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1D8" w:rsidRDefault="00BE61D8" w:rsidP="006239CB">
      <w:pPr>
        <w:ind w:leftChars="-810" w:left="-1701" w:rightChars="-837" w:right="-1758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98"/>
      <w:bookmarkStart w:id="1" w:name="OLE_LINK99"/>
      <w:bookmarkStart w:id="2" w:name="OLE_LINK100"/>
      <w:bookmarkStart w:id="3" w:name="OLE_LINK101"/>
      <w:bookmarkStart w:id="4" w:name="OLE_LINK102"/>
      <w:bookmarkStart w:id="5" w:name="OLE_LINK103"/>
      <w:bookmarkStart w:id="6" w:name="OLE_LINK141"/>
      <w:bookmarkStart w:id="7" w:name="OLE_LINK142"/>
    </w:p>
    <w:p w:rsidR="00BE61D8" w:rsidRPr="00E502E7" w:rsidRDefault="00CD5FB7" w:rsidP="006239CB">
      <w:pPr>
        <w:ind w:leftChars="-810" w:left="-1701" w:rightChars="-837" w:right="-1758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</w:t>
      </w:r>
      <w:r w:rsidR="00E502E7" w:rsidRPr="00E502E7">
        <w:rPr>
          <w:rFonts w:ascii="Times New Roman" w:hAnsi="Times New Roman" w:cs="Times New Roman" w:hint="eastAsia"/>
          <w:b/>
          <w:sz w:val="32"/>
          <w:szCs w:val="32"/>
        </w:rPr>
        <w:t xml:space="preserve"> material</w:t>
      </w:r>
    </w:p>
    <w:p w:rsidR="00BE61D8" w:rsidRDefault="00BE61D8" w:rsidP="00F321AD">
      <w:pPr>
        <w:spacing w:line="360" w:lineRule="auto"/>
        <w:ind w:leftChars="-810" w:left="-1701" w:rightChars="-837" w:right="-1758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E61D8" w:rsidRPr="00F321AD" w:rsidRDefault="00BE61D8" w:rsidP="00F321AD">
      <w:pPr>
        <w:spacing w:line="360" w:lineRule="auto"/>
        <w:ind w:leftChars="-810" w:left="-1701" w:rightChars="-837" w:right="-1758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1B469F" w:rsidRPr="00F321AD" w:rsidRDefault="001B469F" w:rsidP="00F321AD">
      <w:pPr>
        <w:spacing w:line="360" w:lineRule="auto"/>
        <w:ind w:leftChars="-810" w:left="-1701" w:rightChars="-837" w:right="-1758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321AD">
        <w:rPr>
          <w:rFonts w:ascii="Times New Roman" w:hAnsi="Times New Roman" w:cs="Times New Roman" w:hint="eastAsia"/>
          <w:b/>
          <w:sz w:val="28"/>
          <w:szCs w:val="28"/>
        </w:rPr>
        <w:t>Chemo</w:t>
      </w:r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>therapy</w:t>
      </w:r>
      <w:bookmarkStart w:id="8" w:name="OLE_LINK1"/>
      <w:bookmarkStart w:id="9" w:name="OLE_LINK2"/>
      <w:bookmarkStart w:id="10" w:name="OLE_LINK3"/>
      <w:bookmarkStart w:id="11" w:name="OLE_LINK4"/>
      <w:bookmarkStart w:id="12" w:name="OLE_LINK5"/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proofErr w:type="gramStart"/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>And</w:t>
      </w:r>
      <w:proofErr w:type="gramEnd"/>
      <w:r w:rsidRPr="00F321A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F321AD">
        <w:rPr>
          <w:rFonts w:ascii="Times New Roman" w:hAnsi="Times New Roman" w:cs="Times New Roman"/>
          <w:b/>
          <w:sz w:val="28"/>
          <w:szCs w:val="28"/>
        </w:rPr>
        <w:t xml:space="preserve">umor </w:t>
      </w:r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F321AD">
        <w:rPr>
          <w:rFonts w:ascii="Times New Roman" w:hAnsi="Times New Roman" w:cs="Times New Roman"/>
          <w:b/>
          <w:sz w:val="28"/>
          <w:szCs w:val="28"/>
        </w:rPr>
        <w:t>icroenvironment</w:t>
      </w:r>
      <w:r w:rsidR="00FC3C08" w:rsidRPr="00F321A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>O</w:t>
      </w:r>
      <w:r w:rsidR="00FC3C08" w:rsidRPr="00F321AD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="000E78FA" w:rsidRPr="00F321AD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="000E78FA" w:rsidRPr="00F321AD">
        <w:rPr>
          <w:rFonts w:ascii="Times New Roman" w:hAnsi="Times New Roman" w:cs="Times New Roman" w:hint="eastAsia"/>
          <w:b/>
          <w:sz w:val="28"/>
          <w:szCs w:val="28"/>
        </w:rPr>
        <w:t>ancreatic</w:t>
      </w:r>
      <w:r w:rsidR="00741FD9" w:rsidRPr="00F321AD">
        <w:rPr>
          <w:rFonts w:ascii="Times New Roman" w:hAnsi="Times New Roman" w:cs="Times New Roman" w:hint="eastAsia"/>
          <w:b/>
          <w:sz w:val="28"/>
          <w:szCs w:val="28"/>
        </w:rPr>
        <w:t xml:space="preserve"> C</w:t>
      </w:r>
      <w:r w:rsidR="000E78FA" w:rsidRPr="00F321AD">
        <w:rPr>
          <w:rFonts w:ascii="Times New Roman" w:hAnsi="Times New Roman" w:cs="Times New Roman" w:hint="eastAsia"/>
          <w:b/>
          <w:sz w:val="28"/>
          <w:szCs w:val="28"/>
        </w:rPr>
        <w:t>anc</w:t>
      </w:r>
      <w:bookmarkEnd w:id="8"/>
      <w:bookmarkEnd w:id="9"/>
      <w:bookmarkEnd w:id="10"/>
      <w:bookmarkEnd w:id="11"/>
      <w:bookmarkEnd w:id="12"/>
      <w:r w:rsidR="000E78FA" w:rsidRPr="00F321AD">
        <w:rPr>
          <w:rFonts w:ascii="Times New Roman" w:hAnsi="Times New Roman" w:cs="Times New Roman" w:hint="eastAsia"/>
          <w:b/>
          <w:sz w:val="28"/>
          <w:szCs w:val="28"/>
        </w:rPr>
        <w:t>er</w:t>
      </w:r>
    </w:p>
    <w:p w:rsidR="00D016C4" w:rsidRPr="00F321AD" w:rsidRDefault="00D016C4" w:rsidP="00F321AD">
      <w:pPr>
        <w:spacing w:line="360" w:lineRule="auto"/>
        <w:ind w:leftChars="-607" w:left="-953" w:rightChars="-500" w:right="-1050" w:hangingChars="134" w:hanging="322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321AD">
        <w:rPr>
          <w:rFonts w:ascii="Times New Roman" w:hAnsi="Times New Roman" w:cs="Times New Roman"/>
          <w:sz w:val="24"/>
          <w:szCs w:val="24"/>
        </w:rPr>
        <w:t>Qiaofei</w:t>
      </w:r>
      <w:proofErr w:type="spellEnd"/>
      <w:r w:rsidRPr="00F321AD">
        <w:rPr>
          <w:rFonts w:ascii="Times New Roman" w:hAnsi="Times New Roman" w:cs="Times New Roman"/>
          <w:sz w:val="24"/>
          <w:szCs w:val="24"/>
        </w:rPr>
        <w:t xml:space="preserve"> Liu, </w:t>
      </w:r>
      <w:proofErr w:type="spellStart"/>
      <w:r w:rsidRPr="00F321AD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F321AD">
        <w:rPr>
          <w:rFonts w:ascii="Times New Roman" w:hAnsi="Times New Roman" w:cs="Times New Roman"/>
          <w:sz w:val="24"/>
          <w:szCs w:val="24"/>
        </w:rPr>
        <w:t xml:space="preserve"> Liao</w:t>
      </w:r>
      <w:r w:rsidR="00E9705A" w:rsidRPr="00F321AD">
        <w:rPr>
          <w:rFonts w:ascii="Times New Roman" w:hAnsi="Times New Roman" w:cs="Times New Roman" w:hint="eastAsia"/>
          <w:sz w:val="24"/>
          <w:szCs w:val="24"/>
        </w:rPr>
        <w:t>*</w:t>
      </w:r>
      <w:r w:rsidRPr="00F321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321AD">
        <w:rPr>
          <w:rFonts w:ascii="Times New Roman" w:hAnsi="Times New Roman" w:cs="Times New Roman"/>
          <w:sz w:val="24"/>
          <w:szCs w:val="24"/>
        </w:rPr>
        <w:t>Yupei</w:t>
      </w:r>
      <w:proofErr w:type="spellEnd"/>
      <w:r w:rsidRPr="00F321AD">
        <w:rPr>
          <w:rFonts w:ascii="Times New Roman" w:hAnsi="Times New Roman" w:cs="Times New Roman"/>
          <w:sz w:val="24"/>
          <w:szCs w:val="24"/>
        </w:rPr>
        <w:t xml:space="preserve"> Zhao</w:t>
      </w:r>
      <w:r w:rsidR="00E9705A" w:rsidRPr="00F321AD">
        <w:rPr>
          <w:rFonts w:ascii="Times New Roman" w:hAnsi="Times New Roman" w:cs="Times New Roman" w:hint="eastAsia"/>
          <w:sz w:val="24"/>
          <w:szCs w:val="24"/>
        </w:rPr>
        <w:t>*</w:t>
      </w:r>
    </w:p>
    <w:p w:rsidR="00D016C4" w:rsidRPr="00F321AD" w:rsidRDefault="00D016C4" w:rsidP="00F321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21AD">
        <w:rPr>
          <w:rFonts w:ascii="Times New Roman" w:hAnsi="Times New Roman" w:cs="Times New Roman"/>
          <w:sz w:val="24"/>
          <w:szCs w:val="24"/>
        </w:rPr>
        <w:t>Department of General Surgery, Peking Union Medical College Hospital,</w:t>
      </w:r>
      <w:r w:rsidRPr="00F321A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21AD">
        <w:rPr>
          <w:rFonts w:ascii="Times New Roman" w:hAnsi="Times New Roman" w:cs="Times New Roman"/>
          <w:sz w:val="24"/>
          <w:szCs w:val="24"/>
        </w:rPr>
        <w:t>Peking Union Medical College</w:t>
      </w:r>
      <w:r w:rsidRPr="00F321AD">
        <w:rPr>
          <w:rFonts w:ascii="Times New Roman" w:hAnsi="Times New Roman" w:cs="Times New Roman" w:hint="eastAsia"/>
          <w:sz w:val="24"/>
          <w:szCs w:val="24"/>
        </w:rPr>
        <w:t xml:space="preserve"> &amp;</w:t>
      </w:r>
      <w:r w:rsidRPr="00F321AD">
        <w:rPr>
          <w:rFonts w:ascii="Times New Roman" w:hAnsi="Times New Roman" w:cs="Times New Roman"/>
          <w:sz w:val="24"/>
          <w:szCs w:val="24"/>
        </w:rPr>
        <w:t xml:space="preserve"> Chinese Academy of Medical Sciences,</w:t>
      </w:r>
      <w:r w:rsidR="00E9705A" w:rsidRPr="00F321AD">
        <w:rPr>
          <w:rFonts w:ascii="Times New Roman" w:hAnsi="Times New Roman" w:cs="Times New Roman" w:hint="eastAsia"/>
          <w:sz w:val="24"/>
          <w:szCs w:val="24"/>
        </w:rPr>
        <w:t xml:space="preserve"> Beijing </w:t>
      </w:r>
      <w:r w:rsidRPr="00F321AD">
        <w:rPr>
          <w:rFonts w:ascii="Times New Roman" w:hAnsi="Times New Roman" w:cs="Times New Roman"/>
          <w:sz w:val="24"/>
          <w:szCs w:val="24"/>
        </w:rPr>
        <w:t>100730</w:t>
      </w:r>
      <w:r w:rsidR="001B469F" w:rsidRPr="00F321A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9705A" w:rsidRPr="00F321AD">
        <w:rPr>
          <w:rFonts w:ascii="Times New Roman" w:hAnsi="Times New Roman" w:cs="Times New Roman"/>
          <w:sz w:val="24"/>
          <w:szCs w:val="24"/>
        </w:rPr>
        <w:t>China</w:t>
      </w:r>
    </w:p>
    <w:p w:rsidR="00E9705A" w:rsidRPr="00F321AD" w:rsidRDefault="00E9705A" w:rsidP="00F321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321AD">
        <w:rPr>
          <w:rFonts w:ascii="Times New Roman" w:hAnsi="Times New Roman" w:cs="Times New Roman"/>
          <w:sz w:val="24"/>
          <w:szCs w:val="24"/>
        </w:rPr>
        <w:t>Correspondence should be addressed to</w:t>
      </w:r>
      <w:r w:rsidRPr="00F321A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172DE" w:rsidRPr="00F321AD" w:rsidRDefault="00E9705A" w:rsidP="00F321A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F321AD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F321AD">
        <w:rPr>
          <w:rFonts w:ascii="Times New Roman" w:hAnsi="Times New Roman" w:cs="Times New Roman"/>
          <w:sz w:val="24"/>
          <w:szCs w:val="24"/>
        </w:rPr>
        <w:t xml:space="preserve"> Liao, </w:t>
      </w:r>
      <w:hyperlink r:id="rId8" w:history="1">
        <w:r w:rsidRPr="00F321AD">
          <w:rPr>
            <w:rStyle w:val="Hyperlink"/>
            <w:rFonts w:ascii="Times New Roman" w:hAnsi="Times New Roman" w:cs="Times New Roman"/>
            <w:sz w:val="24"/>
            <w:szCs w:val="24"/>
          </w:rPr>
          <w:t>lqpumc@126.com</w:t>
        </w:r>
      </w:hyperlink>
      <w:r w:rsidRPr="00F321A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321AD">
        <w:rPr>
          <w:rFonts w:ascii="Times New Roman" w:hAnsi="Times New Roman" w:cs="Times New Roman"/>
          <w:sz w:val="24"/>
          <w:szCs w:val="24"/>
        </w:rPr>
        <w:t>Yupei</w:t>
      </w:r>
      <w:proofErr w:type="spellEnd"/>
      <w:r w:rsidRPr="00F321AD">
        <w:rPr>
          <w:rFonts w:ascii="Times New Roman" w:hAnsi="Times New Roman" w:cs="Times New Roman"/>
          <w:sz w:val="24"/>
          <w:szCs w:val="24"/>
        </w:rPr>
        <w:t xml:space="preserve"> Zhao, </w:t>
      </w:r>
      <w:hyperlink r:id="rId9" w:history="1">
        <w:r w:rsidR="000172DE" w:rsidRPr="00F321AD">
          <w:rPr>
            <w:rStyle w:val="Hyperlink"/>
            <w:rFonts w:ascii="Times New Roman" w:hAnsi="Times New Roman" w:cs="Times New Roman" w:hint="eastAsia"/>
            <w:sz w:val="24"/>
            <w:szCs w:val="24"/>
          </w:rPr>
          <w:t>zhao8028@263.net</w:t>
        </w:r>
      </w:hyperlink>
      <w:r w:rsidR="000172DE" w:rsidRPr="00F321A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8737A" w:rsidRDefault="00F8737A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Pr="00B02632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6239CB">
      <w:pPr>
        <w:ind w:leftChars="-338" w:left="-709" w:rightChars="-634" w:right="-1331" w:hanging="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Default="00BE61D8" w:rsidP="00993FBB">
      <w:pPr>
        <w:ind w:rightChars="-634" w:right="-1331"/>
        <w:jc w:val="left"/>
        <w:rPr>
          <w:rFonts w:ascii="Times New Roman" w:hAnsi="Times New Roman" w:cs="Times New Roman"/>
          <w:sz w:val="16"/>
          <w:szCs w:val="16"/>
        </w:rPr>
      </w:pPr>
    </w:p>
    <w:p w:rsidR="00BE61D8" w:rsidRPr="00993FBB" w:rsidRDefault="00BE61D8" w:rsidP="006F4EBA">
      <w:pPr>
        <w:ind w:rightChars="-634" w:right="-133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Pr="00993FBB" w:rsidRDefault="00421ED6" w:rsidP="00993FBB">
      <w:pPr>
        <w:ind w:leftChars="-338" w:left="-710" w:rightChars="-634" w:right="-1331" w:firstLineChars="450" w:firstLine="1084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93FB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.1</w:t>
      </w:r>
      <w:proofErr w:type="spellEnd"/>
      <w:r w:rsidRPr="00993FBB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Pr="00993FBB">
        <w:rPr>
          <w:rFonts w:ascii="Times New Roman" w:hAnsi="Times New Roman" w:cs="Times New Roman"/>
          <w:b/>
          <w:sz w:val="24"/>
          <w:szCs w:val="24"/>
        </w:rPr>
        <w:t>chronological</w:t>
      </w:r>
      <w:r w:rsidRPr="00993FBB">
        <w:rPr>
          <w:rFonts w:ascii="Times New Roman" w:hAnsi="Times New Roman" w:cs="Times New Roman" w:hint="eastAsia"/>
          <w:b/>
          <w:sz w:val="24"/>
          <w:szCs w:val="24"/>
        </w:rPr>
        <w:t xml:space="preserve"> list of landmark events of chemotherapy in pancreatic cancer from 2000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6"/>
        <w:gridCol w:w="1581"/>
        <w:gridCol w:w="3016"/>
        <w:gridCol w:w="8481"/>
      </w:tblGrid>
      <w:tr w:rsidR="00D16AF6" w:rsidRPr="006F4EBA" w:rsidTr="00BE61D8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AF6" w:rsidRPr="006F4EBA" w:rsidRDefault="00D16AF6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eoadjuvant Chemotherapy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at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Journal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D16AF6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ype of Tr</w:t>
            </w:r>
            <w:r w:rsidR="00B67A05"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a</w:t>
            </w: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ain Results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XJyb25lPC9BdXRob3I+PFllYXI+MjAxNTwvWWVhcj48
UmVjTnVtPjczPC9SZWNOdW0+PERpc3BsYXlUZXh0PlsxXTwvRGlzcGxheVRleHQ+PHJlY29yZD48
cmVjLW51bWJlcj43MzwvcmVjLW51bWJlcj48Zm9yZWlnbi1rZXlzPjxrZXkgYXBwPSJFTiIgZGIt
aWQ9InZlZGE5eHBkcnB0cDJjZWZmcHFwenh3cnhhMGVhZGV0YXRycyI+NzM8L2tleT48L2ZvcmVp
Z24ta2V5cz48cmVmLXR5cGUgbmFtZT0iSm91cm5hbCBBcnRpY2xlIj4xNzwvcmVmLXR5cGU+PGNv
bnRyaWJ1dG9ycz48YXV0aG9ycz48YXV0aG9yPkZlcnJvbmUsIEMuIFIuPC9hdXRob3I+PGF1dGhv
cj5NYXJjaGVnaWFuaSwgRy48L2F1dGhvcj48YXV0aG9yPkhvbmcsIFQuIFMuPC9hdXRob3I+PGF1
dGhvcj5SeWFuLCBELiBQLjwvYXV0aG9yPjxhdXRob3I+RGVzaHBhbmRlLCBWLjwvYXV0aG9yPjxh
dXRob3I+TWNEb25uZWxsLCBFLiBJLjwvYXV0aG9yPjxhdXRob3I+U2FiYmF0aW5vLCBGLjwvYXV0
aG9yPjxhdXRob3I+U2FudG9zLCBELiBELjwvYXV0aG9yPjxhdXRob3I+QWxsZW4sIEouIE4uPC9h
dXRob3I+PGF1dGhvcj5CbGFzemtvd3NreSwgTC4gUy48L2F1dGhvcj48YXV0aG9yPkNsYXJrLCBK
LiBXLjwvYXV0aG9yPjxhdXRob3I+RmFyaXMsIEouIEUuPC9hdXRob3I+PGF1dGhvcj5Hb3lhbCwg
TC48L2F1dGhvcj48YXV0aG9yPkt3YWssIEUuIEwuPC9hdXRob3I+PGF1dGhvcj5NdXJwaHksIEou
IEUuPC9hdXRob3I+PGF1dGhvcj5UaW5nLCBELiBULjwvYXV0aG9yPjxhdXRob3I+V28sIEouIFku
PC9hdXRob3I+PGF1dGhvcj5aaHUsIEEuIFguPC9hdXRob3I+PGF1dGhvcj5XYXJzaGF3LCBBLiBM
LjwvYXV0aG9yPjxhdXRob3I+TGlsbGVtb2UsIEsuIEQuPC9hdXRob3I+PGF1dGhvcj5GZXJuYW5k
ZXotZGVsIENhc3RpbGxvLCBDLjwvYXV0aG9yPjwvYXV0aG9ycz48L2NvbnRyaWJ1dG9ycz48YXV0
aC1hZGRyZXNzPipEZXBhcnRtZW50IG9mIFN1cmdlcnkgZGFnZ2VyRGVwYXJ0bWVudCBvZiBSYWRp
YXRpb24gT25jb2xvZ3k7IGFuZCBkb3VibGUgZGFnZ2VyRGVwYXJ0bWVudCBvZiBNZWRpY2FsIE9u
Y29sb2d5LCBNYXNzYWNodXNldHRzIEdlbmVyYWwgSG9zcGl0YWwsIEhhcnZhcmQgTWVkaWNhbCBT
Y2hvb2wsIEJvc3RvbiwgTUEuPC9hdXRoLWFkZHJlc3M+PHRpdGxlcz48dGl0bGU+UmFkaW9sb2dp
Y2FsIGFuZCBzdXJnaWNhbCBpbXBsaWNhdGlvbnMgb2YgbmVvYWRqdXZhbnQgdHJlYXRtZW50IHdp
dGggRk9MRklSSU5PWCBmb3IgbG9jYWxseSBhZHZhbmNlZCBhbmQgYm9yZGVybGluZSByZXNlY3Rh
YmxlIHBhbmNyZWF0aWMgY2FuY2VyPC90aXRsZT48c2Vjb25kYXJ5LXRpdGxlPkFubiBTdXJnPC9z
ZWNvbmRhcnktdGl0bGU+PGFsdC10aXRsZT5Bbm5hbHMgb2Ygc3VyZ2VyeTwvYWx0LXRpdGxlPjwv
dGl0bGVzPjxwZXJpb2RpY2FsPjxmdWxsLXRpdGxlPkFubiBTdXJnPC9mdWxsLXRpdGxlPjxhYmJy
LTE+QW5uYWxzIG9mIHN1cmdlcnk8L2FiYnItMT48L3BlcmlvZGljYWw+PGFsdC1wZXJpb2RpY2Fs
PjxmdWxsLXRpdGxlPkFubiBTdXJnPC9mdWxsLXRpdGxlPjxhYmJyLTE+QW5uYWxzIG9mIHN1cmdl
cnk8L2FiYnItMT48L2FsdC1wZXJpb2RpY2FsPjxwYWdlcz4xMi03PC9wYWdlcz48dm9sdW1lPjI2
MTwvdm9sdW1lPjxudW1iZXI+MTwvbnVtYmVyPjxlZGl0aW9uPjIwMTUvMDEvMjA8L2VkaXRpb24+
PGtleXdvcmRzPjxrZXl3b3JkPkFkZW5vY2FyY2lub21hL2RpYWdub3N0aWMgaW1hZ2luZy9tb3J0
YWxpdHkvcGF0aG9sb2d5Lyp0aGVyYXB5PC9rZXl3b3JkPjxrZXl3b3JkPkFkdWx0PC9rZXl3b3Jk
PjxrZXl3b3JkPkFnZWQ8L2tleXdvcmQ+PGtleXdvcmQ+QWdlZCwgODAgYW5kIG92ZXI8L2tleXdv
cmQ+PGtleXdvcmQ+QW50aW5lb3BsYXN0aWMgQ29tYmluZWQgQ2hlbW90aGVyYXB5IFByb3RvY29s
cy8qdGhlcmFwZXV0aWMgdXNlPC9rZXl3b3JkPjxrZXl3b3JkPkNhbXB0b3RoZWNpbi9hZG1pbmlz
dHJhdGlvbiAmYW1wOyBkb3NhZ2UvKmFuYWxvZ3MgJmFtcDsgZGVyaXZhdGl2ZXM8L2tleXdvcmQ+
PGtleXdvcmQ+Q2hlbW9yYWRpb3RoZXJhcHk8L2tleXdvcmQ+PGtleXdvcmQ+RGlzZWFzZS1GcmVl
IFN1cnZpdmFsPC9rZXl3b3JkPjxrZXl3b3JkPkZlbWFsZTwva2V5d29yZD48a2V5d29yZD5GbHVv
cm91cmFjaWwvKmFkbWluaXN0cmF0aW9uICZhbXA7IGRvc2FnZTwva2V5d29yZD48a2V5d29yZD5I
dW1hbnM8L2tleXdvcmQ+PGtleXdvcmQ+SW1hZ2luZywgVGhyZWUtRGltZW5zaW9uYWw8L2tleXdv
cmQ+PGtleXdvcmQ+TGV1Y292b3Jpbi8qYWRtaW5pc3RyYXRpb24gJmFtcDsgZG9zYWdlPC9rZXl3
b3JkPjxrZXl3b3JkPk1hZ25ldGljIFJlc29uYW5jZSBJbWFnaW5nPC9rZXl3b3JkPjxrZXl3b3Jk
Pk1hbGU8L2tleXdvcmQ+PGtleXdvcmQ+TWlkZGxlIEFnZWQ8L2tleXdvcmQ+PGtleXdvcmQ+Kk5l
b2FkanV2YW50IFRoZXJhcHk8L2tleXdvcmQ+PGtleXdvcmQ+TmVvcGxhc20gTWV0YXN0YXNpczwv
a2V5d29yZD48a2V5d29yZD5OZW9wbGFzbSBTdGFnaW5nPC9rZXl3b3JkPjxrZXl3b3JkPk9yZ2Fu
b3BsYXRpbnVtIENvbXBvdW5kcy8qYWRtaW5pc3RyYXRpb24gJmFtcDsgZG9zYWdlPC9rZXl3b3Jk
PjxrZXl3b3JkPlBhbmNyZWF0ZWN0b215PC9rZXl3b3JkPjxrZXl3b3JkPlBhbmNyZWF0aWMgTmVv
cGxhc21zL2RpYWdub3N0aWMgaW1hZ2luZy9tb3J0YWxpdHkvcGF0aG9sb2d5Lyp0aGVyYXB5PC9r
ZXl3b3JkPjxrZXl3b3JkPlBhbmNyZWF0aWNvZHVvZGVuZWN0b215PC9rZXl3b3JkPjxrZXl3b3Jk
PlJldHJvc3BlY3RpdmUgU3R1ZGllczwva2V5d29yZD48a2V5d29yZD5TcGlyYWwgQ29uZS1CZWFt
IENvbXB1dGVkIFRvbW9ncmFwaHk8L2tleXdvcmQ+PGtleXdvcmQ+VHJlYXRtZW50IE91dGNvbWU8
L2tleXdvcmQ+PC9rZXl3b3Jkcz48ZGF0ZXM+PHllYXI+MjAxNTwveWVhcj48cHViLWRhdGVzPjxk
YXRlPkphbjwvZGF0ZT48L3B1Yi1kYXRlcz48L2RhdGVzPjxpc2JuPjE1MjgtMTE0MCAoRWxlY3Ry
b25pYykmI3hEOzAwMDMtNDkzMiAoTGlua2luZyk8L2lzYm4+PGFjY2Vzc2lvbi1udW0+MjU1OTkz
MjI8L2FjY2Vzc2lvbi1udW0+PHVybHM+PHJlbGF0ZWQtdXJscz48dXJsPmh0dHA6Ly93d3cubmNi
aS5ubG0ubmloLmdvdi9wdWJtZWQvMjU1OTkzMjI8L3VybD48L3JlbGF0ZWQtdXJscz48L3VybHM+
PGN1c3RvbTI+NDM0OTY4MzwvY3VzdG9tMj48ZWxlY3Ryb25pYy1yZXNvdXJjZS1udW0+MTAuMTA5
Ny9TTEEuMDAwMDAwMDAwMDAwMDg2NzwvZWxlY3Ryb25pYy1yZXNvdXJjZS1udW0+PGxhbmd1YWdl
PmVuZzwvbGFu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ZXJyb25lPC9BdXRob3I+PFllYXI+MjAxNTwvWWVhcj48
UmVjTnVtPjczPC9SZWNOdW0+PERpc3BsYXlUZXh0PlsxXTwvRGlzcGxheVRleHQ+PHJlY29yZD48
cmVjLW51bWJlcj43MzwvcmVjLW51bWJlcj48Zm9yZWlnbi1rZXlzPjxrZXkgYXBwPSJFTiIgZGIt
aWQ9InZlZGE5eHBkcnB0cDJjZWZmcHFwenh3cnhhMGVhZGV0YXRycyI+NzM8L2tleT48L2ZvcmVp
Z24ta2V5cz48cmVmLXR5cGUgbmFtZT0iSm91cm5hbCBBcnRpY2xlIj4xNzwvcmVmLXR5cGU+PGNv
bnRyaWJ1dG9ycz48YXV0aG9ycz48YXV0aG9yPkZlcnJvbmUsIEMuIFIuPC9hdXRob3I+PGF1dGhv
cj5NYXJjaGVnaWFuaSwgRy48L2F1dGhvcj48YXV0aG9yPkhvbmcsIFQuIFMuPC9hdXRob3I+PGF1
dGhvcj5SeWFuLCBELiBQLjwvYXV0aG9yPjxhdXRob3I+RGVzaHBhbmRlLCBWLjwvYXV0aG9yPjxh
dXRob3I+TWNEb25uZWxsLCBFLiBJLjwvYXV0aG9yPjxhdXRob3I+U2FiYmF0aW5vLCBGLjwvYXV0
aG9yPjxhdXRob3I+U2FudG9zLCBELiBELjwvYXV0aG9yPjxhdXRob3I+QWxsZW4sIEouIE4uPC9h
dXRob3I+PGF1dGhvcj5CbGFzemtvd3NreSwgTC4gUy48L2F1dGhvcj48YXV0aG9yPkNsYXJrLCBK
LiBXLjwvYXV0aG9yPjxhdXRob3I+RmFyaXMsIEouIEUuPC9hdXRob3I+PGF1dGhvcj5Hb3lhbCwg
TC48L2F1dGhvcj48YXV0aG9yPkt3YWssIEUuIEwuPC9hdXRob3I+PGF1dGhvcj5NdXJwaHksIEou
IEUuPC9hdXRob3I+PGF1dGhvcj5UaW5nLCBELiBULjwvYXV0aG9yPjxhdXRob3I+V28sIEouIFku
PC9hdXRob3I+PGF1dGhvcj5aaHUsIEEuIFguPC9hdXRob3I+PGF1dGhvcj5XYXJzaGF3LCBBLiBM
LjwvYXV0aG9yPjxhdXRob3I+TGlsbGVtb2UsIEsuIEQuPC9hdXRob3I+PGF1dGhvcj5GZXJuYW5k
ZXotZGVsIENhc3RpbGxvLCBDLjwvYXV0aG9yPjwvYXV0aG9ycz48L2NvbnRyaWJ1dG9ycz48YXV0
aC1hZGRyZXNzPipEZXBhcnRtZW50IG9mIFN1cmdlcnkgZGFnZ2VyRGVwYXJ0bWVudCBvZiBSYWRp
YXRpb24gT25jb2xvZ3k7IGFuZCBkb3VibGUgZGFnZ2VyRGVwYXJ0bWVudCBvZiBNZWRpY2FsIE9u
Y29sb2d5LCBNYXNzYWNodXNldHRzIEdlbmVyYWwgSG9zcGl0YWwsIEhhcnZhcmQgTWVkaWNhbCBT
Y2hvb2wsIEJvc3RvbiwgTUEuPC9hdXRoLWFkZHJlc3M+PHRpdGxlcz48dGl0bGU+UmFkaW9sb2dp
Y2FsIGFuZCBzdXJnaWNhbCBpbXBsaWNhdGlvbnMgb2YgbmVvYWRqdXZhbnQgdHJlYXRtZW50IHdp
dGggRk9MRklSSU5PWCBmb3IgbG9jYWxseSBhZHZhbmNlZCBhbmQgYm9yZGVybGluZSByZXNlY3Rh
YmxlIHBhbmNyZWF0aWMgY2FuY2VyPC90aXRsZT48c2Vjb25kYXJ5LXRpdGxlPkFubiBTdXJnPC9z
ZWNvbmRhcnktdGl0bGU+PGFsdC10aXRsZT5Bbm5hbHMgb2Ygc3VyZ2VyeTwvYWx0LXRpdGxlPjwv
dGl0bGVzPjxwZXJpb2RpY2FsPjxmdWxsLXRpdGxlPkFubiBTdXJnPC9mdWxsLXRpdGxlPjxhYmJy
LTE+QW5uYWxzIG9mIHN1cmdlcnk8L2FiYnItMT48L3BlcmlvZGljYWw+PGFsdC1wZXJpb2RpY2Fs
PjxmdWxsLXRpdGxlPkFubiBTdXJnPC9mdWxsLXRpdGxlPjxhYmJyLTE+QW5uYWxzIG9mIHN1cmdl
cnk8L2FiYnItMT48L2FsdC1wZXJpb2RpY2FsPjxwYWdlcz4xMi03PC9wYWdlcz48dm9sdW1lPjI2
MTwvdm9sdW1lPjxudW1iZXI+MTwvbnVtYmVyPjxlZGl0aW9uPjIwMTUvMDEvMjA8L2VkaXRpb24+
PGtleXdvcmRzPjxrZXl3b3JkPkFkZW5vY2FyY2lub21hL2RpYWdub3N0aWMgaW1hZ2luZy9tb3J0
YWxpdHkvcGF0aG9sb2d5Lyp0aGVyYXB5PC9rZXl3b3JkPjxrZXl3b3JkPkFkdWx0PC9rZXl3b3Jk
PjxrZXl3b3JkPkFnZWQ8L2tleXdvcmQ+PGtleXdvcmQ+QWdlZCwgODAgYW5kIG92ZXI8L2tleXdv
cmQ+PGtleXdvcmQ+QW50aW5lb3BsYXN0aWMgQ29tYmluZWQgQ2hlbW90aGVyYXB5IFByb3RvY29s
cy8qdGhlcmFwZXV0aWMgdXNlPC9rZXl3b3JkPjxrZXl3b3JkPkNhbXB0b3RoZWNpbi9hZG1pbmlz
dHJhdGlvbiAmYW1wOyBkb3NhZ2UvKmFuYWxvZ3MgJmFtcDsgZGVyaXZhdGl2ZXM8L2tleXdvcmQ+
PGtleXdvcmQ+Q2hlbW9yYWRpb3RoZXJhcHk8L2tleXdvcmQ+PGtleXdvcmQ+RGlzZWFzZS1GcmVl
IFN1cnZpdmFsPC9rZXl3b3JkPjxrZXl3b3JkPkZlbWFsZTwva2V5d29yZD48a2V5d29yZD5GbHVv
cm91cmFjaWwvKmFkbWluaXN0cmF0aW9uICZhbXA7IGRvc2FnZTwva2V5d29yZD48a2V5d29yZD5I
dW1hbnM8L2tleXdvcmQ+PGtleXdvcmQ+SW1hZ2luZywgVGhyZWUtRGltZW5zaW9uYWw8L2tleXdv
cmQ+PGtleXdvcmQ+TGV1Y292b3Jpbi8qYWRtaW5pc3RyYXRpb24gJmFtcDsgZG9zYWdlPC9rZXl3
b3JkPjxrZXl3b3JkPk1hZ25ldGljIFJlc29uYW5jZSBJbWFnaW5nPC9rZXl3b3JkPjxrZXl3b3Jk
Pk1hbGU8L2tleXdvcmQ+PGtleXdvcmQ+TWlkZGxlIEFnZWQ8L2tleXdvcmQ+PGtleXdvcmQ+Kk5l
b2FkanV2YW50IFRoZXJhcHk8L2tleXdvcmQ+PGtleXdvcmQ+TmVvcGxhc20gTWV0YXN0YXNpczwv
a2V5d29yZD48a2V5d29yZD5OZW9wbGFzbSBTdGFnaW5nPC9rZXl3b3JkPjxrZXl3b3JkPk9yZ2Fu
b3BsYXRpbnVtIENvbXBvdW5kcy8qYWRtaW5pc3RyYXRpb24gJmFtcDsgZG9zYWdlPC9rZXl3b3Jk
PjxrZXl3b3JkPlBhbmNyZWF0ZWN0b215PC9rZXl3b3JkPjxrZXl3b3JkPlBhbmNyZWF0aWMgTmVv
cGxhc21zL2RpYWdub3N0aWMgaW1hZ2luZy9tb3J0YWxpdHkvcGF0aG9sb2d5Lyp0aGVyYXB5PC9r
ZXl3b3JkPjxrZXl3b3JkPlBhbmNyZWF0aWNvZHVvZGVuZWN0b215PC9rZXl3b3JkPjxrZXl3b3Jk
PlJldHJvc3BlY3RpdmUgU3R1ZGllczwva2V5d29yZD48a2V5d29yZD5TcGlyYWwgQ29uZS1CZWFt
IENvbXB1dGVkIFRvbW9ncmFwaHk8L2tleXdvcmQ+PGtleXdvcmQ+VHJlYXRtZW50IE91dGNvbWU8
L2tleXdvcmQ+PC9rZXl3b3Jkcz48ZGF0ZXM+PHllYXI+MjAxNTwveWVhcj48cHViLWRhdGVzPjxk
YXRlPkphbjwvZGF0ZT48L3B1Yi1kYXRlcz48L2RhdGVzPjxpc2JuPjE1MjgtMTE0MCAoRWxlY3Ry
b25pYykmI3hEOzAwMDMtNDkzMiAoTGlua2luZyk8L2lzYm4+PGFjY2Vzc2lvbi1udW0+MjU1OTkz
MjI8L2FjY2Vzc2lvbi1udW0+PHVybHM+PHJlbGF0ZWQtdXJscz48dXJsPmh0dHA6Ly93d3cubmNi
aS5ubG0ubmloLmdvdi9wdWJtZWQvMjU1OTkzMjI8L3VybD48L3JlbGF0ZWQtdXJscz48L3VybHM+
PGN1c3RvbTI+NDM0OTY4MzwvY3VzdG9tMj48ZWxlY3Ryb25pYy1yZXNvdXJjZS1udW0+MTAuMTA5
Ny9TTEEuMDAwMDAwMDAwMDAwMDg2NzwvZWxlY3Ryb25pYy1yZXNvdXJjZS1udW0+PGxhbmd1YWdl
PmVuZzwvbGFu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Ferrone, 2015 #7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Ann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urg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BA626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trospective,</w:t>
            </w:r>
          </w:p>
          <w:p w:rsidR="002C3583" w:rsidRPr="006F4EBA" w:rsidRDefault="002C358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gle center</w:t>
            </w:r>
          </w:p>
          <w:p w:rsidR="00BA6268" w:rsidRPr="006F4EBA" w:rsidRDefault="00BA626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ompared with no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neoadjuvant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eatment,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FOLFIRINOX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resulted i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ower operative morbidity (36% vs 63%)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4EBA">
              <w:rPr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decrease in lymph node positivity (35% vs 79%)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perineural invasion (72% vs 95%)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a</w:t>
            </w:r>
            <w:r w:rsidR="00F873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d increase in overall survival </w:t>
            </w:r>
            <w:r w:rsidR="00F8737A" w:rsidRPr="006F4EBA">
              <w:rPr>
                <w:rFonts w:ascii="Times New Roman" w:hAnsi="Times New Roman" w:cs="Times New Roman"/>
                <w:sz w:val="24"/>
                <w:szCs w:val="24"/>
              </w:rPr>
              <w:t>for locally advanced and borderline resectable pancreatic cancer</w:t>
            </w:r>
            <w:r w:rsidR="00F873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xjaGVyPC9BdXRob3I+PFllYXI+MjAxNTwvWWVhcj48
UmVjTnVtPjc0MDwvUmVjTnVtPjxEaXNwbGF5VGV4dD5bMl08L0Rpc3BsYXlUZXh0PjxyZWNvcmQ+
PHJlYy1udW1iZXI+NzQwPC9yZWMtbnVtYmVyPjxmb3JlaWduLWtleXM+PGtleSBhcHA9IkVOIiBk
Yi1pZD0idDJhcDV3MDJ3cjVmeDZlejVwZ3h6NWF0cDkydHBwdmZ0ZnJ3Ij43NDA8L2tleT48L2Zv
cmVpZ24ta2V5cz48cmVmLXR5cGUgbmFtZT0iSm91cm5hbCBBcnRpY2xlIj4xNzwvcmVmLXR5cGU+
PGNvbnRyaWJ1dG9ycz48YXV0aG9ycz48YXV0aG9yPkdvbGNoZXIsIEguPC9hdXRob3I+PGF1dGhv
cj5CcnVubmVyLCBULiBCLjwvYXV0aG9yPjxhdXRob3I+V2l0emlnbWFubiwgSC48L2F1dGhvcj48
YXV0aG9yPk1hcnRpLCBMLjwvYXV0aG9yPjxhdXRob3I+QmVjaHN0ZWluLCBXLiBPLjwvYXV0aG9y
PjxhdXRob3I+QnJ1bnMsIEMuPC9hdXRob3I+PGF1dGhvcj5KdW5nbmlja2VsLCBILjwvYXV0aG9y
PjxhdXRob3I+U2NocmVpYmVyLCBTLjwvYXV0aG9yPjxhdXRob3I+R3JhYmVuYmF1ZXIsIEcuIEcu
PC9hdXRob3I+PGF1dGhvcj5NZXllciwgVC48L2F1dGhvcj48YXV0aG9yPk1lcmtlbCwgUy48L2F1
dGhvcj48YXV0aG9yPkZpZXRrYXUsIFIuPC9hdXRob3I+PGF1dGhvcj5Ib2hlbmJlcmdlciwgVy48
L2F1dGhvcj48L2F1dGhvcnM+PC9jb250cmlidXRvcnM+PGF1dGgtYWRkcmVzcz5Vbml2IEhvc3Ag
RXJsYW5nZW4sIERlcHQgUmFkaWF0IE9uY29sLCBELTkxMDU0IEVybGFuZ2VuLCBHZXJtYW55JiN4
RDtVbml2IEhvc3AgRXJsYW5nZW4sIERlcHQgUmFkaWF0IE9uY29sLCBELTkxMDU0IEVybGFuZ2Vu
LCBHZXJtYW55JiN4RDtVbml2IEhvc3AgRnJlaWJ1cmcsIERlcHQgUmFkaWF0IE9uY29sLCBGcmVp
YnVyZywgR2VybWFueSYjeEQ7VW5pdiBIb3NwIExlaXB6aWcsIERlcHQgU3VyZywgTGVpcHppZywg
R2VybWFueSYjeEQ7SG9zcCBEcmVzZGVuIEZyaWVkcmljaHN0YWR0LCBEcmVzZGVuLCBHZXJtYW55
JiN4RDtIb3NwIEthbnRvbiBTdCBHYWxsZW4sIFN0IEdhbGxlbiwgU3dpdHplcmxhbmQmI3hEO1Vu
aXYgSG9zcCBGcmFua2Z1cnQsIERlcHQgU3VyZywgRnJhbmtmdXJ0LCBHZXJtYW55JiN4RDtVbml2
IEhvc3AgTXVuaWNoLCBEZXB0IFN1cmcsIE11bmljaCwgR2VybWFueSYjeEQ7VW5pdiBIb3NwIE1h
Z2RlYnVyZywgRGVwdCBTdXJnLCBNYWdkZWJ1cmcsIEdlcm1hbnkmI3hEO0hvc3AgQ29idXJnLCBE
ZXB0IFJhZGlhdCBPbmNvbCwgQ29idXJnLCBHZXJtYW55JiN4RDtIb3NwIEFuc2JhY2gsIEFuc2Jh
Y2gsIEdlcm1hbnk8L2F1dGgtYWRkcmVzcz48dGl0bGVzPjx0aXRsZT5OZW9hZGp1dmFudCBjaGVt
b3JhZGlhdGlvbiB0aGVyYXB5IHdpdGggZ2VtY2l0YWJpbmUvY2lzcGxhdGluIGFuZCBzdXJnZXJ5
IHZlcnN1cyBpbW1lZGlhdGUgc3VyZ2VyeSBpbiByZXNlY3RhYmxlIHBhbmNyZWF0aWMgY2FuY2Vy
PC90aXRsZT48c2Vjb25kYXJ5LXRpdGxlPlN0cmFobGVudGhlcmFwaWUgVW5kIE9ua29sb2dpZTwv
c2Vjb25kYXJ5LXRpdGxlPjxhbHQtdGl0bGU+U3RyYWhsZW50aGVyIE9ua29sPC9hbHQtdGl0bGU+
PC90aXRsZXM+PHBlcmlvZGljYWw+PGZ1bGwtdGl0bGU+U3RyYWhsZW50aGVyYXBpZSBVbmQgT25r
b2xvZ2llPC9mdWxsLXRpdGxlPjxhYmJyLTE+U3RyYWhsZW50aGVyIE9ua29sPC9hYmJyLTE+PC9w
ZXJpb2RpY2FsPjxhbHQtcGVyaW9kaWNhbD48ZnVsbC10aXRsZT5TdHJhaGxlbnRoZXJhcGllIFVu
ZCBPbmtvbG9naWU8L2Z1bGwtdGl0bGU+PGFiYnItMT5TdHJhaGxlbnRoZXIgT25rb2w8L2FiYnIt
MT48L2FsdC1wZXJpb2RpY2FsPjxwYWdlcz43LTE2PC9wYWdlcz48dm9sdW1lPjE5MTwvdm9sdW1l
PjxudW1iZXI+MTwvbnVtYmVyPjxrZXl3b3Jkcz48a2V5d29yZD5hZGVub2NhcmNpbm9tYTwva2V5
d29yZD48a2V5d29yZD5jaGVtb3JhZGlhdGlvbjwva2V5d29yZD48a2V5d29yZD5wYW5jcmVhczwv
a2V5d29yZD48a2V5d29yZD5zdXJnaWNhbCBwcm9jZWR1cmVzPC9rZXl3b3JkPjxrZXl3b3JkPm9w
ZXJhdGl2ZTwva2V5d29yZD48a2V5d29yZD5zdXJ2aXZhbDwva2V5d29yZD48a2V5d29yZD5yYW5k
b21pemVkIGNvbnRyb2xsZWQtdHJpYWw8L2tleXdvcmQ+PGtleXdvcmQ+cmVjdGFsLWNhbmNlcjwv
a2V5d29yZD48a2V5d29yZD5hZGp1dmFudCBjaGVtb3RoZXJhcHk8L2tleXdvcmQ+PGtleXdvcmQ+
cHJlb3BlcmF0aXZlIGNoZW1vcmFkaWF0aW9uPC9rZXl3b3JkPjxrZXl3b3JkPnRhcmdldCB2b2x1
bWU8L2tleXdvcmQ+PGtleXdvcmQ+cmVzZWN0aW9uPC9rZXl3b3JkPjxrZXl3b3JkPmFkZW5vY2Fy
Y2lub21hPC9rZXl3b3JkPjxrZXl3b3JkPmNoZW1vcmFkaW90aGVyYXB5PC9rZXl3b3JkPjxrZXl3
b3JkPmd1aWRlbGluZXM8L2tleXdvcmQ+PGtleXdvcmQ+Y2FyY2lub21hPC9rZXl3b3JkPjwva2V5
d29yZHM+PGRhdGVzPjx5ZWFyPjIwMTU8L3llYXI+PHB1Yi1kYXRlcz48ZGF0ZT5KYW48L2RhdGU+
PC9wdWItZGF0ZXM+PC9kYXRlcz48aXNibj4wMTc5LTcxNTg8L2lzYm4+PGFjY2Vzc2lvbi1udW0+
SVNJOjAwMDM0NzcxOTgwMDAwMjwvYWNjZXNzaW9uLW51bT48dXJscz48cmVsYXRlZC11cmxzPjx1
cmw+Jmx0O0dvIHRvIElTSSZndDs6Ly8wMDAzNDc3MTk4MDAwMDI8L3VybD48L3JlbGF0ZWQtdXJs
cz48L3VybHM+PGVsZWN0cm9uaWMtcmVzb3VyY2UtbnVtPjEwLjEwMDcvczAwMDY2LTAxNC0wNzM3
LTc8L2VsZWN0cm9uaWMtcmVzb3VyY2UtbnVtPjxsYW5ndWFnZT5FbmdsaXNoPC9sYW5ndWFnZT48
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b2xjaGVyPC9BdXRob3I+PFllYXI+MjAxNTwvWWVhcj48
UmVjTnVtPjc0MDwvUmVjTnVtPjxEaXNwbGF5VGV4dD5bMl08L0Rpc3BsYXlUZXh0PjxyZWNvcmQ+
PHJlYy1udW1iZXI+NzQwPC9yZWMtbnVtYmVyPjxmb3JlaWduLWtleXM+PGtleSBhcHA9IkVOIiBk
Yi1pZD0idDJhcDV3MDJ3cjVmeDZlejVwZ3h6NWF0cDkydHBwdmZ0ZnJ3Ij43NDA8L2tleT48L2Zv
cmVpZ24ta2V5cz48cmVmLXR5cGUgbmFtZT0iSm91cm5hbCBBcnRpY2xlIj4xNzwvcmVmLXR5cGU+
PGNvbnRyaWJ1dG9ycz48YXV0aG9ycz48YXV0aG9yPkdvbGNoZXIsIEguPC9hdXRob3I+PGF1dGhv
cj5CcnVubmVyLCBULiBCLjwvYXV0aG9yPjxhdXRob3I+V2l0emlnbWFubiwgSC48L2F1dGhvcj48
YXV0aG9yPk1hcnRpLCBMLjwvYXV0aG9yPjxhdXRob3I+QmVjaHN0ZWluLCBXLiBPLjwvYXV0aG9y
PjxhdXRob3I+QnJ1bnMsIEMuPC9hdXRob3I+PGF1dGhvcj5KdW5nbmlja2VsLCBILjwvYXV0aG9y
PjxhdXRob3I+U2NocmVpYmVyLCBTLjwvYXV0aG9yPjxhdXRob3I+R3JhYmVuYmF1ZXIsIEcuIEcu
PC9hdXRob3I+PGF1dGhvcj5NZXllciwgVC48L2F1dGhvcj48YXV0aG9yPk1lcmtlbCwgUy48L2F1
dGhvcj48YXV0aG9yPkZpZXRrYXUsIFIuPC9hdXRob3I+PGF1dGhvcj5Ib2hlbmJlcmdlciwgVy48
L2F1dGhvcj48L2F1dGhvcnM+PC9jb250cmlidXRvcnM+PGF1dGgtYWRkcmVzcz5Vbml2IEhvc3Ag
RXJsYW5nZW4sIERlcHQgUmFkaWF0IE9uY29sLCBELTkxMDU0IEVybGFuZ2VuLCBHZXJtYW55JiN4
RDtVbml2IEhvc3AgRXJsYW5nZW4sIERlcHQgUmFkaWF0IE9uY29sLCBELTkxMDU0IEVybGFuZ2Vu
LCBHZXJtYW55JiN4RDtVbml2IEhvc3AgRnJlaWJ1cmcsIERlcHQgUmFkaWF0IE9uY29sLCBGcmVp
YnVyZywgR2VybWFueSYjeEQ7VW5pdiBIb3NwIExlaXB6aWcsIERlcHQgU3VyZywgTGVpcHppZywg
R2VybWFueSYjeEQ7SG9zcCBEcmVzZGVuIEZyaWVkcmljaHN0YWR0LCBEcmVzZGVuLCBHZXJtYW55
JiN4RDtIb3NwIEthbnRvbiBTdCBHYWxsZW4sIFN0IEdhbGxlbiwgU3dpdHplcmxhbmQmI3hEO1Vu
aXYgSG9zcCBGcmFua2Z1cnQsIERlcHQgU3VyZywgRnJhbmtmdXJ0LCBHZXJtYW55JiN4RDtVbml2
IEhvc3AgTXVuaWNoLCBEZXB0IFN1cmcsIE11bmljaCwgR2VybWFueSYjeEQ7VW5pdiBIb3NwIE1h
Z2RlYnVyZywgRGVwdCBTdXJnLCBNYWdkZWJ1cmcsIEdlcm1hbnkmI3hEO0hvc3AgQ29idXJnLCBE
ZXB0IFJhZGlhdCBPbmNvbCwgQ29idXJnLCBHZXJtYW55JiN4RDtIb3NwIEFuc2JhY2gsIEFuc2Jh
Y2gsIEdlcm1hbnk8L2F1dGgtYWRkcmVzcz48dGl0bGVzPjx0aXRsZT5OZW9hZGp1dmFudCBjaGVt
b3JhZGlhdGlvbiB0aGVyYXB5IHdpdGggZ2VtY2l0YWJpbmUvY2lzcGxhdGluIGFuZCBzdXJnZXJ5
IHZlcnN1cyBpbW1lZGlhdGUgc3VyZ2VyeSBpbiByZXNlY3RhYmxlIHBhbmNyZWF0aWMgY2FuY2Vy
PC90aXRsZT48c2Vjb25kYXJ5LXRpdGxlPlN0cmFobGVudGhlcmFwaWUgVW5kIE9ua29sb2dpZTwv
c2Vjb25kYXJ5LXRpdGxlPjxhbHQtdGl0bGU+U3RyYWhsZW50aGVyIE9ua29sPC9hbHQtdGl0bGU+
PC90aXRsZXM+PHBlcmlvZGljYWw+PGZ1bGwtdGl0bGU+U3RyYWhsZW50aGVyYXBpZSBVbmQgT25r
b2xvZ2llPC9mdWxsLXRpdGxlPjxhYmJyLTE+U3RyYWhsZW50aGVyIE9ua29sPC9hYmJyLTE+PC9w
ZXJpb2RpY2FsPjxhbHQtcGVyaW9kaWNhbD48ZnVsbC10aXRsZT5TdHJhaGxlbnRoZXJhcGllIFVu
ZCBPbmtvbG9naWU8L2Z1bGwtdGl0bGU+PGFiYnItMT5TdHJhaGxlbnRoZXIgT25rb2w8L2FiYnIt
MT48L2FsdC1wZXJpb2RpY2FsPjxwYWdlcz43LTE2PC9wYWdlcz48dm9sdW1lPjE5MTwvdm9sdW1l
PjxudW1iZXI+MTwvbnVtYmVyPjxrZXl3b3Jkcz48a2V5d29yZD5hZGVub2NhcmNpbm9tYTwva2V5
d29yZD48a2V5d29yZD5jaGVtb3JhZGlhdGlvbjwva2V5d29yZD48a2V5d29yZD5wYW5jcmVhczwv
a2V5d29yZD48a2V5d29yZD5zdXJnaWNhbCBwcm9jZWR1cmVzPC9rZXl3b3JkPjxrZXl3b3JkPm9w
ZXJhdGl2ZTwva2V5d29yZD48a2V5d29yZD5zdXJ2aXZhbDwva2V5d29yZD48a2V5d29yZD5yYW5k
b21pemVkIGNvbnRyb2xsZWQtdHJpYWw8L2tleXdvcmQ+PGtleXdvcmQ+cmVjdGFsLWNhbmNlcjwv
a2V5d29yZD48a2V5d29yZD5hZGp1dmFudCBjaGVtb3RoZXJhcHk8L2tleXdvcmQ+PGtleXdvcmQ+
cHJlb3BlcmF0aXZlIGNoZW1vcmFkaWF0aW9uPC9rZXl3b3JkPjxrZXl3b3JkPnRhcmdldCB2b2x1
bWU8L2tleXdvcmQ+PGtleXdvcmQ+cmVzZWN0aW9uPC9rZXl3b3JkPjxrZXl3b3JkPmFkZW5vY2Fy
Y2lub21hPC9rZXl3b3JkPjxrZXl3b3JkPmNoZW1vcmFkaW90aGVyYXB5PC9rZXl3b3JkPjxrZXl3
b3JkPmd1aWRlbGluZXM8L2tleXdvcmQ+PGtleXdvcmQ+Y2FyY2lub21hPC9rZXl3b3JkPjwva2V5
d29yZHM+PGRhdGVzPjx5ZWFyPjIwMTU8L3llYXI+PHB1Yi1kYXRlcz48ZGF0ZT5KYW48L2RhdGU+
PC9wdWItZGF0ZXM+PC9kYXRlcz48aXNibj4wMTc5LTcxNTg8L2lzYm4+PGFjY2Vzc2lvbi1udW0+
SVNJOjAwMDM0NzcxOTgwMDAwMjwvYWNjZXNzaW9uLW51bT48dXJscz48cmVsYXRlZC11cmxzPjx1
cmw+Jmx0O0dvIHRvIElTSSZndDs6Ly8wMDAzNDc3MTk4MDAwMDI8L3VybD48L3JlbGF0ZWQtdXJs
cz48L3VybHM+PGVsZWN0cm9uaWMtcmVzb3VyY2UtbnVtPjEwLjEwMDcvczAwMDY2LTAxNC0wNzM3
LTc8L2VsZWN0cm9uaWMtcmVzb3VyY2UtbnVtPjxsYW5ndWFnZT5FbmdsaXNoPC9sYW5ndWFnZT48
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Golcher, 2015 #74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trahlenther</w:t>
            </w:r>
            <w:proofErr w:type="spellEnd"/>
          </w:p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nkol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268" w:rsidRPr="006F4EBA" w:rsidRDefault="00BA626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domized,</w:t>
            </w:r>
          </w:p>
          <w:p w:rsidR="006D35CB" w:rsidRPr="006F4EBA" w:rsidRDefault="00BA626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gle center 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was the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first randomized trial for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neoadjuvant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in pancreatic </w:t>
            </w:r>
            <w:proofErr w:type="gram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r w:rsidR="002C3583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owever it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was terminated due to slow recruiting.</w:t>
            </w:r>
          </w:p>
        </w:tc>
      </w:tr>
      <w:tr w:rsidR="00D16AF6" w:rsidRPr="006F4EBA" w:rsidTr="00BE61D8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AF6" w:rsidRPr="006F4EBA" w:rsidRDefault="00D16AF6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djuvant Chemotherapy</w:t>
            </w:r>
          </w:p>
        </w:tc>
      </w:tr>
      <w:tr w:rsidR="00AB7F61" w:rsidRPr="006F4EBA" w:rsidTr="00BE61D8">
        <w:trPr>
          <w:trHeight w:val="449"/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B67A05" w:rsidP="00623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ype of Trial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ain </w:t>
            </w:r>
            <w:r w:rsidRPr="006F4EBA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DE8L1ll
YXI+PFJlY051bT43NDY8L1JlY051bT48RGlzcGxheVRleHQ+WzNdPC9EaXNwbGF5VGV4dD48cmVj
b3JkPjxyZWMtbnVtYmVyPjc0NjwvcmVjLW51bWJlcj48Zm9yZWlnbi1rZXlzPjxrZXkgYXBwPSJF
TiIgZGItaWQ9InQyYXA1dzAyd3I1Zng2ZXo1cGd4ejVhdHA5MnRwcHZmdGZydyI+NzQ2PC9rZXk+
PC9mb3JlaWduLWtleXM+PHJlZi10eXBlIG5hbWU9IkpvdXJuYWwgQXJ0aWNsZSI+MTc8L3JlZi10
eXBlPjxjb250cmlidXRvcnM+PGF1dGhvcnM+PGF1dGhvcj5OZW9wdG9sZW1vcywgSi4gUC48L2F1
dGhvcj48YXV0aG9yPkR1bm4sIEouIEEuPC9hdXRob3I+PGF1dGhvcj5TdG9ja2VuLCBELiBELjwv
YXV0aG9yPjxhdXRob3I+QWxtb25kLCBKLjwvYXV0aG9yPjxhdXRob3I+TGluaywgSy48L2F1dGhv
cj48YXV0aG9yPkJlZ2VyLCBILjwvYXV0aG9yPjxhdXRob3I+QmFzc2ksIEMuPC9hdXRob3I+PGF1
dGhvcj5GYWxjb25pLCBNLjwvYXV0aG9yPjxhdXRob3I+UGVkZXJ6b2xpLCBQLjwvYXV0aG9yPjxh
dXRob3I+RGVydmVuaXMsIEMuPC9hdXRob3I+PGF1dGhvcj5GZXJuYW5kZXotQ3J1eiwgTC48L2F1
dGhvcj48YXV0aG9yPkxhY2FpbmUsIEYuPC9hdXRob3I+PGF1dGhvcj5QYXAsIEEuPC9hdXRob3I+
PGF1dGhvcj5TcG9vbmVyLCBELjwvYXV0aG9yPjxhdXRob3I+S2VyciwgRC4gSi48L2F1dGhvcj48
YXV0aG9yPkZyaWVzcywgSC48L2F1dGhvcj48YXV0aG9yPkJ1Y2hsZXIsIE0uIFcuPC9hdXRob3I+
PC9hdXRob3JzPjwvY29udHJpYnV0b3JzPjxhdXRoLWFkZHJlc3M+RGVwYXJ0bWVudCBvZiBTdXJn
ZXJ5LCBMaXZlcnBvb2wgVW5pdmVyc2l0eSwgTGl2ZXJwb29sLCBVSy4gai5wLm5lb3B0cGxlbW9z
QGxpdmVycG9vbC5hYy51azwvYXV0aC1hZGRyZXNzPjx0aXRsZXM+PHRpdGxlPkFkanV2YW50IGNo
ZW1vcmFkaW90aGVyYXB5IGFuZCBjaGVtb3RoZXJhcHkgaW4gcmVzZWN0YWJsZSBwYW5jcmVhdGlj
IGNhbmNlcjogYSByYW5kb21pc2VkIGNvbnRyb2xsZWQgdHJpYWw8L3RpdGxlPjxzZWNvbmRhcnkt
dGl0bGU+TGFuY2V0PC9zZWNvbmRhcnktdGl0bGU+PC90aXRsZXM+PHBlcmlvZGljYWw+PGZ1bGwt
dGl0bGU+TGFuY2V0PC9mdWxsLXRpdGxlPjwvcGVyaW9kaWNhbD48cGFnZXM+MTU3Ni04NTwvcGFn
ZXM+PHZvbHVtZT4zNTg8L3ZvbHVtZT48bnVtYmVyPjkyOTM8L251bWJlcj48ZWRpdGlvbj4yMDAx
LzExLzIyPC9lZGl0aW9uPjxrZXl3b3Jkcz48a2V5d29yZD5BZGVub2NhcmNpbm9tYS8qZHJ1ZyB0
aGVyYXB5L21vcnRhbGl0eS9yYWRpb3RoZXJhcHk8L2tleXdvcmQ+PGtleXdvcmQ+QWdlZDwva2V5
d29yZD48a2V5d29yZD5BbnRpbWV0YWJvbGl0ZXMsIEFudGluZW9wbGFzdGljLyp0aGVyYXBldXRp
YyB1c2U8L2tleXdvcmQ+PGtleXdvcmQ+Q2hlbW90aGVyYXB5LCBBZGp1dmFudDwva2V5d29yZD48
a2V5d29yZD5Db21iaW5lZCBNb2RhbGl0eSBUaGVyYXB5PC9rZXl3b3JkPjxrZXl3b3JkPkZlbWFs
ZTwva2V5d29yZD48a2V5d29yZD5GbHVvcm91cmFjaWwvKnRoZXJhcGV1dGljIHVzZTwva2V5d29y
ZD48a2V5d29yZD5IdW1hbnM8L2tleXdvcmQ+PGtleXdvcmQ+TWFsZTwva2V5d29yZD48a2V5d29y
ZD5NaWRkbGUgQWdlZDwva2V5d29yZD48a2V5d29yZD5QYW5jcmVhdGljIE5lb3BsYXNtcy8qZHJ1
ZyB0aGVyYXB5L21vcnRhbGl0eS9yYWRpb3RoZXJhcHk8L2tleXdvcmQ+PGtleXdvcmQ+UXVhbGl0
eSBvZiBMaWZlPC9rZXl3b3JkPjwva2V5d29yZHM+PGRhdGVzPjx5ZWFyPjIwMDE8L3llYXI+PHB1
Yi1kYXRlcz48ZGF0ZT5Ob3YgMTA8L2RhdGU+PC9wdWItZGF0ZXM+PC9kYXRlcz48aXNibj4wMTQw
LTY3MzYgKFByaW50KSYjeEQ7MDE0MC02NzM2IChMaW5raW5nKTwvaXNibj48YWNjZXNzaW9uLW51
bT4xMTcxNjg4NDwvYWNjZXNzaW9uLW51bT48d29yay10eXBlPkNsaW5pY2FsIFRyaWFsJiN4RDtN
dWx0aWNlbnRlciBTdHVkeSYjeEQ7UmFuZG9taXplZCBDb250cm9sbGVkIFRyaWFsJiN4RDtSZXNl
YXJjaCBTdXBwb3J0LCBOb24tVS5TLiBHb3YmYXBvczt0PC93b3JrLXR5cGU+PHVybHM+PHJlbGF0
ZWQtdXJscz48dXJsPmh0dHA6Ly93d3cubmNiaS5ubG0ubmloLmdvdi9wdWJtZWQvMTE3MTY4ODQ8
L3VybD48L3JlbGF0ZWQtdXJscz48L3VybHM+PGxhbmd1YWdlPmVuZzwvbGFuZ3VhZ2U+PC9yZWNv
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DE8L1ll
YXI+PFJlY051bT43NDY8L1JlY051bT48RGlzcGxheVRleHQ+WzNdPC9EaXNwbGF5VGV4dD48cmVj
b3JkPjxyZWMtbnVtYmVyPjc0NjwvcmVjLW51bWJlcj48Zm9yZWlnbi1rZXlzPjxrZXkgYXBwPSJF
TiIgZGItaWQ9InQyYXA1dzAyd3I1Zng2ZXo1cGd4ejVhdHA5MnRwcHZmdGZydyI+NzQ2PC9rZXk+
PC9mb3JlaWduLWtleXM+PHJlZi10eXBlIG5hbWU9IkpvdXJuYWwgQXJ0aWNsZSI+MTc8L3JlZi10
eXBlPjxjb250cmlidXRvcnM+PGF1dGhvcnM+PGF1dGhvcj5OZW9wdG9sZW1vcywgSi4gUC48L2F1
dGhvcj48YXV0aG9yPkR1bm4sIEouIEEuPC9hdXRob3I+PGF1dGhvcj5TdG9ja2VuLCBELiBELjwv
YXV0aG9yPjxhdXRob3I+QWxtb25kLCBKLjwvYXV0aG9yPjxhdXRob3I+TGluaywgSy48L2F1dGhv
cj48YXV0aG9yPkJlZ2VyLCBILjwvYXV0aG9yPjxhdXRob3I+QmFzc2ksIEMuPC9hdXRob3I+PGF1
dGhvcj5GYWxjb25pLCBNLjwvYXV0aG9yPjxhdXRob3I+UGVkZXJ6b2xpLCBQLjwvYXV0aG9yPjxh
dXRob3I+RGVydmVuaXMsIEMuPC9hdXRob3I+PGF1dGhvcj5GZXJuYW5kZXotQ3J1eiwgTC48L2F1
dGhvcj48YXV0aG9yPkxhY2FpbmUsIEYuPC9hdXRob3I+PGF1dGhvcj5QYXAsIEEuPC9hdXRob3I+
PGF1dGhvcj5TcG9vbmVyLCBELjwvYXV0aG9yPjxhdXRob3I+S2VyciwgRC4gSi48L2F1dGhvcj48
YXV0aG9yPkZyaWVzcywgSC48L2F1dGhvcj48YXV0aG9yPkJ1Y2hsZXIsIE0uIFcuPC9hdXRob3I+
PC9hdXRob3JzPjwvY29udHJpYnV0b3JzPjxhdXRoLWFkZHJlc3M+RGVwYXJ0bWVudCBvZiBTdXJn
ZXJ5LCBMaXZlcnBvb2wgVW5pdmVyc2l0eSwgTGl2ZXJwb29sLCBVSy4gai5wLm5lb3B0cGxlbW9z
QGxpdmVycG9vbC5hYy51azwvYXV0aC1hZGRyZXNzPjx0aXRsZXM+PHRpdGxlPkFkanV2YW50IGNo
ZW1vcmFkaW90aGVyYXB5IGFuZCBjaGVtb3RoZXJhcHkgaW4gcmVzZWN0YWJsZSBwYW5jcmVhdGlj
IGNhbmNlcjogYSByYW5kb21pc2VkIGNvbnRyb2xsZWQgdHJpYWw8L3RpdGxlPjxzZWNvbmRhcnkt
dGl0bGU+TGFuY2V0PC9zZWNvbmRhcnktdGl0bGU+PC90aXRsZXM+PHBlcmlvZGljYWw+PGZ1bGwt
dGl0bGU+TGFuY2V0PC9mdWxsLXRpdGxlPjwvcGVyaW9kaWNhbD48cGFnZXM+MTU3Ni04NTwvcGFn
ZXM+PHZvbHVtZT4zNTg8L3ZvbHVtZT48bnVtYmVyPjkyOTM8L251bWJlcj48ZWRpdGlvbj4yMDAx
LzExLzIyPC9lZGl0aW9uPjxrZXl3b3Jkcz48a2V5d29yZD5BZGVub2NhcmNpbm9tYS8qZHJ1ZyB0
aGVyYXB5L21vcnRhbGl0eS9yYWRpb3RoZXJhcHk8L2tleXdvcmQ+PGtleXdvcmQ+QWdlZDwva2V5
d29yZD48a2V5d29yZD5BbnRpbWV0YWJvbGl0ZXMsIEFudGluZW9wbGFzdGljLyp0aGVyYXBldXRp
YyB1c2U8L2tleXdvcmQ+PGtleXdvcmQ+Q2hlbW90aGVyYXB5LCBBZGp1dmFudDwva2V5d29yZD48
a2V5d29yZD5Db21iaW5lZCBNb2RhbGl0eSBUaGVyYXB5PC9rZXl3b3JkPjxrZXl3b3JkPkZlbWFs
ZTwva2V5d29yZD48a2V5d29yZD5GbHVvcm91cmFjaWwvKnRoZXJhcGV1dGljIHVzZTwva2V5d29y
ZD48a2V5d29yZD5IdW1hbnM8L2tleXdvcmQ+PGtleXdvcmQ+TWFsZTwva2V5d29yZD48a2V5d29y
ZD5NaWRkbGUgQWdlZDwva2V5d29yZD48a2V5d29yZD5QYW5jcmVhdGljIE5lb3BsYXNtcy8qZHJ1
ZyB0aGVyYXB5L21vcnRhbGl0eS9yYWRpb3RoZXJhcHk8L2tleXdvcmQ+PGtleXdvcmQ+UXVhbGl0
eSBvZiBMaWZlPC9rZXl3b3JkPjwva2V5d29yZHM+PGRhdGVzPjx5ZWFyPjIwMDE8L3llYXI+PHB1
Yi1kYXRlcz48ZGF0ZT5Ob3YgMTA8L2RhdGU+PC9wdWItZGF0ZXM+PC9kYXRlcz48aXNibj4wMTQw
LTY3MzYgKFByaW50KSYjeEQ7MDE0MC02NzM2IChMaW5raW5nKTwvaXNibj48YWNjZXNzaW9uLW51
bT4xMTcxNjg4NDwvYWNjZXNzaW9uLW51bT48d29yay10eXBlPkNsaW5pY2FsIFRyaWFsJiN4RDtN
dWx0aWNlbnRlciBTdHVkeSYjeEQ7UmFuZG9taXplZCBDb250cm9sbGVkIFRyaWFsJiN4RDtSZXNl
YXJjaCBTdXBwb3J0LCBOb24tVS5TLiBHb3YmYXBvczt0PC93b3JrLXR5cGU+PHVybHM+PHJlbGF0
ZWQtdXJscz48dXJsPmh0dHA6Ly93d3cubmNiaS5ubG0ubmloLmdvdi9wdWJtZWQvMTE3MTY4ODQ8
L3VybD48L3JlbGF0ZWQtdXJscz48L3VybHM+PGxhbmd1YWdlPmVuZzwvbGFuZ3VhZ2U+PC9yZWNv
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Neoptolemos, 2001 #746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ancet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583" w:rsidRPr="006F4EBA" w:rsidRDefault="002C358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domized,</w:t>
            </w:r>
          </w:p>
          <w:p w:rsidR="006D35CB" w:rsidRPr="006F4EBA" w:rsidRDefault="00F8737A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C3583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djuvant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owed no survival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median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urvival,15.5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onths vs 16.1 months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but adjuvant chemotherapy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folinic acid and fluorouraci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 revealed survival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enefi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edian survival, 19.7 months vs 14.0 months),compared with observation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04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DQ8L1ll
YXI+PFJlY051bT42ODk8L1JlY051bT48RGlzcGxheVRleHQ+WzRdPC9EaXNwbGF5VGV4dD48cmVj
b3JkPjxyZWMtbnVtYmVyPjY4OTwvcmVjLW51bWJlcj48Zm9yZWlnbi1rZXlzPjxrZXkgYXBwPSJF
TiIgZGItaWQ9InQyYXA1dzAyd3I1Zng2ZXo1cGd4ejVhdHA5MnRwcHZmdGZydyI+Njg5PC9rZXk+
PC9mb3JlaWduLWtleXM+PHJlZi10eXBlIG5hbWU9IkpvdXJuYWwgQXJ0aWNsZSI+MTc8L3JlZi10
eXBlPjxjb250cmlidXRvcnM+PGF1dGhvcnM+PGF1dGhvcj5OZW9wdG9sZW1vcywgSi4gUC48L2F1
dGhvcj48YXV0aG9yPlN0b2NrZW4sIEQuIEQuPC9hdXRob3I+PGF1dGhvcj5Gcmllc3MsIEguPC9h
dXRob3I+PGF1dGhvcj5CYXNzaSwgQy48L2F1dGhvcj48YXV0aG9yPkR1bm4sIEouIEEuPC9hdXRo
b3I+PGF1dGhvcj5IaWNrZXksIEguPC9hdXRob3I+PGF1dGhvcj5CZWdlciwgSC48L2F1dGhvcj48
YXV0aG9yPkZlcm5hbmRlei1DcnV6LCBMLjwvYXV0aG9yPjxhdXRob3I+RGVydmVuaXMsIEMuPC9h
dXRob3I+PGF1dGhvcj5MYWNhaW5lLCBGLjwvYXV0aG9yPjxhdXRob3I+RmFsY29uaSwgTS48L2F1
dGhvcj48YXV0aG9yPlBlZGVyem9saSwgUC48L2F1dGhvcj48YXV0aG9yPlBhcCwgQS48L2F1dGhv
cj48YXV0aG9yPlNwb29uZXIsIEQuPC9hdXRob3I+PGF1dGhvcj5LZXJyLCBELiBKLjwvYXV0aG9y
PjxhdXRob3I+QnVjaGxlciwgTS4gVy48L2F1dGhvcj48L2F1dGhvcnM+PC9jb250cmlidXRvcnM+
PGF1dGgtYWRkcmVzcz5EZXBhcnRtZW50IG9mIFN1cmdlcnksIExpdmVycG9vbCBVbml2ZXJzaXR5
LCBMaXZlcnBvb2wsIFVuaXRlZCBLaW5nZG9tLjwvYXV0aC1hZGRyZXNzPjx0aXRsZXM+PHRpdGxl
PkEgcmFuZG9taXplZCB0cmlhbCBvZiBjaGVtb3JhZGlvdGhlcmFweSBhbmQgY2hlbW90aGVyYXB5
IGFmdGVyIHJlc2VjdGlvbiBvZiBwYW5jcmVhdGljIGNhbmNlcj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MTIwMC0xMDwvcGFnZXM+PHZvbHVtZT4zNTA8L3ZvbHVtZT48bnVtYmVyPjEyPC9udW1iZXI+
PGVkaXRpb24+MjAwNC8wMy8xOTwvZWRpdGlvbj48a2V5d29yZHM+PGtleXdvcmQ+QWdlZDwva2V5
d29yZD48a2V5d29yZD5BbnRpbWV0YWJvbGl0ZXMsIEFudGluZW9wbGFzdGljL2FkdmVyc2UgZWZm
ZWN0cy8qdGhlcmFwZXV0aWMgdXNlPC9rZXl3b3JkPjxrZXl3b3JkPkNoZW1vdGhlcmFweSwgQWRq
dXZhbnQvYWR2ZXJzZSBlZmZlY3RzPC9rZXl3b3JkPjxrZXl3b3JkPkZlbWFsZTwva2V5d29yZD48
a2V5d29yZD5GbHVvcm91cmFjaWwvYWR2ZXJzZSBlZmZlY3RzLyp0aGVyYXBldXRpYyB1c2U8L2tl
eXdvcmQ+PGtleXdvcmQ+SHVtYW5zPC9rZXl3b3JkPjxrZXl3b3JkPk1hbGU8L2tleXdvcmQ+PGtl
eXdvcmQ+TWlkZGxlIEFnZWQ8L2tleXdvcmQ+PGtleXdvcmQ+TmVvcGxhc20gTWV0YXN0YXNpczwv
a2V5d29yZD48a2V5d29yZD5OZW9wbGFzbSBSZWN1cnJlbmNlLCBMb2NhbDwva2V5d29yZD48a2V5
d29yZD5QYW5jcmVhdGljIE5lb3BsYXNtcy8qZHJ1ZyB0aGVyYXB5L21vcnRhbGl0eS8qcmFkaW90
aGVyYXB5L3N1cmdlcnk8L2tleXdvcmQ+PGtleXdvcmQ+UHJvZ25vc2lzPC9rZXl3b3JkPjxrZXl3
b3JkPlByb3BvcnRpb25hbCBIYXphcmRzIE1vZGVsczwva2V5d29yZD48a2V5d29yZD5RdWFsaXR5
IG9mIExpZmU8L2tleXdvcmQ+PGtleXdvcmQ+UmFkaW90aGVyYXB5IERvc2FnZTwva2V5d29yZD48
a2V5d29yZD5SYWRpb3RoZXJhcHksIEFkanV2YW50L2FkdmVyc2UgZWZmZWN0czwva2V5d29yZD48
a2V5d29yZD5TdXJ2aXZhbCBBbmFseXNpczwva2V5d29yZD48L2tleXdvcmRzPjxkYXRlcz48eWVh
cj4yMDA0PC95ZWFyPjxwdWItZGF0ZXM+PGRhdGU+TWFyIDE4PC9kYXRlPjwvcHViLWRhdGVzPjwv
ZGF0ZXM+PGlzYm4+MTUzMy00NDA2IChFbGVjdHJvbmljKSYjeEQ7MDAyOC00NzkzIChMaW5raW5n
KTwvaXNibj48YWNjZXNzaW9uLW51bT4xNTAyODgyNDwvYWNjZXNzaW9uLW51bT48d29yay10eXBl
PkNsaW5pY2FsIFRyaWFsJiN4RDtNdWx0aWNlbnRlciBTdHVkeSYjeEQ7UmFuZG9taXplZCBDb250
cm9sbGVkIFRyaWFsJiN4RDtSZXNlYXJjaCBTdXBwb3J0LCBOb24tVS5TLiBHb3YmYXBvczt0PC93
b3JrLXR5cGU+PHVybHM+PHJlbGF0ZWQtdXJscz48dXJsPmh0dHA6Ly93d3cubmNiaS5ubG0ubmlo
Lmdvdi9wdWJtZWQvMTUwMjg4MjQ8L3VybD48L3JlbGF0ZWQtdXJscz48L3VybHM+PGVsZWN0cm9u
aWMtcmVzb3VyY2UtbnVtPjEwLjEwNTYvTkVKTW9hMDMyMjk1PC9lbGVjdHJvbmljLXJlc291cmNl
LW51bT48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DQ8L1ll
YXI+PFJlY051bT42ODk8L1JlY051bT48RGlzcGxheVRleHQ+WzRdPC9EaXNwbGF5VGV4dD48cmVj
b3JkPjxyZWMtbnVtYmVyPjY4OTwvcmVjLW51bWJlcj48Zm9yZWlnbi1rZXlzPjxrZXkgYXBwPSJF
TiIgZGItaWQ9InQyYXA1dzAyd3I1Zng2ZXo1cGd4ejVhdHA5MnRwcHZmdGZydyI+Njg5PC9rZXk+
PC9mb3JlaWduLWtleXM+PHJlZi10eXBlIG5hbWU9IkpvdXJuYWwgQXJ0aWNsZSI+MTc8L3JlZi10
eXBlPjxjb250cmlidXRvcnM+PGF1dGhvcnM+PGF1dGhvcj5OZW9wdG9sZW1vcywgSi4gUC48L2F1
dGhvcj48YXV0aG9yPlN0b2NrZW4sIEQuIEQuPC9hdXRob3I+PGF1dGhvcj5Gcmllc3MsIEguPC9h
dXRob3I+PGF1dGhvcj5CYXNzaSwgQy48L2F1dGhvcj48YXV0aG9yPkR1bm4sIEouIEEuPC9hdXRo
b3I+PGF1dGhvcj5IaWNrZXksIEguPC9hdXRob3I+PGF1dGhvcj5CZWdlciwgSC48L2F1dGhvcj48
YXV0aG9yPkZlcm5hbmRlei1DcnV6LCBMLjwvYXV0aG9yPjxhdXRob3I+RGVydmVuaXMsIEMuPC9h
dXRob3I+PGF1dGhvcj5MYWNhaW5lLCBGLjwvYXV0aG9yPjxhdXRob3I+RmFsY29uaSwgTS48L2F1
dGhvcj48YXV0aG9yPlBlZGVyem9saSwgUC48L2F1dGhvcj48YXV0aG9yPlBhcCwgQS48L2F1dGhv
cj48YXV0aG9yPlNwb29uZXIsIEQuPC9hdXRob3I+PGF1dGhvcj5LZXJyLCBELiBKLjwvYXV0aG9y
PjxhdXRob3I+QnVjaGxlciwgTS4gVy48L2F1dGhvcj48L2F1dGhvcnM+PC9jb250cmlidXRvcnM+
PGF1dGgtYWRkcmVzcz5EZXBhcnRtZW50IG9mIFN1cmdlcnksIExpdmVycG9vbCBVbml2ZXJzaXR5
LCBMaXZlcnBvb2wsIFVuaXRlZCBLaW5nZG9tLjwvYXV0aC1hZGRyZXNzPjx0aXRsZXM+PHRpdGxl
PkEgcmFuZG9taXplZCB0cmlhbCBvZiBjaGVtb3JhZGlvdGhlcmFweSBhbmQgY2hlbW90aGVyYXB5
IGFmdGVyIHJlc2VjdGlvbiBvZiBwYW5jcmVhdGljIGNhbmNlcjwvdGl0bGU+PHNlY29uZGFyeS10
aXRsZT5OIEVuZ2wgSiBNZWQ8L3NlY29uZGFyeS10aXRsZT48YWx0LXRpdGxlPlRoZSBOZXcgRW5n
bGFuZCBqb3VybmFsIG9mIG1lZGljaW5lPC9hbHQtdGl0bGU+PC90aXRsZXM+PHBlcmlvZGljYWw+
PGZ1bGwtdGl0bGU+TiBFbmdsIEogTWVkPC9mdWxsLXRpdGxlPjxhYmJyLTE+VGhlIE5ldyBFbmds
YW5kIGpvdXJuYWwgb2YgbWVkaWNpbmU8L2FiYnItMT48L3BlcmlvZGljYWw+PGFsdC1wZXJpb2Rp
Y2FsPjxmdWxsLXRpdGxlPk4gRW5nbCBKIE1lZDwvZnVsbC10aXRsZT48YWJici0xPlRoZSBOZXcg
RW5nbGFuZCBqb3VybmFsIG9mIG1lZGljaW5lPC9hYmJyLTE+PC9hbHQtcGVyaW9kaWNhbD48cGFn
ZXM+MTIwMC0xMDwvcGFnZXM+PHZvbHVtZT4zNTA8L3ZvbHVtZT48bnVtYmVyPjEyPC9udW1iZXI+
PGVkaXRpb24+MjAwNC8wMy8xOTwvZWRpdGlvbj48a2V5d29yZHM+PGtleXdvcmQ+QWdlZDwva2V5
d29yZD48a2V5d29yZD5BbnRpbWV0YWJvbGl0ZXMsIEFudGluZW9wbGFzdGljL2FkdmVyc2UgZWZm
ZWN0cy8qdGhlcmFwZXV0aWMgdXNlPC9rZXl3b3JkPjxrZXl3b3JkPkNoZW1vdGhlcmFweSwgQWRq
dXZhbnQvYWR2ZXJzZSBlZmZlY3RzPC9rZXl3b3JkPjxrZXl3b3JkPkZlbWFsZTwva2V5d29yZD48
a2V5d29yZD5GbHVvcm91cmFjaWwvYWR2ZXJzZSBlZmZlY3RzLyp0aGVyYXBldXRpYyB1c2U8L2tl
eXdvcmQ+PGtleXdvcmQ+SHVtYW5zPC9rZXl3b3JkPjxrZXl3b3JkPk1hbGU8L2tleXdvcmQ+PGtl
eXdvcmQ+TWlkZGxlIEFnZWQ8L2tleXdvcmQ+PGtleXdvcmQ+TmVvcGxhc20gTWV0YXN0YXNpczwv
a2V5d29yZD48a2V5d29yZD5OZW9wbGFzbSBSZWN1cnJlbmNlLCBMb2NhbDwva2V5d29yZD48a2V5
d29yZD5QYW5jcmVhdGljIE5lb3BsYXNtcy8qZHJ1ZyB0aGVyYXB5L21vcnRhbGl0eS8qcmFkaW90
aGVyYXB5L3N1cmdlcnk8L2tleXdvcmQ+PGtleXdvcmQ+UHJvZ25vc2lzPC9rZXl3b3JkPjxrZXl3
b3JkPlByb3BvcnRpb25hbCBIYXphcmRzIE1vZGVsczwva2V5d29yZD48a2V5d29yZD5RdWFsaXR5
IG9mIExpZmU8L2tleXdvcmQ+PGtleXdvcmQ+UmFkaW90aGVyYXB5IERvc2FnZTwva2V5d29yZD48
a2V5d29yZD5SYWRpb3RoZXJhcHksIEFkanV2YW50L2FkdmVyc2UgZWZmZWN0czwva2V5d29yZD48
a2V5d29yZD5TdXJ2aXZhbCBBbmFseXNpczwva2V5d29yZD48L2tleXdvcmRzPjxkYXRlcz48eWVh
cj4yMDA0PC95ZWFyPjxwdWItZGF0ZXM+PGRhdGU+TWFyIDE4PC9kYXRlPjwvcHViLWRhdGVzPjwv
ZGF0ZXM+PGlzYm4+MTUzMy00NDA2IChFbGVjdHJvbmljKSYjeEQ7MDAyOC00NzkzIChMaW5raW5n
KTwvaXNibj48YWNjZXNzaW9uLW51bT4xNTAyODgyNDwvYWNjZXNzaW9uLW51bT48d29yay10eXBl
PkNsaW5pY2FsIFRyaWFsJiN4RDtNdWx0aWNlbnRlciBTdHVkeSYjeEQ7UmFuZG9taXplZCBDb250
cm9sbGVkIFRyaWFsJiN4RDtSZXNlYXJjaCBTdXBwb3J0LCBOb24tVS5TLiBHb3YmYXBvczt0PC93
b3JrLXR5cGU+PHVybHM+PHJlbGF0ZWQtdXJscz48dXJsPmh0dHA6Ly93d3cubmNiaS5ubG0ubmlo
Lmdvdi9wdWJtZWQvMTUwMjg4MjQ8L3VybD48L3JlbGF0ZWQtdXJscz48L3VybHM+PGVsZWN0cm9u
aWMtcmVzb3VyY2UtbnVtPjEwLjEwNTYvTkVKTW9hMDMyMjk1PC9lbGVjdHJvbmljLXJlc291cmNl
LW51bT48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Neoptolemos, 2004 #68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ngl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3583" w:rsidRPr="006F4EBA" w:rsidRDefault="002C358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domized,</w:t>
            </w:r>
          </w:p>
          <w:p w:rsidR="006D35CB" w:rsidRPr="006F4EBA" w:rsidRDefault="00F8737A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C3583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F8737A" w:rsidP="00D600E0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Fluororaci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sed a</w:t>
            </w:r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>djuvant chemotherapy ha</w:t>
            </w:r>
            <w:r w:rsidR="006D35C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 significant survival </w:t>
            </w:r>
            <w:proofErr w:type="gramStart"/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>benefit(</w:t>
            </w:r>
            <w:proofErr w:type="gramEnd"/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>5-year overall survival ,</w:t>
            </w:r>
            <w:r w:rsidR="006D35C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1% vs 8%), whereas adjuvant </w:t>
            </w:r>
            <w:proofErr w:type="spellStart"/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>chemoradiotherapy</w:t>
            </w:r>
            <w:proofErr w:type="spellEnd"/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ha</w:t>
            </w:r>
            <w:r w:rsidR="00D600E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="006D35C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orse</w:t>
            </w:r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effect on survival(5-year overall survival, 10% vs 20%)</w:t>
            </w:r>
            <w:r w:rsidR="006D35C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compared with observation</w:t>
            </w:r>
            <w:r w:rsidR="006D35CB" w:rsidRPr="006F4E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07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XR0bGU8L0F1dGhvcj48WWVhcj4yMDA3PC9ZZWFyPjxS
ZWNOdW0+NzQ3PC9SZWNOdW0+PERpc3BsYXlUZXh0Pls1XTwvRGlzcGxheVRleHQ+PHJlY29yZD48
cmVjLW51bWJlcj43NDc8L3JlYy1udW1iZXI+PGZvcmVpZ24ta2V5cz48a2V5IGFwcD0iRU4iIGRi
LWlkPSJ0MmFwNXcwMndyNWZ4NmV6NXBneHo1YXRwOTJ0cHB2ZnRmcnciPjc0Nzwva2V5PjwvZm9y
ZWlnbi1rZXlzPjxyZWYtdHlwZSBuYW1lPSJKb3VybmFsIEFydGljbGUiPjE3PC9yZWYtdHlwZT48
Y29udHJpYnV0b3JzPjxhdXRob3JzPjxhdXRob3I+T2V0dGxlLCBILjwvYXV0aG9yPjxhdXRob3I+
UG9zdCwgUy48L2F1dGhvcj48YXV0aG9yPk5ldWhhdXMsIFAuPC9hdXRob3I+PGF1dGhvcj5HZWxs
ZXJ0LCBLLjwvYXV0aG9yPjxhdXRob3I+TGFuZ3JlaHIsIEouPC9hdXRob3I+PGF1dGhvcj5SaWR3
ZWxza2ksIEsuPC9hdXRob3I+PGF1dGhvcj5TY2hyYW1tLCBILjwvYXV0aG9yPjxhdXRob3I+RmFo
bGtlLCBKLjwvYXV0aG9yPjxhdXRob3I+WnVlbGtlLCBDLjwvYXV0aG9yPjxhdXRob3I+QnVya2Fy
dCwgQy48L2F1dGhvcj48YXV0aG9yPkd1dGJlcmxldCwgSy48L2F1dGhvcj48YXV0aG9yPktldHRu
ZXIsIEUuPC9hdXRob3I+PGF1dGhvcj5TY2htYWxlbmJlcmcsIEguPC9hdXRob3I+PGF1dGhvcj5X
ZWlnYW5nLUtvZWhsZXIsIEsuPC9hdXRob3I+PGF1dGhvcj5CZWNoc3RlaW4sIFcuIE8uPC9hdXRo
b3I+PGF1dGhvcj5OaWVkZXJnZXRobWFubiwgTS48L2F1dGhvcj48YXV0aG9yPlNjaG1pZHQtV29s
ZiwgSS48L2F1dGhvcj48YXV0aG9yPlJvbGwsIEwuPC9hdXRob3I+PGF1dGhvcj5Eb2Vya2VuLCBC
LjwvYXV0aG9yPjxhdXRob3I+Umllc3MsIEguPC9hdXRob3I+PC9hdXRob3JzPjwvY29udHJpYnV0
b3JzPjxhdXRoLWFkZHJlc3M+Q2hhcml0ZSBTY2ggTWVkLCBEZXB0IE1lZCBPbmNvbCAmYW1wOyBI
ZW1hdG9sLCBELTEzMzUzIEJlcmxpbiwgR2VybWFueSYjeEQ7VW5pdiBIb3NwLCBEZXB0IFN1cmcs
IE1hbm5oZWltLCBHZXJtYW55JiN4RDtDaGFyaXRlIFNjaCBNZWQsIERlcHQgR2VuIFZpc2NlcmFs
ICZhbXA7IFRyYW5zcGxhbnRhdCBTdXJnLCBELTEzMzUzIEJlcmxpbiwgR2VybWFueSYjeEQ7U2Fu
YSBIb3NwIExpY2h0ZW5iZXJnLCBEZXB0IEdlbiAmYW1wOyBWaXNjZXJhbCBTdXJnLCBCZXJsaW4s
IEdlcm1hbnkmI3hEO0NpdHkgSG9zcCwgRGVwdCBHZW4gJmFtcDsgVmlzY2VyYWwgU3VyZywgTWFn
ZGVidXJnLCBHZXJtYW55JiN4RDtDaXR5IEhvc3AsIEFsdHN0YWR0IEhvc3AsIE1hZ2RlYnVyZywg
R2VybWFueSYjeEQ7V2FsZGtsaW5pa3VtLCBEZXB0IEdlbiBWaXNjZXJhbCAmYW1wOyBQZWRpYXQg
U3VyZywgR2VyYSwgR2VybWFueSYjeEQ7VW5pdiBIb3NwLCBEZXB0IFN1cmcsIE1hZ2RlYnVyZywg
R2VybWFueSYjeEQ7VW5pdiBIb3NwLCBSZWdlbnNidXJnLCBHZXJtYW55JiN4RDtVbml2IEhvc3As
IERlcHQgTWVkIDIsIFR1YmluZ2VuLCBHZXJtYW55JiN4RDtCcmVtZW4gTWl0dGUgSG9zcCwgQnJl
bWVuLCBHZXJtYW55JiN4RDtVbml2IEhvc3AsIERlcHQgTWVkIDIsIEplbmEsIEdlcm1hbnkmI3hE
O05vcmQgSG9zcCwgTnVybmJlcmcsIEdlcm1hbnkmI3hEO1VuaXYgSG9zcCwgRGVwdCBWaXNjZXJh
bCAmYW1wOyBWYXNjIFN1cmcsIEZyYW5rZnVydCwgR2VybWFueSYjeEQ7VW5pdiBIb3NwLCBEZXB0
IE1lZCwgQm9ubiwgR2VybWFueSYjeEQ7VW5pdiBIb3NwLCBPdXRwYXRpZW50IENsaW4gMSwgQm9u
biwgR2VybWFueTwvYXV0aC1hZGRyZXNzPjx0aXRsZXM+PHRpdGxlPkFkanV2YW50IGNoZW1vdGhl
cmFweSB3aXRoIGdlbWNpdGFiaW5lIHZzIG9ic2VydmF0aW9uIGluIHBhdGllbnRzIHVuZGVyZ29p
bmcgY3VyYXRpdmUtaW50ZW50IHJlc2VjdGlvbiBvZiBwYW5jcmVhdGljIGNhbmNlciAtIEEgUmFu
ZG9taXplZCBjb250cm9sbGVkIHRyaWFsPC90aXRsZT48c2Vjb25kYXJ5LXRpdGxlPkphbWEtSm91
cm5hbCBvZiB0aGUgQW1lcmljYW4gTWVkaWNhbCBBc3NvY2lhdGlvbjwvc2Vjb25kYXJ5LXRpdGxl
PjxhbHQtdGl0bGU+SmFtYS1KIEFtIE1lZCBBc3NvYzwvYWx0LXRpdGxlPjwvdGl0bGVzPjxwZXJp
b2RpY2FsPjxmdWxsLXRpdGxlPkphbWEtSm91cm5hbCBvZiB0aGUgQW1lcmljYW4gTWVkaWNhbCBB
c3NvY2lhdGlvbjwvZnVsbC10aXRsZT48YWJici0xPkphbWEtSiBBbSBNZWQgQXNzb2M8L2FiYnIt
MT48L3BlcmlvZGljYWw+PGFsdC1wZXJpb2RpY2FsPjxmdWxsLXRpdGxlPkphbWEtSm91cm5hbCBv
ZiB0aGUgQW1lcmljYW4gTWVkaWNhbCBBc3NvY2lhdGlvbjwvZnVsbC10aXRsZT48YWJici0xPkph
bWEtSiBBbSBNZWQgQXNzb2M8L2FiYnItMT48L2FsdC1wZXJpb2RpY2FsPjxwYWdlcz4yNjctMjc3
PC9wYWdlcz48dm9sdW1lPjI5Nzwvdm9sdW1lPjxudW1iZXI+MzwvbnVtYmVyPjxrZXl3b3Jkcz48
a2V5d29yZD5icmVhc3QtY2FuY2VyPC9rZXl3b3JkPjxrZXl3b3JkPmNvbWJpbmF0aW9uIGNoZW1v
dGhlcmFweTwva2V5d29yZD48a2V5d29yZD5yYWRpY2FsIHJlc2VjdGlvbjwva2V5d29yZD48a2V5
d29yZD50aGVyYXB5PC9rZXl3b3JkPjxrZXl3b3JkPjUtZmx1b3JvdXJhY2lsPC9rZXl3b3JkPjxr
ZXl3b3JkPm11bHRpY2VudGVyPC9rZXl3b3JkPjxrZXl3b3JkPmNhcmNpbm9tYTwva2V5d29yZD48
a2V5d29yZD5hZGVub2NhcmNpbm9tYTwva2V5d29yZD48a2V5d29yZD5zdGF0aXN0aWNzPC9rZXl3
b3JkPjxrZXl3b3JkPnJlY3VycmVuY2U8L2tleXdvcmQ+PC9rZXl3b3Jkcz48ZGF0ZXM+PHllYXI+
MjAwNzwveWVhcj48cHViLWRhdGVzPjxkYXRlPkphbiAxNzwvZGF0ZT48L3B1Yi1kYXRlcz48L2Rh
dGVzPjxpc2JuPjAwOTgtNzQ4NDwvaXNibj48YWNjZXNzaW9uLW51bT5JU0k6MDAwMjQzNDcyMzAw
MDIxPC9hY2Nlc3Npb24tbnVtPjx1cmxzPjxyZWxhdGVkLXVybHM+PHVybD4mbHQ7R28gdG8gSVNJ
Jmd0OzovLzAwMDI0MzQ3MjMwMDAyMTwvdXJsPjwvcmVsYXRlZC11cmxzPjwvdXJscz48ZWxlY3Ry
b25pYy1yZXNvdXJjZS1udW0+RE9JIDEwLjEwMDEvamFtYS4yOTcuMy4yNjc8L2VsZWN0cm9uaWMt
cmVzb3VyY2UtbnVtPjxsYW5ndWFnZT5FbmdsaXNoPC9sYW5ndWFnZT48L3JlY29yZD48L0NpdGU+
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XR0bGU8L0F1dGhvcj48WWVhcj4yMDA3PC9ZZWFyPjxS
ZWNOdW0+NzQ3PC9SZWNOdW0+PERpc3BsYXlUZXh0Pls1XTwvRGlzcGxheVRleHQ+PHJlY29yZD48
cmVjLW51bWJlcj43NDc8L3JlYy1udW1iZXI+PGZvcmVpZ24ta2V5cz48a2V5IGFwcD0iRU4iIGRi
LWlkPSJ0MmFwNXcwMndyNWZ4NmV6NXBneHo1YXRwOTJ0cHB2ZnRmcnciPjc0Nzwva2V5PjwvZm9y
ZWlnbi1rZXlzPjxyZWYtdHlwZSBuYW1lPSJKb3VybmFsIEFydGljbGUiPjE3PC9yZWYtdHlwZT48
Y29udHJpYnV0b3JzPjxhdXRob3JzPjxhdXRob3I+T2V0dGxlLCBILjwvYXV0aG9yPjxhdXRob3I+
UG9zdCwgUy48L2F1dGhvcj48YXV0aG9yPk5ldWhhdXMsIFAuPC9hdXRob3I+PGF1dGhvcj5HZWxs
ZXJ0LCBLLjwvYXV0aG9yPjxhdXRob3I+TGFuZ3JlaHIsIEouPC9hdXRob3I+PGF1dGhvcj5SaWR3
ZWxza2ksIEsuPC9hdXRob3I+PGF1dGhvcj5TY2hyYW1tLCBILjwvYXV0aG9yPjxhdXRob3I+RmFo
bGtlLCBKLjwvYXV0aG9yPjxhdXRob3I+WnVlbGtlLCBDLjwvYXV0aG9yPjxhdXRob3I+QnVya2Fy
dCwgQy48L2F1dGhvcj48YXV0aG9yPkd1dGJlcmxldCwgSy48L2F1dGhvcj48YXV0aG9yPktldHRu
ZXIsIEUuPC9hdXRob3I+PGF1dGhvcj5TY2htYWxlbmJlcmcsIEguPC9hdXRob3I+PGF1dGhvcj5X
ZWlnYW5nLUtvZWhsZXIsIEsuPC9hdXRob3I+PGF1dGhvcj5CZWNoc3RlaW4sIFcuIE8uPC9hdXRo
b3I+PGF1dGhvcj5OaWVkZXJnZXRobWFubiwgTS48L2F1dGhvcj48YXV0aG9yPlNjaG1pZHQtV29s
ZiwgSS48L2F1dGhvcj48YXV0aG9yPlJvbGwsIEwuPC9hdXRob3I+PGF1dGhvcj5Eb2Vya2VuLCBC
LjwvYXV0aG9yPjxhdXRob3I+Umllc3MsIEguPC9hdXRob3I+PC9hdXRob3JzPjwvY29udHJpYnV0
b3JzPjxhdXRoLWFkZHJlc3M+Q2hhcml0ZSBTY2ggTWVkLCBEZXB0IE1lZCBPbmNvbCAmYW1wOyBI
ZW1hdG9sLCBELTEzMzUzIEJlcmxpbiwgR2VybWFueSYjeEQ7VW5pdiBIb3NwLCBEZXB0IFN1cmcs
IE1hbm5oZWltLCBHZXJtYW55JiN4RDtDaGFyaXRlIFNjaCBNZWQsIERlcHQgR2VuIFZpc2NlcmFs
ICZhbXA7IFRyYW5zcGxhbnRhdCBTdXJnLCBELTEzMzUzIEJlcmxpbiwgR2VybWFueSYjeEQ7U2Fu
YSBIb3NwIExpY2h0ZW5iZXJnLCBEZXB0IEdlbiAmYW1wOyBWaXNjZXJhbCBTdXJnLCBCZXJsaW4s
IEdlcm1hbnkmI3hEO0NpdHkgSG9zcCwgRGVwdCBHZW4gJmFtcDsgVmlzY2VyYWwgU3VyZywgTWFn
ZGVidXJnLCBHZXJtYW55JiN4RDtDaXR5IEhvc3AsIEFsdHN0YWR0IEhvc3AsIE1hZ2RlYnVyZywg
R2VybWFueSYjeEQ7V2FsZGtsaW5pa3VtLCBEZXB0IEdlbiBWaXNjZXJhbCAmYW1wOyBQZWRpYXQg
U3VyZywgR2VyYSwgR2VybWFueSYjeEQ7VW5pdiBIb3NwLCBEZXB0IFN1cmcsIE1hZ2RlYnVyZywg
R2VybWFueSYjeEQ7VW5pdiBIb3NwLCBSZWdlbnNidXJnLCBHZXJtYW55JiN4RDtVbml2IEhvc3As
IERlcHQgTWVkIDIsIFR1YmluZ2VuLCBHZXJtYW55JiN4RDtCcmVtZW4gTWl0dGUgSG9zcCwgQnJl
bWVuLCBHZXJtYW55JiN4RDtVbml2IEhvc3AsIERlcHQgTWVkIDIsIEplbmEsIEdlcm1hbnkmI3hE
O05vcmQgSG9zcCwgTnVybmJlcmcsIEdlcm1hbnkmI3hEO1VuaXYgSG9zcCwgRGVwdCBWaXNjZXJh
bCAmYW1wOyBWYXNjIFN1cmcsIEZyYW5rZnVydCwgR2VybWFueSYjeEQ7VW5pdiBIb3NwLCBEZXB0
IE1lZCwgQm9ubiwgR2VybWFueSYjeEQ7VW5pdiBIb3NwLCBPdXRwYXRpZW50IENsaW4gMSwgQm9u
biwgR2VybWFueTwvYXV0aC1hZGRyZXNzPjx0aXRsZXM+PHRpdGxlPkFkanV2YW50IGNoZW1vdGhl
cmFweSB3aXRoIGdlbWNpdGFiaW5lIHZzIG9ic2VydmF0aW9uIGluIHBhdGllbnRzIHVuZGVyZ29p
bmcgY3VyYXRpdmUtaW50ZW50IHJlc2VjdGlvbiBvZiBwYW5jcmVhdGljIGNhbmNlciAtIEEgUmFu
ZG9taXplZCBjb250cm9sbGVkIHRyaWFsPC90aXRsZT48c2Vjb25kYXJ5LXRpdGxlPkphbWEtSm91
cm5hbCBvZiB0aGUgQW1lcmljYW4gTWVkaWNhbCBBc3NvY2lhdGlvbjwvc2Vjb25kYXJ5LXRpdGxl
PjxhbHQtdGl0bGU+SmFtYS1KIEFtIE1lZCBBc3NvYzwvYWx0LXRpdGxlPjwvdGl0bGVzPjxwZXJp
b2RpY2FsPjxmdWxsLXRpdGxlPkphbWEtSm91cm5hbCBvZiB0aGUgQW1lcmljYW4gTWVkaWNhbCBB
c3NvY2lhdGlvbjwvZnVsbC10aXRsZT48YWJici0xPkphbWEtSiBBbSBNZWQgQXNzb2M8L2FiYnIt
MT48L3BlcmlvZGljYWw+PGFsdC1wZXJpb2RpY2FsPjxmdWxsLXRpdGxlPkphbWEtSm91cm5hbCBv
ZiB0aGUgQW1lcmljYW4gTWVkaWNhbCBBc3NvY2lhdGlvbjwvZnVsbC10aXRsZT48YWJici0xPkph
bWEtSiBBbSBNZWQgQXNzb2M8L2FiYnItMT48L2FsdC1wZXJpb2RpY2FsPjxwYWdlcz4yNjctMjc3
PC9wYWdlcz48dm9sdW1lPjI5Nzwvdm9sdW1lPjxudW1iZXI+MzwvbnVtYmVyPjxrZXl3b3Jkcz48
a2V5d29yZD5icmVhc3QtY2FuY2VyPC9rZXl3b3JkPjxrZXl3b3JkPmNvbWJpbmF0aW9uIGNoZW1v
dGhlcmFweTwva2V5d29yZD48a2V5d29yZD5yYWRpY2FsIHJlc2VjdGlvbjwva2V5d29yZD48a2V5
d29yZD50aGVyYXB5PC9rZXl3b3JkPjxrZXl3b3JkPjUtZmx1b3JvdXJhY2lsPC9rZXl3b3JkPjxr
ZXl3b3JkPm11bHRpY2VudGVyPC9rZXl3b3JkPjxrZXl3b3JkPmNhcmNpbm9tYTwva2V5d29yZD48
a2V5d29yZD5hZGVub2NhcmNpbm9tYTwva2V5d29yZD48a2V5d29yZD5zdGF0aXN0aWNzPC9rZXl3
b3JkPjxrZXl3b3JkPnJlY3VycmVuY2U8L2tleXdvcmQ+PC9rZXl3b3Jkcz48ZGF0ZXM+PHllYXI+
MjAwNzwveWVhcj48cHViLWRhdGVzPjxkYXRlPkphbiAxNzwvZGF0ZT48L3B1Yi1kYXRlcz48L2Rh
dGVzPjxpc2JuPjAwOTgtNzQ4NDwvaXNibj48YWNjZXNzaW9uLW51bT5JU0k6MDAwMjQzNDcyMzAw
MDIxPC9hY2Nlc3Npb24tbnVtPjx1cmxzPjxyZWxhdGVkLXVybHM+PHVybD4mbHQ7R28gdG8gSVNJ
Jmd0OzovLzAwMDI0MzQ3MjMwMDAyMTwvdXJsPjwvcmVsYXRlZC11cmxzPjwvdXJscz48ZWxlY3Ry
b25pYy1yZXNvdXJjZS1udW0+RE9JIDEwLjEwMDEvamFtYS4yOTcuMy4yNjc8L2VsZWN0cm9uaWMt
cmVzb3VyY2UtbnVtPjxsYW5ndWFnZT5FbmdsaXNoPC9sYW5ndWFnZT48L3JlY29yZD48L0NpdGU+
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Oettle, 2007 #74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JAMA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ulticenter 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Postoperative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proved the estimated disease free survival at 3 years and 5 </w:t>
            </w:r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ears(</w:t>
            </w:r>
            <w:proofErr w:type="gram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23.5% and 16.5%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7.5% and 5.5%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compared with observatio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TA8L1ll
YXI+PFJlY051bT43MzU8L1JlY051bT48RGlzcGxheVRleHQ+WzZdPC9EaXNwbGF5VGV4dD48cmVj
b3JkPjxyZWMtbnVtYmVyPjczNTwvcmVjLW51bWJlcj48Zm9yZWlnbi1rZXlzPjxrZXkgYXBwPSJF
TiIgZGItaWQ9InQyYXA1dzAyd3I1Zng2ZXo1cGd4ejVhdHA5MnRwcHZmdGZydyI+NzM1PC9rZXk+
PC9mb3JlaWduLWtleXM+PHJlZi10eXBlIG5hbWU9IkpvdXJuYWwgQXJ0aWNsZSI+MTc8L3JlZi10
eXBlPjxjb250cmlidXRvcnM+PGF1dGhvcnM+PGF1dGhvcj5OZW9wdG9sZW1vcywgSi4gUC48L2F1
dGhvcj48YXV0aG9yPlN0b2NrZW4sIEQuIEQuPC9hdXRob3I+PGF1dGhvcj5CYXNzaSwgQy48L2F1
dGhvcj48YXV0aG9yPkdoYW5laCwgUC48L2F1dGhvcj48YXV0aG9yPkN1bm5pbmdoYW0sIEQuPC9h
dXRob3I+PGF1dGhvcj5Hb2xkc3RlaW4sIEQuPC9hdXRob3I+PGF1dGhvcj5QYWRidXJ5LCBSLjwv
YXV0aG9yPjxhdXRob3I+TW9vcmUsIE0uIEouPC9hdXRob3I+PGF1dGhvcj5HYWxsaW5nZXIsIFMu
PC9hdXRob3I+PGF1dGhvcj5NYXJpZXR0ZSwgQy48L2F1dGhvcj48YXV0aG9yPldlbnRlLCBNLiBO
LjwvYXV0aG9yPjxhdXRob3I+SXpiaWNraSwgSi4gUi48L2F1dGhvcj48YXV0aG9yPkZyaWVzcywg
SC48L2F1dGhvcj48YXV0aG9yPkxlcmNoLCBNLiBNLjwvYXV0aG9yPjxhdXRob3I+RGVydmVuaXMs
IEMuPC9hdXRob3I+PGF1dGhvcj5PbGFoLCBBLjwvYXV0aG9yPjxhdXRob3I+QnV0dHVyaW5pLCBH
LjwvYXV0aG9yPjxhdXRob3I+RG9pLCBSLjwvYXV0aG9yPjxhdXRob3I+TGluZCwgUC4gQS48L2F1
dGhvcj48YXV0aG9yPlNtaXRoLCBELjwvYXV0aG9yPjxhdXRob3I+VmFsbGUsIEouIFcuPC9hdXRo
b3I+PGF1dGhvcj5QYWxtZXIsIEQuIEguPC9hdXRob3I+PGF1dGhvcj5CdWNrZWxzLCBKLiBBLjwv
YXV0aG9yPjxhdXRob3I+VGhvbXBzb24sIEouPC9hdXRob3I+PGF1dGhvcj5NY0theSwgQy4gSi48
L2F1dGhvcj48YXV0aG9yPlJhd2NsaWZmZSwgQy4gTC48L2F1dGhvcj48YXV0aG9yPkJ1Y2hsZXIs
IE0uIFcuPC9hdXRob3I+PC9hdXRob3JzPjwvY29udHJpYnV0b3JzPjxhdXRoLWFkZHJlc3M+TGl2
ZXJwb29sIENhbmNlciBSZXNlYXJjaCBVSyBDYW5jZXIgVHJpYWxzIFVuaXQsIENhbmNlciBSZXNl
YXJjaCBVSyBDZW50cmUsIFVuaXZlcnNpdHkgb2YgTGl2ZXJwb29sLCBGaWZ0aCBGbG9vciwgVUNE
IEJsZGcsIERhdWxieSBTdHJlZXQsIExpdmVycG9vbCwgTDY5IDNHQSwgVW5pdGVkIEtpbmdkb20u
IGoucC5uZW9wdG9sZW1vc0BsaXZlcnBvb2wuYWMudWs8L2F1dGgtYWRkcmVzcz48dGl0bGVzPjx0
aXRsZT5BZGp1dmFudCBjaGVtb3RoZXJhcHkgd2l0aCBmbHVvcm91cmFjaWwgcGx1cyBmb2xpbmlj
IGFjaWQgdnMgZ2VtY2l0YWJpbmUgZm9sbG93aW5nIHBhbmNyZWF0aWMgY2FuY2VyIHJlc2VjdGlv
bjogYSByYW5kb21pemVkIGNvbnRyb2xsZWQgdHJpYWw8L3RpdGxlPjxzZWNvbmRhcnktdGl0bGU+
SkFNQTwvc2Vjb25kYXJ5LXRpdGxlPjxhbHQtdGl0bGU+SmFtYTwvYWx0LXRpdGxlPjwvdGl0bGVz
PjxwZXJpb2RpY2FsPjxmdWxsLXRpdGxlPkpBTUE8L2Z1bGwtdGl0bGU+PGFiYnItMT5KYW1hPC9h
YmJyLTE+PC9wZXJpb2RpY2FsPjxhbHQtcGVyaW9kaWNhbD48ZnVsbC10aXRsZT5KQU1BPC9mdWxs
LXRpdGxlPjxhYmJyLTE+SmFtYTwvYWJici0xPjwvYWx0LXBlcmlvZGljYWw+PHBhZ2VzPjEwNzMt
ODE8L3BhZ2VzPjx2b2x1bWU+MzA0PC92b2x1bWU+PG51bWJlcj4xMDwvbnVtYmVyPjxlZGl0aW9u
PjIwMTAvMDkvMDk8L2VkaXRpb24+PGtleXdvcmRzPjxrZXl3b3JkPkFkZW5vY2FyY2lub21hLypk
cnVnIHRoZXJhcHkvc3VyZ2VyeTwva2V5d29yZD48a2V5d29yZD5BZ2VkPC9rZXl3b3JkPjxrZXl3
b3JkPkFudGluZW9wbGFzdGljIENvbWJpbmVkIENoZW1vdGhlcmFweSBQcm90b2NvbHMvYWR2ZXJz
ZSBlZmZlY3RzLyp0aGVyYXBldXRpYyB1c2U8L2tleXdvcmQ+PGtleXdvcmQ+KkNoZW1vdGhlcmFw
eSwgQWRqdXZhbnQ8L2tleXdvcmQ+PGtleXdvcmQ+RGVveHljeXRpZGluZS9hZHZlcnNlIGVmZmVj
dHMvKmFuYWxvZ3MgJmFtcDsgZGVyaXZhdGl2ZXMvdGhlcmFwZXV0aWMgdXNlPC9rZXl3b3JkPjxr
ZXl3b3JkPkRpc2Vhc2UgUHJvZ3Jlc3Npb248L2tleXdvcmQ+PGtleXdvcmQ+RmVtYWxlPC9rZXl3
b3JkPjxrZXl3b3JkPkZsdW9yb3VyYWNpbC9hZG1pbmlzdHJhdGlvbiAmYW1wOyBkb3NhZ2U8L2tl
eXdvcmQ+PGtleXdvcmQ+SHVtYW5zPC9rZXl3b3JkPjxrZXl3b3JkPkluZnVzaW9ucywgSW50cmF2
ZW5vdXM8L2tleXdvcmQ+PGtleXdvcmQ+SW5qZWN0aW9ucywgSW50cmF2ZW5vdXM8L2tleXdvcmQ+
PGtleXdvcmQ+TGV1Y292b3Jpbi9hZG1pbmlzdHJhdGlvbiAmYW1wOyBkb3NhZ2U8L2tleXdvcmQ+
PGtleXdvcmQ+TWFsZTwva2V5d29yZD48a2V5d29yZD5NaWRkbGUgQWdlZDwva2V5d29yZD48a2V5
d29yZD5QYW5jcmVhdGljIE5lb3BsYXNtcy8qZHJ1ZyB0aGVyYXB5L3N1cmdlcnk8L2tleXdvcmQ+
PGtleXdvcmQ+UXVhbGl0eSBvZiBMaWZlPC9rZXl3b3JkPjxrZXl3b3JkPlN1cnZpdmFsIEFuYWx5
c2lzPC9rZXl3b3JkPjwva2V5d29yZHM+PGRhdGVzPjx5ZWFyPjIwMTA8L3llYXI+PHB1Yi1kYXRl
cz48ZGF0ZT5TZXAgMDg8L2RhdGU+PC9wdWItZGF0ZXM+PC9kYXRlcz48aXNibj4xNTM4LTM1OTgg
KEVsZWN0cm9uaWMpJiN4RDswMDk4LTc0ODQgKExpbmtpbmcpPC9pc2JuPjxhY2Nlc3Npb24tbnVt
PjIwODIzNDMzPC9hY2Nlc3Npb24tbnVtPjx3b3JrLXR5cGU+Q2xpbmljYWwgVHJpYWwsIFBoYXNl
IElJSSYjeEQ7Q29tcGFyYXRpdmUgU3R1ZHkmI3hEO011bHRpY2VudGVyIFN0dWR5JiN4RDtSYW5k
b21pemVkIENvbnRyb2xsZWQgVHJpYWwmI3hEO1Jlc2VhcmNoIFN1cHBvcnQsIE5vbi1VLlMuIEdv
diZhcG9zO3Q8L3dvcmstdHlwZT48dXJscz48cmVsYXRlZC11cmxzPjx1cmw+aHR0cDovL3d3dy5u
Y2JpLm5sbS5uaWguZ292L3B1Ym1lZC8yMDgyMzQzMzwvdXJsPjwvcmVsYXRlZC11cmxzPjwvdXJs
cz48ZWxlY3Ryb25pYy1yZXNvdXJjZS1udW0+MTAuMTAwMS9qYW1hLjIwMTAuMTI3NTwvZWxlY3Ry
b25pYy1yZXNvdXJjZS1udW0+PGxhbmd1YWdlPmVuZzwvbGFuZ3VhZ2U+PC9yZWNvcmQ+PC9DaXRl
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TA8L1ll
YXI+PFJlY051bT43MzU8L1JlY051bT48RGlzcGxheVRleHQ+WzZdPC9EaXNwbGF5VGV4dD48cmVj
b3JkPjxyZWMtbnVtYmVyPjczNTwvcmVjLW51bWJlcj48Zm9yZWlnbi1rZXlzPjxrZXkgYXBwPSJF
TiIgZGItaWQ9InQyYXA1dzAyd3I1Zng2ZXo1cGd4ejVhdHA5MnRwcHZmdGZydyI+NzM1PC9rZXk+
PC9mb3JlaWduLWtleXM+PHJlZi10eXBlIG5hbWU9IkpvdXJuYWwgQXJ0aWNsZSI+MTc8L3JlZi10
eXBlPjxjb250cmlidXRvcnM+PGF1dGhvcnM+PGF1dGhvcj5OZW9wdG9sZW1vcywgSi4gUC48L2F1
dGhvcj48YXV0aG9yPlN0b2NrZW4sIEQuIEQuPC9hdXRob3I+PGF1dGhvcj5CYXNzaSwgQy48L2F1
dGhvcj48YXV0aG9yPkdoYW5laCwgUC48L2F1dGhvcj48YXV0aG9yPkN1bm5pbmdoYW0sIEQuPC9h
dXRob3I+PGF1dGhvcj5Hb2xkc3RlaW4sIEQuPC9hdXRob3I+PGF1dGhvcj5QYWRidXJ5LCBSLjwv
YXV0aG9yPjxhdXRob3I+TW9vcmUsIE0uIEouPC9hdXRob3I+PGF1dGhvcj5HYWxsaW5nZXIsIFMu
PC9hdXRob3I+PGF1dGhvcj5NYXJpZXR0ZSwgQy48L2F1dGhvcj48YXV0aG9yPldlbnRlLCBNLiBO
LjwvYXV0aG9yPjxhdXRob3I+SXpiaWNraSwgSi4gUi48L2F1dGhvcj48YXV0aG9yPkZyaWVzcywg
SC48L2F1dGhvcj48YXV0aG9yPkxlcmNoLCBNLiBNLjwvYXV0aG9yPjxhdXRob3I+RGVydmVuaXMs
IEMuPC9hdXRob3I+PGF1dGhvcj5PbGFoLCBBLjwvYXV0aG9yPjxhdXRob3I+QnV0dHVyaW5pLCBH
LjwvYXV0aG9yPjxhdXRob3I+RG9pLCBSLjwvYXV0aG9yPjxhdXRob3I+TGluZCwgUC4gQS48L2F1
dGhvcj48YXV0aG9yPlNtaXRoLCBELjwvYXV0aG9yPjxhdXRob3I+VmFsbGUsIEouIFcuPC9hdXRo
b3I+PGF1dGhvcj5QYWxtZXIsIEQuIEguPC9hdXRob3I+PGF1dGhvcj5CdWNrZWxzLCBKLiBBLjwv
YXV0aG9yPjxhdXRob3I+VGhvbXBzb24sIEouPC9hdXRob3I+PGF1dGhvcj5NY0theSwgQy4gSi48
L2F1dGhvcj48YXV0aG9yPlJhd2NsaWZmZSwgQy4gTC48L2F1dGhvcj48YXV0aG9yPkJ1Y2hsZXIs
IE0uIFcuPC9hdXRob3I+PC9hdXRob3JzPjwvY29udHJpYnV0b3JzPjxhdXRoLWFkZHJlc3M+TGl2
ZXJwb29sIENhbmNlciBSZXNlYXJjaCBVSyBDYW5jZXIgVHJpYWxzIFVuaXQsIENhbmNlciBSZXNl
YXJjaCBVSyBDZW50cmUsIFVuaXZlcnNpdHkgb2YgTGl2ZXJwb29sLCBGaWZ0aCBGbG9vciwgVUNE
IEJsZGcsIERhdWxieSBTdHJlZXQsIExpdmVycG9vbCwgTDY5IDNHQSwgVW5pdGVkIEtpbmdkb20u
IGoucC5uZW9wdG9sZW1vc0BsaXZlcnBvb2wuYWMudWs8L2F1dGgtYWRkcmVzcz48dGl0bGVzPjx0
aXRsZT5BZGp1dmFudCBjaGVtb3RoZXJhcHkgd2l0aCBmbHVvcm91cmFjaWwgcGx1cyBmb2xpbmlj
IGFjaWQgdnMgZ2VtY2l0YWJpbmUgZm9sbG93aW5nIHBhbmNyZWF0aWMgY2FuY2VyIHJlc2VjdGlv
bjogYSByYW5kb21pemVkIGNvbnRyb2xsZWQgdHJpYWw8L3RpdGxlPjxzZWNvbmRhcnktdGl0bGU+
SkFNQTwvc2Vjb25kYXJ5LXRpdGxlPjxhbHQtdGl0bGU+SmFtYTwvYWx0LXRpdGxlPjwvdGl0bGVz
PjxwZXJpb2RpY2FsPjxmdWxsLXRpdGxlPkpBTUE8L2Z1bGwtdGl0bGU+PGFiYnItMT5KYW1hPC9h
YmJyLTE+PC9wZXJpb2RpY2FsPjxhbHQtcGVyaW9kaWNhbD48ZnVsbC10aXRsZT5KQU1BPC9mdWxs
LXRpdGxlPjxhYmJyLTE+SmFtYTwvYWJici0xPjwvYWx0LXBlcmlvZGljYWw+PHBhZ2VzPjEwNzMt
ODE8L3BhZ2VzPjx2b2x1bWU+MzA0PC92b2x1bWU+PG51bWJlcj4xMDwvbnVtYmVyPjxlZGl0aW9u
PjIwMTAvMDkvMDk8L2VkaXRpb24+PGtleXdvcmRzPjxrZXl3b3JkPkFkZW5vY2FyY2lub21hLypk
cnVnIHRoZXJhcHkvc3VyZ2VyeTwva2V5d29yZD48a2V5d29yZD5BZ2VkPC9rZXl3b3JkPjxrZXl3
b3JkPkFudGluZW9wbGFzdGljIENvbWJpbmVkIENoZW1vdGhlcmFweSBQcm90b2NvbHMvYWR2ZXJz
ZSBlZmZlY3RzLyp0aGVyYXBldXRpYyB1c2U8L2tleXdvcmQ+PGtleXdvcmQ+KkNoZW1vdGhlcmFw
eSwgQWRqdXZhbnQ8L2tleXdvcmQ+PGtleXdvcmQ+RGVveHljeXRpZGluZS9hZHZlcnNlIGVmZmVj
dHMvKmFuYWxvZ3MgJmFtcDsgZGVyaXZhdGl2ZXMvdGhlcmFwZXV0aWMgdXNlPC9rZXl3b3JkPjxr
ZXl3b3JkPkRpc2Vhc2UgUHJvZ3Jlc3Npb248L2tleXdvcmQ+PGtleXdvcmQ+RmVtYWxlPC9rZXl3
b3JkPjxrZXl3b3JkPkZsdW9yb3VyYWNpbC9hZG1pbmlzdHJhdGlvbiAmYW1wOyBkb3NhZ2U8L2tl
eXdvcmQ+PGtleXdvcmQ+SHVtYW5zPC9rZXl3b3JkPjxrZXl3b3JkPkluZnVzaW9ucywgSW50cmF2
ZW5vdXM8L2tleXdvcmQ+PGtleXdvcmQ+SW5qZWN0aW9ucywgSW50cmF2ZW5vdXM8L2tleXdvcmQ+
PGtleXdvcmQ+TGV1Y292b3Jpbi9hZG1pbmlzdHJhdGlvbiAmYW1wOyBkb3NhZ2U8L2tleXdvcmQ+
PGtleXdvcmQ+TWFsZTwva2V5d29yZD48a2V5d29yZD5NaWRkbGUgQWdlZDwva2V5d29yZD48a2V5
d29yZD5QYW5jcmVhdGljIE5lb3BsYXNtcy8qZHJ1ZyB0aGVyYXB5L3N1cmdlcnk8L2tleXdvcmQ+
PGtleXdvcmQ+UXVhbGl0eSBvZiBMaWZlPC9rZXl3b3JkPjxrZXl3b3JkPlN1cnZpdmFsIEFuYWx5
c2lzPC9rZXl3b3JkPjwva2V5d29yZHM+PGRhdGVzPjx5ZWFyPjIwMTA8L3llYXI+PHB1Yi1kYXRl
cz48ZGF0ZT5TZXAgMDg8L2RhdGU+PC9wdWItZGF0ZXM+PC9kYXRlcz48aXNibj4xNTM4LTM1OTgg
KEVsZWN0cm9uaWMpJiN4RDswMDk4LTc0ODQgKExpbmtpbmcpPC9pc2JuPjxhY2Nlc3Npb24tbnVt
PjIwODIzNDMzPC9hY2Nlc3Npb24tbnVtPjx3b3JrLXR5cGU+Q2xpbmljYWwgVHJpYWwsIFBoYXNl
IElJSSYjeEQ7Q29tcGFyYXRpdmUgU3R1ZHkmI3hEO011bHRpY2VudGVyIFN0dWR5JiN4RDtSYW5k
b21pemVkIENvbnRyb2xsZWQgVHJpYWwmI3hEO1Jlc2VhcmNoIFN1cHBvcnQsIE5vbi1VLlMuIEdv
diZhcG9zO3Q8L3dvcmstdHlwZT48dXJscz48cmVsYXRlZC11cmxzPjx1cmw+aHR0cDovL3d3dy5u
Y2JpLm5sbS5uaWguZ292L3B1Ym1lZC8yMDgyMzQzMzwvdXJsPjwvcmVsYXRlZC11cmxzPjwvdXJs
cz48ZWxlY3Ryb25pYy1yZXNvdXJjZS1udW0+MTAuMTAwMS9qYW1hLjIwMTAuMTI3NTwvZWxlY3Ry
b25pYy1yZXNvdXJjZS1udW0+PGxhbmd1YWdlPmVuZzwvbGFuZ3VhZ2U+PC9yZWNvcmQ+PC9DaXRl
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" w:tooltip="Neoptolemos, 2010 #73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JAMA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juvant use of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fluorouracil plus folinic aci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had comparable results with </w:t>
            </w: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edian survival, 23.0 months vs 23.6 months)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XR0bGU8L0F1dGhvcj48WWVhcj4yMDEzPC9ZZWFyPjxS
ZWNOdW0+NzM3PC9SZWNOdW0+PERpc3BsYXlUZXh0Pls3XTwvRGlzcGxheVRleHQ+PHJlY29yZD48
cmVjLW51bWJlcj43Mzc8L3JlYy1udW1iZXI+PGZvcmVpZ24ta2V5cz48a2V5IGFwcD0iRU4iIGRi
LWlkPSJ0MmFwNXcwMndyNWZ4NmV6NXBneHo1YXRwOTJ0cHB2ZnRmcnciPjczNzwva2V5PjwvZm9y
ZWlnbi1rZXlzPjxyZWYtdHlwZSBuYW1lPSJKb3VybmFsIEFydGljbGUiPjE3PC9yZWYtdHlwZT48
Y29udHJpYnV0b3JzPjxhdXRob3JzPjxhdXRob3I+T2V0dGxlLCBILjwvYXV0aG9yPjxhdXRob3I+
TmV1aGF1cywgUC48L2F1dGhvcj48YXV0aG9yPkhvY2hoYXVzLCBBLjwvYXV0aG9yPjxhdXRob3I+
SGFydG1hbm4sIEouIFQuPC9hdXRob3I+PGF1dGhvcj5HZWxsZXJ0LCBLLjwvYXV0aG9yPjxhdXRo
b3I+Umlkd2Vsc2tpLCBLLjwvYXV0aG9yPjxhdXRob3I+TmllZGVyZ2V0aG1hbm4sIE0uPC9hdXRo
b3I+PGF1dGhvcj5adWxrZSwgQy48L2F1dGhvcj48YXV0aG9yPkZhaGxrZSwgSi48L2F1dGhvcj48
YXV0aG9yPkFybmluZywgTS4gQi48L2F1dGhvcj48YXV0aG9yPlNpbm4sIE0uPC9hdXRob3I+PGF1
dGhvcj5IaW5rZSwgQS48L2F1dGhvcj48YXV0aG9yPlJpZXNzLCBILjwvYXV0aG9yPjwvYXV0aG9y
cz48L2NvbnRyaWJ1dG9ycz48YXV0aC1hZGRyZXNzPkNoYXJpdGUsIE1lZCBLbGluIFNjaHdlcnB1
bmt0IEhhbWF0b2wgT25rb2wgJmFtcDsgVHVtb3JpbW11bm9sLCBDYW1wdXMgVmlyY2hvdyBLbGlu
aWt1bSwgRC0xMzM1MyBCZXJsaW4sIEdlcm1hbnkmI3hEO0NoYXJpdGUsIEtsaW4gQWxsZ2VtZWlu
IFZpc2NlcmFsICZhbXA7IFRyYW5zcGxhbnRhdCBDaGlydXJnLCBELTEzMzUzIEJlcmxpbiwgR2Vy
bWFueSYjeEQ7VW5pdiBLbGluaWt1bSBKZW5hLCBLbGluIElubmVyZSBNZWQgSGFtYXRvbCBPbmtv
bCAyLCBKZW5hLCBHZXJtYW55JiN4RDtVbml2IEtpZWwsIEtsaW4gSW5uZXJlIEhhbWF0b2wgT25r
b2wgMiwgVW5pdiBLbGluaWt1bSBTY2hsZXN3aWcgSG9sc3RlaW4sIEtpZWwsIEdlcm1hbnkmI3hE
O09za2FyIFppZXRoZW4gS3JhbmtlbmhhdXMsIEtsaW4gQWxsZ2VtZWluIFZpc3plcmFsY2hpcnVy
ZywgQmVybGluLCBHZXJtYW55JiN4RDtTdGFkdCBLbGluaWt1bSBNYWdkZWJ1cmcsIEtsaW4gQWxs
Z2VtZWluICZhbXA7IFZpc3plcmFsY2hpcnVyZywgTWFnZGVidXJnLCBHZXJtYW55JiN4RDtVbml2
IE1lZCBNYW5uaGVpbSwgQ2hpcnVyZyBLbGluLCBNYW5uaGVpbSwgR2VybWFueSYjeEQ7TWFyaWVu
aG9zcCBHZWxzZW5raXJjaGVuIEdtYkgsIEtsaW4gQ2hpcnVyZyBBbGxnZW1laW4gJmFtcDsgVmlz
emVyYWxjaGlydXJnLCBHZWxzZW5raXJjaGVuLCBHZXJtYW55JiN4RDtVbml2IEtsaW5pa3VtIE1h
Z2RlYnVyZywgS2xpbiBBbGxnZW1laW4gVmlzemVyYWwgJmFtcDsgR2VmYXNzY2hpcnVyZywgTWFn
ZGVidXJnLCBHZXJtYW55JiN4RDtHbGF4b1NtaXRoS2xpbmUsIE9uY29sIE1lZCBEZXYgQ3RyLCBD
b2xsZWdldmlsbGUsIFBBIFVTQSYjeEQ7V2lTUCBSZXMgSW5zdCwgTGFuZ2VuZmVsZCwgR2VybWFu
eTwvYXV0aC1hZGRyZXNzPjx0aXRsZXM+PHRpdGxlPkFkanV2YW50IENoZW1vdGhlcmFweSBXaXRo
IEdlbWNpdGFiaW5lIGFuZCBMb25nLXRlcm0gT3V0Y29tZXMgQW1vbmcgUGF0aWVudHMgV2l0aCBS
ZXNlY3RlZCBQYW5jcmVhdGljIENhbmNlciBUaGUgQ09OS08tMDAxIFJhbmRvbWl6ZWQgVHJpYWw8
L3RpdGxlPjxzZWNvbmRhcnktdGl0bGU+SmFtYS1Kb3VybmFsIG9mIHRoZSBBbWVyaWNhbiBNZWRp
Y2FsIEFzc29jaWF0aW9uPC9zZWNvbmRhcnktdGl0bGU+PGFsdC10aXRsZT5KYW1hLUogQW0gTWVk
IEFzc29jPC9hbHQtdGl0bGU+PC90aXRsZXM+PHBlcmlvZGljYWw+PGZ1bGwtdGl0bGU+SmFtYS1K
b3VybmFsIG9mIHRoZSBBbWVyaWNhbiBNZWRpY2FsIEFzc29jaWF0aW9uPC9mdWxsLXRpdGxlPjxh
YmJyLTE+SmFtYS1KIEFtIE1lZCBBc3NvYzwvYWJici0xPjwvcGVyaW9kaWNhbD48YWx0LXBlcmlv
ZGljYWw+PGZ1bGwtdGl0bGU+SmFtYS1Kb3VybmFsIG9mIHRoZSBBbWVyaWNhbiBNZWRpY2FsIEFz
c29jaWF0aW9uPC9mdWxsLXRpdGxlPjxhYmJyLTE+SmFtYS1KIEFtIE1lZCBBc3NvYzwvYWJici0x
PjwvYWx0LXBlcmlvZGljYWw+PHBhZ2VzPjE0NzMtMTQ4MTwvcGFnZXM+PHZvbHVtZT4zMTA8L3Zv
bHVtZT48bnVtYmVyPjE0PC9udW1iZXI+PGtleXdvcmRzPjxrZXl3b3JkPnBoYXNlLWlpaSB0cmlh
bDwva2V5d29yZD48a2V5d29yZD5jdXJhdGl2ZSByZXNlY3Rpb248L2tleXdvcmQ+PGtleXdvcmQ+
Y29tYmluYXRpb24gY2hlbW90aGVyYXB5PC9rZXl3b3JkPjxrZXl3b3JkPmNyaXRpY2FsLWFwcHJh
aXNhbDwva2V5d29yZD48a2V5d29yZD50aGVyYXB5PC9rZXl3b3JkPjxrZXl3b3JkPm11bHRpY2Vu
dGVyPC9rZXl3b3JkPjxrZXl3b3JkPmNoZW1vcmFkaW90aGVyYXB5PC9rZXl3b3JkPjxrZXl3b3Jk
PmFkZW5vY2FyY2lub21hPC9rZXl3b3JkPjxrZXl3b3JkPjUtZmx1b3JvdXJhY2lsPC9rZXl3b3Jk
PjxrZXl3b3JkPmZsdW9yb3VyYWNpbDwva2V5d29yZD48L2tleXdvcmRzPjxkYXRlcz48eWVhcj4y
MDEzPC95ZWFyPjxwdWItZGF0ZXM+PGRhdGU+T2N0IDk8L2RhdGU+PC9wdWItZGF0ZXM+PC9kYXRl
cz48aXNibj4wMDk4LTc0ODQ8L2lzYm4+PGFjY2Vzc2lvbi1udW0+SVNJOjAwMDMyNTM1NDEwMDAy
MzwvYWNjZXNzaW9uLW51bT48dXJscz48cmVsYXRlZC11cmxzPjx1cmw+Jmx0O0dvIHRvIElTSSZn
dDs6Ly8wMDAzMjUzNTQxMDAwMjM8L3VybD48L3JlbGF0ZWQtdXJscz48L3VybHM+PGVsZWN0cm9u
aWMtcmVzb3VyY2UtbnVtPjEwLjEwMDEvamFtYS4yMDEzLjI3OTIwMTwvZWxlY3Ryb25pYy1yZXNv
dXJjZS1udW0+PGxhbmd1YWdlPkVuZ2xpc2g8L2xhbmd1YWdlPjwvcmVjb3JkPjwvQ2l0ZT48L0Vu
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XR0bGU8L0F1dGhvcj48WWVhcj4yMDEzPC9ZZWFyPjxS
ZWNOdW0+NzM3PC9SZWNOdW0+PERpc3BsYXlUZXh0Pls3XTwvRGlzcGxheVRleHQ+PHJlY29yZD48
cmVjLW51bWJlcj43Mzc8L3JlYy1udW1iZXI+PGZvcmVpZ24ta2V5cz48a2V5IGFwcD0iRU4iIGRi
LWlkPSJ0MmFwNXcwMndyNWZ4NmV6NXBneHo1YXRwOTJ0cHB2ZnRmcnciPjczNzwva2V5PjwvZm9y
ZWlnbi1rZXlzPjxyZWYtdHlwZSBuYW1lPSJKb3VybmFsIEFydGljbGUiPjE3PC9yZWYtdHlwZT48
Y29udHJpYnV0b3JzPjxhdXRob3JzPjxhdXRob3I+T2V0dGxlLCBILjwvYXV0aG9yPjxhdXRob3I+
TmV1aGF1cywgUC48L2F1dGhvcj48YXV0aG9yPkhvY2hoYXVzLCBBLjwvYXV0aG9yPjxhdXRob3I+
SGFydG1hbm4sIEouIFQuPC9hdXRob3I+PGF1dGhvcj5HZWxsZXJ0LCBLLjwvYXV0aG9yPjxhdXRo
b3I+Umlkd2Vsc2tpLCBLLjwvYXV0aG9yPjxhdXRob3I+TmllZGVyZ2V0aG1hbm4sIE0uPC9hdXRo
b3I+PGF1dGhvcj5adWxrZSwgQy48L2F1dGhvcj48YXV0aG9yPkZhaGxrZSwgSi48L2F1dGhvcj48
YXV0aG9yPkFybmluZywgTS4gQi48L2F1dGhvcj48YXV0aG9yPlNpbm4sIE0uPC9hdXRob3I+PGF1
dGhvcj5IaW5rZSwgQS48L2F1dGhvcj48YXV0aG9yPlJpZXNzLCBILjwvYXV0aG9yPjwvYXV0aG9y
cz48L2NvbnRyaWJ1dG9ycz48YXV0aC1hZGRyZXNzPkNoYXJpdGUsIE1lZCBLbGluIFNjaHdlcnB1
bmt0IEhhbWF0b2wgT25rb2wgJmFtcDsgVHVtb3JpbW11bm9sLCBDYW1wdXMgVmlyY2hvdyBLbGlu
aWt1bSwgRC0xMzM1MyBCZXJsaW4sIEdlcm1hbnkmI3hEO0NoYXJpdGUsIEtsaW4gQWxsZ2VtZWlu
IFZpc2NlcmFsICZhbXA7IFRyYW5zcGxhbnRhdCBDaGlydXJnLCBELTEzMzUzIEJlcmxpbiwgR2Vy
bWFueSYjeEQ7VW5pdiBLbGluaWt1bSBKZW5hLCBLbGluIElubmVyZSBNZWQgSGFtYXRvbCBPbmtv
bCAyLCBKZW5hLCBHZXJtYW55JiN4RDtVbml2IEtpZWwsIEtsaW4gSW5uZXJlIEhhbWF0b2wgT25r
b2wgMiwgVW5pdiBLbGluaWt1bSBTY2hsZXN3aWcgSG9sc3RlaW4sIEtpZWwsIEdlcm1hbnkmI3hE
O09za2FyIFppZXRoZW4gS3JhbmtlbmhhdXMsIEtsaW4gQWxsZ2VtZWluIFZpc3plcmFsY2hpcnVy
ZywgQmVybGluLCBHZXJtYW55JiN4RDtTdGFkdCBLbGluaWt1bSBNYWdkZWJ1cmcsIEtsaW4gQWxs
Z2VtZWluICZhbXA7IFZpc3plcmFsY2hpcnVyZywgTWFnZGVidXJnLCBHZXJtYW55JiN4RDtVbml2
IE1lZCBNYW5uaGVpbSwgQ2hpcnVyZyBLbGluLCBNYW5uaGVpbSwgR2VybWFueSYjeEQ7TWFyaWVu
aG9zcCBHZWxzZW5raXJjaGVuIEdtYkgsIEtsaW4gQ2hpcnVyZyBBbGxnZW1laW4gJmFtcDsgVmlz
emVyYWxjaGlydXJnLCBHZWxzZW5raXJjaGVuLCBHZXJtYW55JiN4RDtVbml2IEtsaW5pa3VtIE1h
Z2RlYnVyZywgS2xpbiBBbGxnZW1laW4gVmlzemVyYWwgJmFtcDsgR2VmYXNzY2hpcnVyZywgTWFn
ZGVidXJnLCBHZXJtYW55JiN4RDtHbGF4b1NtaXRoS2xpbmUsIE9uY29sIE1lZCBEZXYgQ3RyLCBD
b2xsZWdldmlsbGUsIFBBIFVTQSYjeEQ7V2lTUCBSZXMgSW5zdCwgTGFuZ2VuZmVsZCwgR2VybWFu
eTwvYXV0aC1hZGRyZXNzPjx0aXRsZXM+PHRpdGxlPkFkanV2YW50IENoZW1vdGhlcmFweSBXaXRo
IEdlbWNpdGFiaW5lIGFuZCBMb25nLXRlcm0gT3V0Y29tZXMgQW1vbmcgUGF0aWVudHMgV2l0aCBS
ZXNlY3RlZCBQYW5jcmVhdGljIENhbmNlciBUaGUgQ09OS08tMDAxIFJhbmRvbWl6ZWQgVHJpYWw8
L3RpdGxlPjxzZWNvbmRhcnktdGl0bGU+SmFtYS1Kb3VybmFsIG9mIHRoZSBBbWVyaWNhbiBNZWRp
Y2FsIEFzc29jaWF0aW9uPC9zZWNvbmRhcnktdGl0bGU+PGFsdC10aXRsZT5KYW1hLUogQW0gTWVk
IEFzc29jPC9hbHQtdGl0bGU+PC90aXRsZXM+PHBlcmlvZGljYWw+PGZ1bGwtdGl0bGU+SmFtYS1K
b3VybmFsIG9mIHRoZSBBbWVyaWNhbiBNZWRpY2FsIEFzc29jaWF0aW9uPC9mdWxsLXRpdGxlPjxh
YmJyLTE+SmFtYS1KIEFtIE1lZCBBc3NvYzwvYWJici0xPjwvcGVyaW9kaWNhbD48YWx0LXBlcmlv
ZGljYWw+PGZ1bGwtdGl0bGU+SmFtYS1Kb3VybmFsIG9mIHRoZSBBbWVyaWNhbiBNZWRpY2FsIEFz
c29jaWF0aW9uPC9mdWxsLXRpdGxlPjxhYmJyLTE+SmFtYS1KIEFtIE1lZCBBc3NvYzwvYWJici0x
PjwvYWx0LXBlcmlvZGljYWw+PHBhZ2VzPjE0NzMtMTQ4MTwvcGFnZXM+PHZvbHVtZT4zMTA8L3Zv
bHVtZT48bnVtYmVyPjE0PC9udW1iZXI+PGtleXdvcmRzPjxrZXl3b3JkPnBoYXNlLWlpaSB0cmlh
bDwva2V5d29yZD48a2V5d29yZD5jdXJhdGl2ZSByZXNlY3Rpb248L2tleXdvcmQ+PGtleXdvcmQ+
Y29tYmluYXRpb24gY2hlbW90aGVyYXB5PC9rZXl3b3JkPjxrZXl3b3JkPmNyaXRpY2FsLWFwcHJh
aXNhbDwva2V5d29yZD48a2V5d29yZD50aGVyYXB5PC9rZXl3b3JkPjxrZXl3b3JkPm11bHRpY2Vu
dGVyPC9rZXl3b3JkPjxrZXl3b3JkPmNoZW1vcmFkaW90aGVyYXB5PC9rZXl3b3JkPjxrZXl3b3Jk
PmFkZW5vY2FyY2lub21hPC9rZXl3b3JkPjxrZXl3b3JkPjUtZmx1b3JvdXJhY2lsPC9rZXl3b3Jk
PjxrZXl3b3JkPmZsdW9yb3VyYWNpbDwva2V5d29yZD48L2tleXdvcmRzPjxkYXRlcz48eWVhcj4y
MDEzPC95ZWFyPjxwdWItZGF0ZXM+PGRhdGU+T2N0IDk8L2RhdGU+PC9wdWItZGF0ZXM+PC9kYXRl
cz48aXNibj4wMDk4LTc0ODQ8L2lzYm4+PGFjY2Vzc2lvbi1udW0+SVNJOjAwMDMyNTM1NDEwMDAy
MzwvYWNjZXNzaW9uLW51bT48dXJscz48cmVsYXRlZC11cmxzPjx1cmw+Jmx0O0dvIHRvIElTSSZn
dDs6Ly8wMDAzMjUzNTQxMDAwMjM8L3VybD48L3JlbGF0ZWQtdXJscz48L3VybHM+PGVsZWN0cm9u
aWMtcmVzb3VyY2UtbnVtPjEwLjEwMDEvamFtYS4yMDEzLjI3OTIwMTwvZWxlY3Ryb25pYy1yZXNv
dXJjZS1udW0+PGxhbmd1YWdlPkVuZ2xpc2g8L2xhbmd1YWdlPjwvcmVjb3JkPjwvQ2l0ZT48L0Vu
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Oettle, 2013 #73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JAMA</w:t>
            </w:r>
            <w:proofErr w:type="spellEnd"/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he use of adjuvant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compared with observation alone increased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-year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overall survival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0.7 months vs 10.4 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month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), 10-year overall survival (12.2 months vs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7.7</w:t>
            </w:r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onth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)and</w:t>
            </w:r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an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disease-free surviva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13.4 months vs 6.7 months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Nha2E8L0F1dGhvcj48WWVhcj4yMDE2PC9ZZWFyPjxS
ZWNOdW0+NzE2PC9SZWNOdW0+PERpc3BsYXlUZXh0Pls4XTwvRGlzcGxheVRleHQ+PHJlY29yZD48
cmVjLW51bWJlcj43MTY8L3JlYy1udW1iZXI+PGZvcmVpZ24ta2V5cz48a2V5IGFwcD0iRU4iIGRi
LWlkPSJ0MmFwNXcwMndyNWZ4NmV6NXBneHo1YXRwOTJ0cHB2ZnRmcnciPjcxNjwva2V5PjwvZm9y
ZWlnbi1rZXlzPjxyZWYtdHlwZSBuYW1lPSJKb3VybmFsIEFydGljbGUiPjE3PC9yZWYtdHlwZT48
Y29udHJpYnV0b3JzPjxhdXRob3JzPjxhdXRob3I+VWVzYWthLCBLLjwvYXV0aG9yPjxhdXRob3I+
Qm9rdSwgTi48L2F1dGhvcj48YXV0aG9yPkZ1a3V0b21pLCBBLjwvYXV0aG9yPjxhdXRob3I+T2th
bXVyYSwgWS48L2F1dGhvcj48YXV0aG9yPktvbmlzaGksIE0uPC9hdXRob3I+PGF1dGhvcj5NYXRz
dW1vdG8sIEkuPC9hdXRob3I+PGF1dGhvcj5LYW5lb2thLCBZLjwvYXV0aG9yPjxhdXRob3I+U2hp
bWl6dSwgWS48L2F1dGhvcj48YXV0aG9yPk5ha2Ftb3JpLCBTLjwvYXV0aG9yPjxhdXRob3I+U2Fr
YW1vdG8sIEguPC9hdXRob3I+PGF1dGhvcj5Nb3JpbmFnYSwgUy48L2F1dGhvcj48YXV0aG9yPkth
aW51bWEsIE8uPC9hdXRob3I+PGF1dGhvcj5JbWFpLCBLLjwvYXV0aG9yPjxhdXRob3I+U2F0YSwg
Ti48L2F1dGhvcj48YXV0aG9yPkhpc2hpbnVtYSwgUy48L2F1dGhvcj48YXV0aG9yPk9qaW1hLCBI
LjwvYXV0aG9yPjxhdXRob3I+WWFtYWd1Y2hpLCBSLjwvYXV0aG9yPjxhdXRob3I+SGlyYW5vLCBT
LjwvYXV0aG9yPjxhdXRob3I+U3VkbywgVC48L2F1dGhvcj48YXV0aG9yPk9oYXNoaSwgWS48L2F1
dGhvcj48L2F1dGhvcnM+PC9jb250cmlidXRvcnM+PGF1dGgtYWRkcmVzcz5TaGl6dW9rYSBDYW5j
ZXIgQ2VudGVyIEhvc3BpdGFsLCBTaGl6dW9rYSwgSmFwYW4uJiN4RDtOYXRpb25hbCBDYW5jZXIg
Q2VudGVyIEhvc3BpdGFsLCBUb2t5bywgSmFwYW4uIEVsZWN0cm9uaWMgYWRkcmVzczogbmJva3VA
bmNjLmdvLmpwLiYjeEQ7TmF0aW9uYWwgQ2FuY2VyIENlbnRlciBIb3NwaXRhbCBFYXN0LCBLYXNo
aXdhLCBKYXBhbi4mI3hEO0tvYmUgVW5pdmVyc2l0eSBHcmFkdWF0ZSBTY2hvb2wgb2YgTWVkaWNp
bmUsIEtvYmUsIEphcGFuLiYjeEQ7T2dha2kgTXVuaWNpcGFsIEhvc3BpdGFsLCBPZ2FraSwgSmFw
YW4uJiN4RDtBaWNoaSBDYW5jZXIgQ2VudGVyIEhvc3BpdGFsLCBOYWdveWEsIEphcGFuLiYjeEQ7
T3Nha2EgTmF0aW9uYWwgSG9zcGl0YWwsIE9zYWthLCBKYXBhbi4mI3hEO1NhaXRhbWEgQ2FuY2Vy
IENlbnRlciwgU2FpdGFtYSwgSmFwYW4uJiN4RDtLYW5hZ2F3YSBDYW5jZXIgQ2VudGVyLCBZb2tv
aGFtYSwgSmFwYW4uJiN4RDtDaGliYSBDYW5jZXIgQ2VudGVyLCBDaGliYSwgSmFwYW4uJiN4RDtB
c2FoaWthd2EgTWVkaWNhbCBVbml2ZXJzaXR5LCBBc2FoaWthd2EsIEphcGFuLiYjeEQ7SmljaGkg
TWVkaWNhbCBVbml2ZXJzaXR5LCBTaGltb3RzdWtlLCBKYXBhbi4mI3hEO1RvY2hpZ2kgQ2FuY2Vy
IENlbnRlciwgVXRzdW5vbWl5YSwgSmFwYW4uJiN4RDtHdW5tYSBQcmVmZWN0dXJhbCBDYW5jZXIg
Q2VudGVyLCBPdGEsIEphcGFuLiYjeEQ7S2FzdWdhaSBNdW5pY2lwYWwgSG9zcGl0YWwsIEthc3Vn
YWksIEphcGFuLiYjeEQ7SG9ra2FpZG8gVW5pdmVyc2l0eSBHcmFkdWF0ZSBTY2hvb2wgb2YgTWVk
aWNpbmUsIFNhcHBvcm8sIEphcGFuLiYjeEQ7TmF0aW9uYWwgSG9zcGl0YWwgT3JnYW5pemF0aW9u
IEt1cmUgTWVkaWNhbCBDZW50ZXIsIEt1cmUsIEphcGFuLiYjeEQ7Q2h1byBVbml2ZXJzaXR5LCBU
b2t5bywgSmFwYW4uPC9hdXRoLWFkZHJlc3M+PHRpdGxlcz48dGl0bGU+QWRqdXZhbnQgY2hlbW90
aGVyYXB5IG9mIFMtMSB2ZXJzdXMgZ2VtY2l0YWJpbmUgZm9yIHJlc2VjdGVkIHBhbmNyZWF0aWMg
Y2FuY2VyOiBhIHBoYXNlIDMsIG9wZW4tbGFiZWwsIHJhbmRvbWlzZWQsIG5vbi1pbmZlcmlvcml0
eSB0cmlhbCAoSkFTUEFDIDAxKTwvdGl0bGU+PHNlY29uZGFyeS10aXRsZT5MYW5jZXQ8L3NlY29u
ZGFyeS10aXRsZT48L3RpdGxlcz48cGVyaW9kaWNhbD48ZnVsbC10aXRsZT5MYW5jZXQ8L2Z1bGwt
dGl0bGU+PC9wZXJpb2RpY2FsPjxwYWdlcz4yNDgtNTc8L3BhZ2VzPjx2b2x1bWU+Mzg4PC92b2x1
bWU+PG51bWJlcj4xMDA0MTwvbnVtYmVyPjxlZGl0aW9uPjIwMTYvMDYvMDc8L2VkaXRpb24+PGtl
eXdvcmRzPjxrZXl3b3JkPkFnZWQ8L2tleXdvcmQ+PGtleXdvcmQ+QW50aW1ldGFib2xpdGVzLCBB
bnRpbmVvcGxhc3RpYy8qYWRtaW5pc3RyYXRpb24gJmFtcDsgZG9zYWdlPC9rZXl3b3JkPjxrZXl3
b3JkPkNhcmNpbm9tYSwgRHVjdGFsL21vcnRhbGl0eS9wYXRob2xvZ3kvKnRoZXJhcHk8L2tleXdv
cmQ+PGtleXdvcmQ+Q2hlbW90aGVyYXB5LCBBZGp1dmFudDwva2V5d29yZD48a2V5d29yZD5Db21i
aW5lZCBNb2RhbGl0eSBUaGVyYXB5PC9rZXl3b3JkPjxrZXl3b3JkPkRlb3h5Y3l0aWRpbmUvYWRt
aW5pc3RyYXRpb24gJmFtcDsgZG9zYWdlLyphbmFsb2dzICZhbXA7IGRlcml2YXRpdmVzPC9rZXl3
b3JkPjxrZXl3b3JkPkRydWcgQ29tYmluYXRpb25zPC9rZXl3b3JkPjxrZXl3b3JkPkZlbWFsZTwv
a2V5d29yZD48a2V5d29yZD5IdW1hbnM8L2tleXdvcmQ+PGtleXdvcmQ+SW5qZWN0aW9ucywgSW50
cmF2ZW5vdXM8L2tleXdvcmQ+PGtleXdvcmQ+S2FwbGFuLU1laWVyIEVzdGltYXRlPC9rZXl3b3Jk
PjxrZXl3b3JkPkx5bXBoYXRpYyBNZXRhc3Rhc2lzPC9rZXl3b3JkPjxrZXl3b3JkPk1hbGU8L2tl
eXdvcmQ+PGtleXdvcmQ+TWlkZGxlIEFnZWQ8L2tleXdvcmQ+PGtleXdvcmQ+T3hvbmljIEFjaWQv
KmFkbWluaXN0cmF0aW9uICZhbXA7IGRvc2FnZTwva2V5d29yZD48a2V5d29yZD4qUGFuY3JlYXRl
Y3RvbXk8L2tleXdvcmQ+PGtleXdvcmQ+UGFuY3JlYXRpYyBOZW9wbGFzbXMvbW9ydGFsaXR5Lyp0
aGVyYXB5PC9rZXl3b3JkPjxrZXl3b3JkPlByb3BvcnRpb25hbCBIYXphcmRzIE1vZGVsczwva2V5
d29yZD48a2V5d29yZD5UZWdhZnVyLyphZG1pbmlzdHJhdGlvbiAmYW1wOyBkb3NhZ2U8L2tleXdv
cmQ+PC9rZXl3b3Jkcz48ZGF0ZXM+PHllYXI+MjAxNjwveWVhcj48cHViLWRhdGVzPjxkYXRlPkp1
bCAxNjwvZGF0ZT48L3B1Yi1kYXRlcz48L2RhdGVzPjxpc2JuPjE0NzQtNTQ3WCAoRWxlY3Ryb25p
YykmI3hEOzAxNDAtNjczNiAoTGlua2luZyk8L2lzYm4+PGFjY2Vzc2lvbi1udW0+MjcyNjUzNDc8
L2FjY2Vzc2lvbi1udW0+PHdvcmstdHlwZT5DbGluaWNhbCBUcmlhbCwgUGhhc2UgSUlJJiN4RDtN
dWx0aWNlbnRlciBTdHVkeSYjeEQ7UmFuZG9taXplZCBDb250cm9sbGVkIFRyaWFsJiN4RDtSZXNl
YXJjaCBTdXBwb3J0LCBOb24tVS5TLiBHb3YmYXBvczt0PC93b3JrLXR5cGU+PHVybHM+PHJlbGF0
ZWQtdXJscz48dXJsPmh0dHA6Ly93d3cubmNiaS5ubG0ubmloLmdvdi9wdWJtZWQvMjcyNjUzNDc8
L3VybD48L3JlbGF0ZWQtdXJscz48L3VybHM+PGVsZWN0cm9uaWMtcmVzb3VyY2UtbnVtPjEwLjEw
MTYvUzAxNDAtNjczNigxNikzMDU4My05PC9lbGVjdHJvbmljLXJlc291cmNlLW51bT48bGFuZ3Vh
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Nha2E8L0F1dGhvcj48WWVhcj4yMDE2PC9ZZWFyPjxS
ZWNOdW0+NzE2PC9SZWNOdW0+PERpc3BsYXlUZXh0Pls4XTwvRGlzcGxheVRleHQ+PHJlY29yZD48
cmVjLW51bWJlcj43MTY8L3JlYy1udW1iZXI+PGZvcmVpZ24ta2V5cz48a2V5IGFwcD0iRU4iIGRi
LWlkPSJ0MmFwNXcwMndyNWZ4NmV6NXBneHo1YXRwOTJ0cHB2ZnRmcnciPjcxNjwva2V5PjwvZm9y
ZWlnbi1rZXlzPjxyZWYtdHlwZSBuYW1lPSJKb3VybmFsIEFydGljbGUiPjE3PC9yZWYtdHlwZT48
Y29udHJpYnV0b3JzPjxhdXRob3JzPjxhdXRob3I+VWVzYWthLCBLLjwvYXV0aG9yPjxhdXRob3I+
Qm9rdSwgTi48L2F1dGhvcj48YXV0aG9yPkZ1a3V0b21pLCBBLjwvYXV0aG9yPjxhdXRob3I+T2th
bXVyYSwgWS48L2F1dGhvcj48YXV0aG9yPktvbmlzaGksIE0uPC9hdXRob3I+PGF1dGhvcj5NYXRz
dW1vdG8sIEkuPC9hdXRob3I+PGF1dGhvcj5LYW5lb2thLCBZLjwvYXV0aG9yPjxhdXRob3I+U2hp
bWl6dSwgWS48L2F1dGhvcj48YXV0aG9yPk5ha2Ftb3JpLCBTLjwvYXV0aG9yPjxhdXRob3I+U2Fr
YW1vdG8sIEguPC9hdXRob3I+PGF1dGhvcj5Nb3JpbmFnYSwgUy48L2F1dGhvcj48YXV0aG9yPkth
aW51bWEsIE8uPC9hdXRob3I+PGF1dGhvcj5JbWFpLCBLLjwvYXV0aG9yPjxhdXRob3I+U2F0YSwg
Ti48L2F1dGhvcj48YXV0aG9yPkhpc2hpbnVtYSwgUy48L2F1dGhvcj48YXV0aG9yPk9qaW1hLCBI
LjwvYXV0aG9yPjxhdXRob3I+WWFtYWd1Y2hpLCBSLjwvYXV0aG9yPjxhdXRob3I+SGlyYW5vLCBT
LjwvYXV0aG9yPjxhdXRob3I+U3VkbywgVC48L2F1dGhvcj48YXV0aG9yPk9oYXNoaSwgWS48L2F1
dGhvcj48L2F1dGhvcnM+PC9jb250cmlidXRvcnM+PGF1dGgtYWRkcmVzcz5TaGl6dW9rYSBDYW5j
ZXIgQ2VudGVyIEhvc3BpdGFsLCBTaGl6dW9rYSwgSmFwYW4uJiN4RDtOYXRpb25hbCBDYW5jZXIg
Q2VudGVyIEhvc3BpdGFsLCBUb2t5bywgSmFwYW4uIEVsZWN0cm9uaWMgYWRkcmVzczogbmJva3VA
bmNjLmdvLmpwLiYjeEQ7TmF0aW9uYWwgQ2FuY2VyIENlbnRlciBIb3NwaXRhbCBFYXN0LCBLYXNo
aXdhLCBKYXBhbi4mI3hEO0tvYmUgVW5pdmVyc2l0eSBHcmFkdWF0ZSBTY2hvb2wgb2YgTWVkaWNp
bmUsIEtvYmUsIEphcGFuLiYjeEQ7T2dha2kgTXVuaWNpcGFsIEhvc3BpdGFsLCBPZ2FraSwgSmFw
YW4uJiN4RDtBaWNoaSBDYW5jZXIgQ2VudGVyIEhvc3BpdGFsLCBOYWdveWEsIEphcGFuLiYjeEQ7
T3Nha2EgTmF0aW9uYWwgSG9zcGl0YWwsIE9zYWthLCBKYXBhbi4mI3hEO1NhaXRhbWEgQ2FuY2Vy
IENlbnRlciwgU2FpdGFtYSwgSmFwYW4uJiN4RDtLYW5hZ2F3YSBDYW5jZXIgQ2VudGVyLCBZb2tv
aGFtYSwgSmFwYW4uJiN4RDtDaGliYSBDYW5jZXIgQ2VudGVyLCBDaGliYSwgSmFwYW4uJiN4RDtB
c2FoaWthd2EgTWVkaWNhbCBVbml2ZXJzaXR5LCBBc2FoaWthd2EsIEphcGFuLiYjeEQ7SmljaGkg
TWVkaWNhbCBVbml2ZXJzaXR5LCBTaGltb3RzdWtlLCBKYXBhbi4mI3hEO1RvY2hpZ2kgQ2FuY2Vy
IENlbnRlciwgVXRzdW5vbWl5YSwgSmFwYW4uJiN4RDtHdW5tYSBQcmVmZWN0dXJhbCBDYW5jZXIg
Q2VudGVyLCBPdGEsIEphcGFuLiYjeEQ7S2FzdWdhaSBNdW5pY2lwYWwgSG9zcGl0YWwsIEthc3Vn
YWksIEphcGFuLiYjeEQ7SG9ra2FpZG8gVW5pdmVyc2l0eSBHcmFkdWF0ZSBTY2hvb2wgb2YgTWVk
aWNpbmUsIFNhcHBvcm8sIEphcGFuLiYjeEQ7TmF0aW9uYWwgSG9zcGl0YWwgT3JnYW5pemF0aW9u
IEt1cmUgTWVkaWNhbCBDZW50ZXIsIEt1cmUsIEphcGFuLiYjeEQ7Q2h1byBVbml2ZXJzaXR5LCBU
b2t5bywgSmFwYW4uPC9hdXRoLWFkZHJlc3M+PHRpdGxlcz48dGl0bGU+QWRqdXZhbnQgY2hlbW90
aGVyYXB5IG9mIFMtMSB2ZXJzdXMgZ2VtY2l0YWJpbmUgZm9yIHJlc2VjdGVkIHBhbmNyZWF0aWMg
Y2FuY2VyOiBhIHBoYXNlIDMsIG9wZW4tbGFiZWwsIHJhbmRvbWlzZWQsIG5vbi1pbmZlcmlvcml0
eSB0cmlhbCAoSkFTUEFDIDAxKTwvdGl0bGU+PHNlY29uZGFyeS10aXRsZT5MYW5jZXQ8L3NlY29u
ZGFyeS10aXRsZT48L3RpdGxlcz48cGVyaW9kaWNhbD48ZnVsbC10aXRsZT5MYW5jZXQ8L2Z1bGwt
dGl0bGU+PC9wZXJpb2RpY2FsPjxwYWdlcz4yNDgtNTc8L3BhZ2VzPjx2b2x1bWU+Mzg4PC92b2x1
bWU+PG51bWJlcj4xMDA0MTwvbnVtYmVyPjxlZGl0aW9uPjIwMTYvMDYvMDc8L2VkaXRpb24+PGtl
eXdvcmRzPjxrZXl3b3JkPkFnZWQ8L2tleXdvcmQ+PGtleXdvcmQ+QW50aW1ldGFib2xpdGVzLCBB
bnRpbmVvcGxhc3RpYy8qYWRtaW5pc3RyYXRpb24gJmFtcDsgZG9zYWdlPC9rZXl3b3JkPjxrZXl3
b3JkPkNhcmNpbm9tYSwgRHVjdGFsL21vcnRhbGl0eS9wYXRob2xvZ3kvKnRoZXJhcHk8L2tleXdv
cmQ+PGtleXdvcmQ+Q2hlbW90aGVyYXB5LCBBZGp1dmFudDwva2V5d29yZD48a2V5d29yZD5Db21i
aW5lZCBNb2RhbGl0eSBUaGVyYXB5PC9rZXl3b3JkPjxrZXl3b3JkPkRlb3h5Y3l0aWRpbmUvYWRt
aW5pc3RyYXRpb24gJmFtcDsgZG9zYWdlLyphbmFsb2dzICZhbXA7IGRlcml2YXRpdmVzPC9rZXl3
b3JkPjxrZXl3b3JkPkRydWcgQ29tYmluYXRpb25zPC9rZXl3b3JkPjxrZXl3b3JkPkZlbWFsZTwv
a2V5d29yZD48a2V5d29yZD5IdW1hbnM8L2tleXdvcmQ+PGtleXdvcmQ+SW5qZWN0aW9ucywgSW50
cmF2ZW5vdXM8L2tleXdvcmQ+PGtleXdvcmQ+S2FwbGFuLU1laWVyIEVzdGltYXRlPC9rZXl3b3Jk
PjxrZXl3b3JkPkx5bXBoYXRpYyBNZXRhc3Rhc2lzPC9rZXl3b3JkPjxrZXl3b3JkPk1hbGU8L2tl
eXdvcmQ+PGtleXdvcmQ+TWlkZGxlIEFnZWQ8L2tleXdvcmQ+PGtleXdvcmQ+T3hvbmljIEFjaWQv
KmFkbWluaXN0cmF0aW9uICZhbXA7IGRvc2FnZTwva2V5d29yZD48a2V5d29yZD4qUGFuY3JlYXRl
Y3RvbXk8L2tleXdvcmQ+PGtleXdvcmQ+UGFuY3JlYXRpYyBOZW9wbGFzbXMvbW9ydGFsaXR5Lyp0
aGVyYXB5PC9rZXl3b3JkPjxrZXl3b3JkPlByb3BvcnRpb25hbCBIYXphcmRzIE1vZGVsczwva2V5
d29yZD48a2V5d29yZD5UZWdhZnVyLyphZG1pbmlzdHJhdGlvbiAmYW1wOyBkb3NhZ2U8L2tleXdv
cmQ+PC9rZXl3b3Jkcz48ZGF0ZXM+PHllYXI+MjAxNjwveWVhcj48cHViLWRhdGVzPjxkYXRlPkp1
bCAxNjwvZGF0ZT48L3B1Yi1kYXRlcz48L2RhdGVzPjxpc2JuPjE0NzQtNTQ3WCAoRWxlY3Ryb25p
YykmI3hEOzAxNDAtNjczNiAoTGlua2luZyk8L2lzYm4+PGFjY2Vzc2lvbi1udW0+MjcyNjUzNDc8
L2FjY2Vzc2lvbi1udW0+PHdvcmstdHlwZT5DbGluaWNhbCBUcmlhbCwgUGhhc2UgSUlJJiN4RDtN
dWx0aWNlbnRlciBTdHVkeSYjeEQ7UmFuZG9taXplZCBDb250cm9sbGVkIFRyaWFsJiN4RDtSZXNl
YXJjaCBTdXBwb3J0LCBOb24tVS5TLiBHb3YmYXBvczt0PC93b3JrLXR5cGU+PHVybHM+PHJlbGF0
ZWQtdXJscz48dXJsPmh0dHA6Ly93d3cubmNiaS5ubG0ubmloLmdvdi9wdWJtZWQvMjcyNjUzNDc8
L3VybD48L3JlbGF0ZWQtdXJscz48L3VybHM+PGVsZWN0cm9uaWMtcmVzb3VyY2UtbnVtPjEwLjEw
MTYvUzAxNDAtNjczNigxNikzMDU4My05PC9lbGVjdHJvbmljLXJlc291cmNlLW51bT48bGFuZ3Vh
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8" w:tooltip="Uesaka, 2016 #716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8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ancet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djuvant chemotherapy with</w:t>
            </w:r>
            <w:bookmarkStart w:id="13" w:name="OLE_LINK104"/>
            <w:bookmarkStart w:id="14" w:name="OLE_LINK105"/>
            <w:bookmarkStart w:id="15" w:name="OLE_LINK106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S-1</w:t>
            </w:r>
            <w:bookmarkEnd w:id="13"/>
            <w:bookmarkEnd w:id="14"/>
            <w:bookmarkEnd w:id="15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hieved better 5-year overall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urvia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ompared with </w:t>
            </w: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44.1% vs 24.4%)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6D" w:rsidRPr="006F4EBA" w:rsidRDefault="00BC696D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Tc8L1ll
YXI+PFJlY051bT4xMjc8L1JlY051bT48RGlzcGxheVRleHQ+WzldPC9EaXNwbGF5VGV4dD48cmVj
b3JkPjxyZWMtbnVtYmVyPjEyNzwvcmVjLW51bWJlcj48Zm9yZWlnbi1rZXlzPjxrZXkgYXBwPSJF
TiIgZGItaWQ9InZlZGE5eHBkcnB0cDJjZWZmcHFwenh3cnhhMGVhZGV0YXRycyI+MTI3PC9rZXk+
PC9mb3JlaWduLWtleXM+PHJlZi10eXBlIG5hbWU9IkpvdXJuYWwgQXJ0aWNsZSI+MTc8L3JlZi10
eXBlPjxjb250cmlidXRvcnM+PGF1dGhvcnM+PGF1dGhvcj5OZW9wdG9sZW1vcywgSi4gUC48L2F1
dGhvcj48YXV0aG9yPlBhbG1lciwgRC4gSC48L2F1dGhvcj48YXV0aG9yPkdoYW5laCwgUC48L2F1
dGhvcj48YXV0aG9yPlBzYXJlbGxpLCBFLiBFLjwvYXV0aG9yPjxhdXRob3I+VmFsbGUsIEouIFcu
PC9hdXRob3I+PGF1dGhvcj5IYWxsb3JhbiwgQy4gTS48L2F1dGhvcj48YXV0aG9yPkZhbHV5aSwg
Ty48L2F1dGhvcj48YXV0aG9yPk8mYXBvcztSZWlsbHksIEQuIEEuPC9hdXRob3I+PGF1dGhvcj5D
dW5uaW5naGFtLCBELjwvYXV0aG9yPjxhdXRob3I+V2Fkc2xleSwgSi48L2F1dGhvcj48YXV0aG9y
PkRhcmJ5LCBTLjwvYXV0aG9yPjxhdXRob3I+TWV5ZXIsIFQuPC9hdXRob3I+PGF1dGhvcj5HaWxs
bW9yZSwgUi48L2F1dGhvcj48YXV0aG9yPkFudGhvbmV5LCBBLjwvYXV0aG9yPjxhdXRob3I+TGlu
ZCwgUC48L2F1dGhvcj48YXV0aG9yPkdsaW1lbGl1cywgQi48L2F1dGhvcj48YXV0aG9yPkZhbGss
IFMuPC9hdXRob3I+PGF1dGhvcj5JemJpY2tpLCBKLiBSLjwvYXV0aG9yPjxhdXRob3I+TWlkZGxl
dG9uLCBHLiBXLjwvYXV0aG9yPjxhdXRob3I+Q3VtbWlucywgUy48L2F1dGhvcj48YXV0aG9yPlJv
c3MsIFAuIEouPC9hdXRob3I+PGF1dGhvcj5XYXNhbiwgSC48L2F1dGhvcj48YXV0aG9yPk1jRG9u
YWxkLCBBLjwvYXV0aG9yPjxhdXRob3I+Q3Jvc2J5LCBULjwvYXV0aG9yPjxhdXRob3I+TWEsIFku
IFQuPC9hdXRob3I+PGF1dGhvcj5QYXRlbCwgSy48L2F1dGhvcj48YXV0aG9yPlNoZXJyaWZmLCBE
LjwvYXV0aG9yPjxhdXRob3I+U29vbWFsLCBSLjwvYXV0aG9yPjxhdXRob3I+Qm9yZywgRC48L2F1
dGhvcj48YXV0aG9yPlNvdGhpLCBTLjwvYXV0aG9yPjxhdXRob3I+SGFtbWVsLCBQLjwvYXV0aG9y
PjxhdXRob3I+SGFja2VydCwgVC48L2F1dGhvcj48YXV0aG9yPkphY2tzb24sIFIuPC9hdXRob3I+
PGF1dGhvcj5CdWNobGVyLCBNLiBXLjwvYXV0aG9yPjwvYXV0aG9ycz48L2NvbnRyaWJ1dG9ycz48
YXV0aC1hZGRyZXNzPlVuaXZlcnNpdHkgb2YgTGl2ZXJwb29sLCBMaXZlcnBvb2wsIFVLOyBUaGUg
Um95YWwgTGl2ZXJwb29sIFVuaXZlcnNpdHkgSG9zcGl0YWwsIExpdmVycG9vbCwgVUsuIEVsZWN0
cm9uaWMgYWRkcmVzczogai5wLm5lb3B0b2xlbW9zQGxpdmVycG9vbC5hYy51ay4mI3hEO1VuaXZl
cnNpdHkgb2YgTGl2ZXJwb29sLCBMaXZlcnBvb2wsIFVLOyBUaGUgQ2xhdHRlcmJyaWRnZSBDYW5j
ZXIgQ2VudHJlLCBXaXJyYWwsIFVLLiYjeEQ7VGhlIFJveWFsIExpdmVycG9vbCBVbml2ZXJzaXR5
IEhvc3BpdGFsLCBMaXZlcnBvb2wsIFVLLiYjeEQ7VW5pdmVyc2l0eSBvZiBMaXZlcnBvb2wsIExp
dmVycG9vbCwgVUsuJiN4RDtVbml2ZXJzaXR5IG9mIE1hbmNoZXN0ZXIvVGhlIENocmlzdGllIE5I
UyBGb3VuZGF0aW9uIFRydXN0LCBNYW5jaGVzdGVyLCBVSy4mI3hEO1VuaXZlcnNpdHkgb2YgTGl2
ZXJwb29sLCBMaXZlcnBvb2wsIFVLOyBUaGUgUm95YWwgTGl2ZXJwb29sIFVuaXZlcnNpdHkgSG9z
cGl0YWwsIExpdmVycG9vbCwgVUsuJiN4RDtUaGUgQ2xhdHRlcmJyaWRnZSBDYW5jZXIgQ2VudHJl
LCBXaXJyYWwsIFVLLiYjeEQ7TWFuY2hlc3RlciBSb3lhbCBJbmZpcm1hcnksIE1hbmNoZXN0ZXIs
IFVLLiYjeEQ7Um95YWwgTWFyc2RlbiBIb3NwaXRhbCwgTG9uZG9uLCBVSy4mI3hEO1dlc3RvbiBQ
YXJrIEhvc3BpdGFsLCBTaGVmZmllbGQsIFVLLiYjeEQ7Um95YWwgRnJlZSBIb3NwaXRhbCwgTG9u
ZG9uLCBVSy4mI3hEO1N0IEphbWVzJmFwb3M7cyBVbml2ZXJzaXR5IEhvc3BpdGFsLCBMZWVkcywg
VUsuJiN4RDtLYXJvbGluc2thIEluc3RpdHV0ZSwgU3RvY2tob2xtLCBTd2VkZW47IENsaW5pY2Fs
IFJlc2VhcmNoIFNvcm1sYW5kLCBFc2tpbHN0dW5hLCBTd2VkZW4uJiN4RDtVbml2ZXJzaXR5IG9m
IFVwcHNhbGEsIFVwcHNhbGEsIFN3ZWRlbi4mI3hEO0JyaXN0b2wgSGFlbWF0b2xvZ3kgYW5kIE9u
Y29sb2d5IENlbnRyZSwgQnJpc3RvbCwgVUsuJiN4RDtVbml2ZXJzaXR5IG9mIEhhbWJ1cmcgTWVk
aWNhbCBpbnN0aXR1dGlvbnMgVUtFLCBIYW1idXJnLCBHZXJtYW55LiYjeEQ7Um95YWwgU3VycmV5
IENvdW50eSBIb3NwaXRhbCwgR3VpbGRmb3JkLCBVSy4mI3hEO0d1eSZhcG9zO3MgSG9zcGl0YWws
IExvbmRvbiwgVUsuJiN4RDtIYW1tZXJzbWl0aCBIb3NwaXRhbCwgTG9uZG9uLCBVSy4mI3hEO1Ro
ZSBCZWF0c29uIFdlc3Qgb2YgU2NvdGxhbmQgQ2FuY2VyIENlbnRyZSwgR2xhc2dvdywgVUsuJiN4
RDtWZWxpbmRyZSBIb3NwaXRhbCwgQ2FyZGlmZiwgVUsuJiN4RDtRdWVlbiBFbGl6YWJldGggSG9z
cGl0YWwsIEJpcm1pbmdoYW0sIFVLLiYjeEQ7Q2h1cmNoaWxsIEhvc3BpdGFsLCBPeGZvcmQsIFVL
LiYjeEQ7RGVycmlmb3JkIEhvc3BpdGFsLCBQbHltb3V0aCwgVUsuJiN4RDtJcHN3aWNoIEhvc3Bp
dGFsLCBJcHN3aWNoLCBVSy4mI3hEO1NrYW5lIFVuaXZlcnNpdHkgSG9zcGl0YWwsIEx1bmQsIFN3
ZWRlbi4mI3hEO1VuaXZlcnNpdHkgSG9zcGl0YWwgQ292ZW50cnksIENvdmVudHJ5LCBVSy4mI3hE
O0hvcGl0YWwgQmVhdWpvbiwgQ2xpY2h5LCBGcmFuY2UuJiN4RDtVbml2ZXJzaXR5IG9mIEhlaWRl
bGJlcmcsIEdlcm1hbnkuPC9hdXRoLWFkZHJlc3M+PHRpdGxlcz48dGl0bGU+Q29tcGFyaXNvbiBv
ZiBhZGp1dmFudCBnZW1jaXRhYmluZSBhbmQgY2FwZWNpdGFiaW5lIHdpdGggZ2VtY2l0YWJpbmUg
bW9ub3RoZXJhcHkgaW4gcGF0aWVudHMgd2l0aCByZXNlY3RlZCBwYW5jcmVhdGljIGNhbmNlciAo
RVNQQUMtNCk6IGEgbXVsdGljZW50cmUsIG9wZW4tbGFiZWwsIHJhbmRvbWlzZWQsIHBoYXNlIDMg
dHJpYWw8L3RpdGxlPjxzZWNvbmRhcnktdGl0bGU+TGFuY2V0PC9zZWNvbmRhcnktdGl0bGU+PC90
aXRsZXM+PHBlcmlvZGljYWw+PGZ1bGwtdGl0bGU+TGFuY2V0PC9mdWxsLXRpdGxlPjwvcGVyaW9k
aWNhbD48cGFnZXM+MTAxMS0xMDI0PC9wYWdlcz48dm9sdW1lPjM4OTwvdm9sdW1lPjxudW1iZXI+
MTAwNzM8L251bWJlcj48ZWRpdGlvbj4yMDE3LzAxLzI5PC9lZGl0aW9uPjxkYXRlcz48eWVhcj4y
MDE3PC95ZWFyPjxwdWItZGF0ZXM+PGRhdGU+TWFyIDExPC9kYXRlPjwvcHViLWRhdGVzPjwvZGF0
ZXM+PGlzYm4+MTQ3NC01NDdYIChFbGVjdHJvbmljKSYjeEQ7MDE0MC02NzM2IChMaW5raW5nKTwv
aXNibj48YWNjZXNzaW9uLW51bT4yODEyOTk4NzwvYWNjZXNzaW9uLW51bT48dXJscz48cmVsYXRl
ZC11cmxzPjx1cmw+aHR0cDovL3d3dy5uY2JpLm5sbS5uaWguZ292L3B1Ym1lZC8yODEyOTk4Nzwv
dXJsPjwvcmVsYXRlZC11cmxzPjwvdXJscz48ZWxlY3Ryb25pYy1yZXNvdXJjZS1udW0+MTAuMTAx
Ni9TMDE0MC02NzM2KDE2KTMyNDA5LTY8L2VsZWN0cm9uaWMtcmVzb3VyY2UtbnVtPjxsYW5ndWFn
ZT5lbmc8L2xh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9wdG9sZW1vczwvQXV0aG9yPjxZZWFyPjIwMTc8L1ll
YXI+PFJlY051bT4xMjc8L1JlY051bT48RGlzcGxheVRleHQ+WzldPC9EaXNwbGF5VGV4dD48cmVj
b3JkPjxyZWMtbnVtYmVyPjEyNzwvcmVjLW51bWJlcj48Zm9yZWlnbi1rZXlzPjxrZXkgYXBwPSJF
TiIgZGItaWQ9InZlZGE5eHBkcnB0cDJjZWZmcHFwenh3cnhhMGVhZGV0YXRycyI+MTI3PC9rZXk+
PC9mb3JlaWduLWtleXM+PHJlZi10eXBlIG5hbWU9IkpvdXJuYWwgQXJ0aWNsZSI+MTc8L3JlZi10
eXBlPjxjb250cmlidXRvcnM+PGF1dGhvcnM+PGF1dGhvcj5OZW9wdG9sZW1vcywgSi4gUC48L2F1
dGhvcj48YXV0aG9yPlBhbG1lciwgRC4gSC48L2F1dGhvcj48YXV0aG9yPkdoYW5laCwgUC48L2F1
dGhvcj48YXV0aG9yPlBzYXJlbGxpLCBFLiBFLjwvYXV0aG9yPjxhdXRob3I+VmFsbGUsIEouIFcu
PC9hdXRob3I+PGF1dGhvcj5IYWxsb3JhbiwgQy4gTS48L2F1dGhvcj48YXV0aG9yPkZhbHV5aSwg
Ty48L2F1dGhvcj48YXV0aG9yPk8mYXBvcztSZWlsbHksIEQuIEEuPC9hdXRob3I+PGF1dGhvcj5D
dW5uaW5naGFtLCBELjwvYXV0aG9yPjxhdXRob3I+V2Fkc2xleSwgSi48L2F1dGhvcj48YXV0aG9y
PkRhcmJ5LCBTLjwvYXV0aG9yPjxhdXRob3I+TWV5ZXIsIFQuPC9hdXRob3I+PGF1dGhvcj5HaWxs
bW9yZSwgUi48L2F1dGhvcj48YXV0aG9yPkFudGhvbmV5LCBBLjwvYXV0aG9yPjxhdXRob3I+TGlu
ZCwgUC48L2F1dGhvcj48YXV0aG9yPkdsaW1lbGl1cywgQi48L2F1dGhvcj48YXV0aG9yPkZhbGss
IFMuPC9hdXRob3I+PGF1dGhvcj5JemJpY2tpLCBKLiBSLjwvYXV0aG9yPjxhdXRob3I+TWlkZGxl
dG9uLCBHLiBXLjwvYXV0aG9yPjxhdXRob3I+Q3VtbWlucywgUy48L2F1dGhvcj48YXV0aG9yPlJv
c3MsIFAuIEouPC9hdXRob3I+PGF1dGhvcj5XYXNhbiwgSC48L2F1dGhvcj48YXV0aG9yPk1jRG9u
YWxkLCBBLjwvYXV0aG9yPjxhdXRob3I+Q3Jvc2J5LCBULjwvYXV0aG9yPjxhdXRob3I+TWEsIFku
IFQuPC9hdXRob3I+PGF1dGhvcj5QYXRlbCwgSy48L2F1dGhvcj48YXV0aG9yPlNoZXJyaWZmLCBE
LjwvYXV0aG9yPjxhdXRob3I+U29vbWFsLCBSLjwvYXV0aG9yPjxhdXRob3I+Qm9yZywgRC48L2F1
dGhvcj48YXV0aG9yPlNvdGhpLCBTLjwvYXV0aG9yPjxhdXRob3I+SGFtbWVsLCBQLjwvYXV0aG9y
PjxhdXRob3I+SGFja2VydCwgVC48L2F1dGhvcj48YXV0aG9yPkphY2tzb24sIFIuPC9hdXRob3I+
PGF1dGhvcj5CdWNobGVyLCBNLiBXLjwvYXV0aG9yPjwvYXV0aG9ycz48L2NvbnRyaWJ1dG9ycz48
YXV0aC1hZGRyZXNzPlVuaXZlcnNpdHkgb2YgTGl2ZXJwb29sLCBMaXZlcnBvb2wsIFVLOyBUaGUg
Um95YWwgTGl2ZXJwb29sIFVuaXZlcnNpdHkgSG9zcGl0YWwsIExpdmVycG9vbCwgVUsuIEVsZWN0
cm9uaWMgYWRkcmVzczogai5wLm5lb3B0b2xlbW9zQGxpdmVycG9vbC5hYy51ay4mI3hEO1VuaXZl
cnNpdHkgb2YgTGl2ZXJwb29sLCBMaXZlcnBvb2wsIFVLOyBUaGUgQ2xhdHRlcmJyaWRnZSBDYW5j
ZXIgQ2VudHJlLCBXaXJyYWwsIFVLLiYjeEQ7VGhlIFJveWFsIExpdmVycG9vbCBVbml2ZXJzaXR5
IEhvc3BpdGFsLCBMaXZlcnBvb2wsIFVLLiYjeEQ7VW5pdmVyc2l0eSBvZiBMaXZlcnBvb2wsIExp
dmVycG9vbCwgVUsuJiN4RDtVbml2ZXJzaXR5IG9mIE1hbmNoZXN0ZXIvVGhlIENocmlzdGllIE5I
UyBGb3VuZGF0aW9uIFRydXN0LCBNYW5jaGVzdGVyLCBVSy4mI3hEO1VuaXZlcnNpdHkgb2YgTGl2
ZXJwb29sLCBMaXZlcnBvb2wsIFVLOyBUaGUgUm95YWwgTGl2ZXJwb29sIFVuaXZlcnNpdHkgSG9z
cGl0YWwsIExpdmVycG9vbCwgVUsuJiN4RDtUaGUgQ2xhdHRlcmJyaWRnZSBDYW5jZXIgQ2VudHJl
LCBXaXJyYWwsIFVLLiYjeEQ7TWFuY2hlc3RlciBSb3lhbCBJbmZpcm1hcnksIE1hbmNoZXN0ZXIs
IFVLLiYjeEQ7Um95YWwgTWFyc2RlbiBIb3NwaXRhbCwgTG9uZG9uLCBVSy4mI3hEO1dlc3RvbiBQ
YXJrIEhvc3BpdGFsLCBTaGVmZmllbGQsIFVLLiYjeEQ7Um95YWwgRnJlZSBIb3NwaXRhbCwgTG9u
ZG9uLCBVSy4mI3hEO1N0IEphbWVzJmFwb3M7cyBVbml2ZXJzaXR5IEhvc3BpdGFsLCBMZWVkcywg
VUsuJiN4RDtLYXJvbGluc2thIEluc3RpdHV0ZSwgU3RvY2tob2xtLCBTd2VkZW47IENsaW5pY2Fs
IFJlc2VhcmNoIFNvcm1sYW5kLCBFc2tpbHN0dW5hLCBTd2VkZW4uJiN4RDtVbml2ZXJzaXR5IG9m
IFVwcHNhbGEsIFVwcHNhbGEsIFN3ZWRlbi4mI3hEO0JyaXN0b2wgSGFlbWF0b2xvZ3kgYW5kIE9u
Y29sb2d5IENlbnRyZSwgQnJpc3RvbCwgVUsuJiN4RDtVbml2ZXJzaXR5IG9mIEhhbWJ1cmcgTWVk
aWNhbCBpbnN0aXR1dGlvbnMgVUtFLCBIYW1idXJnLCBHZXJtYW55LiYjeEQ7Um95YWwgU3VycmV5
IENvdW50eSBIb3NwaXRhbCwgR3VpbGRmb3JkLCBVSy4mI3hEO0d1eSZhcG9zO3MgSG9zcGl0YWws
IExvbmRvbiwgVUsuJiN4RDtIYW1tZXJzbWl0aCBIb3NwaXRhbCwgTG9uZG9uLCBVSy4mI3hEO1Ro
ZSBCZWF0c29uIFdlc3Qgb2YgU2NvdGxhbmQgQ2FuY2VyIENlbnRyZSwgR2xhc2dvdywgVUsuJiN4
RDtWZWxpbmRyZSBIb3NwaXRhbCwgQ2FyZGlmZiwgVUsuJiN4RDtRdWVlbiBFbGl6YWJldGggSG9z
cGl0YWwsIEJpcm1pbmdoYW0sIFVLLiYjeEQ7Q2h1cmNoaWxsIEhvc3BpdGFsLCBPeGZvcmQsIFVL
LiYjeEQ7RGVycmlmb3JkIEhvc3BpdGFsLCBQbHltb3V0aCwgVUsuJiN4RDtJcHN3aWNoIEhvc3Bp
dGFsLCBJcHN3aWNoLCBVSy4mI3hEO1NrYW5lIFVuaXZlcnNpdHkgSG9zcGl0YWwsIEx1bmQsIFN3
ZWRlbi4mI3hEO1VuaXZlcnNpdHkgSG9zcGl0YWwgQ292ZW50cnksIENvdmVudHJ5LCBVSy4mI3hE
O0hvcGl0YWwgQmVhdWpvbiwgQ2xpY2h5LCBGcmFuY2UuJiN4RDtVbml2ZXJzaXR5IG9mIEhlaWRl
bGJlcmcsIEdlcm1hbnkuPC9hdXRoLWFkZHJlc3M+PHRpdGxlcz48dGl0bGU+Q29tcGFyaXNvbiBv
ZiBhZGp1dmFudCBnZW1jaXRhYmluZSBhbmQgY2FwZWNpdGFiaW5lIHdpdGggZ2VtY2l0YWJpbmUg
bW9ub3RoZXJhcHkgaW4gcGF0aWVudHMgd2l0aCByZXNlY3RlZCBwYW5jcmVhdGljIGNhbmNlciAo
RVNQQUMtNCk6IGEgbXVsdGljZW50cmUsIG9wZW4tbGFiZWwsIHJhbmRvbWlzZWQsIHBoYXNlIDMg
dHJpYWw8L3RpdGxlPjxzZWNvbmRhcnktdGl0bGU+TGFuY2V0PC9zZWNvbmRhcnktdGl0bGU+PC90
aXRsZXM+PHBlcmlvZGljYWw+PGZ1bGwtdGl0bGU+TGFuY2V0PC9mdWxsLXRpdGxlPjwvcGVyaW9k
aWNhbD48cGFnZXM+MTAxMS0xMDI0PC9wYWdlcz48dm9sdW1lPjM4OTwvdm9sdW1lPjxudW1iZXI+
MTAwNzM8L251bWJlcj48ZWRpdGlvbj4yMDE3LzAxLzI5PC9lZGl0aW9uPjxkYXRlcz48eWVhcj4y
MDE3PC95ZWFyPjxwdWItZGF0ZXM+PGRhdGU+TWFyIDExPC9kYXRlPjwvcHViLWRhdGVzPjwvZGF0
ZXM+PGlzYm4+MTQ3NC01NDdYIChFbGVjdHJvbmljKSYjeEQ7MDE0MC02NzM2IChMaW5raW5nKTwv
aXNibj48YWNjZXNzaW9uLW51bT4yODEyOTk4NzwvYWNjZXNzaW9uLW51bT48dXJscz48cmVsYXRl
ZC11cmxzPjx1cmw+aHR0cDovL3d3dy5uY2JpLm5sbS5uaWguZ292L3B1Ym1lZC8yODEyOTk4Nzwv
dXJsPjwvcmVsYXRlZC11cmxzPjwvdXJscz48ZWxlY3Ryb25pYy1yZXNvdXJjZS1udW0+MTAuMTAx
Ni9TMDE0MC02NzM2KDE2KTMyNDA5LTY8L2VsZWN0cm9uaWMtcmVzb3VyY2UtbnVtPjxsYW5ndWFn
ZT5lbmc8L2xh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9" w:tooltip="Neoptolemos, 2017 #12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9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6D" w:rsidRPr="006F4EBA" w:rsidRDefault="00BC696D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ancet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6D" w:rsidRPr="006F4EBA" w:rsidRDefault="00BC696D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696D" w:rsidRPr="006F4EBA" w:rsidRDefault="00AB7F6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he median overall surviva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the patients after resection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proofErr w:type="spellStart"/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proofErr w:type="spellStart"/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>capecita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ine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group was 28</w:t>
            </w:r>
            <w:r w:rsidR="00F873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0 months </w:t>
            </w:r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>compared with 25</w:t>
            </w:r>
            <w:r w:rsidR="00F873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5 months in the </w:t>
            </w:r>
            <w:proofErr w:type="spellStart"/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="00BC696D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4713F0" w:rsidRPr="006F4EBA" w:rsidTr="00BE61D8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13F0" w:rsidRPr="006F4EBA" w:rsidRDefault="004713F0" w:rsidP="00623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illiative</w:t>
            </w:r>
            <w:proofErr w:type="spellEnd"/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Chemotherapy</w:t>
            </w:r>
          </w:p>
        </w:tc>
      </w:tr>
      <w:tr w:rsidR="00AB7F61" w:rsidRPr="006F4EBA" w:rsidTr="00BE61D8">
        <w:trPr>
          <w:trHeight w:val="467"/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B67A05" w:rsidP="00623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ype of Trial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Main </w:t>
            </w:r>
            <w:r w:rsidRPr="006F4EBA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1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5yb3k8L0F1dGhvcj48WWVhcj4yMDExPC9ZZWFyPjxS
ZWNOdW0+MTI0PC9SZWNOdW0+PERpc3BsYXlUZXh0PlsxMF08L0Rpc3BsYXlUZXh0PjxyZWNvcmQ+
PHJlYy1udW1iZXI+MTI0PC9yZWMtbnVtYmVyPjxmb3JlaWduLWtleXM+PGtleSBhcHA9IkVOIiBk
Yi1pZD0idmVkYTl4cGRycHRwMmNlZmZwcXB6eHdyeGEwZWFkZXRhdHJzIj4xMjQ8L2tleT48L2Zv
cmVpZ24ta2V5cz48cmVmLXR5cGUgbmFtZT0iSm91cm5hbCBBcnRpY2xlIj4xNzwvcmVmLXR5cGU+
PGNvbnRyaWJ1dG9ycz48YXV0aG9ycz48YXV0aG9yPkNvbnJveSwgVC48L2F1dGhvcj48YXV0aG9y
PkRlc3NlaWduZSwgRi48L2F1dGhvcj48YXV0aG9yPlljaG91LCBNLjwvYXV0aG9yPjxhdXRob3I+
Qm91Y2hlLCBPLjwvYXV0aG9yPjxhdXRob3I+R3VpbWJhdWQsIFIuPC9hdXRob3I+PGF1dGhvcj5C
ZWNvdWFybiwgWS48L2F1dGhvcj48YXV0aG9yPkFkZW5pcywgQS48L2F1dGhvcj48YXV0aG9yPlJh
b3VsLCBKLiBMLjwvYXV0aG9yPjxhdXRob3I+R291cmdvdS1Cb3VyZ2FkZSwgUy48L2F1dGhvcj48
YXV0aG9yPmRlIGxhIEZvdWNoYXJkaWVyZSwgQy48L2F1dGhvcj48YXV0aG9yPkJlbm5vdW5hLCBK
LjwvYXV0aG9yPjxhdXRob3I+QmFjaGV0LCBKLiBCLjwvYXV0aG9yPjxhdXRob3I+S2hlbWlzc2Et
QWtvdXosIEYuPC9hdXRob3I+PGF1dGhvcj5QZXJlLVZlcmdlLCBELjwvYXV0aG9yPjxhdXRob3I+
RGVsYmFsZG8sIEMuPC9hdXRob3I+PGF1dGhvcj5Bc3NlbmF0LCBFLjwvYXV0aG9yPjxhdXRob3I+
Q2hhdWZmZXJ0LCBCLjwvYXV0aG9yPjxhdXRob3I+TWljaGVsLCBQLjwvYXV0aG9yPjxhdXRob3I+
TW9udG90by1HcmlsbG90LCBDLjwvYXV0aG9yPjxhdXRob3I+RHVjcmV1eCwgTS48L2F1dGhvcj48
L2F1dGhvcnM+PC9jb250cmlidXRvcnM+PGF1dGgtYWRkcmVzcz5OYW5jeSBVbml2ZXJzaXR5IGFu
ZCBEZXBhcnRtZW50IG9mIE1lZGljYWwgT25jb2xvZ3ksIENlbnRyZSBBbGV4aXMgVmF1dHJpbiwg
TmFuY3ksIEZyYW5jZS4gdC5jb25yb3lAbmFuY3kuZm5jbGNjLmZyPC9hdXRoLWFkZHJlc3M+PHRp
dGxlcz48dGl0bGU+Rk9MRklSSU5PWCB2ZXJzdXMgZ2VtY2l0YWJpbmUgZm9yIG1ldGFzdGF0aWMg
cGFuY3JlYXRpYyBjYW5jZXI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4MTctMjU8L3BhZ2VzPjx2
b2x1bWU+MzY0PC92b2x1bWU+PG51bWJlcj4xOTwvbnVtYmVyPjxlZGl0aW9uPjIwMTEvMDUvMTM8
L2VkaXRpb24+PGtleXdvcmRzPjxrZXl3b3JkPkFkZW5vY2FyY2lub21hLypkcnVnIHRoZXJhcHkv
bW9ydGFsaXR5L3NlY29uZGFyeTwva2V5d29yZD48a2V5d29yZD5BZHVsdDwva2V5d29yZD48a2V5
d29yZD5BZ2VkPC9rZXl3b3JkPjxrZXl3b3JkPkFudGltZXRhYm9saXRlcywgQW50aW5lb3BsYXN0
aWMvYWR2ZXJzZSBlZmZlY3RzLyp0aGVyYXBldXRpYyB1c2U8L2tleXdvcmQ+PGtleXdvcmQ+QW50
aW5lb3BsYXN0aWMgQ29tYmluZWQgQ2hlbW90aGVyYXB5IFByb3RvY29scy9hZHZlcnNlIGVmZmVj
dHMvKnRoZXJhcGV1dGljIHVzZTwva2V5d29yZD48a2V5d29yZD5DYW1wdG90aGVjaW4vYWRtaW5p
c3RyYXRpb24gJmFtcDsgZG9zYWdlL2FuYWxvZ3MgJmFtcDsgZGVyaXZhdGl2ZXM8L2tleXdvcmQ+
PGtleXdvcmQ+RGVveHljeXRpZGluZS9hZHZlcnNlIGVmZmVjdHMvKmFuYWxvZ3MgJmFtcDsgZGVy
aXZhdGl2ZXMvdGhlcmFwZXV0aWMgdXNlPC9rZXl3b3JkPjxrZXl3b3JkPkZlbWFsZTwva2V5d29y
ZD48a2V5d29yZD5GbHVvcm91cmFjaWwvYWRtaW5pc3RyYXRpb24gJmFtcDsgZG9zYWdlPC9rZXl3
b3JkPjxrZXl3b3JkPkZvbGxvdy1VcCBTdHVkaWVzPC9rZXl3b3JkPjxrZXl3b3JkPkh1bWFuczwv
a2V5d29yZD48a2V5d29yZD5MZXVjb3ZvcmluL2FkbWluaXN0cmF0aW9uICZhbXA7IGRvc2FnZTwv
a2V5d29yZD48a2V5d29yZD5NYWxlPC9rZXl3b3JkPjxrZXl3b3JkPk1pZGRsZSBBZ2VkPC9rZXl3
b3JkPjxrZXl3b3JkPk5lb3BsYXNtIE1ldGFzdGFzaXMvZHJ1ZyB0aGVyYXB5PC9rZXl3b3JkPjxr
ZXl3b3JkPk9yZ2Fub3BsYXRpbnVtIENvbXBvdW5kcy9hZG1pbmlzdHJhdGlvbiAmYW1wOyBkb3Nh
Z2U8L2tleXdvcmQ+PGtleXdvcmQ+UGFuY3JlYXRpYyBOZW9wbGFzbXMvKmRydWcgdGhlcmFweS9t
b3J0YWxpdHkvcGF0aG9sb2d5PC9rZXl3b3JkPjxrZXl3b3JkPlByb3BvcnRpb25hbCBIYXphcmRz
IE1vZGVsczwva2V5d29yZD48a2V5d29yZD5RdWFsaXR5IG9mIExpZmU8L2tleXdvcmQ+PGtleXdv
cmQ+U2V2ZXJpdHkgb2YgSWxsbmVzcyBJbmRleDwva2V5d29yZD48a2V5d29yZD5TdXJ2aXZhbCBB
bmFseXNpczwva2V5d29yZD48L2tleXdvcmRzPjxkYXRlcz48eWVhcj4yMDExPC95ZWFyPjxwdWIt
ZGF0ZXM+PGRhdGU+TWF5IDEyPC9kYXRlPjwvcHViLWRhdGVzPjwvZGF0ZXM+PGlzYm4+MTUzMy00
NDA2IChFbGVjdHJvbmljKSYjeEQ7MDAyOC00NzkzIChMaW5raW5nKTwvaXNibj48YWNjZXNzaW9u
LW51bT4yMTU2MTM0NzwvYWNjZXNzaW9uLW51bT48d29yay10eXBlPkNsaW5pY2FsIFRyaWFsLCBQ
aGFzZSBJSSYjeEQ7Q2xpbmljYWwgVHJpYWwsIFBoYXNlIElJSSYjeEQ7Q29tcGFyYXRpdmUgU3R1
ZHkmI3hEO011bHRpY2VudGVyIFN0dWR5JiN4RDtSYW5kb21pemVkIENvbnRyb2xsZWQgVHJpYWwm
I3hEO1Jlc2VhcmNoIFN1cHBvcnQsIE5vbi1VLlMuIEdvdiZhcG9zO3Q8L3dvcmstdHlwZT48dXJs
cz48cmVsYXRlZC11cmxzPjx1cmw+aHR0cDovL3d3dy5uY2JpLm5sbS5uaWguZ292L3B1Ym1lZC8y
MTU2MTM0NzwvdXJsPjwvcmVsYXRlZC11cmxzPjwvdXJscz48ZWxlY3Ryb25pYy1yZXNvdXJjZS1u
dW0+MTAuMTA1Ni9ORUpNb2ExMDExOTIzPC9lbGVjdHJvbmljLXJlc291cmNlLW51bT48bGFuZ3Vh
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25yb3k8L0F1dGhvcj48WWVhcj4yMDExPC9ZZWFyPjxS
ZWNOdW0+MTI0PC9SZWNOdW0+PERpc3BsYXlUZXh0PlsxMF08L0Rpc3BsYXlUZXh0PjxyZWNvcmQ+
PHJlYy1udW1iZXI+MTI0PC9yZWMtbnVtYmVyPjxmb3JlaWduLWtleXM+PGtleSBhcHA9IkVOIiBk
Yi1pZD0idmVkYTl4cGRycHRwMmNlZmZwcXB6eHdyeGEwZWFkZXRhdHJzIj4xMjQ8L2tleT48L2Zv
cmVpZ24ta2V5cz48cmVmLXR5cGUgbmFtZT0iSm91cm5hbCBBcnRpY2xlIj4xNzwvcmVmLXR5cGU+
PGNvbnRyaWJ1dG9ycz48YXV0aG9ycz48YXV0aG9yPkNvbnJveSwgVC48L2F1dGhvcj48YXV0aG9y
PkRlc3NlaWduZSwgRi48L2F1dGhvcj48YXV0aG9yPlljaG91LCBNLjwvYXV0aG9yPjxhdXRob3I+
Qm91Y2hlLCBPLjwvYXV0aG9yPjxhdXRob3I+R3VpbWJhdWQsIFIuPC9hdXRob3I+PGF1dGhvcj5C
ZWNvdWFybiwgWS48L2F1dGhvcj48YXV0aG9yPkFkZW5pcywgQS48L2F1dGhvcj48YXV0aG9yPlJh
b3VsLCBKLiBMLjwvYXV0aG9yPjxhdXRob3I+R291cmdvdS1Cb3VyZ2FkZSwgUy48L2F1dGhvcj48
YXV0aG9yPmRlIGxhIEZvdWNoYXJkaWVyZSwgQy48L2F1dGhvcj48YXV0aG9yPkJlbm5vdW5hLCBK
LjwvYXV0aG9yPjxhdXRob3I+QmFjaGV0LCBKLiBCLjwvYXV0aG9yPjxhdXRob3I+S2hlbWlzc2Et
QWtvdXosIEYuPC9hdXRob3I+PGF1dGhvcj5QZXJlLVZlcmdlLCBELjwvYXV0aG9yPjxhdXRob3I+
RGVsYmFsZG8sIEMuPC9hdXRob3I+PGF1dGhvcj5Bc3NlbmF0LCBFLjwvYXV0aG9yPjxhdXRob3I+
Q2hhdWZmZXJ0LCBCLjwvYXV0aG9yPjxhdXRob3I+TWljaGVsLCBQLjwvYXV0aG9yPjxhdXRob3I+
TW9udG90by1HcmlsbG90LCBDLjwvYXV0aG9yPjxhdXRob3I+RHVjcmV1eCwgTS48L2F1dGhvcj48
L2F1dGhvcnM+PC9jb250cmlidXRvcnM+PGF1dGgtYWRkcmVzcz5OYW5jeSBVbml2ZXJzaXR5IGFu
ZCBEZXBhcnRtZW50IG9mIE1lZGljYWwgT25jb2xvZ3ksIENlbnRyZSBBbGV4aXMgVmF1dHJpbiwg
TmFuY3ksIEZyYW5jZS4gdC5jb25yb3lAbmFuY3kuZm5jbGNjLmZyPC9hdXRoLWFkZHJlc3M+PHRp
dGxlcz48dGl0bGU+Rk9MRklSSU5PWCB2ZXJzdXMgZ2VtY2l0YWJpbmUgZm9yIG1ldGFzdGF0aWMg
cGFuY3JlYXRpYyBjYW5jZXI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4MTctMjU8L3BhZ2VzPjx2
b2x1bWU+MzY0PC92b2x1bWU+PG51bWJlcj4xOTwvbnVtYmVyPjxlZGl0aW9uPjIwMTEvMDUvMTM8
L2VkaXRpb24+PGtleXdvcmRzPjxrZXl3b3JkPkFkZW5vY2FyY2lub21hLypkcnVnIHRoZXJhcHkv
bW9ydGFsaXR5L3NlY29uZGFyeTwva2V5d29yZD48a2V5d29yZD5BZHVsdDwva2V5d29yZD48a2V5
d29yZD5BZ2VkPC9rZXl3b3JkPjxrZXl3b3JkPkFudGltZXRhYm9saXRlcywgQW50aW5lb3BsYXN0
aWMvYWR2ZXJzZSBlZmZlY3RzLyp0aGVyYXBldXRpYyB1c2U8L2tleXdvcmQ+PGtleXdvcmQ+QW50
aW5lb3BsYXN0aWMgQ29tYmluZWQgQ2hlbW90aGVyYXB5IFByb3RvY29scy9hZHZlcnNlIGVmZmVj
dHMvKnRoZXJhcGV1dGljIHVzZTwva2V5d29yZD48a2V5d29yZD5DYW1wdG90aGVjaW4vYWRtaW5p
c3RyYXRpb24gJmFtcDsgZG9zYWdlL2FuYWxvZ3MgJmFtcDsgZGVyaXZhdGl2ZXM8L2tleXdvcmQ+
PGtleXdvcmQ+RGVveHljeXRpZGluZS9hZHZlcnNlIGVmZmVjdHMvKmFuYWxvZ3MgJmFtcDsgZGVy
aXZhdGl2ZXMvdGhlcmFwZXV0aWMgdXNlPC9rZXl3b3JkPjxrZXl3b3JkPkZlbWFsZTwva2V5d29y
ZD48a2V5d29yZD5GbHVvcm91cmFjaWwvYWRtaW5pc3RyYXRpb24gJmFtcDsgZG9zYWdlPC9rZXl3
b3JkPjxrZXl3b3JkPkZvbGxvdy1VcCBTdHVkaWVzPC9rZXl3b3JkPjxrZXl3b3JkPkh1bWFuczwv
a2V5d29yZD48a2V5d29yZD5MZXVjb3ZvcmluL2FkbWluaXN0cmF0aW9uICZhbXA7IGRvc2FnZTwv
a2V5d29yZD48a2V5d29yZD5NYWxlPC9rZXl3b3JkPjxrZXl3b3JkPk1pZGRsZSBBZ2VkPC9rZXl3
b3JkPjxrZXl3b3JkPk5lb3BsYXNtIE1ldGFzdGFzaXMvZHJ1ZyB0aGVyYXB5PC9rZXl3b3JkPjxr
ZXl3b3JkPk9yZ2Fub3BsYXRpbnVtIENvbXBvdW5kcy9hZG1pbmlzdHJhdGlvbiAmYW1wOyBkb3Nh
Z2U8L2tleXdvcmQ+PGtleXdvcmQ+UGFuY3JlYXRpYyBOZW9wbGFzbXMvKmRydWcgdGhlcmFweS9t
b3J0YWxpdHkvcGF0aG9sb2d5PC9rZXl3b3JkPjxrZXl3b3JkPlByb3BvcnRpb25hbCBIYXphcmRz
IE1vZGVsczwva2V5d29yZD48a2V5d29yZD5RdWFsaXR5IG9mIExpZmU8L2tleXdvcmQ+PGtleXdv
cmQ+U2V2ZXJpdHkgb2YgSWxsbmVzcyBJbmRleDwva2V5d29yZD48a2V5d29yZD5TdXJ2aXZhbCBB
bmFseXNpczwva2V5d29yZD48L2tleXdvcmRzPjxkYXRlcz48eWVhcj4yMDExPC95ZWFyPjxwdWIt
ZGF0ZXM+PGRhdGU+TWF5IDEyPC9kYXRlPjwvcHViLWRhdGVzPjwvZGF0ZXM+PGlzYm4+MTUzMy00
NDA2IChFbGVjdHJvbmljKSYjeEQ7MDAyOC00NzkzIChMaW5raW5nKTwvaXNibj48YWNjZXNzaW9u
LW51bT4yMTU2MTM0NzwvYWNjZXNzaW9uLW51bT48d29yay10eXBlPkNsaW5pY2FsIFRyaWFsLCBQ
aGFzZSBJSSYjeEQ7Q2xpbmljYWwgVHJpYWwsIFBoYXNlIElJSSYjeEQ7Q29tcGFyYXRpdmUgU3R1
ZHkmI3hEO011bHRpY2VudGVyIFN0dWR5JiN4RDtSYW5kb21pemVkIENvbnRyb2xsZWQgVHJpYWwm
I3hEO1Jlc2VhcmNoIFN1cHBvcnQsIE5vbi1VLlMuIEdvdiZhcG9zO3Q8L3dvcmstdHlwZT48dXJs
cz48cmVsYXRlZC11cmxzPjx1cmw+aHR0cDovL3d3dy5uY2JpLm5sbS5uaWguZ292L3B1Ym1lZC8y
MTU2MTM0NzwvdXJsPjwvcmVsYXRlZC11cmxzPjwvdXJscz48ZWxlY3Ryb25pYy1yZXNvdXJjZS1u
dW0+MTAuMTA1Ni9ORUpNb2ExMDExOTIzPC9lbGVjdHJvbmljLXJlc291cmNlLW51bT48bGFuZ3Vh
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0" w:tooltip="Conroy, 2011 #12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0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ngl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ompared with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FOLFIRINOX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hieved better objective response </w:t>
            </w:r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ate(</w:t>
            </w:r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31.6% vs 9.4%), median progression free survival(6.4 months vs 3.3 months) and overall survival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1.1month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 6.8 months) for metastatic pancreatic cancer.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4gSG9mZjwvQXV0aG9yPjxZZWFyPjIwMTM8L1llYXI+
PFJlY051bT43NTA8L1JlY051bT48RGlzcGxheVRleHQ+WzExXTwvRGlzcGxheVRleHQ+PHJlY29y
ZD48cmVjLW51bWJlcj43NTA8L3JlYy1udW1iZXI+PGZvcmVpZ24ta2V5cz48a2V5IGFwcD0iRU4i
IGRiLWlkPSJ0MmFwNXcwMndyNWZ4NmV6NXBneHo1YXRwOTJ0cHB2ZnRmcnciPjc1MDwva2V5Pjwv
Zm9yZWlnbi1rZXlzPjxyZWYtdHlwZSBuYW1lPSJKb3VybmFsIEFydGljbGUiPjE3PC9yZWYtdHlw
ZT48Y29udHJpYnV0b3JzPjxhdXRob3JzPjxhdXRob3I+Vm9uIEhvZmYsIEQuIEQuPC9hdXRob3I+
PGF1dGhvcj5FcnZpbiwgVC48L2F1dGhvcj48YXV0aG9yPkFyZW5hLCBGLiBQLjwvYXV0aG9yPjxh
dXRob3I+Q2hpb3JlYW4sIEUuIEcuPC9hdXRob3I+PGF1dGhvcj5JbmZhbnRlLCBKLjwvYXV0aG9y
PjxhdXRob3I+TW9vcmUsIE0uPC9hdXRob3I+PGF1dGhvcj5TZWF5LCBULjwvYXV0aG9yPjxhdXRo
b3I+VGp1bGFuZGluLCBTLiBBLjwvYXV0aG9yPjxhdXRob3I+TWEsIFcuIFcuPC9hdXRob3I+PGF1
dGhvcj5TYWxlaCwgTS4gTi48L2F1dGhvcj48YXV0aG9yPkhhcnJpcywgTS48L2F1dGhvcj48YXV0
aG9yPlJlbmksIE0uPC9hdXRob3I+PGF1dGhvcj5Eb3dkZW4sIFMuPC9hdXRob3I+PGF1dGhvcj5M
YWhlcnUsIEQuPC9hdXRob3I+PGF1dGhvcj5CYWhhcnksIE4uPC9hdXRob3I+PGF1dGhvcj5SYW1h
bmF0aGFuLCBSLiBLLjwvYXV0aG9yPjxhdXRob3I+VGFiZXJuZXJvLCBKLjwvYXV0aG9yPjxhdXRo
b3I+SGlkYWxnbywgTS48L2F1dGhvcj48YXV0aG9yPkdvbGRzdGVpbiwgRC48L2F1dGhvcj48YXV0
aG9yPlZhbiBDdXRzZW0sIEUuPC9hdXRob3I+PGF1dGhvcj5XZWksIFguPC9hdXRob3I+PGF1dGhv
cj5JZ2xlc2lhcywgSi48L2F1dGhvcj48YXV0aG9yPlJlbnNjaGxlciwgTS4gRi48L2F1dGhvcj48
L2F1dGhvcnM+PC9jb250cmlidXRvcnM+PGF1dGgtYWRkcmVzcz5Gcm9tIHRoZSBUcmFuc2xhdGlv
bmFsIEdlbm9taWNzIFJlc2VhcmNoIEluc3RpdHV0ZSwgUGhvZW5peCwgYW5kIFZpcmdpbmlhIEcu
IFBpcGVyIENhbmNlciBDZW50ZXIsIFNjb3R0c2RhbGUgLSBib3RoIGluIEFyaXpvbmEgKEQuRC5W
LkguLCBSLksuUi4pOyBDYW5jZXIgU3BlY2lhbGlzdHMsIEZvcnQgTXllcnMsIEZMIChULkUuKTsg
QXJlbmEgT25jb2xvZ3kgQXNzb2NpYXRlcywgTGFrZSBTdWNjZXNzIChGLlAuQS4pLCBhbmQgUm9z
d2VsbCBQYXJrIENhbmNlciBJbnN0aXR1dGUsIEJ1ZmZhbG8gKFcuVy5NLikgLSBib3RoIGluIE5l
dyBZb3JrOyBVbml2ZXJzaXR5IG9mIFdhc2hpbmd0b24sIFNlYXR0bGUgKEUuRy5DLik7IFNhcmFo
IENhbm5vbiBSZXNlYXJjaCBJbnN0aXR1dGUtVGVubmVzc2VlIE9uY29sb2d5LCBOYXNodmlsbGUg
KEouIEluZmFudGUpOyBQcmluY2VzcyBNYXJnYXJldCBIb3NwaXRhbCwgVG9yb250byAoTS5NLik7
IEF0bGFudGEgQ2FuY2VyIENhcmUgKFQuUy4pIGFuZCBHZW9yZ2lhIENhbmNlciBTcGVjaWFsaXN0
cyAoTS5OLlMuKSAtIGJvdGggaW4gQXRsYW50YTsgQmxva2hpbiBDYW5jZXIgUmVzZWFyY2ggQ2Vu
dGVyLCBNb3Njb3cgKFMuQS5ULik7IFNvdXRoZXJuIEhlYWx0aCwgRWFzdCBCZW50bGVpZ2gsIFZJ
QyAoTS5ILiksIFByaW5jZSBvZiBXYWxlcyBIb3NwaXRhbCwgU3lkbmV5IChELkcuKSwgYW5kIEJp
b25vbWljcywgVGhlYmFydG9uLCBTQSAoSi4gSWdsZXNpYXMpIC0gYWxsIGluIEF1c3RyYWxpYTsg
U2FuIFJhZmZhZWxlIFNjaWVudGlmaWMgSW5zdGl0dXRlLCBNaWxhbiAoTS5SLik7IFRvbSBCYWtl
ciBDYW5jZXIgQ2VudHJlLCBDYWxnYXJ5LCBBQiwgQ2FuYWRhIChTLkQuKTsgU2lkbmV5IEtpbW1l
bCBDb21wcmVoZW5zaXZlIENhbmNlciBDZW50ZXIgYXQgSm9obnMgSG9wa2lucywgQmFsdGltb3Jl
IChELkwuKTsgVW5pdmVyc2l0eSBvZiBQaXR0c2J1cmdoIE1lZGljYWwgQ2VudGVyLCBQaXR0c2J1
cmdoIChOLkIuKTsgVmFsbCBkJmFwb3M7SGVicm9uIFVuaXZlcnNpdHkgSG9zcGl0YWwsIFVuaXZl
cnNpdGF0IEF1dG9ub21hIGRlIEJhcmNlbG9uYSwgQmFyY2Vsb25hIChKLlQuKTsgQ2VudHJvIElu
dGVncmFsIE9uY29sb2dpY28gQ2xhcmEgQ2FtcGFsLCBNYWRyaWQgKE0uSC4pOyBVbml2ZXJzaXR5
IEhvc3BpdGFscyBMZXV2ZW4gYW5kIEthdGhvbGlla2UgVW5pdmVyc2l0ZWl0IExldXZlbiwgTGV1
dmVuLCBCZWxnaXVtIChFLlYuQy4pOyBhbmQgQ2VsZ2VuZSwgU3VtbWl0LCBOSiAoWC5XLiwgTS5G
LlIuKS48L2F1dGgtYWRkcmVzcz48dGl0bGVzPjx0aXRsZT5JbmNyZWFzZWQgc3Vydml2YWwgaW4g
cGFuY3JlYXRpYyBjYW5jZXIgd2l0aCBuYWItcGFjbGl0YXhlbCBwbHVzIGdlbWNpdGFiaW5lPC90
aXRsZT48c2Vjb25kYXJ5LXRpdGxlPk4gRW5nbCBKIE1lZDwvc2Vjb25kYXJ5LXRpdGxlPjxhbHQt
dGl0bGU+VGhlIE5ldyBFbmdsYW5kIGpvdXJuYWwgb2YgbWVkaWNpbmU8L2FsdC10aXRsZT48L3Rp
dGxlcz48cGVyaW9kaWNhbD48ZnVsbC10aXRsZT5OIEVuZ2wgSiBNZWQ8L2Z1bGwtdGl0bGU+PGFi
YnItMT5UaGUgTmV3IEVuZ2xhbmQgam91cm5hbCBvZiBtZWRpY2luZTwvYWJici0xPjwvcGVyaW9k
aWNhbD48YWx0LXBlcmlvZGljYWw+PGZ1bGwtdGl0bGU+TiBFbmdsIEogTWVkPC9mdWxsLXRpdGxl
PjxhYmJyLTE+VGhlIE5ldyBFbmdsYW5kIGpvdXJuYWwgb2YgbWVkaWNpbmU8L2FiYnItMT48L2Fs
dC1wZXJpb2RpY2FsPjxwYWdlcz4xNjkxLTcwMzwvcGFnZXM+PHZvbHVtZT4zNjk8L3ZvbHVtZT48
bnVtYmVyPjE4PC9udW1iZXI+PGVkaXRpb24+MjAxMy8xMC8xODwvZWRpdGlvbj48a2V5d29yZHM+
PGtleXdvcmQ+QWRlbm9jYXJjaW5vbWEvKmRydWcgdGhlcmFweS9tb3J0YWxpdHk8L2tleXdvcmQ+
PGtleXdvcmQ+QWR1bHQ8L2tleXdvcmQ+PGtleXdvcmQ+QWdlZDwva2V5d29yZD48a2V5d29yZD5B
Z2VkLCA4MCBhbmQgb3Zlcjwva2V5d29yZD48a2V5d29yZD5BbGJ1bWlucy9hZHZlcnNlIGVmZmVj
dHMvKnRoZXJhcGV1dGljIHVzZTwva2V5d29yZD48a2V5d29yZD5BbnRpbWV0YWJvbGl0ZXMsIEFu
dGluZW9wbGFzdGljL2FkdmVyc2UgZWZmZWN0cy90aGVyYXBldXRpYyB1c2U8L2tleXdvcmQ+PGtl
eXdvcmQ+QW50aW5lb3BsYXN0aWMgQ29tYmluZWQgQ2hlbW90aGVyYXB5IFByb3RvY29scy9hZHZl
cnNlIGVmZmVjdHMvKnRoZXJhcGV1dGljIHVzZTwva2V5d29yZD48a2V5d29yZD5EZW94eWN5dGlk
aW5lL2FkdmVyc2UgZWZmZWN0cy8qYW5hbG9ncyAmYW1wOyBkZXJpdmF0aXZlcy90aGVyYXBldXRp
YyB1c2U8L2tleXdvcmQ+PGtleXdvcmQ+RGlzZWFzZS1GcmVlIFN1cnZpdmFsPC9rZXl3b3JkPjxr
ZXl3b3JkPkZlbWFsZTwva2V5d29yZD48a2V5d29yZD5IdW1hbnM8L2tleXdvcmQ+PGtleXdvcmQ+
S2FwbGFuLU1laWVyIEVzdGltYXRlPC9rZXl3b3JkPjxrZXl3b3JkPk1hbGU8L2tleXdvcmQ+PGtl
eXdvcmQ+TWlkZGxlIEFnZWQ8L2tleXdvcmQ+PGtleXdvcmQ+TmVydm91cyBTeXN0ZW0gRGlzZWFz
ZXMvY2hlbWljYWxseSBpbmR1Y2VkPC9rZXl3b3JkPjxrZXl3b3JkPk5ldXRyb3BlbmlhL2NoZW1p
Y2FsbHkgaW5kdWNlZDwva2V5d29yZD48a2V5d29yZD5QYWNsaXRheGVsL2FkdmVyc2UgZWZmZWN0
cy8qdGhlcmFwZXV0aWMgdXNlPC9rZXl3b3JkPjxrZXl3b3JkPlBhbmNyZWF0aWMgTmVvcGxhc21z
LypkcnVnIHRoZXJhcHkvbW9ydGFsaXR5PC9rZXl3b3JkPjwva2V5d29yZHM+PGRhdGVzPjx5ZWFy
PjIwMTM8L3llYXI+PHB1Yi1kYXRlcz48ZGF0ZT5PY3QgMzE8L2RhdGU+PC9wdWItZGF0ZXM+PC9k
YXRlcz48aXNibj4xNTMzLTQ0MDYgKEVsZWN0cm9uaWMpJiN4RDswMDI4LTQ3OTMgKExpbmtpbmcp
PC9pc2JuPjxhY2Nlc3Npb24tbnVtPjI0MTMxMTQwPC9hY2Nlc3Npb24tbnVtPjx3b3JrLXR5cGU+
Q2xpbmljYWwgVHJpYWwsIFBoYXNlIElJSSYjeEQ7TXVsdGljZW50ZXIgU3R1ZHkmI3hEO1JhbmRv
bWl6ZWQgQ29udHJvbGxlZCBUcmlhbCYjeEQ7UmVzZWFyY2ggU3VwcG9ydCwgTm9uLVUuUy4gR292
JmFwb3M7dDwvd29yay10eXBlPjx1cmxzPjxyZWxhdGVkLXVybHM+PHVybD5odHRwOi8vd3d3Lm5j
YmkubmxtLm5paC5nb3YvcHVibWVkLzI0MTMxMTQwPC91cmw+PC9yZWxhdGVkLXVybHM+PC91cmxz
PjxjdXN0b20yPjQ2MzExMzk8L2N1c3RvbTI+PGVsZWN0cm9uaWMtcmVzb3VyY2UtbnVtPjEwLjEw
NTYvTkVKTW9hMTMwNDM2OTwvZWxlY3Ryb25pYy1yZXNvdXJjZS1udW0+PGxhbmd1YWdlPmVuZzwv
bGFuZ3VhZ2U+PC9yZWNvcmQ+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b24gSG9mZjwvQXV0aG9yPjxZZWFyPjIwMTM8L1llYXI+
PFJlY051bT43NTA8L1JlY051bT48RGlzcGxheVRleHQ+WzExXTwvRGlzcGxheVRleHQ+PHJlY29y
ZD48cmVjLW51bWJlcj43NTA8L3JlYy1udW1iZXI+PGZvcmVpZ24ta2V5cz48a2V5IGFwcD0iRU4i
IGRiLWlkPSJ0MmFwNXcwMndyNWZ4NmV6NXBneHo1YXRwOTJ0cHB2ZnRmcnciPjc1MDwva2V5Pjwv
Zm9yZWlnbi1rZXlzPjxyZWYtdHlwZSBuYW1lPSJKb3VybmFsIEFydGljbGUiPjE3PC9yZWYtdHlw
ZT48Y29udHJpYnV0b3JzPjxhdXRob3JzPjxhdXRob3I+Vm9uIEhvZmYsIEQuIEQuPC9hdXRob3I+
PGF1dGhvcj5FcnZpbiwgVC48L2F1dGhvcj48YXV0aG9yPkFyZW5hLCBGLiBQLjwvYXV0aG9yPjxh
dXRob3I+Q2hpb3JlYW4sIEUuIEcuPC9hdXRob3I+PGF1dGhvcj5JbmZhbnRlLCBKLjwvYXV0aG9y
PjxhdXRob3I+TW9vcmUsIE0uPC9hdXRob3I+PGF1dGhvcj5TZWF5LCBULjwvYXV0aG9yPjxhdXRo
b3I+VGp1bGFuZGluLCBTLiBBLjwvYXV0aG9yPjxhdXRob3I+TWEsIFcuIFcuPC9hdXRob3I+PGF1
dGhvcj5TYWxlaCwgTS4gTi48L2F1dGhvcj48YXV0aG9yPkhhcnJpcywgTS48L2F1dGhvcj48YXV0
aG9yPlJlbmksIE0uPC9hdXRob3I+PGF1dGhvcj5Eb3dkZW4sIFMuPC9hdXRob3I+PGF1dGhvcj5M
YWhlcnUsIEQuPC9hdXRob3I+PGF1dGhvcj5CYWhhcnksIE4uPC9hdXRob3I+PGF1dGhvcj5SYW1h
bmF0aGFuLCBSLiBLLjwvYXV0aG9yPjxhdXRob3I+VGFiZXJuZXJvLCBKLjwvYXV0aG9yPjxhdXRo
b3I+SGlkYWxnbywgTS48L2F1dGhvcj48YXV0aG9yPkdvbGRzdGVpbiwgRC48L2F1dGhvcj48YXV0
aG9yPlZhbiBDdXRzZW0sIEUuPC9hdXRob3I+PGF1dGhvcj5XZWksIFguPC9hdXRob3I+PGF1dGhv
cj5JZ2xlc2lhcywgSi48L2F1dGhvcj48YXV0aG9yPlJlbnNjaGxlciwgTS4gRi48L2F1dGhvcj48
L2F1dGhvcnM+PC9jb250cmlidXRvcnM+PGF1dGgtYWRkcmVzcz5Gcm9tIHRoZSBUcmFuc2xhdGlv
bmFsIEdlbm9taWNzIFJlc2VhcmNoIEluc3RpdHV0ZSwgUGhvZW5peCwgYW5kIFZpcmdpbmlhIEcu
IFBpcGVyIENhbmNlciBDZW50ZXIsIFNjb3R0c2RhbGUgLSBib3RoIGluIEFyaXpvbmEgKEQuRC5W
LkguLCBSLksuUi4pOyBDYW5jZXIgU3BlY2lhbGlzdHMsIEZvcnQgTXllcnMsIEZMIChULkUuKTsg
QXJlbmEgT25jb2xvZ3kgQXNzb2NpYXRlcywgTGFrZSBTdWNjZXNzIChGLlAuQS4pLCBhbmQgUm9z
d2VsbCBQYXJrIENhbmNlciBJbnN0aXR1dGUsIEJ1ZmZhbG8gKFcuVy5NLikgLSBib3RoIGluIE5l
dyBZb3JrOyBVbml2ZXJzaXR5IG9mIFdhc2hpbmd0b24sIFNlYXR0bGUgKEUuRy5DLik7IFNhcmFo
IENhbm5vbiBSZXNlYXJjaCBJbnN0aXR1dGUtVGVubmVzc2VlIE9uY29sb2d5LCBOYXNodmlsbGUg
KEouIEluZmFudGUpOyBQcmluY2VzcyBNYXJnYXJldCBIb3NwaXRhbCwgVG9yb250byAoTS5NLik7
IEF0bGFudGEgQ2FuY2VyIENhcmUgKFQuUy4pIGFuZCBHZW9yZ2lhIENhbmNlciBTcGVjaWFsaXN0
cyAoTS5OLlMuKSAtIGJvdGggaW4gQXRsYW50YTsgQmxva2hpbiBDYW5jZXIgUmVzZWFyY2ggQ2Vu
dGVyLCBNb3Njb3cgKFMuQS5ULik7IFNvdXRoZXJuIEhlYWx0aCwgRWFzdCBCZW50bGVpZ2gsIFZJ
QyAoTS5ILiksIFByaW5jZSBvZiBXYWxlcyBIb3NwaXRhbCwgU3lkbmV5IChELkcuKSwgYW5kIEJp
b25vbWljcywgVGhlYmFydG9uLCBTQSAoSi4gSWdsZXNpYXMpIC0gYWxsIGluIEF1c3RyYWxpYTsg
U2FuIFJhZmZhZWxlIFNjaWVudGlmaWMgSW5zdGl0dXRlLCBNaWxhbiAoTS5SLik7IFRvbSBCYWtl
ciBDYW5jZXIgQ2VudHJlLCBDYWxnYXJ5LCBBQiwgQ2FuYWRhIChTLkQuKTsgU2lkbmV5IEtpbW1l
bCBDb21wcmVoZW5zaXZlIENhbmNlciBDZW50ZXIgYXQgSm9obnMgSG9wa2lucywgQmFsdGltb3Jl
IChELkwuKTsgVW5pdmVyc2l0eSBvZiBQaXR0c2J1cmdoIE1lZGljYWwgQ2VudGVyLCBQaXR0c2J1
cmdoIChOLkIuKTsgVmFsbCBkJmFwb3M7SGVicm9uIFVuaXZlcnNpdHkgSG9zcGl0YWwsIFVuaXZl
cnNpdGF0IEF1dG9ub21hIGRlIEJhcmNlbG9uYSwgQmFyY2Vsb25hIChKLlQuKTsgQ2VudHJvIElu
dGVncmFsIE9uY29sb2dpY28gQ2xhcmEgQ2FtcGFsLCBNYWRyaWQgKE0uSC4pOyBVbml2ZXJzaXR5
IEhvc3BpdGFscyBMZXV2ZW4gYW5kIEthdGhvbGlla2UgVW5pdmVyc2l0ZWl0IExldXZlbiwgTGV1
dmVuLCBCZWxnaXVtIChFLlYuQy4pOyBhbmQgQ2VsZ2VuZSwgU3VtbWl0LCBOSiAoWC5XLiwgTS5G
LlIuKS48L2F1dGgtYWRkcmVzcz48dGl0bGVzPjx0aXRsZT5JbmNyZWFzZWQgc3Vydml2YWwgaW4g
cGFuY3JlYXRpYyBjYW5jZXIgd2l0aCBuYWItcGFjbGl0YXhlbCBwbHVzIGdlbWNpdGFiaW5lPC90
aXRsZT48c2Vjb25kYXJ5LXRpdGxlPk4gRW5nbCBKIE1lZDwvc2Vjb25kYXJ5LXRpdGxlPjxhbHQt
dGl0bGU+VGhlIE5ldyBFbmdsYW5kIGpvdXJuYWwgb2YgbWVkaWNpbmU8L2FsdC10aXRsZT48L3Rp
dGxlcz48cGVyaW9kaWNhbD48ZnVsbC10aXRsZT5OIEVuZ2wgSiBNZWQ8L2Z1bGwtdGl0bGU+PGFi
YnItMT5UaGUgTmV3IEVuZ2xhbmQgam91cm5hbCBvZiBtZWRpY2luZTwvYWJici0xPjwvcGVyaW9k
aWNhbD48YWx0LXBlcmlvZGljYWw+PGZ1bGwtdGl0bGU+TiBFbmdsIEogTWVkPC9mdWxsLXRpdGxl
PjxhYmJyLTE+VGhlIE5ldyBFbmdsYW5kIGpvdXJuYWwgb2YgbWVkaWNpbmU8L2FiYnItMT48L2Fs
dC1wZXJpb2RpY2FsPjxwYWdlcz4xNjkxLTcwMzwvcGFnZXM+PHZvbHVtZT4zNjk8L3ZvbHVtZT48
bnVtYmVyPjE4PC9udW1iZXI+PGVkaXRpb24+MjAxMy8xMC8xODwvZWRpdGlvbj48a2V5d29yZHM+
PGtleXdvcmQ+QWRlbm9jYXJjaW5vbWEvKmRydWcgdGhlcmFweS9tb3J0YWxpdHk8L2tleXdvcmQ+
PGtleXdvcmQ+QWR1bHQ8L2tleXdvcmQ+PGtleXdvcmQ+QWdlZDwva2V5d29yZD48a2V5d29yZD5B
Z2VkLCA4MCBhbmQgb3Zlcjwva2V5d29yZD48a2V5d29yZD5BbGJ1bWlucy9hZHZlcnNlIGVmZmVj
dHMvKnRoZXJhcGV1dGljIHVzZTwva2V5d29yZD48a2V5d29yZD5BbnRpbWV0YWJvbGl0ZXMsIEFu
dGluZW9wbGFzdGljL2FkdmVyc2UgZWZmZWN0cy90aGVyYXBldXRpYyB1c2U8L2tleXdvcmQ+PGtl
eXdvcmQ+QW50aW5lb3BsYXN0aWMgQ29tYmluZWQgQ2hlbW90aGVyYXB5IFByb3RvY29scy9hZHZl
cnNlIGVmZmVjdHMvKnRoZXJhcGV1dGljIHVzZTwva2V5d29yZD48a2V5d29yZD5EZW94eWN5dGlk
aW5lL2FkdmVyc2UgZWZmZWN0cy8qYW5hbG9ncyAmYW1wOyBkZXJpdmF0aXZlcy90aGVyYXBldXRp
YyB1c2U8L2tleXdvcmQ+PGtleXdvcmQ+RGlzZWFzZS1GcmVlIFN1cnZpdmFsPC9rZXl3b3JkPjxr
ZXl3b3JkPkZlbWFsZTwva2V5d29yZD48a2V5d29yZD5IdW1hbnM8L2tleXdvcmQ+PGtleXdvcmQ+
S2FwbGFuLU1laWVyIEVzdGltYXRlPC9rZXl3b3JkPjxrZXl3b3JkPk1hbGU8L2tleXdvcmQ+PGtl
eXdvcmQ+TWlkZGxlIEFnZWQ8L2tleXdvcmQ+PGtleXdvcmQ+TmVydm91cyBTeXN0ZW0gRGlzZWFz
ZXMvY2hlbWljYWxseSBpbmR1Y2VkPC9rZXl3b3JkPjxrZXl3b3JkPk5ldXRyb3BlbmlhL2NoZW1p
Y2FsbHkgaW5kdWNlZDwva2V5d29yZD48a2V5d29yZD5QYWNsaXRheGVsL2FkdmVyc2UgZWZmZWN0
cy8qdGhlcmFwZXV0aWMgdXNlPC9rZXl3b3JkPjxrZXl3b3JkPlBhbmNyZWF0aWMgTmVvcGxhc21z
LypkcnVnIHRoZXJhcHkvbW9ydGFsaXR5PC9rZXl3b3JkPjwva2V5d29yZHM+PGRhdGVzPjx5ZWFy
PjIwMTM8L3llYXI+PHB1Yi1kYXRlcz48ZGF0ZT5PY3QgMzE8L2RhdGU+PC9wdWItZGF0ZXM+PC9k
YXRlcz48aXNibj4xNTMzLTQ0MDYgKEVsZWN0cm9uaWMpJiN4RDswMDI4LTQ3OTMgKExpbmtpbmcp
PC9pc2JuPjxhY2Nlc3Npb24tbnVtPjI0MTMxMTQwPC9hY2Nlc3Npb24tbnVtPjx3b3JrLXR5cGU+
Q2xpbmljYWwgVHJpYWwsIFBoYXNlIElJSSYjeEQ7TXVsdGljZW50ZXIgU3R1ZHkmI3hEO1JhbmRv
bWl6ZWQgQ29udHJvbGxlZCBUcmlhbCYjeEQ7UmVzZWFyY2ggU3VwcG9ydCwgTm9uLVUuUy4gR292
JmFwb3M7dDwvd29yay10eXBlPjx1cmxzPjxyZWxhdGVkLXVybHM+PHVybD5odHRwOi8vd3d3Lm5j
YmkubmxtLm5paC5nb3YvcHVibWVkLzI0MTMxMTQwPC91cmw+PC9yZWxhdGVkLXVybHM+PC91cmxz
PjxjdXN0b20yPjQ2MzExMzk8L2N1c3RvbTI+PGVsZWN0cm9uaWMtcmVzb3VyY2UtbnVtPjEwLjEw
NTYvTkVKTW9hMTMwNDM2OTwvZWxlY3Ryb25pYy1yZXNvdXJjZS1udW0+PGxhbmd1YWdlPmVuZzwv
bGFuZ3VhZ2U+PC9yZWNvcmQ+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Von Hoff, 2013 #75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ngl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J Med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n patients with metastati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ncreatic cance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, nab-paclitaxel plus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significantly improved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dian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proofErr w:type="gram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8.5 months vs 6.7 months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dian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rogression-free surviva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5.5 months vs 3.7 months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, and response rat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3% vs 7%), compared with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one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XR0bGU8L0F1dGhvcj48WWVhcj4yMDE0PC9ZZWFyPjxS
ZWNOdW0+NzM0PC9SZWNOdW0+PERpc3BsYXlUZXh0PlsxMl08L0Rpc3BsYXlUZXh0PjxyZWNvcmQ+
PHJlYy1udW1iZXI+NzM0PC9yZWMtbnVtYmVyPjxmb3JlaWduLWtleXM+PGtleSBhcHA9IkVOIiBk
Yi1pZD0idDJhcDV3MDJ3cjVmeDZlejVwZ3h6NWF0cDkydHBwdmZ0ZnJ3Ij43MzQ8L2tleT48L2Zv
cmVpZ24ta2V5cz48cmVmLXR5cGUgbmFtZT0iSm91cm5hbCBBcnRpY2xlIj4xNzwvcmVmLXR5cGU+
PGNvbnRyaWJ1dG9ycz48YXV0aG9ycz48YXV0aG9yPk9ldHRsZSwgSC48L2F1dGhvcj48YXV0aG9y
PlJpZXNzLCBILjwvYXV0aG9yPjxhdXRob3I+U3RpZWxlciwgSi4gTS48L2F1dGhvcj48YXV0aG9y
PkhlaWwsIEcuPC9hdXRob3I+PGF1dGhvcj5TY2h3YW5lciwgSS48L2F1dGhvcj48YXV0aG9yPlNl
cmFwaGluLCBKLjwvYXV0aG9yPjxhdXRob3I+R29ybmVyLCBNLjwvYXV0aG9yPjxhdXRob3I+TW9s
bGUsIE0uPC9hdXRob3I+PGF1dGhvcj5HcmV0ZW4sIFQuIEYuPC9hdXRob3I+PGF1dGhvcj5MYWtu
ZXIsIFYuPC9hdXRob3I+PGF1dGhvcj5CaXNjaG9mZiwgUy48L2F1dGhvcj48YXV0aG9yPlNpbm4s
IE0uPC9hdXRob3I+PGF1dGhvcj5Eb3JrZW4sIEIuPC9hdXRob3I+PGF1dGhvcj5QZWx6ZXIsIFUu
PC9hdXRob3I+PC9hdXRob3JzPjwvY29udHJpYnV0b3JzPjxhdXRoLWFkZHJlc3M+SGVsbXV0IE9l
dHRsZSwgSGFubm8gUmllc3MsIEplbnMgTS4gU3RpZWxlciwgU3ZlbiBCaXNjaG9mZiwgTWFyaWFu
bmUgU2lubiwgQmVybmQgRG9ya2VuLCBhbmQgVXdlIFBlbHplciwgQ2hhcml0ZSBVbml2ZXJzaXRh
dHNtZWRpemluOyBJbmdvIFNjaHdhbmVyLCBDbGluaWNhbCBDZW50ZXIsIEJlcmxpbjsgSGVsbXV0
IE9ldHRsZSwgQ2xpbmljYWwgQ2VudGVyLCBGcmllZHJpY2hzY2hhZmVuOyBHZXJoYXJkIEhlaWws
IENsaW5pY2FsIENlbnRlciwgTHVkZW5zY2hlaWQ7IEpvcmcgU2VyYXBoaW4sIENsaW5pY2FsIENl
bnRlciwgTm9ydGhlaW07IE1hcnRpbiBHb3JuZXIsIENsaW5pY2FsIENlbnRlciwgQmllbGVmZWxk
OyBNYXR0aGlhcyBNb2xsZSwgQ2xpbmljYWwgQ2VudGVyLCBEcmVzZGVuOyBUaW0gRi4gR3JldGVu
LCBIYW5ub3ZlciBNZWRpY2FsIFNjaG9vbCwgSGFubm92ZXI7IGFuZCBWb2xrZXIgTGFrbmVyLCBD
bGluaWNhbCBDZW50ZXIsIFJvc3RvY2ssIEdlcm1hbnkuIGhlbG11dC5vZXR0bGVAY2hhcml0ZS5k
ZS4mI3hEO0hlbG11dCBPZXR0bGUsIEhhbm5vIFJpZXNzLCBKZW5zIE0uIFN0aWVsZXIsIFN2ZW4g
QmlzY2hvZmYsIE1hcmlhbm5lIFNpbm4sIEJlcm5kIERvcmtlbiwgYW5kIFV3ZSBQZWx6ZXIsIENo
YXJpdGUgVW5pdmVyc2l0YXRzbWVkaXppbjsgSW5nbyBTY2h3YW5lciwgQ2xpbmljYWwgQ2VudGVy
LCBCZXJsaW47IEhlbG11dCBPZXR0bGUsIENsaW5pY2FsIENlbnRlciwgRnJpZWRyaWNoc2NoYWZl
bjsgR2VyaGFyZCBIZWlsLCBDbGluaWNhbCBDZW50ZXIsIEx1ZGVuc2NoZWlkOyBKb3JnIFNlcmFw
aGluLCBDbGluaWNhbCBDZW50ZXIsIE5vcnRoZWltOyBNYXJ0aW4gR29ybmVyLCBDbGluaWNhbCBD
ZW50ZXIsIEJpZWxlZmVsZDsgTWF0dGhpYXMgTW9sbGUsIENsaW5pY2FsIENlbnRlciwgRHJlc2Rl
bjsgVGltIEYuIEdyZXRlbiwgSGFubm92ZXIgTWVkaWNhbCBTY2hvb2wsIEhhbm5vdmVyOyBhbmQg
Vm9sa2VyIExha25lciwgQ2xpbmljYWwgQ2VudGVyLCBSb3N0b2NrLCBHZXJtYW55LjwvYXV0aC1h
ZGRyZXNzPjx0aXRsZXM+PHRpdGxlPlNlY29uZC1saW5lIG94YWxpcGxhdGluLCBmb2xpbmljIGFj
aWQsIGFuZCBmbHVvcm91cmFjaWwgdmVyc3VzIGZvbGluaWMgYWNpZCBhbmQgZmx1b3JvdXJhY2ls
IGFsb25lIGZvciBnZW1jaXRhYmluZS1yZWZyYWN0b3J5IHBhbmNyZWF0aWMgY2FuY2VyOiBvdXRj
b21lcyBmcm9tIHRoZSBDT05LTy0wMDMgdHJpYWw8L3RpdGxlPjxzZWNvbmRhcnktdGl0bGU+SiBD
bGluIE9uY29sPC9zZWNvbmRhcnktdGl0bGU+PGFsdC10aXRsZT5Kb3VybmFsIG9mIGNsaW5pY2Fs
IG9uY29sb2d5IDogb2ZmaWNpYWwgam91cm5hbCBvZiB0aGUgQW1lcmljYW4gU29jaWV0eSBvZiBD
bGluaWNhbCBPbmNvbG9neTwvYWx0LXRpdGxlPjwvdGl0bGVzPjxwZXJpb2RpY2FsPjxmdWxsLXRp
dGxlPkogQ2xpbiBPbmNvbDwvZnVsbC10aXRsZT48YWJici0xPkpvdXJuYWwgb2YgY2xpbmljYWwg
b25jb2xvZ3kgOiBvZmZpY2lhbCBqb3VybmFsIG9mIHRoZSBBbWVyaWNhbiBTb2NpZXR5IG9mIENs
aW5pY2FsIE9uY29sb2d5PC9hYmJyLTE+PC9wZXJpb2RpY2FsPjxhbHQtcGVyaW9kaWNhbD48ZnVs
bC10aXRsZT5KIENsaW4gT25jb2w8L2Z1bGwtdGl0bGU+PGFiYnItMT5Kb3VybmFsIG9mIGNsaW5p
Y2FsIG9uY29sb2d5IDogb2ZmaWNpYWwgam91cm5hbCBvZiB0aGUgQW1lcmljYW4gU29jaWV0eSBv
ZiBDbGluaWNhbCBPbmNvbG9neTwvYWJici0xPjwvYWx0LXBlcmlvZGljYWw+PHBhZ2VzPjI0MjMt
OTwvcGFnZXM+PHZvbHVtZT4zMjwvdm9sdW1lPjxudW1iZXI+MjM8L251bWJlcj48ZWRpdGlvbj4y
MDE0LzA3LzAyPC9lZGl0aW9uPjxrZXl3b3Jkcz48a2V5d29yZD5BZHVsdDwva2V5d29yZD48a2V5
d29yZD5BZ2VkPC9rZXl3b3JkPjxrZXl3b3JkPkFnZWQsIDgwIGFuZCBvdmVyPC9rZXl3b3JkPjxr
ZXl3b3JkPkFudGluZW9wbGFzdGljIENvbWJpbmVkIENoZW1vdGhlcmFweSBQcm90b2NvbHMvYWR2
ZXJzZSBlZmZlY3RzLyp0aGVyYXBldXRpYyB1c2U8L2tleXdvcmQ+PGtleXdvcmQ+RGVveHljeXRp
ZGluZS9hbmFsb2dzICZhbXA7IGRlcml2YXRpdmVzL3BoYXJtYWNvbG9neTwva2V5d29yZD48a2V5
d29yZD5EaXNlYXNlIFByb2dyZXNzaW9uPC9rZXl3b3JkPjxrZXl3b3JkPkRydWcgUmVzaXN0YW5j
ZSwgTmVvcGxhc208L2tleXdvcmQ+PGtleXdvcmQ+RmVtYWxlPC9rZXl3b3JkPjxrZXl3b3JkPkZs
dW9yb3VyYWNpbC9hZG1pbmlzdHJhdGlvbiAmYW1wOyBkb3NhZ2UvYWR2ZXJzZSBlZmZlY3RzPC9r
ZXl3b3JkPjxrZXl3b3JkPkh1bWFuczwva2V5d29yZD48a2V5d29yZD5MZXVjb3ZvcmluL2FkbWlu
aXN0cmF0aW9uICZhbXA7IGRvc2FnZS9hZHZlcnNlIGVmZmVjdHM8L2tleXdvcmQ+PGtleXdvcmQ+
TWFsZTwva2V5d29yZD48a2V5d29yZD5NaWRkbGUgQWdlZDwva2V5d29yZD48a2V5d29yZD5Pcmdh
bm9wbGF0aW51bSBDb21wb3VuZHMvYWRtaW5pc3RyYXRpb24gJmFtcDsgZG9zYWdlL2FkdmVyc2Ug
ZWZmZWN0czwva2V5d29yZD48a2V5d29yZD5QYW5jcmVhdGljIE5lb3BsYXNtcy8qZHJ1ZyB0aGVy
YXB5L3BhdGhvbG9neTwva2V5d29yZD48a2V5d29yZD5TdXJ2aXZhbCBBbmFseXNpczwva2V5d29y
ZD48a2V5d29yZD5UcmVhdG1lbnQgT3V0Y29tZTwva2V5d29yZD48L2tleXdvcmRzPjxkYXRlcz48
eWVhcj4yMDE0PC95ZWFyPjxwdWItZGF0ZXM+PGRhdGU+QXVnIDEwPC9kYXRlPjwvcHViLWRhdGVz
PjwvZGF0ZXM+PGlzYm4+MTUyNy03NzU1IChFbGVjdHJvbmljKSYjeEQ7MDczMi0xODNYIChMaW5r
aW5nKTwvaXNibj48YWNjZXNzaW9uLW51bT4yNDk4MjQ1NjwvYWNjZXNzaW9uLW51bT48d29yay10
eXBlPkNsaW5pY2FsIFRyaWFsLCBQaGFzZSBJSUkmI3hEO1JhbmRvbWl6ZWQgQ29udHJvbGxlZCBU
cmlhbCYjeEQ7UmVzZWFyY2ggU3VwcG9ydCwgTm9uLVUuUy4gR292JmFwb3M7dDwvd29yay10eXBl
Pjx1cmxzPjxyZWxhdGVkLXVybHM+PHVybD5odHRwOi8vd3d3Lm5jYmkubmxtLm5paC5nb3YvcHVi
bWVkLzI0OTgyNDU2PC91cmw+PC9yZWxhdGVkLXVybHM+PC91cmxzPjxlbGVjdHJvbmljLXJlc291
cmNlLW51bT4xMC4xMjAwL0pDTy4yMDEzLjUzLjY5OTU8L2VsZWN0cm9uaWMtcmVzb3VyY2UtbnVt
PjxsYW5ndWFnZT5lbmc8L2xh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ZXR0bGU8L0F1dGhvcj48WWVhcj4yMDE0PC9ZZWFyPjxS
ZWNOdW0+NzM0PC9SZWNOdW0+PERpc3BsYXlUZXh0PlsxMl08L0Rpc3BsYXlUZXh0PjxyZWNvcmQ+
PHJlYy1udW1iZXI+NzM0PC9yZWMtbnVtYmVyPjxmb3JlaWduLWtleXM+PGtleSBhcHA9IkVOIiBk
Yi1pZD0idDJhcDV3MDJ3cjVmeDZlejVwZ3h6NWF0cDkydHBwdmZ0ZnJ3Ij43MzQ8L2tleT48L2Zv
cmVpZ24ta2V5cz48cmVmLXR5cGUgbmFtZT0iSm91cm5hbCBBcnRpY2xlIj4xNzwvcmVmLXR5cGU+
PGNvbnRyaWJ1dG9ycz48YXV0aG9ycz48YXV0aG9yPk9ldHRsZSwgSC48L2F1dGhvcj48YXV0aG9y
PlJpZXNzLCBILjwvYXV0aG9yPjxhdXRob3I+U3RpZWxlciwgSi4gTS48L2F1dGhvcj48YXV0aG9y
PkhlaWwsIEcuPC9hdXRob3I+PGF1dGhvcj5TY2h3YW5lciwgSS48L2F1dGhvcj48YXV0aG9yPlNl
cmFwaGluLCBKLjwvYXV0aG9yPjxhdXRob3I+R29ybmVyLCBNLjwvYXV0aG9yPjxhdXRob3I+TW9s
bGUsIE0uPC9hdXRob3I+PGF1dGhvcj5HcmV0ZW4sIFQuIEYuPC9hdXRob3I+PGF1dGhvcj5MYWtu
ZXIsIFYuPC9hdXRob3I+PGF1dGhvcj5CaXNjaG9mZiwgUy48L2F1dGhvcj48YXV0aG9yPlNpbm4s
IE0uPC9hdXRob3I+PGF1dGhvcj5Eb3JrZW4sIEIuPC9hdXRob3I+PGF1dGhvcj5QZWx6ZXIsIFUu
PC9hdXRob3I+PC9hdXRob3JzPjwvY29udHJpYnV0b3JzPjxhdXRoLWFkZHJlc3M+SGVsbXV0IE9l
dHRsZSwgSGFubm8gUmllc3MsIEplbnMgTS4gU3RpZWxlciwgU3ZlbiBCaXNjaG9mZiwgTWFyaWFu
bmUgU2lubiwgQmVybmQgRG9ya2VuLCBhbmQgVXdlIFBlbHplciwgQ2hhcml0ZSBVbml2ZXJzaXRh
dHNtZWRpemluOyBJbmdvIFNjaHdhbmVyLCBDbGluaWNhbCBDZW50ZXIsIEJlcmxpbjsgSGVsbXV0
IE9ldHRsZSwgQ2xpbmljYWwgQ2VudGVyLCBGcmllZHJpY2hzY2hhZmVuOyBHZXJoYXJkIEhlaWws
IENsaW5pY2FsIENlbnRlciwgTHVkZW5zY2hlaWQ7IEpvcmcgU2VyYXBoaW4sIENsaW5pY2FsIENl
bnRlciwgTm9ydGhlaW07IE1hcnRpbiBHb3JuZXIsIENsaW5pY2FsIENlbnRlciwgQmllbGVmZWxk
OyBNYXR0aGlhcyBNb2xsZSwgQ2xpbmljYWwgQ2VudGVyLCBEcmVzZGVuOyBUaW0gRi4gR3JldGVu
LCBIYW5ub3ZlciBNZWRpY2FsIFNjaG9vbCwgSGFubm92ZXI7IGFuZCBWb2xrZXIgTGFrbmVyLCBD
bGluaWNhbCBDZW50ZXIsIFJvc3RvY2ssIEdlcm1hbnkuIGhlbG11dC5vZXR0bGVAY2hhcml0ZS5k
ZS4mI3hEO0hlbG11dCBPZXR0bGUsIEhhbm5vIFJpZXNzLCBKZW5zIE0uIFN0aWVsZXIsIFN2ZW4g
QmlzY2hvZmYsIE1hcmlhbm5lIFNpbm4sIEJlcm5kIERvcmtlbiwgYW5kIFV3ZSBQZWx6ZXIsIENo
YXJpdGUgVW5pdmVyc2l0YXRzbWVkaXppbjsgSW5nbyBTY2h3YW5lciwgQ2xpbmljYWwgQ2VudGVy
LCBCZXJsaW47IEhlbG11dCBPZXR0bGUsIENsaW5pY2FsIENlbnRlciwgRnJpZWRyaWNoc2NoYWZl
bjsgR2VyaGFyZCBIZWlsLCBDbGluaWNhbCBDZW50ZXIsIEx1ZGVuc2NoZWlkOyBKb3JnIFNlcmFw
aGluLCBDbGluaWNhbCBDZW50ZXIsIE5vcnRoZWltOyBNYXJ0aW4gR29ybmVyLCBDbGluaWNhbCBD
ZW50ZXIsIEJpZWxlZmVsZDsgTWF0dGhpYXMgTW9sbGUsIENsaW5pY2FsIENlbnRlciwgRHJlc2Rl
bjsgVGltIEYuIEdyZXRlbiwgSGFubm92ZXIgTWVkaWNhbCBTY2hvb2wsIEhhbm5vdmVyOyBhbmQg
Vm9sa2VyIExha25lciwgQ2xpbmljYWwgQ2VudGVyLCBSb3N0b2NrLCBHZXJtYW55LjwvYXV0aC1h
ZGRyZXNzPjx0aXRsZXM+PHRpdGxlPlNlY29uZC1saW5lIG94YWxpcGxhdGluLCBmb2xpbmljIGFj
aWQsIGFuZCBmbHVvcm91cmFjaWwgdmVyc3VzIGZvbGluaWMgYWNpZCBhbmQgZmx1b3JvdXJhY2ls
IGFsb25lIGZvciBnZW1jaXRhYmluZS1yZWZyYWN0b3J5IHBhbmNyZWF0aWMgY2FuY2VyOiBvdXRj
b21lcyBmcm9tIHRoZSBDT05LTy0wMDMgdHJpYWw8L3RpdGxlPjxzZWNvbmRhcnktdGl0bGU+SiBD
bGluIE9uY29sPC9zZWNvbmRhcnktdGl0bGU+PGFsdC10aXRsZT5Kb3VybmFsIG9mIGNsaW5pY2Fs
IG9uY29sb2d5IDogb2ZmaWNpYWwgam91cm5hbCBvZiB0aGUgQW1lcmljYW4gU29jaWV0eSBvZiBD
bGluaWNhbCBPbmNvbG9neTwvYWx0LXRpdGxlPjwvdGl0bGVzPjxwZXJpb2RpY2FsPjxmdWxsLXRp
dGxlPkogQ2xpbiBPbmNvbDwvZnVsbC10aXRsZT48YWJici0xPkpvdXJuYWwgb2YgY2xpbmljYWwg
b25jb2xvZ3kgOiBvZmZpY2lhbCBqb3VybmFsIG9mIHRoZSBBbWVyaWNhbiBTb2NpZXR5IG9mIENs
aW5pY2FsIE9uY29sb2d5PC9hYmJyLTE+PC9wZXJpb2RpY2FsPjxhbHQtcGVyaW9kaWNhbD48ZnVs
bC10aXRsZT5KIENsaW4gT25jb2w8L2Z1bGwtdGl0bGU+PGFiYnItMT5Kb3VybmFsIG9mIGNsaW5p
Y2FsIG9uY29sb2d5IDogb2ZmaWNpYWwgam91cm5hbCBvZiB0aGUgQW1lcmljYW4gU29jaWV0eSBv
ZiBDbGluaWNhbCBPbmNvbG9neTwvYWJici0xPjwvYWx0LXBlcmlvZGljYWw+PHBhZ2VzPjI0MjMt
OTwvcGFnZXM+PHZvbHVtZT4zMjwvdm9sdW1lPjxudW1iZXI+MjM8L251bWJlcj48ZWRpdGlvbj4y
MDE0LzA3LzAyPC9lZGl0aW9uPjxrZXl3b3Jkcz48a2V5d29yZD5BZHVsdDwva2V5d29yZD48a2V5
d29yZD5BZ2VkPC9rZXl3b3JkPjxrZXl3b3JkPkFnZWQsIDgwIGFuZCBvdmVyPC9rZXl3b3JkPjxr
ZXl3b3JkPkFudGluZW9wbGFzdGljIENvbWJpbmVkIENoZW1vdGhlcmFweSBQcm90b2NvbHMvYWR2
ZXJzZSBlZmZlY3RzLyp0aGVyYXBldXRpYyB1c2U8L2tleXdvcmQ+PGtleXdvcmQ+RGVveHljeXRp
ZGluZS9hbmFsb2dzICZhbXA7IGRlcml2YXRpdmVzL3BoYXJtYWNvbG9neTwva2V5d29yZD48a2V5
d29yZD5EaXNlYXNlIFByb2dyZXNzaW9uPC9rZXl3b3JkPjxrZXl3b3JkPkRydWcgUmVzaXN0YW5j
ZSwgTmVvcGxhc208L2tleXdvcmQ+PGtleXdvcmQ+RmVtYWxlPC9rZXl3b3JkPjxrZXl3b3JkPkZs
dW9yb3VyYWNpbC9hZG1pbmlzdHJhdGlvbiAmYW1wOyBkb3NhZ2UvYWR2ZXJzZSBlZmZlY3RzPC9r
ZXl3b3JkPjxrZXl3b3JkPkh1bWFuczwva2V5d29yZD48a2V5d29yZD5MZXVjb3ZvcmluL2FkbWlu
aXN0cmF0aW9uICZhbXA7IGRvc2FnZS9hZHZlcnNlIGVmZmVjdHM8L2tleXdvcmQ+PGtleXdvcmQ+
TWFsZTwva2V5d29yZD48a2V5d29yZD5NaWRkbGUgQWdlZDwva2V5d29yZD48a2V5d29yZD5Pcmdh
bm9wbGF0aW51bSBDb21wb3VuZHMvYWRtaW5pc3RyYXRpb24gJmFtcDsgZG9zYWdlL2FkdmVyc2Ug
ZWZmZWN0czwva2V5d29yZD48a2V5d29yZD5QYW5jcmVhdGljIE5lb3BsYXNtcy8qZHJ1ZyB0aGVy
YXB5L3BhdGhvbG9neTwva2V5d29yZD48a2V5d29yZD5TdXJ2aXZhbCBBbmFseXNpczwva2V5d29y
ZD48a2V5d29yZD5UcmVhdG1lbnQgT3V0Y29tZTwva2V5d29yZD48L2tleXdvcmRzPjxkYXRlcz48
eWVhcj4yMDE0PC95ZWFyPjxwdWItZGF0ZXM+PGRhdGU+QXVnIDEwPC9kYXRlPjwvcHViLWRhdGVz
PjwvZGF0ZXM+PGlzYm4+MTUyNy03NzU1IChFbGVjdHJvbmljKSYjeEQ7MDczMi0xODNYIChMaW5r
aW5nKTwvaXNibj48YWNjZXNzaW9uLW51bT4yNDk4MjQ1NjwvYWNjZXNzaW9uLW51bT48d29yay10
eXBlPkNsaW5pY2FsIFRyaWFsLCBQaGFzZSBJSUkmI3hEO1JhbmRvbWl6ZWQgQ29udHJvbGxlZCBU
cmlhbCYjeEQ7UmVzZWFyY2ggU3VwcG9ydCwgTm9uLVUuUy4gR292JmFwb3M7dDwvd29yay10eXBl
Pjx1cmxzPjxyZWxhdGVkLXVybHM+PHVybD5odHRwOi8vd3d3Lm5jYmkubmxtLm5paC5nb3YvcHVi
bWVkLzI0OTgyNDU2PC91cmw+PC9yZWxhdGVkLXVybHM+PC91cmxzPjxlbGVjdHJvbmljLXJlc291
cmNlLW51bT4xMC4xMjAwL0pDTy4yMDEzLjUzLjY5OTU8L2VsZWN0cm9uaWMtcmVzb3VyY2UtbnVt
PjxsYW5ndWFnZT5lbmc8L2xh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Oettle, 2014 #73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lin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Oncol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Second-line </w:t>
            </w:r>
            <w:proofErr w:type="gram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F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xaliplati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folinic acid and fluorouraci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mproved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sults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when compared with F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folinic acid and fluorouraci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lone in patients with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-refractory pancreatic cance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in respect with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edian progression free surviva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2.9 months vs 2.0 months) and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edian overall surviva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5.9 months vs 3.3 months).</w:t>
            </w:r>
          </w:p>
        </w:tc>
      </w:tr>
      <w:tr w:rsidR="00AB7F61" w:rsidRPr="006F4EBA" w:rsidTr="00BE61D8">
        <w:trPr>
          <w:jc w:val="center"/>
        </w:trPr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LUdpbGxhbTwvQXV0aG9yPjxZZWFyPjIwMTY8L1ll
YXI+PFJlY051bT43MTI8L1JlY051bT48RGlzcGxheVRleHQ+WzEzXTwvRGlzcGxheVRleHQ+PHJl
Y29yZD48cmVjLW51bWJlcj43MTI8L3JlYy1udW1iZXI+PGZvcmVpZ24ta2V5cz48a2V5IGFwcD0i
RU4iIGRiLWlkPSJ0MmFwNXcwMndyNWZ4NmV6NXBneHo1YXRwOTJ0cHB2ZnRmcnciPjcxMjwva2V5
PjwvZm9yZWlnbi1rZXlzPjxyZWYtdHlwZSBuYW1lPSJKb3VybmFsIEFydGljbGUiPjE3PC9yZWYt
dHlwZT48Y29udHJpYnV0b3JzPjxhdXRob3JzPjxhdXRob3I+V2FuZy1HaWxsYW0sIEEuPC9hdXRo
b3I+PGF1dGhvcj5MaSwgQy4gUC48L2F1dGhvcj48YXV0aG9yPkJvZG9reSwgRy48L2F1dGhvcj48
YXV0aG9yPkRlYW4sIEEuPC9hdXRob3I+PGF1dGhvcj5TaGFuLCBZLiBTLjwvYXV0aG9yPjxhdXRo
b3I+SmFtZXNvbiwgRy48L2F1dGhvcj48YXV0aG9yPk1hY2FydWxsYSwgVC48L2F1dGhvcj48YXV0
aG9yPkxlZSwgSy4gSC48L2F1dGhvcj48YXV0aG9yPkN1bm5pbmdoYW0sIEQuPC9hdXRob3I+PGF1
dGhvcj5CbGFuYywgSi4gRi48L2F1dGhvcj48YXV0aG9yPkh1Ym5lciwgUi4gQS48L2F1dGhvcj48
YXV0aG9yPkNoaXUsIEMuIEYuPC9hdXRob3I+PGF1dGhvcj5TY2h3YXJ0c21hbm4sIEcuPC9hdXRo
b3I+PGF1dGhvcj5TaXZla2UsIEouIFQuPC9hdXRob3I+PGF1dGhvcj5CcmFpdGVoLCBGLjwvYXV0
aG9yPjxhdXRob3I+TW95bywgVi48L2F1dGhvcj48YXV0aG9yPkJlbGFuZ2VyLCBCLjwvYXV0aG9y
PjxhdXRob3I+RGhpbmRzYSwgTi48L2F1dGhvcj48YXV0aG9yPkJheWV2ZXIsIEUuPC9hdXRob3I+
PGF1dGhvcj5Wb24gSG9mZiwgRC4gRC48L2F1dGhvcj48YXV0aG9yPkNoZW4sIEwuIFQuPC9hdXRo
b3I+PC9hdXRob3JzPjwvY29udHJpYnV0b3JzPjxhdXRoLWFkZHJlc3M+V2FzaGluZ3RvbiBVbml2
ZXJzaXR5IFNjaG9vbCBvZiBNZWRpY2luZSwgU3QgTG91aXMsIE1PLCBVU0EuJiN4RDtEaXZpc2lv
biBvZiBHYXN0cm9lbnRlcm9sb2d5IGFuZCBIZXBhdG9sb2d5LCBUYWlwZWkgVmV0ZXJhbnMgR2Vu
ZXJhbCBIb3NwaXRhbCBhbmQgTmF0aW9uYWwgWWFuZy1NaW5nIFVuaXZlcnNpdHkgU2Nob29sIG9m
IE1lZGljaW5lLCBUYWlwZWksIFRhaXdhbi4mI3hEO1N0IExhc3psbyBUZWFjaGluZyBIb3NwaXRh
bCwgQnVkYXBlc3QsIEh1bmdhcnkuJiN4RDtTdCBKb2huIG9mIEdvZCBIb3NwaXRhbCwgU3ViaWFj
bywgV0EsIEF1c3RyYWxpYS4mI3hEO05hdGlvbmFsIENoZW5nIEt1bmcgVW5pdmVyc2l0eSBIb3Nw
aXRhbCwgTmF0aW9uYWwgQ2hlbmcgS3VuZyBVbml2ZXJzaXR5LCBUYWluYW4sIFRhaXdhbi4mI3hE
O1RHZW4sIFBob2VuaXgsIGFuZCBIb25vckhlYWx0aCwgU2NvdHRzZGFsZSwgQVosIFVTQS4mI3hE
O1ZhbGwgZCZhcG9zO0hlYnJvbiBVbml2ZXJzaXR5IEhvc3BpdGFsIChIVVZIKSBhbmQgVmFsbCBk
JmFwb3M7SGVicm9uIEluc3RpdHV0ZSBvZiBPbmNvbG9neSAoVkhJTyksIEJhcmNlbG9uYSwgU3Bh
aW4uJiN4RDtTZW91bCBOYXRpb25hbCBVbml2ZXJzaXR5IEhvc3BpdGFsLCBTZW91bCwgU291dGgg
S29yZWEuJiN4RDtUaGUgUm95YWwgTWFyc2RlbiBIb3NwaXRhbCwgTG9uZG9uLCBVSy4mI3hEO0hv
cGl0YWwgU2FpbnQtQW5kcmUsIEJvcmRlYXV4LCBGcmFuY2UuJiN4RDtUaGUgQ2hyaXN0aWUgTkhT
IEZvdW5kYXRpb24gVHJ1c3QsIE1hbmNoZXN0ZXIsIFVLLiYjeEQ7Q2hpbmEgTWVkaWNhbCBVbml2
ZXJzaXR5IEhvc3BpdGFsLCBUYWljaHVuZywgVGFpd2FuLiYjeEQ7SG9zcGl0YWwgZGUgQ2xpbmlj
YXMgZGUgUG9ydG8gQWxlZ3JlLCBQb3J0byBBbGVncmUsIEJyYXppbC4mI3hEO0tsaW5pa3VtIHJl
Y2h0cyBkZXIgSXNhciBkZXIgVCBVIE11bmNoZW4sIE11bmljaCwgR2VybWFueS4mI3hEO0NvbXBy
ZWhlbnNpdmUgQ2FuY2VyIENlbnRlcnMgb2YgTmV2YWRhLCBMYXMgVmVnYXMsIE5WLCBVU0EuJiN4
RDtNZXJyaW1hY2sgUGhhcm1hY2V1dGljYWxzLCBDYW1icmlkZ2UsIE1BLCBVU0EuJiN4RDtOYXRp
b25hbCBJbnN0aXR1dGUgb2YgQ2FuY2VyIFJlc2VhcmNoLCBOYXRpb25hbCBIZWFsdGggUmVzZWFy
Y2ggSW5zdGl0dXRlcywgVGFpbmFuLCBhbmQgS2FvaHNpdW5nIE1lZGljYWwgVW5pdmVyc2l0eSBI
b3NwaXRhbCwgS2FvaHNpdW5nIE1lZGljYWwgVW5pdmVyc2l0eSwgS2FvaHNpdW5nLCBUYWl3YW47
IE5hdGlvbmFsIENoZW5nIEt1bmcgVW5pdmVyc2l0eSBIb3NwaXRhbCwgTmF0aW9uYWwgQ2hlbmcg
S3VuZyBVbml2ZXJzaXR5LCBUYWluYW4sIFRhaXdhbi4gRWxlY3Ryb25pYyBhZGRyZXNzOiBsZW9j
aGVuQG5ocmkub3JnLnR3LjwvYXV0aC1hZGRyZXNzPjx0aXRsZXM+PHRpdGxlPk5hbm9saXBvc29t
YWwgaXJpbm90ZWNhbiB3aXRoIGZsdW9yb3VyYWNpbCBhbmQgZm9saW5pYyBhY2lkIGluIG1ldGFz
dGF0aWMgcGFuY3JlYXRpYyBjYW5jZXIgYWZ0ZXIgcHJldmlvdXMgZ2VtY2l0YWJpbmUtYmFzZWQg
dGhlcmFweSAoTkFQT0xJLTEpOiBhIGdsb2JhbCwgcmFuZG9taXNlZCwgb3Blbi1sYWJlbCwgcGhh
c2UgMyB0cmlhbDwvdGl0bGU+PHNlY29uZGFyeS10aXRsZT5MYW5jZXQ8L3NlY29uZGFyeS10aXRs
ZT48L3RpdGxlcz48cGVyaW9kaWNhbD48ZnVsbC10aXRsZT5MYW5jZXQ8L2Z1bGwtdGl0bGU+PC9w
ZXJpb2RpY2FsPjxwYWdlcz41NDUtNTc8L3BhZ2VzPjx2b2x1bWU+Mzg3PC92b2x1bWU+PG51bWJl
cj4xMDAxODwvbnVtYmVyPjxlZGl0aW9uPjIwMTUvMTEvMzA8L2VkaXRpb24+PGtleXdvcmRzPjxr
ZXl3b3JkPkFnZWQ8L2tleXdvcmQ+PGtleXdvcmQ+QW50aW5lb3BsYXN0aWMgQ29tYmluZWQgQ2hl
bW90aGVyYXB5IFByb3RvY29scy8qdGhlcmFwZXV0aWMgdXNlPC9rZXl3b3JkPjxrZXl3b3JkPkNh
bXB0b3RoZWNpbi9hZG1pbmlzdHJhdGlvbiAmYW1wOyBkb3NhZ2UvYWR2ZXJzZSBlZmZlY3RzL2Fu
YWxvZ3MgJmFtcDsgZGVyaXZhdGl2ZXM8L2tleXdvcmQ+PGtleXdvcmQ+Q2FyY2lub21hLCBQYW5j
cmVhdGljIER1Y3RhbC8qZHJ1ZyB0aGVyYXB5L21vcnRhbGl0eTwva2V5d29yZD48a2V5d29yZD5E
ZW94eWN5dGlkaW5lL2FkbWluaXN0cmF0aW9uICZhbXA7IGRvc2FnZS9hZHZlcnNlIGVmZmVjdHMv
YW5hbG9ncyAmYW1wOyBkZXJpdmF0aXZlczwva2V5d29yZD48a2V5d29yZD5EaWFycmhlYS9jaGVt
aWNhbGx5IGluZHVjZWQ8L2tleXdvcmQ+PGtleXdvcmQ+RmF0aWd1ZS9jaGVtaWNhbGx5IGluZHVj
ZWQ8L2tleXdvcmQ+PGtleXdvcmQ+RmVtYWxlPC9rZXl3b3JkPjxrZXl3b3JkPkZsdW9yb3VyYWNp
bC9hZG1pbmlzdHJhdGlvbiAmYW1wOyBkb3NhZ2UvYWR2ZXJzZSBlZmZlY3RzPC9rZXl3b3JkPjxr
ZXl3b3JkPkh1bWFuczwva2V5d29yZD48a2V5d29yZD5LYXBsYW4tTWVpZXIgRXN0aW1hdGU8L2tl
eXdvcmQ+PGtleXdvcmQ+TGV1Y292b3Jpbi9hZG1pbmlzdHJhdGlvbiAmYW1wOyBkb3NhZ2UvYWR2
ZXJzZSBlZmZlY3RzPC9rZXl3b3JkPjxrZXl3b3JkPkxpcG9zb21lczwva2V5d29yZD48a2V5d29y
ZD5NYWxlPC9rZXl3b3JkPjxrZXl3b3JkPk1pZGRsZSBBZ2VkPC9rZXl3b3JkPjxrZXl3b3JkPk5l
b3BsYXNtIE1ldGFzdGFzaXM8L2tleXdvcmQ+PGtleXdvcmQ+TmV1dHJvcGVuaWEvY2hlbWljYWxs
eSBpbmR1Y2VkPC9rZXl3b3JkPjxrZXl3b3JkPlBhbmNyZWF0aWMgTmVvcGxhc21zLypkcnVnIHRo
ZXJhcHkvbW9ydGFsaXR5PC9rZXl3b3JkPjxrZXl3b3JkPlRyZWF0bWVudCBPdXRjb21lPC9rZXl3
b3JkPjxrZXl3b3JkPlZvbWl0aW5nL2NoZW1pY2FsbHkgaW5kdWNlZDwva2V5d29yZD48L2tleXdv
cmRzPjxkYXRlcz48eWVhcj4yMDE2PC95ZWFyPjxwdWItZGF0ZXM+PGRhdGU+RmViIDA2PC9kYXRl
PjwvcHViLWRhdGVzPjwvZGF0ZXM+PGlzYm4+MTQ3NC01NDdYIChFbGVjdHJvbmljKSYjeEQ7MDE0
MC02NzM2IChMaW5raW5nKTwvaXNibj48YWNjZXNzaW9uLW51bT4yNjYxNTMyODwvYWNjZXNzaW9u
LW51bT48d29yay10eXBlPkNsaW5pY2FsIFRyaWFsLCBQaGFzZSBJSUkmI3hEO011bHRpY2VudGVy
IFN0dWR5JiN4RDtSYW5kb21pemVkIENvbnRyb2xsZWQgVHJpYWwmI3hEO1Jlc2VhcmNoIFN1cHBv
cnQsIE5vbi1VLlMuIEdvdiZhcG9zO3Q8L3dvcmstdHlwZT48dXJscz48cmVsYXRlZC11cmxzPjx1
cmw+aHR0cDovL3d3dy5uY2JpLm5sbS5uaWguZ292L3B1Ym1lZC8yNjYxNTMyODwvdXJsPjwvcmVs
YXRlZC11cmxzPjwvdXJscz48ZWxlY3Ryb25pYy1yZXNvdXJjZS1udW0+MTAuMTAxNi9TMDE0MC02
NzM2KDE1KTAwOTg2LTE8L2VsZWN0cm9uaWMtcmVzb3VyY2UtbnVtPjxsYW5ndWFnZT5lbmc8L2xh
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LUdpbGxhbTwvQXV0aG9yPjxZZWFyPjIwMTY8L1ll
YXI+PFJlY051bT43MTI8L1JlY051bT48RGlzcGxheVRleHQ+WzEzXTwvRGlzcGxheVRleHQ+PHJl
Y29yZD48cmVjLW51bWJlcj43MTI8L3JlYy1udW1iZXI+PGZvcmVpZ24ta2V5cz48a2V5IGFwcD0i
RU4iIGRiLWlkPSJ0MmFwNXcwMndyNWZ4NmV6NXBneHo1YXRwOTJ0cHB2ZnRmcnciPjcxMjwva2V5
PjwvZm9yZWlnbi1rZXlzPjxyZWYtdHlwZSBuYW1lPSJKb3VybmFsIEFydGljbGUiPjE3PC9yZWYt
dHlwZT48Y29udHJpYnV0b3JzPjxhdXRob3JzPjxhdXRob3I+V2FuZy1HaWxsYW0sIEEuPC9hdXRo
b3I+PGF1dGhvcj5MaSwgQy4gUC48L2F1dGhvcj48YXV0aG9yPkJvZG9reSwgRy48L2F1dGhvcj48
YXV0aG9yPkRlYW4sIEEuPC9hdXRob3I+PGF1dGhvcj5TaGFuLCBZLiBTLjwvYXV0aG9yPjxhdXRo
b3I+SmFtZXNvbiwgRy48L2F1dGhvcj48YXV0aG9yPk1hY2FydWxsYSwgVC48L2F1dGhvcj48YXV0
aG9yPkxlZSwgSy4gSC48L2F1dGhvcj48YXV0aG9yPkN1bm5pbmdoYW0sIEQuPC9hdXRob3I+PGF1
dGhvcj5CbGFuYywgSi4gRi48L2F1dGhvcj48YXV0aG9yPkh1Ym5lciwgUi4gQS48L2F1dGhvcj48
YXV0aG9yPkNoaXUsIEMuIEYuPC9hdXRob3I+PGF1dGhvcj5TY2h3YXJ0c21hbm4sIEcuPC9hdXRo
b3I+PGF1dGhvcj5TaXZla2UsIEouIFQuPC9hdXRob3I+PGF1dGhvcj5CcmFpdGVoLCBGLjwvYXV0
aG9yPjxhdXRob3I+TW95bywgVi48L2F1dGhvcj48YXV0aG9yPkJlbGFuZ2VyLCBCLjwvYXV0aG9y
PjxhdXRob3I+RGhpbmRzYSwgTi48L2F1dGhvcj48YXV0aG9yPkJheWV2ZXIsIEUuPC9hdXRob3I+
PGF1dGhvcj5Wb24gSG9mZiwgRC4gRC48L2F1dGhvcj48YXV0aG9yPkNoZW4sIEwuIFQuPC9hdXRo
b3I+PC9hdXRob3JzPjwvY29udHJpYnV0b3JzPjxhdXRoLWFkZHJlc3M+V2FzaGluZ3RvbiBVbml2
ZXJzaXR5IFNjaG9vbCBvZiBNZWRpY2luZSwgU3QgTG91aXMsIE1PLCBVU0EuJiN4RDtEaXZpc2lv
biBvZiBHYXN0cm9lbnRlcm9sb2d5IGFuZCBIZXBhdG9sb2d5LCBUYWlwZWkgVmV0ZXJhbnMgR2Vu
ZXJhbCBIb3NwaXRhbCBhbmQgTmF0aW9uYWwgWWFuZy1NaW5nIFVuaXZlcnNpdHkgU2Nob29sIG9m
IE1lZGljaW5lLCBUYWlwZWksIFRhaXdhbi4mI3hEO1N0IExhc3psbyBUZWFjaGluZyBIb3NwaXRh
bCwgQnVkYXBlc3QsIEh1bmdhcnkuJiN4RDtTdCBKb2huIG9mIEdvZCBIb3NwaXRhbCwgU3ViaWFj
bywgV0EsIEF1c3RyYWxpYS4mI3hEO05hdGlvbmFsIENoZW5nIEt1bmcgVW5pdmVyc2l0eSBIb3Nw
aXRhbCwgTmF0aW9uYWwgQ2hlbmcgS3VuZyBVbml2ZXJzaXR5LCBUYWluYW4sIFRhaXdhbi4mI3hE
O1RHZW4sIFBob2VuaXgsIGFuZCBIb25vckhlYWx0aCwgU2NvdHRzZGFsZSwgQVosIFVTQS4mI3hE
O1ZhbGwgZCZhcG9zO0hlYnJvbiBVbml2ZXJzaXR5IEhvc3BpdGFsIChIVVZIKSBhbmQgVmFsbCBk
JmFwb3M7SGVicm9uIEluc3RpdHV0ZSBvZiBPbmNvbG9neSAoVkhJTyksIEJhcmNlbG9uYSwgU3Bh
aW4uJiN4RDtTZW91bCBOYXRpb25hbCBVbml2ZXJzaXR5IEhvc3BpdGFsLCBTZW91bCwgU291dGgg
S29yZWEuJiN4RDtUaGUgUm95YWwgTWFyc2RlbiBIb3NwaXRhbCwgTG9uZG9uLCBVSy4mI3hEO0hv
cGl0YWwgU2FpbnQtQW5kcmUsIEJvcmRlYXV4LCBGcmFuY2UuJiN4RDtUaGUgQ2hyaXN0aWUgTkhT
IEZvdW5kYXRpb24gVHJ1c3QsIE1hbmNoZXN0ZXIsIFVLLiYjeEQ7Q2hpbmEgTWVkaWNhbCBVbml2
ZXJzaXR5IEhvc3BpdGFsLCBUYWljaHVuZywgVGFpd2FuLiYjeEQ7SG9zcGl0YWwgZGUgQ2xpbmlj
YXMgZGUgUG9ydG8gQWxlZ3JlLCBQb3J0byBBbGVncmUsIEJyYXppbC4mI3hEO0tsaW5pa3VtIHJl
Y2h0cyBkZXIgSXNhciBkZXIgVCBVIE11bmNoZW4sIE11bmljaCwgR2VybWFueS4mI3hEO0NvbXBy
ZWhlbnNpdmUgQ2FuY2VyIENlbnRlcnMgb2YgTmV2YWRhLCBMYXMgVmVnYXMsIE5WLCBVU0EuJiN4
RDtNZXJyaW1hY2sgUGhhcm1hY2V1dGljYWxzLCBDYW1icmlkZ2UsIE1BLCBVU0EuJiN4RDtOYXRp
b25hbCBJbnN0aXR1dGUgb2YgQ2FuY2VyIFJlc2VhcmNoLCBOYXRpb25hbCBIZWFsdGggUmVzZWFy
Y2ggSW5zdGl0dXRlcywgVGFpbmFuLCBhbmQgS2FvaHNpdW5nIE1lZGljYWwgVW5pdmVyc2l0eSBI
b3NwaXRhbCwgS2FvaHNpdW5nIE1lZGljYWwgVW5pdmVyc2l0eSwgS2FvaHNpdW5nLCBUYWl3YW47
IE5hdGlvbmFsIENoZW5nIEt1bmcgVW5pdmVyc2l0eSBIb3NwaXRhbCwgTmF0aW9uYWwgQ2hlbmcg
S3VuZyBVbml2ZXJzaXR5LCBUYWluYW4sIFRhaXdhbi4gRWxlY3Ryb25pYyBhZGRyZXNzOiBsZW9j
aGVuQG5ocmkub3JnLnR3LjwvYXV0aC1hZGRyZXNzPjx0aXRsZXM+PHRpdGxlPk5hbm9saXBvc29t
YWwgaXJpbm90ZWNhbiB3aXRoIGZsdW9yb3VyYWNpbCBhbmQgZm9saW5pYyBhY2lkIGluIG1ldGFz
dGF0aWMgcGFuY3JlYXRpYyBjYW5jZXIgYWZ0ZXIgcHJldmlvdXMgZ2VtY2l0YWJpbmUtYmFzZWQg
dGhlcmFweSAoTkFQT0xJLTEpOiBhIGdsb2JhbCwgcmFuZG9taXNlZCwgb3Blbi1sYWJlbCwgcGhh
c2UgMyB0cmlhbDwvdGl0bGU+PHNlY29uZGFyeS10aXRsZT5MYW5jZXQ8L3NlY29uZGFyeS10aXRs
ZT48L3RpdGxlcz48cGVyaW9kaWNhbD48ZnVsbC10aXRsZT5MYW5jZXQ8L2Z1bGwtdGl0bGU+PC9w
ZXJpb2RpY2FsPjxwYWdlcz41NDUtNTc8L3BhZ2VzPjx2b2x1bWU+Mzg3PC92b2x1bWU+PG51bWJl
cj4xMDAxODwvbnVtYmVyPjxlZGl0aW9uPjIwMTUvMTEvMzA8L2VkaXRpb24+PGtleXdvcmRzPjxr
ZXl3b3JkPkFnZWQ8L2tleXdvcmQ+PGtleXdvcmQ+QW50aW5lb3BsYXN0aWMgQ29tYmluZWQgQ2hl
bW90aGVyYXB5IFByb3RvY29scy8qdGhlcmFwZXV0aWMgdXNlPC9rZXl3b3JkPjxrZXl3b3JkPkNh
bXB0b3RoZWNpbi9hZG1pbmlzdHJhdGlvbiAmYW1wOyBkb3NhZ2UvYWR2ZXJzZSBlZmZlY3RzL2Fu
YWxvZ3MgJmFtcDsgZGVyaXZhdGl2ZXM8L2tleXdvcmQ+PGtleXdvcmQ+Q2FyY2lub21hLCBQYW5j
cmVhdGljIER1Y3RhbC8qZHJ1ZyB0aGVyYXB5L21vcnRhbGl0eTwva2V5d29yZD48a2V5d29yZD5E
ZW94eWN5dGlkaW5lL2FkbWluaXN0cmF0aW9uICZhbXA7IGRvc2FnZS9hZHZlcnNlIGVmZmVjdHMv
YW5hbG9ncyAmYW1wOyBkZXJpdmF0aXZlczwva2V5d29yZD48a2V5d29yZD5EaWFycmhlYS9jaGVt
aWNhbGx5IGluZHVjZWQ8L2tleXdvcmQ+PGtleXdvcmQ+RmF0aWd1ZS9jaGVtaWNhbGx5IGluZHVj
ZWQ8L2tleXdvcmQ+PGtleXdvcmQ+RmVtYWxlPC9rZXl3b3JkPjxrZXl3b3JkPkZsdW9yb3VyYWNp
bC9hZG1pbmlzdHJhdGlvbiAmYW1wOyBkb3NhZ2UvYWR2ZXJzZSBlZmZlY3RzPC9rZXl3b3JkPjxr
ZXl3b3JkPkh1bWFuczwva2V5d29yZD48a2V5d29yZD5LYXBsYW4tTWVpZXIgRXN0aW1hdGU8L2tl
eXdvcmQ+PGtleXdvcmQ+TGV1Y292b3Jpbi9hZG1pbmlzdHJhdGlvbiAmYW1wOyBkb3NhZ2UvYWR2
ZXJzZSBlZmZlY3RzPC9rZXl3b3JkPjxrZXl3b3JkPkxpcG9zb21lczwva2V5d29yZD48a2V5d29y
ZD5NYWxlPC9rZXl3b3JkPjxrZXl3b3JkPk1pZGRsZSBBZ2VkPC9rZXl3b3JkPjxrZXl3b3JkPk5l
b3BsYXNtIE1ldGFzdGFzaXM8L2tleXdvcmQ+PGtleXdvcmQ+TmV1dHJvcGVuaWEvY2hlbWljYWxs
eSBpbmR1Y2VkPC9rZXl3b3JkPjxrZXl3b3JkPlBhbmNyZWF0aWMgTmVvcGxhc21zLypkcnVnIHRo
ZXJhcHkvbW9ydGFsaXR5PC9rZXl3b3JkPjxrZXl3b3JkPlRyZWF0bWVudCBPdXRjb21lPC9rZXl3
b3JkPjxrZXl3b3JkPlZvbWl0aW5nL2NoZW1pY2FsbHkgaW5kdWNlZDwva2V5d29yZD48L2tleXdv
cmRzPjxkYXRlcz48eWVhcj4yMDE2PC95ZWFyPjxwdWItZGF0ZXM+PGRhdGU+RmViIDA2PC9kYXRl
PjwvcHViLWRhdGVzPjwvZGF0ZXM+PGlzYm4+MTQ3NC01NDdYIChFbGVjdHJvbmljKSYjeEQ7MDE0
MC02NzM2IChMaW5raW5nKTwvaXNibj48YWNjZXNzaW9uLW51bT4yNjYxNTMyODwvYWNjZXNzaW9u
LW51bT48d29yay10eXBlPkNsaW5pY2FsIFRyaWFsLCBQaGFzZSBJSUkmI3hEO011bHRpY2VudGVy
IFN0dWR5JiN4RDtSYW5kb21pemVkIENvbnRyb2xsZWQgVHJpYWwmI3hEO1Jlc2VhcmNoIFN1cHBv
cnQsIE5vbi1VLlMuIEdvdiZhcG9zO3Q8L3dvcmstdHlwZT48dXJscz48cmVsYXRlZC11cmxzPjx1
cmw+aHR0cDovL3d3dy5uY2JpLm5sbS5uaWguZ292L3B1Ym1lZC8yNjYxNTMyODwvdXJsPjwvcmVs
YXRlZC11cmxzPjwvdXJscz48ZWxlY3Ryb25pYy1yZXNvdXJjZS1udW0+MTAuMTAxNi9TMDE0MC02
NzM2KDE1KTAwOTg2LTE8L2VsZWN0cm9uaWMtcmVzb3VyY2UtbnVtPjxsYW5ndWFnZT5lbmc8L2xh
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3" w:tooltip="Wang-Gillam, 2016 #71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ancet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1837B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spective,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domize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M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ulticenter</w:t>
            </w:r>
          </w:p>
        </w:tc>
        <w:tc>
          <w:tcPr>
            <w:tcW w:w="3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35CB" w:rsidRPr="006F4EBA" w:rsidRDefault="006D35CB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FF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oliposomal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, folinic acid and fluorouracil) improved th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an overall survival(6.1 months vs 4.9 months)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when compared with FF(folinic acid and fluorouracil) alone in patients</w:t>
            </w:r>
            <w:r w:rsidRPr="006F4EBA">
              <w:rPr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in metastatic pancreatic cancer after previous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therapy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:rsidR="00993FBB" w:rsidRDefault="00993FBB" w:rsidP="00993FBB">
      <w:pPr>
        <w:rPr>
          <w:rFonts w:ascii="Times New Roman" w:hAnsi="Times New Roman" w:cs="Times New Roman"/>
          <w:sz w:val="24"/>
          <w:szCs w:val="24"/>
        </w:rPr>
      </w:pPr>
      <w:bookmarkStart w:id="16" w:name="OLE_LINK34"/>
      <w:bookmarkStart w:id="17" w:name="OLE_LINK35"/>
      <w:bookmarkStart w:id="18" w:name="OLE_LINK138"/>
      <w:bookmarkStart w:id="19" w:name="OLE_LINK139"/>
      <w:bookmarkStart w:id="20" w:name="OLE_LINK140"/>
    </w:p>
    <w:p w:rsidR="00993FBB" w:rsidRPr="00993FBB" w:rsidRDefault="00993FBB" w:rsidP="00993FBB">
      <w:pPr>
        <w:rPr>
          <w:rFonts w:ascii="Times New Roman" w:hAnsi="Times New Roman" w:cs="Times New Roman"/>
          <w:sz w:val="24"/>
          <w:szCs w:val="24"/>
        </w:rPr>
      </w:pPr>
    </w:p>
    <w:p w:rsidR="001466CD" w:rsidRPr="00993FBB" w:rsidRDefault="00432441" w:rsidP="006F4EBA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93FB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.</w:t>
      </w:r>
      <w:r w:rsidR="00BE61D8" w:rsidRPr="00993FBB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Pr="00993FB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E61D8" w:rsidRPr="00993FBB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BE61D8" w:rsidRPr="00993FBB">
        <w:rPr>
          <w:rFonts w:ascii="Times New Roman" w:hAnsi="Times New Roman" w:cs="Times New Roman"/>
          <w:b/>
          <w:sz w:val="24"/>
          <w:szCs w:val="24"/>
        </w:rPr>
        <w:t xml:space="preserve"> pro-tumoral and anti-tumoral </w:t>
      </w:r>
      <w:proofErr w:type="spellStart"/>
      <w:r w:rsidR="00BE61D8" w:rsidRPr="00993FBB">
        <w:rPr>
          <w:rFonts w:ascii="Times New Roman" w:hAnsi="Times New Roman" w:cs="Times New Roman"/>
          <w:b/>
          <w:sz w:val="24"/>
          <w:szCs w:val="24"/>
        </w:rPr>
        <w:t>remodling</w:t>
      </w:r>
      <w:proofErr w:type="spellEnd"/>
      <w:r w:rsidR="00BE61D8" w:rsidRPr="00993FBB">
        <w:rPr>
          <w:rFonts w:ascii="Times New Roman" w:hAnsi="Times New Roman" w:cs="Times New Roman"/>
          <w:b/>
          <w:sz w:val="24"/>
          <w:szCs w:val="24"/>
        </w:rPr>
        <w:t xml:space="preserve"> effects of chemotherapy on </w:t>
      </w:r>
      <w:proofErr w:type="spellStart"/>
      <w:r w:rsidR="00BE61D8" w:rsidRPr="00993FBB">
        <w:rPr>
          <w:rFonts w:ascii="Times New Roman" w:hAnsi="Times New Roman" w:cs="Times New Roman"/>
          <w:b/>
          <w:sz w:val="24"/>
          <w:szCs w:val="24"/>
        </w:rPr>
        <w:t>TME</w:t>
      </w:r>
      <w:proofErr w:type="spellEnd"/>
    </w:p>
    <w:p w:rsidR="006F4EBA" w:rsidRPr="00993FBB" w:rsidRDefault="006F4EBA" w:rsidP="006239CB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jc w:val="center"/>
        <w:tblLook w:val="04A0"/>
      </w:tblPr>
      <w:tblGrid>
        <w:gridCol w:w="2367"/>
        <w:gridCol w:w="1695"/>
        <w:gridCol w:w="2353"/>
        <w:gridCol w:w="3507"/>
        <w:gridCol w:w="4252"/>
      </w:tblGrid>
      <w:tr w:rsidR="00D80767" w:rsidRPr="006F4EBA" w:rsidTr="00BE61D8">
        <w:trPr>
          <w:jc w:val="center"/>
        </w:trPr>
        <w:tc>
          <w:tcPr>
            <w:tcW w:w="835" w:type="pct"/>
          </w:tcPr>
          <w:p w:rsidR="00C617AF" w:rsidRPr="006F4EBA" w:rsidRDefault="00D80767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eatment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</w:p>
        </w:tc>
        <w:tc>
          <w:tcPr>
            <w:tcW w:w="598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rug Type</w:t>
            </w:r>
          </w:p>
        </w:tc>
        <w:tc>
          <w:tcPr>
            <w:tcW w:w="830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</w:p>
        </w:tc>
        <w:tc>
          <w:tcPr>
            <w:tcW w:w="1237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umor-supporting effects</w:t>
            </w:r>
          </w:p>
        </w:tc>
        <w:tc>
          <w:tcPr>
            <w:tcW w:w="1500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umor-suppression effects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</w:p>
        </w:tc>
        <w:tc>
          <w:tcPr>
            <w:tcW w:w="598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D80767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ung, bre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ast ca</w:t>
            </w:r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mice</w:t>
            </w:r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;</w:t>
            </w:r>
          </w:p>
          <w:p w:rsidR="00D80767" w:rsidRPr="006F4EBA" w:rsidRDefault="00D8076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L-4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ymphoma(mice)</w:t>
            </w:r>
            <w:r w:rsidR="001466CD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EF58D7" w:rsidRPr="006F4EBA" w:rsidRDefault="007B226E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cr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tic cancer</w:t>
            </w:r>
          </w:p>
          <w:p w:rsidR="007B226E" w:rsidRPr="006F4EBA" w:rsidRDefault="007B226E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human and mice)</w:t>
            </w:r>
          </w:p>
        </w:tc>
        <w:tc>
          <w:tcPr>
            <w:tcW w:w="1237" w:type="pct"/>
          </w:tcPr>
          <w:p w:rsidR="00EF58D7" w:rsidRPr="006F4EBA" w:rsidRDefault="00EF58D7" w:rsidP="006239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617AF"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motion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ation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TM0PC9SZWNOdW0+PERpc3BsYXlUZXh0PlsxNF08L0Rpc3BsYXlUZXh0PjxyZWNvcmQ+PHJl
Yy1udW1iZXI+MTM0PC9yZWMtbnVtYmVyPjxmb3JlaWduLWtleXM+PGtleSBhcHA9IkVOIiBkYi1p
ZD0idmVkYTl4cGRycHRwMmNlZmZwcXB6eHdyeGEwZWFkZXRhdHJzIj4xMzQ8L2tleT48L2ZvcmVp
Z24ta2V5cz48cmVmLXR5cGUgbmFtZT0iSm91cm5hbCBBcnRpY2xlIj4xNzwvcmVmLXR5cGU+PGNv
bnRyaWJ1dG9ycz48YXV0aG9ycz48YXV0aG9yPkxpdSwgUS48L2F1dGhvcj48YXV0aG9yPkxpLCBZ
LjwvYXV0aG9yPjxhdXRob3I+Tml1LCBaLjwvYXV0aG9yPjxhdXRob3I+Wm9uZywgWS48L2F1dGhv
cj48YXV0aG9yPldhbmcsIE0uPC9hdXRob3I+PGF1dGhvcj5ZYW8sIEwuPC9hdXRob3I+PGF1dGhv
cj5MdSwgWi48L2F1dGhvcj48YXV0aG9yPkxpYW8sIFEuPC9hdXRob3I+PGF1dGhvcj5aaGFvLCBZ
LjwvYXV0aG9yPjwvYXV0aG9ycz48L2NvbnRyaWJ1dG9ycz48YXV0aC1hZGRyZXNzPkRlcGFydG1l
bnQgb2YgR2VuZXJhbCBTdXJnZXJ5LCBQZWtpbmcgVW5pb24gTWVkaWNhbCBDb2xsZWdlIEhvc3Bp
dGFsLCBDaGluZXNlIEFjYWRlbXkgb2YgTWVkaWNhbCBTY2llbmNlcyBhbmQgUGVraW5nIFVuaW9u
IE1lZGljYWwgQ29sbGVnZSwgMSMgU2h1YWkgRnUgWXVhbiwgRG9uZyBEYW4gRGlzdHJpY3QsIEJl
aWppbmcsIDEwMDczMCwgQ2hpbmEuIHFmbGl1QHB1bWNoLmNhbXMuY24uJiN4RDtEZXBhcnRtZW50
IG9mIFBhdGhvbG9neSwgUGVraW5nIFVuaW9uIE1lZGljYWwgQ29sbGVnZSBIb3NwaXRhbCwgQ2hp
bmVzZSBBY2FkZW15IG9mIE1lZGljYWwgU2NpZW5jZXMgYW5kIFBla2luZyBVbmlvbiBNZWRpY2Fs
IENvbGxlZ2UsIEJlaWppbmcsIDEwMDczMCwgQ2hpbmEuIGxpeXVhbl82QDI2My5uZXQuJiN4RDtE
ZXBhcnRtZW50IG9mIEdlbmVyYWwgU3VyZ2VyeSwgUGVraW5nIFVuaW9uIE1lZGljYWwgQ29sbGVn
ZSBIb3NwaXRhbCwgQ2hpbmVzZSBBY2FkZW15IG9mIE1lZGljYWwgU2NpZW5jZXMgYW5kIFBla2lu
ZyBVbmlvbiBNZWRpY2FsIENvbGxlZ2UsIDEjIFNodWFpIEZ1IFl1YW4sIERvbmcgRGFuIERpc3Ry
aWN0LCBCZWlqaW5nLCAxMDA3MzAsIENoaW5hLiBsaXV6aGV5dU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MTg4MTA0ODgxNTNAMTYzLmNvbS4mI3hEO0RlcGFydG1l
bnQgb2YgR2VuZXJhbCBTdXJnZXJ5LCBQZWtpbmcgVW5pb24gTWVkaWNhbCBDb2xsZWdlIEhvc3Bp
dGFsLCBDaGluZXNlIEFjYWRlbXkgb2YgTWVkaWNhbCBTY2llbmNlcyBhbmQgUGVraW5nIFVuaW9u
IE1lZGljYWwgQ29sbGVnZSwgMSMgU2h1YWkgRnUgWXVhbiwgRG9uZyBEYW4gRGlzdHJpY3QsIEJl
aWppbmcsIDEwMDczMCwgQ2hpbmEuIHdhbmdtZW5neWlfMTk4N0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WFvbHV0aWFuQGdtYWlsLmNvbS4mI3hEO0RlcGFydG1l
bnQgb2YgUGF0aG9sb2d5LCBQZWtpbmcgVW5pb24gTWVkaWNhbCBDb2xsZWdlIEhvc3BpdGFsLCBD
aGluZXNlIEFjYWRlbXkgb2YgTWVkaWNhbCBTY2llbmNlcyBhbmQgUGVraW5nIFVuaW9uIE1lZGlj
YWwgQ29sbGVnZSwgQmVpamluZywgMTAwNzMwLCBDaGluYS4gcGF0aDIwMDhAMTYzLmNvbS4mI3hE
O0RlcGFydG1lbnQgb2YgR2VuZXJhbCBTdXJnZXJ5LCBQZWtpbmcgVW5pb24gTWVkaWNhbCBDb2xs
ZWdlIEhvc3BpdGFsLCBDaGluZXNlIEFjYWRlbXkgb2YgTWVkaWNhbCBTY2llbmNlcyBhbmQgUGVr
aW5nIFVuaW9uIE1lZGljYWwgQ29sbGVnZSwgMSMgU2h1YWkgRnUgWXVhbiwgRG9uZyBEYW4gRGlz
dHJpY3QsIEJlaWppbmcsIDEwMDczMCwgQ2hpbmEuIGxxcHVtY0AxMjY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mhhbzgwMjhAMjYzLm5ldC48L2F1dGgtYWRkcmVzcz48
dGl0bGVzPjx0aXRsZT5BdG9ydmFzdGF0aW4gKExpcGl0b3IpIGF0dGVudWF0ZXMgdGhlIGVmZmVj
dHMgb2YgYXNwaXJpbiBvbiBwYW5jcmVhdGljIGNhbmNlcm9nZW5lc2lzIGFuZCB0aGUgY2hlbW90
aGVyYXBldXRpYyBlZmZpY2FjeSBvZiBnZW1jaXRhYmluZSBvbiBwYW5jcmVhdGljIGNhbmNlciBi
eSBwcm9tb3RpbmcgTTIgcG9sYXJpemVkIHR1bW9yIGFzc29jaWF0ZWQgbWFjcm9waGFnZXM8L3Rp
dGxlPjxzZWNvbmRhcnktdGl0bGU+SiBFeHAgQ2xpbiBDYW5jZXIgUmVzPC9zZWNvbmRhcnktdGl0
bGU+PGFsdC10aXRsZT5Kb3VybmFsIG9mIGV4cGVyaW1lbnRhbCAmYW1wOyBjbGluaWNhbCBjYW5j
ZXIgcmVzZWFyY2ggOiBDUjwvYWx0LXRpdGxlPjwvdGl0bGVzPjxwZXJpb2RpY2FsPjxmdWxsLXRp
dGxlPkogRXhwIENsaW4gQ2FuY2VyIFJlczwvZnVsbC10aXRsZT48YWJici0xPkpvdXJuYWwgb2Yg
ZXhwZXJpbWVudGFsICZhbXA7IGNsaW5pY2FsIGNhbmNlciByZXNlYXJjaCA6IENSPC9hYmJyLTE+
PC9wZXJpb2RpY2FsPjxhbHQtcGVyaW9kaWNhbD48ZnVsbC10aXRsZT5KIEV4cCBDbGluIENhbmNl
ciBSZXM8L2Z1bGwtdGl0bGU+PGFiYnItMT5Kb3VybmFsIG9mIGV4cGVyaW1lbnRhbCAmYW1wOyBj
bGluaWNhbCBjYW5jZXIgcmVzZWFyY2ggOiBDUjwvYWJici0xPjwvYWx0LXBlcmlvZGljYWw+PHBh
Z2VzPjMzPC9wYWdlcz48dm9sdW1lPjM1PC92b2x1bWU+PGVkaXRpb24+MjAxNi8wMi8xODwvZWRp
dGlvbj48a2V5d29yZHM+PGtleXdvcmQ+OSwxMC1EaW1ldGh5bC0xLDItYmVuemFudGhyYWNlbmUv
dG94aWNpdHk8L2tleXdvcmQ+PGtleXdvcmQ+QW5pbWFsczwva2V5d29yZD48a2V5d29yZD5BbnRp
bWV0YWJvbGl0ZXMsIEFudGluZW9wbGFzdGljLyphZG1pbmlzdHJhdGlvbiAmYW1wOyBkb3NhZ2Uv
cGhhcm1hY29sb2d5PC9rZXl3b3JkPjxrZXl3b3JkPkFzcGlyaW4vYWRtaW5pc3RyYXRpb24gJmFt
cDsgZG9zYWdlLyphZHZlcnNlIGVmZmVjdHM8L2tleXdvcmQ+PGtleXdvcmQ+QXRvcnZhc3RhdGlu
IENhbGNpdW0vKmFkbWluaXN0cmF0aW9uICZhbXA7IGRvc2FnZS9waGFybWFjb2xvZ3k8L2tleXdv
cmQ+PGtleXdvcmQ+Q2VsbCBMaW5lPC9rZXl3b3JkPjxrZXl3b3JkPkNlbGwgUHJvbGlmZXJhdGlv
bi9kcnVnIGVmZmVjdHM8L2tleXdvcmQ+PGtleXdvcmQ+RGVveHljeXRpZGluZS9hZG1pbmlzdHJh
dGlvbiAmYW1wOyBkb3NhZ2UvKmFuYWxvZ3MgJmFtcDsgZGVyaXZhdGl2ZXMvcGhhcm1hY29sb2d5
PC9rZXl3b3JkPjxrZXl3b3JkPkRydWcgU3luZXJnaXNtPC9rZXl3b3JkPjxrZXl3b3JkPkdlbmUg
RXhwcmVzc2lvbiBSZWd1bGF0aW9uLCBOZW9wbGFzdGljL2RydWcgZWZmZWN0czwva2V5d29yZD48
a2V5d29yZD5NYWNyb3BoYWdlcy9jeXRvbG9neS8qZHJ1ZyBlZmZlY3RzL3BhdGhvbG9neTwva2V5
d29yZD48a2V5d29yZD5NYWxlPC9rZXl3b3JkPjxrZXl3b3JkPk1pY2U8L2tleXdvcmQ+PGtleXdv
cmQ+UGFuY3JlYXRpYyBOZW9wbGFzbXMvY2hlbWljYWxseSBpbmR1Y2VkLypkcnVnIHRoZXJhcHkv
cGF0aG9sb2d5PC9rZXl3b3JkPjxrZXl3b3JkPlhlbm9ncmFmdCBNb2RlbCBBbnRpdHVtb3IgQXNz
YXlzPC9rZXl3b3JkPjwva2V5d29yZHM+PGRhdGVzPjx5ZWFyPjIwMTY8L3llYXI+PHB1Yi1kYXRl
cz48ZGF0ZT5GZWIgMTY8L2RhdGU+PC9wdWItZGF0ZXM+PC9kYXRlcz48aXNibj4xNzU2LTk5NjYg
KEVsZWN0cm9uaWMpJiN4RDswMzkyLTkwNzggKExpbmtpbmcpPC9pc2JuPjxhY2Nlc3Npb24tbnVt
PjI2ODc5OTI2PC9hY2Nlc3Npb24tbnVtPjx3b3JrLXR5cGU+UmVzZWFyY2ggU3VwcG9ydCwgTm9u
LVUuUy4gR292JmFwb3M7dDwvd29yay10eXBlPjx1cmxzPjxyZWxhdGVkLXVybHM+PHVybD5odHRw
Oi8vd3d3Lm5jYmkubmxtLm5paC5nb3YvcHVibWVkLzI2ODc5OTI2PC91cmw+PC9yZWxhdGVkLXVy
bHM+PC91cmxzPjxjdXN0b20yPjQ3NTQ5NjY8L2N1c3RvbTI+PGVsZWN0cm9uaWMtcmVzb3VyY2Ut
bnVtPjEwLjExODYvczEzMDQ2LTAxNi0wMzA0LTQ8L2VsZWN0cm9uaWMtcmVzb3VyY2UtbnVtPjxs
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TM0PC9SZWNOdW0+PERpc3BsYXlUZXh0PlsxNF08L0Rpc3BsYXlUZXh0PjxyZWNvcmQ+PHJl
Yy1udW1iZXI+MTM0PC9yZWMtbnVtYmVyPjxmb3JlaWduLWtleXM+PGtleSBhcHA9IkVOIiBkYi1p
ZD0idmVkYTl4cGRycHRwMmNlZmZwcXB6eHdyeGEwZWFkZXRhdHJzIj4xMzQ8L2tleT48L2ZvcmVp
Z24ta2V5cz48cmVmLXR5cGUgbmFtZT0iSm91cm5hbCBBcnRpY2xlIj4xNzwvcmVmLXR5cGU+PGNv
bnRyaWJ1dG9ycz48YXV0aG9ycz48YXV0aG9yPkxpdSwgUS48L2F1dGhvcj48YXV0aG9yPkxpLCBZ
LjwvYXV0aG9yPjxhdXRob3I+Tml1LCBaLjwvYXV0aG9yPjxhdXRob3I+Wm9uZywgWS48L2F1dGhv
cj48YXV0aG9yPldhbmcsIE0uPC9hdXRob3I+PGF1dGhvcj5ZYW8sIEwuPC9hdXRob3I+PGF1dGhv
cj5MdSwgWi48L2F1dGhvcj48YXV0aG9yPkxpYW8sIFEuPC9hdXRob3I+PGF1dGhvcj5aaGFvLCBZ
LjwvYXV0aG9yPjwvYXV0aG9ycz48L2NvbnRyaWJ1dG9ycz48YXV0aC1hZGRyZXNzPkRlcGFydG1l
bnQgb2YgR2VuZXJhbCBTdXJnZXJ5LCBQZWtpbmcgVW5pb24gTWVkaWNhbCBDb2xsZWdlIEhvc3Bp
dGFsLCBDaGluZXNlIEFjYWRlbXkgb2YgTWVkaWNhbCBTY2llbmNlcyBhbmQgUGVraW5nIFVuaW9u
IE1lZGljYWwgQ29sbGVnZSwgMSMgU2h1YWkgRnUgWXVhbiwgRG9uZyBEYW4gRGlzdHJpY3QsIEJl
aWppbmcsIDEwMDczMCwgQ2hpbmEuIHFmbGl1QHB1bWNoLmNhbXMuY24uJiN4RDtEZXBhcnRtZW50
IG9mIFBhdGhvbG9neSwgUGVraW5nIFVuaW9uIE1lZGljYWwgQ29sbGVnZSBIb3NwaXRhbCwgQ2hp
bmVzZSBBY2FkZW15IG9mIE1lZGljYWwgU2NpZW5jZXMgYW5kIFBla2luZyBVbmlvbiBNZWRpY2Fs
IENvbGxlZ2UsIEJlaWppbmcsIDEwMDczMCwgQ2hpbmEuIGxpeXVhbl82QDI2My5uZXQuJiN4RDtE
ZXBhcnRtZW50IG9mIEdlbmVyYWwgU3VyZ2VyeSwgUGVraW5nIFVuaW9uIE1lZGljYWwgQ29sbGVn
ZSBIb3NwaXRhbCwgQ2hpbmVzZSBBY2FkZW15IG9mIE1lZGljYWwgU2NpZW5jZXMgYW5kIFBla2lu
ZyBVbmlvbiBNZWRpY2FsIENvbGxlZ2UsIDEjIFNodWFpIEZ1IFl1YW4sIERvbmcgRGFuIERpc3Ry
aWN0LCBCZWlqaW5nLCAxMDA3MzAsIENoaW5hLiBsaXV6aGV5dU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MTg4MTA0ODgxNTNAMTYzLmNvbS4mI3hEO0RlcGFydG1l
bnQgb2YgR2VuZXJhbCBTdXJnZXJ5LCBQZWtpbmcgVW5pb24gTWVkaWNhbCBDb2xsZWdlIEhvc3Bp
dGFsLCBDaGluZXNlIEFjYWRlbXkgb2YgTWVkaWNhbCBTY2llbmNlcyBhbmQgUGVraW5nIFVuaW9u
IE1lZGljYWwgQ29sbGVnZSwgMSMgU2h1YWkgRnUgWXVhbiwgRG9uZyBEYW4gRGlzdHJpY3QsIEJl
aWppbmcsIDEwMDczMCwgQ2hpbmEuIHdhbmdtZW5neWlfMTk4N0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WFvbHV0aWFuQGdtYWlsLmNvbS4mI3hEO0RlcGFydG1l
bnQgb2YgUGF0aG9sb2d5LCBQZWtpbmcgVW5pb24gTWVkaWNhbCBDb2xsZWdlIEhvc3BpdGFsLCBD
aGluZXNlIEFjYWRlbXkgb2YgTWVkaWNhbCBTY2llbmNlcyBhbmQgUGVraW5nIFVuaW9uIE1lZGlj
YWwgQ29sbGVnZSwgQmVpamluZywgMTAwNzMwLCBDaGluYS4gcGF0aDIwMDhAMTYzLmNvbS4mI3hE
O0RlcGFydG1lbnQgb2YgR2VuZXJhbCBTdXJnZXJ5LCBQZWtpbmcgVW5pb24gTWVkaWNhbCBDb2xs
ZWdlIEhvc3BpdGFsLCBDaGluZXNlIEFjYWRlbXkgb2YgTWVkaWNhbCBTY2llbmNlcyBhbmQgUGVr
aW5nIFVuaW9uIE1lZGljYWwgQ29sbGVnZSwgMSMgU2h1YWkgRnUgWXVhbiwgRG9uZyBEYW4gRGlz
dHJpY3QsIEJlaWppbmcsIDEwMDczMCwgQ2hpbmEuIGxxcHVtY0AxMjY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mhhbzgwMjhAMjYzLm5ldC48L2F1dGgtYWRkcmVzcz48
dGl0bGVzPjx0aXRsZT5BdG9ydmFzdGF0aW4gKExpcGl0b3IpIGF0dGVudWF0ZXMgdGhlIGVmZmVj
dHMgb2YgYXNwaXJpbiBvbiBwYW5jcmVhdGljIGNhbmNlcm9nZW5lc2lzIGFuZCB0aGUgY2hlbW90
aGVyYXBldXRpYyBlZmZpY2FjeSBvZiBnZW1jaXRhYmluZSBvbiBwYW5jcmVhdGljIGNhbmNlciBi
eSBwcm9tb3RpbmcgTTIgcG9sYXJpemVkIHR1bW9yIGFzc29jaWF0ZWQgbWFjcm9waGFnZXM8L3Rp
dGxlPjxzZWNvbmRhcnktdGl0bGU+SiBFeHAgQ2xpbiBDYW5jZXIgUmVzPC9zZWNvbmRhcnktdGl0
bGU+PGFsdC10aXRsZT5Kb3VybmFsIG9mIGV4cGVyaW1lbnRhbCAmYW1wOyBjbGluaWNhbCBjYW5j
ZXIgcmVzZWFyY2ggOiBDUjwvYWx0LXRpdGxlPjwvdGl0bGVzPjxwZXJpb2RpY2FsPjxmdWxsLXRp
dGxlPkogRXhwIENsaW4gQ2FuY2VyIFJlczwvZnVsbC10aXRsZT48YWJici0xPkpvdXJuYWwgb2Yg
ZXhwZXJpbWVudGFsICZhbXA7IGNsaW5pY2FsIGNhbmNlciByZXNlYXJjaCA6IENSPC9hYmJyLTE+
PC9wZXJpb2RpY2FsPjxhbHQtcGVyaW9kaWNhbD48ZnVsbC10aXRsZT5KIEV4cCBDbGluIENhbmNl
ciBSZXM8L2Z1bGwtdGl0bGU+PGFiYnItMT5Kb3VybmFsIG9mIGV4cGVyaW1lbnRhbCAmYW1wOyBj
bGluaWNhbCBjYW5jZXIgcmVzZWFyY2ggOiBDUjwvYWJici0xPjwvYWx0LXBlcmlvZGljYWw+PHBh
Z2VzPjMzPC9wYWdlcz48dm9sdW1lPjM1PC92b2x1bWU+PGVkaXRpb24+MjAxNi8wMi8xODwvZWRp
dGlvbj48a2V5d29yZHM+PGtleXdvcmQ+OSwxMC1EaW1ldGh5bC0xLDItYmVuemFudGhyYWNlbmUv
dG94aWNpdHk8L2tleXdvcmQ+PGtleXdvcmQ+QW5pbWFsczwva2V5d29yZD48a2V5d29yZD5BbnRp
bWV0YWJvbGl0ZXMsIEFudGluZW9wbGFzdGljLyphZG1pbmlzdHJhdGlvbiAmYW1wOyBkb3NhZ2Uv
cGhhcm1hY29sb2d5PC9rZXl3b3JkPjxrZXl3b3JkPkFzcGlyaW4vYWRtaW5pc3RyYXRpb24gJmFt
cDsgZG9zYWdlLyphZHZlcnNlIGVmZmVjdHM8L2tleXdvcmQ+PGtleXdvcmQ+QXRvcnZhc3RhdGlu
IENhbGNpdW0vKmFkbWluaXN0cmF0aW9uICZhbXA7IGRvc2FnZS9waGFybWFjb2xvZ3k8L2tleXdv
cmQ+PGtleXdvcmQ+Q2VsbCBMaW5lPC9rZXl3b3JkPjxrZXl3b3JkPkNlbGwgUHJvbGlmZXJhdGlv
bi9kcnVnIGVmZmVjdHM8L2tleXdvcmQ+PGtleXdvcmQ+RGVveHljeXRpZGluZS9hZG1pbmlzdHJh
dGlvbiAmYW1wOyBkb3NhZ2UvKmFuYWxvZ3MgJmFtcDsgZGVyaXZhdGl2ZXMvcGhhcm1hY29sb2d5
PC9rZXl3b3JkPjxrZXl3b3JkPkRydWcgU3luZXJnaXNtPC9rZXl3b3JkPjxrZXl3b3JkPkdlbmUg
RXhwcmVzc2lvbiBSZWd1bGF0aW9uLCBOZW9wbGFzdGljL2RydWcgZWZmZWN0czwva2V5d29yZD48
a2V5d29yZD5NYWNyb3BoYWdlcy9jeXRvbG9neS8qZHJ1ZyBlZmZlY3RzL3BhdGhvbG9neTwva2V5
d29yZD48a2V5d29yZD5NYWxlPC9rZXl3b3JkPjxrZXl3b3JkPk1pY2U8L2tleXdvcmQ+PGtleXdv
cmQ+UGFuY3JlYXRpYyBOZW9wbGFzbXMvY2hlbWljYWxseSBpbmR1Y2VkLypkcnVnIHRoZXJhcHkv
cGF0aG9sb2d5PC9rZXl3b3JkPjxrZXl3b3JkPlhlbm9ncmFmdCBNb2RlbCBBbnRpdHVtb3IgQXNz
YXlzPC9rZXl3b3JkPjwva2V5d29yZHM+PGRhdGVzPjx5ZWFyPjIwMTY8L3llYXI+PHB1Yi1kYXRl
cz48ZGF0ZT5GZWIgMTY8L2RhdGU+PC9wdWItZGF0ZXM+PC9kYXRlcz48aXNibj4xNzU2LTk5NjYg
KEVsZWN0cm9uaWMpJiN4RDswMzkyLTkwNzggKExpbmtpbmcpPC9pc2JuPjxhY2Nlc3Npb24tbnVt
PjI2ODc5OTI2PC9hY2Nlc3Npb24tbnVtPjx3b3JrLXR5cGU+UmVzZWFyY2ggU3VwcG9ydCwgTm9u
LVUuUy4gR292JmFwb3M7dDwvd29yay10eXBlPjx1cmxzPjxyZWxhdGVkLXVybHM+PHVybD5odHRw
Oi8vd3d3Lm5jYmkubmxtLm5paC5nb3YvcHVibWVkLzI2ODc5OTI2PC91cmw+PC9yZWxhdGVkLXVy
bHM+PC91cmxzPjxjdXN0b20yPjQ3NTQ5NjY8L2N1c3RvbTI+PGVsZWN0cm9uaWMtcmVzb3VyY2Ut
bnVtPjEwLjExODYvczEzMDQ2LTAxNi0wMzA0LTQ8L2VsZWN0cm9uaWMtcmVzb3VyY2UtbnVtPjxs
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Liu, 2016 #13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C86B7A" w:rsidRPr="006F4EBA" w:rsidRDefault="00EF58D7" w:rsidP="006239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C617AF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duction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ldWNoaTwvQXV0aG9yPjxZZWFyPjIwMTU8L1llYXI+
PFJlY051bT4yOTI0PC9SZWNOdW0+PERpc3BsYXlUZXh0PlsxNV08L0Rpc3BsYXlUZXh0PjxyZWNv
cmQ+PHJlYy1udW1iZXI+MjkyNDwvcmVjLW51bWJlcj48Zm9yZWlnbi1rZXlzPjxrZXkgYXBwPSJF
TiIgZGItaWQ9InQyYXA1dzAyd3I1Zng2ZXo1cGd4ejVhdHA5MnRwcHZmdGZydyI+MjkyNDwva2V5
PjwvZm9yZWlnbi1rZXlzPjxyZWYtdHlwZSBuYW1lPSJKb3VybmFsIEFydGljbGUiPjE3PC9yZWYt
dHlwZT48Y29udHJpYnV0b3JzPjxhdXRob3JzPjxhdXRob3I+VGFrZXVjaGksIFMuPC9hdXRob3I+
PGF1dGhvcj5CYWdoZGFkaSwgTS48L2F1dGhvcj48YXV0aG9yPlRzdWNoaWthd2EsIFQuPC9hdXRo
b3I+PGF1dGhvcj5XYWRhLCBILjwvYXV0aG9yPjxhdXRob3I+TmFrYW11cmEsIFQuPC9hdXRob3I+
PGF1dGhvcj5BYmUsIEguPC9hdXRob3I+PGF1dGhvcj5OYWthbmlzaGksIFMuPC9hdXRob3I+PGF1
dGhvcj5Vc3VpLCBZLjwvYXV0aG9yPjxhdXRob3I+SGlndWNoaSwgSy48L2F1dGhvcj48YXV0aG9y
PlRha2FoYXNoaSwgTS48L2F1dGhvcj48YXV0aG9yPklub2tvLCBLLjwvYXV0aG9yPjxhdXRob3I+
U2F0bywgUy48L2F1dGhvcj48YXV0aG9yPlRha2FubywgSC48L2F1dGhvcj48YXV0aG9yPlNoaWNo
aW5vaGUsIFQuPC9hdXRob3I+PGF1dGhvcj5TZWlubywgSy48L2F1dGhvcj48YXV0aG9yPkhpcmFu
bywgUy48L2F1dGhvcj48L2F1dGhvcnM+PC9jb250cmlidXRvcnM+PGF1dGgtYWRkcmVzcz5Ib2tr
YWlkbyBVbml2LCBHcmFkIFNjaCBNZWQsIERlcHQgR2FzdHJvZW50ZXJvbCBTdXJnIDIsIFNhcHBv
cm8sIEhva2thaWRvIDA2MDA4MTUsIEphcGFuJiN4RDtIb2trYWlkbyBVbml2LCBJbnN0IE1lZCBH
ZW5ldCwgRGl2IEltbXVub2Jpb2wsIFNhcHBvcm8sIEhva2thaWRvIDA2MDA4MTUsIEphcGFuPC9h
dXRoLWFkZHJlc3M+PHRpdGxlcz48dGl0bGU+Q2hlbW90aGVyYXB5LURlcml2ZWQgSW5mbGFtbWF0
b3J5IFJlc3BvbnNlcyBBY2NlbGVyYXRlIHRoZSBGb3JtYXRpb24gb2YgSW1tdW5vc3VwcHJlc3Np
dmUgTXllbG9pZCBDZWxscyBpbiB0aGUgVGlzc3VlIE1pY3JvZW52aXJvbm1lbnQgb2YgSHVtYW4g
UGFuY3JlYXRpYyBDYW5jZXI8L3RpdGxlPjxzZWNvbmRhcnktdGl0bGU+Q2FuY2VyIFJlczwvc2Vj
b25kYXJ5LXRpdGxlPjxhbHQtdGl0bGU+Q2FuY2VyIFJlcz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jI5LTI2NDA8L3BhZ2VzPjx2b2x1bWU+NzU8L3Zv
bHVtZT48bnVtYmVyPjEzPC9udW1iZXI+PGtleXdvcmRzPjxrZXl3b3JkPnR1bW9yLWJlYXJpbmcg
bWljZTwva2V5d29yZD48a2V5d29yZD5uZi1rYXBwYS1iPC9rZXl3b3JkPjxrZXl3b3JkPnN1cHBy
ZXNzb3ItY2VsbHM8L2tleXdvcmQ+PGtleXdvcmQ+bmVvYWRqdXZhbnQgY2hlbW90aGVyYXB5PC9r
ZXl3b3JkPjxrZXl3b3JkPmdtLWNzZjwva2V5d29yZD48a2V5d29yZD5kdWN0YWwgYWRlbm9jYXJj
aW5vbWE8L2tleXdvcmQ+PGtleXdvcmQ+aW1tdW5vbG9naWNhbCBpbXBhY3Q8L2tleXdvcmQ+PGtl
eXdvcmQ+dW5pdGVkLXN0YXRlczwva2V5d29yZD48a2V5d29yZD5pbW11bmUgY2VsbHM8L2tleXdv
cmQ+PGtleXdvcmQ+cHJvZ3Jlc3Npb248L2tleXdvcmQ+PC9rZXl3b3Jkcz48ZGF0ZXM+PHllYXI+
MjAxNTwveWVhcj48cHViLWRhdGVzPjxkYXRlPkp1bCAxPC9kYXRlPjwvcHViLWRhdGVzPjwvZGF0
ZXM+PGlzYm4+MDAwOC01NDcyPC9pc2JuPjxhY2Nlc3Npb24tbnVtPklTSTowMDAzNTczMzQ3MDAw
MDY8L2FjY2Vzc2lvbi1udW0+PHVybHM+PHJlbGF0ZWQtdXJscz48dXJsPiZsdDtHbyB0byBJU0km
Z3Q7Oi8vMDAwMzU3MzM0NzAwMDA2PC91cmw+PC9yZWxhdGVkLXVybHM+PC91cmxzPjxlbGVjdHJv
bmljLXJlc291cmNlLW51bT4xMC4xMTU4LzAwMDgtNTQ3Mi5DQU4tMTQtMjkyMTwvZWxlY3Ryb25p
Yy1yZXNvdXJjZS1udW0+PGxhbmd1YWdlPkVuZ2xpc2g8L2xhbmd1YWdlPjwvcmVjb3JkPjwvQ2l0
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ldWNoaTwvQXV0aG9yPjxZZWFyPjIwMTU8L1llYXI+
PFJlY051bT4yOTI0PC9SZWNOdW0+PERpc3BsYXlUZXh0PlsxNV08L0Rpc3BsYXlUZXh0PjxyZWNv
cmQ+PHJlYy1udW1iZXI+MjkyNDwvcmVjLW51bWJlcj48Zm9yZWlnbi1rZXlzPjxrZXkgYXBwPSJF
TiIgZGItaWQ9InQyYXA1dzAyd3I1Zng2ZXo1cGd4ejVhdHA5MnRwcHZmdGZydyI+MjkyNDwva2V5
PjwvZm9yZWlnbi1rZXlzPjxyZWYtdHlwZSBuYW1lPSJKb3VybmFsIEFydGljbGUiPjE3PC9yZWYt
dHlwZT48Y29udHJpYnV0b3JzPjxhdXRob3JzPjxhdXRob3I+VGFrZXVjaGksIFMuPC9hdXRob3I+
PGF1dGhvcj5CYWdoZGFkaSwgTS48L2F1dGhvcj48YXV0aG9yPlRzdWNoaWthd2EsIFQuPC9hdXRo
b3I+PGF1dGhvcj5XYWRhLCBILjwvYXV0aG9yPjxhdXRob3I+TmFrYW11cmEsIFQuPC9hdXRob3I+
PGF1dGhvcj5BYmUsIEguPC9hdXRob3I+PGF1dGhvcj5OYWthbmlzaGksIFMuPC9hdXRob3I+PGF1
dGhvcj5Vc3VpLCBZLjwvYXV0aG9yPjxhdXRob3I+SGlndWNoaSwgSy48L2F1dGhvcj48YXV0aG9y
PlRha2FoYXNoaSwgTS48L2F1dGhvcj48YXV0aG9yPklub2tvLCBLLjwvYXV0aG9yPjxhdXRob3I+
U2F0bywgUy48L2F1dGhvcj48YXV0aG9yPlRha2FubywgSC48L2F1dGhvcj48YXV0aG9yPlNoaWNo
aW5vaGUsIFQuPC9hdXRob3I+PGF1dGhvcj5TZWlubywgSy48L2F1dGhvcj48YXV0aG9yPkhpcmFu
bywgUy48L2F1dGhvcj48L2F1dGhvcnM+PC9jb250cmlidXRvcnM+PGF1dGgtYWRkcmVzcz5Ib2tr
YWlkbyBVbml2LCBHcmFkIFNjaCBNZWQsIERlcHQgR2FzdHJvZW50ZXJvbCBTdXJnIDIsIFNhcHBv
cm8sIEhva2thaWRvIDA2MDA4MTUsIEphcGFuJiN4RDtIb2trYWlkbyBVbml2LCBJbnN0IE1lZCBH
ZW5ldCwgRGl2IEltbXVub2Jpb2wsIFNhcHBvcm8sIEhva2thaWRvIDA2MDA4MTUsIEphcGFuPC9h
dXRoLWFkZHJlc3M+PHRpdGxlcz48dGl0bGU+Q2hlbW90aGVyYXB5LURlcml2ZWQgSW5mbGFtbWF0
b3J5IFJlc3BvbnNlcyBBY2NlbGVyYXRlIHRoZSBGb3JtYXRpb24gb2YgSW1tdW5vc3VwcHJlc3Np
dmUgTXllbG9pZCBDZWxscyBpbiB0aGUgVGlzc3VlIE1pY3JvZW52aXJvbm1lbnQgb2YgSHVtYW4g
UGFuY3JlYXRpYyBDYW5jZXI8L3RpdGxlPjxzZWNvbmRhcnktdGl0bGU+Q2FuY2VyIFJlczwvc2Vj
b25kYXJ5LXRpdGxlPjxhbHQtdGl0bGU+Q2FuY2VyIFJlcz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jI5LTI2NDA8L3BhZ2VzPjx2b2x1bWU+NzU8L3Zv
bHVtZT48bnVtYmVyPjEzPC9udW1iZXI+PGtleXdvcmRzPjxrZXl3b3JkPnR1bW9yLWJlYXJpbmcg
bWljZTwva2V5d29yZD48a2V5d29yZD5uZi1rYXBwYS1iPC9rZXl3b3JkPjxrZXl3b3JkPnN1cHBy
ZXNzb3ItY2VsbHM8L2tleXdvcmQ+PGtleXdvcmQ+bmVvYWRqdXZhbnQgY2hlbW90aGVyYXB5PC9r
ZXl3b3JkPjxrZXl3b3JkPmdtLWNzZjwva2V5d29yZD48a2V5d29yZD5kdWN0YWwgYWRlbm9jYXJj
aW5vbWE8L2tleXdvcmQ+PGtleXdvcmQ+aW1tdW5vbG9naWNhbCBpbXBhY3Q8L2tleXdvcmQ+PGtl
eXdvcmQ+dW5pdGVkLXN0YXRlczwva2V5d29yZD48a2V5d29yZD5pbW11bmUgY2VsbHM8L2tleXdv
cmQ+PGtleXdvcmQ+cHJvZ3Jlc3Npb248L2tleXdvcmQ+PC9rZXl3b3Jkcz48ZGF0ZXM+PHllYXI+
MjAxNTwveWVhcj48cHViLWRhdGVzPjxkYXRlPkp1bCAxPC9kYXRlPjwvcHViLWRhdGVzPjwvZGF0
ZXM+PGlzYm4+MDAwOC01NDcyPC9pc2JuPjxhY2Nlc3Npb24tbnVtPklTSTowMDAzNTczMzQ3MDAw
MDY8L2FjY2Vzc2lvbi1udW0+PHVybHM+PHJlbGF0ZWQtdXJscz48dXJsPiZsdDtHbyB0byBJU0km
Z3Q7Oi8vMDAwMzU3MzM0NzAwMDA2PC91cmw+PC9yZWxhdGVkLXVybHM+PC91cmxzPjxlbGVjdHJv
bmljLXJlc291cmNlLW51bT4xMC4xMTU4LzAwMDgtNTQ3Mi5DQU4tMTQtMjkyMTwvZWxlY3Ryb25p
Yy1yZXNvdXJjZS1udW0+PGxhbmd1YWdlPkVuZ2xpc2g8L2xhbmd1YWdlPjwvcmVjb3JkPjwvQ2l0
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Takeuchi, 2015 #293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176A9C" w:rsidRPr="006F4EBA" w:rsidRDefault="00C86B7A" w:rsidP="006239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176A9C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duction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h17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ponse by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nVjaGFyZDwvQXV0aG9yPjxZZWFyPjIwMTM8L1llYXI+
PFJlY051bT4xMzM8L1JlY051bT48RGlzcGxheVRleHQ+WzE2XTwvRGlzcGxheVRleHQ+PHJlY29y
ZD48cmVjLW51bWJlcj4xMzM8L3JlYy1udW1iZXI+PGZvcmVpZ24ta2V5cz48a2V5IGFwcD0iRU4i
IGRiLWlkPSJ2ZWRhOXhwZHJwdHAyY2VmZnBxcHp4d3J4YTBlYWRldGF0cnMiPjEzMzwva2V5Pjwv
Zm9yZWlnbi1rZXlzPjxyZWYtdHlwZSBuYW1lPSJKb3VybmFsIEFydGljbGUiPjE3PC9yZWYtdHlw
ZT48Y29udHJpYnV0b3JzPjxhdXRob3JzPjxhdXRob3I+QnJ1Y2hhcmQsIE0uPC9hdXRob3I+PGF1
dGhvcj5NaWdub3QsIEcuPC9hdXRob3I+PGF1dGhvcj5EZXJhbmdlcmUsIFYuPC9hdXRob3I+PGF1
dGhvcj5DaGFsbWluLCBGLjwvYXV0aG9yPjxhdXRob3I+Q2hldnJpYXV4LCBBLjwvYXV0aG9yPjxh
dXRob3I+VmVncmFuLCBGLjwvYXV0aG9yPjxhdXRob3I+Qm9pcmVhdSwgVy48L2F1dGhvcj48YXV0
aG9yPlNpbW9uLCBCLjwvYXV0aG9yPjxhdXRob3I+UnlmZmVsLCBCLjwvYXV0aG9yPjxhdXRob3I+
Q29ubmF0LCBKLiBMLjwvYXV0aG9yPjxhdXRob3I+S2FuZWxsb3BvdWxvcywgSi48L2F1dGhvcj48
YXV0aG9yPk1hcnRpbiwgRi48L2F1dGhvcj48YXV0aG9yPlJlYmUsIEMuPC9hdXRob3I+PGF1dGhv
cj5BcGV0b2gsIEwuPC9hdXRob3I+PGF1dGhvcj5HaGlyaW5naGVsbGksIEYuPC9hdXRob3I+PC9h
dXRob3JzPjwvY29udHJpYnV0b3JzPjxhdXRoLWFkZHJlc3M+SW5zdGl0dXQgTmF0aW9uYWwgZGUg
U2FudGUgZXQgZGUgUmVjaGVyY2hlIE1lZGljYWxlIChJTlNFUk0pIFU4NjYsIERpam9uLCBGcmFu
Y2UuPC9hdXRoLWFkZHJlc3M+PHRpdGxlcz48dGl0bGU+Q2hlbW90aGVyYXB5LXRyaWdnZXJlZCBj
YXRoZXBzaW4gQiByZWxlYXNlIGluIG15ZWxvaWQtZGVyaXZlZCBzdXBwcmVzc29yIGNlbGxzIGFj
dGl2YXRlcyB0aGUgTmxycDMgaW5mbGFtbWFzb21lIGFuZCBwcm9tb3RlcyB0dW1vciBncm93dGg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U3LTY0PC9wYWdlcz48dm9sdW1lPjE5PC92b2x1bWU+PG51bWJlcj4xPC9udW1iZXI+PGVk
aXRpb24+MjAxMi8xMi8wNDwvZWRpdGlvbj48a2V5d29yZHM+PGtleXdvcmQ+QW5pbWFsczwva2V5
d29yZD48a2V5d29yZD5BbnRpbmVvcGxhc3RpYyBBZ2VudHMvcGhhcm1hY29sb2d5PC9rZXl3b3Jk
PjxrZXl3b3JkPkNENC1Qb3NpdGl2ZSBULUx5bXBob2N5dGVzL21ldGFib2xpc208L2tleXdvcmQ+
PGtleXdvcmQ+Q2FycmllciBQcm90ZWlucy9nZW5ldGljcy8qbWV0YWJvbGlzbTwva2V5d29yZD48
a2V5d29yZD5DYXNwYXNlIDEvZ2VuZXRpY3MvKm1ldGFib2xpc208L2tleXdvcmQ+PGtleXdvcmQ+
Q2F0aGVwc2luIEIvZ2VuZXRpY3MvbWV0YWJvbGlzbTwva2V5d29yZD48a2V5d29yZD5DZWxsIExp
bmUsIFR1bW9yPC9rZXl3b3JkPjxrZXl3b3JkPkNlbGwgUHJvbGlmZXJhdGlvbjwva2V5d29yZD48
a2V5d29yZD5EZW5kcml0aWMgQ2VsbHMvbWV0YWJvbGlzbTwva2V5d29yZD48a2V5d29yZD5EZW94
eWN5dGlkaW5lLyphbmFsb2dzICZhbXA7IGRlcml2YXRpdmVzL3BoYXJtYWNvbG9neTwva2V5d29y
ZD48a2V5d29yZD5GZW1hbGU8L2tleXdvcmQ+PGtleXdvcmQ+Rmx1b3JvdXJhY2lsLypwaGFybWFj
b2xvZ3k8L2tleXdvcmQ+PGtleXdvcmQ+SHVtYW5zPC9rZXl3b3JkPjxrZXl3b3JkPkluZmxhbW1h
c29tZXMvKm1ldGFib2xpc208L2tleXdvcmQ+PGtleXdvcmQ+SW50ZXJsZXVraW4tMTcvc2VjcmV0
aW9uPC9rZXl3b3JkPjxrZXl3b3JkPkludGVybGV1a2luLTFiZXRhL2Jpb3N5bnRoZXNpczwva2V5
d29yZD48a2V5d29yZD5NYWNyb3BoYWdlcy9tZXRhYm9saXNtPC9rZXl3b3JkPjxrZXl3b3JkPk1p
Y2U8L2tleXdvcmQ+PGtleXdvcmQ+TWljZSwgSW5icmVkIEJBTEIgQzwva2V5d29yZD48a2V5d29y
ZD5NaWNlLCBJbmJyZWQgQzU3Qkw8L2tleXdvcmQ+PGtleXdvcmQ+TWljZSwgS25vY2tvdXQ8L2tl
eXdvcmQ+PGtleXdvcmQ+TkxSIEZhbWlseSwgUHlyaW4gRG9tYWluLUNvbnRhaW5pbmcgMyBQcm90
ZWluPC9rZXl3b3JkPjxrZXl3b3JkPk5lb3BsYXNtcy9nZW5ldGljcy8qbWV0YWJvbGlzbTwva2V5
d29yZD48a2V5d29yZD5STkEgSW50ZXJmZXJlbmNlPC9rZXl3b3JkPjxrZXl3b3JkPlJOQSwgU21h
bGwgSW50ZXJmZXJpbmc8L2tleXdvcmQ+PGtleXdvcmQ+UmVjZXB0b3JzLCBJbnRlcmxldWtpbi0x
L2FudGFnb25pc3RzICZhbXA7IGluaGliaXRvcnM8L2tleXdvcmQ+PGtleXdvcmQ+U2lnbmFsIFRy
YW5zZHVjdGlvbi9pbW11bm9sb2d5PC9rZXl3b3JkPjxrZXl3b3JkPmJjbC0yLUFzc29jaWF0ZWQg
WCBQcm90ZWluL2dlbmV0aWNzPC9rZXl3b3JkPjwva2V5d29yZHM+PGRhdGVzPjx5ZWFyPjIwMTM8
L3llYXI+PHB1Yi1kYXRlcz48ZGF0ZT5KYW48L2RhdGU+PC9wdWItZGF0ZXM+PC9kYXRlcz48aXNi
bj4xNTQ2LTE3MFggKEVsZWN0cm9uaWMpJiN4RDsxMDc4LTg5NTYgKExpbmtpbmcpPC9pc2JuPjxh
Y2Nlc3Npb24tbnVtPjIzMjAyMjk2PC9hY2Nlc3Npb24tbnVtPjx3b3JrLXR5cGU+UmVzZWFyY2gg
U3VwcG9ydCwgTm9uLVUuUy4gR292JmFwb3M7dDwvd29yay10eXBlPjx1cmxzPjxyZWxhdGVkLXVy
bHM+PHVybD5odHRwOi8vd3d3Lm5jYmkubmxtLm5paC5nb3YvcHVibWVkLzIzMjAyMjk2PC91cmw+
PC9yZWxhdGVkLXVybHM+PC91cmxzPjxlbGVjdHJvbmljLXJlc291cmNlLW51bT4xMC4xMDM4L25t
LjI5OTk8L2VsZWN0cm9uaWMtcmVzb3VyY2UtbnVtPjxsYW5ndWFnZT5lbmc8L2xhbmd1YWdlPjwv
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nVjaGFyZDwvQXV0aG9yPjxZZWFyPjIwMTM8L1llYXI+
PFJlY051bT4xMzM8L1JlY051bT48RGlzcGxheVRleHQ+WzE2XTwvRGlzcGxheVRleHQ+PHJlY29y
ZD48cmVjLW51bWJlcj4xMzM8L3JlYy1udW1iZXI+PGZvcmVpZ24ta2V5cz48a2V5IGFwcD0iRU4i
IGRiLWlkPSJ2ZWRhOXhwZHJwdHAyY2VmZnBxcHp4d3J4YTBlYWRldGF0cnMiPjEzMzwva2V5Pjwv
Zm9yZWlnbi1rZXlzPjxyZWYtdHlwZSBuYW1lPSJKb3VybmFsIEFydGljbGUiPjE3PC9yZWYtdHlw
ZT48Y29udHJpYnV0b3JzPjxhdXRob3JzPjxhdXRob3I+QnJ1Y2hhcmQsIE0uPC9hdXRob3I+PGF1
dGhvcj5NaWdub3QsIEcuPC9hdXRob3I+PGF1dGhvcj5EZXJhbmdlcmUsIFYuPC9hdXRob3I+PGF1
dGhvcj5DaGFsbWluLCBGLjwvYXV0aG9yPjxhdXRob3I+Q2hldnJpYXV4LCBBLjwvYXV0aG9yPjxh
dXRob3I+VmVncmFuLCBGLjwvYXV0aG9yPjxhdXRob3I+Qm9pcmVhdSwgVy48L2F1dGhvcj48YXV0
aG9yPlNpbW9uLCBCLjwvYXV0aG9yPjxhdXRob3I+UnlmZmVsLCBCLjwvYXV0aG9yPjxhdXRob3I+
Q29ubmF0LCBKLiBMLjwvYXV0aG9yPjxhdXRob3I+S2FuZWxsb3BvdWxvcywgSi48L2F1dGhvcj48
YXV0aG9yPk1hcnRpbiwgRi48L2F1dGhvcj48YXV0aG9yPlJlYmUsIEMuPC9hdXRob3I+PGF1dGhv
cj5BcGV0b2gsIEwuPC9hdXRob3I+PGF1dGhvcj5HaGlyaW5naGVsbGksIEYuPC9hdXRob3I+PC9h
dXRob3JzPjwvY29udHJpYnV0b3JzPjxhdXRoLWFkZHJlc3M+SW5zdGl0dXQgTmF0aW9uYWwgZGUg
U2FudGUgZXQgZGUgUmVjaGVyY2hlIE1lZGljYWxlIChJTlNFUk0pIFU4NjYsIERpam9uLCBGcmFu
Y2UuPC9hdXRoLWFkZHJlc3M+PHRpdGxlcz48dGl0bGU+Q2hlbW90aGVyYXB5LXRyaWdnZXJlZCBj
YXRoZXBzaW4gQiByZWxlYXNlIGluIG15ZWxvaWQtZGVyaXZlZCBzdXBwcmVzc29yIGNlbGxzIGFj
dGl2YXRlcyB0aGUgTmxycDMgaW5mbGFtbWFzb21lIGFuZCBwcm9tb3RlcyB0dW1vciBncm93dGg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U3LTY0PC9wYWdlcz48dm9sdW1lPjE5PC92b2x1bWU+PG51bWJlcj4xPC9udW1iZXI+PGVk
aXRpb24+MjAxMi8xMi8wNDwvZWRpdGlvbj48a2V5d29yZHM+PGtleXdvcmQ+QW5pbWFsczwva2V5
d29yZD48a2V5d29yZD5BbnRpbmVvcGxhc3RpYyBBZ2VudHMvcGhhcm1hY29sb2d5PC9rZXl3b3Jk
PjxrZXl3b3JkPkNENC1Qb3NpdGl2ZSBULUx5bXBob2N5dGVzL21ldGFib2xpc208L2tleXdvcmQ+
PGtleXdvcmQ+Q2FycmllciBQcm90ZWlucy9nZW5ldGljcy8qbWV0YWJvbGlzbTwva2V5d29yZD48
a2V5d29yZD5DYXNwYXNlIDEvZ2VuZXRpY3MvKm1ldGFib2xpc208L2tleXdvcmQ+PGtleXdvcmQ+
Q2F0aGVwc2luIEIvZ2VuZXRpY3MvbWV0YWJvbGlzbTwva2V5d29yZD48a2V5d29yZD5DZWxsIExp
bmUsIFR1bW9yPC9rZXl3b3JkPjxrZXl3b3JkPkNlbGwgUHJvbGlmZXJhdGlvbjwva2V5d29yZD48
a2V5d29yZD5EZW5kcml0aWMgQ2VsbHMvbWV0YWJvbGlzbTwva2V5d29yZD48a2V5d29yZD5EZW94
eWN5dGlkaW5lLyphbmFsb2dzICZhbXA7IGRlcml2YXRpdmVzL3BoYXJtYWNvbG9neTwva2V5d29y
ZD48a2V5d29yZD5GZW1hbGU8L2tleXdvcmQ+PGtleXdvcmQ+Rmx1b3JvdXJhY2lsLypwaGFybWFj
b2xvZ3k8L2tleXdvcmQ+PGtleXdvcmQ+SHVtYW5zPC9rZXl3b3JkPjxrZXl3b3JkPkluZmxhbW1h
c29tZXMvKm1ldGFib2xpc208L2tleXdvcmQ+PGtleXdvcmQ+SW50ZXJsZXVraW4tMTcvc2VjcmV0
aW9uPC9rZXl3b3JkPjxrZXl3b3JkPkludGVybGV1a2luLTFiZXRhL2Jpb3N5bnRoZXNpczwva2V5
d29yZD48a2V5d29yZD5NYWNyb3BoYWdlcy9tZXRhYm9saXNtPC9rZXl3b3JkPjxrZXl3b3JkPk1p
Y2U8L2tleXdvcmQ+PGtleXdvcmQ+TWljZSwgSW5icmVkIEJBTEIgQzwva2V5d29yZD48a2V5d29y
ZD5NaWNlLCBJbmJyZWQgQzU3Qkw8L2tleXdvcmQ+PGtleXdvcmQ+TWljZSwgS25vY2tvdXQ8L2tl
eXdvcmQ+PGtleXdvcmQ+TkxSIEZhbWlseSwgUHlyaW4gRG9tYWluLUNvbnRhaW5pbmcgMyBQcm90
ZWluPC9rZXl3b3JkPjxrZXl3b3JkPk5lb3BsYXNtcy9nZW5ldGljcy8qbWV0YWJvbGlzbTwva2V5
d29yZD48a2V5d29yZD5STkEgSW50ZXJmZXJlbmNlPC9rZXl3b3JkPjxrZXl3b3JkPlJOQSwgU21h
bGwgSW50ZXJmZXJpbmc8L2tleXdvcmQ+PGtleXdvcmQ+UmVjZXB0b3JzLCBJbnRlcmxldWtpbi0x
L2FudGFnb25pc3RzICZhbXA7IGluaGliaXRvcnM8L2tleXdvcmQ+PGtleXdvcmQ+U2lnbmFsIFRy
YW5zZHVjdGlvbi9pbW11bm9sb2d5PC9rZXl3b3JkPjxrZXl3b3JkPmJjbC0yLUFzc29jaWF0ZWQg
WCBQcm90ZWluL2dlbmV0aWNzPC9rZXl3b3JkPjwva2V5d29yZHM+PGRhdGVzPjx5ZWFyPjIwMTM8
L3llYXI+PHB1Yi1kYXRlcz48ZGF0ZT5KYW48L2RhdGU+PC9wdWItZGF0ZXM+PC9kYXRlcz48aXNi
bj4xNTQ2LTE3MFggKEVsZWN0cm9uaWMpJiN4RDsxMDc4LTg5NTYgKExpbmtpbmcpPC9pc2JuPjxh
Y2Nlc3Npb24tbnVtPjIzMjAyMjk2PC9hY2Nlc3Npb24tbnVtPjx3b3JrLXR5cGU+UmVzZWFyY2gg
U3VwcG9ydCwgTm9uLVUuUy4gR292JmFwb3M7dDwvd29yay10eXBlPjx1cmxzPjxyZWxhdGVkLXVy
bHM+PHVybD5odHRwOi8vd3d3Lm5jYmkubmxtLm5paC5nb3YvcHVibWVkLzIzMjAyMjk2PC91cmw+
PC9yZWxhdGVkLXVybHM+PC91cmxzPjxlbGVjdHJvbmljLXJlc291cmNlLW51bT4xMC4xMDM4L25t
LjI5OTk8L2VsZWN0cm9uaWMtcmVzb3VyY2UtbnVtPjxsYW5ndWFnZT5lbmc8L2xhbmd1YWdlPjwv
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Bruchard, 2013 #13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C617AF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4.I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duction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drug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etalolizing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nzyme in TAM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6bWFuPC9BdXRob3I+PFllYXI+MjAxNDwvWWVhcj48
UmVjTnVtPjI5MzU8L1JlY051bT48RGlzcGxheVRleHQ+WzE3XTwvRGlzcGxheVRleHQ+PHJlY29y
ZD48cmVjLW51bWJlcj4yOTM1PC9yZWMtbnVtYmVyPjxmb3JlaWduLWtleXM+PGtleSBhcHA9IkVO
IiBkYi1pZD0idDJhcDV3MDJ3cjVmeDZlejVwZ3h6NWF0cDkydHBwdmZ0ZnJ3Ij4yOTM1PC9rZXk+
PC9mb3JlaWduLWtleXM+PHJlZi10eXBlIG5hbWU9IkpvdXJuYWwgQXJ0aWNsZSI+MTc8L3JlZi10
eXBlPjxjb250cmlidXRvcnM+PGF1dGhvcnM+PGF1dGhvcj5XZWl6bWFuLCBOLjwvYXV0aG9yPjxh
dXRob3I+S3JlbGluLCBZLjwvYXV0aG9yPjxhdXRob3I+U2hhYnRheS1PcmJhY2gsIEEuPC9hdXRo
b3I+PGF1dGhvcj5BbWl0LCBNLjwvYXV0aG9yPjxhdXRob3I+QmluZW5iYXVtLCBZLjwvYXV0aG9y
PjxhdXRob3I+V29uZywgUi4gSi48L2F1dGhvcj48YXV0aG9yPkdpbCwgWi48L2F1dGhvcj48L2F1
dGhvcnM+PC9jb250cmlidXRvcnM+PGF1dGgtYWRkcmVzcz5SYW1iYW0gTWVkIEN0ciwgRGVwdCBP
dG9sYXJ5bmdvbCBIZWFkICZhbXA7IE5lY2sgU3VyZywgTGFiIEFwcGwgQ2FuYyBSZXMsIElMLTMx
MDk2IEhhaWZhLCBJc3JhZWwmI3hEO1JhbWJhbSBNZWQgQ3RyLCBUZWNobmlvbiBJc3JhZWwgSW5z
dCBUZWNobm9sLCBEZXB0IE90b2xhcnluZ29sIEhlYWQgJmFtcDsgTmVjayBTdXJnLCBJTC0zMTA5
NiBIYWlmYSwgSXNyYWVsJiN4RDtNZW0gU2xvYW4gS2V0dGVyaW5nIENhbmMgQ3RyLCBEZXB0IFN1
cmcsIE5ldyBZb3JrLCBOWSAxMDAyMSBVU0E8L2F1dGgtYWRkcmVzcz48dGl0bGVzPjx0aXRsZT5N
YWNyb3BoYWdlcyBtZWRpYXRlIGdlbWNpdGFiaW5lIHJlc2lzdGFuY2Ugb2YgcGFuY3JlYXRpYyBh
ZGVub2NhcmNpbm9tYSBieSB1cHJlZ3VsYXRpbmcgY3l0aWRpbmUgZGVhbWluYXNlPC90aXRsZT48
c2Vjb25kYXJ5LXRpdGxlPk9uY29nZW5lPC9zZWNvbmRhcnktdGl0bGU+PGFsdC10aXRsZT5PbmNv
Z2VuZTwvYWx0LXRpdGxlPjwvdGl0bGVzPjxwZXJpb2RpY2FsPjxmdWxsLXRpdGxlPk9uY29nZW5l
PC9mdWxsLXRpdGxlPjxhYmJyLTE+T25jb2dlbmU8L2FiYnItMT48L3BlcmlvZGljYWw+PGFsdC1w
ZXJpb2RpY2FsPjxmdWxsLXRpdGxlPk9uY29nZW5lPC9mdWxsLXRpdGxlPjxhYmJyLTE+T25jb2dl
bmU8L2FiYnItMT48L2FsdC1wZXJpb2RpY2FsPjxwYWdlcz4zODEyLTM4MTk8L3BhZ2VzPjx2b2x1
bWU+MzM8L3ZvbHVtZT48bnVtYmVyPjI5PC9udW1iZXI+PGtleXdvcmRzPjxrZXl3b3JkPnBhbmNy
ZWF0aWMgZHVjdGFsIGFkZW5vY2FyY2lub21hPC9rZXl3b3JkPjxrZXl3b3JkPmNoZW1vdGhlcmFw
eTwva2V5d29yZD48a2V5d29yZD5nZW1jaXRhYmluZTwva2V5d29yZD48a2V5d29yZD5yZXNpc3Rh
bmNlPC9rZXl3b3JkPjxrZXl3b3JkPm1hY3JvcGhhZ2VzPC9rZXl3b3JkPjxrZXl3b3JkPmN5dGlk
aW5lIGRlYW1pbmFzZTwva2V5d29yZD48a2V5d29yZD5waGFzZS1paWkgdHJpYWw8L2tleXdvcmQ+
PGtleXdvcmQ+dHVtb3IgbWljcm9lbnZpcm9ubWVudDwva2V5d29yZD48a2V5d29yZD5jZWxsLW1p
Z3JhdGlvbjwva2V5d29yZD48a2V5d29yZD5kdWN0YWwgYWRlbm9jYXJjaW5vbWE8L2tleXdvcmQ+
PGtleXdvcmQ+ZHJ1Zy1yZXNpc3RhbmNlPC9rZXl3b3JkPjxrZXl3b3JkPmJyZWFzdC1jYW5jZXI8
L2tleXdvcmQ+PGtleXdvcmQ+bW91c2UgbW9kZWw8L2tleXdvcmQ+PGtleXdvcmQ+ZXhwcmVzc2lv
bjwva2V5d29yZD48a2V5d29yZD5pbnZhc2lvbjwva2V5d29yZD48a2V5d29yZD5jaGVtb3RoZXJh
cHk8L2tleXdvcmQ+PC9rZXl3b3Jkcz48ZGF0ZXM+PHllYXI+MjAxNDwveWVhcj48cHViLWRhdGVz
PjxkYXRlPkp1bCAxNzwvZGF0ZT48L3B1Yi1kYXRlcz48L2RhdGVzPjxpc2JuPjA5NTAtOTIzMjwv
aXNibj48YWNjZXNzaW9uLW51bT5JU0k6MDAwMzM5Mzk0MTAwMDA3PC9hY2Nlc3Npb24tbnVtPjx1
cmxzPjxyZWxhdGVkLXVybHM+PHVybD4mbHQ7R28gdG8gSVNJJmd0OzovLzAwMDMzOTM5NDEwMDAw
NzwvdXJsPjwvcmVsYXRlZC11cmxzPjwvdXJscz48ZWxlY3Ryb25pYy1yZXNvdXJjZS1udW0+MTAu
MTAzOC9vbmMuMjAxMy4zNTc8L2VsZWN0cm9uaWMtcmVzb3VyY2UtbnVtPjxsYW5ndWFnZT5Fbmds
aXNo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Wl6bWFuPC9BdXRob3I+PFllYXI+MjAxNDwvWWVhcj48
UmVjTnVtPjI5MzU8L1JlY051bT48RGlzcGxheVRleHQ+WzE3XTwvRGlzcGxheVRleHQ+PHJlY29y
ZD48cmVjLW51bWJlcj4yOTM1PC9yZWMtbnVtYmVyPjxmb3JlaWduLWtleXM+PGtleSBhcHA9IkVO
IiBkYi1pZD0idDJhcDV3MDJ3cjVmeDZlejVwZ3h6NWF0cDkydHBwdmZ0ZnJ3Ij4yOTM1PC9rZXk+
PC9mb3JlaWduLWtleXM+PHJlZi10eXBlIG5hbWU9IkpvdXJuYWwgQXJ0aWNsZSI+MTc8L3JlZi10
eXBlPjxjb250cmlidXRvcnM+PGF1dGhvcnM+PGF1dGhvcj5XZWl6bWFuLCBOLjwvYXV0aG9yPjxh
dXRob3I+S3JlbGluLCBZLjwvYXV0aG9yPjxhdXRob3I+U2hhYnRheS1PcmJhY2gsIEEuPC9hdXRo
b3I+PGF1dGhvcj5BbWl0LCBNLjwvYXV0aG9yPjxhdXRob3I+QmluZW5iYXVtLCBZLjwvYXV0aG9y
PjxhdXRob3I+V29uZywgUi4gSi48L2F1dGhvcj48YXV0aG9yPkdpbCwgWi48L2F1dGhvcj48L2F1
dGhvcnM+PC9jb250cmlidXRvcnM+PGF1dGgtYWRkcmVzcz5SYW1iYW0gTWVkIEN0ciwgRGVwdCBP
dG9sYXJ5bmdvbCBIZWFkICZhbXA7IE5lY2sgU3VyZywgTGFiIEFwcGwgQ2FuYyBSZXMsIElMLTMx
MDk2IEhhaWZhLCBJc3JhZWwmI3hEO1JhbWJhbSBNZWQgQ3RyLCBUZWNobmlvbiBJc3JhZWwgSW5z
dCBUZWNobm9sLCBEZXB0IE90b2xhcnluZ29sIEhlYWQgJmFtcDsgTmVjayBTdXJnLCBJTC0zMTA5
NiBIYWlmYSwgSXNyYWVsJiN4RDtNZW0gU2xvYW4gS2V0dGVyaW5nIENhbmMgQ3RyLCBEZXB0IFN1
cmcsIE5ldyBZb3JrLCBOWSAxMDAyMSBVU0E8L2F1dGgtYWRkcmVzcz48dGl0bGVzPjx0aXRsZT5N
YWNyb3BoYWdlcyBtZWRpYXRlIGdlbWNpdGFiaW5lIHJlc2lzdGFuY2Ugb2YgcGFuY3JlYXRpYyBh
ZGVub2NhcmNpbm9tYSBieSB1cHJlZ3VsYXRpbmcgY3l0aWRpbmUgZGVhbWluYXNlPC90aXRsZT48
c2Vjb25kYXJ5LXRpdGxlPk9uY29nZW5lPC9zZWNvbmRhcnktdGl0bGU+PGFsdC10aXRsZT5PbmNv
Z2VuZTwvYWx0LXRpdGxlPjwvdGl0bGVzPjxwZXJpb2RpY2FsPjxmdWxsLXRpdGxlPk9uY29nZW5l
PC9mdWxsLXRpdGxlPjxhYmJyLTE+T25jb2dlbmU8L2FiYnItMT48L3BlcmlvZGljYWw+PGFsdC1w
ZXJpb2RpY2FsPjxmdWxsLXRpdGxlPk9uY29nZW5lPC9mdWxsLXRpdGxlPjxhYmJyLTE+T25jb2dl
bmU8L2FiYnItMT48L2FsdC1wZXJpb2RpY2FsPjxwYWdlcz4zODEyLTM4MTk8L3BhZ2VzPjx2b2x1
bWU+MzM8L3ZvbHVtZT48bnVtYmVyPjI5PC9udW1iZXI+PGtleXdvcmRzPjxrZXl3b3JkPnBhbmNy
ZWF0aWMgZHVjdGFsIGFkZW5vY2FyY2lub21hPC9rZXl3b3JkPjxrZXl3b3JkPmNoZW1vdGhlcmFw
eTwva2V5d29yZD48a2V5d29yZD5nZW1jaXRhYmluZTwva2V5d29yZD48a2V5d29yZD5yZXNpc3Rh
bmNlPC9rZXl3b3JkPjxrZXl3b3JkPm1hY3JvcGhhZ2VzPC9rZXl3b3JkPjxrZXl3b3JkPmN5dGlk
aW5lIGRlYW1pbmFzZTwva2V5d29yZD48a2V5d29yZD5waGFzZS1paWkgdHJpYWw8L2tleXdvcmQ+
PGtleXdvcmQ+dHVtb3IgbWljcm9lbnZpcm9ubWVudDwva2V5d29yZD48a2V5d29yZD5jZWxsLW1p
Z3JhdGlvbjwva2V5d29yZD48a2V5d29yZD5kdWN0YWwgYWRlbm9jYXJjaW5vbWE8L2tleXdvcmQ+
PGtleXdvcmQ+ZHJ1Zy1yZXNpc3RhbmNlPC9rZXl3b3JkPjxrZXl3b3JkPmJyZWFzdC1jYW5jZXI8
L2tleXdvcmQ+PGtleXdvcmQ+bW91c2UgbW9kZWw8L2tleXdvcmQ+PGtleXdvcmQ+ZXhwcmVzc2lv
bjwva2V5d29yZD48a2V5d29yZD5pbnZhc2lvbjwva2V5d29yZD48a2V5d29yZD5jaGVtb3RoZXJh
cHk8L2tleXdvcmQ+PC9rZXl3b3Jkcz48ZGF0ZXM+PHllYXI+MjAxNDwveWVhcj48cHViLWRhdGVz
PjxkYXRlPkp1bCAxNzwvZGF0ZT48L3B1Yi1kYXRlcz48L2RhdGVzPjxpc2JuPjA5NTAtOTIzMjwv
aXNibj48YWNjZXNzaW9uLW51bT5JU0k6MDAwMzM5Mzk0MTAwMDA3PC9hY2Nlc3Npb24tbnVtPjx1
cmxzPjxyZWxhdGVkLXVybHM+PHVybD4mbHQ7R28gdG8gSVNJJmd0OzovLzAwMDMzOTM5NDEwMDAw
NzwvdXJsPjwvcmVsYXRlZC11cmxzPjwvdXJscz48ZWxlY3Ryb25pYy1yZXNvdXJjZS1udW0+MTAu
MTAzOC9vbmMuMjAxMy4zNTc8L2VsZWN0cm9uaWMtcmVzb3VyY2UtbnVtPjxsYW5ndWFnZT5Fbmds
aXNo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7" w:tooltip="Weizman, 2014 #293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1500" w:type="pct"/>
          </w:tcPr>
          <w:p w:rsidR="00C617AF" w:rsidRPr="006F4EBA" w:rsidRDefault="00EF58D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617AF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biton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oliferation of </w:t>
            </w:r>
            <w:proofErr w:type="spellStart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p1a2k8L0F1dGhvcj48WWVhcj4yMDA1PC9ZZWFyPjxS
ZWNOdW0+MjkxOTwvUmVjTnVtPjxEaXNwbGF5VGV4dD5bMTgsIDE5XTwvRGlzcGxheVRleHQ+PHJl
Y29yZD48cmVjLW51bWJlcj4yOTE5PC9yZWMtbnVtYmVyPjxmb3JlaWduLWtleXM+PGtleSBhcHA9
IkVOIiBkYi1pZD0idDJhcDV3MDJ3cjVmeDZlejVwZ3h6NWF0cDkydHBwdmZ0ZnJ3Ij4yOTE5PC9r
ZXk+PC9mb3JlaWduLWtleXM+PHJlZi10eXBlIG5hbWU9IkpvdXJuYWwgQXJ0aWNsZSI+MTc8L3Jl
Zi10eXBlPjxjb250cmlidXRvcnM+PGF1dGhvcnM+PGF1dGhvcj5TdXp1a2ksIEUuPC9hdXRob3I+
PGF1dGhvcj5LYXBvb3IsIFYuPC9hdXRob3I+PGF1dGhvcj5KYXNzYXIsIEEuIFMuPC9hdXRob3I+
PGF1dGhvcj5LYWlzZXIsIEwuIFIuPC9hdXRob3I+PGF1dGhvcj5BbGJlbGRhLCBTLiBNLjwvYXV0
aG9yPjwvYXV0aG9ycz48L2NvbnRyaWJ1dG9ycz48YXV0aC1hZGRyZXNzPlRob3JhY2ljIE9uY29s
b2d5IFJlc2VhcmNoIExhYm9yYXRvcnksIFVuaXZlcnNpdHkgb2YgUGVubnN5bHZhbmlhLCBQaGls
YWRlbHBoaWEsIFBBIDE5MTA0LCBVU0EuPC9hdXRoLWFkZHJlc3M+PHRpdGxlcz48dGl0bGU+R2Vt
Y2l0YWJpbmUgc2VsZWN0aXZlbHkgZWxpbWluYXRlcyBzcGxlbmljIEdyLTErL0NEMTFiKyBteWVs
b2lkIHN1cHByZXNzb3IgY2VsbHMgaW4gdHVtb3ItYmVhcmluZyBhbmltYWxzIGFuZCBlbmhhbmNl
cyBhbnRpdHVtb3IgaW1tdW5lIGFjdGl2aXR5PC90aXRsZT48c2Vjb25kYXJ5LXRpdGxlPkNsaW4g
Q2FuY2VyIFJlczwvc2Vjb25kYXJ5LXRpdGxlPjxhbHQtdGl0bGU+Q2xpbmljYWwgY2FuY2VyIHJl
c2VhcmNoIDogYW4gb2ZmaWNpYWwgam91cm5hbCBvZiB0aGUgQW1lcmljYW4gQXNzb2NpYXRpb24g
Zm9yIENhbmNlciBSZXNlYXJjaDwvYWx0LXRpdGxlPjwvdGl0bGVzPjxwZXJpb2RpY2FsPjxmdWxs
LXRpdGxlPkNsaW4gQ2FuY2VyIFJlczwvZnVsbC10aXRsZT48YWJici0xPkNsaW5pY2FsIGNhbmNl
ciByZXNlYXJjaCA6IGFuIG9mZmljaWFsIGpvdXJuYWwgb2YgdGhlIEFtZXJpY2FuIEFzc29jaWF0
aW9uIGZvciBDYW5jZXIgUmVzZWFyY2g8L2FiYnItMT48L3BlcmlvZGljYWw+PGFsdC1wZXJpb2Rp
Y2FsPjxmdWxsLXRpdGxlPkNsaW4gQ2FuY2VyIFJlczwvZnVsbC10aXRsZT48YWJici0xPkNsaW5p
Y2FsIGNhbmNlciByZXNlYXJjaCA6IGFuIG9mZmljaWFsIGpvdXJuYWwgb2YgdGhlIEFtZXJpY2Fu
IEFzc29jaWF0aW9uIGZvciBDYW5jZXIgUmVzZWFyY2g8L2FiYnItMT48L2FsdC1wZXJpb2RpY2Fs
PjxwYWdlcz42NzEzLTIxPC9wYWdlcz48dm9sdW1lPjExPC92b2x1bWU+PG51bWJlcj4xODwvbnVt
YmVyPjxlZGl0aW9uPjIwMDUvMDkvMTc8L2VkaXRpb24+PGtleXdvcmRzPjxrZXl3b3JkPkFkZW5v
dmlyaWRhZS9nZW5ldGljczwva2V5d29yZD48a2V5d29yZD5BbmFseXNpcyBvZiBWYXJpYW5jZTwv
a2V5d29yZD48a2V5d29yZD5BbmltYWxzPC9rZXl3b3JkPjxrZXl3b3JkPkFudGlnZW5zLCBDRDEx
Yi8qaW1tdW5vbG9neTwva2V5d29yZD48a2V5d29yZD5BbnRpbmVvcGxhc3RpYyBBZ2VudHMvcGhh
cm1hY29sb2d5L3RoZXJhcGV1dGljIHVzZTwva2V5d29yZD48a2V5d29yZD5BcG9wdG9zaXMvZHJ1
ZyBlZmZlY3RzPC9rZXl3b3JkPjxrZXl3b3JkPkItTHltcGhvY3l0ZXMvZHJ1ZyBlZmZlY3RzL2lt
bXVub2xvZ3k8L2tleXdvcmQ+PGtleXdvcmQ+Q0Q0LVBvc2l0aXZlIFQtTHltcGhvY3l0ZXMvZHJ1
ZyBlZmZlY3RzL2ltbXVub2xvZ3k8L2tleXdvcmQ+PGtleXdvcmQ+Q0Q4LVBvc2l0aXZlIFQtTHlt
cGhvY3l0ZXMvZHJ1ZyBlZmZlY3RzL2ltbXVub2xvZ3k8L2tleXdvcmQ+PGtleXdvcmQ+Q2VsbCBM
aW5lPC9rZXl3b3JkPjxrZXl3b3JkPkNlbGwgTGluZSwgVHVtb3I8L2tleXdvcmQ+PGtleXdvcmQ+
RGVveHljeXRpZGluZS8qYW5hbG9ncyAmYW1wOyBkZXJpdmF0aXZlcy9waGFybWFjb2xvZ3kvdGhl
cmFwZXV0aWMgdXNlPC9rZXl3b3JkPjxrZXl3b3JkPkZlbWFsZTwva2V5d29yZD48a2V5d29yZD5G
bG93IEN5dG9tZXRyeTwva2V5d29yZD48a2V5d29yZD5HZW5ldGljIFRoZXJhcHkvbWV0aG9kczwv
a2V5d29yZD48a2V5d29yZD5HZW5ldGljIFZlY3RvcnMvYWRtaW5pc3RyYXRpb24gJmFtcDsgZG9z
YWdlL2dlbmV0aWNzPC9rZXl3b3JkPjxrZXl3b3JkPkltbXVub3RoZXJhcHkvbWV0aG9kczwva2V5
d29yZD48a2V5d29yZD5JbnRlcmZlcm9uLWJldGEvZ2VuZXRpY3M8L2tleXdvcmQ+PGtleXdvcmQ+
S2lsbGVyIENlbGxzLCBOYXR1cmFsL2RydWcgZWZmZWN0cy9pbW11bm9sb2d5PC9rZXl3b3JkPjxr
ZXl3b3JkPkx5bXBob2N5dGUgQ291bnQ8L2tleXdvcmQ+PGtleXdvcmQ+TWljZTwva2V5d29yZD48
a2V5d29yZD5NaWNlLCBJbmJyZWQgQkFMQiBDPC9rZXl3b3JkPjxrZXl3b3JkPk1pY2UsIEluYnJl
ZCBDNTdCTDwva2V5d29yZD48a2V5d29yZD5OZWNyb3Npczwva2V5d29yZD48a2V5d29yZD5OZW9w
bGFzbXMsIEV4cGVyaW1lbnRhbC9pbW11bm9sb2d5L3BhdGhvbG9neS8qdGhlcmFweTwva2V5d29y
ZD48a2V5d29yZD5SZWNlcHRvcnMsIENoZW1va2luZS8qaW1tdW5vbG9neTwva2V5d29yZD48a2V5
d29yZD5TcGxlZW4vKmRydWcgZWZmZWN0cy9pbW11bm9sb2d5L3BhdGhvbG9neTwva2V5d29yZD48
a2V5d29yZD5ULUx5bXBob2N5dGVzLCBDeXRvdG94aWMvZHJ1ZyBlZmZlY3RzL2ltbXVub2xvZ3k8
L2tleXdvcmQ+PGtleXdvcmQ+VGltZSBGYWN0b3JzPC9rZXl3b3JkPjwva2V5d29yZHM+PGRhdGVz
Pjx5ZWFyPjIwMDU8L3llYXI+PHB1Yi1kYXRlcz48ZGF0ZT5TZXAgMTU8L2RhdGU+PC9wdWItZGF0
ZXM+PC9kYXRlcz48aXNibj4xMDc4LTA0MzIgKFByaW50KSYjeEQ7MTA3OC0wNDMyIChMaW5raW5n
KTwvaXNibj48YWNjZXNzaW9uLW51bT4xNjE2NjQ1MjwvYWNjZXNzaW9uLW51bT48d29yay10eXBl
PkNvbXBhcmF0aXZlIFN0dWR5JiN4RDtSZXNlYXJjaCBTdXBwb3J0LCBOLkkuSC4sIEV4dHJhbXVy
YWwmI3hEO1Jlc2VhcmNoIFN1cHBvcnQsIFUuUy4gR292JmFwb3M7dCwgUC5ILlMuPC93b3JrLXR5
cGU+PHVybHM+PHJlbGF0ZWQtdXJscz48dXJsPmh0dHA6Ly93d3cubmNiaS5ubG0ubmloLmdvdi9w
dWJtZWQvMTYxNjY0NTI8L3VybD48L3JlbGF0ZWQtdXJscz48L3VybHM+PGVsZWN0cm9uaWMtcmVz
b3VyY2UtbnVtPjEwLjExNTgvMTA3OC0wNDMyLkNDUi0wNS0wODgzPC9lbGVjdHJvbmljLXJlc291
cmNlLW51bT48bGFuZ3VhZ2U+ZW5nPC9sYW5ndWFnZT48L3JlY29yZD48L0NpdGU+PENpdGU+PEF1
dGhvcj5MaXU8L0F1dGhvcj48WWVhcj4yMDE2PC9ZZWFyPjxSZWNOdW0+Mjk2MTwvUmVjTnVtPjxy
ZWNvcmQ+PHJlYy1udW1iZXI+Mjk2MTwvcmVjLW51bWJlcj48Zm9yZWlnbi1rZXlzPjxrZXkgYXBw
PSJFTiIgZGItaWQ9InQyYXA1dzAyd3I1Zng2ZXo1cGd4ejVhdHA5MnRwcHZmdGZydyI+Mjk2MTwv
a2V5PjwvZm9yZWlnbi1rZXlzPjxyZWYtdHlwZSBuYW1lPSJKb3VybmFsIEFydGljbGUiPjE3PC9y
ZWYtdHlwZT48Y29udHJpYnV0b3JzPjxhdXRob3JzPjxhdXRob3I+TGl1LCBRLiBGLjwvYXV0aG9y
PjxhdXRob3I+TGksIFkuPC9hdXRob3I+PGF1dGhvcj5OaXUsIFouIFkuPC9hdXRob3I+PGF1dGhv
cj5ab25nLCBZLjwvYXV0aG9yPjxhdXRob3I+V2FuZywgTS4gWS48L2F1dGhvcj48YXV0aG9yPllh
bywgTC4gVC48L2F1dGhvcj48YXV0aG9yPkx1LCBaLiBILjwvYXV0aG9yPjxhdXRob3I+TGlhbywg
US48L2F1dGhvcj48YXV0aG9yPlpoYW8sIFkuIFAuPC9hdXRob3I+PC9hdXRob3JzPjwvY29udHJp
YnV0b3JzPjxhdXRoLWFkZHJlc3M+Q2hpbmVzZSBBY2FkIE1lZCBTY2ksIFBla2luZyBVbmlvbiBN
ZWQgQ29sbCBIb3NwLCBEZXB0IEdlbiBTdXJnLCAxIFNodWFpIEZ1IFl1YW4sIEJlaWppbmcgMTAw
NzMwLCBQZW9wbGVzIFIgQ2hpbmEmI3hEO1Bla2luZyBVbmlvbiBNZWQgQ29sbCwgMSBTaHVhaSBG
dSBZdWFuLCBCZWlqaW5nIDEwMDczMCwgUGVvcGxlcyBSIENoaW5hJiN4RDtDaGluZXNlIEFjYWQg
TWVkIFNjaSwgUGVraW5nIFVuaW9uIE1lZCBDb2xsIEhvc3AsIERlcHQgUGF0aG9sLCBCZWlqaW5n
IDEwMDczMCwgUGVvcGxlcyBSIENoaW5hPC9hdXRoLWFkZHJlc3M+PHRpdGxlcz48dGl0bGU+QXRv
cnZhc3RhdGluIChMaXBpdG9yKSBhdHRlbnVhdGVzIHRoZSBlZmZlY3RzIG9mIGFzcGlyaW4gb24g
cGFuY3JlYXRpYyBjYW5jZXJvZ2VuZXNpcyBhbmQgdGhlIGNoZW1vdGhlcmFwZXV0aWMgZWZmaWNh
Y3kgb2YgZ2VtY2l0YWJpbmUgb24gcGFuY3JlYXRpYyBjYW5jZXIgYnkgcHJvbW90aW5nIE0yIHBv
bGFyaXplZCB0dW1vciBhc3NvY2lhdGVkIG1hY3JvcGhhZ2VzPC90aXRsZT48c2Vjb25kYXJ5LXRp
dGxlPkpvdXJuYWwgb2YgRXhwZXJpbWVudGFsICZhbXA7IENsaW5pY2FsIENhbmNlciBSZXNlYXJj
aDwvc2Vjb25kYXJ5LXRpdGxlPjxhbHQtdGl0bGU+SiBFeHAgQ2xpbiBDYW5jIFJlczwvYWx0LXRp
dGxlPjwvdGl0bGVzPjxwZXJpb2RpY2FsPjxmdWxsLXRpdGxlPkpvdXJuYWwgb2YgRXhwZXJpbWVu
dGFsICZhbXA7IENsaW5pY2FsIENhbmNlciBSZXNlYXJjaDwvZnVsbC10aXRsZT48YWJici0xPkog
RXhwIENsaW4gQ2FuYyBSZXM8L2FiYnItMT48L3BlcmlvZGljYWw+PGFsdC1wZXJpb2RpY2FsPjxm
dWxsLXRpdGxlPkpvdXJuYWwgb2YgRXhwZXJpbWVudGFsICZhbXA7IENsaW5pY2FsIENhbmNlciBS
ZXNlYXJjaDwvZnVsbC10aXRsZT48YWJici0xPkogRXhwIENsaW4gQ2FuYyBSZXM8L2FiYnItMT48
L2FsdC1wZXJpb2RpY2FsPjx2b2x1bWU+MzU8L3ZvbHVtZT48a2V5d29yZHM+PGtleXdvcmQ+cGFu
Y3JlYXRpYyBjYW5jZXI8L2tleXdvcmQ+PGtleXdvcmQ+Y2FuY2Vyb2dlbmVzaXM8L2tleXdvcmQ+
PGtleXdvcmQ+Y2hlbW90aGVyYXB5PC9rZXl3b3JkPjxrZXl3b3JkPmdlbWNpdGFiaW5lPC9rZXl3
b3JkPjxrZXl3b3JkPmFzcGlyaW48L2tleXdvcmQ+PGtleXdvcmQ+YXRvcnZhc3RhdGluPC9rZXl3
b3JkPjxrZXl3b3JkPm15ZWxvaWQgZGVyaXZlZCBzdXBwcmVzc29yIGNlbGxzPC9rZXl3b3JkPjxr
ZXl3b3JkPnR1bW9yIGFzc29jaWF0ZWQgbWFjcm9waGFnZXM8L2tleXdvcmQ+PGtleXdvcmQ+c3Vw
cHJlc3Nvci1jZWxsczwva2V5d29yZD48a2V5d29yZD5yaXNrPC9rZXl3b3JkPjxrZXl3b3JkPnN0
YXRpbnM8L2tleXdvcmQ+PGtleXdvcmQ+YWN0aXZhdGlvbjwva2V5d29yZD48a2V5d29yZD5leHBy
ZXNzaW9uPC9rZXl3b3JkPjxrZXl3b3JkPm1pY3JvZW52aXJvbm1lbnQ8L2tleXdvcmQ+PGtleXdv
cmQ+cHJvZ3Jlc3Npb248L2tleXdvcmQ+PGtleXdvcmQ+cGF0aHdheTwva2V5d29yZD48a2V5d29y
ZD5taWNlPC9rZXl3b3JkPjxrZXl3b3JkPmVyazwva2V5d29yZD48L2tleXdvcmRzPjxkYXRlcz48
eWVhcj4yMDE2PC95ZWFyPjxwdWItZGF0ZXM+PGRhdGU+RmViIDE2PC9kYXRlPjwvcHViLWRhdGVz
PjwvZGF0ZXM+PGlzYm4+MTc1Ni05OTY2PC9pc2JuPjxhY2Nlc3Npb24tbnVtPklTSTowMDAzNzAx
NDI5MDAwMDE8L2FjY2Vzc2lvbi1udW0+PHVybHM+PHJlbGF0ZWQtdXJscz48dXJsPiZsdDtHbyB0
byBJU0kmZ3Q7Oi8vMDAwMzcwMTQyOTAwMDAxPC91cmw+PC9yZWxhdGVkLXVybHM+PC91cmxzPjxl
bGVjdHJvbmljLXJlc291cmNlLW51bT5BUlROIDMzJiN4RDsxMC4xMTg2L3MxMzA0Ni0wMTYtMDMw
NC00PC9lbGVjdHJvbmljLXJlc291cmNlLW51bT48bGFuZ3VhZ2U+RW5nbGlzaDwvbGFuZ3VhZ2U+
PC9yZWNvcmQ+PC9DaXRlPjwvRW5kTm90ZT4A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Xp1a2k8L0F1dGhvcj48WWVhcj4yMDA1PC9ZZWFyPjxS
ZWNOdW0+MjkxOTwvUmVjTnVtPjxEaXNwbGF5VGV4dD5bMTgsIDE5XTwvRGlzcGxheVRleHQ+PHJl
Y29yZD48cmVjLW51bWJlcj4yOTE5PC9yZWMtbnVtYmVyPjxmb3JlaWduLWtleXM+PGtleSBhcHA9
IkVOIiBkYi1pZD0idDJhcDV3MDJ3cjVmeDZlejVwZ3h6NWF0cDkydHBwdmZ0ZnJ3Ij4yOTE5PC9r
ZXk+PC9mb3JlaWduLWtleXM+PHJlZi10eXBlIG5hbWU9IkpvdXJuYWwgQXJ0aWNsZSI+MTc8L3Jl
Zi10eXBlPjxjb250cmlidXRvcnM+PGF1dGhvcnM+PGF1dGhvcj5TdXp1a2ksIEUuPC9hdXRob3I+
PGF1dGhvcj5LYXBvb3IsIFYuPC9hdXRob3I+PGF1dGhvcj5KYXNzYXIsIEEuIFMuPC9hdXRob3I+
PGF1dGhvcj5LYWlzZXIsIEwuIFIuPC9hdXRob3I+PGF1dGhvcj5BbGJlbGRhLCBTLiBNLjwvYXV0
aG9yPjwvYXV0aG9ycz48L2NvbnRyaWJ1dG9ycz48YXV0aC1hZGRyZXNzPlRob3JhY2ljIE9uY29s
b2d5IFJlc2VhcmNoIExhYm9yYXRvcnksIFVuaXZlcnNpdHkgb2YgUGVubnN5bHZhbmlhLCBQaGls
YWRlbHBoaWEsIFBBIDE5MTA0LCBVU0EuPC9hdXRoLWFkZHJlc3M+PHRpdGxlcz48dGl0bGU+R2Vt
Y2l0YWJpbmUgc2VsZWN0aXZlbHkgZWxpbWluYXRlcyBzcGxlbmljIEdyLTErL0NEMTFiKyBteWVs
b2lkIHN1cHByZXNzb3IgY2VsbHMgaW4gdHVtb3ItYmVhcmluZyBhbmltYWxzIGFuZCBlbmhhbmNl
cyBhbnRpdHVtb3IgaW1tdW5lIGFjdGl2aXR5PC90aXRsZT48c2Vjb25kYXJ5LXRpdGxlPkNsaW4g
Q2FuY2VyIFJlczwvc2Vjb25kYXJ5LXRpdGxlPjxhbHQtdGl0bGU+Q2xpbmljYWwgY2FuY2VyIHJl
c2VhcmNoIDogYW4gb2ZmaWNpYWwgam91cm5hbCBvZiB0aGUgQW1lcmljYW4gQXNzb2NpYXRpb24g
Zm9yIENhbmNlciBSZXNlYXJjaDwvYWx0LXRpdGxlPjwvdGl0bGVzPjxwZXJpb2RpY2FsPjxmdWxs
LXRpdGxlPkNsaW4gQ2FuY2VyIFJlczwvZnVsbC10aXRsZT48YWJici0xPkNsaW5pY2FsIGNhbmNl
ciByZXNlYXJjaCA6IGFuIG9mZmljaWFsIGpvdXJuYWwgb2YgdGhlIEFtZXJpY2FuIEFzc29jaWF0
aW9uIGZvciBDYW5jZXIgUmVzZWFyY2g8L2FiYnItMT48L3BlcmlvZGljYWw+PGFsdC1wZXJpb2Rp
Y2FsPjxmdWxsLXRpdGxlPkNsaW4gQ2FuY2VyIFJlczwvZnVsbC10aXRsZT48YWJici0xPkNsaW5p
Y2FsIGNhbmNlciByZXNlYXJjaCA6IGFuIG9mZmljaWFsIGpvdXJuYWwgb2YgdGhlIEFtZXJpY2Fu
IEFzc29jaWF0aW9uIGZvciBDYW5jZXIgUmVzZWFyY2g8L2FiYnItMT48L2FsdC1wZXJpb2RpY2Fs
PjxwYWdlcz42NzEzLTIxPC9wYWdlcz48dm9sdW1lPjExPC92b2x1bWU+PG51bWJlcj4xODwvbnVt
YmVyPjxlZGl0aW9uPjIwMDUvMDkvMTc8L2VkaXRpb24+PGtleXdvcmRzPjxrZXl3b3JkPkFkZW5v
dmlyaWRhZS9nZW5ldGljczwva2V5d29yZD48a2V5d29yZD5BbmFseXNpcyBvZiBWYXJpYW5jZTwv
a2V5d29yZD48a2V5d29yZD5BbmltYWxzPC9rZXl3b3JkPjxrZXl3b3JkPkFudGlnZW5zLCBDRDEx
Yi8qaW1tdW5vbG9neTwva2V5d29yZD48a2V5d29yZD5BbnRpbmVvcGxhc3RpYyBBZ2VudHMvcGhh
cm1hY29sb2d5L3RoZXJhcGV1dGljIHVzZTwva2V5d29yZD48a2V5d29yZD5BcG9wdG9zaXMvZHJ1
ZyBlZmZlY3RzPC9rZXl3b3JkPjxrZXl3b3JkPkItTHltcGhvY3l0ZXMvZHJ1ZyBlZmZlY3RzL2lt
bXVub2xvZ3k8L2tleXdvcmQ+PGtleXdvcmQ+Q0Q0LVBvc2l0aXZlIFQtTHltcGhvY3l0ZXMvZHJ1
ZyBlZmZlY3RzL2ltbXVub2xvZ3k8L2tleXdvcmQ+PGtleXdvcmQ+Q0Q4LVBvc2l0aXZlIFQtTHlt
cGhvY3l0ZXMvZHJ1ZyBlZmZlY3RzL2ltbXVub2xvZ3k8L2tleXdvcmQ+PGtleXdvcmQ+Q2VsbCBM
aW5lPC9rZXl3b3JkPjxrZXl3b3JkPkNlbGwgTGluZSwgVHVtb3I8L2tleXdvcmQ+PGtleXdvcmQ+
RGVveHljeXRpZGluZS8qYW5hbG9ncyAmYW1wOyBkZXJpdmF0aXZlcy9waGFybWFjb2xvZ3kvdGhl
cmFwZXV0aWMgdXNlPC9rZXl3b3JkPjxrZXl3b3JkPkZlbWFsZTwva2V5d29yZD48a2V5d29yZD5G
bG93IEN5dG9tZXRyeTwva2V5d29yZD48a2V5d29yZD5HZW5ldGljIFRoZXJhcHkvbWV0aG9kczwv
a2V5d29yZD48a2V5d29yZD5HZW5ldGljIFZlY3RvcnMvYWRtaW5pc3RyYXRpb24gJmFtcDsgZG9z
YWdlL2dlbmV0aWNzPC9rZXl3b3JkPjxrZXl3b3JkPkltbXVub3RoZXJhcHkvbWV0aG9kczwva2V5
d29yZD48a2V5d29yZD5JbnRlcmZlcm9uLWJldGEvZ2VuZXRpY3M8L2tleXdvcmQ+PGtleXdvcmQ+
S2lsbGVyIENlbGxzLCBOYXR1cmFsL2RydWcgZWZmZWN0cy9pbW11bm9sb2d5PC9rZXl3b3JkPjxr
ZXl3b3JkPkx5bXBob2N5dGUgQ291bnQ8L2tleXdvcmQ+PGtleXdvcmQ+TWljZTwva2V5d29yZD48
a2V5d29yZD5NaWNlLCBJbmJyZWQgQkFMQiBDPC9rZXl3b3JkPjxrZXl3b3JkPk1pY2UsIEluYnJl
ZCBDNTdCTDwva2V5d29yZD48a2V5d29yZD5OZWNyb3Npczwva2V5d29yZD48a2V5d29yZD5OZW9w
bGFzbXMsIEV4cGVyaW1lbnRhbC9pbW11bm9sb2d5L3BhdGhvbG9neS8qdGhlcmFweTwva2V5d29y
ZD48a2V5d29yZD5SZWNlcHRvcnMsIENoZW1va2luZS8qaW1tdW5vbG9neTwva2V5d29yZD48a2V5
d29yZD5TcGxlZW4vKmRydWcgZWZmZWN0cy9pbW11bm9sb2d5L3BhdGhvbG9neTwva2V5d29yZD48
a2V5d29yZD5ULUx5bXBob2N5dGVzLCBDeXRvdG94aWMvZHJ1ZyBlZmZlY3RzL2ltbXVub2xvZ3k8
L2tleXdvcmQ+PGtleXdvcmQ+VGltZSBGYWN0b3JzPC9rZXl3b3JkPjwva2V5d29yZHM+PGRhdGVz
Pjx5ZWFyPjIwMDU8L3llYXI+PHB1Yi1kYXRlcz48ZGF0ZT5TZXAgMTU8L2RhdGU+PC9wdWItZGF0
ZXM+PC9kYXRlcz48aXNibj4xMDc4LTA0MzIgKFByaW50KSYjeEQ7MTA3OC0wNDMyIChMaW5raW5n
KTwvaXNibj48YWNjZXNzaW9uLW51bT4xNjE2NjQ1MjwvYWNjZXNzaW9uLW51bT48d29yay10eXBl
PkNvbXBhcmF0aXZlIFN0dWR5JiN4RDtSZXNlYXJjaCBTdXBwb3J0LCBOLkkuSC4sIEV4dHJhbXVy
YWwmI3hEO1Jlc2VhcmNoIFN1cHBvcnQsIFUuUy4gR292JmFwb3M7dCwgUC5ILlMuPC93b3JrLXR5
cGU+PHVybHM+PHJlbGF0ZWQtdXJscz48dXJsPmh0dHA6Ly93d3cubmNiaS5ubG0ubmloLmdvdi9w
dWJtZWQvMTYxNjY0NTI8L3VybD48L3JlbGF0ZWQtdXJscz48L3VybHM+PGVsZWN0cm9uaWMtcmVz
b3VyY2UtbnVtPjEwLjExNTgvMTA3OC0wNDMyLkNDUi0wNS0wODgzPC9lbGVjdHJvbmljLXJlc291
cmNlLW51bT48bGFuZ3VhZ2U+ZW5nPC9sYW5ndWFnZT48L3JlY29yZD48L0NpdGU+PENpdGU+PEF1
dGhvcj5MaXU8L0F1dGhvcj48WWVhcj4yMDE2PC9ZZWFyPjxSZWNOdW0+Mjk2MTwvUmVjTnVtPjxy
ZWNvcmQ+PHJlYy1udW1iZXI+Mjk2MTwvcmVjLW51bWJlcj48Zm9yZWlnbi1rZXlzPjxrZXkgYXBw
PSJFTiIgZGItaWQ9InQyYXA1dzAyd3I1Zng2ZXo1cGd4ejVhdHA5MnRwcHZmdGZydyI+Mjk2MTwv
a2V5PjwvZm9yZWlnbi1rZXlzPjxyZWYtdHlwZSBuYW1lPSJKb3VybmFsIEFydGljbGUiPjE3PC9y
ZWYtdHlwZT48Y29udHJpYnV0b3JzPjxhdXRob3JzPjxhdXRob3I+TGl1LCBRLiBGLjwvYXV0aG9y
PjxhdXRob3I+TGksIFkuPC9hdXRob3I+PGF1dGhvcj5OaXUsIFouIFkuPC9hdXRob3I+PGF1dGhv
cj5ab25nLCBZLjwvYXV0aG9yPjxhdXRob3I+V2FuZywgTS4gWS48L2F1dGhvcj48YXV0aG9yPllh
bywgTC4gVC48L2F1dGhvcj48YXV0aG9yPkx1LCBaLiBILjwvYXV0aG9yPjxhdXRob3I+TGlhbywg
US48L2F1dGhvcj48YXV0aG9yPlpoYW8sIFkuIFAuPC9hdXRob3I+PC9hdXRob3JzPjwvY29udHJp
YnV0b3JzPjxhdXRoLWFkZHJlc3M+Q2hpbmVzZSBBY2FkIE1lZCBTY2ksIFBla2luZyBVbmlvbiBN
ZWQgQ29sbCBIb3NwLCBEZXB0IEdlbiBTdXJnLCAxIFNodWFpIEZ1IFl1YW4sIEJlaWppbmcgMTAw
NzMwLCBQZW9wbGVzIFIgQ2hpbmEmI3hEO1Bla2luZyBVbmlvbiBNZWQgQ29sbCwgMSBTaHVhaSBG
dSBZdWFuLCBCZWlqaW5nIDEwMDczMCwgUGVvcGxlcyBSIENoaW5hJiN4RDtDaGluZXNlIEFjYWQg
TWVkIFNjaSwgUGVraW5nIFVuaW9uIE1lZCBDb2xsIEhvc3AsIERlcHQgUGF0aG9sLCBCZWlqaW5n
IDEwMDczMCwgUGVvcGxlcyBSIENoaW5hPC9hdXRoLWFkZHJlc3M+PHRpdGxlcz48dGl0bGU+QXRv
cnZhc3RhdGluIChMaXBpdG9yKSBhdHRlbnVhdGVzIHRoZSBlZmZlY3RzIG9mIGFzcGlyaW4gb24g
cGFuY3JlYXRpYyBjYW5jZXJvZ2VuZXNpcyBhbmQgdGhlIGNoZW1vdGhlcmFwZXV0aWMgZWZmaWNh
Y3kgb2YgZ2VtY2l0YWJpbmUgb24gcGFuY3JlYXRpYyBjYW5jZXIgYnkgcHJvbW90aW5nIE0yIHBv
bGFyaXplZCB0dW1vciBhc3NvY2lhdGVkIG1hY3JvcGhhZ2VzPC90aXRsZT48c2Vjb25kYXJ5LXRp
dGxlPkpvdXJuYWwgb2YgRXhwZXJpbWVudGFsICZhbXA7IENsaW5pY2FsIENhbmNlciBSZXNlYXJj
aDwvc2Vjb25kYXJ5LXRpdGxlPjxhbHQtdGl0bGU+SiBFeHAgQ2xpbiBDYW5jIFJlczwvYWx0LXRp
dGxlPjwvdGl0bGVzPjxwZXJpb2RpY2FsPjxmdWxsLXRpdGxlPkpvdXJuYWwgb2YgRXhwZXJpbWVu
dGFsICZhbXA7IENsaW5pY2FsIENhbmNlciBSZXNlYXJjaDwvZnVsbC10aXRsZT48YWJici0xPkog
RXhwIENsaW4gQ2FuYyBSZXM8L2FiYnItMT48L3BlcmlvZGljYWw+PGFsdC1wZXJpb2RpY2FsPjxm
dWxsLXRpdGxlPkpvdXJuYWwgb2YgRXhwZXJpbWVudGFsICZhbXA7IENsaW5pY2FsIENhbmNlciBS
ZXNlYXJjaDwvZnVsbC10aXRsZT48YWJici0xPkogRXhwIENsaW4gQ2FuYyBSZXM8L2FiYnItMT48
L2FsdC1wZXJpb2RpY2FsPjx2b2x1bWU+MzU8L3ZvbHVtZT48a2V5d29yZHM+PGtleXdvcmQ+cGFu
Y3JlYXRpYyBjYW5jZXI8L2tleXdvcmQ+PGtleXdvcmQ+Y2FuY2Vyb2dlbmVzaXM8L2tleXdvcmQ+
PGtleXdvcmQ+Y2hlbW90aGVyYXB5PC9rZXl3b3JkPjxrZXl3b3JkPmdlbWNpdGFiaW5lPC9rZXl3
b3JkPjxrZXl3b3JkPmFzcGlyaW48L2tleXdvcmQ+PGtleXdvcmQ+YXRvcnZhc3RhdGluPC9rZXl3
b3JkPjxrZXl3b3JkPm15ZWxvaWQgZGVyaXZlZCBzdXBwcmVzc29yIGNlbGxzPC9rZXl3b3JkPjxr
ZXl3b3JkPnR1bW9yIGFzc29jaWF0ZWQgbWFjcm9waGFnZXM8L2tleXdvcmQ+PGtleXdvcmQ+c3Vw
cHJlc3Nvci1jZWxsczwva2V5d29yZD48a2V5d29yZD5yaXNrPC9rZXl3b3JkPjxrZXl3b3JkPnN0
YXRpbnM8L2tleXdvcmQ+PGtleXdvcmQ+YWN0aXZhdGlvbjwva2V5d29yZD48a2V5d29yZD5leHBy
ZXNzaW9uPC9rZXl3b3JkPjxrZXl3b3JkPm1pY3JvZW52aXJvbm1lbnQ8L2tleXdvcmQ+PGtleXdv
cmQ+cHJvZ3Jlc3Npb248L2tleXdvcmQ+PGtleXdvcmQ+cGF0aHdheTwva2V5d29yZD48a2V5d29y
ZD5taWNlPC9rZXl3b3JkPjxrZXl3b3JkPmVyazwva2V5d29yZD48L2tleXdvcmRzPjxkYXRlcz48
eWVhcj4yMDE2PC95ZWFyPjxwdWItZGF0ZXM+PGRhdGU+RmViIDE2PC9kYXRlPjwvcHViLWRhdGVz
PjwvZGF0ZXM+PGlzYm4+MTc1Ni05OTY2PC9pc2JuPjxhY2Nlc3Npb24tbnVtPklTSTowMDAzNzAx
NDI5MDAwMDE8L2FjY2Vzc2lvbi1udW0+PHVybHM+PHJlbGF0ZWQtdXJscz48dXJsPiZsdDtHbyB0
byBJU0kmZ3Q7Oi8vMDAwMzcwMTQyOTAwMDAxPC91cmw+PC9yZWxhdGVkLXVybHM+PC91cmxzPjxl
bGVjdHJvbmljLXJlc291cmNlLW51bT5BUlROIDMzJiN4RDsxMC4xMTg2L3MxMzA0Ni0wMTYtMDMw
NC00PC9lbGVjdHJvbmljLXJlc291cmNlLW51bT48bGFuZ3VhZ2U+RW5nbGlzaDwvbGFuZ3VhZ2U+
PC9yZWNvcmQ+PC9DaXRlPjwvRW5kTm90ZT4A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8" w:tooltip="Suzuki, 2005 #2919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8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19" w:tooltip="Liu, 2016 #2961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9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C617AF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epletion</w:t>
            </w:r>
            <w:proofErr w:type="spellEnd"/>
            <w:proofErr w:type="gramEnd"/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eg</w:t>
            </w:r>
            <w:proofErr w:type="spellEnd"/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2Y2hlbmtvPC9BdXRob3I+PFllYXI+MjAxMzwvWWVh
cj48UmVjTnVtPjE0OTwvUmVjTnVtPjxEaXNwbGF5VGV4dD5bMjBdPC9EaXNwbGF5VGV4dD48cmVj
b3JkPjxyZWMtbnVtYmVyPjE0OTwvcmVjLW51bWJlcj48Zm9yZWlnbi1rZXlzPjxrZXkgYXBwPSJF
TiIgZGItaWQ9InZlZGE5eHBkcnB0cDJjZWZmcHFwenh3cnhhMGVhZGV0YXRycyI+MTQ5PC9rZXk+
PC9mb3JlaWduLWtleXM+PHJlZi10eXBlIG5hbWU9IkpvdXJuYWwgQXJ0aWNsZSI+MTc8L3JlZi10
eXBlPjxjb250cmlidXRvcnM+PGF1dGhvcnM+PGF1dGhvcj5TaGV2Y2hlbmtvLCBJLjwvYXV0aG9y
PjxhdXRob3I+S2FyYWtoYW5vdmEsIFMuPC9hdXRob3I+PGF1dGhvcj5Tb2x0ZWssIFMuPC9hdXRo
b3I+PGF1dGhvcj5MaW5rLCBKLjwvYXV0aG9yPjxhdXRob3I+QmF5cnksIEouPC9hdXRob3I+PGF1
dGhvcj5XZXJuZXIsIEouPC9hdXRob3I+PGF1dGhvcj5VbWFuc2t5LCBWLjwvYXV0aG9yPjxhdXRo
b3I+QmF6aGluLCBBLiBWLjwvYXV0aG9yPjwvYXV0aG9ycz48L2NvbnRyaWJ1dG9ycz48YXV0aC1h
ZGRyZXNzPkRlcGFydG1lbnQgb2YgR2VuZXJhbCBTdXJnZXJ5LCBVbml2ZXJzaXR5IG9mIEhlaWRl
bGJlcmcsIEdlcm1hbnkuPC9hdXRoLWFkZHJlc3M+PHRpdGxlcz48dGl0bGU+TG93LWRvc2UgZ2Vt
Y2l0YWJpbmUgZGVwbGV0ZXMgcmVndWxhdG9yeSBUIGNlbGxzIGFuZCBpbXByb3ZlcyBzdXJ2aXZh
bCBpbiB0aGUgb3J0aG90b3BpYyBQYW5jMDIgbW9kZWwgb2YgcGFuY3JlYXRpYyBjYW5jZXI8L3Rp
dGxlPjxzZWNvbmRhcnktdGl0bGU+SW50IEogQ2FuY2VyPC9zZWNvbmRhcnktdGl0bGU+PGFsdC10
aXRsZT5JbnRlcm5hdGlvbmFsIGpvdXJuYWwgb2YgY2FuY2VyPC9hbHQtdGl0bGU+PC90aXRsZXM+
PHBlcmlvZGljYWw+PGZ1bGwtdGl0bGU+SW50IEogQ2FuY2VyPC9mdWxsLXRpdGxlPjxhYmJyLTE+
SW50ZXJuYXRpb25hbCBqb3VybmFsIG9mIGNhbmNlcjwvYWJici0xPjwvcGVyaW9kaWNhbD48YWx0
LXBlcmlvZGljYWw+PGZ1bGwtdGl0bGU+SW50IEogQ2FuY2VyPC9mdWxsLXRpdGxlPjxhYmJyLTE+
SW50ZXJuYXRpb25hbCBqb3VybmFsIG9mIGNhbmNlcjwvYWJici0xPjwvYWx0LXBlcmlvZGljYWw+
PHBhZ2VzPjk4LTEwNzwvcGFnZXM+PHZvbHVtZT4xMzM8L3ZvbHVtZT48bnVtYmVyPjE8L251bWJl
cj48ZWRpdGlvbj4yMDEyLzEyLzEzPC9lZGl0aW9uPjxrZXl3b3Jkcz48a2V5d29yZD5BZG1pbmlz
dHJhdGlvbiwgTWV0cm9ub21pYzwva2V5d29yZD48a2V5d29yZD5BbmltYWxzPC9rZXl3b3JkPjxr
ZXl3b3JkPkFudGltZXRhYm9saXRlcywgQW50aW5lb3BsYXN0aWMvYWRtaW5pc3RyYXRpb24gJmFt
cDsgZG9zYWdlLypwaGFybWFjb2xvZ3k8L2tleXdvcmQ+PGtleXdvcmQ+Q2FyY2lub21hLCBQYW5j
cmVhdGljIER1Y3RhbC9kcnVnIHRoZXJhcHkvaW1tdW5vbG9neTwva2V5d29yZD48a2V5d29yZD5D
ZWxsIFByb2xpZmVyYXRpb248L2tleXdvcmQ+PGtleXdvcmQ+RGVveHljeXRpZGluZS9hZG1pbmlz
dHJhdGlvbiAmYW1wOyBkb3NhZ2UvKmFuYWxvZ3MgJmFtcDsgZGVyaXZhdGl2ZXMvcGhhcm1hY29s
b2d5PC9rZXl3b3JkPjxrZXl3b3JkPkZsb3cgQ3l0b21ldHJ5PC9rZXl3b3JkPjxrZXl3b3JkPkx5
bXBob2N5dGUgQ291bnQ8L2tleXdvcmQ+PGtleXdvcmQ+TWljZTwva2V5d29yZD48a2V5d29yZD5O
ZW9wbGFzbXMsIEV4cGVyaW1lbnRhbDwva2V5d29yZD48a2V5d29yZD5QYW5jcmVhdGljIE5lb3Bs
YXNtcy8qZHJ1ZyB0aGVyYXB5LyppbW11bm9sb2d5L3BhdGhvbG9neTwva2V5d29yZD48a2V5d29y
ZD5TdXJ2aXZhbCBBbmFseXNpczwva2V5d29yZD48a2V5d29yZD5ULUx5bXBob2N5dGVzLCBSZWd1
bGF0b3J5LypkcnVnIGVmZmVjdHM8L2tleXdvcmQ+PC9rZXl3b3Jkcz48ZGF0ZXM+PHllYXI+MjAx
MzwveWVhcj48cHViLWRhdGVzPjxkYXRlPkp1bDwvZGF0ZT48L3B1Yi1kYXRlcz48L2RhdGVzPjxp
c2JuPjEwOTctMDIxNSAoRWxlY3Ryb25pYykmI3hEOzAwMjAtNzEzNiAoTGlua2luZyk8L2lzYm4+
PGFjY2Vzc2lvbi1udW0+MjMyMzM0MTk8L2FjY2Vzc2lvbi1udW0+PHdvcmstdHlwZT5SZXNlYXJj
aCBTdXBwb3J0LCBOb24tVS5TLiBHb3YmYXBvczt0PC93b3JrLXR5cGU+PHVybHM+PHJlbGF0ZWQt
dXJscz48dXJsPmh0dHA6Ly93d3cubmNiaS5ubG0ubmloLmdvdi9wdWJtZWQvMjMyMzM0MTk8L3Vy
bD48L3JlbGF0ZWQtdXJscz48L3VybHM+PGVsZWN0cm9uaWMtcmVzb3VyY2UtbnVtPjEwLjEwMDIv
aWpjLjI3OTkwPC9lbGVjdHJvbmljLXJlc291cmNlLW51bT48bGFuZ3VhZ2U+ZW5nPC9sYW5ndWFn
ZT48L3JlY29yZD48L0NpdGU+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2Y2hlbmtvPC9BdXRob3I+PFllYXI+MjAxMzwvWWVh
cj48UmVjTnVtPjE0OTwvUmVjTnVtPjxEaXNwbGF5VGV4dD5bMjBdPC9EaXNwbGF5VGV4dD48cmVj
b3JkPjxyZWMtbnVtYmVyPjE0OTwvcmVjLW51bWJlcj48Zm9yZWlnbi1rZXlzPjxrZXkgYXBwPSJF
TiIgZGItaWQ9InZlZGE5eHBkcnB0cDJjZWZmcHFwenh3cnhhMGVhZGV0YXRycyI+MTQ5PC9rZXk+
PC9mb3JlaWduLWtleXM+PHJlZi10eXBlIG5hbWU9IkpvdXJuYWwgQXJ0aWNsZSI+MTc8L3JlZi10
eXBlPjxjb250cmlidXRvcnM+PGF1dGhvcnM+PGF1dGhvcj5TaGV2Y2hlbmtvLCBJLjwvYXV0aG9y
PjxhdXRob3I+S2FyYWtoYW5vdmEsIFMuPC9hdXRob3I+PGF1dGhvcj5Tb2x0ZWssIFMuPC9hdXRo
b3I+PGF1dGhvcj5MaW5rLCBKLjwvYXV0aG9yPjxhdXRob3I+QmF5cnksIEouPC9hdXRob3I+PGF1
dGhvcj5XZXJuZXIsIEouPC9hdXRob3I+PGF1dGhvcj5VbWFuc2t5LCBWLjwvYXV0aG9yPjxhdXRo
b3I+QmF6aGluLCBBLiBWLjwvYXV0aG9yPjwvYXV0aG9ycz48L2NvbnRyaWJ1dG9ycz48YXV0aC1h
ZGRyZXNzPkRlcGFydG1lbnQgb2YgR2VuZXJhbCBTdXJnZXJ5LCBVbml2ZXJzaXR5IG9mIEhlaWRl
bGJlcmcsIEdlcm1hbnkuPC9hdXRoLWFkZHJlc3M+PHRpdGxlcz48dGl0bGU+TG93LWRvc2UgZ2Vt
Y2l0YWJpbmUgZGVwbGV0ZXMgcmVndWxhdG9yeSBUIGNlbGxzIGFuZCBpbXByb3ZlcyBzdXJ2aXZh
bCBpbiB0aGUgb3J0aG90b3BpYyBQYW5jMDIgbW9kZWwgb2YgcGFuY3JlYXRpYyBjYW5jZXI8L3Rp
dGxlPjxzZWNvbmRhcnktdGl0bGU+SW50IEogQ2FuY2VyPC9zZWNvbmRhcnktdGl0bGU+PGFsdC10
aXRsZT5JbnRlcm5hdGlvbmFsIGpvdXJuYWwgb2YgY2FuY2VyPC9hbHQtdGl0bGU+PC90aXRsZXM+
PHBlcmlvZGljYWw+PGZ1bGwtdGl0bGU+SW50IEogQ2FuY2VyPC9mdWxsLXRpdGxlPjxhYmJyLTE+
SW50ZXJuYXRpb25hbCBqb3VybmFsIG9mIGNhbmNlcjwvYWJici0xPjwvcGVyaW9kaWNhbD48YWx0
LXBlcmlvZGljYWw+PGZ1bGwtdGl0bGU+SW50IEogQ2FuY2VyPC9mdWxsLXRpdGxlPjxhYmJyLTE+
SW50ZXJuYXRpb25hbCBqb3VybmFsIG9mIGNhbmNlcjwvYWJici0xPjwvYWx0LXBlcmlvZGljYWw+
PHBhZ2VzPjk4LTEwNzwvcGFnZXM+PHZvbHVtZT4xMzM8L3ZvbHVtZT48bnVtYmVyPjE8L251bWJl
cj48ZWRpdGlvbj4yMDEyLzEyLzEzPC9lZGl0aW9uPjxrZXl3b3Jkcz48a2V5d29yZD5BZG1pbmlz
dHJhdGlvbiwgTWV0cm9ub21pYzwva2V5d29yZD48a2V5d29yZD5BbmltYWxzPC9rZXl3b3JkPjxr
ZXl3b3JkPkFudGltZXRhYm9saXRlcywgQW50aW5lb3BsYXN0aWMvYWRtaW5pc3RyYXRpb24gJmFt
cDsgZG9zYWdlLypwaGFybWFjb2xvZ3k8L2tleXdvcmQ+PGtleXdvcmQ+Q2FyY2lub21hLCBQYW5j
cmVhdGljIER1Y3RhbC9kcnVnIHRoZXJhcHkvaW1tdW5vbG9neTwva2V5d29yZD48a2V5d29yZD5D
ZWxsIFByb2xpZmVyYXRpb248L2tleXdvcmQ+PGtleXdvcmQ+RGVveHljeXRpZGluZS9hZG1pbmlz
dHJhdGlvbiAmYW1wOyBkb3NhZ2UvKmFuYWxvZ3MgJmFtcDsgZGVyaXZhdGl2ZXMvcGhhcm1hY29s
b2d5PC9rZXl3b3JkPjxrZXl3b3JkPkZsb3cgQ3l0b21ldHJ5PC9rZXl3b3JkPjxrZXl3b3JkPkx5
bXBob2N5dGUgQ291bnQ8L2tleXdvcmQ+PGtleXdvcmQ+TWljZTwva2V5d29yZD48a2V5d29yZD5O
ZW9wbGFzbXMsIEV4cGVyaW1lbnRhbDwva2V5d29yZD48a2V5d29yZD5QYW5jcmVhdGljIE5lb3Bs
YXNtcy8qZHJ1ZyB0aGVyYXB5LyppbW11bm9sb2d5L3BhdGhvbG9neTwva2V5d29yZD48a2V5d29y
ZD5TdXJ2aXZhbCBBbmFseXNpczwva2V5d29yZD48a2V5d29yZD5ULUx5bXBob2N5dGVzLCBSZWd1
bGF0b3J5LypkcnVnIGVmZmVjdHM8L2tleXdvcmQ+PC9rZXl3b3Jkcz48ZGF0ZXM+PHllYXI+MjAx
MzwveWVhcj48cHViLWRhdGVzPjxkYXRlPkp1bDwvZGF0ZT48L3B1Yi1kYXRlcz48L2RhdGVzPjxp
c2JuPjEwOTctMDIxNSAoRWxlY3Ryb25pYykmI3hEOzAwMjAtNzEzNiAoTGlua2luZyk8L2lzYm4+
PGFjY2Vzc2lvbi1udW0+MjMyMzM0MTk8L2FjY2Vzc2lvbi1udW0+PHdvcmstdHlwZT5SZXNlYXJj
aCBTdXBwb3J0LCBOb24tVS5TLiBHb3YmYXBvczt0PC93b3JrLXR5cGU+PHVybHM+PHJlbGF0ZWQt
dXJscz48dXJsPmh0dHA6Ly93d3cubmNiaS5ubG0ubmloLmdvdi9wdWJtZWQvMjMyMzM0MTk8L3Vy
bD48L3JlbGF0ZWQtdXJscz48L3VybHM+PGVsZWN0cm9uaWMtcmVzb3VyY2UtbnVtPjEwLjEwMDIv
aWpjLjI3OTkwPC9lbGVjdHJvbmljLXJlc291cmNlLW51bT48bGFuZ3VhZ2U+ZW5nPC9sYW5ndWFn
ZT48L3JlY29yZD48L0NpdGU+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0" w:tooltip="Shevchenko, 2013 #14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0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xorubicin</w:t>
            </w:r>
          </w:p>
        </w:tc>
        <w:tc>
          <w:tcPr>
            <w:tcW w:w="598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EF58D7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ast cancer</w:t>
            </w:r>
          </w:p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59247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ice and huma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2F28E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EF58D7" w:rsidRPr="006F4EBA" w:rsidRDefault="0059247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ukemia</w:t>
            </w:r>
          </w:p>
          <w:p w:rsidR="002F28EC" w:rsidRPr="006F4EBA" w:rsidRDefault="0059247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mouse or human)</w:t>
            </w:r>
          </w:p>
        </w:tc>
        <w:tc>
          <w:tcPr>
            <w:tcW w:w="1237" w:type="pct"/>
          </w:tcPr>
          <w:p w:rsidR="00592470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76A9C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crase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otease activity of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ZTwvQXV0aG9yPjxZZWFyPjIwMTE8L1llYXI+PFJl
Y051bT4xMzI8L1JlY051bT48RGlzcGxheVRleHQ+WzIxXTwvRGlzcGxheVRleHQ+PHJlY29yZD48
cmVjLW51bWJlcj4xMzI8L3JlYy1udW1iZXI+PGZvcmVpZ24ta2V5cz48a2V5IGFwcD0iRU4iIGRi
LWlkPSJ2ZWRhOXhwZHJwdHAyY2VmZnBxcHp4d3J4YTBlYWRldGF0cnMiPjEzMjwva2V5PjwvZm9y
ZWlnbi1rZXlzPjxyZWYtdHlwZSBuYW1lPSJKb3VybmFsIEFydGljbGUiPjE3PC9yZWYtdHlwZT48
Y29udHJpYnV0b3JzPjxhdXRob3JzPjxhdXRob3I+U2hyZWUsIFQuPC9hdXRob3I+PGF1dGhvcj5P
bHNvbiwgTy4gQy48L2F1dGhvcj48YXV0aG9yPkVsaWUsIEIuIFQuPC9hdXRob3I+PGF1dGhvcj5L
ZXN0ZXIsIEouIEMuPC9hdXRob3I+PGF1dGhvcj5HYXJmYWxsLCBBLiBMLjwvYXV0aG9yPjxhdXRo
b3I+U2ltcHNvbiwgSy48L2F1dGhvcj48YXV0aG9yPkJlbGwtTWNHdWlubiwgSy4gTS48L2F1dGhv
cj48YXV0aG9yPlphYm9yLCBFLiBDLjwvYXV0aG9yPjxhdXRob3I+QnJvZ2ksIEUuPC9hdXRob3I+
PGF1dGhvcj5Kb3ljZSwgSi4gQS48L2F1dGhvcj48L2F1dGhvcnM+PC9jb250cmlidXRvcnM+PGF1
dGgtYWRkcmVzcz5DYW5jZXIgQmlvbG9neSBhbmQgR2VuZXRpY3MgUHJvZ3JhbSwgTWVtb3JpYWwg
U2xvYW4tS2V0dGVyaW5nIENhbmNlciBDZW50ZXIsIE5ldyBZb3JrLCBOZXcgWW9yayAxMDA2NSwg
VVNBLjwvYXV0aC1hZGRyZXNzPjx0aXRsZXM+PHRpdGxlPk1hY3JvcGhhZ2VzIGFuZCBjYXRoZXBz
aW4gcHJvdGVhc2VzIGJsdW50IGNoZW1vdGhlcmFwZXV0aWMgcmVzcG9uc2UgaW4gYnJlYXN0IGNh
bmNlcj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jQ2NS03OTwvcGFnZXM+PHZv
bHVtZT4yNTwvdm9sdW1lPjxudW1iZXI+MjM8L251bWJlcj48ZWRpdGlvbj4yMDExLzEyLzE0PC9l
ZGl0aW9uPjxrZXl3b3Jkcz48a2V5d29yZD5BbmltYWxzPC9rZXl3b3JkPjxrZXl3b3JkPkFudGlu
ZW9wbGFzdGljIEFnZW50cy8qcGhhcm1hY29sb2d5L3RoZXJhcGV1dGljIHVzZTwva2V5d29yZD48
a2V5d29yZD5DYXRoZXBzaW5zLyptZXRhYm9saXNtPC9rZXl3b3JkPjxrZXl3b3JkPkNlbGwgTGlu
ZSwgVHVtb3I8L2tleXdvcmQ+PGtleXdvcmQ+RG94b3J1YmljaW4vcGhhcm1hY29sb2d5L3RoZXJh
cGV1dGljIHVzZTwva2V5d29yZD48a2V5d29yZD5EcnVnIEludGVyYWN0aW9uczwva2V5d29yZD48
a2V5d29yZD5EcnVnIFJlc2lzdGFuY2UsIE5lb3BsYXNtPC9rZXl3b3JkPjxrZXl3b3JkPkV0b3Bv
c2lkZS9waGFybWFjb2xvZ3kvdGhlcmFwZXV0aWMgdXNlPC9rZXl3b3JkPjxrZXl3b3JkPkZlbWFs
ZTwva2V5d29yZD48a2V5d29yZD5MdW5nIE5lb3BsYXNtcy9wcmV2ZW50aW9uICZhbXA7IGNvbnRy
b2wvc2Vjb25kYXJ5PC9rZXl3b3JkPjxrZXl3b3JkPk1hY3JvcGhhZ2VzLypwYXRob2xvZ3k8L2tl
eXdvcmQ+PGtleXdvcmQ+TWFtbWFyeSBOZW9wbGFzbXMsIEFuaW1hbC8qZHJ1ZyB0aGVyYXB5L2Vu
enltb2xvZ3kvcGF0aG9sb2d5PC9rZXl3b3JkPjxrZXl3b3JkPk1pY2U8L2tleXdvcmQ+PGtleXdv
cmQ+TWljZSwgSW5icmVkIEM1N0JMPC9rZXl3b3JkPjxrZXl3b3JkPk1pY2UsIEluYnJlZCBTdHJh
aW5zPC9rZXl3b3JkPjxrZXl3b3JkPk5lb3BsYXNtIEludmFzaXZlbmVzczwva2V5d29yZD48a2V5
d29yZD5QYWNsaXRheGVsLypwaGFybWFjb2xvZ3kvdGhlcmFwZXV0aWMgdXNlPC9rZXl3b3JkPjwv
a2V5d29yZHM+PGRhdGVzPjx5ZWFyPjIwMTE8L3llYXI+PHB1Yi1kYXRlcz48ZGF0ZT5EZWMgMDE8
L2RhdGU+PC9wdWItZGF0ZXM+PC9kYXRlcz48aXNibj4xNTQ5LTU0NzcgKEVsZWN0cm9uaWMpJiN4
RDswODkwLTkzNjkgKExpbmtpbmcpPC9pc2JuPjxhY2Nlc3Npb24tbnVtPjIyMTU2MjA3PC9hY2Nl
c3Npb24tbnVtPjx3b3JrLXR5cGU+UmVzZWFyY2ggU3VwcG9ydCwgTm9uLVUuUy4gR292JmFwb3M7
dDwvd29yay10eXBlPjx1cmxzPjxyZWxhdGVkLXVybHM+PHVybD5odHRwOi8vd3d3Lm5jYmkubmxt
Lm5paC5nb3YvcHVibWVkLzIyMTU2MjA3PC91cmw+PC9yZWxhdGVkLXVybHM+PC91cmxzPjxjdXN0
b20yPjMyNDMwNTc8L2N1c3RvbTI+PGVsZWN0cm9uaWMtcmVzb3VyY2UtbnVtPjEwLjExMDEvZ2Fk
LjE4MDMzMS4xMTE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ZTwvQXV0aG9yPjxZZWFyPjIwMTE8L1llYXI+PFJl
Y051bT4xMzI8L1JlY051bT48RGlzcGxheVRleHQ+WzIxXTwvRGlzcGxheVRleHQ+PHJlY29yZD48
cmVjLW51bWJlcj4xMzI8L3JlYy1udW1iZXI+PGZvcmVpZ24ta2V5cz48a2V5IGFwcD0iRU4iIGRi
LWlkPSJ2ZWRhOXhwZHJwdHAyY2VmZnBxcHp4d3J4YTBlYWRldGF0cnMiPjEzMjwva2V5PjwvZm9y
ZWlnbi1rZXlzPjxyZWYtdHlwZSBuYW1lPSJKb3VybmFsIEFydGljbGUiPjE3PC9yZWYtdHlwZT48
Y29udHJpYnV0b3JzPjxhdXRob3JzPjxhdXRob3I+U2hyZWUsIFQuPC9hdXRob3I+PGF1dGhvcj5P
bHNvbiwgTy4gQy48L2F1dGhvcj48YXV0aG9yPkVsaWUsIEIuIFQuPC9hdXRob3I+PGF1dGhvcj5L
ZXN0ZXIsIEouIEMuPC9hdXRob3I+PGF1dGhvcj5HYXJmYWxsLCBBLiBMLjwvYXV0aG9yPjxhdXRo
b3I+U2ltcHNvbiwgSy48L2F1dGhvcj48YXV0aG9yPkJlbGwtTWNHdWlubiwgSy4gTS48L2F1dGhv
cj48YXV0aG9yPlphYm9yLCBFLiBDLjwvYXV0aG9yPjxhdXRob3I+QnJvZ2ksIEUuPC9hdXRob3I+
PGF1dGhvcj5Kb3ljZSwgSi4gQS48L2F1dGhvcj48L2F1dGhvcnM+PC9jb250cmlidXRvcnM+PGF1
dGgtYWRkcmVzcz5DYW5jZXIgQmlvbG9neSBhbmQgR2VuZXRpY3MgUHJvZ3JhbSwgTWVtb3JpYWwg
U2xvYW4tS2V0dGVyaW5nIENhbmNlciBDZW50ZXIsIE5ldyBZb3JrLCBOZXcgWW9yayAxMDA2NSwg
VVNBLjwvYXV0aC1hZGRyZXNzPjx0aXRsZXM+PHRpdGxlPk1hY3JvcGhhZ2VzIGFuZCBjYXRoZXBz
aW4gcHJvdGVhc2VzIGJsdW50IGNoZW1vdGhlcmFwZXV0aWMgcmVzcG9uc2UgaW4gYnJlYXN0IGNh
bmNlcj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jQ2NS03OTwvcGFnZXM+PHZv
bHVtZT4yNTwvdm9sdW1lPjxudW1iZXI+MjM8L251bWJlcj48ZWRpdGlvbj4yMDExLzEyLzE0PC9l
ZGl0aW9uPjxrZXl3b3Jkcz48a2V5d29yZD5BbmltYWxzPC9rZXl3b3JkPjxrZXl3b3JkPkFudGlu
ZW9wbGFzdGljIEFnZW50cy8qcGhhcm1hY29sb2d5L3RoZXJhcGV1dGljIHVzZTwva2V5d29yZD48
a2V5d29yZD5DYXRoZXBzaW5zLyptZXRhYm9saXNtPC9rZXl3b3JkPjxrZXl3b3JkPkNlbGwgTGlu
ZSwgVHVtb3I8L2tleXdvcmQ+PGtleXdvcmQ+RG94b3J1YmljaW4vcGhhcm1hY29sb2d5L3RoZXJh
cGV1dGljIHVzZTwva2V5d29yZD48a2V5d29yZD5EcnVnIEludGVyYWN0aW9uczwva2V5d29yZD48
a2V5d29yZD5EcnVnIFJlc2lzdGFuY2UsIE5lb3BsYXNtPC9rZXl3b3JkPjxrZXl3b3JkPkV0b3Bv
c2lkZS9waGFybWFjb2xvZ3kvdGhlcmFwZXV0aWMgdXNlPC9rZXl3b3JkPjxrZXl3b3JkPkZlbWFs
ZTwva2V5d29yZD48a2V5d29yZD5MdW5nIE5lb3BsYXNtcy9wcmV2ZW50aW9uICZhbXA7IGNvbnRy
b2wvc2Vjb25kYXJ5PC9rZXl3b3JkPjxrZXl3b3JkPk1hY3JvcGhhZ2VzLypwYXRob2xvZ3k8L2tl
eXdvcmQ+PGtleXdvcmQ+TWFtbWFyeSBOZW9wbGFzbXMsIEFuaW1hbC8qZHJ1ZyB0aGVyYXB5L2Vu
enltb2xvZ3kvcGF0aG9sb2d5PC9rZXl3b3JkPjxrZXl3b3JkPk1pY2U8L2tleXdvcmQ+PGtleXdv
cmQ+TWljZSwgSW5icmVkIEM1N0JMPC9rZXl3b3JkPjxrZXl3b3JkPk1pY2UsIEluYnJlZCBTdHJh
aW5zPC9rZXl3b3JkPjxrZXl3b3JkPk5lb3BsYXNtIEludmFzaXZlbmVzczwva2V5d29yZD48a2V5
d29yZD5QYWNsaXRheGVsLypwaGFybWFjb2xvZ3kvdGhlcmFwZXV0aWMgdXNlPC9rZXl3b3JkPjwv
a2V5d29yZHM+PGRhdGVzPjx5ZWFyPjIwMTE8L3llYXI+PHB1Yi1kYXRlcz48ZGF0ZT5EZWMgMDE8
L2RhdGU+PC9wdWItZGF0ZXM+PC9kYXRlcz48aXNibj4xNTQ5LTU0NzcgKEVsZWN0cm9uaWMpJiN4
RDswODkwLTkzNjkgKExpbmtpbmcpPC9pc2JuPjxhY2Nlc3Npb24tbnVtPjIyMTU2MjA3PC9hY2Nl
c3Npb24tbnVtPjx3b3JrLXR5cGU+UmVzZWFyY2ggU3VwcG9ydCwgTm9uLVUuUy4gR292JmFwb3M7
dDwvd29yay10eXBlPjx1cmxzPjxyZWxhdGVkLXVybHM+PHVybD5odHRwOi8vd3d3Lm5jYmkubmxt
Lm5paC5nb3YvcHVibWVkLzIyMTU2MjA3PC91cmw+PC9yZWxhdGVkLXVybHM+PC91cmxzPjxjdXN0
b20yPjMyNDMwNTc8L2N1c3RvbTI+PGVsZWN0cm9uaWMtcmVzb3VyY2UtbnVtPjEwLjExMDEvZ2Fk
LjE4MDMzMS4xMTE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Shree, 2011 #13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0" w:type="pct"/>
          </w:tcPr>
          <w:p w:rsidR="00C617AF" w:rsidRPr="006F4EBA" w:rsidRDefault="00EF58D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617AF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hibition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oliferation</w:t>
            </w:r>
            <w:r w:rsidR="00BE579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BE579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WF6LU1vbnRlcm88L0F1dGhvcj48WWVhcj4yMDA5PC9Z
ZWFyPjxSZWNOdW0+MjkyNTwvUmVjTnVtPjxEaXNwbGF5VGV4dD5bMjJdPC9EaXNwbGF5VGV4dD48
cmVjb3JkPjxyZWMtbnVtYmVyPjI5MjU8L3JlYy1udW1iZXI+PGZvcmVpZ24ta2V5cz48a2V5IGFw
cD0iRU4iIGRiLWlkPSJ0MmFwNXcwMndyNWZ4NmV6NXBneHo1YXRwOTJ0cHB2ZnRmcnciPjI5MjU8
L2tleT48L2ZvcmVpZ24ta2V5cz48cmVmLXR5cGUgbmFtZT0iSm91cm5hbCBBcnRpY2xlIj4xNzwv
cmVmLXR5cGU+PGNvbnRyaWJ1dG9ycz48YXV0aG9ycz48YXV0aG9yPkRpYXotTW9udGVybywgQy4g
TS48L2F1dGhvcj48YXV0aG9yPlNhbGVtLCBNLiBMLjwvYXV0aG9yPjxhdXRob3I+TmlzaGltdXJh
LCBNLiBJLjwvYXV0aG9yPjxhdXRob3I+R2FycmV0dC1NYXllciwgRS48L2F1dGhvcj48YXV0aG9y
PkNvbGUsIEQuIEouPC9hdXRob3I+PGF1dGhvcj5Nb250ZXJvLCBBLiBKLjwvYXV0aG9yPjwvYXV0
aG9ycz48L2NvbnRyaWJ1dG9ycz48YXV0aC1hZGRyZXNzPk1lZCBVbml2IFMgQ2Fyb2xpbmEsIERl
cHQgTWVkLCBIb2xsaW5ncyBDYW5jIEN0ciwgQ2hhcmxlc3RvbiwgU0MgMjk0MjUgVVNBJiN4RDtN
ZWQgVW5pdiBTIENhcm9saW5hLCBEZXB0IFN1cmcsIEhvbGxpbmdzIENhbmMgQ3RyLCBDaGFybGVz
dG9uLCBTQyAyOTQyNSBVU0EmI3hEO01lZCBVbml2IFMgQ2Fyb2xpbmEsIERlcHQgQmlvc3RhdCwg
SG9sbGluZ3MgQ2FuYyBDdHIsIENoYXJsZXN0b24sIFNDIDI5NDI1IFVTQTwvYXV0aC1hZGRyZXNz
Pjx0aXRsZXM+PHRpdGxlPkluY3JlYXNlZCBjaXJjdWxhdGluZyBteWVsb2lkLWRlcml2ZWQgc3Vw
cHJlc3NvciBjZWxscyBjb3JyZWxhdGUgd2l0aCBjbGluaWNhbCBjYW5jZXIgc3RhZ2UsIG1ldGFz
dGF0aWMgdHVtb3IgYnVyZGVuLCBhbmQgZG94b3J1YmljaW4tY3ljbG9waG9zcGhhbWlkZSBjaGVt
b3RoZXJhcHk8L3RpdGxlPjxzZWNvbmRhcnktdGl0bGU+Q2FuY2VyIEltbXVub2xvZ3kgSW1tdW5v
dGhlcmFweTwvc2Vjb25kYXJ5LXRpdGxlPjxhbHQtdGl0bGU+Q2FuY2VyIEltbXVub2wgSW1tdW48
L2FsdC10aXRsZT48L3RpdGxlcz48cGVyaW9kaWNhbD48ZnVsbC10aXRsZT5DYW5jZXIgSW1tdW5v
bG9neSBJbW11bm90aGVyYXB5PC9mdWxsLXRpdGxlPjwvcGVyaW9kaWNhbD48cGFnZXM+NDktNTk8
L3BhZ2VzPjx2b2x1bWU+NTg8L3ZvbHVtZT48bnVtYmVyPjE8L251bWJlcj48a2V5d29yZHM+PGtl
eXdvcmQ+aW1tYXR1cmUgbXllbG9pZCBjZWxsczwva2V5d29yZD48a2V5d29yZD5teWVsb2lkLWRl
cml2ZWQgc3VwcHJlc3NvciBjZWxsczwva2V5d29yZD48a2V5d29yZD5icmVhc3QgY2FuY2VyPC9r
ZXl3b3JkPjxrZXl3b3JkPmNhbmNlcjwva2V5d29yZD48a2V5d29yZD5jeWNsb3Bob3NwaGFtaWRl
PC9rZXl3b3JkPjxrZXl3b3JkPnR1bW9yIGJ1cmRlbjwva2V5d29yZD48a2V5d29yZD5jeXRva2lu
ZXM8L2tleXdvcmQ+PGtleXdvcmQ+cGJtYzwva2V5d29yZD48a2V5d29yZD50IGNlbGxzPC9rZXl3
b3JkPjxrZXl3b3JkPmNkOCgrKSB0LWNlbGxzPC9rZXl3b3JkPjxrZXl3b3JkPnBlcmlwaGVyYWwt
Ymxvb2Q8L2tleXdvcmQ+PGtleXdvcmQ+aW1tdW5lLXJlc3BvbnNlPC9rZXl3b3JkPjxrZXl3b3Jk
PmFwb3B0b3RpYyBkZWF0aDwva2V5d29yZD48a2V5d29yZD5iZWFyaW5nIG1pY2U8L2tleXdvcmQ+
PGtleXdvcmQ+d2hvbGUtYmxvb2Q8L2tleXdvcmQ+PGtleXdvcmQ+aW5oaWJpdGlvbjwva2V5d29y
ZD48a2V5d29yZD5kaWZmZXJlbnRpYXRpb248L2tleXdvcmQ+PGtleXdvcmQ+aWRlbnRpZmljYXRp
b248L2tleXdvcmQ+PGtleXdvcmQ+YWN0aXZhdGlvbjwva2V5d29yZD48L2tleXdvcmRzPjxkYXRl
cz48eWVhcj4yMDA5PC95ZWFyPjxwdWItZGF0ZXM+PGRhdGU+SmFuPC9kYXRlPjwvcHViLWRhdGVz
PjwvZGF0ZXM+PGlzYm4+MDM0MC03MDA0PC9pc2JuPjxhY2Nlc3Npb24tbnVtPklTSTowMDAyNjAz
Njk4MDAwMDY8L2FjY2Vzc2lvbi1udW0+PHVybHM+PHJlbGF0ZWQtdXJscz48dXJsPiZsdDtHbyB0
byBJU0kmZ3Q7Oi8vMDAwMjYwMzY5ODAwMDA2PC91cmw+PC9yZWxhdGVkLXVybHM+PC91cmxzPjxl
bGVjdHJvbmljLXJlc291cmNlLW51bT4xMC4xMDA3L3MwMDI2Mi0wMDgtMDUyMy00PC9lbGVjdHJv
bmljLXJlc291cmNlLW51bT48bGFuZ3VhZ2U+RW5nbGlzaDwvbGFuZ3VhZ2U+PC9yZWNvcmQ+PC9D
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aWF6LU1vbnRlcm88L0F1dGhvcj48WWVhcj4yMDA5PC9Z
ZWFyPjxSZWNOdW0+MjkyNTwvUmVjTnVtPjxEaXNwbGF5VGV4dD5bMjJdPC9EaXNwbGF5VGV4dD48
cmVjb3JkPjxyZWMtbnVtYmVyPjI5MjU8L3JlYy1udW1iZXI+PGZvcmVpZ24ta2V5cz48a2V5IGFw
cD0iRU4iIGRiLWlkPSJ0MmFwNXcwMndyNWZ4NmV6NXBneHo1YXRwOTJ0cHB2ZnRmcnciPjI5MjU8
L2tleT48L2ZvcmVpZ24ta2V5cz48cmVmLXR5cGUgbmFtZT0iSm91cm5hbCBBcnRpY2xlIj4xNzwv
cmVmLXR5cGU+PGNvbnRyaWJ1dG9ycz48YXV0aG9ycz48YXV0aG9yPkRpYXotTW9udGVybywgQy4g
TS48L2F1dGhvcj48YXV0aG9yPlNhbGVtLCBNLiBMLjwvYXV0aG9yPjxhdXRob3I+TmlzaGltdXJh
LCBNLiBJLjwvYXV0aG9yPjxhdXRob3I+R2FycmV0dC1NYXllciwgRS48L2F1dGhvcj48YXV0aG9y
PkNvbGUsIEQuIEouPC9hdXRob3I+PGF1dGhvcj5Nb250ZXJvLCBBLiBKLjwvYXV0aG9yPjwvYXV0
aG9ycz48L2NvbnRyaWJ1dG9ycz48YXV0aC1hZGRyZXNzPk1lZCBVbml2IFMgQ2Fyb2xpbmEsIERl
cHQgTWVkLCBIb2xsaW5ncyBDYW5jIEN0ciwgQ2hhcmxlc3RvbiwgU0MgMjk0MjUgVVNBJiN4RDtN
ZWQgVW5pdiBTIENhcm9saW5hLCBEZXB0IFN1cmcsIEhvbGxpbmdzIENhbmMgQ3RyLCBDaGFybGVz
dG9uLCBTQyAyOTQyNSBVU0EmI3hEO01lZCBVbml2IFMgQ2Fyb2xpbmEsIERlcHQgQmlvc3RhdCwg
SG9sbGluZ3MgQ2FuYyBDdHIsIENoYXJsZXN0b24sIFNDIDI5NDI1IFVTQTwvYXV0aC1hZGRyZXNz
Pjx0aXRsZXM+PHRpdGxlPkluY3JlYXNlZCBjaXJjdWxhdGluZyBteWVsb2lkLWRlcml2ZWQgc3Vw
cHJlc3NvciBjZWxscyBjb3JyZWxhdGUgd2l0aCBjbGluaWNhbCBjYW5jZXIgc3RhZ2UsIG1ldGFz
dGF0aWMgdHVtb3IgYnVyZGVuLCBhbmQgZG94b3J1YmljaW4tY3ljbG9waG9zcGhhbWlkZSBjaGVt
b3RoZXJhcHk8L3RpdGxlPjxzZWNvbmRhcnktdGl0bGU+Q2FuY2VyIEltbXVub2xvZ3kgSW1tdW5v
dGhlcmFweTwvc2Vjb25kYXJ5LXRpdGxlPjxhbHQtdGl0bGU+Q2FuY2VyIEltbXVub2wgSW1tdW48
L2FsdC10aXRsZT48L3RpdGxlcz48cGVyaW9kaWNhbD48ZnVsbC10aXRsZT5DYW5jZXIgSW1tdW5v
bG9neSBJbW11bm90aGVyYXB5PC9mdWxsLXRpdGxlPjwvcGVyaW9kaWNhbD48cGFnZXM+NDktNTk8
L3BhZ2VzPjx2b2x1bWU+NTg8L3ZvbHVtZT48bnVtYmVyPjE8L251bWJlcj48a2V5d29yZHM+PGtl
eXdvcmQ+aW1tYXR1cmUgbXllbG9pZCBjZWxsczwva2V5d29yZD48a2V5d29yZD5teWVsb2lkLWRl
cml2ZWQgc3VwcHJlc3NvciBjZWxsczwva2V5d29yZD48a2V5d29yZD5icmVhc3QgY2FuY2VyPC9r
ZXl3b3JkPjxrZXl3b3JkPmNhbmNlcjwva2V5d29yZD48a2V5d29yZD5jeWNsb3Bob3NwaGFtaWRl
PC9rZXl3b3JkPjxrZXl3b3JkPnR1bW9yIGJ1cmRlbjwva2V5d29yZD48a2V5d29yZD5jeXRva2lu
ZXM8L2tleXdvcmQ+PGtleXdvcmQ+cGJtYzwva2V5d29yZD48a2V5d29yZD50IGNlbGxzPC9rZXl3
b3JkPjxrZXl3b3JkPmNkOCgrKSB0LWNlbGxzPC9rZXl3b3JkPjxrZXl3b3JkPnBlcmlwaGVyYWwt
Ymxvb2Q8L2tleXdvcmQ+PGtleXdvcmQ+aW1tdW5lLXJlc3BvbnNlPC9rZXl3b3JkPjxrZXl3b3Jk
PmFwb3B0b3RpYyBkZWF0aDwva2V5d29yZD48a2V5d29yZD5iZWFyaW5nIG1pY2U8L2tleXdvcmQ+
PGtleXdvcmQ+d2hvbGUtYmxvb2Q8L2tleXdvcmQ+PGtleXdvcmQ+aW5oaWJpdGlvbjwva2V5d29y
ZD48a2V5d29yZD5kaWZmZXJlbnRpYXRpb248L2tleXdvcmQ+PGtleXdvcmQ+aWRlbnRpZmljYXRp
b248L2tleXdvcmQ+PGtleXdvcmQ+YWN0aXZhdGlvbjwva2V5d29yZD48L2tleXdvcmRzPjxkYXRl
cz48eWVhcj4yMDA5PC95ZWFyPjxwdWItZGF0ZXM+PGRhdGU+SmFuPC9kYXRlPjwvcHViLWRhdGVz
PjwvZGF0ZXM+PGlzYm4+MDM0MC03MDA0PC9pc2JuPjxhY2Nlc3Npb24tbnVtPklTSTowMDAyNjAz
Njk4MDAwMDY8L2FjY2Vzc2lvbi1udW0+PHVybHM+PHJlbGF0ZWQtdXJscz48dXJsPiZsdDtHbyB0
byBJU0kmZ3Q7Oi8vMDAwMjYwMzY5ODAwMDA2PC91cmw+PC9yZWxhdGVkLXVybHM+PC91cmxzPjxl
bGVjdHJvbmljLXJlc291cmNlLW51bT4xMC4xMDA3L3MwMDI2Mi0wMDgtMDUyMy00PC9lbGVjdHJv
bmljLXJlc291cmNlLW51bT48bGFuZ3VhZ2U+RW5nbGlzaDwvbGFuZ3VhZ2U+PC9yZWNvcmQ+PC9D
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2" w:tooltip="Diaz-Montero, 2009 #292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E579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176A9C" w:rsidRPr="006F4EBA" w:rsidRDefault="00EF58D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176A9C"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motion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recruitment and differentiation of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to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PC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0b3Zhbmk8L0F1dGhvcj48WWVhcj4yMDEzPC9ZZWFy
PjxSZWNOdW0+MjkzODwvUmVjTnVtPjxEaXNwbGF5VGV4dD5bMjNdPC9EaXNwbGF5VGV4dD48cmVj
b3JkPjxyZWMtbnVtYmVyPjI5Mzg8L3JlYy1udW1iZXI+PGZvcmVpZ24ta2V5cz48a2V5IGFwcD0i
RU4iIGRiLWlkPSJ0MmFwNXcwMndyNWZ4NmV6NXBneHo1YXRwOTJ0cHB2ZnRmcnciPjI5Mzg8L2tl
eT48L2ZvcmVpZ24ta2V5cz48cmVmLXR5cGUgbmFtZT0iSm91cm5hbCBBcnRpY2xlIj4xNzwvcmVm
LXR5cGU+PGNvbnRyaWJ1dG9ycz48YXV0aG9ycz48YXV0aG9yPk1hbnRvdmFuaSwgQS48L2F1dGhv
cj48YXV0aG9yPkJpc3dhcywgUy4gSy48L2F1dGhvcj48YXV0aG9yPkdhbGRpZXJvLCBNLiBSLjwv
YXV0aG9yPjxhdXRob3I+U2ljYSwgQS48L2F1dGhvcj48YXV0aG9yPkxvY2F0aSwgTS48L2F1dGhv
cj48L2F1dGhvcnM+PC9jb250cmlidXRvcnM+PGF1dGgtYWRkcmVzcz5Vbml2IE1pbGFuLCBJc3Qg
Q2xpbiBIdW1hbml0YXMsIERlcHQgQmlvdGVjaG5vbCAmYW1wOyBUcmFuc2xhdCBNZWQsIEktMjAw
ODkgTWlsYW4sIEl0YWx5JiN4RDtIdW1hbml0YXMgQ2xpbiAmYW1wOyBSZXMgQ3RyLCBJLTIwMDg5
IE1pbGFuLCBJdGFseSYjeEQ7QVNUQVIsIFNpbmdhcG9yZSBJbW11bm9sIE5ldHdvcmsgU0lnTiwg
U2luZ2Fwb3JlLCBTaW5nYXBvcmUmI3hEO1VuaXYgTmFwbGVzIEZlZGVyaWNvIElJLCBEaXYgQ2xp
biBJbW11bm9sICZhbXA7IEFsbGVyZ3ksIE5hcGxlcywgSXRhbHkmI3hEO1VuaXYgUGllbW9udGUg
T3JpZW50YWxlIEFtZWRlbyBBdm9nYWRybywgRGVwdCBQaGFybWFjZXV0IFNjaSwgTm92YXJhLCBJ
dGFseTwvYXV0aC1hZGRyZXNzPjx0aXRsZXM+PHRpdGxlPk1hY3JvcGhhZ2UgcGxhc3RpY2l0eSBh
bmQgcG9sYXJpemF0aW9uIGluIHRpc3N1ZSByZXBhaXIgYW5kIHJlbW9kZWxsaW5nPC90aXRsZT48
c2Vjb25kYXJ5LXRpdGxlPkpvdXJuYWwgb2YgUGF0aG9sb2d5PC9zZWNvbmRhcnktdGl0bGU+PGFs
dC10aXRsZT5KIFBhdGhvbDwvYWx0LXRpdGxlPjwvdGl0bGVzPjxhbHQtcGVyaW9kaWNhbD48ZnVs
bC10aXRsZT5KIFBhdGhvbDwvZnVsbC10aXRsZT48YWJici0xPlRoZSBKb3VybmFsIG9mIHBhdGhv
bG9neTwvYWJici0xPjwvYWx0LXBlcmlvZGljYWw+PHBhZ2VzPjE3Ni0xODU8L3BhZ2VzPjx2b2x1
bWU+MjI5PC92b2x1bWU+PG51bWJlcj4yPC9udW1iZXI+PGtleXdvcmRzPjxrZXl3b3JkPm1hY3Jv
cGhhZ2U8L2tleXdvcmQ+PGtleXdvcmQ+YWN0aXZhdGlvbjwva2V5d29yZD48a2V5d29yZD5wb2xh
cml6YXRpb248L2tleXdvcmQ+PGtleXdvcmQ+cmVzb2x1dGlvbjwva2V5d29yZD48a2V5d29yZD5o
ZWFsaW5nPC9rZXl3b3JkPjxrZXl3b3JkPnRpc3N1ZSByZXBhaXI8L2tleXdvcmQ+PGtleXdvcmQ+
dGlzc3VlIHJlbW9kZWxsaW5nPC9rZXl3b3JkPjxrZXl3b3JkPmFsdGVybmF0aXZlbHkgYWN0aXZh
dGVkIG1hY3JvcGhhZ2VzPC9rZXl3b3JkPjxrZXl3b3JkPnR1bW9yLWFzc29jaWF0ZWQgbWFjcm9w
aGFnZXM8L2tleXdvcmQ+PGtleXdvcmQ+c2VydW0gYW15bG9pZCBwPC9rZXl3b3JkPjxrZXl3b3Jk
Pm1lc2VuY2h5bWFsIHN0ZW0tY2VsbHM8L2tleXdvcmQ+PGtleXdvcmQ+bXllbG9pZCBjZWxsczwv
a2V5d29yZD48a2V5d29yZD5icmVhc3QtY2FuY2VyPC9rZXl3b3JkPjxrZXl3b3JkPm1vbm9udWNs
ZWFyIHBoYWdvY3l0ZXM8L2tleXdvcmQ+PGtleXdvcmQ+bXlvY2FyZGlhbC1pbmZhcmN0aW9uPC9r
ZXl3b3JkPjxrZXl3b3JkPm1lZGlhdGVkIGluZmxhbW1hdGlvbjwva2V5d29yZD48a2V5d29yZD5h
ZGFwdGl2ZSBpbW11bml0eTwva2V5d29yZD48L2tleXdvcmRzPjxkYXRlcz48eWVhcj4yMDEzPC95
ZWFyPjxwdWItZGF0ZXM+PGRhdGU+SmFuPC9kYXRlPjwvcHViLWRhdGVzPjwvZGF0ZXM+PGlzYm4+
MDAyMi0zNDE3PC9pc2JuPjxhY2Nlc3Npb24tbnVtPklTSTowMDAzMTI1NDI0MDAwMDU8L2FjY2Vz
c2lvbi1udW0+PHVybHM+PHJlbGF0ZWQtdXJscz48dXJsPiZsdDtHbyB0byBJU0kmZ3Q7Oi8vMDAw
MzEyNTQyNDAwMDA1PC91cmw+PC9yZWxhdGVkLXVybHM+PC91cmxzPjxlbGVjdHJvbmljLXJlc291
cmNlLW51bT4xMC4xMDAyL3BhdGguNDEzMzwvZWxlY3Ryb25pYy1yZXNvdXJjZS1udW0+PGxhbmd1
YWdlPkVuZ2xpc2g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W50b3Zhbmk8L0F1dGhvcj48WWVhcj4yMDEzPC9ZZWFy
PjxSZWNOdW0+MjkzODwvUmVjTnVtPjxEaXNwbGF5VGV4dD5bMjNdPC9EaXNwbGF5VGV4dD48cmVj
b3JkPjxyZWMtbnVtYmVyPjI5Mzg8L3JlYy1udW1iZXI+PGZvcmVpZ24ta2V5cz48a2V5IGFwcD0i
RU4iIGRiLWlkPSJ0MmFwNXcwMndyNWZ4NmV6NXBneHo1YXRwOTJ0cHB2ZnRmcnciPjI5Mzg8L2tl
eT48L2ZvcmVpZ24ta2V5cz48cmVmLXR5cGUgbmFtZT0iSm91cm5hbCBBcnRpY2xlIj4xNzwvcmVm
LXR5cGU+PGNvbnRyaWJ1dG9ycz48YXV0aG9ycz48YXV0aG9yPk1hbnRvdmFuaSwgQS48L2F1dGhv
cj48YXV0aG9yPkJpc3dhcywgUy4gSy48L2F1dGhvcj48YXV0aG9yPkdhbGRpZXJvLCBNLiBSLjwv
YXV0aG9yPjxhdXRob3I+U2ljYSwgQS48L2F1dGhvcj48YXV0aG9yPkxvY2F0aSwgTS48L2F1dGhv
cj48L2F1dGhvcnM+PC9jb250cmlidXRvcnM+PGF1dGgtYWRkcmVzcz5Vbml2IE1pbGFuLCBJc3Qg
Q2xpbiBIdW1hbml0YXMsIERlcHQgQmlvdGVjaG5vbCAmYW1wOyBUcmFuc2xhdCBNZWQsIEktMjAw
ODkgTWlsYW4sIEl0YWx5JiN4RDtIdW1hbml0YXMgQ2xpbiAmYW1wOyBSZXMgQ3RyLCBJLTIwMDg5
IE1pbGFuLCBJdGFseSYjeEQ7QVNUQVIsIFNpbmdhcG9yZSBJbW11bm9sIE5ldHdvcmsgU0lnTiwg
U2luZ2Fwb3JlLCBTaW5nYXBvcmUmI3hEO1VuaXYgTmFwbGVzIEZlZGVyaWNvIElJLCBEaXYgQ2xp
biBJbW11bm9sICZhbXA7IEFsbGVyZ3ksIE5hcGxlcywgSXRhbHkmI3hEO1VuaXYgUGllbW9udGUg
T3JpZW50YWxlIEFtZWRlbyBBdm9nYWRybywgRGVwdCBQaGFybWFjZXV0IFNjaSwgTm92YXJhLCBJ
dGFseTwvYXV0aC1hZGRyZXNzPjx0aXRsZXM+PHRpdGxlPk1hY3JvcGhhZ2UgcGxhc3RpY2l0eSBh
bmQgcG9sYXJpemF0aW9uIGluIHRpc3N1ZSByZXBhaXIgYW5kIHJlbW9kZWxsaW5nPC90aXRsZT48
c2Vjb25kYXJ5LXRpdGxlPkpvdXJuYWwgb2YgUGF0aG9sb2d5PC9zZWNvbmRhcnktdGl0bGU+PGFs
dC10aXRsZT5KIFBhdGhvbDwvYWx0LXRpdGxlPjwvdGl0bGVzPjxhbHQtcGVyaW9kaWNhbD48ZnVs
bC10aXRsZT5KIFBhdGhvbDwvZnVsbC10aXRsZT48YWJici0xPlRoZSBKb3VybmFsIG9mIHBhdGhv
bG9neTwvYWJici0xPjwvYWx0LXBlcmlvZGljYWw+PHBhZ2VzPjE3Ni0xODU8L3BhZ2VzPjx2b2x1
bWU+MjI5PC92b2x1bWU+PG51bWJlcj4yPC9udW1iZXI+PGtleXdvcmRzPjxrZXl3b3JkPm1hY3Jv
cGhhZ2U8L2tleXdvcmQ+PGtleXdvcmQ+YWN0aXZhdGlvbjwva2V5d29yZD48a2V5d29yZD5wb2xh
cml6YXRpb248L2tleXdvcmQ+PGtleXdvcmQ+cmVzb2x1dGlvbjwva2V5d29yZD48a2V5d29yZD5o
ZWFsaW5nPC9rZXl3b3JkPjxrZXl3b3JkPnRpc3N1ZSByZXBhaXI8L2tleXdvcmQ+PGtleXdvcmQ+
dGlzc3VlIHJlbW9kZWxsaW5nPC9rZXl3b3JkPjxrZXl3b3JkPmFsdGVybmF0aXZlbHkgYWN0aXZh
dGVkIG1hY3JvcGhhZ2VzPC9rZXl3b3JkPjxrZXl3b3JkPnR1bW9yLWFzc29jaWF0ZWQgbWFjcm9w
aGFnZXM8L2tleXdvcmQ+PGtleXdvcmQ+c2VydW0gYW15bG9pZCBwPC9rZXl3b3JkPjxrZXl3b3Jk
Pm1lc2VuY2h5bWFsIHN0ZW0tY2VsbHM8L2tleXdvcmQ+PGtleXdvcmQ+bXllbG9pZCBjZWxsczwv
a2V5d29yZD48a2V5d29yZD5icmVhc3QtY2FuY2VyPC9rZXl3b3JkPjxrZXl3b3JkPm1vbm9udWNs
ZWFyIHBoYWdvY3l0ZXM8L2tleXdvcmQ+PGtleXdvcmQ+bXlvY2FyZGlhbC1pbmZhcmN0aW9uPC9r
ZXl3b3JkPjxrZXl3b3JkPm1lZGlhdGVkIGluZmxhbW1hdGlvbjwva2V5d29yZD48a2V5d29yZD5h
ZGFwdGl2ZSBpbW11bml0eTwva2V5d29yZD48L2tleXdvcmRzPjxkYXRlcz48eWVhcj4yMDEzPC95
ZWFyPjxwdWItZGF0ZXM+PGRhdGU+SmFuPC9kYXRlPjwvcHViLWRhdGVzPjwvZGF0ZXM+PGlzYm4+
MDAyMi0zNDE3PC9pc2JuPjxhY2Nlc3Npb24tbnVtPklTSTowMDAzMTI1NDI0MDAwMDU8L2FjY2Vz
c2lvbi1udW0+PHVybHM+PHJlbGF0ZWQtdXJscz48dXJsPiZsdDtHbyB0byBJU0kmZ3Q7Oi8vMDAw
MzEyNTQyNDAwMDA1PC91cmw+PC9yZWxhdGVkLXVybHM+PC91cmxzPjxlbGVjdHJvbmljLXJlc291
cmNlLW51bT4xMC4xMDAyL3BhdGguNDEzMzwvZWxlY3Ryb25pYy1yZXNvdXJjZS1udW0+PGxhbmd1
YWdlPkVuZ2xpc2g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3" w:tooltip="Mantovani, 2013 #2938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BE5790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BE5790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E579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duction</w:t>
            </w:r>
            <w:proofErr w:type="spellEnd"/>
            <w:r w:rsidR="00BE579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immunogenic death of cancer cells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M8L1llYXI+
PFJlY051bT4xMzk8L1JlY051bT48RGlzcGxheVRleHQ+WzI0XTwvRGlzcGxheVRleHQ+PHJlY29y
ZD48cmVjLW51bWJlcj4xMzk8L3JlYy1udW1iZXI+PGZvcmVpZ24ta2V5cz48a2V5IGFwcD0iRU4i
IGRiLWlkPSJ2ZWRhOXhwZHJwdHAyY2VmZnBxcHp4d3J4YTBlYWRldGF0cnMiPjEzOTwva2V5Pjwv
Zm9yZWlnbi1rZXlzPjxyZWYtdHlwZSBuYW1lPSJKb3VybmFsIEFydGljbGUiPjE3PC9yZWYtdHlw
ZT48Y29udHJpYnV0b3JzPjxhdXRob3JzPjxhdXRob3I+RGUgUGFsbWEsIE0uPC9hdXRob3I+PGF1
dGhvcj5MZXdpcywgQy4gRS48L2F1dGhvcj48L2F1dGhvcnM+PC9jb250cmlidXRvcnM+PGF1dGgt
YWRkcmVzcz5UaGUgU3dpc3MgSW5zdGl0dXRlIGZvciBFeHBlcmltZW50YWwgQ2FuY2VyIFJlc2Vh
cmNoIChJU1JFQyksIFNjaG9vbCBvZiBMaWZlIFNjaWVuY2VzLCBTd2lzcyBGZWRlcmFsIEluc3Rp
dHV0ZSBvZiBUZWNobm9sb2d5IExhdXNhbm5lIChFUEZMKSwgQ0gtMTAxNSBMYXVzYW5uZSwgU3dp
dHplcmxhbmQuIG1pY2hlbGUuZGVwYWxtYUBlcGZsLmNoPC9hdXRoLWFkZHJlc3M+PHRpdGxlcz48
dGl0bGU+TWFjcm9waGFnZSByZWd1bGF0aW9uIG9mIHR1bW9yIHJlc3BvbnNlcyB0byBhbnRpY2Fu
Y2VyIHRoZXJhcGllczwvdGl0bGU+PHNlY29uZGFyeS10aXRsZT5DYW5jZXIgQ2VsbDwvc2Vjb25k
YXJ5LXRpdGxlPjxhbHQtdGl0bGU+Q2FuY2VyIGNlbGw8L2FsdC10aXRsZT48L3RpdGxlcz48cGVy
aW9kaWNhbD48ZnVsbC10aXRsZT5DYW5jZXIgQ2VsbDwvZnVsbC10aXRsZT48YWJici0xPkNhbmNl
ciBjZWxsPC9hYmJyLTE+PC9wZXJpb2RpY2FsPjxhbHQtcGVyaW9kaWNhbD48ZnVsbC10aXRsZT5D
YW5jZXIgQ2VsbDwvZnVsbC10aXRsZT48YWJici0xPkNhbmNlciBjZWxsPC9hYmJyLTE+PC9hbHQt
cGVyaW9kaWNhbD48cGFnZXM+Mjc3LTg2PC9wYWdlcz48dm9sdW1lPjIzPC92b2x1bWU+PG51bWJl
cj4zPC9udW1iZXI+PGVkaXRpb24+MjAxMy8wMy8yMzwvZWRpdGlvbj48a2V5d29yZHM+PGtleXdv
cmQ+QW5naW9nZW5lc2lzIEluaGliaXRvcnMvdGhlcmFwZXV0aWMgdXNlPC9rZXl3b3JkPjxrZXl3
b3JkPkFuaW1hbHM8L2tleXdvcmQ+PGtleXdvcmQ+QW50aWJvZGllcywgTmVvcGxhc20vaW1tdW5v
bG9neTwva2V5d29yZD48a2V5d29yZD5BbnRpbmVvcGxhc3RpYyBBZ2VudHMvdGhlcmFwZXV0aWMg
dXNlPC9rZXl3b3JkPjxrZXl3b3JkPkFudGluZW9wbGFzdGljIENvbWJpbmVkIENoZW1vdGhlcmFw
eSBQcm90b2NvbHMvdGhlcmFwZXV0aWMgdXNlPC9rZXl3b3JkPjxrZXl3b3JkPkRpc2Vhc2UgUHJv
Z3Jlc3Npb248L2tleXdvcmQ+PGtleXdvcmQ+SHVtYW5zPC9rZXl3b3JkPjxrZXl3b3JkPkltbXVu
b3RoZXJhcHk8L2tleXdvcmQ+PGtleXdvcmQ+TWFjcm9waGFnZSBBY3RpdmF0aW9uPC9rZXl3b3Jk
PjxrZXl3b3JkPk1hY3JvcGhhZ2VzLyppbW11bm9sb2d5PC9rZXl3b3JkPjxrZXl3b3JkPk5lb3Bs
YXNtcy9kcnVnIHRoZXJhcHkvKmltbXVub2xvZ3kvcmFkaW90aGVyYXB5Lyp0aGVyYXB5PC9rZXl3
b3JkPjxrZXl3b3JkPk5lb3Zhc2N1bGFyaXphdGlvbiwgUGF0aG9sb2dpYy9kcnVnIHRoZXJhcHk8
L2tleXdvcmQ+PC9rZXl3b3Jkcz48ZGF0ZXM+PHllYXI+MjAxMzwveWVhcj48cHViLWRhdGVzPjxk
YXRlPk1hciAxODwvZGF0ZT48L3B1Yi1kYXRlcz48L2RhdGVzPjxpc2JuPjE4NzgtMzY4NiAoRWxl
Y3Ryb25pYykmI3hEOzE1MzUtNjEwOCAoTGlua2luZyk8L2lzYm4+PGFjY2Vzc2lvbi1udW0+MjM1
MTgzNDc8L2FjY2Vzc2lvbi1udW0+PHdvcmstdHlwZT5SZXNlYXJjaCBTdXBwb3J0LCBOb24tVS5T
LiBHb3YmYXBvczt0JiN4RDtSZXZpZXc8L3dvcmstdHlwZT48dXJscz48cmVsYXRlZC11cmxzPjx1
cmw+aHR0cDovL3d3dy5uY2JpLm5sbS5uaWguZ292L3B1Ym1lZC8yMzUxODM0NzwvdXJsPjwvcmVs
YXRlZC11cmxzPjwvdXJscz48ZWxlY3Ryb25pYy1yZXNvdXJjZS1udW0+MTAuMTAxNi9qLmNjci4y
MDEzLjAyLjAxMzwvZWxlY3Ryb25pYy1yZXNvdXJjZS1udW0+PGxhbmd1YWdlPmVuZzwvbGFuZ3Vh
Z2U+PC9yZWNvcmQ+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SBQYWxtYTwvQXV0aG9yPjxZZWFyPjIwMTM8L1llYXI+
PFJlY051bT4xMzk8L1JlY051bT48RGlzcGxheVRleHQ+WzI0XTwvRGlzcGxheVRleHQ+PHJlY29y
ZD48cmVjLW51bWJlcj4xMzk8L3JlYy1udW1iZXI+PGZvcmVpZ24ta2V5cz48a2V5IGFwcD0iRU4i
IGRiLWlkPSJ2ZWRhOXhwZHJwdHAyY2VmZnBxcHp4d3J4YTBlYWRldGF0cnMiPjEzOTwva2V5Pjwv
Zm9yZWlnbi1rZXlzPjxyZWYtdHlwZSBuYW1lPSJKb3VybmFsIEFydGljbGUiPjE3PC9yZWYtdHlw
ZT48Y29udHJpYnV0b3JzPjxhdXRob3JzPjxhdXRob3I+RGUgUGFsbWEsIE0uPC9hdXRob3I+PGF1
dGhvcj5MZXdpcywgQy4gRS48L2F1dGhvcj48L2F1dGhvcnM+PC9jb250cmlidXRvcnM+PGF1dGgt
YWRkcmVzcz5UaGUgU3dpc3MgSW5zdGl0dXRlIGZvciBFeHBlcmltZW50YWwgQ2FuY2VyIFJlc2Vh
cmNoIChJU1JFQyksIFNjaG9vbCBvZiBMaWZlIFNjaWVuY2VzLCBTd2lzcyBGZWRlcmFsIEluc3Rp
dHV0ZSBvZiBUZWNobm9sb2d5IExhdXNhbm5lIChFUEZMKSwgQ0gtMTAxNSBMYXVzYW5uZSwgU3dp
dHplcmxhbmQuIG1pY2hlbGUuZGVwYWxtYUBlcGZsLmNoPC9hdXRoLWFkZHJlc3M+PHRpdGxlcz48
dGl0bGU+TWFjcm9waGFnZSByZWd1bGF0aW9uIG9mIHR1bW9yIHJlc3BvbnNlcyB0byBhbnRpY2Fu
Y2VyIHRoZXJhcGllczwvdGl0bGU+PHNlY29uZGFyeS10aXRsZT5DYW5jZXIgQ2VsbDwvc2Vjb25k
YXJ5LXRpdGxlPjxhbHQtdGl0bGU+Q2FuY2VyIGNlbGw8L2FsdC10aXRsZT48L3RpdGxlcz48cGVy
aW9kaWNhbD48ZnVsbC10aXRsZT5DYW5jZXIgQ2VsbDwvZnVsbC10aXRsZT48YWJici0xPkNhbmNl
ciBjZWxsPC9hYmJyLTE+PC9wZXJpb2RpY2FsPjxhbHQtcGVyaW9kaWNhbD48ZnVsbC10aXRsZT5D
YW5jZXIgQ2VsbDwvZnVsbC10aXRsZT48YWJici0xPkNhbmNlciBjZWxsPC9hYmJyLTE+PC9hbHQt
cGVyaW9kaWNhbD48cGFnZXM+Mjc3LTg2PC9wYWdlcz48dm9sdW1lPjIzPC92b2x1bWU+PG51bWJl
cj4zPC9udW1iZXI+PGVkaXRpb24+MjAxMy8wMy8yMzwvZWRpdGlvbj48a2V5d29yZHM+PGtleXdv
cmQ+QW5naW9nZW5lc2lzIEluaGliaXRvcnMvdGhlcmFwZXV0aWMgdXNlPC9rZXl3b3JkPjxrZXl3
b3JkPkFuaW1hbHM8L2tleXdvcmQ+PGtleXdvcmQ+QW50aWJvZGllcywgTmVvcGxhc20vaW1tdW5v
bG9neTwva2V5d29yZD48a2V5d29yZD5BbnRpbmVvcGxhc3RpYyBBZ2VudHMvdGhlcmFwZXV0aWMg
dXNlPC9rZXl3b3JkPjxrZXl3b3JkPkFudGluZW9wbGFzdGljIENvbWJpbmVkIENoZW1vdGhlcmFw
eSBQcm90b2NvbHMvdGhlcmFwZXV0aWMgdXNlPC9rZXl3b3JkPjxrZXl3b3JkPkRpc2Vhc2UgUHJv
Z3Jlc3Npb248L2tleXdvcmQ+PGtleXdvcmQ+SHVtYW5zPC9rZXl3b3JkPjxrZXl3b3JkPkltbXVu
b3RoZXJhcHk8L2tleXdvcmQ+PGtleXdvcmQ+TWFjcm9waGFnZSBBY3RpdmF0aW9uPC9rZXl3b3Jk
PjxrZXl3b3JkPk1hY3JvcGhhZ2VzLyppbW11bm9sb2d5PC9rZXl3b3JkPjxrZXl3b3JkPk5lb3Bs
YXNtcy9kcnVnIHRoZXJhcHkvKmltbXVub2xvZ3kvcmFkaW90aGVyYXB5Lyp0aGVyYXB5PC9rZXl3
b3JkPjxrZXl3b3JkPk5lb3Zhc2N1bGFyaXphdGlvbiwgUGF0aG9sb2dpYy9kcnVnIHRoZXJhcHk8
L2tleXdvcmQ+PC9rZXl3b3Jkcz48ZGF0ZXM+PHllYXI+MjAxMzwveWVhcj48cHViLWRhdGVzPjxk
YXRlPk1hciAxODwvZGF0ZT48L3B1Yi1kYXRlcz48L2RhdGVzPjxpc2JuPjE4NzgtMzY4NiAoRWxl
Y3Ryb25pYykmI3hEOzE1MzUtNjEwOCAoTGlua2luZyk8L2lzYm4+PGFjY2Vzc2lvbi1udW0+MjM1
MTgzNDc8L2FjY2Vzc2lvbi1udW0+PHdvcmstdHlwZT5SZXNlYXJjaCBTdXBwb3J0LCBOb24tVS5T
LiBHb3YmYXBvczt0JiN4RDtSZXZpZXc8L3dvcmstdHlwZT48dXJscz48cmVsYXRlZC11cmxzPjx1
cmw+aHR0cDovL3d3dy5uY2JpLm5sbS5uaWguZ292L3B1Ym1lZC8yMzUxODM0NzwvdXJsPjwvcmVs
YXRlZC11cmxzPjwvdXJscz48ZWxlY3Ryb25pYy1yZXNvdXJjZS1udW0+MTAuMTAxNi9qLmNjci4y
MDEzLjAyLjAxMzwvZWxlY3Ryb25pYy1yZXNvdXJjZS1udW0+PGxhbmd1YWdlPmVuZzwvbGFuZ3Vh
Z2U+PC9yZWNvcmQ+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4" w:tooltip="De Palma, 2013 #13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4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E579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592470" w:rsidRPr="006F4EBA" w:rsidRDefault="00A81F59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yclophosphamide</w:t>
            </w:r>
          </w:p>
        </w:tc>
        <w:tc>
          <w:tcPr>
            <w:tcW w:w="598" w:type="pct"/>
          </w:tcPr>
          <w:p w:rsidR="00592470" w:rsidRPr="006F4EBA" w:rsidRDefault="00A81F59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592470" w:rsidRPr="006F4EBA" w:rsidRDefault="00A81F59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ukemia(mice)</w:t>
            </w:r>
          </w:p>
        </w:tc>
        <w:tc>
          <w:tcPr>
            <w:tcW w:w="1237" w:type="pct"/>
          </w:tcPr>
          <w:p w:rsidR="00592470" w:rsidRPr="006F4EBA" w:rsidRDefault="0059247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592470" w:rsidRPr="006F4EBA" w:rsidRDefault="00EF58D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81F59"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81F5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cruitment</w:t>
            </w:r>
            <w:proofErr w:type="spellEnd"/>
            <w:proofErr w:type="gramEnd"/>
            <w:r w:rsidR="00A81F5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nd activation of macropha</w:t>
            </w:r>
            <w:r w:rsidR="00A81F5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s.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5-fluorouracil</w:t>
            </w:r>
          </w:p>
        </w:tc>
        <w:tc>
          <w:tcPr>
            <w:tcW w:w="598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ymoma(mice)</w:t>
            </w:r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7B226E" w:rsidRPr="006F4EBA" w:rsidRDefault="007B226E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creatic cancer(human)</w:t>
            </w:r>
          </w:p>
        </w:tc>
        <w:tc>
          <w:tcPr>
            <w:tcW w:w="1237" w:type="pct"/>
          </w:tcPr>
          <w:p w:rsidR="00C617AF" w:rsidRPr="006F4EBA" w:rsidRDefault="00EF58D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B226E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duction</w:t>
            </w:r>
            <w:proofErr w:type="spellEnd"/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ldWNoaTwvQXV0aG9yPjxZZWFyPjIwMTU8L1llYXI+
PFJlY051bT4yOTMwPC9SZWNOdW0+PERpc3BsYXlUZXh0PlsxNV08L0Rpc3BsYXlUZXh0PjxyZWNv
cmQ+PHJlYy1udW1iZXI+MjkzMDwvcmVjLW51bWJlcj48Zm9yZWlnbi1rZXlzPjxrZXkgYXBwPSJF
TiIgZGItaWQ9InQyYXA1dzAyd3I1Zng2ZXo1cGd4ejVhdHA5MnRwcHZmdGZydyI+MjkzMDwva2V5
PjwvZm9yZWlnbi1rZXlzPjxyZWYtdHlwZSBuYW1lPSJKb3VybmFsIEFydGljbGUiPjE3PC9yZWYt
dHlwZT48Y29udHJpYnV0b3JzPjxhdXRob3JzPjxhdXRob3I+VGFrZXVjaGksIFMuPC9hdXRob3I+
PGF1dGhvcj5CYWdoZGFkaSwgTS48L2F1dGhvcj48YXV0aG9yPlRzdWNoaWthd2EsIFQuPC9hdXRo
b3I+PGF1dGhvcj5XYWRhLCBILjwvYXV0aG9yPjxhdXRob3I+TmFrYW11cmEsIFQuPC9hdXRob3I+
PGF1dGhvcj5BYmUsIEguPC9hdXRob3I+PGF1dGhvcj5OYWthbmlzaGksIFMuPC9hdXRob3I+PGF1
dGhvcj5Vc3VpLCBZLjwvYXV0aG9yPjxhdXRob3I+SGlndWNoaSwgSy48L2F1dGhvcj48YXV0aG9y
PlRha2FoYXNoaSwgTS48L2F1dGhvcj48YXV0aG9yPklub2tvLCBLLjwvYXV0aG9yPjxhdXRob3I+
U2F0bywgUy48L2F1dGhvcj48YXV0aG9yPlRha2FubywgSC48L2F1dGhvcj48YXV0aG9yPlNoaWNo
aW5vaGUsIFQuPC9hdXRob3I+PGF1dGhvcj5TZWlubywgSy48L2F1dGhvcj48YXV0aG9yPkhpcmFu
bywgUy48L2F1dGhvcj48L2F1dGhvcnM+PC9jb250cmlidXRvcnM+PGF1dGgtYWRkcmVzcz5Ib2tr
YWlkbyBVbml2LCBHcmFkIFNjaCBNZWQsIERlcHQgR2FzdHJvZW50ZXJvbCBTdXJnIDIsIFNhcHBv
cm8sIEhva2thaWRvIDA2MDA4MTUsIEphcGFuJiN4RDtIb2trYWlkbyBVbml2LCBJbnN0IE1lZCBH
ZW5ldCwgRGl2IEltbXVub2Jpb2wsIFNhcHBvcm8sIEhva2thaWRvIDA2MDA4MTUsIEphcGFuPC9h
dXRoLWFkZHJlc3M+PHRpdGxlcz48dGl0bGU+Q2hlbW90aGVyYXB5LURlcml2ZWQgSW5mbGFtbWF0
b3J5IFJlc3BvbnNlcyBBY2NlbGVyYXRlIHRoZSBGb3JtYXRpb24gb2YgSW1tdW5vc3VwcHJlc3Np
dmUgTXllbG9pZCBDZWxscyBpbiB0aGUgVGlzc3VlIE1pY3JvZW52aXJvbm1lbnQgb2YgSHVtYW4g
UGFuY3JlYXRpYyBDYW5jZXI8L3RpdGxlPjxzZWNvbmRhcnktdGl0bGU+Q2FuY2VyIFJlczwvc2Vj
b25kYXJ5LXRpdGxlPjxhbHQtdGl0bGU+Q2FuY2VyIFJlcz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jI5LTI2NDA8L3BhZ2VzPjx2b2x1bWU+NzU8L3Zv
bHVtZT48bnVtYmVyPjEzPC9udW1iZXI+PGtleXdvcmRzPjxrZXl3b3JkPnR1bW9yLWJlYXJpbmcg
bWljZTwva2V5d29yZD48a2V5d29yZD5uZi1rYXBwYS1iPC9rZXl3b3JkPjxrZXl3b3JkPnN1cHBy
ZXNzb3ItY2VsbHM8L2tleXdvcmQ+PGtleXdvcmQ+bmVvYWRqdXZhbnQgY2hlbW90aGVyYXB5PC9r
ZXl3b3JkPjxrZXl3b3JkPmdtLWNzZjwva2V5d29yZD48a2V5d29yZD5kdWN0YWwgYWRlbm9jYXJj
aW5vbWE8L2tleXdvcmQ+PGtleXdvcmQ+aW1tdW5vbG9naWNhbCBpbXBhY3Q8L2tleXdvcmQ+PGtl
eXdvcmQ+dW5pdGVkLXN0YXRlczwva2V5d29yZD48a2V5d29yZD5pbW11bmUgY2VsbHM8L2tleXdv
cmQ+PGtleXdvcmQ+cHJvZ3Jlc3Npb248L2tleXdvcmQ+PC9rZXl3b3Jkcz48ZGF0ZXM+PHllYXI+
MjAxNTwveWVhcj48cHViLWRhdGVzPjxkYXRlPkp1bCAxPC9kYXRlPjwvcHViLWRhdGVzPjwvZGF0
ZXM+PGlzYm4+MDAwOC01NDcyPC9pc2JuPjxhY2Nlc3Npb24tbnVtPklTSTowMDAzNTczMzQ3MDAw
MDY8L2FjY2Vzc2lvbi1udW0+PHVybHM+PHJlbGF0ZWQtdXJscz48dXJsPiZsdDtHbyB0byBJU0km
Z3Q7Oi8vMDAwMzU3MzM0NzAwMDA2PC91cmw+PC9yZWxhdGVkLXVybHM+PC91cmxzPjxlbGVjdHJv
bmljLXJlc291cmNlLW51bT4xMC4xMTU4LzAwMDgtNTQ3Mi5DQU4tMTQtMjkyMTwvZWxlY3Ryb25p
Yy1yZXNvdXJjZS1udW0+PGxhbmd1YWdlPkVuZ2xpc2g8L2xhbmd1YWdlPjwvcmVjb3JkPjwvQ2l0
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tldWNoaTwvQXV0aG9yPjxZZWFyPjIwMTU8L1llYXI+
PFJlY051bT4yOTMwPC9SZWNOdW0+PERpc3BsYXlUZXh0PlsxNV08L0Rpc3BsYXlUZXh0PjxyZWNv
cmQ+PHJlYy1udW1iZXI+MjkzMDwvcmVjLW51bWJlcj48Zm9yZWlnbi1rZXlzPjxrZXkgYXBwPSJF
TiIgZGItaWQ9InQyYXA1dzAyd3I1Zng2ZXo1cGd4ejVhdHA5MnRwcHZmdGZydyI+MjkzMDwva2V5
PjwvZm9yZWlnbi1rZXlzPjxyZWYtdHlwZSBuYW1lPSJKb3VybmFsIEFydGljbGUiPjE3PC9yZWYt
dHlwZT48Y29udHJpYnV0b3JzPjxhdXRob3JzPjxhdXRob3I+VGFrZXVjaGksIFMuPC9hdXRob3I+
PGF1dGhvcj5CYWdoZGFkaSwgTS48L2F1dGhvcj48YXV0aG9yPlRzdWNoaWthd2EsIFQuPC9hdXRo
b3I+PGF1dGhvcj5XYWRhLCBILjwvYXV0aG9yPjxhdXRob3I+TmFrYW11cmEsIFQuPC9hdXRob3I+
PGF1dGhvcj5BYmUsIEguPC9hdXRob3I+PGF1dGhvcj5OYWthbmlzaGksIFMuPC9hdXRob3I+PGF1
dGhvcj5Vc3VpLCBZLjwvYXV0aG9yPjxhdXRob3I+SGlndWNoaSwgSy48L2F1dGhvcj48YXV0aG9y
PlRha2FoYXNoaSwgTS48L2F1dGhvcj48YXV0aG9yPklub2tvLCBLLjwvYXV0aG9yPjxhdXRob3I+
U2F0bywgUy48L2F1dGhvcj48YXV0aG9yPlRha2FubywgSC48L2F1dGhvcj48YXV0aG9yPlNoaWNo
aW5vaGUsIFQuPC9hdXRob3I+PGF1dGhvcj5TZWlubywgSy48L2F1dGhvcj48YXV0aG9yPkhpcmFu
bywgUy48L2F1dGhvcj48L2F1dGhvcnM+PC9jb250cmlidXRvcnM+PGF1dGgtYWRkcmVzcz5Ib2tr
YWlkbyBVbml2LCBHcmFkIFNjaCBNZWQsIERlcHQgR2FzdHJvZW50ZXJvbCBTdXJnIDIsIFNhcHBv
cm8sIEhva2thaWRvIDA2MDA4MTUsIEphcGFuJiN4RDtIb2trYWlkbyBVbml2LCBJbnN0IE1lZCBH
ZW5ldCwgRGl2IEltbXVub2Jpb2wsIFNhcHBvcm8sIEhva2thaWRvIDA2MDA4MTUsIEphcGFuPC9h
dXRoLWFkZHJlc3M+PHRpdGxlcz48dGl0bGU+Q2hlbW90aGVyYXB5LURlcml2ZWQgSW5mbGFtbWF0
b3J5IFJlc3BvbnNlcyBBY2NlbGVyYXRlIHRoZSBGb3JtYXRpb24gb2YgSW1tdW5vc3VwcHJlc3Np
dmUgTXllbG9pZCBDZWxscyBpbiB0aGUgVGlzc3VlIE1pY3JvZW52aXJvbm1lbnQgb2YgSHVtYW4g
UGFuY3JlYXRpYyBDYW5jZXI8L3RpdGxlPjxzZWNvbmRhcnktdGl0bGU+Q2FuY2VyIFJlczwvc2Vj
b25kYXJ5LXRpdGxlPjxhbHQtdGl0bGU+Q2FuY2VyIFJlczwvYWx0LXRpdGxlPjwvdGl0bGVzPjxw
ZXJpb2RpY2FsPjxmdWxsLXRpdGxlPkNhbmNlciBSZXM8L2Z1bGwtdGl0bGU+PGFiYnItMT5DYW5j
ZXIgcmVzZWFyY2g8L2FiYnItMT48L3BlcmlvZGljYWw+PGFsdC1wZXJpb2RpY2FsPjxmdWxsLXRp
dGxlPkNhbmNlciBSZXM8L2Z1bGwtdGl0bGU+PGFiYnItMT5DYW5jZXIgcmVzZWFyY2g8L2FiYnIt
MT48L2FsdC1wZXJpb2RpY2FsPjxwYWdlcz4yNjI5LTI2NDA8L3BhZ2VzPjx2b2x1bWU+NzU8L3Zv
bHVtZT48bnVtYmVyPjEzPC9udW1iZXI+PGtleXdvcmRzPjxrZXl3b3JkPnR1bW9yLWJlYXJpbmcg
bWljZTwva2V5d29yZD48a2V5d29yZD5uZi1rYXBwYS1iPC9rZXl3b3JkPjxrZXl3b3JkPnN1cHBy
ZXNzb3ItY2VsbHM8L2tleXdvcmQ+PGtleXdvcmQ+bmVvYWRqdXZhbnQgY2hlbW90aGVyYXB5PC9r
ZXl3b3JkPjxrZXl3b3JkPmdtLWNzZjwva2V5d29yZD48a2V5d29yZD5kdWN0YWwgYWRlbm9jYXJj
aW5vbWE8L2tleXdvcmQ+PGtleXdvcmQ+aW1tdW5vbG9naWNhbCBpbXBhY3Q8L2tleXdvcmQ+PGtl
eXdvcmQ+dW5pdGVkLXN0YXRlczwva2V5d29yZD48a2V5d29yZD5pbW11bmUgY2VsbHM8L2tleXdv
cmQ+PGtleXdvcmQ+cHJvZ3Jlc3Npb248L2tleXdvcmQ+PC9rZXl3b3Jkcz48ZGF0ZXM+PHllYXI+
MjAxNTwveWVhcj48cHViLWRhdGVzPjxkYXRlPkp1bCAxPC9kYXRlPjwvcHViLWRhdGVzPjwvZGF0
ZXM+PGlzYm4+MDAwOC01NDcyPC9pc2JuPjxhY2Nlc3Npb24tbnVtPklTSTowMDAzNTczMzQ3MDAw
MDY8L2FjY2Vzc2lvbi1udW0+PHVybHM+PHJlbGF0ZWQtdXJscz48dXJsPiZsdDtHbyB0byBJU0km
Z3Q7Oi8vMDAwMzU3MzM0NzAwMDA2PC91cmw+PC9yZWxhdGVkLXVybHM+PC91cmxzPjxlbGVjdHJv
bmljLXJlc291cmNlLW51bT4xMC4xMTU4LzAwMDgtNTQ3Mi5DQU4tMTQtMjkyMTwvZWxlY3Ryb25p
Yy1yZXNvdXJjZS1udW0+PGxhbmd1YWdlPkVuZ2xpc2g8L2xhbmd1YWdlPjwvcmVjb3JkPjwvQ2l0
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5" w:tooltip="Takeuchi, 2015 #293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B22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A353E4" w:rsidRPr="006F4EBA" w:rsidRDefault="00AD1E9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A353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A353E4" w:rsidRPr="006F4EBA">
              <w:rPr>
                <w:rFonts w:ascii="Times New Roman" w:hAnsi="Times New Roman" w:cs="Times New Roman"/>
                <w:sz w:val="24"/>
                <w:szCs w:val="24"/>
              </w:rPr>
              <w:t>ctivation</w:t>
            </w:r>
            <w:proofErr w:type="spellEnd"/>
            <w:r w:rsidR="00A353E4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="00A353E4" w:rsidRPr="006F4EBA">
              <w:rPr>
                <w:rFonts w:ascii="Times New Roman" w:hAnsi="Times New Roman" w:cs="Times New Roman"/>
                <w:sz w:val="24"/>
                <w:szCs w:val="24"/>
              </w:rPr>
              <w:t>Th17</w:t>
            </w:r>
            <w:proofErr w:type="spellEnd"/>
            <w:r w:rsidR="00A353E4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  <w:r w:rsidR="00A353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</w:t>
            </w:r>
            <w:r w:rsidR="005E58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ecreting </w:t>
            </w:r>
            <w:r w:rsidR="00A353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A353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flammasome-IL1</w:t>
            </w:r>
            <w:proofErr w:type="spellEnd"/>
            <w:r w:rsidR="00A353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2"/>
            </w:r>
            <w:r w:rsidR="005E58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proofErr w:type="spellStart"/>
            <w:r w:rsidR="005E58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5E58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nVjaGFyZDwvQXV0aG9yPjxZZWFyPjIwMTM8L1llYXI+
PFJlY051bT4xMzM8L1JlY051bT48RGlzcGxheVRleHQ+WzE2XTwvRGlzcGxheVRleHQ+PHJlY29y
ZD48cmVjLW51bWJlcj4xMzM8L3JlYy1udW1iZXI+PGZvcmVpZ24ta2V5cz48a2V5IGFwcD0iRU4i
IGRiLWlkPSJ2ZWRhOXhwZHJwdHAyY2VmZnBxcHp4d3J4YTBlYWRldGF0cnMiPjEzMzwva2V5Pjwv
Zm9yZWlnbi1rZXlzPjxyZWYtdHlwZSBuYW1lPSJKb3VybmFsIEFydGljbGUiPjE3PC9yZWYtdHlw
ZT48Y29udHJpYnV0b3JzPjxhdXRob3JzPjxhdXRob3I+QnJ1Y2hhcmQsIE0uPC9hdXRob3I+PGF1
dGhvcj5NaWdub3QsIEcuPC9hdXRob3I+PGF1dGhvcj5EZXJhbmdlcmUsIFYuPC9hdXRob3I+PGF1
dGhvcj5DaGFsbWluLCBGLjwvYXV0aG9yPjxhdXRob3I+Q2hldnJpYXV4LCBBLjwvYXV0aG9yPjxh
dXRob3I+VmVncmFuLCBGLjwvYXV0aG9yPjxhdXRob3I+Qm9pcmVhdSwgVy48L2F1dGhvcj48YXV0
aG9yPlNpbW9uLCBCLjwvYXV0aG9yPjxhdXRob3I+UnlmZmVsLCBCLjwvYXV0aG9yPjxhdXRob3I+
Q29ubmF0LCBKLiBMLjwvYXV0aG9yPjxhdXRob3I+S2FuZWxsb3BvdWxvcywgSi48L2F1dGhvcj48
YXV0aG9yPk1hcnRpbiwgRi48L2F1dGhvcj48YXV0aG9yPlJlYmUsIEMuPC9hdXRob3I+PGF1dGhv
cj5BcGV0b2gsIEwuPC9hdXRob3I+PGF1dGhvcj5HaGlyaW5naGVsbGksIEYuPC9hdXRob3I+PC9h
dXRob3JzPjwvY29udHJpYnV0b3JzPjxhdXRoLWFkZHJlc3M+SW5zdGl0dXQgTmF0aW9uYWwgZGUg
U2FudGUgZXQgZGUgUmVjaGVyY2hlIE1lZGljYWxlIChJTlNFUk0pIFU4NjYsIERpam9uLCBGcmFu
Y2UuPC9hdXRoLWFkZHJlc3M+PHRpdGxlcz48dGl0bGU+Q2hlbW90aGVyYXB5LXRyaWdnZXJlZCBj
YXRoZXBzaW4gQiByZWxlYXNlIGluIG15ZWxvaWQtZGVyaXZlZCBzdXBwcmVzc29yIGNlbGxzIGFj
dGl2YXRlcyB0aGUgTmxycDMgaW5mbGFtbWFzb21lIGFuZCBwcm9tb3RlcyB0dW1vciBncm93dGg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U3LTY0PC9wYWdlcz48dm9sdW1lPjE5PC92b2x1bWU+PG51bWJlcj4xPC9udW1iZXI+PGVk
aXRpb24+MjAxMi8xMi8wNDwvZWRpdGlvbj48a2V5d29yZHM+PGtleXdvcmQ+QW5pbWFsczwva2V5
d29yZD48a2V5d29yZD5BbnRpbmVvcGxhc3RpYyBBZ2VudHMvcGhhcm1hY29sb2d5PC9rZXl3b3Jk
PjxrZXl3b3JkPkNENC1Qb3NpdGl2ZSBULUx5bXBob2N5dGVzL21ldGFib2xpc208L2tleXdvcmQ+
PGtleXdvcmQ+Q2FycmllciBQcm90ZWlucy9nZW5ldGljcy8qbWV0YWJvbGlzbTwva2V5d29yZD48
a2V5d29yZD5DYXNwYXNlIDEvZ2VuZXRpY3MvKm1ldGFib2xpc208L2tleXdvcmQ+PGtleXdvcmQ+
Q2F0aGVwc2luIEIvZ2VuZXRpY3MvbWV0YWJvbGlzbTwva2V5d29yZD48a2V5d29yZD5DZWxsIExp
bmUsIFR1bW9yPC9rZXl3b3JkPjxrZXl3b3JkPkNlbGwgUHJvbGlmZXJhdGlvbjwva2V5d29yZD48
a2V5d29yZD5EZW5kcml0aWMgQ2VsbHMvbWV0YWJvbGlzbTwva2V5d29yZD48a2V5d29yZD5EZW94
eWN5dGlkaW5lLyphbmFsb2dzICZhbXA7IGRlcml2YXRpdmVzL3BoYXJtYWNvbG9neTwva2V5d29y
ZD48a2V5d29yZD5GZW1hbGU8L2tleXdvcmQ+PGtleXdvcmQ+Rmx1b3JvdXJhY2lsLypwaGFybWFj
b2xvZ3k8L2tleXdvcmQ+PGtleXdvcmQ+SHVtYW5zPC9rZXl3b3JkPjxrZXl3b3JkPkluZmxhbW1h
c29tZXMvKm1ldGFib2xpc208L2tleXdvcmQ+PGtleXdvcmQ+SW50ZXJsZXVraW4tMTcvc2VjcmV0
aW9uPC9rZXl3b3JkPjxrZXl3b3JkPkludGVybGV1a2luLTFiZXRhL2Jpb3N5bnRoZXNpczwva2V5
d29yZD48a2V5d29yZD5NYWNyb3BoYWdlcy9tZXRhYm9saXNtPC9rZXl3b3JkPjxrZXl3b3JkPk1p
Y2U8L2tleXdvcmQ+PGtleXdvcmQ+TWljZSwgSW5icmVkIEJBTEIgQzwva2V5d29yZD48a2V5d29y
ZD5NaWNlLCBJbmJyZWQgQzU3Qkw8L2tleXdvcmQ+PGtleXdvcmQ+TWljZSwgS25vY2tvdXQ8L2tl
eXdvcmQ+PGtleXdvcmQ+TkxSIEZhbWlseSwgUHlyaW4gRG9tYWluLUNvbnRhaW5pbmcgMyBQcm90
ZWluPC9rZXl3b3JkPjxrZXl3b3JkPk5lb3BsYXNtcy9nZW5ldGljcy8qbWV0YWJvbGlzbTwva2V5
d29yZD48a2V5d29yZD5STkEgSW50ZXJmZXJlbmNlPC9rZXl3b3JkPjxrZXl3b3JkPlJOQSwgU21h
bGwgSW50ZXJmZXJpbmc8L2tleXdvcmQ+PGtleXdvcmQ+UmVjZXB0b3JzLCBJbnRlcmxldWtpbi0x
L2FudGFnb25pc3RzICZhbXA7IGluaGliaXRvcnM8L2tleXdvcmQ+PGtleXdvcmQ+U2lnbmFsIFRy
YW5zZHVjdGlvbi9pbW11bm9sb2d5PC9rZXl3b3JkPjxrZXl3b3JkPmJjbC0yLUFzc29jaWF0ZWQg
WCBQcm90ZWluL2dlbmV0aWNzPC9rZXl3b3JkPjwva2V5d29yZHM+PGRhdGVzPjx5ZWFyPjIwMTM8
L3llYXI+PHB1Yi1kYXRlcz48ZGF0ZT5KYW48L2RhdGU+PC9wdWItZGF0ZXM+PC9kYXRlcz48aXNi
bj4xNTQ2LTE3MFggKEVsZWN0cm9uaWMpJiN4RDsxMDc4LTg5NTYgKExpbmtpbmcpPC9pc2JuPjxh
Y2Nlc3Npb24tbnVtPjIzMjAyMjk2PC9hY2Nlc3Npb24tbnVtPjx3b3JrLXR5cGU+UmVzZWFyY2gg
U3VwcG9ydCwgTm9uLVUuUy4gR292JmFwb3M7dDwvd29yay10eXBlPjx1cmxzPjxyZWxhdGVkLXVy
bHM+PHVybD5odHRwOi8vd3d3Lm5jYmkubmxtLm5paC5nb3YvcHVibWVkLzIzMjAyMjk2PC91cmw+
PC9yZWxhdGVkLXVybHM+PC91cmxzPjxlbGVjdHJvbmljLXJlc291cmNlLW51bT4xMC4xMDM4L25t
LjI5OTk8L2VsZWN0cm9uaWMtcmVzb3VyY2UtbnVtPjxsYW5ndWFnZT5lbmc8L2xhbmd1YWdlPjwv
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nVjaGFyZDwvQXV0aG9yPjxZZWFyPjIwMTM8L1llYXI+
PFJlY051bT4xMzM8L1JlY051bT48RGlzcGxheVRleHQ+WzE2XTwvRGlzcGxheVRleHQ+PHJlY29y
ZD48cmVjLW51bWJlcj4xMzM8L3JlYy1udW1iZXI+PGZvcmVpZ24ta2V5cz48a2V5IGFwcD0iRU4i
IGRiLWlkPSJ2ZWRhOXhwZHJwdHAyY2VmZnBxcHp4d3J4YTBlYWRldGF0cnMiPjEzMzwva2V5Pjwv
Zm9yZWlnbi1rZXlzPjxyZWYtdHlwZSBuYW1lPSJKb3VybmFsIEFydGljbGUiPjE3PC9yZWYtdHlw
ZT48Y29udHJpYnV0b3JzPjxhdXRob3JzPjxhdXRob3I+QnJ1Y2hhcmQsIE0uPC9hdXRob3I+PGF1
dGhvcj5NaWdub3QsIEcuPC9hdXRob3I+PGF1dGhvcj5EZXJhbmdlcmUsIFYuPC9hdXRob3I+PGF1
dGhvcj5DaGFsbWluLCBGLjwvYXV0aG9yPjxhdXRob3I+Q2hldnJpYXV4LCBBLjwvYXV0aG9yPjxh
dXRob3I+VmVncmFuLCBGLjwvYXV0aG9yPjxhdXRob3I+Qm9pcmVhdSwgVy48L2F1dGhvcj48YXV0
aG9yPlNpbW9uLCBCLjwvYXV0aG9yPjxhdXRob3I+UnlmZmVsLCBCLjwvYXV0aG9yPjxhdXRob3I+
Q29ubmF0LCBKLiBMLjwvYXV0aG9yPjxhdXRob3I+S2FuZWxsb3BvdWxvcywgSi48L2F1dGhvcj48
YXV0aG9yPk1hcnRpbiwgRi48L2F1dGhvcj48YXV0aG9yPlJlYmUsIEMuPC9hdXRob3I+PGF1dGhv
cj5BcGV0b2gsIEwuPC9hdXRob3I+PGF1dGhvcj5HaGlyaW5naGVsbGksIEYuPC9hdXRob3I+PC9h
dXRob3JzPjwvY29udHJpYnV0b3JzPjxhdXRoLWFkZHJlc3M+SW5zdGl0dXQgTmF0aW9uYWwgZGUg
U2FudGUgZXQgZGUgUmVjaGVyY2hlIE1lZGljYWxlIChJTlNFUk0pIFU4NjYsIERpam9uLCBGcmFu
Y2UuPC9hdXRoLWFkZHJlc3M+PHRpdGxlcz48dGl0bGU+Q2hlbW90aGVyYXB5LXRyaWdnZXJlZCBj
YXRoZXBzaW4gQiByZWxlYXNlIGluIG15ZWxvaWQtZGVyaXZlZCBzdXBwcmVzc29yIGNlbGxzIGFj
dGl2YXRlcyB0aGUgTmxycDMgaW5mbGFtbWFzb21lIGFuZCBwcm9tb3RlcyB0dW1vciBncm93dGg8
L3RpdGxlPjxzZWNvbmRhcnktdGl0bGU+TmF0IE1lZDwvc2Vjb25kYXJ5LXRpdGxlPjxhbHQtdGl0
bGU+TmF0dXJlIG1lZGljaW5lPC9hbHQtdGl0bGU+PC90aXRsZXM+PHBlcmlvZGljYWw+PGZ1bGwt
dGl0bGU+TmF0IE1lZDwvZnVsbC10aXRsZT48YWJici0xPk5hdHVyZSBtZWRpY2luZTwvYWJici0x
PjwvcGVyaW9kaWNhbD48YWx0LXBlcmlvZGljYWw+PGZ1bGwtdGl0bGU+TmF0IE1lZDwvZnVsbC10
aXRsZT48YWJici0xPk5hdHVyZSBtZWRpY2luZTwvYWJici0xPjwvYWx0LXBlcmlvZGljYWw+PHBh
Z2VzPjU3LTY0PC9wYWdlcz48dm9sdW1lPjE5PC92b2x1bWU+PG51bWJlcj4xPC9udW1iZXI+PGVk
aXRpb24+MjAxMi8xMi8wNDwvZWRpdGlvbj48a2V5d29yZHM+PGtleXdvcmQ+QW5pbWFsczwva2V5
d29yZD48a2V5d29yZD5BbnRpbmVvcGxhc3RpYyBBZ2VudHMvcGhhcm1hY29sb2d5PC9rZXl3b3Jk
PjxrZXl3b3JkPkNENC1Qb3NpdGl2ZSBULUx5bXBob2N5dGVzL21ldGFib2xpc208L2tleXdvcmQ+
PGtleXdvcmQ+Q2FycmllciBQcm90ZWlucy9nZW5ldGljcy8qbWV0YWJvbGlzbTwva2V5d29yZD48
a2V5d29yZD5DYXNwYXNlIDEvZ2VuZXRpY3MvKm1ldGFib2xpc208L2tleXdvcmQ+PGtleXdvcmQ+
Q2F0aGVwc2luIEIvZ2VuZXRpY3MvbWV0YWJvbGlzbTwva2V5d29yZD48a2V5d29yZD5DZWxsIExp
bmUsIFR1bW9yPC9rZXl3b3JkPjxrZXl3b3JkPkNlbGwgUHJvbGlmZXJhdGlvbjwva2V5d29yZD48
a2V5d29yZD5EZW5kcml0aWMgQ2VsbHMvbWV0YWJvbGlzbTwva2V5d29yZD48a2V5d29yZD5EZW94
eWN5dGlkaW5lLyphbmFsb2dzICZhbXA7IGRlcml2YXRpdmVzL3BoYXJtYWNvbG9neTwva2V5d29y
ZD48a2V5d29yZD5GZW1hbGU8L2tleXdvcmQ+PGtleXdvcmQ+Rmx1b3JvdXJhY2lsLypwaGFybWFj
b2xvZ3k8L2tleXdvcmQ+PGtleXdvcmQ+SHVtYW5zPC9rZXl3b3JkPjxrZXl3b3JkPkluZmxhbW1h
c29tZXMvKm1ldGFib2xpc208L2tleXdvcmQ+PGtleXdvcmQ+SW50ZXJsZXVraW4tMTcvc2VjcmV0
aW9uPC9rZXl3b3JkPjxrZXl3b3JkPkludGVybGV1a2luLTFiZXRhL2Jpb3N5bnRoZXNpczwva2V5
d29yZD48a2V5d29yZD5NYWNyb3BoYWdlcy9tZXRhYm9saXNtPC9rZXl3b3JkPjxrZXl3b3JkPk1p
Y2U8L2tleXdvcmQ+PGtleXdvcmQ+TWljZSwgSW5icmVkIEJBTEIgQzwva2V5d29yZD48a2V5d29y
ZD5NaWNlLCBJbmJyZWQgQzU3Qkw8L2tleXdvcmQ+PGtleXdvcmQ+TWljZSwgS25vY2tvdXQ8L2tl
eXdvcmQ+PGtleXdvcmQ+TkxSIEZhbWlseSwgUHlyaW4gRG9tYWluLUNvbnRhaW5pbmcgMyBQcm90
ZWluPC9rZXl3b3JkPjxrZXl3b3JkPk5lb3BsYXNtcy9nZW5ldGljcy8qbWV0YWJvbGlzbTwva2V5
d29yZD48a2V5d29yZD5STkEgSW50ZXJmZXJlbmNlPC9rZXl3b3JkPjxrZXl3b3JkPlJOQSwgU21h
bGwgSW50ZXJmZXJpbmc8L2tleXdvcmQ+PGtleXdvcmQ+UmVjZXB0b3JzLCBJbnRlcmxldWtpbi0x
L2FudGFnb25pc3RzICZhbXA7IGluaGliaXRvcnM8L2tleXdvcmQ+PGtleXdvcmQ+U2lnbmFsIFRy
YW5zZHVjdGlvbi9pbW11bm9sb2d5PC9rZXl3b3JkPjxrZXl3b3JkPmJjbC0yLUFzc29jaWF0ZWQg
WCBQcm90ZWluL2dlbmV0aWNzPC9rZXl3b3JkPjwva2V5d29yZHM+PGRhdGVzPjx5ZWFyPjIwMTM8
L3llYXI+PHB1Yi1kYXRlcz48ZGF0ZT5KYW48L2RhdGU+PC9wdWItZGF0ZXM+PC9kYXRlcz48aXNi
bj4xNTQ2LTE3MFggKEVsZWN0cm9uaWMpJiN4RDsxMDc4LTg5NTYgKExpbmtpbmcpPC9pc2JuPjxh
Y2Nlc3Npb24tbnVtPjIzMjAyMjk2PC9hY2Nlc3Npb24tbnVtPjx3b3JrLXR5cGU+UmVzZWFyY2gg
U3VwcG9ydCwgTm9uLVUuUy4gR292JmFwb3M7dDwvd29yay10eXBlPjx1cmxzPjxyZWxhdGVkLXVy
bHM+PHVybD5odHRwOi8vd3d3Lm5jYmkubmxtLm5paC5nb3YvcHVibWVkLzIzMjAyMjk2PC91cmw+
PC9yZWxhdGVkLXVybHM+PC91cmxzPjxlbGVjdHJvbmljLXJlc291cmNlLW51bT4xMC4xMDM4L25t
LjI5OTk8L2VsZWN0cm9uaWMtcmVzb3VyY2UtbnVtPjxsYW5ndWFnZT5lbmc8L2xhbmd1YWdlPjwv
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6" w:tooltip="Bruchard, 2013 #13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75D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A353E4" w:rsidRPr="006F4EBA" w:rsidRDefault="00EF58D7" w:rsidP="00C86B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575D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="00575DBC" w:rsidRPr="006F4EBA">
              <w:rPr>
                <w:rFonts w:ascii="Times New Roman" w:hAnsi="Times New Roman" w:cs="Times New Roman"/>
                <w:sz w:val="24"/>
                <w:szCs w:val="24"/>
              </w:rPr>
              <w:t>ctivat</w:t>
            </w:r>
            <w:r w:rsidR="00575D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on</w:t>
            </w:r>
            <w:proofErr w:type="spellEnd"/>
            <w:proofErr w:type="gramEnd"/>
            <w:r w:rsidR="00575D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575DBC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s</w:t>
            </w:r>
            <w:proofErr w:type="spellEnd"/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DBC" w:rsidRPr="006F4EBA">
              <w:rPr>
                <w:rFonts w:ascii="Times New Roman" w:hAnsi="Times New Roman" w:cs="Times New Roman"/>
                <w:sz w:val="24"/>
                <w:szCs w:val="24"/>
              </w:rPr>
              <w:t>to maintain colorectal cancer</w:t>
            </w:r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6B7A" w:rsidRPr="006F4EBA">
              <w:rPr>
                <w:rFonts w:ascii="Times New Roman" w:hAnsi="Times New Roman" w:cs="Times New Roman"/>
                <w:sz w:val="24"/>
                <w:szCs w:val="24"/>
              </w:rPr>
              <w:t>initiating</w:t>
            </w:r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75DBC" w:rsidRPr="006F4EBA">
              <w:rPr>
                <w:rFonts w:ascii="Times New Roman" w:hAnsi="Times New Roman" w:cs="Times New Roman"/>
                <w:sz w:val="24"/>
                <w:szCs w:val="24"/>
              </w:rPr>
              <w:t>cells by IL-</w:t>
            </w:r>
            <w:proofErr w:type="spellStart"/>
            <w:r w:rsidR="00575DBC" w:rsidRPr="006F4EBA">
              <w:rPr>
                <w:rFonts w:ascii="Times New Roman" w:hAnsi="Times New Roman" w:cs="Times New Roman"/>
                <w:sz w:val="24"/>
                <w:szCs w:val="24"/>
              </w:rPr>
              <w:t>17A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R0aTwvQXV0aG9yPjxZZWFyPjIwMTM8L1llYXI+PFJl
Y051bT4xMzc8L1JlY051bT48RGlzcGxheVRleHQ+WzI1XTwvRGlzcGxheVRleHQ+PHJlY29yZD48
cmVjLW51bWJlcj4xMzc8L3JlYy1udW1iZXI+PGZvcmVpZ24ta2V5cz48a2V5IGFwcD0iRU4iIGRi
LWlkPSJ2ZWRhOXhwZHJwdHAyY2VmZnBxcHp4d3J4YTBlYWRldGF0cnMiPjEzNzwva2V5PjwvZm9y
ZWlnbi1rZXlzPjxyZWYtdHlwZSBuYW1lPSJKb3VybmFsIEFydGljbGUiPjE3PC9yZWYtdHlwZT48
Y29udHJpYnV0b3JzPjxhdXRob3JzPjxhdXRob3I+TG90dGksIEYuPC9hdXRob3I+PGF1dGhvcj5K
YXJyYXIsIEEuIE0uPC9hdXRob3I+PGF1dGhvcj5QYWksIFIuIEsuPC9hdXRob3I+PGF1dGhvcj5I
aXRvbWksIE0uPC9hdXRob3I+PGF1dGhvcj5MYXRoaWEsIEouPC9hdXRob3I+PGF1dGhvcj5NYWNl
LCBBLjwvYXV0aG9yPjxhdXRob3I+R2FudHQsIEcuIEEuLCBKci48L2F1dGhvcj48YXV0aG9yPlN1
a2hkZW8sIEsuPC9hdXRob3I+PGF1dGhvcj5EZVZlY2NoaW8sIEouPC9hdXRob3I+PGF1dGhvcj5W
YXNhbmppLCBBLjwvYXV0aG9yPjxhdXRob3I+TGVhaHksIFAuPC9hdXRob3I+PGF1dGhvcj5IamVs
bWVsYW5kLCBBLiBCLjwvYXV0aG9yPjxhdXRob3I+S2FsYWR5LCBNLiBGLjwvYXV0aG9yPjxhdXRo
b3I+UmljaCwgSi4gTi48L2F1dGhvcj48L2F1dGhvcnM+PC9jb250cmlidXRvcnM+PGF1dGgtYWRk
cmVzcz5EZXBhcnRtZW50IG9mIFN0ZW0gQ2VsbCBCaW9sb2d5IGFuZCBSZWdlbmVyYXRpdmUgTWVk
aWNpbmUsIDIgRGVwYXJ0bWVudCBvZiBDZWxsdWxhciBhbmQgTW9sZWN1bGFyIE1lZGljaW5lLCBh
bmQgMyBEZXBhcnRtZW50IG9mIENhbmNlciBCaW9sb2d5LCBMZXJuZXIgUmVzZWFyY2ggSW5zdGl0
dXRlOyA0IERlcGFydG1lbnQgb2YgQ29sb3JlY3RhbCBTdXJnZXJ5LCBEaWdlc3RpdmUgRGlzZWFz
ZSBJbnN0aXR1dGU7IDUgRGVwYXJ0bWVudCBvZiBBbmF0b21pY2FsIFBhdGhvbG9neSwgUGF0aG9s
b2d5IGFuZCBMYWJvcmF0b3J5IE1lZGljaW5lIEluc3RpdHV0ZSwgQ2xldmVsYW5kIENsaW5pYywg
Q2xldmVsYW5kLCBPSCA0NDE5NS48L2F1dGgtYWRkcmVzcz48dGl0bGVzPjx0aXRsZT5DaGVtb3Ro
ZXJhcHkgYWN0aXZhdGVzIGNhbmNlci1hc3NvY2lhdGVkIGZpYnJvYmxhc3RzIHRvIG1haW50YWlu
IGNvbG9yZWN0YWwgY2FuY2VyLWluaXRpYXRpbmcgY2VsbHMgYnkgSUwtMTdBPC90aXRsZT48c2Vj
b25kYXJ5LXRpdGxlPkogRXhwIE1lZDwvc2Vjb25kYXJ5LXRpdGxlPjxhbHQtdGl0bGU+VGhlIEpv
dXJuYWwgb2YgZXhwZXJpbWVudGFsIG1lZGljaW5lPC9hbHQtdGl0bGU+PC90aXRsZXM+PHBlcmlv
ZGljYWw+PGZ1bGwtdGl0bGU+SiBFeHAgTWVkPC9mdWxsLXRpdGxlPjxhYmJyLTE+VGhlIEpvdXJu
YWwgb2YgZXhwZXJpbWVudGFsIG1lZGljaW5lPC9hYmJyLTE+PC9wZXJpb2RpY2FsPjxhbHQtcGVy
aW9kaWNhbD48ZnVsbC10aXRsZT5KIEV4cCBNZWQ8L2Z1bGwtdGl0bGU+PGFiYnItMT5UaGUgSm91
cm5hbCBvZiBleHBlcmltZW50YWwgbWVkaWNpbmU8L2FiYnItMT48L2FsdC1wZXJpb2RpY2FsPjxw
YWdlcz4yODUxLTcyPC9wYWdlcz48dm9sdW1lPjIxMDwvdm9sdW1lPjxudW1iZXI+MTM8L251bWJl
cj48ZWRpdGlvbj4yMDEzLzEyLzExPC9lZGl0aW9uPjxrZXl3b3Jkcz48a2V5d29yZD5BbmltYWxz
PC9rZXl3b3JkPjxrZXl3b3JkPkFudGlnZW5zLCBDRDQ0L21ldGFib2xpc208L2tleXdvcmQ+PGtl
eXdvcmQ+QW50aW5lb3BsYXN0aWMgQWdlbnRzLypjaGVtaXN0cnk8L2tleXdvcmQ+PGtleXdvcmQ+
Q2VsbCBMaW5lLCBUdW1vcjwva2V5d29yZD48a2V5d29yZD5DZWxsIFNlcGFyYXRpb248L2tleXdv
cmQ+PGtleXdvcmQ+Q2hlbW9raW5lcy9tZXRhYm9saXNtPC9rZXl3b3JkPjxrZXl3b3JkPkNvY3Vs
dHVyZSBUZWNobmlxdWVzPC9rZXl3b3JkPjxrZXl3b3JkPkNvbG9yZWN0YWwgTmVvcGxhc21zLypk
cnVnIHRoZXJhcHk8L2tleXdvcmQ+PGtleXdvcmQ+Q3l0b2tpbmVzL21ldGFib2xpc208L2tleXdv
cmQ+PGtleXdvcmQ+Rmlicm9ibGFzdHMvKmN5dG9sb2d5L21ldGFib2xpc208L2tleXdvcmQ+PGtl
eXdvcmQ+RmxvdyBDeXRvbWV0cnk8L2tleXdvcmQ+PGtleXdvcmQ+SHVtYW5zPC9rZXl3b3JkPjxr
ZXl3b3JkPkltbXVub2hpc3RvY2hlbWlzdHJ5PC9rZXl3b3JkPjxrZXl3b3JkPkludGVybGV1a2lu
LTE3LyptZXRhYm9saXNtPC9rZXl3b3JkPjxrZXl3b3JkPk1pY2U8L2tleXdvcmQ+PGtleXdvcmQ+
TmVvcGxhc20gVHJhbnNwbGFudGF0aW9uPC9rZXl3b3JkPjxrZXl3b3JkPlNpZ25hbCBUcmFuc2R1
Y3Rpb248L2tleXdvcmQ+PGtleXdvcmQ+VGltZSBGYWN0b3JzPC9rZXl3b3JkPjwva2V5d29yZHM+
PGRhdGVzPjx5ZWFyPjIwMTM8L3llYXI+PHB1Yi1kYXRlcz48ZGF0ZT5EZWMgMTY8L2RhdGU+PC9w
dWItZGF0ZXM+PC9kYXRlcz48aXNibj4xNTQwLTk1MzggKEVsZWN0cm9uaWMpJiN4RDswMDIyLTEw
MDcgKExpbmtpbmcpPC9pc2JuPjxhY2Nlc3Npb24tbnVtPjI0MzIzMzU1PC9hY2Nlc3Npb24tbnVt
Pjx3b3JrLXR5cGU+UmVzZWFyY2ggU3VwcG9ydCwgTi5JLkguLCBFeHRyYW11cmFsJiN4RDtSZXNl
YXJjaCBTdXBwb3J0LCBOb24tVS5TLiBHb3YmYXBvczt0PC93b3JrLXR5cGU+PHVybHM+PHJlbGF0
ZWQtdXJscz48dXJsPmh0dHA6Ly93d3cubmNiaS5ubG0ubmloLmdvdi9wdWJtZWQvMjQzMjMzNTU8
L3VybD48L3JlbGF0ZWQtdXJscz48L3VybHM+PGN1c3RvbTI+Mzg2NTQ3NDwvY3VzdG9tMj48ZWxl
Y3Ryb25pYy1yZXNvdXJjZS1udW0+MTAuMTA4NC9qZW0uMjAxMzExOTU8L2VsZWN0cm9uaWMtcmVz
b3VyY2UtbnVtPjxsYW5ndWFnZT5lbmc8L2xhbmd1YWdlPjwvcmVjb3JkPjwvQ2l0ZT48L0VuZE5v
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b3R0aTwvQXV0aG9yPjxZZWFyPjIwMTM8L1llYXI+PFJl
Y051bT4xMzc8L1JlY051bT48RGlzcGxheVRleHQ+WzI1XTwvRGlzcGxheVRleHQ+PHJlY29yZD48
cmVjLW51bWJlcj4xMzc8L3JlYy1udW1iZXI+PGZvcmVpZ24ta2V5cz48a2V5IGFwcD0iRU4iIGRi
LWlkPSJ2ZWRhOXhwZHJwdHAyY2VmZnBxcHp4d3J4YTBlYWRldGF0cnMiPjEzNzwva2V5PjwvZm9y
ZWlnbi1rZXlzPjxyZWYtdHlwZSBuYW1lPSJKb3VybmFsIEFydGljbGUiPjE3PC9yZWYtdHlwZT48
Y29udHJpYnV0b3JzPjxhdXRob3JzPjxhdXRob3I+TG90dGksIEYuPC9hdXRob3I+PGF1dGhvcj5K
YXJyYXIsIEEuIE0uPC9hdXRob3I+PGF1dGhvcj5QYWksIFIuIEsuPC9hdXRob3I+PGF1dGhvcj5I
aXRvbWksIE0uPC9hdXRob3I+PGF1dGhvcj5MYXRoaWEsIEouPC9hdXRob3I+PGF1dGhvcj5NYWNl
LCBBLjwvYXV0aG9yPjxhdXRob3I+R2FudHQsIEcuIEEuLCBKci48L2F1dGhvcj48YXV0aG9yPlN1
a2hkZW8sIEsuPC9hdXRob3I+PGF1dGhvcj5EZVZlY2NoaW8sIEouPC9hdXRob3I+PGF1dGhvcj5W
YXNhbmppLCBBLjwvYXV0aG9yPjxhdXRob3I+TGVhaHksIFAuPC9hdXRob3I+PGF1dGhvcj5IamVs
bWVsYW5kLCBBLiBCLjwvYXV0aG9yPjxhdXRob3I+S2FsYWR5LCBNLiBGLjwvYXV0aG9yPjxhdXRo
b3I+UmljaCwgSi4gTi48L2F1dGhvcj48L2F1dGhvcnM+PC9jb250cmlidXRvcnM+PGF1dGgtYWRk
cmVzcz5EZXBhcnRtZW50IG9mIFN0ZW0gQ2VsbCBCaW9sb2d5IGFuZCBSZWdlbmVyYXRpdmUgTWVk
aWNpbmUsIDIgRGVwYXJ0bWVudCBvZiBDZWxsdWxhciBhbmQgTW9sZWN1bGFyIE1lZGljaW5lLCBh
bmQgMyBEZXBhcnRtZW50IG9mIENhbmNlciBCaW9sb2d5LCBMZXJuZXIgUmVzZWFyY2ggSW5zdGl0
dXRlOyA0IERlcGFydG1lbnQgb2YgQ29sb3JlY3RhbCBTdXJnZXJ5LCBEaWdlc3RpdmUgRGlzZWFz
ZSBJbnN0aXR1dGU7IDUgRGVwYXJ0bWVudCBvZiBBbmF0b21pY2FsIFBhdGhvbG9neSwgUGF0aG9s
b2d5IGFuZCBMYWJvcmF0b3J5IE1lZGljaW5lIEluc3RpdHV0ZSwgQ2xldmVsYW5kIENsaW5pYywg
Q2xldmVsYW5kLCBPSCA0NDE5NS48L2F1dGgtYWRkcmVzcz48dGl0bGVzPjx0aXRsZT5DaGVtb3Ro
ZXJhcHkgYWN0aXZhdGVzIGNhbmNlci1hc3NvY2lhdGVkIGZpYnJvYmxhc3RzIHRvIG1haW50YWlu
IGNvbG9yZWN0YWwgY2FuY2VyLWluaXRpYXRpbmcgY2VsbHMgYnkgSUwtMTdBPC90aXRsZT48c2Vj
b25kYXJ5LXRpdGxlPkogRXhwIE1lZDwvc2Vjb25kYXJ5LXRpdGxlPjxhbHQtdGl0bGU+VGhlIEpv
dXJuYWwgb2YgZXhwZXJpbWVudGFsIG1lZGljaW5lPC9hbHQtdGl0bGU+PC90aXRsZXM+PHBlcmlv
ZGljYWw+PGZ1bGwtdGl0bGU+SiBFeHAgTWVkPC9mdWxsLXRpdGxlPjxhYmJyLTE+VGhlIEpvdXJu
YWwgb2YgZXhwZXJpbWVudGFsIG1lZGljaW5lPC9hYmJyLTE+PC9wZXJpb2RpY2FsPjxhbHQtcGVy
aW9kaWNhbD48ZnVsbC10aXRsZT5KIEV4cCBNZWQ8L2Z1bGwtdGl0bGU+PGFiYnItMT5UaGUgSm91
cm5hbCBvZiBleHBlcmltZW50YWwgbWVkaWNpbmU8L2FiYnItMT48L2FsdC1wZXJpb2RpY2FsPjxw
YWdlcz4yODUxLTcyPC9wYWdlcz48dm9sdW1lPjIxMDwvdm9sdW1lPjxudW1iZXI+MTM8L251bWJl
cj48ZWRpdGlvbj4yMDEzLzEyLzExPC9lZGl0aW9uPjxrZXl3b3Jkcz48a2V5d29yZD5BbmltYWxz
PC9rZXl3b3JkPjxrZXl3b3JkPkFudGlnZW5zLCBDRDQ0L21ldGFib2xpc208L2tleXdvcmQ+PGtl
eXdvcmQ+QW50aW5lb3BsYXN0aWMgQWdlbnRzLypjaGVtaXN0cnk8L2tleXdvcmQ+PGtleXdvcmQ+
Q2VsbCBMaW5lLCBUdW1vcjwva2V5d29yZD48a2V5d29yZD5DZWxsIFNlcGFyYXRpb248L2tleXdv
cmQ+PGtleXdvcmQ+Q2hlbW9raW5lcy9tZXRhYm9saXNtPC9rZXl3b3JkPjxrZXl3b3JkPkNvY3Vs
dHVyZSBUZWNobmlxdWVzPC9rZXl3b3JkPjxrZXl3b3JkPkNvbG9yZWN0YWwgTmVvcGxhc21zLypk
cnVnIHRoZXJhcHk8L2tleXdvcmQ+PGtleXdvcmQ+Q3l0b2tpbmVzL21ldGFib2xpc208L2tleXdv
cmQ+PGtleXdvcmQ+Rmlicm9ibGFzdHMvKmN5dG9sb2d5L21ldGFib2xpc208L2tleXdvcmQ+PGtl
eXdvcmQ+RmxvdyBDeXRvbWV0cnk8L2tleXdvcmQ+PGtleXdvcmQ+SHVtYW5zPC9rZXl3b3JkPjxr
ZXl3b3JkPkltbXVub2hpc3RvY2hlbWlzdHJ5PC9rZXl3b3JkPjxrZXl3b3JkPkludGVybGV1a2lu
LTE3LyptZXRhYm9saXNtPC9rZXl3b3JkPjxrZXl3b3JkPk1pY2U8L2tleXdvcmQ+PGtleXdvcmQ+
TmVvcGxhc20gVHJhbnNwbGFudGF0aW9uPC9rZXl3b3JkPjxrZXl3b3JkPlNpZ25hbCBUcmFuc2R1
Y3Rpb248L2tleXdvcmQ+PGtleXdvcmQ+VGltZSBGYWN0b3JzPC9rZXl3b3JkPjwva2V5d29yZHM+
PGRhdGVzPjx5ZWFyPjIwMTM8L3llYXI+PHB1Yi1kYXRlcz48ZGF0ZT5EZWMgMTY8L2RhdGU+PC9w
dWItZGF0ZXM+PC9kYXRlcz48aXNibj4xNTQwLTk1MzggKEVsZWN0cm9uaWMpJiN4RDswMDIyLTEw
MDcgKExpbmtpbmcpPC9pc2JuPjxhY2Nlc3Npb24tbnVtPjI0MzIzMzU1PC9hY2Nlc3Npb24tbnVt
Pjx3b3JrLXR5cGU+UmVzZWFyY2ggU3VwcG9ydCwgTi5JLkguLCBFeHRyYW11cmFsJiN4RDtSZXNl
YXJjaCBTdXBwb3J0LCBOb24tVS5TLiBHb3YmYXBvczt0PC93b3JrLXR5cGU+PHVybHM+PHJlbGF0
ZWQtdXJscz48dXJsPmh0dHA6Ly93d3cubmNiaS5ubG0ubmloLmdvdi9wdWJtZWQvMjQzMjMzNTU8
L3VybD48L3JlbGF0ZWQtdXJscz48L3VybHM+PGN1c3RvbTI+Mzg2NTQ3NDwvY3VzdG9tMj48ZWxl
Y3Ryb25pYy1yZXNvdXJjZS1udW0+MTAuMTA4NC9qZW0uMjAxMzExOTU8L2VsZWN0cm9uaWMtcmVz
b3VyY2UtbnVtPjxsYW5ndWFnZT5lbmc8L2xhbmd1YWdlPjwvcmVjb3JkPjwvQ2l0ZT48L0VuZE5v
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5" w:tooltip="Lotti, 2013 #13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75D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:rsidR="00953838" w:rsidRPr="006F4EBA" w:rsidRDefault="0095383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OLE_LINK14"/>
            <w:bookmarkStart w:id="22" w:name="OLE_LINK15"/>
            <w:bookmarkStart w:id="23" w:name="OLE_LINK16"/>
          </w:p>
        </w:tc>
        <w:tc>
          <w:tcPr>
            <w:tcW w:w="1500" w:type="pct"/>
          </w:tcPr>
          <w:p w:rsidR="00C86B7A" w:rsidRPr="006F4EBA" w:rsidRDefault="00C86B7A" w:rsidP="00C86B7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617AF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hibition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a</w:t>
            </w:r>
            <w:bookmarkEnd w:id="21"/>
            <w:bookmarkEnd w:id="22"/>
            <w:bookmarkEnd w:id="23"/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sion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5jZW50PC9BdXRob3I+PFllYXI+MjAxMDwvWWVhcj48
UmVjTnVtPjEzNTwvUmVjTnVtPjxEaXNwbGF5VGV4dD5bMjZdPC9EaXNwbGF5VGV4dD48cmVjb3Jk
PjxyZWMtbnVtYmVyPjEzNTwvcmVjLW51bWJlcj48Zm9yZWlnbi1rZXlzPjxrZXkgYXBwPSJFTiIg
ZGItaWQ9InZlZGE5eHBkcnB0cDJjZWZmcHFwenh3cnhhMGVhZGV0YXRycyI+MTM1PC9rZXk+PC9m
b3JlaWduLWtleXM+PHJlZi10eXBlIG5hbWU9IkpvdXJuYWwgQXJ0aWNsZSI+MTc8L3JlZi10eXBl
Pjxjb250cmlidXRvcnM+PGF1dGhvcnM+PGF1dGhvcj5WaW5jZW50LCBKLjwvYXV0aG9yPjxhdXRo
b3I+TWlnbm90LCBHLjwvYXV0aG9yPjxhdXRob3I+Q2hhbG1pbiwgRi48L2F1dGhvcj48YXV0aG9y
PkxhZG9pcmUsIFMuPC9hdXRob3I+PGF1dGhvcj5CcnVjaGFyZCwgTS48L2F1dGhvcj48YXV0aG9y
PkNoZXZyaWF1eCwgQS48L2F1dGhvcj48YXV0aG9yPk1hcnRpbiwgRi48L2F1dGhvcj48YXV0aG9y
PkFwZXRvaCwgTC48L2F1dGhvcj48YXV0aG9yPlJlYmUsIEMuPC9hdXRob3I+PGF1dGhvcj5HaGly
aW5naGVsbGksIEYuPC9hdXRob3I+PC9hdXRob3JzPjwvY29udHJpYnV0b3JzPjxhdXRoLWFkZHJl
c3M+SU5TRVJNIFJlc2VhcmNoIENlbnRlciA4NjYsIEFWRU5JUiBUZWFtLCBGYWN1bHR5IG9mIE1l
ZGljaW5lLCBVbml2ZXJzaXR5IG9mIEJ1cmd1bmR5LCBBbnRpLUNhbmNlciBDZW50ZXIsIEdlb3Jn
ZXMgRnJhbmNvaXMgTGVjbGVyYywgRGlqb24sIEZyYW5jZS48L2F1dGgtYWRkcmVzcz48dGl0bGVz
Pjx0aXRsZT41LUZsdW9yb3VyYWNpbCBzZWxlY3RpdmVseSBraWxscyB0dW1vci1hc3NvY2lhdGVk
IG15ZWxvaWQtZGVyaXZlZCBzdXBwcmVzc29yIGNlbGxzIHJlc3VsdGluZyBpbiBlbmhhbmNlZCBU
IGNlbGwtZGVwZW5kZW50IGFudGl0dW1vciBpbW11bml0eT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zA1Mi02MTwv
cGFnZXM+PHZvbHVtZT43MDwvdm9sdW1lPjxudW1iZXI+ODwvbnVtYmVyPjxlZGl0aW9uPjIwMTAv
MDQvMTU8L2VkaXRpb24+PGtleXdvcmRzPjxrZXl3b3JkPkFuaW1hbHM8L2tleXdvcmQ+PGtleXdv
cmQ+QW50aW1ldGFib2xpdGVzLCBBbnRpbmVvcGxhc3RpYy8qcGhhcm1hY29sb2d5PC9rZXl3b3Jk
PjxrZXl3b3JkPkFwb3B0b3Npczwva2V5d29yZD48a2V5d29yZD5DRDgtUG9zaXRpdmUgVC1MeW1w
aG9jeXRlcy9jeXRvbG9neTwva2V5d29yZD48a2V5d29yZD5DZWxsIExpbmUsIFR1bW9yPC9rZXl3
b3JkPjxrZXl3b3JkPkRlbmRyaXRpYyBDZWxscy9kcnVnIGVmZmVjdHM8L2tleXdvcmQ+PGtleXdv
cmQ+RGVveHljeXRpZGluZS9hbmFsb2dzICZhbXA7IGRlcml2YXRpdmVzL3BoYXJtYWNvbG9neTwv
a2V5d29yZD48a2V5d29yZD5GbG93IEN5dG9tZXRyeTwva2V5d29yZD48a2V5d29yZD5GbHVvcm91
cmFjaWwvKnBoYXJtYWNvbG9neTwva2V5d29yZD48a2V5d29yZD5JbW11bmUgU3lzdGVtPC9rZXl3
b3JkPjxrZXl3b3JkPk1pY2U8L2tleXdvcmQ+PGtleXdvcmQ+TWljZSwgSW5icmVkIEJBTEIgQzwv
a2V5d29yZD48a2V5d29yZD5NaWNlLCBJbmJyZWQgQzU3Qkw8L2tleXdvcmQ+PGtleXdvcmQ+TWlj
ZSwgTnVkZTwva2V5d29yZD48a2V5d29yZD5OZW9wbGFzbSBUcmFuc3BsYW50YXRpb248L2tleXdv
cmQ+PGtleXdvcmQ+VC1MeW1waG9jeXRlcy8qaW1tdW5vbG9neS9tZXRhYm9saXNtPC9rZXl3b3Jk
Pjwva2V5d29yZHM+PGRhdGVzPjx5ZWFyPjIwMTA8L3llYXI+PHB1Yi1kYXRlcz48ZGF0ZT5BcHIg
MTU8L2RhdGU+PC9wdWItZGF0ZXM+PC9kYXRlcz48aXNibj4xNTM4LTc0NDUgKEVsZWN0cm9uaWMp
JiN4RDswMDA4LTU0NzIgKExpbmtpbmcpPC9pc2JuPjxhY2Nlc3Npb24tbnVtPjIwMzg4Nzk1PC9h
Y2Nlc3Npb24tbnVtPjx3b3JrLXR5cGU+UmVzZWFyY2ggU3VwcG9ydCwgTm9uLVUuUy4gR292JmFw
b3M7dDwvd29yay10eXBlPjx1cmxzPjxyZWxhdGVkLXVybHM+PHVybD5odHRwOi8vd3d3Lm5jYmku
bmxtLm5paC5nb3YvcHVibWVkLzIwMzg4Nzk1PC91cmw+PC9yZWxhdGVkLXVybHM+PC91cmxzPjxl
bGVjdHJvbmljLXJlc291cmNlLW51bT4xMC4xMTU4LzAwMDgtNTQ3Mi5DQU4tMDktMzY5MDwvZWxl
Y3Ryb25pYy1yZXNvdXJjZS1udW0+PGxhbmd1YWdlPmVuZzwvbGFuZ3VhZ2U+PC9yZWNvcmQ+PC9D
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aW5jZW50PC9BdXRob3I+PFllYXI+MjAxMDwvWWVhcj48
UmVjTnVtPjEzNTwvUmVjTnVtPjxEaXNwbGF5VGV4dD5bMjZdPC9EaXNwbGF5VGV4dD48cmVjb3Jk
PjxyZWMtbnVtYmVyPjEzNTwvcmVjLW51bWJlcj48Zm9yZWlnbi1rZXlzPjxrZXkgYXBwPSJFTiIg
ZGItaWQ9InZlZGE5eHBkcnB0cDJjZWZmcHFwenh3cnhhMGVhZGV0YXRycyI+MTM1PC9rZXk+PC9m
b3JlaWduLWtleXM+PHJlZi10eXBlIG5hbWU9IkpvdXJuYWwgQXJ0aWNsZSI+MTc8L3JlZi10eXBl
Pjxjb250cmlidXRvcnM+PGF1dGhvcnM+PGF1dGhvcj5WaW5jZW50LCBKLjwvYXV0aG9yPjxhdXRo
b3I+TWlnbm90LCBHLjwvYXV0aG9yPjxhdXRob3I+Q2hhbG1pbiwgRi48L2F1dGhvcj48YXV0aG9y
PkxhZG9pcmUsIFMuPC9hdXRob3I+PGF1dGhvcj5CcnVjaGFyZCwgTS48L2F1dGhvcj48YXV0aG9y
PkNoZXZyaWF1eCwgQS48L2F1dGhvcj48YXV0aG9yPk1hcnRpbiwgRi48L2F1dGhvcj48YXV0aG9y
PkFwZXRvaCwgTC48L2F1dGhvcj48YXV0aG9yPlJlYmUsIEMuPC9hdXRob3I+PGF1dGhvcj5HaGly
aW5naGVsbGksIEYuPC9hdXRob3I+PC9hdXRob3JzPjwvY29udHJpYnV0b3JzPjxhdXRoLWFkZHJl
c3M+SU5TRVJNIFJlc2VhcmNoIENlbnRlciA4NjYsIEFWRU5JUiBUZWFtLCBGYWN1bHR5IG9mIE1l
ZGljaW5lLCBVbml2ZXJzaXR5IG9mIEJ1cmd1bmR5LCBBbnRpLUNhbmNlciBDZW50ZXIsIEdlb3Jn
ZXMgRnJhbmNvaXMgTGVjbGVyYywgRGlqb24sIEZyYW5jZS48L2F1dGgtYWRkcmVzcz48dGl0bGVz
Pjx0aXRsZT41LUZsdW9yb3VyYWNpbCBzZWxlY3RpdmVseSBraWxscyB0dW1vci1hc3NvY2lhdGVk
IG15ZWxvaWQtZGVyaXZlZCBzdXBwcmVzc29yIGNlbGxzIHJlc3VsdGluZyBpbiBlbmhhbmNlZCBU
IGNlbGwtZGVwZW5kZW50IGFudGl0dW1vciBpbW11bml0eTwvdGl0bGU+PHNlY29uZGFyeS10aXRs
ZT5DYW5jZXIgUmVzPC9zZWNvbmRhcnktdGl0bGU+PGFsdC10aXRsZT5DYW5jZXIgcmVzZWFyY2g8
L2FsdC10aXRsZT48L3RpdGxlcz48cGVyaW9kaWNhbD48ZnVsbC10aXRsZT5DYW5jZXIgUmVzPC9m
dWxsLXRpdGxlPjxhYmJyLTE+Q2FuY2VyIHJlc2VhcmNoPC9hYmJyLTE+PC9wZXJpb2RpY2FsPjxh
bHQtcGVyaW9kaWNhbD48ZnVsbC10aXRsZT5DYW5jZXIgUmVzPC9mdWxsLXRpdGxlPjxhYmJyLTE+
Q2FuY2VyIHJlc2VhcmNoPC9hYmJyLTE+PC9hbHQtcGVyaW9kaWNhbD48cGFnZXM+MzA1Mi02MTwv
cGFnZXM+PHZvbHVtZT43MDwvdm9sdW1lPjxudW1iZXI+ODwvbnVtYmVyPjxlZGl0aW9uPjIwMTAv
MDQvMTU8L2VkaXRpb24+PGtleXdvcmRzPjxrZXl3b3JkPkFuaW1hbHM8L2tleXdvcmQ+PGtleXdv
cmQ+QW50aW1ldGFib2xpdGVzLCBBbnRpbmVvcGxhc3RpYy8qcGhhcm1hY29sb2d5PC9rZXl3b3Jk
PjxrZXl3b3JkPkFwb3B0b3Npczwva2V5d29yZD48a2V5d29yZD5DRDgtUG9zaXRpdmUgVC1MeW1w
aG9jeXRlcy9jeXRvbG9neTwva2V5d29yZD48a2V5d29yZD5DZWxsIExpbmUsIFR1bW9yPC9rZXl3
b3JkPjxrZXl3b3JkPkRlbmRyaXRpYyBDZWxscy9kcnVnIGVmZmVjdHM8L2tleXdvcmQ+PGtleXdv
cmQ+RGVveHljeXRpZGluZS9hbmFsb2dzICZhbXA7IGRlcml2YXRpdmVzL3BoYXJtYWNvbG9neTwv
a2V5d29yZD48a2V5d29yZD5GbG93IEN5dG9tZXRyeTwva2V5d29yZD48a2V5d29yZD5GbHVvcm91
cmFjaWwvKnBoYXJtYWNvbG9neTwva2V5d29yZD48a2V5d29yZD5JbW11bmUgU3lzdGVtPC9rZXl3
b3JkPjxrZXl3b3JkPk1pY2U8L2tleXdvcmQ+PGtleXdvcmQ+TWljZSwgSW5icmVkIEJBTEIgQzwv
a2V5d29yZD48a2V5d29yZD5NaWNlLCBJbmJyZWQgQzU3Qkw8L2tleXdvcmQ+PGtleXdvcmQ+TWlj
ZSwgTnVkZTwva2V5d29yZD48a2V5d29yZD5OZW9wbGFzbSBUcmFuc3BsYW50YXRpb248L2tleXdv
cmQ+PGtleXdvcmQ+VC1MeW1waG9jeXRlcy8qaW1tdW5vbG9neS9tZXRhYm9saXNtPC9rZXl3b3Jk
Pjwva2V5d29yZHM+PGRhdGVzPjx5ZWFyPjIwMTA8L3llYXI+PHB1Yi1kYXRlcz48ZGF0ZT5BcHIg
MTU8L2RhdGU+PC9wdWItZGF0ZXM+PC9kYXRlcz48aXNibj4xNTM4LTc0NDUgKEVsZWN0cm9uaWMp
JiN4RDswMDA4LTU0NzIgKExpbmtpbmcpPC9pc2JuPjxhY2Nlc3Npb24tbnVtPjIwMzg4Nzk1PC9h
Y2Nlc3Npb24tbnVtPjx3b3JrLXR5cGU+UmVzZWFyY2ggU3VwcG9ydCwgTm9uLVUuUy4gR292JmFw
b3M7dDwvd29yay10eXBlPjx1cmxzPjxyZWxhdGVkLXVybHM+PHVybD5odHRwOi8vd3d3Lm5jYmku
bmxtLm5paC5nb3YvcHVibWVkLzIwMzg4Nzk1PC91cmw+PC9yZWxhdGVkLXVybHM+PC91cmxzPjxl
bGVjdHJvbmljLXJlc291cmNlLW51bT4xMC4xMTU4LzAwMDgtNTQ3Mi5DQU4tMDktMzY5MDwvZWxl
Y3Ryb25pYy1yZXNvdXJjZS1udW0+PGxhbmd1YWdlPmVuZzwvbGFuZ3VhZ2U+PC9yZWNvcmQ+PC9D
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6" w:tooltip="Vincent, 2010 #13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176A9C" w:rsidRPr="006F4EBA" w:rsidRDefault="00C86B7A" w:rsidP="00FB2CF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epletion of </w:t>
            </w:r>
            <w:proofErr w:type="spellStart"/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eg</w:t>
            </w:r>
            <w:proofErr w:type="spellEnd"/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gramStart"/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ells</w:t>
            </w:r>
            <w:proofErr w:type="gram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88L0F1dGhvcj48WWVhcj4yMDE0PC9ZZWFyPjxSZWNO
dW0+MTUwPC9SZWNOdW0+PERpc3BsYXlUZXh0PlsyN108L0Rpc3BsYXlUZXh0PjxyZWNvcmQ+PHJl
Yy1udW1iZXI+MTUwPC9yZWMtbnVtYmVyPjxmb3JlaWduLWtleXM+PGtleSBhcHA9IkVOIiBkYi1p
ZD0idmVkYTl4cGRycHRwMmNlZmZwcXB6eHdyeGEwZWFkZXRhdHJzIj4xNTA8L2tleT48L2ZvcmVp
Z24ta2V5cz48cmVmLXR5cGUgbmFtZT0iSm91cm5hbCBBcnRpY2xlIj4xNzwvcmVmLXR5cGU+PGNv
bnRyaWJ1dG9ycz48YXV0aG9ycz48YXV0aG9yPkhhbywgWS4gQi48L2F1dGhvcj48YXV0aG9yPllp
LCBTLiBZLjwvYXV0aG9yPjxhdXRob3I+UnVhbiwgSi48L2F1dGhvcj48YXV0aG9yPlpoYW8sIEwu
PC9hdXRob3I+PGF1dGhvcj5OYW4sIEsuIEouPC9hdXRob3I+PC9hdXRob3JzPjwvY29udHJpYnV0
b3JzPjxhdXRoLWFkZHJlc3M+Q2FuY2VyIENlbnRlciBvZiB0aGUgRmlyc3QgQWZmaWxpYXRlZCBI
b3NwaXRhbCwgQ29sbGVnZSBvZiBNZWRpY2luZSBvZiBYaSZhcG9zO2FuIEppYW90b25nIFVuaXZl
cnNpdHksIFhpJmFwb3M7YW4gNzEwMDYxLCBTaGFueGksIENoaW5hOyBEZXBhcnRtZW50IG9mIE9u
Y29sb2d5IG9mIHRoZSBaaGVuZ3pob3UgQ2VudHJhbCBIb3NwaXRhbCBBZmZpbGlhdGVkIHRvIFpo
ZW5nemhvdSBVbml2ZXJzaXR5LCBaaGVuZyBaaG91IDQ1MDAwNywgSGVuYW4sIENoaW5hLiYjeEQ7
RGVwYXJ0bWVudCBvZiBPbmNvbG9neSBvZiB0aGUgWmhlbmd6aG91IENlbnRyYWwgSG9zcGl0YWwg
QWZmaWxpYXRlZCB0byBaaGVuZ3pob3UgVW5pdmVyc2l0eSwgWmhlbmcgWmhvdSA0NTAwMDcsIEhl
bmFuLCBDaGluYS4gRWxlY3Ryb25pYyBhZGRyZXNzOiB3aW50ZXJzd2VldDY2QDEyNi5jb20uJiN4
RDtDb2xsZWdlIG9mIE9wdG9tZXRyeSBvZiBUaWFuamluIE1lZGljYWwgVW5pdmVyc2l0eSwgVGlh
bmppbiAzMDAwNzAsIFRpYW5qaW4sIENoaW5hLiYjeEQ7RGVwYXJ0bWVudCBvZiBPbmNvbG9neSBv
ZiB0aGUgWmhlbmd6aG91IENlbnRyYWwgSG9zcGl0YWwgQWZmaWxpYXRlZCB0byBaaGVuZ3pob3Ug
VW5pdmVyc2l0eSwgWmhlbmcgWmhvdSA0NTAwMDcsIEhlbmFuLCBDaGluYS4mI3hEO0NhbmNlciBD
ZW50ZXIgb2YgdGhlIEZpcnN0IEFmZmlsaWF0ZWQgSG9zcGl0YWwsIENvbGxlZ2Ugb2YgTWVkaWNp
bmUgb2YgWGkmYXBvczthbiBKaWFvdG9uZyBVbml2ZXJzaXR5LCBYaSZhcG9zO2FuIDcxMDA2MSwg
U2hhbnhpLCBDaGluYS48L2F1dGgtYWRkcmVzcz48dGl0bGVzPjx0aXRsZT5OZXcgaW5zaWdodHMg
aW50byBtZXRyb25vbWljIGNoZW1vdGhlcmFweS1pbmR1Y2VkIGltbXVub3JlZ3VsYXRpb248L3Rp
dGxlPjxzZWNvbmRhcnktdGl0bGU+Q2FuY2VyIExldHQ8L3NlY29uZGFyeS10aXRsZT48YWx0LXRp
dGxlPkNhbmNlciBsZXR0ZXJzPC9hbHQtdGl0bGU+PC90aXRsZXM+PHBlcmlvZGljYWw+PGZ1bGwt
dGl0bGU+Q2FuY2VyIExldHQ8L2Z1bGwtdGl0bGU+PGFiYnItMT5DYW5jZXIgbGV0dGVyczwvYWJi
ci0xPjwvcGVyaW9kaWNhbD48YWx0LXBlcmlvZGljYWw+PGZ1bGwtdGl0bGU+Q2FuY2VyIExldHQ8
L2Z1bGwtdGl0bGU+PGFiYnItMT5DYW5jZXIgbGV0dGVyczwvYWJici0xPjwvYWx0LXBlcmlvZGlj
YWw+PHBhZ2VzPjIyMC02PC9wYWdlcz48dm9sdW1lPjM1NDwvdm9sdW1lPjxudW1iZXI+MjwvbnVt
YmVyPjxlZGl0aW9uPjIwMTQvMDgvMzA8L2VkaXRpb24+PGtleXdvcmRzPjxrZXl3b3JkPkFkbWlu
aXN0cmF0aW9uLCBNZXRyb25vbWljPC9rZXl3b3JkPjxrZXl3b3JkPkFuaW1hbHM8L2tleXdvcmQ+
PGtleXdvcmQ+QW50aW5lb3BsYXN0aWMgQWdlbnRzLyphZG1pbmlzdHJhdGlvbiAmYW1wOyBkb3Nh
Z2U8L2tleXdvcmQ+PGtleXdvcmQ+SHVtYW5zPC9rZXl3b3JkPjxrZXl3b3JkPkltbXVub21vZHVs
YXRpb24vZHJ1ZyBlZmZlY3RzL2ltbXVub2xvZ3k8L2tleXdvcmQ+PGtleXdvcmQ+TmVvcGxhc21z
LypkcnVnIHRoZXJhcHkvKmltbXVub2xvZ3k8L2tleXdvcmQ+PC9rZXl3b3Jkcz48ZGF0ZXM+PHll
YXI+MjAxNDwveWVhcj48cHViLWRhdGVzPjxkYXRlPk5vdiAyODwvZGF0ZT48L3B1Yi1kYXRlcz48
L2RhdGVzPjxpc2JuPjE4NzItNzk4MCAoRWxlY3Ryb25pYykmI3hEOzAzMDQtMzgzNSAoTGlua2lu
Zyk8L2lzYm4+PGFjY2Vzc2lvbi1udW0+MjUxNjg0Nzk8L2FjY2Vzc2lvbi1udW0+PHdvcmstdHlw
ZT5SZXZpZXc8L3dvcmstdHlwZT48dXJscz48cmVsYXRlZC11cmxzPjx1cmw+aHR0cDovL3d3dy5u
Y2JpLm5sbS5uaWguZ292L3B1Ym1lZC8yNTE2ODQ3OTwvdXJsPjwvcmVsYXRlZC11cmxzPjwvdXJs
cz48ZWxlY3Ryb25pYy1yZXNvdXJjZS1udW0+MTAuMTAxNi9qLmNhbmxldC4yMDE0LjA4LjAyODwv
ZWxlY3Ryb25pYy1yZXNvdXJjZS1udW0+PGxhbmd1YWdlPmVuZzwvbGFuZ3VhZ2U+PC9yZWNvcmQ+
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YW88L0F1dGhvcj48WWVhcj4yMDE0PC9ZZWFyPjxSZWNO
dW0+MTUwPC9SZWNOdW0+PERpc3BsYXlUZXh0PlsyN108L0Rpc3BsYXlUZXh0PjxyZWNvcmQ+PHJl
Yy1udW1iZXI+MTUwPC9yZWMtbnVtYmVyPjxmb3JlaWduLWtleXM+PGtleSBhcHA9IkVOIiBkYi1p
ZD0idmVkYTl4cGRycHRwMmNlZmZwcXB6eHdyeGEwZWFkZXRhdHJzIj4xNTA8L2tleT48L2ZvcmVp
Z24ta2V5cz48cmVmLXR5cGUgbmFtZT0iSm91cm5hbCBBcnRpY2xlIj4xNzwvcmVmLXR5cGU+PGNv
bnRyaWJ1dG9ycz48YXV0aG9ycz48YXV0aG9yPkhhbywgWS4gQi48L2F1dGhvcj48YXV0aG9yPllp
LCBTLiBZLjwvYXV0aG9yPjxhdXRob3I+UnVhbiwgSi48L2F1dGhvcj48YXV0aG9yPlpoYW8sIEwu
PC9hdXRob3I+PGF1dGhvcj5OYW4sIEsuIEouPC9hdXRob3I+PC9hdXRob3JzPjwvY29udHJpYnV0
b3JzPjxhdXRoLWFkZHJlc3M+Q2FuY2VyIENlbnRlciBvZiB0aGUgRmlyc3QgQWZmaWxpYXRlZCBI
b3NwaXRhbCwgQ29sbGVnZSBvZiBNZWRpY2luZSBvZiBYaSZhcG9zO2FuIEppYW90b25nIFVuaXZl
cnNpdHksIFhpJmFwb3M7YW4gNzEwMDYxLCBTaGFueGksIENoaW5hOyBEZXBhcnRtZW50IG9mIE9u
Y29sb2d5IG9mIHRoZSBaaGVuZ3pob3UgQ2VudHJhbCBIb3NwaXRhbCBBZmZpbGlhdGVkIHRvIFpo
ZW5nemhvdSBVbml2ZXJzaXR5LCBaaGVuZyBaaG91IDQ1MDAwNywgSGVuYW4sIENoaW5hLiYjeEQ7
RGVwYXJ0bWVudCBvZiBPbmNvbG9neSBvZiB0aGUgWmhlbmd6aG91IENlbnRyYWwgSG9zcGl0YWwg
QWZmaWxpYXRlZCB0byBaaGVuZ3pob3UgVW5pdmVyc2l0eSwgWmhlbmcgWmhvdSA0NTAwMDcsIEhl
bmFuLCBDaGluYS4gRWxlY3Ryb25pYyBhZGRyZXNzOiB3aW50ZXJzd2VldDY2QDEyNi5jb20uJiN4
RDtDb2xsZWdlIG9mIE9wdG9tZXRyeSBvZiBUaWFuamluIE1lZGljYWwgVW5pdmVyc2l0eSwgVGlh
bmppbiAzMDAwNzAsIFRpYW5qaW4sIENoaW5hLiYjeEQ7RGVwYXJ0bWVudCBvZiBPbmNvbG9neSBv
ZiB0aGUgWmhlbmd6aG91IENlbnRyYWwgSG9zcGl0YWwgQWZmaWxpYXRlZCB0byBaaGVuZ3pob3Ug
VW5pdmVyc2l0eSwgWmhlbmcgWmhvdSA0NTAwMDcsIEhlbmFuLCBDaGluYS4mI3hEO0NhbmNlciBD
ZW50ZXIgb2YgdGhlIEZpcnN0IEFmZmlsaWF0ZWQgSG9zcGl0YWwsIENvbGxlZ2Ugb2YgTWVkaWNp
bmUgb2YgWGkmYXBvczthbiBKaWFvdG9uZyBVbml2ZXJzaXR5LCBYaSZhcG9zO2FuIDcxMDA2MSwg
U2hhbnhpLCBDaGluYS48L2F1dGgtYWRkcmVzcz48dGl0bGVzPjx0aXRsZT5OZXcgaW5zaWdodHMg
aW50byBtZXRyb25vbWljIGNoZW1vdGhlcmFweS1pbmR1Y2VkIGltbXVub3JlZ3VsYXRpb248L3Rp
dGxlPjxzZWNvbmRhcnktdGl0bGU+Q2FuY2VyIExldHQ8L3NlY29uZGFyeS10aXRsZT48YWx0LXRp
dGxlPkNhbmNlciBsZXR0ZXJzPC9hbHQtdGl0bGU+PC90aXRsZXM+PHBlcmlvZGljYWw+PGZ1bGwt
dGl0bGU+Q2FuY2VyIExldHQ8L2Z1bGwtdGl0bGU+PGFiYnItMT5DYW5jZXIgbGV0dGVyczwvYWJi
ci0xPjwvcGVyaW9kaWNhbD48YWx0LXBlcmlvZGljYWw+PGZ1bGwtdGl0bGU+Q2FuY2VyIExldHQ8
L2Z1bGwtdGl0bGU+PGFiYnItMT5DYW5jZXIgbGV0dGVyczwvYWJici0xPjwvYWx0LXBlcmlvZGlj
YWw+PHBhZ2VzPjIyMC02PC9wYWdlcz48dm9sdW1lPjM1NDwvdm9sdW1lPjxudW1iZXI+MjwvbnVt
YmVyPjxlZGl0aW9uPjIwMTQvMDgvMzA8L2VkaXRpb24+PGtleXdvcmRzPjxrZXl3b3JkPkFkbWlu
aXN0cmF0aW9uLCBNZXRyb25vbWljPC9rZXl3b3JkPjxrZXl3b3JkPkFuaW1hbHM8L2tleXdvcmQ+
PGtleXdvcmQ+QW50aW5lb3BsYXN0aWMgQWdlbnRzLyphZG1pbmlzdHJhdGlvbiAmYW1wOyBkb3Nh
Z2U8L2tleXdvcmQ+PGtleXdvcmQ+SHVtYW5zPC9rZXl3b3JkPjxrZXl3b3JkPkltbXVub21vZHVs
YXRpb24vZHJ1ZyBlZmZlY3RzL2ltbXVub2xvZ3k8L2tleXdvcmQ+PGtleXdvcmQ+TmVvcGxhc21z
LypkcnVnIHRoZXJhcHkvKmltbXVub2xvZ3k8L2tleXdvcmQ+PC9rZXl3b3Jkcz48ZGF0ZXM+PHll
YXI+MjAxNDwveWVhcj48cHViLWRhdGVzPjxkYXRlPk5vdiAyODwvZGF0ZT48L3B1Yi1kYXRlcz48
L2RhdGVzPjxpc2JuPjE4NzItNzk4MCAoRWxlY3Ryb25pYykmI3hEOzAzMDQtMzgzNSAoTGlua2lu
Zyk8L2lzYm4+PGFjY2Vzc2lvbi1udW0+MjUxNjg0Nzk8L2FjY2Vzc2lvbi1udW0+PHdvcmstdHlw
ZT5SZXZpZXc8L3dvcmstdHlwZT48dXJscz48cmVsYXRlZC11cmxzPjx1cmw+aHR0cDovL3d3dy5u
Y2JpLm5sbS5uaWguZ292L3B1Ym1lZC8yNTE2ODQ3OTwvdXJsPjwvcmVsYXRlZC11cmxzPjwvdXJs
cz48ZWxlY3Ryb25pYy1yZXNvdXJjZS1udW0+MTAuMTAxNi9qLmNhbmxldC4yMDE0LjA4LjAyODwv
ZWxlY3Ryb25pYy1yZXNvdXJjZS1udW0+PGxhbmd1YWdlPmVuZzwvbGFuZ3VhZ2U+PC9yZWNvcmQ+
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7" w:tooltip="Hao, 2014 #15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95383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8"/>
            <w:bookmarkStart w:id="25" w:name="OLE_LINK9"/>
            <w:bookmarkEnd w:id="0"/>
            <w:bookmarkEnd w:id="1"/>
            <w:bookmarkEnd w:id="2"/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cetaxe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bookmarkEnd w:id="24"/>
            <w:bookmarkEnd w:id="25"/>
          </w:p>
        </w:tc>
        <w:tc>
          <w:tcPr>
            <w:tcW w:w="598" w:type="pct"/>
          </w:tcPr>
          <w:p w:rsidR="00C617AF" w:rsidRPr="006F4EBA" w:rsidRDefault="007353B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617A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rug</w:t>
            </w:r>
          </w:p>
        </w:tc>
        <w:tc>
          <w:tcPr>
            <w:tcW w:w="830" w:type="pct"/>
          </w:tcPr>
          <w:p w:rsidR="00C617AF" w:rsidRPr="006F4EBA" w:rsidRDefault="007353B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ast cancer(mice)</w:t>
            </w:r>
          </w:p>
        </w:tc>
        <w:tc>
          <w:tcPr>
            <w:tcW w:w="1237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7353BC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353BC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hibition</w:t>
            </w:r>
            <w:proofErr w:type="spellEnd"/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ansion</w:t>
            </w:r>
            <w:r w:rsidR="00C840F6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7C2FB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p</w:t>
            </w:r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larization to </w:t>
            </w:r>
            <w:proofErr w:type="spellStart"/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  <w:proofErr w:type="spellEnd"/>
            <w:r w:rsidR="007353B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henotype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dumudi&lt;/Author&gt;&lt;Year&gt;2010&lt;/Year&gt;&lt;RecNum&gt;2927&lt;/RecNum&gt;&lt;DisplayText&gt;[28]&lt;/DisplayText&gt;&lt;record&gt;&lt;rec-number&gt;2927&lt;/rec-number&gt;&lt;foreign-keys&gt;&lt;key app="EN" db-id="t2ap5w02wr5fx6ez5pgxz5atp92tppvftfrw"&gt;2927&lt;/key&gt;&lt;/foreign-keys&gt;&lt;ref-type name="Journal Article"&gt;17&lt;/ref-type&gt;&lt;contributors&gt;&lt;authors&gt;&lt;author&gt;Kodumudi, K. N.&lt;/author&gt;&lt;author&gt;Woan, K.&lt;/author&gt;&lt;author&gt;Gilvary, D. L.&lt;/author&gt;&lt;author&gt;Sahakian, E.&lt;/author&gt;&lt;author&gt;Wei, S.&lt;/author&gt;&lt;author&gt;Djeu, J. Y.&lt;/author&gt;&lt;/authors&gt;&lt;/contributors&gt;&lt;auth-address&gt;H Lee Moffitt Canc Ctr &amp;amp; Res Inst, Dept Immunol, Tampa, FL 33612 USA&lt;/auth-address&gt;&lt;titles&gt;&lt;title&gt;A Novel Chemoimmunomodulating Property of Docetaxel: Suppression of Myeloid-Derived Suppressor Cells in Tumor Bearers&lt;/title&gt;&lt;secondary-title&gt;Clinical Cancer Research&lt;/secondary-title&gt;&lt;alt-title&gt;Clin Cancer Res&lt;/alt-title&gt;&lt;/titles&gt;&lt;periodical&gt;&lt;full-title&gt;Clinical Cancer Research&lt;/full-title&gt;&lt;/periodical&gt;&lt;alt-periodical&gt;&lt;full-title&gt;Clin Cancer Res&lt;/full-title&gt;&lt;abbr-1&gt;Clinical cancer research : an official journal of the American Association for Cancer Research&lt;/abbr-1&gt;&lt;/alt-periodical&gt;&lt;pages&gt;4583-4594&lt;/pages&gt;&lt;volume&gt;16&lt;/volume&gt;&lt;number&gt;18&lt;/number&gt;&lt;keywords&gt;&lt;keyword&gt;bearing mice&lt;/keyword&gt;&lt;keyword&gt;macrophage differentiation&lt;/keyword&gt;&lt;keyword&gt;antitumor immunity&lt;/keyword&gt;&lt;keyword&gt;t-cells&lt;/keyword&gt;&lt;keyword&gt;cancer&lt;/keyword&gt;&lt;keyword&gt;activation&lt;/keyword&gt;&lt;keyword&gt;inhibition&lt;/keyword&gt;&lt;keyword&gt;responses&lt;/keyword&gt;&lt;keyword&gt;accumulation&lt;/keyword&gt;&lt;keyword&gt;chemotherapy&lt;/keyword&gt;&lt;/keywords&gt;&lt;dates&gt;&lt;year&gt;2010&lt;/year&gt;&lt;pub-dates&gt;&lt;date&gt;Sep 15&lt;/date&gt;&lt;/pub-dates&gt;&lt;/dates&gt;&lt;isbn&gt;1078-0432&lt;/isbn&gt;&lt;accession-num&gt;ISI:000281910400013&lt;/accession-num&gt;&lt;urls&gt;&lt;related-urls&gt;&lt;url&gt;&amp;lt;Go to ISI&amp;gt;://000281910400013&lt;/url&gt;&lt;/related-urls&gt;&lt;/urls&gt;&lt;electronic-resource-num&gt;10.1158/1078-0432.CCR-10-0733&lt;/electronic-resource-num&gt;&lt;language&gt;English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8" w:tooltip="Kodumudi, 2010 #292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8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840F6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C617AF" w:rsidRPr="006F4EBA" w:rsidRDefault="00C840F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rabectedin</w:t>
            </w:r>
            <w:proofErr w:type="spellEnd"/>
          </w:p>
        </w:tc>
        <w:tc>
          <w:tcPr>
            <w:tcW w:w="598" w:type="pct"/>
          </w:tcPr>
          <w:p w:rsidR="00C617AF" w:rsidRPr="006F4EBA" w:rsidRDefault="00C840F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C617AF" w:rsidRPr="006F4EBA" w:rsidRDefault="007363E9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 w:rsidR="001466CD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ncer,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varian</w:t>
            </w:r>
            <w:r w:rsidR="001466CD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</w:t>
            </w:r>
            <w:r w:rsidR="001466CD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, soft tissue sarcoma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(mouse and human)</w:t>
            </w:r>
          </w:p>
        </w:tc>
        <w:tc>
          <w:tcPr>
            <w:tcW w:w="1237" w:type="pct"/>
          </w:tcPr>
          <w:p w:rsidR="00C617AF" w:rsidRPr="006F4EBA" w:rsidRDefault="00C617A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C617AF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7363E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7363E9" w:rsidRPr="006F4EBA">
              <w:rPr>
                <w:rFonts w:ascii="Times New Roman" w:hAnsi="Times New Roman" w:cs="Times New Roman"/>
                <w:sz w:val="24"/>
                <w:szCs w:val="24"/>
              </w:rPr>
              <w:t>epletion</w:t>
            </w:r>
            <w:proofErr w:type="spellEnd"/>
            <w:r w:rsidR="007363E9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63E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r w:rsidR="007363E9" w:rsidRPr="006F4EBA">
              <w:rPr>
                <w:rFonts w:ascii="Times New Roman" w:hAnsi="Times New Roman" w:cs="Times New Roman"/>
                <w:sz w:val="24"/>
                <w:szCs w:val="24"/>
              </w:rPr>
              <w:t>MO-</w:t>
            </w:r>
            <w:proofErr w:type="spellStart"/>
            <w:r w:rsidR="007363E9" w:rsidRPr="006F4EBA">
              <w:rPr>
                <w:rFonts w:ascii="Times New Roman" w:hAnsi="Times New Roman" w:cs="Times New Roman"/>
                <w:sz w:val="24"/>
                <w:szCs w:val="24"/>
              </w:rPr>
              <w:t>MDSCs</w:t>
            </w:r>
            <w:proofErr w:type="spellEnd"/>
            <w:r w:rsidR="007363E9"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63E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proofErr w:type="spellStart"/>
            <w:r w:rsidR="007363E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XJtYW5vPC9BdXRob3I+PFllYXI+MjAxMzwvWWVhcj48
UmVjTnVtPjI5Mjk8L1JlY051bT48RGlzcGxheVRleHQ+WzI5LCAzMF08L0Rpc3BsYXlUZXh0Pjxy
ZWNvcmQ+PHJlYy1udW1iZXI+MjkyOTwvcmVjLW51bWJlcj48Zm9yZWlnbi1rZXlzPjxrZXkgYXBw
PSJFTiIgZGItaWQ9InQyYXA1dzAyd3I1Zng2ZXo1cGd4ejVhdHA5MnRwcHZmdGZydyI+MjkyOTwv
a2V5PjwvZm9yZWlnbi1rZXlzPjxyZWYtdHlwZSBuYW1lPSJKb3VybmFsIEFydGljbGUiPjE3PC9y
ZWYtdHlwZT48Y29udHJpYnV0b3JzPjxhdXRob3JzPjxhdXRob3I+R2VybWFubywgRy48L2F1dGhv
cj48YXV0aG9yPkZyYXBvbGxpLCBSLjwvYXV0aG9yPjxhdXRob3I+QmVsZ2lvdmluZSwgQy48L2F1
dGhvcj48YXV0aG9yPkFuc2VsbW8sIEEuPC9hdXRob3I+PGF1dGhvcj5QZXNjZSwgUy48L2F1dGhv
cj48YXV0aG9yPkxpZ3VvcmksIE0uPC9hdXRob3I+PGF1dGhvcj5FcmJhLCBFLjwvYXV0aG9yPjxh
dXRob3I+VWJvbGRpLCBTLjwvYXV0aG9yPjxhdXRob3I+WnVjY2hldHRpLCBNLjwvYXV0aG9yPjxh
dXRob3I+UGFzcXVhbGluaSwgRi48L2F1dGhvcj48YXV0aG9yPk5lYnVsb25pLCBNLjwvYXV0aG9y
PjxhdXRob3I+dmFuIFJvb2lqZW4sIE4uPC9hdXRob3I+PGF1dGhvcj5Nb3J0YXJpbmksIFIuPC9h
dXRob3I+PGF1dGhvcj5CZWx0cmFtZSwgTC48L2F1dGhvcj48YXV0aG9yPk1hcmNoaW5pLCBTLjwv
YXV0aG9yPjxhdXRob3I+TmVyaW5pLCBJLiBGLjwvYXV0aG9yPjxhdXRob3I+U2FuZmlsaXBwbywg
Ui48L2F1dGhvcj48YXV0aG9yPkNhc2FsaSwgUC4gRy48L2F1dGhvcj48YXV0aG9yPlBpbG90dGks
IFMuPC9hdXRob3I+PGF1dGhvcj5HYWxtYXJpbmksIEMuIE0uPC9hdXRob3I+PGF1dGhvcj5Bbmlj
aGluaSwgQS48L2F1dGhvcj48YXV0aG9yPk1hbnRvdmFuaSwgQS48L2F1dGhvcj48YXV0aG9yPkQm
YXBvcztJbmNhbGNpLCBNLjwvYXV0aG9yPjxhdXRob3I+QWxsYXZlbmEsIFAuPC9hdXRob3I+PC9h
dXRob3JzPjwvY29udHJpYnV0b3JzPjxhdXRoLWFkZHJlc3M+SVJDQ1MsIENsaW4gJmFtcDsgUmVz
IEluc3QgSHVtYW5pdGFzLCBEZXB0IEltbXVub2wgJmFtcDsgSW5mbGFtbWF0LCBJLTIwMDg5IE1p
bGFuLCBJdGFseSYjeEQ7TWFyaW8gTmVncmkgSW5zdCBQaGFybWFjb2wgUmVzLCBEZXB0IE9uY29s
LCBJLTIwMTU2IE1pbGFuLCBJdGFseSYjeEQ7VW5pdiBNaWxhbiwgTCBTYWNjbyBEZXB0IENsaW4g
U2NpLCBQYXRob2wgVW5pdCwgSS0yMDEyMiBNaWxhbiwgSXRhbHkmI3hEO1VuaXYgTWlsYW4sIERl
cHQgTWVkIEJpb3RlY2hub2wgJmFtcDsgVHJhbnNsYXQgTWVkLCBJLTIwMTIyIE1pbGFuLCBJdGFs
eSYjeEQ7VnJpamUgVW5pdiBBbXN0ZXJkYW0gTWVkIEN0ciwgRGVwdCBNb2wgJmFtcDsgQ2VsbCBC
aW9sLCBOTC0xMDgxIEJUIEFtc3RlcmRhbSwgTmV0aGVybGFuZHMmI3hEO0ZkbiBJUkNDUywgSXN0
IE5hemwgVHVtb3JpLCBIdW1hbiBUdW1vciBJbW11bm9iaW9sIFVuaXQsIERlcHQgRXhwdCBPbmNv
bCAmYW1wOyBNb2wgTWVkLCBJLTIwMTMzIE1pbGFuLCBJdGFseSYjeEQ7RmRuIElSQ1NTLCBJc3Qg
TmF6bCBUdW1vcmksIERlcHQgQ2FuYyBNZWQsIEFkdWx0IFNhcmNvbWEgTWVkIE9uY29sIFVuaXQs
IEktMjAxMzMgTWlsYW4sIEl0YWx5JiN4RDtGZG4gSVJDQ1MsIElzdCBOYXpsIFR1bW9yaSwgRGVw
dCBQYXRob2wsIEktMjAxMzMgTWlsYW4sIEl0YWx5JiN4RDtQaGFybWFNYXIsIE1hZHJpZCAyODc3
MCwgU3BhaW48L2F1dGgtYWRkcmVzcz48dGl0bGVzPjx0aXRsZT5Sb2xlIG9mIE1hY3JvcGhhZ2Ug
VGFyZ2V0aW5nIGluIHRoZSBBbnRpdHVtb3IgQWN0aXZpdHkgb2YgVHJhYmVjdGVkaW48L3RpdGxl
PjxzZWNvbmRhcnktdGl0bGU+Q2FuY2VyIENlbGw8L3NlY29uZGFyeS10aXRsZT48YWx0LXRpdGxl
PkNhbmNlciBDZWxsPC9hbHQtdGl0bGU+PC90aXRsZXM+PHBlcmlvZGljYWw+PGZ1bGwtdGl0bGU+
Q2FuY2VyIENlbGw8L2Z1bGwtdGl0bGU+PGFiYnItMT5DYW5jZXIgY2VsbDwvYWJici0xPjwvcGVy
aW9kaWNhbD48YWx0LXBlcmlvZGljYWw+PGZ1bGwtdGl0bGU+Q2FuY2VyIENlbGw8L2Z1bGwtdGl0
bGU+PGFiYnItMT5DYW5jZXIgY2VsbDwvYWJici0xPjwvYWx0LXBlcmlvZGljYWw+PHBhZ2VzPjI0
OS0yNjI8L3BhZ2VzPjx2b2x1bWU+MjM8L3ZvbHVtZT48bnVtYmVyPjI8L251bWJlcj48a2V5d29y
ZHM+PGtleXdvcmQ+dHVtb3ItYXNzb2NpYXRlZCBtYWNyb3BoYWdlczwva2V5d29yZD48a2V5d29y
ZD5kZWF0aCByZWNlcHRvciA1PC9rZXl3b3JkPjxrZXl3b3JkPmNhbmNlci1yZWxhdGVkIGluZmxh
bW1hdGlvbjwva2V5d29yZD48a2V5d29yZD5pbmR1Y2VkIGFwb3B0b3Npczwva2V5d29yZD48a2V5
d29yZD51bmlxdWUgbWVjaGFuaXNtPC9rZXl3b3JkPjxrZXl3b3JkPmRlbmRyaXRpYyBjZWxsczwv
a2V5d29yZD48a2V5d29yZD5vdmFyaWFuLWNhbmNlcjwva2V5d29yZD48a2V5d29yZD5teWVsb2lk
IGNlbGxzPC9rZXl3b3JkPjxrZXl3b3JkPmthcHBhLWI8L2tleXdvcmQ+PGtleXdvcmQ+dHJhaWw8
L2tleXdvcmQ+PC9rZXl3b3Jkcz48ZGF0ZXM+PHllYXI+MjAxMzwveWVhcj48cHViLWRhdGVzPjxk
YXRlPkZlYiAxMTwvZGF0ZT48L3B1Yi1kYXRlcz48L2RhdGVzPjxpc2JuPjE1MzUtNjEwODwvaXNi
bj48YWNjZXNzaW9uLW51bT5JU0k6MDAwMzE1MDY3NzAwMDE0PC9hY2Nlc3Npb24tbnVtPjx1cmxz
PjxyZWxhdGVkLXVybHM+PHVybD4mbHQ7R28gdG8gSVNJJmd0OzovLzAwMDMxNTA2NzcwMDAxNDwv
dXJsPjwvcmVsYXRlZC11cmxzPjwvdXJscz48ZWxlY3Ryb25pYy1yZXNvdXJjZS1udW0+MTAuMTAx
Ni9qLmNjci4yMDEzLjAxLjAwODwvZWxlY3Ryb25pYy1yZXNvdXJjZS1udW0+PGxhbmd1YWdlPkVu
Z2xpc2g8L2xhbmd1YWdlPjwvcmVjb3JkPjwvQ2l0ZT48Q2l0ZT48QXV0aG9yPkdlcm1hbm88L0F1
dGhvcj48WWVhcj4yMDEzPC9ZZWFyPjxSZWNOdW0+MTU1PC9SZWNOdW0+PHJlY29yZD48cmVjLW51
bWJlcj4xNTU8L3JlYy1udW1iZXI+PGZvcmVpZ24ta2V5cz48a2V5IGFwcD0iRU4iIGRiLWlkPSJ2
ZWRhOXhwZHJwdHAyY2VmZnBxcHp4d3J4YTBlYWRldGF0cnMiPjE1NTwva2V5PjwvZm9yZWlnbi1r
ZXlzPjxyZWYtdHlwZSBuYW1lPSJKb3VybmFsIEFydGljbGUiPjE3PC9yZWYtdHlwZT48Y29udHJp
YnV0b3JzPjxhdXRob3JzPjxhdXRob3I+R2VybWFubywgRy48L2F1dGhvcj48YXV0aG9yPkZyYXBv
bGxpLCBSLjwvYXV0aG9yPjxhdXRob3I+QmVsZ2lvdmluZSwgQy48L2F1dGhvcj48YXV0aG9yPkFu
c2VsbW8sIEEuPC9hdXRob3I+PGF1dGhvcj5QZXNjZSwgUy48L2F1dGhvcj48YXV0aG9yPkxpZ3Vv
cmksIE0uPC9hdXRob3I+PGF1dGhvcj5FcmJhLCBFLjwvYXV0aG9yPjxhdXRob3I+VWJvbGRpLCBT
LjwvYXV0aG9yPjxhdXRob3I+WnVjY2hldHRpLCBNLjwvYXV0aG9yPjxhdXRob3I+UGFzcXVhbGlu
aSwgRi48L2F1dGhvcj48YXV0aG9yPk5lYnVsb25pLCBNLjwvYXV0aG9yPjxhdXRob3I+dmFuIFJv
b2lqZW4sIE4uPC9hdXRob3I+PGF1dGhvcj5Nb3J0YXJpbmksIFIuPC9hdXRob3I+PGF1dGhvcj5C
ZWx0cmFtZSwgTC48L2F1dGhvcj48YXV0aG9yPk1hcmNoaW5pLCBTLjwvYXV0aG9yPjxhdXRob3I+
RnVzbyBOZXJpbmksIEkuPC9hdXRob3I+PGF1dGhvcj5TYW5maWxpcHBvLCBSLjwvYXV0aG9yPjxh
dXRob3I+Q2FzYWxpLCBQLiBHLjwvYXV0aG9yPjxhdXRob3I+UGlsb3R0aSwgUy48L2F1dGhvcj48
YXV0aG9yPkdhbG1hcmluaSwgQy4gTS48L2F1dGhvcj48YXV0aG9yPkFuaWNoaW5pLCBBLjwvYXV0
aG9yPjxhdXRob3I+TWFudG92YW5pLCBBLjwvYXV0aG9yPjxhdXRob3I+RCZhcG9zO0luY2FsY2ks
IE0uPC9hdXRob3I+PGF1dGhvcj5BbGxhdmVuYSwgUC48L2F1dGhvcj48L2F1dGhvcnM+PC9jb250
cmlidXRvcnM+PGF1dGgtYWRkcmVzcz5EZXBhcnRtZW50IEltbXVub2xvZ3kgYW5kIEluZmxhbW1h
dGlvbiwgSVJDQ1MgQ2xpbmljYWwgYW5kIFJlc2VhcmNoIEluc3RpdHV0ZSBIdW1hbml0YXMsIDIw
MDg5IFJvenphbm8sIE1pbGFuLCBJdGFseS48L2F1dGgtYWRkcmVzcz48dGl0bGVzPjx0aXRsZT5S
b2xlIG9mIG1hY3JvcGhhZ2UgdGFyZ2V0aW5nIGluIHRoZSBhbnRpdHVtb3IgYWN0aXZpdHkgb2Yg
dHJhYmVjdGVkaW48L3RpdGxlPjxzZWNvbmRhcnktdGl0bGU+Q2FuY2VyIENlbGw8L3NlY29uZGFy
eS10aXRsZT48YWx0LXRpdGxlPkNhbmNlciBjZWxsPC9hbHQtdGl0bGU+PC90aXRsZXM+PHBlcmlv
ZGljYWw+PGZ1bGwtdGl0bGU+Q2FuY2VyIENlbGw8L2Z1bGwtdGl0bGU+PGFiYnItMT5DYW5jZXIg
Y2VsbDwvYWJici0xPjwvcGVyaW9kaWNhbD48YWx0LXBlcmlvZGljYWw+PGZ1bGwtdGl0bGU+Q2Fu
Y2VyIENlbGw8L2Z1bGwtdGl0bGU+PGFiYnItMT5DYW5jZXIgY2VsbDwvYWJici0xPjwvYWx0LXBl
cmlvZGljYWw+PHBhZ2VzPjI0OS02MjwvcGFnZXM+PHZvbHVtZT4yMzwvdm9sdW1lPjxudW1iZXI+
MjwvbnVtYmVyPjxlZGl0aW9uPjIwMTMvMDIvMTY8L2VkaXRpb24+PGtleXdvcmRzPjxrZXl3b3Jk
PkFuaW1hbHM8L2tleXdvcmQ+PGtleXdvcmQ+QW50aW5lb3BsYXN0aWMgQWdlbnRzLCBBbGt5bGF0
aW5nLyp0aGVyYXBldXRpYyB1c2U8L2tleXdvcmQ+PGtleXdvcmQ+QXBvcHRvc2lzL2RydWcgZWZm
ZWN0czwva2V5d29yZD48a2V5d29yZD5CbG90dGluZywgV2VzdGVybjwva2V5d29yZD48a2V5d29y
ZD5DYXJjaW5vbWEsIExld2lzIEx1bmcvKmRydWcgdGhlcmFweS9tZXRhYm9saXNtL3BhdGhvbG9n
eTwva2V5d29yZD48a2V5d29yZD5DYXNwYXNlIDgvbWV0YWJvbGlzbTwva2V5d29yZD48a2V5d29y
ZD5DZWxsIFByb2xpZmVyYXRpb248L2tleXdvcmQ+PGtleXdvcmQ+RGlveG9sZXMvKnRoZXJhcGV1
dGljIHVzZTwva2V5d29yZD48a2V5d29yZD5GZW1hbGU8L2tleXdvcmQ+PGtleXdvcmQ+Rmlicm9z
YXJjb21hLypkcnVnIHRoZXJhcHkvbWV0YWJvbGlzbS9wYXRob2xvZ3k8L2tleXdvcmQ+PGtleXdv
cmQ+RmxvdyBDeXRvbWV0cnk8L2tleXdvcmQ+PGtleXdvcmQ+SHVtYW5zPC9rZXl3b3JkPjxrZXl3
b3JkPkltbXVub2VuenltZSBUZWNobmlxdWVzPC9rZXl3b3JkPjxrZXl3b3JkPk1hY3JvcGhhZ2Vz
LypkcnVnIGVmZmVjdHMvbWV0YWJvbGlzbS9wYXRob2xvZ3k8L2tleXdvcmQ+PGtleXdvcmQ+TWlj
ZTwva2V5d29yZD48a2V5d29yZD5Nb25vY3l0ZXMvZHJ1ZyBlZmZlY3RzL21ldGFib2xpc20vcGF0
aG9sb2d5PC9rZXl3b3JkPjxrZXl3b3JkPk15ZWxvaWQgQ2VsbHMvZHJ1ZyBlZmZlY3RzL21ldGFi
b2xpc20vcGF0aG9sb2d5PC9rZXl3b3JkPjxrZXl3b3JkPk5lb3Zhc2N1bGFyaXphdGlvbiwgUGF0
aG9sb2dpYy9wcmV2ZW50aW9uICZhbXA7IGNvbnRyb2w8L2tleXdvcmQ+PGtleXdvcmQ+T3Zhcmlh
biBOZW9wbGFzbXMvKmRydWcgdGhlcmFweS9tZXRhYm9saXNtL3BhdGhvbG9neTwva2V5d29yZD48
a2V5d29yZD5QaGFnb2N5dGVzL2RydWcgZWZmZWN0cy9tZXRhYm9saXNtL3BhdGhvbG9neTwva2V5
d29yZD48a2V5d29yZD5TaWduYWwgVHJhbnNkdWN0aW9uL2RydWcgZWZmZWN0czwva2V5d29yZD48
a2V5d29yZD5UZXRyYWh5ZHJvaXNvcXVpbm9saW5lcy8qdGhlcmFwZXV0aWMgdXNlPC9rZXl3b3Jk
PjxrZXl3b3JkPlR1bW9yIENlbGxzLCBDdWx0dXJlZDwva2V5d29yZD48L2tleXdvcmRzPjxkYXRl
cz48eWVhcj4yMDEzPC95ZWFyPjxwdWItZGF0ZXM+PGRhdGU+RmViIDExPC9kYXRlPjwvcHViLWRh
dGVzPjwvZGF0ZXM+PGlzYm4+MTg3OC0zNjg2IChFbGVjdHJvbmljKSYjeEQ7MTUzNS02MTA4IChM
aW5raW5nKTwvaXNibj48YWNjZXNzaW9uLW51bT4yMzQxMDk3NzwvYWNjZXNzaW9uLW51bT48d29y
ay10eXBlPlJlc2VhcmNoIFN1cHBvcnQsIE5vbi1VLlMuIEdvdiZhcG9zO3Q8L3dvcmstdHlwZT48
dXJscz48cmVsYXRlZC11cmxzPjx1cmw+aHR0cDovL3d3dy5uY2JpLm5sbS5uaWguZ292L3B1Ym1l
ZC8yMzQxMDk3NzwvdXJsPjwvcmVsYXRlZC11cmxzPjwvdXJscz48ZWxlY3Ryb25pYy1yZXNvdXJj
ZS1udW0+MTAuMTAxNi9qLmNjci4yMDEzLjAxLjAwODwvZWxlY3Ryb25pYy1yZXNvdXJjZS1udW0+
PGxhbmd1YWdlPmVuZzwvbGFuZ3VhZ2U+PC9yZWNvcmQ+PC9DaXRlPjwvRW5kTm90ZT4A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XJtYW5vPC9BdXRob3I+PFllYXI+MjAxMzwvWWVhcj48
UmVjTnVtPjI5Mjk8L1JlY051bT48RGlzcGxheVRleHQ+WzI5LCAzMF08L0Rpc3BsYXlUZXh0Pjxy
ZWNvcmQ+PHJlYy1udW1iZXI+MjkyOTwvcmVjLW51bWJlcj48Zm9yZWlnbi1rZXlzPjxrZXkgYXBw
PSJFTiIgZGItaWQ9InQyYXA1dzAyd3I1Zng2ZXo1cGd4ejVhdHA5MnRwcHZmdGZydyI+MjkyOTwv
a2V5PjwvZm9yZWlnbi1rZXlzPjxyZWYtdHlwZSBuYW1lPSJKb3VybmFsIEFydGljbGUiPjE3PC9y
ZWYtdHlwZT48Y29udHJpYnV0b3JzPjxhdXRob3JzPjxhdXRob3I+R2VybWFubywgRy48L2F1dGhv
cj48YXV0aG9yPkZyYXBvbGxpLCBSLjwvYXV0aG9yPjxhdXRob3I+QmVsZ2lvdmluZSwgQy48L2F1
dGhvcj48YXV0aG9yPkFuc2VsbW8sIEEuPC9hdXRob3I+PGF1dGhvcj5QZXNjZSwgUy48L2F1dGhv
cj48YXV0aG9yPkxpZ3VvcmksIE0uPC9hdXRob3I+PGF1dGhvcj5FcmJhLCBFLjwvYXV0aG9yPjxh
dXRob3I+VWJvbGRpLCBTLjwvYXV0aG9yPjxhdXRob3I+WnVjY2hldHRpLCBNLjwvYXV0aG9yPjxh
dXRob3I+UGFzcXVhbGluaSwgRi48L2F1dGhvcj48YXV0aG9yPk5lYnVsb25pLCBNLjwvYXV0aG9y
PjxhdXRob3I+dmFuIFJvb2lqZW4sIE4uPC9hdXRob3I+PGF1dGhvcj5Nb3J0YXJpbmksIFIuPC9h
dXRob3I+PGF1dGhvcj5CZWx0cmFtZSwgTC48L2F1dGhvcj48YXV0aG9yPk1hcmNoaW5pLCBTLjwv
YXV0aG9yPjxhdXRob3I+TmVyaW5pLCBJLiBGLjwvYXV0aG9yPjxhdXRob3I+U2FuZmlsaXBwbywg
Ui48L2F1dGhvcj48YXV0aG9yPkNhc2FsaSwgUC4gRy48L2F1dGhvcj48YXV0aG9yPlBpbG90dGks
IFMuPC9hdXRob3I+PGF1dGhvcj5HYWxtYXJpbmksIEMuIE0uPC9hdXRob3I+PGF1dGhvcj5Bbmlj
aGluaSwgQS48L2F1dGhvcj48YXV0aG9yPk1hbnRvdmFuaSwgQS48L2F1dGhvcj48YXV0aG9yPkQm
YXBvcztJbmNhbGNpLCBNLjwvYXV0aG9yPjxhdXRob3I+QWxsYXZlbmEsIFAuPC9hdXRob3I+PC9h
dXRob3JzPjwvY29udHJpYnV0b3JzPjxhdXRoLWFkZHJlc3M+SVJDQ1MsIENsaW4gJmFtcDsgUmVz
IEluc3QgSHVtYW5pdGFzLCBEZXB0IEltbXVub2wgJmFtcDsgSW5mbGFtbWF0LCBJLTIwMDg5IE1p
bGFuLCBJdGFseSYjeEQ7TWFyaW8gTmVncmkgSW5zdCBQaGFybWFjb2wgUmVzLCBEZXB0IE9uY29s
LCBJLTIwMTU2IE1pbGFuLCBJdGFseSYjeEQ7VW5pdiBNaWxhbiwgTCBTYWNjbyBEZXB0IENsaW4g
U2NpLCBQYXRob2wgVW5pdCwgSS0yMDEyMiBNaWxhbiwgSXRhbHkmI3hEO1VuaXYgTWlsYW4sIERl
cHQgTWVkIEJpb3RlY2hub2wgJmFtcDsgVHJhbnNsYXQgTWVkLCBJLTIwMTIyIE1pbGFuLCBJdGFs
eSYjeEQ7VnJpamUgVW5pdiBBbXN0ZXJkYW0gTWVkIEN0ciwgRGVwdCBNb2wgJmFtcDsgQ2VsbCBC
aW9sLCBOTC0xMDgxIEJUIEFtc3RlcmRhbSwgTmV0aGVybGFuZHMmI3hEO0ZkbiBJUkNDUywgSXN0
IE5hemwgVHVtb3JpLCBIdW1hbiBUdW1vciBJbW11bm9iaW9sIFVuaXQsIERlcHQgRXhwdCBPbmNv
bCAmYW1wOyBNb2wgTWVkLCBJLTIwMTMzIE1pbGFuLCBJdGFseSYjeEQ7RmRuIElSQ1NTLCBJc3Qg
TmF6bCBUdW1vcmksIERlcHQgQ2FuYyBNZWQsIEFkdWx0IFNhcmNvbWEgTWVkIE9uY29sIFVuaXQs
IEktMjAxMzMgTWlsYW4sIEl0YWx5JiN4RDtGZG4gSVJDQ1MsIElzdCBOYXpsIFR1bW9yaSwgRGVw
dCBQYXRob2wsIEktMjAxMzMgTWlsYW4sIEl0YWx5JiN4RDtQaGFybWFNYXIsIE1hZHJpZCAyODc3
MCwgU3BhaW48L2F1dGgtYWRkcmVzcz48dGl0bGVzPjx0aXRsZT5Sb2xlIG9mIE1hY3JvcGhhZ2Ug
VGFyZ2V0aW5nIGluIHRoZSBBbnRpdHVtb3IgQWN0aXZpdHkgb2YgVHJhYmVjdGVkaW48L3RpdGxl
PjxzZWNvbmRhcnktdGl0bGU+Q2FuY2VyIENlbGw8L3NlY29uZGFyeS10aXRsZT48YWx0LXRpdGxl
PkNhbmNlciBDZWxsPC9hbHQtdGl0bGU+PC90aXRsZXM+PHBlcmlvZGljYWw+PGZ1bGwtdGl0bGU+
Q2FuY2VyIENlbGw8L2Z1bGwtdGl0bGU+PGFiYnItMT5DYW5jZXIgY2VsbDwvYWJici0xPjwvcGVy
aW9kaWNhbD48YWx0LXBlcmlvZGljYWw+PGZ1bGwtdGl0bGU+Q2FuY2VyIENlbGw8L2Z1bGwtdGl0
bGU+PGFiYnItMT5DYW5jZXIgY2VsbDwvYWJici0xPjwvYWx0LXBlcmlvZGljYWw+PHBhZ2VzPjI0
OS0yNjI8L3BhZ2VzPjx2b2x1bWU+MjM8L3ZvbHVtZT48bnVtYmVyPjI8L251bWJlcj48a2V5d29y
ZHM+PGtleXdvcmQ+dHVtb3ItYXNzb2NpYXRlZCBtYWNyb3BoYWdlczwva2V5d29yZD48a2V5d29y
ZD5kZWF0aCByZWNlcHRvciA1PC9rZXl3b3JkPjxrZXl3b3JkPmNhbmNlci1yZWxhdGVkIGluZmxh
bW1hdGlvbjwva2V5d29yZD48a2V5d29yZD5pbmR1Y2VkIGFwb3B0b3Npczwva2V5d29yZD48a2V5
d29yZD51bmlxdWUgbWVjaGFuaXNtPC9rZXl3b3JkPjxrZXl3b3JkPmRlbmRyaXRpYyBjZWxsczwv
a2V5d29yZD48a2V5d29yZD5vdmFyaWFuLWNhbmNlcjwva2V5d29yZD48a2V5d29yZD5teWVsb2lk
IGNlbGxzPC9rZXl3b3JkPjxrZXl3b3JkPmthcHBhLWI8L2tleXdvcmQ+PGtleXdvcmQ+dHJhaWw8
L2tleXdvcmQ+PC9rZXl3b3Jkcz48ZGF0ZXM+PHllYXI+MjAxMzwveWVhcj48cHViLWRhdGVzPjxk
YXRlPkZlYiAxMTwvZGF0ZT48L3B1Yi1kYXRlcz48L2RhdGVzPjxpc2JuPjE1MzUtNjEwODwvaXNi
bj48YWNjZXNzaW9uLW51bT5JU0k6MDAwMzE1MDY3NzAwMDE0PC9hY2Nlc3Npb24tbnVtPjx1cmxz
PjxyZWxhdGVkLXVybHM+PHVybD4mbHQ7R28gdG8gSVNJJmd0OzovLzAwMDMxNTA2NzcwMDAxNDwv
dXJsPjwvcmVsYXRlZC11cmxzPjwvdXJscz48ZWxlY3Ryb25pYy1yZXNvdXJjZS1udW0+MTAuMTAx
Ni9qLmNjci4yMDEzLjAxLjAwODwvZWxlY3Ryb25pYy1yZXNvdXJjZS1udW0+PGxhbmd1YWdlPkVu
Z2xpc2g8L2xhbmd1YWdlPjwvcmVjb3JkPjwvQ2l0ZT48Q2l0ZT48QXV0aG9yPkdlcm1hbm88L0F1
dGhvcj48WWVhcj4yMDEzPC9ZZWFyPjxSZWNOdW0+MTU1PC9SZWNOdW0+PHJlY29yZD48cmVjLW51
bWJlcj4xNTU8L3JlYy1udW1iZXI+PGZvcmVpZ24ta2V5cz48a2V5IGFwcD0iRU4iIGRiLWlkPSJ2
ZWRhOXhwZHJwdHAyY2VmZnBxcHp4d3J4YTBlYWRldGF0cnMiPjE1NTwva2V5PjwvZm9yZWlnbi1r
ZXlzPjxyZWYtdHlwZSBuYW1lPSJKb3VybmFsIEFydGljbGUiPjE3PC9yZWYtdHlwZT48Y29udHJp
YnV0b3JzPjxhdXRob3JzPjxhdXRob3I+R2VybWFubywgRy48L2F1dGhvcj48YXV0aG9yPkZyYXBv
bGxpLCBSLjwvYXV0aG9yPjxhdXRob3I+QmVsZ2lvdmluZSwgQy48L2F1dGhvcj48YXV0aG9yPkFu
c2VsbW8sIEEuPC9hdXRob3I+PGF1dGhvcj5QZXNjZSwgUy48L2F1dGhvcj48YXV0aG9yPkxpZ3Vv
cmksIE0uPC9hdXRob3I+PGF1dGhvcj5FcmJhLCBFLjwvYXV0aG9yPjxhdXRob3I+VWJvbGRpLCBT
LjwvYXV0aG9yPjxhdXRob3I+WnVjY2hldHRpLCBNLjwvYXV0aG9yPjxhdXRob3I+UGFzcXVhbGlu
aSwgRi48L2F1dGhvcj48YXV0aG9yPk5lYnVsb25pLCBNLjwvYXV0aG9yPjxhdXRob3I+dmFuIFJv
b2lqZW4sIE4uPC9hdXRob3I+PGF1dGhvcj5Nb3J0YXJpbmksIFIuPC9hdXRob3I+PGF1dGhvcj5C
ZWx0cmFtZSwgTC48L2F1dGhvcj48YXV0aG9yPk1hcmNoaW5pLCBTLjwvYXV0aG9yPjxhdXRob3I+
RnVzbyBOZXJpbmksIEkuPC9hdXRob3I+PGF1dGhvcj5TYW5maWxpcHBvLCBSLjwvYXV0aG9yPjxh
dXRob3I+Q2FzYWxpLCBQLiBHLjwvYXV0aG9yPjxhdXRob3I+UGlsb3R0aSwgUy48L2F1dGhvcj48
YXV0aG9yPkdhbG1hcmluaSwgQy4gTS48L2F1dGhvcj48YXV0aG9yPkFuaWNoaW5pLCBBLjwvYXV0
aG9yPjxhdXRob3I+TWFudG92YW5pLCBBLjwvYXV0aG9yPjxhdXRob3I+RCZhcG9zO0luY2FsY2ks
IE0uPC9hdXRob3I+PGF1dGhvcj5BbGxhdmVuYSwgUC48L2F1dGhvcj48L2F1dGhvcnM+PC9jb250
cmlidXRvcnM+PGF1dGgtYWRkcmVzcz5EZXBhcnRtZW50IEltbXVub2xvZ3kgYW5kIEluZmxhbW1h
dGlvbiwgSVJDQ1MgQ2xpbmljYWwgYW5kIFJlc2VhcmNoIEluc3RpdHV0ZSBIdW1hbml0YXMsIDIw
MDg5IFJvenphbm8sIE1pbGFuLCBJdGFseS48L2F1dGgtYWRkcmVzcz48dGl0bGVzPjx0aXRsZT5S
b2xlIG9mIG1hY3JvcGhhZ2UgdGFyZ2V0aW5nIGluIHRoZSBhbnRpdHVtb3IgYWN0aXZpdHkgb2Yg
dHJhYmVjdGVkaW48L3RpdGxlPjxzZWNvbmRhcnktdGl0bGU+Q2FuY2VyIENlbGw8L3NlY29uZGFy
eS10aXRsZT48YWx0LXRpdGxlPkNhbmNlciBjZWxsPC9hbHQtdGl0bGU+PC90aXRsZXM+PHBlcmlv
ZGljYWw+PGZ1bGwtdGl0bGU+Q2FuY2VyIENlbGw8L2Z1bGwtdGl0bGU+PGFiYnItMT5DYW5jZXIg
Y2VsbDwvYWJici0xPjwvcGVyaW9kaWNhbD48YWx0LXBlcmlvZGljYWw+PGZ1bGwtdGl0bGU+Q2Fu
Y2VyIENlbGw8L2Z1bGwtdGl0bGU+PGFiYnItMT5DYW5jZXIgY2VsbDwvYWJici0xPjwvYWx0LXBl
cmlvZGljYWw+PHBhZ2VzPjI0OS02MjwvcGFnZXM+PHZvbHVtZT4yMzwvdm9sdW1lPjxudW1iZXI+
MjwvbnVtYmVyPjxlZGl0aW9uPjIwMTMvMDIvMTY8L2VkaXRpb24+PGtleXdvcmRzPjxrZXl3b3Jk
PkFuaW1hbHM8L2tleXdvcmQ+PGtleXdvcmQ+QW50aW5lb3BsYXN0aWMgQWdlbnRzLCBBbGt5bGF0
aW5nLyp0aGVyYXBldXRpYyB1c2U8L2tleXdvcmQ+PGtleXdvcmQ+QXBvcHRvc2lzL2RydWcgZWZm
ZWN0czwva2V5d29yZD48a2V5d29yZD5CbG90dGluZywgV2VzdGVybjwva2V5d29yZD48a2V5d29y
ZD5DYXJjaW5vbWEsIExld2lzIEx1bmcvKmRydWcgdGhlcmFweS9tZXRhYm9saXNtL3BhdGhvbG9n
eTwva2V5d29yZD48a2V5d29yZD5DYXNwYXNlIDgvbWV0YWJvbGlzbTwva2V5d29yZD48a2V5d29y
ZD5DZWxsIFByb2xpZmVyYXRpb248L2tleXdvcmQ+PGtleXdvcmQ+RGlveG9sZXMvKnRoZXJhcGV1
dGljIHVzZTwva2V5d29yZD48a2V5d29yZD5GZW1hbGU8L2tleXdvcmQ+PGtleXdvcmQ+Rmlicm9z
YXJjb21hLypkcnVnIHRoZXJhcHkvbWV0YWJvbGlzbS9wYXRob2xvZ3k8L2tleXdvcmQ+PGtleXdv
cmQ+RmxvdyBDeXRvbWV0cnk8L2tleXdvcmQ+PGtleXdvcmQ+SHVtYW5zPC9rZXl3b3JkPjxrZXl3
b3JkPkltbXVub2VuenltZSBUZWNobmlxdWVzPC9rZXl3b3JkPjxrZXl3b3JkPk1hY3JvcGhhZ2Vz
LypkcnVnIGVmZmVjdHMvbWV0YWJvbGlzbS9wYXRob2xvZ3k8L2tleXdvcmQ+PGtleXdvcmQ+TWlj
ZTwva2V5d29yZD48a2V5d29yZD5Nb25vY3l0ZXMvZHJ1ZyBlZmZlY3RzL21ldGFib2xpc20vcGF0
aG9sb2d5PC9rZXl3b3JkPjxrZXl3b3JkPk15ZWxvaWQgQ2VsbHMvZHJ1ZyBlZmZlY3RzL21ldGFi
b2xpc20vcGF0aG9sb2d5PC9rZXl3b3JkPjxrZXl3b3JkPk5lb3Zhc2N1bGFyaXphdGlvbiwgUGF0
aG9sb2dpYy9wcmV2ZW50aW9uICZhbXA7IGNvbnRyb2w8L2tleXdvcmQ+PGtleXdvcmQ+T3Zhcmlh
biBOZW9wbGFzbXMvKmRydWcgdGhlcmFweS9tZXRhYm9saXNtL3BhdGhvbG9neTwva2V5d29yZD48
a2V5d29yZD5QaGFnb2N5dGVzL2RydWcgZWZmZWN0cy9tZXRhYm9saXNtL3BhdGhvbG9neTwva2V5
d29yZD48a2V5d29yZD5TaWduYWwgVHJhbnNkdWN0aW9uL2RydWcgZWZmZWN0czwva2V5d29yZD48
a2V5d29yZD5UZXRyYWh5ZHJvaXNvcXVpbm9saW5lcy8qdGhlcmFwZXV0aWMgdXNlPC9rZXl3b3Jk
PjxrZXl3b3JkPlR1bW9yIENlbGxzLCBDdWx0dXJlZDwva2V5d29yZD48L2tleXdvcmRzPjxkYXRl
cz48eWVhcj4yMDEzPC95ZWFyPjxwdWItZGF0ZXM+PGRhdGU+RmViIDExPC9kYXRlPjwvcHViLWRh
dGVzPjwvZGF0ZXM+PGlzYm4+MTg3OC0zNjg2IChFbGVjdHJvbmljKSYjeEQ7MTUzNS02MTA4IChM
aW5raW5nKTwvaXNibj48YWNjZXNzaW9uLW51bT4yMzQxMDk3NzwvYWNjZXNzaW9uLW51bT48d29y
ay10eXBlPlJlc2VhcmNoIFN1cHBvcnQsIE5vbi1VLlMuIEdvdiZhcG9zO3Q8L3dvcmstdHlwZT48
dXJscz48cmVsYXRlZC11cmxzPjx1cmw+aHR0cDovL3d3dy5uY2JpLm5sbS5uaWguZ292L3B1Ym1l
ZC8yMzQxMDk3NzwvdXJsPjwvcmVsYXRlZC11cmxzPjwvdXJscz48ZWxlY3Ryb25pYy1yZXNvdXJj
ZS1udW0+MTAuMTAxNi9qLmNjci4yMDEzLjAxLjAwODwvZWxlY3Ryb25pYy1yZXNvdXJjZS1udW0+
PGxhbmd1YWdlPmVuZzwvbGFuZ3VhZ2U+PC9yZWNvcmQ+PC9DaXRlPjwvRW5kTm90ZT4A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9" w:tooltip="Germano, 2013 #2929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9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30" w:tooltip="Germano, 2013 #155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0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7363E9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10"/>
            <w:bookmarkStart w:id="27" w:name="OLE_LINK11"/>
            <w:bookmarkStart w:id="28" w:name="OLE_LINK12"/>
            <w:bookmarkStart w:id="29" w:name="OLE_LINK13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E3681" w:rsidRPr="006F4EBA">
              <w:rPr>
                <w:rFonts w:ascii="Times New Roman" w:hAnsi="Times New Roman" w:cs="Times New Roman"/>
                <w:sz w:val="24"/>
                <w:szCs w:val="24"/>
              </w:rPr>
              <w:t>aclitaxel</w:t>
            </w:r>
            <w:bookmarkEnd w:id="26"/>
            <w:bookmarkEnd w:id="27"/>
            <w:bookmarkEnd w:id="28"/>
            <w:bookmarkEnd w:id="29"/>
          </w:p>
        </w:tc>
        <w:tc>
          <w:tcPr>
            <w:tcW w:w="598" w:type="pct"/>
          </w:tcPr>
          <w:p w:rsidR="005E3681" w:rsidRPr="006F4EBA" w:rsidRDefault="005E368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5E3681" w:rsidRPr="006F4EBA" w:rsidRDefault="005E368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ast cancer(mice )</w:t>
            </w:r>
          </w:p>
        </w:tc>
        <w:tc>
          <w:tcPr>
            <w:tcW w:w="1237" w:type="pct"/>
          </w:tcPr>
          <w:p w:rsidR="005E3681" w:rsidRPr="006F4EBA" w:rsidRDefault="00EF58D7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5E3681"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E368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cruitment</w:t>
            </w:r>
            <w:proofErr w:type="spellEnd"/>
            <w:r w:rsidR="005E368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TAM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U5hcmRvPC9BdXRob3I+PFllYXI+MjAxMTwvWWVhcj48
UmVjTnVtPjEyOTwvUmVjTnVtPjxEaXNwbGF5VGV4dD5bMzFdPC9EaXNwbGF5VGV4dD48cmVjb3Jk
PjxyZWMtbnVtYmVyPjEyOTwvcmVjLW51bWJlcj48Zm9yZWlnbi1rZXlzPjxrZXkgYXBwPSJFTiIg
ZGItaWQ9InZlZGE5eHBkcnB0cDJjZWZmcHFwenh3cnhhMGVhZGV0YXRycyI+MTI5PC9rZXk+PC9m
b3JlaWduLWtleXM+PHJlZi10eXBlIG5hbWU9IkpvdXJuYWwgQXJ0aWNsZSI+MTc8L3JlZi10eXBl
Pjxjb250cmlidXRvcnM+PGF1dGhvcnM+PGF1dGhvcj5EZU5hcmRvLCBELiBHLjwvYXV0aG9yPjxh
dXRob3I+QnJlbm5hbiwgRC4gSi48L2F1dGhvcj48YXV0aG9yPlJleGhlcGFqLCBFLjwvYXV0aG9y
PjxhdXRob3I+UnVmZmVsbCwgQi48L2F1dGhvcj48YXV0aG9yPlNoaWFvLCBTLiBMLjwvYXV0aG9y
PjxhdXRob3I+TWFkZGVuLCBTLiBGLjwvYXV0aG9yPjxhdXRob3I+R2FsbGFnaGVyLCBXLiBNLjwv
YXV0aG9yPjxhdXRob3I+V2FkaHdhbmksIE4uPC9hdXRob3I+PGF1dGhvcj5LZWlsLCBTLiBELjwv
YXV0aG9yPjxhdXRob3I+SnVuYWlkLCBTLiBBLjwvYXV0aG9yPjxhdXRob3I+UnVnbywgSC4gUy48
L2F1dGhvcj48YXV0aG9yPkh3YW5nLCBFLiBTLjwvYXV0aG9yPjxhdXRob3I+Smlyc3Ryb20sIEsu
PC9hdXRob3I+PGF1dGhvcj5XZXN0LCBCLiBMLjwvYXV0aG9yPjxhdXRob3I+Q291c3NlbnMsIEwu
IE0uPC9hdXRob3I+PC9hdXRob3JzPjwvY29udHJpYnV0b3JzPjxhdXRoLWFkZHJlc3M+RGVwYXJ0
bWVudCBvZiBQYXRob2xvZ3ksIFVuaXZlcnNpdHkgb2YgQ2FsaWZvcm5pYSwgU2FuIEZyYW5jaXNj
bywgVVNBLjwvYXV0aC1hZGRyZXNzPjx0aXRsZXM+PHRpdGxlPkxldWtvY3l0ZSBjb21wbGV4aXR5
IHByZWRpY3RzIGJyZWFzdCBjYW5jZXIgc3Vydml2YWwgYW5kIGZ1bmN0aW9uYWxseSByZWd1bGF0
ZXMgcmVzcG9uc2UgdG8gY2hlbW90aGVyYXB5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1NC02
NzwvcGFnZXM+PHZvbHVtZT4xPC92b2x1bWU+PG51bWJlcj4xPC9udW1iZXI+PGVkaXRpb24+MjAx
MS8xMS8wMTwvZWRpdGlvbj48a2V5d29yZHM+PGtleXdvcmQ+QWdlZDwva2V5d29yZD48a2V5d29y
ZD5BbmltYWxzPC9rZXl3b3JkPjxrZXl3b3JkPkJyZWFzdCBOZW9wbGFzbXMvKmRydWcgdGhlcmFw
eS8qaW1tdW5vbG9neS9tZXRhYm9saXNtPC9rZXl3b3JkPjxrZXl3b3JkPkNEOC1Qb3NpdGl2ZSBU
LUx5bXBob2N5dGVzL2RydWcgZWZmZWN0cy9pbW11bm9sb2d5L21ldGFib2xpc208L2tleXdvcmQ+
PGtleXdvcmQ+Q29ob3J0IFN0dWRpZXM8L2tleXdvcmQ+PGtleXdvcmQ+RGlzZWFzZS1GcmVlIFN1
cnZpdmFsPC9rZXl3b3JkPjxrZXl3b3JkPkVwaXRoZWxpYWwgQ2VsbHMvZHJ1ZyBlZmZlY3RzL2lt
bXVub2xvZ3kvbWV0YWJvbGlzbTwva2V5d29yZD48a2V5d29yZD5GZW1hbGU8L2tleXdvcmQ+PGtl
eXdvcmQ+Rm9sbG93LVVwIFN0dWRpZXM8L2tleXdvcmQ+PGtleXdvcmQ+SHVtYW5zPC9rZXl3b3Jk
PjxrZXl3b3JkPkxldWtvY3l0ZXMvZHJ1ZyBlZmZlY3RzLyppbW11bm9sb2d5L21ldGFib2xpc208
L2tleXdvcmQ+PGtleXdvcmQ+THVuZyBOZW9wbGFzbXMvZHJ1ZyB0aGVyYXB5L2ltbXVub2xvZ3kv
bWV0YWJvbGlzbS9zZWNvbmRhcnk8L2tleXdvcmQ+PGtleXdvcmQ+TWFjcm9waGFnZSBDb2xvbnkt
U3RpbXVsYXRpbmcgRmFjdG9yL2ltbXVub2xvZ3kvbWV0YWJvbGlzbTwva2V5d29yZD48a2V5d29y
ZD5NYWNyb3BoYWdlcy9kcnVnIGVmZmVjdHMvKmltbXVub2xvZ3kvbWV0YWJvbGlzbTwva2V5d29y
ZD48a2V5d29yZD5NYW1tYXJ5IE5lb3BsYXNtcywgRXhwZXJpbWVudGFsL2RydWcgdGhlcmFweS9p
bW11bm9sb2d5L21ldGFib2xpc208L2tleXdvcmQ+PGtleXdvcmQ+TWljZTwva2V5d29yZD48a2V5
d29yZD5OZW9wbGFzbSBNZXRhc3Rhc2lzPC9rZXl3b3JkPjxrZXl3b3JkPlBhY2xpdGF4ZWwvcGhh
cm1hY29sb2d5PC9rZXl3b3JkPjxrZXl3b3JkPlByb2dub3Npczwva2V5d29yZD48a2V5d29yZD5S
ZWNlcHRvciwgTWFjcm9waGFnZSBDb2xvbnktU3RpbXVsYXRpbmcgRmFjdG9yL2ltbXVub2xvZ3kv
bWV0YWJvbGlzbTwva2V5d29yZD48a2V5d29yZD5TaWduYWwgVHJhbnNkdWN0aW9uL2RydWcgZWZm
ZWN0cy9pbW11bm9sb2d5PC9rZXl3b3JkPjxrZXl3b3JkPlN1cnZpdmFsIFJhdGU8L2tleXdvcmQ+
PGtleXdvcmQ+VHVtb3IgTWljcm9lbnZpcm9ubWVudC9pbW11bm9sb2d5PC9rZXl3b3JkPjwva2V5
d29yZHM+PGRhdGVzPjx5ZWFyPjIwMTE8L3llYXI+PHB1Yi1kYXRlcz48ZGF0ZT5KdW48L2RhdGU+
PC9wdWItZGF0ZXM+PC9kYXRlcz48aXNibj4yMTU5LTgyOTAgKEVsZWN0cm9uaWMpJiN4RDsyMTU5
LTgyNzQgKExpbmtpbmcpPC9pc2JuPjxhY2Nlc3Npb24tbnVtPjIyMDM5NTc2PC9hY2Nlc3Npb24t
bnVtPjx3b3JrLXR5cGU+UmVzZWFyY2ggU3VwcG9ydCwgTi5JLkguLCBFeHRyYW11cmFsJiN4RDtS
ZXNlYXJjaCBTdXBwb3J0LCBOb24tVS5TLiBHb3YmYXBvczt0JiN4RDtSZXNlYXJjaCBTdXBwb3J0
LCBVLlMuIEdvdiZhcG9zO3QsIE5vbi1QLkguUy48L3dvcmstdHlwZT48dXJscz48cmVsYXRlZC11
cmxzPjx1cmw+aHR0cDovL3d3dy5uY2JpLm5sbS5uaWguZ292L3B1Ym1lZC8yMjAzOTU3NjwvdXJs
PjwvcmVsYXRlZC11cmxzPjwvdXJscz48Y3VzdG9tMj4zMjAzNTI0PC9jdXN0b20yPjxlbGVjdHJv
bmljLXJlc291cmNlLW51bT4xMC4xMTU4LzIxNTktODI3NC5DRC0xMC0wMDI4PC9lbGVjdHJvbmlj
LXJlc291cmNlLW51bT48bGFuZ3VhZ2U+ZW5nPC9sYW5ndWFnZT48L3JlY29yZD48L0NpdGU+PC9F
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ZU5hcmRvPC9BdXRob3I+PFllYXI+MjAxMTwvWWVhcj48
UmVjTnVtPjEyOTwvUmVjTnVtPjxEaXNwbGF5VGV4dD5bMzFdPC9EaXNwbGF5VGV4dD48cmVjb3Jk
PjxyZWMtbnVtYmVyPjEyOTwvcmVjLW51bWJlcj48Zm9yZWlnbi1rZXlzPjxrZXkgYXBwPSJFTiIg
ZGItaWQ9InZlZGE5eHBkcnB0cDJjZWZmcHFwenh3cnhhMGVhZGV0YXRycyI+MTI5PC9rZXk+PC9m
b3JlaWduLWtleXM+PHJlZi10eXBlIG5hbWU9IkpvdXJuYWwgQXJ0aWNsZSI+MTc8L3JlZi10eXBl
Pjxjb250cmlidXRvcnM+PGF1dGhvcnM+PGF1dGhvcj5EZU5hcmRvLCBELiBHLjwvYXV0aG9yPjxh
dXRob3I+QnJlbm5hbiwgRC4gSi48L2F1dGhvcj48YXV0aG9yPlJleGhlcGFqLCBFLjwvYXV0aG9y
PjxhdXRob3I+UnVmZmVsbCwgQi48L2F1dGhvcj48YXV0aG9yPlNoaWFvLCBTLiBMLjwvYXV0aG9y
PjxhdXRob3I+TWFkZGVuLCBTLiBGLjwvYXV0aG9yPjxhdXRob3I+R2FsbGFnaGVyLCBXLiBNLjwv
YXV0aG9yPjxhdXRob3I+V2FkaHdhbmksIE4uPC9hdXRob3I+PGF1dGhvcj5LZWlsLCBTLiBELjwv
YXV0aG9yPjxhdXRob3I+SnVuYWlkLCBTLiBBLjwvYXV0aG9yPjxhdXRob3I+UnVnbywgSC4gUy48
L2F1dGhvcj48YXV0aG9yPkh3YW5nLCBFLiBTLjwvYXV0aG9yPjxhdXRob3I+Smlyc3Ryb20sIEsu
PC9hdXRob3I+PGF1dGhvcj5XZXN0LCBCLiBMLjwvYXV0aG9yPjxhdXRob3I+Q291c3NlbnMsIEwu
IE0uPC9hdXRob3I+PC9hdXRob3JzPjwvY29udHJpYnV0b3JzPjxhdXRoLWFkZHJlc3M+RGVwYXJ0
bWVudCBvZiBQYXRob2xvZ3ksIFVuaXZlcnNpdHkgb2YgQ2FsaWZvcm5pYSwgU2FuIEZyYW5jaXNj
bywgVVNBLjwvYXV0aC1hZGRyZXNzPjx0aXRsZXM+PHRpdGxlPkxldWtvY3l0ZSBjb21wbGV4aXR5
IHByZWRpY3RzIGJyZWFzdCBjYW5jZXIgc3Vydml2YWwgYW5kIGZ1bmN0aW9uYWxseSByZWd1bGF0
ZXMgcmVzcG9uc2UgdG8gY2hlbW90aGVyYXB5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1NC02
NzwvcGFnZXM+PHZvbHVtZT4xPC92b2x1bWU+PG51bWJlcj4xPC9udW1iZXI+PGVkaXRpb24+MjAx
MS8xMS8wMTwvZWRpdGlvbj48a2V5d29yZHM+PGtleXdvcmQ+QWdlZDwva2V5d29yZD48a2V5d29y
ZD5BbmltYWxzPC9rZXl3b3JkPjxrZXl3b3JkPkJyZWFzdCBOZW9wbGFzbXMvKmRydWcgdGhlcmFw
eS8qaW1tdW5vbG9neS9tZXRhYm9saXNtPC9rZXl3b3JkPjxrZXl3b3JkPkNEOC1Qb3NpdGl2ZSBU
LUx5bXBob2N5dGVzL2RydWcgZWZmZWN0cy9pbW11bm9sb2d5L21ldGFib2xpc208L2tleXdvcmQ+
PGtleXdvcmQ+Q29ob3J0IFN0dWRpZXM8L2tleXdvcmQ+PGtleXdvcmQ+RGlzZWFzZS1GcmVlIFN1
cnZpdmFsPC9rZXl3b3JkPjxrZXl3b3JkPkVwaXRoZWxpYWwgQ2VsbHMvZHJ1ZyBlZmZlY3RzL2lt
bXVub2xvZ3kvbWV0YWJvbGlzbTwva2V5d29yZD48a2V5d29yZD5GZW1hbGU8L2tleXdvcmQ+PGtl
eXdvcmQ+Rm9sbG93LVVwIFN0dWRpZXM8L2tleXdvcmQ+PGtleXdvcmQ+SHVtYW5zPC9rZXl3b3Jk
PjxrZXl3b3JkPkxldWtvY3l0ZXMvZHJ1ZyBlZmZlY3RzLyppbW11bm9sb2d5L21ldGFib2xpc208
L2tleXdvcmQ+PGtleXdvcmQ+THVuZyBOZW9wbGFzbXMvZHJ1ZyB0aGVyYXB5L2ltbXVub2xvZ3kv
bWV0YWJvbGlzbS9zZWNvbmRhcnk8L2tleXdvcmQ+PGtleXdvcmQ+TWFjcm9waGFnZSBDb2xvbnkt
U3RpbXVsYXRpbmcgRmFjdG9yL2ltbXVub2xvZ3kvbWV0YWJvbGlzbTwva2V5d29yZD48a2V5d29y
ZD5NYWNyb3BoYWdlcy9kcnVnIGVmZmVjdHMvKmltbXVub2xvZ3kvbWV0YWJvbGlzbTwva2V5d29y
ZD48a2V5d29yZD5NYW1tYXJ5IE5lb3BsYXNtcywgRXhwZXJpbWVudGFsL2RydWcgdGhlcmFweS9p
bW11bm9sb2d5L21ldGFib2xpc208L2tleXdvcmQ+PGtleXdvcmQ+TWljZTwva2V5d29yZD48a2V5
d29yZD5OZW9wbGFzbSBNZXRhc3Rhc2lzPC9rZXl3b3JkPjxrZXl3b3JkPlBhY2xpdGF4ZWwvcGhh
cm1hY29sb2d5PC9rZXl3b3JkPjxrZXl3b3JkPlByb2dub3Npczwva2V5d29yZD48a2V5d29yZD5S
ZWNlcHRvciwgTWFjcm9waGFnZSBDb2xvbnktU3RpbXVsYXRpbmcgRmFjdG9yL2ltbXVub2xvZ3kv
bWV0YWJvbGlzbTwva2V5d29yZD48a2V5d29yZD5TaWduYWwgVHJhbnNkdWN0aW9uL2RydWcgZWZm
ZWN0cy9pbW11bm9sb2d5PC9rZXl3b3JkPjxrZXl3b3JkPlN1cnZpdmFsIFJhdGU8L2tleXdvcmQ+
PGtleXdvcmQ+VHVtb3IgTWljcm9lbnZpcm9ubWVudC9pbW11bm9sb2d5PC9rZXl3b3JkPjwva2V5
d29yZHM+PGRhdGVzPjx5ZWFyPjIwMTE8L3llYXI+PHB1Yi1kYXRlcz48ZGF0ZT5KdW48L2RhdGU+
PC9wdWItZGF0ZXM+PC9kYXRlcz48aXNibj4yMTU5LTgyOTAgKEVsZWN0cm9uaWMpJiN4RDsyMTU5
LTgyNzQgKExpbmtpbmcpPC9pc2JuPjxhY2Nlc3Npb24tbnVtPjIyMDM5NTc2PC9hY2Nlc3Npb24t
bnVtPjx3b3JrLXR5cGU+UmVzZWFyY2ggU3VwcG9ydCwgTi5JLkguLCBFeHRyYW11cmFsJiN4RDtS
ZXNlYXJjaCBTdXBwb3J0LCBOb24tVS5TLiBHb3YmYXBvczt0JiN4RDtSZXNlYXJjaCBTdXBwb3J0
LCBVLlMuIEdvdiZhcG9zO3QsIE5vbi1QLkguUy48L3dvcmstdHlwZT48dXJscz48cmVsYXRlZC11
cmxzPjx1cmw+aHR0cDovL3d3dy5uY2JpLm5sbS5uaWguZ292L3B1Ym1lZC8yMjAzOTU3NjwvdXJs
PjwvcmVsYXRlZC11cmxzPjwvdXJscz48Y3VzdG9tMj4zMjAzNTI0PC9jdXN0b20yPjxlbGVjdHJv
bmljLXJlc291cmNlLW51bT4xMC4xMTU4LzIxNTktODI3NC5DRC0xMC0wMDI4PC9lbGVjdHJvbmlj
LXJlc291cmNlLW51bT48bGFuZ3VhZ2U+ZW5nPC9sYW5ndWFnZT48L3JlY29yZD48L0NpdGU+PC9F
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1" w:tooltip="DeNardo, 2011 #12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5E368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  <w:p w:rsidR="005E3681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5E368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creas</w:t>
            </w:r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proofErr w:type="spellEnd"/>
            <w:r w:rsidR="005E368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otease activity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ZTwvQXV0aG9yPjxZZWFyPjIwMTE8L1llYXI+PFJl
Y051bT4xMzI8L1JlY051bT48RGlzcGxheVRleHQ+WzIxXTwvRGlzcGxheVRleHQ+PHJlY29yZD48
cmVjLW51bWJlcj4xMzI8L3JlYy1udW1iZXI+PGZvcmVpZ24ta2V5cz48a2V5IGFwcD0iRU4iIGRi
LWlkPSJ2ZWRhOXhwZHJwdHAyY2VmZnBxcHp4d3J4YTBlYWRldGF0cnMiPjEzMjwva2V5PjwvZm9y
ZWlnbi1rZXlzPjxyZWYtdHlwZSBuYW1lPSJKb3VybmFsIEFydGljbGUiPjE3PC9yZWYtdHlwZT48
Y29udHJpYnV0b3JzPjxhdXRob3JzPjxhdXRob3I+U2hyZWUsIFQuPC9hdXRob3I+PGF1dGhvcj5P
bHNvbiwgTy4gQy48L2F1dGhvcj48YXV0aG9yPkVsaWUsIEIuIFQuPC9hdXRob3I+PGF1dGhvcj5L
ZXN0ZXIsIEouIEMuPC9hdXRob3I+PGF1dGhvcj5HYXJmYWxsLCBBLiBMLjwvYXV0aG9yPjxhdXRo
b3I+U2ltcHNvbiwgSy48L2F1dGhvcj48YXV0aG9yPkJlbGwtTWNHdWlubiwgSy4gTS48L2F1dGhv
cj48YXV0aG9yPlphYm9yLCBFLiBDLjwvYXV0aG9yPjxhdXRob3I+QnJvZ2ksIEUuPC9hdXRob3I+
PGF1dGhvcj5Kb3ljZSwgSi4gQS48L2F1dGhvcj48L2F1dGhvcnM+PC9jb250cmlidXRvcnM+PGF1
dGgtYWRkcmVzcz5DYW5jZXIgQmlvbG9neSBhbmQgR2VuZXRpY3MgUHJvZ3JhbSwgTWVtb3JpYWwg
U2xvYW4tS2V0dGVyaW5nIENhbmNlciBDZW50ZXIsIE5ldyBZb3JrLCBOZXcgWW9yayAxMDA2NSwg
VVNBLjwvYXV0aC1hZGRyZXNzPjx0aXRsZXM+PHRpdGxlPk1hY3JvcGhhZ2VzIGFuZCBjYXRoZXBz
aW4gcHJvdGVhc2VzIGJsdW50IGNoZW1vdGhlcmFwZXV0aWMgcmVzcG9uc2UgaW4gYnJlYXN0IGNh
bmNlcj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jQ2NS03OTwvcGFnZXM+PHZv
bHVtZT4yNTwvdm9sdW1lPjxudW1iZXI+MjM8L251bWJlcj48ZWRpdGlvbj4yMDExLzEyLzE0PC9l
ZGl0aW9uPjxrZXl3b3Jkcz48a2V5d29yZD5BbmltYWxzPC9rZXl3b3JkPjxrZXl3b3JkPkFudGlu
ZW9wbGFzdGljIEFnZW50cy8qcGhhcm1hY29sb2d5L3RoZXJhcGV1dGljIHVzZTwva2V5d29yZD48
a2V5d29yZD5DYXRoZXBzaW5zLyptZXRhYm9saXNtPC9rZXl3b3JkPjxrZXl3b3JkPkNlbGwgTGlu
ZSwgVHVtb3I8L2tleXdvcmQ+PGtleXdvcmQ+RG94b3J1YmljaW4vcGhhcm1hY29sb2d5L3RoZXJh
cGV1dGljIHVzZTwva2V5d29yZD48a2V5d29yZD5EcnVnIEludGVyYWN0aW9uczwva2V5d29yZD48
a2V5d29yZD5EcnVnIFJlc2lzdGFuY2UsIE5lb3BsYXNtPC9rZXl3b3JkPjxrZXl3b3JkPkV0b3Bv
c2lkZS9waGFybWFjb2xvZ3kvdGhlcmFwZXV0aWMgdXNlPC9rZXl3b3JkPjxrZXl3b3JkPkZlbWFs
ZTwva2V5d29yZD48a2V5d29yZD5MdW5nIE5lb3BsYXNtcy9wcmV2ZW50aW9uICZhbXA7IGNvbnRy
b2wvc2Vjb25kYXJ5PC9rZXl3b3JkPjxrZXl3b3JkPk1hY3JvcGhhZ2VzLypwYXRob2xvZ3k8L2tl
eXdvcmQ+PGtleXdvcmQ+TWFtbWFyeSBOZW9wbGFzbXMsIEFuaW1hbC8qZHJ1ZyB0aGVyYXB5L2Vu
enltb2xvZ3kvcGF0aG9sb2d5PC9rZXl3b3JkPjxrZXl3b3JkPk1pY2U8L2tleXdvcmQ+PGtleXdv
cmQ+TWljZSwgSW5icmVkIEM1N0JMPC9rZXl3b3JkPjxrZXl3b3JkPk1pY2UsIEluYnJlZCBTdHJh
aW5zPC9rZXl3b3JkPjxrZXl3b3JkPk5lb3BsYXNtIEludmFzaXZlbmVzczwva2V5d29yZD48a2V5
d29yZD5QYWNsaXRheGVsLypwaGFybWFjb2xvZ3kvdGhlcmFwZXV0aWMgdXNlPC9rZXl3b3JkPjwv
a2V5d29yZHM+PGRhdGVzPjx5ZWFyPjIwMTE8L3llYXI+PHB1Yi1kYXRlcz48ZGF0ZT5EZWMgMDE8
L2RhdGU+PC9wdWItZGF0ZXM+PC9kYXRlcz48aXNibj4xNTQ5LTU0NzcgKEVsZWN0cm9uaWMpJiN4
RDswODkwLTkzNjkgKExpbmtpbmcpPC9pc2JuPjxhY2Nlc3Npb24tbnVtPjIyMTU2MjA3PC9hY2Nl
c3Npb24tbnVtPjx3b3JrLXR5cGU+UmVzZWFyY2ggU3VwcG9ydCwgTm9uLVUuUy4gR292JmFwb3M7
dDwvd29yay10eXBlPjx1cmxzPjxyZWxhdGVkLXVybHM+PHVybD5odHRwOi8vd3d3Lm5jYmkubmxt
Lm5paC5nb3YvcHVibWVkLzIyMTU2MjA3PC91cmw+PC9yZWxhdGVkLXVybHM+PC91cmxzPjxjdXN0
b20yPjMyNDMwNTc8L2N1c3RvbTI+PGVsZWN0cm9uaWMtcmVzb3VyY2UtbnVtPjEwLjExMDEvZ2Fk
LjE4MDMzMS4xMTE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ZTwvQXV0aG9yPjxZZWFyPjIwMTE8L1llYXI+PFJl
Y051bT4xMzI8L1JlY051bT48RGlzcGxheVRleHQ+WzIxXTwvRGlzcGxheVRleHQ+PHJlY29yZD48
cmVjLW51bWJlcj4xMzI8L3JlYy1udW1iZXI+PGZvcmVpZ24ta2V5cz48a2V5IGFwcD0iRU4iIGRi
LWlkPSJ2ZWRhOXhwZHJwdHAyY2VmZnBxcHp4d3J4YTBlYWRldGF0cnMiPjEzMjwva2V5PjwvZm9y
ZWlnbi1rZXlzPjxyZWYtdHlwZSBuYW1lPSJKb3VybmFsIEFydGljbGUiPjE3PC9yZWYtdHlwZT48
Y29udHJpYnV0b3JzPjxhdXRob3JzPjxhdXRob3I+U2hyZWUsIFQuPC9hdXRob3I+PGF1dGhvcj5P
bHNvbiwgTy4gQy48L2F1dGhvcj48YXV0aG9yPkVsaWUsIEIuIFQuPC9hdXRob3I+PGF1dGhvcj5L
ZXN0ZXIsIEouIEMuPC9hdXRob3I+PGF1dGhvcj5HYXJmYWxsLCBBLiBMLjwvYXV0aG9yPjxhdXRo
b3I+U2ltcHNvbiwgSy48L2F1dGhvcj48YXV0aG9yPkJlbGwtTWNHdWlubiwgSy4gTS48L2F1dGhv
cj48YXV0aG9yPlphYm9yLCBFLiBDLjwvYXV0aG9yPjxhdXRob3I+QnJvZ2ksIEUuPC9hdXRob3I+
PGF1dGhvcj5Kb3ljZSwgSi4gQS48L2F1dGhvcj48L2F1dGhvcnM+PC9jb250cmlidXRvcnM+PGF1
dGgtYWRkcmVzcz5DYW5jZXIgQmlvbG9neSBhbmQgR2VuZXRpY3MgUHJvZ3JhbSwgTWVtb3JpYWwg
U2xvYW4tS2V0dGVyaW5nIENhbmNlciBDZW50ZXIsIE5ldyBZb3JrLCBOZXcgWW9yayAxMDA2NSwg
VVNBLjwvYXV0aC1hZGRyZXNzPjx0aXRsZXM+PHRpdGxlPk1hY3JvcGhhZ2VzIGFuZCBjYXRoZXBz
aW4gcHJvdGVhc2VzIGJsdW50IGNoZW1vdGhlcmFwZXV0aWMgcmVzcG9uc2UgaW4gYnJlYXN0IGNh
bmNlcj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jQ2NS03OTwvcGFnZXM+PHZv
bHVtZT4yNTwvdm9sdW1lPjxudW1iZXI+MjM8L251bWJlcj48ZWRpdGlvbj4yMDExLzEyLzE0PC9l
ZGl0aW9uPjxrZXl3b3Jkcz48a2V5d29yZD5BbmltYWxzPC9rZXl3b3JkPjxrZXl3b3JkPkFudGlu
ZW9wbGFzdGljIEFnZW50cy8qcGhhcm1hY29sb2d5L3RoZXJhcGV1dGljIHVzZTwva2V5d29yZD48
a2V5d29yZD5DYXRoZXBzaW5zLyptZXRhYm9saXNtPC9rZXl3b3JkPjxrZXl3b3JkPkNlbGwgTGlu
ZSwgVHVtb3I8L2tleXdvcmQ+PGtleXdvcmQ+RG94b3J1YmljaW4vcGhhcm1hY29sb2d5L3RoZXJh
cGV1dGljIHVzZTwva2V5d29yZD48a2V5d29yZD5EcnVnIEludGVyYWN0aW9uczwva2V5d29yZD48
a2V5d29yZD5EcnVnIFJlc2lzdGFuY2UsIE5lb3BsYXNtPC9rZXl3b3JkPjxrZXl3b3JkPkV0b3Bv
c2lkZS9waGFybWFjb2xvZ3kvdGhlcmFwZXV0aWMgdXNlPC9rZXl3b3JkPjxrZXl3b3JkPkZlbWFs
ZTwva2V5d29yZD48a2V5d29yZD5MdW5nIE5lb3BsYXNtcy9wcmV2ZW50aW9uICZhbXA7IGNvbnRy
b2wvc2Vjb25kYXJ5PC9rZXl3b3JkPjxrZXl3b3JkPk1hY3JvcGhhZ2VzLypwYXRob2xvZ3k8L2tl
eXdvcmQ+PGtleXdvcmQ+TWFtbWFyeSBOZW9wbGFzbXMsIEFuaW1hbC8qZHJ1ZyB0aGVyYXB5L2Vu
enltb2xvZ3kvcGF0aG9sb2d5PC9rZXl3b3JkPjxrZXl3b3JkPk1pY2U8L2tleXdvcmQ+PGtleXdv
cmQ+TWljZSwgSW5icmVkIEM1N0JMPC9rZXl3b3JkPjxrZXl3b3JkPk1pY2UsIEluYnJlZCBTdHJh
aW5zPC9rZXl3b3JkPjxrZXl3b3JkPk5lb3BsYXNtIEludmFzaXZlbmVzczwva2V5d29yZD48a2V5
d29yZD5QYWNsaXRheGVsLypwaGFybWFjb2xvZ3kvdGhlcmFwZXV0aWMgdXNlPC9rZXl3b3JkPjwv
a2V5d29yZHM+PGRhdGVzPjx5ZWFyPjIwMTE8L3llYXI+PHB1Yi1kYXRlcz48ZGF0ZT5EZWMgMDE8
L2RhdGU+PC9wdWItZGF0ZXM+PC9kYXRlcz48aXNibj4xNTQ5LTU0NzcgKEVsZWN0cm9uaWMpJiN4
RDswODkwLTkzNjkgKExpbmtpbmcpPC9pc2JuPjxhY2Nlc3Npb24tbnVtPjIyMTU2MjA3PC9hY2Nl
c3Npb24tbnVtPjx3b3JrLXR5cGU+UmVzZWFyY2ggU3VwcG9ydCwgTm9uLVUuUy4gR292JmFwb3M7
dDwvd29yay10eXBlPjx1cmxzPjxyZWxhdGVkLXVybHM+PHVybD5odHRwOi8vd3d3Lm5jYmkubmxt
Lm5paC5nb3YvcHVibWVkLzIyMTU2MjA3PC91cmw+PC9yZWxhdGVkLXVybHM+PC91cmxzPjxjdXN0
b20yPjMyNDMwNTc8L2N1c3RvbTI+PGVsZWN0cm9uaWMtcmVzb3VyY2UtbnVtPjEwLjExMDEvZ2Fk
LjE4MDMzMS4xMTE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Shree, 2011 #13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1500" w:type="pct"/>
          </w:tcPr>
          <w:p w:rsidR="005E3681" w:rsidRPr="006F4EBA" w:rsidRDefault="005E368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poside </w:t>
            </w:r>
          </w:p>
        </w:tc>
        <w:tc>
          <w:tcPr>
            <w:tcW w:w="598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ast cancer(human)</w:t>
            </w:r>
          </w:p>
        </w:tc>
        <w:tc>
          <w:tcPr>
            <w:tcW w:w="1237" w:type="pct"/>
          </w:tcPr>
          <w:p w:rsidR="00176A9C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76A9C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crease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otease activity of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ZTwvQXV0aG9yPjxZZWFyPjIwMTE8L1llYXI+PFJl
Y051bT4xMzI8L1JlY051bT48RGlzcGxheVRleHQ+WzIxXTwvRGlzcGxheVRleHQ+PHJlY29yZD48
cmVjLW51bWJlcj4xMzI8L3JlYy1udW1iZXI+PGZvcmVpZ24ta2V5cz48a2V5IGFwcD0iRU4iIGRi
LWlkPSJ2ZWRhOXhwZHJwdHAyY2VmZnBxcHp4d3J4YTBlYWRldGF0cnMiPjEzMjwva2V5PjwvZm9y
ZWlnbi1rZXlzPjxyZWYtdHlwZSBuYW1lPSJKb3VybmFsIEFydGljbGUiPjE3PC9yZWYtdHlwZT48
Y29udHJpYnV0b3JzPjxhdXRob3JzPjxhdXRob3I+U2hyZWUsIFQuPC9hdXRob3I+PGF1dGhvcj5P
bHNvbiwgTy4gQy48L2F1dGhvcj48YXV0aG9yPkVsaWUsIEIuIFQuPC9hdXRob3I+PGF1dGhvcj5L
ZXN0ZXIsIEouIEMuPC9hdXRob3I+PGF1dGhvcj5HYXJmYWxsLCBBLiBMLjwvYXV0aG9yPjxhdXRo
b3I+U2ltcHNvbiwgSy48L2F1dGhvcj48YXV0aG9yPkJlbGwtTWNHdWlubiwgSy4gTS48L2F1dGhv
cj48YXV0aG9yPlphYm9yLCBFLiBDLjwvYXV0aG9yPjxhdXRob3I+QnJvZ2ksIEUuPC9hdXRob3I+
PGF1dGhvcj5Kb3ljZSwgSi4gQS48L2F1dGhvcj48L2F1dGhvcnM+PC9jb250cmlidXRvcnM+PGF1
dGgtYWRkcmVzcz5DYW5jZXIgQmlvbG9neSBhbmQgR2VuZXRpY3MgUHJvZ3JhbSwgTWVtb3JpYWwg
U2xvYW4tS2V0dGVyaW5nIENhbmNlciBDZW50ZXIsIE5ldyBZb3JrLCBOZXcgWW9yayAxMDA2NSwg
VVNBLjwvYXV0aC1hZGRyZXNzPjx0aXRsZXM+PHRpdGxlPk1hY3JvcGhhZ2VzIGFuZCBjYXRoZXBz
aW4gcHJvdGVhc2VzIGJsdW50IGNoZW1vdGhlcmFwZXV0aWMgcmVzcG9uc2UgaW4gYnJlYXN0IGNh
bmNlcj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jQ2NS03OTwvcGFnZXM+PHZv
bHVtZT4yNTwvdm9sdW1lPjxudW1iZXI+MjM8L251bWJlcj48ZWRpdGlvbj4yMDExLzEyLzE0PC9l
ZGl0aW9uPjxrZXl3b3Jkcz48a2V5d29yZD5BbmltYWxzPC9rZXl3b3JkPjxrZXl3b3JkPkFudGlu
ZW9wbGFzdGljIEFnZW50cy8qcGhhcm1hY29sb2d5L3RoZXJhcGV1dGljIHVzZTwva2V5d29yZD48
a2V5d29yZD5DYXRoZXBzaW5zLyptZXRhYm9saXNtPC9rZXl3b3JkPjxrZXl3b3JkPkNlbGwgTGlu
ZSwgVHVtb3I8L2tleXdvcmQ+PGtleXdvcmQ+RG94b3J1YmljaW4vcGhhcm1hY29sb2d5L3RoZXJh
cGV1dGljIHVzZTwva2V5d29yZD48a2V5d29yZD5EcnVnIEludGVyYWN0aW9uczwva2V5d29yZD48
a2V5d29yZD5EcnVnIFJlc2lzdGFuY2UsIE5lb3BsYXNtPC9rZXl3b3JkPjxrZXl3b3JkPkV0b3Bv
c2lkZS9waGFybWFjb2xvZ3kvdGhlcmFwZXV0aWMgdXNlPC9rZXl3b3JkPjxrZXl3b3JkPkZlbWFs
ZTwva2V5d29yZD48a2V5d29yZD5MdW5nIE5lb3BsYXNtcy9wcmV2ZW50aW9uICZhbXA7IGNvbnRy
b2wvc2Vjb25kYXJ5PC9rZXl3b3JkPjxrZXl3b3JkPk1hY3JvcGhhZ2VzLypwYXRob2xvZ3k8L2tl
eXdvcmQ+PGtleXdvcmQ+TWFtbWFyeSBOZW9wbGFzbXMsIEFuaW1hbC8qZHJ1ZyB0aGVyYXB5L2Vu
enltb2xvZ3kvcGF0aG9sb2d5PC9rZXl3b3JkPjxrZXl3b3JkPk1pY2U8L2tleXdvcmQ+PGtleXdv
cmQ+TWljZSwgSW5icmVkIEM1N0JMPC9rZXl3b3JkPjxrZXl3b3JkPk1pY2UsIEluYnJlZCBTdHJh
aW5zPC9rZXl3b3JkPjxrZXl3b3JkPk5lb3BsYXNtIEludmFzaXZlbmVzczwva2V5d29yZD48a2V5
d29yZD5QYWNsaXRheGVsLypwaGFybWFjb2xvZ3kvdGhlcmFwZXV0aWMgdXNlPC9rZXl3b3JkPjwv
a2V5d29yZHM+PGRhdGVzPjx5ZWFyPjIwMTE8L3llYXI+PHB1Yi1kYXRlcz48ZGF0ZT5EZWMgMDE8
L2RhdGU+PC9wdWItZGF0ZXM+PC9kYXRlcz48aXNibj4xNTQ5LTU0NzcgKEVsZWN0cm9uaWMpJiN4
RDswODkwLTkzNjkgKExpbmtpbmcpPC9pc2JuPjxhY2Nlc3Npb24tbnVtPjIyMTU2MjA3PC9hY2Nl
c3Npb24tbnVtPjx3b3JrLXR5cGU+UmVzZWFyY2ggU3VwcG9ydCwgTm9uLVUuUy4gR292JmFwb3M7
dDwvd29yay10eXBlPjx1cmxzPjxyZWxhdGVkLXVybHM+PHVybD5odHRwOi8vd3d3Lm5jYmkubmxt
Lm5paC5nb3YvcHVibWVkLzIyMTU2MjA3PC91cmw+PC9yZWxhdGVkLXVybHM+PC91cmxzPjxjdXN0
b20yPjMyNDMwNTc8L2N1c3RvbTI+PGVsZWN0cm9uaWMtcmVzb3VyY2UtbnVtPjEwLjExMDEvZ2Fk
LjE4MDMzMS4xMTE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HJlZTwvQXV0aG9yPjxZZWFyPjIwMTE8L1llYXI+PFJl
Y051bT4xMzI8L1JlY051bT48RGlzcGxheVRleHQ+WzIxXTwvRGlzcGxheVRleHQ+PHJlY29yZD48
cmVjLW51bWJlcj4xMzI8L3JlYy1udW1iZXI+PGZvcmVpZ24ta2V5cz48a2V5IGFwcD0iRU4iIGRi
LWlkPSJ2ZWRhOXhwZHJwdHAyY2VmZnBxcHp4d3J4YTBlYWRldGF0cnMiPjEzMjwva2V5PjwvZm9y
ZWlnbi1rZXlzPjxyZWYtdHlwZSBuYW1lPSJKb3VybmFsIEFydGljbGUiPjE3PC9yZWYtdHlwZT48
Y29udHJpYnV0b3JzPjxhdXRob3JzPjxhdXRob3I+U2hyZWUsIFQuPC9hdXRob3I+PGF1dGhvcj5P
bHNvbiwgTy4gQy48L2F1dGhvcj48YXV0aG9yPkVsaWUsIEIuIFQuPC9hdXRob3I+PGF1dGhvcj5L
ZXN0ZXIsIEouIEMuPC9hdXRob3I+PGF1dGhvcj5HYXJmYWxsLCBBLiBMLjwvYXV0aG9yPjxhdXRo
b3I+U2ltcHNvbiwgSy48L2F1dGhvcj48YXV0aG9yPkJlbGwtTWNHdWlubiwgSy4gTS48L2F1dGhv
cj48YXV0aG9yPlphYm9yLCBFLiBDLjwvYXV0aG9yPjxhdXRob3I+QnJvZ2ksIEUuPC9hdXRob3I+
PGF1dGhvcj5Kb3ljZSwgSi4gQS48L2F1dGhvcj48L2F1dGhvcnM+PC9jb250cmlidXRvcnM+PGF1
dGgtYWRkcmVzcz5DYW5jZXIgQmlvbG9neSBhbmQgR2VuZXRpY3MgUHJvZ3JhbSwgTWVtb3JpYWwg
U2xvYW4tS2V0dGVyaW5nIENhbmNlciBDZW50ZXIsIE5ldyBZb3JrLCBOZXcgWW9yayAxMDA2NSwg
VVNBLjwvYXV0aC1hZGRyZXNzPjx0aXRsZXM+PHRpdGxlPk1hY3JvcGhhZ2VzIGFuZCBjYXRoZXBz
aW4gcHJvdGVhc2VzIGJsdW50IGNoZW1vdGhlcmFwZXV0aWMgcmVzcG9uc2UgaW4gYnJlYXN0IGNh
bmNlcjwvdGl0bGU+PHNlY29uZGFyeS10aXRsZT5HZW5lcyBEZXY8L3NlY29uZGFyeS10aXRsZT48
YWx0LXRpdGxlPkdlbmVzICZhbXA7IGRldmVsb3BtZW50PC9hbHQtdGl0bGU+PC90aXRsZXM+PHBl
cmlvZGljYWw+PGZ1bGwtdGl0bGU+R2VuZXMgRGV2PC9mdWxsLXRpdGxlPjxhYmJyLTE+R2VuZXMg
JmFtcDsgZGV2ZWxvcG1lbnQ8L2FiYnItMT48L3BlcmlvZGljYWw+PGFsdC1wZXJpb2RpY2FsPjxm
dWxsLXRpdGxlPkdlbmVzIERldjwvZnVsbC10aXRsZT48YWJici0xPkdlbmVzICZhbXA7IGRldmVs
b3BtZW50PC9hYmJyLTE+PC9hbHQtcGVyaW9kaWNhbD48cGFnZXM+MjQ2NS03OTwvcGFnZXM+PHZv
bHVtZT4yNTwvdm9sdW1lPjxudW1iZXI+MjM8L251bWJlcj48ZWRpdGlvbj4yMDExLzEyLzE0PC9l
ZGl0aW9uPjxrZXl3b3Jkcz48a2V5d29yZD5BbmltYWxzPC9rZXl3b3JkPjxrZXl3b3JkPkFudGlu
ZW9wbGFzdGljIEFnZW50cy8qcGhhcm1hY29sb2d5L3RoZXJhcGV1dGljIHVzZTwva2V5d29yZD48
a2V5d29yZD5DYXRoZXBzaW5zLyptZXRhYm9saXNtPC9rZXl3b3JkPjxrZXl3b3JkPkNlbGwgTGlu
ZSwgVHVtb3I8L2tleXdvcmQ+PGtleXdvcmQ+RG94b3J1YmljaW4vcGhhcm1hY29sb2d5L3RoZXJh
cGV1dGljIHVzZTwva2V5d29yZD48a2V5d29yZD5EcnVnIEludGVyYWN0aW9uczwva2V5d29yZD48
a2V5d29yZD5EcnVnIFJlc2lzdGFuY2UsIE5lb3BsYXNtPC9rZXl3b3JkPjxrZXl3b3JkPkV0b3Bv
c2lkZS9waGFybWFjb2xvZ3kvdGhlcmFwZXV0aWMgdXNlPC9rZXl3b3JkPjxrZXl3b3JkPkZlbWFs
ZTwva2V5d29yZD48a2V5d29yZD5MdW5nIE5lb3BsYXNtcy9wcmV2ZW50aW9uICZhbXA7IGNvbnRy
b2wvc2Vjb25kYXJ5PC9rZXl3b3JkPjxrZXl3b3JkPk1hY3JvcGhhZ2VzLypwYXRob2xvZ3k8L2tl
eXdvcmQ+PGtleXdvcmQ+TWFtbWFyeSBOZW9wbGFzbXMsIEFuaW1hbC8qZHJ1ZyB0aGVyYXB5L2Vu
enltb2xvZ3kvcGF0aG9sb2d5PC9rZXl3b3JkPjxrZXl3b3JkPk1pY2U8L2tleXdvcmQ+PGtleXdv
cmQ+TWljZSwgSW5icmVkIEM1N0JMPC9rZXl3b3JkPjxrZXl3b3JkPk1pY2UsIEluYnJlZCBTdHJh
aW5zPC9rZXl3b3JkPjxrZXl3b3JkPk5lb3BsYXNtIEludmFzaXZlbmVzczwva2V5d29yZD48a2V5
d29yZD5QYWNsaXRheGVsLypwaGFybWFjb2xvZ3kvdGhlcmFwZXV0aWMgdXNlPC9rZXl3b3JkPjwv
a2V5d29yZHM+PGRhdGVzPjx5ZWFyPjIwMTE8L3llYXI+PHB1Yi1kYXRlcz48ZGF0ZT5EZWMgMDE8
L2RhdGU+PC9wdWItZGF0ZXM+PC9kYXRlcz48aXNibj4xNTQ5LTU0NzcgKEVsZWN0cm9uaWMpJiN4
RDswODkwLTkzNjkgKExpbmtpbmcpPC9pc2JuPjxhY2Nlc3Npb24tbnVtPjIyMTU2MjA3PC9hY2Nl
c3Npb24tbnVtPjx3b3JrLXR5cGU+UmVzZWFyY2ggU3VwcG9ydCwgTm9uLVUuUy4gR292JmFwb3M7
dDwvd29yay10eXBlPjx1cmxzPjxyZWxhdGVkLXVybHM+PHVybD5odHRwOi8vd3d3Lm5jYmkubmxt
Lm5paC5nb3YvcHVibWVkLzIyMTU2MjA3PC91cmw+PC9yZWxhdGVkLXVybHM+PC91cmxzPjxjdXN0
b20yPjMyNDMwNTc8L2N1c3RvbTI+PGVsZWN0cm9uaWMtcmVzb3VyY2UtbnVtPjEwLjExMDEvZ2Fk
LjE4MDMzMS4xMTE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1" w:tooltip="Shree, 2011 #13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0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atinum</w:t>
            </w:r>
          </w:p>
        </w:tc>
        <w:tc>
          <w:tcPr>
            <w:tcW w:w="598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rvical cancer(human)</w:t>
            </w:r>
          </w:p>
        </w:tc>
        <w:tc>
          <w:tcPr>
            <w:tcW w:w="1237" w:type="pct"/>
          </w:tcPr>
          <w:p w:rsidR="00176A9C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176A9C"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motion</w:t>
            </w:r>
            <w:proofErr w:type="spellEnd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jkgraaf&lt;/Author&gt;&lt;Year&gt;2013&lt;/Year&gt;&lt;RecNum&gt;2933&lt;/RecNum&gt;&lt;DisplayText&gt;[32]&lt;/DisplayText&gt;&lt;record&gt;&lt;rec-number&gt;2933&lt;/rec-number&gt;&lt;foreign-keys&gt;&lt;key app="EN" db-id="t2ap5w02wr5fx6ez5pgxz5atp92tppvftfrw"&gt;2933&lt;/key&gt;&lt;/foreign-keys&gt;&lt;ref-type name="Journal Article"&gt;17&lt;/ref-type&gt;&lt;contributors&gt;&lt;authors&gt;&lt;author&gt;Dijkgraaf, E. M.&lt;/author&gt;&lt;author&gt;Heusinkveld, M.&lt;/author&gt;&lt;author&gt;Tummers, B.&lt;/author&gt;&lt;author&gt;Vogelpoel, L. T. C.&lt;/author&gt;&lt;author&gt;Goedemans, R.&lt;/author&gt;&lt;author&gt;Jha, V.&lt;/author&gt;&lt;author&gt;Nortier, J. W. R.&lt;/author&gt;&lt;author&gt;Welters, M. J. P.&lt;/author&gt;&lt;author&gt;Kroep, J. R.&lt;/author&gt;&lt;author&gt;van der Burg, S. H.&lt;/author&gt;&lt;/authors&gt;&lt;/contributors&gt;&lt;auth-address&gt;Leiden Univ, Med Ctr, Dept Clin Oncol, NL-2333 ZA Leiden, Netherlands&lt;/auth-address&gt;&lt;titles&gt;&lt;title&gt;Chemotherapy Alters Monocyte Differentiation to Favor Generation of Cancer-Supporting M2 Macrophages in the Tumor Microenvironment&lt;/title&gt;&lt;secondary-title&gt;Cancer Res&lt;/secondary-title&gt;&lt;alt-title&gt;Cancer Res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2480-2492&lt;/pages&gt;&lt;volume&gt;73&lt;/volume&gt;&lt;number&gt;8&lt;/number&gt;&lt;keywords&gt;&lt;keyword&gt;epithelial ovarian-cancer&lt;/keyword&gt;&lt;keyword&gt;anti-interleukin-6 receptor antibody&lt;/keyword&gt;&lt;keyword&gt;recurrent cervical-cancer&lt;/keyword&gt;&lt;keyword&gt;cisplatin-DNA-adducts&lt;/keyword&gt;&lt;keyword&gt;cell lung-cancer&lt;/keyword&gt;&lt;keyword&gt;cyclooxygenase-2 cox-2&lt;/keyword&gt;&lt;keyword&gt;signal transducer&lt;/keyword&gt;&lt;keyword&gt;inhibitory factor&lt;/keyword&gt;&lt;keyword&gt;t-cells&lt;/keyword&gt;&lt;keyword&gt;expression&lt;/keyword&gt;&lt;/keywords&gt;&lt;dates&gt;&lt;year&gt;2013&lt;/year&gt;&lt;pub-dates&gt;&lt;date&gt;Apr 15&lt;/date&gt;&lt;/pub-dates&gt;&lt;/dates&gt;&lt;isbn&gt;0008-5472&lt;/isbn&gt;&lt;accession-num&gt;ISI:000317595800012&lt;/accession-num&gt;&lt;urls&gt;&lt;related-urls&gt;&lt;url&gt;&amp;lt;Go to ISI&amp;gt;://000317595800012&lt;/url&gt;&lt;/related-urls&gt;&lt;/urls&gt;&lt;electronic-resource-num&gt;10.1158/0008-5472.CAN-12-3542&lt;/electronic-resource-num&gt;&lt;language&gt;English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2" w:tooltip="Dijkgraaf, 2013 #293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76A9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1500" w:type="pct"/>
          </w:tcPr>
          <w:p w:rsidR="00176A9C" w:rsidRPr="006F4EBA" w:rsidRDefault="00176A9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BF3BF2" w:rsidRPr="006F4EBA" w:rsidRDefault="00BF3BF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isplatinum</w:t>
            </w:r>
          </w:p>
        </w:tc>
        <w:tc>
          <w:tcPr>
            <w:tcW w:w="598" w:type="pct"/>
          </w:tcPr>
          <w:p w:rsidR="00BF3BF2" w:rsidRPr="006F4EBA" w:rsidRDefault="00BF3BF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totoxic drug</w:t>
            </w:r>
          </w:p>
        </w:tc>
        <w:tc>
          <w:tcPr>
            <w:tcW w:w="830" w:type="pct"/>
          </w:tcPr>
          <w:p w:rsidR="00BF3BF2" w:rsidRPr="006F4EBA" w:rsidRDefault="00BF3BF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lon cancer, lung cancer(human)</w:t>
            </w:r>
          </w:p>
        </w:tc>
        <w:tc>
          <w:tcPr>
            <w:tcW w:w="1237" w:type="pct"/>
          </w:tcPr>
          <w:p w:rsidR="00BF3BF2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Induction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3BF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F3BF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BF3BF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BF3BF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maintain cancer stem cells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51c2hpPC9BdXRob3I+PFllYXI+MjAxMTwvWWVhcj48
UmVjTnVtPjI5NTk8L1JlY051bT48RGlzcGxheVRleHQ+WzMzXTwvRGlzcGxheVRleHQ+PHJlY29y
ZD48cmVjLW51bWJlcj4yOTU5PC9yZWMtbnVtYmVyPjxmb3JlaWduLWtleXM+PGtleSBhcHA9IkVO
IiBkYi1pZD0idDJhcDV3MDJ3cjVmeDZlejVwZ3h6NWF0cDkydHBwdmZ0ZnJ3Ij4yOTU5PC9rZXk+
PC9mb3JlaWduLWtleXM+PHJlZi10eXBlIG5hbWU9IkpvdXJuYWwgQXJ0aWNsZSI+MTc8L3JlZi10
eXBlPjxjb250cmlidXRvcnM+PGF1dGhvcnM+PGF1dGhvcj5KaW51c2hpLCBNLjwvYXV0aG9yPjxh
dXRob3I+Q2hpYmEsIFMuPC9hdXRob3I+PGF1dGhvcj5Zb3NoaXlhbWEsIEguPC9hdXRob3I+PGF1
dGhvcj5NYXN1dG9taSwgSy48L2F1dGhvcj48YXV0aG9yPktpbm9zaGl0YSwgSS48L2F1dGhvcj48
YXV0aG9yPkRvc2FrYS1Ba2l0YSwgSC48L2F1dGhvcj48YXV0aG9yPllhZ2l0YSwgSC48L2F1dGhv
cj48YXV0aG9yPlRha2Fva2EsIEEuPC9hdXRob3I+PGF1dGhvcj5UYWhhcmEsIEguPC9hdXRob3I+
PC9hdXRob3JzPjwvY29udHJpYnV0b3JzPjxhdXRoLWFkZHJlc3M+SG9ra2FpZG8gVW5pdiwgUmVz
IEN0ciBJbmZlY3QgQXNzb2NpYXRlZCBDYW5jLCBTYXBwb3JvLCBIb2trYWlkbyAwNjAwODE1LCBK
YXBhbiYjeEQ7SG9ra2FpZG8gVW5pdiwgRGl2IFNpZ25hbGluZyBDYW5jICZhbXA7IEltbXVub2ws
IEluc3QgTWVkIEdlbmV0LCBTYXBwb3JvLCBIb2trYWlkbyAwNjAwODE1LCBKYXBhbiYjeEQ7TmF0
bCBDYW5jIEN0ciwgQ2FuYyBTdGVtIENlbGwgUHJvamVjdCwgVG9reW8gMTA0MDA0NSwgSmFwYW4m
I3hEO0hva2thaWRvIFVuaXYsIERlcHQgTWVkIE9uY29sLCBHcmFkIFNjaCBNZWQsIFNhcHBvcm8s
IEhva2thaWRvIDA2MDA4MTUsIEphcGFuJiN4RDtKdW50ZW5kbyBVbml2LCBEZXB0IEltbXVub2ws
IFNjaCBNZWQsIFRva3lvIDExMzg0MjEsIEphcGFuJiN4RDtVbml2IFRva3lvLCBEaXYgQmlvZW5n
biAmYW1wOyBTdXJnLCBBZHYgQ2xpbiBSZXMgQ3RyLCBJbnN0IE1lZCBTY2ksIFRva3lvIDEwODg2
MzksIEphcGFuPC9hdXRoLWFkZHJlc3M+PHRpdGxlcz48dGl0bGU+VHVtb3ItYXNzb2NpYXRlZCBt
YWNyb3BoYWdlcyByZWd1bGF0ZSB0dW1vcmlnZW5pY2l0eSBhbmQgYW50aWNhbmNlciBkcnVnIHJl
c3BvbnNlcyBvZiBjYW5jZXIgc3RlbS9pbml0aWF0aW5nIGNlbGxzPC90aXRsZT48c2Vjb25kYXJ5
LXRpdGxlPlByb2MgTmF0bCBBY2FkIFNjaSBVIFMgQTwvc2Vjb25kYXJ5LXRpdGxlPjxhbHQtdGl0
bGU+UCBOYXRsIEFjYWQgU2NpIFVTQTwvYWx0LXRpdGxlPjwvdGl0bGVzPjxwZXJpb2RpY2FsPjxm
dWxsLXRpdGxlPlByb2MgTmF0bCBBY2FkIFNjaSBVIFMgQTwvZnVsbC10aXRsZT48YWJici0xPlBy
b2NlZWRpbmdzIG9mIHRoZSBOYXRpb25hbCBBY2FkZW15IG9mIFNjaWVuY2VzIG9mIHRoZSBVbml0
ZWQgU3RhdGVzIG9mIEFtZXJpY2E8L2FiYnItMT48L3BlcmlvZGljYWw+PHBhZ2VzPjEyNDI1LTEy
NDMwPC9wYWdlcz48dm9sdW1lPjEwODwvdm9sdW1lPjxudW1iZXI+MzA8L251bWJlcj48a2V5d29y
ZHM+PGtleXdvcmQ+Y2hlbW9yZXNpc3RhbmNlPC9rZXl3b3JkPjxrZXl3b3JkPnR1bW9yIHByb2dy
ZXNzaW9uPC9rZXl3b3JkPjxrZXl3b3JkPnN0ZW0tY2VsbHM8L2tleXdvcmQ+PGtleXdvcmQ+bXll
bG9pZC1sZXVrZW1pYTwva2V5d29yZD48a2V5d29yZD5hcG9wdG90aWMgY2VsbHM8L2tleXdvcmQ+
PGtleXdvcmQ+ZGVuZHJpdGljIGNlbGxzPC9rZXl3b3JkPjxrZXl3b3JkPmx1bmctY2FuY2VyPC9r
ZXl3b3JkPjxrZXl3b3JkPmlkZW50aWZpY2F0aW9uPC9rZXl3b3JkPjxrZXl3b3JkPmluZmxhbW1h
dGlvbjwva2V5d29yZD48a2V5d29yZD5tZXRhc3Rhc2lzPC9rZXl3b3JkPjxrZXl3b3JkPm1haW50
ZW5hbmNlPC9rZXl3b3JkPjxrZXl3b3JkPnByb2dyZXNzaW9uPC9rZXl3b3JkPjwva2V5d29yZHM+
PGRhdGVzPjx5ZWFyPjIwMTE8L3llYXI+PHB1Yi1kYXRlcz48ZGF0ZT5KdWwgMjY8L2RhdGU+PC9w
dWItZGF0ZXM+PC9kYXRlcz48aXNibj4wMDI3LTg0MjQ8L2lzYm4+PGFjY2Vzc2lvbi1udW0+SVNJ
OjAwMDI5MzEyOTkwMDA0ODwvYWNjZXNzaW9uLW51bT48dXJscz48cmVsYXRlZC11cmxzPjx1cmw+
Jmx0O0dvIHRvIElTSSZndDs6Ly8wMDAyOTMxMjk5MDAwNDg8L3VybD48L3JlbGF0ZWQtdXJscz48
L3VybHM+PGVsZWN0cm9uaWMtcmVzb3VyY2UtbnVtPjEwLjEwNzMvcG5hcy4xMTA2NjQ1MTA4PC9l
bGVjdHJvbmljLXJlc291cmNlLW51bT48bGFuZ3VhZ2U+RW5nbGlzaDwvbGFuZ3VhZ2U+PC9yZWNv
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51c2hpPC9BdXRob3I+PFllYXI+MjAxMTwvWWVhcj48
UmVjTnVtPjI5NTk8L1JlY051bT48RGlzcGxheVRleHQ+WzMzXTwvRGlzcGxheVRleHQ+PHJlY29y
ZD48cmVjLW51bWJlcj4yOTU5PC9yZWMtbnVtYmVyPjxmb3JlaWduLWtleXM+PGtleSBhcHA9IkVO
IiBkYi1pZD0idDJhcDV3MDJ3cjVmeDZlejVwZ3h6NWF0cDkydHBwdmZ0ZnJ3Ij4yOTU5PC9rZXk+
PC9mb3JlaWduLWtleXM+PHJlZi10eXBlIG5hbWU9IkpvdXJuYWwgQXJ0aWNsZSI+MTc8L3JlZi10
eXBlPjxjb250cmlidXRvcnM+PGF1dGhvcnM+PGF1dGhvcj5KaW51c2hpLCBNLjwvYXV0aG9yPjxh
dXRob3I+Q2hpYmEsIFMuPC9hdXRob3I+PGF1dGhvcj5Zb3NoaXlhbWEsIEguPC9hdXRob3I+PGF1
dGhvcj5NYXN1dG9taSwgSy48L2F1dGhvcj48YXV0aG9yPktpbm9zaGl0YSwgSS48L2F1dGhvcj48
YXV0aG9yPkRvc2FrYS1Ba2l0YSwgSC48L2F1dGhvcj48YXV0aG9yPllhZ2l0YSwgSC48L2F1dGhv
cj48YXV0aG9yPlRha2Fva2EsIEEuPC9hdXRob3I+PGF1dGhvcj5UYWhhcmEsIEguPC9hdXRob3I+
PC9hdXRob3JzPjwvY29udHJpYnV0b3JzPjxhdXRoLWFkZHJlc3M+SG9ra2FpZG8gVW5pdiwgUmVz
IEN0ciBJbmZlY3QgQXNzb2NpYXRlZCBDYW5jLCBTYXBwb3JvLCBIb2trYWlkbyAwNjAwODE1LCBK
YXBhbiYjeEQ7SG9ra2FpZG8gVW5pdiwgRGl2IFNpZ25hbGluZyBDYW5jICZhbXA7IEltbXVub2ws
IEluc3QgTWVkIEdlbmV0LCBTYXBwb3JvLCBIb2trYWlkbyAwNjAwODE1LCBKYXBhbiYjeEQ7TmF0
bCBDYW5jIEN0ciwgQ2FuYyBTdGVtIENlbGwgUHJvamVjdCwgVG9reW8gMTA0MDA0NSwgSmFwYW4m
I3hEO0hva2thaWRvIFVuaXYsIERlcHQgTWVkIE9uY29sLCBHcmFkIFNjaCBNZWQsIFNhcHBvcm8s
IEhva2thaWRvIDA2MDA4MTUsIEphcGFuJiN4RDtKdW50ZW5kbyBVbml2LCBEZXB0IEltbXVub2ws
IFNjaCBNZWQsIFRva3lvIDExMzg0MjEsIEphcGFuJiN4RDtVbml2IFRva3lvLCBEaXYgQmlvZW5n
biAmYW1wOyBTdXJnLCBBZHYgQ2xpbiBSZXMgQ3RyLCBJbnN0IE1lZCBTY2ksIFRva3lvIDEwODg2
MzksIEphcGFuPC9hdXRoLWFkZHJlc3M+PHRpdGxlcz48dGl0bGU+VHVtb3ItYXNzb2NpYXRlZCBt
YWNyb3BoYWdlcyByZWd1bGF0ZSB0dW1vcmlnZW5pY2l0eSBhbmQgYW50aWNhbmNlciBkcnVnIHJl
c3BvbnNlcyBvZiBjYW5jZXIgc3RlbS9pbml0aWF0aW5nIGNlbGxzPC90aXRsZT48c2Vjb25kYXJ5
LXRpdGxlPlByb2MgTmF0bCBBY2FkIFNjaSBVIFMgQTwvc2Vjb25kYXJ5LXRpdGxlPjxhbHQtdGl0
bGU+UCBOYXRsIEFjYWQgU2NpIFVTQTwvYWx0LXRpdGxlPjwvdGl0bGVzPjxwZXJpb2RpY2FsPjxm
dWxsLXRpdGxlPlByb2MgTmF0bCBBY2FkIFNjaSBVIFMgQTwvZnVsbC10aXRsZT48YWJici0xPlBy
b2NlZWRpbmdzIG9mIHRoZSBOYXRpb25hbCBBY2FkZW15IG9mIFNjaWVuY2VzIG9mIHRoZSBVbml0
ZWQgU3RhdGVzIG9mIEFtZXJpY2E8L2FiYnItMT48L3BlcmlvZGljYWw+PHBhZ2VzPjEyNDI1LTEy
NDMwPC9wYWdlcz48dm9sdW1lPjEwODwvdm9sdW1lPjxudW1iZXI+MzA8L251bWJlcj48a2V5d29y
ZHM+PGtleXdvcmQ+Y2hlbW9yZXNpc3RhbmNlPC9rZXl3b3JkPjxrZXl3b3JkPnR1bW9yIHByb2dy
ZXNzaW9uPC9rZXl3b3JkPjxrZXl3b3JkPnN0ZW0tY2VsbHM8L2tleXdvcmQ+PGtleXdvcmQ+bXll
bG9pZC1sZXVrZW1pYTwva2V5d29yZD48a2V5d29yZD5hcG9wdG90aWMgY2VsbHM8L2tleXdvcmQ+
PGtleXdvcmQ+ZGVuZHJpdGljIGNlbGxzPC9rZXl3b3JkPjxrZXl3b3JkPmx1bmctY2FuY2VyPC9r
ZXl3b3JkPjxrZXl3b3JkPmlkZW50aWZpY2F0aW9uPC9rZXl3b3JkPjxrZXl3b3JkPmluZmxhbW1h
dGlvbjwva2V5d29yZD48a2V5d29yZD5tZXRhc3Rhc2lzPC9rZXl3b3JkPjxrZXl3b3JkPm1haW50
ZW5hbmNlPC9rZXl3b3JkPjxrZXl3b3JkPnByb2dyZXNzaW9uPC9rZXl3b3JkPjwva2V5d29yZHM+
PGRhdGVzPjx5ZWFyPjIwMTE8L3llYXI+PHB1Yi1kYXRlcz48ZGF0ZT5KdWwgMjY8L2RhdGU+PC9w
dWItZGF0ZXM+PC9kYXRlcz48aXNibj4wMDI3LTg0MjQ8L2lzYm4+PGFjY2Vzc2lvbi1udW0+SVNJ
OjAwMDI5MzEyOTkwMDA0ODwvYWNjZXNzaW9uLW51bT48dXJscz48cmVsYXRlZC11cmxzPjx1cmw+
Jmx0O0dvIHRvIElTSSZndDs6Ly8wMDAyOTMxMjk5MDAwNDg8L3VybD48L3JlbGF0ZWQtdXJscz48
L3VybHM+PGVsZWN0cm9uaWMtcmVzb3VyY2UtbnVtPjEwLjEwNzMvcG5hcy4xMTA2NjQ1MTA4PC9l
bGVjdHJvbmljLXJlc291cmNlLW51bT48bGFuZ3VhZ2U+RW5nbGlzaDwvbGFuZ3VhZ2U+PC9yZWNv
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3" w:tooltip="Jinushi, 2011 #295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F3BF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1500" w:type="pct"/>
          </w:tcPr>
          <w:p w:rsidR="00BF3BF2" w:rsidRPr="006F4EBA" w:rsidRDefault="00BF3BF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215332" w:rsidRPr="006F4EBA" w:rsidRDefault="0021533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atinib</w:t>
            </w:r>
            <w:proofErr w:type="spellEnd"/>
          </w:p>
        </w:tc>
        <w:tc>
          <w:tcPr>
            <w:tcW w:w="598" w:type="pct"/>
          </w:tcPr>
          <w:p w:rsidR="00215332" w:rsidRPr="006F4EBA" w:rsidRDefault="0021533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gnal inhibitor</w:t>
            </w:r>
          </w:p>
        </w:tc>
        <w:tc>
          <w:tcPr>
            <w:tcW w:w="830" w:type="pct"/>
          </w:tcPr>
          <w:p w:rsidR="00215332" w:rsidRPr="006F4EBA" w:rsidRDefault="0021533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IST(human and mouse)</w:t>
            </w:r>
          </w:p>
        </w:tc>
        <w:tc>
          <w:tcPr>
            <w:tcW w:w="1237" w:type="pct"/>
          </w:tcPr>
          <w:p w:rsidR="00215332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21533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86B7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21533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motion o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1533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215332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ZuYXI8L0F1dGhvcj48WWVhcj4yMDEzPC9ZZWFyPjxS
ZWNOdW0+Mjg5PC9SZWNOdW0+PERpc3BsYXlUZXh0PlszNF08L0Rpc3BsYXlUZXh0PjxyZWNvcmQ+
PHJlYy1udW1iZXI+Mjg5PC9yZWMtbnVtYmVyPjxmb3JlaWduLWtleXM+PGtleSBhcHA9IkVOIiBk
Yi1pZD0idmVkYTl4cGRycHRwMmNlZmZwcXB6eHdyeGEwZWFkZXRhdHJzIj4yODk8L2tleT48L2Zv
cmVpZ24ta2V5cz48cmVmLXR5cGUgbmFtZT0iSm91cm5hbCBBcnRpY2xlIj4xNzwvcmVmLXR5cGU+
PGNvbnRyaWJ1dG9ycz48YXV0aG9ycz48YXV0aG9yPkNhdm5hciwgTS4gSi48L2F1dGhvcj48YXV0
aG9yPlplbmcsIFMuPC9hdXRob3I+PGF1dGhvcj5LaW0sIFQuIFMuPC9hdXRob3I+PGF1dGhvcj5T
b3JlbnNvbiwgRS4gQy48L2F1dGhvcj48YXV0aG9yPk9jdWluLCBMLiBNLjwvYXV0aG9yPjxhdXRo
b3I+QmFsYWNoYW5kcmFuLCBWLiBQLjwvYXV0aG9yPjxhdXRob3I+U2VpZmVydCwgQS4gTS48L2F1
dGhvcj48YXV0aG9yPkdyZWVyLCBKLiBCLjwvYXV0aG9yPjxhdXRob3I+UG9wb3csIFIuPC9hdXRo
b3I+PGF1dGhvcj5DcmF3bGV5LCBNLiBILjwvYXV0aG9yPjxhdXRob3I+Q29oZW4sIE4uIEEuPC9h
dXRob3I+PGF1dGhvcj5HcmVlbiwgQi4gTC48L2F1dGhvcj48YXV0aG9yPlJvc3NpLCBGLjwvYXV0
aG9yPjxhdXRob3I+QmVzbWVyLCBQLjwvYXV0aG9yPjxhdXRob3I+QW50b25lc2N1LCBDLiBSLjwv
YXV0aG9yPjxhdXRob3I+RGVNYXR0ZW8sIFIuIFAuPC9hdXRob3I+PC9hdXRob3JzPjwvY29udHJp
YnV0b3JzPjxhdXRoLWFkZHJlc3M+RGVwYXJ0bWVudCBvZiBTdXJnZXJ5LCAyIERlcGFydG1lbnQg
b2YgRGV2ZWxvcG1lbnRhbCBCaW9sb2d5LCBhbmQgMyBEZXBhcnRtZW50IG9mIFBhdGhvbG9neSwg
TWVtb3JpYWwgU2xvYW4tS2V0dGVyaW5nIENhbmNlciBDZW50ZXIsIE5ldyBZb3JrLCBOWSAxMDA2
NS48L2F1dGgtYWRkcmVzcz48dGl0bGVzPjx0aXRsZT5LSVQgb25jb2dlbmUgaW5oaWJpdGlvbiBk
cml2ZXMgaW50cmF0dW1vcmFsIG1hY3JvcGhhZ2UgTTIgcG9sYXJpemF0aW9uPC90aXRsZT48c2Vj
b25kYXJ5LXRpdGxlPkogRXhwIE1lZDwvc2Vjb25kYXJ5LXRpdGxlPjxhbHQtdGl0bGU+VGhlIEpv
dXJuYWwgb2YgZXhwZXJpbWVudGFsIG1lZGljaW5lPC9hbHQtdGl0bGU+PC90aXRsZXM+PHBlcmlv
ZGljYWw+PGZ1bGwtdGl0bGU+SiBFeHAgTWVkPC9mdWxsLXRpdGxlPjxhYmJyLTE+VGhlIEpvdXJu
YWwgb2YgZXhwZXJpbWVudGFsIG1lZGljaW5lPC9hYmJyLTE+PC9wZXJpb2RpY2FsPjxhbHQtcGVy
aW9kaWNhbD48ZnVsbC10aXRsZT5KIEV4cCBNZWQ8L2Z1bGwtdGl0bGU+PGFiYnItMT5UaGUgSm91
cm5hbCBvZiBleHBlcmltZW50YWwgbWVkaWNpbmU8L2FiYnItMT48L2FsdC1wZXJpb2RpY2FsPjxw
YWdlcz4yODczLTg2PC9wYWdlcz48dm9sdW1lPjIxMDwvdm9sdW1lPjxudW1iZXI+MTM8L251bWJl
cj48ZWRpdGlvbj4yMDEzLzEyLzExPC9lZGl0aW9uPjxrZXl3b3Jkcz48a2V5d29yZD5BZHVsdDwv
a2V5d29yZD48a2V5d29yZD5BZ2VkPC9rZXl3b3JkPjxrZXl3b3JkPkFnZWQsIDgwIGFuZCBvdmVy
PC9rZXl3b3JkPjxrZXl3b3JkPkFuaW1hbHM8L2tleXdvcmQ+PGtleXdvcmQ+QXBvcHRvc2lzPC9r
ZXl3b3JkPjxrZXl3b3JkPkJlbnphbWlkZXMvY2hlbWlzdHJ5PC9rZXl3b3JkPjxrZXl3b3JkPkND
QUFULUVuaGFuY2VyLUJpbmRpbmcgUHJvdGVpbnMvbWV0YWJvbGlzbTwva2V5d29yZD48a2V5d29y
ZD5DZWxsIFByb2xpZmVyYXRpb248L2tleXdvcmQ+PGtleXdvcmQ+RmVtYWxlPC9rZXl3b3JkPjxr
ZXl3b3JkPkdhc3Ryb2ludGVzdGluYWwgU3Ryb21hbCBUdW1vcnMvZHJ1ZyB0aGVyYXB5L2dlbmV0
aWNzLyptZXRhYm9saXNtPC9rZXl3b3JkPjxrZXl3b3JkPkh1bWFuczwva2V5d29yZD48a2V5d29y
ZD5JbWF0aW5pYiBNZXN5bGF0ZTwva2V5d29yZD48a2V5d29yZD5JbmZsYW1tYXRpb248L2tleXdv
cmQ+PGtleXdvcmQ+TWFjcm9waGFnZXMvKmltbXVub2xvZ3k8L2tleXdvcmQ+PGtleXdvcmQ+TWFs
ZTwva2V5d29yZD48a2V5d29yZD5NaWNlPC9rZXl3b3JkPjxrZXl3b3JkPk1pZGRsZSBBZ2VkPC9r
ZXl3b3JkPjxrZXl3b3JkPk11dGF0aW9uPC9rZXl3b3JkPjxrZXl3b3JkPlBoZW5vdHlwZTwva2V5
d29yZD48a2V5d29yZD5QaXBlcmF6aW5lcy9jaGVtaXN0cnk8L2tleXdvcmQ+PGtleXdvcmQ+UHJv
dG8tT25jb2dlbmUgUHJvdGVpbnMgYy1raXQvKm1ldGFib2xpc208L2tleXdvcmQ+PGtleXdvcmQ+
UHlyaW1pZGluZXMvY2hlbWlzdHJ5PC9rZXl3b3JkPjxrZXl3b3JkPlNhcmNvbWEvZHJ1ZyB0aGVy
YXB5L2dlbmV0aWNzLyptZXRhYm9saXNtPC9rZXl3b3JkPjwva2V5d29yZHM+PGRhdGVzPjx5ZWFy
PjIwMTM8L3llYXI+PHB1Yi1kYXRlcz48ZGF0ZT5EZWMgMTY8L2RhdGU+PC9wdWItZGF0ZXM+PC9k
YXRlcz48aXNibj4xNTQwLTk1MzggKEVsZWN0cm9uaWMpJiN4RDswMDIyLTEwMDcgKExpbmtpbmcp
PC9pc2JuPjxhY2Nlc3Npb24tbnVtPjI0MzIzMzU4PC9hY2Nlc3Npb24tbnVtPjx3b3JrLXR5cGU+
UmVzZWFyY2ggU3VwcG9ydCwgTi5JLkguLCBFeHRyYW11cmFsJiN4RDtSZXNlYXJjaCBTdXBwb3J0
LCBOb24tVS5TLiBHb3YmYXBvczt0PC93b3JrLXR5cGU+PHVybHM+PHJlbGF0ZWQtdXJscz48dXJs
Pmh0dHA6Ly93d3cubmNiaS5ubG0ubmloLmdvdi9wdWJtZWQvMjQzMjMzNTg8L3VybD48L3JlbGF0
ZWQtdXJscz48L3VybHM+PGN1c3RvbTI+Mzg2NTQ3NTwvY3VzdG9tMj48ZWxlY3Ryb25pYy1yZXNv
dXJjZS1udW0+MTAuMTA4NC9qZW0uMjAxMzA4NzU8L2VsZWN0cm9uaWMtcmVzb3VyY2UtbnVtPjxs
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ZuYXI8L0F1dGhvcj48WWVhcj4yMDEzPC9ZZWFyPjxS
ZWNOdW0+Mjg5PC9SZWNOdW0+PERpc3BsYXlUZXh0PlszNF08L0Rpc3BsYXlUZXh0PjxyZWNvcmQ+
PHJlYy1udW1iZXI+Mjg5PC9yZWMtbnVtYmVyPjxmb3JlaWduLWtleXM+PGtleSBhcHA9IkVOIiBk
Yi1pZD0idmVkYTl4cGRycHRwMmNlZmZwcXB6eHdyeGEwZWFkZXRhdHJzIj4yODk8L2tleT48L2Zv
cmVpZ24ta2V5cz48cmVmLXR5cGUgbmFtZT0iSm91cm5hbCBBcnRpY2xlIj4xNzwvcmVmLXR5cGU+
PGNvbnRyaWJ1dG9ycz48YXV0aG9ycz48YXV0aG9yPkNhdm5hciwgTS4gSi48L2F1dGhvcj48YXV0
aG9yPlplbmcsIFMuPC9hdXRob3I+PGF1dGhvcj5LaW0sIFQuIFMuPC9hdXRob3I+PGF1dGhvcj5T
b3JlbnNvbiwgRS4gQy48L2F1dGhvcj48YXV0aG9yPk9jdWluLCBMLiBNLjwvYXV0aG9yPjxhdXRo
b3I+QmFsYWNoYW5kcmFuLCBWLiBQLjwvYXV0aG9yPjxhdXRob3I+U2VpZmVydCwgQS4gTS48L2F1
dGhvcj48YXV0aG9yPkdyZWVyLCBKLiBCLjwvYXV0aG9yPjxhdXRob3I+UG9wb3csIFIuPC9hdXRo
b3I+PGF1dGhvcj5DcmF3bGV5LCBNLiBILjwvYXV0aG9yPjxhdXRob3I+Q29oZW4sIE4uIEEuPC9h
dXRob3I+PGF1dGhvcj5HcmVlbiwgQi4gTC48L2F1dGhvcj48YXV0aG9yPlJvc3NpLCBGLjwvYXV0
aG9yPjxhdXRob3I+QmVzbWVyLCBQLjwvYXV0aG9yPjxhdXRob3I+QW50b25lc2N1LCBDLiBSLjwv
YXV0aG9yPjxhdXRob3I+RGVNYXR0ZW8sIFIuIFAuPC9hdXRob3I+PC9hdXRob3JzPjwvY29udHJp
YnV0b3JzPjxhdXRoLWFkZHJlc3M+RGVwYXJ0bWVudCBvZiBTdXJnZXJ5LCAyIERlcGFydG1lbnQg
b2YgRGV2ZWxvcG1lbnRhbCBCaW9sb2d5LCBhbmQgMyBEZXBhcnRtZW50IG9mIFBhdGhvbG9neSwg
TWVtb3JpYWwgU2xvYW4tS2V0dGVyaW5nIENhbmNlciBDZW50ZXIsIE5ldyBZb3JrLCBOWSAxMDA2
NS48L2F1dGgtYWRkcmVzcz48dGl0bGVzPjx0aXRsZT5LSVQgb25jb2dlbmUgaW5oaWJpdGlvbiBk
cml2ZXMgaW50cmF0dW1vcmFsIG1hY3JvcGhhZ2UgTTIgcG9sYXJpemF0aW9uPC90aXRsZT48c2Vj
b25kYXJ5LXRpdGxlPkogRXhwIE1lZDwvc2Vjb25kYXJ5LXRpdGxlPjxhbHQtdGl0bGU+VGhlIEpv
dXJuYWwgb2YgZXhwZXJpbWVudGFsIG1lZGljaW5lPC9hbHQtdGl0bGU+PC90aXRsZXM+PHBlcmlv
ZGljYWw+PGZ1bGwtdGl0bGU+SiBFeHAgTWVkPC9mdWxsLXRpdGxlPjxhYmJyLTE+VGhlIEpvdXJu
YWwgb2YgZXhwZXJpbWVudGFsIG1lZGljaW5lPC9hYmJyLTE+PC9wZXJpb2RpY2FsPjxhbHQtcGVy
aW9kaWNhbD48ZnVsbC10aXRsZT5KIEV4cCBNZWQ8L2Z1bGwtdGl0bGU+PGFiYnItMT5UaGUgSm91
cm5hbCBvZiBleHBlcmltZW50YWwgbWVkaWNpbmU8L2FiYnItMT48L2FsdC1wZXJpb2RpY2FsPjxw
YWdlcz4yODczLTg2PC9wYWdlcz48dm9sdW1lPjIxMDwvdm9sdW1lPjxudW1iZXI+MTM8L251bWJl
cj48ZWRpdGlvbj4yMDEzLzEyLzExPC9lZGl0aW9uPjxrZXl3b3Jkcz48a2V5d29yZD5BZHVsdDwv
a2V5d29yZD48a2V5d29yZD5BZ2VkPC9rZXl3b3JkPjxrZXl3b3JkPkFnZWQsIDgwIGFuZCBvdmVy
PC9rZXl3b3JkPjxrZXl3b3JkPkFuaW1hbHM8L2tleXdvcmQ+PGtleXdvcmQ+QXBvcHRvc2lzPC9r
ZXl3b3JkPjxrZXl3b3JkPkJlbnphbWlkZXMvY2hlbWlzdHJ5PC9rZXl3b3JkPjxrZXl3b3JkPkND
QUFULUVuaGFuY2VyLUJpbmRpbmcgUHJvdGVpbnMvbWV0YWJvbGlzbTwva2V5d29yZD48a2V5d29y
ZD5DZWxsIFByb2xpZmVyYXRpb248L2tleXdvcmQ+PGtleXdvcmQ+RmVtYWxlPC9rZXl3b3JkPjxr
ZXl3b3JkPkdhc3Ryb2ludGVzdGluYWwgU3Ryb21hbCBUdW1vcnMvZHJ1ZyB0aGVyYXB5L2dlbmV0
aWNzLyptZXRhYm9saXNtPC9rZXl3b3JkPjxrZXl3b3JkPkh1bWFuczwva2V5d29yZD48a2V5d29y
ZD5JbWF0aW5pYiBNZXN5bGF0ZTwva2V5d29yZD48a2V5d29yZD5JbmZsYW1tYXRpb248L2tleXdv
cmQ+PGtleXdvcmQ+TWFjcm9waGFnZXMvKmltbXVub2xvZ3k8L2tleXdvcmQ+PGtleXdvcmQ+TWFs
ZTwva2V5d29yZD48a2V5d29yZD5NaWNlPC9rZXl3b3JkPjxrZXl3b3JkPk1pZGRsZSBBZ2VkPC9r
ZXl3b3JkPjxrZXl3b3JkPk11dGF0aW9uPC9rZXl3b3JkPjxrZXl3b3JkPlBoZW5vdHlwZTwva2V5
d29yZD48a2V5d29yZD5QaXBlcmF6aW5lcy9jaGVtaXN0cnk8L2tleXdvcmQ+PGtleXdvcmQ+UHJv
dG8tT25jb2dlbmUgUHJvdGVpbnMgYy1raXQvKm1ldGFib2xpc208L2tleXdvcmQ+PGtleXdvcmQ+
UHlyaW1pZGluZXMvY2hlbWlzdHJ5PC9rZXl3b3JkPjxrZXl3b3JkPlNhcmNvbWEvZHJ1ZyB0aGVy
YXB5L2dlbmV0aWNzLyptZXRhYm9saXNtPC9rZXl3b3JkPjwva2V5d29yZHM+PGRhdGVzPjx5ZWFy
PjIwMTM8L3llYXI+PHB1Yi1kYXRlcz48ZGF0ZT5EZWMgMTY8L2RhdGU+PC9wdWItZGF0ZXM+PC9k
YXRlcz48aXNibj4xNTQwLTk1MzggKEVsZWN0cm9uaWMpJiN4RDswMDIyLTEwMDcgKExpbmtpbmcp
PC9pc2JuPjxhY2Nlc3Npb24tbnVtPjI0MzIzMzU4PC9hY2Nlc3Npb24tbnVtPjx3b3JrLXR5cGU+
UmVzZWFyY2ggU3VwcG9ydCwgTi5JLkguLCBFeHRyYW11cmFsJiN4RDtSZXNlYXJjaCBTdXBwb3J0
LCBOb24tVS5TLiBHb3YmYXBvczt0PC93b3JrLXR5cGU+PHVybHM+PHJlbGF0ZWQtdXJscz48dXJs
Pmh0dHA6Ly93d3cubmNiaS5ubG0ubmloLmdvdi9wdWJtZWQvMjQzMjMzNTg8L3VybD48L3JlbGF0
ZWQtdXJscz48L3VybHM+PGN1c3RvbTI+Mzg2NTQ3NTwvY3VzdG9tMj48ZWxlY3Ryb25pYy1yZXNv
dXJjZS1udW0+MTAuMTA4NC9qZW0uMjAxMzA4NzU8L2VsZWN0cm9uaWMtcmVzb3VyY2UtbnVtPjxs
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4" w:tooltip="Cavnar, 2013 #28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4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0" w:type="pct"/>
          </w:tcPr>
          <w:p w:rsidR="00215332" w:rsidRPr="006F4EBA" w:rsidRDefault="0021533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KI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unitini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598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gnal inhibitor</w:t>
            </w:r>
          </w:p>
        </w:tc>
        <w:tc>
          <w:tcPr>
            <w:tcW w:w="830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nal clear carcinoma(mice)</w:t>
            </w:r>
          </w:p>
        </w:tc>
        <w:tc>
          <w:tcPr>
            <w:tcW w:w="1237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F525F8" w:rsidRPr="006F4EBA" w:rsidRDefault="00EF58D7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525F8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hibition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AD1E96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ansion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2YW4gQ3J1aWpzZW48L0F1dGhvcj48WWVhcj4yMDA4PC9Z
ZWFyPjxSZWNOdW0+MjkyODwvUmVjTnVtPjxEaXNwbGF5VGV4dD5bMzVdPC9EaXNwbGF5VGV4dD48
cmVjb3JkPjxyZWMtbnVtYmVyPjI5Mjg8L3JlYy1udW1iZXI+PGZvcmVpZ24ta2V5cz48a2V5IGFw
cD0iRU4iIGRiLWlkPSJ0MmFwNXcwMndyNWZ4NmV6NXBneHo1YXRwOTJ0cHB2ZnRmcnciPjI5Mjg8
L2tleT48L2ZvcmVpZ24ta2V5cz48cmVmLXR5cGUgbmFtZT0iSm91cm5hbCBBcnRpY2xlIj4xNzwv
cmVmLXR5cGU+PGNvbnRyaWJ1dG9ycz48YXV0aG9ycz48YXV0aG9yPnZhbiBDcnVpanNlbiwgSC48
L2F1dGhvcj48YXV0aG9yPnZhbiBkZXIgVmVsZHQsIEEuIEEuIE0uPC9hdXRob3I+PGF1dGhvcj5W
cm9saW5nLCBMLjwvYXV0aG9yPjxhdXRob3I+T29zdGVyaG9mZiwgRC48L2F1dGhvcj48YXV0aG9y
PkJyb3h0ZXJtYW4sIEguIEouPC9hdXRob3I+PGF1dGhvcj5TY2hlcGVyLCBSLiBKLjwvYXV0aG9y
PjxhdXRob3I+R2lhY2NvbmUsIEcuPC9hdXRob3I+PGF1dGhvcj5IYWFuZW4sIEouIEIuIEEuIEcu
PC9hdXRob3I+PGF1dGhvcj52YW4gZGVuIEVlcnR3ZWdoLCBBLiBKLiBNLjwvYXV0aG9yPjxhdXRo
b3I+Qm92ZW4sIEUuPC9hdXRob3I+PGF1dGhvcj5Ib2VrbWFuLCBLLjwvYXV0aG9yPjxhdXRob3I+
ZGUgR3J1aWpsLCBULiBELjwvYXV0aG9yPjwvYXV0aG9ycz48L2NvbnRyaWJ1dG9ycz48YXV0aC1h
ZGRyZXNzPlZyaWplIFVuaXYgQW1zdGVyZGFtIE1lZCBDdHIsIERlcHQgTWVkIE9uY29sLCBOTC0x
MDgxIEhWIEFtc3RlcmRhbSwgTmV0aGVybGFuZHMmI3hEO1ZyaWplIFVuaXYgQW1zdGVyZGFtIE1l
ZCBDdHIsIERlcHQgUGF0aG9sLCBOTC0xMDgxIEhWIEFtc3RlcmRhbSwgTmV0aGVybGFuZHMmI3hE
O0FudG9uaSBWYW4gTGVldXdlbmhvZWsgSG9zcCwgTmV0aGVybGFuZHMgQ2FuYyBJbnN0LCBEZXB0
IEltbXVub2wsIEFtc3RlcmRhbSwgTmV0aGVybGFuZHMmI3hEO05DSSwgTWVkIE9uY29sIEJyYW5j
aCwgQ0NSLCBOSUgsIEJldGhlc2RhLCBNRCAyMDg5MiBVU0E8L2F1dGgtYWRkcmVzcz48dGl0bGVz
Pjx0aXRsZT5TdW5pdGluaWItaW5kdWNlZCBteWVsb2lkIGxpbmVhZ2UgcmVkaXN0cmlidXRpb24g
aW4gcmVuYWwgY2VsbCBjYW5jZXIgcGF0aWVudHM6IENEMWMoKykgZGVuZHJpdGljIGNlbGwgZnJl
cXVlbmN5IHByZWRpY3RzIHByb2dyZXNzaW9uLWZyZWUgc3Vydml2YWw8L3RpdGxlPjxzZWNvbmRh
cnktdGl0bGU+Q2xpbmljYWwgQ2FuY2VyIFJlc2VhcmNoPC9zZWNvbmRhcnktdGl0bGU+PGFsdC10
aXRsZT5DbGluIENhbmNlciBSZXM8L2FsdC10aXRsZT48L3RpdGxlcz48cGVyaW9kaWNhbD48ZnVs
bC10aXRsZT5DbGluaWNhbCBDYW5jZXIgUmVzZWFyY2g8L2Z1bGwtdGl0bGU+PC9wZXJpb2RpY2Fs
PjxhbHQtcGVyaW9kaWNhbD48ZnVsbC10aXRsZT5DbGluIENhbmNlciBSZXM8L2Z1bGwtdGl0bGU+
PGFiYnItMT5DbGluaWNhbCBjYW5jZXIgcmVzZWFyY2ggOiBhbiBvZmZpY2lhbCBqb3VybmFsIG9m
IHRoZSBBbWVyaWNhbiBBc3NvY2lhdGlvbiBmb3IgQ2FuY2VyIFJlc2VhcmNoPC9hYmJyLTE+PC9h
bHQtcGVyaW9kaWNhbD48cGFnZXM+NTg4NC01ODkyPC9wYWdlcz48dm9sdW1lPjE0PC92b2x1bWU+
PG51bWJlcj4xODwvbnVtYmVyPjxrZXl3b3Jkcz48a2V5d29yZD5lbmRvdGhlbGlhbCBncm93dGgt
ZmFjdG9yPC9rZXl3b3JkPjxrZXl3b3JkPnR5cm9zaW5lIGtpbmFzZSBpbmhpYml0b3I8L2tleXdv
cmQ+PGtleXdvcmQ+aW4tdml2bzwva2V5d29yZD48a2V5d29yZD50LWNlbGw8L2tleXdvcmQ+PGtl
eXdvcmQ+aHlkcm9nZW4tcGVyb3hpZGU8L2tleXdvcmQ+PGtleXdvcmQ+cGVyaXBoZXJhbC1ibG9v
ZDwva2V5d29yZD48a2V5d29yZD5pbnRlcmZlcm9uLWFscGhhPC9rZXl3b3JkPjxrZXl3b3JkPmZh
Y3RvciByZWNlcHRvcjwva2V5d29yZD48a2V5d29yZD5icmVhc3QtY2FuY2VyPC9rZXl3b3JkPjxr
ZXl3b3JkPmx1bmctY2FuY2VyPC9rZXl3b3JkPjwva2V5d29yZHM+PGRhdGVzPjx5ZWFyPjIwMDg8
L3llYXI+PHB1Yi1kYXRlcz48ZGF0ZT5TZXAgMTU8L2RhdGU+PC9wdWItZGF0ZXM+PC9kYXRlcz48
aXNibj4xMDc4LTA0MzI8L2lzYm4+PGFjY2Vzc2lvbi1udW0+SVNJOjAwMDI1OTM0NzYwMDAzNDwv
YWNjZXNzaW9uLW51bT48dXJscz48cmVsYXRlZC11cmxzPjx1cmw+Jmx0O0dvIHRvIElTSSZndDs6
Ly8wMDAyNTkzNDc2MDAwMzQ8L3VybD48L3JlbGF0ZWQtdXJscz48L3VybHM+PGVsZWN0cm9uaWMt
cmVzb3VyY2UtbnVtPjEwLjExNTgvMTA3OC0wNDMyLkNDUi0wOC0wNjU2PC9lbGVjdHJvbmljLXJl
c291cmNlLW51bT48bGFuZ3VhZ2U+RW5nbGlzaDwvbGFuZ3VhZ2U+PC9yZWNvcmQ+PC9DaXRlPjwv
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2YW4gQ3J1aWpzZW48L0F1dGhvcj48WWVhcj4yMDA4PC9Z
ZWFyPjxSZWNOdW0+MjkyODwvUmVjTnVtPjxEaXNwbGF5VGV4dD5bMzVdPC9EaXNwbGF5VGV4dD48
cmVjb3JkPjxyZWMtbnVtYmVyPjI5Mjg8L3JlYy1udW1iZXI+PGZvcmVpZ24ta2V5cz48a2V5IGFw
cD0iRU4iIGRiLWlkPSJ0MmFwNXcwMndyNWZ4NmV6NXBneHo1YXRwOTJ0cHB2ZnRmcnciPjI5Mjg8
L2tleT48L2ZvcmVpZ24ta2V5cz48cmVmLXR5cGUgbmFtZT0iSm91cm5hbCBBcnRpY2xlIj4xNzwv
cmVmLXR5cGU+PGNvbnRyaWJ1dG9ycz48YXV0aG9ycz48YXV0aG9yPnZhbiBDcnVpanNlbiwgSC48
L2F1dGhvcj48YXV0aG9yPnZhbiBkZXIgVmVsZHQsIEEuIEEuIE0uPC9hdXRob3I+PGF1dGhvcj5W
cm9saW5nLCBMLjwvYXV0aG9yPjxhdXRob3I+T29zdGVyaG9mZiwgRC48L2F1dGhvcj48YXV0aG9y
PkJyb3h0ZXJtYW4sIEguIEouPC9hdXRob3I+PGF1dGhvcj5TY2hlcGVyLCBSLiBKLjwvYXV0aG9y
PjxhdXRob3I+R2lhY2NvbmUsIEcuPC9hdXRob3I+PGF1dGhvcj5IYWFuZW4sIEouIEIuIEEuIEcu
PC9hdXRob3I+PGF1dGhvcj52YW4gZGVuIEVlcnR3ZWdoLCBBLiBKLiBNLjwvYXV0aG9yPjxhdXRo
b3I+Qm92ZW4sIEUuPC9hdXRob3I+PGF1dGhvcj5Ib2VrbWFuLCBLLjwvYXV0aG9yPjxhdXRob3I+
ZGUgR3J1aWpsLCBULiBELjwvYXV0aG9yPjwvYXV0aG9ycz48L2NvbnRyaWJ1dG9ycz48YXV0aC1h
ZGRyZXNzPlZyaWplIFVuaXYgQW1zdGVyZGFtIE1lZCBDdHIsIERlcHQgTWVkIE9uY29sLCBOTC0x
MDgxIEhWIEFtc3RlcmRhbSwgTmV0aGVybGFuZHMmI3hEO1ZyaWplIFVuaXYgQW1zdGVyZGFtIE1l
ZCBDdHIsIERlcHQgUGF0aG9sLCBOTC0xMDgxIEhWIEFtc3RlcmRhbSwgTmV0aGVybGFuZHMmI3hE
O0FudG9uaSBWYW4gTGVldXdlbmhvZWsgSG9zcCwgTmV0aGVybGFuZHMgQ2FuYyBJbnN0LCBEZXB0
IEltbXVub2wsIEFtc3RlcmRhbSwgTmV0aGVybGFuZHMmI3hEO05DSSwgTWVkIE9uY29sIEJyYW5j
aCwgQ0NSLCBOSUgsIEJldGhlc2RhLCBNRCAyMDg5MiBVU0E8L2F1dGgtYWRkcmVzcz48dGl0bGVz
Pjx0aXRsZT5TdW5pdGluaWItaW5kdWNlZCBteWVsb2lkIGxpbmVhZ2UgcmVkaXN0cmlidXRpb24g
aW4gcmVuYWwgY2VsbCBjYW5jZXIgcGF0aWVudHM6IENEMWMoKykgZGVuZHJpdGljIGNlbGwgZnJl
cXVlbmN5IHByZWRpY3RzIHByb2dyZXNzaW9uLWZyZWUgc3Vydml2YWw8L3RpdGxlPjxzZWNvbmRh
cnktdGl0bGU+Q2xpbmljYWwgQ2FuY2VyIFJlc2VhcmNoPC9zZWNvbmRhcnktdGl0bGU+PGFsdC10
aXRsZT5DbGluIENhbmNlciBSZXM8L2FsdC10aXRsZT48L3RpdGxlcz48cGVyaW9kaWNhbD48ZnVs
bC10aXRsZT5DbGluaWNhbCBDYW5jZXIgUmVzZWFyY2g8L2Z1bGwtdGl0bGU+PC9wZXJpb2RpY2Fs
PjxhbHQtcGVyaW9kaWNhbD48ZnVsbC10aXRsZT5DbGluIENhbmNlciBSZXM8L2Z1bGwtdGl0bGU+
PGFiYnItMT5DbGluaWNhbCBjYW5jZXIgcmVzZWFyY2ggOiBhbiBvZmZpY2lhbCBqb3VybmFsIG9m
IHRoZSBBbWVyaWNhbiBBc3NvY2lhdGlvbiBmb3IgQ2FuY2VyIFJlc2VhcmNoPC9hYmJyLTE+PC9h
bHQtcGVyaW9kaWNhbD48cGFnZXM+NTg4NC01ODkyPC9wYWdlcz48dm9sdW1lPjE0PC92b2x1bWU+
PG51bWJlcj4xODwvbnVtYmVyPjxrZXl3b3Jkcz48a2V5d29yZD5lbmRvdGhlbGlhbCBncm93dGgt
ZmFjdG9yPC9rZXl3b3JkPjxrZXl3b3JkPnR5cm9zaW5lIGtpbmFzZSBpbmhpYml0b3I8L2tleXdv
cmQ+PGtleXdvcmQ+aW4tdml2bzwva2V5d29yZD48a2V5d29yZD50LWNlbGw8L2tleXdvcmQ+PGtl
eXdvcmQ+aHlkcm9nZW4tcGVyb3hpZGU8L2tleXdvcmQ+PGtleXdvcmQ+cGVyaXBoZXJhbC1ibG9v
ZDwva2V5d29yZD48a2V5d29yZD5pbnRlcmZlcm9uLWFscGhhPC9rZXl3b3JkPjxrZXl3b3JkPmZh
Y3RvciByZWNlcHRvcjwva2V5d29yZD48a2V5d29yZD5icmVhc3QtY2FuY2VyPC9rZXl3b3JkPjxr
ZXl3b3JkPmx1bmctY2FuY2VyPC9rZXl3b3JkPjwva2V5d29yZHM+PGRhdGVzPjx5ZWFyPjIwMDg8
L3llYXI+PHB1Yi1kYXRlcz48ZGF0ZT5TZXAgMTU8L2RhdGU+PC9wdWItZGF0ZXM+PC9kYXRlcz48
aXNibj4xMDc4LTA0MzI8L2lzYm4+PGFjY2Vzc2lvbi1udW0+SVNJOjAwMDI1OTM0NzYwMDAzNDwv
YWNjZXNzaW9uLW51bT48dXJscz48cmVsYXRlZC11cmxzPjx1cmw+Jmx0O0dvIHRvIElTSSZndDs6
Ly8wMDAyNTkzNDc2MDAwMzQ8L3VybD48L3JlbGF0ZWQtdXJscz48L3VybHM+PGVsZWN0cm9uaWMt
cmVzb3VyY2UtbnVtPjEwLjExNTgvMTA3OC0wNDMyLkNDUi0wOC0wNjU2PC9lbGVjdHJvbmljLXJl
c291cmNlLW51bT48bGFuZ3VhZ2U+RW5nbGlzaDwvbGFuZ3VhZ2U+PC9yZWNvcmQ+PC9DaXRlPjwv
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5" w:tooltip="van Cruijsen, 2008 #2928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F525F8" w:rsidRPr="006F4EBA" w:rsidRDefault="00AD1E9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598" w:type="pct"/>
          </w:tcPr>
          <w:p w:rsidR="00F525F8" w:rsidRPr="006F4EBA" w:rsidRDefault="00AD1E9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yros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nase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</w:t>
            </w:r>
          </w:p>
        </w:tc>
        <w:tc>
          <w:tcPr>
            <w:tcW w:w="830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C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human and mice)</w:t>
            </w:r>
          </w:p>
        </w:tc>
        <w:tc>
          <w:tcPr>
            <w:tcW w:w="1237" w:type="pct"/>
          </w:tcPr>
          <w:p w:rsidR="00F525F8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525F8"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cruitemnt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promote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giogensi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A8L1llYXI+PFJl
Y051bT4yOTQyPC9SZWNOdW0+PERpc3BsYXlUZXh0PlszNl08L0Rpc3BsYXlUZXh0PjxyZWNvcmQ+
PHJlYy1udW1iZXI+Mjk0MjwvcmVjLW51bWJlcj48Zm9yZWlnbi1rZXlzPjxrZXkgYXBwPSJFTiIg
ZGItaWQ9InQyYXA1dzAyd3I1Zng2ZXo1cGd4ejVhdHA5MnRwcHZmdGZydyI+Mjk0Mjwva2V5Pjwv
Zm9yZWlnbi1rZXlzPjxyZWYtdHlwZSBuYW1lPSJKb3VybmFsIEFydGljbGUiPjE3PC9yZWYtdHlw
ZT48Y29udHJpYnV0b3JzPjxhdXRob3JzPjxhdXRob3I+WmhhbmcsIEMuIEMuPC9hdXRob3I+PGF1
dGhvcj5ZYW4sIFouIE0uPC9hdXRob3I+PGF1dGhvcj5aaGFuZywgUS48L2F1dGhvcj48YXV0aG9y
Pkt1c3pwaXQsIEsuPC9hdXRob3I+PGF1dGhvcj5aYXNhZG55LCBLLjwvYXV0aG9yPjxhdXRob3I+
UWl1LCBNLjwvYXV0aG9yPjxhdXRob3I+UGFpbnRlciwgQy4gTC48L2F1dGhvcj48YXV0aG9yPldv
bmcsIEEuPC9hdXRob3I+PGF1dGhvcj5LcmF5bm92LCBFLjwvYXV0aG9yPjxhdXRob3I+QXJhbmdv
LCBNLiBFLjwvYXV0aG9yPjxhdXRob3I+TWVodGEsIFAuIFAuPC9hdXRob3I+PGF1dGhvcj5Qb3Bv
ZmYsIEkuPC9hdXRob3I+PGF1dGhvcj5DYXNwZXJzb24sIEcuIEYuPC9hdXRob3I+PGF1dGhvcj5M
b3MsIEcuPC9hdXRob3I+PGF1dGhvcj5CZW5kZXIsIFMuPC9hdXRob3I+PGF1dGhvcj5BbmRlcmVz
LCBLLjwvYXV0aG9yPjxhdXRob3I+Q2hyaXN0ZW5zZW4sIEouIEcuPC9hdXRob3I+PGF1dGhvcj5W
YW5BcnNkYWxlLCBULjwvYXV0aG9yPjwvYXV0aG9ycz48L2NvbnRyaWJ1dG9ycz48YXV0aC1hZGRy
ZXNzPlBmaXplciBHbG9iYWwgUmVzICZhbXA7IERldiwgT25jb2wgUmVzIFVuaXQsIFRyYW5zbGF0
IFJlcyBHcnAsIExhIEpvbGxhIExhYnMsIFNhbiBEaWVnbywgQ0EgOTIxMjEgVVNBJiN4RDtQZml6
ZXIgR2xvYmFsIFJlcyAmYW1wOyBEZXYsIExhIEpvbGxhIExhYnMsIERydWcgU2FmZXR5IFJlcyAm
YW1wOyBEZXYsIFNhbiBEaWVnbywgQ0EgOTIxMjEgVVNBJiN4RDtQZml6ZXIgR2xvYmFsIFJlcyAm
YW1wOyBEZXYsIExhIEpvbGxhIExhYnMsIFBoYXJtYWNva2luZXQgRHluYW0gJmFtcDsgTWV0YWIs
IFNhbiBEaWVnbywgQ0EgOTIxMjEgVVNBJiN4RDtQZml6ZXIgR2xvYmFsIFJlcyAmYW1wOyBEZXYs
IEJpb2ltYWdpbmcgVW5pdCwgR3JvdG9uIExhYnMsIEdyb3RvbiwgQ1QgVVNBJiN4RDtQZml6ZXIg
R2xvYmFsIFJlcyAmYW1wOyBEZXYsIFN0IExvdWlzIExhYnMsIFByb3QgVGhlcmFwZXV0IENvRSwg
U3QgTG91aXMsIE1PIFVTQTwvYXV0aC1hZGRyZXNzPjx0aXRsZXM+PHRpdGxlPlBGLTAzNzMyMDEw
OiBBIEZ1bGx5IEh1bWFuIE1vbm9jbG9uYWwgQW50aWJvZHkgYWdhaW5zdCBQLUNhZGhlcmluIHdp
dGggQW50aXR1bW9yIGFuZCBBbnRpbWV0YXN0YXRpYyBBY3Rpdml0eTwvdGl0bGU+PHNlY29uZGFy
eS10aXRsZT5DbGluaWNhbCBDYW5jZXIgUmVzZWFyY2g8L3NlY29uZGFyeS10aXRsZT48YWx0LXRp
dGxlPkNsaW4gQ2FuY2VyIFJlczwvYWx0LXRpdGxlPjwvdGl0bGVzPjxwZXJpb2RpY2FsPjxmdWxs
LXRpdGxlPkNsaW5pY2FsIENhbmNlciBSZXNlYXJjaDwvZnVsbC10aXRsZT48L3BlcmlvZGljYWw+
PGFsdC1wZXJpb2RpY2FsPjxmdWxsLXRpdGxlPkNsaW4gQ2FuY2VyIFJlczwvZnVsbC10aXRsZT48
YWJici0xPkNsaW5pY2FsIGNhbmNlciByZXNlYXJjaCA6IGFuIG9mZmljaWFsIGpvdXJuYWwgb2Yg
dGhlIEFtZXJpY2FuIEFzc29jaWF0aW9uIGZvciBDYW5jZXIgUmVzZWFyY2g8L2FiYnItMT48L2Fs
dC1wZXJpb2RpY2FsPjxwYWdlcz41MTc3LTUxODg8L3BhZ2VzPjx2b2x1bWU+MTY8L3ZvbHVtZT48
bnVtYmVyPjIxPC9udW1iZXI+PGtleXdvcmRzPjxrZXl3b3JkPmh1bWFuIHByb3N0YXRlLWNhbmNl
cjwva2V5d29yZD48a2V5d29yZD5jZWxsLWNlbGwtYWRoZXNpb248L2tleXdvcmQ+PGtleXdvcmQ+
YmV0YS1jYXRlbmluPC9rZXl3b3JkPjxrZXl3b3JkPnByb21vdGVzIG1ldGFzdGFzaXM8L2tleXdv
cmQ+PGtleXdvcmQ+bi1jYWRoZXJpbjwva2V5d29yZD48a2V5d29yZD5iY2wtMiBvdmVyZXhwcmVz
c2lvbjwva2V5d29yZD48a2V5d29yZD50dW1vciBwcm9ncmVzc2lvbjwva2V5d29yZD48a2V5d29y
ZD5icmVhc3QgY2FyY2lub21hczwva2V5d29yZD48a2V5d29yZD5leHByZXNzaW9uPC9rZXl3b3Jk
PjxrZXl3b3JkPmdyb3d0aDwva2V5d29yZD48L2tleXdvcmRzPjxkYXRlcz48eWVhcj4yMDEwPC95
ZWFyPjxwdWItZGF0ZXM+PGRhdGU+Tm92IDE8L2RhdGU+PC9wdWItZGF0ZXM+PC9kYXRlcz48aXNi
bj4xMDc4LTA0MzI8L2lzYm4+PGFjY2Vzc2lvbi1udW0+SVNJOjAwMDI4MzY2ODUwMDAxMDwvYWNj
ZXNzaW9uLW51bT48dXJscz48cmVsYXRlZC11cmxzPjx1cmw+Jmx0O0dvIHRvIElTSSZndDs6Ly8w
MDAyODM2Njg1MDAwMTA8L3VybD48L3JlbGF0ZWQtdXJscz48L3VybHM+PGVsZWN0cm9uaWMtcmVz
b3VyY2UtbnVtPjEwLjExNTgvMTA3OC0wNDMyLkNDUi0xMC0xMzQzPC9lbGVjdHJvbmljLXJlc291
cmNlLW51bT48bGFuZ3VhZ2U+RW5nbGlzaDwvbGFuZ3VhZ2U+PC9yZWNvcmQ+PC9DaXRlPjwvRW5k
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FuZzwvQXV0aG9yPjxZZWFyPjIwMTA8L1llYXI+PFJl
Y051bT4yOTQyPC9SZWNOdW0+PERpc3BsYXlUZXh0PlszNl08L0Rpc3BsYXlUZXh0PjxyZWNvcmQ+
PHJlYy1udW1iZXI+Mjk0MjwvcmVjLW51bWJlcj48Zm9yZWlnbi1rZXlzPjxrZXkgYXBwPSJFTiIg
ZGItaWQ9InQyYXA1dzAyd3I1Zng2ZXo1cGd4ejVhdHA5MnRwcHZmdGZydyI+Mjk0Mjwva2V5Pjwv
Zm9yZWlnbi1rZXlzPjxyZWYtdHlwZSBuYW1lPSJKb3VybmFsIEFydGljbGUiPjE3PC9yZWYtdHlw
ZT48Y29udHJpYnV0b3JzPjxhdXRob3JzPjxhdXRob3I+WmhhbmcsIEMuIEMuPC9hdXRob3I+PGF1
dGhvcj5ZYW4sIFouIE0uPC9hdXRob3I+PGF1dGhvcj5aaGFuZywgUS48L2F1dGhvcj48YXV0aG9y
Pkt1c3pwaXQsIEsuPC9hdXRob3I+PGF1dGhvcj5aYXNhZG55LCBLLjwvYXV0aG9yPjxhdXRob3I+
UWl1LCBNLjwvYXV0aG9yPjxhdXRob3I+UGFpbnRlciwgQy4gTC48L2F1dGhvcj48YXV0aG9yPldv
bmcsIEEuPC9hdXRob3I+PGF1dGhvcj5LcmF5bm92LCBFLjwvYXV0aG9yPjxhdXRob3I+QXJhbmdv
LCBNLiBFLjwvYXV0aG9yPjxhdXRob3I+TWVodGEsIFAuIFAuPC9hdXRob3I+PGF1dGhvcj5Qb3Bv
ZmYsIEkuPC9hdXRob3I+PGF1dGhvcj5DYXNwZXJzb24sIEcuIEYuPC9hdXRob3I+PGF1dGhvcj5M
b3MsIEcuPC9hdXRob3I+PGF1dGhvcj5CZW5kZXIsIFMuPC9hdXRob3I+PGF1dGhvcj5BbmRlcmVz
LCBLLjwvYXV0aG9yPjxhdXRob3I+Q2hyaXN0ZW5zZW4sIEouIEcuPC9hdXRob3I+PGF1dGhvcj5W
YW5BcnNkYWxlLCBULjwvYXV0aG9yPjwvYXV0aG9ycz48L2NvbnRyaWJ1dG9ycz48YXV0aC1hZGRy
ZXNzPlBmaXplciBHbG9iYWwgUmVzICZhbXA7IERldiwgT25jb2wgUmVzIFVuaXQsIFRyYW5zbGF0
IFJlcyBHcnAsIExhIEpvbGxhIExhYnMsIFNhbiBEaWVnbywgQ0EgOTIxMjEgVVNBJiN4RDtQZml6
ZXIgR2xvYmFsIFJlcyAmYW1wOyBEZXYsIExhIEpvbGxhIExhYnMsIERydWcgU2FmZXR5IFJlcyAm
YW1wOyBEZXYsIFNhbiBEaWVnbywgQ0EgOTIxMjEgVVNBJiN4RDtQZml6ZXIgR2xvYmFsIFJlcyAm
YW1wOyBEZXYsIExhIEpvbGxhIExhYnMsIFBoYXJtYWNva2luZXQgRHluYW0gJmFtcDsgTWV0YWIs
IFNhbiBEaWVnbywgQ0EgOTIxMjEgVVNBJiN4RDtQZml6ZXIgR2xvYmFsIFJlcyAmYW1wOyBEZXYs
IEJpb2ltYWdpbmcgVW5pdCwgR3JvdG9uIExhYnMsIEdyb3RvbiwgQ1QgVVNBJiN4RDtQZml6ZXIg
R2xvYmFsIFJlcyAmYW1wOyBEZXYsIFN0IExvdWlzIExhYnMsIFByb3QgVGhlcmFwZXV0IENvRSwg
U3QgTG91aXMsIE1PIFVTQTwvYXV0aC1hZGRyZXNzPjx0aXRsZXM+PHRpdGxlPlBGLTAzNzMyMDEw
OiBBIEZ1bGx5IEh1bWFuIE1vbm9jbG9uYWwgQW50aWJvZHkgYWdhaW5zdCBQLUNhZGhlcmluIHdp
dGggQW50aXR1bW9yIGFuZCBBbnRpbWV0YXN0YXRpYyBBY3Rpdml0eTwvdGl0bGU+PHNlY29uZGFy
eS10aXRsZT5DbGluaWNhbCBDYW5jZXIgUmVzZWFyY2g8L3NlY29uZGFyeS10aXRsZT48YWx0LXRp
dGxlPkNsaW4gQ2FuY2VyIFJlczwvYWx0LXRpdGxlPjwvdGl0bGVzPjxwZXJpb2RpY2FsPjxmdWxs
LXRpdGxlPkNsaW5pY2FsIENhbmNlciBSZXNlYXJjaDwvZnVsbC10aXRsZT48L3BlcmlvZGljYWw+
PGFsdC1wZXJpb2RpY2FsPjxmdWxsLXRpdGxlPkNsaW4gQ2FuY2VyIFJlczwvZnVsbC10aXRsZT48
YWJici0xPkNsaW5pY2FsIGNhbmNlciByZXNlYXJjaCA6IGFuIG9mZmljaWFsIGpvdXJuYWwgb2Yg
dGhlIEFtZXJpY2FuIEFzc29jaWF0aW9uIGZvciBDYW5jZXIgUmVzZWFyY2g8L2FiYnItMT48L2Fs
dC1wZXJpb2RpY2FsPjxwYWdlcz41MTc3LTUxODg8L3BhZ2VzPjx2b2x1bWU+MTY8L3ZvbHVtZT48
bnVtYmVyPjIxPC9udW1iZXI+PGtleXdvcmRzPjxrZXl3b3JkPmh1bWFuIHByb3N0YXRlLWNhbmNl
cjwva2V5d29yZD48a2V5d29yZD5jZWxsLWNlbGwtYWRoZXNpb248L2tleXdvcmQ+PGtleXdvcmQ+
YmV0YS1jYXRlbmluPC9rZXl3b3JkPjxrZXl3b3JkPnByb21vdGVzIG1ldGFzdGFzaXM8L2tleXdv
cmQ+PGtleXdvcmQ+bi1jYWRoZXJpbjwva2V5d29yZD48a2V5d29yZD5iY2wtMiBvdmVyZXhwcmVz
c2lvbjwva2V5d29yZD48a2V5d29yZD50dW1vciBwcm9ncmVzc2lvbjwva2V5d29yZD48a2V5d29y
ZD5icmVhc3QgY2FyY2lub21hczwva2V5d29yZD48a2V5d29yZD5leHByZXNzaW9uPC9rZXl3b3Jk
PjxrZXl3b3JkPmdyb3d0aDwva2V5d29yZD48L2tleXdvcmRzPjxkYXRlcz48eWVhcj4yMDEwPC95
ZWFyPjxwdWItZGF0ZXM+PGRhdGU+Tm92IDE8L2RhdGU+PC9wdWItZGF0ZXM+PC9kYXRlcz48aXNi
bj4xMDc4LTA0MzI8L2lzYm4+PGFjY2Vzc2lvbi1udW0+SVNJOjAwMDI4MzY2ODUwMDAxMDwvYWNj
ZXNzaW9uLW51bT48dXJscz48cmVsYXRlZC11cmxzPjx1cmw+Jmx0O0dvIHRvIElTSSZndDs6Ly8w
MDAyODM2Njg1MDAwMTA8L3VybD48L3JlbGF0ZWQtdXJscz48L3VybHM+PGVsZWN0cm9uaWMtcmVz
b3VyY2UtbnVtPjEwLjExNTgvMTA3OC0wNDMyLkNDUi0xMC0xMzQzPC9lbGVjdHJvbmljLXJlc291
cmNlLW51bT48bGFuZ3VhZ2U+RW5nbGlzaDwvbGFuZ3VhZ2U+PC9yZWNvcmQ+PC9DaXRlPjwvRW5k
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6" w:tooltip="Zhang, 2010 #294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1500" w:type="pct"/>
          </w:tcPr>
          <w:p w:rsidR="00F525F8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="00F525F8"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nversion</w:t>
            </w:r>
            <w:proofErr w:type="spellEnd"/>
            <w:proofErr w:type="gram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ation and activation o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K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cHJpbnpsPC9BdXRob3I+PFllYXI+MjAxMzwvWWVhcj48
UmVjTnVtPjI3NDwvUmVjTnVtPjxEaXNwbGF5VGV4dD5bMzddPC9EaXNwbGF5VGV4dD48cmVjb3Jk
PjxyZWMtbnVtYmVyPjI3NDwvcmVjLW51bWJlcj48Zm9yZWlnbi1rZXlzPjxrZXkgYXBwPSJFTiIg
ZGItaWQ9InZlZGE5eHBkcnB0cDJjZWZmcHFwenh3cnhhMGVhZGV0YXRycyI+Mjc0PC9rZXk+PC9m
b3JlaWduLWtleXM+PHJlZi10eXBlIG5hbWU9IkpvdXJuYWwgQXJ0aWNsZSI+MTc8L3JlZi10eXBl
Pjxjb250cmlidXRvcnM+PGF1dGhvcnM+PGF1dGhvcj5TcHJpbnpsLCBNLiBGLjwvYXV0aG9yPjxh
dXRob3I+UmVpc2luZ2VyLCBGLjwvYXV0aG9yPjxhdXRob3I+UHVzY2huaWssIEEuPC9hdXRob3I+
PGF1dGhvcj5SaW5nZWxoYW4sIE0uPC9hdXRob3I+PGF1dGhvcj5BY2tlcm1hbm4sIEsuPC9hdXRo
b3I+PGF1dGhvcj5IYXJ0bWFubiwgRC48L2F1dGhvcj48YXV0aG9yPlNjaGllbWFubiwgTS48L2F1
dGhvcj48YXV0aG9yPldlaW5tYW5uLCBBLjwvYXV0aG9yPjxhdXRob3I+R2FsbGUsIFAuIFIuPC9h
dXRob3I+PGF1dGhvcj5TY2h1Y2htYW5uLCBNLjwvYXV0aG9yPjxhdXRob3I+RnJpZXNzLCBILjwv
YXV0aG9yPjxhdXRob3I+T3R0bywgRy48L2F1dGhvcj48YXV0aG9yPkhlaWtlbndhbGRlciwgTS48
L2F1dGhvcj48YXV0aG9yPlByb3R6ZXIsIFUuPC9hdXRob3I+PC9hdXRob3JzPjwvY29udHJpYnV0
b3JzPjxhdXRoLWFkZHJlc3M+SW5zdGl0dXRlIG9mIFZpcm9sb2d5LCBUZWNobmlzY2hlIFVuaXZl
cnNpdGF0IE11bmNoZW4vSGVsbWhvbHR6IFplbnRydW0gTXVuY2hlbiwgTXVuY2hlbiwgR2VybWFu
eS48L2F1dGgtYWRkcmVzcz48dGl0bGVzPjx0aXRsZT5Tb3JhZmVuaWIgcGVycGV0dWF0ZXMgY2Vs
bHVsYXIgYW50aWNhbmNlciBlZmZlY3RvciBmdW5jdGlvbnMgYnkgbW9kdWxhdGluZyB0aGUgY3Jv
c3N0YWxrIGJldHdlZW4gbWFjcm9waGFnZXMgYW5kIG5hdHVyYWwga2lsbGVyIGNlbGxzPC90aXRs
ZT48c2Vjb25kYXJ5LXRpdGxlPkhlcGF0b2xvZ3k8L3NlY29uZGFyeS10aXRsZT48L3RpdGxlcz48
cGVyaW9kaWNhbD48ZnVsbC10aXRsZT5IZXBhdG9sb2d5PC9mdWxsLXRpdGxlPjwvcGVyaW9kaWNh
bD48cGFnZXM+MjM1OC02ODwvcGFnZXM+PHZvbHVtZT41Nzwvdm9sdW1lPjxudW1iZXI+NjwvbnVt
YmVyPjxlZGl0aW9uPjIwMTMvMDIvMjE8L2VkaXRpb24+PGtleXdvcmRzPjxrZXl3b3JkPkFuaW1h
bHM8L2tleXdvcmQ+PGtleXdvcmQ+QW50aW5lb3BsYXN0aWMgQWdlbnRzLypwaGFybWFjb2xvZ3kv
dGhlcmFwZXV0aWMgdXNlPC9rZXl3b3JkPjxrZXl3b3JkPkFwb3B0b3Npczwva2V5d29yZD48a2V5
d29yZD5DYXJjaW5vbWEsIEhlcGF0b2NlbGx1bGFyLypkcnVnIHRoZXJhcHkvaW1tdW5vbG9neTwv
a2V5d29yZD48a2V5d29yZD5DeXRva2luZXMvbWV0YWJvbGlzbTwva2V5d29yZD48a2V5d29yZD5E
cnVnIEV2YWx1YXRpb24sIFByZWNsaW5pY2FsPC9rZXl3b3JkPjxrZXl3b3JkPkh1bWFuczwva2V5
d29yZD48a2V5d29yZD5LaWxsZXIgQ2VsbHMsIE5hdHVyYWwvZHJ1ZyBlZmZlY3RzPC9rZXl3b3Jk
PjxrZXl3b3JkPkxpdmVyIE5lb3BsYXNtcy8qZHJ1ZyB0aGVyYXB5L2ltbXVub2xvZ3k8L2tleXdv
cmQ+PGtleXdvcmQ+TWFjcm9waGFnZSBBY3RpdmF0aW9uLypkcnVnIGVmZmVjdHM8L2tleXdvcmQ+
PGtleXdvcmQ+TWFjcm9waGFnZXMvZHJ1ZyBlZmZlY3RzL21ldGFib2xpc208L2tleXdvcmQ+PGtl
eXdvcmQ+TWljZTwva2V5d29yZD48a2V5d29yZD5NaWNlLCBJbmJyZWQgQzU3Qkw8L2tleXdvcmQ+
PGtleXdvcmQ+TkYta2FwcGEgQi9tZXRhYm9saXNtPC9rZXl3b3JkPjxrZXl3b3JkPk5pYWNpbmFt
aWRlLyphbmFsb2dzICZhbXA7IGRlcml2YXRpdmVzL3BoYXJtYWNvbG9neS90aGVyYXBldXRpYyB1
c2U8L2tleXdvcmQ+PGtleXdvcmQ+UGhlbnlsdXJlYSBDb21wb3VuZHMvKnBoYXJtYWNvbG9neS90
aGVyYXBldXRpYyB1c2U8L2tleXdvcmQ+PC9rZXl3b3Jkcz48ZGF0ZXM+PHllYXI+MjAxMzwveWVh
cj48cHViLWRhdGVzPjxkYXRlPkp1bjwvZGF0ZT48L3B1Yi1kYXRlcz48L2RhdGVzPjxpc2JuPjE1
MjctMzM1MCAoRWxlY3Ryb25pYykmI3hEOzAyNzAtOTEzOSAoTGlua2luZyk8L2lzYm4+PGFjY2Vz
c2lvbi1udW0+MjM0MjQwMzk8L2FjY2Vzc2lvbi1udW0+PHdvcmstdHlwZT5SZXNlYXJjaCBTdXBw
b3J0LCBOb24tVS5TLiBHb3YmYXBvczt0PC93b3JrLXR5cGU+PHVybHM+PHJlbGF0ZWQtdXJscz48
dXJsPmh0dHA6Ly93d3cubmNiaS5ubG0ubmloLmdvdi9wdWJtZWQvMjM0MjQwMzk8L3VybD48L3Jl
bGF0ZWQtdXJscz48L3VybHM+PGVsZWN0cm9uaWMtcmVzb3VyY2UtbnVtPjEwLjEwMDIvaGVwLjI2
MzI4PC9lbGVjdHJvbmljLXJlc291cmNlLW51bT48bGFuZ3VhZ2U+ZW5nPC9sYW5ndWFnZT48L3Jl
Y29yZD48L0NpdGU+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cHJpbnpsPC9BdXRob3I+PFllYXI+MjAxMzwvWWVhcj48
UmVjTnVtPjI3NDwvUmVjTnVtPjxEaXNwbGF5VGV4dD5bMzddPC9EaXNwbGF5VGV4dD48cmVjb3Jk
PjxyZWMtbnVtYmVyPjI3NDwvcmVjLW51bWJlcj48Zm9yZWlnbi1rZXlzPjxrZXkgYXBwPSJFTiIg
ZGItaWQ9InZlZGE5eHBkcnB0cDJjZWZmcHFwenh3cnhhMGVhZGV0YXRycyI+Mjc0PC9rZXk+PC9m
b3JlaWduLWtleXM+PHJlZi10eXBlIG5hbWU9IkpvdXJuYWwgQXJ0aWNsZSI+MTc8L3JlZi10eXBl
Pjxjb250cmlidXRvcnM+PGF1dGhvcnM+PGF1dGhvcj5TcHJpbnpsLCBNLiBGLjwvYXV0aG9yPjxh
dXRob3I+UmVpc2luZ2VyLCBGLjwvYXV0aG9yPjxhdXRob3I+UHVzY2huaWssIEEuPC9hdXRob3I+
PGF1dGhvcj5SaW5nZWxoYW4sIE0uPC9hdXRob3I+PGF1dGhvcj5BY2tlcm1hbm4sIEsuPC9hdXRo
b3I+PGF1dGhvcj5IYXJ0bWFubiwgRC48L2F1dGhvcj48YXV0aG9yPlNjaGllbWFubiwgTS48L2F1
dGhvcj48YXV0aG9yPldlaW5tYW5uLCBBLjwvYXV0aG9yPjxhdXRob3I+R2FsbGUsIFAuIFIuPC9h
dXRob3I+PGF1dGhvcj5TY2h1Y2htYW5uLCBNLjwvYXV0aG9yPjxhdXRob3I+RnJpZXNzLCBILjwv
YXV0aG9yPjxhdXRob3I+T3R0bywgRy48L2F1dGhvcj48YXV0aG9yPkhlaWtlbndhbGRlciwgTS48
L2F1dGhvcj48YXV0aG9yPlByb3R6ZXIsIFUuPC9hdXRob3I+PC9hdXRob3JzPjwvY29udHJpYnV0
b3JzPjxhdXRoLWFkZHJlc3M+SW5zdGl0dXRlIG9mIFZpcm9sb2d5LCBUZWNobmlzY2hlIFVuaXZl
cnNpdGF0IE11bmNoZW4vSGVsbWhvbHR6IFplbnRydW0gTXVuY2hlbiwgTXVuY2hlbiwgR2VybWFu
eS48L2F1dGgtYWRkcmVzcz48dGl0bGVzPjx0aXRsZT5Tb3JhZmVuaWIgcGVycGV0dWF0ZXMgY2Vs
bHVsYXIgYW50aWNhbmNlciBlZmZlY3RvciBmdW5jdGlvbnMgYnkgbW9kdWxhdGluZyB0aGUgY3Jv
c3N0YWxrIGJldHdlZW4gbWFjcm9waGFnZXMgYW5kIG5hdHVyYWwga2lsbGVyIGNlbGxzPC90aXRs
ZT48c2Vjb25kYXJ5LXRpdGxlPkhlcGF0b2xvZ3k8L3NlY29uZGFyeS10aXRsZT48L3RpdGxlcz48
cGVyaW9kaWNhbD48ZnVsbC10aXRsZT5IZXBhdG9sb2d5PC9mdWxsLXRpdGxlPjwvcGVyaW9kaWNh
bD48cGFnZXM+MjM1OC02ODwvcGFnZXM+PHZvbHVtZT41Nzwvdm9sdW1lPjxudW1iZXI+NjwvbnVt
YmVyPjxlZGl0aW9uPjIwMTMvMDIvMjE8L2VkaXRpb24+PGtleXdvcmRzPjxrZXl3b3JkPkFuaW1h
bHM8L2tleXdvcmQ+PGtleXdvcmQ+QW50aW5lb3BsYXN0aWMgQWdlbnRzLypwaGFybWFjb2xvZ3kv
dGhlcmFwZXV0aWMgdXNlPC9rZXl3b3JkPjxrZXl3b3JkPkFwb3B0b3Npczwva2V5d29yZD48a2V5
d29yZD5DYXJjaW5vbWEsIEhlcGF0b2NlbGx1bGFyLypkcnVnIHRoZXJhcHkvaW1tdW5vbG9neTwv
a2V5d29yZD48a2V5d29yZD5DeXRva2luZXMvbWV0YWJvbGlzbTwva2V5d29yZD48a2V5d29yZD5E
cnVnIEV2YWx1YXRpb24sIFByZWNsaW5pY2FsPC9rZXl3b3JkPjxrZXl3b3JkPkh1bWFuczwva2V5
d29yZD48a2V5d29yZD5LaWxsZXIgQ2VsbHMsIE5hdHVyYWwvZHJ1ZyBlZmZlY3RzPC9rZXl3b3Jk
PjxrZXl3b3JkPkxpdmVyIE5lb3BsYXNtcy8qZHJ1ZyB0aGVyYXB5L2ltbXVub2xvZ3k8L2tleXdv
cmQ+PGtleXdvcmQ+TWFjcm9waGFnZSBBY3RpdmF0aW9uLypkcnVnIGVmZmVjdHM8L2tleXdvcmQ+
PGtleXdvcmQ+TWFjcm9waGFnZXMvZHJ1ZyBlZmZlY3RzL21ldGFib2xpc208L2tleXdvcmQ+PGtl
eXdvcmQ+TWljZTwva2V5d29yZD48a2V5d29yZD5NaWNlLCBJbmJyZWQgQzU3Qkw8L2tleXdvcmQ+
PGtleXdvcmQ+TkYta2FwcGEgQi9tZXRhYm9saXNtPC9rZXl3b3JkPjxrZXl3b3JkPk5pYWNpbmFt
aWRlLyphbmFsb2dzICZhbXA7IGRlcml2YXRpdmVzL3BoYXJtYWNvbG9neS90aGVyYXBldXRpYyB1
c2U8L2tleXdvcmQ+PGtleXdvcmQ+UGhlbnlsdXJlYSBDb21wb3VuZHMvKnBoYXJtYWNvbG9neS90
aGVyYXBldXRpYyB1c2U8L2tleXdvcmQ+PC9rZXl3b3Jkcz48ZGF0ZXM+PHllYXI+MjAxMzwveWVh
cj48cHViLWRhdGVzPjxkYXRlPkp1bjwvZGF0ZT48L3B1Yi1kYXRlcz48L2RhdGVzPjxpc2JuPjE1
MjctMzM1MCAoRWxlY3Ryb25pYykmI3hEOzAyNzAtOTEzOSAoTGlua2luZyk8L2lzYm4+PGFjY2Vz
c2lvbi1udW0+MjM0MjQwMzk8L2FjY2Vzc2lvbi1udW0+PHdvcmstdHlwZT5SZXNlYXJjaCBTdXBw
b3J0LCBOb24tVS5TLiBHb3YmYXBvczt0PC93b3JrLXR5cGU+PHVybHM+PHJlbGF0ZWQtdXJscz48
dXJsPmh0dHA6Ly93d3cubmNiaS5ubG0ubmloLmdvdi9wdWJtZWQvMjM0MjQwMzk8L3VybD48L3Jl
bGF0ZWQtdXJscz48L3VybHM+PGVsZWN0cm9uaWMtcmVzb3VyY2UtbnVtPjEwLjEwMDIvaGVwLjI2
MzI4PC9lbGVjdHJvbmljLXJlc291cmNlLW51bT48bGFuZ3VhZ2U+ZW5nPC9sYW5ndWFnZT48L3Jl
Y29yZD48L0NpdGU+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7" w:tooltip="Sprinzl, 2013 #27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eutralizing antibody to Kit</w:t>
            </w:r>
          </w:p>
        </w:tc>
        <w:tc>
          <w:tcPr>
            <w:tcW w:w="598" w:type="pct"/>
          </w:tcPr>
          <w:p w:rsidR="00F525F8" w:rsidRPr="006F4EBA" w:rsidRDefault="00AD1E9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ti-Kit</w:t>
            </w:r>
          </w:p>
        </w:tc>
        <w:tc>
          <w:tcPr>
            <w:tcW w:w="830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lon cancer(mice)</w:t>
            </w:r>
          </w:p>
        </w:tc>
        <w:tc>
          <w:tcPr>
            <w:tcW w:w="1237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F525F8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525F8"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hibition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proliferation</w:t>
            </w:r>
            <w:r w:rsidR="00354F9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54F9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354F9A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48L0F1dGhvcj48WWVhcj4yMDA4PC9ZZWFyPjxSZWNO
dW0+MjkwPC9SZWNOdW0+PERpc3BsYXlUZXh0PlszOF08L0Rpc3BsYXlUZXh0PjxyZWNvcmQ+PHJl
Yy1udW1iZXI+MjkwPC9yZWMtbnVtYmVyPjxmb3JlaWduLWtleXM+PGtleSBhcHA9IkVOIiBkYi1p
ZD0idmVkYTl4cGRycHRwMmNlZmZwcXB6eHdyeGEwZWFkZXRhdHJzIj4yOTA8L2tleT48L2ZvcmVp
Z24ta2V5cz48cmVmLXR5cGUgbmFtZT0iSm91cm5hbCBBcnRpY2xlIj4xNzwvcmVmLXR5cGU+PGNv
bnRyaWJ1dG9ycz48YXV0aG9ycz48YXV0aG9yPlBhbiwgUC4gWS48L2F1dGhvcj48YXV0aG9yPldh
bmcsIEcuIFguPC9hdXRob3I+PGF1dGhvcj5ZaW4sIEIuPC9hdXRob3I+PGF1dGhvcj5PemFvLCBK
LjwvYXV0aG9yPjxhdXRob3I+S3UsIFQuPC9hdXRob3I+PGF1dGhvcj5EaXZpbm8sIEMuIE0uPC9h
dXRob3I+PGF1dGhvcj5DaGVuLCBTLiBILjwvYXV0aG9yPjwvYXV0aG9ycz48L2NvbnRyaWJ1dG9y
cz48YXV0aC1hZGRyZXNzPkRlcGFydG1lbnQgb2YgR2VuZSBhbmQgQ2VsbCBNZWRpY2luZSwgTW91
bnQgU2luYWkgU2Nob29sIG9mIE1lZGljaW5lLCBOZXcgWW9yaywgTlkgMTAwMjksIFVTQS48L2F1
dGgtYWRkcmVzcz48dGl0bGVzPjx0aXRsZT5SZXZlcnNpb24gb2YgaW1tdW5lIHRvbGVyYW5jZSBp
biBhZHZhbmNlZCBtYWxpZ25hbmN5OiBtb2R1bGF0aW9uIG9mIG15ZWxvaWQtZGVyaXZlZCBzdXBw
cmVzc29yIGNlbGwgZGV2ZWxvcG1lbnQgYnkgYmxvY2thZGUgb2Ygc3RlbS1jZWxsIGZhY3RvciBm
dW5jdGlvbjwvdGl0bGU+PHNlY29uZGFyeS10aXRsZT5CbG9vZDwvc2Vjb25kYXJ5LXRpdGxlPjxh
bHQtdGl0bGU+Qmxvb2Q8L2FsdC10aXRsZT48L3RpdGxlcz48cGVyaW9kaWNhbD48ZnVsbC10aXRs
ZT5CbG9vZDwvZnVsbC10aXRsZT48YWJici0xPkJsb29kPC9hYmJyLTE+PC9wZXJpb2RpY2FsPjxh
bHQtcGVyaW9kaWNhbD48ZnVsbC10aXRsZT5CbG9vZDwvZnVsbC10aXRsZT48YWJici0xPkJsb29k
PC9hYmJyLTE+PC9hbHQtcGVyaW9kaWNhbD48cGFnZXM+MjE5LTI4PC9wYWdlcz48dm9sdW1lPjEx
MTwvdm9sdW1lPjxudW1iZXI+MTwvbnVtYmVyPjxlZGl0aW9uPjIwMDcvMDkvMjI8L2VkaXRpb24+
PGtleXdvcmRzPjxrZXl3b3JkPkFkb3B0aXZlIFRyYW5zZmVyPC9rZXl3b3JkPjxrZXl3b3JkPkFu
aW1hbHM8L2tleXdvcmQ+PGtleXdvcmQ+SW1tdW5lIFRvbGVyYW5jZS8qaW1tdW5vbG9neTwva2V5
d29yZD48a2V5d29yZD5JbW11bm90aGVyYXB5PC9rZXl3b3JkPjxrZXl3b3JkPkxpdmVyIE5lb3Bs
YXNtcywgRXhwZXJpbWVudGFsLyppbW11bm9sb2d5L3NlY29uZGFyeS90aGVyYXB5PC9rZXl3b3Jk
PjxrZXl3b3JkPk1pY2U8L2tleXdvcmQ+PGtleXdvcmQ+TWljZSwgSW5icmVkIEJBTEIgQzwva2V5
d29yZD48a2V5d29yZD5NaWNlLCBJbmJyZWQgQzU3Qkw8L2tleXdvcmQ+PGtleXdvcmQ+TWljZSwg
TXV0YW50IFN0cmFpbnM8L2tleXdvcmQ+PGtleXdvcmQ+TXllbG9pZCBDZWxscy9jeXRvbG9neS8q
aW1tdW5vbG9neTwva2V5d29yZD48a2V5d29yZD5OZW92YXNjdWxhcml6YXRpb24sIFBhdGhvbG9n
aWMvaW1tdW5vbG9neTwva2V5d29yZD48a2V5d29yZD5Qcm90by1PbmNvZ2VuZSBQcm90ZWlucyBj
LWtpdC9tZXRhYm9saXNtPC9rZXl3b3JkPjxrZXl3b3JkPlJOQSwgU21hbGwgSW50ZXJmZXJpbmc8
L2tleXdvcmQ+PGtleXdvcmQ+U2lnbmFsIFRyYW5zZHVjdGlvbi9pbW11bm9sb2d5PC9rZXl3b3Jk
PjxrZXl3b3JkPlN0ZW0gQ2VsbCBGYWN0b3IvZ2VuZXRpY3MvKmltbXVub2xvZ3kvbWV0YWJvbGlz
bTwva2V5d29yZD48a2V5d29yZD5ULUx5bXBob2N5dGVzLCBSZWd1bGF0b3J5L2N5dG9sb2d5Lypp
bW11bm9sb2d5PC9rZXl3b3JkPjwva2V5d29yZHM+PGRhdGVzPjx5ZWFyPjIwMDg8L3llYXI+PHB1
Yi1kYXRlcz48ZGF0ZT5KYW4gMDE8L2RhdGU+PC9wdWItZGF0ZXM+PC9kYXRlcz48aXNibj4wMDA2
LTQ5NzEgKFByaW50KSYjeEQ7MDAwNi00OTcxIChMaW5raW5nKTwvaXNibj48YWNjZXNzaW9uLW51
bT4xNzg4NTA3ODwvYWNjZXNzaW9uLW51bT48d29yay10eXBlPlJlc2VhcmNoIFN1cHBvcnQsIE4u
SS5ILiwgRXh0cmFtdXJhbCYjeEQ7UmVzZWFyY2ggU3VwcG9ydCwgTm9uLVUuUy4gR292JmFwb3M7
dDwvd29yay10eXBlPjx1cmxzPjxyZWxhdGVkLXVybHM+PHVybD5odHRwOi8vd3d3Lm5jYmkubmxt
Lm5paC5nb3YvcHVibWVkLzE3ODg1MDc4PC91cmw+PC9yZWxhdGVkLXVybHM+PC91cmxzPjxjdXN0
b20yPjIyMDA4MDc8L2N1c3RvbTI+PGVsZWN0cm9uaWMtcmVzb3VyY2UtbnVtPjEwLjExODIvYmxv
b2QtMjAwNy0wNC0wODY4MzU8L2VsZWN0cm9uaWMtcmVzb3VyY2UtbnVtPjxsYW5ndWFnZT5lbmc8
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48L0F1dGhvcj48WWVhcj4yMDA4PC9ZZWFyPjxSZWNO
dW0+MjkwPC9SZWNOdW0+PERpc3BsYXlUZXh0PlszOF08L0Rpc3BsYXlUZXh0PjxyZWNvcmQ+PHJl
Yy1udW1iZXI+MjkwPC9yZWMtbnVtYmVyPjxmb3JlaWduLWtleXM+PGtleSBhcHA9IkVOIiBkYi1p
ZD0idmVkYTl4cGRycHRwMmNlZmZwcXB6eHdyeGEwZWFkZXRhdHJzIj4yOTA8L2tleT48L2ZvcmVp
Z24ta2V5cz48cmVmLXR5cGUgbmFtZT0iSm91cm5hbCBBcnRpY2xlIj4xNzwvcmVmLXR5cGU+PGNv
bnRyaWJ1dG9ycz48YXV0aG9ycz48YXV0aG9yPlBhbiwgUC4gWS48L2F1dGhvcj48YXV0aG9yPldh
bmcsIEcuIFguPC9hdXRob3I+PGF1dGhvcj5ZaW4sIEIuPC9hdXRob3I+PGF1dGhvcj5PemFvLCBK
LjwvYXV0aG9yPjxhdXRob3I+S3UsIFQuPC9hdXRob3I+PGF1dGhvcj5EaXZpbm8sIEMuIE0uPC9h
dXRob3I+PGF1dGhvcj5DaGVuLCBTLiBILjwvYXV0aG9yPjwvYXV0aG9ycz48L2NvbnRyaWJ1dG9y
cz48YXV0aC1hZGRyZXNzPkRlcGFydG1lbnQgb2YgR2VuZSBhbmQgQ2VsbCBNZWRpY2luZSwgTW91
bnQgU2luYWkgU2Nob29sIG9mIE1lZGljaW5lLCBOZXcgWW9yaywgTlkgMTAwMjksIFVTQS48L2F1
dGgtYWRkcmVzcz48dGl0bGVzPjx0aXRsZT5SZXZlcnNpb24gb2YgaW1tdW5lIHRvbGVyYW5jZSBp
biBhZHZhbmNlZCBtYWxpZ25hbmN5OiBtb2R1bGF0aW9uIG9mIG15ZWxvaWQtZGVyaXZlZCBzdXBw
cmVzc29yIGNlbGwgZGV2ZWxvcG1lbnQgYnkgYmxvY2thZGUgb2Ygc3RlbS1jZWxsIGZhY3RvciBm
dW5jdGlvbjwvdGl0bGU+PHNlY29uZGFyeS10aXRsZT5CbG9vZDwvc2Vjb25kYXJ5LXRpdGxlPjxh
bHQtdGl0bGU+Qmxvb2Q8L2FsdC10aXRsZT48L3RpdGxlcz48cGVyaW9kaWNhbD48ZnVsbC10aXRs
ZT5CbG9vZDwvZnVsbC10aXRsZT48YWJici0xPkJsb29kPC9hYmJyLTE+PC9wZXJpb2RpY2FsPjxh
bHQtcGVyaW9kaWNhbD48ZnVsbC10aXRsZT5CbG9vZDwvZnVsbC10aXRsZT48YWJici0xPkJsb29k
PC9hYmJyLTE+PC9hbHQtcGVyaW9kaWNhbD48cGFnZXM+MjE5LTI4PC9wYWdlcz48dm9sdW1lPjEx
MTwvdm9sdW1lPjxudW1iZXI+MTwvbnVtYmVyPjxlZGl0aW9uPjIwMDcvMDkvMjI8L2VkaXRpb24+
PGtleXdvcmRzPjxrZXl3b3JkPkFkb3B0aXZlIFRyYW5zZmVyPC9rZXl3b3JkPjxrZXl3b3JkPkFu
aW1hbHM8L2tleXdvcmQ+PGtleXdvcmQ+SW1tdW5lIFRvbGVyYW5jZS8qaW1tdW5vbG9neTwva2V5
d29yZD48a2V5d29yZD5JbW11bm90aGVyYXB5PC9rZXl3b3JkPjxrZXl3b3JkPkxpdmVyIE5lb3Bs
YXNtcywgRXhwZXJpbWVudGFsLyppbW11bm9sb2d5L3NlY29uZGFyeS90aGVyYXB5PC9rZXl3b3Jk
PjxrZXl3b3JkPk1pY2U8L2tleXdvcmQ+PGtleXdvcmQ+TWljZSwgSW5icmVkIEJBTEIgQzwva2V5
d29yZD48a2V5d29yZD5NaWNlLCBJbmJyZWQgQzU3Qkw8L2tleXdvcmQ+PGtleXdvcmQ+TWljZSwg
TXV0YW50IFN0cmFpbnM8L2tleXdvcmQ+PGtleXdvcmQ+TXllbG9pZCBDZWxscy9jeXRvbG9neS8q
aW1tdW5vbG9neTwva2V5d29yZD48a2V5d29yZD5OZW92YXNjdWxhcml6YXRpb24sIFBhdGhvbG9n
aWMvaW1tdW5vbG9neTwva2V5d29yZD48a2V5d29yZD5Qcm90by1PbmNvZ2VuZSBQcm90ZWlucyBj
LWtpdC9tZXRhYm9saXNtPC9rZXl3b3JkPjxrZXl3b3JkPlJOQSwgU21hbGwgSW50ZXJmZXJpbmc8
L2tleXdvcmQ+PGtleXdvcmQ+U2lnbmFsIFRyYW5zZHVjdGlvbi9pbW11bm9sb2d5PC9rZXl3b3Jk
PjxrZXl3b3JkPlN0ZW0gQ2VsbCBGYWN0b3IvZ2VuZXRpY3MvKmltbXVub2xvZ3kvbWV0YWJvbGlz
bTwva2V5d29yZD48a2V5d29yZD5ULUx5bXBob2N5dGVzLCBSZWd1bGF0b3J5L2N5dG9sb2d5Lypp
bW11bm9sb2d5PC9rZXl3b3JkPjwva2V5d29yZHM+PGRhdGVzPjx5ZWFyPjIwMDg8L3llYXI+PHB1
Yi1kYXRlcz48ZGF0ZT5KYW4gMDE8L2RhdGU+PC9wdWItZGF0ZXM+PC9kYXRlcz48aXNibj4wMDA2
LTQ5NzEgKFByaW50KSYjeEQ7MDAwNi00OTcxIChMaW5raW5nKTwvaXNibj48YWNjZXNzaW9uLW51
bT4xNzg4NTA3ODwvYWNjZXNzaW9uLW51bT48d29yay10eXBlPlJlc2VhcmNoIFN1cHBvcnQsIE4u
SS5ILiwgRXh0cmFtdXJhbCYjeEQ7UmVzZWFyY2ggU3VwcG9ydCwgTm9uLVUuUy4gR292JmFwb3M7
dDwvd29yay10eXBlPjx1cmxzPjxyZWxhdGVkLXVybHM+PHVybD5odHRwOi8vd3d3Lm5jYmkubmxt
Lm5paC5nb3YvcHVibWVkLzE3ODg1MDc4PC91cmw+PC9yZWxhdGVkLXVybHM+PC91cmxzPjxjdXN0
b20yPjIyMDA4MDc8L2N1c3RvbTI+PGVsZWN0cm9uaWMtcmVzb3VyY2UtbnVtPjEwLjExODIvYmxv
b2QtMjAwNy0wNC0wODY4MzU8L2VsZWN0cm9uaWMtcmVzb3VyY2UtbnVtPjxsYW5ndWFnZT5lbmc8
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8" w:tooltip="Pan, 2008 #29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8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ibodie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gaist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598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proofErr w:type="spellStart"/>
            <w:r w:rsidR="00AD1E96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proofErr w:type="spellEnd"/>
          </w:p>
        </w:tc>
        <w:tc>
          <w:tcPr>
            <w:tcW w:w="830" w:type="pct"/>
          </w:tcPr>
          <w:p w:rsidR="00F525F8" w:rsidRPr="006F4EBA" w:rsidRDefault="00F525F8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tastatic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C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human)</w:t>
            </w:r>
          </w:p>
        </w:tc>
        <w:tc>
          <w:tcPr>
            <w:tcW w:w="1237" w:type="pct"/>
          </w:tcPr>
          <w:p w:rsidR="00F525F8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F525F8"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cruitment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D11b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 cells or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induced-hypoxia reaction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dS1FbWVyc29uPC9BdXRob3I+PFllYXI+MjAxMzwvWWVh
cj48UmVjTnVtPjI5NDU8L1JlY051bT48RGlzcGxheVRleHQ+WzM5XTwvRGlzcGxheVRleHQ+PHJl
Y29yZD48cmVjLW51bWJlcj4yOTQ1PC9yZWMtbnVtYmVyPjxmb3JlaWduLWtleXM+PGtleSBhcHA9
IkVOIiBkYi1pZD0idDJhcDV3MDJ3cjVmeDZlejVwZ3h6NWF0cDkydHBwdmZ0ZnJ3Ij4yOTQ1PC9r
ZXk+PC9mb3JlaWduLWtleXM+PHJlZi10eXBlIG5hbWU9IkpvdXJuYWwgQXJ0aWNsZSI+MTc8L3Jl
Zi10eXBlPjxjb250cmlidXRvcnM+PGF1dGhvcnM+PGF1dGhvcj5MdS1FbWVyc29uLCBDLjwvYXV0
aG9yPjxhdXRob3I+U251ZGVybCwgTS48L2F1dGhvcj48YXV0aG9yPktpcmtwYXRyaWNrLCBOLiBE
LjwvYXV0aG9yPjxhdXRob3I+R292ZWlhLCBKLjwvYXV0aG9yPjxhdXRob3I+RGF2aWRzb24sIEMu
PC9hdXRob3I+PGF1dGhvcj5IdWFuZywgWS4gSC48L2F1dGhvcj48YXV0aG9yPlJpZWRlbWFubiwg
TC48L2F1dGhvcj48YXV0aG9yPlRheWxvciwgSi48L2F1dGhvcj48YXV0aG9yPkl2eSwgUC48L2F1
dGhvcj48YXV0aG9yPkR1ZGEsIEQuIEcuPC9hdXRob3I+PGF1dGhvcj5BbmN1a2lld2ljeiwgTS48
L2F1dGhvcj48YXV0aG9yPlBsb3RraW4sIFMuIFIuPC9hdXRob3I+PGF1dGhvcj5DaGksIEEuIFMu
PC9hdXRob3I+PGF1dGhvcj5HZXJzdG5lciwgRS4gUi48L2F1dGhvcj48YXV0aG9yPkVpY2hsZXIs
IEEuIEYuPC9hdXRob3I+PGF1dGhvcj5EaWV0cmljaCwgSi48L2F1dGhvcj48YXV0aG9yPlN0ZW1t
ZXItUmFjaGFtaW1vdiwgQS4gTy48L2F1dGhvcj48YXV0aG9yPkJhdGNoZWxvciwgVC4gVC48L2F1
dGhvcj48YXV0aG9yPkphaW4sIFIuIEsuPC9hdXRob3I+PC9hdXRob3JzPjwvY29udHJpYnV0b3Jz
PjxhdXRoLWFkZHJlc3M+TWFzc2FjaHVzZXR0cyBHZW4gSG9zcCwgRGVwdCBOZXVyb2wsIEN0ciBD
YW5jLCBCb3N0b24sIE1BIDAyMTE0IFVTQSYjeEQ7TWFzc2FjaHVzZXR0cyBHZW4gSG9zcCwgRGVw
dCBQYXRob2wsIEN0ciBDYW5jLCBCb3N0b24sIE1BIDAyMTE0IFVTQSYjeEQ7TWFzc2FjaHVzZXR0
cyBHZW4gSG9zcCwgQ3RyIENhbmMsIEJvc3RvbiwgTUEgMDIxMTQgVVNBJiN4RDtIYXJ2YXJkIFVu
aXYsIFNjaCBNZWQsIEJvc3RvbiwgTUEgVVNBJiN4RDtOQ0ksIENhbmMgVGhlcmFweSBFdmFsdWF0
IFByb2dyYW0sIEJldGhlc2RhLCBNRCAyMDg5MiBVU0E8L2F1dGgtYWRkcmVzcz48dGl0bGVzPjx0
aXRsZT5JbmNyZWFzZSBpbiB0dW1vci1hc3NvY2lhdGVkIG1hY3JvcGhhZ2VzIGFmdGVyIGFudGlh
bmdpb2dlbmljIHRoZXJhcHkgaXMgYXNzb2NpYXRlZCB3aXRoIHBvb3Igc3Vydml2YWwgYW1vbmcg
cGF0aWVudHMgd2l0aCByZWN1cnJlbnQgZ2xpb2JsYXN0b21hPC90aXRsZT48c2Vjb25kYXJ5LXRp
dGxlPk5ldXJvIE9uY29sPC9zZWNvbmRhcnktdGl0bGU+PGFsdC10aXRsZT5OZXVyby1PbmNvbG9n
eTwvYWx0LXRpdGxlPjwvdGl0bGVzPjxwZXJpb2RpY2FsPjxmdWxsLXRpdGxlPk5ldXJvIE9uY29s
PC9mdWxsLXRpdGxlPjxhYmJyLTE+TmV1cm8tb25jb2xvZ3k8L2FiYnItMT48L3BlcmlvZGljYWw+
PGFsdC1wZXJpb2RpY2FsPjxmdWxsLXRpdGxlPk5ldXJvIE9uY29sPC9mdWxsLXRpdGxlPjxhYmJy
LTE+TmV1cm8tb25jb2xvZ3k8L2FiYnItMT48L2FsdC1wZXJpb2RpY2FsPjxwYWdlcz4xMDc5LTEw
ODc8L3BhZ2VzPjx2b2x1bWU+MTU8L3ZvbHVtZT48bnVtYmVyPjg8L251bWJlcj48a2V5d29yZHM+
PGtleXdvcmQ+YW50aWFuZ2lvZ2VuaWMgdGhlcmFweTwva2V5d29yZD48a2V5d29yZD5nbGlvYmxh
c3RvbWE8L2tleXdvcmQ+PGtleXdvcmQ+bXllbG9pZCBjZWxsczwva2V5d29yZD48a2V5d29yZD5y
ZWxhcHNlPC9rZXl3b3JkPjxrZXl3b3JkPmFudGktdmVnZiB0aGVyYXB5PC9rZXl3b3JkPjxrZXl3
b3JkPmh1bWFuIGdsaW9tYXM8L2tleXdvcmQ+PGtleXdvcmQ+Y2xpbmljYWwtdHJpYWxzPC9rZXl3
b3JkPjxrZXl3b3JkPmJldmFjaXp1bWFiPC9rZXl3b3JkPjxrZXl3b3JkPnByb2dyZXNzaW9uPC9r
ZXl3b3JkPjxrZXl3b3JkPmluZmlsdHJhdGlvbjwva2V5d29yZD48a2V5d29yZD5tZXRhc3Rhc2lz
PC9rZXl3b3JkPjxrZXl3b3JkPmdyb3d0aDwva2V5d29yZD48a2V5d29yZD5jYW5jZXI8L2tleXdv
cmQ+PGtleXdvcmQ+Y2VsbHM8L2tleXdvcmQ+PC9rZXl3b3Jkcz48ZGF0ZXM+PHllYXI+MjAxMzwv
eWVhcj48cHViLWRhdGVzPjxkYXRlPkF1ZzwvZGF0ZT48L3B1Yi1kYXRlcz48L2RhdGVzPjxpc2Ju
PjE1MjItODUxNzwvaXNibj48YWNjZXNzaW9uLW51bT5JU0k6MDAwMzIyNDI2MDAwMDE0PC9hY2Nl
c3Npb24tbnVtPjx1cmxzPjxyZWxhdGVkLXVybHM+PHVybD4mbHQ7R28gdG8gSVNJJmd0OzovLzAw
MDMyMjQyNjAwMDAxNDwvdXJsPjwvcmVsYXRlZC11cmxzPjwvdXJscz48ZWxlY3Ryb25pYy1yZXNv
dXJjZS1udW0+MTAuMTA5My9uZXVvbmMvbm90MDgyPC9lbGVjdHJvbmljLXJlc291cmNlLW51bT48
bGFuZ3VhZ2U+RW5nbGlzaDwvbGFu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dS1FbWVyc29uPC9BdXRob3I+PFllYXI+MjAxMzwvWWVh
cj48UmVjTnVtPjI5NDU8L1JlY051bT48RGlzcGxheVRleHQ+WzM5XTwvRGlzcGxheVRleHQ+PHJl
Y29yZD48cmVjLW51bWJlcj4yOTQ1PC9yZWMtbnVtYmVyPjxmb3JlaWduLWtleXM+PGtleSBhcHA9
IkVOIiBkYi1pZD0idDJhcDV3MDJ3cjVmeDZlejVwZ3h6NWF0cDkydHBwdmZ0ZnJ3Ij4yOTQ1PC9r
ZXk+PC9mb3JlaWduLWtleXM+PHJlZi10eXBlIG5hbWU9IkpvdXJuYWwgQXJ0aWNsZSI+MTc8L3Jl
Zi10eXBlPjxjb250cmlidXRvcnM+PGF1dGhvcnM+PGF1dGhvcj5MdS1FbWVyc29uLCBDLjwvYXV0
aG9yPjxhdXRob3I+U251ZGVybCwgTS48L2F1dGhvcj48YXV0aG9yPktpcmtwYXRyaWNrLCBOLiBE
LjwvYXV0aG9yPjxhdXRob3I+R292ZWlhLCBKLjwvYXV0aG9yPjxhdXRob3I+RGF2aWRzb24sIEMu
PC9hdXRob3I+PGF1dGhvcj5IdWFuZywgWS4gSC48L2F1dGhvcj48YXV0aG9yPlJpZWRlbWFubiwg
TC48L2F1dGhvcj48YXV0aG9yPlRheWxvciwgSi48L2F1dGhvcj48YXV0aG9yPkl2eSwgUC48L2F1
dGhvcj48YXV0aG9yPkR1ZGEsIEQuIEcuPC9hdXRob3I+PGF1dGhvcj5BbmN1a2lld2ljeiwgTS48
L2F1dGhvcj48YXV0aG9yPlBsb3RraW4sIFMuIFIuPC9hdXRob3I+PGF1dGhvcj5DaGksIEEuIFMu
PC9hdXRob3I+PGF1dGhvcj5HZXJzdG5lciwgRS4gUi48L2F1dGhvcj48YXV0aG9yPkVpY2hsZXIs
IEEuIEYuPC9hdXRob3I+PGF1dGhvcj5EaWV0cmljaCwgSi48L2F1dGhvcj48YXV0aG9yPlN0ZW1t
ZXItUmFjaGFtaW1vdiwgQS4gTy48L2F1dGhvcj48YXV0aG9yPkJhdGNoZWxvciwgVC4gVC48L2F1
dGhvcj48YXV0aG9yPkphaW4sIFIuIEsuPC9hdXRob3I+PC9hdXRob3JzPjwvY29udHJpYnV0b3Jz
PjxhdXRoLWFkZHJlc3M+TWFzc2FjaHVzZXR0cyBHZW4gSG9zcCwgRGVwdCBOZXVyb2wsIEN0ciBD
YW5jLCBCb3N0b24sIE1BIDAyMTE0IFVTQSYjeEQ7TWFzc2FjaHVzZXR0cyBHZW4gSG9zcCwgRGVw
dCBQYXRob2wsIEN0ciBDYW5jLCBCb3N0b24sIE1BIDAyMTE0IFVTQSYjeEQ7TWFzc2FjaHVzZXR0
cyBHZW4gSG9zcCwgQ3RyIENhbmMsIEJvc3RvbiwgTUEgMDIxMTQgVVNBJiN4RDtIYXJ2YXJkIFVu
aXYsIFNjaCBNZWQsIEJvc3RvbiwgTUEgVVNBJiN4RDtOQ0ksIENhbmMgVGhlcmFweSBFdmFsdWF0
IFByb2dyYW0sIEJldGhlc2RhLCBNRCAyMDg5MiBVU0E8L2F1dGgtYWRkcmVzcz48dGl0bGVzPjx0
aXRsZT5JbmNyZWFzZSBpbiB0dW1vci1hc3NvY2lhdGVkIG1hY3JvcGhhZ2VzIGFmdGVyIGFudGlh
bmdpb2dlbmljIHRoZXJhcHkgaXMgYXNzb2NpYXRlZCB3aXRoIHBvb3Igc3Vydml2YWwgYW1vbmcg
cGF0aWVudHMgd2l0aCByZWN1cnJlbnQgZ2xpb2JsYXN0b21hPC90aXRsZT48c2Vjb25kYXJ5LXRp
dGxlPk5ldXJvIE9uY29sPC9zZWNvbmRhcnktdGl0bGU+PGFsdC10aXRsZT5OZXVyby1PbmNvbG9n
eTwvYWx0LXRpdGxlPjwvdGl0bGVzPjxwZXJpb2RpY2FsPjxmdWxsLXRpdGxlPk5ldXJvIE9uY29s
PC9mdWxsLXRpdGxlPjxhYmJyLTE+TmV1cm8tb25jb2xvZ3k8L2FiYnItMT48L3BlcmlvZGljYWw+
PGFsdC1wZXJpb2RpY2FsPjxmdWxsLXRpdGxlPk5ldXJvIE9uY29sPC9mdWxsLXRpdGxlPjxhYmJy
LTE+TmV1cm8tb25jb2xvZ3k8L2FiYnItMT48L2FsdC1wZXJpb2RpY2FsPjxwYWdlcz4xMDc5LTEw
ODc8L3BhZ2VzPjx2b2x1bWU+MTU8L3ZvbHVtZT48bnVtYmVyPjg8L251bWJlcj48a2V5d29yZHM+
PGtleXdvcmQ+YW50aWFuZ2lvZ2VuaWMgdGhlcmFweTwva2V5d29yZD48a2V5d29yZD5nbGlvYmxh
c3RvbWE8L2tleXdvcmQ+PGtleXdvcmQ+bXllbG9pZCBjZWxsczwva2V5d29yZD48a2V5d29yZD5y
ZWxhcHNlPC9rZXl3b3JkPjxrZXl3b3JkPmFudGktdmVnZiB0aGVyYXB5PC9rZXl3b3JkPjxrZXl3
b3JkPmh1bWFuIGdsaW9tYXM8L2tleXdvcmQ+PGtleXdvcmQ+Y2xpbmljYWwtdHJpYWxzPC9rZXl3
b3JkPjxrZXl3b3JkPmJldmFjaXp1bWFiPC9rZXl3b3JkPjxrZXl3b3JkPnByb2dyZXNzaW9uPC9r
ZXl3b3JkPjxrZXl3b3JkPmluZmlsdHJhdGlvbjwva2V5d29yZD48a2V5d29yZD5tZXRhc3Rhc2lz
PC9rZXl3b3JkPjxrZXl3b3JkPmdyb3d0aDwva2V5d29yZD48a2V5d29yZD5jYW5jZXI8L2tleXdv
cmQ+PGtleXdvcmQ+Y2VsbHM8L2tleXdvcmQ+PC9rZXl3b3Jkcz48ZGF0ZXM+PHllYXI+MjAxMzwv
eWVhcj48cHViLWRhdGVzPjxkYXRlPkF1ZzwvZGF0ZT48L3B1Yi1kYXRlcz48L2RhdGVzPjxpc2Ju
PjE1MjItODUxNzwvaXNibj48YWNjZXNzaW9uLW51bT5JU0k6MDAwMzIyNDI2MDAwMDE0PC9hY2Nl
c3Npb24tbnVtPjx1cmxzPjxyZWxhdGVkLXVybHM+PHVybD4mbHQ7R28gdG8gSVNJJmd0OzovLzAw
MDMyMjQyNjAwMDAxNDwvdXJsPjwvcmVsYXRlZC11cmxzPjwvdXJscz48ZWxlY3Ryb25pYy1yZXNv
dXJjZS1udW0+MTAuMTA5My9uZXVvbmMvbm90MDgyPC9lbGVjdHJvbmljLXJlc291cmNlLW51bT48
bGFuZ3VhZ2U+RW5nbGlzaDwvbGFu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9" w:tooltip="Lu-Emerson, 2013 #294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9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; </w:t>
            </w:r>
          </w:p>
        </w:tc>
        <w:tc>
          <w:tcPr>
            <w:tcW w:w="1500" w:type="pct"/>
          </w:tcPr>
          <w:p w:rsidR="00F525F8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eak inhibition of proliferation of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ojaei&lt;/Author&gt;&lt;Year&gt;2007&lt;/Year&gt;&lt;RecNum&gt;2944&lt;/RecNum&gt;&lt;DisplayText&gt;[40]&lt;/DisplayText&gt;&lt;record&gt;&lt;rec-number&gt;2944&lt;/rec-number&gt;&lt;foreign-keys&gt;&lt;key app="EN" db-id="t2ap5w02wr5fx6ez5pgxz5atp92tppvftfrw"&gt;2944&lt;/key&gt;&lt;/foreign-keys&gt;&lt;ref-type name="Journal Article"&gt;17&lt;/ref-type&gt;&lt;contributors&gt;&lt;authors&gt;&lt;author&gt;Shojaei, F.&lt;/author&gt;&lt;author&gt;Wu, X. M.&lt;/author&gt;&lt;author&gt;Malik, A. K.&lt;/author&gt;&lt;author&gt;Zhong, C. L.&lt;/author&gt;&lt;author&gt;Baldwin, M. E.&lt;/author&gt;&lt;author&gt;Schanz, S.&lt;/author&gt;&lt;author&gt;Fuh, G.&lt;/author&gt;&lt;author&gt;Gerber, H. P.&lt;/author&gt;&lt;author&gt;Ferrara, N.&lt;/author&gt;&lt;/authors&gt;&lt;/contributors&gt;&lt;auth-address&gt;Genentech Inc, San Francisco, CA 94080 USA&lt;/auth-address&gt;&lt;titles&gt;&lt;title&gt;Tumor refractoriness to anti-VEGF treatment is mediated by CD11b(+)Gr1(+) myeloid cells&lt;/title&gt;&lt;secondary-title&gt;Nat Biotechnol&lt;/secondary-title&gt;&lt;alt-title&gt;Nat Biotechnol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911-920&lt;/pages&gt;&lt;volume&gt;25&lt;/volume&gt;&lt;number&gt;8&lt;/number&gt;&lt;keywords&gt;&lt;keyword&gt;endothelial growth-factor&lt;/keyword&gt;&lt;keyword&gt;signal-transduction&lt;/keyword&gt;&lt;keyword&gt;combination therapy&lt;/keyword&gt;&lt;keyword&gt;progenitor cells&lt;/keyword&gt;&lt;keyword&gt;drug-resistance&lt;/keyword&gt;&lt;keyword&gt;tyrosine kinase&lt;/keyword&gt;&lt;keyword&gt;dendritic cells&lt;/keyword&gt;&lt;keyword&gt;human monocytes&lt;/keyword&gt;&lt;keyword&gt;receptor flt-1&lt;/keyword&gt;&lt;keyword&gt;stem-cells&lt;/keyword&gt;&lt;/keywords&gt;&lt;dates&gt;&lt;year&gt;2007&lt;/year&gt;&lt;pub-dates&gt;&lt;date&gt;Aug&lt;/date&gt;&lt;/pub-dates&gt;&lt;/dates&gt;&lt;isbn&gt;1087-0156&lt;/isbn&gt;&lt;accession-num&gt;ISI:000248725800030&lt;/accession-num&gt;&lt;urls&gt;&lt;related-urls&gt;&lt;url&gt;&amp;lt;Go to ISI&amp;gt;://000248725800030&lt;/url&gt;&lt;/related-urls&gt;&lt;/urls&gt;&lt;electronic-resource-num&gt;10.1038/nbt1323&lt;/electronic-resource-num&gt;&lt;language&gt;English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0" w:tooltip="Shojaei, 2007 #294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0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F525F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4D3DE4" w:rsidRPr="006F4EBA" w:rsidRDefault="004D3DE4" w:rsidP="006239CB">
            <w:pPr>
              <w:pStyle w:val="ListParagraph"/>
              <w:tabs>
                <w:tab w:val="left" w:pos="703"/>
              </w:tabs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stuzumab</w:t>
            </w:r>
          </w:p>
        </w:tc>
        <w:tc>
          <w:tcPr>
            <w:tcW w:w="598" w:type="pct"/>
          </w:tcPr>
          <w:p w:rsidR="004D3DE4" w:rsidRPr="006F4EBA" w:rsidRDefault="004D3D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ti-HER-2</w:t>
            </w:r>
          </w:p>
        </w:tc>
        <w:tc>
          <w:tcPr>
            <w:tcW w:w="830" w:type="pct"/>
          </w:tcPr>
          <w:p w:rsidR="004D3DE4" w:rsidRPr="006F4EBA" w:rsidRDefault="004D3D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Breast cancer</w:t>
            </w:r>
            <w:r w:rsidR="00770DF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human)</w:t>
            </w:r>
          </w:p>
        </w:tc>
        <w:tc>
          <w:tcPr>
            <w:tcW w:w="1237" w:type="pct"/>
          </w:tcPr>
          <w:p w:rsidR="004D3DE4" w:rsidRPr="006F4EBA" w:rsidRDefault="004D3D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4D3DE4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duction</w:t>
            </w:r>
            <w:proofErr w:type="spellEnd"/>
            <w:r w:rsidR="004D3D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proofErr w:type="spellStart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  <w:proofErr w:type="spellEnd"/>
            <w:r w:rsidR="004D3D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olarized </w:t>
            </w:r>
            <w:proofErr w:type="spellStart"/>
            <w:r w:rsidR="004D3D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liwkowski&lt;/Author&gt;&lt;Year&gt;2013&lt;/Year&gt;&lt;RecNum&gt;307&lt;/RecNum&gt;&lt;DisplayText&gt;[41]&lt;/DisplayText&gt;&lt;record&gt;&lt;rec-number&gt;307&lt;/rec-number&gt;&lt;foreign-keys&gt;&lt;key app="EN" db-id="veda9xpdrptp2ceffpqpzxwrxa0eadetatrs"&gt;307&lt;/key&gt;&lt;/foreign-keys&gt;&lt;ref-type name="Journal Article"&gt;17&lt;/ref-type&gt;&lt;contributors&gt;&lt;authors&gt;&lt;author&gt;Sliwkowski, M. X.&lt;/author&gt;&lt;author&gt;Mellman, I.&lt;/author&gt;&lt;/authors&gt;&lt;/contributors&gt;&lt;auth-address&gt;Genentech, Incorporated, 1 DNA Way, South San Francisco, CA 94080, USA. marks@gene.com&lt;/auth-address&gt;&lt;titles&gt;&lt;title&gt;Antibody therapeutics in cancer&lt;/title&gt;&lt;secondary-title&gt;Science&lt;/secondary-title&gt;&lt;/titles&gt;&lt;periodical&gt;&lt;full-title&gt;Science&lt;/full-title&gt;&lt;/periodical&gt;&lt;pages&gt;1192-8&lt;/pages&gt;&lt;volume&gt;341&lt;/volume&gt;&lt;number&gt;6151&lt;/number&gt;&lt;edition&gt;2013/09/14&lt;/edition&gt;&lt;keywords&gt;&lt;keyword&gt;Antibodies, Monoclonal/*classification/*therapeutic use&lt;/keyword&gt;&lt;keyword&gt;Antineoplastic Agents/*administration &amp;amp; dosage&lt;/keyword&gt;&lt;keyword&gt;Drug Carriers&lt;/keyword&gt;&lt;keyword&gt;Humans&lt;/keyword&gt;&lt;keyword&gt;Immunotherapy&lt;/keyword&gt;&lt;keyword&gt;Molecular Targeted Therapy/*methods&lt;/keyword&gt;&lt;keyword&gt;Neoplasms/drug therapy/*therapy&lt;/keyword&gt;&lt;keyword&gt;Pharmaceutical Vehicles&lt;/keyword&gt;&lt;keyword&gt;Receptor, Epidermal Growth Factor/immunology&lt;/keyword&gt;&lt;keyword&gt;Receptor, ErbB-2/immunology&lt;/keyword&gt;&lt;/keywords&gt;&lt;dates&gt;&lt;year&gt;2013&lt;/year&gt;&lt;pub-dates&gt;&lt;date&gt;Sep 13&lt;/date&gt;&lt;/pub-dates&gt;&lt;/dates&gt;&lt;isbn&gt;1095-9203 (Electronic)&amp;#xD;0036-8075 (Linking)&lt;/isbn&gt;&lt;accession-num&gt;24031011&lt;/accession-num&gt;&lt;work-type&gt;Review&lt;/work-type&gt;&lt;urls&gt;&lt;related-urls&gt;&lt;url&gt;http://www.ncbi.nlm.nih.gov/pubmed/24031011&lt;/url&gt;&lt;/related-urls&gt;&lt;/urls&gt;&lt;electronic-resource-num&gt;10.1126/science.1241145&lt;/electronic-resource-num&gt;&lt;language&gt;eng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1" w:tooltip="Sliwkowski, 2013 #30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4D3DE4" w:rsidRPr="006F4EBA" w:rsidRDefault="004D3DE4" w:rsidP="006239CB">
            <w:pPr>
              <w:pStyle w:val="ListParagraph"/>
              <w:tabs>
                <w:tab w:val="left" w:pos="703"/>
              </w:tabs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tuximab</w:t>
            </w:r>
            <w:proofErr w:type="spellEnd"/>
          </w:p>
        </w:tc>
        <w:tc>
          <w:tcPr>
            <w:tcW w:w="598" w:type="pct"/>
          </w:tcPr>
          <w:p w:rsidR="004D3DE4" w:rsidRPr="006F4EBA" w:rsidRDefault="004D3D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D20</w:t>
            </w:r>
            <w:proofErr w:type="spellEnd"/>
          </w:p>
        </w:tc>
        <w:tc>
          <w:tcPr>
            <w:tcW w:w="830" w:type="pct"/>
          </w:tcPr>
          <w:p w:rsidR="004D3DE4" w:rsidRPr="006F4EBA" w:rsidRDefault="004D3D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 lymphoma</w:t>
            </w:r>
            <w:r w:rsidR="00770DF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human)</w:t>
            </w:r>
          </w:p>
        </w:tc>
        <w:tc>
          <w:tcPr>
            <w:tcW w:w="1237" w:type="pct"/>
          </w:tcPr>
          <w:p w:rsidR="004D3DE4" w:rsidRPr="006F4EBA" w:rsidRDefault="004D3D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4D3DE4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duction</w:t>
            </w:r>
            <w:proofErr w:type="spellEnd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4D3D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  <w:proofErr w:type="spellEnd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ed</w:t>
            </w:r>
            <w:r w:rsidR="004D3D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4D3DE4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XJuZXNzPC9BdXRob3I+PFllYXI+MjAxNDwvWWVhcj48
UmVjTnVtPjMyMjwvUmVjTnVtPjxEaXNwbGF5VGV4dD5bNDJdPC9EaXNwbGF5VGV4dD48cmVjb3Jk
PjxyZWMtbnVtYmVyPjMyMjwvcmVjLW51bWJlcj48Zm9yZWlnbi1rZXlzPjxrZXkgYXBwPSJFTiIg
ZGItaWQ9InZlZGE5eHBkcnB0cDJjZWZmcHFwenh3cnhhMGVhZGV0YXRycyI+MzIyPC9rZXk+PC9m
b3JlaWduLWtleXM+PHJlZi10eXBlIG5hbWU9IkpvdXJuYWwgQXJ0aWNsZSI+MTc8L3JlZi10eXBl
Pjxjb250cmlidXRvcnM+PGF1dGhvcnM+PGF1dGhvcj5GdXJuZXNzLCBBLiBKLjwvYXV0aG9yPjxh
dXRob3I+VmFyZ2FzLCBGLiBBLjwvYXV0aG9yPjxhdXRob3I+UGVnZ3MsIEsuIFMuPC9hdXRob3I+
PGF1dGhvcj5RdWV6YWRhLCBTLiBBLjwvYXV0aG9yPjwvYXV0aG9ycz48L2NvbnRyaWJ1dG9ycz48
YXV0aC1hZGRyZXNzPkNhbmNlciBJbW11bm9sb2d5IFVuaXQsIFJlc2VhcmNoIERlcGFydG1lbnQg
b2YgSGFlbWF0b2xvZ3ksIFVuaXZlcnNpdHkgQ29sbGVnZSBMb25kb24gQ2FuY2VyIEluc3RpdHV0
ZSwgTG9uZG9uLCBVSzsgVGhlIFJveWFsIE1hcnNkZW4gSG9zcGl0YWwsIExvbmRvbiwgVUsuJiN4
RDtDYW5jZXIgSW1tdW5vbG9neSBVbml0LCBSZXNlYXJjaCBEZXBhcnRtZW50IG9mIEhhZW1hdG9s
b2d5LCBVbml2ZXJzaXR5IENvbGxlZ2UgTG9uZG9uIENhbmNlciBJbnN0aXR1dGUsIExvbmRvbiwg
VUsuJiN4RDtDYW5jZXIgSW1tdW5vbG9neSBVbml0LCBSZXNlYXJjaCBEZXBhcnRtZW50IG9mIEhh
ZW1hdG9sb2d5LCBVbml2ZXJzaXR5IENvbGxlZ2UgTG9uZG9uIENhbmNlciBJbnN0aXR1dGUsIExv
bmRvbiwgVUsuIEVsZWN0cm9uaWMgYWRkcmVzczogay5wZWdnc0B1Y2wuYWMudWsuJiN4RDtDYW5j
ZXIgSW1tdW5vbG9neSBVbml0LCBSZXNlYXJjaCBEZXBhcnRtZW50IG9mIEhhZW1hdG9sb2d5LCBV
bml2ZXJzaXR5IENvbGxlZ2UgTG9uZG9uIENhbmNlciBJbnN0aXR1dGUsIExvbmRvbiwgVUsuIEVs
ZWN0cm9uaWMgYWRkcmVzczogcy5xdWV6YWRhQHVjbC5hYy51ay48L2F1dGgtYWRkcmVzcz48dGl0
bGVzPjx0aXRsZT5JbXBhY3Qgb2YgdHVtb3VyIG1pY3JvZW52aXJvbm1lbnQgYW5kIEZjIHJlY2Vw
dG9ycyBvbiB0aGUgYWN0aXZpdHkgb2YgaW1tdW5vbW9kdWxhdG9yeSBhbnRpYm9kaWVzPC90aXRs
ZT48c2Vjb25kYXJ5LXRpdGxlPlRyZW5kcyBJbW11bm9sPC9zZWNvbmRhcnktdGl0bGU+PGFsdC10
aXRsZT5UcmVuZHMgaW4gaW1tdW5vbG9neTwvYWx0LXRpdGxlPjwvdGl0bGVzPjxwZXJpb2RpY2Fs
PjxmdWxsLXRpdGxlPlRyZW5kcyBJbW11bm9sPC9mdWxsLXRpdGxlPjxhYmJyLTE+VHJlbmRzIGlu
IGltbXVub2xvZ3k8L2FiYnItMT48L3BlcmlvZGljYWw+PGFsdC1wZXJpb2RpY2FsPjxmdWxsLXRp
dGxlPlRyZW5kcyBJbW11bm9sPC9mdWxsLXRpdGxlPjxhYmJyLTE+VHJlbmRzIGluIGltbXVub2xv
Z3k8L2FiYnItMT48L2FsdC1wZXJpb2RpY2FsPjxwYWdlcz4yOTAtODwvcGFnZXM+PHZvbHVtZT4z
NTwvdm9sdW1lPjxudW1iZXI+NzwvbnVtYmVyPjxlZGl0aW9uPjIwMTQvMDYvMjQ8L2VkaXRpb24+
PGtleXdvcmRzPjxrZXl3b3JkPkFuaW1hbHM8L2tleXdvcmQ+PGtleXdvcmQ+QW50aWJvZGllcy8q
aW1tdW5vbG9neTwva2V5d29yZD48a2V5d29yZD5BbnRpYm9keS1EZXBlbmRlbnQgQ2VsbCBDeXRv
dG94aWNpdHk8L2tleXdvcmQ+PGtleXdvcmQ+QW50aWdlbnMsIERpZmZlcmVudGlhdGlvbi9pbW11
bm9sb2d5PC9rZXl3b3JkPjxrZXl3b3JkPkFudGluZW9wbGFzdGljIENvbWJpbmVkIENoZW1vdGhl
cmFweSBQcm90b2NvbHMvKnRoZXJhcGV1dGljIHVzZTwva2V5d29yZD48a2V5d29yZD5DVExBLTQg
QW50aWdlbi9pbW11bm9sb2d5PC9rZXl3b3JkPjxrZXl3b3JkPkRydWcgRGlzY292ZXJ5PC9rZXl3
b3JkPjxrZXl3b3JkPkRydWcgU3luZXJnaXNtPC9rZXl3b3JkPjxrZXl3b3JkPkdsdWNvY29ydGlj
b2lkLUluZHVjZWQgVE5GUi1SZWxhdGVkIFByb3RlaW4vaW1tdW5vbG9neTwva2V5d29yZD48a2V5
d29yZD5IdW1hbnM8L2tleXdvcmQ+PGtleXdvcmQ+SW1tdW5vbW9kdWxhdGlvbjwva2V5d29yZD48
a2V5d29yZD5OZW9wbGFzbXMvaW1tdW5vbG9neS8qdGhlcmFweTwva2V5d29yZD48a2V5d29yZD5S
ZWNlcHRvcnMsIEZjLyppbW11bm9sb2d5PC9rZXl3b3JkPjxrZXl3b3JkPlQtTHltcGhvY3l0ZXMs
IFJlZ3VsYXRvcnkvZHJ1ZyBlZmZlY3RzLyppbW11bm9sb2d5PC9rZXl3b3JkPjxrZXl3b3JkPlR1
bW9yIE1pY3JvZW52aXJvbm1lbnQ8L2tleXdvcmQ+PC9rZXl3b3Jkcz48ZGF0ZXM+PHllYXI+MjAx
NDwveWVhcj48cHViLWRhdGVzPjxkYXRlPkp1bDwvZGF0ZT48L3B1Yi1kYXRlcz48L2RhdGVzPjxp
c2JuPjE0NzEtNDk4MSAoRWxlY3Ryb25pYykmI3hEOzE0NzEtNDkwNiAoTGlua2luZyk8L2lzYm4+
PGFjY2Vzc2lvbi1udW0+MjQ5NTMwMTI8L2FjY2Vzc2lvbi1udW0+PHdvcmstdHlwZT5SZXNlYXJj
aCBTdXBwb3J0LCBOb24tVS5TLiBHb3YmYXBvczt0JiN4RDtSZXZpZXc8L3dvcmstdHlwZT48dXJs
cz48cmVsYXRlZC11cmxzPjx1cmw+aHR0cDovL3d3dy5uY2JpLm5sbS5uaWguZ292L3B1Ym1lZC8y
NDk1MzAxMjwvdXJsPjwvcmVsYXRlZC11cmxzPjwvdXJscz48ZWxlY3Ryb25pYy1yZXNvdXJjZS1u
dW0+MTAuMTAxNi9qLml0LjIwMTQuMDUuMDAyPC9lbGVjdHJvbmljLXJlc291cmNlLW51bT48bGFu
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XJuZXNzPC9BdXRob3I+PFllYXI+MjAxNDwvWWVhcj48
UmVjTnVtPjMyMjwvUmVjTnVtPjxEaXNwbGF5VGV4dD5bNDJdPC9EaXNwbGF5VGV4dD48cmVjb3Jk
PjxyZWMtbnVtYmVyPjMyMjwvcmVjLW51bWJlcj48Zm9yZWlnbi1rZXlzPjxrZXkgYXBwPSJFTiIg
ZGItaWQ9InZlZGE5eHBkcnB0cDJjZWZmcHFwenh3cnhhMGVhZGV0YXRycyI+MzIyPC9rZXk+PC9m
b3JlaWduLWtleXM+PHJlZi10eXBlIG5hbWU9IkpvdXJuYWwgQXJ0aWNsZSI+MTc8L3JlZi10eXBl
Pjxjb250cmlidXRvcnM+PGF1dGhvcnM+PGF1dGhvcj5GdXJuZXNzLCBBLiBKLjwvYXV0aG9yPjxh
dXRob3I+VmFyZ2FzLCBGLiBBLjwvYXV0aG9yPjxhdXRob3I+UGVnZ3MsIEsuIFMuPC9hdXRob3I+
PGF1dGhvcj5RdWV6YWRhLCBTLiBBLjwvYXV0aG9yPjwvYXV0aG9ycz48L2NvbnRyaWJ1dG9ycz48
YXV0aC1hZGRyZXNzPkNhbmNlciBJbW11bm9sb2d5IFVuaXQsIFJlc2VhcmNoIERlcGFydG1lbnQg
b2YgSGFlbWF0b2xvZ3ksIFVuaXZlcnNpdHkgQ29sbGVnZSBMb25kb24gQ2FuY2VyIEluc3RpdHV0
ZSwgTG9uZG9uLCBVSzsgVGhlIFJveWFsIE1hcnNkZW4gSG9zcGl0YWwsIExvbmRvbiwgVUsuJiN4
RDtDYW5jZXIgSW1tdW5vbG9neSBVbml0LCBSZXNlYXJjaCBEZXBhcnRtZW50IG9mIEhhZW1hdG9s
b2d5LCBVbml2ZXJzaXR5IENvbGxlZ2UgTG9uZG9uIENhbmNlciBJbnN0aXR1dGUsIExvbmRvbiwg
VUsuJiN4RDtDYW5jZXIgSW1tdW5vbG9neSBVbml0LCBSZXNlYXJjaCBEZXBhcnRtZW50IG9mIEhh
ZW1hdG9sb2d5LCBVbml2ZXJzaXR5IENvbGxlZ2UgTG9uZG9uIENhbmNlciBJbnN0aXR1dGUsIExv
bmRvbiwgVUsuIEVsZWN0cm9uaWMgYWRkcmVzczogay5wZWdnc0B1Y2wuYWMudWsuJiN4RDtDYW5j
ZXIgSW1tdW5vbG9neSBVbml0LCBSZXNlYXJjaCBEZXBhcnRtZW50IG9mIEhhZW1hdG9sb2d5LCBV
bml2ZXJzaXR5IENvbGxlZ2UgTG9uZG9uIENhbmNlciBJbnN0aXR1dGUsIExvbmRvbiwgVUsuIEVs
ZWN0cm9uaWMgYWRkcmVzczogcy5xdWV6YWRhQHVjbC5hYy51ay48L2F1dGgtYWRkcmVzcz48dGl0
bGVzPjx0aXRsZT5JbXBhY3Qgb2YgdHVtb3VyIG1pY3JvZW52aXJvbm1lbnQgYW5kIEZjIHJlY2Vw
dG9ycyBvbiB0aGUgYWN0aXZpdHkgb2YgaW1tdW5vbW9kdWxhdG9yeSBhbnRpYm9kaWVzPC90aXRs
ZT48c2Vjb25kYXJ5LXRpdGxlPlRyZW5kcyBJbW11bm9sPC9zZWNvbmRhcnktdGl0bGU+PGFsdC10
aXRsZT5UcmVuZHMgaW4gaW1tdW5vbG9neTwvYWx0LXRpdGxlPjwvdGl0bGVzPjxwZXJpb2RpY2Fs
PjxmdWxsLXRpdGxlPlRyZW5kcyBJbW11bm9sPC9mdWxsLXRpdGxlPjxhYmJyLTE+VHJlbmRzIGlu
IGltbXVub2xvZ3k8L2FiYnItMT48L3BlcmlvZGljYWw+PGFsdC1wZXJpb2RpY2FsPjxmdWxsLXRp
dGxlPlRyZW5kcyBJbW11bm9sPC9mdWxsLXRpdGxlPjxhYmJyLTE+VHJlbmRzIGluIGltbXVub2xv
Z3k8L2FiYnItMT48L2FsdC1wZXJpb2RpY2FsPjxwYWdlcz4yOTAtODwvcGFnZXM+PHZvbHVtZT4z
NTwvdm9sdW1lPjxudW1iZXI+NzwvbnVtYmVyPjxlZGl0aW9uPjIwMTQvMDYvMjQ8L2VkaXRpb24+
PGtleXdvcmRzPjxrZXl3b3JkPkFuaW1hbHM8L2tleXdvcmQ+PGtleXdvcmQ+QW50aWJvZGllcy8q
aW1tdW5vbG9neTwva2V5d29yZD48a2V5d29yZD5BbnRpYm9keS1EZXBlbmRlbnQgQ2VsbCBDeXRv
dG94aWNpdHk8L2tleXdvcmQ+PGtleXdvcmQ+QW50aWdlbnMsIERpZmZlcmVudGlhdGlvbi9pbW11
bm9sb2d5PC9rZXl3b3JkPjxrZXl3b3JkPkFudGluZW9wbGFzdGljIENvbWJpbmVkIENoZW1vdGhl
cmFweSBQcm90b2NvbHMvKnRoZXJhcGV1dGljIHVzZTwva2V5d29yZD48a2V5d29yZD5DVExBLTQg
QW50aWdlbi9pbW11bm9sb2d5PC9rZXl3b3JkPjxrZXl3b3JkPkRydWcgRGlzY292ZXJ5PC9rZXl3
b3JkPjxrZXl3b3JkPkRydWcgU3luZXJnaXNtPC9rZXl3b3JkPjxrZXl3b3JkPkdsdWNvY29ydGlj
b2lkLUluZHVjZWQgVE5GUi1SZWxhdGVkIFByb3RlaW4vaW1tdW5vbG9neTwva2V5d29yZD48a2V5
d29yZD5IdW1hbnM8L2tleXdvcmQ+PGtleXdvcmQ+SW1tdW5vbW9kdWxhdGlvbjwva2V5d29yZD48
a2V5d29yZD5OZW9wbGFzbXMvaW1tdW5vbG9neS8qdGhlcmFweTwva2V5d29yZD48a2V5d29yZD5S
ZWNlcHRvcnMsIEZjLyppbW11bm9sb2d5PC9rZXl3b3JkPjxrZXl3b3JkPlQtTHltcGhvY3l0ZXMs
IFJlZ3VsYXRvcnkvZHJ1ZyBlZmZlY3RzLyppbW11bm9sb2d5PC9rZXl3b3JkPjxrZXl3b3JkPlR1
bW9yIE1pY3JvZW52aXJvbm1lbnQ8L2tleXdvcmQ+PC9rZXl3b3Jkcz48ZGF0ZXM+PHllYXI+MjAx
NDwveWVhcj48cHViLWRhdGVzPjxkYXRlPkp1bDwvZGF0ZT48L3B1Yi1kYXRlcz48L2RhdGVzPjxp
c2JuPjE0NzEtNDk4MSAoRWxlY3Ryb25pYykmI3hEOzE0NzEtNDkwNiAoTGlua2luZyk8L2lzYm4+
PGFjY2Vzc2lvbi1udW0+MjQ5NTMwMTI8L2FjY2Vzc2lvbi1udW0+PHdvcmstdHlwZT5SZXNlYXJj
aCBTdXBwb3J0LCBOb24tVS5TLiBHb3YmYXBvczt0JiN4RDtSZXZpZXc8L3dvcmstdHlwZT48dXJs
cz48cmVsYXRlZC11cmxzPjx1cmw+aHR0cDovL3d3dy5uY2JpLm5sbS5uaWguZ292L3B1Ym1lZC8y
NDk1MzAxMjwvdXJsPjwvcmVsYXRlZC11cmxzPjwvdXJscz48ZWxlY3Ryb25pYy1yZXNvdXJjZS1u
dW0+MTAuMTAxNi9qLml0LjIwMTQuMDUuMDAyPC9lbGVjdHJvbmljLXJlc291cmNlLW51bT48bGFu
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2" w:tooltip="Furness, 2014 #32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2F6F5F" w:rsidRPr="006F4EBA" w:rsidRDefault="002F6F5F" w:rsidP="006239CB">
            <w:pPr>
              <w:pStyle w:val="ListParagraph"/>
              <w:tabs>
                <w:tab w:val="left" w:pos="703"/>
              </w:tabs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tuximab</w:t>
            </w:r>
            <w:proofErr w:type="spellEnd"/>
          </w:p>
        </w:tc>
        <w:tc>
          <w:tcPr>
            <w:tcW w:w="598" w:type="pct"/>
          </w:tcPr>
          <w:p w:rsidR="002F6F5F" w:rsidRPr="006F4EBA" w:rsidRDefault="002F6F5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ti-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830" w:type="pct"/>
          </w:tcPr>
          <w:p w:rsidR="002F6F5F" w:rsidRPr="006F4EBA" w:rsidRDefault="00201939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lorectal cancer(human)</w:t>
            </w:r>
          </w:p>
        </w:tc>
        <w:tc>
          <w:tcPr>
            <w:tcW w:w="1237" w:type="pct"/>
          </w:tcPr>
          <w:p w:rsidR="002F6F5F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2F6F5F"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F6F5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motion</w:t>
            </w:r>
            <w:proofErr w:type="spellEnd"/>
            <w:r w:rsidR="002F6F5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="002F6F5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2F6F5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ed </w:t>
            </w:r>
            <w:proofErr w:type="spellStart"/>
            <w:r w:rsidR="002F6F5F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5kZXI8L0F1dGhvcj48WWVhcj4yMDExPC9ZZWFyPjxS
ZWNOdW0+MjkzPC9SZWNOdW0+PERpc3BsYXlUZXh0Pls0M108L0Rpc3BsYXlUZXh0PjxyZWNvcmQ+
PHJlYy1udW1iZXI+MjkzPC9yZWMtbnVtYmVyPjxmb3JlaWduLWtleXM+PGtleSBhcHA9IkVOIiBk
Yi1pZD0idmVkYTl4cGRycHRwMmNlZmZwcXB6eHdyeGEwZWFkZXRhdHJzIj4yOTM8L2tleT48L2Zv
cmVpZ24ta2V5cz48cmVmLXR5cGUgbmFtZT0iSm91cm5hbCBBcnRpY2xlIj4xNzwvcmVmLXR5cGU+
PGNvbnRyaWJ1dG9ycz48YXV0aG9ycz48YXV0aG9yPlBhbmRlciwgSi48L2F1dGhvcj48YXV0aG9y
PkhldXNpbmt2ZWxkLCBNLjwvYXV0aG9yPjxhdXRob3I+dmFuIGRlciBTdHJhYXRlbiwgVC48L2F1
dGhvcj48YXV0aG9yPkpvcmRhbm92YSwgRS4gUy48L2F1dGhvcj48YXV0aG9yPkJhYWstUGFibG8s
IFIuPC9hdXRob3I+PGF1dGhvcj5HZWxkZXJibG9tLCBILjwvYXV0aG9yPjxhdXRob3I+TW9ycmVh
dSwgSC48L2F1dGhvcj48YXV0aG9yPnZhbiBkZXIgQnVyZywgUy4gSC48L2F1dGhvcj48YXV0aG9y
Pkd1Y2hlbGFhciwgSC4gSi48L2F1dGhvcj48YXV0aG9yPnZhbiBIYWxsLCBULjwvYXV0aG9yPjwv
YXV0aG9ycz48L2NvbnRyaWJ1dG9ycz48YXV0aC1hZGRyZXNzPkRlcGFydG1lbnQgb2YgQ2xpbmlj
YWwgUGhhcm1hY3kgJmFtcDsgVG94aWNvbG9neSwgTGVpZGVuIFVuaXZlcnNpdHkgTWVkaWNhbCBD
ZW50ZXIsIExlaWRlbiwgVGhlIE5ldGhlcmxhbmRzLjwvYXV0aC1hZGRyZXNzPjx0aXRsZXM+PHRp
dGxlPkFjdGl2YXRpb24gb2YgdHVtb3ItcHJvbW90aW5nIHR5cGUgMiBtYWNyb3BoYWdlcyBieSBF
R0ZSLXRhcmdldGluZyBhbnRpYm9keSBjZXR1eGltYWI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U2NjgtNzM8L3BhZ2VzPjx2b2x1bWU+MTc8L3ZvbHVtZT48bnVtYmVyPjE3
PC9udW1iZXI+PGVkaXRpb24+MjAxMS8wNy8yNzwvZWRpdGlvbj48a2V5d29yZHM+PGtleXdvcmQ+
QW50aWJvZGllcywgTW9ub2Nsb25hbC9pbW11bm9sb2d5LypwaGFybWFjb2xvZ3k8L2tleXdvcmQ+
PGtleXdvcmQ+QW50aWJvZGllcywgTW9ub2Nsb25hbCwgSHVtYW5pemVkPC9rZXl3b3JkPjxrZXl3
b3JkPkFudGlib2R5LURlcGVuZGVudCBDZWxsIEN5dG90b3hpY2l0eTwva2V5d29yZD48a2V5d29y
ZD5BbnRpZ2VucywgQ0QvaW1tdW5vbG9neTwva2V5d29yZD48a2V5d29yZD5BbnRpZ2VucywgQ0Qy
NzQvYmlvc3ludGhlc2lzPC9rZXl3b3JkPjxrZXl3b3JkPkFudGlnZW5zLCBEaWZmZXJlbnRpYXRp
b24sIE15ZWxvbW9ub2N5dGljL2ltbXVub2xvZ3k8L2tleXdvcmQ+PGtleXdvcmQ+QW50aW5lb3Bs
YXN0aWMgQWdlbnRzL2ltbXVub2xvZ3kvKnBoYXJtYWNvbG9neTwva2V5d29yZD48a2V5d29yZD5D
ZWxsIExpbmUsIFR1bW9yPC9rZXl3b3JkPjxrZXl3b3JkPkNldHV4aW1hYjwva2V5d29yZD48a2V5
d29yZD5Db2xvcmVjdGFsIE5lb3BsYXNtcy8qaW1tdW5vbG9neTwva2V5d29yZD48a2V5d29yZD5I
dW1hbnM8L2tleXdvcmQ+PGtleXdvcmQ+SW50ZXJsZXVraW4tMTAvYmlvc3ludGhlc2lzPC9rZXl3
b3JkPjxrZXl3b3JkPkludGVybGV1a2luLTEyL2Jpb3N5bnRoZXNpczwva2V5d29yZD48a2V5d29y
ZD5LaWxsZXIgQ2VsbHMsIE5hdHVyYWwvaW1tdW5vbG9neTwva2V5d29yZD48a2V5d29yZD4qTWFj
cm9waGFnZSBBY3RpdmF0aW9uPC9rZXl3b3JkPjxrZXl3b3JkPk1hY3JvcGhhZ2VzLyppbW11bm9s
b2d5L21ldGFib2xpc208L2tleXdvcmQ+PGtleXdvcmQ+TmF0dXJhbCBDeXRvdG94aWNpdHkgVHJp
Z2dlcmluZyBSZWNlcHRvciAxL2ltbXVub2xvZ3k8L2tleXdvcmQ+PGtleXdvcmQ+UmVjZXB0b3Is
IEVwaWRlcm1hbCBHcm93dGggRmFjdG9yL2Jpb3N5bnRoZXNpcy9pbW11bm9sb2d5PC9rZXl3b3Jk
PjxrZXl3b3JkPlJlY2VwdG9ycywgQ2VsbCBTdXJmYWNlL2ltbXVub2xvZ3k8L2tleXdvcmQ+PGtl
eXdvcmQ+UmVjZXB0b3JzLCBJZ0cvYmlvc3ludGhlc2lzL2ltbXVub2xvZ3k8L2tleXdvcmQ+PGtl
eXdvcmQ+VHVtb3IgTWljcm9lbnZpcm9ubWVudDwva2V5d29yZD48a2V5d29yZD5WYXNjdWxhciBF
bmRvdGhlbGlhbCBHcm93dGggRmFjdG9yIEEvYmlvc3ludGhlc2lzPC9rZXl3b3JkPjwva2V5d29y
ZHM+PGRhdGVzPjx5ZWFyPjIwMTE8L3llYXI+PHB1Yi1kYXRlcz48ZGF0ZT5TZXAgMDE8L2RhdGU+
PC9wdWItZGF0ZXM+PC9kYXRlcz48aXNibj4xMDc4LTA0MzIgKFByaW50KSYjeEQ7MTA3OC0wNDMy
IChMaW5raW5nKTwvaXNibj48YWNjZXNzaW9uLW51bT4yMTc4ODM1NjwvYWNjZXNzaW9uLW51bT48
d29yay10eXBlPlJlc2VhcmNoIFN1cHBvcnQsIE5vbi1VLlMuIEdvdiZhcG9zO3Q8L3dvcmstdHlw
ZT48dXJscz48cmVsYXRlZC11cmxzPjx1cmw+aHR0cDovL3d3dy5uY2JpLm5sbS5uaWguZ292L3B1
Ym1lZC8yMTc4ODM1NjwvdXJsPjwvcmVsYXRlZC11cmxzPjwvdXJscz48ZWxlY3Ryb25pYy1yZXNv
dXJjZS1udW0+MTAuMTE1OC8xMDc4LTA0MzIuQ0NSLTExLTAyMzk8L2VsZWN0cm9uaWMtcmVzb3Vy
Y2UtbnVtPjxsYW5ndWFnZT5lbmc8L2xhbmd1YWdlPjwvcmVjb3JkPjwvQ2l0ZT48L0VuZE5vdGU+
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QYW5kZXI8L0F1dGhvcj48WWVhcj4yMDExPC9ZZWFyPjxS
ZWNOdW0+MjkzPC9SZWNOdW0+PERpc3BsYXlUZXh0Pls0M108L0Rpc3BsYXlUZXh0PjxyZWNvcmQ+
PHJlYy1udW1iZXI+MjkzPC9yZWMtbnVtYmVyPjxmb3JlaWduLWtleXM+PGtleSBhcHA9IkVOIiBk
Yi1pZD0idmVkYTl4cGRycHRwMmNlZmZwcXB6eHdyeGEwZWFkZXRhdHJzIj4yOTM8L2tleT48L2Zv
cmVpZ24ta2V5cz48cmVmLXR5cGUgbmFtZT0iSm91cm5hbCBBcnRpY2xlIj4xNzwvcmVmLXR5cGU+
PGNvbnRyaWJ1dG9ycz48YXV0aG9ycz48YXV0aG9yPlBhbmRlciwgSi48L2F1dGhvcj48YXV0aG9y
PkhldXNpbmt2ZWxkLCBNLjwvYXV0aG9yPjxhdXRob3I+dmFuIGRlciBTdHJhYXRlbiwgVC48L2F1
dGhvcj48YXV0aG9yPkpvcmRhbm92YSwgRS4gUy48L2F1dGhvcj48YXV0aG9yPkJhYWstUGFibG8s
IFIuPC9hdXRob3I+PGF1dGhvcj5HZWxkZXJibG9tLCBILjwvYXV0aG9yPjxhdXRob3I+TW9ycmVh
dSwgSC48L2F1dGhvcj48YXV0aG9yPnZhbiBkZXIgQnVyZywgUy4gSC48L2F1dGhvcj48YXV0aG9y
Pkd1Y2hlbGFhciwgSC4gSi48L2F1dGhvcj48YXV0aG9yPnZhbiBIYWxsLCBULjwvYXV0aG9yPjwv
YXV0aG9ycz48L2NvbnRyaWJ1dG9ycz48YXV0aC1hZGRyZXNzPkRlcGFydG1lbnQgb2YgQ2xpbmlj
YWwgUGhhcm1hY3kgJmFtcDsgVG94aWNvbG9neSwgTGVpZGVuIFVuaXZlcnNpdHkgTWVkaWNhbCBD
ZW50ZXIsIExlaWRlbiwgVGhlIE5ldGhlcmxhbmRzLjwvYXV0aC1hZGRyZXNzPjx0aXRsZXM+PHRp
dGxlPkFjdGl2YXRpb24gb2YgdHVtb3ItcHJvbW90aW5nIHR5cGUgMiBtYWNyb3BoYWdlcyBieSBF
R0ZSLXRhcmdldGluZyBhbnRpYm9keSBjZXR1eGltYWI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U2NjgtNzM8L3BhZ2VzPjx2b2x1bWU+MTc8L3ZvbHVtZT48bnVtYmVyPjE3
PC9udW1iZXI+PGVkaXRpb24+MjAxMS8wNy8yNzwvZWRpdGlvbj48a2V5d29yZHM+PGtleXdvcmQ+
QW50aWJvZGllcywgTW9ub2Nsb25hbC9pbW11bm9sb2d5LypwaGFybWFjb2xvZ3k8L2tleXdvcmQ+
PGtleXdvcmQ+QW50aWJvZGllcywgTW9ub2Nsb25hbCwgSHVtYW5pemVkPC9rZXl3b3JkPjxrZXl3
b3JkPkFudGlib2R5LURlcGVuZGVudCBDZWxsIEN5dG90b3hpY2l0eTwva2V5d29yZD48a2V5d29y
ZD5BbnRpZ2VucywgQ0QvaW1tdW5vbG9neTwva2V5d29yZD48a2V5d29yZD5BbnRpZ2VucywgQ0Qy
NzQvYmlvc3ludGhlc2lzPC9rZXl3b3JkPjxrZXl3b3JkPkFudGlnZW5zLCBEaWZmZXJlbnRpYXRp
b24sIE15ZWxvbW9ub2N5dGljL2ltbXVub2xvZ3k8L2tleXdvcmQ+PGtleXdvcmQ+QW50aW5lb3Bs
YXN0aWMgQWdlbnRzL2ltbXVub2xvZ3kvKnBoYXJtYWNvbG9neTwva2V5d29yZD48a2V5d29yZD5D
ZWxsIExpbmUsIFR1bW9yPC9rZXl3b3JkPjxrZXl3b3JkPkNldHV4aW1hYjwva2V5d29yZD48a2V5
d29yZD5Db2xvcmVjdGFsIE5lb3BsYXNtcy8qaW1tdW5vbG9neTwva2V5d29yZD48a2V5d29yZD5I
dW1hbnM8L2tleXdvcmQ+PGtleXdvcmQ+SW50ZXJsZXVraW4tMTAvYmlvc3ludGhlc2lzPC9rZXl3
b3JkPjxrZXl3b3JkPkludGVybGV1a2luLTEyL2Jpb3N5bnRoZXNpczwva2V5d29yZD48a2V5d29y
ZD5LaWxsZXIgQ2VsbHMsIE5hdHVyYWwvaW1tdW5vbG9neTwva2V5d29yZD48a2V5d29yZD4qTWFj
cm9waGFnZSBBY3RpdmF0aW9uPC9rZXl3b3JkPjxrZXl3b3JkPk1hY3JvcGhhZ2VzLyppbW11bm9s
b2d5L21ldGFib2xpc208L2tleXdvcmQ+PGtleXdvcmQ+TmF0dXJhbCBDeXRvdG94aWNpdHkgVHJp
Z2dlcmluZyBSZWNlcHRvciAxL2ltbXVub2xvZ3k8L2tleXdvcmQ+PGtleXdvcmQ+UmVjZXB0b3Is
IEVwaWRlcm1hbCBHcm93dGggRmFjdG9yL2Jpb3N5bnRoZXNpcy9pbW11bm9sb2d5PC9rZXl3b3Jk
PjxrZXl3b3JkPlJlY2VwdG9ycywgQ2VsbCBTdXJmYWNlL2ltbXVub2xvZ3k8L2tleXdvcmQ+PGtl
eXdvcmQ+UmVjZXB0b3JzLCBJZ0cvYmlvc3ludGhlc2lzL2ltbXVub2xvZ3k8L2tleXdvcmQ+PGtl
eXdvcmQ+VHVtb3IgTWljcm9lbnZpcm9ubWVudDwva2V5d29yZD48a2V5d29yZD5WYXNjdWxhciBF
bmRvdGhlbGlhbCBHcm93dGggRmFjdG9yIEEvYmlvc3ludGhlc2lzPC9rZXl3b3JkPjwva2V5d29y
ZHM+PGRhdGVzPjx5ZWFyPjIwMTE8L3llYXI+PHB1Yi1kYXRlcz48ZGF0ZT5TZXAgMDE8L2RhdGU+
PC9wdWItZGF0ZXM+PC9kYXRlcz48aXNibj4xMDc4LTA0MzIgKFByaW50KSYjeEQ7MTA3OC0wNDMy
IChMaW5raW5nKTwvaXNibj48YWNjZXNzaW9uLW51bT4yMTc4ODM1NjwvYWNjZXNzaW9uLW51bT48
d29yay10eXBlPlJlc2VhcmNoIFN1cHBvcnQsIE5vbi1VLlMuIEdvdiZhcG9zO3Q8L3dvcmstdHlw
ZT48dXJscz48cmVsYXRlZC11cmxzPjx1cmw+aHR0cDovL3d3dy5uY2JpLm5sbS5uaWguZ292L3B1
Ym1lZC8yMTc4ODM1NjwvdXJsPjwvcmVsYXRlZC11cmxzPjwvdXJscz48ZWxlY3Ryb25pYy1yZXNv
dXJjZS1udW0+MTAuMTE1OC8xMDc4LTA0MzIuQ0NSLTExLTAyMzk8L2VsZWN0cm9uaWMtcmVzb3Vy
Y2UtbnVtPjxsYW5ndWFnZT5lbmc8L2xhbmd1YWdlPjwvcmVjb3JkPjwvQ2l0ZT48L0VuZE5vdGU+
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3" w:tooltip="Pander, 2011 #29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00" w:type="pct"/>
          </w:tcPr>
          <w:p w:rsidR="002F6F5F" w:rsidRPr="006F4EBA" w:rsidRDefault="002F6F5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0767" w:rsidRPr="006F4EBA" w:rsidTr="00BE61D8">
        <w:trPr>
          <w:jc w:val="center"/>
        </w:trPr>
        <w:tc>
          <w:tcPr>
            <w:tcW w:w="835" w:type="pct"/>
          </w:tcPr>
          <w:p w:rsidR="005D5C00" w:rsidRPr="006F4EBA" w:rsidRDefault="00770DF0" w:rsidP="006239CB">
            <w:pPr>
              <w:pStyle w:val="ListParagraph"/>
              <w:tabs>
                <w:tab w:val="left" w:pos="703"/>
              </w:tabs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bodies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gaist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TLA4</w:t>
            </w:r>
            <w:proofErr w:type="spellEnd"/>
          </w:p>
        </w:tc>
        <w:tc>
          <w:tcPr>
            <w:tcW w:w="598" w:type="pct"/>
          </w:tcPr>
          <w:p w:rsidR="005D5C00" w:rsidRPr="006F4EBA" w:rsidRDefault="005D5C0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ti-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TLA4</w:t>
            </w:r>
            <w:proofErr w:type="spellEnd"/>
          </w:p>
        </w:tc>
        <w:tc>
          <w:tcPr>
            <w:tcW w:w="830" w:type="pct"/>
          </w:tcPr>
          <w:p w:rsidR="005D5C00" w:rsidRPr="006F4EBA" w:rsidRDefault="00AB665C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lorectal cancer(mice)</w:t>
            </w:r>
          </w:p>
        </w:tc>
        <w:tc>
          <w:tcPr>
            <w:tcW w:w="1237" w:type="pct"/>
          </w:tcPr>
          <w:p w:rsidR="005D5C00" w:rsidRPr="006F4EBA" w:rsidRDefault="005D5C0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pct"/>
          </w:tcPr>
          <w:p w:rsidR="005D5C00" w:rsidRPr="006F4EBA" w:rsidRDefault="00AD1E9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duction</w:t>
            </w:r>
            <w:proofErr w:type="spellEnd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B665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1</w:t>
            </w:r>
            <w:proofErr w:type="spellEnd"/>
            <w:r w:rsidR="00EF58D7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ed</w:t>
            </w:r>
            <w:r w:rsidR="00AB665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AB665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AB665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B665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5D5C0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pletion of </w:t>
            </w:r>
            <w:proofErr w:type="spellStart"/>
            <w:r w:rsidR="005D5C0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eg</w:t>
            </w:r>
            <w:proofErr w:type="spellEnd"/>
            <w:r w:rsidR="005D5C0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wc29uPC9BdXRob3I+PFllYXI+MjAxMzwvWWVhcj48
UmVjTnVtPjI5NDwvUmVjTnVtPjxEaXNwbGF5VGV4dD5bNDQsIDQ1XTwvRGlzcGxheVRleHQ+PHJl
Y29yZD48cmVjLW51bWJlcj4yOTQ8L3JlYy1udW1iZXI+PGZvcmVpZ24ta2V5cz48a2V5IGFwcD0i
RU4iIGRiLWlkPSJ2ZWRhOXhwZHJwdHAyY2VmZnBxcHp4d3J4YTBlYWRldGF0cnMiPjI5NDwva2V5
PjwvZm9yZWlnbi1rZXlzPjxyZWYtdHlwZSBuYW1lPSJKb3VybmFsIEFydGljbGUiPjE3PC9yZWYt
dHlwZT48Y29udHJpYnV0b3JzPjxhdXRob3JzPjxhdXRob3I+U2ltcHNvbiwgVC4gUi48L2F1dGhv
cj48YXV0aG9yPkxpLCBGLjwvYXV0aG9yPjxhdXRob3I+TW9udGFsdm8tT3J0aXosIFcuPC9hdXRo
b3I+PGF1dGhvcj5TZXB1bHZlZGEsIE0uIEEuPC9hdXRob3I+PGF1dGhvcj5CZXJnZXJob2ZmLCBL
LjwvYXV0aG9yPjxhdXRob3I+QXJjZSwgRi48L2F1dGhvcj48YXV0aG9yPlJvZGRpZSwgQy48L2F1
dGhvcj48YXV0aG9yPkhlbnJ5LCBKLiBZLjwvYXV0aG9yPjxhdXRob3I+WWFnaXRhLCBILjwvYXV0
aG9yPjxhdXRob3I+V29sY2hvaywgSi4gRC48L2F1dGhvcj48YXV0aG9yPlBlZ2dzLCBLLiBTLjwv
YXV0aG9yPjxhdXRob3I+UmF2ZXRjaCwgSi4gVi48L2F1dGhvcj48YXV0aG9yPkFsbGlzb24sIEou
IFAuPC9hdXRob3I+PGF1dGhvcj5RdWV6YWRhLCBTLiBBLjwvYXV0aG9yPjwvYXV0aG9ycz48L2Nv
bnRyaWJ1dG9ycz48YXV0aC1hZGRyZXNzPkRlcGFydG1lbnQgb2YgSW1tdW5vbG9neSwgTSBEIEFu
ZGVyc29uIENhbmNlciBDZW50ZXIsIEhvdXN0b24sIFRYIDc3MDMwLCBVU0EuPC9hdXRoLWFkZHJl
c3M+PHRpdGxlcz48dGl0bGU+RmMtZGVwZW5kZW50IGRlcGxldGlvbiBvZiB0dW1vci1pbmZpbHRy
YXRpbmcgcmVndWxhdG9yeSBUIGNlbGxzIGNvLWRlZmluZXMgdGhlIGVmZmljYWN5IG9mIGFudGkt
Q1RMQS00IHRoZXJhcHkgYWdhaW5zdCBtZWxhbm9tYTwvdGl0bGU+PHNlY29uZGFyeS10aXRsZT5K
IEV4cCBNZWQ8L3NlY29uZGFyeS10aXRsZT48YWx0LXRpdGxlPlRoZSBKb3VybmFsIG9mIGV4cGVy
aW1lbnRhbCBtZWRpY2luZTwvYWx0LXRpdGxlPjwvdGl0bGVzPjxwZXJpb2RpY2FsPjxmdWxsLXRp
dGxlPkogRXhwIE1lZDwvZnVsbC10aXRsZT48YWJici0xPlRoZSBKb3VybmFsIG9mIGV4cGVyaW1l
bnRhbCBtZWRpY2luZTwvYWJici0xPjwvcGVyaW9kaWNhbD48YWx0LXBlcmlvZGljYWw+PGZ1bGwt
dGl0bGU+SiBFeHAgTWVkPC9mdWxsLXRpdGxlPjxhYmJyLTE+VGhlIEpvdXJuYWwgb2YgZXhwZXJp
bWVudGFsIG1lZGljaW5lPC9hYmJyLTE+PC9hbHQtcGVyaW9kaWNhbD48cGFnZXM+MTY5NS03MTA8
L3BhZ2VzPjx2b2x1bWU+MjEwPC92b2x1bWU+PG51bWJlcj45PC9udW1iZXI+PGVkaXRpb24+MjAx
My8wNy8zMTwvZWRpdGlvbj48a2V5d29yZHM+PGtleXdvcmQ+QW5pbWFsczwva2V5d29yZD48a2V5
d29yZD5BbnRpYm9kaWVzLCBCbG9ja2luZy9waGFybWFjb2xvZ3kvdGhlcmFwZXV0aWMgdXNlPC9r
ZXl3b3JkPjxrZXl3b3JkPkFudGlnZW5zLCBDRDExYi9tZXRhYm9saXNtPC9rZXl3b3JkPjxrZXl3
b3JkPkFudGlnZW5zLCBDRDQvbWV0YWJvbGlzbTwva2V5d29yZD48a2V5d29yZD5DRDgtUG9zaXRp
dmUgVC1MeW1waG9jeXRlcy9kcnVnIGVmZmVjdHMvaW1tdW5vbG9neTwva2V5d29yZD48a2V5d29y
ZD5DVExBLTQgQW50aWdlbi8qYW50YWdvbmlzdHMgJmFtcDsgaW5oaWJpdG9yczwva2V5d29yZD48
a2V5d29yZD5DZWxsIE1lbWJyYW5lL2RydWcgZWZmZWN0cy9tZXRhYm9saXNtPC9rZXl3b3JkPjxr
ZXl3b3JkPkNsb25lIENlbGxzPC9rZXl3b3JkPjxrZXl3b3JkPkZhcyBMaWdhbmQgUHJvdGVpbi9t
ZXRhYm9saXNtPC9rZXl3b3JkPjxrZXl3b3JkPkdyYW51bG9jeXRlLU1hY3JvcGhhZ2UgQ29sb255
LVN0aW11bGF0aW5nIEZhY3Rvci90aGVyYXBldXRpYyB1c2U8L2tleXdvcmQ+PGtleXdvcmQ+THlt
cGggTm9kZXMvZHJ1ZyBlZmZlY3RzL2ltbXVub2xvZ3kvcGF0aG9sb2d5PC9rZXl3b3JkPjxrZXl3
b3JkPkx5bXBob2N5dGUgQ291bnQ8L2tleXdvcmQ+PGtleXdvcmQ+Kkx5bXBob2N5dGUgRGVwbGV0
aW9uPC9rZXl3b3JkPjxrZXl3b3JkPkx5bXBob2N5dGVzLCBUdW1vci1JbmZpbHRyYXRpbmcvZHJ1
ZyBlZmZlY3RzLyppbW11bm9sb2d5L3BhdGhvbG9neTwva2V5d29yZD48a2V5d29yZD5NZWxhbm9t
YS8qaW1tdW5vbG9neS9wYXRob2xvZ3kvcHJldmVudGlvbiAmYW1wOyBjb250cm9sLyp0aGVyYXB5
PC9rZXl3b3JkPjxrZXl3b3JkPk1pY2U8L2tleXdvcmQ+PGtleXdvcmQ+TWljZSwgSW5icmVkIEM1
N0JMPC9rZXl3b3JkPjxrZXl3b3JkPlBoYWdvY3l0ZXMvZHJ1ZyBlZmZlY3RzL2ltbXVub2xvZ3k8
L2tleXdvcmQ+PGtleXdvcmQ+UmVjZXB0b3JzLCBJZ0cvKm1ldGFib2xpc208L2tleXdvcmQ+PGtl
eXdvcmQ+U2lnbmFsIFRyYW5zZHVjdGlvbi9kcnVnIGVmZmVjdHMvaW1tdW5vbG9neTwva2V5d29y
ZD48a2V5d29yZD5ULUx5bXBob2N5dGVzLCBSZWd1bGF0b3J5L2RydWcgZWZmZWN0cy8qaW1tdW5v
bG9neTwva2V5d29yZD48a2V5d29yZD5UTkYtUmVsYXRlZCBBcG9wdG9zaXMtSW5kdWNpbmcgTGln
YW5kL21ldGFib2xpc208L2tleXdvcmQ+PGtleXdvcmQ+VHJlYXRtZW50IE91dGNvbWU8L2tleXdv
cmQ+PGtleXdvcmQ+VHVtb3IgTWljcm9lbnZpcm9ubWVudC9kcnVnIGVmZmVjdHMvaW1tdW5vbG9n
eTwva2V5d29yZD48L2tleXdvcmRzPjxkYXRlcz48eWVhcj4yMDEzPC95ZWFyPjxwdWItZGF0ZXM+
PGRhdGU+QXVnIDI2PC9kYXRlPjwvcHViLWRhdGVzPjwvZGF0ZXM+PGlzYm4+MTU0MC05NTM4IChF
bGVjdHJvbmljKSYjeEQ7MDAyMi0xMDA3IChMaW5raW5nKTwvaXNibj48YWNjZXNzaW9uLW51bT4y
Mzg5Nzk4MTwvYWNjZXNzaW9uLW51bT48d29yay10eXBlPlJlc2VhcmNoIFN1cHBvcnQsIE5vbi1V
LlMuIEdvdiZhcG9zO3Q8L3dvcmstdHlwZT48dXJscz48cmVsYXRlZC11cmxzPjx1cmw+aHR0cDov
L3d3dy5uY2JpLm5sbS5uaWguZ292L3B1Ym1lZC8yMzg5Nzk4MTwvdXJsPjwvcmVsYXRlZC11cmxz
PjwvdXJscz48Y3VzdG9tMj4zNzU0ODYzPC9jdXN0b20yPjxlbGVjdHJvbmljLXJlc291cmNlLW51
bT4xMC4xMDg0L2plbS4yMDEzMDU3OTwvZWxlY3Ryb25pYy1yZXNvdXJjZS1udW0+PGxhbmd1YWdl
PmVuZzwvbGFuZ3VhZ2U+PC9yZWNvcmQ+PC9DaXRlPjxDaXRlPjxBdXRob3I+U2VsYnk8L0F1dGhv
cj48WWVhcj4yMDEzPC9ZZWFyPjxSZWNOdW0+Mjk2PC9SZWNOdW0+PHJlY29yZD48cmVjLW51bWJl
cj4yOTY8L3JlYy1udW1iZXI+PGZvcmVpZ24ta2V5cz48a2V5IGFwcD0iRU4iIGRiLWlkPSJ2ZWRh
OXhwZHJwdHAyY2VmZnBxcHp4d3J4YTBlYWRldGF0cnMiPjI5Njwva2V5PjwvZm9yZWlnbi1rZXlz
PjxyZWYtdHlwZSBuYW1lPSJKb3VybmFsIEFydGljbGUiPjE3PC9yZWYtdHlwZT48Y29udHJpYnV0
b3JzPjxhdXRob3JzPjxhdXRob3I+U2VsYnksIE0uIEouPC9hdXRob3I+PGF1dGhvcj5FbmdlbGhh
cmR0LCBKLiBKLjwvYXV0aG9yPjxhdXRob3I+UXVpZ2xleSwgTS48L2F1dGhvcj48YXV0aG9yPkhl
bm5pbmcsIEsuIEEuPC9hdXRob3I+PGF1dGhvcj5DaGVuLCBULjwvYXV0aG9yPjxhdXRob3I+U3Jp
bml2YXNhbiwgTS48L2F1dGhvcj48YXV0aG9yPktvcm1hbiwgQS4gSi48L2F1dGhvcj48L2F1dGhv
cnM+PC9jb250cmlidXRvcnM+PGF1dGgtYWRkcmVzcz5BdXRob3JzJmFwb3M7IEFmZmlsaWF0aW9u
OiBCcmlzdG9sLU15ZXJzIFNxdWliYiBDb21wYW55LCBSZWR3b29kIENpdHksIENhbGlmb3JuaWEu
PC9hdXRoLWFkZHJlc3M+PHRpdGxlcz48dGl0bGU+QW50aS1DVExBLTQgYW50aWJvZGllcyBvZiBJ
Z0cyYSBpc290eXBlIGVuaGFuY2UgYW50aXR1bW9yIGFjdGl2aXR5IHRocm91Z2ggcmVkdWN0aW9u
IG9mIGludHJhdHVtb3JhbCByZWd1bGF0b3J5IFQgY2VsbHM8L3RpdGxlPjxzZWNvbmRhcnktdGl0
bGU+Q2FuY2VyIEltbXVub2wgUmVzPC9zZWNvbmRhcnktdGl0bGU+PGFsdC10aXRsZT5DYW5jZXIg
aW1tdW5vbG9neSByZXNlYXJjaDwvYWx0LXRpdGxlPjwvdGl0bGVzPjxwZXJpb2RpY2FsPjxmdWxs
LXRpdGxlPkNhbmNlciBJbW11bm9sIFJlczwvZnVsbC10aXRsZT48YWJici0xPkNhbmNlciBpbW11
bm9sb2d5IHJlc2VhcmNoPC9hYmJyLTE+PC9wZXJpb2RpY2FsPjxhbHQtcGVyaW9kaWNhbD48ZnVs
bC10aXRsZT5DYW5jZXIgSW1tdW5vbCBSZXM8L2Z1bGwtdGl0bGU+PGFiYnItMT5DYW5jZXIgaW1t
dW5vbG9neSByZXNlYXJjaDwvYWJici0xPjwvYWx0LXBlcmlvZGljYWw+PHBhZ2VzPjMyLTQyPC9w
YWdlcz48dm9sdW1lPjE8L3ZvbHVtZT48bnVtYmVyPjE8L251bWJlcj48ZWRpdGlvbj4yMDE0LzA0
LzMwPC9lZGl0aW9uPjxrZXl3b3Jkcz48a2V5d29yZD5BbmltYWxzPC9rZXl3b3JkPjxrZXl3b3Jk
PkFudGlib2RpZXMsIE1vbm9jbG9uYWwvaW1tdW5vbG9neS8qcGhhcm1hY29sb2d5PC9rZXl3b3Jk
PjxrZXl3b3JkPkNITyBDZWxsczwva2V5d29yZD48a2V5d29yZD5DVExBLTQgQW50aWdlbi8qaW1t
dW5vbG9neTwva2V5d29yZD48a2V5d29yZD5Db2xvbmljIE5lb3BsYXNtcy9pbW11bm9sb2d5Lyp0
aGVyYXB5PC9rZXl3b3JkPjxrZXl3b3JkPkNyaWNldHVsdXM8L2tleXdvcmQ+PGtleXdvcmQ+RGlz
ZWFzZSBNb2RlbHMsIEFuaW1hbDwva2V5d29yZD48a2V5d29yZD5GZW1hbGU8L2tleXdvcmQ+PGtl
eXdvcmQ+SW1tdW5vZ2xvYnVsaW4gRy8qaW1tdW5vbG9neS8qcGhhcm1hY29sb2d5PC9rZXl3b3Jk
PjxrZXl3b3JkPk1pY2U8L2tleXdvcmQ+PGtleXdvcmQ+TWljZSwgSW5icmVkIEJBTEIgQzwva2V5
d29yZD48a2V5d29yZD5NaWNlLCBJbmJyZWQgQzU3Qkw8L2tleXdvcmQ+PGtleXdvcmQ+UmFuZG9t
IEFsbG9jYXRpb248L2tleXdvcmQ+PGtleXdvcmQ+VC1MeW1waG9jeXRlcywgUmVndWxhdG9yeS8q
aW1tdW5vbG9neTwva2V5d29yZD48L2tleXdvcmRzPjxkYXRlcz48eWVhcj4yMDEzPC95ZWFyPjxw
dWItZGF0ZXM+PGRhdGU+SnVsPC9kYXRlPjwvcHViLWRhdGVzPjwvZGF0ZXM+PGlzYm4+MjMyNi02
MDc0IChFbGVjdHJvbmljKSYjeEQ7MjMyNi02MDY2IChMaW5raW5nKTwvaXNibj48YWNjZXNzaW9u
LW51bT4yNDc3NzI0ODwvYWNjZXNzaW9uLW51bT48d29yay10eXBlPlJlc2VhcmNoIFN1cHBvcnQs
IE5vbi1VLlMuIEdvdiZhcG9zO3Q8L3dvcmstdHlwZT48dXJscz48cmVsYXRlZC11cmxzPjx1cmw+
aHR0cDovL3d3dy5uY2JpLm5sbS5uaWguZ292L3B1Ym1lZC8yNDc3NzI0ODwvdXJsPjwvcmVsYXRl
ZC11cmxzPjwvdXJscz48ZWxlY3Ryb25pYy1yZXNvdXJjZS1udW0+MTAuMTE1OC8yMzI2LTYwNjYu
Q0lSLTEzLTAwMTM8L2VsZWN0cm9uaWMtcmVzb3VyY2UtbnVtPjxsYW5ndWFnZT5lbmc8L2xhbmd1
YWdlPjwvcmVjb3JkPjwvQ2l0ZT48L0VuZE5vdGU+AG==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W1wc29uPC9BdXRob3I+PFllYXI+MjAxMzwvWWVhcj48
UmVjTnVtPjI5NDwvUmVjTnVtPjxEaXNwbGF5VGV4dD5bNDQsIDQ1XTwvRGlzcGxheVRleHQ+PHJl
Y29yZD48cmVjLW51bWJlcj4yOTQ8L3JlYy1udW1iZXI+PGZvcmVpZ24ta2V5cz48a2V5IGFwcD0i
RU4iIGRiLWlkPSJ2ZWRhOXhwZHJwdHAyY2VmZnBxcHp4d3J4YTBlYWRldGF0cnMiPjI5NDwva2V5
PjwvZm9yZWlnbi1rZXlzPjxyZWYtdHlwZSBuYW1lPSJKb3VybmFsIEFydGljbGUiPjE3PC9yZWYt
dHlwZT48Y29udHJpYnV0b3JzPjxhdXRob3JzPjxhdXRob3I+U2ltcHNvbiwgVC4gUi48L2F1dGhv
cj48YXV0aG9yPkxpLCBGLjwvYXV0aG9yPjxhdXRob3I+TW9udGFsdm8tT3J0aXosIFcuPC9hdXRo
b3I+PGF1dGhvcj5TZXB1bHZlZGEsIE0uIEEuPC9hdXRob3I+PGF1dGhvcj5CZXJnZXJob2ZmLCBL
LjwvYXV0aG9yPjxhdXRob3I+QXJjZSwgRi48L2F1dGhvcj48YXV0aG9yPlJvZGRpZSwgQy48L2F1
dGhvcj48YXV0aG9yPkhlbnJ5LCBKLiBZLjwvYXV0aG9yPjxhdXRob3I+WWFnaXRhLCBILjwvYXV0
aG9yPjxhdXRob3I+V29sY2hvaywgSi4gRC48L2F1dGhvcj48YXV0aG9yPlBlZ2dzLCBLLiBTLjwv
YXV0aG9yPjxhdXRob3I+UmF2ZXRjaCwgSi4gVi48L2F1dGhvcj48YXV0aG9yPkFsbGlzb24sIEou
IFAuPC9hdXRob3I+PGF1dGhvcj5RdWV6YWRhLCBTLiBBLjwvYXV0aG9yPjwvYXV0aG9ycz48L2Nv
bnRyaWJ1dG9ycz48YXV0aC1hZGRyZXNzPkRlcGFydG1lbnQgb2YgSW1tdW5vbG9neSwgTSBEIEFu
ZGVyc29uIENhbmNlciBDZW50ZXIsIEhvdXN0b24sIFRYIDc3MDMwLCBVU0EuPC9hdXRoLWFkZHJl
c3M+PHRpdGxlcz48dGl0bGU+RmMtZGVwZW5kZW50IGRlcGxldGlvbiBvZiB0dW1vci1pbmZpbHRy
YXRpbmcgcmVndWxhdG9yeSBUIGNlbGxzIGNvLWRlZmluZXMgdGhlIGVmZmljYWN5IG9mIGFudGkt
Q1RMQS00IHRoZXJhcHkgYWdhaW5zdCBtZWxhbm9tYTwvdGl0bGU+PHNlY29uZGFyeS10aXRsZT5K
IEV4cCBNZWQ8L3NlY29uZGFyeS10aXRsZT48YWx0LXRpdGxlPlRoZSBKb3VybmFsIG9mIGV4cGVy
aW1lbnRhbCBtZWRpY2luZTwvYWx0LXRpdGxlPjwvdGl0bGVzPjxwZXJpb2RpY2FsPjxmdWxsLXRp
dGxlPkogRXhwIE1lZDwvZnVsbC10aXRsZT48YWJici0xPlRoZSBKb3VybmFsIG9mIGV4cGVyaW1l
bnRhbCBtZWRpY2luZTwvYWJici0xPjwvcGVyaW9kaWNhbD48YWx0LXBlcmlvZGljYWw+PGZ1bGwt
dGl0bGU+SiBFeHAgTWVkPC9mdWxsLXRpdGxlPjxhYmJyLTE+VGhlIEpvdXJuYWwgb2YgZXhwZXJp
bWVudGFsIG1lZGljaW5lPC9hYmJyLTE+PC9hbHQtcGVyaW9kaWNhbD48cGFnZXM+MTY5NS03MTA8
L3BhZ2VzPjx2b2x1bWU+MjEwPC92b2x1bWU+PG51bWJlcj45PC9udW1iZXI+PGVkaXRpb24+MjAx
My8wNy8zMTwvZWRpdGlvbj48a2V5d29yZHM+PGtleXdvcmQ+QW5pbWFsczwva2V5d29yZD48a2V5
d29yZD5BbnRpYm9kaWVzLCBCbG9ja2luZy9waGFybWFjb2xvZ3kvdGhlcmFwZXV0aWMgdXNlPC9r
ZXl3b3JkPjxrZXl3b3JkPkFudGlnZW5zLCBDRDExYi9tZXRhYm9saXNtPC9rZXl3b3JkPjxrZXl3
b3JkPkFudGlnZW5zLCBDRDQvbWV0YWJvbGlzbTwva2V5d29yZD48a2V5d29yZD5DRDgtUG9zaXRp
dmUgVC1MeW1waG9jeXRlcy9kcnVnIGVmZmVjdHMvaW1tdW5vbG9neTwva2V5d29yZD48a2V5d29y
ZD5DVExBLTQgQW50aWdlbi8qYW50YWdvbmlzdHMgJmFtcDsgaW5oaWJpdG9yczwva2V5d29yZD48
a2V5d29yZD5DZWxsIE1lbWJyYW5lL2RydWcgZWZmZWN0cy9tZXRhYm9saXNtPC9rZXl3b3JkPjxr
ZXl3b3JkPkNsb25lIENlbGxzPC9rZXl3b3JkPjxrZXl3b3JkPkZhcyBMaWdhbmQgUHJvdGVpbi9t
ZXRhYm9saXNtPC9rZXl3b3JkPjxrZXl3b3JkPkdyYW51bG9jeXRlLU1hY3JvcGhhZ2UgQ29sb255
LVN0aW11bGF0aW5nIEZhY3Rvci90aGVyYXBldXRpYyB1c2U8L2tleXdvcmQ+PGtleXdvcmQ+THlt
cGggTm9kZXMvZHJ1ZyBlZmZlY3RzL2ltbXVub2xvZ3kvcGF0aG9sb2d5PC9rZXl3b3JkPjxrZXl3
b3JkPkx5bXBob2N5dGUgQ291bnQ8L2tleXdvcmQ+PGtleXdvcmQ+Kkx5bXBob2N5dGUgRGVwbGV0
aW9uPC9rZXl3b3JkPjxrZXl3b3JkPkx5bXBob2N5dGVzLCBUdW1vci1JbmZpbHRyYXRpbmcvZHJ1
ZyBlZmZlY3RzLyppbW11bm9sb2d5L3BhdGhvbG9neTwva2V5d29yZD48a2V5d29yZD5NZWxhbm9t
YS8qaW1tdW5vbG9neS9wYXRob2xvZ3kvcHJldmVudGlvbiAmYW1wOyBjb250cm9sLyp0aGVyYXB5
PC9rZXl3b3JkPjxrZXl3b3JkPk1pY2U8L2tleXdvcmQ+PGtleXdvcmQ+TWljZSwgSW5icmVkIEM1
N0JMPC9rZXl3b3JkPjxrZXl3b3JkPlBoYWdvY3l0ZXMvZHJ1ZyBlZmZlY3RzL2ltbXVub2xvZ3k8
L2tleXdvcmQ+PGtleXdvcmQ+UmVjZXB0b3JzLCBJZ0cvKm1ldGFib2xpc208L2tleXdvcmQ+PGtl
eXdvcmQ+U2lnbmFsIFRyYW5zZHVjdGlvbi9kcnVnIGVmZmVjdHMvaW1tdW5vbG9neTwva2V5d29y
ZD48a2V5d29yZD5ULUx5bXBob2N5dGVzLCBSZWd1bGF0b3J5L2RydWcgZWZmZWN0cy8qaW1tdW5v
bG9neTwva2V5d29yZD48a2V5d29yZD5UTkYtUmVsYXRlZCBBcG9wdG9zaXMtSW5kdWNpbmcgTGln
YW5kL21ldGFib2xpc208L2tleXdvcmQ+PGtleXdvcmQ+VHJlYXRtZW50IE91dGNvbWU8L2tleXdv
cmQ+PGtleXdvcmQ+VHVtb3IgTWljcm9lbnZpcm9ubWVudC9kcnVnIGVmZmVjdHMvaW1tdW5vbG9n
eTwva2V5d29yZD48L2tleXdvcmRzPjxkYXRlcz48eWVhcj4yMDEzPC95ZWFyPjxwdWItZGF0ZXM+
PGRhdGU+QXVnIDI2PC9kYXRlPjwvcHViLWRhdGVzPjwvZGF0ZXM+PGlzYm4+MTU0MC05NTM4IChF
bGVjdHJvbmljKSYjeEQ7MDAyMi0xMDA3IChMaW5raW5nKTwvaXNibj48YWNjZXNzaW9uLW51bT4y
Mzg5Nzk4MTwvYWNjZXNzaW9uLW51bT48d29yay10eXBlPlJlc2VhcmNoIFN1cHBvcnQsIE5vbi1V
LlMuIEdvdiZhcG9zO3Q8L3dvcmstdHlwZT48dXJscz48cmVsYXRlZC11cmxzPjx1cmw+aHR0cDov
L3d3dy5uY2JpLm5sbS5uaWguZ292L3B1Ym1lZC8yMzg5Nzk4MTwvdXJsPjwvcmVsYXRlZC11cmxz
PjwvdXJscz48Y3VzdG9tMj4zNzU0ODYzPC9jdXN0b20yPjxlbGVjdHJvbmljLXJlc291cmNlLW51
bT4xMC4xMDg0L2plbS4yMDEzMDU3OTwvZWxlY3Ryb25pYy1yZXNvdXJjZS1udW0+PGxhbmd1YWdl
PmVuZzwvbGFuZ3VhZ2U+PC9yZWNvcmQ+PC9DaXRlPjxDaXRlPjxBdXRob3I+U2VsYnk8L0F1dGhv
cj48WWVhcj4yMDEzPC9ZZWFyPjxSZWNOdW0+Mjk2PC9SZWNOdW0+PHJlY29yZD48cmVjLW51bWJl
cj4yOTY8L3JlYy1udW1iZXI+PGZvcmVpZ24ta2V5cz48a2V5IGFwcD0iRU4iIGRiLWlkPSJ2ZWRh
OXhwZHJwdHAyY2VmZnBxcHp4d3J4YTBlYWRldGF0cnMiPjI5Njwva2V5PjwvZm9yZWlnbi1rZXlz
PjxyZWYtdHlwZSBuYW1lPSJKb3VybmFsIEFydGljbGUiPjE3PC9yZWYtdHlwZT48Y29udHJpYnV0
b3JzPjxhdXRob3JzPjxhdXRob3I+U2VsYnksIE0uIEouPC9hdXRob3I+PGF1dGhvcj5FbmdlbGhh
cmR0LCBKLiBKLjwvYXV0aG9yPjxhdXRob3I+UXVpZ2xleSwgTS48L2F1dGhvcj48YXV0aG9yPkhl
bm5pbmcsIEsuIEEuPC9hdXRob3I+PGF1dGhvcj5DaGVuLCBULjwvYXV0aG9yPjxhdXRob3I+U3Jp
bml2YXNhbiwgTS48L2F1dGhvcj48YXV0aG9yPktvcm1hbiwgQS4gSi48L2F1dGhvcj48L2F1dGhv
cnM+PC9jb250cmlidXRvcnM+PGF1dGgtYWRkcmVzcz5BdXRob3JzJmFwb3M7IEFmZmlsaWF0aW9u
OiBCcmlzdG9sLU15ZXJzIFNxdWliYiBDb21wYW55LCBSZWR3b29kIENpdHksIENhbGlmb3JuaWEu
PC9hdXRoLWFkZHJlc3M+PHRpdGxlcz48dGl0bGU+QW50aS1DVExBLTQgYW50aWJvZGllcyBvZiBJ
Z0cyYSBpc290eXBlIGVuaGFuY2UgYW50aXR1bW9yIGFjdGl2aXR5IHRocm91Z2ggcmVkdWN0aW9u
IG9mIGludHJhdHVtb3JhbCByZWd1bGF0b3J5IFQgY2VsbHM8L3RpdGxlPjxzZWNvbmRhcnktdGl0
bGU+Q2FuY2VyIEltbXVub2wgUmVzPC9zZWNvbmRhcnktdGl0bGU+PGFsdC10aXRsZT5DYW5jZXIg
aW1tdW5vbG9neSByZXNlYXJjaDwvYWx0LXRpdGxlPjwvdGl0bGVzPjxwZXJpb2RpY2FsPjxmdWxs
LXRpdGxlPkNhbmNlciBJbW11bm9sIFJlczwvZnVsbC10aXRsZT48YWJici0xPkNhbmNlciBpbW11
bm9sb2d5IHJlc2VhcmNoPC9hYmJyLTE+PC9wZXJpb2RpY2FsPjxhbHQtcGVyaW9kaWNhbD48ZnVs
bC10aXRsZT5DYW5jZXIgSW1tdW5vbCBSZXM8L2Z1bGwtdGl0bGU+PGFiYnItMT5DYW5jZXIgaW1t
dW5vbG9neSByZXNlYXJjaDwvYWJici0xPjwvYWx0LXBlcmlvZGljYWw+PHBhZ2VzPjMyLTQyPC9w
YWdlcz48dm9sdW1lPjE8L3ZvbHVtZT48bnVtYmVyPjE8L251bWJlcj48ZWRpdGlvbj4yMDE0LzA0
LzMwPC9lZGl0aW9uPjxrZXl3b3Jkcz48a2V5d29yZD5BbmltYWxzPC9rZXl3b3JkPjxrZXl3b3Jk
PkFudGlib2RpZXMsIE1vbm9jbG9uYWwvaW1tdW5vbG9neS8qcGhhcm1hY29sb2d5PC9rZXl3b3Jk
PjxrZXl3b3JkPkNITyBDZWxsczwva2V5d29yZD48a2V5d29yZD5DVExBLTQgQW50aWdlbi8qaW1t
dW5vbG9neTwva2V5d29yZD48a2V5d29yZD5Db2xvbmljIE5lb3BsYXNtcy9pbW11bm9sb2d5Lyp0
aGVyYXB5PC9rZXl3b3JkPjxrZXl3b3JkPkNyaWNldHVsdXM8L2tleXdvcmQ+PGtleXdvcmQ+RGlz
ZWFzZSBNb2RlbHMsIEFuaW1hbDwva2V5d29yZD48a2V5d29yZD5GZW1hbGU8L2tleXdvcmQ+PGtl
eXdvcmQ+SW1tdW5vZ2xvYnVsaW4gRy8qaW1tdW5vbG9neS8qcGhhcm1hY29sb2d5PC9rZXl3b3Jk
PjxrZXl3b3JkPk1pY2U8L2tleXdvcmQ+PGtleXdvcmQ+TWljZSwgSW5icmVkIEJBTEIgQzwva2V5
d29yZD48a2V5d29yZD5NaWNlLCBJbmJyZWQgQzU3Qkw8L2tleXdvcmQ+PGtleXdvcmQ+UmFuZG9t
IEFsbG9jYXRpb248L2tleXdvcmQ+PGtleXdvcmQ+VC1MeW1waG9jeXRlcywgUmVndWxhdG9yeS8q
aW1tdW5vbG9neTwva2V5d29yZD48L2tleXdvcmRzPjxkYXRlcz48eWVhcj4yMDEzPC95ZWFyPjxw
dWItZGF0ZXM+PGRhdGU+SnVsPC9kYXRlPjwvcHViLWRhdGVzPjwvZGF0ZXM+PGlzYm4+MjMyNi02
MDc0IChFbGVjdHJvbmljKSYjeEQ7MjMyNi02MDY2IChMaW5raW5nKTwvaXNibj48YWNjZXNzaW9u
LW51bT4yNDc3NzI0ODwvYWNjZXNzaW9uLW51bT48d29yay10eXBlPlJlc2VhcmNoIFN1cHBvcnQs
IE5vbi1VLlMuIEdvdiZhcG9zO3Q8L3dvcmstdHlwZT48dXJscz48cmVsYXRlZC11cmxzPjx1cmw+
aHR0cDovL3d3dy5uY2JpLm5sbS5uaWguZ292L3B1Ym1lZC8yNDc3NzI0ODwvdXJsPjwvcmVsYXRl
ZC11cmxzPjwvdXJscz48ZWxlY3Ryb25pYy1yZXNvdXJjZS1udW0+MTAuMTE1OC8yMzI2LTYwNjYu
Q0lSLTEzLTAwMTM8L2VsZWN0cm9uaWMtcmVzb3VyY2UtbnVtPjxsYW5ndWFnZT5lbmc8L2xhbmd1
YWdlPjwvcmVjb3JkPjwvQ2l0ZT48L0VuZE5vdGU+AG==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4" w:tooltip="Simpson, 2013 #294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4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45" w:tooltip="Selby, 2013 #296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5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BE61D8" w:rsidRDefault="00BE61D8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815552" w:rsidRDefault="00815552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6F4EBA" w:rsidRPr="00BE61D8" w:rsidRDefault="006F4EBA" w:rsidP="00BE61D8">
      <w:pPr>
        <w:ind w:rightChars="-567" w:right="-1191"/>
        <w:jc w:val="left"/>
        <w:rPr>
          <w:rFonts w:ascii="Times New Roman" w:hAnsi="Times New Roman" w:cs="Times New Roman"/>
          <w:b/>
          <w:sz w:val="16"/>
          <w:szCs w:val="16"/>
        </w:rPr>
      </w:pPr>
    </w:p>
    <w:p w:rsidR="00D92ED9" w:rsidRPr="006F4EBA" w:rsidRDefault="00F40E02" w:rsidP="006F4EBA">
      <w:pPr>
        <w:tabs>
          <w:tab w:val="left" w:pos="5400"/>
        </w:tabs>
        <w:ind w:left="36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F4EBA"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 w:rsidR="007C2FB1" w:rsidRPr="006F4EBA">
        <w:rPr>
          <w:rFonts w:ascii="Times New Roman" w:hAnsi="Times New Roman" w:cs="Times New Roman" w:hint="eastAsia"/>
          <w:sz w:val="24"/>
          <w:szCs w:val="24"/>
        </w:rPr>
        <w:t>.</w:t>
      </w:r>
      <w:r w:rsidR="00BE61D8" w:rsidRPr="006F4EBA">
        <w:rPr>
          <w:rFonts w:ascii="Times New Roman" w:hAnsi="Times New Roman" w:cs="Times New Roman" w:hint="eastAsia"/>
          <w:sz w:val="24"/>
          <w:szCs w:val="24"/>
        </w:rPr>
        <w:t>3</w:t>
      </w:r>
      <w:proofErr w:type="spellEnd"/>
      <w:r w:rsidR="007C2FB1" w:rsidRPr="006F4E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F4EB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2874" w:rsidRPr="006F4EBA">
        <w:rPr>
          <w:rFonts w:ascii="Times New Roman" w:hAnsi="Times New Roman" w:cs="Times New Roman" w:hint="eastAsia"/>
          <w:sz w:val="24"/>
          <w:szCs w:val="24"/>
        </w:rPr>
        <w:t>T</w:t>
      </w:r>
      <w:r w:rsidRPr="006F4EBA">
        <w:rPr>
          <w:rFonts w:ascii="Times New Roman" w:hAnsi="Times New Roman" w:cs="Times New Roman" w:hint="eastAsia"/>
          <w:sz w:val="24"/>
          <w:szCs w:val="24"/>
        </w:rPr>
        <w:t>umor</w:t>
      </w:r>
      <w:proofErr w:type="gramEnd"/>
      <w:r w:rsidRPr="006F4EBA">
        <w:rPr>
          <w:rFonts w:ascii="Times New Roman" w:hAnsi="Times New Roman" w:cs="Times New Roman" w:hint="eastAsia"/>
          <w:sz w:val="24"/>
          <w:szCs w:val="24"/>
        </w:rPr>
        <w:t xml:space="preserve"> microenvironment targeting therapies of pancreatic cancer</w:t>
      </w:r>
    </w:p>
    <w:p w:rsidR="006F4EBA" w:rsidRPr="00BE61D8" w:rsidRDefault="006F4EBA" w:rsidP="00BE61D8">
      <w:pPr>
        <w:tabs>
          <w:tab w:val="left" w:pos="5400"/>
        </w:tabs>
        <w:ind w:left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2209"/>
        <w:gridCol w:w="1746"/>
        <w:gridCol w:w="1508"/>
        <w:gridCol w:w="2764"/>
        <w:gridCol w:w="5947"/>
      </w:tblGrid>
      <w:tr w:rsidR="00BE61D8" w:rsidRPr="006F4EBA" w:rsidTr="00BE61D8">
        <w:tc>
          <w:tcPr>
            <w:tcW w:w="779" w:type="pct"/>
          </w:tcPr>
          <w:p w:rsidR="001A469F" w:rsidRPr="006F4EBA" w:rsidRDefault="001A469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udy</w:t>
            </w:r>
          </w:p>
        </w:tc>
        <w:tc>
          <w:tcPr>
            <w:tcW w:w="616" w:type="pct"/>
          </w:tcPr>
          <w:p w:rsidR="001A469F" w:rsidRPr="006F4EBA" w:rsidRDefault="001A469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532" w:type="pct"/>
          </w:tcPr>
          <w:p w:rsidR="001A469F" w:rsidRPr="006F4EBA" w:rsidRDefault="001A469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rget</w:t>
            </w:r>
          </w:p>
        </w:tc>
        <w:tc>
          <w:tcPr>
            <w:tcW w:w="975" w:type="pct"/>
          </w:tcPr>
          <w:p w:rsidR="001A469F" w:rsidRPr="006F4EBA" w:rsidRDefault="001A469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rug</w:t>
            </w:r>
          </w:p>
        </w:tc>
        <w:tc>
          <w:tcPr>
            <w:tcW w:w="2099" w:type="pct"/>
          </w:tcPr>
          <w:p w:rsidR="001A469F" w:rsidRPr="006F4EBA" w:rsidRDefault="001A469F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sults</w:t>
            </w:r>
          </w:p>
        </w:tc>
      </w:tr>
      <w:tr w:rsidR="00BE61D8" w:rsidRPr="006F4EBA" w:rsidTr="00BE61D8">
        <w:tc>
          <w:tcPr>
            <w:tcW w:w="779" w:type="pct"/>
          </w:tcPr>
          <w:p w:rsidR="001A469F" w:rsidRPr="006F4EBA" w:rsidRDefault="001A469F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ao et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l.,2017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o&lt;/Author&gt;&lt;Year&gt;2017&lt;/Year&gt;&lt;RecNum&gt;3025&lt;/RecNum&gt;&lt;DisplayText&gt;[46]&lt;/DisplayText&gt;&lt;record&gt;&lt;rec-number&gt;3025&lt;/rec-number&gt;&lt;foreign-keys&gt;&lt;key app="EN" db-id="t2ap5w02wr5fx6ez5pgxz5atp92tppvftfrw"&gt;3025&lt;/key&gt;&lt;/foreign-keys&gt;&lt;ref-type name="Journal Article"&gt;17&lt;/ref-type&gt;&lt;contributors&gt;&lt;authors&gt;&lt;author&gt;Yao, L.&lt;/author&gt;&lt;author&gt;Wang, M.&lt;/author&gt;&lt;author&gt;Niu, Z.&lt;/author&gt;&lt;author&gt;Liu, Q.&lt;/author&gt;&lt;author&gt;Gao, X.&lt;/author&gt;&lt;author&gt;Zhou, L.&lt;/author&gt;&lt;author&gt;Liao, Q.&lt;/author&gt;&lt;author&gt;Zhao, Y.&lt;/author&gt;&lt;/authors&gt;&lt;/contributors&gt;&lt;auth-address&gt;Department of General Surgery, Peking Union Medical College Hospital, Chinese Academy of Medical Science &amp;amp; Peking Union Medical College, Beijing 100730, China.&amp;#xD;Department of General Surgery, Peking Union Medical College Hospital, Chinese Academy of Medical Science &amp;amp; Peking Union Medical College, Beijing 100730, China. Electronic address: lqpumc@126.com.&amp;#xD;Department of General Surgery, Peking Union Medical College Hospital, Chinese Academy of Medical Science &amp;amp; Peking Union Medical College, Beijing 100730, China. Electronic address: zhao8028@263.net.&lt;/auth-address&gt;&lt;titles&gt;&lt;title&gt;Interleukin-27 inhibits malignant behaviors of pancreatic cancer cells by targeting M2 polarized tumor associated macrophages&lt;/title&gt;&lt;secondary-title&gt;Cytokine&lt;/secondary-title&gt;&lt;alt-title&gt;Cytokine&lt;/alt-title&gt;&lt;/titles&gt;&lt;periodical&gt;&lt;full-title&gt;Cytokine&lt;/full-title&gt;&lt;abbr-1&gt;Cytokine&lt;/abbr-1&gt;&lt;/periodical&gt;&lt;alt-periodical&gt;&lt;full-title&gt;Cytokine&lt;/full-title&gt;&lt;abbr-1&gt;Cytokine&lt;/abbr-1&gt;&lt;/alt-periodical&gt;&lt;pages&gt;194-200&lt;/pages&gt;&lt;volume&gt;89&lt;/volume&gt;&lt;edition&gt;2016/02/13&lt;/edition&gt;&lt;dates&gt;&lt;year&gt;2017&lt;/year&gt;&lt;pub-dates&gt;&lt;date&gt;Jan&lt;/date&gt;&lt;/pub-dates&gt;&lt;/dates&gt;&lt;isbn&gt;1096-0023 (Electronic)&amp;#xD;1043-4666 (Linking)&lt;/isbn&gt;&lt;accession-num&gt;26868086&lt;/accession-num&gt;&lt;urls&gt;&lt;related-urls&gt;&lt;url&gt;http://www.ncbi.nlm.nih.gov/pubmed/26868086&lt;/url&gt;&lt;/related-urls&gt;&lt;/urls&gt;&lt;electronic-resource-num&gt;10.1016/j.cyto.2015.12.003&lt;/electronic-resource-num&gt;&lt;language&gt;eng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6" w:tooltip="Yao, 2017 #302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693330" w:rsidRPr="006F4EBA" w:rsidRDefault="0069333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1A469F" w:rsidRPr="006F4EBA" w:rsidRDefault="00366C5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1A469F" w:rsidRPr="006F4EBA" w:rsidRDefault="001A469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L-27</w:t>
            </w:r>
          </w:p>
        </w:tc>
        <w:tc>
          <w:tcPr>
            <w:tcW w:w="2099" w:type="pct"/>
          </w:tcPr>
          <w:p w:rsidR="001A469F" w:rsidRPr="006F4EBA" w:rsidRDefault="00A67DE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L-27 inhibits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ation to e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ce the efficacy of </w:t>
            </w:r>
            <w:proofErr w:type="spellStart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rPr>
          <w:trHeight w:val="319"/>
        </w:trPr>
        <w:tc>
          <w:tcPr>
            <w:tcW w:w="779" w:type="pct"/>
          </w:tcPr>
          <w:p w:rsidR="001A469F" w:rsidRPr="006F4EBA" w:rsidRDefault="00693330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rakash,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rakash&lt;/Author&gt;&lt;Year&gt;2016&lt;/Year&gt;&lt;RecNum&gt;3016&lt;/RecNum&gt;&lt;DisplayText&gt;[47]&lt;/DisplayText&gt;&lt;record&gt;&lt;rec-number&gt;3016&lt;/rec-number&gt;&lt;foreign-keys&gt;&lt;key app="EN" db-id="t2ap5w02wr5fx6ez5pgxz5atp92tppvftfrw"&gt;3016&lt;/key&gt;&lt;/foreign-keys&gt;&lt;ref-type name="Journal Article"&gt;17&lt;/ref-type&gt;&lt;contributors&gt;&lt;authors&gt;&lt;author&gt;Prakash, H.&lt;/author&gt;&lt;author&gt;Nadella, V.&lt;/author&gt;&lt;author&gt;Singh, S.&lt;/author&gt;&lt;author&gt;Schmitz-Winnenthal, H.&lt;/author&gt;&lt;/authors&gt;&lt;/contributors&gt;&lt;auth-address&gt;Translational Immunology Division, German Cancer Research Center (DKFZ), Heidelberg, Germany.&amp;#xD;National Center of Tumor diseases (NCT), Heidelberg, Germany.&amp;#xD;Translational medicine Laboratory, School of life sciences, University of Hyderabad, Hyderabad, India.&amp;#xD;Department of Animal Biology, School of Life sciences, University of Hyderabad, 500046, India.&amp;#xD;Department of Visceral Surgery, University Medical Center, Heidelberg, Germany.&lt;/auth-address&gt;&lt;titles&gt;&lt;title&gt;CD14/TLR4 priming potentially recalibrates and exerts anti-tumor efficacy in tumor associated macrophages in a mouse model of pancreatic carcinoma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31490&lt;/pages&gt;&lt;volume&gt;6&lt;/volume&gt;&lt;edition&gt;2016/08/12&lt;/edition&gt;&lt;dates&gt;&lt;year&gt;2016&lt;/year&gt;&lt;pub-dates&gt;&lt;date&gt;Aug 11&lt;/date&gt;&lt;/pub-dates&gt;&lt;/dates&gt;&lt;isbn&gt;2045-2322 (Electronic)&amp;#xD;2045-2322 (Linking)&lt;/isbn&gt;&lt;accession-num&gt;27511884&lt;/accession-num&gt;&lt;urls&gt;&lt;related-urls&gt;&lt;url&gt;http://www.ncbi.nlm.nih.gov/pubmed/27511884&lt;/url&gt;&lt;/related-urls&gt;&lt;/urls&gt;&lt;custom2&gt;4980608&lt;/custom2&gt;&lt;electronic-resource-num&gt;10.1038/srep31490&lt;/electronic-resource-num&gt;&lt;language&gt;eng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7" w:tooltip="Prakash, 2016 #3016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1A469F" w:rsidRPr="006F4EBA" w:rsidRDefault="0069333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1A469F" w:rsidRPr="006F4EBA" w:rsidRDefault="00366C5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1A469F" w:rsidRPr="006F4EBA" w:rsidRDefault="0069333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PS,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FN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67"/>
            </w:r>
          </w:p>
        </w:tc>
        <w:tc>
          <w:tcPr>
            <w:tcW w:w="2099" w:type="pct"/>
          </w:tcPr>
          <w:p w:rsidR="001A469F" w:rsidRPr="006F4EBA" w:rsidRDefault="0069333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PS alone or combination with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sym w:font="Symbol" w:char="F067"/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caliberate</w:t>
            </w:r>
            <w:r w:rsidR="008E494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ancer-induced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reduc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tumor growth.</w:t>
            </w:r>
          </w:p>
        </w:tc>
      </w:tr>
      <w:tr w:rsidR="00BE61D8" w:rsidRPr="006F4EBA" w:rsidTr="00BE61D8">
        <w:tc>
          <w:tcPr>
            <w:tcW w:w="779" w:type="pct"/>
          </w:tcPr>
          <w:p w:rsidR="001A469F" w:rsidRPr="006F4EBA" w:rsidRDefault="00693330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u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TM0PC9SZWNOdW0+PERpc3BsYXlUZXh0PlsxNF08L0Rpc3BsYXlUZXh0PjxyZWNvcmQ+PHJl
Yy1udW1iZXI+MTM0PC9yZWMtbnVtYmVyPjxmb3JlaWduLWtleXM+PGtleSBhcHA9IkVOIiBkYi1p
ZD0idmVkYTl4cGRycHRwMmNlZmZwcXB6eHdyeGEwZWFkZXRhdHJzIj4xMzQ8L2tleT48L2ZvcmVp
Z24ta2V5cz48cmVmLXR5cGUgbmFtZT0iSm91cm5hbCBBcnRpY2xlIj4xNzwvcmVmLXR5cGU+PGNv
bnRyaWJ1dG9ycz48YXV0aG9ycz48YXV0aG9yPkxpdSwgUS48L2F1dGhvcj48YXV0aG9yPkxpLCBZ
LjwvYXV0aG9yPjxhdXRob3I+Tml1LCBaLjwvYXV0aG9yPjxhdXRob3I+Wm9uZywgWS48L2F1dGhv
cj48YXV0aG9yPldhbmcsIE0uPC9hdXRob3I+PGF1dGhvcj5ZYW8sIEwuPC9hdXRob3I+PGF1dGhv
cj5MdSwgWi48L2F1dGhvcj48YXV0aG9yPkxpYW8sIFEuPC9hdXRob3I+PGF1dGhvcj5aaGFvLCBZ
LjwvYXV0aG9yPjwvYXV0aG9ycz48L2NvbnRyaWJ1dG9ycz48YXV0aC1hZGRyZXNzPkRlcGFydG1l
bnQgb2YgR2VuZXJhbCBTdXJnZXJ5LCBQZWtpbmcgVW5pb24gTWVkaWNhbCBDb2xsZWdlIEhvc3Bp
dGFsLCBDaGluZXNlIEFjYWRlbXkgb2YgTWVkaWNhbCBTY2llbmNlcyBhbmQgUGVraW5nIFVuaW9u
IE1lZGljYWwgQ29sbGVnZSwgMSMgU2h1YWkgRnUgWXVhbiwgRG9uZyBEYW4gRGlzdHJpY3QsIEJl
aWppbmcsIDEwMDczMCwgQ2hpbmEuIHFmbGl1QHB1bWNoLmNhbXMuY24uJiN4RDtEZXBhcnRtZW50
IG9mIFBhdGhvbG9neSwgUGVraW5nIFVuaW9uIE1lZGljYWwgQ29sbGVnZSBIb3NwaXRhbCwgQ2hp
bmVzZSBBY2FkZW15IG9mIE1lZGljYWwgU2NpZW5jZXMgYW5kIFBla2luZyBVbmlvbiBNZWRpY2Fs
IENvbGxlZ2UsIEJlaWppbmcsIDEwMDczMCwgQ2hpbmEuIGxpeXVhbl82QDI2My5uZXQuJiN4RDtE
ZXBhcnRtZW50IG9mIEdlbmVyYWwgU3VyZ2VyeSwgUGVraW5nIFVuaW9uIE1lZGljYWwgQ29sbGVn
ZSBIb3NwaXRhbCwgQ2hpbmVzZSBBY2FkZW15IG9mIE1lZGljYWwgU2NpZW5jZXMgYW5kIFBla2lu
ZyBVbmlvbiBNZWRpY2FsIENvbGxlZ2UsIDEjIFNodWFpIEZ1IFl1YW4sIERvbmcgRGFuIERpc3Ry
aWN0LCBCZWlqaW5nLCAxMDA3MzAsIENoaW5hLiBsaXV6aGV5dU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MTg4MTA0ODgxNTNAMTYzLmNvbS4mI3hEO0RlcGFydG1l
bnQgb2YgR2VuZXJhbCBTdXJnZXJ5LCBQZWtpbmcgVW5pb24gTWVkaWNhbCBDb2xsZWdlIEhvc3Bp
dGFsLCBDaGluZXNlIEFjYWRlbXkgb2YgTWVkaWNhbCBTY2llbmNlcyBhbmQgUGVraW5nIFVuaW9u
IE1lZGljYWwgQ29sbGVnZSwgMSMgU2h1YWkgRnUgWXVhbiwgRG9uZyBEYW4gRGlzdHJpY3QsIEJl
aWppbmcsIDEwMDczMCwgQ2hpbmEuIHdhbmdtZW5neWlfMTk4N0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WFvbHV0aWFuQGdtYWlsLmNvbS4mI3hEO0RlcGFydG1l
bnQgb2YgUGF0aG9sb2d5LCBQZWtpbmcgVW5pb24gTWVkaWNhbCBDb2xsZWdlIEhvc3BpdGFsLCBD
aGluZXNlIEFjYWRlbXkgb2YgTWVkaWNhbCBTY2llbmNlcyBhbmQgUGVraW5nIFVuaW9uIE1lZGlj
YWwgQ29sbGVnZSwgQmVpamluZywgMTAwNzMwLCBDaGluYS4gcGF0aDIwMDhAMTYzLmNvbS4mI3hE
O0RlcGFydG1lbnQgb2YgR2VuZXJhbCBTdXJnZXJ5LCBQZWtpbmcgVW5pb24gTWVkaWNhbCBDb2xs
ZWdlIEhvc3BpdGFsLCBDaGluZXNlIEFjYWRlbXkgb2YgTWVkaWNhbCBTY2llbmNlcyBhbmQgUGVr
aW5nIFVuaW9uIE1lZGljYWwgQ29sbGVnZSwgMSMgU2h1YWkgRnUgWXVhbiwgRG9uZyBEYW4gRGlz
dHJpY3QsIEJlaWppbmcsIDEwMDczMCwgQ2hpbmEuIGxxcHVtY0AxMjY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mhhbzgwMjhAMjYzLm5ldC48L2F1dGgtYWRkcmVzcz48
dGl0bGVzPjx0aXRsZT5BdG9ydmFzdGF0aW4gKExpcGl0b3IpIGF0dGVudWF0ZXMgdGhlIGVmZmVj
dHMgb2YgYXNwaXJpbiBvbiBwYW5jcmVhdGljIGNhbmNlcm9nZW5lc2lzIGFuZCB0aGUgY2hlbW90
aGVyYXBldXRpYyBlZmZpY2FjeSBvZiBnZW1jaXRhYmluZSBvbiBwYW5jcmVhdGljIGNhbmNlciBi
eSBwcm9tb3RpbmcgTTIgcG9sYXJpemVkIHR1bW9yIGFzc29jaWF0ZWQgbWFjcm9waGFnZXM8L3Rp
dGxlPjxzZWNvbmRhcnktdGl0bGU+SiBFeHAgQ2xpbiBDYW5jZXIgUmVzPC9zZWNvbmRhcnktdGl0
bGU+PGFsdC10aXRsZT5Kb3VybmFsIG9mIGV4cGVyaW1lbnRhbCAmYW1wOyBjbGluaWNhbCBjYW5j
ZXIgcmVzZWFyY2ggOiBDUjwvYWx0LXRpdGxlPjwvdGl0bGVzPjxwZXJpb2RpY2FsPjxmdWxsLXRp
dGxlPkogRXhwIENsaW4gQ2FuY2VyIFJlczwvZnVsbC10aXRsZT48YWJici0xPkpvdXJuYWwgb2Yg
ZXhwZXJpbWVudGFsICZhbXA7IGNsaW5pY2FsIGNhbmNlciByZXNlYXJjaCA6IENSPC9hYmJyLTE+
PC9wZXJpb2RpY2FsPjxhbHQtcGVyaW9kaWNhbD48ZnVsbC10aXRsZT5KIEV4cCBDbGluIENhbmNl
ciBSZXM8L2Z1bGwtdGl0bGU+PGFiYnItMT5Kb3VybmFsIG9mIGV4cGVyaW1lbnRhbCAmYW1wOyBj
bGluaWNhbCBjYW5jZXIgcmVzZWFyY2ggOiBDUjwvYWJici0xPjwvYWx0LXBlcmlvZGljYWw+PHBh
Z2VzPjMzPC9wYWdlcz48dm9sdW1lPjM1PC92b2x1bWU+PGVkaXRpb24+MjAxNi8wMi8xODwvZWRp
dGlvbj48a2V5d29yZHM+PGtleXdvcmQ+OSwxMC1EaW1ldGh5bC0xLDItYmVuemFudGhyYWNlbmUv
dG94aWNpdHk8L2tleXdvcmQ+PGtleXdvcmQ+QW5pbWFsczwva2V5d29yZD48a2V5d29yZD5BbnRp
bWV0YWJvbGl0ZXMsIEFudGluZW9wbGFzdGljLyphZG1pbmlzdHJhdGlvbiAmYW1wOyBkb3NhZ2Uv
cGhhcm1hY29sb2d5PC9rZXl3b3JkPjxrZXl3b3JkPkFzcGlyaW4vYWRtaW5pc3RyYXRpb24gJmFt
cDsgZG9zYWdlLyphZHZlcnNlIGVmZmVjdHM8L2tleXdvcmQ+PGtleXdvcmQ+QXRvcnZhc3RhdGlu
IENhbGNpdW0vKmFkbWluaXN0cmF0aW9uICZhbXA7IGRvc2FnZS9waGFybWFjb2xvZ3k8L2tleXdv
cmQ+PGtleXdvcmQ+Q2VsbCBMaW5lPC9rZXl3b3JkPjxrZXl3b3JkPkNlbGwgUHJvbGlmZXJhdGlv
bi9kcnVnIGVmZmVjdHM8L2tleXdvcmQ+PGtleXdvcmQ+RGVveHljeXRpZGluZS9hZG1pbmlzdHJh
dGlvbiAmYW1wOyBkb3NhZ2UvKmFuYWxvZ3MgJmFtcDsgZGVyaXZhdGl2ZXMvcGhhcm1hY29sb2d5
PC9rZXl3b3JkPjxrZXl3b3JkPkRydWcgU3luZXJnaXNtPC9rZXl3b3JkPjxrZXl3b3JkPkdlbmUg
RXhwcmVzc2lvbiBSZWd1bGF0aW9uLCBOZW9wbGFzdGljL2RydWcgZWZmZWN0czwva2V5d29yZD48
a2V5d29yZD5NYWNyb3BoYWdlcy9jeXRvbG9neS8qZHJ1ZyBlZmZlY3RzL3BhdGhvbG9neTwva2V5
d29yZD48a2V5d29yZD5NYWxlPC9rZXl3b3JkPjxrZXl3b3JkPk1pY2U8L2tleXdvcmQ+PGtleXdv
cmQ+UGFuY3JlYXRpYyBOZW9wbGFzbXMvY2hlbWljYWxseSBpbmR1Y2VkLypkcnVnIHRoZXJhcHkv
cGF0aG9sb2d5PC9rZXl3b3JkPjxrZXl3b3JkPlhlbm9ncmFmdCBNb2RlbCBBbnRpdHVtb3IgQXNz
YXlzPC9rZXl3b3JkPjwva2V5d29yZHM+PGRhdGVzPjx5ZWFyPjIwMTY8L3llYXI+PHB1Yi1kYXRl
cz48ZGF0ZT5GZWIgMTY8L2RhdGU+PC9wdWItZGF0ZXM+PC9kYXRlcz48aXNibj4xNzU2LTk5NjYg
KEVsZWN0cm9uaWMpJiN4RDswMzkyLTkwNzggKExpbmtpbmcpPC9pc2JuPjxhY2Nlc3Npb24tbnVt
PjI2ODc5OTI2PC9hY2Nlc3Npb24tbnVtPjx3b3JrLXR5cGU+UmVzZWFyY2ggU3VwcG9ydCwgTm9u
LVUuUy4gR292JmFwb3M7dDwvd29yay10eXBlPjx1cmxzPjxyZWxhdGVkLXVybHM+PHVybD5odHRw
Oi8vd3d3Lm5jYmkubmxtLm5paC5nb3YvcHVibWVkLzI2ODc5OTI2PC91cmw+PC9yZWxhdGVkLXVy
bHM+PC91cmxzPjxjdXN0b20yPjQ3NTQ5NjY8L2N1c3RvbTI+PGVsZWN0cm9uaWMtcmVzb3VyY2Ut
bnVtPjEwLjExODYvczEzMDQ2LTAxNi0wMzA0LTQ8L2VsZWN0cm9uaWMtcmVzb3VyY2UtbnVtPjxs
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XU8L0F1dGhvcj48WWVhcj4yMDE2PC9ZZWFyPjxSZWNO
dW0+MTM0PC9SZWNOdW0+PERpc3BsYXlUZXh0PlsxNF08L0Rpc3BsYXlUZXh0PjxyZWNvcmQ+PHJl
Yy1udW1iZXI+MTM0PC9yZWMtbnVtYmVyPjxmb3JlaWduLWtleXM+PGtleSBhcHA9IkVOIiBkYi1p
ZD0idmVkYTl4cGRycHRwMmNlZmZwcXB6eHdyeGEwZWFkZXRhdHJzIj4xMzQ8L2tleT48L2ZvcmVp
Z24ta2V5cz48cmVmLXR5cGUgbmFtZT0iSm91cm5hbCBBcnRpY2xlIj4xNzwvcmVmLXR5cGU+PGNv
bnRyaWJ1dG9ycz48YXV0aG9ycz48YXV0aG9yPkxpdSwgUS48L2F1dGhvcj48YXV0aG9yPkxpLCBZ
LjwvYXV0aG9yPjxhdXRob3I+Tml1LCBaLjwvYXV0aG9yPjxhdXRob3I+Wm9uZywgWS48L2F1dGhv
cj48YXV0aG9yPldhbmcsIE0uPC9hdXRob3I+PGF1dGhvcj5ZYW8sIEwuPC9hdXRob3I+PGF1dGhv
cj5MdSwgWi48L2F1dGhvcj48YXV0aG9yPkxpYW8sIFEuPC9hdXRob3I+PGF1dGhvcj5aaGFvLCBZ
LjwvYXV0aG9yPjwvYXV0aG9ycz48L2NvbnRyaWJ1dG9ycz48YXV0aC1hZGRyZXNzPkRlcGFydG1l
bnQgb2YgR2VuZXJhbCBTdXJnZXJ5LCBQZWtpbmcgVW5pb24gTWVkaWNhbCBDb2xsZWdlIEhvc3Bp
dGFsLCBDaGluZXNlIEFjYWRlbXkgb2YgTWVkaWNhbCBTY2llbmNlcyBhbmQgUGVraW5nIFVuaW9u
IE1lZGljYWwgQ29sbGVnZSwgMSMgU2h1YWkgRnUgWXVhbiwgRG9uZyBEYW4gRGlzdHJpY3QsIEJl
aWppbmcsIDEwMDczMCwgQ2hpbmEuIHFmbGl1QHB1bWNoLmNhbXMuY24uJiN4RDtEZXBhcnRtZW50
IG9mIFBhdGhvbG9neSwgUGVraW5nIFVuaW9uIE1lZGljYWwgQ29sbGVnZSBIb3NwaXRhbCwgQ2hp
bmVzZSBBY2FkZW15IG9mIE1lZGljYWwgU2NpZW5jZXMgYW5kIFBla2luZyBVbmlvbiBNZWRpY2Fs
IENvbGxlZ2UsIEJlaWppbmcsIDEwMDczMCwgQ2hpbmEuIGxpeXVhbl82QDI2My5uZXQuJiN4RDtE
ZXBhcnRtZW50IG9mIEdlbmVyYWwgU3VyZ2VyeSwgUGVraW5nIFVuaW9uIE1lZGljYWwgQ29sbGVn
ZSBIb3NwaXRhbCwgQ2hpbmVzZSBBY2FkZW15IG9mIE1lZGljYWwgU2NpZW5jZXMgYW5kIFBla2lu
ZyBVbmlvbiBNZWRpY2FsIENvbGxlZ2UsIDEjIFNodWFpIEZ1IFl1YW4sIERvbmcgRGFuIERpc3Ry
aWN0LCBCZWlqaW5nLCAxMDA3MzAsIENoaW5hLiBsaXV6aGV5dU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MTg4MTA0ODgxNTNAMTYzLmNvbS4mI3hEO0RlcGFydG1l
bnQgb2YgR2VuZXJhbCBTdXJnZXJ5LCBQZWtpbmcgVW5pb24gTWVkaWNhbCBDb2xsZWdlIEhvc3Bp
dGFsLCBDaGluZXNlIEFjYWRlbXkgb2YgTWVkaWNhbCBTY2llbmNlcyBhbmQgUGVraW5nIFVuaW9u
IE1lZGljYWwgQ29sbGVnZSwgMSMgU2h1YWkgRnUgWXVhbiwgRG9uZyBEYW4gRGlzdHJpY3QsIEJl
aWppbmcsIDEwMDczMCwgQ2hpbmEuIHdhbmdtZW5neWlfMTk4N0AxNjM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WFvbHV0aWFuQGdtYWlsLmNvbS4mI3hEO0RlcGFydG1l
bnQgb2YgUGF0aG9sb2d5LCBQZWtpbmcgVW5pb24gTWVkaWNhbCBDb2xsZWdlIEhvc3BpdGFsLCBD
aGluZXNlIEFjYWRlbXkgb2YgTWVkaWNhbCBTY2llbmNlcyBhbmQgUGVraW5nIFVuaW9uIE1lZGlj
YWwgQ29sbGVnZSwgQmVpamluZywgMTAwNzMwLCBDaGluYS4gcGF0aDIwMDhAMTYzLmNvbS4mI3hE
O0RlcGFydG1lbnQgb2YgR2VuZXJhbCBTdXJnZXJ5LCBQZWtpbmcgVW5pb24gTWVkaWNhbCBDb2xs
ZWdlIEhvc3BpdGFsLCBDaGluZXNlIEFjYWRlbXkgb2YgTWVkaWNhbCBTY2llbmNlcyBhbmQgUGVr
aW5nIFVuaW9uIE1lZGljYWwgQ29sbGVnZSwgMSMgU2h1YWkgRnUgWXVhbiwgRG9uZyBEYW4gRGlz
dHJpY3QsIEJlaWppbmcsIDEwMDczMCwgQ2hpbmEuIGxxcHVtY0AxMjYuY29tLiYjeEQ7RGVwYXJ0
bWVudCBvZiBHZW5lcmFsIFN1cmdlcnksIFBla2luZyBVbmlvbiBNZWRpY2FsIENvbGxlZ2UgSG9z
cGl0YWwsIENoaW5lc2UgQWNhZGVteSBvZiBNZWRpY2FsIFNjaWVuY2VzIGFuZCBQZWtpbmcgVW5p
b24gTWVkaWNhbCBDb2xsZWdlLCAxIyBTaHVhaSBGdSBZdWFuLCBEb25nIERhbiBEaXN0cmljdCwg
QmVpamluZywgMTAwNzMwLCBDaGluYS4gemhhbzgwMjhAMjYzLm5ldC48L2F1dGgtYWRkcmVzcz48
dGl0bGVzPjx0aXRsZT5BdG9ydmFzdGF0aW4gKExpcGl0b3IpIGF0dGVudWF0ZXMgdGhlIGVmZmVj
dHMgb2YgYXNwaXJpbiBvbiBwYW5jcmVhdGljIGNhbmNlcm9nZW5lc2lzIGFuZCB0aGUgY2hlbW90
aGVyYXBldXRpYyBlZmZpY2FjeSBvZiBnZW1jaXRhYmluZSBvbiBwYW5jcmVhdGljIGNhbmNlciBi
eSBwcm9tb3RpbmcgTTIgcG9sYXJpemVkIHR1bW9yIGFzc29jaWF0ZWQgbWFjcm9waGFnZXM8L3Rp
dGxlPjxzZWNvbmRhcnktdGl0bGU+SiBFeHAgQ2xpbiBDYW5jZXIgUmVzPC9zZWNvbmRhcnktdGl0
bGU+PGFsdC10aXRsZT5Kb3VybmFsIG9mIGV4cGVyaW1lbnRhbCAmYW1wOyBjbGluaWNhbCBjYW5j
ZXIgcmVzZWFyY2ggOiBDUjwvYWx0LXRpdGxlPjwvdGl0bGVzPjxwZXJpb2RpY2FsPjxmdWxsLXRp
dGxlPkogRXhwIENsaW4gQ2FuY2VyIFJlczwvZnVsbC10aXRsZT48YWJici0xPkpvdXJuYWwgb2Yg
ZXhwZXJpbWVudGFsICZhbXA7IGNsaW5pY2FsIGNhbmNlciByZXNlYXJjaCA6IENSPC9hYmJyLTE+
PC9wZXJpb2RpY2FsPjxhbHQtcGVyaW9kaWNhbD48ZnVsbC10aXRsZT5KIEV4cCBDbGluIENhbmNl
ciBSZXM8L2Z1bGwtdGl0bGU+PGFiYnItMT5Kb3VybmFsIG9mIGV4cGVyaW1lbnRhbCAmYW1wOyBj
bGluaWNhbCBjYW5jZXIgcmVzZWFyY2ggOiBDUjwvYWJici0xPjwvYWx0LXBlcmlvZGljYWw+PHBh
Z2VzPjMzPC9wYWdlcz48dm9sdW1lPjM1PC92b2x1bWU+PGVkaXRpb24+MjAxNi8wMi8xODwvZWRp
dGlvbj48a2V5d29yZHM+PGtleXdvcmQ+OSwxMC1EaW1ldGh5bC0xLDItYmVuemFudGhyYWNlbmUv
dG94aWNpdHk8L2tleXdvcmQ+PGtleXdvcmQ+QW5pbWFsczwva2V5d29yZD48a2V5d29yZD5BbnRp
bWV0YWJvbGl0ZXMsIEFudGluZW9wbGFzdGljLyphZG1pbmlzdHJhdGlvbiAmYW1wOyBkb3NhZ2Uv
cGhhcm1hY29sb2d5PC9rZXl3b3JkPjxrZXl3b3JkPkFzcGlyaW4vYWRtaW5pc3RyYXRpb24gJmFt
cDsgZG9zYWdlLyphZHZlcnNlIGVmZmVjdHM8L2tleXdvcmQ+PGtleXdvcmQ+QXRvcnZhc3RhdGlu
IENhbGNpdW0vKmFkbWluaXN0cmF0aW9uICZhbXA7IGRvc2FnZS9waGFybWFjb2xvZ3k8L2tleXdv
cmQ+PGtleXdvcmQ+Q2VsbCBMaW5lPC9rZXl3b3JkPjxrZXl3b3JkPkNlbGwgUHJvbGlmZXJhdGlv
bi9kcnVnIGVmZmVjdHM8L2tleXdvcmQ+PGtleXdvcmQ+RGVveHljeXRpZGluZS9hZG1pbmlzdHJh
dGlvbiAmYW1wOyBkb3NhZ2UvKmFuYWxvZ3MgJmFtcDsgZGVyaXZhdGl2ZXMvcGhhcm1hY29sb2d5
PC9rZXl3b3JkPjxrZXl3b3JkPkRydWcgU3luZXJnaXNtPC9rZXl3b3JkPjxrZXl3b3JkPkdlbmUg
RXhwcmVzc2lvbiBSZWd1bGF0aW9uLCBOZW9wbGFzdGljL2RydWcgZWZmZWN0czwva2V5d29yZD48
a2V5d29yZD5NYWNyb3BoYWdlcy9jeXRvbG9neS8qZHJ1ZyBlZmZlY3RzL3BhdGhvbG9neTwva2V5
d29yZD48a2V5d29yZD5NYWxlPC9rZXl3b3JkPjxrZXl3b3JkPk1pY2U8L2tleXdvcmQ+PGtleXdv
cmQ+UGFuY3JlYXRpYyBOZW9wbGFzbXMvY2hlbWljYWxseSBpbmR1Y2VkLypkcnVnIHRoZXJhcHkv
cGF0aG9sb2d5PC9rZXl3b3JkPjxrZXl3b3JkPlhlbm9ncmFmdCBNb2RlbCBBbnRpdHVtb3IgQXNz
YXlzPC9rZXl3b3JkPjwva2V5d29yZHM+PGRhdGVzPjx5ZWFyPjIwMTY8L3llYXI+PHB1Yi1kYXRl
cz48ZGF0ZT5GZWIgMTY8L2RhdGU+PC9wdWItZGF0ZXM+PC9kYXRlcz48aXNibj4xNzU2LTk5NjYg
KEVsZWN0cm9uaWMpJiN4RDswMzkyLTkwNzggKExpbmtpbmcpPC9pc2JuPjxhY2Nlc3Npb24tbnVt
PjI2ODc5OTI2PC9hY2Nlc3Npb24tbnVtPjx3b3JrLXR5cGU+UmVzZWFyY2ggU3VwcG9ydCwgTm9u
LVUuUy4gR292JmFwb3M7dDwvd29yay10eXBlPjx1cmxzPjxyZWxhdGVkLXVybHM+PHVybD5odHRw
Oi8vd3d3Lm5jYmkubmxtLm5paC5nb3YvcHVibWVkLzI2ODc5OTI2PC91cmw+PC9yZWxhdGVkLXVy
bHM+PC91cmxzPjxjdXN0b20yPjQ3NTQ5NjY8L2N1c3RvbTI+PGVsZWN0cm9uaWMtcmVzb3VyY2Ut
bnVtPjEwLjExODYvczEzMDQ2LTAxNi0wMzA0LTQ8L2VsZWN0cm9uaWMtcmVzb3VyY2UtbnVtPjxs
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Liu, 2016 #13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1A469F" w:rsidRPr="006F4EBA" w:rsidRDefault="00006A1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1A469F" w:rsidRPr="006F4EBA" w:rsidRDefault="00366C5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  <w:r w:rsidR="0069333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 w:rsidR="00693330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</w:p>
        </w:tc>
        <w:tc>
          <w:tcPr>
            <w:tcW w:w="975" w:type="pct"/>
          </w:tcPr>
          <w:p w:rsidR="001A469F" w:rsidRPr="006F4EBA" w:rsidRDefault="00693330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pirin, </w:t>
            </w:r>
            <w:proofErr w:type="spellStart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ovastatin</w:t>
            </w:r>
            <w:proofErr w:type="spellEnd"/>
          </w:p>
        </w:tc>
        <w:tc>
          <w:tcPr>
            <w:tcW w:w="2099" w:type="pct"/>
          </w:tcPr>
          <w:p w:rsidR="001A469F" w:rsidRPr="006F4EBA" w:rsidRDefault="00693330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pirin </w:t>
            </w:r>
            <w:r w:rsidR="00006A16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tards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pancreatic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ncerogenesi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enhances the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ffacicy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inhibi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2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wever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orvastatin promotes </w:t>
            </w:r>
            <w:proofErr w:type="spellStart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olarization.</w:t>
            </w:r>
          </w:p>
        </w:tc>
      </w:tr>
      <w:tr w:rsidR="00BE61D8" w:rsidRPr="006F4EBA" w:rsidTr="00BE61D8">
        <w:tc>
          <w:tcPr>
            <w:tcW w:w="779" w:type="pct"/>
          </w:tcPr>
          <w:p w:rsidR="001A469F" w:rsidRPr="006F4EBA" w:rsidRDefault="00006A16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cio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 2015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NpbzwvQXV0aG9yPjxZZWFyPjIwMTU8L1llYXI+PFJl
Y051bT4zMDI5PC9SZWNOdW0+PERpc3BsYXlUZXh0Pls0OF08L0Rpc3BsYXlUZXh0PjxyZWNvcmQ+
PHJlYy1udW1iZXI+MzAyOTwvcmVjLW51bWJlcj48Zm9yZWlnbi1rZXlzPjxrZXkgYXBwPSJFTiIg
ZGItaWQ9InQyYXA1dzAyd3I1Zng2ZXo1cGd4ejVhdHA5MnRwcHZmdGZydyI+MzAyOTwva2V5Pjwv
Zm9yZWlnbi1rZXlzPjxyZWYtdHlwZSBuYW1lPSJKb3VybmFsIEFydGljbGUiPjE3PC9yZWYtdHlw
ZT48Y29udHJpYnV0b3JzPjxhdXRob3JzPjxhdXRob3I+SW5jaW8sIEouPC9hdXRob3I+PGF1dGhv
cj5TdWJvaiwgUC48L2F1dGhvcj48YXV0aG9yPkNoaW4sIFMuIE0uPC9hdXRob3I+PGF1dGhvcj5W
YXJkYW0tS2F1ciwgVC48L2F1dGhvcj48YXV0aG9yPkxpdSwgSC48L2F1dGhvcj48YXV0aG9yPkhh
dG8sIFQuPC9hdXRob3I+PGF1dGhvcj5CYWJ5a3V0dHksIFMuPC9hdXRob3I+PGF1dGhvcj5DaGVu
LCBJLjwvYXV0aG9yPjxhdXRob3I+RGVzaHBhbmRlLCBWLjwvYXV0aG9yPjxhdXRob3I+SmFpbiwg
Ui4gSy48L2F1dGhvcj48YXV0aG9yPkZ1a3VtdXJhLCBELjwvYXV0aG9yPjwvYXV0aG9ycz48L2Nv
bnRyaWJ1dG9ycz48YXV0aC1hZGRyZXNzPkVkd2luIEwuIFN0ZWVsZSBMYWJvcmF0b3JpZXMsIERl
cGFydG1lbnQgb2YgUmFkaWF0aW9uIE9uY29sb2d5LCBNYXNzYWNodXNldHRzIEdlbmVyYWwgSG9z
cGl0YWwgUmVzZWFyY2ggSW5zdGl0dXRlLCBIYXJ2YXJkIE1lZGljYWwgU2Nob29sLCBCb3N0b24s
IE1hc3NhY2h1c2V0dHMsIFVuaXRlZCBTdGF0ZXMgb2YgQW1lcmljYS4mI3hEO0RlcGFydG1lbnQg
b2YgSW50ZXJuYWwgTWVkaWNpbmUsIEhvc3BpdGFsIFMuIEpvYW8sIFBvcnRvLCBQb3J0dWdhbC4m
I3hEO0kzUywgSW5zdGl0dXRlIGZvciBJbm5vdmF0aW9uIGFuZCBSZXNlYXJjaCBpbiBIZWF0aCwg
TWV0YWJvbGlzbSwgTnV0cml0aW9uIGFuZCBFbmRvY3Jpbm9sb2d5IGdyb3VwLCBCaW9jaGVtaXN0
cnkgRGVwYXJ0bWVudCwgRmFjdWx0eSBvZiBNZWRpY2luZSwgUG9ydG8gVW5pdmVyc2l0eSwgUG9y
dG8sIFBvcnR1Z2FsLiYjeEQ7RGVwYXJ0bWVudCBvZiBCb3RhbnkgYW5kIEJpb3RlY2hub2xvZ3ks
IFN0LiBYYXZpZXJzIENvbGxlZ2UsIFRodW1iYSwgVHJpdmFuZHJ1bSwgS2VyYWxhLCBJbmRpYS4m
I3hEO1Byb2dyYW0gb2YgQmlvbG9neSBhbmQgQmlvbWVkaWNhbCBTY2llbmNlcywgSGFydmFyZCBN
ZWRpY2FsIFNjaG9vbCwgQm9zdG9uLCBNYXNzYWNodXNldHRzLCBVbml0ZWQgU3RhdGVzIG9mIEFt
ZXJpY2EuJiN4RDtEZXBhcnRtZW50IG9mIFN1cmdlcnksIEtlaW8gVW5pdmVyc2l0eSBTY2hvb2wg
b2YgTWVkaWNpbmUsIFRva3lvLCBKYXBhbi4mI3hEO0RlcGFydG1lbnQgb2YgWm9vbG9neSwgTWFy
IEl2YW5pb3MgQ29sbGVnZSwgTmFsYW5jaGlyYSwgVHJpdmFuZHJ1bSwgS2VyYWxhLCBJbmRpYS4m
I3hEO1NjaG9vbCBvZiBFbmdpbmVlcmluZyBhbmQgQXBwbGllZCBTY2llbmNlcywgSGFydmFyZCBV
bml2ZXJzaXR5LCBDYW1icmlkZ2UsIE1hc3NhY2h1c2V0dHMsIFVuaXRlZCBTdGF0ZXMgb2YgQW1l
cmljYS4mI3hEO0RlcGFydG1lbnQgb2YgUGF0aG9sb2d5LCBNYXNzYWNodXNldHRzIEdlbmVyYWwg
SG9zcGl0YWwsIEhhcnZhcmQgTWVkaWNhbCBTY2hvb2wsIEJvc3RvbiwgTWFzc2FjaHVzZXR0cywg
VW5pdGVkIFN0YXRlcyBvZiBBbWVyaWNhLjwvYXV0aC1hZGRyZXNzPjx0aXRsZXM+PHRpdGxlPk1l
dGZvcm1pbiBSZWR1Y2VzIERlc21vcGxhc2lhIGluIFBhbmNyZWF0aWMgQ2FuY2VyIGJ5IFJlcHJv
Z3JhbW1pbmcgU3RlbGxhdGUgQ2VsbHMgYW5kIFR1bW9yLUFzc29jaWF0ZWQgTWFjcm9waGFnZ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QxMzkyPC9wYWdl
cz48dm9sdW1lPjEwPC92b2x1bWU+PG51bWJlcj4xMjwvbnVtYmVyPjxlZGl0aW9uPjIwMTUvMTIv
MDg8L2VkaXRpb24+PGtleXdvcmRzPjxrZXl3b3JkPkFkZW5vY2FyY2lub21hL2RydWcgdGhlcmFw
eS9tZXRhYm9saXNtL3BhdGhvbG9neTwva2V5d29yZD48a2V5d29yZD5BbmltYWxzPC9rZXl3b3Jk
PjxrZXl3b3JkPkNhcmNpbm9tYSwgUGFuY3JlYXRpYyBEdWN0YWwvZHJ1ZyB0aGVyYXB5L21ldGFi
b2xpc20vcGF0aG9sb2d5PC9rZXl3b3JkPjxrZXl3b3JkPkNlbGwgTW92ZW1lbnQvZHJ1ZyBlZmZl
Y3RzPC9rZXl3b3JkPjxrZXl3b3JkPkNlbGwgUHJvbGlmZXJhdGlvbi9kcnVnIGVmZmVjdHM8L2tl
eXdvcmQ+PGtleXdvcmQ+RXBpdGhlbGlhbC1NZXNlbmNoeW1hbCBUcmFuc2l0aW9uL2RydWcgZWZm
ZWN0czwva2V5d29yZD48a2V5d29yZD5HZW5lIEV4cHJlc3Npb24gUmVndWxhdGlvbiwgTmVvcGxh
c3RpYy9kcnVnIGVmZmVjdHM8L2tleXdvcmQ+PGtleXdvcmQ+SW50ZXJsZXVraW4tMWJldGEvbWV0
YWJvbGlzbTwva2V5d29yZD48a2V5d29yZD5NYWNyb3BoYWdlcy8qZHJ1ZyBlZmZlY3RzL21ldGFi
b2xpc208L2tleXdvcmQ+PGtleXdvcmQ+TWFsZTwva2V5d29yZD48a2V5d29yZD5NZXRmb3JtaW4v
KnBoYXJtYWNvbG9neTwva2V5d29yZD48a2V5d29yZD5NaWNlPC9rZXl3b3JkPjxrZXl3b3JkPk1p
Y2UsIEluYnJlZCBDNTdCTDwva2V5d29yZD48a2V5d29yZD5QYW5jcmVhdGljIE5lb3BsYXNtcy8q
ZHJ1ZyB0aGVyYXB5L21ldGFib2xpc20vKnBhdGhvbG9neTwva2V5d29yZD48a2V5d29yZD5QYW5j
cmVhdGljIFN0ZWxsYXRlIENlbGxzLypkcnVnIGVmZmVjdHMvbWV0YWJvbGlzbS8qcGF0aG9sb2d5
PC9rZXl3b3JkPjxrZXl3b3JkPlByb2dub3Npczwva2V5d29yZD48a2V5d29yZD5TVEFUMyBUcmFu
c2NyaXB0aW9uIEZhY3Rvci9tZXRhYm9saXNtPC9rZXl3b3JkPjxrZXl3b3JkPlRyYW5zZm9ybWlu
ZyBHcm93dGggRmFjdG9yIGJldGEvbWV0YWJvbGlzbTwva2V5d29yZD48L2tleXdvcmRzPjxkYXRl
cz48eWVhcj4yMDE1PC95ZWFyPjwvZGF0ZXM+PGlzYm4+MTkzMi02MjAzIChFbGVjdHJvbmljKSYj
eEQ7MTkzMi02MjAzIChMaW5raW5nKTwvaXNibj48YWNjZXNzaW9uLW51bT4yNjY0MTI2NjwvYWNj
ZXNzaW9uLW51bT48d29yay10eXBlPlJlc2VhcmNoIFN1cHBvcnQsIE4uSS5ILiwgRXh0cmFtdXJh
bCYjeEQ7UmVzZWFyY2ggU3VwcG9ydCwgTm9uLVUuUy4gR292JmFwb3M7dDwvd29yay10eXBlPjx1
cmxzPjxyZWxhdGVkLXVybHM+PHVybD5odHRwOi8vd3d3Lm5jYmkubmxtLm5paC5nb3YvcHVibWVk
LzI2NjQxMjY2PC91cmw+PC9yZWxhdGVkLXVybHM+PC91cmxzPjxjdXN0b20yPjQ2NzE3MzI8L2N1
c3RvbTI+PGVsZWN0cm9uaWMtcmVzb3VyY2UtbnVtPjEwLjEzNzEvam91cm5hbC5wb25lLjAxNDEz
OTI8L2VsZWN0cm9uaWMtcmVzb3VyY2UtbnVtPjxsYW5ndWFnZT5lbmc8L2xhbmd1YWdlPjwvcmVj
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JbmNpbzwvQXV0aG9yPjxZZWFyPjIwMTU8L1llYXI+PFJl
Y051bT4zMDI5PC9SZWNOdW0+PERpc3BsYXlUZXh0Pls0OF08L0Rpc3BsYXlUZXh0PjxyZWNvcmQ+
PHJlYy1udW1iZXI+MzAyOTwvcmVjLW51bWJlcj48Zm9yZWlnbi1rZXlzPjxrZXkgYXBwPSJFTiIg
ZGItaWQ9InQyYXA1dzAyd3I1Zng2ZXo1cGd4ejVhdHA5MnRwcHZmdGZydyI+MzAyOTwva2V5Pjwv
Zm9yZWlnbi1rZXlzPjxyZWYtdHlwZSBuYW1lPSJKb3VybmFsIEFydGljbGUiPjE3PC9yZWYtdHlw
ZT48Y29udHJpYnV0b3JzPjxhdXRob3JzPjxhdXRob3I+SW5jaW8sIEouPC9hdXRob3I+PGF1dGhv
cj5TdWJvaiwgUC48L2F1dGhvcj48YXV0aG9yPkNoaW4sIFMuIE0uPC9hdXRob3I+PGF1dGhvcj5W
YXJkYW0tS2F1ciwgVC48L2F1dGhvcj48YXV0aG9yPkxpdSwgSC48L2F1dGhvcj48YXV0aG9yPkhh
dG8sIFQuPC9hdXRob3I+PGF1dGhvcj5CYWJ5a3V0dHksIFMuPC9hdXRob3I+PGF1dGhvcj5DaGVu
LCBJLjwvYXV0aG9yPjxhdXRob3I+RGVzaHBhbmRlLCBWLjwvYXV0aG9yPjxhdXRob3I+SmFpbiwg
Ui4gSy48L2F1dGhvcj48YXV0aG9yPkZ1a3VtdXJhLCBELjwvYXV0aG9yPjwvYXV0aG9ycz48L2Nv
bnRyaWJ1dG9ycz48YXV0aC1hZGRyZXNzPkVkd2luIEwuIFN0ZWVsZSBMYWJvcmF0b3JpZXMsIERl
cGFydG1lbnQgb2YgUmFkaWF0aW9uIE9uY29sb2d5LCBNYXNzYWNodXNldHRzIEdlbmVyYWwgSG9z
cGl0YWwgUmVzZWFyY2ggSW5zdGl0dXRlLCBIYXJ2YXJkIE1lZGljYWwgU2Nob29sLCBCb3N0b24s
IE1hc3NhY2h1c2V0dHMsIFVuaXRlZCBTdGF0ZXMgb2YgQW1lcmljYS4mI3hEO0RlcGFydG1lbnQg
b2YgSW50ZXJuYWwgTWVkaWNpbmUsIEhvc3BpdGFsIFMuIEpvYW8sIFBvcnRvLCBQb3J0dWdhbC4m
I3hEO0kzUywgSW5zdGl0dXRlIGZvciBJbm5vdmF0aW9uIGFuZCBSZXNlYXJjaCBpbiBIZWF0aCwg
TWV0YWJvbGlzbSwgTnV0cml0aW9uIGFuZCBFbmRvY3Jpbm9sb2d5IGdyb3VwLCBCaW9jaGVtaXN0
cnkgRGVwYXJ0bWVudCwgRmFjdWx0eSBvZiBNZWRpY2luZSwgUG9ydG8gVW5pdmVyc2l0eSwgUG9y
dG8sIFBvcnR1Z2FsLiYjeEQ7RGVwYXJ0bWVudCBvZiBCb3RhbnkgYW5kIEJpb3RlY2hub2xvZ3ks
IFN0LiBYYXZpZXJzIENvbGxlZ2UsIFRodW1iYSwgVHJpdmFuZHJ1bSwgS2VyYWxhLCBJbmRpYS4m
I3hEO1Byb2dyYW0gb2YgQmlvbG9neSBhbmQgQmlvbWVkaWNhbCBTY2llbmNlcywgSGFydmFyZCBN
ZWRpY2FsIFNjaG9vbCwgQm9zdG9uLCBNYXNzYWNodXNldHRzLCBVbml0ZWQgU3RhdGVzIG9mIEFt
ZXJpY2EuJiN4RDtEZXBhcnRtZW50IG9mIFN1cmdlcnksIEtlaW8gVW5pdmVyc2l0eSBTY2hvb2wg
b2YgTWVkaWNpbmUsIFRva3lvLCBKYXBhbi4mI3hEO0RlcGFydG1lbnQgb2YgWm9vbG9neSwgTWFy
IEl2YW5pb3MgQ29sbGVnZSwgTmFsYW5jaGlyYSwgVHJpdmFuZHJ1bSwgS2VyYWxhLCBJbmRpYS4m
I3hEO1NjaG9vbCBvZiBFbmdpbmVlcmluZyBhbmQgQXBwbGllZCBTY2llbmNlcywgSGFydmFyZCBV
bml2ZXJzaXR5LCBDYW1icmlkZ2UsIE1hc3NhY2h1c2V0dHMsIFVuaXRlZCBTdGF0ZXMgb2YgQW1l
cmljYS4mI3hEO0RlcGFydG1lbnQgb2YgUGF0aG9sb2d5LCBNYXNzYWNodXNldHRzIEdlbmVyYWwg
SG9zcGl0YWwsIEhhcnZhcmQgTWVkaWNhbCBTY2hvb2wsIEJvc3RvbiwgTWFzc2FjaHVzZXR0cywg
VW5pdGVkIFN0YXRlcyBvZiBBbWVyaWNhLjwvYXV0aC1hZGRyZXNzPjx0aXRsZXM+PHRpdGxlPk1l
dGZvcm1pbiBSZWR1Y2VzIERlc21vcGxhc2lhIGluIFBhbmNyZWF0aWMgQ2FuY2VyIGJ5IFJlcHJv
Z3JhbW1pbmcgU3RlbGxhdGUgQ2VsbHMgYW5kIFR1bW9yLUFzc29jaWF0ZWQgTWFjcm9waGFnZ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wMTQxMzkyPC9wYWdl
cz48dm9sdW1lPjEwPC92b2x1bWU+PG51bWJlcj4xMjwvbnVtYmVyPjxlZGl0aW9uPjIwMTUvMTIv
MDg8L2VkaXRpb24+PGtleXdvcmRzPjxrZXl3b3JkPkFkZW5vY2FyY2lub21hL2RydWcgdGhlcmFw
eS9tZXRhYm9saXNtL3BhdGhvbG9neTwva2V5d29yZD48a2V5d29yZD5BbmltYWxzPC9rZXl3b3Jk
PjxrZXl3b3JkPkNhcmNpbm9tYSwgUGFuY3JlYXRpYyBEdWN0YWwvZHJ1ZyB0aGVyYXB5L21ldGFi
b2xpc20vcGF0aG9sb2d5PC9rZXl3b3JkPjxrZXl3b3JkPkNlbGwgTW92ZW1lbnQvZHJ1ZyBlZmZl
Y3RzPC9rZXl3b3JkPjxrZXl3b3JkPkNlbGwgUHJvbGlmZXJhdGlvbi9kcnVnIGVmZmVjdHM8L2tl
eXdvcmQ+PGtleXdvcmQ+RXBpdGhlbGlhbC1NZXNlbmNoeW1hbCBUcmFuc2l0aW9uL2RydWcgZWZm
ZWN0czwva2V5d29yZD48a2V5d29yZD5HZW5lIEV4cHJlc3Npb24gUmVndWxhdGlvbiwgTmVvcGxh
c3RpYy9kcnVnIGVmZmVjdHM8L2tleXdvcmQ+PGtleXdvcmQ+SW50ZXJsZXVraW4tMWJldGEvbWV0
YWJvbGlzbTwva2V5d29yZD48a2V5d29yZD5NYWNyb3BoYWdlcy8qZHJ1ZyBlZmZlY3RzL21ldGFi
b2xpc208L2tleXdvcmQ+PGtleXdvcmQ+TWFsZTwva2V5d29yZD48a2V5d29yZD5NZXRmb3JtaW4v
KnBoYXJtYWNvbG9neTwva2V5d29yZD48a2V5d29yZD5NaWNlPC9rZXl3b3JkPjxrZXl3b3JkPk1p
Y2UsIEluYnJlZCBDNTdCTDwva2V5d29yZD48a2V5d29yZD5QYW5jcmVhdGljIE5lb3BsYXNtcy8q
ZHJ1ZyB0aGVyYXB5L21ldGFib2xpc20vKnBhdGhvbG9neTwva2V5d29yZD48a2V5d29yZD5QYW5j
cmVhdGljIFN0ZWxsYXRlIENlbGxzLypkcnVnIGVmZmVjdHMvbWV0YWJvbGlzbS8qcGF0aG9sb2d5
PC9rZXl3b3JkPjxrZXl3b3JkPlByb2dub3Npczwva2V5d29yZD48a2V5d29yZD5TVEFUMyBUcmFu
c2NyaXB0aW9uIEZhY3Rvci9tZXRhYm9saXNtPC9rZXl3b3JkPjxrZXl3b3JkPlRyYW5zZm9ybWlu
ZyBHcm93dGggRmFjdG9yIGJldGEvbWV0YWJvbGlzbTwva2V5d29yZD48L2tleXdvcmRzPjxkYXRl
cz48eWVhcj4yMDE1PC95ZWFyPjwvZGF0ZXM+PGlzYm4+MTkzMi02MjAzIChFbGVjdHJvbmljKSYj
eEQ7MTkzMi02MjAzIChMaW5raW5nKTwvaXNibj48YWNjZXNzaW9uLW51bT4yNjY0MTI2NjwvYWNj
ZXNzaW9uLW51bT48d29yay10eXBlPlJlc2VhcmNoIFN1cHBvcnQsIE4uSS5ILiwgRXh0cmFtdXJh
bCYjeEQ7UmVzZWFyY2ggU3VwcG9ydCwgTm9uLVUuUy4gR292JmFwb3M7dDwvd29yay10eXBlPjx1
cmxzPjxyZWxhdGVkLXVybHM+PHVybD5odHRwOi8vd3d3Lm5jYmkubmxtLm5paC5nb3YvcHVibWVk
LzI2NjQxMjY2PC91cmw+PC9yZWxhdGVkLXVybHM+PC91cmxzPjxjdXN0b20yPjQ2NzE3MzI8L2N1
c3RvbTI+PGVsZWN0cm9uaWMtcmVzb3VyY2UtbnVtPjEwLjEzNzEvam91cm5hbC5wb25lLjAxNDEz
OTI8L2VsZWN0cm9uaWMtcmVzb3VyY2UtbnVtPjxsYW5ndWFnZT5lbmc8L2xhbmd1YWdlPjwvcmVj
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8" w:tooltip="Incio, 2015 #302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8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1A469F" w:rsidRPr="006F4EBA" w:rsidRDefault="00006A1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1A469F" w:rsidRPr="006F4EBA" w:rsidRDefault="00006A1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TAM</w:t>
            </w:r>
          </w:p>
        </w:tc>
        <w:tc>
          <w:tcPr>
            <w:tcW w:w="975" w:type="pct"/>
          </w:tcPr>
          <w:p w:rsidR="001A469F" w:rsidRPr="006F4EBA" w:rsidRDefault="007A7EFA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006A16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tformin</w:t>
            </w:r>
          </w:p>
        </w:tc>
        <w:tc>
          <w:tcPr>
            <w:tcW w:w="2099" w:type="pct"/>
          </w:tcPr>
          <w:p w:rsidR="001A469F" w:rsidRPr="006F4EBA" w:rsidRDefault="00006A16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Metformin alleviates the fibro-inflammatory microenvironment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pancreatic cancer by reprogramming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SCs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AM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educe disease progressio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1A469F" w:rsidRPr="006F4EBA" w:rsidRDefault="00522C3F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u, et al., 2014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HU8L0F1dGhvcj48WWVhcj4yMDE0PC9ZZWFyPjxSZWNO
dW0+MzA0NzwvUmVjTnVtPjxEaXNwbGF5VGV4dD5bNDldPC9EaXNwbGF5VGV4dD48cmVjb3JkPjxy
ZWMtbnVtYmVyPjMwNDc8L3JlYy1udW1iZXI+PGZvcmVpZ24ta2V5cz48a2V5IGFwcD0iRU4iIGRi
LWlkPSJ0MmFwNXcwMndyNWZ4NmV6NXBneHo1YXRwOTJ0cHB2ZnRmcnciPjMwNDc8L2tleT48L2Zv
cmVpZ24ta2V5cz48cmVmLXR5cGUgbmFtZT0iSm91cm5hbCBBcnRpY2xlIj4xNzwvcmVmLXR5cGU+
PGNvbnRyaWJ1dG9ycz48YXV0aG9ycz48YXV0aG9yPlpodSwgWS48L2F1dGhvcj48YXV0aG9yPktu
b2xob2ZmLCBCLiBMLjwvYXV0aG9yPjxhdXRob3I+TWV5ZXIsIE0uIEEuPC9hdXRob3I+PGF1dGhv
cj5OeXdlbmluZywgVC4gTS48L2F1dGhvcj48YXV0aG9yPldlc3QsIEIuIEwuPC9hdXRob3I+PGF1
dGhvcj5MdW8sIEouPC9hdXRob3I+PGF1dGhvcj5XYW5nLUdpbGxhbSwgQS48L2F1dGhvcj48YXV0
aG9yPkdvZWRlZ2VidXVyZSwgUy4gUC48L2F1dGhvcj48YXV0aG9yPkxpbmVoYW4sIEQuIEMuPC9h
dXRob3I+PGF1dGhvcj5EZU5hcmRvLCBELiBHLjwvYXV0aG9yPjwvYXV0aG9ycz48L2NvbnRyaWJ1
dG9ycz48YXV0aC1hZGRyZXNzPkRlcGFydG1lbnQgb2YgTWVkaWNpbmUsIFdhc2hpbmd0b24gVW5p
dmVyc2l0eSBTY2hvb2wgb2YgTWVkaWNpbmUsIFN0IExvdWlzLCBNaXNzb3VyaS4gQlJJR0hUIElu
c3RpdHV0ZSwgV2FzaGluZ3RvbiBVbml2ZXJzaXR5IFNjaG9vbCBvZiBNZWRpY2luZSwgU3QgTG91
aXMsIE1pc3NvdXJpLiYjeEQ7RGVwYXJ0bWVudCBvZiBTdXJnZXJ5LCBXYXNoaW5ndG9uIFVuaXZl
cnNpdHkgU2Nob29sIG9mIE1lZGljaW5lLCBTdCBMb3VpcywgTWlzc291cmkuIFNpdGVtYW4gQ2Fu
Y2VyIENlbnRlciwgV2FzaGluZ3RvbiBVbml2ZXJzaXR5IFNjaG9vbCBvZiBNZWRpY2luZSwgU3Qg
TG91aXMsIE1pc3NvdXJpLiYjeEQ7UGxleHhpa29uIEluYy4sIEJlcmtlbGV5LCBDYWxpZm9ybmlh
LiYjeEQ7U2l0ZW1hbiBDYW5jZXIgQ2VudGVyLCBXYXNoaW5ndG9uIFVuaXZlcnNpdHkgU2Nob29s
IG9mIE1lZGljaW5lLCBTdCBMb3VpcywgTWlzc291cmkuIERpdmlzaW9uIG9mIEJpb3N0YXRpc3Rp
Y3MsIFdhc2hpbmd0b24gVW5pdmVyc2l0eSBTY2hvb2wgb2YgTWVkaWNpbmUsIFN0IExvdWlzLCBN
aXNzb3VyaS4mI3hEO0RlcGFydG1lbnQgb2YgTWVkaWNpbmUsIFdhc2hpbmd0b24gVW5pdmVyc2l0
eSBTY2hvb2wgb2YgTWVkaWNpbmUsIFN0IExvdWlzLCBNaXNzb3VyaS4mI3hEO0RlcGFydG1lbnQg
b2YgTWVkaWNpbmUsIFdhc2hpbmd0b24gVW5pdmVyc2l0eSBTY2hvb2wgb2YgTWVkaWNpbmUsIFN0
IExvdWlzLCBNaXNzb3VyaS4gQlJJR0hUIEluc3RpdHV0ZSwgV2FzaGluZ3RvbiBVbml2ZXJzaXR5
IFNjaG9vbCBvZiBNZWRpY2luZSwgU3QgTG91aXMsIE1pc3NvdXJpLiBTaXRlbWFuIENhbmNlciBD
ZW50ZXIsIFdhc2hpbmd0b24gVW5pdmVyc2l0eSBTY2hvb2wgb2YgTWVkaWNpbmUsIFN0IExvdWlz
LCBNaXNzb3VyaS4gRGVwYXJ0bWVudCBvZiBQYXRob2xvZ3kgYW5kIEltbXVub2xvZ3ksIFdhc2hp
bmd0b24gVW5pdmVyc2l0eSBTY2hvb2wgb2YgTWVkaWNpbmUsIFN0IExvdWlzLCBNaXNzb3VyaS4g
ZGRlbmFyZG9AZG9tLnd1c3RsLmVkdS48L2F1dGgtYWRkcmVzcz48dGl0bGVzPjx0aXRsZT5DU0Yx
L0NTRjFSIGJsb2NrYWRlIHJlcHJvZ3JhbXMgdHVtb3ItaW5maWx0cmF0aW5nIG1hY3JvcGhhZ2Vz
IGFuZCBpbXByb3ZlcyByZXNwb25zZSB0byBULWNlbGwgY2hlY2twb2ludCBpbW11bm90aGVyYXB5
IGluIHBhbmNyZWF0aWMgY2FuY2VyIG1vZGVsczwvdGl0bGU+PHNlY29uZGFyeS10aXRsZT5DYW5j
ZXIgUmVzPC9zZWNvbmRhcnktdGl0bGU+PGFsdC10aXRsZT5DYW5jZXIgcmVzZWFyY2g8L2FsdC10
aXRsZT48L3RpdGxlcz48cGVyaW9kaWNhbD48ZnVsbC10aXRsZT5DYW5jZXIgUmVzPC9mdWxsLXRp
dGxlPjxhYmJyLTE+Q2FuY2VyIHJlc2VhcmNoPC9hYmJyLTE+PC9wZXJpb2RpY2FsPjxhbHQtcGVy
aW9kaWNhbD48ZnVsbC10aXRsZT5DYW5jZXIgUmVzPC9mdWxsLXRpdGxlPjxhYmJyLTE+Q2FuY2Vy
IHJlc2VhcmNoPC9hYmJyLTE+PC9hbHQtcGVyaW9kaWNhbD48cGFnZXM+NTA1Ny02OTwvcGFnZXM+
PHZvbHVtZT43NDwvdm9sdW1lPjxudW1iZXI+MTg8L251bWJlcj48ZWRpdGlvbj4yMDE0LzA4LzAy
PC9lZGl0aW9uPjxrZXl3b3Jkcz48a2V5d29yZD5BZGVub2NhcmNpbm9tYS8qaW1tdW5vbG9neS9w
YXRob2xvZ3k8L2tleXdvcmQ+PGtleXdvcmQ+QW5pbWFsczwva2V5d29yZD48a2V5d29yZD5DYXJj
aW5vbWEsIFBhbmNyZWF0aWMgRHVjdGFsL2ltbXVub2xvZ3kvcGF0aG9sb2d5Lyp0aGVyYXB5PC9r
ZXl3b3JkPjxrZXl3b3JkPkNvaG9ydCBTdHVkaWVzPC9rZXl3b3JkPjxrZXl3b3JkPkRlb3h5Y3l0
aWRpbmUvYW5hbG9ncyAmYW1wOyBkZXJpdmF0aXZlcy9waGFybWFjb2xvZ3k8L2tleXdvcmQ+PGtl
eXdvcmQ+RmVtYWxlPC9rZXl3b3JkPjxrZXl3b3JkPkh1bWFuczwva2V5d29yZD48a2V5d29yZD5J
bW11bm90aGVyYXB5LyptZXRob2RzPC9rZXl3b3JkPjxrZXl3b3JkPkxlY3RpbnMsIEMtVHlwZS9i
aW9zeW50aGVzaXMvaW1tdW5vbG9neTwva2V5d29yZD48a2V5d29yZD5NYWNyb3BoYWdlIENvbG9u
eS1TdGltdWxhdGluZyBGYWN0b3IvKmFudGFnb25pc3RzICZhbXA7PC9rZXl3b3JkPjxrZXl3b3Jk
PmluaGliaXRvcnMvYmlvc3ludGhlc2lzL2ltbXVub2xvZ3k8L2tleXdvcmQ+PGtleXdvcmQ+TWFj
cm9waGFnZXMvKmltbXVub2xvZ3k8L2tleXdvcmQ+PGtleXdvcmQ+TWFubm9zZS1CaW5kaW5nIExl
Y3RpbnMvYmlvc3ludGhlc2lzL2ltbXVub2xvZ3k8L2tleXdvcmQ+PGtleXdvcmQ+TWljZTwva2V5
d29yZD48a2V5d29yZD5NaWNlLCBJbmJyZWQgQzU3Qkw8L2tleXdvcmQ+PGtleXdvcmQ+UGFuY3Jl
YXRpYyBOZW9wbGFzbXMvaW1tdW5vbG9neS9wYXRob2xvZ3kvKnRoZXJhcHk8L2tleXdvcmQ+PGtl
eXdvcmQ+UmFuZG9tIEFsbG9jYXRpb248L2tleXdvcmQ+PGtleXdvcmQ+UmVjZXB0b3IsIE1hY3Jv
cGhhZ2UgQ29sb255LVN0aW11bGF0aW5nIEZhY3Rvci8qYW50YWdvbmlzdHMgJmFtcDs8L2tleXdv
cmQ+PGtleXdvcmQ+aW5oaWJpdG9ycy9pbW11bm9sb2d5PC9rZXl3b3JkPjxrZXl3b3JkPlJlY2Vw
dG9ycywgQ2VsbCBTdXJmYWNlL2Jpb3N5bnRoZXNpcy9pbW11bm9sb2d5PC9rZXl3b3JkPjxrZXl3
b3JkPlNpZ25hbCBUcmFuc2R1Y3Rpb248L2tleXdvcmQ+PGtleXdvcmQ+VC1MeW1waG9jeXRlcy8q
aW1tdW5vbG9neTwva2V5d29yZD48a2V5d29yZD5UaXNzdWUgQXJyYXkgQW5hbHlzaXM8L2tleXdv
cmQ+PGtleXdvcmQ+VHVtb3IgTWljcm9lbnZpcm9ubWVudDwva2V5d29yZD48L2tleXdvcmRzPjxk
YXRlcz48eWVhcj4yMDE0PC95ZWFyPjxwdWItZGF0ZXM+PGRhdGU+U2VwIDE1PC9kYXRlPjwvcHVi
LWRhdGVzPjwvZGF0ZXM+PGlzYm4+MTUzOC03NDQ1IChFbGVjdHJvbmljKSYjeEQ7MDAwOC01NDcy
IChMaW5raW5nKTwvaXNibj48YWNjZXNzaW9uLW51bT4yNTA4MjgxNTwvYWNjZXNzaW9uLW51bT48
d29yay10eXBlPlJlc2VhcmNoIFN1cHBvcnQsIE4uSS5ILiwgRXh0cmFtdXJhbDwvd29yay10eXBl
Pjx1cmxzPjxyZWxhdGVkLXVybHM+PHVybD5odHRwOi8vd3d3Lm5jYmkubmxtLm5paC5nb3YvcHVi
bWVkLzI1MDgyODE1PC91cmw+PC9yZWxhdGVkLXVybHM+PC91cmxzPjxjdXN0b20yPjQxODI5NTA8
L2N1c3RvbTI+PGVsZWN0cm9uaWMtcmVzb3VyY2UtbnVtPjEwLjExNTgvMDAwOC01NDcyLkNBTi0x
My0zNzIzPC9lbGVjdHJvbmljLXJlc291cmNlLW51bT48bGFuZ3VhZ2U+ZW5nPC9sYW5ndWFnZT48
L3JlY29yZD48L0NpdGU+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HU8L0F1dGhvcj48WWVhcj4yMDE0PC9ZZWFyPjxSZWNO
dW0+MzA0NzwvUmVjTnVtPjxEaXNwbGF5VGV4dD5bNDldPC9EaXNwbGF5VGV4dD48cmVjb3JkPjxy
ZWMtbnVtYmVyPjMwNDc8L3JlYy1udW1iZXI+PGZvcmVpZ24ta2V5cz48a2V5IGFwcD0iRU4iIGRi
LWlkPSJ0MmFwNXcwMndyNWZ4NmV6NXBneHo1YXRwOTJ0cHB2ZnRmcnciPjMwNDc8L2tleT48L2Zv
cmVpZ24ta2V5cz48cmVmLXR5cGUgbmFtZT0iSm91cm5hbCBBcnRpY2xlIj4xNzwvcmVmLXR5cGU+
PGNvbnRyaWJ1dG9ycz48YXV0aG9ycz48YXV0aG9yPlpodSwgWS48L2F1dGhvcj48YXV0aG9yPktu
b2xob2ZmLCBCLiBMLjwvYXV0aG9yPjxhdXRob3I+TWV5ZXIsIE0uIEEuPC9hdXRob3I+PGF1dGhv
cj5OeXdlbmluZywgVC4gTS48L2F1dGhvcj48YXV0aG9yPldlc3QsIEIuIEwuPC9hdXRob3I+PGF1
dGhvcj5MdW8sIEouPC9hdXRob3I+PGF1dGhvcj5XYW5nLUdpbGxhbSwgQS48L2F1dGhvcj48YXV0
aG9yPkdvZWRlZ2VidXVyZSwgUy4gUC48L2F1dGhvcj48YXV0aG9yPkxpbmVoYW4sIEQuIEMuPC9h
dXRob3I+PGF1dGhvcj5EZU5hcmRvLCBELiBHLjwvYXV0aG9yPjwvYXV0aG9ycz48L2NvbnRyaWJ1
dG9ycz48YXV0aC1hZGRyZXNzPkRlcGFydG1lbnQgb2YgTWVkaWNpbmUsIFdhc2hpbmd0b24gVW5p
dmVyc2l0eSBTY2hvb2wgb2YgTWVkaWNpbmUsIFN0IExvdWlzLCBNaXNzb3VyaS4gQlJJR0hUIElu
c3RpdHV0ZSwgV2FzaGluZ3RvbiBVbml2ZXJzaXR5IFNjaG9vbCBvZiBNZWRpY2luZSwgU3QgTG91
aXMsIE1pc3NvdXJpLiYjeEQ7RGVwYXJ0bWVudCBvZiBTdXJnZXJ5LCBXYXNoaW5ndG9uIFVuaXZl
cnNpdHkgU2Nob29sIG9mIE1lZGljaW5lLCBTdCBMb3VpcywgTWlzc291cmkuIFNpdGVtYW4gQ2Fu
Y2VyIENlbnRlciwgV2FzaGluZ3RvbiBVbml2ZXJzaXR5IFNjaG9vbCBvZiBNZWRpY2luZSwgU3Qg
TG91aXMsIE1pc3NvdXJpLiYjeEQ7UGxleHhpa29uIEluYy4sIEJlcmtlbGV5LCBDYWxpZm9ybmlh
LiYjeEQ7U2l0ZW1hbiBDYW5jZXIgQ2VudGVyLCBXYXNoaW5ndG9uIFVuaXZlcnNpdHkgU2Nob29s
IG9mIE1lZGljaW5lLCBTdCBMb3VpcywgTWlzc291cmkuIERpdmlzaW9uIG9mIEJpb3N0YXRpc3Rp
Y3MsIFdhc2hpbmd0b24gVW5pdmVyc2l0eSBTY2hvb2wgb2YgTWVkaWNpbmUsIFN0IExvdWlzLCBN
aXNzb3VyaS4mI3hEO0RlcGFydG1lbnQgb2YgTWVkaWNpbmUsIFdhc2hpbmd0b24gVW5pdmVyc2l0
eSBTY2hvb2wgb2YgTWVkaWNpbmUsIFN0IExvdWlzLCBNaXNzb3VyaS4mI3hEO0RlcGFydG1lbnQg
b2YgTWVkaWNpbmUsIFdhc2hpbmd0b24gVW5pdmVyc2l0eSBTY2hvb2wgb2YgTWVkaWNpbmUsIFN0
IExvdWlzLCBNaXNzb3VyaS4gQlJJR0hUIEluc3RpdHV0ZSwgV2FzaGluZ3RvbiBVbml2ZXJzaXR5
IFNjaG9vbCBvZiBNZWRpY2luZSwgU3QgTG91aXMsIE1pc3NvdXJpLiBTaXRlbWFuIENhbmNlciBD
ZW50ZXIsIFdhc2hpbmd0b24gVW5pdmVyc2l0eSBTY2hvb2wgb2YgTWVkaWNpbmUsIFN0IExvdWlz
LCBNaXNzb3VyaS4gRGVwYXJ0bWVudCBvZiBQYXRob2xvZ3kgYW5kIEltbXVub2xvZ3ksIFdhc2hp
bmd0b24gVW5pdmVyc2l0eSBTY2hvb2wgb2YgTWVkaWNpbmUsIFN0IExvdWlzLCBNaXNzb3VyaS4g
ZGRlbmFyZG9AZG9tLnd1c3RsLmVkdS48L2F1dGgtYWRkcmVzcz48dGl0bGVzPjx0aXRsZT5DU0Yx
L0NTRjFSIGJsb2NrYWRlIHJlcHJvZ3JhbXMgdHVtb3ItaW5maWx0cmF0aW5nIG1hY3JvcGhhZ2Vz
IGFuZCBpbXByb3ZlcyByZXNwb25zZSB0byBULWNlbGwgY2hlY2twb2ludCBpbW11bm90aGVyYXB5
IGluIHBhbmNyZWF0aWMgY2FuY2VyIG1vZGVsczwvdGl0bGU+PHNlY29uZGFyeS10aXRsZT5DYW5j
ZXIgUmVzPC9zZWNvbmRhcnktdGl0bGU+PGFsdC10aXRsZT5DYW5jZXIgcmVzZWFyY2g8L2FsdC10
aXRsZT48L3RpdGxlcz48cGVyaW9kaWNhbD48ZnVsbC10aXRsZT5DYW5jZXIgUmVzPC9mdWxsLXRp
dGxlPjxhYmJyLTE+Q2FuY2VyIHJlc2VhcmNoPC9hYmJyLTE+PC9wZXJpb2RpY2FsPjxhbHQtcGVy
aW9kaWNhbD48ZnVsbC10aXRsZT5DYW5jZXIgUmVzPC9mdWxsLXRpdGxlPjxhYmJyLTE+Q2FuY2Vy
IHJlc2VhcmNoPC9hYmJyLTE+PC9hbHQtcGVyaW9kaWNhbD48cGFnZXM+NTA1Ny02OTwvcGFnZXM+
PHZvbHVtZT43NDwvdm9sdW1lPjxudW1iZXI+MTg8L251bWJlcj48ZWRpdGlvbj4yMDE0LzA4LzAy
PC9lZGl0aW9uPjxrZXl3b3Jkcz48a2V5d29yZD5BZGVub2NhcmNpbm9tYS8qaW1tdW5vbG9neS9w
YXRob2xvZ3k8L2tleXdvcmQ+PGtleXdvcmQ+QW5pbWFsczwva2V5d29yZD48a2V5d29yZD5DYXJj
aW5vbWEsIFBhbmNyZWF0aWMgRHVjdGFsL2ltbXVub2xvZ3kvcGF0aG9sb2d5Lyp0aGVyYXB5PC9r
ZXl3b3JkPjxrZXl3b3JkPkNvaG9ydCBTdHVkaWVzPC9rZXl3b3JkPjxrZXl3b3JkPkRlb3h5Y3l0
aWRpbmUvYW5hbG9ncyAmYW1wOyBkZXJpdmF0aXZlcy9waGFybWFjb2xvZ3k8L2tleXdvcmQ+PGtl
eXdvcmQ+RmVtYWxlPC9rZXl3b3JkPjxrZXl3b3JkPkh1bWFuczwva2V5d29yZD48a2V5d29yZD5J
bW11bm90aGVyYXB5LyptZXRob2RzPC9rZXl3b3JkPjxrZXl3b3JkPkxlY3RpbnMsIEMtVHlwZS9i
aW9zeW50aGVzaXMvaW1tdW5vbG9neTwva2V5d29yZD48a2V5d29yZD5NYWNyb3BoYWdlIENvbG9u
eS1TdGltdWxhdGluZyBGYWN0b3IvKmFudGFnb25pc3RzICZhbXA7PC9rZXl3b3JkPjxrZXl3b3Jk
PmluaGliaXRvcnMvYmlvc3ludGhlc2lzL2ltbXVub2xvZ3k8L2tleXdvcmQ+PGtleXdvcmQ+TWFj
cm9waGFnZXMvKmltbXVub2xvZ3k8L2tleXdvcmQ+PGtleXdvcmQ+TWFubm9zZS1CaW5kaW5nIExl
Y3RpbnMvYmlvc3ludGhlc2lzL2ltbXVub2xvZ3k8L2tleXdvcmQ+PGtleXdvcmQ+TWljZTwva2V5
d29yZD48a2V5d29yZD5NaWNlLCBJbmJyZWQgQzU3Qkw8L2tleXdvcmQ+PGtleXdvcmQ+UGFuY3Jl
YXRpYyBOZW9wbGFzbXMvaW1tdW5vbG9neS9wYXRob2xvZ3kvKnRoZXJhcHk8L2tleXdvcmQ+PGtl
eXdvcmQ+UmFuZG9tIEFsbG9jYXRpb248L2tleXdvcmQ+PGtleXdvcmQ+UmVjZXB0b3IsIE1hY3Jv
cGhhZ2UgQ29sb255LVN0aW11bGF0aW5nIEZhY3Rvci8qYW50YWdvbmlzdHMgJmFtcDs8L2tleXdv
cmQ+PGtleXdvcmQ+aW5oaWJpdG9ycy9pbW11bm9sb2d5PC9rZXl3b3JkPjxrZXl3b3JkPlJlY2Vw
dG9ycywgQ2VsbCBTdXJmYWNlL2Jpb3N5bnRoZXNpcy9pbW11bm9sb2d5PC9rZXl3b3JkPjxrZXl3
b3JkPlNpZ25hbCBUcmFuc2R1Y3Rpb248L2tleXdvcmQ+PGtleXdvcmQ+VC1MeW1waG9jeXRlcy8q
aW1tdW5vbG9neTwva2V5d29yZD48a2V5d29yZD5UaXNzdWUgQXJyYXkgQW5hbHlzaXM8L2tleXdv
cmQ+PGtleXdvcmQ+VHVtb3IgTWljcm9lbnZpcm9ubWVudDwva2V5d29yZD48L2tleXdvcmRzPjxk
YXRlcz48eWVhcj4yMDE0PC95ZWFyPjxwdWItZGF0ZXM+PGRhdGU+U2VwIDE1PC9kYXRlPjwvcHVi
LWRhdGVzPjwvZGF0ZXM+PGlzYm4+MTUzOC03NDQ1IChFbGVjdHJvbmljKSYjeEQ7MDAwOC01NDcy
IChMaW5raW5nKTwvaXNibj48YWNjZXNzaW9uLW51bT4yNTA4MjgxNTwvYWNjZXNzaW9uLW51bT48
d29yay10eXBlPlJlc2VhcmNoIFN1cHBvcnQsIE4uSS5ILiwgRXh0cmFtdXJhbDwvd29yay10eXBl
Pjx1cmxzPjxyZWxhdGVkLXVybHM+PHVybD5odHRwOi8vd3d3Lm5jYmkubmxtLm5paC5nb3YvcHVi
bWVkLzI1MDgyODE1PC91cmw+PC9yZWxhdGVkLXVybHM+PC91cmxzPjxjdXN0b20yPjQxODI5NTA8
L2N1c3RvbTI+PGVsZWN0cm9uaWMtcmVzb3VyY2UtbnVtPjEwLjExNTgvMDAwOC01NDcyLkNBTi0x
My0zNzIzPC9lbGVjdHJvbmljLXJlc291cmNlLW51bT48bGFuZ3VhZ2U+ZW5nPC9sYW5ndWFnZT48
L3JlY29yZD48L0NpdGU+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9" w:tooltip="Zhu, 2014 #304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9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1A469F" w:rsidRPr="006F4EBA" w:rsidRDefault="00522C3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1A469F" w:rsidRPr="006F4EBA" w:rsidRDefault="00522C3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TAM</w:t>
            </w:r>
          </w:p>
        </w:tc>
        <w:tc>
          <w:tcPr>
            <w:tcW w:w="975" w:type="pct"/>
          </w:tcPr>
          <w:p w:rsidR="001A469F" w:rsidRPr="006F4EBA" w:rsidRDefault="00522C3F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SF1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SFR1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lockade</w:t>
            </w:r>
          </w:p>
        </w:tc>
        <w:tc>
          <w:tcPr>
            <w:tcW w:w="2099" w:type="pct"/>
          </w:tcPr>
          <w:p w:rsidR="001A469F" w:rsidRPr="006F4EBA" w:rsidRDefault="00522C3F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ntagonist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ombination with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blockad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lici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gram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tumor regressio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1A469F" w:rsidRPr="006F4EBA" w:rsidRDefault="008D1B23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riesmann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iesmann&lt;/Author&gt;&lt;Year&gt;2016&lt;/Year&gt;&lt;RecNum&gt;3200&lt;/RecNum&gt;&lt;DisplayText&gt;[50]&lt;/DisplayText&gt;&lt;record&gt;&lt;rec-number&gt;3200&lt;/rec-number&gt;&lt;foreign-keys&gt;&lt;key app="EN" db-id="t2ap5w02wr5fx6ez5pgxz5atp92tppvftfrw"&gt;3200&lt;/key&gt;&lt;/foreign-keys&gt;&lt;ref-type name="Journal Article"&gt;17&lt;/ref-type&gt;&lt;contributors&gt;&lt;authors&gt;&lt;author&gt;Griesmann, H.&lt;/author&gt;&lt;author&gt;Drexel, C.&lt;/author&gt;&lt;author&gt;Milosevic, N.&lt;/author&gt;&lt;author&gt;Sipos, B.&lt;/author&gt;&lt;author&gt;Rosendahl, J.&lt;/author&gt;&lt;author&gt;Gress, T. M.&lt;/author&gt;&lt;author&gt;Michl, P.&lt;/author&gt;&lt;/authors&gt;&lt;/contributors&gt;&lt;auth-address&gt;Department of Internal Medicine I, Martin Luther University, Halle, Germany Department of Gastroenterology and Endocrinology, Philipps University, Marburg, Germany.&amp;#xD;Department of Gastroenterology and Endocrinology, Philipps University, Marburg, Germany.&amp;#xD;Department of Pathology and Neuropathology, University Hospital Tubingen, Tubingen, Germany.&amp;#xD;Department of Internal Medicine I, Martin Luther University, Halle, Germany.&lt;/auth-address&gt;&lt;titles&gt;&lt;title&gt;Pharmacological macrophage inhibition decreases metastasis formation in a genetic model of pancreatic cancer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edition&gt;2016/03/26&lt;/edition&gt;&lt;dates&gt;&lt;year&gt;2016&lt;/year&gt;&lt;pub-dates&gt;&lt;date&gt;Mar 24&lt;/date&gt;&lt;/pub-dates&gt;&lt;/dates&gt;&lt;isbn&gt;1468-3288 (Electronic)&amp;#xD;0017-5749 (Linking)&lt;/isbn&gt;&lt;accession-num&gt;27013602&lt;/accession-num&gt;&lt;urls&gt;&lt;related-urls&gt;&lt;url&gt;http://www.ncbi.nlm.nih.gov/pubmed/27013602&lt;/url&gt;&lt;/related-urls&gt;&lt;/urls&gt;&lt;electronic-resource-num&gt;10.1136/gutjnl-2015-310049&lt;/electronic-resource-num&gt;&lt;language&gt;eng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0" w:tooltip="Griesmann, 2016 #320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0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1A469F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1A469F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1A469F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posomal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lodronate</w:t>
            </w:r>
            <w:proofErr w:type="spellEnd"/>
          </w:p>
        </w:tc>
        <w:tc>
          <w:tcPr>
            <w:tcW w:w="2099" w:type="pct"/>
          </w:tcPr>
          <w:p w:rsidR="001A469F" w:rsidRPr="006F4EBA" w:rsidRDefault="008D1B23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pletion of macroph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es by liposomal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lodronat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arkedly reduces me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stasis of pancreatic cancer and is associated with impaired angiogenesis and reduced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reg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s.</w:t>
            </w:r>
          </w:p>
        </w:tc>
      </w:tr>
      <w:tr w:rsidR="00BE61D8" w:rsidRPr="006F4EBA" w:rsidTr="00BE61D8">
        <w:tc>
          <w:tcPr>
            <w:tcW w:w="779" w:type="pct"/>
          </w:tcPr>
          <w:p w:rsidR="008D1B23" w:rsidRPr="006F4EBA" w:rsidRDefault="00CA66AC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iroshima, et al., 2014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Jvc2hpbWE8L0F1dGhvcj48WWVhcj4yMDE0PC9ZZWFy
PjxSZWNOdW0+MzIwNTwvUmVjTnVtPjxEaXNwbGF5VGV4dD5bNTFdPC9EaXNwbGF5VGV4dD48cmVj
b3JkPjxyZWMtbnVtYmVyPjMyMDU8L3JlYy1udW1iZXI+PGZvcmVpZ24ta2V5cz48a2V5IGFwcD0i
RU4iIGRiLWlkPSJ0MmFwNXcwMndyNWZ4NmV6NXBneHo1YXRwOTJ0cHB2ZnRmcnciPjMyMDU8L2tl
eT48L2ZvcmVpZ24ta2V5cz48cmVmLXR5cGUgbmFtZT0iSm91cm5hbCBBcnRpY2xlIj4xNzwvcmVm
LXR5cGU+PGNvbnRyaWJ1dG9ycz48YXV0aG9ycz48YXV0aG9yPkhpcm9zaGltYSwgWS48L2F1dGhv
cj48YXV0aG9yPk1hYXd5LCBBLjwvYXV0aG9yPjxhdXRob3I+SGFzc2FuZWluLCBNLiBLLjwvYXV0
aG9yPjxhdXRob3I+TWVuZW4sIFIuPC9hdXRob3I+PGF1dGhvcj5Nb21peWFtYSwgTS48L2F1dGhv
cj48YXV0aG9yPk11cmFrYW1pLCBULjwvYXV0aG9yPjxhdXRob3I+TWl3YSwgUy48L2F1dGhvcj48
YXV0aG9yPllhbWFtb3RvLCBNLjwvYXV0aG9yPjxhdXRob3I+VWVoYXJhLCBGLjwvYXV0aG9yPjxh
dXRob3I+WWFubywgUy48L2F1dGhvcj48YXV0aG9yPk1vcmksIFIuPC9hdXRob3I+PGF1dGhvcj5N
YXRzdXlhbWEsIFIuPC9hdXRob3I+PGF1dGhvcj5DaGlzaGltYSwgVC48L2F1dGhvcj48YXV0aG9y
PlRhbmFrYSwgSy48L2F1dGhvcj48YXV0aG9yPkljaGlrYXdhLCBZLjwvYXV0aG9yPjxhdXRob3I+
Qm91dmV0LCBNLjwvYXV0aG9yPjxhdXRob3I+RW5kbywgSS48L2F1dGhvcj48YXV0aG9yPkhvZmZt
YW4sIFIuIE0uPC9hdXRob3I+PC9hdXRob3JzPjwvY29udHJpYnV0b3JzPjxhdXRoLWFkZHJlc3M+
QW50aUNhbmNlciwgSW5jLiwgU2FuIERpZWdvLCBDYWxpZm9ybmlhLCBVbml0ZWQgU3RhdGVzIG9m
IEFtZXJpY2E7IERlcGFydG1lbnQgb2YgU3VyZ2VyeSwgVW5pdmVyc2l0eSBvZiBDYWxpZm9ybmlh
IFNhbiBEaWVnbywgU2FuIERpZWdvLCBDYWxpZm9ybmlhLCBVbml0ZWQgU3RhdGVzIG9mIEFtZXJp
Y2E7IFlva29oYW1hIENpdHkgVW5pdmVyc2l0eSBHcmFkdWF0ZSBTY2hvb2wgb2YgTWVkaWNpbmUs
IFlva29oYW1hLCBKYXBhbi4mI3hEO0RlcGFydG1lbnQgb2YgU3VyZ2VyeSwgVW5pdmVyc2l0eSBv
ZiBDYWxpZm9ybmlhIFNhbiBEaWVnbywgU2FuIERpZWdvLCBDYWxpZm9ybmlhLCBVbml0ZWQgU3Rh
dGVzIG9mIEFtZXJpY2EuJiN4RDtBbnRpQ2FuY2VyLCBJbmMuLCBTYW4gRGllZ28sIENhbGlmb3Ju
aWEsIFVuaXRlZCBTdGF0ZXMgb2YgQW1lcmljYTsgRGVwYXJ0bWVudCBvZiBTdXJnZXJ5LCBVbml2
ZXJzaXR5IG9mIENhbGlmb3JuaWEgU2FuIERpZWdvLCBTYW4gRGllZ28sIENhbGlmb3JuaWEsIFVu
aXRlZCBTdGF0ZXMgb2YgQW1lcmljYS4mI3hEO0FudGlDYW5jZXIsIEluYy4sIFNhbiBEaWVnbywg
Q2FsaWZvcm5pYSwgVW5pdGVkIFN0YXRlcyBvZiBBbWVyaWNhLiYjeEQ7WW9rb2hhbWEgQ2l0eSBV
bml2ZXJzaXR5IEdyYWR1YXRlIFNjaG9vbCBvZiBNZWRpY2luZSwgWW9rb2hhbWEsIEphcGFuLjwv
YXV0aC1hZGRyZXNzPjx0aXRsZXM+PHRpdGxlPlRoZSB0dW1vci1lZHVjYXRlZC1tYWNyb3BoYWdl
IGluY3JlYXNlIG9mIG1hbGlnbmFuY3kgb2YgaHVtYW4gcGFuY3JlYXRpYyBjYW5jZXIgaXMgcHJl
dmVudGVkIGJ5IHpvbGVkcm9uaWMgYWNpZD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MzM4MjwvcGFnZXM+PHZvbHVtZT45PC92b2x1bWU+PG51bWJlcj44PC9u
dW1iZXI+PGVkaXRpb24+MjAxNC8wOC8xNTwvZWRpdGlvbj48a2V5d29yZHM+PGtleXdvcmQ+QW5p
bWFsczwva2V5d29yZD48a2V5d29yZD5DZWxsIENvbW11bmljYXRpb248L2tleXdvcmQ+PGtleXdv
cmQ+Q2VsbCBMaW5lLCBUdW1vcjwva2V5d29yZD48a2V5d29yZD5DZWxsIFByb2xpZmVyYXRpb248
L2tleXdvcmQ+PGtleXdvcmQ+RGlwaG9zcGhvbmF0ZXMvKnBoYXJtYWNvbG9neTwva2V5d29yZD48
a2V5d29yZD5EaXNlYXNlIE1vZGVscywgQW5pbWFsPC9rZXl3b3JkPjxrZXl3b3JkPkRpc2Vhc2Ug
UHJvZ3Jlc3Npb248L2tleXdvcmQ+PGtleXdvcmQ+SGV0ZXJvZ3JhZnRzPC9rZXl3b3JkPjxrZXl3
b3JkPkh1bWFuczwva2V5d29yZD48a2V5d29yZD5JbWlkYXpvbGVzLypwaGFybWFjb2xvZ3k8L2tl
eXdvcmQ+PGtleXdvcmQ+TWFjcm9waGFnZXMvKmRydWcgZWZmZWN0cy8qaW1tdW5vbG9neS9wYXRo
b2xvZ3k8L2tleXdvcmQ+PGtleXdvcmQ+TWljZTwva2V5d29yZD48a2V5d29yZD5NaXRvc2lzPC9r
ZXl3b3JkPjxrZXl3b3JkPlBhbmNyZWF0aWMgTmVvcGxhc21zLyppbW11bm9sb2d5LypwYXRob2xv
Z3k8L2tleXdvcmQ+PC9rZXl3b3Jkcz48ZGF0ZXM+PHllYXI+MjAxNDwveWVhcj48L2RhdGVzPjxp
c2JuPjE5MzItNjIwMyAoRWxlY3Ryb25pYykmI3hEOzE5MzItNjIwMyAoTGlua2luZyk8L2lzYm4+
PGFjY2Vzc2lvbi1udW0+MjUxMTYyNjE8L2FjY2Vzc2lvbi1udW0+PHdvcmstdHlwZT5SZXNlYXJj
aCBTdXBwb3J0LCBOLkkuSC4sIEV4dHJhbXVyYWwmI3hEO1Jlc2VhcmNoIFN1cHBvcnQsIE5vbi1V
LlMuIEdvdiZhcG9zO3Q8L3dvcmstdHlwZT48dXJscz48cmVsYXRlZC11cmxzPjx1cmw+aHR0cDov
L3d3dy5uY2JpLm5sbS5uaWguZ292L3B1Ym1lZC8yNTExNjI2MTwvdXJsPjwvcmVsYXRlZC11cmxz
PjwvdXJscz48Y3VzdG9tMj40MTMwNTI1PC9jdXN0b20yPjxlbGVjdHJvbmljLXJlc291cmNlLW51
bT4xMC4xMzcxL2pvdXJuYWwucG9uZS4wMTAzMzgyPC9lbGVjdHJvbmljLXJlc291cmNlLW51bT48
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aXJvc2hpbWE8L0F1dGhvcj48WWVhcj4yMDE0PC9ZZWFy
PjxSZWNOdW0+MzIwNTwvUmVjTnVtPjxEaXNwbGF5VGV4dD5bNTFdPC9EaXNwbGF5VGV4dD48cmVj
b3JkPjxyZWMtbnVtYmVyPjMyMDU8L3JlYy1udW1iZXI+PGZvcmVpZ24ta2V5cz48a2V5IGFwcD0i
RU4iIGRiLWlkPSJ0MmFwNXcwMndyNWZ4NmV6NXBneHo1YXRwOTJ0cHB2ZnRmcnciPjMyMDU8L2tl
eT48L2ZvcmVpZ24ta2V5cz48cmVmLXR5cGUgbmFtZT0iSm91cm5hbCBBcnRpY2xlIj4xNzwvcmVm
LXR5cGU+PGNvbnRyaWJ1dG9ycz48YXV0aG9ycz48YXV0aG9yPkhpcm9zaGltYSwgWS48L2F1dGhv
cj48YXV0aG9yPk1hYXd5LCBBLjwvYXV0aG9yPjxhdXRob3I+SGFzc2FuZWluLCBNLiBLLjwvYXV0
aG9yPjxhdXRob3I+TWVuZW4sIFIuPC9hdXRob3I+PGF1dGhvcj5Nb21peWFtYSwgTS48L2F1dGhv
cj48YXV0aG9yPk11cmFrYW1pLCBULjwvYXV0aG9yPjxhdXRob3I+TWl3YSwgUy48L2F1dGhvcj48
YXV0aG9yPllhbWFtb3RvLCBNLjwvYXV0aG9yPjxhdXRob3I+VWVoYXJhLCBGLjwvYXV0aG9yPjxh
dXRob3I+WWFubywgUy48L2F1dGhvcj48YXV0aG9yPk1vcmksIFIuPC9hdXRob3I+PGF1dGhvcj5N
YXRzdXlhbWEsIFIuPC9hdXRob3I+PGF1dGhvcj5DaGlzaGltYSwgVC48L2F1dGhvcj48YXV0aG9y
PlRhbmFrYSwgSy48L2F1dGhvcj48YXV0aG9yPkljaGlrYXdhLCBZLjwvYXV0aG9yPjxhdXRob3I+
Qm91dmV0LCBNLjwvYXV0aG9yPjxhdXRob3I+RW5kbywgSS48L2F1dGhvcj48YXV0aG9yPkhvZmZt
YW4sIFIuIE0uPC9hdXRob3I+PC9hdXRob3JzPjwvY29udHJpYnV0b3JzPjxhdXRoLWFkZHJlc3M+
QW50aUNhbmNlciwgSW5jLiwgU2FuIERpZWdvLCBDYWxpZm9ybmlhLCBVbml0ZWQgU3RhdGVzIG9m
IEFtZXJpY2E7IERlcGFydG1lbnQgb2YgU3VyZ2VyeSwgVW5pdmVyc2l0eSBvZiBDYWxpZm9ybmlh
IFNhbiBEaWVnbywgU2FuIERpZWdvLCBDYWxpZm9ybmlhLCBVbml0ZWQgU3RhdGVzIG9mIEFtZXJp
Y2E7IFlva29oYW1hIENpdHkgVW5pdmVyc2l0eSBHcmFkdWF0ZSBTY2hvb2wgb2YgTWVkaWNpbmUs
IFlva29oYW1hLCBKYXBhbi4mI3hEO0RlcGFydG1lbnQgb2YgU3VyZ2VyeSwgVW5pdmVyc2l0eSBv
ZiBDYWxpZm9ybmlhIFNhbiBEaWVnbywgU2FuIERpZWdvLCBDYWxpZm9ybmlhLCBVbml0ZWQgU3Rh
dGVzIG9mIEFtZXJpY2EuJiN4RDtBbnRpQ2FuY2VyLCBJbmMuLCBTYW4gRGllZ28sIENhbGlmb3Ju
aWEsIFVuaXRlZCBTdGF0ZXMgb2YgQW1lcmljYTsgRGVwYXJ0bWVudCBvZiBTdXJnZXJ5LCBVbml2
ZXJzaXR5IG9mIENhbGlmb3JuaWEgU2FuIERpZWdvLCBTYW4gRGllZ28sIENhbGlmb3JuaWEsIFVu
aXRlZCBTdGF0ZXMgb2YgQW1lcmljYS4mI3hEO0FudGlDYW5jZXIsIEluYy4sIFNhbiBEaWVnbywg
Q2FsaWZvcm5pYSwgVW5pdGVkIFN0YXRlcyBvZiBBbWVyaWNhLiYjeEQ7WW9rb2hhbWEgQ2l0eSBV
bml2ZXJzaXR5IEdyYWR1YXRlIFNjaG9vbCBvZiBNZWRpY2luZSwgWW9rb2hhbWEsIEphcGFuLjwv
YXV0aC1hZGRyZXNzPjx0aXRsZXM+PHRpdGxlPlRoZSB0dW1vci1lZHVjYXRlZC1tYWNyb3BoYWdl
IGluY3JlYXNlIG9mIG1hbGlnbmFuY3kgb2YgaHVtYW4gcGFuY3JlYXRpYyBjYW5jZXIgaXMgcHJl
dmVudGVkIGJ5IHpvbGVkcm9uaWMgYWNpZDwvdGl0bGU+PHNlY29uZGFyeS10aXRsZT5QTG9TIE9u
ZTwvc2Vjb25kYXJ5LXRpdGxlPjxhbHQtdGl0bGU+UGxvUyBvbmU8L2FsdC10aXRsZT48L3RpdGxl
cz48cGVyaW9kaWNhbD48ZnVsbC10aXRsZT5QTG9TIE9uZTwvZnVsbC10aXRsZT48YWJici0xPlBs
b1Mgb25lPC9hYmJyLTE+PC9wZXJpb2RpY2FsPjxhbHQtcGVyaW9kaWNhbD48ZnVsbC10aXRsZT5Q
TG9TIE9uZTwvZnVsbC10aXRsZT48YWJici0xPlBsb1Mgb25lPC9hYmJyLTE+PC9hbHQtcGVyaW9k
aWNhbD48cGFnZXM+ZTEwMzM4MjwvcGFnZXM+PHZvbHVtZT45PC92b2x1bWU+PG51bWJlcj44PC9u
dW1iZXI+PGVkaXRpb24+MjAxNC8wOC8xNTwvZWRpdGlvbj48a2V5d29yZHM+PGtleXdvcmQ+QW5p
bWFsczwva2V5d29yZD48a2V5d29yZD5DZWxsIENvbW11bmljYXRpb248L2tleXdvcmQ+PGtleXdv
cmQ+Q2VsbCBMaW5lLCBUdW1vcjwva2V5d29yZD48a2V5d29yZD5DZWxsIFByb2xpZmVyYXRpb248
L2tleXdvcmQ+PGtleXdvcmQ+RGlwaG9zcGhvbmF0ZXMvKnBoYXJtYWNvbG9neTwva2V5d29yZD48
a2V5d29yZD5EaXNlYXNlIE1vZGVscywgQW5pbWFsPC9rZXl3b3JkPjxrZXl3b3JkPkRpc2Vhc2Ug
UHJvZ3Jlc3Npb248L2tleXdvcmQ+PGtleXdvcmQ+SGV0ZXJvZ3JhZnRzPC9rZXl3b3JkPjxrZXl3
b3JkPkh1bWFuczwva2V5d29yZD48a2V5d29yZD5JbWlkYXpvbGVzLypwaGFybWFjb2xvZ3k8L2tl
eXdvcmQ+PGtleXdvcmQ+TWFjcm9waGFnZXMvKmRydWcgZWZmZWN0cy8qaW1tdW5vbG9neS9wYXRo
b2xvZ3k8L2tleXdvcmQ+PGtleXdvcmQ+TWljZTwva2V5d29yZD48a2V5d29yZD5NaXRvc2lzPC9r
ZXl3b3JkPjxrZXl3b3JkPlBhbmNyZWF0aWMgTmVvcGxhc21zLyppbW11bm9sb2d5LypwYXRob2xv
Z3k8L2tleXdvcmQ+PC9rZXl3b3Jkcz48ZGF0ZXM+PHllYXI+MjAxNDwveWVhcj48L2RhdGVzPjxp
c2JuPjE5MzItNjIwMyAoRWxlY3Ryb25pYykmI3hEOzE5MzItNjIwMyAoTGlua2luZyk8L2lzYm4+
PGFjY2Vzc2lvbi1udW0+MjUxMTYyNjE8L2FjY2Vzc2lvbi1udW0+PHdvcmstdHlwZT5SZXNlYXJj
aCBTdXBwb3J0LCBOLkkuSC4sIEV4dHJhbXVyYWwmI3hEO1Jlc2VhcmNoIFN1cHBvcnQsIE5vbi1V
LlMuIEdvdiZhcG9zO3Q8L3dvcmstdHlwZT48dXJscz48cmVsYXRlZC11cmxzPjx1cmw+aHR0cDov
L3d3dy5uY2JpLm5sbS5uaWguZ292L3B1Ym1lZC8yNTExNjI2MTwvdXJsPjwvcmVsYXRlZC11cmxz
PjwvdXJscz48Y3VzdG9tMj40MTMwNTI1PC9jdXN0b20yPjxlbGVjdHJvbmljLXJlc291cmNlLW51
bT4xMC4xMzcxL2pvdXJuYWwucG9uZS4wMTAzMzgyPC9lbGVjdHJvbmljLXJlc291cmNlLW51bT48
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1" w:tooltip="Hiroshima, 2014 #320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8D1B23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8D1B23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8D1B23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Zoledroni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id</w:t>
            </w:r>
            <w:r w:rsidR="001134C8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Z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8D1B23" w:rsidRPr="006F4EBA" w:rsidRDefault="008D1B23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pletion of TAM by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Z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s </w:t>
            </w:r>
            <w:r w:rsidR="00CA66A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umor growth and metastasis of human pancreatic cancer.</w:t>
            </w:r>
          </w:p>
        </w:tc>
      </w:tr>
      <w:tr w:rsidR="00BE61D8" w:rsidRPr="006F4EBA" w:rsidTr="00BE61D8">
        <w:tc>
          <w:tcPr>
            <w:tcW w:w="779" w:type="pct"/>
          </w:tcPr>
          <w:p w:rsidR="00F40E02" w:rsidRPr="006F4EBA" w:rsidRDefault="00CE4C5B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Bayne, et al., 2012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luZTwvQXV0aG9yPjxZZWFyPjIwMTI8L1llYXI+PFJl
Y051bT40MDQ0PC9SZWNOdW0+PERpc3BsYXlUZXh0Pls1Ml08L0Rpc3BsYXlUZXh0PjxyZWNvcmQ+
PHJlYy1udW1iZXI+NDA0NDwvcmVjLW51bWJlcj48Zm9yZWlnbi1rZXlzPjxrZXkgYXBwPSJFTiIg
ZGItaWQ9InQyYXA1dzAyd3I1Zng2ZXo1cGd4ejVhdHA5MnRwcHZmdGZydyI+NDA0NDwva2V5Pjwv
Zm9yZWlnbi1rZXlzPjxyZWYtdHlwZSBuYW1lPSJKb3VybmFsIEFydGljbGUiPjE3PC9yZWYtdHlw
ZT48Y29udHJpYnV0b3JzPjxhdXRob3JzPjxhdXRob3I+QmF5bmUsIEwuIEouPC9hdXRob3I+PGF1
dGhvcj5CZWF0dHksIEcuIEwuPC9hdXRob3I+PGF1dGhvcj5KaGFsYSwgTi48L2F1dGhvcj48YXV0
aG9yPkNsYXJrLCBDLiBFLjwvYXV0aG9yPjxhdXRob3I+UmhpbSwgQS4gRC48L2F1dGhvcj48YXV0
aG9yPlN0YW5nZXIsIEIuIFouPC9hdXRob3I+PGF1dGhvcj5Wb25kZXJoZWlkZSwgUi4gSC48L2F1
dGhvcj48L2F1dGhvcnM+PC9jb250cmlidXRvcnM+PGF1dGgtYWRkcmVzcz5BYnJhbXNvbiBGYW1p
bHkgQ2FuY2VyIFJlc2VhcmNoIEluc3RpdHV0ZSwgVW5pdmVyc2l0eSBvZiBQZW5uc3lsdmFuaWEg
U2Nob29sIG9mIE1lZGljaW5lLCBQaGlsYWRlbHBoaWEsIFBBIDE5MTA0LCBVU0EuPC9hdXRoLWFk
ZHJlc3M+PHRpdGxlcz48dGl0bGU+VHVtb3ItZGVyaXZlZCBncmFudWxvY3l0ZS1tYWNyb3BoYWdl
IGNvbG9ueS1zdGltdWxhdGluZyBmYWN0b3IgcmVndWxhdGVzIG15ZWxvaWQgaW5mbGFtbWF0aW9u
IGFuZCBUIGNlbGwgaW1tdW5pdHkgaW4gcGFuY3JlYXRpYyBjYW5jZXI8L3RpdGxlPjxzZWNvbmRh
cnktdGl0bGU+Q2FuY2VyIENlbGw8L3NlY29uZGFyeS10aXRsZT48YWx0LXRpdGxlPkNhbmNlciBj
ZWxsPC9hbHQtdGl0bGU+PC90aXRsZXM+PHBlcmlvZGljYWw+PGZ1bGwtdGl0bGU+Q2FuY2VyIENl
bGw8L2Z1bGwtdGl0bGU+PGFiYnItMT5DYW5jZXIgY2VsbDwvYWJici0xPjwvcGVyaW9kaWNhbD48
YWx0LXBlcmlvZGljYWw+PGZ1bGwtdGl0bGU+Q2FuY2VyIENlbGw8L2Z1bGwtdGl0bGU+PGFiYnIt
MT5DYW5jZXIgY2VsbDwvYWJici0xPjwvYWx0LXBlcmlvZGljYWw+PHBhZ2VzPjgyMi0zNTwvcGFn
ZXM+PHZvbHVtZT4yMTwvdm9sdW1lPjxudW1iZXI+NjwvbnVtYmVyPjxlZGl0aW9uPjIwMTIvMDYv
MTY8L2VkaXRpb24+PGtleXdvcmRzPjxrZXl3b3JkPkFkZW5vY2FyY2lub21hLyppbW11bm9sb2d5
L21ldGFib2xpc20vcGF0aG9sb2d5PC9rZXl3b3JkPjxrZXl3b3JkPkFuaW1hbHM8L2tleXdvcmQ+
PGtleXdvcmQ+QW50aWdlbnMsIENEMTFiL2ltbXVub2xvZ3kvbWV0YWJvbGlzbTwva2V5d29yZD48
a2V5d29yZD5DRDgtUG9zaXRpdmUgVC1MeW1waG9jeXRlcy9pbW11bm9sb2d5L21ldGFib2xpc20v
cGF0aG9sb2d5PC9rZXl3b3JkPjxrZXl3b3JkPkNhcmNpbm9tYSwgUGFuY3JlYXRpYyBEdWN0YWwv
KmltbXVub2xvZ3kvbWV0YWJvbGlzbS9wYXRob2xvZ3k8L2tleXdvcmQ+PGtleXdvcmQ+Q2VsbCBM
aW5lLCBUdW1vcjwva2V5d29yZD48a2V5d29yZD5HcmFudWxvY3l0ZS1NYWNyb3BoYWdlIENvbG9u
eS1TdGltdWxhdGluZyBGYWN0b3IvZ2VuZXRpY3MvKmltbXVub2xvZ3kvbWV0YWJvbGlzbTwva2V5
d29yZD48a2V5d29yZD5IdW1hbnM8L2tleXdvcmQ+PGtleXdvcmQ+SW1tdW5vaGlzdG9jaGVtaXN0
cnk8L2tleXdvcmQ+PGtleXdvcmQ+SW5mbGFtbWF0aW9uLyppbW11bm9sb2d5L21ldGFib2xpc208
L2tleXdvcmQ+PGtleXdvcmQ+TWljZTwva2V5d29yZD48a2V5d29yZD5NaWNlLCBLbm9ja291dDwv
a2V5d29yZD48a2V5d29yZD5NaWNlLCBUcmFuc2dlbmljPC9rZXl3b3JkPjxrZXl3b3JkPk1vZGVs
cywgSW1tdW5vbG9naWNhbDwva2V5d29yZD48a2V5d29yZD5NeWVsb2lkIENlbGxzL2ltbXVub2xv
Z3kvbWV0YWJvbGlzbS9wYXRob2xvZ3k8L2tleXdvcmQ+PGtleXdvcmQ+UGFuY3JlYXRpYyBOZW9w
bGFzbXMvKmltbXVub2xvZ3kvbWV0YWJvbGlzbS9wYXRob2xvZ3k8L2tleXdvcmQ+PGtleXdvcmQ+
Uk5BIEludGVyZmVyZW5jZTwva2V5d29yZD48a2V5d29yZD5SZWNlcHRvcnMsIENoZW1va2luZS9p
bW11bm9sb2d5L21ldGFib2xpc208L2tleXdvcmQ+PGtleXdvcmQ+VC1MeW1waG9jeXRlcy8qaW1t
dW5vbG9neS9tZXRhYm9saXNtL3BhdGhvbG9neTwva2V5d29yZD48a2V5d29yZD5UdW1vciBNaWNy
b2Vudmlyb25tZW50L2ltbXVub2xvZ3k8L2tleXdvcmQ+PC9rZXl3b3Jkcz48ZGF0ZXM+PHllYXI+
MjAxMjwveWVhcj48cHViLWRhdGVzPjxkYXRlPkp1biAxMjwvZGF0ZT48L3B1Yi1kYXRlcz48L2Rh
dGVzPjxpc2JuPjE4NzgtMzY4NiAoRWxlY3Ryb25pYykmI3hEOzE1MzUtNjEwOCAoTGlua2luZyk8
L2lzYm4+PGFjY2Vzc2lvbi1udW0+MjI2OTg0MDY8L2FjY2Vzc2lvbi1udW0+PHdvcmstdHlwZT5S
ZXNlYXJjaCBTdXBwb3J0LCBOLkkuSC4sIEV4dHJhbXVyYWwmI3hEO1Jlc2VhcmNoIFN1cHBvcnQs
IE5vbi1VLlMuIEdvdiZhcG9zO3Q8L3dvcmstdHlwZT48dXJscz48cmVsYXRlZC11cmxzPjx1cmw+
aHR0cDovL3d3dy5uY2JpLm5sbS5uaWguZ292L3B1Ym1lZC8yMjY5ODQwNjwvdXJsPjwvcmVsYXRl
ZC11cmxzPjwvdXJscz48Y3VzdG9tMj4zNTc1MDI4PC9jdXN0b20yPjxlbGVjdHJvbmljLXJlc291
cmNlLW51bT4xMC4xMDE2L2ouY2NyLjIwMTIuMDQuMDI1PC9lbGVjdHJvbmljLXJlc291cmNlLW51
bT48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luZTwvQXV0aG9yPjxZZWFyPjIwMTI8L1llYXI+PFJl
Y051bT40MDQ0PC9SZWNOdW0+PERpc3BsYXlUZXh0Pls1Ml08L0Rpc3BsYXlUZXh0PjxyZWNvcmQ+
PHJlYy1udW1iZXI+NDA0NDwvcmVjLW51bWJlcj48Zm9yZWlnbi1rZXlzPjxrZXkgYXBwPSJFTiIg
ZGItaWQ9InQyYXA1dzAyd3I1Zng2ZXo1cGd4ejVhdHA5MnRwcHZmdGZydyI+NDA0NDwva2V5Pjwv
Zm9yZWlnbi1rZXlzPjxyZWYtdHlwZSBuYW1lPSJKb3VybmFsIEFydGljbGUiPjE3PC9yZWYtdHlw
ZT48Y29udHJpYnV0b3JzPjxhdXRob3JzPjxhdXRob3I+QmF5bmUsIEwuIEouPC9hdXRob3I+PGF1
dGhvcj5CZWF0dHksIEcuIEwuPC9hdXRob3I+PGF1dGhvcj5KaGFsYSwgTi48L2F1dGhvcj48YXV0
aG9yPkNsYXJrLCBDLiBFLjwvYXV0aG9yPjxhdXRob3I+UmhpbSwgQS4gRC48L2F1dGhvcj48YXV0
aG9yPlN0YW5nZXIsIEIuIFouPC9hdXRob3I+PGF1dGhvcj5Wb25kZXJoZWlkZSwgUi4gSC48L2F1
dGhvcj48L2F1dGhvcnM+PC9jb250cmlidXRvcnM+PGF1dGgtYWRkcmVzcz5BYnJhbXNvbiBGYW1p
bHkgQ2FuY2VyIFJlc2VhcmNoIEluc3RpdHV0ZSwgVW5pdmVyc2l0eSBvZiBQZW5uc3lsdmFuaWEg
U2Nob29sIG9mIE1lZGljaW5lLCBQaGlsYWRlbHBoaWEsIFBBIDE5MTA0LCBVU0EuPC9hdXRoLWFk
ZHJlc3M+PHRpdGxlcz48dGl0bGU+VHVtb3ItZGVyaXZlZCBncmFudWxvY3l0ZS1tYWNyb3BoYWdl
IGNvbG9ueS1zdGltdWxhdGluZyBmYWN0b3IgcmVndWxhdGVzIG15ZWxvaWQgaW5mbGFtbWF0aW9u
IGFuZCBUIGNlbGwgaW1tdW5pdHkgaW4gcGFuY3JlYXRpYyBjYW5jZXI8L3RpdGxlPjxzZWNvbmRh
cnktdGl0bGU+Q2FuY2VyIENlbGw8L3NlY29uZGFyeS10aXRsZT48YWx0LXRpdGxlPkNhbmNlciBj
ZWxsPC9hbHQtdGl0bGU+PC90aXRsZXM+PHBlcmlvZGljYWw+PGZ1bGwtdGl0bGU+Q2FuY2VyIENl
bGw8L2Z1bGwtdGl0bGU+PGFiYnItMT5DYW5jZXIgY2VsbDwvYWJici0xPjwvcGVyaW9kaWNhbD48
YWx0LXBlcmlvZGljYWw+PGZ1bGwtdGl0bGU+Q2FuY2VyIENlbGw8L2Z1bGwtdGl0bGU+PGFiYnIt
MT5DYW5jZXIgY2VsbDwvYWJici0xPjwvYWx0LXBlcmlvZGljYWw+PHBhZ2VzPjgyMi0zNTwvcGFn
ZXM+PHZvbHVtZT4yMTwvdm9sdW1lPjxudW1iZXI+NjwvbnVtYmVyPjxlZGl0aW9uPjIwMTIvMDYv
MTY8L2VkaXRpb24+PGtleXdvcmRzPjxrZXl3b3JkPkFkZW5vY2FyY2lub21hLyppbW11bm9sb2d5
L21ldGFib2xpc20vcGF0aG9sb2d5PC9rZXl3b3JkPjxrZXl3b3JkPkFuaW1hbHM8L2tleXdvcmQ+
PGtleXdvcmQ+QW50aWdlbnMsIENEMTFiL2ltbXVub2xvZ3kvbWV0YWJvbGlzbTwva2V5d29yZD48
a2V5d29yZD5DRDgtUG9zaXRpdmUgVC1MeW1waG9jeXRlcy9pbW11bm9sb2d5L21ldGFib2xpc20v
cGF0aG9sb2d5PC9rZXl3b3JkPjxrZXl3b3JkPkNhcmNpbm9tYSwgUGFuY3JlYXRpYyBEdWN0YWwv
KmltbXVub2xvZ3kvbWV0YWJvbGlzbS9wYXRob2xvZ3k8L2tleXdvcmQ+PGtleXdvcmQ+Q2VsbCBM
aW5lLCBUdW1vcjwva2V5d29yZD48a2V5d29yZD5HcmFudWxvY3l0ZS1NYWNyb3BoYWdlIENvbG9u
eS1TdGltdWxhdGluZyBGYWN0b3IvZ2VuZXRpY3MvKmltbXVub2xvZ3kvbWV0YWJvbGlzbTwva2V5
d29yZD48a2V5d29yZD5IdW1hbnM8L2tleXdvcmQ+PGtleXdvcmQ+SW1tdW5vaGlzdG9jaGVtaXN0
cnk8L2tleXdvcmQ+PGtleXdvcmQ+SW5mbGFtbWF0aW9uLyppbW11bm9sb2d5L21ldGFib2xpc208
L2tleXdvcmQ+PGtleXdvcmQ+TWljZTwva2V5d29yZD48a2V5d29yZD5NaWNlLCBLbm9ja291dDwv
a2V5d29yZD48a2V5d29yZD5NaWNlLCBUcmFuc2dlbmljPC9rZXl3b3JkPjxrZXl3b3JkPk1vZGVs
cywgSW1tdW5vbG9naWNhbDwva2V5d29yZD48a2V5d29yZD5NeWVsb2lkIENlbGxzL2ltbXVub2xv
Z3kvbWV0YWJvbGlzbS9wYXRob2xvZ3k8L2tleXdvcmQ+PGtleXdvcmQ+UGFuY3JlYXRpYyBOZW9w
bGFzbXMvKmltbXVub2xvZ3kvbWV0YWJvbGlzbS9wYXRob2xvZ3k8L2tleXdvcmQ+PGtleXdvcmQ+
Uk5BIEludGVyZmVyZW5jZTwva2V5d29yZD48a2V5d29yZD5SZWNlcHRvcnMsIENoZW1va2luZS9p
bW11bm9sb2d5L21ldGFib2xpc208L2tleXdvcmQ+PGtleXdvcmQ+VC1MeW1waG9jeXRlcy8qaW1t
dW5vbG9neS9tZXRhYm9saXNtL3BhdGhvbG9neTwva2V5d29yZD48a2V5d29yZD5UdW1vciBNaWNy
b2Vudmlyb25tZW50L2ltbXVub2xvZ3k8L2tleXdvcmQ+PC9rZXl3b3Jkcz48ZGF0ZXM+PHllYXI+
MjAxMjwveWVhcj48cHViLWRhdGVzPjxkYXRlPkp1biAxMjwvZGF0ZT48L3B1Yi1kYXRlcz48L2Rh
dGVzPjxpc2JuPjE4NzgtMzY4NiAoRWxlY3Ryb25pYykmI3hEOzE1MzUtNjEwOCAoTGlua2luZyk8
L2lzYm4+PGFjY2Vzc2lvbi1udW0+MjI2OTg0MDY8L2FjY2Vzc2lvbi1udW0+PHdvcmstdHlwZT5S
ZXNlYXJjaCBTdXBwb3J0LCBOLkkuSC4sIEV4dHJhbXVyYWwmI3hEO1Jlc2VhcmNoIFN1cHBvcnQs
IE5vbi1VLlMuIEdvdiZhcG9zO3Q8L3dvcmstdHlwZT48dXJscz48cmVsYXRlZC11cmxzPjx1cmw+
aHR0cDovL3d3dy5uY2JpLm5sbS5uaWguZ292L3B1Ym1lZC8yMjY5ODQwNjwvdXJsPjwvcmVsYXRl
ZC11cmxzPjwvdXJscz48Y3VzdG9tMj4zNTc1MDI4PC9jdXN0b20yPjxlbGVjdHJvbmljLXJlc291
cmNlLW51bT4xMC4xMDE2L2ouY2NyLjIwMTIuMDQuMDI1PC9lbGVjdHJvbmljLXJlc291cmNlLW51
bT48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2" w:tooltip="Bayne, 2012 #404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40E02" w:rsidRPr="006F4EBA" w:rsidRDefault="00F40E0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F40E02" w:rsidRPr="006F4EBA" w:rsidRDefault="00F40E0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F40E02" w:rsidRPr="006F4EBA" w:rsidRDefault="00F40E02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SF antibody</w:t>
            </w:r>
          </w:p>
        </w:tc>
        <w:tc>
          <w:tcPr>
            <w:tcW w:w="2099" w:type="pct"/>
          </w:tcPr>
          <w:p w:rsidR="00F40E02" w:rsidRPr="006F4EBA" w:rsidRDefault="00F40E02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SF antibody </w:t>
            </w:r>
            <w:r w:rsidR="00CE4C5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hibit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CE4C5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ansion and re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cr</w:t>
            </w:r>
            <w:r w:rsidR="00CE4C5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itment of </w:t>
            </w:r>
            <w:proofErr w:type="spellStart"/>
            <w:r w:rsidR="00CE4C5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reduce tumor progression</w:t>
            </w:r>
            <w:r w:rsidR="00CE4C5B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</w:p>
        </w:tc>
      </w:tr>
      <w:tr w:rsidR="00BE61D8" w:rsidRPr="006F4EBA" w:rsidTr="00BE61D8">
        <w:tc>
          <w:tcPr>
            <w:tcW w:w="779" w:type="pct"/>
          </w:tcPr>
          <w:p w:rsidR="00F42271" w:rsidRPr="006F4EBA" w:rsidRDefault="00F42271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Beatty, et al, 2011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F0dHk8L0F1dGhvcj48WWVhcj4yMDExPC9ZZWFyPjxS
ZWNOdW0+NDAwNzwvUmVjTnVtPjxEaXNwbGF5VGV4dD5bNTMsIDU0XTwvRGlzcGxheVRleHQ+PHJl
Y29yZD48cmVjLW51bWJlcj40MDA3PC9yZWMtbnVtYmVyPjxmb3JlaWduLWtleXM+PGtleSBhcHA9
IkVOIiBkYi1pZD0idDJhcDV3MDJ3cjVmeDZlejVwZ3h6NWF0cDkydHBwdmZ0ZnJ3Ij40MDA3PC9r
ZXk+PC9mb3JlaWduLWtleXM+PHJlZi10eXBlIG5hbWU9IkpvdXJuYWwgQXJ0aWNsZSI+MTc8L3Jl
Zi10eXBlPjxjb250cmlidXRvcnM+PGF1dGhvcnM+PGF1dGhvcj5CZWF0dHksIEcuIEwuPC9hdXRo
b3I+PGF1dGhvcj5DaGlvcmVhbiwgRS4gRy48L2F1dGhvcj48YXV0aG9yPkZpc2htYW4sIE0uIFAu
PC9hdXRob3I+PGF1dGhvcj5TYWJvdXJ5LCBCLjwvYXV0aG9yPjxhdXRob3I+VGVpdGVsYmF1bSwg
VS4gUi48L2F1dGhvcj48YXV0aG9yPlN1biwgVy4gSi48L2F1dGhvcj48YXV0aG9yPkh1aG4sIFIu
IEQuPC9hdXRob3I+PGF1dGhvcj5Tb25nLCBXLiBSLjwvYXV0aG9yPjxhdXRob3I+TGksIEQuIEcu
PC9hdXRob3I+PGF1dGhvcj5TaGFycCwgTC4gTC48L2F1dGhvcj48YXV0aG9yPlRvcmlnaWFuLCBE
LiBBLjwvYXV0aG9yPjxhdXRob3I+TyZhcG9zO0R3eWVyLCBQLiBKLjwvYXV0aG9yPjxhdXRob3I+
Vm9uZGVyaGVpZGUsIFIuIEguPC9hdXRob3I+PC9hdXRob3JzPjwvY29udHJpYnV0b3JzPjxhdXRo
LWFkZHJlc3M+VW5pdiBQZW5uLCBTY2ggTWVkLCBBYnJhbXNvbiBGYW1pbHkgQ2FuYyBSZXMgSW5z
dCwgUGhpbGFkZWxwaGlhLCBQQSAxOTEwNCBVU0EmI3hEO1VuaXYgUGVubiwgU2NoIE1lZCwgQWJy
YW1zb24gQ2FuYyBDdHIsIFBoaWxhZGVscGhpYSwgUEEgMTkxMDQgVVNBJiN4RDtJbmRpYW5hIFVu
aXYgU2NoIE1lZCwgRGVwdCBNZWQsIERpdiBIZW1hdG9sIE9uY29sLCBJbmRpYW5hcG9saXMsIElO
IDQ2MjAyIFVTQSYjeEQ7UGZpemVyIENvcnAsIE5ldyBMb25kb24sIENUIDA2MzIwIFVTQSYjeEQ7
VW5pdiBQZW5uLCBEZXB0IE1lZCwgRGVwdCBSYWRpb2wsIFNjaCBNZWQsIFBoaWxhZGVscGhpYSwg
UEEgMTkxMDQgVVNBJiN4RDtVbml2IFBlbm4sIERlcHQgTWVkLCBEaXYgSGVtYXRvbCBPbmNvbCwg
U2NoIE1lZCwgUGhpbGFkZWxwaGlhLCBQQSAxOTEwNCBVU0E8L2F1dGgtYWRkcmVzcz48dGl0bGVz
Pjx0aXRsZT5DRDQwIEFnb25pc3RzIEFsdGVyIFR1bW9yIFN0cm9tYSBhbmQgU2hvdyBFZmZpY2Fj
eSBBZ2FpbnN0IFBhbmNyZWF0aWMgQ2FyY2lub21hIGluIE1pY2UgYW5kIEh1bWFuczwvdGl0bGU+
PHNlY29uZGFyeS10aXRsZT5TY2llbmNlPC9zZWNvbmRhcnktdGl0bGU+PGFsdC10aXRsZT5TY2ll
bmNlPC9hbHQtdGl0bGU+PC90aXRsZXM+PHBlcmlvZGljYWw+PGZ1bGwtdGl0bGU+U2NpZW5jZTwv
ZnVsbC10aXRsZT48L3BlcmlvZGljYWw+PGFsdC1wZXJpb2RpY2FsPjxmdWxsLXRpdGxlPlNjaWVu
Y2U8L2Z1bGwtdGl0bGU+PC9hbHQtcGVyaW9kaWNhbD48cGFnZXM+MTYxMi0xNjE2PC9wYWdlcz48
dm9sdW1lPjMzMTwvdm9sdW1lPjxudW1iZXI+NjAyNDwvbnVtYmVyPjxrZXl3b3Jkcz48a2V5d29y
ZD50LWNlbGwgaGVscDwva2V5d29yZD48a2V5d29yZD5jYW5jZXI8L2tleXdvcmQ+PGtleXdvcmQ+
Y2hlbW90aGVyYXB5PC9rZXl3b3JkPjxrZXl3b3JkPmltbXVub3RoZXJhcHk8L2tleXdvcmQ+PGtl
eXdvcmQ+YWN0aXZhdGlvbjwva2V5d29yZD48a2V5d29yZD50b2xlcmFuY2U8L2tleXdvcmQ+PGtl
eXdvcmQ+YW50aWJvZHk8L2tleXdvcmQ+PGtleXdvcmQ+dGhlcmFweTwva2V5d29yZD48a2V5d29y
ZD52YWNjaW5lPC9rZXl3b3JkPjxrZXl3b3JkPnRyaWFsPC9rZXl3b3JkPjwva2V5d29yZHM+PGRh
dGVzPjx5ZWFyPjIwMTE8L3llYXI+PHB1Yi1kYXRlcz48ZGF0ZT5NYXIgMjU8L2RhdGU+PC9wdWIt
ZGF0ZXM+PC9kYXRlcz48aXNibj4wMDM2LTgwNzU8L2lzYm4+PGFjY2Vzc2lvbi1udW0+SVNJOjAw
MDI4ODc1NDUwMDA1ODwvYWNjZXNzaW9uLW51bT48dXJscz48cmVsYXRlZC11cmxzPjx1cmw+Jmx0
O0dvIHRvIElTSSZndDs6Ly8wMDAyODg3NTQ1MDAwNTg8L3VybD48L3JlbGF0ZWQtdXJscz48L3Vy
bHM+PGVsZWN0cm9uaWMtcmVzb3VyY2UtbnVtPjEwLjExMjYvc2NpZW5jZS4xMTk4NDQzPC9lbGVj
dHJvbmljLXJlc291cmNlLW51bT48bGFuZ3VhZ2U+RW5nbGlzaDwvbGFuZ3VhZ2U+PC9yZWNvcmQ+
PC9DaXRlPjxDaXRlPjxBdXRob3I+QmVhdHR5PC9BdXRob3I+PFllYXI+MjAxMzwvWWVhcj48UmVj
TnVtPjQwMDg8L1JlY051bT48cmVjb3JkPjxyZWMtbnVtYmVyPjQwMDg8L3JlYy1udW1iZXI+PGZv
cmVpZ24ta2V5cz48a2V5IGFwcD0iRU4iIGRiLWlkPSJ0MmFwNXcwMndyNWZ4NmV6NXBneHo1YXRw
OTJ0cHB2ZnRmcnciPjQwMDg8L2tleT48L2ZvcmVpZ24ta2V5cz48cmVmLXR5cGUgbmFtZT0iSm91
cm5hbCBBcnRpY2xlIj4xNzwvcmVmLXR5cGU+PGNvbnRyaWJ1dG9ycz48YXV0aG9ycz48YXV0aG9y
PkJlYXR0eSwgRy4gTC48L2F1dGhvcj48YXV0aG9yPlRvcmlnaWFuLCBELiBBLjwvYXV0aG9yPjxh
dXRob3I+Q2hpb3JlYW4sIEUuIEcuPC9hdXRob3I+PGF1dGhvcj5TYWJvdXJ5LCBCLjwvYXV0aG9y
PjxhdXRob3I+QnJvdGhlcnMsIEEuPC9hdXRob3I+PGF1dGhvcj5BbGF2aSwgQS48L2F1dGhvcj48
YXV0aG9yPlRyb3hlbCwgQS4gQi48L2F1dGhvcj48YXV0aG9yPlN1biwgVy48L2F1dGhvcj48YXV0
aG9yPlRlaXRlbGJhdW0sIFUuIFIuPC9hdXRob3I+PGF1dGhvcj5Wb25kZXJoZWlkZSwgUi4gSC48
L2F1dGhvcj48YXV0aG9yPk8mYXBvcztEd3llciwgUC4gSi48L2F1dGhvcj48L2F1dGhvcnM+PC9j
b250cmlidXRvcnM+PGF1dGgtYWRkcmVzcz5BdXRob3JzJmFwb3M7IEFmZmlsaWF0aW9uczogQWJy
YW1zb24gQ2FuY2VyIENlbnRlcjsgRGl2aXNpb24gb2YgSGVtYXRvbG9neS1PbmNvbG9neSwgRGVw
YXJ0bWVudCBvZiBNZWRpY2luZSwgRGVwYXJ0bWVudHMgb2YgUmFkaW9sb2d5LCBhbmQgQmlvc3Rh
dGlzdGljcyBhbmQgRXBpZGVtaW9sb2d5OyBVbml2ZXJzaXR5IG9mIFBlbm5zeWx2YW5pYSwgUGhp
bGFkZWxwaGlhOyBBYnJhbXNvbiBGYW1pbHkgQ2FuY2VyIFJlc2VhcmNoIEluc3RpdHV0ZTsgVW5p
dmVyc2l0eSBvZiBQaXR0c2J1cmdoIENhbmNlciBJbnN0aXR1dGUsIFBpdHRzYnVyZ2gsIFBlbm5z
eWx2YW5pYTsgYW5kIFVuaXZlcnNpdHkgb2YgV2FzaGluZ3RvbiwgU2VhdHRsZSwgV2FzaGluZ3Rv
bi48L2F1dGgtYWRkcmVzcz48dGl0bGVzPjx0aXRsZT5BIHBoYXNlIEkgc3R1ZHkgb2YgYW4gYWdv
bmlzdCBDRDQwIG1vbm9jbG9uYWwgYW50aWJvZHkgKENQLTg3MCw4OTMpIGluIGNvbWJpbmF0aW9u
IHdpdGggZ2VtY2l0YWJpbmUgaW4gcGF0aWVudHMgd2l0aCBhZHZhbmNlZCBwYW5jcmVhdGljIGR1
Y3RhbCBhZGVub2NhcmNpbm9tYTwvdGl0bGU+PHNlY29uZGFyeS10aXRsZT5DbGluIENhbmNlciBS
ZXM8L3NlY29uZGFyeS10aXRsZT48YWx0LXRpdGxlPkNsaW5pY2FsIGNhbmNlciByZXNlYXJjaCA6
IGFuIG9mZmljaWFsIGpvdXJuYWwgb2YgdGhlIEFtZXJpY2FuIEFzc29jaWF0aW9uIGZvciBDYW5j
ZXIgUmVzZWFyY2g8L2FsdC10aXRsZT48L3RpdGxlcz48cGVyaW9kaWNhbD48ZnVsbC10aXRsZT5D
bGluIENhbmNlciBSZXM8L2Z1bGwtdGl0bGU+PGFiYnItMT5DbGluaWNhbCBjYW5jZXIgcmVzZWFy
Y2ggOiBhbiBvZmZpY2lhbCBqb3VybmFsIG9mIHRoZSBBbWVyaWNhbiBBc3NvY2lhdGlvbiBmb3Ig
Q2FuY2VyIFJlc2VhcmNoPC9hYmJyLTE+PC9wZXJpb2RpY2FsPjxhbHQtcGVyaW9kaWNhbD48ZnVs
bC10aXRsZT5DbGluIENhbmNlciBSZXM8L2Z1bGwtdGl0bGU+PGFiYnItMT5DbGluaWNhbCBjYW5j
ZXIgcmVzZWFyY2ggOiBhbiBvZmZpY2lhbCBqb3VybmFsIG9mIHRoZSBBbWVyaWNhbiBBc3NvY2lh
dGlvbiBmb3IgQ2FuY2VyIFJlc2VhcmNoPC9hYmJyLTE+PC9hbHQtcGVyaW9kaWNhbD48cGFnZXM+
NjI4Ni05NTwvcGFnZXM+PHZvbHVtZT4xOTwvdm9sdW1lPjxudW1iZXI+MjI8L251bWJlcj48ZWRp
dGlvbj4yMDEzLzA4LzI5PC9lZGl0aW9uPjxrZXl3b3Jkcz48a2V5d29yZD5BZGVub2NhcmNpbm9t
YS9kcnVnIHRoZXJhcHkvbW9ydGFsaXR5PC9rZXl3b3JkPjxrZXl3b3JkPkFkdWx0PC9rZXl3b3Jk
PjxrZXl3b3JkPkFnZWQ8L2tleXdvcmQ+PGtleXdvcmQ+QWdlZCwgODAgYW5kIG92ZXI8L2tleXdv
cmQ+PGtleXdvcmQ+QW50aWJvZGllcywgTW9ub2Nsb25hbC9hZHZlcnNlIGVmZmVjdHMvKmltbXVu
b2xvZ3kvdGhlcmFwZXV0aWMgdXNlPC9rZXl3b3JkPjxrZXl3b3JkPkFudGlnZW5zLCBDRDQwLyph
Z29uaXN0cy9pbW11bm9sb2d5PC9rZXl3b3JkPjxrZXl3b3JkPkFudGltZXRhYm9saXRlcywgQW50
aW5lb3BsYXN0aWMvYWR2ZXJzZSBlZmZlY3RzL3RoZXJhcGV1dGljIHVzZTwva2V5d29yZD48a2V5
d29yZD5BbnRpbmVvcGxhc3RpYyBDb21iaW5lZCBDaGVtb3RoZXJhcHkgUHJvdG9jb2xzL2FkdmVy
c2UgZWZmZWN0cy90aGVyYXBldXRpYyB1c2U8L2tleXdvcmQ+PGtleXdvcmQ+Qi1MeW1waG9jeXRl
cy9kcnVnIGVmZmVjdHMvaW1tdW5vbG9neTwva2V5d29yZD48a2V5d29yZD5DYXJjaW5vbWEsIFBh
bmNyZWF0aWMgRHVjdGFsLypkcnVnIHRoZXJhcHkvbW9ydGFsaXR5PC9rZXl3b3JkPjxrZXl3b3Jk
PkRlb3h5Y3l0aWRpbmUvYWR2ZXJzZSBlZmZlY3RzL2FuYWxvZ3MgJmFtcDsgZGVyaXZhdGl2ZXMv
dGhlcmFwZXV0aWMgdXNlPC9rZXl3b3JkPjxrZXl3b3JkPkRydWcgQWRtaW5pc3RyYXRpb24gU2No
ZWR1bGU8L2tleXdvcmQ+PGtleXdvcmQ+RmVtYWxlPC9rZXl3b3JkPjxrZXl3b3JkPkh1bWFuczwv
a2V5d29yZD48a2V5d29yZD5NYWNyb3BoYWdlcy9pbW11bm9sb2d5PC9rZXl3b3JkPjxrZXl3b3Jk
Pk1hbGU8L2tleXdvcmQ+PGtleXdvcmQ+TWF4aW11bSBUb2xlcmF0ZWQgRG9zZTwva2V5d29yZD48
a2V5d29yZD5NaWRkbGUgQWdlZDwva2V5d29yZD48a2V5d29yZD5QYW5jcmVhdGljIE5lb3BsYXNt
cy8qZHJ1ZyB0aGVyYXB5L21vcnRhbGl0eTwva2V5d29yZD48a2V5d29yZD5Qb3NpdHJvbi1FbWlz
c2lvbiBUb21vZ3JhcGh5PC9rZXl3b3JkPjxrZXl3b3JkPlN1cnZpdmFsPC9rZXl3b3JkPjxrZXl3
b3JkPlRyZWF0bWVudCBPdXRjb21lPC9rZXl3b3JkPjwva2V5d29yZHM+PGRhdGVzPjx5ZWFyPjIw
MTM8L3llYXI+PHB1Yi1kYXRlcz48ZGF0ZT5Ob3YgMTU8L2RhdGU+PC9wdWItZGF0ZXM+PC9kYXRl
cz48aXNibj4xMDc4LTA0MzIgKFByaW50KSYjeEQ7MTA3OC0wNDMyIChMaW5raW5nKTwvaXNibj48
YWNjZXNzaW9uLW51bT4yMzk4MzI1NTwvYWNjZXNzaW9uLW51bT48d29yay10eXBlPkNsaW5pY2Fs
IFRyaWFsLCBQaGFzZSBJJiN4RDtSZXNlYXJjaCBTdXBwb3J0LCBOLkkuSC4sIEV4dHJhbXVyYWw8
L3dvcmstdHlwZT48dXJscz48cmVsYXRlZC11cmxzPjx1cmw+aHR0cDovL3d3dy5uY2JpLm5sbS5u
aWguZ292L3B1Ym1lZC8yMzk4MzI1NTwvdXJsPjwvcmVsYXRlZC11cmxzPjwvdXJscz48Y3VzdG9t
Mj4zODM0MDM2PC9jdXN0b20yPjxlbGVjdHJvbmljLXJlc291cmNlLW51bT4xMC4xMTU4LzEwNzgt
MDQzMi5DQ1ItMTMtMTMyMDwvZWxlY3Ryb25pYy1yZXNvdXJjZS1udW0+PGxhbmd1YWdlPmVuZzwv
bGFuZ3VhZ2U+PC9yZWNvcmQ+PC9DaXRlPjwvRW5kTm90ZT5=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ZWF0dHk8L0F1dGhvcj48WWVhcj4yMDExPC9ZZWFyPjxS
ZWNOdW0+NDAwNzwvUmVjTnVtPjxEaXNwbGF5VGV4dD5bNTMsIDU0XTwvRGlzcGxheVRleHQ+PHJl
Y29yZD48cmVjLW51bWJlcj40MDA3PC9yZWMtbnVtYmVyPjxmb3JlaWduLWtleXM+PGtleSBhcHA9
IkVOIiBkYi1pZD0idDJhcDV3MDJ3cjVmeDZlejVwZ3h6NWF0cDkydHBwdmZ0ZnJ3Ij40MDA3PC9r
ZXk+PC9mb3JlaWduLWtleXM+PHJlZi10eXBlIG5hbWU9IkpvdXJuYWwgQXJ0aWNsZSI+MTc8L3Jl
Zi10eXBlPjxjb250cmlidXRvcnM+PGF1dGhvcnM+PGF1dGhvcj5CZWF0dHksIEcuIEwuPC9hdXRo
b3I+PGF1dGhvcj5DaGlvcmVhbiwgRS4gRy48L2F1dGhvcj48YXV0aG9yPkZpc2htYW4sIE0uIFAu
PC9hdXRob3I+PGF1dGhvcj5TYWJvdXJ5LCBCLjwvYXV0aG9yPjxhdXRob3I+VGVpdGVsYmF1bSwg
VS4gUi48L2F1dGhvcj48YXV0aG9yPlN1biwgVy4gSi48L2F1dGhvcj48YXV0aG9yPkh1aG4sIFIu
IEQuPC9hdXRob3I+PGF1dGhvcj5Tb25nLCBXLiBSLjwvYXV0aG9yPjxhdXRob3I+TGksIEQuIEcu
PC9hdXRob3I+PGF1dGhvcj5TaGFycCwgTC4gTC48L2F1dGhvcj48YXV0aG9yPlRvcmlnaWFuLCBE
LiBBLjwvYXV0aG9yPjxhdXRob3I+TyZhcG9zO0R3eWVyLCBQLiBKLjwvYXV0aG9yPjxhdXRob3I+
Vm9uZGVyaGVpZGUsIFIuIEguPC9hdXRob3I+PC9hdXRob3JzPjwvY29udHJpYnV0b3JzPjxhdXRo
LWFkZHJlc3M+VW5pdiBQZW5uLCBTY2ggTWVkLCBBYnJhbXNvbiBGYW1pbHkgQ2FuYyBSZXMgSW5z
dCwgUGhpbGFkZWxwaGlhLCBQQSAxOTEwNCBVU0EmI3hEO1VuaXYgUGVubiwgU2NoIE1lZCwgQWJy
YW1zb24gQ2FuYyBDdHIsIFBoaWxhZGVscGhpYSwgUEEgMTkxMDQgVVNBJiN4RDtJbmRpYW5hIFVu
aXYgU2NoIE1lZCwgRGVwdCBNZWQsIERpdiBIZW1hdG9sIE9uY29sLCBJbmRpYW5hcG9saXMsIElO
IDQ2MjAyIFVTQSYjeEQ7UGZpemVyIENvcnAsIE5ldyBMb25kb24sIENUIDA2MzIwIFVTQSYjeEQ7
VW5pdiBQZW5uLCBEZXB0IE1lZCwgRGVwdCBSYWRpb2wsIFNjaCBNZWQsIFBoaWxhZGVscGhpYSwg
UEEgMTkxMDQgVVNBJiN4RDtVbml2IFBlbm4sIERlcHQgTWVkLCBEaXYgSGVtYXRvbCBPbmNvbCwg
U2NoIE1lZCwgUGhpbGFkZWxwaGlhLCBQQSAxOTEwNCBVU0E8L2F1dGgtYWRkcmVzcz48dGl0bGVz
Pjx0aXRsZT5DRDQwIEFnb25pc3RzIEFsdGVyIFR1bW9yIFN0cm9tYSBhbmQgU2hvdyBFZmZpY2Fj
eSBBZ2FpbnN0IFBhbmNyZWF0aWMgQ2FyY2lub21hIGluIE1pY2UgYW5kIEh1bWFuczwvdGl0bGU+
PHNlY29uZGFyeS10aXRsZT5TY2llbmNlPC9zZWNvbmRhcnktdGl0bGU+PGFsdC10aXRsZT5TY2ll
bmNlPC9hbHQtdGl0bGU+PC90aXRsZXM+PHBlcmlvZGljYWw+PGZ1bGwtdGl0bGU+U2NpZW5jZTwv
ZnVsbC10aXRsZT48L3BlcmlvZGljYWw+PGFsdC1wZXJpb2RpY2FsPjxmdWxsLXRpdGxlPlNjaWVu
Y2U8L2Z1bGwtdGl0bGU+PC9hbHQtcGVyaW9kaWNhbD48cGFnZXM+MTYxMi0xNjE2PC9wYWdlcz48
dm9sdW1lPjMzMTwvdm9sdW1lPjxudW1iZXI+NjAyNDwvbnVtYmVyPjxrZXl3b3Jkcz48a2V5d29y
ZD50LWNlbGwgaGVscDwva2V5d29yZD48a2V5d29yZD5jYW5jZXI8L2tleXdvcmQ+PGtleXdvcmQ+
Y2hlbW90aGVyYXB5PC9rZXl3b3JkPjxrZXl3b3JkPmltbXVub3RoZXJhcHk8L2tleXdvcmQ+PGtl
eXdvcmQ+YWN0aXZhdGlvbjwva2V5d29yZD48a2V5d29yZD50b2xlcmFuY2U8L2tleXdvcmQ+PGtl
eXdvcmQ+YW50aWJvZHk8L2tleXdvcmQ+PGtleXdvcmQ+dGhlcmFweTwva2V5d29yZD48a2V5d29y
ZD52YWNjaW5lPC9rZXl3b3JkPjxrZXl3b3JkPnRyaWFsPC9rZXl3b3JkPjwva2V5d29yZHM+PGRh
dGVzPjx5ZWFyPjIwMTE8L3llYXI+PHB1Yi1kYXRlcz48ZGF0ZT5NYXIgMjU8L2RhdGU+PC9wdWIt
ZGF0ZXM+PC9kYXRlcz48aXNibj4wMDM2LTgwNzU8L2lzYm4+PGFjY2Vzc2lvbi1udW0+SVNJOjAw
MDI4ODc1NDUwMDA1ODwvYWNjZXNzaW9uLW51bT48dXJscz48cmVsYXRlZC11cmxzPjx1cmw+Jmx0
O0dvIHRvIElTSSZndDs6Ly8wMDAyODg3NTQ1MDAwNTg8L3VybD48L3JlbGF0ZWQtdXJscz48L3Vy
bHM+PGVsZWN0cm9uaWMtcmVzb3VyY2UtbnVtPjEwLjExMjYvc2NpZW5jZS4xMTk4NDQzPC9lbGVj
dHJvbmljLXJlc291cmNlLW51bT48bGFuZ3VhZ2U+RW5nbGlzaDwvbGFuZ3VhZ2U+PC9yZWNvcmQ+
PC9DaXRlPjxDaXRlPjxBdXRob3I+QmVhdHR5PC9BdXRob3I+PFllYXI+MjAxMzwvWWVhcj48UmVj
TnVtPjQwMDg8L1JlY051bT48cmVjb3JkPjxyZWMtbnVtYmVyPjQwMDg8L3JlYy1udW1iZXI+PGZv
cmVpZ24ta2V5cz48a2V5IGFwcD0iRU4iIGRiLWlkPSJ0MmFwNXcwMndyNWZ4NmV6NXBneHo1YXRw
OTJ0cHB2ZnRmcnciPjQwMDg8L2tleT48L2ZvcmVpZ24ta2V5cz48cmVmLXR5cGUgbmFtZT0iSm91
cm5hbCBBcnRpY2xlIj4xNzwvcmVmLXR5cGU+PGNvbnRyaWJ1dG9ycz48YXV0aG9ycz48YXV0aG9y
PkJlYXR0eSwgRy4gTC48L2F1dGhvcj48YXV0aG9yPlRvcmlnaWFuLCBELiBBLjwvYXV0aG9yPjxh
dXRob3I+Q2hpb3JlYW4sIEUuIEcuPC9hdXRob3I+PGF1dGhvcj5TYWJvdXJ5LCBCLjwvYXV0aG9y
PjxhdXRob3I+QnJvdGhlcnMsIEEuPC9hdXRob3I+PGF1dGhvcj5BbGF2aSwgQS48L2F1dGhvcj48
YXV0aG9yPlRyb3hlbCwgQS4gQi48L2F1dGhvcj48YXV0aG9yPlN1biwgVy48L2F1dGhvcj48YXV0
aG9yPlRlaXRlbGJhdW0sIFUuIFIuPC9hdXRob3I+PGF1dGhvcj5Wb25kZXJoZWlkZSwgUi4gSC48
L2F1dGhvcj48YXV0aG9yPk8mYXBvcztEd3llciwgUC4gSi48L2F1dGhvcj48L2F1dGhvcnM+PC9j
b250cmlidXRvcnM+PGF1dGgtYWRkcmVzcz5BdXRob3JzJmFwb3M7IEFmZmlsaWF0aW9uczogQWJy
YW1zb24gQ2FuY2VyIENlbnRlcjsgRGl2aXNpb24gb2YgSGVtYXRvbG9neS1PbmNvbG9neSwgRGVw
YXJ0bWVudCBvZiBNZWRpY2luZSwgRGVwYXJ0bWVudHMgb2YgUmFkaW9sb2d5LCBhbmQgQmlvc3Rh
dGlzdGljcyBhbmQgRXBpZGVtaW9sb2d5OyBVbml2ZXJzaXR5IG9mIFBlbm5zeWx2YW5pYSwgUGhp
bGFkZWxwaGlhOyBBYnJhbXNvbiBGYW1pbHkgQ2FuY2VyIFJlc2VhcmNoIEluc3RpdHV0ZTsgVW5p
dmVyc2l0eSBvZiBQaXR0c2J1cmdoIENhbmNlciBJbnN0aXR1dGUsIFBpdHRzYnVyZ2gsIFBlbm5z
eWx2YW5pYTsgYW5kIFVuaXZlcnNpdHkgb2YgV2FzaGluZ3RvbiwgU2VhdHRsZSwgV2FzaGluZ3Rv
bi48L2F1dGgtYWRkcmVzcz48dGl0bGVzPjx0aXRsZT5BIHBoYXNlIEkgc3R1ZHkgb2YgYW4gYWdv
bmlzdCBDRDQwIG1vbm9jbG9uYWwgYW50aWJvZHkgKENQLTg3MCw4OTMpIGluIGNvbWJpbmF0aW9u
IHdpdGggZ2VtY2l0YWJpbmUgaW4gcGF0aWVudHMgd2l0aCBhZHZhbmNlZCBwYW5jcmVhdGljIGR1
Y3RhbCBhZGVub2NhcmNpbm9tYTwvdGl0bGU+PHNlY29uZGFyeS10aXRsZT5DbGluIENhbmNlciBS
ZXM8L3NlY29uZGFyeS10aXRsZT48YWx0LXRpdGxlPkNsaW5pY2FsIGNhbmNlciByZXNlYXJjaCA6
IGFuIG9mZmljaWFsIGpvdXJuYWwgb2YgdGhlIEFtZXJpY2FuIEFzc29jaWF0aW9uIGZvciBDYW5j
ZXIgUmVzZWFyY2g8L2FsdC10aXRsZT48L3RpdGxlcz48cGVyaW9kaWNhbD48ZnVsbC10aXRsZT5D
bGluIENhbmNlciBSZXM8L2Z1bGwtdGl0bGU+PGFiYnItMT5DbGluaWNhbCBjYW5jZXIgcmVzZWFy
Y2ggOiBhbiBvZmZpY2lhbCBqb3VybmFsIG9mIHRoZSBBbWVyaWNhbiBBc3NvY2lhdGlvbiBmb3Ig
Q2FuY2VyIFJlc2VhcmNoPC9hYmJyLTE+PC9wZXJpb2RpY2FsPjxhbHQtcGVyaW9kaWNhbD48ZnVs
bC10aXRsZT5DbGluIENhbmNlciBSZXM8L2Z1bGwtdGl0bGU+PGFiYnItMT5DbGluaWNhbCBjYW5j
ZXIgcmVzZWFyY2ggOiBhbiBvZmZpY2lhbCBqb3VybmFsIG9mIHRoZSBBbWVyaWNhbiBBc3NvY2lh
dGlvbiBmb3IgQ2FuY2VyIFJlc2VhcmNoPC9hYmJyLTE+PC9hbHQtcGVyaW9kaWNhbD48cGFnZXM+
NjI4Ni05NTwvcGFnZXM+PHZvbHVtZT4xOTwvdm9sdW1lPjxudW1iZXI+MjI8L251bWJlcj48ZWRp
dGlvbj4yMDEzLzA4LzI5PC9lZGl0aW9uPjxrZXl3b3Jkcz48a2V5d29yZD5BZGVub2NhcmNpbm9t
YS9kcnVnIHRoZXJhcHkvbW9ydGFsaXR5PC9rZXl3b3JkPjxrZXl3b3JkPkFkdWx0PC9rZXl3b3Jk
PjxrZXl3b3JkPkFnZWQ8L2tleXdvcmQ+PGtleXdvcmQ+QWdlZCwgODAgYW5kIG92ZXI8L2tleXdv
cmQ+PGtleXdvcmQ+QW50aWJvZGllcywgTW9ub2Nsb25hbC9hZHZlcnNlIGVmZmVjdHMvKmltbXVu
b2xvZ3kvdGhlcmFwZXV0aWMgdXNlPC9rZXl3b3JkPjxrZXl3b3JkPkFudGlnZW5zLCBDRDQwLyph
Z29uaXN0cy9pbW11bm9sb2d5PC9rZXl3b3JkPjxrZXl3b3JkPkFudGltZXRhYm9saXRlcywgQW50
aW5lb3BsYXN0aWMvYWR2ZXJzZSBlZmZlY3RzL3RoZXJhcGV1dGljIHVzZTwva2V5d29yZD48a2V5
d29yZD5BbnRpbmVvcGxhc3RpYyBDb21iaW5lZCBDaGVtb3RoZXJhcHkgUHJvdG9jb2xzL2FkdmVy
c2UgZWZmZWN0cy90aGVyYXBldXRpYyB1c2U8L2tleXdvcmQ+PGtleXdvcmQ+Qi1MeW1waG9jeXRl
cy9kcnVnIGVmZmVjdHMvaW1tdW5vbG9neTwva2V5d29yZD48a2V5d29yZD5DYXJjaW5vbWEsIFBh
bmNyZWF0aWMgRHVjdGFsLypkcnVnIHRoZXJhcHkvbW9ydGFsaXR5PC9rZXl3b3JkPjxrZXl3b3Jk
PkRlb3h5Y3l0aWRpbmUvYWR2ZXJzZSBlZmZlY3RzL2FuYWxvZ3MgJmFtcDsgZGVyaXZhdGl2ZXMv
dGhlcmFwZXV0aWMgdXNlPC9rZXl3b3JkPjxrZXl3b3JkPkRydWcgQWRtaW5pc3RyYXRpb24gU2No
ZWR1bGU8L2tleXdvcmQ+PGtleXdvcmQ+RmVtYWxlPC9rZXl3b3JkPjxrZXl3b3JkPkh1bWFuczwv
a2V5d29yZD48a2V5d29yZD5NYWNyb3BoYWdlcy9pbW11bm9sb2d5PC9rZXl3b3JkPjxrZXl3b3Jk
Pk1hbGU8L2tleXdvcmQ+PGtleXdvcmQ+TWF4aW11bSBUb2xlcmF0ZWQgRG9zZTwva2V5d29yZD48
a2V5d29yZD5NaWRkbGUgQWdlZDwva2V5d29yZD48a2V5d29yZD5QYW5jcmVhdGljIE5lb3BsYXNt
cy8qZHJ1ZyB0aGVyYXB5L21vcnRhbGl0eTwva2V5d29yZD48a2V5d29yZD5Qb3NpdHJvbi1FbWlz
c2lvbiBUb21vZ3JhcGh5PC9rZXl3b3JkPjxrZXl3b3JkPlN1cnZpdmFsPC9rZXl3b3JkPjxrZXl3
b3JkPlRyZWF0bWVudCBPdXRjb21lPC9rZXl3b3JkPjwva2V5d29yZHM+PGRhdGVzPjx5ZWFyPjIw
MTM8L3llYXI+PHB1Yi1kYXRlcz48ZGF0ZT5Ob3YgMTU8L2RhdGU+PC9wdWItZGF0ZXM+PC9kYXRl
cz48aXNibj4xMDc4LTA0MzIgKFByaW50KSYjeEQ7MTA3OC0wNDMyIChMaW5raW5nKTwvaXNibj48
YWNjZXNzaW9uLW51bT4yMzk4MzI1NTwvYWNjZXNzaW9uLW51bT48d29yay10eXBlPkNsaW5pY2Fs
IFRyaWFsLCBQaGFzZSBJJiN4RDtSZXNlYXJjaCBTdXBwb3J0LCBOLkkuSC4sIEV4dHJhbXVyYWw8
L3dvcmstdHlwZT48dXJscz48cmVsYXRlZC11cmxzPjx1cmw+aHR0cDovL3d3dy5uY2JpLm5sbS5u
aWguZ292L3B1Ym1lZC8yMzk4MzI1NTwvdXJsPjwvcmVsYXRlZC11cmxzPjwvdXJscz48Y3VzdG9t
Mj4zODM0MDM2PC9jdXN0b20yPjxlbGVjdHJvbmljLXJlc291cmNlLW51bT4xMC4xMTU4LzEwNzgt
MDQzMi5DQ1ItMTMtMTMyMDwvZWxlY3Ryb25pYy1yZXNvdXJjZS1udW0+PGxhbmd1YWdlPmVuZzwv
bGFuZ3VhZ2U+PC9yZWNvcmQ+PC9DaXRlPjwvRW5kTm90ZT5=
</w:fldData>
              </w:fldChar>
            </w:r>
            <w:r w:rsidR="00FB2CF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</w:r>
            <w:r w:rsidR="00C046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3" w:tooltip="Beatty, 2011 #4007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3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hyperlink w:anchor="_ENREF_54" w:tooltip="Beatty, 2013 #4008" w:history="1">
              <w:r w:rsidR="00FB2CFB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4</w:t>
              </w:r>
            </w:hyperlink>
            <w:r w:rsidR="00FB2CFB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42271" w:rsidRPr="006F4EBA" w:rsidRDefault="00F4227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, phase I clinical trial</w:t>
            </w:r>
          </w:p>
        </w:tc>
        <w:tc>
          <w:tcPr>
            <w:tcW w:w="532" w:type="pct"/>
          </w:tcPr>
          <w:p w:rsidR="00F42271" w:rsidRPr="006F4EBA" w:rsidRDefault="00F4227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F42271" w:rsidRPr="006F4EBA" w:rsidRDefault="00F4227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D 40 agonist</w:t>
            </w:r>
          </w:p>
        </w:tc>
        <w:tc>
          <w:tcPr>
            <w:tcW w:w="2099" w:type="pct"/>
          </w:tcPr>
          <w:p w:rsidR="00F42271" w:rsidRPr="006F4EBA" w:rsidRDefault="00F42271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tiva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D40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ert</w:t>
            </w:r>
            <w:r w:rsidR="007C2FB1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ti-tumor activities and improve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efficacy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ywening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eXdlbmluZzwvQXV0aG9yPjxZZWFyPjIwMTY8L1llYXI+
PFJlY051bT4zMzwvUmVjTnVtPjxEaXNwbGF5VGV4dD5bNTVdPC9EaXNwbGF5VGV4dD48cmVjb3Jk
PjxyZWMtbnVtYmVyPjMzPC9yZWMtbnVtYmVyPjxmb3JlaWduLWtleXM+PGtleSBhcHA9IkVOIiBk
Yi1pZD0idmVkYTl4cGRycHRwMmNlZmZwcXB6eHdyeGEwZWFkZXRhdHJzIj4zMzwva2V5PjwvZm9y
ZWlnbi1rZXlzPjxyZWYtdHlwZSBuYW1lPSJKb3VybmFsIEFydGljbGUiPjE3PC9yZWYtdHlwZT48
Y29udHJpYnV0b3JzPjxhdXRob3JzPjxhdXRob3I+Tnl3ZW5pbmcsIFQuIE0uPC9hdXRob3I+PGF1
dGhvcj5XYW5nLUdpbGxhbSwgQS48L2F1dGhvcj48YXV0aG9yPlNhbmZvcmQsIEQuIEUuPC9hdXRo
b3I+PGF1dGhvcj5CZWx0LCBCLiBBLjwvYXV0aG9yPjxhdXRob3I+UGFubmksIFIuIFouPC9hdXRo
b3I+PGF1dGhvcj5DdXN3b3J0aCwgQi4gTS48L2F1dGhvcj48YXV0aG9yPlRvcmlvbGEsIEEuIFQu
PC9hdXRob3I+PGF1dGhvcj5OaWVtYW4sIFIuIEsuPC9hdXRob3I+PGF1dGhvcj5Xb3JsZXksIEwu
IEEuPC9hdXRob3I+PGF1dGhvcj5ZYW5vLCBNLjwvYXV0aG9yPjxhdXRob3I+Rm93bGVyLCBLLiBK
LjwvYXV0aG9yPjxhdXRob3I+TG9ja2hhcnQsIEEuIEMuPC9hdXRob3I+PGF1dGhvcj5TdXJlc2gs
IFIuPC9hdXRob3I+PGF1dGhvcj5UYW4sIEIuIFIuPC9hdXRob3I+PGF1dGhvcj5MaW0sIEsuIEgu
PC9hdXRob3I+PGF1dGhvcj5GaWVsZHMsIFIuIEMuPC9hdXRob3I+PGF1dGhvcj5TdHJhc2Jlcmcs
IFMuIE0uPC9hdXRob3I+PGF1dGhvcj5IYXdraW5zLCBXLiBHLjwvYXV0aG9yPjxhdXRob3I+RGVO
YXJkbywgRC4gRy48L2F1dGhvcj48YXV0aG9yPkdvZWRlZ2VidXVyZSwgUy4gUC48L2F1dGhvcj48
YXV0aG9yPkxpbmVoYW4sIEQuIEMuPC9hdXRob3I+PC9hdXRob3JzPjwvY29udHJpYnV0b3JzPjxh
dXRoLWFkZHJlc3M+RGVwYXJ0bWVudCBvZiBTdXJnZXJ5LCBXYXNoaW5ndG9uIFVuaXZlcnNpdHkg
U2Nob29sIG9mIE1lZGljaW5lLCBTYWludCBMb3VpcywgTU8sIFVTQTsgQWx2aW4gSiBTaXRlbWFu
IENhbmNlciBDZW50ZXIsIFdhc2hpbmd0b24gVW5pdmVyc2l0eSBTY2hvb2wgb2YgTWVkaWNpbmUs
IFNhaW50IExvdWlzLCBNTywgVVNBLiYjeEQ7RGl2aXNpb24gb2YgT25jb2xvZ3ksIFdhc2hpbmd0
b24gVW5pdmVyc2l0eSBTY2hvb2wgb2YgTWVkaWNpbmUsIFNhaW50IExvdWlzLCBNTywgVVNBOyBB
bHZpbiBKIFNpdGVtYW4gQ2FuY2VyIENlbnRlciwgV2FzaGluZ3RvbiBVbml2ZXJzaXR5IFNjaG9v
bCBvZiBNZWRpY2luZSwgU2FpbnQgTG91aXMsIE1PLCBVU0EuJiN4RDtEZXBhcnRtZW50IG9mIFN1
cmdlcnksIFdhc2hpbmd0b24gVW5pdmVyc2l0eSBTY2hvb2wgb2YgTWVkaWNpbmUsIFNhaW50IExv
dWlzLCBNTywgVVNBLiYjeEQ7RGVwYXJ0bWVudCBvZiBTdXJnZXJ5LCBVbml2ZXJzaXR5IG9mIFJv
Y2hlc3RlciBNZWRpY2FsIENlbnRlciwgUm9jaGVzdGVyLCBOWSwgVVNBOyBDZW50ZXIgZm9yIFR1
bW9yIEltbXVub2xvZ3ksIFVuaXZlcnNpdHkgb2YgUm9jaGVzdGVyIE1lZGljYWwgQ2VudGVyLCBS
b2NoZXN0ZXIsIE5ZLCBVU0E7IFdpbG1vdCBDYW5jZXIgSW5zdGl0dXRlLCBVbml2ZXJzaXR5IG9m
IFJvY2hlc3RlciBNZWRpY2FsIENlbnRlciwgUm9jaGVzdGVyLCBOWSwgVVNBLiYjeEQ7RGVwYXJ0
bWVudCBvZiBTdXJnZXJ5LCBXYXNoaW5ndG9uIFVuaXZlcnNpdHkgU2Nob29sIG9mIE1lZGljaW5l
LCBTYWludCBMb3VpcywgTU8sIFVTQTsgRGl2aXNpb24gb2YgUHVibGljIEhlYWx0aCBTY2llbmNl
cywgV2FzaGluZ3RvbiBVbml2ZXJzaXR5IFNjaG9vbCBvZiBNZWRpY2luZSwgU2FpbnQgTG91aXMs
IE1PLCBVU0E7IEFsdmluIEogU2l0ZW1hbiBDYW5jZXIgQ2VudGVyLCBXYXNoaW5ndG9uIFVuaXZl
cnNpdHkgU2Nob29sIG9mIE1lZGljaW5lLCBTYWludCBMb3VpcywgTU8sIFVTQS4mI3hEO01hbGxp
bmNrcm9kdCBJbnN0aXR1dGUgb2YgUmFkaW9sb2d5LCBXYXNoaW5ndG9uIFVuaXZlcnNpdHkgU2No
b29sIG9mIE1lZGljaW5lLCBTYWludCBMb3VpcywgTU8sIFVTQTsgQWx2aW4gSiBTaXRlbWFuIENh
bmNlciBDZW50ZXIsIFdhc2hpbmd0b24gVW5pdmVyc2l0eSBTY2hvb2wgb2YgTWVkaWNpbmUsIFNh
aW50IExvdWlzLCBNTywgVVNBLiYjeEQ7RGl2aXNpb24gb2YgT25jb2xvZ3ksIFdhc2hpbmd0b24g
VW5pdmVyc2l0eSBTY2hvb2wgb2YgTWVkaWNpbmUsIFNhaW50IExvdWlzLCBNTywgVVNBOyBEZXBh
cnRtZW50IG9mIFBhdGhvbG9neSBhbmQgSW1tdW5vbG9neSwgV2FzaGluZ3RvbiBVbml2ZXJzaXR5
IFNjaG9vbCBvZiBNZWRpY2luZSwgU2FpbnQgTG91aXMsIE1PLCBVU0E7IEFsdmluIEogU2l0ZW1h
biBDYW5jZXIgQ2VudGVyLCBXYXNoaW5ndG9uIFVuaXZlcnNpdHkgU2Nob29sIG9mIE1lZGljaW5l
LCBTYWludCBMb3VpcywgTU8sIFVTQS4mI3hEO0RlcGFydG1lbnQgb2YgU3VyZ2VyeSwgVW5pdmVy
c2l0eSBvZiBSb2NoZXN0ZXIgTWVkaWNhbCBDZW50ZXIsIFJvY2hlc3RlciwgTlksIFVTQTsgQ2Vu
dGVyIGZvciBUdW1vciBJbW11bm9sb2d5LCBVbml2ZXJzaXR5IG9mIFJvY2hlc3RlciBNZWRpY2Fs
IENlbnRlciwgUm9jaGVzdGVyLCBOWSwgVVNBOyBXaWxtb3QgQ2FuY2VyIEluc3RpdHV0ZSwgVW5p
dmVyc2l0eSBvZiBSb2NoZXN0ZXIgTWVkaWNhbCBDZW50ZXIsIFJvY2hlc3RlciwgTlksIFVTQS4g
RWxlY3Ryb25pYyBhZGRyZXNzOiBkYXZpZF9saW5laGFuQHVybWMucm9jaGVzdGVyLmVkdS48L2F1
dGgtYWRkcmVzcz48dGl0bGVzPjx0aXRsZT5UYXJnZXRpbmcgdHVtb3VyLWFzc29jaWF0ZWQgbWFj
cm9waGFnZXMgd2l0aCBDQ1IyIGluaGliaXRpb24gaW4gY29tYmluYXRpb24gd2l0aCBGT0xGSVJJ
Tk9YIGluIHBhdGllbnRzIHdpdGggYm9yZGVybGluZSByZXNlY3RhYmxlIGFuZCBsb2NhbGx5IGFk
dmFuY2VkIHBhbmNyZWF0aWMgY2FuY2VyOiBhIHNpbmdsZS1jZW50cmUsIG9wZW4tbGFiZWwsIGRv
c2UtZmluZGluZywgbm9uLXJhbmRvbWlzZWQsIHBoYXNlIDFiIHRyaWFsPC90aXRsZT48c2Vjb25k
YXJ5LXRpdGxlPkxhbmNldCBPbmNvbDwvc2Vjb25kYXJ5LXRpdGxlPjxhbHQtdGl0bGU+VGhlIExh
bmNldC4gT25jb2xvZ3k8L2FsdC10aXRsZT48L3RpdGxlcz48cGVyaW9kaWNhbD48ZnVsbC10aXRs
ZT5MYW5jZXQgT25jb2w8L2Z1bGwtdGl0bGU+PGFiYnItMT5UaGUgTGFuY2V0LiBPbmNvbG9neTwv
YWJici0xPjwvcGVyaW9kaWNhbD48YWx0LXBlcmlvZGljYWw+PGZ1bGwtdGl0bGU+TGFuY2V0IE9u
Y29sPC9mdWxsLXRpdGxlPjxhYmJyLTE+VGhlIExhbmNldC4gT25jb2xvZ3k8L2FiYnItMT48L2Fs
dC1wZXJpb2RpY2FsPjxwYWdlcz42NTEtNjI8L3BhZ2VzPjx2b2x1bWU+MTc8L3ZvbHVtZT48bnVt
YmVyPjU8L251bWJlcj48ZWRpdGlvbj4yMDE2LzA0LzA5PC9lZGl0aW9uPjxkYXRlcz48eWVhcj4y
MDE2PC95ZWFyPjxwdWItZGF0ZXM+PGRhdGU+TWF5PC9kYXRlPjwvcHViLWRhdGVzPjwvZGF0ZXM+
PGlzYm4+MTQ3NC01NDg4IChFbGVjdHJvbmljKSYjeEQ7MTQ3MC0yMDQ1IChMaW5raW5nKTwvaXNi
bj48YWNjZXNzaW9uLW51bT4yNzA1NTczMTwvYWNjZXNzaW9uLW51bT48dXJscz48cmVsYXRlZC11
cmxzPjx1cmw+aHR0cDovL3d3dy5uY2JpLm5sbS5uaWguZ292L3B1Ym1lZC8yNzA1NTczMTwvdXJs
PjwvcmVsYXRlZC11cmxzPjwvdXJscz48ZWxlY3Ryb25pYy1yZXNvdXJjZS1udW0+MTAuMTAxNi9T
MTQ3MC0yMDQ1KDE2KTAwMDc4LTQ8L2VsZWN0cm9uaWMtcmVzb3VyY2UtbnVtPjxsYW5ndWFnZT5l
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eXdlbmluZzwvQXV0aG9yPjxZZWFyPjIwMTY8L1llYXI+
PFJlY051bT4zMzwvUmVjTnVtPjxEaXNwbGF5VGV4dD5bNTVdPC9EaXNwbGF5VGV4dD48cmVjb3Jk
PjxyZWMtbnVtYmVyPjMzPC9yZWMtbnVtYmVyPjxmb3JlaWduLWtleXM+PGtleSBhcHA9IkVOIiBk
Yi1pZD0idmVkYTl4cGRycHRwMmNlZmZwcXB6eHdyeGEwZWFkZXRhdHJzIj4zMzwva2V5PjwvZm9y
ZWlnbi1rZXlzPjxyZWYtdHlwZSBuYW1lPSJKb3VybmFsIEFydGljbGUiPjE3PC9yZWYtdHlwZT48
Y29udHJpYnV0b3JzPjxhdXRob3JzPjxhdXRob3I+Tnl3ZW5pbmcsIFQuIE0uPC9hdXRob3I+PGF1
dGhvcj5XYW5nLUdpbGxhbSwgQS48L2F1dGhvcj48YXV0aG9yPlNhbmZvcmQsIEQuIEUuPC9hdXRo
b3I+PGF1dGhvcj5CZWx0LCBCLiBBLjwvYXV0aG9yPjxhdXRob3I+UGFubmksIFIuIFouPC9hdXRo
b3I+PGF1dGhvcj5DdXN3b3J0aCwgQi4gTS48L2F1dGhvcj48YXV0aG9yPlRvcmlvbGEsIEEuIFQu
PC9hdXRob3I+PGF1dGhvcj5OaWVtYW4sIFIuIEsuPC9hdXRob3I+PGF1dGhvcj5Xb3JsZXksIEwu
IEEuPC9hdXRob3I+PGF1dGhvcj5ZYW5vLCBNLjwvYXV0aG9yPjxhdXRob3I+Rm93bGVyLCBLLiBK
LjwvYXV0aG9yPjxhdXRob3I+TG9ja2hhcnQsIEEuIEMuPC9hdXRob3I+PGF1dGhvcj5TdXJlc2gs
IFIuPC9hdXRob3I+PGF1dGhvcj5UYW4sIEIuIFIuPC9hdXRob3I+PGF1dGhvcj5MaW0sIEsuIEgu
PC9hdXRob3I+PGF1dGhvcj5GaWVsZHMsIFIuIEMuPC9hdXRob3I+PGF1dGhvcj5TdHJhc2Jlcmcs
IFMuIE0uPC9hdXRob3I+PGF1dGhvcj5IYXdraW5zLCBXLiBHLjwvYXV0aG9yPjxhdXRob3I+RGVO
YXJkbywgRC4gRy48L2F1dGhvcj48YXV0aG9yPkdvZWRlZ2VidXVyZSwgUy4gUC48L2F1dGhvcj48
YXV0aG9yPkxpbmVoYW4sIEQuIEMuPC9hdXRob3I+PC9hdXRob3JzPjwvY29udHJpYnV0b3JzPjxh
dXRoLWFkZHJlc3M+RGVwYXJ0bWVudCBvZiBTdXJnZXJ5LCBXYXNoaW5ndG9uIFVuaXZlcnNpdHkg
U2Nob29sIG9mIE1lZGljaW5lLCBTYWludCBMb3VpcywgTU8sIFVTQTsgQWx2aW4gSiBTaXRlbWFu
IENhbmNlciBDZW50ZXIsIFdhc2hpbmd0b24gVW5pdmVyc2l0eSBTY2hvb2wgb2YgTWVkaWNpbmUs
IFNhaW50IExvdWlzLCBNTywgVVNBLiYjeEQ7RGl2aXNpb24gb2YgT25jb2xvZ3ksIFdhc2hpbmd0
b24gVW5pdmVyc2l0eSBTY2hvb2wgb2YgTWVkaWNpbmUsIFNhaW50IExvdWlzLCBNTywgVVNBOyBB
bHZpbiBKIFNpdGVtYW4gQ2FuY2VyIENlbnRlciwgV2FzaGluZ3RvbiBVbml2ZXJzaXR5IFNjaG9v
bCBvZiBNZWRpY2luZSwgU2FpbnQgTG91aXMsIE1PLCBVU0EuJiN4RDtEZXBhcnRtZW50IG9mIFN1
cmdlcnksIFdhc2hpbmd0b24gVW5pdmVyc2l0eSBTY2hvb2wgb2YgTWVkaWNpbmUsIFNhaW50IExv
dWlzLCBNTywgVVNBLiYjeEQ7RGVwYXJ0bWVudCBvZiBTdXJnZXJ5LCBVbml2ZXJzaXR5IG9mIFJv
Y2hlc3RlciBNZWRpY2FsIENlbnRlciwgUm9jaGVzdGVyLCBOWSwgVVNBOyBDZW50ZXIgZm9yIFR1
bW9yIEltbXVub2xvZ3ksIFVuaXZlcnNpdHkgb2YgUm9jaGVzdGVyIE1lZGljYWwgQ2VudGVyLCBS
b2NoZXN0ZXIsIE5ZLCBVU0E7IFdpbG1vdCBDYW5jZXIgSW5zdGl0dXRlLCBVbml2ZXJzaXR5IG9m
IFJvY2hlc3RlciBNZWRpY2FsIENlbnRlciwgUm9jaGVzdGVyLCBOWSwgVVNBLiYjeEQ7RGVwYXJ0
bWVudCBvZiBTdXJnZXJ5LCBXYXNoaW5ndG9uIFVuaXZlcnNpdHkgU2Nob29sIG9mIE1lZGljaW5l
LCBTYWludCBMb3VpcywgTU8sIFVTQTsgRGl2aXNpb24gb2YgUHVibGljIEhlYWx0aCBTY2llbmNl
cywgV2FzaGluZ3RvbiBVbml2ZXJzaXR5IFNjaG9vbCBvZiBNZWRpY2luZSwgU2FpbnQgTG91aXMs
IE1PLCBVU0E7IEFsdmluIEogU2l0ZW1hbiBDYW5jZXIgQ2VudGVyLCBXYXNoaW5ndG9uIFVuaXZl
cnNpdHkgU2Nob29sIG9mIE1lZGljaW5lLCBTYWludCBMb3VpcywgTU8sIFVTQS4mI3hEO01hbGxp
bmNrcm9kdCBJbnN0aXR1dGUgb2YgUmFkaW9sb2d5LCBXYXNoaW5ndG9uIFVuaXZlcnNpdHkgU2No
b29sIG9mIE1lZGljaW5lLCBTYWludCBMb3VpcywgTU8sIFVTQTsgQWx2aW4gSiBTaXRlbWFuIENh
bmNlciBDZW50ZXIsIFdhc2hpbmd0b24gVW5pdmVyc2l0eSBTY2hvb2wgb2YgTWVkaWNpbmUsIFNh
aW50IExvdWlzLCBNTywgVVNBLiYjeEQ7RGl2aXNpb24gb2YgT25jb2xvZ3ksIFdhc2hpbmd0b24g
VW5pdmVyc2l0eSBTY2hvb2wgb2YgTWVkaWNpbmUsIFNhaW50IExvdWlzLCBNTywgVVNBOyBEZXBh
cnRtZW50IG9mIFBhdGhvbG9neSBhbmQgSW1tdW5vbG9neSwgV2FzaGluZ3RvbiBVbml2ZXJzaXR5
IFNjaG9vbCBvZiBNZWRpY2luZSwgU2FpbnQgTG91aXMsIE1PLCBVU0E7IEFsdmluIEogU2l0ZW1h
biBDYW5jZXIgQ2VudGVyLCBXYXNoaW5ndG9uIFVuaXZlcnNpdHkgU2Nob29sIG9mIE1lZGljaW5l
LCBTYWludCBMb3VpcywgTU8sIFVTQS4mI3hEO0RlcGFydG1lbnQgb2YgU3VyZ2VyeSwgVW5pdmVy
c2l0eSBvZiBSb2NoZXN0ZXIgTWVkaWNhbCBDZW50ZXIsIFJvY2hlc3RlciwgTlksIFVTQTsgQ2Vu
dGVyIGZvciBUdW1vciBJbW11bm9sb2d5LCBVbml2ZXJzaXR5IG9mIFJvY2hlc3RlciBNZWRpY2Fs
IENlbnRlciwgUm9jaGVzdGVyLCBOWSwgVVNBOyBXaWxtb3QgQ2FuY2VyIEluc3RpdHV0ZSwgVW5p
dmVyc2l0eSBvZiBSb2NoZXN0ZXIgTWVkaWNhbCBDZW50ZXIsIFJvY2hlc3RlciwgTlksIFVTQS4g
RWxlY3Ryb25pYyBhZGRyZXNzOiBkYXZpZF9saW5laGFuQHVybWMucm9jaGVzdGVyLmVkdS48L2F1
dGgtYWRkcmVzcz48dGl0bGVzPjx0aXRsZT5UYXJnZXRpbmcgdHVtb3VyLWFzc29jaWF0ZWQgbWFj
cm9waGFnZXMgd2l0aCBDQ1IyIGluaGliaXRpb24gaW4gY29tYmluYXRpb24gd2l0aCBGT0xGSVJJ
Tk9YIGluIHBhdGllbnRzIHdpdGggYm9yZGVybGluZSByZXNlY3RhYmxlIGFuZCBsb2NhbGx5IGFk
dmFuY2VkIHBhbmNyZWF0aWMgY2FuY2VyOiBhIHNpbmdsZS1jZW50cmUsIG9wZW4tbGFiZWwsIGRv
c2UtZmluZGluZywgbm9uLXJhbmRvbWlzZWQsIHBoYXNlIDFiIHRyaWFsPC90aXRsZT48c2Vjb25k
YXJ5LXRpdGxlPkxhbmNldCBPbmNvbDwvc2Vjb25kYXJ5LXRpdGxlPjxhbHQtdGl0bGU+VGhlIExh
bmNldC4gT25jb2xvZ3k8L2FsdC10aXRsZT48L3RpdGxlcz48cGVyaW9kaWNhbD48ZnVsbC10aXRs
ZT5MYW5jZXQgT25jb2w8L2Z1bGwtdGl0bGU+PGFiYnItMT5UaGUgTGFuY2V0LiBPbmNvbG9neTwv
YWJici0xPjwvcGVyaW9kaWNhbD48YWx0LXBlcmlvZGljYWw+PGZ1bGwtdGl0bGU+TGFuY2V0IE9u
Y29sPC9mdWxsLXRpdGxlPjxhYmJyLTE+VGhlIExhbmNldC4gT25jb2xvZ3k8L2FiYnItMT48L2Fs
dC1wZXJpb2RpY2FsPjxwYWdlcz42NTEtNjI8L3BhZ2VzPjx2b2x1bWU+MTc8L3ZvbHVtZT48bnVt
YmVyPjU8L251bWJlcj48ZWRpdGlvbj4yMDE2LzA0LzA5PC9lZGl0aW9uPjxkYXRlcz48eWVhcj4y
MDE2PC95ZWFyPjxwdWItZGF0ZXM+PGRhdGU+TWF5PC9kYXRlPjwvcHViLWRhdGVzPjwvZGF0ZXM+
PGlzYm4+MTQ3NC01NDg4IChFbGVjdHJvbmljKSYjeEQ7MTQ3MC0yMDQ1IChMaW5raW5nKTwvaXNi
bj48YWNjZXNzaW9uLW51bT4yNzA1NTczMTwvYWNjZXNzaW9uLW51bT48dXJscz48cmVsYXRlZC11
cmxzPjx1cmw+aHR0cDovL3d3dy5uY2JpLm5sbS5uaWguZ292L3B1Ym1lZC8yNzA1NTczMTwvdXJs
PjwvcmVsYXRlZC11cmxzPjwvdXJscz48ZWxlY3Ryb25pYy1yZXNvdXJjZS1udW0+MTAuMTAxNi9T
MTQ3MC0yMDQ1KDE2KTAwMDc4LTQ8L2VsZWN0cm9uaWMtcmVzb3VyY2UtbnVtPjxsYW5ndWFnZT5l
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5" w:tooltip="Nywening, 2016 #3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ase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1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linical trai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TAM</w:t>
            </w:r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CR2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</w:t>
            </w:r>
          </w:p>
        </w:tc>
        <w:tc>
          <w:tcPr>
            <w:tcW w:w="2099" w:type="pct"/>
          </w:tcPr>
          <w:p w:rsidR="00FE30E4" w:rsidRPr="006F4EBA" w:rsidRDefault="00FE30E4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CR2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ion with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FOLFIRINOX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borderline resectable and locally advanced pancreatic cancer patients is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afe and tolerabl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rakhanov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5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Jha2hhbm92YTwvQXV0aG9yPjxZZWFyPjIwMTU8L1ll
YXI+PFJlY051bT4zMjcwPC9SZWNOdW0+PERpc3BsYXlUZXh0Pls1Nl08L0Rpc3BsYXlUZXh0Pjxy
ZWNvcmQ+PHJlYy1udW1iZXI+MzI3MDwvcmVjLW51bWJlcj48Zm9yZWlnbi1rZXlzPjxrZXkgYXBw
PSJFTiIgZGItaWQ9InQyYXA1dzAyd3I1Zng2ZXo1cGd4ejVhdHA5MnRwcHZmdGZydyI+MzI3MDwv
a2V5PjwvZm9yZWlnbi1rZXlzPjxyZWYtdHlwZSBuYW1lPSJKb3VybmFsIEFydGljbGUiPjE3PC9y
ZWYtdHlwZT48Y29udHJpYnV0b3JzPjxhdXRob3JzPjxhdXRob3I+S2FyYWtoYW5vdmEsIFMuPC9h
dXRob3I+PGF1dGhvcj5MaW5rLCBKLjwvYXV0aG9yPjxhdXRob3I+SGVpbnJpY2gsIE0uPC9hdXRo
b3I+PGF1dGhvcj5TaGV2Y2hlbmtvLCBJLjwvYXV0aG9yPjxhdXRob3I+WWFuZywgWS48L2F1dGhv
cj48YXV0aG9yPkhhc3NlbnBmbHVnLCBNLjwvYXV0aG9yPjxhdXRob3I+QnVuZ2UsIEguPC9hdXRo
b3I+PGF1dGhvcj52b24gQWhuLCBLLjwvYXV0aG9yPjxhdXRob3I+QnJlY2h0LCBSLjwvYXV0aG9y
PjxhdXRob3I+TWF0aGVzLCBBLjwvYXV0aG9yPjxhdXRob3I+TWFpZXIsIEMuPC9hdXRob3I+PGF1
dGhvcj5VbWFuc2t5LCBWLjwvYXV0aG9yPjxhdXRob3I+V2VybmVyLCBKLjwvYXV0aG9yPjxhdXRo
b3I+QmF6aGluLCBBLiBWLjwvYXV0aG9yPjwvYXV0aG9ycz48L2NvbnRyaWJ1dG9ycz48YXV0aC1h
ZGRyZXNzPkRlcGFydG1lbnQgb2YgR2VuZXJhbCBTdXJnZXJ5OyBVbml2ZXJzaXR5IG9mIEhlaWRl
bGJlcmcgOyBIZWlkZWxiZXJnLCBHZXJtYW55LiYjeEQ7RGVwYXJ0bWVudCBvZiBHZW5lcmFsIFN1
cmdlcnk7IFVuaXZlcnNpdHkgb2YgSGVpZGVsYmVyZyA7IEhlaWRlbGJlcmcsIEdlcm1hbnkgOyBT
a2luIENhbmNlciBVbml0OyBHZXJtYW4gQ2FuY2VyIFJlc2VhcmNoIENlbnRlciAoREtGWikgOyBI
ZWlkZWxiZXJnIGFuZCBEZXBhcnRtZW50IG9mIERlcm1hdG9sb2d5OyBWZW5lcmVvbG9neSBhbmQg
QWxsZXJnb2xvZ3kgOyBVbml2ZXJzaXR5IE1lZGljYWwgQ2VudGVyIE1hbm5oZWltOyBVbml2ZXJz
aXR5IG9mIEhlaWRlbGJlcmcgOyBIZWlkZWxiZXJnLCBHZXJtYW55LiYjeEQ7RGVwYXJ0bWVudCBv
ZiBHZW5lcmFsIFN1cmdlcnk7IFVuaXZlcnNpdHkgb2YgSGVpZGVsYmVyZyA7IEhlaWRlbGJlcmcs
IEdlcm1hbnkgOyBDYW5jZXIgQ2VudGVyOyBVbmlvbiBIb3NwaXRhbCA7IFRvbmdqaSBNZWRpY2Fs
IENvbGxlZ2U7IEh1YXpob25nIFVuaXZlcnNpdHkgb2YgU2NpZW5jZSBhbmQgVGVjaG5vbG9neSA7
IFd1aGFuLCBDaGluYS4mI3hEO1NraW4gQ2FuY2VyIFVuaXQ7IEdlcm1hbiBDYW5jZXIgUmVzZWFy
Y2ggQ2VudGVyIChES0ZaKSA7IEhlaWRlbGJlcmcgYW5kIERlcGFydG1lbnQgb2YgRGVybWF0b2xv
Z3k7IFZlbmVyZW9sb2d5IGFuZCBBbGxlcmdvbG9neSA7IFVuaXZlcnNpdHkgTWVkaWNhbCBDZW50
ZXIgTWFubmhlaW07IFVuaXZlcnNpdHkgb2YgSGVpZGVsYmVyZyA7IEhlaWRlbGJlcmcsIEdlcm1h
bnkuJiN4RDtEZXBhcnRtZW50IG9mIEdlbmVyYWw7IFZpc2NlcmFsLCBhbmQgVHJhbnNwbGFudCBT
dXJnZXJ5IDsgTHVkd2lnLU1heGltaWxpYW5zLVVuaXZlcnNpdHkgTXVuaWNoIDsgR2VybWFueS48
L2F1dGgtYWRkcmVzcz48dGl0bGVzPjx0aXRsZT5DaGFyYWN0ZXJpemF0aW9uIG9mIG15ZWxvaWQg
bGV1a29jeXRlcyBhbmQgc29sdWJsZSBtZWRpYXRvcnMgaW4gcGFuY3JlYXRpYyBjYW5jZXI6IGlt
cG9ydGFuY2Ugb2YgbXllbG9pZC1kZXJpdmVkIHN1cHByZXNzb3IgY2VsbHM8L3RpdGxlPjxzZWNv
bmRhcnktdGl0bGU+T25jb2ltbXVub2xvZ3k8L3NlY29uZGFyeS10aXRsZT48YWx0LXRpdGxlPk9u
Y29pbW11bm9sb2d5PC9hbHQtdGl0bGU+PC90aXRsZXM+PHBlcmlvZGljYWw+PGZ1bGwtdGl0bGU+
T25jb2ltbXVub2xvZ3k8L2Z1bGwtdGl0bGU+PGFiYnItMT5PbmNvaW1tdW5vbG9neTwvYWJici0x
PjwvcGVyaW9kaWNhbD48YWx0LXBlcmlvZGljYWw+PGZ1bGwtdGl0bGU+T25jb2ltbXVub2xvZ3k8
L2Z1bGwtdGl0bGU+PGFiYnItMT5PbmNvaW1tdW5vbG9neTwvYWJici0xPjwvYWx0LXBlcmlvZGlj
YWw+PHBhZ2VzPmU5OTg1MTk8L3BhZ2VzPjx2b2x1bWU+NDwvdm9sdW1lPjxudW1iZXI+NDwvbnVt
YmVyPjxlZGl0aW9uPjIwMTUvMDcvMDM8L2VkaXRpb24+PGRhdGVzPjx5ZWFyPjIwMTU8L3llYXI+
PHB1Yi1kYXRlcz48ZGF0ZT5BcHI8L2RhdGU+PC9wdWItZGF0ZXM+PC9kYXRlcz48aXNibj4yMTYy
LTQwMTEgKFByaW50KSYjeEQ7MjE2Mi00MDExIChMaW5raW5nKTwvaXNibj48YWNjZXNzaW9uLW51
bT4yNjEzNzQxNDwvYWNjZXNzaW9uLW51bT48dXJscz48cmVsYXRlZC11cmxzPjx1cmw+aHR0cDov
L3d3dy5uY2JpLm5sbS5uaWguZ292L3B1Ym1lZC8yNjEzNzQxNDwvdXJsPjwvcmVsYXRlZC11cmxz
PjwvdXJscz48Y3VzdG9tMj40NDg1NzY1PC9jdXN0b20yPjxlbGVjdHJvbmljLXJlc291cmNlLW51
bT4xMC4xMDgwLzIxNjI0MDJYLjIwMTQuOTk4NTE5PC9lbGVjdHJvbmljLXJlc291cmNlLW51bT48
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YXJha2hhbm92YTwvQXV0aG9yPjxZZWFyPjIwMTU8L1ll
YXI+PFJlY051bT4zMjcwPC9SZWNOdW0+PERpc3BsYXlUZXh0Pls1Nl08L0Rpc3BsYXlUZXh0Pjxy
ZWNvcmQ+PHJlYy1udW1iZXI+MzI3MDwvcmVjLW51bWJlcj48Zm9yZWlnbi1rZXlzPjxrZXkgYXBw
PSJFTiIgZGItaWQ9InQyYXA1dzAyd3I1Zng2ZXo1cGd4ejVhdHA5MnRwcHZmdGZydyI+MzI3MDwv
a2V5PjwvZm9yZWlnbi1rZXlzPjxyZWYtdHlwZSBuYW1lPSJKb3VybmFsIEFydGljbGUiPjE3PC9y
ZWYtdHlwZT48Y29udHJpYnV0b3JzPjxhdXRob3JzPjxhdXRob3I+S2FyYWtoYW5vdmEsIFMuPC9h
dXRob3I+PGF1dGhvcj5MaW5rLCBKLjwvYXV0aG9yPjxhdXRob3I+SGVpbnJpY2gsIE0uPC9hdXRo
b3I+PGF1dGhvcj5TaGV2Y2hlbmtvLCBJLjwvYXV0aG9yPjxhdXRob3I+WWFuZywgWS48L2F1dGhv
cj48YXV0aG9yPkhhc3NlbnBmbHVnLCBNLjwvYXV0aG9yPjxhdXRob3I+QnVuZ2UsIEguPC9hdXRo
b3I+PGF1dGhvcj52b24gQWhuLCBLLjwvYXV0aG9yPjxhdXRob3I+QnJlY2h0LCBSLjwvYXV0aG9y
PjxhdXRob3I+TWF0aGVzLCBBLjwvYXV0aG9yPjxhdXRob3I+TWFpZXIsIEMuPC9hdXRob3I+PGF1
dGhvcj5VbWFuc2t5LCBWLjwvYXV0aG9yPjxhdXRob3I+V2VybmVyLCBKLjwvYXV0aG9yPjxhdXRo
b3I+QmF6aGluLCBBLiBWLjwvYXV0aG9yPjwvYXV0aG9ycz48L2NvbnRyaWJ1dG9ycz48YXV0aC1h
ZGRyZXNzPkRlcGFydG1lbnQgb2YgR2VuZXJhbCBTdXJnZXJ5OyBVbml2ZXJzaXR5IG9mIEhlaWRl
bGJlcmcgOyBIZWlkZWxiZXJnLCBHZXJtYW55LiYjeEQ7RGVwYXJ0bWVudCBvZiBHZW5lcmFsIFN1
cmdlcnk7IFVuaXZlcnNpdHkgb2YgSGVpZGVsYmVyZyA7IEhlaWRlbGJlcmcsIEdlcm1hbnkgOyBT
a2luIENhbmNlciBVbml0OyBHZXJtYW4gQ2FuY2VyIFJlc2VhcmNoIENlbnRlciAoREtGWikgOyBI
ZWlkZWxiZXJnIGFuZCBEZXBhcnRtZW50IG9mIERlcm1hdG9sb2d5OyBWZW5lcmVvbG9neSBhbmQg
QWxsZXJnb2xvZ3kgOyBVbml2ZXJzaXR5IE1lZGljYWwgQ2VudGVyIE1hbm5oZWltOyBVbml2ZXJz
aXR5IG9mIEhlaWRlbGJlcmcgOyBIZWlkZWxiZXJnLCBHZXJtYW55LiYjeEQ7RGVwYXJ0bWVudCBv
ZiBHZW5lcmFsIFN1cmdlcnk7IFVuaXZlcnNpdHkgb2YgSGVpZGVsYmVyZyA7IEhlaWRlbGJlcmcs
IEdlcm1hbnkgOyBDYW5jZXIgQ2VudGVyOyBVbmlvbiBIb3NwaXRhbCA7IFRvbmdqaSBNZWRpY2Fs
IENvbGxlZ2U7IEh1YXpob25nIFVuaXZlcnNpdHkgb2YgU2NpZW5jZSBhbmQgVGVjaG5vbG9neSA7
IFd1aGFuLCBDaGluYS4mI3hEO1NraW4gQ2FuY2VyIFVuaXQ7IEdlcm1hbiBDYW5jZXIgUmVzZWFy
Y2ggQ2VudGVyIChES0ZaKSA7IEhlaWRlbGJlcmcgYW5kIERlcGFydG1lbnQgb2YgRGVybWF0b2xv
Z3k7IFZlbmVyZW9sb2d5IGFuZCBBbGxlcmdvbG9neSA7IFVuaXZlcnNpdHkgTWVkaWNhbCBDZW50
ZXIgTWFubmhlaW07IFVuaXZlcnNpdHkgb2YgSGVpZGVsYmVyZyA7IEhlaWRlbGJlcmcsIEdlcm1h
bnkuJiN4RDtEZXBhcnRtZW50IG9mIEdlbmVyYWw7IFZpc2NlcmFsLCBhbmQgVHJhbnNwbGFudCBT
dXJnZXJ5IDsgTHVkd2lnLU1heGltaWxpYW5zLVVuaXZlcnNpdHkgTXVuaWNoIDsgR2VybWFueS48
L2F1dGgtYWRkcmVzcz48dGl0bGVzPjx0aXRsZT5DaGFyYWN0ZXJpemF0aW9uIG9mIG15ZWxvaWQg
bGV1a29jeXRlcyBhbmQgc29sdWJsZSBtZWRpYXRvcnMgaW4gcGFuY3JlYXRpYyBjYW5jZXI6IGlt
cG9ydGFuY2Ugb2YgbXllbG9pZC1kZXJpdmVkIHN1cHByZXNzb3IgY2VsbHM8L3RpdGxlPjxzZWNv
bmRhcnktdGl0bGU+T25jb2ltbXVub2xvZ3k8L3NlY29uZGFyeS10aXRsZT48YWx0LXRpdGxlPk9u
Y29pbW11bm9sb2d5PC9hbHQtdGl0bGU+PC90aXRsZXM+PHBlcmlvZGljYWw+PGZ1bGwtdGl0bGU+
T25jb2ltbXVub2xvZ3k8L2Z1bGwtdGl0bGU+PGFiYnItMT5PbmNvaW1tdW5vbG9neTwvYWJici0x
PjwvcGVyaW9kaWNhbD48YWx0LXBlcmlvZGljYWw+PGZ1bGwtdGl0bGU+T25jb2ltbXVub2xvZ3k8
L2Z1bGwtdGl0bGU+PGFiYnItMT5PbmNvaW1tdW5vbG9neTwvYWJici0xPjwvYWx0LXBlcmlvZGlj
YWw+PHBhZ2VzPmU5OTg1MTk8L3BhZ2VzPjx2b2x1bWU+NDwvdm9sdW1lPjxudW1iZXI+NDwvbnVt
YmVyPjxlZGl0aW9uPjIwMTUvMDcvMDM8L2VkaXRpb24+PGRhdGVzPjx5ZWFyPjIwMTU8L3llYXI+
PHB1Yi1kYXRlcz48ZGF0ZT5BcHI8L2RhdGU+PC9wdWItZGF0ZXM+PC9kYXRlcz48aXNibj4yMTYy
LTQwMTEgKFByaW50KSYjeEQ7MjE2Mi00MDExIChMaW5raW5nKTwvaXNibj48YWNjZXNzaW9uLW51
bT4yNjEzNzQxNDwvYWNjZXNzaW9uLW51bT48dXJscz48cmVsYXRlZC11cmxzPjx1cmw+aHR0cDov
L3d3dy5uY2JpLm5sbS5uaWguZ292L3B1Ym1lZC8yNjEzNzQxNDwvdXJsPjwvcmVsYXRlZC11cmxz
PjwvdXJscz48Y3VzdG9tMj40NDg1NzY1PC9jdXN0b20yPjxlbGVjdHJvbmljLXJlc291cmNlLW51
bT4xMC4xMDgwLzIxNjI0MDJYLjIwMTQuOTk4NTE5PC9lbGVjdHJvbmljLXJlc291cmNlLW51bT48
bGFuZ3VhZ2U+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6" w:tooltip="Karakhanova, 2015 #327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DSC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hosphodiesterase-5 inhibitor</w:t>
            </w:r>
            <w:r w:rsidRPr="006F4EB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6F4EB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ildenafil</w:t>
            </w:r>
            <w:proofErr w:type="spellEnd"/>
            <w:r w:rsidRPr="006F4EB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ldenafil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prolong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the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survival of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DAC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-bearing female mice, due to the decrease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DSC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and in the systemic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level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hronopoulo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et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l.,2016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ronopoulos&lt;/Author&gt;&lt;Year&gt;2016&lt;/Year&gt;&lt;RecNum&gt;3744&lt;/RecNum&gt;&lt;DisplayText&gt;[57]&lt;/DisplayText&gt;&lt;record&gt;&lt;rec-number&gt;3744&lt;/rec-number&gt;&lt;foreign-keys&gt;&lt;key app="EN" db-id="t2ap5w02wr5fx6ez5pgxz5atp92tppvftfrw"&gt;3744&lt;/key&gt;&lt;/foreign-keys&gt;&lt;ref-type name="Journal Article"&gt;17&lt;/ref-type&gt;&lt;contributors&gt;&lt;authors&gt;&lt;author&gt;Chronopoulos, A.&lt;/author&gt;&lt;author&gt;Robinson, B.&lt;/author&gt;&lt;author&gt;Sarper, M.&lt;/author&gt;&lt;author&gt;Cortes, E.&lt;/author&gt;&lt;author&gt;Auernheimer, V.&lt;/author&gt;&lt;author&gt;Lachowski, D.&lt;/author&gt;&lt;author&gt;Attwood, S.&lt;/author&gt;&lt;author&gt;Garcia, R.&lt;/author&gt;&lt;author&gt;Ghassemi, S.&lt;/author&gt;&lt;author&gt;Fabry, B.&lt;/author&gt;&lt;author&gt;Del Rio Hernandez, A.&lt;/author&gt;&lt;/authors&gt;&lt;/contributors&gt;&lt;auth-address&gt;Cellular and Molecular Biomechanics Laboratory, Department of Bioengineering, Imperial College London, London SW7 2AZ, UK.&amp;#xD;Department of Physics, Biophysics Group, University of Erlangen-Nuremberg, Erlangen 91054, Germany.&amp;#xD;Department of Pathology and Laboratory Medicine, University of Pennsylvania School of Medicine, Philadelphia, Pennsylvania 19104, USA.&lt;/auth-address&gt;&lt;titles&gt;&lt;title&gt;ATRA mechanically reprograms pancreatic stellate cells to suppress matrix remodelling and inhibit cancer cell invasion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2630&lt;/pages&gt;&lt;volume&gt;7&lt;/volume&gt;&lt;edition&gt;2016/09/08&lt;/edition&gt;&lt;dates&gt;&lt;year&gt;2016&lt;/year&gt;&lt;pub-dates&gt;&lt;date&gt;Sep 07&lt;/date&gt;&lt;/pub-dates&gt;&lt;/dates&gt;&lt;isbn&gt;2041-1723 (Electronic)&amp;#xD;2041-1723 (Linking)&lt;/isbn&gt;&lt;accession-num&gt;27600527&lt;/accession-num&gt;&lt;urls&gt;&lt;related-urls&gt;&lt;url&gt;http://www.ncbi.nlm.nih.gov/pubmed/27600527&lt;/url&gt;&lt;/related-urls&gt;&lt;/urls&gt;&lt;custom2&gt;5023948&lt;/custom2&gt;&lt;electronic-resource-num&gt;10.1038/ncomms12630&lt;/electronic-resource-num&gt;&lt;language&gt;eng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7" w:tooltip="Chronopoulos, 2016 #3744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n active metabolite of vitamin 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TR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TR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restores quiescence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via a retinoic acid receptor beta (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AR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-beta)-dependent downregulation of actomyosin (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MLC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-2)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o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nhibit local cancer cell invasion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oriok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Jpb2thPC9BdXRob3I+PFllYXI+MjAxNjwvWWVhcj48
UmVjTnVtPjM3NTU8L1JlY051bT48RGlzcGxheVRleHQ+WzU4XTwvRGlzcGxheVRleHQ+PHJlY29y
ZD48cmVjLW51bWJlcj4zNzU1PC9yZWMtbnVtYmVyPjxmb3JlaWduLWtleXM+PGtleSBhcHA9IkVO
IiBkYi1pZD0idDJhcDV3MDJ3cjVmeDZlejVwZ3h6NWF0cDkydHBwdmZ0ZnJ3Ij4zNzU1PC9rZXk+
PC9mb3JlaWduLWtleXM+PHJlZi10eXBlIG5hbWU9IkpvdXJuYWwgQXJ0aWNsZSI+MTc8L3JlZi10
eXBlPjxjb250cmlidXRvcnM+PGF1dGhvcnM+PGF1dGhvcj5Ib3Jpb2thLCBLLjwvYXV0aG9yPjxh
dXRob3I+T2h1Y2hpZGEsIEsuPC9hdXRob3I+PGF1dGhvcj5TYWRhLCBNLjwvYXV0aG9yPjxhdXRo
b3I+WmhlbmcsIEIuPC9hdXRob3I+PGF1dGhvcj5Nb3JpeWFtYSwgVC48L2F1dGhvcj48YXV0aG9y
PkZ1aml0YSwgSC48L2F1dGhvcj48YXV0aG9yPk1hbmFiZSwgVC48L2F1dGhvcj48YXV0aG9yPk9o
dHN1a2EsIFQuPC9hdXRob3I+PGF1dGhvcj5TaGltYW1vdG8sIE0uPC9hdXRob3I+PGF1dGhvcj5N
aXlhemFraSwgVC48L2F1dGhvcj48YXV0aG9yPk1penVtb3RvLCBLLjwvYXV0aG9yPjxhdXRob3I+
T2RhLCBZLjwvYXV0aG9yPjxhdXRob3I+TmFrYW11cmEsIE0uPC9hdXRob3I+PC9hdXRob3JzPjwv
Y29udHJpYnV0b3JzPjxhdXRoLWFkZHJlc3M+RGVwYXJ0bWVudCBvZiBTdXJnZXJ5IGFuZCBPbmNv
bG9neSwgR3JhZHVhdGUgU2Nob29sIG9mIE1lZGljYWwgU2NpZW5jZXMsIEt5dXNodSBVbml2ZXJz
aXR5LCBGdWt1b2thLCBKYXBhbi4mI3hEO0t5dXNodSBVbml2ZXJzaXR5IEhvc3BpdGFsIENhbmNl
ciBDZW50ZXIsIEZ1a3Vva2EsIEphcGFuLiYjeEQ7RGVwYXJ0bWVudCBvZiBBbmF0b21pYyBQYXRo
b2xvZ3ksIEdyYWR1YXRlIFNjaG9vbCBvZiBNZWRpY2FsIFNjaWVuY2VzLCBLeXVzaHUgVW5pdmVy
c2l0eSwgRnVrdW9rYSwgSmFwYW4uPC9hdXRoLWFkZHJlc3M+PHRpdGxlcz48dGl0bGU+U3VwcHJl
c3Npb24gb2YgQ0Q1MSBpbiBwYW5jcmVhdGljIHN0ZWxsYXRlIGNlbGxzIGluaGliaXRzIHR1bW9y
IGdyb3d0aCBieSByZWR1Y2luZyBzdHJvbWEgYW5kIGFsdGVyaW5nIHR1bW9yLXN0cm9tYWwgaW50
ZXJhY3Rpb24gaW4gcGFuY3JlYXRpYyBjYW5jZXI8L3RpdGxlPjxzZWNvbmRhcnktdGl0bGU+SW50
IEogT25jb2w8L3NlY29uZGFyeS10aXRsZT48YWx0LXRpdGxlPkludGVybmF0aW9uYWwgam91cm5h
bCBvZiBvbmNvbG9neTwvYWx0LXRpdGxlPjwvdGl0bGVzPjxwZXJpb2RpY2FsPjxmdWxsLXRpdGxl
PkludCBKIE9uY29sPC9mdWxsLXRpdGxlPjxhYmJyLTE+SW50ZXJuYXRpb25hbCBqb3VybmFsIG9m
IG9uY29sb2d5PC9hYmJyLTE+PC9wZXJpb2RpY2FsPjxhbHQtcGVyaW9kaWNhbD48ZnVsbC10aXRs
ZT5JbnQgSiBPbmNvbDwvZnVsbC10aXRsZT48YWJici0xPkludGVybmF0aW9uYWwgam91cm5hbCBv
ZiBvbmNvbG9neTwvYWJici0xPjwvYWx0LXBlcmlvZGljYWw+PHBhZ2VzPjE0OTktNTA4PC9wYWdl
cz48dm9sdW1lPjQ4PC92b2x1bWU+PG51bWJlcj40PC9udW1iZXI+PGVkaXRpb24+MjAxNi8wMi8w
NjwvZWRpdGlvbj48a2V5d29yZHM+PGtleXdvcmQ+QW5pbWFsczwva2V5d29yZD48a2V5d29yZD5D
ZWxsIExpbmUsIFR1bW9yPC9rZXl3b3JkPjxrZXl3b3JkPkNlbGwgUHJvbGlmZXJhdGlvbjwva2V5
d29yZD48a2V5d29yZD5HZW5lIEtub2NrZG93biBUZWNobmlxdWVzPC9rZXl3b3JkPjxrZXl3b3Jk
Pkh1bWFuczwva2V5d29yZD48a2V5d29yZD5JbnRlZ3JpbiBhbHBoYVYvKmdlbmV0aWNzLyptZXRh
Ym9saXNtPC9rZXl3b3JkPjxrZXl3b3JkPk1lc2VuY2h5bWFsIFN0cm9tYWwgQ2VsbHM8L2tleXdv
cmQ+PGtleXdvcmQ+TWljZTwva2V5d29yZD48a2V5d29yZD5OZW9wbGFzbSBUcmFuc3BsYW50YXRp
b248L2tleXdvcmQ+PGtleXdvcmQ+UGFuY3JlYXRpYyBOZW9wbGFzbXMvZ2VuZXRpY3MvbWV0YWJv
bGlzbS8qcGF0aG9sb2d5PC9rZXl3b3JkPjxrZXl3b3JkPlBhbmNyZWF0aWMgU3RlbGxhdGUgQ2Vs
bHMvbWV0YWJvbGlzbS8qcGF0aG9sb2d5PC9rZXl3b3JkPjxrZXl3b3JkPlByb2dub3Npczwva2V5
d29yZD48a2V5d29yZD5TdXJ2aXZhbCBBbmFseXNpczwva2V5d29yZD48a2V5d29yZD4qVHVtb3Ig
TWljcm9lbnZpcm9ubWVudDwva2V5d29yZD48L2tleXdvcmRzPjxkYXRlcz48eWVhcj4yMDE2PC95
ZWFyPjxwdWItZGF0ZXM+PGRhdGU+QXByPC9kYXRlPjwvcHViLWRhdGVzPjwvZGF0ZXM+PGlzYm4+
MTc5MS0yNDIzIChFbGVjdHJvbmljKSYjeEQ7MTAxOS02NDM5IChMaW5raW5nKTwvaXNibj48YWNj
ZXNzaW9uLW51bT4yNjg0NjE5NzwvYWNjZXNzaW9uLW51bT48d29yay10eXBlPlJlc2VhcmNoIFN1
cHBvcnQsIE5vbi1VLlMuIEdvdiZhcG9zO3Q8L3dvcmstdHlwZT48dXJscz48cmVsYXRlZC11cmxz
Pjx1cmw+aHR0cDovL3d3dy5uY2JpLm5sbS5uaWguZ292L3B1Ym1lZC8yNjg0NjE5NzwvdXJsPjwv
cmVsYXRlZC11cmxzPjwvdXJscz48ZWxlY3Ryb25pYy1yZXNvdXJjZS1udW0+MTAuMzg5Mi9pam8u
MjAxNi4zMzc0PC9lbGVjdHJvbmljLXJlc291cmNlLW51bT48bGFuZ3VhZ2U+ZW5nPC9sYW5ndWFn
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Ib3Jpb2thPC9BdXRob3I+PFllYXI+MjAxNjwvWWVhcj48
UmVjTnVtPjM3NTU8L1JlY051bT48RGlzcGxheVRleHQ+WzU4XTwvRGlzcGxheVRleHQ+PHJlY29y
ZD48cmVjLW51bWJlcj4zNzU1PC9yZWMtbnVtYmVyPjxmb3JlaWduLWtleXM+PGtleSBhcHA9IkVO
IiBkYi1pZD0idDJhcDV3MDJ3cjVmeDZlejVwZ3h6NWF0cDkydHBwdmZ0ZnJ3Ij4zNzU1PC9rZXk+
PC9mb3JlaWduLWtleXM+PHJlZi10eXBlIG5hbWU9IkpvdXJuYWwgQXJ0aWNsZSI+MTc8L3JlZi10
eXBlPjxjb250cmlidXRvcnM+PGF1dGhvcnM+PGF1dGhvcj5Ib3Jpb2thLCBLLjwvYXV0aG9yPjxh
dXRob3I+T2h1Y2hpZGEsIEsuPC9hdXRob3I+PGF1dGhvcj5TYWRhLCBNLjwvYXV0aG9yPjxhdXRo
b3I+WmhlbmcsIEIuPC9hdXRob3I+PGF1dGhvcj5Nb3JpeWFtYSwgVC48L2F1dGhvcj48YXV0aG9y
PkZ1aml0YSwgSC48L2F1dGhvcj48YXV0aG9yPk1hbmFiZSwgVC48L2F1dGhvcj48YXV0aG9yPk9o
dHN1a2EsIFQuPC9hdXRob3I+PGF1dGhvcj5TaGltYW1vdG8sIE0uPC9hdXRob3I+PGF1dGhvcj5N
aXlhemFraSwgVC48L2F1dGhvcj48YXV0aG9yPk1penVtb3RvLCBLLjwvYXV0aG9yPjxhdXRob3I+
T2RhLCBZLjwvYXV0aG9yPjxhdXRob3I+TmFrYW11cmEsIE0uPC9hdXRob3I+PC9hdXRob3JzPjwv
Y29udHJpYnV0b3JzPjxhdXRoLWFkZHJlc3M+RGVwYXJ0bWVudCBvZiBTdXJnZXJ5IGFuZCBPbmNv
bG9neSwgR3JhZHVhdGUgU2Nob29sIG9mIE1lZGljYWwgU2NpZW5jZXMsIEt5dXNodSBVbml2ZXJz
aXR5LCBGdWt1b2thLCBKYXBhbi4mI3hEO0t5dXNodSBVbml2ZXJzaXR5IEhvc3BpdGFsIENhbmNl
ciBDZW50ZXIsIEZ1a3Vva2EsIEphcGFuLiYjeEQ7RGVwYXJ0bWVudCBvZiBBbmF0b21pYyBQYXRo
b2xvZ3ksIEdyYWR1YXRlIFNjaG9vbCBvZiBNZWRpY2FsIFNjaWVuY2VzLCBLeXVzaHUgVW5pdmVy
c2l0eSwgRnVrdW9rYSwgSmFwYW4uPC9hdXRoLWFkZHJlc3M+PHRpdGxlcz48dGl0bGU+U3VwcHJl
c3Npb24gb2YgQ0Q1MSBpbiBwYW5jcmVhdGljIHN0ZWxsYXRlIGNlbGxzIGluaGliaXRzIHR1bW9y
IGdyb3d0aCBieSByZWR1Y2luZyBzdHJvbWEgYW5kIGFsdGVyaW5nIHR1bW9yLXN0cm9tYWwgaW50
ZXJhY3Rpb24gaW4gcGFuY3JlYXRpYyBjYW5jZXI8L3RpdGxlPjxzZWNvbmRhcnktdGl0bGU+SW50
IEogT25jb2w8L3NlY29uZGFyeS10aXRsZT48YWx0LXRpdGxlPkludGVybmF0aW9uYWwgam91cm5h
bCBvZiBvbmNvbG9neTwvYWx0LXRpdGxlPjwvdGl0bGVzPjxwZXJpb2RpY2FsPjxmdWxsLXRpdGxl
PkludCBKIE9uY29sPC9mdWxsLXRpdGxlPjxhYmJyLTE+SW50ZXJuYXRpb25hbCBqb3VybmFsIG9m
IG9uY29sb2d5PC9hYmJyLTE+PC9wZXJpb2RpY2FsPjxhbHQtcGVyaW9kaWNhbD48ZnVsbC10aXRs
ZT5JbnQgSiBPbmNvbDwvZnVsbC10aXRsZT48YWJici0xPkludGVybmF0aW9uYWwgam91cm5hbCBv
ZiBvbmNvbG9neTwvYWJici0xPjwvYWx0LXBlcmlvZGljYWw+PHBhZ2VzPjE0OTktNTA4PC9wYWdl
cz48dm9sdW1lPjQ4PC92b2x1bWU+PG51bWJlcj40PC9udW1iZXI+PGVkaXRpb24+MjAxNi8wMi8w
NjwvZWRpdGlvbj48a2V5d29yZHM+PGtleXdvcmQ+QW5pbWFsczwva2V5d29yZD48a2V5d29yZD5D
ZWxsIExpbmUsIFR1bW9yPC9rZXl3b3JkPjxrZXl3b3JkPkNlbGwgUHJvbGlmZXJhdGlvbjwva2V5
d29yZD48a2V5d29yZD5HZW5lIEtub2NrZG93biBUZWNobmlxdWVzPC9rZXl3b3JkPjxrZXl3b3Jk
Pkh1bWFuczwva2V5d29yZD48a2V5d29yZD5JbnRlZ3JpbiBhbHBoYVYvKmdlbmV0aWNzLyptZXRh
Ym9saXNtPC9rZXl3b3JkPjxrZXl3b3JkPk1lc2VuY2h5bWFsIFN0cm9tYWwgQ2VsbHM8L2tleXdv
cmQ+PGtleXdvcmQ+TWljZTwva2V5d29yZD48a2V5d29yZD5OZW9wbGFzbSBUcmFuc3BsYW50YXRp
b248L2tleXdvcmQ+PGtleXdvcmQ+UGFuY3JlYXRpYyBOZW9wbGFzbXMvZ2VuZXRpY3MvbWV0YWJv
bGlzbS8qcGF0aG9sb2d5PC9rZXl3b3JkPjxrZXl3b3JkPlBhbmNyZWF0aWMgU3RlbGxhdGUgQ2Vs
bHMvbWV0YWJvbGlzbS8qcGF0aG9sb2d5PC9rZXl3b3JkPjxrZXl3b3JkPlByb2dub3Npczwva2V5
d29yZD48a2V5d29yZD5TdXJ2aXZhbCBBbmFseXNpczwva2V5d29yZD48a2V5d29yZD4qVHVtb3Ig
TWljcm9lbnZpcm9ubWVudDwva2V5d29yZD48L2tleXdvcmRzPjxkYXRlcz48eWVhcj4yMDE2PC95
ZWFyPjxwdWItZGF0ZXM+PGRhdGU+QXByPC9kYXRlPjwvcHViLWRhdGVzPjwvZGF0ZXM+PGlzYm4+
MTc5MS0yNDIzIChFbGVjdHJvbmljKSYjeEQ7MTAxOS02NDM5IChMaW5raW5nKTwvaXNibj48YWNj
ZXNzaW9uLW51bT4yNjg0NjE5NzwvYWNjZXNzaW9uLW51bT48d29yay10eXBlPlJlc2VhcmNoIFN1
cHBvcnQsIE5vbi1VLlMuIEdvdiZhcG9zO3Q8L3dvcmstdHlwZT48dXJscz48cmVsYXRlZC11cmxz
Pjx1cmw+aHR0cDovL3d3dy5uY2JpLm5sbS5uaWguZ292L3B1Ym1lZC8yNjg0NjE5NzwvdXJsPjwv
cmVsYXRlZC11cmxzPjwvdXJscz48ZWxlY3Ryb25pYy1yZXNvdXJjZS1udW0+MTAuMzg5Mi9pam8u
MjAxNi4zMzc0PC9lbGVjdHJvbmljLXJlc291cmNlLW51bT48bGFuZ3VhZ2U+ZW5nPC9sYW5ndWFn
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8" w:tooltip="Horioka, 2016 #375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8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xperiment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CS</w:t>
            </w:r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hibi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D51</w:t>
            </w:r>
            <w:proofErr w:type="spellEnd"/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hibi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D51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CS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tards the growth of cancer cells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asamu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3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NhbXVuZTwvQXV0aG9yPjxZZWFyPjIwMTM8L1llYXI+
PFJlY051bT4zODEwPC9SZWNOdW0+PERpc3BsYXlUZXh0Pls1OV08L0Rpc3BsYXlUZXh0PjxyZWNv
cmQ+PHJlYy1udW1iZXI+MzgxMDwvcmVjLW51bWJlcj48Zm9yZWlnbi1rZXlzPjxrZXkgYXBwPSJF
TiIgZGItaWQ9InQyYXA1dzAyd3I1Zng2ZXo1cGd4ejVhdHA5MnRwcHZmdGZydyI+MzgxMDwva2V5
PjwvZm9yZWlnbi1rZXlzPjxyZWYtdHlwZSBuYW1lPSJKb3VybmFsIEFydGljbGUiPjE3PC9yZWYt
dHlwZT48Y29udHJpYnV0b3JzPjxhdXRob3JzPjxhdXRob3I+TWFzYW11bmUsIEEuPC9hdXRob3I+
PGF1dGhvcj5IYW1hZGEsIFMuPC9hdXRob3I+PGF1dGhvcj5LaWt1dGEsIEsuPC9hdXRob3I+PGF1
dGhvcj5UYWtpa2F3YSwgVC48L2F1dGhvcj48YXV0aG9yPk1pdXJhLCBTLjwvYXV0aG9yPjxhdXRo
b3I+TmFrYW5vLCBFLjwvYXV0aG9yPjxhdXRob3I+U2hpbW9zZWdhd2EsIFQuPC9hdXRob3I+PC9h
dXRob3JzPjwvY29udHJpYnV0b3JzPjxhdXRoLWFkZHJlc3M+RGl2aXNpb24gb2YgR2FzdHJvZW50
ZXJvbG9neSwgVG9ob2t1IFVuaXZlcnNpdHkgR3JhZHVhdGUgU2Nob29sIG9mIE1lZGljaW5lLCBT
ZW5kYWksIEphcGFuLiBhbWFzYW11bmVAbWVkLnRvaG9rdS5hYy5qcDwvYXV0aC1hZGRyZXNzPjx0
aXRsZXM+PHRpdGxlPlRoZSBhbmdpb3RlbnNpbiBJSSB0eXBlIEkgcmVjZXB0b3IgYmxvY2tlciBv
bG1lc2FydGFuIGluaGliaXRzIHRoZSBncm93dGggb2YgcGFuY3JlYXRpYyBjYW5jZXIgYnkgdGFy
Z2V0aW5nIHN0ZWxsYXRlIGNlbGwgYWN0aXZpdGllcyBpbiBtaWNlPC90aXRsZT48c2Vjb25kYXJ5
LXRpdGxlPlNjYW5kIEogR2FzdHJvZW50ZXJvbDwvc2Vjb25kYXJ5LXRpdGxlPjxhbHQtdGl0bGU+
U2NhbmRpbmF2aWFuIGpvdXJuYWwgb2YgZ2FzdHJvZW50ZXJvbG9neTwvYWx0LXRpdGxlPjwvdGl0
bGVzPjxwZXJpb2RpY2FsPjxmdWxsLXRpdGxlPlNjYW5kIEogR2FzdHJvZW50ZXJvbDwvZnVsbC10
aXRsZT48YWJici0xPlNjYW5kaW5hdmlhbiBqb3VybmFsIG9mIGdhc3Ryb2VudGVyb2xvZ3k8L2Fi
YnItMT48L3BlcmlvZGljYWw+PGFsdC1wZXJpb2RpY2FsPjxmdWxsLXRpdGxlPlNjYW5kIEogR2Fz
dHJvZW50ZXJvbDwvZnVsbC10aXRsZT48YWJici0xPlNjYW5kaW5hdmlhbiBqb3VybmFsIG9mIGdh
c3Ryb2VudGVyb2xvZ3k8L2FiYnItMT48L2FsdC1wZXJpb2RpY2FsPjxwYWdlcz42MDItOTwvcGFn
ZXM+PHZvbHVtZT40ODwvdm9sdW1lPjxudW1iZXI+NTwvbnVtYmVyPjxlZGl0aW9uPjIwMTMvMDMv
MTM8L2VkaXRpb24+PGtleXdvcmRzPjxrZXl3b3JkPkFjdGlucy9kcnVnIGVmZmVjdHMvZ2VuZXRp
Y3MvbWV0YWJvbGlzbTwva2V5d29yZD48a2V5d29yZD5BZG1pbmlzdHJhdGlvbiwgT3JhbDwva2V5
d29yZD48a2V5d29yZD5Bbmdpb3RlbnNpbiBJSSBUeXBlIDEgUmVjZXB0b3IgQmxvY2tlcnMvKnBo
YXJtYWNvbG9neTwva2V5d29yZD48a2V5d29yZD5BbmltYWxzPC9rZXl3b3JkPjxrZXl3b3JkPkNl
bGwgTGluZSwgVHVtb3I8L2tleXdvcmQ+PGtleXdvcmQ+Q2VsbCBQcm9saWZlcmF0aW9uL2RydWcg
ZWZmZWN0czwva2V5d29yZD48a2V5d29yZD5Db2xsYWdlbiBUeXBlIEkvZHJ1ZyBlZmZlY3RzL2dl
bmV0aWNzL21ldGFib2xpc208L2tleXdvcmQ+PGtleXdvcmQ+SHVtYW5zPC9rZXl3b3JkPjxrZXl3
b3JkPkltaWRhem9sZXMvKnBoYXJtYWNvbG9neTwva2V5d29yZD48a2V5d29yZD5NYWxlPC9rZXl3
b3JkPjxrZXl3b3JkPk1pY2U8L2tleXdvcmQ+PGtleXdvcmQ+TWljZSwgTnVkZTwva2V5d29yZD48
a2V5d29yZD5PbG1lc2FydGFuIE1lZG94b21pbDwva2V5d29yZD48a2V5d29yZD5QYW5jcmVhdGlj
IE5lb3BsYXNtcy9waHlzaW9wYXRob2xvZ3kvKnByZXZlbnRpb24gJmFtcDsgY29udHJvbDwva2V5
d29yZD48a2V5d29yZD5QYW5jcmVhdGljIFN0ZWxsYXRlIENlbGxzLypkcnVnIGVmZmVjdHM8L2tl
eXdvcmQ+PGtleXdvcmQ+VGV0cmF6b2xlcy8qcGhhcm1hY29sb2d5PC9rZXl3b3JkPjwva2V5d29y
ZHM+PGRhdGVzPjx5ZWFyPjIwMTM8L3llYXI+PHB1Yi1kYXRlcz48ZGF0ZT5NYXk8L2RhdGU+PC9w
dWItZGF0ZXM+PC9kYXRlcz48aXNibj4xNTAyLTc3MDggKEVsZWN0cm9uaWMpJiN4RDswMDM2LTU1
MjEgKExpbmtpbmcpPC9pc2JuPjxhY2Nlc3Npb24tbnVtPjIzNDc3NjU2PC9hY2Nlc3Npb24tbnVt
Pjx3b3JrLXR5cGU+UmVzZWFyY2ggU3VwcG9ydCwgTm9uLVUuUy4gR292JmFwb3M7dDwvd29yay10
eXBlPjx1cmxzPjxyZWxhdGVkLXVybHM+PHVybD5odHRwOi8vd3d3Lm5jYmkubmxtLm5paC5nb3Yv
cHVibWVkLzIzNDc3NjU2PC91cmw+PC9yZWxhdGVkLXVybHM+PC91cmxzPjxlbGVjdHJvbmljLXJl
c291cmNlLW51bT4xMC4zMTA5LzAwMzY1NTIxLjIwMTMuNzc3Nzc2PC9lbGVjdHJvbmljLXJlc291
cmNlLW51bT48bGFuZ3VhZ2U+ZW5nPC9sYW5ndWFnZT48L3JlY29yZD48L0NpdGU+PC9FbmROb3Rl
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YXNhbXVuZTwvQXV0aG9yPjxZZWFyPjIwMTM8L1llYXI+
PFJlY051bT4zODEwPC9SZWNOdW0+PERpc3BsYXlUZXh0Pls1OV08L0Rpc3BsYXlUZXh0PjxyZWNv
cmQ+PHJlYy1udW1iZXI+MzgxMDwvcmVjLW51bWJlcj48Zm9yZWlnbi1rZXlzPjxrZXkgYXBwPSJF
TiIgZGItaWQ9InQyYXA1dzAyd3I1Zng2ZXo1cGd4ejVhdHA5MnRwcHZmdGZydyI+MzgxMDwva2V5
PjwvZm9yZWlnbi1rZXlzPjxyZWYtdHlwZSBuYW1lPSJKb3VybmFsIEFydGljbGUiPjE3PC9yZWYt
dHlwZT48Y29udHJpYnV0b3JzPjxhdXRob3JzPjxhdXRob3I+TWFzYW11bmUsIEEuPC9hdXRob3I+
PGF1dGhvcj5IYW1hZGEsIFMuPC9hdXRob3I+PGF1dGhvcj5LaWt1dGEsIEsuPC9hdXRob3I+PGF1
dGhvcj5UYWtpa2F3YSwgVC48L2F1dGhvcj48YXV0aG9yPk1pdXJhLCBTLjwvYXV0aG9yPjxhdXRo
b3I+TmFrYW5vLCBFLjwvYXV0aG9yPjxhdXRob3I+U2hpbW9zZWdhd2EsIFQuPC9hdXRob3I+PC9h
dXRob3JzPjwvY29udHJpYnV0b3JzPjxhdXRoLWFkZHJlc3M+RGl2aXNpb24gb2YgR2FzdHJvZW50
ZXJvbG9neSwgVG9ob2t1IFVuaXZlcnNpdHkgR3JhZHVhdGUgU2Nob29sIG9mIE1lZGljaW5lLCBT
ZW5kYWksIEphcGFuLiBhbWFzYW11bmVAbWVkLnRvaG9rdS5hYy5qcDwvYXV0aC1hZGRyZXNzPjx0
aXRsZXM+PHRpdGxlPlRoZSBhbmdpb3RlbnNpbiBJSSB0eXBlIEkgcmVjZXB0b3IgYmxvY2tlciBv
bG1lc2FydGFuIGluaGliaXRzIHRoZSBncm93dGggb2YgcGFuY3JlYXRpYyBjYW5jZXIgYnkgdGFy
Z2V0aW5nIHN0ZWxsYXRlIGNlbGwgYWN0aXZpdGllcyBpbiBtaWNlPC90aXRsZT48c2Vjb25kYXJ5
LXRpdGxlPlNjYW5kIEogR2FzdHJvZW50ZXJvbDwvc2Vjb25kYXJ5LXRpdGxlPjxhbHQtdGl0bGU+
U2NhbmRpbmF2aWFuIGpvdXJuYWwgb2YgZ2FzdHJvZW50ZXJvbG9neTwvYWx0LXRpdGxlPjwvdGl0
bGVzPjxwZXJpb2RpY2FsPjxmdWxsLXRpdGxlPlNjYW5kIEogR2FzdHJvZW50ZXJvbDwvZnVsbC10
aXRsZT48YWJici0xPlNjYW5kaW5hdmlhbiBqb3VybmFsIG9mIGdhc3Ryb2VudGVyb2xvZ3k8L2Fi
YnItMT48L3BlcmlvZGljYWw+PGFsdC1wZXJpb2RpY2FsPjxmdWxsLXRpdGxlPlNjYW5kIEogR2Fz
dHJvZW50ZXJvbDwvZnVsbC10aXRsZT48YWJici0xPlNjYW5kaW5hdmlhbiBqb3VybmFsIG9mIGdh
c3Ryb2VudGVyb2xvZ3k8L2FiYnItMT48L2FsdC1wZXJpb2RpY2FsPjxwYWdlcz42MDItOTwvcGFn
ZXM+PHZvbHVtZT40ODwvdm9sdW1lPjxudW1iZXI+NTwvbnVtYmVyPjxlZGl0aW9uPjIwMTMvMDMv
MTM8L2VkaXRpb24+PGtleXdvcmRzPjxrZXl3b3JkPkFjdGlucy9kcnVnIGVmZmVjdHMvZ2VuZXRp
Y3MvbWV0YWJvbGlzbTwva2V5d29yZD48a2V5d29yZD5BZG1pbmlzdHJhdGlvbiwgT3JhbDwva2V5
d29yZD48a2V5d29yZD5Bbmdpb3RlbnNpbiBJSSBUeXBlIDEgUmVjZXB0b3IgQmxvY2tlcnMvKnBo
YXJtYWNvbG9neTwva2V5d29yZD48a2V5d29yZD5BbmltYWxzPC9rZXl3b3JkPjxrZXl3b3JkPkNl
bGwgTGluZSwgVHVtb3I8L2tleXdvcmQ+PGtleXdvcmQ+Q2VsbCBQcm9saWZlcmF0aW9uL2RydWcg
ZWZmZWN0czwva2V5d29yZD48a2V5d29yZD5Db2xsYWdlbiBUeXBlIEkvZHJ1ZyBlZmZlY3RzL2dl
bmV0aWNzL21ldGFib2xpc208L2tleXdvcmQ+PGtleXdvcmQ+SHVtYW5zPC9rZXl3b3JkPjxrZXl3
b3JkPkltaWRhem9sZXMvKnBoYXJtYWNvbG9neTwva2V5d29yZD48a2V5d29yZD5NYWxlPC9rZXl3
b3JkPjxrZXl3b3JkPk1pY2U8L2tleXdvcmQ+PGtleXdvcmQ+TWljZSwgTnVkZTwva2V5d29yZD48
a2V5d29yZD5PbG1lc2FydGFuIE1lZG94b21pbDwva2V5d29yZD48a2V5d29yZD5QYW5jcmVhdGlj
IE5lb3BsYXNtcy9waHlzaW9wYXRob2xvZ3kvKnByZXZlbnRpb24gJmFtcDsgY29udHJvbDwva2V5
d29yZD48a2V5d29yZD5QYW5jcmVhdGljIFN0ZWxsYXRlIENlbGxzLypkcnVnIGVmZmVjdHM8L2tl
eXdvcmQ+PGtleXdvcmQ+VGV0cmF6b2xlcy8qcGhhcm1hY29sb2d5PC9rZXl3b3JkPjwva2V5d29y
ZHM+PGRhdGVzPjx5ZWFyPjIwMTM8L3llYXI+PHB1Yi1kYXRlcz48ZGF0ZT5NYXk8L2RhdGU+PC9w
dWItZGF0ZXM+PC9kYXRlcz48aXNibj4xNTAyLTc3MDggKEVsZWN0cm9uaWMpJiN4RDswMDM2LTU1
MjEgKExpbmtpbmcpPC9pc2JuPjxhY2Nlc3Npb24tbnVtPjIzNDc3NjU2PC9hY2Nlc3Npb24tbnVt
Pjx3b3JrLXR5cGU+UmVzZWFyY2ggU3VwcG9ydCwgTm9uLVUuUy4gR292JmFwb3M7dDwvd29yay10
eXBlPjx1cmxzPjxyZWxhdGVkLXVybHM+PHVybD5odHRwOi8vd3d3Lm5jYmkubmxtLm5paC5nb3Yv
cHVibWVkLzIzNDc3NjU2PC91cmw+PC9yZWxhdGVkLXVybHM+PC91cmxzPjxlbGVjdHJvbmljLXJl
c291cmNlLW51bT4xMC4zMTA5LzAwMzY1NTIxLjIwMTMuNzc3Nzc2PC9lbGVjdHJvbmljLXJlc291
cmNlLW51bT48bGFuZ3VhZ2U+ZW5nPC9sYW5ndWFnZT48L3JlY29yZD48L0NpdGU+PC9FbmROb3Rl
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9" w:tooltip="Masamune, 2013 #381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9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giotensin II type I receptor blocker 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lmesartan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mesartan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creases cell growth and type I collagen production in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inhibit tumor growth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Kozono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3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pvbm88L0F1dGhvcj48WWVhcj4yMDEzPC9ZZWFyPjxS
ZWNOdW0+MzgxMTwvUmVjTnVtPjxEaXNwbGF5VGV4dD5bNjBdPC9EaXNwbGF5VGV4dD48cmVjb3Jk
PjxyZWMtbnVtYmVyPjM4MTE8L3JlYy1udW1iZXI+PGZvcmVpZ24ta2V5cz48a2V5IGFwcD0iRU4i
IGRiLWlkPSJ0MmFwNXcwMndyNWZ4NmV6NXBneHo1YXRwOTJ0cHB2ZnRmcnciPjM4MTE8L2tleT48
L2ZvcmVpZ24ta2V5cz48cmVmLXR5cGUgbmFtZT0iSm91cm5hbCBBcnRpY2xlIj4xNzwvcmVmLXR5
cGU+PGNvbnRyaWJ1dG9ycz48YXV0aG9ycz48YXV0aG9yPktvem9ubywgUy48L2F1dGhvcj48YXV0
aG9yPk9odWNoaWRhLCBLLjwvYXV0aG9yPjxhdXRob3I+RWd1Y2hpLCBELjwvYXV0aG9yPjxhdXRo
b3I+SWtlbmFnYSwgTi48L2F1dGhvcj48YXV0aG9yPkZ1aml3YXJhLCBLLjwvYXV0aG9yPjxhdXRo
b3I+Q3VpLCBMLjwvYXV0aG9yPjxhdXRob3I+TWl6dW1vdG8sIEsuPC9hdXRob3I+PGF1dGhvcj5U
YW5ha2EsIE0uPC9hdXRob3I+PC9hdXRob3JzPjwvY29udHJpYnV0b3JzPjxhdXRoLWFkZHJlc3M+
RGVwYXJ0bWVudCBvZiBTdXJnZXJ5IGFuZCBPbmNvbG9neSwgR3JhZHVhdGUgU2Nob29sIG9mIE1l
ZGljYWwgU2NpZW5jZXMsIEt5dXNodSBVbml2ZXJzaXR5LCBGdWt1b2thLCBKYXBhbi48L2F1dGgt
YWRkcmVzcz48dGl0bGVzPjx0aXRsZT5QaXJmZW5pZG9uZSBpbmhpYml0cyBwYW5jcmVhdGljIGNh
bmNlciBkZXNtb3BsYXNpYSBieSByZWd1bGF0aW5nIHN0ZWxsYXRlIGNlbGxzPC90aXRsZT48c2Vj
b25kYXJ5LXRpdGxlPkNhbmNlciBSZXM8L3NlY29uZGFyeS10aXRsZT48YWx0LXRpdGxlPkNhbmNl
ciByZXNlYXJjaDwvYWx0LXRpdGxlPjwvdGl0bGVzPjxwZXJpb2RpY2FsPjxmdWxsLXRpdGxlPkNh
bmNlciBSZXM8L2Z1bGwtdGl0bGU+PGFiYnItMT5DYW5jZXIgcmVzZWFyY2g8L2FiYnItMT48L3Bl
cmlvZGljYWw+PGFsdC1wZXJpb2RpY2FsPjxmdWxsLXRpdGxlPkNhbmNlciBSZXM8L2Z1bGwtdGl0
bGU+PGFiYnItMT5DYW5jZXIgcmVzZWFyY2g8L2FiYnItMT48L2FsdC1wZXJpb2RpY2FsPjxwYWdl
cz4yMzQ1LTU2PC9wYWdlcz48dm9sdW1lPjczPC92b2x1bWU+PG51bWJlcj43PC9udW1iZXI+PGVk
aXRpb24+MjAxMy8wMS8yNjwvZWRpdGlvbj48a2V5d29yZHM+PGtleXdvcmQ+QW5pbWFsczwva2V5
d29yZD48a2V5d29yZD5BbnRpbmVvcGxhc3RpYyBDb21iaW5lZCBDaGVtb3RoZXJhcHkgUHJvdG9j
b2xzLypwaGFybWFjb2xvZ3k8L2tleXdvcmQ+PGtleXdvcmQ+QXBvcHRvc2lzPC9rZXl3b3JkPjxr
ZXl3b3JkPkJsb3R0aW5nLCBXZXN0ZXJuPC9rZXl3b3JkPjxrZXl3b3JkPkNlbGwgTW92ZW1lbnQv
KmRydWcgZWZmZWN0czwva2V5d29yZD48a2V5d29yZD5DZWxsIFByb2xpZmVyYXRpb24vKmRydWcg
ZWZmZWN0czwva2V5d29yZD48a2V5d29yZD5EZW94eWN5dGlkaW5lL2FkbWluaXN0cmF0aW9uICZh
bXA7IGRvc2FnZS9hbmFsb2dzICZhbXA7IGRlcml2YXRpdmVzPC9rZXl3b3JkPjxrZXl3b3JkPkZl
bWFsZTwva2V5d29yZD48a2V5d29yZD5GaWJyb3Npcy8qZHJ1ZyB0aGVyYXB5L21ldGFib2xpc20v
cGF0aG9sb2d5PC9rZXl3b3JkPjxrZXl3b3JkPkh1bWFuczwva2V5d29yZD48a2V5d29yZD5JbW11
bm9lbnp5bWUgVGVjaG5pcXVlczwva2V5d29yZD48a2V5d29yZD5NaWNlPC9rZXl3b3JkPjxrZXl3
b3JkPk1pY2UsIEluYnJlZCBCQUxCIEM8L2tleXdvcmQ+PGtleXdvcmQ+TWljZSwgTnVkZTwva2V5
d29yZD48a2V5d29yZD5QYW5jcmVhdGljIE5lb3BsYXNtcy8qZHJ1ZyB0aGVyYXB5L21ldGFib2xp
c20vcGF0aG9sb2d5PC9rZXl3b3JkPjxrZXl3b3JkPlBhbmNyZWF0aWMgU3RlbGxhdGUgQ2VsbHMv
KmRydWcgZWZmZWN0cy9tZXRhYm9saXNtL3BhdGhvbG9neTwva2V5d29yZD48a2V5d29yZD5QbGF0
ZWxldC1EZXJpdmVkIEdyb3d0aCBGYWN0b3IvZ2VuZXRpY3MvbWV0YWJvbGlzbTwva2V5d29yZD48
a2V5d29yZD5QeXJpZG9uZXMvYWRtaW5pc3RyYXRpb24gJmFtcDsgZG9zYWdlPC9rZXl3b3JkPjxr
ZXl3b3JkPlJOQSwgTWVzc2VuZ2VyL2dlbmV0aWNzPC9rZXl3b3JkPjxrZXl3b3JkPlJlYWwtVGlt
ZSBQb2x5bWVyYXNlIENoYWluIFJlYWN0aW9uPC9rZXl3b3JkPjxrZXl3b3JkPlJldmVyc2UgVHJh
bnNjcmlwdGFzZSBQb2x5bWVyYXNlIENoYWluIFJlYWN0aW9uPC9rZXl3b3JkPjxrZXl3b3JkPlN0
cm9tYWwgQ2VsbHMvZHJ1ZyBlZmZlY3RzL21ldGFib2xpc20vcGF0aG9sb2d5PC9rZXl3b3JkPjxr
ZXl3b3JkPlR1bW9yIENlbGxzLCBDdWx0dXJlZDwva2V5d29yZD48L2tleXdvcmRzPjxkYXRlcz48
eWVhcj4yMDEzPC95ZWFyPjxwdWItZGF0ZXM+PGRhdGU+QXByIDAxPC9kYXRlPjwvcHViLWRhdGVz
PjwvZGF0ZXM+PGlzYm4+MTUzOC03NDQ1IChFbGVjdHJvbmljKSYjeEQ7MDAwOC01NDcyIChMaW5r
aW5nKTwvaXNibj48YWNjZXNzaW9uLW51bT4yMzM0ODQyMjwvYWNjZXNzaW9uLW51bT48d29yay10
eXBlPlJlc2VhcmNoIFN1cHBvcnQsIE5vbi1VLlMuIEdvdiZhcG9zO3Q8L3dvcmstdHlwZT48dXJs
cz48cmVsYXRlZC11cmxzPjx1cmw+aHR0cDovL3d3dy5uY2JpLm5sbS5uaWguZ292L3B1Ym1lZC8y
MzM0ODQyMjwvdXJsPjwvcmVsYXRlZC11cmxzPjwvdXJscz48ZWxlY3Ryb25pYy1yZXNvdXJjZS1u
dW0+MTAuMTE1OC8wMDA4LTU0NzIuQ0FOLTEyLTMxODA8L2VsZWN0cm9uaWMtcmVzb3VyY2UtbnVt
PjxsYW5ndWFnZT5lbmc8L2xh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3pvbm88L0F1dGhvcj48WWVhcj4yMDEzPC9ZZWFyPjxS
ZWNOdW0+MzgxMTwvUmVjTnVtPjxEaXNwbGF5VGV4dD5bNjBdPC9EaXNwbGF5VGV4dD48cmVjb3Jk
PjxyZWMtbnVtYmVyPjM4MTE8L3JlYy1udW1iZXI+PGZvcmVpZ24ta2V5cz48a2V5IGFwcD0iRU4i
IGRiLWlkPSJ0MmFwNXcwMndyNWZ4NmV6NXBneHo1YXRwOTJ0cHB2ZnRmcnciPjM4MTE8L2tleT48
L2ZvcmVpZ24ta2V5cz48cmVmLXR5cGUgbmFtZT0iSm91cm5hbCBBcnRpY2xlIj4xNzwvcmVmLXR5
cGU+PGNvbnRyaWJ1dG9ycz48YXV0aG9ycz48YXV0aG9yPktvem9ubywgUy48L2F1dGhvcj48YXV0
aG9yPk9odWNoaWRhLCBLLjwvYXV0aG9yPjxhdXRob3I+RWd1Y2hpLCBELjwvYXV0aG9yPjxhdXRo
b3I+SWtlbmFnYSwgTi48L2F1dGhvcj48YXV0aG9yPkZ1aml3YXJhLCBLLjwvYXV0aG9yPjxhdXRo
b3I+Q3VpLCBMLjwvYXV0aG9yPjxhdXRob3I+TWl6dW1vdG8sIEsuPC9hdXRob3I+PGF1dGhvcj5U
YW5ha2EsIE0uPC9hdXRob3I+PC9hdXRob3JzPjwvY29udHJpYnV0b3JzPjxhdXRoLWFkZHJlc3M+
RGVwYXJ0bWVudCBvZiBTdXJnZXJ5IGFuZCBPbmNvbG9neSwgR3JhZHVhdGUgU2Nob29sIG9mIE1l
ZGljYWwgU2NpZW5jZXMsIEt5dXNodSBVbml2ZXJzaXR5LCBGdWt1b2thLCBKYXBhbi48L2F1dGgt
YWRkcmVzcz48dGl0bGVzPjx0aXRsZT5QaXJmZW5pZG9uZSBpbmhpYml0cyBwYW5jcmVhdGljIGNh
bmNlciBkZXNtb3BsYXNpYSBieSByZWd1bGF0aW5nIHN0ZWxsYXRlIGNlbGxzPC90aXRsZT48c2Vj
b25kYXJ5LXRpdGxlPkNhbmNlciBSZXM8L3NlY29uZGFyeS10aXRsZT48YWx0LXRpdGxlPkNhbmNl
ciByZXNlYXJjaDwvYWx0LXRpdGxlPjwvdGl0bGVzPjxwZXJpb2RpY2FsPjxmdWxsLXRpdGxlPkNh
bmNlciBSZXM8L2Z1bGwtdGl0bGU+PGFiYnItMT5DYW5jZXIgcmVzZWFyY2g8L2FiYnItMT48L3Bl
cmlvZGljYWw+PGFsdC1wZXJpb2RpY2FsPjxmdWxsLXRpdGxlPkNhbmNlciBSZXM8L2Z1bGwtdGl0
bGU+PGFiYnItMT5DYW5jZXIgcmVzZWFyY2g8L2FiYnItMT48L2FsdC1wZXJpb2RpY2FsPjxwYWdl
cz4yMzQ1LTU2PC9wYWdlcz48dm9sdW1lPjczPC92b2x1bWU+PG51bWJlcj43PC9udW1iZXI+PGVk
aXRpb24+MjAxMy8wMS8yNjwvZWRpdGlvbj48a2V5d29yZHM+PGtleXdvcmQ+QW5pbWFsczwva2V5
d29yZD48a2V5d29yZD5BbnRpbmVvcGxhc3RpYyBDb21iaW5lZCBDaGVtb3RoZXJhcHkgUHJvdG9j
b2xzLypwaGFybWFjb2xvZ3k8L2tleXdvcmQ+PGtleXdvcmQ+QXBvcHRvc2lzPC9rZXl3b3JkPjxr
ZXl3b3JkPkJsb3R0aW5nLCBXZXN0ZXJuPC9rZXl3b3JkPjxrZXl3b3JkPkNlbGwgTW92ZW1lbnQv
KmRydWcgZWZmZWN0czwva2V5d29yZD48a2V5d29yZD5DZWxsIFByb2xpZmVyYXRpb24vKmRydWcg
ZWZmZWN0czwva2V5d29yZD48a2V5d29yZD5EZW94eWN5dGlkaW5lL2FkbWluaXN0cmF0aW9uICZh
bXA7IGRvc2FnZS9hbmFsb2dzICZhbXA7IGRlcml2YXRpdmVzPC9rZXl3b3JkPjxrZXl3b3JkPkZl
bWFsZTwva2V5d29yZD48a2V5d29yZD5GaWJyb3Npcy8qZHJ1ZyB0aGVyYXB5L21ldGFib2xpc20v
cGF0aG9sb2d5PC9rZXl3b3JkPjxrZXl3b3JkPkh1bWFuczwva2V5d29yZD48a2V5d29yZD5JbW11
bm9lbnp5bWUgVGVjaG5pcXVlczwva2V5d29yZD48a2V5d29yZD5NaWNlPC9rZXl3b3JkPjxrZXl3
b3JkPk1pY2UsIEluYnJlZCBCQUxCIEM8L2tleXdvcmQ+PGtleXdvcmQ+TWljZSwgTnVkZTwva2V5
d29yZD48a2V5d29yZD5QYW5jcmVhdGljIE5lb3BsYXNtcy8qZHJ1ZyB0aGVyYXB5L21ldGFib2xp
c20vcGF0aG9sb2d5PC9rZXl3b3JkPjxrZXl3b3JkPlBhbmNyZWF0aWMgU3RlbGxhdGUgQ2VsbHMv
KmRydWcgZWZmZWN0cy9tZXRhYm9saXNtL3BhdGhvbG9neTwva2V5d29yZD48a2V5d29yZD5QbGF0
ZWxldC1EZXJpdmVkIEdyb3d0aCBGYWN0b3IvZ2VuZXRpY3MvbWV0YWJvbGlzbTwva2V5d29yZD48
a2V5d29yZD5QeXJpZG9uZXMvYWRtaW5pc3RyYXRpb24gJmFtcDsgZG9zYWdlPC9rZXl3b3JkPjxr
ZXl3b3JkPlJOQSwgTWVzc2VuZ2VyL2dlbmV0aWNzPC9rZXl3b3JkPjxrZXl3b3JkPlJlYWwtVGlt
ZSBQb2x5bWVyYXNlIENoYWluIFJlYWN0aW9uPC9rZXl3b3JkPjxrZXl3b3JkPlJldmVyc2UgVHJh
bnNjcmlwdGFzZSBQb2x5bWVyYXNlIENoYWluIFJlYWN0aW9uPC9rZXl3b3JkPjxrZXl3b3JkPlN0
cm9tYWwgQ2VsbHMvZHJ1ZyBlZmZlY3RzL21ldGFib2xpc20vcGF0aG9sb2d5PC9rZXl3b3JkPjxr
ZXl3b3JkPlR1bW9yIENlbGxzLCBDdWx0dXJlZDwva2V5d29yZD48L2tleXdvcmRzPjxkYXRlcz48
eWVhcj4yMDEzPC95ZWFyPjxwdWItZGF0ZXM+PGRhdGU+QXByIDAxPC9kYXRlPjwvcHViLWRhdGVz
PjwvZGF0ZXM+PGlzYm4+MTUzOC03NDQ1IChFbGVjdHJvbmljKSYjeEQ7MDAwOC01NDcyIChMaW5r
aW5nKTwvaXNibj48YWNjZXNzaW9uLW51bT4yMzM0ODQyMjwvYWNjZXNzaW9uLW51bT48d29yay10
eXBlPlJlc2VhcmNoIFN1cHBvcnQsIE5vbi1VLlMuIEdvdiZhcG9zO3Q8L3dvcmstdHlwZT48dXJs
cz48cmVsYXRlZC11cmxzPjx1cmw+aHR0cDovL3d3dy5uY2JpLm5sbS5uaWguZ292L3B1Ym1lZC8y
MzM0ODQyMjwvdXJsPjwvcmVsYXRlZC11cmxzPjwvdXJscz48ZWxlY3Ryb25pYy1yZXNvdXJjZS1u
dW0+MTAuMTE1OC8wMDA4LTU0NzIuQ0FOLTEyLTMxODA8L2VsZWN0cm9uaWMtcmVzb3VyY2UtbnVt
PjxsYW5ndWFnZT5lbmc8L2xhbmd1YWdlPjwvcmVjb3JkPjwvQ2l0ZT48L0VuZE5vdGU+AG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0" w:tooltip="Kozono, 2013 #3811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0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ntifibroti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ent 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rifenido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ifenido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mproves the efficacy o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 </w:t>
            </w:r>
            <w:proofErr w:type="spellStart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inhibition of 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Guan, et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l.,2013</w:t>
            </w:r>
            <w:proofErr w:type="spellEnd"/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FuPC9BdXRob3I+PFllYXI+MjAxNDwvWWVhcj48UmVj
TnVtPjM4NzI8L1JlY051bT48RGlzcGxheVRleHQ+WzYxXTwvRGlzcGxheVRleHQ+PHJlY29yZD48
cmVjLW51bWJlcj4zODcyPC9yZWMtbnVtYmVyPjxmb3JlaWduLWtleXM+PGtleSBhcHA9IkVOIiBk
Yi1pZD0idDJhcDV3MDJ3cjVmeDZlejVwZ3h6NWF0cDkydHBwdmZ0ZnJ3Ij4zODcyPC9rZXk+PC9m
b3JlaWduLWtleXM+PHJlZi10eXBlIG5hbWU9IkpvdXJuYWwgQXJ0aWNsZSI+MTc8L3JlZi10eXBl
Pjxjb250cmlidXRvcnM+PGF1dGhvcnM+PGF1dGhvcj5HdWFuLCBKLjwvYXV0aG9yPjxhdXRob3I+
WmhhbmcsIEguPC9hdXRob3I+PGF1dGhvcj5XZW4sIFouPC9hdXRob3I+PGF1dGhvcj5HdSwgWS48
L2F1dGhvcj48YXV0aG9yPkNoZW5nLCBZLjwvYXV0aG9yPjxhdXRob3I+U3VuLCBZLjwvYXV0aG9y
PjxhdXRob3I+WmhhbmcsIFQuPC9hdXRob3I+PGF1dGhvcj5KaWEsIEMuPC9hdXRob3I+PGF1dGhv
cj5MdSwgWi48L2F1dGhvcj48YXV0aG9yPkNoZW4sIEouPC9hdXRob3I+PC9hdXRob3JzPjwvY29u
dHJpYnV0b3JzPjxhdXRoLWFkZHJlc3M+RGVwYXJ0bWVudCBvZiBQYXRob2xvZ3ksIFBla2luZyBV
bmlvbiBNZWRpY2FsIENvbGxlZ2UgSG9zcGl0YWwsIEJlaWppbmcgMTAwNzMwLCBQUiBDaGluYS4m
I3hEO0RlcGFydG1lbnQgb2YgR2VuZXJhbCBTdXJnZXJ5LCBQZWtpbmcgVW5pb24gTWVkaWNhbCBD
b2xsZWdlIEhvc3BpdGFsLCBCZWlqaW5nIDEwMDczMCwgUFIgQ2hpbmEuJiN4RDtEZXBhcnRtZW50
IG9mIFBhdGhvbG9neSwgUGVraW5nIFVuaW9uIE1lZGljYWwgQ29sbGVnZSBIb3NwaXRhbCwgQmVp
amluZyAxMDA3MzAsIFBSIENoaW5hLiBFbGVjdHJvbmljIGFkZHJlc3M6IHhoYmxrQDE2My5jb20u
PC9hdXRoLWFkZHJlc3M+PHRpdGxlcz48dGl0bGU+UmV0aW5vaWMgYWNpZCBpbmhpYml0cyBwYW5j
cmVhdGljIGNhbmNlciBjZWxsIG1pZ3JhdGlvbiBhbmQgRU1UIHRocm91Z2ggdGhlIGRvd25yZWd1
bGF0aW9uIG9mIElMLTYgaW4gY2FuY2VyIGFzc29jaWF0ZWQgZmlicm9ibGFzdCBjZWxsczwvdGl0
bGU+PHNlY29uZGFyeS10aXRsZT5DYW5jZXIgTGV0dDwvc2Vjb25kYXJ5LXRpdGxlPjxhbHQtdGl0
bGU+Q2FuY2VyIGxldHRlcnM8L2FsdC10aXRsZT48L3RpdGxlcz48cGVyaW9kaWNhbD48ZnVsbC10
aXRsZT5DYW5jZXIgTGV0dDwvZnVsbC10aXRsZT48YWJici0xPkNhbmNlciBsZXR0ZXJzPC9hYmJy
LTE+PC9wZXJpb2RpY2FsPjxhbHQtcGVyaW9kaWNhbD48ZnVsbC10aXRsZT5DYW5jZXIgTGV0dDwv
ZnVsbC10aXRsZT48YWJici0xPkNhbmNlciBsZXR0ZXJzPC9hYmJyLTE+PC9hbHQtcGVyaW9kaWNh
bD48cGFnZXM+MTMyLTk8L3BhZ2VzPjx2b2x1bWU+MzQ1PC92b2x1bWU+PG51bWJlcj4xPC9udW1i
ZXI+PGVkaXRpb24+MjAxMy8xMi8xODwvZWRpdGlvbj48a2V5d29yZHM+PGtleXdvcmQ+Q2FyY2lu
b21hLCBQYW5jcmVhdGljIER1Y3RhbC9kcnVnIHRoZXJhcHkvZ2VuZXRpY3MvbWV0YWJvbGlzbS8q
cGF0aG9sb2d5PC9rZXl3b3JkPjxrZXl3b3JkPkNlbGwgQ29tbXVuaWNhdGlvbi9kcnVnIGVmZmVj
dHM8L2tleXdvcmQ+PGtleXdvcmQ+Q2VsbCBMaW5lLCBUdW1vcjwva2V5d29yZD48a2V5d29yZD5D
ZWxsIE1vdmVtZW50LypkcnVnIGVmZmVjdHM8L2tleXdvcmQ+PGtleXdvcmQ+Q2VsbCBQcm9saWZl
cmF0aW9uL2RydWcgZWZmZWN0czwva2V5d29yZD48a2V5d29yZD5Eb3duLVJlZ3VsYXRpb248L2tl
eXdvcmQ+PGtleXdvcmQ+RXBpdGhlbGlhbC1NZXNlbmNoeW1hbCBUcmFuc2l0aW9uL2RydWcgZWZm
ZWN0czwva2V5d29yZD48a2V5d29yZD5GaWJyb2JsYXN0cy8qZHJ1ZyBlZmZlY3RzL21ldGFib2xp
c20vcGF0aG9sb2d5PC9rZXl3b3JkPjxrZXl3b3JkPkh1bWFuczwva2V5d29yZD48a2V5d29yZD5J
bnRlcmxldWtpbi02L2dlbmV0aWNzLyptZXRhYm9saXNtPC9rZXl3b3JkPjxrZXl3b3JkPlBhbmNy
ZWF0aWMgTmVvcGxhc21zL2RydWcgdGhlcmFweS9nZW5ldGljcy9tZXRhYm9saXNtLypwYXRob2xv
Z3k8L2tleXdvcmQ+PGtleXdvcmQ+VHJldGlub2luLypwaGFybWFjb2xvZ3k8L2tleXdvcmQ+PC9r
ZXl3b3Jkcz48ZGF0ZXM+PHllYXI+MjAxNDwveWVhcj48cHViLWRhdGVzPjxkYXRlPkFwciAwMTwv
ZGF0ZT48L3B1Yi1kYXRlcz48L2RhdGVzPjxpc2JuPjE4NzItNzk4MCAoRWxlY3Ryb25pYykmI3hE
OzAzMDQtMzgzNSAoTGlua2luZyk8L2lzYm4+PGFjY2Vzc2lvbi1udW0+MjQzMzQxMzg8L2FjY2Vz
c2lvbi1udW0+PHdvcmstdHlwZT5SZXNlYXJjaCBTdXBwb3J0LCBOb24tVS5TLiBHb3YmYXBvczt0
PC93b3JrLXR5cGU+PHVybHM+PHJlbGF0ZWQtdXJscz48dXJsPmh0dHA6Ly93d3cubmNiaS5ubG0u
bmloLmdvdi9wdWJtZWQvMjQzMzQxMzg8L3VybD48L3JlbGF0ZWQtdXJscz48L3VybHM+PGVsZWN0
cm9uaWMtcmVzb3VyY2UtbnVtPjEwLjEwMTYvai5jYW5sZXQuMjAxMy4xMi4wMDY8L2VsZWN0cm9u
aWMtcmVzb3VyY2UtbnVtPjxsYW5ndWFnZT5lbmc8L2xhbmd1YWdlPjwvcmVjb3JkPjwvQ2l0ZT48
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dWFuPC9BdXRob3I+PFllYXI+MjAxNDwvWWVhcj48UmVj
TnVtPjM4NzI8L1JlY051bT48RGlzcGxheVRleHQ+WzYxXTwvRGlzcGxheVRleHQ+PHJlY29yZD48
cmVjLW51bWJlcj4zODcyPC9yZWMtbnVtYmVyPjxmb3JlaWduLWtleXM+PGtleSBhcHA9IkVOIiBk
Yi1pZD0idDJhcDV3MDJ3cjVmeDZlejVwZ3h6NWF0cDkydHBwdmZ0ZnJ3Ij4zODcyPC9rZXk+PC9m
b3JlaWduLWtleXM+PHJlZi10eXBlIG5hbWU9IkpvdXJuYWwgQXJ0aWNsZSI+MTc8L3JlZi10eXBl
Pjxjb250cmlidXRvcnM+PGF1dGhvcnM+PGF1dGhvcj5HdWFuLCBKLjwvYXV0aG9yPjxhdXRob3I+
WmhhbmcsIEguPC9hdXRob3I+PGF1dGhvcj5XZW4sIFouPC9hdXRob3I+PGF1dGhvcj5HdSwgWS48
L2F1dGhvcj48YXV0aG9yPkNoZW5nLCBZLjwvYXV0aG9yPjxhdXRob3I+U3VuLCBZLjwvYXV0aG9y
PjxhdXRob3I+WmhhbmcsIFQuPC9hdXRob3I+PGF1dGhvcj5KaWEsIEMuPC9hdXRob3I+PGF1dGhv
cj5MdSwgWi48L2F1dGhvcj48YXV0aG9yPkNoZW4sIEouPC9hdXRob3I+PC9hdXRob3JzPjwvY29u
dHJpYnV0b3JzPjxhdXRoLWFkZHJlc3M+RGVwYXJ0bWVudCBvZiBQYXRob2xvZ3ksIFBla2luZyBV
bmlvbiBNZWRpY2FsIENvbGxlZ2UgSG9zcGl0YWwsIEJlaWppbmcgMTAwNzMwLCBQUiBDaGluYS4m
I3hEO0RlcGFydG1lbnQgb2YgR2VuZXJhbCBTdXJnZXJ5LCBQZWtpbmcgVW5pb24gTWVkaWNhbCBD
b2xsZWdlIEhvc3BpdGFsLCBCZWlqaW5nIDEwMDczMCwgUFIgQ2hpbmEuJiN4RDtEZXBhcnRtZW50
IG9mIFBhdGhvbG9neSwgUGVraW5nIFVuaW9uIE1lZGljYWwgQ29sbGVnZSBIb3NwaXRhbCwgQmVp
amluZyAxMDA3MzAsIFBSIENoaW5hLiBFbGVjdHJvbmljIGFkZHJlc3M6IHhoYmxrQDE2My5jb20u
PC9hdXRoLWFkZHJlc3M+PHRpdGxlcz48dGl0bGU+UmV0aW5vaWMgYWNpZCBpbmhpYml0cyBwYW5j
cmVhdGljIGNhbmNlciBjZWxsIG1pZ3JhdGlvbiBhbmQgRU1UIHRocm91Z2ggdGhlIGRvd25yZWd1
bGF0aW9uIG9mIElMLTYgaW4gY2FuY2VyIGFzc29jaWF0ZWQgZmlicm9ibGFzdCBjZWxsczwvdGl0
bGU+PHNlY29uZGFyeS10aXRsZT5DYW5jZXIgTGV0dDwvc2Vjb25kYXJ5LXRpdGxlPjxhbHQtdGl0
bGU+Q2FuY2VyIGxldHRlcnM8L2FsdC10aXRsZT48L3RpdGxlcz48cGVyaW9kaWNhbD48ZnVsbC10
aXRsZT5DYW5jZXIgTGV0dDwvZnVsbC10aXRsZT48YWJici0xPkNhbmNlciBsZXR0ZXJzPC9hYmJy
LTE+PC9wZXJpb2RpY2FsPjxhbHQtcGVyaW9kaWNhbD48ZnVsbC10aXRsZT5DYW5jZXIgTGV0dDwv
ZnVsbC10aXRsZT48YWJici0xPkNhbmNlciBsZXR0ZXJzPC9hYmJyLTE+PC9hbHQtcGVyaW9kaWNh
bD48cGFnZXM+MTMyLTk8L3BhZ2VzPjx2b2x1bWU+MzQ1PC92b2x1bWU+PG51bWJlcj4xPC9udW1i
ZXI+PGVkaXRpb24+MjAxMy8xMi8xODwvZWRpdGlvbj48a2V5d29yZHM+PGtleXdvcmQ+Q2FyY2lu
b21hLCBQYW5jcmVhdGljIER1Y3RhbC9kcnVnIHRoZXJhcHkvZ2VuZXRpY3MvbWV0YWJvbGlzbS8q
cGF0aG9sb2d5PC9rZXl3b3JkPjxrZXl3b3JkPkNlbGwgQ29tbXVuaWNhdGlvbi9kcnVnIGVmZmVj
dHM8L2tleXdvcmQ+PGtleXdvcmQ+Q2VsbCBMaW5lLCBUdW1vcjwva2V5d29yZD48a2V5d29yZD5D
ZWxsIE1vdmVtZW50LypkcnVnIGVmZmVjdHM8L2tleXdvcmQ+PGtleXdvcmQ+Q2VsbCBQcm9saWZl
cmF0aW9uL2RydWcgZWZmZWN0czwva2V5d29yZD48a2V5d29yZD5Eb3duLVJlZ3VsYXRpb248L2tl
eXdvcmQ+PGtleXdvcmQ+RXBpdGhlbGlhbC1NZXNlbmNoeW1hbCBUcmFuc2l0aW9uL2RydWcgZWZm
ZWN0czwva2V5d29yZD48a2V5d29yZD5GaWJyb2JsYXN0cy8qZHJ1ZyBlZmZlY3RzL21ldGFib2xp
c20vcGF0aG9sb2d5PC9rZXl3b3JkPjxrZXl3b3JkPkh1bWFuczwva2V5d29yZD48a2V5d29yZD5J
bnRlcmxldWtpbi02L2dlbmV0aWNzLyptZXRhYm9saXNtPC9rZXl3b3JkPjxrZXl3b3JkPlBhbmNy
ZWF0aWMgTmVvcGxhc21zL2RydWcgdGhlcmFweS9nZW5ldGljcy9tZXRhYm9saXNtLypwYXRob2xv
Z3k8L2tleXdvcmQ+PGtleXdvcmQ+VHJldGlub2luLypwaGFybWFjb2xvZ3k8L2tleXdvcmQ+PC9r
ZXl3b3Jkcz48ZGF0ZXM+PHllYXI+MjAxNDwveWVhcj48cHViLWRhdGVzPjxkYXRlPkFwciAwMTwv
ZGF0ZT48L3B1Yi1kYXRlcz48L2RhdGVzPjxpc2JuPjE4NzItNzk4MCAoRWxlY3Ryb25pYykmI3hE
OzAzMDQtMzgzNSAoTGlua2luZyk8L2lzYm4+PGFjY2Vzc2lvbi1udW0+MjQzMzQxMzg8L2FjY2Vz
c2lvbi1udW0+PHdvcmstdHlwZT5SZXNlYXJjaCBTdXBwb3J0LCBOb24tVS5TLiBHb3YmYXBvczt0
PC93b3JrLXR5cGU+PHVybHM+PHJlbGF0ZWQtdXJscz48dXJsPmh0dHA6Ly93d3cubmNiaS5ubG0u
bmloLmdvdi9wdWJtZWQvMjQzMzQxMzg8L3VybD48L3JlbGF0ZWQtdXJscz48L3VybHM+PGVsZWN0
cm9uaWMtcmVzb3VyY2UtbnVtPjEwLjEwMTYvai5jYW5sZXQuMjAxMy4xMi4wMDY8L2VsZWN0cm9u
aWMtcmVzb3VyY2UtbnVtPjxsYW5ndWFnZT5lbmc8L2xhbmd1YWdlPjwvcmVjb3JkPjwvQ2l0ZT48
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1" w:tooltip="Guan, 2014 #387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tinoic acid(RA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 restores quiescence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SC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inhibit EMT of cancer cells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oatassim-Billah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F0YXNzaW0tQmlsbGFoPC9BdXRob3I+PFllYXI+MjAx
NjwvWWVhcj48UmVjTnVtPjM5NTc8L1JlY051bT48RGlzcGxheVRleHQ+WzYyXTwvRGlzcGxheVRl
eHQ+PHJlY29yZD48cmVjLW51bWJlcj4zOTU3PC9yZWMtbnVtYmVyPjxmb3JlaWduLWtleXM+PGtl
eSBhcHA9IkVOIiBkYi1pZD0idDJhcDV3MDJ3cjVmeDZlejVwZ3h6NWF0cDkydHBwdmZ0ZnJ3Ij4z
OTU3PC9rZXk+PC9mb3JlaWduLWtleXM+PHJlZi10eXBlIG5hbWU9IkpvdXJuYWwgQXJ0aWNsZSI+
MTc8L3JlZi10eXBlPjxjb250cmlidXRvcnM+PGF1dGhvcnM+PGF1dGhvcj5Nb2F0YXNzaW0tQmls
bGFoLCBTLjwvYXV0aG9yPjxhdXRob3I+RHVsdWMsIEMuPC9hdXRob3I+PGF1dGhvcj5TYW1haW4s
IFIuPC9hdXRob3I+PGF1dGhvcj5KZWFuLCBDLjwvYXV0aG9yPjxhdXRob3I+UGVycmF1ZCwgQS48
L2F1dGhvcj48YXV0aG9yPkRlY2F1cCwgRS48L2F1dGhvcj48YXV0aG9yPkNhc3NhbnQtU291cmR5
LCBTLjwvYXV0aG9yPjxhdXRob3I+QmFrcmksIFkuPC9hdXRob3I+PGF1dGhvcj5TZWx2ZXMsIEou
PC9hdXRob3I+PGF1dGhvcj5TY2htaWQsIEguPC9hdXRob3I+PGF1dGhvcj5NYXJ0aW5lYXUsIFku
PC9hdXRob3I+PGF1dGhvcj5NYXRob25uZXQsIE0uPC9hdXRob3I+PGF1dGhvcj5QeXJvbm5ldCwg
Uy48L2F1dGhvcj48YXV0aG9yPkJvdXNxdWV0LCBDLjwvYXV0aG9yPjwvYXV0aG9ycz48L2NvbnRy
aWJ1dG9ycz48YXV0aC1hZGRyZXNzPkNhbmNlciBSZXNlYXJjaCBDZW50ZXIgb2YgVG91bG91c2Ug
KENSQ1QpLCBJTlNFUk0gVU1SIDEwMzctVW5pdmVyc2l0eSBUb3Vsb3VzZSBJSUkgUGF1bCBTYWJh
dGllciwgVG91bG91c2UsIEZyYW5jZS4mI3hEO0Jpb2NoZW1pc3RyeS1JbW11bm9sb2d5IExhYm9y
YXRvcnksIEZhY3VsdHkgb2YgU2NpZW5jZXMgUmFiYXQsIFVuaXZlcnNpdHkgTW9oYW1tZWQgVi1B
Z2RhbCwgUmFiYXQsIE1vcm9jY28uJiN4RDtFQSAzODQyIExhYm9yYXRvcnksIE1lZGljaW5lIGFu
ZCBQaGFybWFjeSBGYWN1bHRpZXMsIExpbW9nZXMgVW5pdmVyc2l0eSwgTGltb2dlcywgRnJhbmNl
LiYjeEQ7UGF0aG9sb2d5IERlcGFydG1lbnQsIEluc3RpdHV0IFVuaXZlcnNpdGFpcmUgZHUgQ2Fu
Y2VyIGRlIFRvdWxvdXNlLCBUb3Vsb3VzZSwgRnJhbmNlLiYjeEQ7T25jb2xvZ3kgR2xvYmFsIERl
dmVsb3BtZW50LCBOb3ZhcnRpcyBQaGFybWFjZXV0aWNhbHMsIEJhc2VsLCBTd2l0emVybGFuZC48
L2F1dGgtYWRkcmVzcz48dGl0bGVzPjx0aXRsZT5BbnRpLW1ldGFzdGF0aWMgcG90ZW50aWFsIG9m
IHNvbWF0b3N0YXRpbiBhbmFsb2cgU09NMjMwOiBJbmRpcmVjdCBwaGFybWFjb2xvZ2ljYWwgdGFy
Z2V0aW5nIG9mIHBhbmNyZWF0aWMgY2FuY2VyLWFzc29jaWF0ZWQgZmlicm9ibGFzdH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xNTg0LTQx
NTk4PC9wYWdlcz48dm9sdW1lPjc8L3ZvbHVtZT48bnVtYmVyPjI3PC9udW1iZXI+PGVkaXRpb24+
MjAxNi8wNS8xNDwvZWRpdGlvbj48ZGF0ZXM+PHllYXI+MjAxNjwveWVhcj48cHViLWRhdGVzPjxk
YXRlPkp1bCAwNTwvZGF0ZT48L3B1Yi1kYXRlcz48L2RhdGVzPjxpc2JuPjE5NDktMjU1MyAoRWxl
Y3Ryb25pYykmI3hEOzE5NDktMjU1MyAoTGlua2luZyk8L2lzYm4+PGFjY2Vzc2lvbi1udW0+Mjcx
NzcwODc8L2FjY2Vzc2lvbi1udW0+PHVybHM+PHJlbGF0ZWQtdXJscz48dXJsPmh0dHA6Ly93d3cu
bmNiaS5ubG0ubmloLmdvdi9wdWJtZWQvMjcxNzcwODc8L3VybD48L3JlbGF0ZWQtdXJscz48L3Vy
bHM+PGN1c3RvbTI+NTE3MzA4MDwvY3VzdG9tMj48ZWxlY3Ryb25pYy1yZXNvdXJjZS1udW0+MTAu
MTg2MzIvb25jb3RhcmdldC45Mjk2PC9lbGVjdHJvbmljLXJlc291cmNlLW51bT48bGFuZ3VhZ2U+
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F0YXNzaW0tQmlsbGFoPC9BdXRob3I+PFllYXI+MjAx
NjwvWWVhcj48UmVjTnVtPjM5NTc8L1JlY051bT48RGlzcGxheVRleHQ+WzYyXTwvRGlzcGxheVRl
eHQ+PHJlY29yZD48cmVjLW51bWJlcj4zOTU3PC9yZWMtbnVtYmVyPjxmb3JlaWduLWtleXM+PGtl
eSBhcHA9IkVOIiBkYi1pZD0idDJhcDV3MDJ3cjVmeDZlejVwZ3h6NWF0cDkydHBwdmZ0ZnJ3Ij4z
OTU3PC9rZXk+PC9mb3JlaWduLWtleXM+PHJlZi10eXBlIG5hbWU9IkpvdXJuYWwgQXJ0aWNsZSI+
MTc8L3JlZi10eXBlPjxjb250cmlidXRvcnM+PGF1dGhvcnM+PGF1dGhvcj5Nb2F0YXNzaW0tQmls
bGFoLCBTLjwvYXV0aG9yPjxhdXRob3I+RHVsdWMsIEMuPC9hdXRob3I+PGF1dGhvcj5TYW1haW4s
IFIuPC9hdXRob3I+PGF1dGhvcj5KZWFuLCBDLjwvYXV0aG9yPjxhdXRob3I+UGVycmF1ZCwgQS48
L2F1dGhvcj48YXV0aG9yPkRlY2F1cCwgRS48L2F1dGhvcj48YXV0aG9yPkNhc3NhbnQtU291cmR5
LCBTLjwvYXV0aG9yPjxhdXRob3I+QmFrcmksIFkuPC9hdXRob3I+PGF1dGhvcj5TZWx2ZXMsIEou
PC9hdXRob3I+PGF1dGhvcj5TY2htaWQsIEguPC9hdXRob3I+PGF1dGhvcj5NYXJ0aW5lYXUsIFku
PC9hdXRob3I+PGF1dGhvcj5NYXRob25uZXQsIE0uPC9hdXRob3I+PGF1dGhvcj5QeXJvbm5ldCwg
Uy48L2F1dGhvcj48YXV0aG9yPkJvdXNxdWV0LCBDLjwvYXV0aG9yPjwvYXV0aG9ycz48L2NvbnRy
aWJ1dG9ycz48YXV0aC1hZGRyZXNzPkNhbmNlciBSZXNlYXJjaCBDZW50ZXIgb2YgVG91bG91c2Ug
KENSQ1QpLCBJTlNFUk0gVU1SIDEwMzctVW5pdmVyc2l0eSBUb3Vsb3VzZSBJSUkgUGF1bCBTYWJh
dGllciwgVG91bG91c2UsIEZyYW5jZS4mI3hEO0Jpb2NoZW1pc3RyeS1JbW11bm9sb2d5IExhYm9y
YXRvcnksIEZhY3VsdHkgb2YgU2NpZW5jZXMgUmFiYXQsIFVuaXZlcnNpdHkgTW9oYW1tZWQgVi1B
Z2RhbCwgUmFiYXQsIE1vcm9jY28uJiN4RDtFQSAzODQyIExhYm9yYXRvcnksIE1lZGljaW5lIGFu
ZCBQaGFybWFjeSBGYWN1bHRpZXMsIExpbW9nZXMgVW5pdmVyc2l0eSwgTGltb2dlcywgRnJhbmNl
LiYjeEQ7UGF0aG9sb2d5IERlcGFydG1lbnQsIEluc3RpdHV0IFVuaXZlcnNpdGFpcmUgZHUgQ2Fu
Y2VyIGRlIFRvdWxvdXNlLCBUb3Vsb3VzZSwgRnJhbmNlLiYjeEQ7T25jb2xvZ3kgR2xvYmFsIERl
dmVsb3BtZW50LCBOb3ZhcnRpcyBQaGFybWFjZXV0aWNhbHMsIEJhc2VsLCBTd2l0emVybGFuZC48
L2F1dGgtYWRkcmVzcz48dGl0bGVzPjx0aXRsZT5BbnRpLW1ldGFzdGF0aWMgcG90ZW50aWFsIG9m
IHNvbWF0b3N0YXRpbiBhbmFsb2cgU09NMjMwOiBJbmRpcmVjdCBwaGFybWFjb2xvZ2ljYWwgdGFy
Z2V0aW5nIG9mIHBhbmNyZWF0aWMgY2FuY2VyLWFzc29jaWF0ZWQgZmlicm9ibGFzdHM8L3RpdGxl
PjxzZWNvbmRhcnktdGl0bGU+T25jb3RhcmdldDwvc2Vjb25kYXJ5LXRpdGxlPjxhbHQtdGl0bGU+
T25jb3RhcmdldDwvYWx0LXRpdGxlPjwvdGl0bGVzPjxwZXJpb2RpY2FsPjxmdWxsLXRpdGxlPk9u
Y290YXJnZXQ8L2Z1bGwtdGl0bGU+PGFiYnItMT5PbmNvdGFyZ2V0PC9hYmJyLTE+PC9wZXJpb2Rp
Y2FsPjxhbHQtcGVyaW9kaWNhbD48ZnVsbC10aXRsZT5PbmNvdGFyZ2V0PC9mdWxsLXRpdGxlPjxh
YmJyLTE+T25jb3RhcmdldDwvYWJici0xPjwvYWx0LXBlcmlvZGljYWw+PHBhZ2VzPjQxNTg0LTQx
NTk4PC9wYWdlcz48dm9sdW1lPjc8L3ZvbHVtZT48bnVtYmVyPjI3PC9udW1iZXI+PGVkaXRpb24+
MjAxNi8wNS8xNDwvZWRpdGlvbj48ZGF0ZXM+PHllYXI+MjAxNjwveWVhcj48cHViLWRhdGVzPjxk
YXRlPkp1bCAwNTwvZGF0ZT48L3B1Yi1kYXRlcz48L2RhdGVzPjxpc2JuPjE5NDktMjU1MyAoRWxl
Y3Ryb25pYykmI3hEOzE5NDktMjU1MyAoTGlua2luZyk8L2lzYm4+PGFjY2Vzc2lvbi1udW0+Mjcx
NzcwODc8L2FjY2Vzc2lvbi1udW0+PHVybHM+PHJlbGF0ZWQtdXJscz48dXJsPmh0dHA6Ly93d3cu
bmNiaS5ubG0ubmloLmdvdi9wdWJtZWQvMjcxNzcwODc8L3VybD48L3JlbGF0ZWQtdXJscz48L3Vy
bHM+PGN1c3RvbTI+NTE3MzA4MDwvY3VzdG9tMj48ZWxlY3Ryb25pYy1yZXNvdXJjZS1udW0+MTAu
MTg2MzIvb25jb3RhcmdldC45Mjk2PC9lbGVjdHJvbmljLXJlc291cmNlLW51bT48bGFuZ3VhZ2U+
ZW5nPC9sYW5ndWFnZT48L3JlY29y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2" w:tooltip="Moatassim-Billah, 2016 #395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omatostatin analog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OM230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OM230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d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uce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quiescenc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inhibit tumor growth and abrogate metastasis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iver, et al., 2009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TwvQXV0aG9yPjxZZWFyPjIwMDk8L1llYXI+PFJl
Y051bT40MDAzPC9SZWNOdW0+PERpc3BsYXlUZXh0Pls2M108L0Rpc3BsYXlUZXh0PjxyZWNvcmQ+
PHJlYy1udW1iZXI+NDAwMzwvcmVjLW51bWJlcj48Zm9yZWlnbi1rZXlzPjxrZXkgYXBwPSJFTiIg
ZGItaWQ9InQyYXA1dzAyd3I1Zng2ZXo1cGd4ejVhdHA5MnRwcHZmdGZydyI+NDAwMzwva2V5Pjwv
Zm9yZWlnbi1rZXlzPjxyZWYtdHlwZSBuYW1lPSJKb3VybmFsIEFydGljbGUiPjE3PC9yZWYtdHlw
ZT48Y29udHJpYnV0b3JzPjxhdXRob3JzPjxhdXRob3I+T2xpdmUsIEsuIFAuPC9hdXRob3I+PGF1
dGhvcj5KYWNvYmV0eiwgTS4gQS48L2F1dGhvcj48YXV0aG9yPkRhdmlkc29uLCBDLiBKLjwvYXV0
aG9yPjxhdXRob3I+R29waW5hdGhhbiwgQS48L2F1dGhvcj48YXV0aG9yPk1jSW50eXJlLCBELjwv
YXV0aG9yPjxhdXRob3I+SG9uZXNzLCBELjwvYXV0aG9yPjxhdXRob3I+TWFkaHUsIEIuPC9hdXRo
b3I+PGF1dGhvcj5Hb2xkZ3JhYmVuLCBNLiBBLjwvYXV0aG9yPjxhdXRob3I+Q2FsZHdlbGwsIE0u
IEUuPC9hdXRob3I+PGF1dGhvcj5BbGxhcmQsIEQuPC9hdXRob3I+PGF1dGhvcj5GcmVzZSwgSy4g
Sy48L2F1dGhvcj48YXV0aG9yPkRlbmljb2xhLCBHLjwvYXV0aG9yPjxhdXRob3I+RmVpZywgQy48
L2F1dGhvcj48YXV0aG9yPkNvbWJzLCBDLjwvYXV0aG9yPjxhdXRob3I+V2ludGVyLCBTLiBQLjwv
YXV0aG9yPjxhdXRob3I+SXJlbGFuZC1aZWNjaGluaSwgSC48L2F1dGhvcj48YXV0aG9yPlJlaWNo
ZWx0LCBTLjwvYXV0aG9yPjxhdXRob3I+SG93YXQsIFcuIEouPC9hdXRob3I+PGF1dGhvcj5DaGFu
ZywgQS48L2F1dGhvcj48YXV0aG9yPkRoYXJhLCBNLjwvYXV0aG9yPjxhdXRob3I+V2FuZywgTC48
L2F1dGhvcj48YXV0aG9yPlJ1Y2tlcnQsIEYuPC9hdXRob3I+PGF1dGhvcj5HcnV0em1hbm4sIFIu
PC9hdXRob3I+PGF1dGhvcj5QaWxhcnNreSwgQy48L2F1dGhvcj48YXV0aG9yPkl6ZXJhZGplbmUs
IEsuPC9hdXRob3I+PGF1dGhvcj5IaW5nb3JhbmksIFMuIFIuPC9hdXRob3I+PGF1dGhvcj5IdWFu
ZywgUC48L2F1dGhvcj48YXV0aG9yPkRhdmllcywgUy4gRS48L2F1dGhvcj48YXV0aG9yPlBsdW5r
ZXR0LCBXLjwvYXV0aG9yPjxhdXRob3I+RWdvcmluLCBNLjwvYXV0aG9yPjxhdXRob3I+SHJ1YmFu
LCBSLiBILjwvYXV0aG9yPjxhdXRob3I+V2hpdGVicmVhZCwgTi48L2F1dGhvcj48YXV0aG9yPk1j
R292ZXJuLCBLLjwvYXV0aG9yPjxhdXRob3I+QWRhbXMsIEouPC9hdXRob3I+PGF1dGhvcj5JYWNv
YnV6aW8tRG9uYWh1ZSwgQy48L2F1dGhvcj48YXV0aG9yPkdyaWZmaXRocywgSi48L2F1dGhvcj48
YXV0aG9yPlR1dmVzb24sIEQuIEEuPC9hdXRob3I+PC9hdXRob3JzPjwvY29udHJpYnV0b3JzPjxh
dXRoLWFkZHJlc3M+Q2FuY2VyIFJlc2VhcmNoIFVLLCBDYW1icmlkZ2UgUmVzZWFyY2ggSW5zdGl0
dXRlLCBMaSBLYSBTaGluZyBDZW50cmUsIFJvYmluc29uIFdheSwgQ2FtYnJpZGdlIENCMiBPUkUs
IFVLLjwvYXV0aC1hZGRyZXNzPjx0aXRsZXM+PHRpdGxlPkluaGliaXRpb24gb2YgSGVkZ2Vob2cg
c2lnbmFsaW5nIGVuaGFuY2VzIGRlbGl2ZXJ5IG9mIGNoZW1vdGhlcmFweSBpbiBhIG1vdXNlIG1v
ZGVsIG9mIHBhbmNyZWF0aWMgY2FuY2VyPC90aXRsZT48c2Vjb25kYXJ5LXRpdGxlPlNjaWVuY2U8
L3NlY29uZGFyeS10aXRsZT48L3RpdGxlcz48cGVyaW9kaWNhbD48ZnVsbC10aXRsZT5TY2llbmNl
PC9mdWxsLXRpdGxlPjwvcGVyaW9kaWNhbD48cGFnZXM+MTQ1Ny02MTwvcGFnZXM+PHZvbHVtZT4z
MjQ8L3ZvbHVtZT48bnVtYmVyPjU5MzM8L251bWJlcj48ZWRpdGlvbj4yMDA5LzA1LzIzPC9lZGl0
aW9uPjxrZXl3b3Jkcz48a2V5d29yZD5BbmltYWxzPC9rZXl3b3JkPjxrZXl3b3JkPkFudGluZW9w
bGFzdGljIEFnZW50cy8qYWRtaW5pc3RyYXRpb24gJmFtcDsgZG9zYWdlL21ldGFib2xpc20vdGhl
cmFwZXV0aWMgdXNlPC9rZXl3b3JkPjxrZXl3b3JkPipBbnRpbmVvcGxhc3RpYyBDb21iaW5lZCBD
aGVtb3RoZXJhcHkgUHJvdG9jb2xzPC9rZXl3b3JkPjxrZXl3b3JkPkFwb3B0b3Npcy9kcnVnIGVm
ZmVjdHM8L2tleXdvcmQ+PGtleXdvcmQ+Q2FyY2lub21hLCBQYW5jcmVhdGljIER1Y3RhbC9ibG9v
ZCBzdXBwbHkvKmRydWcgdGhlcmFweS9tZXRhYm9saXNtL3BhdGhvbG9neTwva2V5d29yZD48a2V5
d29yZD5DZWxsIExpbmUsIFR1bW9yPC9rZXl3b3JkPjxrZXl3b3JkPkNlbGwgUHJvbGlmZXJhdGlv
bi9kcnVnIGVmZmVjdHM8L2tleXdvcmQ+PGtleXdvcmQ+RGVveHljeXRpZGluZS9hZG1pbmlzdHJh
dGlvbiAmYW1wOyBkb3NhZ2UvKmFuYWxvZ3MgJmFtcDs8L2tleXdvcmQ+PGtleXdvcmQ+ZGVyaXZh
dGl2ZXMvbWV0YWJvbGlzbS90aGVyYXBldXRpYyB1c2U8L2tleXdvcmQ+PGtleXdvcmQ+RGlzZWFz
ZSBNb2RlbHMsIEFuaW1hbDwva2V5d29yZD48a2V5d29yZD5EcnVnIFJlc2lzdGFuY2UsIE5lb3Bs
YXNtPC9rZXl3b3JkPjxrZXl3b3JkPkhlZGdlaG9nIFByb3RlaW5zL2FudGFnb25pc3RzICZhbXA7
IGluaGliaXRvcnMvKm1ldGFib2xpc208L2tleXdvcmQ+PGtleXdvcmQ+SHVtYW5zPC9rZXl3b3Jk
PjxrZXl3b3JkPktydXBwZWwtTGlrZSBUcmFuc2NyaXB0aW9uIEZhY3RvcnMvbWV0YWJvbGlzbTwv
a2V5d29yZD48a2V5d29yZD5NaWNlPC9rZXl3b3JkPjxrZXl3b3JkPk5lb3BsYXNtIFRyYW5zcGxh
bnRhdGlvbjwva2V5d29yZD48a2V5d29yZD5OZW92YXNjdWxhcml6YXRpb24sIFBhdGhvbG9naWM8
L2tleXdvcmQ+PGtleXdvcmQ+UGFuY3JlYXRpYyBOZW9wbGFzbXMvYmxvb2Qgc3VwcGx5LypkcnVn
IHRoZXJhcHkvbWV0YWJvbGlzbS9wYXRob2xvZ3k8L2tleXdvcmQ+PGtleXdvcmQ+UmVjZXB0b3Jz
LCBHLVByb3RlaW4tQ291cGxlZC9hbnRhZ29uaXN0cyAmYW1wOyBpbmhpYml0b3JzL21ldGFib2xp
c208L2tleXdvcmQ+PGtleXdvcmQ+U2lnbmFsIFRyYW5zZHVjdGlvbi9kcnVnIGVmZmVjdHM8L2tl
eXdvcmQ+PGtleXdvcmQ+U21vb3RoZW5lZCBSZWNlcHRvcjwva2V5d29yZD48a2V5d29yZD5TdHJv
bWFsIENlbGxzL2RydWcgZWZmZWN0cy9wYXRob2xvZ3k8L2tleXdvcmQ+PGtleXdvcmQ+VmVyYXRy
dW0gQWxrYWxvaWRzLyphZG1pbmlzdHJhdGlvbiAmYW1wOyBkb3NhZ2UvcGhhcm1hY29raW5ldGlj
cy90aGVyYXBldXRpYyB1c2U8L2tleXdvcmQ+PGtleXdvcmQ+WmluYyBGaW5nZXIgUHJvdGVpbiBH
TEkxPC9rZXl3b3JkPjwva2V5d29yZHM+PGRhdGVzPjx5ZWFyPjIwMDk8L3llYXI+PHB1Yi1kYXRl
cz48ZGF0ZT5KdW4gMTI8L2RhdGU+PC9wdWItZGF0ZXM+PC9kYXRlcz48aXNibj4xMDk1LTkyMDMg
KEVsZWN0cm9uaWMpJiN4RDswMDM2LTgwNzUgKExpbmtpbmcpPC9pc2JuPjxhY2Nlc3Npb24tbnVt
PjE5NDYwOTY2PC9hY2Nlc3Npb24tbnVtPjx3b3JrLXR5cGU+UmVzZWFyY2ggU3VwcG9ydCwgTi5J
LkguLCBFeHRyYW11cmFsJiN4RDtSZXNlYXJjaCBTdXBwb3J0LCBOb24tVS5TLiBHb3YmYXBvczt0
PC93b3JrLXR5cGU+PHVybHM+PHJlbGF0ZWQtdXJscz48dXJsPmh0dHA6Ly93d3cubmNiaS5ubG0u
bmloLmdvdi9wdWJtZWQvMTk0NjA5NjY8L3VybD48L3JlbGF0ZWQtdXJscz48L3VybHM+PGN1c3Rv
bTI+Mjk5ODE4MDwvY3VzdG9tMj48ZWxlY3Ryb25pYy1yZXNvdXJjZS1udW0+MTAuMTEyNi9zY2ll
bmNlLjExNzEzNjI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bGl2ZTwvQXV0aG9yPjxZZWFyPjIwMDk8L1llYXI+PFJl
Y051bT40MDAzPC9SZWNOdW0+PERpc3BsYXlUZXh0Pls2M108L0Rpc3BsYXlUZXh0PjxyZWNvcmQ+
PHJlYy1udW1iZXI+NDAwMzwvcmVjLW51bWJlcj48Zm9yZWlnbi1rZXlzPjxrZXkgYXBwPSJFTiIg
ZGItaWQ9InQyYXA1dzAyd3I1Zng2ZXo1cGd4ejVhdHA5MnRwcHZmdGZydyI+NDAwMzwva2V5Pjwv
Zm9yZWlnbi1rZXlzPjxyZWYtdHlwZSBuYW1lPSJKb3VybmFsIEFydGljbGUiPjE3PC9yZWYtdHlw
ZT48Y29udHJpYnV0b3JzPjxhdXRob3JzPjxhdXRob3I+T2xpdmUsIEsuIFAuPC9hdXRob3I+PGF1
dGhvcj5KYWNvYmV0eiwgTS4gQS48L2F1dGhvcj48YXV0aG9yPkRhdmlkc29uLCBDLiBKLjwvYXV0
aG9yPjxhdXRob3I+R29waW5hdGhhbiwgQS48L2F1dGhvcj48YXV0aG9yPk1jSW50eXJlLCBELjwv
YXV0aG9yPjxhdXRob3I+SG9uZXNzLCBELjwvYXV0aG9yPjxhdXRob3I+TWFkaHUsIEIuPC9hdXRo
b3I+PGF1dGhvcj5Hb2xkZ3JhYmVuLCBNLiBBLjwvYXV0aG9yPjxhdXRob3I+Q2FsZHdlbGwsIE0u
IEUuPC9hdXRob3I+PGF1dGhvcj5BbGxhcmQsIEQuPC9hdXRob3I+PGF1dGhvcj5GcmVzZSwgSy4g
Sy48L2F1dGhvcj48YXV0aG9yPkRlbmljb2xhLCBHLjwvYXV0aG9yPjxhdXRob3I+RmVpZywgQy48
L2F1dGhvcj48YXV0aG9yPkNvbWJzLCBDLjwvYXV0aG9yPjxhdXRob3I+V2ludGVyLCBTLiBQLjwv
YXV0aG9yPjxhdXRob3I+SXJlbGFuZC1aZWNjaGluaSwgSC48L2F1dGhvcj48YXV0aG9yPlJlaWNo
ZWx0LCBTLjwvYXV0aG9yPjxhdXRob3I+SG93YXQsIFcuIEouPC9hdXRob3I+PGF1dGhvcj5DaGFu
ZywgQS48L2F1dGhvcj48YXV0aG9yPkRoYXJhLCBNLjwvYXV0aG9yPjxhdXRob3I+V2FuZywgTC48
L2F1dGhvcj48YXV0aG9yPlJ1Y2tlcnQsIEYuPC9hdXRob3I+PGF1dGhvcj5HcnV0em1hbm4sIFIu
PC9hdXRob3I+PGF1dGhvcj5QaWxhcnNreSwgQy48L2F1dGhvcj48YXV0aG9yPkl6ZXJhZGplbmUs
IEsuPC9hdXRob3I+PGF1dGhvcj5IaW5nb3JhbmksIFMuIFIuPC9hdXRob3I+PGF1dGhvcj5IdWFu
ZywgUC48L2F1dGhvcj48YXV0aG9yPkRhdmllcywgUy4gRS48L2F1dGhvcj48YXV0aG9yPlBsdW5r
ZXR0LCBXLjwvYXV0aG9yPjxhdXRob3I+RWdvcmluLCBNLjwvYXV0aG9yPjxhdXRob3I+SHJ1YmFu
LCBSLiBILjwvYXV0aG9yPjxhdXRob3I+V2hpdGVicmVhZCwgTi48L2F1dGhvcj48YXV0aG9yPk1j
R292ZXJuLCBLLjwvYXV0aG9yPjxhdXRob3I+QWRhbXMsIEouPC9hdXRob3I+PGF1dGhvcj5JYWNv
YnV6aW8tRG9uYWh1ZSwgQy48L2F1dGhvcj48YXV0aG9yPkdyaWZmaXRocywgSi48L2F1dGhvcj48
YXV0aG9yPlR1dmVzb24sIEQuIEEuPC9hdXRob3I+PC9hdXRob3JzPjwvY29udHJpYnV0b3JzPjxh
dXRoLWFkZHJlc3M+Q2FuY2VyIFJlc2VhcmNoIFVLLCBDYW1icmlkZ2UgUmVzZWFyY2ggSW5zdGl0
dXRlLCBMaSBLYSBTaGluZyBDZW50cmUsIFJvYmluc29uIFdheSwgQ2FtYnJpZGdlIENCMiBPUkUs
IFVLLjwvYXV0aC1hZGRyZXNzPjx0aXRsZXM+PHRpdGxlPkluaGliaXRpb24gb2YgSGVkZ2Vob2cg
c2lnbmFsaW5nIGVuaGFuY2VzIGRlbGl2ZXJ5IG9mIGNoZW1vdGhlcmFweSBpbiBhIG1vdXNlIG1v
ZGVsIG9mIHBhbmNyZWF0aWMgY2FuY2VyPC90aXRsZT48c2Vjb25kYXJ5LXRpdGxlPlNjaWVuY2U8
L3NlY29uZGFyeS10aXRsZT48L3RpdGxlcz48cGVyaW9kaWNhbD48ZnVsbC10aXRsZT5TY2llbmNl
PC9mdWxsLXRpdGxlPjwvcGVyaW9kaWNhbD48cGFnZXM+MTQ1Ny02MTwvcGFnZXM+PHZvbHVtZT4z
MjQ8L3ZvbHVtZT48bnVtYmVyPjU5MzM8L251bWJlcj48ZWRpdGlvbj4yMDA5LzA1LzIzPC9lZGl0
aW9uPjxrZXl3b3Jkcz48a2V5d29yZD5BbmltYWxzPC9rZXl3b3JkPjxrZXl3b3JkPkFudGluZW9w
bGFzdGljIEFnZW50cy8qYWRtaW5pc3RyYXRpb24gJmFtcDsgZG9zYWdlL21ldGFib2xpc20vdGhl
cmFwZXV0aWMgdXNlPC9rZXl3b3JkPjxrZXl3b3JkPipBbnRpbmVvcGxhc3RpYyBDb21iaW5lZCBD
aGVtb3RoZXJhcHkgUHJvdG9jb2xzPC9rZXl3b3JkPjxrZXl3b3JkPkFwb3B0b3Npcy9kcnVnIGVm
ZmVjdHM8L2tleXdvcmQ+PGtleXdvcmQ+Q2FyY2lub21hLCBQYW5jcmVhdGljIER1Y3RhbC9ibG9v
ZCBzdXBwbHkvKmRydWcgdGhlcmFweS9tZXRhYm9saXNtL3BhdGhvbG9neTwva2V5d29yZD48a2V5
d29yZD5DZWxsIExpbmUsIFR1bW9yPC9rZXl3b3JkPjxrZXl3b3JkPkNlbGwgUHJvbGlmZXJhdGlv
bi9kcnVnIGVmZmVjdHM8L2tleXdvcmQ+PGtleXdvcmQ+RGVveHljeXRpZGluZS9hZG1pbmlzdHJh
dGlvbiAmYW1wOyBkb3NhZ2UvKmFuYWxvZ3MgJmFtcDs8L2tleXdvcmQ+PGtleXdvcmQ+ZGVyaXZh
dGl2ZXMvbWV0YWJvbGlzbS90aGVyYXBldXRpYyB1c2U8L2tleXdvcmQ+PGtleXdvcmQ+RGlzZWFz
ZSBNb2RlbHMsIEFuaW1hbDwva2V5d29yZD48a2V5d29yZD5EcnVnIFJlc2lzdGFuY2UsIE5lb3Bs
YXNtPC9rZXl3b3JkPjxrZXl3b3JkPkhlZGdlaG9nIFByb3RlaW5zL2FudGFnb25pc3RzICZhbXA7
IGluaGliaXRvcnMvKm1ldGFib2xpc208L2tleXdvcmQ+PGtleXdvcmQ+SHVtYW5zPC9rZXl3b3Jk
PjxrZXl3b3JkPktydXBwZWwtTGlrZSBUcmFuc2NyaXB0aW9uIEZhY3RvcnMvbWV0YWJvbGlzbTwv
a2V5d29yZD48a2V5d29yZD5NaWNlPC9rZXl3b3JkPjxrZXl3b3JkPk5lb3BsYXNtIFRyYW5zcGxh
bnRhdGlvbjwva2V5d29yZD48a2V5d29yZD5OZW92YXNjdWxhcml6YXRpb24sIFBhdGhvbG9naWM8
L2tleXdvcmQ+PGtleXdvcmQ+UGFuY3JlYXRpYyBOZW9wbGFzbXMvYmxvb2Qgc3VwcGx5LypkcnVn
IHRoZXJhcHkvbWV0YWJvbGlzbS9wYXRob2xvZ3k8L2tleXdvcmQ+PGtleXdvcmQ+UmVjZXB0b3Jz
LCBHLVByb3RlaW4tQ291cGxlZC9hbnRhZ29uaXN0cyAmYW1wOyBpbmhpYml0b3JzL21ldGFib2xp
c208L2tleXdvcmQ+PGtleXdvcmQ+U2lnbmFsIFRyYW5zZHVjdGlvbi9kcnVnIGVmZmVjdHM8L2tl
eXdvcmQ+PGtleXdvcmQ+U21vb3RoZW5lZCBSZWNlcHRvcjwva2V5d29yZD48a2V5d29yZD5TdHJv
bWFsIENlbGxzL2RydWcgZWZmZWN0cy9wYXRob2xvZ3k8L2tleXdvcmQ+PGtleXdvcmQ+VmVyYXRy
dW0gQWxrYWxvaWRzLyphZG1pbmlzdHJhdGlvbiAmYW1wOyBkb3NhZ2UvcGhhcm1hY29raW5ldGlj
cy90aGVyYXBldXRpYyB1c2U8L2tleXdvcmQ+PGtleXdvcmQ+WmluYyBGaW5nZXIgUHJvdGVpbiBH
TEkxPC9rZXl3b3JkPjwva2V5d29yZHM+PGRhdGVzPjx5ZWFyPjIwMDk8L3llYXI+PHB1Yi1kYXRl
cz48ZGF0ZT5KdW4gMTI8L2RhdGU+PC9wdWItZGF0ZXM+PC9kYXRlcz48aXNibj4xMDk1LTkyMDMg
KEVsZWN0cm9uaWMpJiN4RDswMDM2LTgwNzUgKExpbmtpbmcpPC9pc2JuPjxhY2Nlc3Npb24tbnVt
PjE5NDYwOTY2PC9hY2Nlc3Npb24tbnVtPjx3b3JrLXR5cGU+UmVzZWFyY2ggU3VwcG9ydCwgTi5J
LkguLCBFeHRyYW11cmFsJiN4RDtSZXNlYXJjaCBTdXBwb3J0LCBOb24tVS5TLiBHb3YmYXBvczt0
PC93b3JrLXR5cGU+PHVybHM+PHJlbGF0ZWQtdXJscz48dXJsPmh0dHA6Ly93d3cubmNiaS5ubG0u
bmloLmdvdi9wdWJtZWQvMTk0NjA5NjY8L3VybD48L3JlbGF0ZWQtdXJscz48L3VybHM+PGN1c3Rv
bTI+Mjk5ODE4MDwvY3VzdG9tMj48ZWxlY3Ryb25pYy1yZXNvdXJjZS1udW0+MTAuMTEyNi9zY2ll
bmNlLjExNzEzNjI8L2VsZWN0cm9uaWMtcmVzb3VyY2UtbnVtPjxsYW5ndWFnZT5lbmc8L2xhbmd1
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3" w:tooltip="Olive, 2009 #400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xperiment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onic hedgehog (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shh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ple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HH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 results in increased vascularization and more effective drug delivery with improve over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l survival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Ko, et al., 2016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zwvQXV0aG9yPjxZZWFyPjIwMTY8L1llYXI+PFJlY051
bT40NzwvUmVjTnVtPjxEaXNwbGF5VGV4dD5bNjRdPC9EaXNwbGF5VGV4dD48cmVjb3JkPjxyZWMt
bnVtYmVyPjQ3PC9yZWMtbnVtYmVyPjxmb3JlaWduLWtleXM+PGtleSBhcHA9IkVOIiBkYi1pZD0i
dmVkYTl4cGRycHRwMmNlZmZwcXB6eHdyeGEwZWFkZXRhdHJzIj40Nzwva2V5PjwvZm9yZWlnbi1r
ZXlzPjxyZWYtdHlwZSBuYW1lPSJKb3VybmFsIEFydGljbGUiPjE3PC9yZWYtdHlwZT48Y29udHJp
YnV0b3JzPjxhdXRob3JzPjxhdXRob3I+S28sIEEuIEguPC9hdXRob3I+PGF1dGhvcj5Mb0NvbnRl
LCBOLjwvYXV0aG9yPjxhdXRob3I+VGVtcGVybywgTS4gQS48L2F1dGhvcj48YXV0aG9yPldhbGtl
ciwgRS4gSi48L2F1dGhvcj48YXV0aG9yPkthdGUgS2VsbGV5LCBSLjwvYXV0aG9yPjxhdXRob3I+
TGV3aXMsIFMuPC9hdXRob3I+PGF1dGhvcj5DaGFuZywgVy4gQy48L2F1dGhvcj48YXV0aG9yPkth
bnRvZmYsIEUuPC9hdXRob3I+PGF1dGhvcj5WYW5uaWVyLCBNLiBXLjwvYXV0aG9yPjxhdXRob3I+
Q2F0ZW5hY2NpLCBELiBWLjwvYXV0aG9yPjxhdXRob3I+VmVub29rLCBBLiBQLjwvYXV0aG9yPjxh
dXRob3I+S2luZGxlciwgSC4gTC48L2F1dGhvcj48L2F1dGhvcnM+PC9jb250cmlidXRvcnM+PGF1
dGgtYWRkcmVzcz5Gcm9tIHRoZSAqRGl2aXNpb24gb2YgSGVtYXRvbG9neS9PbmNvbG9neSwgVW5p
dmVyc2l0eSBvZiBDYWxpZm9ybmlhIFNhbiBGcmFuY2lzY28sIFNhbiBGcmFuY2lzY28sIENBOyBk
YWdnZXJEaXZpc2lvbiBvZiBIZW1hdG9sb2d5L09uY29sb2d5LCBVbml2ZXJzaXR5IG9mIFdpc2Nv
bnNpbiwgTWFkaXNvbiwgV0k7IGRvdWJsZSBkYWdnZXJEZXBhcnRtZW50IG9mIFJhZGlvbG9neSwg
VHJpLVNlcnZpY2UgR2VuZXJhbCBIb3NwaXRhbCwgTmF0aW9uYWwgRGVmZW5zZSBNZWRpY2FsIENl
bnRlciwgVGFpcGVpLCBUYWl3YW47IGFuZCBzZWN0aW9uIHNpZ25EZXBhcnRtZW50IG9mIFJhZGlv
bG9neSBhbmQgcGFyYWxsZWxEaXZpc2lvbiBvZiBIZW1hdG9sb2d5L09uY29sb2d5LCBVbml2ZXJz
aXR5IG9mIENoaWNhZ28sIENoaWNhZ28sIElMLjwvYXV0aC1hZGRyZXNzPjx0aXRsZXM+PHRpdGxl
PkEgUGhhc2UgSSBTdHVkeSBvZiBGT0xGSVJJTk9YIFBsdXMgSVBJLTkyNiwgYSBIZWRnZWhvZyBQ
YXRod2F5IEluaGliaXRvciwgZm9yIEFkdmFuY2VkIFBhbmNyZWF0aWMgQWRlbm9jYXJjaW5vbWE8
L3RpdGxlPjxzZWNvbmRhcnktdGl0bGU+UGFuY3JlYXM8L3NlY29uZGFyeS10aXRsZT48YWx0LXRp
dGxlPlBhbmNyZWFzPC9hbHQtdGl0bGU+PC90aXRsZXM+PHBlcmlvZGljYWw+PGZ1bGwtdGl0bGU+
UGFuY3JlYXM8L2Z1bGwtdGl0bGU+PGFiYnItMT5QYW5jcmVhczwvYWJici0xPjwvcGVyaW9kaWNh
bD48YWx0LXBlcmlvZGljYWw+PGZ1bGwtdGl0bGU+UGFuY3JlYXM8L2Z1bGwtdGl0bGU+PGFiYnIt
MT5QYW5jcmVhczwvYWJici0xPjwvYWx0LXBlcmlvZGljYWw+PHBhZ2VzPjM3MC01PC9wYWdlcz48
dm9sdW1lPjQ1PC92b2x1bWU+PG51bWJlcj4zPC9udW1iZXI+PGVkaXRpb24+MjAxNS8wOS8yMjwv
ZWRpdGlvbj48a2V5d29yZHM+PGtleXdvcmQ+QWRlbm9jYXJjaW5vbWEvKmRydWcgdGhlcmFweS9t
ZXRhYm9saXNtPC9rZXl3b3JkPjxrZXl3b3JkPkFnZWQ8L2tleXdvcmQ+PGtleXdvcmQ+QW50aW5l
b3BsYXN0aWMgQ29tYmluZWQgQ2hlbW90aGVyYXB5IFByb3RvY29scy9hZHZlcnNlIGVmZmVjdHMv
KnRoZXJhcGV1dGljIHVzZTwva2V5d29yZD48a2V5d29yZD5DQS0xOS05IEFudGlnZW4vbWV0YWJv
bGlzbTwva2V5d29yZD48a2V5d29yZD5DYW1wdG90aGVjaW4vYWRtaW5pc3RyYXRpb24gJmFtcDsg
ZG9zYWdlL2FkdmVyc2UgZWZmZWN0cy9hbmFsb2dzICZhbXA7IGRlcml2YXRpdmVzPC9rZXl3b3Jk
PjxrZXl3b3JkPkRpYXJyaGVhL2NoZW1pY2FsbHkgaW5kdWNlZDwva2V5d29yZD48a2V5d29yZD5E
b3NlLVJlc3BvbnNlIFJlbGF0aW9uc2hpcCwgRHJ1Zzwva2V5d29yZD48a2V5d29yZD5GZWFzaWJp
bGl0eSBTdHVkaWVzPC9rZXl3b3JkPjxrZXl3b3JkPkZlbWFsZTwva2V5d29yZD48a2V5d29yZD5G
bHVvcm91cmFjaWwvYWRtaW5pc3RyYXRpb24gJmFtcDsgZG9zYWdlL2FkdmVyc2UgZWZmZWN0czwv
a2V5d29yZD48a2V5d29yZD5IZWRnZWhvZyBQcm90ZWlucy9tZXRhYm9saXNtPC9rZXl3b3JkPjxr
ZXl3b3JkPkh1bWFuczwva2V5d29yZD48a2V5d29yZD5LYXBsYW4tTWVpZXIgRXN0aW1hdGU8L2tl
eXdvcmQ+PGtleXdvcmQ+TGV1Y292b3Jpbi9hZG1pbmlzdHJhdGlvbiAmYW1wOyBkb3NhZ2UvYWR2
ZXJzZSBlZmZlY3RzPC9rZXl3b3JkPjxrZXl3b3JkPk1hbGU8L2tleXdvcmQ+PGtleXdvcmQ+TWlk
ZGxlIEFnZWQ8L2tleXdvcmQ+PGtleXdvcmQ+TmF1c2VhL2NoZW1pY2FsbHkgaW5kdWNlZDwva2V5
d29yZD48a2V5d29yZD5OZXJ2b3VzIFN5c3RlbSBEaXNlYXNlcy9jaGVtaWNhbGx5IGluZHVjZWQ8
L2tleXdvcmQ+PGtleXdvcmQ+T3JnYW5vcGxhdGludW0gQ29tcG91bmRzL2FkbWluaXN0cmF0aW9u
ICZhbXA7IGRvc2FnZS9hZHZlcnNlIGVmZmVjdHM8L2tleXdvcmQ+PGtleXdvcmQ+UGFuY3JlYXRp
YyBOZW9wbGFzbXMvKmRydWcgdGhlcmFweS9tZXRhYm9saXNtPC9rZXl3b3JkPjxrZXl3b3JkPlNp
Z25hbCBUcmFuc2R1Y3Rpb24vZHJ1ZyBlZmZlY3RzPC9rZXl3b3JkPjxrZXl3b3JkPlRyZWF0bWVu
dCBPdXRjb21lPC9rZXl3b3JkPjxrZXl3b3JkPlZlcmF0cnVtIEFsa2Fsb2lkcy9hZG1pbmlzdHJh
dGlvbiAmYW1wOyBkb3NhZ2UvYWR2ZXJzZSBlZmZlY3RzL3BoYXJtYWNva2luZXRpY3M8L2tleXdv
cmQ+PGtleXdvcmQ+Vm9taXRpbmcvY2hlbWljYWxseSBpbmR1Y2VkPC9rZXl3b3JkPjwva2V5d29y
ZHM+PGRhdGVzPjx5ZWFyPjIwMTY8L3llYXI+PHB1Yi1kYXRlcz48ZGF0ZT5NYXI8L2RhdGU+PC9w
dWItZGF0ZXM+PC9kYXRlcz48aXNibj4xNTM2LTQ4MjggKEVsZWN0cm9uaWMpJiN4RDswODg1LTMx
NzcgKExpbmtpbmcpPC9pc2JuPjxhY2Nlc3Npb24tbnVtPjI2MzkwNDI4PC9hY2Nlc3Npb24tbnVt
Pjx3b3JrLXR5cGU+Q2xpbmljYWwgVHJpYWwsIFBoYXNlIEkmI3hEO011bHRpY2VudGVyIFN0dWR5
JiN4RDtSZXNlYXJjaCBTdXBwb3J0LCBOb24tVS5TLiBHb3YmYXBvczt0PC93b3JrLXR5cGU+PHVy
bHM+PHJlbGF0ZWQtdXJscz48dXJsPmh0dHA6Ly93d3cubmNiaS5ubG0ubmloLmdvdi9wdWJtZWQv
MjYzOTA0Mjg8L3VybD48L3JlbGF0ZWQtdXJscz48L3VybHM+PGVsZWN0cm9uaWMtcmVzb3VyY2Ut
bnVtPjEwLjEwOTcvTVBBLjAwMDAwMDAwMDAwMDA0NTg8L2VsZWN0cm9uaWMtcmVzb3VyY2UtbnVt
Pjxs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bzwvQXV0aG9yPjxZZWFyPjIwMTY8L1llYXI+PFJlY051
bT40NzwvUmVjTnVtPjxEaXNwbGF5VGV4dD5bNjRdPC9EaXNwbGF5VGV4dD48cmVjb3JkPjxyZWMt
bnVtYmVyPjQ3PC9yZWMtbnVtYmVyPjxmb3JlaWduLWtleXM+PGtleSBhcHA9IkVOIiBkYi1pZD0i
dmVkYTl4cGRycHRwMmNlZmZwcXB6eHdyeGEwZWFkZXRhdHJzIj40Nzwva2V5PjwvZm9yZWlnbi1r
ZXlzPjxyZWYtdHlwZSBuYW1lPSJKb3VybmFsIEFydGljbGUiPjE3PC9yZWYtdHlwZT48Y29udHJp
YnV0b3JzPjxhdXRob3JzPjxhdXRob3I+S28sIEEuIEguPC9hdXRob3I+PGF1dGhvcj5Mb0NvbnRl
LCBOLjwvYXV0aG9yPjxhdXRob3I+VGVtcGVybywgTS4gQS48L2F1dGhvcj48YXV0aG9yPldhbGtl
ciwgRS4gSi48L2F1dGhvcj48YXV0aG9yPkthdGUgS2VsbGV5LCBSLjwvYXV0aG9yPjxhdXRob3I+
TGV3aXMsIFMuPC9hdXRob3I+PGF1dGhvcj5DaGFuZywgVy4gQy48L2F1dGhvcj48YXV0aG9yPkth
bnRvZmYsIEUuPC9hdXRob3I+PGF1dGhvcj5WYW5uaWVyLCBNLiBXLjwvYXV0aG9yPjxhdXRob3I+
Q2F0ZW5hY2NpLCBELiBWLjwvYXV0aG9yPjxhdXRob3I+VmVub29rLCBBLiBQLjwvYXV0aG9yPjxh
dXRob3I+S2luZGxlciwgSC4gTC48L2F1dGhvcj48L2F1dGhvcnM+PC9jb250cmlidXRvcnM+PGF1
dGgtYWRkcmVzcz5Gcm9tIHRoZSAqRGl2aXNpb24gb2YgSGVtYXRvbG9neS9PbmNvbG9neSwgVW5p
dmVyc2l0eSBvZiBDYWxpZm9ybmlhIFNhbiBGcmFuY2lzY28sIFNhbiBGcmFuY2lzY28sIENBOyBk
YWdnZXJEaXZpc2lvbiBvZiBIZW1hdG9sb2d5L09uY29sb2d5LCBVbml2ZXJzaXR5IG9mIFdpc2Nv
bnNpbiwgTWFkaXNvbiwgV0k7IGRvdWJsZSBkYWdnZXJEZXBhcnRtZW50IG9mIFJhZGlvbG9neSwg
VHJpLVNlcnZpY2UgR2VuZXJhbCBIb3NwaXRhbCwgTmF0aW9uYWwgRGVmZW5zZSBNZWRpY2FsIENl
bnRlciwgVGFpcGVpLCBUYWl3YW47IGFuZCBzZWN0aW9uIHNpZ25EZXBhcnRtZW50IG9mIFJhZGlv
bG9neSBhbmQgcGFyYWxsZWxEaXZpc2lvbiBvZiBIZW1hdG9sb2d5L09uY29sb2d5LCBVbml2ZXJz
aXR5IG9mIENoaWNhZ28sIENoaWNhZ28sIElMLjwvYXV0aC1hZGRyZXNzPjx0aXRsZXM+PHRpdGxl
PkEgUGhhc2UgSSBTdHVkeSBvZiBGT0xGSVJJTk9YIFBsdXMgSVBJLTkyNiwgYSBIZWRnZWhvZyBQ
YXRod2F5IEluaGliaXRvciwgZm9yIEFkdmFuY2VkIFBhbmNyZWF0aWMgQWRlbm9jYXJjaW5vbWE8
L3RpdGxlPjxzZWNvbmRhcnktdGl0bGU+UGFuY3JlYXM8L3NlY29uZGFyeS10aXRsZT48YWx0LXRp
dGxlPlBhbmNyZWFzPC9hbHQtdGl0bGU+PC90aXRsZXM+PHBlcmlvZGljYWw+PGZ1bGwtdGl0bGU+
UGFuY3JlYXM8L2Z1bGwtdGl0bGU+PGFiYnItMT5QYW5jcmVhczwvYWJici0xPjwvcGVyaW9kaWNh
bD48YWx0LXBlcmlvZGljYWw+PGZ1bGwtdGl0bGU+UGFuY3JlYXM8L2Z1bGwtdGl0bGU+PGFiYnIt
MT5QYW5jcmVhczwvYWJici0xPjwvYWx0LXBlcmlvZGljYWw+PHBhZ2VzPjM3MC01PC9wYWdlcz48
dm9sdW1lPjQ1PC92b2x1bWU+PG51bWJlcj4zPC9udW1iZXI+PGVkaXRpb24+MjAxNS8wOS8yMjwv
ZWRpdGlvbj48a2V5d29yZHM+PGtleXdvcmQ+QWRlbm9jYXJjaW5vbWEvKmRydWcgdGhlcmFweS9t
ZXRhYm9saXNtPC9rZXl3b3JkPjxrZXl3b3JkPkFnZWQ8L2tleXdvcmQ+PGtleXdvcmQ+QW50aW5l
b3BsYXN0aWMgQ29tYmluZWQgQ2hlbW90aGVyYXB5IFByb3RvY29scy9hZHZlcnNlIGVmZmVjdHMv
KnRoZXJhcGV1dGljIHVzZTwva2V5d29yZD48a2V5d29yZD5DQS0xOS05IEFudGlnZW4vbWV0YWJv
bGlzbTwva2V5d29yZD48a2V5d29yZD5DYW1wdG90aGVjaW4vYWRtaW5pc3RyYXRpb24gJmFtcDsg
ZG9zYWdlL2FkdmVyc2UgZWZmZWN0cy9hbmFsb2dzICZhbXA7IGRlcml2YXRpdmVzPC9rZXl3b3Jk
PjxrZXl3b3JkPkRpYXJyaGVhL2NoZW1pY2FsbHkgaW5kdWNlZDwva2V5d29yZD48a2V5d29yZD5E
b3NlLVJlc3BvbnNlIFJlbGF0aW9uc2hpcCwgRHJ1Zzwva2V5d29yZD48a2V5d29yZD5GZWFzaWJp
bGl0eSBTdHVkaWVzPC9rZXl3b3JkPjxrZXl3b3JkPkZlbWFsZTwva2V5d29yZD48a2V5d29yZD5G
bHVvcm91cmFjaWwvYWRtaW5pc3RyYXRpb24gJmFtcDsgZG9zYWdlL2FkdmVyc2UgZWZmZWN0czwv
a2V5d29yZD48a2V5d29yZD5IZWRnZWhvZyBQcm90ZWlucy9tZXRhYm9saXNtPC9rZXl3b3JkPjxr
ZXl3b3JkPkh1bWFuczwva2V5d29yZD48a2V5d29yZD5LYXBsYW4tTWVpZXIgRXN0aW1hdGU8L2tl
eXdvcmQ+PGtleXdvcmQ+TGV1Y292b3Jpbi9hZG1pbmlzdHJhdGlvbiAmYW1wOyBkb3NhZ2UvYWR2
ZXJzZSBlZmZlY3RzPC9rZXl3b3JkPjxrZXl3b3JkPk1hbGU8L2tleXdvcmQ+PGtleXdvcmQ+TWlk
ZGxlIEFnZWQ8L2tleXdvcmQ+PGtleXdvcmQ+TmF1c2VhL2NoZW1pY2FsbHkgaW5kdWNlZDwva2V5
d29yZD48a2V5d29yZD5OZXJ2b3VzIFN5c3RlbSBEaXNlYXNlcy9jaGVtaWNhbGx5IGluZHVjZWQ8
L2tleXdvcmQ+PGtleXdvcmQ+T3JnYW5vcGxhdGludW0gQ29tcG91bmRzL2FkbWluaXN0cmF0aW9u
ICZhbXA7IGRvc2FnZS9hZHZlcnNlIGVmZmVjdHM8L2tleXdvcmQ+PGtleXdvcmQ+UGFuY3JlYXRp
YyBOZW9wbGFzbXMvKmRydWcgdGhlcmFweS9tZXRhYm9saXNtPC9rZXl3b3JkPjxrZXl3b3JkPlNp
Z25hbCBUcmFuc2R1Y3Rpb24vZHJ1ZyBlZmZlY3RzPC9rZXl3b3JkPjxrZXl3b3JkPlRyZWF0bWVu
dCBPdXRjb21lPC9rZXl3b3JkPjxrZXl3b3JkPlZlcmF0cnVtIEFsa2Fsb2lkcy9hZG1pbmlzdHJh
dGlvbiAmYW1wOyBkb3NhZ2UvYWR2ZXJzZSBlZmZlY3RzL3BoYXJtYWNva2luZXRpY3M8L2tleXdv
cmQ+PGtleXdvcmQ+Vm9taXRpbmcvY2hlbWljYWxseSBpbmR1Y2VkPC9rZXl3b3JkPjwva2V5d29y
ZHM+PGRhdGVzPjx5ZWFyPjIwMTY8L3llYXI+PHB1Yi1kYXRlcz48ZGF0ZT5NYXI8L2RhdGU+PC9w
dWItZGF0ZXM+PC9kYXRlcz48aXNibj4xNTM2LTQ4MjggKEVsZWN0cm9uaWMpJiN4RDswODg1LTMx
NzcgKExpbmtpbmcpPC9pc2JuPjxhY2Nlc3Npb24tbnVtPjI2MzkwNDI4PC9hY2Nlc3Npb24tbnVt
Pjx3b3JrLXR5cGU+Q2xpbmljYWwgVHJpYWwsIFBoYXNlIEkmI3hEO011bHRpY2VudGVyIFN0dWR5
JiN4RDtSZXNlYXJjaCBTdXBwb3J0LCBOb24tVS5TLiBHb3YmYXBvczt0PC93b3JrLXR5cGU+PHVy
bHM+PHJlbGF0ZWQtdXJscz48dXJsPmh0dHA6Ly93d3cubmNiaS5ubG0ubmloLmdvdi9wdWJtZWQv
MjYzOTA0Mjg8L3VybD48L3JlbGF0ZWQtdXJscz48L3VybHM+PGVsZWN0cm9uaWMtcmVzb3VyY2Ut
bnVtPjEwLjEwOTcvTVBBLjAwMDAwMDAwMDAwMDA0NTg8L2VsZWN0cm9uaWMtcmVzb3VyY2UtbnVt
Pjxs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4" w:tooltip="Ko, 2016 #47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4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ase I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linia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rial 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hh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PI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-926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The study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as </w:t>
            </w:r>
            <w:bookmarkStart w:id="30" w:name="_GoBack"/>
            <w:bookmarkEnd w:id="30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losed early because 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PI</w:t>
            </w:r>
            <w:proofErr w:type="spellEnd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-926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 combination with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folfirinox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ndicated a shorter survival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zdemir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et al.,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14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RlbWlyPC9BdXRob3I+PFllYXI+MjAxNDwvWWVhcj48
UmVjTnVtPjQwMDU8L1JlY051bT48RGlzcGxheVRleHQ+WzY1XTwvRGlzcGxheVRleHQ+PHJlY29y
ZD48cmVjLW51bWJlcj40MDA1PC9yZWMtbnVtYmVyPjxmb3JlaWduLWtleXM+PGtleSBhcHA9IkVO
IiBkYi1pZD0idDJhcDV3MDJ3cjVmeDZlejVwZ3h6NWF0cDkydHBwdmZ0ZnJ3Ij40MDA1PC9rZXk+
PC9mb3JlaWduLWtleXM+PHJlZi10eXBlIG5hbWU9IkpvdXJuYWwgQXJ0aWNsZSI+MTc8L3JlZi10
eXBlPjxjb250cmlidXRvcnM+PGF1dGhvcnM+PGF1dGhvcj5PemRlbWlyLCBCLiBDLjwvYXV0aG9y
PjxhdXRob3I+UGVudGNoZXZhLUhvYW5nLCBULjwvYXV0aG9yPjxhdXRob3I+Q2Fyc3RlbnMsIEou
IEwuPC9hdXRob3I+PGF1dGhvcj5aaGVuZywgWC48L2F1dGhvcj48YXV0aG9yPld1LCBDLiBDLjwv
YXV0aG9yPjxhdXRob3I+U2ltcHNvbiwgVC4gUi48L2F1dGhvcj48YXV0aG9yPkxha2xhaSwgSC48
L2F1dGhvcj48YXV0aG9yPlN1Z2ltb3RvLCBILjwvYXV0aG9yPjxhdXRob3I+S2FobGVydCwgQy48
L2F1dGhvcj48YXV0aG9yPk5vdml0c2tpeSwgUy4gVi48L2F1dGhvcj48YXV0aG9yPkRlIEplc3Vz
LUFjb3N0YSwgQS48L2F1dGhvcj48YXV0aG9yPlNoYXJtYSwgUC48L2F1dGhvcj48YXV0aG9yPkhl
aWRhcmksIFAuPC9hdXRob3I+PGF1dGhvcj5NYWhtb29kLCBVLjwvYXV0aG9yPjxhdXRob3I+Q2hp
biwgTC48L2F1dGhvcj48YXV0aG9yPk1vc2VzLCBILiBMLjwvYXV0aG9yPjxhdXRob3I+V2VhdmVy
LCBWLiBNLjwvYXV0aG9yPjxhdXRob3I+TWFpdHJhLCBBLjwvYXV0aG9yPjxhdXRob3I+QWxsaXNv
biwgSi4gUC48L2F1dGhvcj48YXV0aG9yPkxlQmxldSwgVi4gUy48L2F1dGhvcj48YXV0aG9yPkth
bGx1cmksIFIuPC9hdXRob3I+PC9hdXRob3JzPjwvY29udHJpYnV0b3JzPjxhdXRoLWFkZHJlc3M+
RGVwYXJ0bWVudCBvZiBDYW5jZXIgQmlvbG9neSwgTWV0YXN0YXNpcyBSZXNlYXJjaCBDZW50ZXIs
IFVuaXZlcnNpdHkgb2YgVGV4YXMgTUQgQW5kZXJzb24gQ2FuY2VyIENlbnRlciwgSG91c3Rvbiwg
VFggNzcwNTQsIFVTQTsgRGl2aXNpb24gb2YgTWF0cml4IEJpb2xvZ3ksIERlcGFydG1lbnQgb2Yg
TWVkaWNpbmUsIEJldGggSXNyYWVsIERlYWNvbmVzcyBNZWRpY2FsIENlbnRlciBhbmQgSGFydmFy
ZCBNZWRpY2FsIFNjaG9vbCwgQm9zdG9uLCBNQSAwMjExNSwgVVNBLiYjeEQ7RGVwYXJ0bWVudCBv
ZiBJbW11bm9sb2d5LCBVbml2ZXJzaXR5IG9mIFRleGFzIE1EIEFuZGVyc29uIENhbmNlciBDZW50
ZXIsIEhvdXN0b24sIFRYIDc3MDU0LCBVU0EuJiN4RDtEZXBhcnRtZW50IG9mIENhbmNlciBCaW9s
b2d5LCBNZXRhc3Rhc2lzIFJlc2VhcmNoIENlbnRlciwgVW5pdmVyc2l0eSBvZiBUZXhhcyBNRCBB
bmRlcnNvbiBDYW5jZXIgQ2VudGVyLCBIb3VzdG9uLCBUWCA3NzA1NCwgVVNBLiYjeEQ7RGVwYXJ0
bWVudCBvZiBHZW5vbWljIE1lZGljaW5lLCBVbml2ZXJzaXR5IG9mIFRleGFzIE1EIEFuZGVyc29u
IENhbmNlciBDZW50ZXIsIEhvdXN0b24sIFRYIDc3MDU0LCBVU0EuJiN4RDtEZXBhcnRtZW50IG9m
IFN1cmdlcnksIFVuaXZlcnNpdHkgb2YgQ2FsaWZvcm5pYSwgU2FuIEZyYW5jaXNjbywgU2FuIEZy
YW5jaXNjbywgQ0EgOTQxNDMsIFVTQS4mI3hEO0RlcGFydG1lbnQgb2YgQ2FuY2VyIEJpb2xvZ3ks
IFZhbmRlcmJpbHQgVW5pdmVyc2l0eSBTY2hvb2wgb2YgTWVkaWNpbmUsIE5hc2h2aWxsZSwgVE4g
MzcyMzIsIFVTQS4mI3hEO0RlcGFydG1lbnQgb2YgTWVkaWNhbCBPbmNvbG9neSwgSm9obnMgSG9w
a2lucyBIb3NwaXRhbCwgQmFsdGltb3JlLCBNRCAyMTI4NywgVVNBLiYjeEQ7RGVwYXJ0bWVudCBv
ZiBSYWRpb2xvZ3ksIE1hc3NhY2h1c2V0dHMgR2VuZXJhbCBIb3NwaXRhbCwgQm9zdG9uLCBNQSAw
MjExNCwgVVNBLiYjeEQ7RGVwYXJ0bWVudHMgb2YgUGF0aG9sb2d5IGFuZCBUcmFuc2xhdGlvbmFs
IE1vbGVjdWxhciBQYXRob2xvZ3ksIEFobWFkIENlbnRlciBmb3IgUGFuY3JlYXRpYyBDYW5jZXIg
UmVzZWFyY2gsIFVuaXZlcnNpdHkgb2YgVGV4YXMgTUQgQW5kZXJzb24gQ2FuY2VyIENlbnRlciwg
SG91c3RvbiwgVFggNzcwMzAsIFVTQS4mI3hEO0RlcGFydG1lbnQgb2YgQ2FuY2VyIEJpb2xvZ3ks
IE1ldGFzdGFzaXMgUmVzZWFyY2ggQ2VudGVyLCBVbml2ZXJzaXR5IG9mIFRleGFzIE1EIEFuZGVy
c29uIENhbmNlciBDZW50ZXIsIEhvdXN0b24sIFRYIDc3MDU0LCBVU0E7IERpdmlzaW9uIG9mIE1h
dHJpeCBCaW9sb2d5LCBEZXBhcnRtZW50IG9mIE1lZGljaW5lLCBCZXRoIElzcmFlbCBEZWFjb25l
c3MgTWVkaWNhbCBDZW50ZXIgYW5kIEhhcnZhcmQgTWVkaWNhbCBTY2hvb2wsIEJvc3RvbiwgTUEg
MDIxMTUsIFVTQS4gRWxlY3Ryb25pYyBhZGRyZXNzOiBya2FsbHVyaUBtZGFuZGVyc29uLm9yZy48
L2F1dGgtYWRkcmVzcz48dGl0bGVzPjx0aXRsZT5EZXBsZXRpb24gb2YgY2FyY2lub21hLWFzc29j
aWF0ZWQgZmlicm9ibGFzdHMgYW5kIGZpYnJvc2lzIGluZHVjZXMgaW1tdW5vc3VwcHJlc3Npb24g
YW5kIGFjY2VsZXJhdGVzIHBhbmNyZWFzIGNhbmNlciB3aXRoIHJlZHVjZWQgc3Vydml2YWw8L3Rp
dGxlPjxzZWNvbmRhcnktdGl0bGU+Q2FuY2VyIENlbGw8L3NlY29uZGFyeS10aXRsZT48YWx0LXRp
dGxlPkNhbmNlciBjZWxsPC9hbHQtdGl0bGU+PC90aXRsZXM+PHBlcmlvZGljYWw+PGZ1bGwtdGl0
bGU+Q2FuY2VyIENlbGw8L2Z1bGwtdGl0bGU+PGFiYnItMT5DYW5jZXIgY2VsbDwvYWJici0xPjwv
cGVyaW9kaWNhbD48YWx0LXBlcmlvZGljYWw+PGZ1bGwtdGl0bGU+Q2FuY2VyIENlbGw8L2Z1bGwt
dGl0bGU+PGFiYnItMT5DYW5jZXIgY2VsbDwvYWJici0xPjwvYWx0LXBlcmlvZGljYWw+PHBhZ2Vz
PjcxOS0zNDwvcGFnZXM+PHZvbHVtZT4yNTwvdm9sdW1lPjxudW1iZXI+NjwvbnVtYmVyPjxlZGl0
aW9uPjIwMTQvMDUvMjc8L2VkaXRpb24+PGtleXdvcmRzPjxrZXl3b3JkPkFuaW1hbHM8L2tleXdv
cmQ+PGtleXdvcmQ+Q2FyY2lub21hLCBQYW5jcmVhdGljIER1Y3RhbC9pbW11bm9sb2d5LypwYXRo
b2xvZ3k8L2tleXdvcmQ+PGtleXdvcmQ+RGlzZWFzZSBNb2RlbHMsIEFuaW1hbDwva2V5d29yZD48
a2V5d29yZD5GaWJyb2JsYXN0cy9pbW11bm9sb2d5LypwYXRob2xvZ3k8L2tleXdvcmQ+PGtleXdv
cmQ+Rmlicm9zaXMvaW1tdW5vbG9neS8qcGF0aG9sb2d5PC9rZXl3b3JkPjxrZXl3b3JkPkh1bWFu
czwva2V5d29yZD48a2V5d29yZD5JbW11bmUgVG9sZXJhbmNlPC9rZXl3b3JkPjxrZXl3b3JkPk1p
Y2U8L2tleXdvcmQ+PGtleXdvcmQ+TWljZSwgVHJhbnNnZW5pYzwva2V5d29yZD48a2V5d29yZD5Q
YW5jcmVhdGljIE5lb3BsYXNtcy9pbW11bm9sb2d5LypwYXRob2xvZ3k8L2tleXdvcmQ+PGtleXdv
cmQ+U3Vydml2YWwgQW5hbHlzaXM8L2tleXdvcmQ+PC9rZXl3b3Jkcz48ZGF0ZXM+PHllYXI+MjAx
NDwveWVhcj48cHViLWRhdGVzPjxkYXRlPkp1biAxNjwvZGF0ZT48L3B1Yi1kYXRlcz48L2RhdGVz
Pjxpc2JuPjE4NzgtMzY4NiAoRWxlY3Ryb25pYykmI3hEOzE1MzUtNjEwOCAoTGlua2luZyk8L2lz
Ym4+PGFjY2Vzc2lvbi1udW0+MjQ4NTY1ODY8L2FjY2Vzc2lvbi1udW0+PHdvcmstdHlwZT5SZXNl
YXJjaCBTdXBwb3J0LCBOLkkuSC4sIEV4dHJhbXVyYWw8L3dvcmstdHlwZT48dXJscz48cmVsYXRl
ZC11cmxzPjx1cmw+aHR0cDovL3d3dy5uY2JpLm5sbS5uaWguZ292L3B1Ym1lZC8yNDg1NjU4Njwv
dXJsPjwvcmVsYXRlZC11cmxzPjwvdXJscz48Y3VzdG9tMj40MTgwNjMyPC9jdXN0b20yPjxlbGVj
dHJvbmljLXJlc291cmNlLW51bT4xMC4xMDE2L2ouY2NyLjIwMTQuMDQuMDA1PC9lbGVjdHJvbmlj
LXJlc291cmNlLW51bT48bGFuZ3VhZ2U+ZW5nPC9sYW5ndWFnZT48L3JlY29yZD48L0NpdGU+PC9F
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PemRlbWlyPC9BdXRob3I+PFllYXI+MjAxNDwvWWVhcj48
UmVjTnVtPjQwMDU8L1JlY051bT48RGlzcGxheVRleHQ+WzY1XTwvRGlzcGxheVRleHQ+PHJlY29y
ZD48cmVjLW51bWJlcj40MDA1PC9yZWMtbnVtYmVyPjxmb3JlaWduLWtleXM+PGtleSBhcHA9IkVO
IiBkYi1pZD0idDJhcDV3MDJ3cjVmeDZlejVwZ3h6NWF0cDkydHBwdmZ0ZnJ3Ij40MDA1PC9rZXk+
PC9mb3JlaWduLWtleXM+PHJlZi10eXBlIG5hbWU9IkpvdXJuYWwgQXJ0aWNsZSI+MTc8L3JlZi10
eXBlPjxjb250cmlidXRvcnM+PGF1dGhvcnM+PGF1dGhvcj5PemRlbWlyLCBCLiBDLjwvYXV0aG9y
PjxhdXRob3I+UGVudGNoZXZhLUhvYW5nLCBULjwvYXV0aG9yPjxhdXRob3I+Q2Fyc3RlbnMsIEou
IEwuPC9hdXRob3I+PGF1dGhvcj5aaGVuZywgWC48L2F1dGhvcj48YXV0aG9yPld1LCBDLiBDLjwv
YXV0aG9yPjxhdXRob3I+U2ltcHNvbiwgVC4gUi48L2F1dGhvcj48YXV0aG9yPkxha2xhaSwgSC48
L2F1dGhvcj48YXV0aG9yPlN1Z2ltb3RvLCBILjwvYXV0aG9yPjxhdXRob3I+S2FobGVydCwgQy48
L2F1dGhvcj48YXV0aG9yPk5vdml0c2tpeSwgUy4gVi48L2F1dGhvcj48YXV0aG9yPkRlIEplc3Vz
LUFjb3N0YSwgQS48L2F1dGhvcj48YXV0aG9yPlNoYXJtYSwgUC48L2F1dGhvcj48YXV0aG9yPkhl
aWRhcmksIFAuPC9hdXRob3I+PGF1dGhvcj5NYWhtb29kLCBVLjwvYXV0aG9yPjxhdXRob3I+Q2hp
biwgTC48L2F1dGhvcj48YXV0aG9yPk1vc2VzLCBILiBMLjwvYXV0aG9yPjxhdXRob3I+V2VhdmVy
LCBWLiBNLjwvYXV0aG9yPjxhdXRob3I+TWFpdHJhLCBBLjwvYXV0aG9yPjxhdXRob3I+QWxsaXNv
biwgSi4gUC48L2F1dGhvcj48YXV0aG9yPkxlQmxldSwgVi4gUy48L2F1dGhvcj48YXV0aG9yPkth
bGx1cmksIFIuPC9hdXRob3I+PC9hdXRob3JzPjwvY29udHJpYnV0b3JzPjxhdXRoLWFkZHJlc3M+
RGVwYXJ0bWVudCBvZiBDYW5jZXIgQmlvbG9neSwgTWV0YXN0YXNpcyBSZXNlYXJjaCBDZW50ZXIs
IFVuaXZlcnNpdHkgb2YgVGV4YXMgTUQgQW5kZXJzb24gQ2FuY2VyIENlbnRlciwgSG91c3Rvbiwg
VFggNzcwNTQsIFVTQTsgRGl2aXNpb24gb2YgTWF0cml4IEJpb2xvZ3ksIERlcGFydG1lbnQgb2Yg
TWVkaWNpbmUsIEJldGggSXNyYWVsIERlYWNvbmVzcyBNZWRpY2FsIENlbnRlciBhbmQgSGFydmFy
ZCBNZWRpY2FsIFNjaG9vbCwgQm9zdG9uLCBNQSAwMjExNSwgVVNBLiYjeEQ7RGVwYXJ0bWVudCBv
ZiBJbW11bm9sb2d5LCBVbml2ZXJzaXR5IG9mIFRleGFzIE1EIEFuZGVyc29uIENhbmNlciBDZW50
ZXIsIEhvdXN0b24sIFRYIDc3MDU0LCBVU0EuJiN4RDtEZXBhcnRtZW50IG9mIENhbmNlciBCaW9s
b2d5LCBNZXRhc3Rhc2lzIFJlc2VhcmNoIENlbnRlciwgVW5pdmVyc2l0eSBvZiBUZXhhcyBNRCBB
bmRlcnNvbiBDYW5jZXIgQ2VudGVyLCBIb3VzdG9uLCBUWCA3NzA1NCwgVVNBLiYjeEQ7RGVwYXJ0
bWVudCBvZiBHZW5vbWljIE1lZGljaW5lLCBVbml2ZXJzaXR5IG9mIFRleGFzIE1EIEFuZGVyc29u
IENhbmNlciBDZW50ZXIsIEhvdXN0b24sIFRYIDc3MDU0LCBVU0EuJiN4RDtEZXBhcnRtZW50IG9m
IFN1cmdlcnksIFVuaXZlcnNpdHkgb2YgQ2FsaWZvcm5pYSwgU2FuIEZyYW5jaXNjbywgU2FuIEZy
YW5jaXNjbywgQ0EgOTQxNDMsIFVTQS4mI3hEO0RlcGFydG1lbnQgb2YgQ2FuY2VyIEJpb2xvZ3ks
IFZhbmRlcmJpbHQgVW5pdmVyc2l0eSBTY2hvb2wgb2YgTWVkaWNpbmUsIE5hc2h2aWxsZSwgVE4g
MzcyMzIsIFVTQS4mI3hEO0RlcGFydG1lbnQgb2YgTWVkaWNhbCBPbmNvbG9neSwgSm9obnMgSG9w
a2lucyBIb3NwaXRhbCwgQmFsdGltb3JlLCBNRCAyMTI4NywgVVNBLiYjeEQ7RGVwYXJ0bWVudCBv
ZiBSYWRpb2xvZ3ksIE1hc3NhY2h1c2V0dHMgR2VuZXJhbCBIb3NwaXRhbCwgQm9zdG9uLCBNQSAw
MjExNCwgVVNBLiYjeEQ7RGVwYXJ0bWVudHMgb2YgUGF0aG9sb2d5IGFuZCBUcmFuc2xhdGlvbmFs
IE1vbGVjdWxhciBQYXRob2xvZ3ksIEFobWFkIENlbnRlciBmb3IgUGFuY3JlYXRpYyBDYW5jZXIg
UmVzZWFyY2gsIFVuaXZlcnNpdHkgb2YgVGV4YXMgTUQgQW5kZXJzb24gQ2FuY2VyIENlbnRlciwg
SG91c3RvbiwgVFggNzcwMzAsIFVTQS4mI3hEO0RlcGFydG1lbnQgb2YgQ2FuY2VyIEJpb2xvZ3ks
IE1ldGFzdGFzaXMgUmVzZWFyY2ggQ2VudGVyLCBVbml2ZXJzaXR5IG9mIFRleGFzIE1EIEFuZGVy
c29uIENhbmNlciBDZW50ZXIsIEhvdXN0b24sIFRYIDc3MDU0LCBVU0E7IERpdmlzaW9uIG9mIE1h
dHJpeCBCaW9sb2d5LCBEZXBhcnRtZW50IG9mIE1lZGljaW5lLCBCZXRoIElzcmFlbCBEZWFjb25l
c3MgTWVkaWNhbCBDZW50ZXIgYW5kIEhhcnZhcmQgTWVkaWNhbCBTY2hvb2wsIEJvc3RvbiwgTUEg
MDIxMTUsIFVTQS4gRWxlY3Ryb25pYyBhZGRyZXNzOiBya2FsbHVyaUBtZGFuZGVyc29uLm9yZy48
L2F1dGgtYWRkcmVzcz48dGl0bGVzPjx0aXRsZT5EZXBsZXRpb24gb2YgY2FyY2lub21hLWFzc29j
aWF0ZWQgZmlicm9ibGFzdHMgYW5kIGZpYnJvc2lzIGluZHVjZXMgaW1tdW5vc3VwcHJlc3Npb24g
YW5kIGFjY2VsZXJhdGVzIHBhbmNyZWFzIGNhbmNlciB3aXRoIHJlZHVjZWQgc3Vydml2YWw8L3Rp
dGxlPjxzZWNvbmRhcnktdGl0bGU+Q2FuY2VyIENlbGw8L3NlY29uZGFyeS10aXRsZT48YWx0LXRp
dGxlPkNhbmNlciBjZWxsPC9hbHQtdGl0bGU+PC90aXRsZXM+PHBlcmlvZGljYWw+PGZ1bGwtdGl0
bGU+Q2FuY2VyIENlbGw8L2Z1bGwtdGl0bGU+PGFiYnItMT5DYW5jZXIgY2VsbDwvYWJici0xPjwv
cGVyaW9kaWNhbD48YWx0LXBlcmlvZGljYWw+PGZ1bGwtdGl0bGU+Q2FuY2VyIENlbGw8L2Z1bGwt
dGl0bGU+PGFiYnItMT5DYW5jZXIgY2VsbDwvYWJici0xPjwvYWx0LXBlcmlvZGljYWw+PHBhZ2Vz
PjcxOS0zNDwvcGFnZXM+PHZvbHVtZT4yNTwvdm9sdW1lPjxudW1iZXI+NjwvbnVtYmVyPjxlZGl0
aW9uPjIwMTQvMDUvMjc8L2VkaXRpb24+PGtleXdvcmRzPjxrZXl3b3JkPkFuaW1hbHM8L2tleXdv
cmQ+PGtleXdvcmQ+Q2FyY2lub21hLCBQYW5jcmVhdGljIER1Y3RhbC9pbW11bm9sb2d5LypwYXRo
b2xvZ3k8L2tleXdvcmQ+PGtleXdvcmQ+RGlzZWFzZSBNb2RlbHMsIEFuaW1hbDwva2V5d29yZD48
a2V5d29yZD5GaWJyb2JsYXN0cy9pbW11bm9sb2d5LypwYXRob2xvZ3k8L2tleXdvcmQ+PGtleXdv
cmQ+Rmlicm9zaXMvaW1tdW5vbG9neS8qcGF0aG9sb2d5PC9rZXl3b3JkPjxrZXl3b3JkPkh1bWFu
czwva2V5d29yZD48a2V5d29yZD5JbW11bmUgVG9sZXJhbmNlPC9rZXl3b3JkPjxrZXl3b3JkPk1p
Y2U8L2tleXdvcmQ+PGtleXdvcmQ+TWljZSwgVHJhbnNnZW5pYzwva2V5d29yZD48a2V5d29yZD5Q
YW5jcmVhdGljIE5lb3BsYXNtcy9pbW11bm9sb2d5LypwYXRob2xvZ3k8L2tleXdvcmQ+PGtleXdv
cmQ+U3Vydml2YWwgQW5hbHlzaXM8L2tleXdvcmQ+PC9rZXl3b3Jkcz48ZGF0ZXM+PHllYXI+MjAx
NDwveWVhcj48cHViLWRhdGVzPjxkYXRlPkp1biAxNjwvZGF0ZT48L3B1Yi1kYXRlcz48L2RhdGVz
Pjxpc2JuPjE4NzgtMzY4NiAoRWxlY3Ryb25pYykmI3hEOzE1MzUtNjEwOCAoTGlua2luZyk8L2lz
Ym4+PGFjY2Vzc2lvbi1udW0+MjQ4NTY1ODY8L2FjY2Vzc2lvbi1udW0+PHdvcmstdHlwZT5SZXNl
YXJjaCBTdXBwb3J0LCBOLkkuSC4sIEV4dHJhbXVyYWw8L3dvcmstdHlwZT48dXJscz48cmVsYXRl
ZC11cmxzPjx1cmw+aHR0cDovL3d3dy5uY2JpLm5sbS5uaWguZ292L3B1Ym1lZC8yNDg1NjU4Njwv
dXJsPjwvcmVsYXRlZC11cmxzPjwvdXJscz48Y3VzdG9tMj40MTgwNjMyPC9jdXN0b20yPjxlbGVj
dHJvbmljLXJlc291cmNlLW51bT4xMC4xMDE2L2ouY2NyLjIwMTQuMDQuMDA1PC9lbGVjdHJvbmlj
LXJlc291cmNlLW51bT48bGFuZ3VhZ2U+ZW5nPC9sYW5ndWFnZT48L3JlY29yZD48L0NpdGU+PC9F
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5" w:tooltip="Ozdemir, 2014 #4005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5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netic depletion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netic deple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eads to more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aggressiv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ancreatic cancer and</w:t>
            </w:r>
            <w:r w:rsidR="007C7D6E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pancreatic cancer does not respond to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herman, et al., 2014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ybWFuPC9BdXRob3I+PFllYXI+MjAxNDwvWWVhcj48
UmVjTnVtPjQwMDY8L1JlY051bT48RGlzcGxheVRleHQ+WzY2XTwvRGlzcGxheVRleHQ+PHJlY29y
ZD48cmVjLW51bWJlcj40MDA2PC9yZWMtbnVtYmVyPjxmb3JlaWduLWtleXM+PGtleSBhcHA9IkVO
IiBkYi1pZD0idDJhcDV3MDJ3cjVmeDZlejVwZ3h6NWF0cDkydHBwdmZ0ZnJ3Ij40MDA2PC9rZXk+
PC9mb3JlaWduLWtleXM+PHJlZi10eXBlIG5hbWU9IkpvdXJuYWwgQXJ0aWNsZSI+MTc8L3JlZi10
eXBlPjxjb250cmlidXRvcnM+PGF1dGhvcnM+PGF1dGhvcj5TaGVybWFuLCBNLiBILjwvYXV0aG9y
PjxhdXRob3I+WXUsIFIuIFQuPC9hdXRob3I+PGF1dGhvcj5FbmdsZSwgRC4gRC48L2F1dGhvcj48
YXV0aG9yPkRpbmcsIE4uPC9hdXRob3I+PGF1dGhvcj5BdGtpbnMsIEEuIFIuPC9hdXRob3I+PGF1
dGhvcj5UaXJpYWMsIEguPC9hdXRob3I+PGF1dGhvcj5Db2xsaXNzb24sIEUuIEEuPC9hdXRob3I+
PGF1dGhvcj5Db25ub3IsIEYuPC9hdXRob3I+PGF1dGhvcj5WYW4gRHlrZSwgVC48L2F1dGhvcj48
YXV0aG9yPktvemxvdiwgUy48L2F1dGhvcj48YXV0aG9yPk1hcnRpbiwgUC48L2F1dGhvcj48YXV0
aG9yPlRzZW5nLCBULiBXLjwvYXV0aG9yPjxhdXRob3I+RGF3c29uLCBELiBXLjwvYXV0aG9yPjxh
dXRob3I+RG9uYWh1ZSwgVC4gUi48L2F1dGhvcj48YXV0aG9yPk1hc2FtdW5lLCBBLjwvYXV0aG9y
PjxhdXRob3I+U2hpbW9zZWdhd2EsIFQuPC9hdXRob3I+PGF1dGhvcj5BcHRlLCBNLiBWLjwvYXV0
aG9yPjxhdXRob3I+V2lsc29uLCBKLiBTLjwvYXV0aG9yPjxhdXRob3I+TmcsIEIuPC9hdXRob3I+
PGF1dGhvcj5MYXUsIFMuIEwuPC9hdXRob3I+PGF1dGhvcj5HdW50b24sIEouIEUuPC9hdXRob3I+
PGF1dGhvcj5XYWhsLCBHLiBNLjwvYXV0aG9yPjxhdXRob3I+SHVudGVyLCBULjwvYXV0aG9yPjxh
dXRob3I+RHJlYmluLCBKLiBBLjwvYXV0aG9yPjxhdXRob3I+TyZhcG9zO0R3eWVyLCBQLiBKLjwv
YXV0aG9yPjxhdXRob3I+TGlkZGxlLCBDLjwvYXV0aG9yPjxhdXRob3I+VHV2ZXNvbiwgRC4gQS48
L2F1dGhvcj48YXV0aG9yPkRvd25lcywgTS48L2F1dGhvcj48YXV0aG9yPkV2YW5zLCBSLiBNLjwv
YXV0aG9yPjwvYXV0aG9ycz48L2NvbnRyaWJ1dG9ycz48YXV0aC1hZGRyZXNzPkdlbmUgRXhwcmVz
c2lvbiBMYWJvcmF0b3J5LCBTYWxrIEluc3RpdHV0ZSwgTGEgSm9sbGEsIENBIDkyMDM3LCBVU0Eu
JiN4RDtDb2xkIFNwcmluZyBIYXJib3IgTGFib3JhdG9yeSwgQ29sZCBTcHJpbmcgSGFyYm9yLCBO
WSAxMTcyNCwgVVNBLiYjeEQ7RGVwYXJ0bWVudCBvZiBNZWRpY2luZS9IZW1hdG9sb2d5IGFuZCBP
bmNvbG9neSwgVW5pdmVyc2l0eSBvZiBDYWxpZm9ybmlhIFNhbiBGcmFuY2lzY28sIFNhbiBGcmFu
Y2lzY28sIENBIDk0MTQzLCBVU0EuJiN4RDtDYW5jZXIgUmVzZWFyY2ggVUsgQ2FtYnJpZGdlIFJl
c2VhcmNoIEluc3RpdHV0ZSwgVGhlIExpIEthIFNoaW5nIENlbnRyZSwgUm9iaW5zb24gV2F5LCBD
YW1icmlkZ2UgQ0IyIE9SRSwgVUsuJiN4RDtDZW50ZXIgZm9yIEFkdmFuY2VkIFByZWNsaW5pY2Fs
IFJlc2VhcmNoLCBOQ0ktRnJlZGVyaWNrLCBGcmVkZXJpY2ssIE1EIDIxNzAyLCBVU0EuJiN4RDtD
ZW50ZXIgZm9yIEFkdmFuY2VkIFByZWNsaW5pY2FsIFJlc2VhcmNoLCBMZWlkb3MgQmlvbWVkLCBJ
bmMuIEZyZWRlcmljayBOYXRpb25hbCBMYWJvcmF0b3J5IGZvciBDYW5jZXIgUmVzZWFyY2gsIEZy
ZWRlcmljaywgTUQgMjE3MDIsIFVTQS4mI3hEO0pvbnNzb24gQ29tcHJlaGVuc2l2ZSBDYW5jZXIg
Q2VudGVyLCBEYXZpZCBHZWZmZW4gU2Nob29sIG9mIE1lZGljaW5lIGF0IFVuaXZlcnNpdHkgb2Yg
Q2FsaWZvcm5pYSwgTG9zIEFuZ2VsZXMsIExvcyBBbmdlbGVzLCBDQSA5MDA5NSwgVVNBLiYjeEQ7
RGl2aXNpb24gb2YgR2FzdHJvZW50ZXJvbG9neSwgVG9ob2t1IFVuaXZlcnNpdHkgR3JhZHVhdGUg
U2Nob29sIG9mIE1lZGljaW5lLCBTZW5kYWkgTWl5YWdpLCA5ODAtODU3NCwgSmFwYW4uJiN4RDtQ
YW5jcmVhdGljIFJlc2VhcmNoIEdyb3VwLCBGYWN1bHR5IG9mIE1lZGljaW5lLCBTb3V0aCBXZXN0
ZXJuIFN5ZG5leSBDbGluaWNhbCBTY2hvb2wsIFVuaXZlcnNpdHkgb2YgTmV3IFNvdXRoIFdhbGVz
LCBTeWRuZXksIE5TVyAyMDUyLCBBdXN0cmFsaWEuJiN4RDtEaWFiZXRlcyBhbmQgVHJhbnNjcmlw
dGlvbiBGYWN0b3JzIEdyb3VwLCBHYXJ2YW4gSW5zdGl0dXRlIG9mIE1lZGljYWwgUmVzZWFyY2gg
KEdJTVIpLCBTeWRuZXksIE5TVyAyMDEwLCBBdXN0cmFsaWE7IFN0IFZpbmNlbnQmYXBvcztzIENs
aW5pY2FsIFNjaG9vbCwgVW5pdmVyc2l0eSBvZiBOZXcgU291dGggV2FsZXMsIFN5ZG5leSwgTlNX
IDIwNTIsIEF1c3RyYWxpYS4mI3hEO0RpYWJldGVzIGFuZCBUcmFuc2NyaXB0aW9uIEZhY3RvcnMg
R3JvdXAsIEdhcnZhbiBJbnN0aXR1dGUgb2YgTWVkaWNhbCBSZXNlYXJjaCAoR0lNUiksIFN5ZG5l
eSwgTlNXIDIwMTAsIEF1c3RyYWxpYTsgRmFjdWx0eSBvZiBNZWRpY2luZSwgVW5pdmVyc2l0eSBv
ZiBTeWRuZXksIFN5ZG5leSwgTlNXIDIwNTIsIEF1c3RyYWxpYTsgRGVwYXJ0bWVudCBvZiBEaWFi
ZXRlcyBhbmQgRW5kb2NyaW5vbG9neSwgV2VzdG1lYWQgSG9zcGl0YWwsIFN5ZG5leSwgTlNXIDIx
NDUsIEF1c3RyYWxpYS4mI3hEO0RpYWJldGVzIGFuZCBUcmFuc2NyaXB0aW9uIEZhY3RvcnMgR3Jv
dXAsIEdhcnZhbiBJbnN0aXR1dGUgb2YgTWVkaWNhbCBSZXNlYXJjaCAoR0lNUiksIFN5ZG5leSwg
TlNXIDIwMTAsIEF1c3RyYWxpYTsgU3QgVmluY2VudCZhcG9zO3MgQ2xpbmljYWwgU2Nob29sLCBV
bml2ZXJzaXR5IG9mIE5ldyBTb3V0aCBXYWxlcywgU3lkbmV5LCBOU1cgMjA1MiwgQXVzdHJhbGlh
OyBGYWN1bHR5IG9mIE1lZGljaW5lLCBVbml2ZXJzaXR5IG9mIFN5ZG5leSwgU3lkbmV5LCBOU1cg
MjA1MiwgQXVzdHJhbGlhOyBEZXBhcnRtZW50IG9mIERpYWJldGVzIGFuZCBFbmRvY3Jpbm9sb2d5
LCBXZXN0bWVhZCBIb3NwaXRhbCwgU3lkbmV5LCBOU1cgMjE0NSwgQXVzdHJhbGlhLiYjeEQ7TW9s
ZWN1bGFyIGFuZCBDZWxsIEJpb2xvZ3kgTGFib3JhdG9yeSwgU2FsayBJbnN0aXR1dGUsIExhIEpv
bGxhLCBDQSA5MjAzNywgVVNBLiYjeEQ7RGVwYXJ0bWVudCBvZiBTdXJnZXJ5LCBIb3NwaXRhbCBv
ZiB0aGUgVW5pdmVyc2l0eSBvZiBQZW5uc3lsdmFuaWEsIFBoaWxhZGVscGhpYSwgUEEgMTkxMDQs
IFVTQS4mI3hEO0FicmFtc29uIENhbmNlciBDZW50ZXIsIFVuaXZlcnNpdHkgb2YgUGVubnN5bHZh
bmlhIFNjaG9vbCBvZiBNZWRpY2luZSwgUGhpbGFkZWxwaGlhLCBQQSAxOTEwNCwgVVNBLiYjeEQ7
VGhlIFN0b3JyIExpdmVyIFVuaXQsIFdlc3RtZWFkIE1pbGxlbm5pdW0gSW5zdGl0dXRlIGFuZCBV
bml2ZXJzaXR5IG9mIFN5ZG5leSwgV2VzdG1lYWQgSG9zcGl0YWwsIFdlc3RtZWFkLCBOU1cgMjE0
NSwgQXVzdHJhbGlhLiYjeEQ7R2VuZSBFeHByZXNzaW9uIExhYm9yYXRvcnksIFNhbGsgSW5zdGl0
dXRlLCBMYSBKb2xsYSwgQ0EgOTIwMzcsIFVTQS4gRWxlY3Ryb25pYyBhZGRyZXNzOiBkb3duZXNA
c2Fsay5lZHUuJiN4RDtHZW5lIEV4cHJlc3Npb24gTGFib3JhdG9yeSwgU2FsayBJbnN0aXR1dGUs
IExhIEpvbGxhLCBDQSA5MjAzNywgVVNBOyBIb3dhcmQgSHVnaGVzIE1lZGljYWwgSW5zdGl0dXRl
LCBTYWxrIEluc3RpdHV0ZSwgTGEgSm9sbGEsIENBIDkyMDM3LCBVU0EuIEVsZWN0cm9uaWMgYWRk
cmVzczogZXZhbnNAc2Fsay5lZHUuPC9hdXRoLWFkZHJlc3M+PHRpdGxlcz48dGl0bGU+Vml0YW1p
biBEIHJlY2VwdG9yLW1lZGlhdGVkIHN0cm9tYWwgcmVwcm9ncmFtbWluZyBzdXBwcmVzc2VzIHBh
bmNyZWF0aXRpcyBhbmQgZW5oYW5jZXMgcGFuY3JlYXRpYyBjYW5jZXIgdGhlcmFweTwvdGl0bGU+
PHNlY29uZGFyeS10aXRsZT5DZWxsPC9zZWNvbmRhcnktdGl0bGU+PGFsdC10aXRsZT5DZWxsPC9h
bHQtdGl0bGU+PC90aXRsZXM+PHBlcmlvZGljYWw+PGZ1bGwtdGl0bGU+Q2VsbDwvZnVsbC10aXRs
ZT48YWJici0xPkNlbGw8L2FiYnItMT48L3BlcmlvZGljYWw+PGFsdC1wZXJpb2RpY2FsPjxmdWxs
LXRpdGxlPkNlbGw8L2Z1bGwtdGl0bGU+PGFiYnItMT5DZWxsPC9hYmJyLTE+PC9hbHQtcGVyaW9k
aWNhbD48cGFnZXM+ODAtOTM8L3BhZ2VzPjx2b2x1bWU+MTU5PC92b2x1bWU+PG51bWJlcj4xPC9u
dW1iZXI+PGVkaXRpb24+MjAxNC8wOS8yNzwvZWRpdGlvbj48a2V5d29yZHM+PGtleXdvcmQ+QWRl
bm9jYXJjaW5vbWEvKmRydWcgdGhlcmFweS9wYXRob2xvZ3k8L2tleXdvcmQ+PGtleXdvcmQ+QW5p
bWFsczwva2V5d29yZD48a2V5d29yZD5BbnRpbmVvcGxhc3RpYyBBZ2VudHMvKnBoYXJtYWNvbG9n
eTwva2V5d29yZD48a2V5d29yZD5DYWxjaXRyaW9sLyphbmFsb2dzICZhbXA7IGRlcml2YXRpdmVz
L3BoYXJtYWNvbG9neTwva2V5d29yZD48a2V5d29yZD5DYXJjaW5vbWEsIFBhbmNyZWF0aWMgRHVj
dGFsLypkcnVnIHRoZXJhcHkvcGF0aG9sb2d5PC9rZXl3b3JkPjxrZXl3b3JkPkNlbGwgTGluZSwg
VHVtb3I8L2tleXdvcmQ+PGtleXdvcmQ+RGlzZWFzZSBNb2RlbHMsIEFuaW1hbDwva2V5d29yZD48
a2V5d29yZD5HZW5lIEV4cHJlc3Npb24gUHJvZmlsaW5nPC9rZXl3b3JkPjxrZXl3b3JkPkh1bWFu
czwva2V5d29yZD48a2V5d29yZD5NaWNlLCBJbmJyZWQgQzU3Qkw8L2tleXdvcmQ+PGtleXdvcmQ+
TW9sZWN1bGFyIFNlcXVlbmNlIERhdGE8L2tleXdvcmQ+PGtleXdvcmQ+UGFuY3JlYXRpYyBOZW9w
bGFzbXMvKmRydWcgdGhlcmFweS9wYXRob2xvZ3k8L2tleXdvcmQ+PGtleXdvcmQ+UGFuY3JlYXRp
dGlzL2RydWcgdGhlcmFweS9wcmV2ZW50aW9uICZhbXA7IGNvbnRyb2w8L2tleXdvcmQ+PGtleXdv
cmQ+UmVjZXB0b3JzLCBDYWxjaXRyaW9sLyptZXRhYm9saXNtPC9rZXl3b3JkPjxrZXl3b3JkPlNp
Z25hbCBUcmFuc2R1Y3Rpb248L2tleXdvcmQ+PGtleXdvcmQ+U3Ryb21hbCBDZWxscy9wYXRob2xv
Z3k8L2tleXdvcmQ+PC9rZXl3b3Jkcz48ZGF0ZXM+PHllYXI+MjAxNDwveWVhcj48cHViLWRhdGVz
PjxkYXRlPlNlcCAyNTwvZGF0ZT48L3B1Yi1kYXRlcz48L2RhdGVzPjxpc2JuPjEwOTctNDE3MiAo
RWxlY3Ryb25pYykmI3hEOzAwOTItODY3NCAoTGlua2luZyk8L2lzYm4+PGFjY2Vzc2lvbi1udW0+
MjUyNTk5MjI8L2FjY2Vzc2lvbi1udW0+PHdvcmstdHlwZT5SZXNlYXJjaCBTdXBwb3J0LCBOLkku
SC4sIEV4dHJhbXVyYWwmI3hEO1Jlc2VhcmNoIFN1cHBvcnQsIE5vbi1VLlMuIEdvdiZhcG9zO3Q8
L3dvcmstdHlwZT48dXJscz48cmVsYXRlZC11cmxzPjx1cmw+aHR0cDovL3d3dy5uY2JpLm5sbS5u
aWguZ292L3B1Ym1lZC8yNTI1OTkyMjwvdXJsPjwvcmVsYXRlZC11cmxzPjwvdXJscz48Y3VzdG9t
Mj40MTc3MDM4PC9jdXN0b20yPjxlbGVjdHJvbmljLXJlc291cmNlLW51bT4xMC4xMDE2L2ouY2Vs
bC4yMDE0LjA4LjAwNzwvZWxlY3Ryb25pYy1yZXNvdXJjZS1udW0+PGxhbmd1YWdlPmVuZzwvbGFu
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VybWFuPC9BdXRob3I+PFllYXI+MjAxNDwvWWVhcj48
UmVjTnVtPjQwMDY8L1JlY051bT48RGlzcGxheVRleHQ+WzY2XTwvRGlzcGxheVRleHQ+PHJlY29y
ZD48cmVjLW51bWJlcj40MDA2PC9yZWMtbnVtYmVyPjxmb3JlaWduLWtleXM+PGtleSBhcHA9IkVO
IiBkYi1pZD0idDJhcDV3MDJ3cjVmeDZlejVwZ3h6NWF0cDkydHBwdmZ0ZnJ3Ij40MDA2PC9rZXk+
PC9mb3JlaWduLWtleXM+PHJlZi10eXBlIG5hbWU9IkpvdXJuYWwgQXJ0aWNsZSI+MTc8L3JlZi10
eXBlPjxjb250cmlidXRvcnM+PGF1dGhvcnM+PGF1dGhvcj5TaGVybWFuLCBNLiBILjwvYXV0aG9y
PjxhdXRob3I+WXUsIFIuIFQuPC9hdXRob3I+PGF1dGhvcj5FbmdsZSwgRC4gRC48L2F1dGhvcj48
YXV0aG9yPkRpbmcsIE4uPC9hdXRob3I+PGF1dGhvcj5BdGtpbnMsIEEuIFIuPC9hdXRob3I+PGF1
dGhvcj5UaXJpYWMsIEguPC9hdXRob3I+PGF1dGhvcj5Db2xsaXNzb24sIEUuIEEuPC9hdXRob3I+
PGF1dGhvcj5Db25ub3IsIEYuPC9hdXRob3I+PGF1dGhvcj5WYW4gRHlrZSwgVC48L2F1dGhvcj48
YXV0aG9yPktvemxvdiwgUy48L2F1dGhvcj48YXV0aG9yPk1hcnRpbiwgUC48L2F1dGhvcj48YXV0
aG9yPlRzZW5nLCBULiBXLjwvYXV0aG9yPjxhdXRob3I+RGF3c29uLCBELiBXLjwvYXV0aG9yPjxh
dXRob3I+RG9uYWh1ZSwgVC4gUi48L2F1dGhvcj48YXV0aG9yPk1hc2FtdW5lLCBBLjwvYXV0aG9y
PjxhdXRob3I+U2hpbW9zZWdhd2EsIFQuPC9hdXRob3I+PGF1dGhvcj5BcHRlLCBNLiBWLjwvYXV0
aG9yPjxhdXRob3I+V2lsc29uLCBKLiBTLjwvYXV0aG9yPjxhdXRob3I+TmcsIEIuPC9hdXRob3I+
PGF1dGhvcj5MYXUsIFMuIEwuPC9hdXRob3I+PGF1dGhvcj5HdW50b24sIEouIEUuPC9hdXRob3I+
PGF1dGhvcj5XYWhsLCBHLiBNLjwvYXV0aG9yPjxhdXRob3I+SHVudGVyLCBULjwvYXV0aG9yPjxh
dXRob3I+RHJlYmluLCBKLiBBLjwvYXV0aG9yPjxhdXRob3I+TyZhcG9zO0R3eWVyLCBQLiBKLjwv
YXV0aG9yPjxhdXRob3I+TGlkZGxlLCBDLjwvYXV0aG9yPjxhdXRob3I+VHV2ZXNvbiwgRC4gQS48
L2F1dGhvcj48YXV0aG9yPkRvd25lcywgTS48L2F1dGhvcj48YXV0aG9yPkV2YW5zLCBSLiBNLjwv
YXV0aG9yPjwvYXV0aG9ycz48L2NvbnRyaWJ1dG9ycz48YXV0aC1hZGRyZXNzPkdlbmUgRXhwcmVz
c2lvbiBMYWJvcmF0b3J5LCBTYWxrIEluc3RpdHV0ZSwgTGEgSm9sbGEsIENBIDkyMDM3LCBVU0Eu
JiN4RDtDb2xkIFNwcmluZyBIYXJib3IgTGFib3JhdG9yeSwgQ29sZCBTcHJpbmcgSGFyYm9yLCBO
WSAxMTcyNCwgVVNBLiYjeEQ7RGVwYXJ0bWVudCBvZiBNZWRpY2luZS9IZW1hdG9sb2d5IGFuZCBP
bmNvbG9neSwgVW5pdmVyc2l0eSBvZiBDYWxpZm9ybmlhIFNhbiBGcmFuY2lzY28sIFNhbiBGcmFu
Y2lzY28sIENBIDk0MTQzLCBVU0EuJiN4RDtDYW5jZXIgUmVzZWFyY2ggVUsgQ2FtYnJpZGdlIFJl
c2VhcmNoIEluc3RpdHV0ZSwgVGhlIExpIEthIFNoaW5nIENlbnRyZSwgUm9iaW5zb24gV2F5LCBD
YW1icmlkZ2UgQ0IyIE9SRSwgVUsuJiN4RDtDZW50ZXIgZm9yIEFkdmFuY2VkIFByZWNsaW5pY2Fs
IFJlc2VhcmNoLCBOQ0ktRnJlZGVyaWNrLCBGcmVkZXJpY2ssIE1EIDIxNzAyLCBVU0EuJiN4RDtD
ZW50ZXIgZm9yIEFkdmFuY2VkIFByZWNsaW5pY2FsIFJlc2VhcmNoLCBMZWlkb3MgQmlvbWVkLCBJ
bmMuIEZyZWRlcmljayBOYXRpb25hbCBMYWJvcmF0b3J5IGZvciBDYW5jZXIgUmVzZWFyY2gsIEZy
ZWRlcmljaywgTUQgMjE3MDIsIFVTQS4mI3hEO0pvbnNzb24gQ29tcHJlaGVuc2l2ZSBDYW5jZXIg
Q2VudGVyLCBEYXZpZCBHZWZmZW4gU2Nob29sIG9mIE1lZGljaW5lIGF0IFVuaXZlcnNpdHkgb2Yg
Q2FsaWZvcm5pYSwgTG9zIEFuZ2VsZXMsIExvcyBBbmdlbGVzLCBDQSA5MDA5NSwgVVNBLiYjeEQ7
RGl2aXNpb24gb2YgR2FzdHJvZW50ZXJvbG9neSwgVG9ob2t1IFVuaXZlcnNpdHkgR3JhZHVhdGUg
U2Nob29sIG9mIE1lZGljaW5lLCBTZW5kYWkgTWl5YWdpLCA5ODAtODU3NCwgSmFwYW4uJiN4RDtQ
YW5jcmVhdGljIFJlc2VhcmNoIEdyb3VwLCBGYWN1bHR5IG9mIE1lZGljaW5lLCBTb3V0aCBXZXN0
ZXJuIFN5ZG5leSBDbGluaWNhbCBTY2hvb2wsIFVuaXZlcnNpdHkgb2YgTmV3IFNvdXRoIFdhbGVz
LCBTeWRuZXksIE5TVyAyMDUyLCBBdXN0cmFsaWEuJiN4RDtEaWFiZXRlcyBhbmQgVHJhbnNjcmlw
dGlvbiBGYWN0b3JzIEdyb3VwLCBHYXJ2YW4gSW5zdGl0dXRlIG9mIE1lZGljYWwgUmVzZWFyY2gg
KEdJTVIpLCBTeWRuZXksIE5TVyAyMDEwLCBBdXN0cmFsaWE7IFN0IFZpbmNlbnQmYXBvcztzIENs
aW5pY2FsIFNjaG9vbCwgVW5pdmVyc2l0eSBvZiBOZXcgU291dGggV2FsZXMsIFN5ZG5leSwgTlNX
IDIwNTIsIEF1c3RyYWxpYS4mI3hEO0RpYWJldGVzIGFuZCBUcmFuc2NyaXB0aW9uIEZhY3RvcnMg
R3JvdXAsIEdhcnZhbiBJbnN0aXR1dGUgb2YgTWVkaWNhbCBSZXNlYXJjaCAoR0lNUiksIFN5ZG5l
eSwgTlNXIDIwMTAsIEF1c3RyYWxpYTsgRmFjdWx0eSBvZiBNZWRpY2luZSwgVW5pdmVyc2l0eSBv
ZiBTeWRuZXksIFN5ZG5leSwgTlNXIDIwNTIsIEF1c3RyYWxpYTsgRGVwYXJ0bWVudCBvZiBEaWFi
ZXRlcyBhbmQgRW5kb2NyaW5vbG9neSwgV2VzdG1lYWQgSG9zcGl0YWwsIFN5ZG5leSwgTlNXIDIx
NDUsIEF1c3RyYWxpYS4mI3hEO0RpYWJldGVzIGFuZCBUcmFuc2NyaXB0aW9uIEZhY3RvcnMgR3Jv
dXAsIEdhcnZhbiBJbnN0aXR1dGUgb2YgTWVkaWNhbCBSZXNlYXJjaCAoR0lNUiksIFN5ZG5leSwg
TlNXIDIwMTAsIEF1c3RyYWxpYTsgU3QgVmluY2VudCZhcG9zO3MgQ2xpbmljYWwgU2Nob29sLCBV
bml2ZXJzaXR5IG9mIE5ldyBTb3V0aCBXYWxlcywgU3lkbmV5LCBOU1cgMjA1MiwgQXVzdHJhbGlh
OyBGYWN1bHR5IG9mIE1lZGljaW5lLCBVbml2ZXJzaXR5IG9mIFN5ZG5leSwgU3lkbmV5LCBOU1cg
MjA1MiwgQXVzdHJhbGlhOyBEZXBhcnRtZW50IG9mIERpYWJldGVzIGFuZCBFbmRvY3Jpbm9sb2d5
LCBXZXN0bWVhZCBIb3NwaXRhbCwgU3lkbmV5LCBOU1cgMjE0NSwgQXVzdHJhbGlhLiYjeEQ7TW9s
ZWN1bGFyIGFuZCBDZWxsIEJpb2xvZ3kgTGFib3JhdG9yeSwgU2FsayBJbnN0aXR1dGUsIExhIEpv
bGxhLCBDQSA5MjAzNywgVVNBLiYjeEQ7RGVwYXJ0bWVudCBvZiBTdXJnZXJ5LCBIb3NwaXRhbCBv
ZiB0aGUgVW5pdmVyc2l0eSBvZiBQZW5uc3lsdmFuaWEsIFBoaWxhZGVscGhpYSwgUEEgMTkxMDQs
IFVTQS4mI3hEO0FicmFtc29uIENhbmNlciBDZW50ZXIsIFVuaXZlcnNpdHkgb2YgUGVubnN5bHZh
bmlhIFNjaG9vbCBvZiBNZWRpY2luZSwgUGhpbGFkZWxwaGlhLCBQQSAxOTEwNCwgVVNBLiYjeEQ7
VGhlIFN0b3JyIExpdmVyIFVuaXQsIFdlc3RtZWFkIE1pbGxlbm5pdW0gSW5zdGl0dXRlIGFuZCBV
bml2ZXJzaXR5IG9mIFN5ZG5leSwgV2VzdG1lYWQgSG9zcGl0YWwsIFdlc3RtZWFkLCBOU1cgMjE0
NSwgQXVzdHJhbGlhLiYjeEQ7R2VuZSBFeHByZXNzaW9uIExhYm9yYXRvcnksIFNhbGsgSW5zdGl0
dXRlLCBMYSBKb2xsYSwgQ0EgOTIwMzcsIFVTQS4gRWxlY3Ryb25pYyBhZGRyZXNzOiBkb3duZXNA
c2Fsay5lZHUuJiN4RDtHZW5lIEV4cHJlc3Npb24gTGFib3JhdG9yeSwgU2FsayBJbnN0aXR1dGUs
IExhIEpvbGxhLCBDQSA5MjAzNywgVVNBOyBIb3dhcmQgSHVnaGVzIE1lZGljYWwgSW5zdGl0dXRl
LCBTYWxrIEluc3RpdHV0ZSwgTGEgSm9sbGEsIENBIDkyMDM3LCBVU0EuIEVsZWN0cm9uaWMgYWRk
cmVzczogZXZhbnNAc2Fsay5lZHUuPC9hdXRoLWFkZHJlc3M+PHRpdGxlcz48dGl0bGU+Vml0YW1p
biBEIHJlY2VwdG9yLW1lZGlhdGVkIHN0cm9tYWwgcmVwcm9ncmFtbWluZyBzdXBwcmVzc2VzIHBh
bmNyZWF0aXRpcyBhbmQgZW5oYW5jZXMgcGFuY3JlYXRpYyBjYW5jZXIgdGhlcmFweTwvdGl0bGU+
PHNlY29uZGFyeS10aXRsZT5DZWxsPC9zZWNvbmRhcnktdGl0bGU+PGFsdC10aXRsZT5DZWxsPC9h
bHQtdGl0bGU+PC90aXRsZXM+PHBlcmlvZGljYWw+PGZ1bGwtdGl0bGU+Q2VsbDwvZnVsbC10aXRs
ZT48YWJici0xPkNlbGw8L2FiYnItMT48L3BlcmlvZGljYWw+PGFsdC1wZXJpb2RpY2FsPjxmdWxs
LXRpdGxlPkNlbGw8L2Z1bGwtdGl0bGU+PGFiYnItMT5DZWxsPC9hYmJyLTE+PC9hbHQtcGVyaW9k
aWNhbD48cGFnZXM+ODAtOTM8L3BhZ2VzPjx2b2x1bWU+MTU5PC92b2x1bWU+PG51bWJlcj4xPC9u
dW1iZXI+PGVkaXRpb24+MjAxNC8wOS8yNzwvZWRpdGlvbj48a2V5d29yZHM+PGtleXdvcmQ+QWRl
bm9jYXJjaW5vbWEvKmRydWcgdGhlcmFweS9wYXRob2xvZ3k8L2tleXdvcmQ+PGtleXdvcmQ+QW5p
bWFsczwva2V5d29yZD48a2V5d29yZD5BbnRpbmVvcGxhc3RpYyBBZ2VudHMvKnBoYXJtYWNvbG9n
eTwva2V5d29yZD48a2V5d29yZD5DYWxjaXRyaW9sLyphbmFsb2dzICZhbXA7IGRlcml2YXRpdmVz
L3BoYXJtYWNvbG9neTwva2V5d29yZD48a2V5d29yZD5DYXJjaW5vbWEsIFBhbmNyZWF0aWMgRHVj
dGFsLypkcnVnIHRoZXJhcHkvcGF0aG9sb2d5PC9rZXl3b3JkPjxrZXl3b3JkPkNlbGwgTGluZSwg
VHVtb3I8L2tleXdvcmQ+PGtleXdvcmQ+RGlzZWFzZSBNb2RlbHMsIEFuaW1hbDwva2V5d29yZD48
a2V5d29yZD5HZW5lIEV4cHJlc3Npb24gUHJvZmlsaW5nPC9rZXl3b3JkPjxrZXl3b3JkPkh1bWFu
czwva2V5d29yZD48a2V5d29yZD5NaWNlLCBJbmJyZWQgQzU3Qkw8L2tleXdvcmQ+PGtleXdvcmQ+
TW9sZWN1bGFyIFNlcXVlbmNlIERhdGE8L2tleXdvcmQ+PGtleXdvcmQ+UGFuY3JlYXRpYyBOZW9w
bGFzbXMvKmRydWcgdGhlcmFweS9wYXRob2xvZ3k8L2tleXdvcmQ+PGtleXdvcmQ+UGFuY3JlYXRp
dGlzL2RydWcgdGhlcmFweS9wcmV2ZW50aW9uICZhbXA7IGNvbnRyb2w8L2tleXdvcmQ+PGtleXdv
cmQ+UmVjZXB0b3JzLCBDYWxjaXRyaW9sLyptZXRhYm9saXNtPC9rZXl3b3JkPjxrZXl3b3JkPlNp
Z25hbCBUcmFuc2R1Y3Rpb248L2tleXdvcmQ+PGtleXdvcmQ+U3Ryb21hbCBDZWxscy9wYXRob2xv
Z3k8L2tleXdvcmQ+PC9rZXl3b3Jkcz48ZGF0ZXM+PHllYXI+MjAxNDwveWVhcj48cHViLWRhdGVz
PjxkYXRlPlNlcCAyNTwvZGF0ZT48L3B1Yi1kYXRlcz48L2RhdGVzPjxpc2JuPjEwOTctNDE3MiAo
RWxlY3Ryb25pYykmI3hEOzAwOTItODY3NCAoTGlua2luZyk8L2lzYm4+PGFjY2Vzc2lvbi1udW0+
MjUyNTk5MjI8L2FjY2Vzc2lvbi1udW0+PHdvcmstdHlwZT5SZXNlYXJjaCBTdXBwb3J0LCBOLkku
SC4sIEV4dHJhbXVyYWwmI3hEO1Jlc2VhcmNoIFN1cHBvcnQsIE5vbi1VLlMuIEdvdiZhcG9zO3Q8
L3dvcmstdHlwZT48dXJscz48cmVsYXRlZC11cmxzPjx1cmw+aHR0cDovL3d3dy5uY2JpLm5sbS5u
aWguZ292L3B1Ym1lZC8yNTI1OTkyMjwvdXJsPjwvcmVsYXRlZC11cmxzPjwvdXJscz48Y3VzdG9t
Mj40MTc3MDM4PC9jdXN0b20yPjxlbGVjdHJvbmljLXJlc291cmNlLW51bT4xMC4xMDE2L2ouY2Vs
bC4yMDE0LjA4LjAwNzwvZWxlY3Ryb25pYy1yZXNvdXJjZS1udW0+PGxhbmd1YWdlPmVuZzwvbGFu
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6" w:tooltip="Sherman, 2014 #4006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6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xperimental 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tamin D analogue(</w:t>
            </w: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calcipotrio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lcipotrio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uces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 xml:space="preserve">quiescence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AF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improve the efficacy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y elevation the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tratumora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rug concentration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amahall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02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ramhall&lt;/Author&gt;&lt;Year&gt;2002&lt;/Year&gt;&lt;RecNum&gt;4009&lt;/RecNum&gt;&lt;DisplayText&gt;[67]&lt;/DisplayText&gt;&lt;record&gt;&lt;rec-number&gt;4009&lt;/rec-number&gt;&lt;foreign-keys&gt;&lt;key app="EN" db-id="t2ap5w02wr5fx6ez5pgxz5atp92tppvftfrw"&gt;4009&lt;/key&gt;&lt;/foreign-keys&gt;&lt;ref-type name="Journal Article"&gt;17&lt;/ref-type&gt;&lt;contributors&gt;&lt;authors&gt;&lt;author&gt;Bramhall, S. R.&lt;/author&gt;&lt;author&gt;Schulz, J.&lt;/author&gt;&lt;author&gt;Nemunaitis, J.&lt;/author&gt;&lt;author&gt;Brown, P. D.&lt;/author&gt;&lt;author&gt;Baillet, M.&lt;/author&gt;&lt;author&gt;Buckels, J. A. C.&lt;/author&gt;&lt;/authors&gt;&lt;/contributors&gt;&lt;auth-address&gt;Queen Elizabeth Hosp, Dept Surg, Liver Unit, Birmingham B15 2TH, W Midlands, England&amp;#xD;US Oncol, Newport News, VA USA&amp;#xD;US Oncol, Dallas, TX USA&amp;#xD;British Biotech Pharmaceut Ltd, Oxford, England&lt;/auth-address&gt;&lt;titles&gt;&lt;title&gt;A double-blind placebo-controlled, randomised study comparing gemcitabine and marimastat with gemcitabine and placebo as first line therapy in patients with advanced pancreatic cancer&lt;/title&gt;&lt;secondary-title&gt;Br J Cancer&lt;/secondary-title&gt;&lt;alt-title&gt;Brit J Cancer&lt;/alt-title&gt;&lt;/titles&gt;&lt;periodical&gt;&lt;full-title&gt;Br J Cancer&lt;/full-title&gt;&lt;abbr-1&gt;British journal of cancer&lt;/abbr-1&gt;&lt;/periodical&gt;&lt;pages&gt;161-167&lt;/pages&gt;&lt;volume&gt;87&lt;/volume&gt;&lt;number&gt;2&lt;/number&gt;&lt;keywords&gt;&lt;keyword&gt;marimastat&lt;/keyword&gt;&lt;keyword&gt;gemcitabine&lt;/keyword&gt;&lt;keyword&gt;pancreatic cancer&lt;/keyword&gt;&lt;keyword&gt;matrix metalloproteinase inhibition&lt;/keyword&gt;&lt;keyword&gt;cell lung-cancer&lt;/keyword&gt;&lt;keyword&gt;phase-ii trial&lt;/keyword&gt;&lt;keyword&gt;prolongs survival&lt;/keyword&gt;&lt;keyword&gt;carcinoma&lt;/keyword&gt;&lt;keyword&gt;chemotherapy&lt;/keyword&gt;&lt;keyword&gt;expression&lt;/keyword&gt;&lt;keyword&gt;metastasis&lt;/keyword&gt;&lt;keyword&gt;mortality&lt;/keyword&gt;&lt;keyword&gt;invasion&lt;/keyword&gt;&lt;/keywords&gt;&lt;dates&gt;&lt;year&gt;2002&lt;/year&gt;&lt;pub-dates&gt;&lt;date&gt;Jul 15&lt;/date&gt;&lt;/pub-dates&gt;&lt;/dates&gt;&lt;isbn&gt;0007-0920&lt;/isbn&gt;&lt;accession-num&gt;ISI:000177142300006&lt;/accession-num&gt;&lt;urls&gt;&lt;related-urls&gt;&lt;url&gt;&amp;lt;Go to ISI&amp;gt;://000177142300006&lt;/url&gt;&lt;/related-urls&gt;&lt;/urls&gt;&lt;electronic-resource-num&gt;10.1038/sj.bjc.6600446&lt;/electronic-resource-num&gt;&lt;language&gt;English&lt;/language&gt;&lt;/record&gt;&lt;/Cite&gt;&lt;/EndNote&gt;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7" w:tooltip="Bramhall, 2002 #400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7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ase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CM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MP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 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arimastat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combination of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arimastat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ith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oes not show any benefit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oore, et al., 2003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9yZTwvQXV0aG9yPjxZZWFyPjIwMDM8L1llYXI+PFJl
Y051bT40MDMyPC9SZWNOdW0+PERpc3BsYXlUZXh0Pls2OF08L0Rpc3BsYXlUZXh0PjxyZWNvcmQ+
PHJlYy1udW1iZXI+NDAzMjwvcmVjLW51bWJlcj48Zm9yZWlnbi1rZXlzPjxrZXkgYXBwPSJFTiIg
ZGItaWQ9InQyYXA1dzAyd3I1Zng2ZXo1cGd4ejVhdHA5MnRwcHZmdGZydyI+NDAzMjwva2V5Pjwv
Zm9yZWlnbi1rZXlzPjxyZWYtdHlwZSBuYW1lPSJKb3VybmFsIEFydGljbGUiPjE3PC9yZWYtdHlw
ZT48Y29udHJpYnV0b3JzPjxhdXRob3JzPjxhdXRob3I+TW9vcmUsIE0uIEouPC9hdXRob3I+PGF1
dGhvcj5IYW1tLCBKLjwvYXV0aG9yPjxhdXRob3I+RGFuY2V5LCBKLjwvYXV0aG9yPjxhdXRob3I+
RWlzZW5iZXJnLCBQLiBELjwvYXV0aG9yPjxhdXRob3I+RGFnZW5haXMsIE0uPC9hdXRob3I+PGF1
dGhvcj5GaWVsZHMsIEEuPC9hdXRob3I+PGF1dGhvcj5IYWdhbiwgSy48L2F1dGhvcj48YXV0aG9y
PkdyZWVuYmVyZywgQi48L2F1dGhvcj48YXV0aG9yPkNvbHdlbGwsIEIuPC9hdXRob3I+PGF1dGhv
cj5aZWUsIEIuPC9hdXRob3I+PGF1dGhvcj5UdSwgRC48L2F1dGhvcj48YXV0aG9yPk90dGF3YXks
IEouPC9hdXRob3I+PGF1dGhvcj5IdW1waHJleSwgUi48L2F1dGhvcj48YXV0aG9yPlNleW1vdXIs
IEwuPC9hdXRob3I+PC9hdXRob3JzPjwvY29udHJpYnV0b3JzPjxhdXRoLWFkZHJlc3M+VW5pdiBU
b3JvbnRvLCBQcmluY2VzcyBNYXJnYXJldCBIb3NwLCBIbHRoIE5ldHdvcmssIFRvcm9udG8sIE9O
LCBDYW5hZGEmI3hEO05DSSwgQ2FuYWRhIENsaW4gVHJpYWxzIEdycCwgS2luZ3N0b24sIE9OLCBD
YW5hZGEmI3hEO0NIVSBNb250cmVhbCBQYXZpbGxvbiBTdCBMdWMsIE1vbnRyZWFsLCBQUSwgQ2Fu
YWRhJiN4RDtDcm9zcyBDYW5jIEluc3QsIEVkbW9udG9uLCBBQiBUNkcgMVoyLCBDYW5hZGEmI3hE
O05vdmEgU2NvdGlhIENhbmMgQ3RyLCBIYWxpZmF4LCBOUywgQ2FuYWRhJiN4RDtBbGxpYW50IEhs
dGggU3lzdCwgTG91aXN2aWxsZSwgS1kgVVNBJiN4RDtTdXR0ZXIgSGx0aCBDYW5jIFJlcyBDdHIs
IEdyZWVuYnJhZSwgQ0EgVVNBJiN4RDtIZW1hdG9sICZhbXA7IE9uY29sIEFzc29jaWF0ZXMgVmly
Z2luaWEsIFJpY2htb25kLCBWQSBVU0EmI3hEO1VuaXYgQ29ubmVjdGljdXQsIEN0ciBIbHRoLCBG
YXJtaW5ndG9uLCBDVCBVU0E8L2F1dGgtYWRkcmVzcz48dGl0bGVzPjx0aXRsZT5Db21wYXJpc29u
IG9mIGdlbWNpdGFiaW5lIHZlcnN1cyB0aGUgbWF0cml4IG1ldGFsbG9wcm90ZWluYXNlIGluaGli
aXRvciBCQVkgMTItOTU2NiBpbiBwYXRpZW50cyB3aXRoIGFkdmFuY2VkIG9yIG1ldGFzdGF0aWMg
YWRlbm9jYXJjaW5vbWEgb2YgdGhlIHBhbmNyZWFzOiBBIHBoYXNlIElJSSB0cmlhbCBvZiB0aGUg
TmF0aW9uYWwgQ2FuY2VyIEluc3RpdHV0ZSBvZiBDYW5hZGEgQ2xpbmljYWwgVHJpYWxzIEdyb3Vw
PC90aXRsZT48c2Vjb25kYXJ5LXRpdGxlPkpvdXJuYWwgb2YgQ2xpbmljYWwgT25jb2xvZ3k8L3Nl
Y29uZGFyeS10aXRsZT48YWx0LXRpdGxlPkogQ2xpbiBPbmNvbDwvYWx0LXRpdGxlPjwvdGl0bGVz
PjxhbHQtcGVyaW9kaWNhbD48ZnVsbC10aXRsZT5KIENsaW4gT25jb2w8L2Z1bGwtdGl0bGU+PGFi
YnItMT5Kb3VybmFsIG9mIGNsaW5pY2FsIG9uY29sb2d5IDogb2ZmaWNpYWwgam91cm5hbCBvZiB0
aGUgQW1lcmljYW4gU29jaWV0eSBvZiBDbGluaWNhbCBPbmNvbG9neTwvYWJici0xPjwvYWx0LXBl
cmlvZGljYWw+PHBhZ2VzPjMyOTYtMzMwMjwvcGFnZXM+PHZvbHVtZT4yMTwvdm9sdW1lPjxudW1i
ZXI+MTc8L251bWJlcj48a2V5d29yZHM+PGtleXdvcmQ+bXVsdGlwbGUgdGVzdGluZyBwcm9jZWR1
cmU8L2tleXdvcmQ+PGtleXdvcmQ+YWR2YW5jZWQgc29saWQgdHVtb3JzPC9rZXl3b3JkPjxrZXl3
b3JkPmZpcnN0LWxpbmUgdGhlcmFweTwva2V5d29yZD48a2V5d29yZD5yYW5kb21pemVkIHRyaWFs
PC9rZXl3b3JkPjxrZXl3b3JkPmNhcmNpbm9tYTwva2V5d29yZD48a2V5d29yZD5tYXJpbWFzdGF0
PC9rZXl3b3JkPjxrZXl3b3JkPm9uY29sb2d5PC9rZXl3b3JkPjwva2V5d29yZHM+PGRhdGVzPjx5
ZWFyPjIwMDM8L3llYXI+PHB1Yi1kYXRlcz48ZGF0ZT5TZXAgMTwvZGF0ZT48L3B1Yi1kYXRlcz48
L2RhdGVzPjxpc2JuPjA3MzItMTgzWDwvaXNibj48YWNjZXNzaW9uLW51bT5JU0k6MDAwMTg1MDkx
MzAwMDE5PC9hY2Nlc3Npb24tbnVtPjx1cmxzPjxyZWxhdGVkLXVybHM+PHVybD4mbHQ7R28gdG8g
SVNJJmd0OzovLzAwMDE4NTA5MTMwMDAxOTwvdXJsPjwvcmVsYXRlZC11cmxzPjwvdXJscz48ZWxl
Y3Ryb25pYy1yZXNvdXJjZS1udW0+MTAuMTIwMC9KY28uMjAwMy4wMi4wOTg8L2VsZWN0cm9uaWMt
cmVzb3VyY2UtbnVtPjxsYW5ndWFnZT5FbmdsaXNoPC9sYW5ndWFnZT48L3JlY29yZD48L0NpdGU+
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Nb29yZTwvQXV0aG9yPjxZZWFyPjIwMDM8L1llYXI+PFJl
Y051bT40MDMyPC9SZWNOdW0+PERpc3BsYXlUZXh0Pls2OF08L0Rpc3BsYXlUZXh0PjxyZWNvcmQ+
PHJlYy1udW1iZXI+NDAzMjwvcmVjLW51bWJlcj48Zm9yZWlnbi1rZXlzPjxrZXkgYXBwPSJFTiIg
ZGItaWQ9InQyYXA1dzAyd3I1Zng2ZXo1cGd4ejVhdHA5MnRwcHZmdGZydyI+NDAzMjwva2V5Pjwv
Zm9yZWlnbi1rZXlzPjxyZWYtdHlwZSBuYW1lPSJKb3VybmFsIEFydGljbGUiPjE3PC9yZWYtdHlw
ZT48Y29udHJpYnV0b3JzPjxhdXRob3JzPjxhdXRob3I+TW9vcmUsIE0uIEouPC9hdXRob3I+PGF1
dGhvcj5IYW1tLCBKLjwvYXV0aG9yPjxhdXRob3I+RGFuY2V5LCBKLjwvYXV0aG9yPjxhdXRob3I+
RWlzZW5iZXJnLCBQLiBELjwvYXV0aG9yPjxhdXRob3I+RGFnZW5haXMsIE0uPC9hdXRob3I+PGF1
dGhvcj5GaWVsZHMsIEEuPC9hdXRob3I+PGF1dGhvcj5IYWdhbiwgSy48L2F1dGhvcj48YXV0aG9y
PkdyZWVuYmVyZywgQi48L2F1dGhvcj48YXV0aG9yPkNvbHdlbGwsIEIuPC9hdXRob3I+PGF1dGhv
cj5aZWUsIEIuPC9hdXRob3I+PGF1dGhvcj5UdSwgRC48L2F1dGhvcj48YXV0aG9yPk90dGF3YXks
IEouPC9hdXRob3I+PGF1dGhvcj5IdW1waHJleSwgUi48L2F1dGhvcj48YXV0aG9yPlNleW1vdXIs
IEwuPC9hdXRob3I+PC9hdXRob3JzPjwvY29udHJpYnV0b3JzPjxhdXRoLWFkZHJlc3M+VW5pdiBU
b3JvbnRvLCBQcmluY2VzcyBNYXJnYXJldCBIb3NwLCBIbHRoIE5ldHdvcmssIFRvcm9udG8sIE9O
LCBDYW5hZGEmI3hEO05DSSwgQ2FuYWRhIENsaW4gVHJpYWxzIEdycCwgS2luZ3N0b24sIE9OLCBD
YW5hZGEmI3hEO0NIVSBNb250cmVhbCBQYXZpbGxvbiBTdCBMdWMsIE1vbnRyZWFsLCBQUSwgQ2Fu
YWRhJiN4RDtDcm9zcyBDYW5jIEluc3QsIEVkbW9udG9uLCBBQiBUNkcgMVoyLCBDYW5hZGEmI3hE
O05vdmEgU2NvdGlhIENhbmMgQ3RyLCBIYWxpZmF4LCBOUywgQ2FuYWRhJiN4RDtBbGxpYW50IEhs
dGggU3lzdCwgTG91aXN2aWxsZSwgS1kgVVNBJiN4RDtTdXR0ZXIgSGx0aCBDYW5jIFJlcyBDdHIs
IEdyZWVuYnJhZSwgQ0EgVVNBJiN4RDtIZW1hdG9sICZhbXA7IE9uY29sIEFzc29jaWF0ZXMgVmly
Z2luaWEsIFJpY2htb25kLCBWQSBVU0EmI3hEO1VuaXYgQ29ubmVjdGljdXQsIEN0ciBIbHRoLCBG
YXJtaW5ndG9uLCBDVCBVU0E8L2F1dGgtYWRkcmVzcz48dGl0bGVzPjx0aXRsZT5Db21wYXJpc29u
IG9mIGdlbWNpdGFiaW5lIHZlcnN1cyB0aGUgbWF0cml4IG1ldGFsbG9wcm90ZWluYXNlIGluaGli
aXRvciBCQVkgMTItOTU2NiBpbiBwYXRpZW50cyB3aXRoIGFkdmFuY2VkIG9yIG1ldGFzdGF0aWMg
YWRlbm9jYXJjaW5vbWEgb2YgdGhlIHBhbmNyZWFzOiBBIHBoYXNlIElJSSB0cmlhbCBvZiB0aGUg
TmF0aW9uYWwgQ2FuY2VyIEluc3RpdHV0ZSBvZiBDYW5hZGEgQ2xpbmljYWwgVHJpYWxzIEdyb3Vw
PC90aXRsZT48c2Vjb25kYXJ5LXRpdGxlPkpvdXJuYWwgb2YgQ2xpbmljYWwgT25jb2xvZ3k8L3Nl
Y29uZGFyeS10aXRsZT48YWx0LXRpdGxlPkogQ2xpbiBPbmNvbDwvYWx0LXRpdGxlPjwvdGl0bGVz
PjxhbHQtcGVyaW9kaWNhbD48ZnVsbC10aXRsZT5KIENsaW4gT25jb2w8L2Z1bGwtdGl0bGU+PGFi
YnItMT5Kb3VybmFsIG9mIGNsaW5pY2FsIG9uY29sb2d5IDogb2ZmaWNpYWwgam91cm5hbCBvZiB0
aGUgQW1lcmljYW4gU29jaWV0eSBvZiBDbGluaWNhbCBPbmNvbG9neTwvYWJici0xPjwvYWx0LXBl
cmlvZGljYWw+PHBhZ2VzPjMyOTYtMzMwMjwvcGFnZXM+PHZvbHVtZT4yMTwvdm9sdW1lPjxudW1i
ZXI+MTc8L251bWJlcj48a2V5d29yZHM+PGtleXdvcmQ+bXVsdGlwbGUgdGVzdGluZyBwcm9jZWR1
cmU8L2tleXdvcmQ+PGtleXdvcmQ+YWR2YW5jZWQgc29saWQgdHVtb3JzPC9rZXl3b3JkPjxrZXl3
b3JkPmZpcnN0LWxpbmUgdGhlcmFweTwva2V5d29yZD48a2V5d29yZD5yYW5kb21pemVkIHRyaWFs
PC9rZXl3b3JkPjxrZXl3b3JkPmNhcmNpbm9tYTwva2V5d29yZD48a2V5d29yZD5tYXJpbWFzdGF0
PC9rZXl3b3JkPjxrZXl3b3JkPm9uY29sb2d5PC9rZXl3b3JkPjwva2V5d29yZHM+PGRhdGVzPjx5
ZWFyPjIwMDM8L3llYXI+PHB1Yi1kYXRlcz48ZGF0ZT5TZXAgMTwvZGF0ZT48L3B1Yi1kYXRlcz48
L2RhdGVzPjxpc2JuPjA3MzItMTgzWDwvaXNibj48YWNjZXNzaW9uLW51bT5JU0k6MDAwMTg1MDkx
MzAwMDE5PC9hY2Nlc3Npb24tbnVtPjx1cmxzPjxyZWxhdGVkLXVybHM+PHVybD4mbHQ7R28gdG8g
SVNJJmd0OzovLzAwMDE4NTA5MTMwMDAxOTwvdXJsPjwvcmVsYXRlZC11cmxzPjwvdXJscz48ZWxl
Y3Ryb25pYy1yZXNvdXJjZS1udW0+MTAuMTIwMC9KY28uMjAwMy4wMi4wOTg8L2VsZWN0cm9uaWMt
cmVzb3VyY2UtbnVtPjxsYW5ndWFnZT5FbmdsaXNoPC9sYW5ndWFnZT48L3JlY29yZD48L0NpdGU+
PC9FbmROb3RlPgB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8" w:tooltip="Moore, 2003 #403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8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ase III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ECM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MMP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(Bay 12-9566)</w:t>
            </w:r>
          </w:p>
        </w:tc>
        <w:tc>
          <w:tcPr>
            <w:tcW w:w="2099" w:type="pct"/>
          </w:tcPr>
          <w:p w:rsidR="00FE30E4" w:rsidRPr="006F4EBA" w:rsidRDefault="00FE30E4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E310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e clinical trial was terminated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because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ay 12-9566 was inferior to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lone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Strimpako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3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HJpbXBha29zPC9BdXRob3I+PFllYXI+MjAxMzwvWWVh
cj48UmVjTnVtPjQwMzg8L1JlY051bT48RGlzcGxheVRleHQ+WzY5XTwvRGlzcGxheVRleHQ+PHJl
Y29yZD48cmVjLW51bWJlcj40MDM4PC9yZWMtbnVtYmVyPjxmb3JlaWduLWtleXM+PGtleSBhcHA9
IkVOIiBkYi1pZD0idDJhcDV3MDJ3cjVmeDZlejVwZ3h6NWF0cDkydHBwdmZ0ZnJ3Ij40MDM4PC9r
ZXk+PC9mb3JlaWduLWtleXM+PHJlZi10eXBlIG5hbWU9IkpvdXJuYWwgQXJ0aWNsZSI+MTc8L3Jl
Zi10eXBlPjxjb250cmlidXRvcnM+PGF1dGhvcnM+PGF1dGhvcj5TdHJpbXBha29zLCBBLiBTLjwv
YXV0aG9yPjxhdXRob3I+U2FpZiwgTS4gVy48L2F1dGhvcj48L2F1dGhvcnM+PC9jb250cmlidXRv
cnM+PGF1dGgtYWRkcmVzcz5EaXZpc2lvbiBvZiBPbmNvbG9neSwgU2Vjb25kIERlcGFydG1lbnQg
b2YgSW50ZXJuYWwgTWVkaWNpbmUsIEF0dGlrb24gVW5pdmVyc2l0eSBIb3NwaXRhbCwgQXRoZW5z
LCBHcmVlY2UuPC9hdXRoLWFkZHJlc3M+PHRpdGxlcz48dGl0bGU+VXBkYXRlIG9uIHBoYXNlIEkg
c3R1ZGllcyBpbiBhZHZhbmNlZCBwYW5jcmVhdGljIGFkZW5vY2FyY2lub21hLiBIdW50aW5nIGlu
IGRhcmtuZXNzPzwvdGl0bGU+PHNlY29uZGFyeS10aXRsZT5KT1A8L3NlY29uZGFyeS10aXRsZT48
YWx0LXRpdGxlPkpPUCA6IEpvdXJuYWwgb2YgdGhlIHBhbmNyZWFzPC9hbHQtdGl0bGU+PC90aXRs
ZXM+PHBlcmlvZGljYWw+PGZ1bGwtdGl0bGU+Sk9QPC9mdWxsLXRpdGxlPjxhYmJyLTE+Sk9QIDog
Sm91cm5hbCBvZiB0aGUgcGFuY3JlYXM8L2FiYnItMT48L3BlcmlvZGljYWw+PGFsdC1wZXJpb2Rp
Y2FsPjxmdWxsLXRpdGxlPkpPUDwvZnVsbC10aXRsZT48YWJici0xPkpPUCA6IEpvdXJuYWwgb2Yg
dGhlIHBhbmNyZWFzPC9hYmJyLTE+PC9hbHQtcGVyaW9kaWNhbD48cGFnZXM+MzU0LTg8L3BhZ2Vz
Pjx2b2x1bWU+MTQ8L3ZvbHVtZT48bnVtYmVyPjQ8L251bWJlcj48ZWRpdGlvbj4yMDEzLzA3LzEz
PC9lZGl0aW9uPjxrZXl3b3Jkcz48a2V5d29yZD5BZGVub2NhcmNpbm9tYS9nZW5ldGljcy9wYXRo
b2xvZ3kvKnRoZXJhcHk8L2tleXdvcmQ+PGtleXdvcmQ+QW50aW5lb3BsYXN0aWMgQ29tYmluZWQg
Q2hlbW90aGVyYXB5IFByb3RvY29scy90aGVyYXBldXRpYyB1c2U8L2tleXdvcmQ+PGtleXdvcmQ+
KkNsaW5pY2FsIFRyaWFscywgUGhhc2UgSSBhcyBUb3BpYzwva2V5d29yZD48a2V5d29yZD5EZW94
eWN5dGlkaW5lL2FkbWluaXN0cmF0aW9uICZhbXA7IGRvc2FnZS9hbmFsb2dzICZhbXA7IGRlcml2
YXRpdmVzPC9rZXl3b3JkPjxrZXl3b3JkPkZ1cmFucy90aGVyYXBldXRpYyB1c2U8L2tleXdvcmQ+
PGtleXdvcmQ+SHVtYW5zPC9rZXl3b3JkPjxrZXl3b3JkPkh5YWx1cm9ub2dsdWNvc2FtaW5pZGFz
ZS9hZG1pbmlzdHJhdGlvbiAmYW1wOyBkb3NhZ2UvY2hlbWlzdHJ5L2dlbmV0aWNzPC9rZXl3b3Jk
PjxrZXl3b3JkPkxpZ25hbnMvdGhlcmFwZXV0aWMgdXNlPC9rZXl3b3JkPjxrZXl3b3JkPk11dGF0
aW9uPC9rZXl3b3JkPjxrZXl3b3JkPlBhbmNyZWF0aWMgTmVvcGxhc21zL2dlbmV0aWNzL3BhdGhv
bG9neS8qdGhlcmFweTwva2V5d29yZD48a2V5d29yZD5Qb2x5ZXRoeWxlbmUgR2x5Y29scy9jaGVt
aXN0cnk8L2tleXdvcmQ+PGtleXdvcmQ+UHJvdG8tT25jb2dlbmUgUHJvdGVpbnMvZ2VuZXRpY3M8
L2tleXdvcmQ+PGtleXdvcmQ+UHJvdG8tT25jb2dlbmUgUHJvdGVpbnMgcDIxKHJhcyk8L2tleXdv
cmQ+PGtleXdvcmQ+Uk5BIEludGVyZmVyZW5jZTwva2V5d29yZD48a2V5d29yZD5SZWNvbWJpbmFu
dCBQcm90ZWlucy9hZG1pbmlzdHJhdGlvbiAmYW1wOyBkb3NhZ2UvY2hlbWlzdHJ5PC9rZXl3b3Jk
PjxrZXl3b3JkPlRyZWF0bWVudCBPdXRjb21lPC9rZXl3b3JkPjxrZXl3b3JkPnJhcyBQcm90ZWlu
cy9nZW5ldGljczwva2V5d29yZD48L2tleXdvcmRzPjxkYXRlcz48eWVhcj4yMDEzPC95ZWFyPjxw
dWItZGF0ZXM+PGRhdGU+SnVsIDEwPC9kYXRlPjwvcHViLWRhdGVzPjwvZGF0ZXM+PGlzYm4+MTU5
MC04NTc3IChFbGVjdHJvbmljKSYjeEQ7MTU5MC04NTc3IChMaW5raW5nKTwvaXNibj48YWNjZXNz
aW9uLW51bT4yMzg0NjkyNjwvYWNjZXNzaW9uLW51bT48dXJscz48cmVsYXRlZC11cmxzPjx1cmw+
aHR0cDovL3d3dy5uY2JpLm5sbS5uaWguZ292L3B1Ym1lZC8yMzg0NjkyNjwvdXJsPjwvcmVsYXRl
ZC11cmxzPjwvdXJscz48ZWxlY3Ryb25pYy1yZXNvdXJjZS1udW0+MTAuNjA5Mi8xNTkwLTg1Nzcv
MTY2NDwvZWxlY3Ryb25pYy1yZXNvdXJjZS1udW0+PGxhbmd1YWdlPmVuZzwvbGFuZ3VhZ2U+PC9y
ZWNvcmQ+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HJpbXBha29zPC9BdXRob3I+PFllYXI+MjAxMzwvWWVh
cj48UmVjTnVtPjQwMzg8L1JlY051bT48RGlzcGxheVRleHQ+WzY5XTwvRGlzcGxheVRleHQ+PHJl
Y29yZD48cmVjLW51bWJlcj40MDM4PC9yZWMtbnVtYmVyPjxmb3JlaWduLWtleXM+PGtleSBhcHA9
IkVOIiBkYi1pZD0idDJhcDV3MDJ3cjVmeDZlejVwZ3h6NWF0cDkydHBwdmZ0ZnJ3Ij40MDM4PC9r
ZXk+PC9mb3JlaWduLWtleXM+PHJlZi10eXBlIG5hbWU9IkpvdXJuYWwgQXJ0aWNsZSI+MTc8L3Jl
Zi10eXBlPjxjb250cmlidXRvcnM+PGF1dGhvcnM+PGF1dGhvcj5TdHJpbXBha29zLCBBLiBTLjwv
YXV0aG9yPjxhdXRob3I+U2FpZiwgTS4gVy48L2F1dGhvcj48L2F1dGhvcnM+PC9jb250cmlidXRv
cnM+PGF1dGgtYWRkcmVzcz5EaXZpc2lvbiBvZiBPbmNvbG9neSwgU2Vjb25kIERlcGFydG1lbnQg
b2YgSW50ZXJuYWwgTWVkaWNpbmUsIEF0dGlrb24gVW5pdmVyc2l0eSBIb3NwaXRhbCwgQXRoZW5z
LCBHcmVlY2UuPC9hdXRoLWFkZHJlc3M+PHRpdGxlcz48dGl0bGU+VXBkYXRlIG9uIHBoYXNlIEkg
c3R1ZGllcyBpbiBhZHZhbmNlZCBwYW5jcmVhdGljIGFkZW5vY2FyY2lub21hLiBIdW50aW5nIGlu
IGRhcmtuZXNzPzwvdGl0bGU+PHNlY29uZGFyeS10aXRsZT5KT1A8L3NlY29uZGFyeS10aXRsZT48
YWx0LXRpdGxlPkpPUCA6IEpvdXJuYWwgb2YgdGhlIHBhbmNyZWFzPC9hbHQtdGl0bGU+PC90aXRs
ZXM+PHBlcmlvZGljYWw+PGZ1bGwtdGl0bGU+Sk9QPC9mdWxsLXRpdGxlPjxhYmJyLTE+Sk9QIDog
Sm91cm5hbCBvZiB0aGUgcGFuY3JlYXM8L2FiYnItMT48L3BlcmlvZGljYWw+PGFsdC1wZXJpb2Rp
Y2FsPjxmdWxsLXRpdGxlPkpPUDwvZnVsbC10aXRsZT48YWJici0xPkpPUCA6IEpvdXJuYWwgb2Yg
dGhlIHBhbmNyZWFzPC9hYmJyLTE+PC9hbHQtcGVyaW9kaWNhbD48cGFnZXM+MzU0LTg8L3BhZ2Vz
Pjx2b2x1bWU+MTQ8L3ZvbHVtZT48bnVtYmVyPjQ8L251bWJlcj48ZWRpdGlvbj4yMDEzLzA3LzEz
PC9lZGl0aW9uPjxrZXl3b3Jkcz48a2V5d29yZD5BZGVub2NhcmNpbm9tYS9nZW5ldGljcy9wYXRo
b2xvZ3kvKnRoZXJhcHk8L2tleXdvcmQ+PGtleXdvcmQ+QW50aW5lb3BsYXN0aWMgQ29tYmluZWQg
Q2hlbW90aGVyYXB5IFByb3RvY29scy90aGVyYXBldXRpYyB1c2U8L2tleXdvcmQ+PGtleXdvcmQ+
KkNsaW5pY2FsIFRyaWFscywgUGhhc2UgSSBhcyBUb3BpYzwva2V5d29yZD48a2V5d29yZD5EZW94
eWN5dGlkaW5lL2FkbWluaXN0cmF0aW9uICZhbXA7IGRvc2FnZS9hbmFsb2dzICZhbXA7IGRlcml2
YXRpdmVzPC9rZXl3b3JkPjxrZXl3b3JkPkZ1cmFucy90aGVyYXBldXRpYyB1c2U8L2tleXdvcmQ+
PGtleXdvcmQ+SHVtYW5zPC9rZXl3b3JkPjxrZXl3b3JkPkh5YWx1cm9ub2dsdWNvc2FtaW5pZGFz
ZS9hZG1pbmlzdHJhdGlvbiAmYW1wOyBkb3NhZ2UvY2hlbWlzdHJ5L2dlbmV0aWNzPC9rZXl3b3Jk
PjxrZXl3b3JkPkxpZ25hbnMvdGhlcmFwZXV0aWMgdXNlPC9rZXl3b3JkPjxrZXl3b3JkPk11dGF0
aW9uPC9rZXl3b3JkPjxrZXl3b3JkPlBhbmNyZWF0aWMgTmVvcGxhc21zL2dlbmV0aWNzL3BhdGhv
bG9neS8qdGhlcmFweTwva2V5d29yZD48a2V5d29yZD5Qb2x5ZXRoeWxlbmUgR2x5Y29scy9jaGVt
aXN0cnk8L2tleXdvcmQ+PGtleXdvcmQ+UHJvdG8tT25jb2dlbmUgUHJvdGVpbnMvZ2VuZXRpY3M8
L2tleXdvcmQ+PGtleXdvcmQ+UHJvdG8tT25jb2dlbmUgUHJvdGVpbnMgcDIxKHJhcyk8L2tleXdv
cmQ+PGtleXdvcmQ+Uk5BIEludGVyZmVyZW5jZTwva2V5d29yZD48a2V5d29yZD5SZWNvbWJpbmFu
dCBQcm90ZWlucy9hZG1pbmlzdHJhdGlvbiAmYW1wOyBkb3NhZ2UvY2hlbWlzdHJ5PC9rZXl3b3Jk
PjxrZXl3b3JkPlRyZWF0bWVudCBPdXRjb21lPC9rZXl3b3JkPjxrZXl3b3JkPnJhcyBQcm90ZWlu
cy9nZW5ldGljczwva2V5d29yZD48L2tleXdvcmRzPjxkYXRlcz48eWVhcj4yMDEzPC95ZWFyPjxw
dWItZGF0ZXM+PGRhdGU+SnVsIDEwPC9kYXRlPjwvcHViLWRhdGVzPjwvZGF0ZXM+PGlzYm4+MTU5
MC04NTc3IChFbGVjdHJvbmljKSYjeEQ7MTU5MC04NTc3IChMaW5raW5nKTwvaXNibj48YWNjZXNz
aW9uLW51bT4yMzg0NjkyNjwvYWNjZXNzaW9uLW51bT48dXJscz48cmVsYXRlZC11cmxzPjx1cmw+
aHR0cDovL3d3dy5uY2JpLm5sbS5uaWguZ292L3B1Ym1lZC8yMzg0NjkyNjwvdXJsPjwvcmVsYXRl
ZC11cmxzPjwvdXJscz48ZWxlY3Ryb25pYy1yZXNvdXJjZS1udW0+MTAuNjA5Mi8xNTkwLTg1Nzcv
MTY2NDwvZWxlY3Ryb25pYy1yZXNvdXJjZS1udW0+PGxhbmd1YWdlPmVuZzwvbGFuZ3VhZ2U+PC9y
ZWNvcmQ+PC9DaXRlPjwvRW5kTm90ZT5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69" w:tooltip="Strimpakos, 2013 #4038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69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hase I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aluronan </w:t>
            </w:r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EGPH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 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se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howed no significant toxicity when it was used with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dler, et al., 2010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kbGVyPC9BdXRob3I+PFllYXI+MjAxMDwvWWVhcj48
UmVjTnVtPjQwMzk8L1JlY051bT48RGlzcGxheVRleHQ+WzcwXTwvRGlzcGxheVRleHQ+PHJlY29y
ZD48cmVjLW51bWJlcj40MDM5PC9yZWMtbnVtYmVyPjxmb3JlaWduLWtleXM+PGtleSBhcHA9IkVO
IiBkYi1pZD0idDJhcDV3MDJ3cjVmeDZlejVwZ3h6NWF0cDkydHBwdmZ0ZnJ3Ij40MDM5PC9rZXk+
PC9mb3JlaWduLWtleXM+PHJlZi10eXBlIG5hbWU9IkpvdXJuYWwgQXJ0aWNsZSI+MTc8L3JlZi10
eXBlPjxjb250cmlidXRvcnM+PGF1dGhvcnM+PGF1dGhvcj5LaW5kbGVyLCBILiBMLjwvYXV0aG9y
PjxhdXRob3I+TmllZHp3aWVja2ksIEQuPC9hdXRob3I+PGF1dGhvcj5Ib2xsaXMsIEQuPC9hdXRo
b3I+PGF1dGhvcj5TdXRoZXJsYW5kLCBTLjwvYXV0aG9yPjxhdXRob3I+U2NocmFnLCBELjwvYXV0
aG9yPjxhdXRob3I+SHVyd2l0eiwgSC48L2F1dGhvcj48YXV0aG9yPklubm9jZW50aSwgRi48L2F1
dGhvcj48YXV0aG9yPk11bGNhaHksIE0uIEYuPC9hdXRob3I+PGF1dGhvcj5PJmFwb3M7UmVpbGx5
LCBFLjwvYXV0aG9yPjxhdXRob3I+V296bmlhaywgVC4gRi48L2F1dGhvcj48YXV0aG9yPlBpY3Vz
LCBKLjwvYXV0aG9yPjxhdXRob3I+QmhhcmdhdmEsIFAuPC9hdXRob3I+PGF1dGhvcj5NYXllciwg
Ui4gSi48L2F1dGhvcj48YXV0aG9yPlNjaGlsc2t5LCBSLiBMLjwvYXV0aG9yPjxhdXRob3I+R29s
ZGJlcmcsIFIuIE0uPC9hdXRob3I+PC9hdXRob3JzPjwvY29udHJpYnV0b3JzPjxhdXRoLWFkZHJl
c3M+VW5pdmVyc2l0eSBvZiBDaGljYWdvIENhbmNlciBSZXNlYXJjaCBDZW50ZXIsIENoaWNhZ28s
IElMIDYwNjM3LTE0NzAsIFVTQS4gaGtpbmRsZXJAbWVkaWNpbmUuYnNkLnVjaGljYWdvLmVkdTwv
YXV0aC1hZGRyZXNzPjx0aXRsZXM+PHRpdGxlPkdlbWNpdGFiaW5lIHBsdXMgYmV2YWNpenVtYWIg
Y29tcGFyZWQgd2l0aCBnZW1jaXRhYmluZSBwbHVzIHBsYWNlYm8gaW4gcGF0aWVudHMgd2l0aCBh
ZHZhbmNlZCBwYW5jcmVhdGljIGNhbmNlcjogcGhhc2UgSUlJIHRyaWFsIG9mIHRoZSBDYW5jZXIg
YW5kIExldWtlbWlhIEdyb3VwIEIgKENBTEdCIDgwMzAzKT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zYxNy0yMjwvcGFnZXM+PHZvbHVtZT4yODwvdm9sdW1lPjxudW1iZXI+MjI8L251bWJlcj48ZWRp
dGlvbj4yMDEwLzA3LzA4PC9lZGl0aW9uPjxrZXl3b3Jkcz48a2V5d29yZD5BZHVsdDwva2V5d29y
ZD48a2V5d29yZD5BZ2VkPC9rZXl3b3JkPjxrZXl3b3JkPkFnZWQsIDgwIGFuZCBvdmVyPC9rZXl3
b3JkPjxrZXl3b3JkPkFudGlib2RpZXMsIE1vbm9jbG9uYWwvKmFkbWluaXN0cmF0aW9uICZhbXA7
IGRvc2FnZTwva2V5d29yZD48a2V5d29yZD5BbnRpYm9kaWVzLCBNb25vY2xvbmFsLCBIdW1hbml6
ZWQ8L2tleXdvcmQ+PGtleXdvcmQ+QW50aW5lb3BsYXN0aWMgQ29tYmluZWQgQ2hlbW90aGVyYXB5
IFByb3RvY29scy9hZHZlcnNlIGVmZmVjdHMvKnRoZXJhcGV1dGljIHVzZTwva2V5d29yZD48a2V5
d29yZD5CZXZhY2l6dW1hYjwva2V5d29yZD48a2V5d29yZD5EZW94eWN5dGlkaW5lL2FkbWluaXN0
cmF0aW9uICZhbXA7IGRvc2FnZS8qYW5hbG9ncyAmYW1wOyBkZXJpdmF0aXZlczwva2V5d29yZD48
a2V5d29yZD5EaXNlYXNlLUZyZWUgU3Vydml2YWw8L2tleXdvcmQ+PGtleXdvcmQ+RmVtYWxlPC9r
ZXl3b3JkPjxrZXl3b3JkPkh1bWFuczwva2V5d29yZD48a2V5d29yZD5NYWxlPC9rZXl3b3JkPjxr
ZXl3b3JkPk1pZGRsZSBBZ2VkPC9rZXl3b3JkPjxrZXl3b3JkPlBhbmNyZWF0aWMgTmVvcGxhc21z
L2RydWcgdGhlcmFweS9tb3J0YWxpdHkvcGF0aG9sb2d5PC9rZXl3b3JkPjxrZXl3b3JkPlBsYWNl
Ym9zPC9rZXl3b3JkPjwva2V5d29yZHM+PGRhdGVzPjx5ZWFyPjIwMTA8L3llYXI+PHB1Yi1kYXRl
cz48ZGF0ZT5BdWcgMDE8L2RhdGU+PC9wdWItZGF0ZXM+PC9kYXRlcz48aXNibj4xNTI3LTc3NTUg
KEVsZWN0cm9uaWMpJiN4RDswNzMyLTE4M1ggKExpbmtpbmcpPC9pc2JuPjxhY2Nlc3Npb24tbnVt
PjIwNjA2MDkxPC9hY2Nlc3Npb24tbnVtPjx3b3JrLXR5cGU+Q2xpbmljYWwgVHJpYWwsIFBoYXNl
IElJSSYjeEQ7UmFuZG9taXplZCBDb250cm9sbGVkIFRyaWFsJiN4RDtSZXNlYXJjaCBTdXBwb3J0
LCBOLkkuSC4sIEV4dHJhbXVyYWw8L3dvcmstdHlwZT48dXJscz48cmVsYXRlZC11cmxzPjx1cmw+
aHR0cDovL3d3dy5uY2JpLm5sbS5uaWguZ292L3B1Ym1lZC8yMDYwNjA5MTwvdXJsPjwvcmVsYXRl
ZC11cmxzPjwvdXJscz48Y3VzdG9tMj4yOTE3MzE3PC9jdXN0b20yPjxlbGVjdHJvbmljLXJlc291
cmNlLW51bT4xMC4xMjAwL0pDTy4yMDEwLjI4LjEzODY8L2VsZWN0cm9uaWMtcmVzb3VyY2UtbnVt
Pjxs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kbGVyPC9BdXRob3I+PFllYXI+MjAxMDwvWWVhcj48
UmVjTnVtPjQwMzk8L1JlY051bT48RGlzcGxheVRleHQ+WzcwXTwvRGlzcGxheVRleHQ+PHJlY29y
ZD48cmVjLW51bWJlcj40MDM5PC9yZWMtbnVtYmVyPjxmb3JlaWduLWtleXM+PGtleSBhcHA9IkVO
IiBkYi1pZD0idDJhcDV3MDJ3cjVmeDZlejVwZ3h6NWF0cDkydHBwdmZ0ZnJ3Ij40MDM5PC9rZXk+
PC9mb3JlaWduLWtleXM+PHJlZi10eXBlIG5hbWU9IkpvdXJuYWwgQXJ0aWNsZSI+MTc8L3JlZi10
eXBlPjxjb250cmlidXRvcnM+PGF1dGhvcnM+PGF1dGhvcj5LaW5kbGVyLCBILiBMLjwvYXV0aG9y
PjxhdXRob3I+TmllZHp3aWVja2ksIEQuPC9hdXRob3I+PGF1dGhvcj5Ib2xsaXMsIEQuPC9hdXRo
b3I+PGF1dGhvcj5TdXRoZXJsYW5kLCBTLjwvYXV0aG9yPjxhdXRob3I+U2NocmFnLCBELjwvYXV0
aG9yPjxhdXRob3I+SHVyd2l0eiwgSC48L2F1dGhvcj48YXV0aG9yPklubm9jZW50aSwgRi48L2F1
dGhvcj48YXV0aG9yPk11bGNhaHksIE0uIEYuPC9hdXRob3I+PGF1dGhvcj5PJmFwb3M7UmVpbGx5
LCBFLjwvYXV0aG9yPjxhdXRob3I+V296bmlhaywgVC4gRi48L2F1dGhvcj48YXV0aG9yPlBpY3Vz
LCBKLjwvYXV0aG9yPjxhdXRob3I+QmhhcmdhdmEsIFAuPC9hdXRob3I+PGF1dGhvcj5NYXllciwg
Ui4gSi48L2F1dGhvcj48YXV0aG9yPlNjaGlsc2t5LCBSLiBMLjwvYXV0aG9yPjxhdXRob3I+R29s
ZGJlcmcsIFIuIE0uPC9hdXRob3I+PC9hdXRob3JzPjwvY29udHJpYnV0b3JzPjxhdXRoLWFkZHJl
c3M+VW5pdmVyc2l0eSBvZiBDaGljYWdvIENhbmNlciBSZXNlYXJjaCBDZW50ZXIsIENoaWNhZ28s
IElMIDYwNjM3LTE0NzAsIFVTQS4gaGtpbmRsZXJAbWVkaWNpbmUuYnNkLnVjaGljYWdvLmVkdTwv
YXV0aC1hZGRyZXNzPjx0aXRsZXM+PHRpdGxlPkdlbWNpdGFiaW5lIHBsdXMgYmV2YWNpenVtYWIg
Y29tcGFyZWQgd2l0aCBnZW1jaXRhYmluZSBwbHVzIHBsYWNlYm8gaW4gcGF0aWVudHMgd2l0aCBh
ZHZhbmNlZCBwYW5jcmVhdGljIGNhbmNlcjogcGhhc2UgSUlJIHRyaWFsIG9mIHRoZSBDYW5jZXIg
YW5kIExldWtlbWlhIEdyb3VwIEIgKENBTEdCIDgwMzAzKT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zYxNy0yMjwvcGFnZXM+PHZvbHVtZT4yODwvdm9sdW1lPjxudW1iZXI+MjI8L251bWJlcj48ZWRp
dGlvbj4yMDEwLzA3LzA4PC9lZGl0aW9uPjxrZXl3b3Jkcz48a2V5d29yZD5BZHVsdDwva2V5d29y
ZD48a2V5d29yZD5BZ2VkPC9rZXl3b3JkPjxrZXl3b3JkPkFnZWQsIDgwIGFuZCBvdmVyPC9rZXl3
b3JkPjxrZXl3b3JkPkFudGlib2RpZXMsIE1vbm9jbG9uYWwvKmFkbWluaXN0cmF0aW9uICZhbXA7
IGRvc2FnZTwva2V5d29yZD48a2V5d29yZD5BbnRpYm9kaWVzLCBNb25vY2xvbmFsLCBIdW1hbml6
ZWQ8L2tleXdvcmQ+PGtleXdvcmQ+QW50aW5lb3BsYXN0aWMgQ29tYmluZWQgQ2hlbW90aGVyYXB5
IFByb3RvY29scy9hZHZlcnNlIGVmZmVjdHMvKnRoZXJhcGV1dGljIHVzZTwva2V5d29yZD48a2V5
d29yZD5CZXZhY2l6dW1hYjwva2V5d29yZD48a2V5d29yZD5EZW94eWN5dGlkaW5lL2FkbWluaXN0
cmF0aW9uICZhbXA7IGRvc2FnZS8qYW5hbG9ncyAmYW1wOyBkZXJpdmF0aXZlczwva2V5d29yZD48
a2V5d29yZD5EaXNlYXNlLUZyZWUgU3Vydml2YWw8L2tleXdvcmQ+PGtleXdvcmQ+RmVtYWxlPC9r
ZXl3b3JkPjxrZXl3b3JkPkh1bWFuczwva2V5d29yZD48a2V5d29yZD5NYWxlPC9rZXl3b3JkPjxr
ZXl3b3JkPk1pZGRsZSBBZ2VkPC9rZXl3b3JkPjxrZXl3b3JkPlBhbmNyZWF0aWMgTmVvcGxhc21z
L2RydWcgdGhlcmFweS9tb3J0YWxpdHkvcGF0aG9sb2d5PC9rZXl3b3JkPjxrZXl3b3JkPlBsYWNl
Ym9zPC9rZXl3b3JkPjwva2V5d29yZHM+PGRhdGVzPjx5ZWFyPjIwMTA8L3llYXI+PHB1Yi1kYXRl
cz48ZGF0ZT5BdWcgMDE8L2RhdGU+PC9wdWItZGF0ZXM+PC9kYXRlcz48aXNibj4xNTI3LTc3NTUg
KEVsZWN0cm9uaWMpJiN4RDswNzMyLTE4M1ggKExpbmtpbmcpPC9pc2JuPjxhY2Nlc3Npb24tbnVt
PjIwNjA2MDkxPC9hY2Nlc3Npb24tbnVtPjx3b3JrLXR5cGU+Q2xpbmljYWwgVHJpYWwsIFBoYXNl
IElJSSYjeEQ7UmFuZG9taXplZCBDb250cm9sbGVkIFRyaWFsJiN4RDtSZXNlYXJjaCBTdXBwb3J0
LCBOLkkuSC4sIEV4dHJhbXVyYWw8L3dvcmstdHlwZT48dXJscz48cmVsYXRlZC11cmxzPjx1cmw+
aHR0cDovL3d3dy5uY2JpLm5sbS5uaWguZ292L3B1Ym1lZC8yMDYwNjA5MTwvdXJsPjwvcmVsYXRl
ZC11cmxzPjwvdXJscz48Y3VzdG9tMj4yOTE3MzE3PC9jdXN0b20yPjxlbGVjdHJvbmljLXJlc291
cmNlLW51bT4xMC4xMjAwL0pDTy4yMDEwLjI4LjEzODY8L2VsZWN0cm9uaWMtcmVzb3VyY2UtbnVt
PjxsYW5ndWFnZT5lbmc8L2xhbmd1YWdlPjwvcmVjb3JkPjwvQ2l0ZT48L0VuZE5vdGU+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0" w:tooltip="Kindler, 2010 #4039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0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hase III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-A</w:t>
            </w:r>
          </w:p>
        </w:tc>
        <w:tc>
          <w:tcPr>
            <w:tcW w:w="975" w:type="pct"/>
          </w:tcPr>
          <w:p w:rsidR="00FE30E4" w:rsidRPr="006F4EBA" w:rsidRDefault="00FE30E4" w:rsidP="008E494C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A </w:t>
            </w:r>
            <w:r w:rsidR="008E494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ntibody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bevacizuma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2E310F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Bevacizuma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ombination with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84C0D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oe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t improve survival.</w:t>
            </w:r>
          </w:p>
        </w:tc>
      </w:tr>
      <w:tr w:rsidR="00BE61D8" w:rsidRPr="006F4EBA" w:rsidTr="00BE61D8">
        <w:trPr>
          <w:trHeight w:val="70"/>
        </w:trPr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indler, et al., 2012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kbGVyPC9BdXRob3I+PFllYXI+MjAxMTwvWWVhcj48
UmVjTnVtPjQwNDA8L1JlY051bT48RGlzcGxheVRleHQ+WzcxXTwvRGlzcGxheVRleHQ+PHJlY29y
ZD48cmVjLW51bWJlcj40MDQwPC9yZWMtbnVtYmVyPjxmb3JlaWduLWtleXM+PGtleSBhcHA9IkVO
IiBkYi1pZD0idDJhcDV3MDJ3cjVmeDZlejVwZ3h6NWF0cDkydHBwdmZ0ZnJ3Ij40MDQwPC9rZXk+
PC9mb3JlaWduLWtleXM+PHJlZi10eXBlIG5hbWU9IkpvdXJuYWwgQXJ0aWNsZSI+MTc8L3JlZi10
eXBlPjxjb250cmlidXRvcnM+PGF1dGhvcnM+PGF1dGhvcj5LaW5kbGVyLCBILiBMLjwvYXV0aG9y
PjxhdXRob3I+SW9rYSwgVC48L2F1dGhvcj48YXV0aG9yPlJpY2hlbCwgRC4gSi48L2F1dGhvcj48
YXV0aG9yPkJlbm5vdW5hLCBKLjwvYXV0aG9yPjxhdXRob3I+TGV0b3VybmVhdSwgUi48L2F1dGhv
cj48YXV0aG9yPk9rdXNha2EsIFQuPC9hdXRob3I+PGF1dGhvcj5GdW5ha29zaGksIEEuPC9hdXRo
b3I+PGF1dGhvcj5GdXJ1c2UsIEouPC9hdXRob3I+PGF1dGhvcj5QYXJrLCBZLiBTLjwvYXV0aG9y
PjxhdXRob3I+T2hrYXdhLCBTLjwvYXV0aG9yPjxhdXRob3I+U3ByaW5nZXR0LCBHLiBNLjwvYXV0
aG9yPjxhdXRob3I+V2FzYW4sIEguIFMuPC9hdXRob3I+PGF1dGhvcj5UcmFzaywgUC4gQy48L2F1
dGhvcj48YXV0aG9yPkJ5Y290dCwgUC48L2F1dGhvcj48YXV0aG9yPlJpY2FydCwgQS4gRC48L2F1
dGhvcj48YXV0aG9yPktpbSwgUy48L2F1dGhvcj48YXV0aG9yPlZhbiBDdXRzZW0sIEUuPC9hdXRo
b3I+PC9hdXRob3JzPjwvY29udHJpYnV0b3JzPjxhdXRoLWFkZHJlc3M+VW5pdmVyc2l0eSBvZiBD
aGljYWdvIENvbXByZWhlbnNpdmUgQ2FuY2VyIENlbnRlciwgQ2hpY2FnbywgSUwgNjA2MzcsIFVT
QS4gaGtpbmRsZXJAbWVkaWNpbmUuYnNkLnVjaGljYWdvLmVkdTwvYXV0aC1hZGRyZXNzPjx0aXRs
ZXM+PHRpdGxlPkF4aXRpbmliIHBsdXMgZ2VtY2l0YWJpbmUgdmVyc3VzIHBsYWNlYm8gcGx1cyBn
ZW1jaXRhYmluZSBpbiBwYXRpZW50cyB3aXRoIGFkdmFuY2VkIHBhbmNyZWF0aWMgYWRlbm9jYXJj
aW5vbWE6IGEgZG91YmxlLWJsaW5kIHJhbmRvbWlzZWQgcGhhc2UgMyBzdHVkeTwvdGl0bGU+PHNl
Y29uZGFyeS10aXRsZT5MYW5jZXQgT25jb2w8L3NlY29uZGFyeS10aXRsZT48YWx0LXRpdGxlPlRo
ZSBMYW5jZXQuIE9uY29sb2d5PC9hbHQtdGl0bGU+PC90aXRsZXM+PHBlcmlvZGljYWw+PGZ1bGwt
dGl0bGU+TGFuY2V0IE9uY29sPC9mdWxsLXRpdGxlPjxhYmJyLTE+VGhlIExhbmNldC4gT25jb2xv
Z3k8L2FiYnItMT48L3BlcmlvZGljYWw+PGFsdC1wZXJpb2RpY2FsPjxmdWxsLXRpdGxlPkxhbmNl
dCBPbmNvbDwvZnVsbC10aXRsZT48YWJici0xPlRoZSBMYW5jZXQuIE9uY29sb2d5PC9hYmJyLTE+
PC9hbHQtcGVyaW9kaWNhbD48cGFnZXM+MjU2LTYyPC9wYWdlcz48dm9sdW1lPjEyPC92b2x1bWU+
PG51bWJlcj4zPC9udW1iZXI+PGVkaXRpb24+MjAxMS8wMi8xMTwvZWRpdGlvbj48a2V5d29yZHM+
PGtleXdvcmQ+QWRlbm9jYXJjaW5vbWEvKmRydWcgdGhlcmFweS9wYXRob2xvZ3k8L2tleXdvcmQ+
PGtleXdvcmQ+QWR1bHQ8L2tleXdvcmQ+PGtleXdvcmQ+QWdlZDwva2V5d29yZD48a2V5d29yZD5B
Z2VkLCA4MCBhbmQgb3Zlcjwva2V5d29yZD48a2V5d29yZD5Bbmdpb2dlbmVzaXMgSW5oaWJpdG9y
cy8qdGhlcmFwZXV0aWMgdXNlPC9rZXl3b3JkPjxrZXl3b3JkPkRlb3h5Y3l0aWRpbmUvYW5hbG9n
cyAmYW1wOyBkZXJpdmF0aXZlczwva2V5d29yZD48a2V5d29yZD5Eb3VibGUtQmxpbmQgTWV0aG9k
PC9rZXl3b3JkPjxrZXl3b3JkPkZlbWFsZTwva2V5d29yZD48a2V5d29yZD5IdW1hbnM8L2tleXdv
cmQ+PGtleXdvcmQ+SW1pZGF6b2xlcy8qdGhlcmFwZXV0aWMgdXNlPC9rZXl3b3JkPjxrZXl3b3Jk
PkluZGF6b2xlcy8qdGhlcmFwZXV0aWMgdXNlPC9rZXl3b3JkPjxrZXl3b3JkPk1hbGU8L2tleXdv
cmQ+PGtleXdvcmQ+TWlkZGxlIEFnZWQ8L2tleXdvcmQ+PGtleXdvcmQ+UGFuY3JlYXRpYyBOZW9w
bGFzbXMvKmRydWcgdGhlcmFweS9wYXRob2xvZ3k8L2tleXdvcmQ+PGtleXdvcmQ+U3Vydml2YWwg
QW5hbHlzaXM8L2tleXdvcmQ+PC9rZXl3b3Jkcz48ZGF0ZXM+PHllYXI+MjAxMTwveWVhcj48cHVi
LWRhdGVzPjxkYXRlPk1hcjwvZGF0ZT48L3B1Yi1kYXRlcz48L2RhdGVzPjxpc2JuPjE0NzQtNTQ4
OCAoRWxlY3Ryb25pYykmI3hEOzE0NzAtMjA0NSAoTGlua2luZyk8L2lzYm4+PGFjY2Vzc2lvbi1u
dW0+MjEzMDY5NTM8L2FjY2Vzc2lvbi1udW0+PHdvcmstdHlwZT5DbGluaWNhbCBUcmlhbCwgUGhh
c2UgSUlJJiN4RDtDb21wYXJhdGl2ZSBTdHVkeSYjeEQ7TXVsdGljZW50ZXIgU3R1ZHkmI3hEO1Jh
bmRvbWl6ZWQgQ29udHJvbGxlZCBUcmlhbCYjeEQ7UmVzZWFyY2ggU3VwcG9ydCwgTm9uLVUuUy4g
R292JmFwb3M7dDwvd29yay10eXBlPjx1cmxzPjxyZWxhdGVkLXVybHM+PHVybD5odHRwOi8vd3d3
Lm5jYmkubmxtLm5paC5nb3YvcHVibWVkLzIxMzA2OTUzPC91cmw+PC9yZWxhdGVkLXVybHM+PC91
cmxzPjxlbGVjdHJvbmljLXJlc291cmNlLW51bT4xMC4xMDE2L1MxNDcwLTIwNDUoMTEpNzAwMDQt
MzwvZWxlY3Ryb25pYy1yZXNvdXJjZS1udW0+PGxhbmd1YWdlPmVuZzwvbGFuZ3VhZ2U+PC9yZWNv
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kbGVyPC9BdXRob3I+PFllYXI+MjAxMTwvWWVhcj48
UmVjTnVtPjQwNDA8L1JlY051bT48RGlzcGxheVRleHQ+WzcxXTwvRGlzcGxheVRleHQ+PHJlY29y
ZD48cmVjLW51bWJlcj40MDQwPC9yZWMtbnVtYmVyPjxmb3JlaWduLWtleXM+PGtleSBhcHA9IkVO
IiBkYi1pZD0idDJhcDV3MDJ3cjVmeDZlejVwZ3h6NWF0cDkydHBwdmZ0ZnJ3Ij40MDQwPC9rZXk+
PC9mb3JlaWduLWtleXM+PHJlZi10eXBlIG5hbWU9IkpvdXJuYWwgQXJ0aWNsZSI+MTc8L3JlZi10
eXBlPjxjb250cmlidXRvcnM+PGF1dGhvcnM+PGF1dGhvcj5LaW5kbGVyLCBILiBMLjwvYXV0aG9y
PjxhdXRob3I+SW9rYSwgVC48L2F1dGhvcj48YXV0aG9yPlJpY2hlbCwgRC4gSi48L2F1dGhvcj48
YXV0aG9yPkJlbm5vdW5hLCBKLjwvYXV0aG9yPjxhdXRob3I+TGV0b3VybmVhdSwgUi48L2F1dGhv
cj48YXV0aG9yPk9rdXNha2EsIFQuPC9hdXRob3I+PGF1dGhvcj5GdW5ha29zaGksIEEuPC9hdXRo
b3I+PGF1dGhvcj5GdXJ1c2UsIEouPC9hdXRob3I+PGF1dGhvcj5QYXJrLCBZLiBTLjwvYXV0aG9y
PjxhdXRob3I+T2hrYXdhLCBTLjwvYXV0aG9yPjxhdXRob3I+U3ByaW5nZXR0LCBHLiBNLjwvYXV0
aG9yPjxhdXRob3I+V2FzYW4sIEguIFMuPC9hdXRob3I+PGF1dGhvcj5UcmFzaywgUC4gQy48L2F1
dGhvcj48YXV0aG9yPkJ5Y290dCwgUC48L2F1dGhvcj48YXV0aG9yPlJpY2FydCwgQS4gRC48L2F1
dGhvcj48YXV0aG9yPktpbSwgUy48L2F1dGhvcj48YXV0aG9yPlZhbiBDdXRzZW0sIEUuPC9hdXRo
b3I+PC9hdXRob3JzPjwvY29udHJpYnV0b3JzPjxhdXRoLWFkZHJlc3M+VW5pdmVyc2l0eSBvZiBD
aGljYWdvIENvbXByZWhlbnNpdmUgQ2FuY2VyIENlbnRlciwgQ2hpY2FnbywgSUwgNjA2MzcsIFVT
QS4gaGtpbmRsZXJAbWVkaWNpbmUuYnNkLnVjaGljYWdvLmVkdTwvYXV0aC1hZGRyZXNzPjx0aXRs
ZXM+PHRpdGxlPkF4aXRpbmliIHBsdXMgZ2VtY2l0YWJpbmUgdmVyc3VzIHBsYWNlYm8gcGx1cyBn
ZW1jaXRhYmluZSBpbiBwYXRpZW50cyB3aXRoIGFkdmFuY2VkIHBhbmNyZWF0aWMgYWRlbm9jYXJj
aW5vbWE6IGEgZG91YmxlLWJsaW5kIHJhbmRvbWlzZWQgcGhhc2UgMyBzdHVkeTwvdGl0bGU+PHNl
Y29uZGFyeS10aXRsZT5MYW5jZXQgT25jb2w8L3NlY29uZGFyeS10aXRsZT48YWx0LXRpdGxlPlRo
ZSBMYW5jZXQuIE9uY29sb2d5PC9hbHQtdGl0bGU+PC90aXRsZXM+PHBlcmlvZGljYWw+PGZ1bGwt
dGl0bGU+TGFuY2V0IE9uY29sPC9mdWxsLXRpdGxlPjxhYmJyLTE+VGhlIExhbmNldC4gT25jb2xv
Z3k8L2FiYnItMT48L3BlcmlvZGljYWw+PGFsdC1wZXJpb2RpY2FsPjxmdWxsLXRpdGxlPkxhbmNl
dCBPbmNvbDwvZnVsbC10aXRsZT48YWJici0xPlRoZSBMYW5jZXQuIE9uY29sb2d5PC9hYmJyLTE+
PC9hbHQtcGVyaW9kaWNhbD48cGFnZXM+MjU2LTYyPC9wYWdlcz48dm9sdW1lPjEyPC92b2x1bWU+
PG51bWJlcj4zPC9udW1iZXI+PGVkaXRpb24+MjAxMS8wMi8xMTwvZWRpdGlvbj48a2V5d29yZHM+
PGtleXdvcmQ+QWRlbm9jYXJjaW5vbWEvKmRydWcgdGhlcmFweS9wYXRob2xvZ3k8L2tleXdvcmQ+
PGtleXdvcmQ+QWR1bHQ8L2tleXdvcmQ+PGtleXdvcmQ+QWdlZDwva2V5d29yZD48a2V5d29yZD5B
Z2VkLCA4MCBhbmQgb3Zlcjwva2V5d29yZD48a2V5d29yZD5Bbmdpb2dlbmVzaXMgSW5oaWJpdG9y
cy8qdGhlcmFwZXV0aWMgdXNlPC9rZXl3b3JkPjxrZXl3b3JkPkRlb3h5Y3l0aWRpbmUvYW5hbG9n
cyAmYW1wOyBkZXJpdmF0aXZlczwva2V5d29yZD48a2V5d29yZD5Eb3VibGUtQmxpbmQgTWV0aG9k
PC9rZXl3b3JkPjxrZXl3b3JkPkZlbWFsZTwva2V5d29yZD48a2V5d29yZD5IdW1hbnM8L2tleXdv
cmQ+PGtleXdvcmQ+SW1pZGF6b2xlcy8qdGhlcmFwZXV0aWMgdXNlPC9rZXl3b3JkPjxrZXl3b3Jk
PkluZGF6b2xlcy8qdGhlcmFwZXV0aWMgdXNlPC9rZXl3b3JkPjxrZXl3b3JkPk1hbGU8L2tleXdv
cmQ+PGtleXdvcmQ+TWlkZGxlIEFnZWQ8L2tleXdvcmQ+PGtleXdvcmQ+UGFuY3JlYXRpYyBOZW9w
bGFzbXMvKmRydWcgdGhlcmFweS9wYXRob2xvZ3k8L2tleXdvcmQ+PGtleXdvcmQ+U3Vydml2YWwg
QW5hbHlzaXM8L2tleXdvcmQ+PC9rZXl3b3Jkcz48ZGF0ZXM+PHllYXI+MjAxMTwveWVhcj48cHVi
LWRhdGVzPjxkYXRlPk1hcjwvZGF0ZT48L3B1Yi1kYXRlcz48L2RhdGVzPjxpc2JuPjE0NzQtNTQ4
OCAoRWxlY3Ryb25pYykmI3hEOzE0NzAtMjA0NSAoTGlua2luZyk8L2lzYm4+PGFjY2Vzc2lvbi1u
dW0+MjEzMDY5NTM8L2FjY2Vzc2lvbi1udW0+PHdvcmstdHlwZT5DbGluaWNhbCBUcmlhbCwgUGhh
c2UgSUlJJiN4RDtDb21wYXJhdGl2ZSBTdHVkeSYjeEQ7TXVsdGljZW50ZXIgU3R1ZHkmI3hEO1Jh
bmRvbWl6ZWQgQ29udHJvbGxlZCBUcmlhbCYjeEQ7UmVzZWFyY2ggU3VwcG9ydCwgTm9uLVUuUy4g
R292JmFwb3M7dDwvd29yay10eXBlPjx1cmxzPjxyZWxhdGVkLXVybHM+PHVybD5odHRwOi8vd3d3
Lm5jYmkubmxtLm5paC5nb3YvcHVibWVkLzIxMzA2OTUzPC91cmw+PC9yZWxhdGVkLXVybHM+PC91
cmxzPjxlbGVjdHJvbmljLXJlc291cmNlLW51bT4xMC4xMDE2L1MxNDcwLTIwNDUoMTEpNzAwMDQt
MzwvZWxlY3Ryb25pYy1yZXNvdXJjZS1udW0+PGxhbmd1YWdlPmVuZzwvbGFuZ3VhZ2U+PC9yZWNv
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1" w:tooltip="Kindler, 2011 #4040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1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ase III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eptors</w:t>
            </w:r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ceptor inhibitor 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oxitini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xitini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combination with 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gemcitabine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id not improve overall survival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Brahmer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, et al., 2012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obWVyPC9BdXRob3I+PFllYXI+MjAxMjwvWWVhcj48
UmVjTnVtPjQwNDI8L1JlY051bT48RGlzcGxheVRleHQ+WzcyXTwvRGlzcGxheVRleHQ+PHJlY29y
ZD48cmVjLW51bWJlcj40MDQyPC9yZWMtbnVtYmVyPjxmb3JlaWduLWtleXM+PGtleSBhcHA9IkVO
IiBkYi1pZD0idDJhcDV3MDJ3cjVmeDZlejVwZ3h6NWF0cDkydHBwdmZ0ZnJ3Ij40MDQyPC9rZXk+
PC9mb3JlaWduLWtleXM+PHJlZi10eXBlIG5hbWU9IkpvdXJuYWwgQXJ0aWNsZSI+MTc8L3JlZi10
eXBlPjxjb250cmlidXRvcnM+PGF1dGhvcnM+PGF1dGhvcj5CcmFobWVyLCBKLiBSLjwvYXV0aG9y
PjxhdXRob3I+VHlrb2RpLCBTLiBTLjwvYXV0aG9yPjxhdXRob3I+Q2hvdywgTC4gUS48L2F1dGhv
cj48YXV0aG9yPkh3dSwgVy4gSi48L2F1dGhvcj48YXV0aG9yPlRvcGFsaWFuLCBTLiBMLjwvYXV0
aG9yPjxhdXRob3I+SHd1LCBQLjwvYXV0aG9yPjxhdXRob3I+RHJha2UsIEMuIEcuPC9hdXRob3I+
PGF1dGhvcj5DYW1hY2hvLCBMLiBILjwvYXV0aG9yPjxhdXRob3I+S2F1aCwgSi48L2F1dGhvcj48
YXV0aG9yPk9kdW5zaSwgSy48L2F1dGhvcj48YXV0aG9yPlBpdG90LCBILiBDLjwvYXV0aG9yPjxh
dXRob3I+SGFtaWQsIE8uPC9hdXRob3I+PGF1dGhvcj5CaGF0aWEsIFMuPC9hdXRob3I+PGF1dGhv
cj5NYXJ0aW5zLCBSLjwvYXV0aG9yPjxhdXRob3I+RWF0b24sIEsuPC9hdXRob3I+PGF1dGhvcj5D
aGVuLCBTLjwvYXV0aG9yPjxhdXRob3I+U2FsYXksIFQuIE0uPC9hdXRob3I+PGF1dGhvcj5BbGFw
YXJ0aHksIFMuPC9hdXRob3I+PGF1dGhvcj5Hcm9zc28sIEouIEYuPC9hdXRob3I+PGF1dGhvcj5L
b3JtYW4sIEEuIEouPC9hdXRob3I+PGF1dGhvcj5QYXJrZXIsIFMuIE0uPC9hdXRob3I+PGF1dGhv
cj5BZ3Jhd2FsLCBTLjwvYXV0aG9yPjxhdXRob3I+R29sZGJlcmcsIFMuIE0uPC9hdXRob3I+PGF1
dGhvcj5QYXJkb2xsLCBELiBNLjwvYXV0aG9yPjxhdXRob3I+R3VwdGEsIEEuPC9hdXRob3I+PGF1
dGhvcj5XaWdnaW50b24sIEouIE0uPC9hdXRob3I+PC9hdXRob3JzPjwvY29udHJpYnV0b3JzPjxh
dXRoLWFkZHJlc3M+Sm9obnMgSG9wa2lucyBVbml2ZXJzaXR5IFNjaG9vbCBvZiBNZWRpY2luZSBh
bmQgdGhlIFNpZG5leSBLaW1tZWwgQ29tcHJlaGVuc2l2ZSBDYW5jZXIgQ2VudGVyLCBCYWx0aW1v
cmUsIE1EIDIxMjMxLCBVU0EuPC9hdXRoLWFkZHJlc3M+PHRpdGxlcz48dGl0bGU+U2FmZXR5IGFu
ZCBhY3Rpdml0eSBvZiBhbnRpLVBELUwxIGFudGlib2R5IGluIHBhdGllbnRzIHdpdGggYWR2YW5j
ZWQgY2FuY2Vy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NDU1LTY1PC9wYWdlcz48dm9sdW1lPjM2
Njwvdm9sdW1lPjxudW1iZXI+MjY8L251bWJlcj48ZWRpdGlvbj4yMDEyLzA2LzA1PC9lZGl0aW9u
PjxrZXl3b3Jkcz48a2V5d29yZD5BZHVsdDwva2V5d29yZD48a2V5d29yZD5BbnRpYm9kaWVzLCBN
b25vY2xvbmFsLyphZG1pbmlzdHJhdGlvbiAmYW1wOyBkb3NhZ2UvYWR2ZXJzZSBlZmZlY3RzL3Ro
ZXJhcGV1dGljIHVzZTwva2V5d29yZD48a2V5d29yZD5BbnRpbmVvcGxhc3RpYyBBZ2VudHMvKmFk
bWluaXN0cmF0aW9uICZhbXA7IGRvc2FnZS9hZHZlcnNlIGVmZmVjdHMvdGhlcmFwZXV0aWMgdXNl
PC9rZXl3b3JkPjxrZXl3b3JkPkJyZWFzdCBOZW9wbGFzbXMvZHJ1ZyB0aGVyYXB5PC9rZXl3b3Jk
PjxrZXl3b3JkPkNhcmNpbm9tYSwgTm9uLVNtYWxsLUNlbGwgTHVuZy9kcnVnIHRoZXJhcHk8L2tl
eXdvcmQ+PGtleXdvcmQ+Q2FyY2lub21hLCBSZW5hbCBDZWxsL2RydWcgdGhlcmFweTwva2V5d29y
ZD48a2V5d29yZD5Db2xvcmVjdGFsIE5lb3BsYXNtcy9kcnVnIHRoZXJhcHk8L2tleXdvcmQ+PGtl
eXdvcmQ+RG9zZS1SZXNwb25zZSBSZWxhdGlvbnNoaXAsIERydWc8L2tleXdvcmQ+PGtleXdvcmQ+
RmVtYWxlPC9rZXl3b3JkPjxrZXl3b3JkPkh1bWFuczwva2V5d29yZD48a2V5d29yZD5NYWxlPC9r
ZXl3b3JkPjxrZXl3b3JkPk1lbGFub21hL2RydWcgdGhlcmFweTwva2V5d29yZD48a2V5d29yZD5O
ZW9wbGFzbXMvKmRydWcgdGhlcmFweS9tZXRhYm9saXNtPC9rZXl3b3JkPjxrZXl3b3JkPk92YXJp
YW4gTmVvcGxhc21zL2RydWcgdGhlcmFweTwva2V5d29yZD48a2V5d29yZD5QYW5jcmVhdGljIE5l
b3BsYXNtcy9kcnVnIHRoZXJhcHk8L2tleXdvcmQ+PGtleXdvcmQ+UHJvZ3JhbW1lZCBDZWxsIERl
YXRoIDEgUmVjZXB0b3IvKmFudGFnb25pc3RzICZhbXA7IGluaGliaXRvcnMvaW1tdW5vbG9neS9t
ZXRhYm9saXNtPC9rZXl3b3JkPjxrZXl3b3JkPlN0b21hY2ggTmVvcGxhc21zL2RydWcgdGhlcmFw
eTwva2V5d29yZD48L2tleXdvcmRzPjxkYXRlcz48eWVhcj4yMDEyPC95ZWFyPjxwdWItZGF0ZXM+
PGRhdGU+SnVuIDI4PC9kYXRlPjwvcHViLWRhdGVzPjwvZGF0ZXM+PGlzYm4+MTUzMy00NDA2IChF
bGVjdHJvbmljKSYjeEQ7MDAyOC00NzkzIChMaW5raW5nKTwvaXNibj48YWNjZXNzaW9uLW51bT4y
MjY1ODEyODwvYWNjZXNzaW9uLW51bT48d29yay10eXBlPkNsaW5pY2FsIFRyaWFsLCBQaGFzZSBJ
JiN4RDtNdWx0aWNlbnRlciBTdHVkeSYjeEQ7UmVzZWFyY2ggU3VwcG9ydCwgTi5JLkguLCBFeHRy
YW11cmFsJiN4RDtSZXNlYXJjaCBTdXBwb3J0LCBOb24tVS5TLiBHb3YmYXBvczt0PC93b3JrLXR5
cGU+PHVybHM+PHJlbGF0ZWQtdXJscz48dXJsPmh0dHA6Ly93d3cubmNiaS5ubG0ubmloLmdvdi9w
dWJtZWQvMjI2NTgxMjg8L3VybD48L3JlbGF0ZWQtdXJscz48L3VybHM+PGN1c3RvbTI+MzU2MzI2
MzwvY3VzdG9tMj48ZWxlY3Ryb25pYy1yZXNvdXJjZS1udW0+MTAuMTA1Ni9ORUpNb2ExMjAwNjk0
PC9lbGVjdHJvbmljLXJlc291cmNlLW51bT48bGFuZ3VhZ2U+ZW5nPC9sYW5ndWFnZT48L3JlY29y
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FobWVyPC9BdXRob3I+PFllYXI+MjAxMjwvWWVhcj48
UmVjTnVtPjQwNDI8L1JlY051bT48RGlzcGxheVRleHQ+WzcyXTwvRGlzcGxheVRleHQ+PHJlY29y
ZD48cmVjLW51bWJlcj40MDQyPC9yZWMtbnVtYmVyPjxmb3JlaWduLWtleXM+PGtleSBhcHA9IkVO
IiBkYi1pZD0idDJhcDV3MDJ3cjVmeDZlejVwZ3h6NWF0cDkydHBwdmZ0ZnJ3Ij40MDQyPC9rZXk+
PC9mb3JlaWduLWtleXM+PHJlZi10eXBlIG5hbWU9IkpvdXJuYWwgQXJ0aWNsZSI+MTc8L3JlZi10
eXBlPjxjb250cmlidXRvcnM+PGF1dGhvcnM+PGF1dGhvcj5CcmFobWVyLCBKLiBSLjwvYXV0aG9y
PjxhdXRob3I+VHlrb2RpLCBTLiBTLjwvYXV0aG9yPjxhdXRob3I+Q2hvdywgTC4gUS48L2F1dGhv
cj48YXV0aG9yPkh3dSwgVy4gSi48L2F1dGhvcj48YXV0aG9yPlRvcGFsaWFuLCBTLiBMLjwvYXV0
aG9yPjxhdXRob3I+SHd1LCBQLjwvYXV0aG9yPjxhdXRob3I+RHJha2UsIEMuIEcuPC9hdXRob3I+
PGF1dGhvcj5DYW1hY2hvLCBMLiBILjwvYXV0aG9yPjxhdXRob3I+S2F1aCwgSi48L2F1dGhvcj48
YXV0aG9yPk9kdW5zaSwgSy48L2F1dGhvcj48YXV0aG9yPlBpdG90LCBILiBDLjwvYXV0aG9yPjxh
dXRob3I+SGFtaWQsIE8uPC9hdXRob3I+PGF1dGhvcj5CaGF0aWEsIFMuPC9hdXRob3I+PGF1dGhv
cj5NYXJ0aW5zLCBSLjwvYXV0aG9yPjxhdXRob3I+RWF0b24sIEsuPC9hdXRob3I+PGF1dGhvcj5D
aGVuLCBTLjwvYXV0aG9yPjxhdXRob3I+U2FsYXksIFQuIE0uPC9hdXRob3I+PGF1dGhvcj5BbGFw
YXJ0aHksIFMuPC9hdXRob3I+PGF1dGhvcj5Hcm9zc28sIEouIEYuPC9hdXRob3I+PGF1dGhvcj5L
b3JtYW4sIEEuIEouPC9hdXRob3I+PGF1dGhvcj5QYXJrZXIsIFMuIE0uPC9hdXRob3I+PGF1dGhv
cj5BZ3Jhd2FsLCBTLjwvYXV0aG9yPjxhdXRob3I+R29sZGJlcmcsIFMuIE0uPC9hdXRob3I+PGF1
dGhvcj5QYXJkb2xsLCBELiBNLjwvYXV0aG9yPjxhdXRob3I+R3VwdGEsIEEuPC9hdXRob3I+PGF1
dGhvcj5XaWdnaW50b24sIEouIE0uPC9hdXRob3I+PC9hdXRob3JzPjwvY29udHJpYnV0b3JzPjxh
dXRoLWFkZHJlc3M+Sm9obnMgSG9wa2lucyBVbml2ZXJzaXR5IFNjaG9vbCBvZiBNZWRpY2luZSBh
bmQgdGhlIFNpZG5leSBLaW1tZWwgQ29tcHJlaGVuc2l2ZSBDYW5jZXIgQ2VudGVyLCBCYWx0aW1v
cmUsIE1EIDIxMjMxLCBVU0EuPC9hdXRoLWFkZHJlc3M+PHRpdGxlcz48dGl0bGU+U2FmZXR5IGFu
ZCBhY3Rpdml0eSBvZiBhbnRpLVBELUwxIGFudGlib2R5IGluIHBhdGllbnRzIHdpdGggYWR2YW5j
ZWQgY2FuY2VyPC90aXRsZT48c2Vjb25kYXJ5LXRpdGxlPk4gRW5nbCBKIE1lZDwvc2Vjb25kYXJ5
LXRpdGxlPjxhbHQtdGl0bGU+VGhlIE5ldyBFbmdsYW5kIGpvdXJuYWwgb2YgbWVkaWNpbmU8L2Fs
dC10aXRsZT48L3RpdGxlcz48cGVyaW9kaWNhbD48ZnVsbC10aXRsZT5OIEVuZ2wgSiBNZWQ8L2Z1
bGwtdGl0bGU+PGFiYnItMT5UaGUgTmV3IEVuZ2xhbmQgam91cm5hbCBvZiBtZWRpY2luZTwvYWJi
ci0xPjwvcGVyaW9kaWNhbD48YWx0LXBlcmlvZGljYWw+PGZ1bGwtdGl0bGU+TiBFbmdsIEogTWVk
PC9mdWxsLXRpdGxlPjxhYmJyLTE+VGhlIE5ldyBFbmdsYW5kIGpvdXJuYWwgb2YgbWVkaWNpbmU8
L2FiYnItMT48L2FsdC1wZXJpb2RpY2FsPjxwYWdlcz4yNDU1LTY1PC9wYWdlcz48dm9sdW1lPjM2
Njwvdm9sdW1lPjxudW1iZXI+MjY8L251bWJlcj48ZWRpdGlvbj4yMDEyLzA2LzA1PC9lZGl0aW9u
PjxrZXl3b3Jkcz48a2V5d29yZD5BZHVsdDwva2V5d29yZD48a2V5d29yZD5BbnRpYm9kaWVzLCBN
b25vY2xvbmFsLyphZG1pbmlzdHJhdGlvbiAmYW1wOyBkb3NhZ2UvYWR2ZXJzZSBlZmZlY3RzL3Ro
ZXJhcGV1dGljIHVzZTwva2V5d29yZD48a2V5d29yZD5BbnRpbmVvcGxhc3RpYyBBZ2VudHMvKmFk
bWluaXN0cmF0aW9uICZhbXA7IGRvc2FnZS9hZHZlcnNlIGVmZmVjdHMvdGhlcmFwZXV0aWMgdXNl
PC9rZXl3b3JkPjxrZXl3b3JkPkJyZWFzdCBOZW9wbGFzbXMvZHJ1ZyB0aGVyYXB5PC9rZXl3b3Jk
PjxrZXl3b3JkPkNhcmNpbm9tYSwgTm9uLVNtYWxsLUNlbGwgTHVuZy9kcnVnIHRoZXJhcHk8L2tl
eXdvcmQ+PGtleXdvcmQ+Q2FyY2lub21hLCBSZW5hbCBDZWxsL2RydWcgdGhlcmFweTwva2V5d29y
ZD48a2V5d29yZD5Db2xvcmVjdGFsIE5lb3BsYXNtcy9kcnVnIHRoZXJhcHk8L2tleXdvcmQ+PGtl
eXdvcmQ+RG9zZS1SZXNwb25zZSBSZWxhdGlvbnNoaXAsIERydWc8L2tleXdvcmQ+PGtleXdvcmQ+
RmVtYWxlPC9rZXl3b3JkPjxrZXl3b3JkPkh1bWFuczwva2V5d29yZD48a2V5d29yZD5NYWxlPC9r
ZXl3b3JkPjxrZXl3b3JkPk1lbGFub21hL2RydWcgdGhlcmFweTwva2V5d29yZD48a2V5d29yZD5O
ZW9wbGFzbXMvKmRydWcgdGhlcmFweS9tZXRhYm9saXNtPC9rZXl3b3JkPjxrZXl3b3JkPk92YXJp
YW4gTmVvcGxhc21zL2RydWcgdGhlcmFweTwva2V5d29yZD48a2V5d29yZD5QYW5jcmVhdGljIE5l
b3BsYXNtcy9kcnVnIHRoZXJhcHk8L2tleXdvcmQ+PGtleXdvcmQ+UHJvZ3JhbW1lZCBDZWxsIERl
YXRoIDEgUmVjZXB0b3IvKmFudGFnb25pc3RzICZhbXA7IGluaGliaXRvcnMvaW1tdW5vbG9neS9t
ZXRhYm9saXNtPC9rZXl3b3JkPjxrZXl3b3JkPlN0b21hY2ggTmVvcGxhc21zL2RydWcgdGhlcmFw
eTwva2V5d29yZD48L2tleXdvcmRzPjxkYXRlcz48eWVhcj4yMDEyPC95ZWFyPjxwdWItZGF0ZXM+
PGRhdGU+SnVuIDI4PC9kYXRlPjwvcHViLWRhdGVzPjwvZGF0ZXM+PGlzYm4+MTUzMy00NDA2IChF
bGVjdHJvbmljKSYjeEQ7MDAyOC00NzkzIChMaW5raW5nKTwvaXNibj48YWNjZXNzaW9uLW51bT4y
MjY1ODEyODwvYWNjZXNzaW9uLW51bT48d29yay10eXBlPkNsaW5pY2FsIFRyaWFsLCBQaGFzZSBJ
JiN4RDtNdWx0aWNlbnRlciBTdHVkeSYjeEQ7UmVzZWFyY2ggU3VwcG9ydCwgTi5JLkguLCBFeHRy
YW11cmFsJiN4RDtSZXNlYXJjaCBTdXBwb3J0LCBOb24tVS5TLiBHb3YmYXBvczt0PC93b3JrLXR5
cGU+PHVybHM+PHJlbGF0ZWQtdXJscz48dXJsPmh0dHA6Ly93d3cubmNiaS5ubG0ubmloLmdvdi9w
dWJtZWQvMjI2NTgxMjg8L3VybD48L3JlbGF0ZWQtdXJscz48L3VybHM+PGN1c3RvbTI+MzU2MzI2
MzwvY3VzdG9tMj48ZWxlY3Ryb25pYy1yZXNvdXJjZS1udW0+MTAuMTA1Ni9ORUpNb2ExMjAwNjk0
PC9lbGVjdHJvbmljLXJlc291cmNlLW51bT48bGFuZ3VhZ2U+ZW5nPC9sYW5ndWFnZT48L3JlY29y
ZD48L0NpdGU+PC9FbmROb3RlPn==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2" w:tooltip="Brahmer, 2012 #4042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2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hase </w:t>
            </w: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DL1</w:t>
            </w:r>
            <w:proofErr w:type="spellEnd"/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DL1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hibitor(BMS-936559)</w:t>
            </w:r>
          </w:p>
        </w:tc>
        <w:tc>
          <w:tcPr>
            <w:tcW w:w="2099" w:type="pct"/>
          </w:tcPr>
          <w:p w:rsidR="00FE30E4" w:rsidRPr="006F4EBA" w:rsidRDefault="00FE30E4" w:rsidP="00584C0D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MS-936559 </w:t>
            </w:r>
            <w:r w:rsidR="00584C0D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doe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t show any objective</w:t>
            </w:r>
            <w:r w:rsidR="008E494C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esponse, however it wa safe.</w:t>
            </w:r>
          </w:p>
        </w:tc>
      </w:tr>
      <w:tr w:rsidR="00BE61D8" w:rsidRPr="006F4EBA" w:rsidTr="00BE61D8">
        <w:tc>
          <w:tcPr>
            <w:tcW w:w="779" w:type="pct"/>
          </w:tcPr>
          <w:p w:rsidR="00FE30E4" w:rsidRPr="006F4EBA" w:rsidRDefault="00FE30E4" w:rsidP="00FB2CF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Royal, et al., 2010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lhbDwvQXV0aG9yPjxZZWFyPjIwMTA8L1llYXI+PFJl
Y051bT40MDQzPC9SZWNOdW0+PERpc3BsYXlUZXh0Pls3M108L0Rpc3BsYXlUZXh0PjxyZWNvcmQ+
PHJlYy1udW1iZXI+NDA0MzwvcmVjLW51bWJlcj48Zm9yZWlnbi1rZXlzPjxrZXkgYXBwPSJFTiIg
ZGItaWQ9InQyYXA1dzAyd3I1Zng2ZXo1cGd4ejVhdHA5MnRwcHZmdGZydyI+NDA0Mzwva2V5Pjwv
Zm9yZWlnbi1rZXlzPjxyZWYtdHlwZSBuYW1lPSJKb3VybmFsIEFydGljbGUiPjE3PC9yZWYtdHlw
ZT48Y29udHJpYnV0b3JzPjxhdXRob3JzPjxhdXRob3I+Um95YWwsIFIuIEUuPC9hdXRob3I+PGF1
dGhvcj5MZXZ5LCBDLjwvYXV0aG9yPjxhdXRob3I+VHVybmVyLCBLLjwvYXV0aG9yPjxhdXRob3I+
TWF0aHVyLCBBLjwvYXV0aG9yPjxhdXRob3I+SHVnaGVzLCBNLjwvYXV0aG9yPjxhdXRob3I+S2Ft
bXVsYSwgVS4gUy48L2F1dGhvcj48YXV0aG9yPlNoZXJyeSwgUi4gTS48L2F1dGhvcj48YXV0aG9y
PlRvcGFsaWFuLCBTLiBMLjwvYXV0aG9yPjxhdXRob3I+WWFuZywgSi4gQy48L2F1dGhvcj48YXV0
aG9yPkxvd3ksIEkuPC9hdXRob3I+PGF1dGhvcj5Sb3NlbmJlcmcsIFMuIEEuPC9hdXRob3I+PC9h
dXRob3JzPjwvY29udHJpYnV0b3JzPjxhdXRoLWFkZHJlc3M+U3VyZ2VyeSBCcmFuY2gsIENlbnRl
ciBmb3IgQ2FuY2VyIFJlc2VhcmNoLCBOYXRpb25hbCBDYW5jZXIgSW5zdGl0dXRlLCBOYXRpb25h
bCBJbnN0aXR1dGVzIG9mIEhlYWx0aCwgQmV0aGVzZGEsIE1ELCBVU0EuIHJyb3lhbEBtZGFuZGVy
c29uLm9yZzwvYXV0aC1hZGRyZXNzPjx0aXRsZXM+PHRpdGxlPlBoYXNlIDIgdHJpYWwgb2Ygc2lu
Z2xlIGFnZW50IElwaWxpbXVtYWIgKGFudGktQ1RMQS00KSBmb3IgbG9jYWxseSBhZHZhbmNlZCBv
ciBtZXRhc3RhdGljIHBhbmNyZWF0aWMgYWRlbm9jYXJjaW5vbWE8L3RpdGxlPjxzZWNvbmRhcnkt
dGl0bGU+SiBJbW11bm90aGVyPC9zZWNvbmRhcnktdGl0bGU+PC90aXRsZXM+PHBlcmlvZGljYWw+
PGZ1bGwtdGl0bGU+SiBJbW11bm90aGVyPC9mdWxsLXRpdGxlPjwvcGVyaW9kaWNhbD48cGFnZXM+
ODI4LTMzPC9wYWdlcz48dm9sdW1lPjMzPC92b2x1bWU+PG51bWJlcj44PC9udW1iZXI+PGVkaXRp
b24+MjAxMC8wOS8xNjwvZWRpdGlvbj48a2V5d29yZHM+PGtleXdvcmQ+QWRlbm9jYXJjaW5vbWEv
aW1tdW5vbG9neS9wYXRob2xvZ3kvcGh5c2lvcGF0aG9sb2d5Lyp0aGVyYXB5PC9rZXl3b3JkPjxr
ZXl3b3JkPkFkdWx0PC9rZXl3b3JkPjxrZXl3b3JkPkFnZWQ8L2tleXdvcmQ+PGtleXdvcmQ+QW50
aWJvZGllcywgTW9ub2Nsb25hbC8qYWRtaW5pc3RyYXRpb24gJmFtcDsgZG9zYWdlL2FkdmVyc2Ug
ZWZmZWN0czwva2V5d29yZD48a2V5d29yZD5BbnRpZ2VucywgQ0QvKmltbXVub2xvZ3k8L2tleXdv
cmQ+PGtleXdvcmQ+Q1RMQS00IEFudGlnZW48L2tleXdvcmQ+PGtleXdvcmQ+Q29saXRpcy9ldGlv
bG9neS9pbW11bm9sb2d5PC9rZXl3b3JkPjxrZXl3b3JkPkRpc2Vhc2UgUHJvZ3Jlc3Npb248L2tl
eXdvcmQ+PGtleXdvcmQ+RmVtYWxlPC9rZXl3b3JkPjxrZXl3b3JkPkh1bWFuczwva2V5d29yZD48
a2V5d29yZD4qSW1tdW5vdGhlcmFweTwva2V5d29yZD48a2V5d29yZD5JbmplY3Rpb25zLCBJbnRy
YXZlbm91czwva2V5d29yZD48a2V5d29yZD5NYWxlPC9rZXl3b3JkPjxrZXl3b3JkPk1pZGRsZSBB
Z2VkPC9rZXl3b3JkPjxrZXl3b3JkPk5lb3BsYXNtIE1ldGFzdGFzaXM8L2tleXdvcmQ+PGtleXdv
cmQ+UGFuY3JlYXRpYyBOZW9wbGFzbXMvaW1tdW5vbG9neS9wYXRob2xvZ3kvcGh5c2lvcGF0aG9s
b2d5Lyp0aGVyYXB5PC9rZXl3b3JkPjxrZXl3b3JkPlRyZWF0bWVudCBGYWlsdXJlPC9rZXl3b3Jk
Pjwva2V5d29yZHM+PGRhdGVzPjx5ZWFyPjIwMTA8L3llYXI+PHB1Yi1kYXRlcz48ZGF0ZT5PY3Q8
L2RhdGU+PC9wdWItZGF0ZXM+PC9kYXRlcz48aXNibj4xNTM3LTQ1MTMgKEVsZWN0cm9uaWMpJiN4
RDsxNTI0LTk1NTcgKExpbmtpbmcpPC9pc2JuPjxhY2Nlc3Npb24tbnVtPjIwODQyMDU0PC9hY2Nl
c3Npb24tbnVtPjx3b3JrLXR5cGU+Q2xpbmljYWwgVHJpYWwsIFBoYXNlIElJJiN4RDtSZXNlYXJj
aCBTdXBwb3J0LCBOLkkuSC4sIEludHJhbXVyYWw8L3dvcmstdHlwZT48dXJscz48cmVsYXRlZC11
cmxzPjx1cmw+aHR0cDovL3d3dy5uY2JpLm5sbS5uaWguZ292L3B1Ym1lZC8yMDg0MjA1NDwvdXJs
PjwvcmVsYXRlZC11cmxzPjwvdXJscz48ZWxlY3Ryb25pYy1yZXNvdXJjZS1udW0+MTAuMTA5Ny9D
SkkuMGIwMTNlMzE4MWVlYzE0YzwvZWxlY3Ryb25pYy1yZXNvdXJjZS1udW0+PGxhbmd1YWdlPmVu
ZzwvbGFu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b3lhbDwvQXV0aG9yPjxZZWFyPjIwMTA8L1llYXI+PFJl
Y051bT40MDQzPC9SZWNOdW0+PERpc3BsYXlUZXh0Pls3M108L0Rpc3BsYXlUZXh0PjxyZWNvcmQ+
PHJlYy1udW1iZXI+NDA0MzwvcmVjLW51bWJlcj48Zm9yZWlnbi1rZXlzPjxrZXkgYXBwPSJFTiIg
ZGItaWQ9InQyYXA1dzAyd3I1Zng2ZXo1cGd4ejVhdHA5MnRwcHZmdGZydyI+NDA0Mzwva2V5Pjwv
Zm9yZWlnbi1rZXlzPjxyZWYtdHlwZSBuYW1lPSJKb3VybmFsIEFydGljbGUiPjE3PC9yZWYtdHlw
ZT48Y29udHJpYnV0b3JzPjxhdXRob3JzPjxhdXRob3I+Um95YWwsIFIuIEUuPC9hdXRob3I+PGF1
dGhvcj5MZXZ5LCBDLjwvYXV0aG9yPjxhdXRob3I+VHVybmVyLCBLLjwvYXV0aG9yPjxhdXRob3I+
TWF0aHVyLCBBLjwvYXV0aG9yPjxhdXRob3I+SHVnaGVzLCBNLjwvYXV0aG9yPjxhdXRob3I+S2Ft
bXVsYSwgVS4gUy48L2F1dGhvcj48YXV0aG9yPlNoZXJyeSwgUi4gTS48L2F1dGhvcj48YXV0aG9y
PlRvcGFsaWFuLCBTLiBMLjwvYXV0aG9yPjxhdXRob3I+WWFuZywgSi4gQy48L2F1dGhvcj48YXV0
aG9yPkxvd3ksIEkuPC9hdXRob3I+PGF1dGhvcj5Sb3NlbmJlcmcsIFMuIEEuPC9hdXRob3I+PC9h
dXRob3JzPjwvY29udHJpYnV0b3JzPjxhdXRoLWFkZHJlc3M+U3VyZ2VyeSBCcmFuY2gsIENlbnRl
ciBmb3IgQ2FuY2VyIFJlc2VhcmNoLCBOYXRpb25hbCBDYW5jZXIgSW5zdGl0dXRlLCBOYXRpb25h
bCBJbnN0aXR1dGVzIG9mIEhlYWx0aCwgQmV0aGVzZGEsIE1ELCBVU0EuIHJyb3lhbEBtZGFuZGVy
c29uLm9yZzwvYXV0aC1hZGRyZXNzPjx0aXRsZXM+PHRpdGxlPlBoYXNlIDIgdHJpYWwgb2Ygc2lu
Z2xlIGFnZW50IElwaWxpbXVtYWIgKGFudGktQ1RMQS00KSBmb3IgbG9jYWxseSBhZHZhbmNlZCBv
ciBtZXRhc3RhdGljIHBhbmNyZWF0aWMgYWRlbm9jYXJjaW5vbWE8L3RpdGxlPjxzZWNvbmRhcnkt
dGl0bGU+SiBJbW11bm90aGVyPC9zZWNvbmRhcnktdGl0bGU+PC90aXRsZXM+PHBlcmlvZGljYWw+
PGZ1bGwtdGl0bGU+SiBJbW11bm90aGVyPC9mdWxsLXRpdGxlPjwvcGVyaW9kaWNhbD48cGFnZXM+
ODI4LTMzPC9wYWdlcz48dm9sdW1lPjMzPC92b2x1bWU+PG51bWJlcj44PC9udW1iZXI+PGVkaXRp
b24+MjAxMC8wOS8xNjwvZWRpdGlvbj48a2V5d29yZHM+PGtleXdvcmQ+QWRlbm9jYXJjaW5vbWEv
aW1tdW5vbG9neS9wYXRob2xvZ3kvcGh5c2lvcGF0aG9sb2d5Lyp0aGVyYXB5PC9rZXl3b3JkPjxr
ZXl3b3JkPkFkdWx0PC9rZXl3b3JkPjxrZXl3b3JkPkFnZWQ8L2tleXdvcmQ+PGtleXdvcmQ+QW50
aWJvZGllcywgTW9ub2Nsb25hbC8qYWRtaW5pc3RyYXRpb24gJmFtcDsgZG9zYWdlL2FkdmVyc2Ug
ZWZmZWN0czwva2V5d29yZD48a2V5d29yZD5BbnRpZ2VucywgQ0QvKmltbXVub2xvZ3k8L2tleXdv
cmQ+PGtleXdvcmQ+Q1RMQS00IEFudGlnZW48L2tleXdvcmQ+PGtleXdvcmQ+Q29saXRpcy9ldGlv
bG9neS9pbW11bm9sb2d5PC9rZXl3b3JkPjxrZXl3b3JkPkRpc2Vhc2UgUHJvZ3Jlc3Npb248L2tl
eXdvcmQ+PGtleXdvcmQ+RmVtYWxlPC9rZXl3b3JkPjxrZXl3b3JkPkh1bWFuczwva2V5d29yZD48
a2V5d29yZD4qSW1tdW5vdGhlcmFweTwva2V5d29yZD48a2V5d29yZD5JbmplY3Rpb25zLCBJbnRy
YXZlbm91czwva2V5d29yZD48a2V5d29yZD5NYWxlPC9rZXl3b3JkPjxrZXl3b3JkPk1pZGRsZSBB
Z2VkPC9rZXl3b3JkPjxrZXl3b3JkPk5lb3BsYXNtIE1ldGFzdGFzaXM8L2tleXdvcmQ+PGtleXdv
cmQ+UGFuY3JlYXRpYyBOZW9wbGFzbXMvaW1tdW5vbG9neS9wYXRob2xvZ3kvcGh5c2lvcGF0aG9s
b2d5Lyp0aGVyYXB5PC9rZXl3b3JkPjxrZXl3b3JkPlRyZWF0bWVudCBGYWlsdXJlPC9rZXl3b3Jk
Pjwva2V5d29yZHM+PGRhdGVzPjx5ZWFyPjIwMTA8L3llYXI+PHB1Yi1kYXRlcz48ZGF0ZT5PY3Q8
L2RhdGU+PC9wdWItZGF0ZXM+PC9kYXRlcz48aXNibj4xNTM3LTQ1MTMgKEVsZWN0cm9uaWMpJiN4
RDsxNTI0LTk1NTcgKExpbmtpbmcpPC9pc2JuPjxhY2Nlc3Npb24tbnVtPjIwODQyMDU0PC9hY2Nl
c3Npb24tbnVtPjx3b3JrLXR5cGU+Q2xpbmljYWwgVHJpYWwsIFBoYXNlIElJJiN4RDtSZXNlYXJj
aCBTdXBwb3J0LCBOLkkuSC4sIEludHJhbXVyYWw8L3dvcmstdHlwZT48dXJscz48cmVsYXRlZC11
cmxzPjx1cmw+aHR0cDovL3d3dy5uY2JpLm5sbS5uaWguZ292L3B1Ym1lZC8yMDg0MjA1NDwvdXJs
PjwvcmVsYXRlZC11cmxzPjwvdXJscz48ZWxlY3Ryb25pYy1yZXNvdXJjZS1udW0+MTAuMTA5Ny9D
SkkuMGIwMTNlMzE4MWVlYzE0YzwvZWxlY3Ryb25pYy1yZXNvdXJjZS1udW0+PGxhbmd1YWdlPmVu
ZzwvbGFuZ3VhZ2U+PC9yZWNvcmQ+PC9DaXRlPjwvRW5kTm90ZT4A
</w:fldData>
              </w:fldChar>
            </w:r>
            <w:r w:rsidR="00BE61D8" w:rsidRPr="006F4EB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3" w:tooltip="Royal, 2010 #4043" w:history="1">
              <w:r w:rsidR="00FB2CFB" w:rsidRPr="006F4EB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73</w:t>
              </w:r>
            </w:hyperlink>
            <w:r w:rsidR="00BE61D8" w:rsidRPr="006F4EB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C046D4" w:rsidRPr="006F4EB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16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hase II clinical trial</w:t>
            </w:r>
          </w:p>
        </w:tc>
        <w:tc>
          <w:tcPr>
            <w:tcW w:w="532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TL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-4</w:t>
            </w:r>
          </w:p>
        </w:tc>
        <w:tc>
          <w:tcPr>
            <w:tcW w:w="975" w:type="pct"/>
          </w:tcPr>
          <w:p w:rsidR="00FE30E4" w:rsidRPr="006F4EBA" w:rsidRDefault="00FE30E4" w:rsidP="006239CB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CTLA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-4 inhibitor(</w:t>
            </w:r>
            <w:proofErr w:type="spellStart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lpilimuma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99" w:type="pct"/>
          </w:tcPr>
          <w:p w:rsidR="00FE30E4" w:rsidRPr="006F4EBA" w:rsidRDefault="00FE30E4" w:rsidP="00584C0D">
            <w:pPr>
              <w:pStyle w:val="ListParagraph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EB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pilimumab</w:t>
            </w:r>
            <w:proofErr w:type="spellEnd"/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84C0D" w:rsidRPr="006F4EBA">
              <w:rPr>
                <w:rFonts w:ascii="Times New Roman" w:hAnsi="Times New Roman" w:cs="Times New Roman" w:hint="eastAsia"/>
                <w:sz w:val="24"/>
                <w:szCs w:val="24"/>
              </w:rPr>
              <w:t>alone does</w:t>
            </w:r>
            <w:r w:rsidRPr="006F4E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t show an acceptable response, however it was safe.</w:t>
            </w:r>
          </w:p>
        </w:tc>
      </w:tr>
      <w:bookmarkEnd w:id="3"/>
      <w:bookmarkEnd w:id="4"/>
      <w:bookmarkEnd w:id="5"/>
      <w:bookmarkEnd w:id="16"/>
      <w:bookmarkEnd w:id="17"/>
    </w:tbl>
    <w:p w:rsidR="00515CA3" w:rsidRDefault="00515CA3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p w:rsidR="00515CA3" w:rsidRDefault="00515CA3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p w:rsidR="00515CA3" w:rsidRDefault="00515CA3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p w:rsidR="00515CA3" w:rsidRDefault="00515CA3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p w:rsidR="00515CA3" w:rsidRDefault="00515CA3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p w:rsidR="00993FBB" w:rsidRDefault="00993FBB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p w:rsidR="00515CA3" w:rsidRDefault="00515CA3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sz w:val="16"/>
          <w:szCs w:val="16"/>
        </w:rPr>
      </w:pPr>
    </w:p>
    <w:bookmarkEnd w:id="6"/>
    <w:bookmarkEnd w:id="7"/>
    <w:bookmarkEnd w:id="18"/>
    <w:bookmarkEnd w:id="19"/>
    <w:bookmarkEnd w:id="20"/>
    <w:p w:rsidR="007F29A5" w:rsidRPr="00A15974" w:rsidRDefault="00B739D4" w:rsidP="0045776E">
      <w:pPr>
        <w:pStyle w:val="ListParagraph"/>
        <w:ind w:left="-1276" w:rightChars="-500" w:right="-1050" w:firstLineChars="0" w:firstLine="0"/>
        <w:jc w:val="left"/>
        <w:rPr>
          <w:rFonts w:ascii="Times New Roman" w:hAnsi="Times New Roman" w:cs="Times New Roman"/>
          <w:b/>
          <w:sz w:val="20"/>
          <w:szCs w:val="20"/>
        </w:rPr>
      </w:pPr>
      <w:r w:rsidRPr="00A15974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Ferrone</w:t>
      </w:r>
      <w:proofErr w:type="spellEnd"/>
      <w:r w:rsidRPr="00FB2CFB">
        <w:rPr>
          <w:rFonts w:ascii="Times New Roman" w:hAnsi="Times New Roman" w:cs="Times New Roman"/>
        </w:rPr>
        <w:t xml:space="preserve"> CR, </w:t>
      </w:r>
      <w:proofErr w:type="spellStart"/>
      <w:r w:rsidRPr="00FB2CFB">
        <w:rPr>
          <w:rFonts w:ascii="Times New Roman" w:hAnsi="Times New Roman" w:cs="Times New Roman"/>
        </w:rPr>
        <w:t>Marchegiani</w:t>
      </w:r>
      <w:proofErr w:type="spellEnd"/>
      <w:r w:rsidRPr="00FB2CFB">
        <w:rPr>
          <w:rFonts w:ascii="Times New Roman" w:hAnsi="Times New Roman" w:cs="Times New Roman"/>
        </w:rPr>
        <w:t xml:space="preserve"> G, Hong TS, et al: Radiological and surgical implications of </w:t>
      </w:r>
      <w:proofErr w:type="spellStart"/>
      <w:r w:rsidRPr="00FB2CFB">
        <w:rPr>
          <w:rFonts w:ascii="Times New Roman" w:hAnsi="Times New Roman" w:cs="Times New Roman"/>
        </w:rPr>
        <w:t>neoadjuvant</w:t>
      </w:r>
      <w:proofErr w:type="spellEnd"/>
      <w:r w:rsidRPr="00FB2CFB">
        <w:rPr>
          <w:rFonts w:ascii="Times New Roman" w:hAnsi="Times New Roman" w:cs="Times New Roman"/>
        </w:rPr>
        <w:t xml:space="preserve"> treatment with </w:t>
      </w:r>
      <w:proofErr w:type="spellStart"/>
      <w:r w:rsidRPr="00FB2CFB">
        <w:rPr>
          <w:rFonts w:ascii="Times New Roman" w:hAnsi="Times New Roman" w:cs="Times New Roman"/>
        </w:rPr>
        <w:t>FOLFIRINOX</w:t>
      </w:r>
      <w:proofErr w:type="spellEnd"/>
      <w:r w:rsidRPr="00FB2CFB">
        <w:rPr>
          <w:rFonts w:ascii="Times New Roman" w:hAnsi="Times New Roman" w:cs="Times New Roman"/>
        </w:rPr>
        <w:t xml:space="preserve"> for locally advanced and borderline resectable pancreatic cancer. Ann </w:t>
      </w:r>
      <w:proofErr w:type="spellStart"/>
      <w:r w:rsidRPr="00FB2CFB">
        <w:rPr>
          <w:rFonts w:ascii="Times New Roman" w:hAnsi="Times New Roman" w:cs="Times New Roman"/>
        </w:rPr>
        <w:t>Surg</w:t>
      </w:r>
      <w:proofErr w:type="spellEnd"/>
      <w:r w:rsidRPr="00FB2CFB">
        <w:rPr>
          <w:rFonts w:ascii="Times New Roman" w:hAnsi="Times New Roman" w:cs="Times New Roman"/>
        </w:rPr>
        <w:t xml:space="preserve"> 2015, 261(1):12-1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Golcher</w:t>
      </w:r>
      <w:proofErr w:type="spellEnd"/>
      <w:r w:rsidRPr="00FB2CFB">
        <w:rPr>
          <w:rFonts w:ascii="Times New Roman" w:hAnsi="Times New Roman" w:cs="Times New Roman"/>
        </w:rPr>
        <w:t xml:space="preserve"> H, Brunner TB, </w:t>
      </w:r>
      <w:proofErr w:type="spellStart"/>
      <w:r w:rsidRPr="00FB2CFB">
        <w:rPr>
          <w:rFonts w:ascii="Times New Roman" w:hAnsi="Times New Roman" w:cs="Times New Roman"/>
        </w:rPr>
        <w:t>Witzigmann</w:t>
      </w:r>
      <w:proofErr w:type="spellEnd"/>
      <w:r w:rsidRPr="00FB2CFB">
        <w:rPr>
          <w:rFonts w:ascii="Times New Roman" w:hAnsi="Times New Roman" w:cs="Times New Roman"/>
        </w:rPr>
        <w:t xml:space="preserve"> H, et al: Neoadjuvant </w:t>
      </w:r>
      <w:proofErr w:type="spellStart"/>
      <w:r w:rsidRPr="00FB2CFB">
        <w:rPr>
          <w:rFonts w:ascii="Times New Roman" w:hAnsi="Times New Roman" w:cs="Times New Roman"/>
        </w:rPr>
        <w:t>chemoradiation</w:t>
      </w:r>
      <w:proofErr w:type="spellEnd"/>
      <w:r w:rsidRPr="00FB2CFB">
        <w:rPr>
          <w:rFonts w:ascii="Times New Roman" w:hAnsi="Times New Roman" w:cs="Times New Roman"/>
        </w:rPr>
        <w:t xml:space="preserve"> therapy with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/cisplatin and surgery versus immediate surgery in resectable pancreatic cancer. </w:t>
      </w:r>
      <w:proofErr w:type="spellStart"/>
      <w:r w:rsidRPr="00FB2CFB">
        <w:rPr>
          <w:rFonts w:ascii="Times New Roman" w:hAnsi="Times New Roman" w:cs="Times New Roman"/>
        </w:rPr>
        <w:t>Strahlenther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Onkol</w:t>
      </w:r>
      <w:proofErr w:type="spellEnd"/>
      <w:r w:rsidRPr="00FB2CFB">
        <w:rPr>
          <w:rFonts w:ascii="Times New Roman" w:hAnsi="Times New Roman" w:cs="Times New Roman"/>
        </w:rPr>
        <w:t xml:space="preserve"> 2015, 191(1):7-1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Neoptolemos</w:t>
      </w:r>
      <w:proofErr w:type="spellEnd"/>
      <w:r w:rsidRPr="00FB2CFB">
        <w:rPr>
          <w:rFonts w:ascii="Times New Roman" w:hAnsi="Times New Roman" w:cs="Times New Roman"/>
        </w:rPr>
        <w:t xml:space="preserve"> JP, Dunn JA, </w:t>
      </w:r>
      <w:proofErr w:type="spellStart"/>
      <w:r w:rsidRPr="00FB2CFB">
        <w:rPr>
          <w:rFonts w:ascii="Times New Roman" w:hAnsi="Times New Roman" w:cs="Times New Roman"/>
        </w:rPr>
        <w:t>Stocken</w:t>
      </w:r>
      <w:proofErr w:type="spellEnd"/>
      <w:r w:rsidRPr="00FB2CFB">
        <w:rPr>
          <w:rFonts w:ascii="Times New Roman" w:hAnsi="Times New Roman" w:cs="Times New Roman"/>
        </w:rPr>
        <w:t xml:space="preserve"> DD, et al: Adjuvant </w:t>
      </w:r>
      <w:proofErr w:type="spellStart"/>
      <w:r w:rsidRPr="00FB2CFB">
        <w:rPr>
          <w:rFonts w:ascii="Times New Roman" w:hAnsi="Times New Roman" w:cs="Times New Roman"/>
        </w:rPr>
        <w:t>chemoradiotherapy</w:t>
      </w:r>
      <w:proofErr w:type="spellEnd"/>
      <w:r w:rsidRPr="00FB2CFB">
        <w:rPr>
          <w:rFonts w:ascii="Times New Roman" w:hAnsi="Times New Roman" w:cs="Times New Roman"/>
        </w:rPr>
        <w:t xml:space="preserve"> and chemotherapy in resectable pancreatic cancer: a randomised controlled trial. Lancet 2001, 358(9293):1576-1585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Neoptolemos</w:t>
      </w:r>
      <w:proofErr w:type="spellEnd"/>
      <w:r w:rsidRPr="00FB2CFB">
        <w:rPr>
          <w:rFonts w:ascii="Times New Roman" w:hAnsi="Times New Roman" w:cs="Times New Roman"/>
        </w:rPr>
        <w:t xml:space="preserve"> JP, </w:t>
      </w:r>
      <w:proofErr w:type="spellStart"/>
      <w:r w:rsidRPr="00FB2CFB">
        <w:rPr>
          <w:rFonts w:ascii="Times New Roman" w:hAnsi="Times New Roman" w:cs="Times New Roman"/>
        </w:rPr>
        <w:t>Stocken</w:t>
      </w:r>
      <w:proofErr w:type="spellEnd"/>
      <w:r w:rsidRPr="00FB2CFB">
        <w:rPr>
          <w:rFonts w:ascii="Times New Roman" w:hAnsi="Times New Roman" w:cs="Times New Roman"/>
        </w:rPr>
        <w:t xml:space="preserve"> DD, </w:t>
      </w:r>
      <w:proofErr w:type="spellStart"/>
      <w:r w:rsidRPr="00FB2CFB">
        <w:rPr>
          <w:rFonts w:ascii="Times New Roman" w:hAnsi="Times New Roman" w:cs="Times New Roman"/>
        </w:rPr>
        <w:t>Friess</w:t>
      </w:r>
      <w:proofErr w:type="spellEnd"/>
      <w:r w:rsidRPr="00FB2CFB">
        <w:rPr>
          <w:rFonts w:ascii="Times New Roman" w:hAnsi="Times New Roman" w:cs="Times New Roman"/>
        </w:rPr>
        <w:t xml:space="preserve"> H, et al: A randomized trial of </w:t>
      </w:r>
      <w:proofErr w:type="spellStart"/>
      <w:r w:rsidRPr="00FB2CFB">
        <w:rPr>
          <w:rFonts w:ascii="Times New Roman" w:hAnsi="Times New Roman" w:cs="Times New Roman"/>
        </w:rPr>
        <w:t>chemoradiotherapy</w:t>
      </w:r>
      <w:proofErr w:type="spellEnd"/>
      <w:r w:rsidRPr="00FB2CFB">
        <w:rPr>
          <w:rFonts w:ascii="Times New Roman" w:hAnsi="Times New Roman" w:cs="Times New Roman"/>
        </w:rPr>
        <w:t xml:space="preserve"> and chemotherapy after resection of pancreatic cancer. N </w:t>
      </w:r>
      <w:proofErr w:type="spellStart"/>
      <w:r w:rsidRPr="00FB2CFB">
        <w:rPr>
          <w:rFonts w:ascii="Times New Roman" w:hAnsi="Times New Roman" w:cs="Times New Roman"/>
        </w:rPr>
        <w:t>Engl</w:t>
      </w:r>
      <w:proofErr w:type="spellEnd"/>
      <w:r w:rsidRPr="00FB2CFB">
        <w:rPr>
          <w:rFonts w:ascii="Times New Roman" w:hAnsi="Times New Roman" w:cs="Times New Roman"/>
        </w:rPr>
        <w:t xml:space="preserve"> J Med 2004, 350(12):1200-121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Oettle</w:t>
      </w:r>
      <w:proofErr w:type="spellEnd"/>
      <w:r w:rsidRPr="00FB2CFB">
        <w:rPr>
          <w:rFonts w:ascii="Times New Roman" w:hAnsi="Times New Roman" w:cs="Times New Roman"/>
        </w:rPr>
        <w:t xml:space="preserve"> H, Post S, </w:t>
      </w:r>
      <w:proofErr w:type="spellStart"/>
      <w:r w:rsidRPr="00FB2CFB">
        <w:rPr>
          <w:rFonts w:ascii="Times New Roman" w:hAnsi="Times New Roman" w:cs="Times New Roman"/>
        </w:rPr>
        <w:t>Neuhaus</w:t>
      </w:r>
      <w:proofErr w:type="spellEnd"/>
      <w:r w:rsidRPr="00FB2CFB">
        <w:rPr>
          <w:rFonts w:ascii="Times New Roman" w:hAnsi="Times New Roman" w:cs="Times New Roman"/>
        </w:rPr>
        <w:t xml:space="preserve"> P, et al: Adjuvant chemotherapy with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vs observation in patients undergoing curative-intent resection of pancreatic cancer - A Randomized controlled trial. </w:t>
      </w:r>
      <w:proofErr w:type="spellStart"/>
      <w:r w:rsidRPr="00FB2CFB">
        <w:rPr>
          <w:rFonts w:ascii="Times New Roman" w:hAnsi="Times New Roman" w:cs="Times New Roman"/>
        </w:rPr>
        <w:t>Jama</w:t>
      </w:r>
      <w:proofErr w:type="spellEnd"/>
      <w:r w:rsidRPr="00FB2CFB">
        <w:rPr>
          <w:rFonts w:ascii="Times New Roman" w:hAnsi="Times New Roman" w:cs="Times New Roman"/>
        </w:rPr>
        <w:t xml:space="preserve"> 2007, 297(3):267-27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Neoptolemos</w:t>
      </w:r>
      <w:proofErr w:type="spellEnd"/>
      <w:r w:rsidRPr="00FB2CFB">
        <w:rPr>
          <w:rFonts w:ascii="Times New Roman" w:hAnsi="Times New Roman" w:cs="Times New Roman"/>
        </w:rPr>
        <w:t xml:space="preserve"> JP, </w:t>
      </w:r>
      <w:proofErr w:type="spellStart"/>
      <w:r w:rsidRPr="00FB2CFB">
        <w:rPr>
          <w:rFonts w:ascii="Times New Roman" w:hAnsi="Times New Roman" w:cs="Times New Roman"/>
        </w:rPr>
        <w:t>Stocken</w:t>
      </w:r>
      <w:proofErr w:type="spellEnd"/>
      <w:r w:rsidRPr="00FB2CFB">
        <w:rPr>
          <w:rFonts w:ascii="Times New Roman" w:hAnsi="Times New Roman" w:cs="Times New Roman"/>
        </w:rPr>
        <w:t xml:space="preserve"> DD, Bassi C, et al: Adjuvant chemotherapy with fluorouracil plus folinic acid v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following pancreatic cancer resection: a randomized controlled trial. </w:t>
      </w:r>
      <w:proofErr w:type="spellStart"/>
      <w:r w:rsidRPr="00FB2CFB">
        <w:rPr>
          <w:rFonts w:ascii="Times New Roman" w:hAnsi="Times New Roman" w:cs="Times New Roman"/>
        </w:rPr>
        <w:t>Jama</w:t>
      </w:r>
      <w:proofErr w:type="spellEnd"/>
      <w:r w:rsidRPr="00FB2CFB">
        <w:rPr>
          <w:rFonts w:ascii="Times New Roman" w:hAnsi="Times New Roman" w:cs="Times New Roman"/>
        </w:rPr>
        <w:t xml:space="preserve"> 2010, 304(10):1073-1081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7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Oettle</w:t>
      </w:r>
      <w:proofErr w:type="spellEnd"/>
      <w:r w:rsidRPr="00FB2CFB">
        <w:rPr>
          <w:rFonts w:ascii="Times New Roman" w:hAnsi="Times New Roman" w:cs="Times New Roman"/>
        </w:rPr>
        <w:t xml:space="preserve"> H, </w:t>
      </w:r>
      <w:proofErr w:type="spellStart"/>
      <w:r w:rsidRPr="00FB2CFB">
        <w:rPr>
          <w:rFonts w:ascii="Times New Roman" w:hAnsi="Times New Roman" w:cs="Times New Roman"/>
        </w:rPr>
        <w:t>Neuhaus</w:t>
      </w:r>
      <w:proofErr w:type="spellEnd"/>
      <w:r w:rsidRPr="00FB2CFB">
        <w:rPr>
          <w:rFonts w:ascii="Times New Roman" w:hAnsi="Times New Roman" w:cs="Times New Roman"/>
        </w:rPr>
        <w:t xml:space="preserve"> P, </w:t>
      </w:r>
      <w:proofErr w:type="spellStart"/>
      <w:r w:rsidRPr="00FB2CFB">
        <w:rPr>
          <w:rFonts w:ascii="Times New Roman" w:hAnsi="Times New Roman" w:cs="Times New Roman"/>
        </w:rPr>
        <w:t>Hochhaus</w:t>
      </w:r>
      <w:proofErr w:type="spellEnd"/>
      <w:r w:rsidRPr="00FB2CFB">
        <w:rPr>
          <w:rFonts w:ascii="Times New Roman" w:hAnsi="Times New Roman" w:cs="Times New Roman"/>
        </w:rPr>
        <w:t xml:space="preserve"> A, et al: Adjuvant Chemotherapy </w:t>
      </w:r>
      <w:proofErr w:type="gramStart"/>
      <w:r w:rsidRPr="00FB2CFB">
        <w:rPr>
          <w:rFonts w:ascii="Times New Roman" w:hAnsi="Times New Roman" w:cs="Times New Roman"/>
        </w:rPr>
        <w:t>With</w:t>
      </w:r>
      <w:proofErr w:type="gram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and Long-term Outcomes Among Patients With Resected Pancreatic Cancer The </w:t>
      </w:r>
      <w:proofErr w:type="spellStart"/>
      <w:r w:rsidRPr="00FB2CFB">
        <w:rPr>
          <w:rFonts w:ascii="Times New Roman" w:hAnsi="Times New Roman" w:cs="Times New Roman"/>
        </w:rPr>
        <w:t>CONKO</w:t>
      </w:r>
      <w:proofErr w:type="spellEnd"/>
      <w:r w:rsidRPr="00FB2CFB">
        <w:rPr>
          <w:rFonts w:ascii="Times New Roman" w:hAnsi="Times New Roman" w:cs="Times New Roman"/>
        </w:rPr>
        <w:t>-001 Random</w:t>
      </w:r>
      <w:r>
        <w:rPr>
          <w:rFonts w:ascii="Times New Roman" w:hAnsi="Times New Roman" w:cs="Times New Roman"/>
        </w:rPr>
        <w:t xml:space="preserve">ized Trial. </w:t>
      </w:r>
      <w:proofErr w:type="spellStart"/>
      <w:r>
        <w:rPr>
          <w:rFonts w:ascii="Times New Roman" w:hAnsi="Times New Roman" w:cs="Times New Roman"/>
        </w:rPr>
        <w:t>Jama</w:t>
      </w:r>
      <w:proofErr w:type="spellEnd"/>
      <w:r w:rsidRPr="00FB2CFB">
        <w:rPr>
          <w:rFonts w:ascii="Times New Roman" w:hAnsi="Times New Roman" w:cs="Times New Roman"/>
        </w:rPr>
        <w:t xml:space="preserve"> 2013, 310(14):1473-1481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8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Uesaka</w:t>
      </w:r>
      <w:proofErr w:type="spellEnd"/>
      <w:r w:rsidRPr="00FB2CFB">
        <w:rPr>
          <w:rFonts w:ascii="Times New Roman" w:hAnsi="Times New Roman" w:cs="Times New Roman"/>
        </w:rPr>
        <w:t xml:space="preserve"> K, </w:t>
      </w:r>
      <w:proofErr w:type="spellStart"/>
      <w:r w:rsidRPr="00FB2CFB">
        <w:rPr>
          <w:rFonts w:ascii="Times New Roman" w:hAnsi="Times New Roman" w:cs="Times New Roman"/>
        </w:rPr>
        <w:t>Boku</w:t>
      </w:r>
      <w:proofErr w:type="spellEnd"/>
      <w:r w:rsidRPr="00FB2CFB">
        <w:rPr>
          <w:rFonts w:ascii="Times New Roman" w:hAnsi="Times New Roman" w:cs="Times New Roman"/>
        </w:rPr>
        <w:t xml:space="preserve"> N, </w:t>
      </w:r>
      <w:proofErr w:type="spellStart"/>
      <w:r w:rsidRPr="00FB2CFB">
        <w:rPr>
          <w:rFonts w:ascii="Times New Roman" w:hAnsi="Times New Roman" w:cs="Times New Roman"/>
        </w:rPr>
        <w:t>Fukutomi</w:t>
      </w:r>
      <w:proofErr w:type="spellEnd"/>
      <w:r w:rsidRPr="00FB2CFB">
        <w:rPr>
          <w:rFonts w:ascii="Times New Roman" w:hAnsi="Times New Roman" w:cs="Times New Roman"/>
        </w:rPr>
        <w:t xml:space="preserve"> A, et al: Adjuvant chemotherapy of S-1 versu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for resected pancreatic cancer: a phase 3, open-label, randomised, non-inferiority trial (</w:t>
      </w:r>
      <w:proofErr w:type="spellStart"/>
      <w:r w:rsidRPr="00FB2CFB">
        <w:rPr>
          <w:rFonts w:ascii="Times New Roman" w:hAnsi="Times New Roman" w:cs="Times New Roman"/>
        </w:rPr>
        <w:t>JASPAC</w:t>
      </w:r>
      <w:proofErr w:type="spellEnd"/>
      <w:r w:rsidRPr="00FB2CFB">
        <w:rPr>
          <w:rFonts w:ascii="Times New Roman" w:hAnsi="Times New Roman" w:cs="Times New Roman"/>
        </w:rPr>
        <w:t xml:space="preserve"> 01). Lancet 2016, 388(10041):248-25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9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Neoptolemos</w:t>
      </w:r>
      <w:proofErr w:type="spellEnd"/>
      <w:r w:rsidRPr="00FB2CFB">
        <w:rPr>
          <w:rFonts w:ascii="Times New Roman" w:hAnsi="Times New Roman" w:cs="Times New Roman"/>
        </w:rPr>
        <w:t xml:space="preserve"> JP, Palmer DH, </w:t>
      </w:r>
      <w:proofErr w:type="spellStart"/>
      <w:r w:rsidRPr="00FB2CFB">
        <w:rPr>
          <w:rFonts w:ascii="Times New Roman" w:hAnsi="Times New Roman" w:cs="Times New Roman"/>
        </w:rPr>
        <w:t>Ghaneh</w:t>
      </w:r>
      <w:proofErr w:type="spellEnd"/>
      <w:r w:rsidRPr="00FB2CFB">
        <w:rPr>
          <w:rFonts w:ascii="Times New Roman" w:hAnsi="Times New Roman" w:cs="Times New Roman"/>
        </w:rPr>
        <w:t xml:space="preserve"> P, et al: Comparison of adjuvant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and </w:t>
      </w:r>
      <w:proofErr w:type="spellStart"/>
      <w:r w:rsidRPr="00FB2CFB">
        <w:rPr>
          <w:rFonts w:ascii="Times New Roman" w:hAnsi="Times New Roman" w:cs="Times New Roman"/>
        </w:rPr>
        <w:t>capecitabine</w:t>
      </w:r>
      <w:proofErr w:type="spellEnd"/>
      <w:r w:rsidRPr="00FB2CFB">
        <w:rPr>
          <w:rFonts w:ascii="Times New Roman" w:hAnsi="Times New Roman" w:cs="Times New Roman"/>
        </w:rPr>
        <w:t xml:space="preserve"> with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monotherapy in patients with resected pancreatic cancer (</w:t>
      </w:r>
      <w:proofErr w:type="spellStart"/>
      <w:r w:rsidRPr="00FB2CFB">
        <w:rPr>
          <w:rFonts w:ascii="Times New Roman" w:hAnsi="Times New Roman" w:cs="Times New Roman"/>
        </w:rPr>
        <w:t>ESPAC</w:t>
      </w:r>
      <w:proofErr w:type="spellEnd"/>
      <w:r w:rsidRPr="00FB2CFB">
        <w:rPr>
          <w:rFonts w:ascii="Times New Roman" w:hAnsi="Times New Roman" w:cs="Times New Roman"/>
        </w:rPr>
        <w:t>-4): a multicentre, open-label, randomised, phase 3 trial. Lancet 2017, 389(10073):1011-1024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0.</w:t>
      </w:r>
      <w:r w:rsidRPr="00FB2CFB">
        <w:rPr>
          <w:rFonts w:ascii="Times New Roman" w:hAnsi="Times New Roman" w:cs="Times New Roman"/>
        </w:rPr>
        <w:tab/>
        <w:t xml:space="preserve">Conroy T, </w:t>
      </w:r>
      <w:proofErr w:type="spellStart"/>
      <w:r w:rsidRPr="00FB2CFB">
        <w:rPr>
          <w:rFonts w:ascii="Times New Roman" w:hAnsi="Times New Roman" w:cs="Times New Roman"/>
        </w:rPr>
        <w:t>Desseigne</w:t>
      </w:r>
      <w:proofErr w:type="spellEnd"/>
      <w:r w:rsidRPr="00FB2CFB">
        <w:rPr>
          <w:rFonts w:ascii="Times New Roman" w:hAnsi="Times New Roman" w:cs="Times New Roman"/>
        </w:rPr>
        <w:t xml:space="preserve"> F, </w:t>
      </w:r>
      <w:proofErr w:type="spellStart"/>
      <w:r w:rsidRPr="00FB2CFB">
        <w:rPr>
          <w:rFonts w:ascii="Times New Roman" w:hAnsi="Times New Roman" w:cs="Times New Roman"/>
        </w:rPr>
        <w:t>Ychou</w:t>
      </w:r>
      <w:proofErr w:type="spellEnd"/>
      <w:r w:rsidRPr="00FB2CFB">
        <w:rPr>
          <w:rFonts w:ascii="Times New Roman" w:hAnsi="Times New Roman" w:cs="Times New Roman"/>
        </w:rPr>
        <w:t xml:space="preserve"> M, et al: </w:t>
      </w:r>
      <w:proofErr w:type="spellStart"/>
      <w:r w:rsidRPr="00FB2CFB">
        <w:rPr>
          <w:rFonts w:ascii="Times New Roman" w:hAnsi="Times New Roman" w:cs="Times New Roman"/>
        </w:rPr>
        <w:t>FOLFIRINOX</w:t>
      </w:r>
      <w:proofErr w:type="spellEnd"/>
      <w:r w:rsidRPr="00FB2CFB">
        <w:rPr>
          <w:rFonts w:ascii="Times New Roman" w:hAnsi="Times New Roman" w:cs="Times New Roman"/>
        </w:rPr>
        <w:t xml:space="preserve"> versu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for metastatic pancreatic cancer. N </w:t>
      </w:r>
      <w:proofErr w:type="spellStart"/>
      <w:r w:rsidRPr="00FB2CFB">
        <w:rPr>
          <w:rFonts w:ascii="Times New Roman" w:hAnsi="Times New Roman" w:cs="Times New Roman"/>
        </w:rPr>
        <w:t>Engl</w:t>
      </w:r>
      <w:proofErr w:type="spellEnd"/>
      <w:r w:rsidRPr="00FB2CFB">
        <w:rPr>
          <w:rFonts w:ascii="Times New Roman" w:hAnsi="Times New Roman" w:cs="Times New Roman"/>
        </w:rPr>
        <w:t xml:space="preserve"> J Med 2011, 364(19):1817-1825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1.</w:t>
      </w:r>
      <w:r w:rsidRPr="00FB2CFB">
        <w:rPr>
          <w:rFonts w:ascii="Times New Roman" w:hAnsi="Times New Roman" w:cs="Times New Roman"/>
        </w:rPr>
        <w:tab/>
        <w:t xml:space="preserve">Von Hoff DD, Ervin T, Arena FP, et al: Increased survival in pancreatic cancer with nab-paclitaxel plu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. N </w:t>
      </w:r>
      <w:proofErr w:type="spellStart"/>
      <w:r w:rsidRPr="00FB2CFB">
        <w:rPr>
          <w:rFonts w:ascii="Times New Roman" w:hAnsi="Times New Roman" w:cs="Times New Roman"/>
        </w:rPr>
        <w:t>Engl</w:t>
      </w:r>
      <w:proofErr w:type="spellEnd"/>
      <w:r w:rsidRPr="00FB2CFB">
        <w:rPr>
          <w:rFonts w:ascii="Times New Roman" w:hAnsi="Times New Roman" w:cs="Times New Roman"/>
        </w:rPr>
        <w:t xml:space="preserve"> J Med 2013, 369(18):1691-1703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2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Oettle</w:t>
      </w:r>
      <w:proofErr w:type="spellEnd"/>
      <w:r w:rsidRPr="00FB2CFB">
        <w:rPr>
          <w:rFonts w:ascii="Times New Roman" w:hAnsi="Times New Roman" w:cs="Times New Roman"/>
        </w:rPr>
        <w:t xml:space="preserve"> H, </w:t>
      </w:r>
      <w:proofErr w:type="spellStart"/>
      <w:r w:rsidRPr="00FB2CFB">
        <w:rPr>
          <w:rFonts w:ascii="Times New Roman" w:hAnsi="Times New Roman" w:cs="Times New Roman"/>
        </w:rPr>
        <w:t>Riess</w:t>
      </w:r>
      <w:proofErr w:type="spellEnd"/>
      <w:r w:rsidRPr="00FB2CFB">
        <w:rPr>
          <w:rFonts w:ascii="Times New Roman" w:hAnsi="Times New Roman" w:cs="Times New Roman"/>
        </w:rPr>
        <w:t xml:space="preserve"> H, </w:t>
      </w:r>
      <w:proofErr w:type="spellStart"/>
      <w:r w:rsidRPr="00FB2CFB">
        <w:rPr>
          <w:rFonts w:ascii="Times New Roman" w:hAnsi="Times New Roman" w:cs="Times New Roman"/>
        </w:rPr>
        <w:t>Stieler</w:t>
      </w:r>
      <w:proofErr w:type="spellEnd"/>
      <w:r w:rsidRPr="00FB2CFB">
        <w:rPr>
          <w:rFonts w:ascii="Times New Roman" w:hAnsi="Times New Roman" w:cs="Times New Roman"/>
        </w:rPr>
        <w:t xml:space="preserve"> JM, et al: Second-line oxaliplatin, folinic acid, and fluorouracil versus folinic acid and fluorouracil alone for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-refractory pancreatic cancer: outcomes from the </w:t>
      </w:r>
      <w:proofErr w:type="spellStart"/>
      <w:r w:rsidRPr="00FB2CFB">
        <w:rPr>
          <w:rFonts w:ascii="Times New Roman" w:hAnsi="Times New Roman" w:cs="Times New Roman"/>
        </w:rPr>
        <w:t>CONKO</w:t>
      </w:r>
      <w:proofErr w:type="spellEnd"/>
      <w:r w:rsidRPr="00FB2CFB">
        <w:rPr>
          <w:rFonts w:ascii="Times New Roman" w:hAnsi="Times New Roman" w:cs="Times New Roman"/>
        </w:rPr>
        <w:t xml:space="preserve">-003 trial. J </w:t>
      </w:r>
      <w:proofErr w:type="spellStart"/>
      <w:r w:rsidRPr="00FB2CFB">
        <w:rPr>
          <w:rFonts w:ascii="Times New Roman" w:hAnsi="Times New Roman" w:cs="Times New Roman"/>
        </w:rPr>
        <w:t>Clin</w:t>
      </w:r>
      <w:proofErr w:type="spellEnd"/>
      <w:r w:rsidRPr="00FB2CFB">
        <w:rPr>
          <w:rFonts w:ascii="Times New Roman" w:hAnsi="Times New Roman" w:cs="Times New Roman"/>
        </w:rPr>
        <w:t xml:space="preserve"> Oncol 2014, 32(23):2423-242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3.</w:t>
      </w:r>
      <w:r w:rsidRPr="00FB2CFB">
        <w:rPr>
          <w:rFonts w:ascii="Times New Roman" w:hAnsi="Times New Roman" w:cs="Times New Roman"/>
        </w:rPr>
        <w:tab/>
        <w:t>Wang-</w:t>
      </w:r>
      <w:proofErr w:type="spellStart"/>
      <w:r w:rsidRPr="00FB2CFB">
        <w:rPr>
          <w:rFonts w:ascii="Times New Roman" w:hAnsi="Times New Roman" w:cs="Times New Roman"/>
        </w:rPr>
        <w:t>Gillam</w:t>
      </w:r>
      <w:proofErr w:type="spellEnd"/>
      <w:r w:rsidRPr="00FB2CFB">
        <w:rPr>
          <w:rFonts w:ascii="Times New Roman" w:hAnsi="Times New Roman" w:cs="Times New Roman"/>
        </w:rPr>
        <w:t xml:space="preserve"> A, Li CP, </w:t>
      </w:r>
      <w:proofErr w:type="spellStart"/>
      <w:r w:rsidRPr="00FB2CFB">
        <w:rPr>
          <w:rFonts w:ascii="Times New Roman" w:hAnsi="Times New Roman" w:cs="Times New Roman"/>
        </w:rPr>
        <w:t>Bodoky</w:t>
      </w:r>
      <w:proofErr w:type="spellEnd"/>
      <w:r w:rsidRPr="00FB2CFB">
        <w:rPr>
          <w:rFonts w:ascii="Times New Roman" w:hAnsi="Times New Roman" w:cs="Times New Roman"/>
        </w:rPr>
        <w:t xml:space="preserve"> G, et al: </w:t>
      </w:r>
      <w:proofErr w:type="spellStart"/>
      <w:r w:rsidRPr="00FB2CFB">
        <w:rPr>
          <w:rFonts w:ascii="Times New Roman" w:hAnsi="Times New Roman" w:cs="Times New Roman"/>
        </w:rPr>
        <w:t>Nanoliposomal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irinotecan</w:t>
      </w:r>
      <w:proofErr w:type="spellEnd"/>
      <w:r w:rsidRPr="00FB2CFB">
        <w:rPr>
          <w:rFonts w:ascii="Times New Roman" w:hAnsi="Times New Roman" w:cs="Times New Roman"/>
        </w:rPr>
        <w:t xml:space="preserve"> with fluorouracil and folinic acid in metastatic pancreatic cancer after previou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>-based therapy (NAPOLI-1): a global, randomised, open-label, phase 3 trial. Lancet 2016, 387(10018):545-55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4.</w:t>
      </w:r>
      <w:r w:rsidRPr="00FB2CFB">
        <w:rPr>
          <w:rFonts w:ascii="Times New Roman" w:hAnsi="Times New Roman" w:cs="Times New Roman"/>
        </w:rPr>
        <w:tab/>
        <w:t>Liu Q, Li Y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iu</w:t>
      </w:r>
      <w:proofErr w:type="spellEnd"/>
      <w:r>
        <w:rPr>
          <w:rFonts w:ascii="Times New Roman" w:hAnsi="Times New Roman" w:cs="Times New Roman"/>
        </w:rPr>
        <w:t xml:space="preserve"> Z, </w:t>
      </w:r>
      <w:proofErr w:type="spellStart"/>
      <w:r>
        <w:rPr>
          <w:rFonts w:ascii="Times New Roman" w:hAnsi="Times New Roman" w:cs="Times New Roman"/>
        </w:rPr>
        <w:t>Zong</w:t>
      </w:r>
      <w:proofErr w:type="spellEnd"/>
      <w:r>
        <w:rPr>
          <w:rFonts w:ascii="Times New Roman" w:hAnsi="Times New Roman" w:cs="Times New Roman"/>
        </w:rPr>
        <w:t xml:space="preserve"> Y, Wang M, Yao L, </w:t>
      </w:r>
      <w:r>
        <w:rPr>
          <w:rFonts w:ascii="Times New Roman" w:hAnsi="Times New Roman" w:cs="Times New Roman" w:hint="eastAsia"/>
        </w:rPr>
        <w:t>et al</w:t>
      </w:r>
      <w:r w:rsidRPr="00FB2CFB">
        <w:rPr>
          <w:rFonts w:ascii="Times New Roman" w:hAnsi="Times New Roman" w:cs="Times New Roman"/>
        </w:rPr>
        <w:t xml:space="preserve">: Atorvastatin (Lipitor) attenuates the effects of aspirin on pancreatic </w:t>
      </w:r>
      <w:proofErr w:type="spellStart"/>
      <w:r w:rsidRPr="00FB2CFB">
        <w:rPr>
          <w:rFonts w:ascii="Times New Roman" w:hAnsi="Times New Roman" w:cs="Times New Roman"/>
        </w:rPr>
        <w:t>cancerogenesis</w:t>
      </w:r>
      <w:proofErr w:type="spellEnd"/>
      <w:r w:rsidRPr="00FB2CFB">
        <w:rPr>
          <w:rFonts w:ascii="Times New Roman" w:hAnsi="Times New Roman" w:cs="Times New Roman"/>
        </w:rPr>
        <w:t xml:space="preserve"> and the chemotherapeutic efficacy of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on pancreatic cancer by promoting </w:t>
      </w:r>
      <w:proofErr w:type="spellStart"/>
      <w:r w:rsidRPr="00FB2CFB">
        <w:rPr>
          <w:rFonts w:ascii="Times New Roman" w:hAnsi="Times New Roman" w:cs="Times New Roman"/>
        </w:rPr>
        <w:t>M2</w:t>
      </w:r>
      <w:proofErr w:type="spellEnd"/>
      <w:r w:rsidRPr="00FB2CFB">
        <w:rPr>
          <w:rFonts w:ascii="Times New Roman" w:hAnsi="Times New Roman" w:cs="Times New Roman"/>
        </w:rPr>
        <w:t xml:space="preserve"> polarized tumor associated macrophages.</w:t>
      </w:r>
      <w:r w:rsidRPr="00FB2CFB">
        <w:t xml:space="preserve"> </w:t>
      </w:r>
      <w:r w:rsidRPr="00FB2CFB">
        <w:rPr>
          <w:rFonts w:ascii="Times New Roman" w:hAnsi="Times New Roman" w:cs="Times New Roman"/>
        </w:rPr>
        <w:t xml:space="preserve">J Exp </w:t>
      </w:r>
      <w:proofErr w:type="spellStart"/>
      <w:r w:rsidRPr="00FB2CFB">
        <w:rPr>
          <w:rFonts w:ascii="Times New Roman" w:hAnsi="Times New Roman" w:cs="Times New Roman"/>
        </w:rPr>
        <w:t>Clin</w:t>
      </w:r>
      <w:proofErr w:type="spellEnd"/>
      <w:r w:rsidRPr="00FB2CFB">
        <w:rPr>
          <w:rFonts w:ascii="Times New Roman" w:hAnsi="Times New Roman" w:cs="Times New Roman"/>
        </w:rPr>
        <w:t xml:space="preserve"> Cancer Res: CR 2016, 35:33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lastRenderedPageBreak/>
        <w:t>15.</w:t>
      </w:r>
      <w:r w:rsidRPr="00FB2CFB">
        <w:rPr>
          <w:rFonts w:ascii="Times New Roman" w:hAnsi="Times New Roman" w:cs="Times New Roman"/>
        </w:rPr>
        <w:tab/>
        <w:t xml:space="preserve">Takeuchi S, Baghdadi M, </w:t>
      </w:r>
      <w:proofErr w:type="spellStart"/>
      <w:r w:rsidRPr="00FB2CFB">
        <w:rPr>
          <w:rFonts w:ascii="Times New Roman" w:hAnsi="Times New Roman" w:cs="Times New Roman"/>
        </w:rPr>
        <w:t>Tsuchikawa</w:t>
      </w:r>
      <w:proofErr w:type="spellEnd"/>
      <w:r w:rsidRPr="00FB2CFB">
        <w:rPr>
          <w:rFonts w:ascii="Times New Roman" w:hAnsi="Times New Roman" w:cs="Times New Roman"/>
        </w:rPr>
        <w:t xml:space="preserve"> T, et al: Chemotherapy-Derived Inflammatory Responses Accelerate the Formation of Immunosuppressive Myeloid Cells in the Tissue Microenvironment of Human Pancreatic Cancer.</w:t>
      </w:r>
      <w:r w:rsidRPr="00FB2CFB">
        <w:t xml:space="preserve"> </w:t>
      </w:r>
      <w:r w:rsidRPr="00FB2CFB">
        <w:rPr>
          <w:rFonts w:ascii="Times New Roman" w:hAnsi="Times New Roman" w:cs="Times New Roman"/>
        </w:rPr>
        <w:t>Cancer Res 2015, 75(13):2629-264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6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Bruchard</w:t>
      </w:r>
      <w:proofErr w:type="spellEnd"/>
      <w:r w:rsidRPr="00FB2CFB">
        <w:rPr>
          <w:rFonts w:ascii="Times New Roman" w:hAnsi="Times New Roman" w:cs="Times New Roman"/>
        </w:rPr>
        <w:t xml:space="preserve"> M, </w:t>
      </w:r>
      <w:proofErr w:type="spellStart"/>
      <w:r w:rsidRPr="00FB2CFB">
        <w:rPr>
          <w:rFonts w:ascii="Times New Roman" w:hAnsi="Times New Roman" w:cs="Times New Roman"/>
        </w:rPr>
        <w:t>Mignot</w:t>
      </w:r>
      <w:proofErr w:type="spellEnd"/>
      <w:r w:rsidRPr="00FB2CFB">
        <w:rPr>
          <w:rFonts w:ascii="Times New Roman" w:hAnsi="Times New Roman" w:cs="Times New Roman"/>
        </w:rPr>
        <w:t xml:space="preserve"> G, </w:t>
      </w:r>
      <w:proofErr w:type="spellStart"/>
      <w:r w:rsidRPr="00FB2CFB">
        <w:rPr>
          <w:rFonts w:ascii="Times New Roman" w:hAnsi="Times New Roman" w:cs="Times New Roman"/>
        </w:rPr>
        <w:t>Derangere</w:t>
      </w:r>
      <w:proofErr w:type="spellEnd"/>
      <w:r w:rsidRPr="00FB2CFB">
        <w:rPr>
          <w:rFonts w:ascii="Times New Roman" w:hAnsi="Times New Roman" w:cs="Times New Roman"/>
        </w:rPr>
        <w:t xml:space="preserve"> V, et al: Chemotherapy-triggered cathepsin B release in myeloid-derived suppressor cells activates the </w:t>
      </w:r>
      <w:proofErr w:type="spellStart"/>
      <w:r w:rsidRPr="00FB2CFB">
        <w:rPr>
          <w:rFonts w:ascii="Times New Roman" w:hAnsi="Times New Roman" w:cs="Times New Roman"/>
        </w:rPr>
        <w:t>Nlrp3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inflammasome</w:t>
      </w:r>
      <w:proofErr w:type="spellEnd"/>
      <w:r w:rsidRPr="00FB2CFB">
        <w:rPr>
          <w:rFonts w:ascii="Times New Roman" w:hAnsi="Times New Roman" w:cs="Times New Roman"/>
        </w:rPr>
        <w:t xml:space="preserve"> and promotes tumor growth. Nat Med 2013, 19(1):57-64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7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Weizman</w:t>
      </w:r>
      <w:proofErr w:type="spellEnd"/>
      <w:r w:rsidRPr="00FB2CFB">
        <w:rPr>
          <w:rFonts w:ascii="Times New Roman" w:hAnsi="Times New Roman" w:cs="Times New Roman"/>
        </w:rPr>
        <w:t xml:space="preserve"> N, </w:t>
      </w:r>
      <w:proofErr w:type="spellStart"/>
      <w:r w:rsidRPr="00FB2CFB">
        <w:rPr>
          <w:rFonts w:ascii="Times New Roman" w:hAnsi="Times New Roman" w:cs="Times New Roman"/>
        </w:rPr>
        <w:t>Krelin</w:t>
      </w:r>
      <w:proofErr w:type="spellEnd"/>
      <w:r w:rsidRPr="00FB2CFB">
        <w:rPr>
          <w:rFonts w:ascii="Times New Roman" w:hAnsi="Times New Roman" w:cs="Times New Roman"/>
        </w:rPr>
        <w:t xml:space="preserve"> Y, </w:t>
      </w:r>
      <w:proofErr w:type="spellStart"/>
      <w:r w:rsidRPr="00FB2CFB">
        <w:rPr>
          <w:rFonts w:ascii="Times New Roman" w:hAnsi="Times New Roman" w:cs="Times New Roman"/>
        </w:rPr>
        <w:t>Shabtay-Orbach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A</w:t>
      </w:r>
      <w:proofErr w:type="gramStart"/>
      <w:r w:rsidRPr="00FB2CFB">
        <w:rPr>
          <w:rFonts w:ascii="Times New Roman" w:hAnsi="Times New Roman" w:cs="Times New Roman"/>
        </w:rPr>
        <w:t>,</w:t>
      </w:r>
      <w:r w:rsidR="000E3BDF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0E3BDF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 xml:space="preserve">: Macrophages mediate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resistance of pancreatic adenocarcinoma by upregulating cytidine deaminase. Oncogene 2014, 33(29):3812-381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8.</w:t>
      </w:r>
      <w:r w:rsidRPr="00FB2CFB">
        <w:rPr>
          <w:rFonts w:ascii="Times New Roman" w:hAnsi="Times New Roman" w:cs="Times New Roman"/>
        </w:rPr>
        <w:tab/>
        <w:t xml:space="preserve">Suzuki E, </w:t>
      </w:r>
      <w:proofErr w:type="spellStart"/>
      <w:r w:rsidRPr="00FB2CFB">
        <w:rPr>
          <w:rFonts w:ascii="Times New Roman" w:hAnsi="Times New Roman" w:cs="Times New Roman"/>
        </w:rPr>
        <w:t>Kapoor</w:t>
      </w:r>
      <w:proofErr w:type="spellEnd"/>
      <w:r w:rsidRPr="00FB2CFB">
        <w:rPr>
          <w:rFonts w:ascii="Times New Roman" w:hAnsi="Times New Roman" w:cs="Times New Roman"/>
        </w:rPr>
        <w:t xml:space="preserve"> V, </w:t>
      </w:r>
      <w:proofErr w:type="spellStart"/>
      <w:r w:rsidRPr="00FB2CFB">
        <w:rPr>
          <w:rFonts w:ascii="Times New Roman" w:hAnsi="Times New Roman" w:cs="Times New Roman"/>
        </w:rPr>
        <w:t>Jassar</w:t>
      </w:r>
      <w:proofErr w:type="spellEnd"/>
      <w:r w:rsidRPr="00FB2CFB">
        <w:rPr>
          <w:rFonts w:ascii="Times New Roman" w:hAnsi="Times New Roman" w:cs="Times New Roman"/>
        </w:rPr>
        <w:t xml:space="preserve"> AS, Kaiser </w:t>
      </w:r>
      <w:proofErr w:type="spellStart"/>
      <w:r w:rsidRPr="00FB2CFB">
        <w:rPr>
          <w:rFonts w:ascii="Times New Roman" w:hAnsi="Times New Roman" w:cs="Times New Roman"/>
        </w:rPr>
        <w:t>LR</w:t>
      </w:r>
      <w:proofErr w:type="spellEnd"/>
      <w:r w:rsidRPr="00FB2CFB">
        <w:rPr>
          <w:rFonts w:ascii="Times New Roman" w:hAnsi="Times New Roman" w:cs="Times New Roman"/>
        </w:rPr>
        <w:t xml:space="preserve">, </w:t>
      </w:r>
      <w:proofErr w:type="spellStart"/>
      <w:r w:rsidRPr="00FB2CFB">
        <w:rPr>
          <w:rFonts w:ascii="Times New Roman" w:hAnsi="Times New Roman" w:cs="Times New Roman"/>
        </w:rPr>
        <w:t>Albelda</w:t>
      </w:r>
      <w:proofErr w:type="spellEnd"/>
      <w:r w:rsidRPr="00FB2CFB">
        <w:rPr>
          <w:rFonts w:ascii="Times New Roman" w:hAnsi="Times New Roman" w:cs="Times New Roman"/>
        </w:rPr>
        <w:t xml:space="preserve"> SM: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selectively eliminates splenic </w:t>
      </w:r>
      <w:proofErr w:type="spellStart"/>
      <w:r w:rsidRPr="00FB2CFB">
        <w:rPr>
          <w:rFonts w:ascii="Times New Roman" w:hAnsi="Times New Roman" w:cs="Times New Roman"/>
        </w:rPr>
        <w:t>Gr</w:t>
      </w:r>
      <w:proofErr w:type="spellEnd"/>
      <w:r w:rsidRPr="00FB2CFB">
        <w:rPr>
          <w:rFonts w:ascii="Times New Roman" w:hAnsi="Times New Roman" w:cs="Times New Roman"/>
        </w:rPr>
        <w:t>-1+/</w:t>
      </w:r>
      <w:proofErr w:type="spellStart"/>
      <w:r w:rsidRPr="00FB2CFB">
        <w:rPr>
          <w:rFonts w:ascii="Times New Roman" w:hAnsi="Times New Roman" w:cs="Times New Roman"/>
        </w:rPr>
        <w:t>CD11b</w:t>
      </w:r>
      <w:proofErr w:type="spellEnd"/>
      <w:r w:rsidRPr="00FB2CFB">
        <w:rPr>
          <w:rFonts w:ascii="Times New Roman" w:hAnsi="Times New Roman" w:cs="Times New Roman"/>
        </w:rPr>
        <w:t xml:space="preserve">+ myeloid suppressor cells in tumor-bearing animals and enhances antitumor immune activity. </w:t>
      </w:r>
      <w:proofErr w:type="spellStart"/>
      <w:r w:rsidR="000E3BDF" w:rsidRPr="000E3BDF">
        <w:rPr>
          <w:rFonts w:ascii="Times New Roman" w:hAnsi="Times New Roman" w:cs="Times New Roman"/>
        </w:rPr>
        <w:t>Clin</w:t>
      </w:r>
      <w:proofErr w:type="spellEnd"/>
      <w:r w:rsidR="000E3BDF" w:rsidRPr="000E3BDF">
        <w:rPr>
          <w:rFonts w:ascii="Times New Roman" w:hAnsi="Times New Roman" w:cs="Times New Roman"/>
        </w:rPr>
        <w:t xml:space="preserve"> Cancer Res</w:t>
      </w:r>
      <w:r w:rsidRPr="00FB2CFB">
        <w:rPr>
          <w:rFonts w:ascii="Times New Roman" w:hAnsi="Times New Roman" w:cs="Times New Roman"/>
        </w:rPr>
        <w:t xml:space="preserve"> 2005, 11(18):6713-6721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19.</w:t>
      </w:r>
      <w:r w:rsidRPr="00FB2CFB">
        <w:rPr>
          <w:rFonts w:ascii="Times New Roman" w:hAnsi="Times New Roman" w:cs="Times New Roman"/>
        </w:rPr>
        <w:tab/>
        <w:t xml:space="preserve">Liu </w:t>
      </w:r>
      <w:proofErr w:type="spellStart"/>
      <w:r w:rsidRPr="00FB2CFB">
        <w:rPr>
          <w:rFonts w:ascii="Times New Roman" w:hAnsi="Times New Roman" w:cs="Times New Roman"/>
        </w:rPr>
        <w:t>QF</w:t>
      </w:r>
      <w:proofErr w:type="spellEnd"/>
      <w:r w:rsidRPr="00FB2CFB">
        <w:rPr>
          <w:rFonts w:ascii="Times New Roman" w:hAnsi="Times New Roman" w:cs="Times New Roman"/>
        </w:rPr>
        <w:t xml:space="preserve">, Li Y, </w:t>
      </w:r>
      <w:proofErr w:type="spellStart"/>
      <w:r w:rsidRPr="00FB2CFB">
        <w:rPr>
          <w:rFonts w:ascii="Times New Roman" w:hAnsi="Times New Roman" w:cs="Times New Roman"/>
        </w:rPr>
        <w:t>Niu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ZY</w:t>
      </w:r>
      <w:proofErr w:type="spellEnd"/>
      <w:r w:rsidRPr="00FB2CFB">
        <w:rPr>
          <w:rFonts w:ascii="Times New Roman" w:hAnsi="Times New Roman" w:cs="Times New Roman"/>
        </w:rPr>
        <w:t xml:space="preserve">, </w:t>
      </w:r>
      <w:r w:rsidR="000E3BDF">
        <w:rPr>
          <w:rFonts w:ascii="Times New Roman" w:hAnsi="Times New Roman" w:cs="Times New Roman" w:hint="eastAsia"/>
        </w:rPr>
        <w:t>et al</w:t>
      </w:r>
      <w:r w:rsidRPr="00FB2CFB">
        <w:rPr>
          <w:rFonts w:ascii="Times New Roman" w:hAnsi="Times New Roman" w:cs="Times New Roman"/>
        </w:rPr>
        <w:t xml:space="preserve">, Zhao </w:t>
      </w:r>
      <w:proofErr w:type="spellStart"/>
      <w:r w:rsidRPr="00FB2CFB">
        <w:rPr>
          <w:rFonts w:ascii="Times New Roman" w:hAnsi="Times New Roman" w:cs="Times New Roman"/>
        </w:rPr>
        <w:t>YP</w:t>
      </w:r>
      <w:proofErr w:type="spellEnd"/>
      <w:r w:rsidRPr="00FB2CFB">
        <w:rPr>
          <w:rFonts w:ascii="Times New Roman" w:hAnsi="Times New Roman" w:cs="Times New Roman"/>
        </w:rPr>
        <w:t xml:space="preserve">: Atorvastatin (Lipitor) attenuates the effects of aspirin on pancreatic </w:t>
      </w:r>
      <w:proofErr w:type="spellStart"/>
      <w:r w:rsidRPr="00FB2CFB">
        <w:rPr>
          <w:rFonts w:ascii="Times New Roman" w:hAnsi="Times New Roman" w:cs="Times New Roman"/>
        </w:rPr>
        <w:t>cancerogenesis</w:t>
      </w:r>
      <w:proofErr w:type="spellEnd"/>
      <w:r w:rsidRPr="00FB2CFB">
        <w:rPr>
          <w:rFonts w:ascii="Times New Roman" w:hAnsi="Times New Roman" w:cs="Times New Roman"/>
        </w:rPr>
        <w:t xml:space="preserve"> and the chemotherapeutic efficacy of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on pancreatic cancer by promoting </w:t>
      </w:r>
      <w:proofErr w:type="spellStart"/>
      <w:r w:rsidRPr="00FB2CFB">
        <w:rPr>
          <w:rFonts w:ascii="Times New Roman" w:hAnsi="Times New Roman" w:cs="Times New Roman"/>
        </w:rPr>
        <w:t>M2</w:t>
      </w:r>
      <w:proofErr w:type="spellEnd"/>
      <w:r w:rsidRPr="00FB2CFB">
        <w:rPr>
          <w:rFonts w:ascii="Times New Roman" w:hAnsi="Times New Roman" w:cs="Times New Roman"/>
        </w:rPr>
        <w:t xml:space="preserve"> polarized tumor associated macrophages. </w:t>
      </w:r>
      <w:proofErr w:type="gramStart"/>
      <w:r w:rsidRPr="00FB2CFB">
        <w:rPr>
          <w:rFonts w:ascii="Times New Roman" w:hAnsi="Times New Roman" w:cs="Times New Roman"/>
        </w:rPr>
        <w:t xml:space="preserve">J Exp </w:t>
      </w:r>
      <w:proofErr w:type="spellStart"/>
      <w:r w:rsidRPr="00FB2CFB">
        <w:rPr>
          <w:rFonts w:ascii="Times New Roman" w:hAnsi="Times New Roman" w:cs="Times New Roman"/>
        </w:rPr>
        <w:t>Clin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Canc</w:t>
      </w:r>
      <w:proofErr w:type="spellEnd"/>
      <w:r w:rsidRPr="00FB2CFB">
        <w:rPr>
          <w:rFonts w:ascii="Times New Roman" w:hAnsi="Times New Roman" w:cs="Times New Roman"/>
        </w:rPr>
        <w:t xml:space="preserve"> Res 2016, 35.</w:t>
      </w:r>
      <w:proofErr w:type="gramEnd"/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0.</w:t>
      </w:r>
      <w:r w:rsidRPr="00FB2CFB">
        <w:rPr>
          <w:rFonts w:ascii="Times New Roman" w:hAnsi="Times New Roman" w:cs="Times New Roman"/>
        </w:rPr>
        <w:tab/>
        <w:t xml:space="preserve">Shevchenko I, </w:t>
      </w:r>
      <w:proofErr w:type="spellStart"/>
      <w:r w:rsidRPr="00FB2CFB">
        <w:rPr>
          <w:rFonts w:ascii="Times New Roman" w:hAnsi="Times New Roman" w:cs="Times New Roman"/>
        </w:rPr>
        <w:t>Karakhanova</w:t>
      </w:r>
      <w:proofErr w:type="spellEnd"/>
      <w:r w:rsidRPr="00FB2CFB">
        <w:rPr>
          <w:rFonts w:ascii="Times New Roman" w:hAnsi="Times New Roman" w:cs="Times New Roman"/>
        </w:rPr>
        <w:t xml:space="preserve"> S, </w:t>
      </w:r>
      <w:proofErr w:type="spellStart"/>
      <w:r w:rsidRPr="00FB2CFB">
        <w:rPr>
          <w:rFonts w:ascii="Times New Roman" w:hAnsi="Times New Roman" w:cs="Times New Roman"/>
        </w:rPr>
        <w:t>Soltek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S</w:t>
      </w:r>
      <w:proofErr w:type="gramStart"/>
      <w:r w:rsidRPr="00FB2CFB">
        <w:rPr>
          <w:rFonts w:ascii="Times New Roman" w:hAnsi="Times New Roman" w:cs="Times New Roman"/>
        </w:rPr>
        <w:t>,</w:t>
      </w:r>
      <w:r w:rsidR="000E3BDF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0E3BDF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 xml:space="preserve">: Low-dose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depletes regulatory T cells and improves survival in the orthotopic </w:t>
      </w:r>
      <w:proofErr w:type="spellStart"/>
      <w:r w:rsidRPr="00FB2CFB">
        <w:rPr>
          <w:rFonts w:ascii="Times New Roman" w:hAnsi="Times New Roman" w:cs="Times New Roman"/>
        </w:rPr>
        <w:t>Panc02</w:t>
      </w:r>
      <w:proofErr w:type="spellEnd"/>
      <w:r w:rsidRPr="00FB2CFB">
        <w:rPr>
          <w:rFonts w:ascii="Times New Roman" w:hAnsi="Times New Roman" w:cs="Times New Roman"/>
        </w:rPr>
        <w:t xml:space="preserve"> model of pancreatic cancer. </w:t>
      </w:r>
      <w:r w:rsidR="000E3BDF" w:rsidRPr="000E3BDF">
        <w:rPr>
          <w:rFonts w:ascii="Times New Roman" w:hAnsi="Times New Roman" w:cs="Times New Roman"/>
        </w:rPr>
        <w:t xml:space="preserve">Int J Cancer </w:t>
      </w:r>
      <w:r w:rsidRPr="00FB2CFB">
        <w:rPr>
          <w:rFonts w:ascii="Times New Roman" w:hAnsi="Times New Roman" w:cs="Times New Roman"/>
        </w:rPr>
        <w:t>2013, 133(1):98-10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1.</w:t>
      </w:r>
      <w:r w:rsidRPr="00FB2CFB">
        <w:rPr>
          <w:rFonts w:ascii="Times New Roman" w:hAnsi="Times New Roman" w:cs="Times New Roman"/>
        </w:rPr>
        <w:tab/>
        <w:t xml:space="preserve">Shree T, Olson OC, </w:t>
      </w:r>
      <w:proofErr w:type="spellStart"/>
      <w:r w:rsidRPr="00FB2CFB">
        <w:rPr>
          <w:rFonts w:ascii="Times New Roman" w:hAnsi="Times New Roman" w:cs="Times New Roman"/>
        </w:rPr>
        <w:t>Elie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BT</w:t>
      </w:r>
      <w:proofErr w:type="gramStart"/>
      <w:r w:rsidRPr="00FB2CFB">
        <w:rPr>
          <w:rFonts w:ascii="Times New Roman" w:hAnsi="Times New Roman" w:cs="Times New Roman"/>
        </w:rPr>
        <w:t>,</w:t>
      </w:r>
      <w:r w:rsidR="000E3BDF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0E3BDF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>: Macrophages and cathepsin proteases blunt chemotherapeutic response in breast cancer.</w:t>
      </w:r>
      <w:r w:rsidR="000E3BDF" w:rsidRPr="000E3BDF">
        <w:rPr>
          <w:rFonts w:ascii="Times New Roman" w:hAnsi="Times New Roman" w:cs="Times New Roman"/>
        </w:rPr>
        <w:t xml:space="preserve"> Genes Dev</w:t>
      </w:r>
      <w:r w:rsidRPr="00FB2CFB">
        <w:rPr>
          <w:rFonts w:ascii="Times New Roman" w:hAnsi="Times New Roman" w:cs="Times New Roman"/>
        </w:rPr>
        <w:t xml:space="preserve"> 2011, 25(23):2465-247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2.</w:t>
      </w:r>
      <w:r w:rsidRPr="00FB2CFB">
        <w:rPr>
          <w:rFonts w:ascii="Times New Roman" w:hAnsi="Times New Roman" w:cs="Times New Roman"/>
        </w:rPr>
        <w:tab/>
        <w:t xml:space="preserve">Diaz-Montero CM, Salem ML, Nishimura MI, Garrett-Mayer E, Cole DJ, </w:t>
      </w:r>
      <w:proofErr w:type="gramStart"/>
      <w:r w:rsidRPr="00FB2CFB">
        <w:rPr>
          <w:rFonts w:ascii="Times New Roman" w:hAnsi="Times New Roman" w:cs="Times New Roman"/>
        </w:rPr>
        <w:t>Montero</w:t>
      </w:r>
      <w:proofErr w:type="gram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AJ</w:t>
      </w:r>
      <w:proofErr w:type="spellEnd"/>
      <w:r w:rsidRPr="00FB2CFB">
        <w:rPr>
          <w:rFonts w:ascii="Times New Roman" w:hAnsi="Times New Roman" w:cs="Times New Roman"/>
        </w:rPr>
        <w:t>: Increased circulating myeloid-derived suppressor cells correlate with clinical cancer stage, metastatic tumor burden, and doxorubicin-cyclophosphamide chemotherapy.</w:t>
      </w:r>
      <w:r w:rsidR="000E3BDF" w:rsidRPr="000E3BDF">
        <w:t xml:space="preserve"> </w:t>
      </w:r>
      <w:r w:rsidR="000E3BDF" w:rsidRPr="000E3BDF">
        <w:rPr>
          <w:rFonts w:ascii="Times New Roman" w:hAnsi="Times New Roman" w:cs="Times New Roman"/>
        </w:rPr>
        <w:t xml:space="preserve">Cancer </w:t>
      </w:r>
      <w:proofErr w:type="spellStart"/>
      <w:r w:rsidR="000E3BDF" w:rsidRPr="000E3BDF">
        <w:rPr>
          <w:rFonts w:ascii="Times New Roman" w:hAnsi="Times New Roman" w:cs="Times New Roman"/>
        </w:rPr>
        <w:t>Immunol</w:t>
      </w:r>
      <w:proofErr w:type="spellEnd"/>
      <w:r w:rsidR="000E3BDF" w:rsidRPr="000E3BDF">
        <w:rPr>
          <w:rFonts w:ascii="Times New Roman" w:hAnsi="Times New Roman" w:cs="Times New Roman"/>
        </w:rPr>
        <w:t xml:space="preserve"> </w:t>
      </w:r>
      <w:proofErr w:type="spellStart"/>
      <w:r w:rsidR="000E3BDF" w:rsidRPr="000E3BDF">
        <w:rPr>
          <w:rFonts w:ascii="Times New Roman" w:hAnsi="Times New Roman" w:cs="Times New Roman"/>
        </w:rPr>
        <w:t>Immunother</w:t>
      </w:r>
      <w:proofErr w:type="spellEnd"/>
      <w:r w:rsidRPr="00FB2CFB">
        <w:rPr>
          <w:rFonts w:ascii="Times New Roman" w:hAnsi="Times New Roman" w:cs="Times New Roman"/>
        </w:rPr>
        <w:t xml:space="preserve"> 2009, 58(1):49-5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3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Mantovani</w:t>
      </w:r>
      <w:proofErr w:type="spellEnd"/>
      <w:r w:rsidRPr="00FB2CFB">
        <w:rPr>
          <w:rFonts w:ascii="Times New Roman" w:hAnsi="Times New Roman" w:cs="Times New Roman"/>
        </w:rPr>
        <w:t xml:space="preserve"> A, </w:t>
      </w:r>
      <w:proofErr w:type="spellStart"/>
      <w:r w:rsidRPr="00FB2CFB">
        <w:rPr>
          <w:rFonts w:ascii="Times New Roman" w:hAnsi="Times New Roman" w:cs="Times New Roman"/>
        </w:rPr>
        <w:t>Biswas</w:t>
      </w:r>
      <w:proofErr w:type="spellEnd"/>
      <w:r w:rsidRPr="00FB2CFB">
        <w:rPr>
          <w:rFonts w:ascii="Times New Roman" w:hAnsi="Times New Roman" w:cs="Times New Roman"/>
        </w:rPr>
        <w:t xml:space="preserve"> SK, </w:t>
      </w:r>
      <w:proofErr w:type="spellStart"/>
      <w:r w:rsidRPr="00FB2CFB">
        <w:rPr>
          <w:rFonts w:ascii="Times New Roman" w:hAnsi="Times New Roman" w:cs="Times New Roman"/>
        </w:rPr>
        <w:t>Galdiero</w:t>
      </w:r>
      <w:proofErr w:type="spellEnd"/>
      <w:r w:rsidRPr="00FB2CFB">
        <w:rPr>
          <w:rFonts w:ascii="Times New Roman" w:hAnsi="Times New Roman" w:cs="Times New Roman"/>
        </w:rPr>
        <w:t xml:space="preserve"> MR, </w:t>
      </w:r>
      <w:proofErr w:type="spellStart"/>
      <w:r w:rsidRPr="00FB2CFB">
        <w:rPr>
          <w:rFonts w:ascii="Times New Roman" w:hAnsi="Times New Roman" w:cs="Times New Roman"/>
        </w:rPr>
        <w:t>Sica</w:t>
      </w:r>
      <w:proofErr w:type="spellEnd"/>
      <w:r w:rsidRPr="00FB2CFB">
        <w:rPr>
          <w:rFonts w:ascii="Times New Roman" w:hAnsi="Times New Roman" w:cs="Times New Roman"/>
        </w:rPr>
        <w:t xml:space="preserve"> A, </w:t>
      </w:r>
      <w:proofErr w:type="spellStart"/>
      <w:r w:rsidRPr="00FB2CFB">
        <w:rPr>
          <w:rFonts w:ascii="Times New Roman" w:hAnsi="Times New Roman" w:cs="Times New Roman"/>
        </w:rPr>
        <w:t>Locati</w:t>
      </w:r>
      <w:proofErr w:type="spellEnd"/>
      <w:r w:rsidRPr="00FB2CFB">
        <w:rPr>
          <w:rFonts w:ascii="Times New Roman" w:hAnsi="Times New Roman" w:cs="Times New Roman"/>
        </w:rPr>
        <w:t xml:space="preserve"> M: Macrophage plasticity and polarization in tissue repair and remodelling. </w:t>
      </w:r>
      <w:r w:rsidR="000E3BDF" w:rsidRPr="000E3BDF">
        <w:rPr>
          <w:rFonts w:ascii="Times New Roman" w:hAnsi="Times New Roman" w:cs="Times New Roman"/>
        </w:rPr>
        <w:t xml:space="preserve">J </w:t>
      </w:r>
      <w:proofErr w:type="spellStart"/>
      <w:r w:rsidR="000E3BDF" w:rsidRPr="000E3BDF">
        <w:rPr>
          <w:rFonts w:ascii="Times New Roman" w:hAnsi="Times New Roman" w:cs="Times New Roman"/>
        </w:rPr>
        <w:t>Pathol</w:t>
      </w:r>
      <w:proofErr w:type="spellEnd"/>
      <w:r w:rsidRPr="00FB2CFB">
        <w:rPr>
          <w:rFonts w:ascii="Times New Roman" w:hAnsi="Times New Roman" w:cs="Times New Roman"/>
        </w:rPr>
        <w:t xml:space="preserve"> 2013, 229(2):176-185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4.</w:t>
      </w:r>
      <w:r w:rsidRPr="00FB2CFB">
        <w:rPr>
          <w:rFonts w:ascii="Times New Roman" w:hAnsi="Times New Roman" w:cs="Times New Roman"/>
        </w:rPr>
        <w:tab/>
        <w:t>De Palma M, Lewis CE: Macrophage regulation of tumor responses to anticancer therapies. Cancer cell 2013, 23(3):277-28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5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Lotti</w:t>
      </w:r>
      <w:proofErr w:type="spellEnd"/>
      <w:r w:rsidRPr="00FB2CFB">
        <w:rPr>
          <w:rFonts w:ascii="Times New Roman" w:hAnsi="Times New Roman" w:cs="Times New Roman"/>
        </w:rPr>
        <w:t xml:space="preserve"> F, </w:t>
      </w:r>
      <w:proofErr w:type="spellStart"/>
      <w:r w:rsidRPr="00FB2CFB">
        <w:rPr>
          <w:rFonts w:ascii="Times New Roman" w:hAnsi="Times New Roman" w:cs="Times New Roman"/>
        </w:rPr>
        <w:t>Jarrar</w:t>
      </w:r>
      <w:proofErr w:type="spellEnd"/>
      <w:r w:rsidRPr="00FB2CFB">
        <w:rPr>
          <w:rFonts w:ascii="Times New Roman" w:hAnsi="Times New Roman" w:cs="Times New Roman"/>
        </w:rPr>
        <w:t xml:space="preserve"> AM, </w:t>
      </w:r>
      <w:proofErr w:type="spellStart"/>
      <w:r w:rsidRPr="00FB2CFB">
        <w:rPr>
          <w:rFonts w:ascii="Times New Roman" w:hAnsi="Times New Roman" w:cs="Times New Roman"/>
        </w:rPr>
        <w:t>Pai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RK</w:t>
      </w:r>
      <w:proofErr w:type="spellEnd"/>
      <w:r w:rsidRPr="00FB2CFB">
        <w:rPr>
          <w:rFonts w:ascii="Times New Roman" w:hAnsi="Times New Roman" w:cs="Times New Roman"/>
        </w:rPr>
        <w:t>, et al: Chemotherapy activates cancer-associated fibroblasts to maintain colorectal cancer-initiating cells by IL-</w:t>
      </w:r>
      <w:proofErr w:type="spellStart"/>
      <w:r w:rsidRPr="00FB2CFB">
        <w:rPr>
          <w:rFonts w:ascii="Times New Roman" w:hAnsi="Times New Roman" w:cs="Times New Roman"/>
        </w:rPr>
        <w:t>17A</w:t>
      </w:r>
      <w:proofErr w:type="spellEnd"/>
      <w:r w:rsidRPr="00FB2CFB">
        <w:rPr>
          <w:rFonts w:ascii="Times New Roman" w:hAnsi="Times New Roman" w:cs="Times New Roman"/>
        </w:rPr>
        <w:t xml:space="preserve">. </w:t>
      </w:r>
      <w:r w:rsidR="000E3BDF" w:rsidRPr="000E3BDF">
        <w:rPr>
          <w:rFonts w:ascii="Times New Roman" w:hAnsi="Times New Roman" w:cs="Times New Roman"/>
        </w:rPr>
        <w:t xml:space="preserve">J Exp Med </w:t>
      </w:r>
      <w:r w:rsidRPr="00FB2CFB">
        <w:rPr>
          <w:rFonts w:ascii="Times New Roman" w:hAnsi="Times New Roman" w:cs="Times New Roman"/>
        </w:rPr>
        <w:t>2013, 210(13):2851-287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6.</w:t>
      </w:r>
      <w:r w:rsidRPr="00FB2CFB">
        <w:rPr>
          <w:rFonts w:ascii="Times New Roman" w:hAnsi="Times New Roman" w:cs="Times New Roman"/>
        </w:rPr>
        <w:tab/>
        <w:t xml:space="preserve">Vincent J, </w:t>
      </w:r>
      <w:proofErr w:type="spellStart"/>
      <w:r w:rsidRPr="00FB2CFB">
        <w:rPr>
          <w:rFonts w:ascii="Times New Roman" w:hAnsi="Times New Roman" w:cs="Times New Roman"/>
        </w:rPr>
        <w:t>Mignot</w:t>
      </w:r>
      <w:proofErr w:type="spellEnd"/>
      <w:r w:rsidRPr="00FB2CFB">
        <w:rPr>
          <w:rFonts w:ascii="Times New Roman" w:hAnsi="Times New Roman" w:cs="Times New Roman"/>
        </w:rPr>
        <w:t xml:space="preserve"> G, </w:t>
      </w:r>
      <w:proofErr w:type="spellStart"/>
      <w:r w:rsidRPr="00FB2CFB">
        <w:rPr>
          <w:rFonts w:ascii="Times New Roman" w:hAnsi="Times New Roman" w:cs="Times New Roman"/>
        </w:rPr>
        <w:t>Chalmin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F</w:t>
      </w:r>
      <w:proofErr w:type="gramStart"/>
      <w:r w:rsidRPr="00FB2CFB">
        <w:rPr>
          <w:rFonts w:ascii="Times New Roman" w:hAnsi="Times New Roman" w:cs="Times New Roman"/>
        </w:rPr>
        <w:t>,</w:t>
      </w:r>
      <w:r w:rsidR="000E3BDF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0E3BDF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>: 5-Fluorouracil selectively kills tumor-associated myeloid-derived suppressor cells resulting in enhanced T cell-dependent antitumor immunity.</w:t>
      </w:r>
      <w:r w:rsidR="000E3BDF" w:rsidRPr="000E3BDF">
        <w:t xml:space="preserve"> </w:t>
      </w:r>
      <w:r w:rsidR="000E3BDF" w:rsidRPr="000E3BDF">
        <w:rPr>
          <w:rFonts w:ascii="Times New Roman" w:hAnsi="Times New Roman" w:cs="Times New Roman"/>
        </w:rPr>
        <w:t xml:space="preserve">Cancer Res </w:t>
      </w:r>
      <w:r w:rsidRPr="00FB2CFB">
        <w:rPr>
          <w:rFonts w:ascii="Times New Roman" w:hAnsi="Times New Roman" w:cs="Times New Roman"/>
        </w:rPr>
        <w:t>2010, 70(8):3052-3061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7.</w:t>
      </w:r>
      <w:r w:rsidRPr="00FB2CFB">
        <w:rPr>
          <w:rFonts w:ascii="Times New Roman" w:hAnsi="Times New Roman" w:cs="Times New Roman"/>
        </w:rPr>
        <w:tab/>
        <w:t xml:space="preserve">Hao </w:t>
      </w:r>
      <w:proofErr w:type="spellStart"/>
      <w:r w:rsidRPr="00FB2CFB">
        <w:rPr>
          <w:rFonts w:ascii="Times New Roman" w:hAnsi="Times New Roman" w:cs="Times New Roman"/>
        </w:rPr>
        <w:t>YB</w:t>
      </w:r>
      <w:proofErr w:type="spellEnd"/>
      <w:r w:rsidRPr="00FB2CFB">
        <w:rPr>
          <w:rFonts w:ascii="Times New Roman" w:hAnsi="Times New Roman" w:cs="Times New Roman"/>
        </w:rPr>
        <w:t xml:space="preserve">, Yi </w:t>
      </w:r>
      <w:proofErr w:type="spellStart"/>
      <w:r w:rsidRPr="00FB2CFB">
        <w:rPr>
          <w:rFonts w:ascii="Times New Roman" w:hAnsi="Times New Roman" w:cs="Times New Roman"/>
        </w:rPr>
        <w:t>SY</w:t>
      </w:r>
      <w:proofErr w:type="spellEnd"/>
      <w:r w:rsidRPr="00FB2CFB">
        <w:rPr>
          <w:rFonts w:ascii="Times New Roman" w:hAnsi="Times New Roman" w:cs="Times New Roman"/>
        </w:rPr>
        <w:t xml:space="preserve">, </w:t>
      </w:r>
      <w:proofErr w:type="spellStart"/>
      <w:r w:rsidRPr="00FB2CFB">
        <w:rPr>
          <w:rFonts w:ascii="Times New Roman" w:hAnsi="Times New Roman" w:cs="Times New Roman"/>
        </w:rPr>
        <w:t>Ruan</w:t>
      </w:r>
      <w:proofErr w:type="spellEnd"/>
      <w:r w:rsidRPr="00FB2CFB">
        <w:rPr>
          <w:rFonts w:ascii="Times New Roman" w:hAnsi="Times New Roman" w:cs="Times New Roman"/>
        </w:rPr>
        <w:t xml:space="preserve"> J, Zhao L, </w:t>
      </w:r>
      <w:proofErr w:type="gramStart"/>
      <w:r w:rsidRPr="00FB2CFB">
        <w:rPr>
          <w:rFonts w:ascii="Times New Roman" w:hAnsi="Times New Roman" w:cs="Times New Roman"/>
        </w:rPr>
        <w:t>Nan</w:t>
      </w:r>
      <w:proofErr w:type="gramEnd"/>
      <w:r w:rsidRPr="00FB2CFB">
        <w:rPr>
          <w:rFonts w:ascii="Times New Roman" w:hAnsi="Times New Roman" w:cs="Times New Roman"/>
        </w:rPr>
        <w:t xml:space="preserve"> KJ: New insights into metronomic chemotherapy-induced immunoregulation.</w:t>
      </w:r>
      <w:r w:rsidR="000E3BDF" w:rsidRPr="000E3BDF">
        <w:t xml:space="preserve"> </w:t>
      </w:r>
      <w:r w:rsidR="000E3BDF" w:rsidRPr="000E3BDF">
        <w:rPr>
          <w:rFonts w:ascii="Times New Roman" w:hAnsi="Times New Roman" w:cs="Times New Roman"/>
        </w:rPr>
        <w:t>Cancer Lett</w:t>
      </w:r>
      <w:r w:rsidRPr="00FB2CFB">
        <w:rPr>
          <w:rFonts w:ascii="Times New Roman" w:hAnsi="Times New Roman" w:cs="Times New Roman"/>
        </w:rPr>
        <w:t xml:space="preserve"> 2014, 354(2):220-22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8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Kodumudi</w:t>
      </w:r>
      <w:proofErr w:type="spellEnd"/>
      <w:r w:rsidRPr="00FB2CFB">
        <w:rPr>
          <w:rFonts w:ascii="Times New Roman" w:hAnsi="Times New Roman" w:cs="Times New Roman"/>
        </w:rPr>
        <w:t xml:space="preserve"> KN, </w:t>
      </w:r>
      <w:proofErr w:type="spellStart"/>
      <w:r w:rsidRPr="00FB2CFB">
        <w:rPr>
          <w:rFonts w:ascii="Times New Roman" w:hAnsi="Times New Roman" w:cs="Times New Roman"/>
        </w:rPr>
        <w:t>Woan</w:t>
      </w:r>
      <w:proofErr w:type="spellEnd"/>
      <w:r w:rsidRPr="00FB2CFB">
        <w:rPr>
          <w:rFonts w:ascii="Times New Roman" w:hAnsi="Times New Roman" w:cs="Times New Roman"/>
        </w:rPr>
        <w:t xml:space="preserve"> K, </w:t>
      </w:r>
      <w:proofErr w:type="spellStart"/>
      <w:r w:rsidRPr="00FB2CFB">
        <w:rPr>
          <w:rFonts w:ascii="Times New Roman" w:hAnsi="Times New Roman" w:cs="Times New Roman"/>
        </w:rPr>
        <w:t>Gilvary</w:t>
      </w:r>
      <w:proofErr w:type="spellEnd"/>
      <w:r w:rsidRPr="00FB2CFB">
        <w:rPr>
          <w:rFonts w:ascii="Times New Roman" w:hAnsi="Times New Roman" w:cs="Times New Roman"/>
        </w:rPr>
        <w:t xml:space="preserve"> DL, </w:t>
      </w:r>
      <w:proofErr w:type="spellStart"/>
      <w:r w:rsidRPr="00FB2CFB">
        <w:rPr>
          <w:rFonts w:ascii="Times New Roman" w:hAnsi="Times New Roman" w:cs="Times New Roman"/>
        </w:rPr>
        <w:t>Sahakian</w:t>
      </w:r>
      <w:proofErr w:type="spellEnd"/>
      <w:r w:rsidRPr="00FB2CFB">
        <w:rPr>
          <w:rFonts w:ascii="Times New Roman" w:hAnsi="Times New Roman" w:cs="Times New Roman"/>
        </w:rPr>
        <w:t xml:space="preserve"> E, Wei S, </w:t>
      </w:r>
      <w:proofErr w:type="spellStart"/>
      <w:r w:rsidRPr="00FB2CFB">
        <w:rPr>
          <w:rFonts w:ascii="Times New Roman" w:hAnsi="Times New Roman" w:cs="Times New Roman"/>
        </w:rPr>
        <w:t>Djeu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JY</w:t>
      </w:r>
      <w:proofErr w:type="spellEnd"/>
      <w:r w:rsidRPr="00FB2CFB">
        <w:rPr>
          <w:rFonts w:ascii="Times New Roman" w:hAnsi="Times New Roman" w:cs="Times New Roman"/>
        </w:rPr>
        <w:t xml:space="preserve">: A Novel </w:t>
      </w:r>
      <w:proofErr w:type="spellStart"/>
      <w:r w:rsidRPr="00FB2CFB">
        <w:rPr>
          <w:rFonts w:ascii="Times New Roman" w:hAnsi="Times New Roman" w:cs="Times New Roman"/>
        </w:rPr>
        <w:t>Chemoimmunomodulating</w:t>
      </w:r>
      <w:proofErr w:type="spellEnd"/>
      <w:r w:rsidRPr="00FB2CFB">
        <w:rPr>
          <w:rFonts w:ascii="Times New Roman" w:hAnsi="Times New Roman" w:cs="Times New Roman"/>
        </w:rPr>
        <w:t xml:space="preserve"> Property of </w:t>
      </w:r>
      <w:proofErr w:type="spellStart"/>
      <w:r w:rsidRPr="00FB2CFB">
        <w:rPr>
          <w:rFonts w:ascii="Times New Roman" w:hAnsi="Times New Roman" w:cs="Times New Roman"/>
        </w:rPr>
        <w:t>Docetaxel</w:t>
      </w:r>
      <w:proofErr w:type="spellEnd"/>
      <w:r w:rsidRPr="00FB2CFB">
        <w:rPr>
          <w:rFonts w:ascii="Times New Roman" w:hAnsi="Times New Roman" w:cs="Times New Roman"/>
        </w:rPr>
        <w:t xml:space="preserve">: Suppression of Myeloid-Derived Suppressor Cells in Tumor Bearers. </w:t>
      </w:r>
      <w:proofErr w:type="spellStart"/>
      <w:r w:rsidR="000E3BDF" w:rsidRPr="000E3BDF">
        <w:rPr>
          <w:rFonts w:ascii="Times New Roman" w:hAnsi="Times New Roman" w:cs="Times New Roman"/>
        </w:rPr>
        <w:t>Clin</w:t>
      </w:r>
      <w:proofErr w:type="spellEnd"/>
      <w:r w:rsidR="000E3BDF" w:rsidRPr="000E3BDF">
        <w:rPr>
          <w:rFonts w:ascii="Times New Roman" w:hAnsi="Times New Roman" w:cs="Times New Roman"/>
        </w:rPr>
        <w:t xml:space="preserve"> Cancer Res</w:t>
      </w:r>
      <w:r w:rsidRPr="00FB2CFB">
        <w:rPr>
          <w:rFonts w:ascii="Times New Roman" w:hAnsi="Times New Roman" w:cs="Times New Roman"/>
        </w:rPr>
        <w:t xml:space="preserve"> 2010, 16(18):4583-4594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29.</w:t>
      </w:r>
      <w:r w:rsidRPr="00FB2CFB">
        <w:rPr>
          <w:rFonts w:ascii="Times New Roman" w:hAnsi="Times New Roman" w:cs="Times New Roman"/>
        </w:rPr>
        <w:tab/>
        <w:t xml:space="preserve">Germano G, </w:t>
      </w:r>
      <w:proofErr w:type="spellStart"/>
      <w:r w:rsidRPr="00FB2CFB">
        <w:rPr>
          <w:rFonts w:ascii="Times New Roman" w:hAnsi="Times New Roman" w:cs="Times New Roman"/>
        </w:rPr>
        <w:t>Frapolli</w:t>
      </w:r>
      <w:proofErr w:type="spellEnd"/>
      <w:r w:rsidRPr="00FB2CFB">
        <w:rPr>
          <w:rFonts w:ascii="Times New Roman" w:hAnsi="Times New Roman" w:cs="Times New Roman"/>
        </w:rPr>
        <w:t xml:space="preserve"> R, </w:t>
      </w:r>
      <w:proofErr w:type="spellStart"/>
      <w:r w:rsidRPr="00FB2CFB">
        <w:rPr>
          <w:rFonts w:ascii="Times New Roman" w:hAnsi="Times New Roman" w:cs="Times New Roman"/>
        </w:rPr>
        <w:t>Belgiovine</w:t>
      </w:r>
      <w:proofErr w:type="spellEnd"/>
      <w:r w:rsidRPr="00FB2CFB">
        <w:rPr>
          <w:rFonts w:ascii="Times New Roman" w:hAnsi="Times New Roman" w:cs="Times New Roman"/>
        </w:rPr>
        <w:t xml:space="preserve"> C, et al: Role of Macrophage Targeting in the Antitumor Activity of </w:t>
      </w:r>
      <w:proofErr w:type="spellStart"/>
      <w:r w:rsidRPr="00FB2CFB">
        <w:rPr>
          <w:rFonts w:ascii="Times New Roman" w:hAnsi="Times New Roman" w:cs="Times New Roman"/>
        </w:rPr>
        <w:t>Trabectedin</w:t>
      </w:r>
      <w:proofErr w:type="spellEnd"/>
      <w:r w:rsidRPr="00FB2CFB">
        <w:rPr>
          <w:rFonts w:ascii="Times New Roman" w:hAnsi="Times New Roman" w:cs="Times New Roman"/>
        </w:rPr>
        <w:t>. Cancer cell 2013, 23(2):249-26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0.</w:t>
      </w:r>
      <w:r w:rsidRPr="00FB2CFB">
        <w:rPr>
          <w:rFonts w:ascii="Times New Roman" w:hAnsi="Times New Roman" w:cs="Times New Roman"/>
        </w:rPr>
        <w:tab/>
        <w:t>German</w:t>
      </w:r>
      <w:r w:rsidR="000E3BDF">
        <w:rPr>
          <w:rFonts w:ascii="Times New Roman" w:hAnsi="Times New Roman" w:cs="Times New Roman"/>
        </w:rPr>
        <w:t xml:space="preserve">o G, </w:t>
      </w:r>
      <w:proofErr w:type="spellStart"/>
      <w:r w:rsidR="000E3BDF">
        <w:rPr>
          <w:rFonts w:ascii="Times New Roman" w:hAnsi="Times New Roman" w:cs="Times New Roman"/>
        </w:rPr>
        <w:t>Frapolli</w:t>
      </w:r>
      <w:proofErr w:type="spellEnd"/>
      <w:r w:rsidR="000E3BDF">
        <w:rPr>
          <w:rFonts w:ascii="Times New Roman" w:hAnsi="Times New Roman" w:cs="Times New Roman"/>
        </w:rPr>
        <w:t xml:space="preserve"> R, </w:t>
      </w:r>
      <w:proofErr w:type="spellStart"/>
      <w:r w:rsidR="000E3BDF">
        <w:rPr>
          <w:rFonts w:ascii="Times New Roman" w:hAnsi="Times New Roman" w:cs="Times New Roman"/>
        </w:rPr>
        <w:t>Belgiovine</w:t>
      </w:r>
      <w:proofErr w:type="spellEnd"/>
      <w:r w:rsidR="000E3BDF">
        <w:rPr>
          <w:rFonts w:ascii="Times New Roman" w:hAnsi="Times New Roman" w:cs="Times New Roman"/>
        </w:rPr>
        <w:t xml:space="preserve"> C, </w:t>
      </w:r>
      <w:r w:rsidRPr="00FB2CFB">
        <w:rPr>
          <w:rFonts w:ascii="Times New Roman" w:hAnsi="Times New Roman" w:cs="Times New Roman"/>
        </w:rPr>
        <w:t xml:space="preserve">et al: Role of macrophage targeting in the antitumor activity of </w:t>
      </w:r>
      <w:proofErr w:type="spellStart"/>
      <w:r w:rsidRPr="00FB2CFB">
        <w:rPr>
          <w:rFonts w:ascii="Times New Roman" w:hAnsi="Times New Roman" w:cs="Times New Roman"/>
        </w:rPr>
        <w:t>trabectedin</w:t>
      </w:r>
      <w:proofErr w:type="spellEnd"/>
      <w:r w:rsidRPr="00FB2CFB">
        <w:rPr>
          <w:rFonts w:ascii="Times New Roman" w:hAnsi="Times New Roman" w:cs="Times New Roman"/>
        </w:rPr>
        <w:t>. Cancer cell 2013, 23(2):249-26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1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DeNardo</w:t>
      </w:r>
      <w:proofErr w:type="spellEnd"/>
      <w:r w:rsidRPr="00FB2CFB">
        <w:rPr>
          <w:rFonts w:ascii="Times New Roman" w:hAnsi="Times New Roman" w:cs="Times New Roman"/>
        </w:rPr>
        <w:t xml:space="preserve"> DG, Brennan DJ, </w:t>
      </w:r>
      <w:proofErr w:type="spellStart"/>
      <w:r w:rsidRPr="00FB2CFB">
        <w:rPr>
          <w:rFonts w:ascii="Times New Roman" w:hAnsi="Times New Roman" w:cs="Times New Roman"/>
        </w:rPr>
        <w:t>Rexhepaj</w:t>
      </w:r>
      <w:proofErr w:type="spellEnd"/>
      <w:r w:rsidRPr="00FB2CFB">
        <w:rPr>
          <w:rFonts w:ascii="Times New Roman" w:hAnsi="Times New Roman" w:cs="Times New Roman"/>
        </w:rPr>
        <w:t xml:space="preserve"> E, et al: Leukocyte complexity predicts breast cancer survival and functionally regulates response to chemotherapy. </w:t>
      </w:r>
      <w:r w:rsidR="000E3BDF" w:rsidRPr="000E3BDF">
        <w:rPr>
          <w:rFonts w:ascii="Times New Roman" w:hAnsi="Times New Roman" w:cs="Times New Roman"/>
        </w:rPr>
        <w:t xml:space="preserve">Cancer </w:t>
      </w:r>
      <w:proofErr w:type="spellStart"/>
      <w:r w:rsidR="000E3BDF" w:rsidRPr="000E3BDF">
        <w:rPr>
          <w:rFonts w:ascii="Times New Roman" w:hAnsi="Times New Roman" w:cs="Times New Roman"/>
        </w:rPr>
        <w:t>Discov</w:t>
      </w:r>
      <w:proofErr w:type="spellEnd"/>
      <w:r w:rsidRPr="00FB2CFB">
        <w:rPr>
          <w:rFonts w:ascii="Times New Roman" w:hAnsi="Times New Roman" w:cs="Times New Roman"/>
        </w:rPr>
        <w:t xml:space="preserve"> 2011, 1(1):54-6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lastRenderedPageBreak/>
        <w:t>32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Dijkgraaf</w:t>
      </w:r>
      <w:proofErr w:type="spellEnd"/>
      <w:r w:rsidRPr="00FB2CFB">
        <w:rPr>
          <w:rFonts w:ascii="Times New Roman" w:hAnsi="Times New Roman" w:cs="Times New Roman"/>
        </w:rPr>
        <w:t xml:space="preserve"> EM, </w:t>
      </w:r>
      <w:proofErr w:type="spellStart"/>
      <w:r w:rsidRPr="00FB2CFB">
        <w:rPr>
          <w:rFonts w:ascii="Times New Roman" w:hAnsi="Times New Roman" w:cs="Times New Roman"/>
        </w:rPr>
        <w:t>Heusinkveld</w:t>
      </w:r>
      <w:proofErr w:type="spellEnd"/>
      <w:r w:rsidRPr="00FB2CFB">
        <w:rPr>
          <w:rFonts w:ascii="Times New Roman" w:hAnsi="Times New Roman" w:cs="Times New Roman"/>
        </w:rPr>
        <w:t xml:space="preserve"> M, </w:t>
      </w:r>
      <w:proofErr w:type="spellStart"/>
      <w:r w:rsidRPr="00FB2CFB">
        <w:rPr>
          <w:rFonts w:ascii="Times New Roman" w:hAnsi="Times New Roman" w:cs="Times New Roman"/>
        </w:rPr>
        <w:t>Tummers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B</w:t>
      </w:r>
      <w:proofErr w:type="gramStart"/>
      <w:r w:rsidRPr="00FB2CFB">
        <w:rPr>
          <w:rFonts w:ascii="Times New Roman" w:hAnsi="Times New Roman" w:cs="Times New Roman"/>
        </w:rPr>
        <w:t>,</w:t>
      </w:r>
      <w:r w:rsidR="000E3BDF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0E3BDF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 xml:space="preserve">: Chemotherapy Alters Monocyte Differentiation to Favor Generation of Cancer-Supporting </w:t>
      </w:r>
      <w:proofErr w:type="spellStart"/>
      <w:r w:rsidRPr="00FB2CFB">
        <w:rPr>
          <w:rFonts w:ascii="Times New Roman" w:hAnsi="Times New Roman" w:cs="Times New Roman"/>
        </w:rPr>
        <w:t>M2</w:t>
      </w:r>
      <w:proofErr w:type="spellEnd"/>
      <w:r w:rsidRPr="00FB2CFB">
        <w:rPr>
          <w:rFonts w:ascii="Times New Roman" w:hAnsi="Times New Roman" w:cs="Times New Roman"/>
        </w:rPr>
        <w:t xml:space="preserve"> Macrophages in the Tumor Microenvironment. </w:t>
      </w:r>
      <w:r w:rsidR="000E3BDF">
        <w:rPr>
          <w:rFonts w:ascii="Times New Roman" w:hAnsi="Times New Roman" w:cs="Times New Roman"/>
        </w:rPr>
        <w:t>Cancer Res</w:t>
      </w:r>
      <w:r w:rsidR="000E3BDF">
        <w:rPr>
          <w:rFonts w:ascii="Times New Roman" w:hAnsi="Times New Roman" w:cs="Times New Roman" w:hint="eastAsia"/>
        </w:rPr>
        <w:t xml:space="preserve"> </w:t>
      </w:r>
      <w:r w:rsidRPr="00FB2CFB">
        <w:rPr>
          <w:rFonts w:ascii="Times New Roman" w:hAnsi="Times New Roman" w:cs="Times New Roman"/>
        </w:rPr>
        <w:t>2013, 73(8):2480-249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3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J</w:t>
      </w:r>
      <w:r w:rsidR="000E3BDF">
        <w:rPr>
          <w:rFonts w:ascii="Times New Roman" w:hAnsi="Times New Roman" w:cs="Times New Roman"/>
        </w:rPr>
        <w:t>inushi</w:t>
      </w:r>
      <w:proofErr w:type="spellEnd"/>
      <w:r w:rsidR="000E3BDF">
        <w:rPr>
          <w:rFonts w:ascii="Times New Roman" w:hAnsi="Times New Roman" w:cs="Times New Roman"/>
        </w:rPr>
        <w:t xml:space="preserve"> M, Chiba S, </w:t>
      </w:r>
      <w:proofErr w:type="spellStart"/>
      <w:r w:rsidR="000E3BDF">
        <w:rPr>
          <w:rFonts w:ascii="Times New Roman" w:hAnsi="Times New Roman" w:cs="Times New Roman"/>
        </w:rPr>
        <w:t>Yoshiyama</w:t>
      </w:r>
      <w:proofErr w:type="spellEnd"/>
      <w:r w:rsidR="000E3BDF">
        <w:rPr>
          <w:rFonts w:ascii="Times New Roman" w:hAnsi="Times New Roman" w:cs="Times New Roman"/>
        </w:rPr>
        <w:t xml:space="preserve"> </w:t>
      </w:r>
      <w:proofErr w:type="spellStart"/>
      <w:r w:rsidR="000E3BDF">
        <w:rPr>
          <w:rFonts w:ascii="Times New Roman" w:hAnsi="Times New Roman" w:cs="Times New Roman"/>
        </w:rPr>
        <w:t>H</w:t>
      </w:r>
      <w:proofErr w:type="gramStart"/>
      <w:r w:rsidR="000E3BDF">
        <w:rPr>
          <w:rFonts w:ascii="Times New Roman" w:hAnsi="Times New Roman" w:cs="Times New Roman"/>
        </w:rPr>
        <w:t>,</w:t>
      </w:r>
      <w:r w:rsidR="000E3BDF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0E3BDF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 xml:space="preserve">: Tumor-associated macrophages regulate tumorigenicity and anticancer drug responses of cancer stem/initiating cells. </w:t>
      </w:r>
      <w:r w:rsidR="000E3BDF" w:rsidRPr="000E3BDF">
        <w:rPr>
          <w:rFonts w:ascii="Times New Roman" w:hAnsi="Times New Roman" w:cs="Times New Roman"/>
        </w:rPr>
        <w:t xml:space="preserve">Proc Natl </w:t>
      </w:r>
      <w:proofErr w:type="spellStart"/>
      <w:r w:rsidR="000E3BDF" w:rsidRPr="000E3BDF">
        <w:rPr>
          <w:rFonts w:ascii="Times New Roman" w:hAnsi="Times New Roman" w:cs="Times New Roman"/>
        </w:rPr>
        <w:t>Acad</w:t>
      </w:r>
      <w:proofErr w:type="spellEnd"/>
      <w:r w:rsidR="000E3BDF" w:rsidRPr="000E3BDF">
        <w:rPr>
          <w:rFonts w:ascii="Times New Roman" w:hAnsi="Times New Roman" w:cs="Times New Roman"/>
        </w:rPr>
        <w:t xml:space="preserve"> Sci U S </w:t>
      </w:r>
      <w:proofErr w:type="gramStart"/>
      <w:r w:rsidR="000E3BDF" w:rsidRPr="000E3BDF">
        <w:rPr>
          <w:rFonts w:ascii="Times New Roman" w:hAnsi="Times New Roman" w:cs="Times New Roman"/>
        </w:rPr>
        <w:t>A</w:t>
      </w:r>
      <w:proofErr w:type="gramEnd"/>
      <w:r w:rsidRPr="00FB2CFB">
        <w:rPr>
          <w:rFonts w:ascii="Times New Roman" w:hAnsi="Times New Roman" w:cs="Times New Roman"/>
        </w:rPr>
        <w:t xml:space="preserve"> 2011, 108(30):12425-12430.</w:t>
      </w:r>
      <w:r w:rsidR="00B1493D">
        <w:rPr>
          <w:rFonts w:ascii="Times New Roman" w:hAnsi="Times New Roman" w:cs="Times New Roman" w:hint="eastAsia"/>
        </w:rPr>
        <w:t xml:space="preserve"> 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4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Cavnar</w:t>
      </w:r>
      <w:proofErr w:type="spellEnd"/>
      <w:r w:rsidRPr="00FB2CFB">
        <w:rPr>
          <w:rFonts w:ascii="Times New Roman" w:hAnsi="Times New Roman" w:cs="Times New Roman"/>
        </w:rPr>
        <w:t xml:space="preserve"> MJ, Zeng S, Kim TS et al: KIT oncogene inhibition drives </w:t>
      </w:r>
      <w:proofErr w:type="spellStart"/>
      <w:r w:rsidRPr="00FB2CFB">
        <w:rPr>
          <w:rFonts w:ascii="Times New Roman" w:hAnsi="Times New Roman" w:cs="Times New Roman"/>
        </w:rPr>
        <w:t>intratumoral</w:t>
      </w:r>
      <w:proofErr w:type="spellEnd"/>
      <w:r w:rsidRPr="00FB2CFB">
        <w:rPr>
          <w:rFonts w:ascii="Times New Roman" w:hAnsi="Times New Roman" w:cs="Times New Roman"/>
        </w:rPr>
        <w:t xml:space="preserve"> macrophage </w:t>
      </w:r>
      <w:proofErr w:type="spellStart"/>
      <w:r w:rsidRPr="00FB2CFB">
        <w:rPr>
          <w:rFonts w:ascii="Times New Roman" w:hAnsi="Times New Roman" w:cs="Times New Roman"/>
        </w:rPr>
        <w:t>M2</w:t>
      </w:r>
      <w:proofErr w:type="spellEnd"/>
      <w:r w:rsidRPr="00FB2CFB">
        <w:rPr>
          <w:rFonts w:ascii="Times New Roman" w:hAnsi="Times New Roman" w:cs="Times New Roman"/>
        </w:rPr>
        <w:t xml:space="preserve"> polarization. </w:t>
      </w:r>
      <w:r w:rsidR="000E3BDF" w:rsidRPr="000E3BDF">
        <w:rPr>
          <w:rFonts w:ascii="Times New Roman" w:hAnsi="Times New Roman" w:cs="Times New Roman"/>
        </w:rPr>
        <w:t xml:space="preserve">J Exp Med </w:t>
      </w:r>
      <w:r w:rsidRPr="00FB2CFB">
        <w:rPr>
          <w:rFonts w:ascii="Times New Roman" w:hAnsi="Times New Roman" w:cs="Times New Roman"/>
        </w:rPr>
        <w:t>2013, 210(13):2873-288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5.</w:t>
      </w:r>
      <w:r w:rsidRPr="00FB2CFB">
        <w:rPr>
          <w:rFonts w:ascii="Times New Roman" w:hAnsi="Times New Roman" w:cs="Times New Roman"/>
        </w:rPr>
        <w:tab/>
        <w:t xml:space="preserve">van </w:t>
      </w:r>
      <w:proofErr w:type="spellStart"/>
      <w:r w:rsidRPr="00FB2CFB">
        <w:rPr>
          <w:rFonts w:ascii="Times New Roman" w:hAnsi="Times New Roman" w:cs="Times New Roman"/>
        </w:rPr>
        <w:t>Cruijsen</w:t>
      </w:r>
      <w:proofErr w:type="spellEnd"/>
      <w:r w:rsidRPr="00FB2CFB">
        <w:rPr>
          <w:rFonts w:ascii="Times New Roman" w:hAnsi="Times New Roman" w:cs="Times New Roman"/>
        </w:rPr>
        <w:t xml:space="preserve"> H, van </w:t>
      </w:r>
      <w:proofErr w:type="spellStart"/>
      <w:r w:rsidRPr="00FB2CFB">
        <w:rPr>
          <w:rFonts w:ascii="Times New Roman" w:hAnsi="Times New Roman" w:cs="Times New Roman"/>
        </w:rPr>
        <w:t>der</w:t>
      </w:r>
      <w:proofErr w:type="spellEnd"/>
      <w:r w:rsidRPr="00FB2CFB">
        <w:rPr>
          <w:rFonts w:ascii="Times New Roman" w:hAnsi="Times New Roman" w:cs="Times New Roman"/>
        </w:rPr>
        <w:t xml:space="preserve"> Veldt </w:t>
      </w:r>
      <w:proofErr w:type="spellStart"/>
      <w:r w:rsidRPr="00FB2CFB">
        <w:rPr>
          <w:rFonts w:ascii="Times New Roman" w:hAnsi="Times New Roman" w:cs="Times New Roman"/>
        </w:rPr>
        <w:t>AAM</w:t>
      </w:r>
      <w:proofErr w:type="spellEnd"/>
      <w:r w:rsidRPr="00FB2CFB">
        <w:rPr>
          <w:rFonts w:ascii="Times New Roman" w:hAnsi="Times New Roman" w:cs="Times New Roman"/>
        </w:rPr>
        <w:t xml:space="preserve">, </w:t>
      </w:r>
      <w:proofErr w:type="spellStart"/>
      <w:r w:rsidRPr="00FB2CFB">
        <w:rPr>
          <w:rFonts w:ascii="Times New Roman" w:hAnsi="Times New Roman" w:cs="Times New Roman"/>
        </w:rPr>
        <w:t>Vroling</w:t>
      </w:r>
      <w:proofErr w:type="spellEnd"/>
      <w:r w:rsidRPr="00FB2CFB">
        <w:rPr>
          <w:rFonts w:ascii="Times New Roman" w:hAnsi="Times New Roman" w:cs="Times New Roman"/>
        </w:rPr>
        <w:t xml:space="preserve"> L, et al: </w:t>
      </w:r>
      <w:proofErr w:type="spellStart"/>
      <w:r w:rsidRPr="00FB2CFB">
        <w:rPr>
          <w:rFonts w:ascii="Times New Roman" w:hAnsi="Times New Roman" w:cs="Times New Roman"/>
        </w:rPr>
        <w:t>Sunitinib</w:t>
      </w:r>
      <w:proofErr w:type="spellEnd"/>
      <w:r w:rsidRPr="00FB2CFB">
        <w:rPr>
          <w:rFonts w:ascii="Times New Roman" w:hAnsi="Times New Roman" w:cs="Times New Roman"/>
        </w:rPr>
        <w:t xml:space="preserve">-induced myeloid lineage redistribution in renal cell cancer patients: </w:t>
      </w:r>
      <w:proofErr w:type="spellStart"/>
      <w:r w:rsidRPr="00FB2CFB">
        <w:rPr>
          <w:rFonts w:ascii="Times New Roman" w:hAnsi="Times New Roman" w:cs="Times New Roman"/>
        </w:rPr>
        <w:t>CD1c</w:t>
      </w:r>
      <w:proofErr w:type="spellEnd"/>
      <w:r w:rsidRPr="00FB2CFB">
        <w:rPr>
          <w:rFonts w:ascii="Times New Roman" w:hAnsi="Times New Roman" w:cs="Times New Roman"/>
        </w:rPr>
        <w:t xml:space="preserve">(+) dendritic cell frequency predicts progression-free survival. </w:t>
      </w:r>
      <w:proofErr w:type="spellStart"/>
      <w:r w:rsidR="000E3BDF" w:rsidRPr="000E3BDF">
        <w:rPr>
          <w:rFonts w:ascii="Times New Roman" w:hAnsi="Times New Roman" w:cs="Times New Roman"/>
        </w:rPr>
        <w:t>Clin</w:t>
      </w:r>
      <w:proofErr w:type="spellEnd"/>
      <w:r w:rsidR="000E3BDF" w:rsidRPr="000E3BDF">
        <w:rPr>
          <w:rFonts w:ascii="Times New Roman" w:hAnsi="Times New Roman" w:cs="Times New Roman"/>
        </w:rPr>
        <w:t xml:space="preserve"> Cancer Res </w:t>
      </w:r>
      <w:r w:rsidRPr="00FB2CFB">
        <w:rPr>
          <w:rFonts w:ascii="Times New Roman" w:hAnsi="Times New Roman" w:cs="Times New Roman"/>
        </w:rPr>
        <w:t>2008, 14(18):5884-589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6.</w:t>
      </w:r>
      <w:r w:rsidRPr="00FB2CFB">
        <w:rPr>
          <w:rFonts w:ascii="Times New Roman" w:hAnsi="Times New Roman" w:cs="Times New Roman"/>
        </w:rPr>
        <w:tab/>
        <w:t xml:space="preserve">Zhang CC, Yan </w:t>
      </w:r>
      <w:proofErr w:type="spellStart"/>
      <w:r w:rsidRPr="00FB2CFB">
        <w:rPr>
          <w:rFonts w:ascii="Times New Roman" w:hAnsi="Times New Roman" w:cs="Times New Roman"/>
        </w:rPr>
        <w:t>ZM</w:t>
      </w:r>
      <w:proofErr w:type="spellEnd"/>
      <w:r w:rsidRPr="00FB2CFB">
        <w:rPr>
          <w:rFonts w:ascii="Times New Roman" w:hAnsi="Times New Roman" w:cs="Times New Roman"/>
        </w:rPr>
        <w:t xml:space="preserve">, Zhang Q, et al: PF-03732010: A Fully Human Monoclonal Antibody against P-Cadherin with Antitumor and </w:t>
      </w:r>
      <w:proofErr w:type="spellStart"/>
      <w:r w:rsidRPr="00FB2CFB">
        <w:rPr>
          <w:rFonts w:ascii="Times New Roman" w:hAnsi="Times New Roman" w:cs="Times New Roman"/>
        </w:rPr>
        <w:t>Antimetastatic</w:t>
      </w:r>
      <w:proofErr w:type="spellEnd"/>
      <w:r w:rsidRPr="00FB2CFB">
        <w:rPr>
          <w:rFonts w:ascii="Times New Roman" w:hAnsi="Times New Roman" w:cs="Times New Roman"/>
        </w:rPr>
        <w:t xml:space="preserve"> Activity.</w:t>
      </w:r>
      <w:r w:rsidR="000E3BDF" w:rsidRPr="000E3BDF">
        <w:t xml:space="preserve"> </w:t>
      </w:r>
      <w:proofErr w:type="spellStart"/>
      <w:r w:rsidR="000E3BDF" w:rsidRPr="000E3BDF">
        <w:rPr>
          <w:rFonts w:ascii="Times New Roman" w:hAnsi="Times New Roman" w:cs="Times New Roman"/>
        </w:rPr>
        <w:t>Clin</w:t>
      </w:r>
      <w:proofErr w:type="spellEnd"/>
      <w:r w:rsidR="000E3BDF" w:rsidRPr="000E3BDF">
        <w:rPr>
          <w:rFonts w:ascii="Times New Roman" w:hAnsi="Times New Roman" w:cs="Times New Roman"/>
        </w:rPr>
        <w:t xml:space="preserve"> Cancer Res</w:t>
      </w:r>
      <w:r w:rsidRPr="00FB2CFB">
        <w:rPr>
          <w:rFonts w:ascii="Times New Roman" w:hAnsi="Times New Roman" w:cs="Times New Roman"/>
        </w:rPr>
        <w:t xml:space="preserve"> 2010, 16(21):5177-5188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7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Sprinzl</w:t>
      </w:r>
      <w:proofErr w:type="spellEnd"/>
      <w:r w:rsidRPr="00FB2CFB">
        <w:rPr>
          <w:rFonts w:ascii="Times New Roman" w:hAnsi="Times New Roman" w:cs="Times New Roman"/>
        </w:rPr>
        <w:t xml:space="preserve"> MF, </w:t>
      </w:r>
      <w:proofErr w:type="spellStart"/>
      <w:r w:rsidRPr="00FB2CFB">
        <w:rPr>
          <w:rFonts w:ascii="Times New Roman" w:hAnsi="Times New Roman" w:cs="Times New Roman"/>
        </w:rPr>
        <w:t>Reisinger</w:t>
      </w:r>
      <w:proofErr w:type="spellEnd"/>
      <w:r w:rsidRPr="00FB2CFB">
        <w:rPr>
          <w:rFonts w:ascii="Times New Roman" w:hAnsi="Times New Roman" w:cs="Times New Roman"/>
        </w:rPr>
        <w:t xml:space="preserve"> F, </w:t>
      </w:r>
      <w:proofErr w:type="spellStart"/>
      <w:r w:rsidRPr="00FB2CFB">
        <w:rPr>
          <w:rFonts w:ascii="Times New Roman" w:hAnsi="Times New Roman" w:cs="Times New Roman"/>
        </w:rPr>
        <w:t>Puschnik</w:t>
      </w:r>
      <w:proofErr w:type="spellEnd"/>
      <w:r w:rsidRPr="00FB2CFB">
        <w:rPr>
          <w:rFonts w:ascii="Times New Roman" w:hAnsi="Times New Roman" w:cs="Times New Roman"/>
        </w:rPr>
        <w:t xml:space="preserve"> A, et al: </w:t>
      </w:r>
      <w:proofErr w:type="spellStart"/>
      <w:r w:rsidRPr="00FB2CFB">
        <w:rPr>
          <w:rFonts w:ascii="Times New Roman" w:hAnsi="Times New Roman" w:cs="Times New Roman"/>
        </w:rPr>
        <w:t>Sorafenib</w:t>
      </w:r>
      <w:proofErr w:type="spellEnd"/>
      <w:r w:rsidRPr="00FB2CFB">
        <w:rPr>
          <w:rFonts w:ascii="Times New Roman" w:hAnsi="Times New Roman" w:cs="Times New Roman"/>
        </w:rPr>
        <w:t xml:space="preserve"> perpetuates cellular anticancer effector functions by modulating the crosstalk between macrophages and natural killer cells. Hepatology 2013, 57(6):2358-2368.</w:t>
      </w:r>
    </w:p>
    <w:p w:rsidR="00FB2CFB" w:rsidRPr="00FB2CFB" w:rsidRDefault="00B1493D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8.</w:t>
      </w:r>
      <w:r>
        <w:rPr>
          <w:rFonts w:ascii="Times New Roman" w:hAnsi="Times New Roman" w:cs="Times New Roman"/>
        </w:rPr>
        <w:tab/>
        <w:t xml:space="preserve">Pan </w:t>
      </w:r>
      <w:proofErr w:type="spellStart"/>
      <w:r>
        <w:rPr>
          <w:rFonts w:ascii="Times New Roman" w:hAnsi="Times New Roman" w:cs="Times New Roman"/>
        </w:rPr>
        <w:t>PY</w:t>
      </w:r>
      <w:proofErr w:type="spellEnd"/>
      <w:r>
        <w:rPr>
          <w:rFonts w:ascii="Times New Roman" w:hAnsi="Times New Roman" w:cs="Times New Roman"/>
        </w:rPr>
        <w:t xml:space="preserve">, Wang </w:t>
      </w:r>
      <w:proofErr w:type="spellStart"/>
      <w:r>
        <w:rPr>
          <w:rFonts w:ascii="Times New Roman" w:hAnsi="Times New Roman" w:cs="Times New Roman"/>
        </w:rPr>
        <w:t>GX</w:t>
      </w:r>
      <w:proofErr w:type="spellEnd"/>
      <w:r>
        <w:rPr>
          <w:rFonts w:ascii="Times New Roman" w:hAnsi="Times New Roman" w:cs="Times New Roman"/>
        </w:rPr>
        <w:t xml:space="preserve">, Yin B, </w:t>
      </w:r>
      <w:r>
        <w:rPr>
          <w:rFonts w:ascii="Times New Roman" w:hAnsi="Times New Roman" w:cs="Times New Roman" w:hint="eastAsia"/>
        </w:rPr>
        <w:t>et al</w:t>
      </w:r>
      <w:r w:rsidR="00FB2CFB" w:rsidRPr="00FB2CFB">
        <w:rPr>
          <w:rFonts w:ascii="Times New Roman" w:hAnsi="Times New Roman" w:cs="Times New Roman"/>
        </w:rPr>
        <w:t>: Reversion of immune tolerance in advanced malignancy: modulation of myeloid-derived suppressor cell development by blockade of stem-cell factor function. Blood 2008, 111(1):219-228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39.</w:t>
      </w:r>
      <w:r w:rsidRPr="00FB2CFB">
        <w:rPr>
          <w:rFonts w:ascii="Times New Roman" w:hAnsi="Times New Roman" w:cs="Times New Roman"/>
        </w:rPr>
        <w:tab/>
        <w:t>Lu-Emerson</w:t>
      </w:r>
      <w:r w:rsidR="00B1493D">
        <w:rPr>
          <w:rFonts w:ascii="Times New Roman" w:hAnsi="Times New Roman" w:cs="Times New Roman"/>
        </w:rPr>
        <w:t xml:space="preserve"> C, </w:t>
      </w:r>
      <w:proofErr w:type="spellStart"/>
      <w:r w:rsidR="00B1493D">
        <w:rPr>
          <w:rFonts w:ascii="Times New Roman" w:hAnsi="Times New Roman" w:cs="Times New Roman"/>
        </w:rPr>
        <w:t>Snuderl</w:t>
      </w:r>
      <w:proofErr w:type="spellEnd"/>
      <w:r w:rsidR="00B1493D">
        <w:rPr>
          <w:rFonts w:ascii="Times New Roman" w:hAnsi="Times New Roman" w:cs="Times New Roman"/>
        </w:rPr>
        <w:t xml:space="preserve"> M, Kirkpatrick ND, </w:t>
      </w:r>
      <w:r w:rsidRPr="00FB2CFB">
        <w:rPr>
          <w:rFonts w:ascii="Times New Roman" w:hAnsi="Times New Roman" w:cs="Times New Roman"/>
        </w:rPr>
        <w:t>et al: Increase in tumor-associated macrophages after antiangiogenic therapy is associated with poor survival among patients with recurrent glioblastoma.</w:t>
      </w:r>
      <w:r w:rsidR="00B1493D" w:rsidRPr="00B1493D">
        <w:t xml:space="preserve"> </w:t>
      </w:r>
      <w:proofErr w:type="spellStart"/>
      <w:r w:rsidR="00B1493D" w:rsidRPr="00B1493D">
        <w:rPr>
          <w:rFonts w:ascii="Times New Roman" w:hAnsi="Times New Roman" w:cs="Times New Roman"/>
        </w:rPr>
        <w:t>Neuro</w:t>
      </w:r>
      <w:proofErr w:type="spellEnd"/>
      <w:r w:rsidR="00B1493D" w:rsidRPr="00B1493D">
        <w:rPr>
          <w:rFonts w:ascii="Times New Roman" w:hAnsi="Times New Roman" w:cs="Times New Roman"/>
        </w:rPr>
        <w:t xml:space="preserve"> Oncol</w:t>
      </w:r>
      <w:r w:rsidRPr="00FB2CFB">
        <w:rPr>
          <w:rFonts w:ascii="Times New Roman" w:hAnsi="Times New Roman" w:cs="Times New Roman"/>
        </w:rPr>
        <w:t xml:space="preserve"> 2013, 15(8):1079-108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0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Shojaei</w:t>
      </w:r>
      <w:proofErr w:type="spellEnd"/>
      <w:r w:rsidRPr="00FB2CFB">
        <w:rPr>
          <w:rFonts w:ascii="Times New Roman" w:hAnsi="Times New Roman" w:cs="Times New Roman"/>
        </w:rPr>
        <w:t xml:space="preserve"> F, Wu </w:t>
      </w:r>
      <w:proofErr w:type="spellStart"/>
      <w:r w:rsidRPr="00FB2CFB">
        <w:rPr>
          <w:rFonts w:ascii="Times New Roman" w:hAnsi="Times New Roman" w:cs="Times New Roman"/>
        </w:rPr>
        <w:t>XM</w:t>
      </w:r>
      <w:proofErr w:type="spellEnd"/>
      <w:r w:rsidRPr="00FB2CFB">
        <w:rPr>
          <w:rFonts w:ascii="Times New Roman" w:hAnsi="Times New Roman" w:cs="Times New Roman"/>
        </w:rPr>
        <w:t>, Malik AK,</w:t>
      </w:r>
      <w:r w:rsidR="00B1493D">
        <w:rPr>
          <w:rFonts w:ascii="Times New Roman" w:hAnsi="Times New Roman" w:cs="Times New Roman" w:hint="eastAsia"/>
        </w:rPr>
        <w:t xml:space="preserve"> et al</w:t>
      </w:r>
      <w:r w:rsidRPr="00FB2CFB">
        <w:rPr>
          <w:rFonts w:ascii="Times New Roman" w:hAnsi="Times New Roman" w:cs="Times New Roman"/>
        </w:rPr>
        <w:t>: Tumor refractoriness to anti-</w:t>
      </w:r>
      <w:proofErr w:type="spellStart"/>
      <w:r w:rsidRPr="00FB2CFB">
        <w:rPr>
          <w:rFonts w:ascii="Times New Roman" w:hAnsi="Times New Roman" w:cs="Times New Roman"/>
        </w:rPr>
        <w:t>VEGF</w:t>
      </w:r>
      <w:proofErr w:type="spellEnd"/>
      <w:r w:rsidRPr="00FB2CFB">
        <w:rPr>
          <w:rFonts w:ascii="Times New Roman" w:hAnsi="Times New Roman" w:cs="Times New Roman"/>
        </w:rPr>
        <w:t xml:space="preserve"> treatment is mediated by </w:t>
      </w:r>
      <w:proofErr w:type="spellStart"/>
      <w:proofErr w:type="gramStart"/>
      <w:r w:rsidRPr="00FB2CFB">
        <w:rPr>
          <w:rFonts w:ascii="Times New Roman" w:hAnsi="Times New Roman" w:cs="Times New Roman"/>
        </w:rPr>
        <w:t>CD11b</w:t>
      </w:r>
      <w:proofErr w:type="spellEnd"/>
      <w:r w:rsidRPr="00FB2CFB">
        <w:rPr>
          <w:rFonts w:ascii="Times New Roman" w:hAnsi="Times New Roman" w:cs="Times New Roman"/>
        </w:rPr>
        <w:t>(</w:t>
      </w:r>
      <w:proofErr w:type="gramEnd"/>
      <w:r w:rsidRPr="00FB2CFB">
        <w:rPr>
          <w:rFonts w:ascii="Times New Roman" w:hAnsi="Times New Roman" w:cs="Times New Roman"/>
        </w:rPr>
        <w:t>+)</w:t>
      </w:r>
      <w:proofErr w:type="spellStart"/>
      <w:r w:rsidRPr="00FB2CFB">
        <w:rPr>
          <w:rFonts w:ascii="Times New Roman" w:hAnsi="Times New Roman" w:cs="Times New Roman"/>
        </w:rPr>
        <w:t>Gr1</w:t>
      </w:r>
      <w:proofErr w:type="spellEnd"/>
      <w:r w:rsidRPr="00FB2CFB">
        <w:rPr>
          <w:rFonts w:ascii="Times New Roman" w:hAnsi="Times New Roman" w:cs="Times New Roman"/>
        </w:rPr>
        <w:t xml:space="preserve">(+) myeloid cells. </w:t>
      </w:r>
      <w:r w:rsidR="00B1493D" w:rsidRPr="00B1493D">
        <w:rPr>
          <w:rFonts w:ascii="Times New Roman" w:hAnsi="Times New Roman" w:cs="Times New Roman"/>
        </w:rPr>
        <w:t xml:space="preserve">Nat Biotechnol </w:t>
      </w:r>
      <w:r w:rsidRPr="00FB2CFB">
        <w:rPr>
          <w:rFonts w:ascii="Times New Roman" w:hAnsi="Times New Roman" w:cs="Times New Roman"/>
        </w:rPr>
        <w:t>2007, 25(8):911-92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1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Sliwkowski</w:t>
      </w:r>
      <w:proofErr w:type="spellEnd"/>
      <w:r w:rsidRPr="00FB2CFB">
        <w:rPr>
          <w:rFonts w:ascii="Times New Roman" w:hAnsi="Times New Roman" w:cs="Times New Roman"/>
        </w:rPr>
        <w:t xml:space="preserve"> MX, </w:t>
      </w:r>
      <w:proofErr w:type="spellStart"/>
      <w:r w:rsidRPr="00FB2CFB">
        <w:rPr>
          <w:rFonts w:ascii="Times New Roman" w:hAnsi="Times New Roman" w:cs="Times New Roman"/>
        </w:rPr>
        <w:t>Mellman</w:t>
      </w:r>
      <w:proofErr w:type="spellEnd"/>
      <w:r w:rsidRPr="00FB2CFB">
        <w:rPr>
          <w:rFonts w:ascii="Times New Roman" w:hAnsi="Times New Roman" w:cs="Times New Roman"/>
        </w:rPr>
        <w:t xml:space="preserve"> I: Antibody therapeutics in cancer. Science 2013, 341(6151):1192-1198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2.</w:t>
      </w:r>
      <w:r w:rsidRPr="00FB2CFB">
        <w:rPr>
          <w:rFonts w:ascii="Times New Roman" w:hAnsi="Times New Roman" w:cs="Times New Roman"/>
        </w:rPr>
        <w:tab/>
        <w:t xml:space="preserve">Furness </w:t>
      </w:r>
      <w:proofErr w:type="spellStart"/>
      <w:r w:rsidRPr="00FB2CFB">
        <w:rPr>
          <w:rFonts w:ascii="Times New Roman" w:hAnsi="Times New Roman" w:cs="Times New Roman"/>
        </w:rPr>
        <w:t>AJ</w:t>
      </w:r>
      <w:proofErr w:type="spellEnd"/>
      <w:r w:rsidRPr="00FB2CFB">
        <w:rPr>
          <w:rFonts w:ascii="Times New Roman" w:hAnsi="Times New Roman" w:cs="Times New Roman"/>
        </w:rPr>
        <w:t xml:space="preserve">, Vargas FA, </w:t>
      </w:r>
      <w:proofErr w:type="spellStart"/>
      <w:r w:rsidRPr="00FB2CFB">
        <w:rPr>
          <w:rFonts w:ascii="Times New Roman" w:hAnsi="Times New Roman" w:cs="Times New Roman"/>
        </w:rPr>
        <w:t>Peggs</w:t>
      </w:r>
      <w:proofErr w:type="spellEnd"/>
      <w:r w:rsidRPr="00FB2CFB">
        <w:rPr>
          <w:rFonts w:ascii="Times New Roman" w:hAnsi="Times New Roman" w:cs="Times New Roman"/>
        </w:rPr>
        <w:t xml:space="preserve"> KS, Quezada SA: Impact of tumour microenvironment and Fc receptors on the activity of immunomodulatory antibodies.</w:t>
      </w:r>
      <w:r w:rsidR="00B1493D" w:rsidRPr="00B1493D">
        <w:t xml:space="preserve"> </w:t>
      </w:r>
      <w:proofErr w:type="gramStart"/>
      <w:r w:rsidR="00B1493D" w:rsidRPr="00B1493D">
        <w:rPr>
          <w:rFonts w:ascii="Times New Roman" w:hAnsi="Times New Roman" w:cs="Times New Roman"/>
        </w:rPr>
        <w:t xml:space="preserve">Trends </w:t>
      </w:r>
      <w:proofErr w:type="spellStart"/>
      <w:r w:rsidR="00B1493D" w:rsidRPr="00B1493D">
        <w:rPr>
          <w:rFonts w:ascii="Times New Roman" w:hAnsi="Times New Roman" w:cs="Times New Roman"/>
        </w:rPr>
        <w:t>Immunol</w:t>
      </w:r>
      <w:proofErr w:type="spellEnd"/>
      <w:r w:rsidRPr="00FB2CFB">
        <w:rPr>
          <w:rFonts w:ascii="Times New Roman" w:hAnsi="Times New Roman" w:cs="Times New Roman"/>
        </w:rPr>
        <w:t xml:space="preserve"> 2014, 35(7):290-298.</w:t>
      </w:r>
      <w:proofErr w:type="gramEnd"/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3.</w:t>
      </w:r>
      <w:r w:rsidRPr="00FB2CFB">
        <w:rPr>
          <w:rFonts w:ascii="Times New Roman" w:hAnsi="Times New Roman" w:cs="Times New Roman"/>
        </w:rPr>
        <w:tab/>
        <w:t xml:space="preserve">Pander J, </w:t>
      </w:r>
      <w:proofErr w:type="spellStart"/>
      <w:r w:rsidRPr="00FB2CFB">
        <w:rPr>
          <w:rFonts w:ascii="Times New Roman" w:hAnsi="Times New Roman" w:cs="Times New Roman"/>
        </w:rPr>
        <w:t>Heusinkveld</w:t>
      </w:r>
      <w:proofErr w:type="spellEnd"/>
      <w:r w:rsidRPr="00FB2CFB">
        <w:rPr>
          <w:rFonts w:ascii="Times New Roman" w:hAnsi="Times New Roman" w:cs="Times New Roman"/>
        </w:rPr>
        <w:t xml:space="preserve"> M, van </w:t>
      </w:r>
      <w:proofErr w:type="spellStart"/>
      <w:r w:rsidRPr="00FB2CFB">
        <w:rPr>
          <w:rFonts w:ascii="Times New Roman" w:hAnsi="Times New Roman" w:cs="Times New Roman"/>
        </w:rPr>
        <w:t>der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="00B1493D">
        <w:rPr>
          <w:rFonts w:ascii="Times New Roman" w:hAnsi="Times New Roman" w:cs="Times New Roman"/>
        </w:rPr>
        <w:t>Straaten</w:t>
      </w:r>
      <w:proofErr w:type="spellEnd"/>
      <w:r w:rsidR="00B1493D">
        <w:rPr>
          <w:rFonts w:ascii="Times New Roman" w:hAnsi="Times New Roman" w:cs="Times New Roman"/>
        </w:rPr>
        <w:t xml:space="preserve"> T, </w:t>
      </w:r>
      <w:r w:rsidR="00B1493D">
        <w:rPr>
          <w:rFonts w:ascii="Times New Roman" w:hAnsi="Times New Roman" w:cs="Times New Roman" w:hint="eastAsia"/>
        </w:rPr>
        <w:t>et al</w:t>
      </w:r>
      <w:r w:rsidRPr="00FB2CFB">
        <w:rPr>
          <w:rFonts w:ascii="Times New Roman" w:hAnsi="Times New Roman" w:cs="Times New Roman"/>
        </w:rPr>
        <w:t xml:space="preserve">: Activation of tumor-promoting type 2 macrophages by </w:t>
      </w:r>
      <w:proofErr w:type="spellStart"/>
      <w:r w:rsidRPr="00FB2CFB">
        <w:rPr>
          <w:rFonts w:ascii="Times New Roman" w:hAnsi="Times New Roman" w:cs="Times New Roman"/>
        </w:rPr>
        <w:t>EGFR</w:t>
      </w:r>
      <w:proofErr w:type="spellEnd"/>
      <w:r w:rsidRPr="00FB2CFB">
        <w:rPr>
          <w:rFonts w:ascii="Times New Roman" w:hAnsi="Times New Roman" w:cs="Times New Roman"/>
        </w:rPr>
        <w:t xml:space="preserve">-targeting antibody </w:t>
      </w:r>
      <w:proofErr w:type="spellStart"/>
      <w:r w:rsidRPr="00FB2CFB">
        <w:rPr>
          <w:rFonts w:ascii="Times New Roman" w:hAnsi="Times New Roman" w:cs="Times New Roman"/>
        </w:rPr>
        <w:t>cetuximab</w:t>
      </w:r>
      <w:proofErr w:type="spellEnd"/>
      <w:r w:rsidRPr="00FB2CFB">
        <w:rPr>
          <w:rFonts w:ascii="Times New Roman" w:hAnsi="Times New Roman" w:cs="Times New Roman"/>
        </w:rPr>
        <w:t xml:space="preserve">. </w:t>
      </w:r>
      <w:proofErr w:type="spellStart"/>
      <w:r w:rsidR="00B1493D" w:rsidRPr="00B1493D">
        <w:rPr>
          <w:rFonts w:ascii="Times New Roman" w:hAnsi="Times New Roman" w:cs="Times New Roman"/>
        </w:rPr>
        <w:t>Clin</w:t>
      </w:r>
      <w:proofErr w:type="spellEnd"/>
      <w:r w:rsidR="00B1493D" w:rsidRPr="00B1493D">
        <w:rPr>
          <w:rFonts w:ascii="Times New Roman" w:hAnsi="Times New Roman" w:cs="Times New Roman"/>
        </w:rPr>
        <w:t xml:space="preserve"> Cancer Res </w:t>
      </w:r>
      <w:r w:rsidRPr="00FB2CFB">
        <w:rPr>
          <w:rFonts w:ascii="Times New Roman" w:hAnsi="Times New Roman" w:cs="Times New Roman"/>
        </w:rPr>
        <w:t>2011, 17(17):5668-5673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4.</w:t>
      </w:r>
      <w:r w:rsidRPr="00FB2CFB">
        <w:rPr>
          <w:rFonts w:ascii="Times New Roman" w:hAnsi="Times New Roman" w:cs="Times New Roman"/>
        </w:rPr>
        <w:tab/>
        <w:t xml:space="preserve">Simpson </w:t>
      </w:r>
      <w:proofErr w:type="spellStart"/>
      <w:r w:rsidRPr="00FB2CFB">
        <w:rPr>
          <w:rFonts w:ascii="Times New Roman" w:hAnsi="Times New Roman" w:cs="Times New Roman"/>
        </w:rPr>
        <w:t>TR</w:t>
      </w:r>
      <w:proofErr w:type="spellEnd"/>
      <w:r w:rsidRPr="00FB2CFB">
        <w:rPr>
          <w:rFonts w:ascii="Times New Roman" w:hAnsi="Times New Roman" w:cs="Times New Roman"/>
        </w:rPr>
        <w:t xml:space="preserve">, Li F, </w:t>
      </w:r>
      <w:proofErr w:type="spellStart"/>
      <w:r w:rsidRPr="00FB2CFB">
        <w:rPr>
          <w:rFonts w:ascii="Times New Roman" w:hAnsi="Times New Roman" w:cs="Times New Roman"/>
        </w:rPr>
        <w:t>Montalvo</w:t>
      </w:r>
      <w:proofErr w:type="spellEnd"/>
      <w:r w:rsidRPr="00FB2CFB">
        <w:rPr>
          <w:rFonts w:ascii="Times New Roman" w:hAnsi="Times New Roman" w:cs="Times New Roman"/>
        </w:rPr>
        <w:t>-Ortiz W, Sepulveda MA, et al: Fc-dependent depletion of tumor-infiltrating regulatory T cells co-defines the efficacy of anti-</w:t>
      </w:r>
      <w:proofErr w:type="spellStart"/>
      <w:r w:rsidRPr="00FB2CFB">
        <w:rPr>
          <w:rFonts w:ascii="Times New Roman" w:hAnsi="Times New Roman" w:cs="Times New Roman"/>
        </w:rPr>
        <w:t>CTLA</w:t>
      </w:r>
      <w:proofErr w:type="spellEnd"/>
      <w:r w:rsidRPr="00FB2CFB">
        <w:rPr>
          <w:rFonts w:ascii="Times New Roman" w:hAnsi="Times New Roman" w:cs="Times New Roman"/>
        </w:rPr>
        <w:t xml:space="preserve">-4 therapy against melanoma. </w:t>
      </w:r>
      <w:r w:rsidR="00B1493D" w:rsidRPr="00B1493D">
        <w:rPr>
          <w:rFonts w:ascii="Times New Roman" w:hAnsi="Times New Roman" w:cs="Times New Roman"/>
        </w:rPr>
        <w:t>J Exp Med</w:t>
      </w:r>
      <w:r w:rsidRPr="00FB2CFB">
        <w:rPr>
          <w:rFonts w:ascii="Times New Roman" w:hAnsi="Times New Roman" w:cs="Times New Roman"/>
        </w:rPr>
        <w:t xml:space="preserve"> 2013, 210(9):1695-171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5.</w:t>
      </w:r>
      <w:r w:rsidRPr="00FB2CFB">
        <w:rPr>
          <w:rFonts w:ascii="Times New Roman" w:hAnsi="Times New Roman" w:cs="Times New Roman"/>
        </w:rPr>
        <w:tab/>
        <w:t>Selby</w:t>
      </w:r>
      <w:r w:rsidR="00B1493D">
        <w:rPr>
          <w:rFonts w:ascii="Times New Roman" w:hAnsi="Times New Roman" w:cs="Times New Roman"/>
        </w:rPr>
        <w:t xml:space="preserve"> MJ, </w:t>
      </w:r>
      <w:proofErr w:type="spellStart"/>
      <w:r w:rsidR="00B1493D">
        <w:rPr>
          <w:rFonts w:ascii="Times New Roman" w:hAnsi="Times New Roman" w:cs="Times New Roman"/>
        </w:rPr>
        <w:t>Engelhardt</w:t>
      </w:r>
      <w:proofErr w:type="spellEnd"/>
      <w:r w:rsidR="00B1493D">
        <w:rPr>
          <w:rFonts w:ascii="Times New Roman" w:hAnsi="Times New Roman" w:cs="Times New Roman"/>
        </w:rPr>
        <w:t xml:space="preserve"> </w:t>
      </w:r>
      <w:proofErr w:type="spellStart"/>
      <w:r w:rsidR="00B1493D">
        <w:rPr>
          <w:rFonts w:ascii="Times New Roman" w:hAnsi="Times New Roman" w:cs="Times New Roman"/>
        </w:rPr>
        <w:t>JJ</w:t>
      </w:r>
      <w:proofErr w:type="spellEnd"/>
      <w:r w:rsidR="00B1493D">
        <w:rPr>
          <w:rFonts w:ascii="Times New Roman" w:hAnsi="Times New Roman" w:cs="Times New Roman"/>
        </w:rPr>
        <w:t xml:space="preserve">, Quigley M, </w:t>
      </w:r>
      <w:r w:rsidR="00B1493D">
        <w:rPr>
          <w:rFonts w:ascii="Times New Roman" w:hAnsi="Times New Roman" w:cs="Times New Roman" w:hint="eastAsia"/>
        </w:rPr>
        <w:t>et al</w:t>
      </w:r>
      <w:r w:rsidRPr="00FB2CFB">
        <w:rPr>
          <w:rFonts w:ascii="Times New Roman" w:hAnsi="Times New Roman" w:cs="Times New Roman"/>
        </w:rPr>
        <w:t>: Anti-</w:t>
      </w:r>
      <w:proofErr w:type="spellStart"/>
      <w:r w:rsidRPr="00FB2CFB">
        <w:rPr>
          <w:rFonts w:ascii="Times New Roman" w:hAnsi="Times New Roman" w:cs="Times New Roman"/>
        </w:rPr>
        <w:t>CTLA</w:t>
      </w:r>
      <w:proofErr w:type="spellEnd"/>
      <w:r w:rsidRPr="00FB2CFB">
        <w:rPr>
          <w:rFonts w:ascii="Times New Roman" w:hAnsi="Times New Roman" w:cs="Times New Roman"/>
        </w:rPr>
        <w:t xml:space="preserve">-4 antibodies of </w:t>
      </w:r>
      <w:proofErr w:type="spellStart"/>
      <w:r w:rsidRPr="00FB2CFB">
        <w:rPr>
          <w:rFonts w:ascii="Times New Roman" w:hAnsi="Times New Roman" w:cs="Times New Roman"/>
        </w:rPr>
        <w:t>IgG2a</w:t>
      </w:r>
      <w:proofErr w:type="spellEnd"/>
      <w:r w:rsidRPr="00FB2CFB">
        <w:rPr>
          <w:rFonts w:ascii="Times New Roman" w:hAnsi="Times New Roman" w:cs="Times New Roman"/>
        </w:rPr>
        <w:t xml:space="preserve"> isotype enhance antitumor activity through reduction of </w:t>
      </w:r>
      <w:proofErr w:type="spellStart"/>
      <w:r w:rsidRPr="00FB2CFB">
        <w:rPr>
          <w:rFonts w:ascii="Times New Roman" w:hAnsi="Times New Roman" w:cs="Times New Roman"/>
        </w:rPr>
        <w:t>intratumoral</w:t>
      </w:r>
      <w:proofErr w:type="spellEnd"/>
      <w:r w:rsidRPr="00FB2CFB">
        <w:rPr>
          <w:rFonts w:ascii="Times New Roman" w:hAnsi="Times New Roman" w:cs="Times New Roman"/>
        </w:rPr>
        <w:t xml:space="preserve"> regulatory T </w:t>
      </w:r>
      <w:proofErr w:type="spellStart"/>
      <w:r w:rsidRPr="00FB2CFB">
        <w:rPr>
          <w:rFonts w:ascii="Times New Roman" w:hAnsi="Times New Roman" w:cs="Times New Roman"/>
        </w:rPr>
        <w:t>cells</w:t>
      </w:r>
      <w:r w:rsidR="00B1493D">
        <w:rPr>
          <w:rFonts w:ascii="Times New Roman" w:hAnsi="Times New Roman" w:cs="Times New Roman" w:hint="eastAsia"/>
        </w:rPr>
        <w:t>.</w:t>
      </w:r>
      <w:r w:rsidR="00B1493D" w:rsidRPr="00B1493D">
        <w:rPr>
          <w:rFonts w:ascii="Times New Roman" w:hAnsi="Times New Roman" w:cs="Times New Roman"/>
        </w:rPr>
        <w:t>Cancer</w:t>
      </w:r>
      <w:proofErr w:type="spellEnd"/>
      <w:r w:rsidR="00B1493D" w:rsidRPr="00B1493D">
        <w:rPr>
          <w:rFonts w:ascii="Times New Roman" w:hAnsi="Times New Roman" w:cs="Times New Roman"/>
        </w:rPr>
        <w:t xml:space="preserve"> </w:t>
      </w:r>
      <w:proofErr w:type="spellStart"/>
      <w:r w:rsidR="00B1493D" w:rsidRPr="00B1493D">
        <w:rPr>
          <w:rFonts w:ascii="Times New Roman" w:hAnsi="Times New Roman" w:cs="Times New Roman"/>
        </w:rPr>
        <w:t>Immunol</w:t>
      </w:r>
      <w:proofErr w:type="spellEnd"/>
      <w:r w:rsidR="00B1493D" w:rsidRPr="00B1493D">
        <w:rPr>
          <w:rFonts w:ascii="Times New Roman" w:hAnsi="Times New Roman" w:cs="Times New Roman"/>
        </w:rPr>
        <w:t xml:space="preserve"> Res</w:t>
      </w:r>
      <w:r w:rsidRPr="00FB2CFB">
        <w:rPr>
          <w:rFonts w:ascii="Times New Roman" w:hAnsi="Times New Roman" w:cs="Times New Roman"/>
        </w:rPr>
        <w:t xml:space="preserve"> 2013, 1(1):32-4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6.</w:t>
      </w:r>
      <w:r w:rsidRPr="00FB2CFB">
        <w:rPr>
          <w:rFonts w:ascii="Times New Roman" w:hAnsi="Times New Roman" w:cs="Times New Roman"/>
        </w:rPr>
        <w:tab/>
        <w:t xml:space="preserve">Yao L, Wang M, </w:t>
      </w:r>
      <w:proofErr w:type="spellStart"/>
      <w:r w:rsidRPr="00FB2CFB">
        <w:rPr>
          <w:rFonts w:ascii="Times New Roman" w:hAnsi="Times New Roman" w:cs="Times New Roman"/>
        </w:rPr>
        <w:t>Niu</w:t>
      </w:r>
      <w:proofErr w:type="spellEnd"/>
      <w:r w:rsidRPr="00FB2CFB">
        <w:rPr>
          <w:rFonts w:ascii="Times New Roman" w:hAnsi="Times New Roman" w:cs="Times New Roman"/>
        </w:rPr>
        <w:t xml:space="preserve"> Z, </w:t>
      </w:r>
      <w:r w:rsidR="00B1493D">
        <w:rPr>
          <w:rFonts w:ascii="Times New Roman" w:hAnsi="Times New Roman" w:cs="Times New Roman" w:hint="eastAsia"/>
        </w:rPr>
        <w:t>et al</w:t>
      </w:r>
      <w:r w:rsidRPr="00FB2CFB">
        <w:rPr>
          <w:rFonts w:ascii="Times New Roman" w:hAnsi="Times New Roman" w:cs="Times New Roman"/>
        </w:rPr>
        <w:t xml:space="preserve">: Interleukin-27 inhibits malignant behaviors of pancreatic cancer cells by targeting </w:t>
      </w:r>
      <w:proofErr w:type="spellStart"/>
      <w:r w:rsidRPr="00FB2CFB">
        <w:rPr>
          <w:rFonts w:ascii="Times New Roman" w:hAnsi="Times New Roman" w:cs="Times New Roman"/>
        </w:rPr>
        <w:t>M2</w:t>
      </w:r>
      <w:proofErr w:type="spellEnd"/>
      <w:r w:rsidRPr="00FB2CFB">
        <w:rPr>
          <w:rFonts w:ascii="Times New Roman" w:hAnsi="Times New Roman" w:cs="Times New Roman"/>
        </w:rPr>
        <w:t xml:space="preserve"> polarized tumor associated macrophages. Cytokine 2017, 89:194-20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7.</w:t>
      </w:r>
      <w:r w:rsidRPr="00FB2CFB">
        <w:rPr>
          <w:rFonts w:ascii="Times New Roman" w:hAnsi="Times New Roman" w:cs="Times New Roman"/>
        </w:rPr>
        <w:tab/>
        <w:t xml:space="preserve">Prakash H, </w:t>
      </w:r>
      <w:proofErr w:type="spellStart"/>
      <w:r w:rsidRPr="00FB2CFB">
        <w:rPr>
          <w:rFonts w:ascii="Times New Roman" w:hAnsi="Times New Roman" w:cs="Times New Roman"/>
        </w:rPr>
        <w:t>Nadella</w:t>
      </w:r>
      <w:proofErr w:type="spellEnd"/>
      <w:r w:rsidRPr="00FB2CFB">
        <w:rPr>
          <w:rFonts w:ascii="Times New Roman" w:hAnsi="Times New Roman" w:cs="Times New Roman"/>
        </w:rPr>
        <w:t xml:space="preserve"> V, Singh S, </w:t>
      </w:r>
      <w:proofErr w:type="gramStart"/>
      <w:r w:rsidRPr="00FB2CFB">
        <w:rPr>
          <w:rFonts w:ascii="Times New Roman" w:hAnsi="Times New Roman" w:cs="Times New Roman"/>
        </w:rPr>
        <w:t>Schmitz</w:t>
      </w:r>
      <w:proofErr w:type="gramEnd"/>
      <w:r w:rsidRPr="00FB2CFB">
        <w:rPr>
          <w:rFonts w:ascii="Times New Roman" w:hAnsi="Times New Roman" w:cs="Times New Roman"/>
        </w:rPr>
        <w:t>-</w:t>
      </w:r>
      <w:proofErr w:type="spellStart"/>
      <w:r w:rsidRPr="00FB2CFB">
        <w:rPr>
          <w:rFonts w:ascii="Times New Roman" w:hAnsi="Times New Roman" w:cs="Times New Roman"/>
        </w:rPr>
        <w:t>Winnenthal</w:t>
      </w:r>
      <w:proofErr w:type="spellEnd"/>
      <w:r w:rsidRPr="00FB2CFB">
        <w:rPr>
          <w:rFonts w:ascii="Times New Roman" w:hAnsi="Times New Roman" w:cs="Times New Roman"/>
        </w:rPr>
        <w:t xml:space="preserve"> H: </w:t>
      </w:r>
      <w:proofErr w:type="spellStart"/>
      <w:r w:rsidRPr="00FB2CFB">
        <w:rPr>
          <w:rFonts w:ascii="Times New Roman" w:hAnsi="Times New Roman" w:cs="Times New Roman"/>
        </w:rPr>
        <w:t>CD14</w:t>
      </w:r>
      <w:proofErr w:type="spellEnd"/>
      <w:r w:rsidRPr="00FB2CFB">
        <w:rPr>
          <w:rFonts w:ascii="Times New Roman" w:hAnsi="Times New Roman" w:cs="Times New Roman"/>
        </w:rPr>
        <w:t>/</w:t>
      </w:r>
      <w:proofErr w:type="spellStart"/>
      <w:r w:rsidRPr="00FB2CFB">
        <w:rPr>
          <w:rFonts w:ascii="Times New Roman" w:hAnsi="Times New Roman" w:cs="Times New Roman"/>
        </w:rPr>
        <w:t>TLR4</w:t>
      </w:r>
      <w:proofErr w:type="spellEnd"/>
      <w:r w:rsidRPr="00FB2CFB">
        <w:rPr>
          <w:rFonts w:ascii="Times New Roman" w:hAnsi="Times New Roman" w:cs="Times New Roman"/>
        </w:rPr>
        <w:t xml:space="preserve"> priming potentially recalibrates and exerts anti-tumor efficacy in tumor associated macrophages in a mouse model of </w:t>
      </w:r>
      <w:r w:rsidRPr="00FB2CFB">
        <w:rPr>
          <w:rFonts w:ascii="Times New Roman" w:hAnsi="Times New Roman" w:cs="Times New Roman"/>
        </w:rPr>
        <w:lastRenderedPageBreak/>
        <w:t xml:space="preserve">pancreatic carcinoma. </w:t>
      </w:r>
      <w:r w:rsidR="00B1493D" w:rsidRPr="00B1493D">
        <w:rPr>
          <w:rFonts w:ascii="Times New Roman" w:hAnsi="Times New Roman" w:cs="Times New Roman"/>
        </w:rPr>
        <w:t xml:space="preserve">Sci Rep </w:t>
      </w:r>
      <w:r w:rsidRPr="00FB2CFB">
        <w:rPr>
          <w:rFonts w:ascii="Times New Roman" w:hAnsi="Times New Roman" w:cs="Times New Roman"/>
        </w:rPr>
        <w:t>2016, 6:3149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8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Incio</w:t>
      </w:r>
      <w:proofErr w:type="spellEnd"/>
      <w:r w:rsidRPr="00FB2CFB">
        <w:rPr>
          <w:rFonts w:ascii="Times New Roman" w:hAnsi="Times New Roman" w:cs="Times New Roman"/>
        </w:rPr>
        <w:t xml:space="preserve"> J, </w:t>
      </w:r>
      <w:proofErr w:type="spellStart"/>
      <w:r w:rsidRPr="00FB2CFB">
        <w:rPr>
          <w:rFonts w:ascii="Times New Roman" w:hAnsi="Times New Roman" w:cs="Times New Roman"/>
        </w:rPr>
        <w:t>Suboj</w:t>
      </w:r>
      <w:proofErr w:type="spellEnd"/>
      <w:r w:rsidRPr="00FB2CFB">
        <w:rPr>
          <w:rFonts w:ascii="Times New Roman" w:hAnsi="Times New Roman" w:cs="Times New Roman"/>
        </w:rPr>
        <w:t xml:space="preserve"> P, Chin SM, et al: Metformin Reduces Desmoplasia in Pancreatic Cancer by Reprogramming Stellate Cells and Tumor-Associated Macrophages. </w:t>
      </w:r>
      <w:proofErr w:type="spellStart"/>
      <w:r w:rsidRPr="00FB2CFB">
        <w:rPr>
          <w:rFonts w:ascii="Times New Roman" w:hAnsi="Times New Roman" w:cs="Times New Roman"/>
        </w:rPr>
        <w:t>PloS</w:t>
      </w:r>
      <w:proofErr w:type="spellEnd"/>
      <w:r w:rsidRPr="00FB2CFB">
        <w:rPr>
          <w:rFonts w:ascii="Times New Roman" w:hAnsi="Times New Roman" w:cs="Times New Roman"/>
        </w:rPr>
        <w:t xml:space="preserve"> one 2015, 10(12):</w:t>
      </w:r>
      <w:proofErr w:type="spellStart"/>
      <w:r w:rsidRPr="00FB2CFB">
        <w:rPr>
          <w:rFonts w:ascii="Times New Roman" w:hAnsi="Times New Roman" w:cs="Times New Roman"/>
        </w:rPr>
        <w:t>e0141392</w:t>
      </w:r>
      <w:proofErr w:type="spellEnd"/>
      <w:r w:rsidRPr="00FB2CFB">
        <w:rPr>
          <w:rFonts w:ascii="Times New Roman" w:hAnsi="Times New Roman" w:cs="Times New Roman"/>
        </w:rPr>
        <w:t>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49.</w:t>
      </w:r>
      <w:r w:rsidRPr="00FB2CFB">
        <w:rPr>
          <w:rFonts w:ascii="Times New Roman" w:hAnsi="Times New Roman" w:cs="Times New Roman"/>
        </w:rPr>
        <w:tab/>
        <w:t xml:space="preserve">Zhu Y, </w:t>
      </w:r>
      <w:proofErr w:type="spellStart"/>
      <w:r w:rsidRPr="00FB2CFB">
        <w:rPr>
          <w:rFonts w:ascii="Times New Roman" w:hAnsi="Times New Roman" w:cs="Times New Roman"/>
        </w:rPr>
        <w:t>Knolhoff</w:t>
      </w:r>
      <w:proofErr w:type="spellEnd"/>
      <w:r w:rsidRPr="00FB2CFB">
        <w:rPr>
          <w:rFonts w:ascii="Times New Roman" w:hAnsi="Times New Roman" w:cs="Times New Roman"/>
        </w:rPr>
        <w:t xml:space="preserve"> BL, Meyer </w:t>
      </w:r>
      <w:proofErr w:type="spellStart"/>
      <w:r w:rsidRPr="00FB2CFB">
        <w:rPr>
          <w:rFonts w:ascii="Times New Roman" w:hAnsi="Times New Roman" w:cs="Times New Roman"/>
        </w:rPr>
        <w:t>MA</w:t>
      </w:r>
      <w:proofErr w:type="gramStart"/>
      <w:r w:rsidRPr="00FB2CFB">
        <w:rPr>
          <w:rFonts w:ascii="Times New Roman" w:hAnsi="Times New Roman" w:cs="Times New Roman"/>
        </w:rPr>
        <w:t>,</w:t>
      </w:r>
      <w:r w:rsidR="00B1493D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B1493D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 xml:space="preserve">: </w:t>
      </w:r>
      <w:proofErr w:type="spellStart"/>
      <w:r w:rsidRPr="00FB2CFB">
        <w:rPr>
          <w:rFonts w:ascii="Times New Roman" w:hAnsi="Times New Roman" w:cs="Times New Roman"/>
        </w:rPr>
        <w:t>CSF1</w:t>
      </w:r>
      <w:proofErr w:type="spellEnd"/>
      <w:r w:rsidRPr="00FB2CFB">
        <w:rPr>
          <w:rFonts w:ascii="Times New Roman" w:hAnsi="Times New Roman" w:cs="Times New Roman"/>
        </w:rPr>
        <w:t>/</w:t>
      </w:r>
      <w:proofErr w:type="spellStart"/>
      <w:r w:rsidRPr="00FB2CFB">
        <w:rPr>
          <w:rFonts w:ascii="Times New Roman" w:hAnsi="Times New Roman" w:cs="Times New Roman"/>
        </w:rPr>
        <w:t>CSF1R</w:t>
      </w:r>
      <w:proofErr w:type="spellEnd"/>
      <w:r w:rsidRPr="00FB2CFB">
        <w:rPr>
          <w:rFonts w:ascii="Times New Roman" w:hAnsi="Times New Roman" w:cs="Times New Roman"/>
        </w:rPr>
        <w:t xml:space="preserve"> blockade reprograms tumor-infiltrating macrophages and improves response to T-cell checkpoint immunotherapy in pancreatic cancer models. </w:t>
      </w:r>
      <w:r w:rsidR="00B1493D" w:rsidRPr="00B1493D">
        <w:rPr>
          <w:rFonts w:ascii="Times New Roman" w:hAnsi="Times New Roman" w:cs="Times New Roman"/>
        </w:rPr>
        <w:t xml:space="preserve">Cancer Res </w:t>
      </w:r>
      <w:r w:rsidRPr="00FB2CFB">
        <w:rPr>
          <w:rFonts w:ascii="Times New Roman" w:hAnsi="Times New Roman" w:cs="Times New Roman"/>
        </w:rPr>
        <w:t>2014, 74(18):5057-506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0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Griesmann</w:t>
      </w:r>
      <w:proofErr w:type="spellEnd"/>
      <w:r w:rsidRPr="00FB2CFB">
        <w:rPr>
          <w:rFonts w:ascii="Times New Roman" w:hAnsi="Times New Roman" w:cs="Times New Roman"/>
        </w:rPr>
        <w:t xml:space="preserve"> H, Drexel C, Milosevic N,</w:t>
      </w:r>
      <w:r w:rsidR="00B1493D">
        <w:rPr>
          <w:rFonts w:ascii="Times New Roman" w:hAnsi="Times New Roman" w:cs="Times New Roman" w:hint="eastAsia"/>
        </w:rPr>
        <w:t xml:space="preserve"> et al</w:t>
      </w:r>
      <w:r w:rsidRPr="00FB2CFB">
        <w:rPr>
          <w:rFonts w:ascii="Times New Roman" w:hAnsi="Times New Roman" w:cs="Times New Roman"/>
        </w:rPr>
        <w:t>: Pharmacological macrophage inhibition decreases metastasis formation in a genetic model of pancreatic cancer. Gut 201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1.</w:t>
      </w:r>
      <w:r w:rsidRPr="00FB2CFB">
        <w:rPr>
          <w:rFonts w:ascii="Times New Roman" w:hAnsi="Times New Roman" w:cs="Times New Roman"/>
        </w:rPr>
        <w:tab/>
        <w:t xml:space="preserve">Hiroshima Y, </w:t>
      </w:r>
      <w:proofErr w:type="spellStart"/>
      <w:r w:rsidRPr="00FB2CFB">
        <w:rPr>
          <w:rFonts w:ascii="Times New Roman" w:hAnsi="Times New Roman" w:cs="Times New Roman"/>
        </w:rPr>
        <w:t>Maawy</w:t>
      </w:r>
      <w:proofErr w:type="spellEnd"/>
      <w:r w:rsidRPr="00FB2CFB">
        <w:rPr>
          <w:rFonts w:ascii="Times New Roman" w:hAnsi="Times New Roman" w:cs="Times New Roman"/>
        </w:rPr>
        <w:t xml:space="preserve"> A, </w:t>
      </w:r>
      <w:proofErr w:type="spellStart"/>
      <w:r w:rsidRPr="00FB2CFB">
        <w:rPr>
          <w:rFonts w:ascii="Times New Roman" w:hAnsi="Times New Roman" w:cs="Times New Roman"/>
        </w:rPr>
        <w:t>Hassanein</w:t>
      </w:r>
      <w:proofErr w:type="spellEnd"/>
      <w:r w:rsidRPr="00FB2CFB">
        <w:rPr>
          <w:rFonts w:ascii="Times New Roman" w:hAnsi="Times New Roman" w:cs="Times New Roman"/>
        </w:rPr>
        <w:t xml:space="preserve"> MK, et al: The tumor-educated-macrophage increase of malignancy of human pancreatic cancer is prevented by </w:t>
      </w:r>
      <w:proofErr w:type="spellStart"/>
      <w:r w:rsidRPr="00FB2CFB">
        <w:rPr>
          <w:rFonts w:ascii="Times New Roman" w:hAnsi="Times New Roman" w:cs="Times New Roman"/>
        </w:rPr>
        <w:t>zoledronic</w:t>
      </w:r>
      <w:proofErr w:type="spellEnd"/>
      <w:r w:rsidRPr="00FB2CFB">
        <w:rPr>
          <w:rFonts w:ascii="Times New Roman" w:hAnsi="Times New Roman" w:cs="Times New Roman"/>
        </w:rPr>
        <w:t xml:space="preserve"> acid. </w:t>
      </w:r>
      <w:proofErr w:type="spellStart"/>
      <w:r w:rsidRPr="00FB2CFB">
        <w:rPr>
          <w:rFonts w:ascii="Times New Roman" w:hAnsi="Times New Roman" w:cs="Times New Roman"/>
        </w:rPr>
        <w:t>PloS</w:t>
      </w:r>
      <w:proofErr w:type="spellEnd"/>
      <w:r w:rsidRPr="00FB2CFB">
        <w:rPr>
          <w:rFonts w:ascii="Times New Roman" w:hAnsi="Times New Roman" w:cs="Times New Roman"/>
        </w:rPr>
        <w:t xml:space="preserve"> one 2014, 9(8):</w:t>
      </w:r>
      <w:proofErr w:type="spellStart"/>
      <w:r w:rsidRPr="00FB2CFB">
        <w:rPr>
          <w:rFonts w:ascii="Times New Roman" w:hAnsi="Times New Roman" w:cs="Times New Roman"/>
        </w:rPr>
        <w:t>e103382</w:t>
      </w:r>
      <w:proofErr w:type="spellEnd"/>
      <w:r w:rsidRPr="00FB2CFB">
        <w:rPr>
          <w:rFonts w:ascii="Times New Roman" w:hAnsi="Times New Roman" w:cs="Times New Roman"/>
        </w:rPr>
        <w:t>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2.</w:t>
      </w:r>
      <w:r w:rsidRPr="00FB2CFB">
        <w:rPr>
          <w:rFonts w:ascii="Times New Roman" w:hAnsi="Times New Roman" w:cs="Times New Roman"/>
        </w:rPr>
        <w:tab/>
        <w:t xml:space="preserve">Bayne LJ, Beatty GL, </w:t>
      </w:r>
      <w:proofErr w:type="spellStart"/>
      <w:r w:rsidRPr="00FB2CFB">
        <w:rPr>
          <w:rFonts w:ascii="Times New Roman" w:hAnsi="Times New Roman" w:cs="Times New Roman"/>
        </w:rPr>
        <w:t>Jhala</w:t>
      </w:r>
      <w:proofErr w:type="spellEnd"/>
      <w:r w:rsidRPr="00FB2CFB">
        <w:rPr>
          <w:rFonts w:ascii="Times New Roman" w:hAnsi="Times New Roman" w:cs="Times New Roman"/>
        </w:rPr>
        <w:t xml:space="preserve"> N,</w:t>
      </w:r>
      <w:r w:rsidR="00B1493D">
        <w:rPr>
          <w:rFonts w:ascii="Times New Roman" w:hAnsi="Times New Roman" w:cs="Times New Roman" w:hint="eastAsia"/>
        </w:rPr>
        <w:t xml:space="preserve"> et al</w:t>
      </w:r>
      <w:r w:rsidRPr="00FB2CFB">
        <w:rPr>
          <w:rFonts w:ascii="Times New Roman" w:hAnsi="Times New Roman" w:cs="Times New Roman"/>
        </w:rPr>
        <w:t>: Tumor-derived granulocyte-macrophage colony-stimulating factor regulates myeloid inflammation and T cell immunity in pancreatic cancer. Cancer cell 2012, 21(6):822-835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3.</w:t>
      </w:r>
      <w:r w:rsidRPr="00FB2CFB">
        <w:rPr>
          <w:rFonts w:ascii="Times New Roman" w:hAnsi="Times New Roman" w:cs="Times New Roman"/>
        </w:rPr>
        <w:tab/>
        <w:t xml:space="preserve">Beatty GL, </w:t>
      </w:r>
      <w:proofErr w:type="spellStart"/>
      <w:r w:rsidRPr="00FB2CFB">
        <w:rPr>
          <w:rFonts w:ascii="Times New Roman" w:hAnsi="Times New Roman" w:cs="Times New Roman"/>
        </w:rPr>
        <w:t>Chiorean</w:t>
      </w:r>
      <w:proofErr w:type="spellEnd"/>
      <w:r w:rsidRPr="00FB2CFB">
        <w:rPr>
          <w:rFonts w:ascii="Times New Roman" w:hAnsi="Times New Roman" w:cs="Times New Roman"/>
        </w:rPr>
        <w:t xml:space="preserve"> EG, Fishman MP, et al: </w:t>
      </w:r>
      <w:proofErr w:type="spellStart"/>
      <w:r w:rsidRPr="00FB2CFB">
        <w:rPr>
          <w:rFonts w:ascii="Times New Roman" w:hAnsi="Times New Roman" w:cs="Times New Roman"/>
        </w:rPr>
        <w:t>CD40</w:t>
      </w:r>
      <w:proofErr w:type="spellEnd"/>
      <w:r w:rsidRPr="00FB2CFB">
        <w:rPr>
          <w:rFonts w:ascii="Times New Roman" w:hAnsi="Times New Roman" w:cs="Times New Roman"/>
        </w:rPr>
        <w:t xml:space="preserve"> Agonists Alter Tumor Stroma and Show Efficacy </w:t>
      </w:r>
      <w:proofErr w:type="gramStart"/>
      <w:r w:rsidRPr="00FB2CFB">
        <w:rPr>
          <w:rFonts w:ascii="Times New Roman" w:hAnsi="Times New Roman" w:cs="Times New Roman"/>
        </w:rPr>
        <w:t>Against</w:t>
      </w:r>
      <w:proofErr w:type="gramEnd"/>
      <w:r w:rsidRPr="00FB2CFB">
        <w:rPr>
          <w:rFonts w:ascii="Times New Roman" w:hAnsi="Times New Roman" w:cs="Times New Roman"/>
        </w:rPr>
        <w:t xml:space="preserve"> Pancreatic Carcinoma in Mice and Humans. Science 2011, 331(6024):1612-161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4.</w:t>
      </w:r>
      <w:r w:rsidRPr="00FB2CFB">
        <w:rPr>
          <w:rFonts w:ascii="Times New Roman" w:hAnsi="Times New Roman" w:cs="Times New Roman"/>
        </w:rPr>
        <w:tab/>
        <w:t xml:space="preserve">Beatty GL, </w:t>
      </w:r>
      <w:proofErr w:type="spellStart"/>
      <w:r w:rsidRPr="00FB2CFB">
        <w:rPr>
          <w:rFonts w:ascii="Times New Roman" w:hAnsi="Times New Roman" w:cs="Times New Roman"/>
        </w:rPr>
        <w:t>Torigian</w:t>
      </w:r>
      <w:proofErr w:type="spellEnd"/>
      <w:r w:rsidRPr="00FB2CFB">
        <w:rPr>
          <w:rFonts w:ascii="Times New Roman" w:hAnsi="Times New Roman" w:cs="Times New Roman"/>
        </w:rPr>
        <w:t xml:space="preserve"> DA, </w:t>
      </w:r>
      <w:proofErr w:type="spellStart"/>
      <w:r w:rsidRPr="00FB2CFB">
        <w:rPr>
          <w:rFonts w:ascii="Times New Roman" w:hAnsi="Times New Roman" w:cs="Times New Roman"/>
        </w:rPr>
        <w:t>Chiorean</w:t>
      </w:r>
      <w:proofErr w:type="spellEnd"/>
      <w:r w:rsidRPr="00FB2CFB">
        <w:rPr>
          <w:rFonts w:ascii="Times New Roman" w:hAnsi="Times New Roman" w:cs="Times New Roman"/>
        </w:rPr>
        <w:t xml:space="preserve"> EG, et al: A phase I study of an agonist </w:t>
      </w:r>
      <w:proofErr w:type="spellStart"/>
      <w:r w:rsidRPr="00FB2CFB">
        <w:rPr>
          <w:rFonts w:ascii="Times New Roman" w:hAnsi="Times New Roman" w:cs="Times New Roman"/>
        </w:rPr>
        <w:t>CD40</w:t>
      </w:r>
      <w:proofErr w:type="spellEnd"/>
      <w:r w:rsidRPr="00FB2CFB">
        <w:rPr>
          <w:rFonts w:ascii="Times New Roman" w:hAnsi="Times New Roman" w:cs="Times New Roman"/>
        </w:rPr>
        <w:t xml:space="preserve"> monoclonal antibody (CP-870,893) in combination with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in patients with advanced pancreatic ductal adenocarcinoma. </w:t>
      </w:r>
      <w:proofErr w:type="spellStart"/>
      <w:r w:rsidR="00B1493D" w:rsidRPr="00B1493D">
        <w:rPr>
          <w:rFonts w:ascii="Times New Roman" w:hAnsi="Times New Roman" w:cs="Times New Roman"/>
        </w:rPr>
        <w:t>Clin</w:t>
      </w:r>
      <w:proofErr w:type="spellEnd"/>
      <w:r w:rsidR="00B1493D" w:rsidRPr="00B1493D">
        <w:rPr>
          <w:rFonts w:ascii="Times New Roman" w:hAnsi="Times New Roman" w:cs="Times New Roman"/>
        </w:rPr>
        <w:t xml:space="preserve"> Cancer Res </w:t>
      </w:r>
      <w:r w:rsidRPr="00FB2CFB">
        <w:rPr>
          <w:rFonts w:ascii="Times New Roman" w:hAnsi="Times New Roman" w:cs="Times New Roman"/>
        </w:rPr>
        <w:t>2013, 19(22):6286-6295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5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Nywening</w:t>
      </w:r>
      <w:proofErr w:type="spellEnd"/>
      <w:r w:rsidRPr="00FB2CFB">
        <w:rPr>
          <w:rFonts w:ascii="Times New Roman" w:hAnsi="Times New Roman" w:cs="Times New Roman"/>
        </w:rPr>
        <w:t xml:space="preserve"> TM, Wang-</w:t>
      </w:r>
      <w:proofErr w:type="spellStart"/>
      <w:r w:rsidRPr="00FB2CFB">
        <w:rPr>
          <w:rFonts w:ascii="Times New Roman" w:hAnsi="Times New Roman" w:cs="Times New Roman"/>
        </w:rPr>
        <w:t>Gillam</w:t>
      </w:r>
      <w:proofErr w:type="spellEnd"/>
      <w:r w:rsidRPr="00FB2CFB">
        <w:rPr>
          <w:rFonts w:ascii="Times New Roman" w:hAnsi="Times New Roman" w:cs="Times New Roman"/>
        </w:rPr>
        <w:t xml:space="preserve"> A, Sanford DE, et al: Targeting tumour-associated macrophages with </w:t>
      </w:r>
      <w:proofErr w:type="spellStart"/>
      <w:r w:rsidRPr="00FB2CFB">
        <w:rPr>
          <w:rFonts w:ascii="Times New Roman" w:hAnsi="Times New Roman" w:cs="Times New Roman"/>
        </w:rPr>
        <w:t>CCR2</w:t>
      </w:r>
      <w:proofErr w:type="spellEnd"/>
      <w:r w:rsidRPr="00FB2CFB">
        <w:rPr>
          <w:rFonts w:ascii="Times New Roman" w:hAnsi="Times New Roman" w:cs="Times New Roman"/>
        </w:rPr>
        <w:t xml:space="preserve"> inhibition in combination with </w:t>
      </w:r>
      <w:proofErr w:type="spellStart"/>
      <w:r w:rsidRPr="00FB2CFB">
        <w:rPr>
          <w:rFonts w:ascii="Times New Roman" w:hAnsi="Times New Roman" w:cs="Times New Roman"/>
        </w:rPr>
        <w:t>FOLFIRINOX</w:t>
      </w:r>
      <w:proofErr w:type="spellEnd"/>
      <w:r w:rsidRPr="00FB2CFB">
        <w:rPr>
          <w:rFonts w:ascii="Times New Roman" w:hAnsi="Times New Roman" w:cs="Times New Roman"/>
        </w:rPr>
        <w:t xml:space="preserve"> in patients with borderline resectable and locally advanced pancreatic cancer: a single-centre, open-label, dose-finding, non-randomised, phase </w:t>
      </w:r>
      <w:proofErr w:type="spellStart"/>
      <w:r w:rsidRPr="00FB2CFB">
        <w:rPr>
          <w:rFonts w:ascii="Times New Roman" w:hAnsi="Times New Roman" w:cs="Times New Roman"/>
        </w:rPr>
        <w:t>1b</w:t>
      </w:r>
      <w:proofErr w:type="spellEnd"/>
      <w:r w:rsidRPr="00FB2CFB">
        <w:rPr>
          <w:rFonts w:ascii="Times New Roman" w:hAnsi="Times New Roman" w:cs="Times New Roman"/>
        </w:rPr>
        <w:t xml:space="preserve"> trial. </w:t>
      </w:r>
      <w:r w:rsidR="00B1493D" w:rsidRPr="00B1493D">
        <w:rPr>
          <w:rFonts w:ascii="Times New Roman" w:hAnsi="Times New Roman" w:cs="Times New Roman"/>
        </w:rPr>
        <w:t xml:space="preserve">Lancet Oncol </w:t>
      </w:r>
      <w:r w:rsidRPr="00FB2CFB">
        <w:rPr>
          <w:rFonts w:ascii="Times New Roman" w:hAnsi="Times New Roman" w:cs="Times New Roman"/>
        </w:rPr>
        <w:t>2016, 17(5):651-66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6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Kara</w:t>
      </w:r>
      <w:r w:rsidR="00B1493D">
        <w:rPr>
          <w:rFonts w:ascii="Times New Roman" w:hAnsi="Times New Roman" w:cs="Times New Roman"/>
        </w:rPr>
        <w:t>khanova</w:t>
      </w:r>
      <w:proofErr w:type="spellEnd"/>
      <w:r w:rsidR="00B1493D">
        <w:rPr>
          <w:rFonts w:ascii="Times New Roman" w:hAnsi="Times New Roman" w:cs="Times New Roman"/>
        </w:rPr>
        <w:t xml:space="preserve"> S, Link J, Heinrich M, </w:t>
      </w:r>
      <w:r w:rsidRPr="00FB2CFB">
        <w:rPr>
          <w:rFonts w:ascii="Times New Roman" w:hAnsi="Times New Roman" w:cs="Times New Roman"/>
        </w:rPr>
        <w:t xml:space="preserve">et al: Characterization of myeloid leukocytes and soluble mediators in pancreatic cancer: importance of myeloid-derived suppressor cells. </w:t>
      </w:r>
      <w:proofErr w:type="spellStart"/>
      <w:r w:rsidRPr="00FB2CFB">
        <w:rPr>
          <w:rFonts w:ascii="Times New Roman" w:hAnsi="Times New Roman" w:cs="Times New Roman"/>
        </w:rPr>
        <w:t>Oncoimmunology</w:t>
      </w:r>
      <w:proofErr w:type="spellEnd"/>
      <w:r w:rsidRPr="00FB2CFB">
        <w:rPr>
          <w:rFonts w:ascii="Times New Roman" w:hAnsi="Times New Roman" w:cs="Times New Roman"/>
        </w:rPr>
        <w:t xml:space="preserve"> 2015, 4(4):</w:t>
      </w:r>
      <w:proofErr w:type="spellStart"/>
      <w:r w:rsidRPr="00FB2CFB">
        <w:rPr>
          <w:rFonts w:ascii="Times New Roman" w:hAnsi="Times New Roman" w:cs="Times New Roman"/>
        </w:rPr>
        <w:t>e998519</w:t>
      </w:r>
      <w:proofErr w:type="spellEnd"/>
      <w:r w:rsidRPr="00FB2CFB">
        <w:rPr>
          <w:rFonts w:ascii="Times New Roman" w:hAnsi="Times New Roman" w:cs="Times New Roman"/>
        </w:rPr>
        <w:t>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7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Chronopoulos</w:t>
      </w:r>
      <w:proofErr w:type="spellEnd"/>
      <w:r w:rsidRPr="00FB2CFB">
        <w:rPr>
          <w:rFonts w:ascii="Times New Roman" w:hAnsi="Times New Roman" w:cs="Times New Roman"/>
        </w:rPr>
        <w:t xml:space="preserve"> A, Robinson B, </w:t>
      </w:r>
      <w:proofErr w:type="spellStart"/>
      <w:r w:rsidRPr="00FB2CFB">
        <w:rPr>
          <w:rFonts w:ascii="Times New Roman" w:hAnsi="Times New Roman" w:cs="Times New Roman"/>
        </w:rPr>
        <w:t>Sarper</w:t>
      </w:r>
      <w:proofErr w:type="spellEnd"/>
      <w:r w:rsidRPr="00FB2CFB">
        <w:rPr>
          <w:rFonts w:ascii="Times New Roman" w:hAnsi="Times New Roman" w:cs="Times New Roman"/>
        </w:rPr>
        <w:t xml:space="preserve"> M, et al: </w:t>
      </w:r>
      <w:proofErr w:type="spellStart"/>
      <w:r w:rsidRPr="00FB2CFB">
        <w:rPr>
          <w:rFonts w:ascii="Times New Roman" w:hAnsi="Times New Roman" w:cs="Times New Roman"/>
        </w:rPr>
        <w:t>ATRA</w:t>
      </w:r>
      <w:proofErr w:type="spellEnd"/>
      <w:r w:rsidRPr="00FB2CFB">
        <w:rPr>
          <w:rFonts w:ascii="Times New Roman" w:hAnsi="Times New Roman" w:cs="Times New Roman"/>
        </w:rPr>
        <w:t xml:space="preserve"> mechanically reprograms pancreatic stellate cells to suppress matrix remodelling and inhibit cancer cell invasion. </w:t>
      </w:r>
      <w:r w:rsidR="00B1493D" w:rsidRPr="00B1493D">
        <w:rPr>
          <w:rFonts w:ascii="Times New Roman" w:hAnsi="Times New Roman" w:cs="Times New Roman"/>
        </w:rPr>
        <w:t xml:space="preserve">Nat </w:t>
      </w:r>
      <w:proofErr w:type="spellStart"/>
      <w:r w:rsidR="00B1493D" w:rsidRPr="00B1493D">
        <w:rPr>
          <w:rFonts w:ascii="Times New Roman" w:hAnsi="Times New Roman" w:cs="Times New Roman"/>
        </w:rPr>
        <w:t>Commun</w:t>
      </w:r>
      <w:proofErr w:type="spellEnd"/>
      <w:r w:rsidR="00B1493D" w:rsidRPr="00B1493D">
        <w:rPr>
          <w:rFonts w:ascii="Times New Roman" w:hAnsi="Times New Roman" w:cs="Times New Roman"/>
        </w:rPr>
        <w:t xml:space="preserve"> </w:t>
      </w:r>
      <w:r w:rsidRPr="00FB2CFB">
        <w:rPr>
          <w:rFonts w:ascii="Times New Roman" w:hAnsi="Times New Roman" w:cs="Times New Roman"/>
        </w:rPr>
        <w:t>2016, 7:12630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8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Horioka</w:t>
      </w:r>
      <w:proofErr w:type="spellEnd"/>
      <w:r w:rsidRPr="00FB2CFB">
        <w:rPr>
          <w:rFonts w:ascii="Times New Roman" w:hAnsi="Times New Roman" w:cs="Times New Roman"/>
        </w:rPr>
        <w:t xml:space="preserve"> K, </w:t>
      </w:r>
      <w:proofErr w:type="spellStart"/>
      <w:r w:rsidRPr="00FB2CFB">
        <w:rPr>
          <w:rFonts w:ascii="Times New Roman" w:hAnsi="Times New Roman" w:cs="Times New Roman"/>
        </w:rPr>
        <w:t>Ohuchida</w:t>
      </w:r>
      <w:proofErr w:type="spellEnd"/>
      <w:r w:rsidRPr="00FB2CFB">
        <w:rPr>
          <w:rFonts w:ascii="Times New Roman" w:hAnsi="Times New Roman" w:cs="Times New Roman"/>
        </w:rPr>
        <w:t xml:space="preserve"> K, </w:t>
      </w:r>
      <w:proofErr w:type="spellStart"/>
      <w:r w:rsidRPr="00FB2CFB">
        <w:rPr>
          <w:rFonts w:ascii="Times New Roman" w:hAnsi="Times New Roman" w:cs="Times New Roman"/>
        </w:rPr>
        <w:t>Sada</w:t>
      </w:r>
      <w:proofErr w:type="spellEnd"/>
      <w:r w:rsidRPr="00FB2CFB">
        <w:rPr>
          <w:rFonts w:ascii="Times New Roman" w:hAnsi="Times New Roman" w:cs="Times New Roman"/>
        </w:rPr>
        <w:t xml:space="preserve"> M, et al: Suppression of </w:t>
      </w:r>
      <w:proofErr w:type="spellStart"/>
      <w:r w:rsidRPr="00FB2CFB">
        <w:rPr>
          <w:rFonts w:ascii="Times New Roman" w:hAnsi="Times New Roman" w:cs="Times New Roman"/>
        </w:rPr>
        <w:t>CD51</w:t>
      </w:r>
      <w:proofErr w:type="spellEnd"/>
      <w:r w:rsidRPr="00FB2CFB">
        <w:rPr>
          <w:rFonts w:ascii="Times New Roman" w:hAnsi="Times New Roman" w:cs="Times New Roman"/>
        </w:rPr>
        <w:t xml:space="preserve"> in pancreatic stellate cells inhibits tumor growth by reducing stroma and altering tumor-stromal interaction in pancreatic cancer. </w:t>
      </w:r>
      <w:r w:rsidR="00B1493D" w:rsidRPr="00B1493D">
        <w:rPr>
          <w:rFonts w:ascii="Times New Roman" w:hAnsi="Times New Roman" w:cs="Times New Roman"/>
        </w:rPr>
        <w:t>Int J Oncol</w:t>
      </w:r>
      <w:r w:rsidRPr="00FB2CFB">
        <w:rPr>
          <w:rFonts w:ascii="Times New Roman" w:hAnsi="Times New Roman" w:cs="Times New Roman"/>
        </w:rPr>
        <w:t xml:space="preserve"> 2016, 48(4):1499-1508.</w:t>
      </w:r>
      <w:r w:rsidR="00B1493D">
        <w:rPr>
          <w:rFonts w:ascii="Times New Roman" w:hAnsi="Times New Roman" w:cs="Times New Roman" w:hint="eastAsia"/>
        </w:rPr>
        <w:t xml:space="preserve"> 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59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Masamune</w:t>
      </w:r>
      <w:proofErr w:type="spellEnd"/>
      <w:r w:rsidRPr="00FB2CFB">
        <w:rPr>
          <w:rFonts w:ascii="Times New Roman" w:hAnsi="Times New Roman" w:cs="Times New Roman"/>
        </w:rPr>
        <w:t xml:space="preserve"> A, Hamada S, </w:t>
      </w:r>
      <w:proofErr w:type="spellStart"/>
      <w:r w:rsidRPr="00FB2CFB">
        <w:rPr>
          <w:rFonts w:ascii="Times New Roman" w:hAnsi="Times New Roman" w:cs="Times New Roman"/>
        </w:rPr>
        <w:t>Kik</w:t>
      </w:r>
      <w:r w:rsidR="00396E7E">
        <w:rPr>
          <w:rFonts w:ascii="Times New Roman" w:hAnsi="Times New Roman" w:cs="Times New Roman"/>
        </w:rPr>
        <w:t>uta</w:t>
      </w:r>
      <w:proofErr w:type="spellEnd"/>
      <w:r w:rsidR="00396E7E">
        <w:rPr>
          <w:rFonts w:ascii="Times New Roman" w:hAnsi="Times New Roman" w:cs="Times New Roman"/>
        </w:rPr>
        <w:t xml:space="preserve"> K</w:t>
      </w:r>
      <w:r w:rsidR="00396E7E">
        <w:rPr>
          <w:rFonts w:ascii="Times New Roman" w:hAnsi="Times New Roman" w:cs="Times New Roman" w:hint="eastAsia"/>
        </w:rPr>
        <w:t>, et al</w:t>
      </w:r>
      <w:r w:rsidRPr="00FB2CFB">
        <w:rPr>
          <w:rFonts w:ascii="Times New Roman" w:hAnsi="Times New Roman" w:cs="Times New Roman"/>
        </w:rPr>
        <w:t xml:space="preserve">: The angiotensin II type I receptor blocker </w:t>
      </w:r>
      <w:proofErr w:type="spellStart"/>
      <w:r w:rsidRPr="00FB2CFB">
        <w:rPr>
          <w:rFonts w:ascii="Times New Roman" w:hAnsi="Times New Roman" w:cs="Times New Roman"/>
        </w:rPr>
        <w:t>olmesartan</w:t>
      </w:r>
      <w:proofErr w:type="spellEnd"/>
      <w:r w:rsidRPr="00FB2CFB">
        <w:rPr>
          <w:rFonts w:ascii="Times New Roman" w:hAnsi="Times New Roman" w:cs="Times New Roman"/>
        </w:rPr>
        <w:t xml:space="preserve"> inhibits the growth of pancreatic cancer by targeting stellate cell activities in mice. </w:t>
      </w:r>
      <w:r w:rsidR="00396E7E" w:rsidRPr="00396E7E">
        <w:rPr>
          <w:rFonts w:ascii="Times New Roman" w:hAnsi="Times New Roman" w:cs="Times New Roman"/>
        </w:rPr>
        <w:t xml:space="preserve">Scand J </w:t>
      </w:r>
      <w:proofErr w:type="spellStart"/>
      <w:r w:rsidR="00396E7E" w:rsidRPr="00396E7E">
        <w:rPr>
          <w:rFonts w:ascii="Times New Roman" w:hAnsi="Times New Roman" w:cs="Times New Roman"/>
        </w:rPr>
        <w:t>Gastroenterol</w:t>
      </w:r>
      <w:proofErr w:type="spellEnd"/>
      <w:r w:rsidR="00396E7E" w:rsidRPr="00396E7E">
        <w:rPr>
          <w:rFonts w:ascii="Times New Roman" w:hAnsi="Times New Roman" w:cs="Times New Roman"/>
        </w:rPr>
        <w:t xml:space="preserve">. </w:t>
      </w:r>
      <w:r w:rsidRPr="00FB2CFB">
        <w:rPr>
          <w:rFonts w:ascii="Times New Roman" w:hAnsi="Times New Roman" w:cs="Times New Roman"/>
        </w:rPr>
        <w:t>2013, 48(5):602-60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0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Kozono</w:t>
      </w:r>
      <w:proofErr w:type="spellEnd"/>
      <w:r w:rsidRPr="00FB2CFB">
        <w:rPr>
          <w:rFonts w:ascii="Times New Roman" w:hAnsi="Times New Roman" w:cs="Times New Roman"/>
        </w:rPr>
        <w:t xml:space="preserve"> S, </w:t>
      </w:r>
      <w:proofErr w:type="spellStart"/>
      <w:r w:rsidRPr="00FB2CFB">
        <w:rPr>
          <w:rFonts w:ascii="Times New Roman" w:hAnsi="Times New Roman" w:cs="Times New Roman"/>
        </w:rPr>
        <w:t>Ohuchida</w:t>
      </w:r>
      <w:proofErr w:type="spellEnd"/>
      <w:r w:rsidRPr="00FB2CFB">
        <w:rPr>
          <w:rFonts w:ascii="Times New Roman" w:hAnsi="Times New Roman" w:cs="Times New Roman"/>
        </w:rPr>
        <w:t xml:space="preserve"> K, </w:t>
      </w:r>
      <w:proofErr w:type="spellStart"/>
      <w:r w:rsidRPr="00FB2CFB">
        <w:rPr>
          <w:rFonts w:ascii="Times New Roman" w:hAnsi="Times New Roman" w:cs="Times New Roman"/>
        </w:rPr>
        <w:t>Eguchi</w:t>
      </w:r>
      <w:proofErr w:type="spellEnd"/>
      <w:r w:rsidRPr="00FB2CFB">
        <w:rPr>
          <w:rFonts w:ascii="Times New Roman" w:hAnsi="Times New Roman" w:cs="Times New Roman"/>
        </w:rPr>
        <w:t xml:space="preserve"> D,</w:t>
      </w:r>
      <w:r w:rsidR="00396E7E">
        <w:rPr>
          <w:rFonts w:ascii="Times New Roman" w:hAnsi="Times New Roman" w:cs="Times New Roman" w:hint="eastAsia"/>
        </w:rPr>
        <w:t xml:space="preserve"> et al</w:t>
      </w:r>
      <w:r w:rsidRPr="00FB2CFB">
        <w:rPr>
          <w:rFonts w:ascii="Times New Roman" w:hAnsi="Times New Roman" w:cs="Times New Roman"/>
        </w:rPr>
        <w:t xml:space="preserve">: </w:t>
      </w:r>
      <w:proofErr w:type="spellStart"/>
      <w:r w:rsidRPr="00FB2CFB">
        <w:rPr>
          <w:rFonts w:ascii="Times New Roman" w:hAnsi="Times New Roman" w:cs="Times New Roman"/>
        </w:rPr>
        <w:t>Pirfenidone</w:t>
      </w:r>
      <w:proofErr w:type="spellEnd"/>
      <w:r w:rsidRPr="00FB2CFB">
        <w:rPr>
          <w:rFonts w:ascii="Times New Roman" w:hAnsi="Times New Roman" w:cs="Times New Roman"/>
        </w:rPr>
        <w:t xml:space="preserve"> inhibits pancreatic cancer desmoplasia by regulating stellate cells. </w:t>
      </w:r>
      <w:r w:rsidR="00396E7E" w:rsidRPr="00396E7E">
        <w:rPr>
          <w:rFonts w:ascii="Times New Roman" w:hAnsi="Times New Roman" w:cs="Times New Roman"/>
        </w:rPr>
        <w:t xml:space="preserve">Cancer Res </w:t>
      </w:r>
      <w:r w:rsidRPr="00FB2CFB">
        <w:rPr>
          <w:rFonts w:ascii="Times New Roman" w:hAnsi="Times New Roman" w:cs="Times New Roman"/>
        </w:rPr>
        <w:t>2013, 73(7):2345-2356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1.</w:t>
      </w:r>
      <w:r w:rsidRPr="00FB2CFB">
        <w:rPr>
          <w:rFonts w:ascii="Times New Roman" w:hAnsi="Times New Roman" w:cs="Times New Roman"/>
        </w:rPr>
        <w:tab/>
        <w:t xml:space="preserve">Guan J, Zhang H, Wen </w:t>
      </w:r>
      <w:proofErr w:type="spellStart"/>
      <w:r w:rsidRPr="00FB2CFB">
        <w:rPr>
          <w:rFonts w:ascii="Times New Roman" w:hAnsi="Times New Roman" w:cs="Times New Roman"/>
        </w:rPr>
        <w:t>Z</w:t>
      </w:r>
      <w:proofErr w:type="gramStart"/>
      <w:r w:rsidRPr="00FB2CFB">
        <w:rPr>
          <w:rFonts w:ascii="Times New Roman" w:hAnsi="Times New Roman" w:cs="Times New Roman"/>
        </w:rPr>
        <w:t>,</w:t>
      </w:r>
      <w:r w:rsidR="00396E7E">
        <w:rPr>
          <w:rFonts w:ascii="Times New Roman" w:hAnsi="Times New Roman" w:cs="Times New Roman" w:hint="eastAsia"/>
        </w:rPr>
        <w:t>et</w:t>
      </w:r>
      <w:proofErr w:type="spellEnd"/>
      <w:proofErr w:type="gramEnd"/>
      <w:r w:rsidR="00396E7E">
        <w:rPr>
          <w:rFonts w:ascii="Times New Roman" w:hAnsi="Times New Roman" w:cs="Times New Roman" w:hint="eastAsia"/>
        </w:rPr>
        <w:t xml:space="preserve"> al</w:t>
      </w:r>
      <w:r w:rsidRPr="00FB2CFB">
        <w:rPr>
          <w:rFonts w:ascii="Times New Roman" w:hAnsi="Times New Roman" w:cs="Times New Roman"/>
        </w:rPr>
        <w:t xml:space="preserve">: Retinoic acid inhibits pancreatic cancer cell migration and EMT through the downregulation of IL-6 in cancer associated fibroblast cells. </w:t>
      </w:r>
      <w:r w:rsidR="00396E7E" w:rsidRPr="00396E7E">
        <w:rPr>
          <w:rFonts w:ascii="Times New Roman" w:hAnsi="Times New Roman" w:cs="Times New Roman"/>
        </w:rPr>
        <w:t>Cancer Lett</w:t>
      </w:r>
      <w:r w:rsidRPr="00FB2CFB">
        <w:rPr>
          <w:rFonts w:ascii="Times New Roman" w:hAnsi="Times New Roman" w:cs="Times New Roman"/>
        </w:rPr>
        <w:t xml:space="preserve"> 2014, </w:t>
      </w:r>
      <w:r w:rsidRPr="00FB2CFB">
        <w:rPr>
          <w:rFonts w:ascii="Times New Roman" w:hAnsi="Times New Roman" w:cs="Times New Roman"/>
        </w:rPr>
        <w:lastRenderedPageBreak/>
        <w:t>345(1):132-139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2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Moatassim-Billah</w:t>
      </w:r>
      <w:proofErr w:type="spellEnd"/>
      <w:r w:rsidRPr="00FB2CFB">
        <w:rPr>
          <w:rFonts w:ascii="Times New Roman" w:hAnsi="Times New Roman" w:cs="Times New Roman"/>
        </w:rPr>
        <w:t xml:space="preserve"> S, </w:t>
      </w:r>
      <w:proofErr w:type="spellStart"/>
      <w:r w:rsidRPr="00FB2CFB">
        <w:rPr>
          <w:rFonts w:ascii="Times New Roman" w:hAnsi="Times New Roman" w:cs="Times New Roman"/>
        </w:rPr>
        <w:t>Duluc</w:t>
      </w:r>
      <w:proofErr w:type="spellEnd"/>
      <w:r w:rsidRPr="00FB2CFB">
        <w:rPr>
          <w:rFonts w:ascii="Times New Roman" w:hAnsi="Times New Roman" w:cs="Times New Roman"/>
        </w:rPr>
        <w:t xml:space="preserve"> C, </w:t>
      </w:r>
      <w:proofErr w:type="spellStart"/>
      <w:r w:rsidRPr="00FB2CFB">
        <w:rPr>
          <w:rFonts w:ascii="Times New Roman" w:hAnsi="Times New Roman" w:cs="Times New Roman"/>
        </w:rPr>
        <w:t>Samain</w:t>
      </w:r>
      <w:proofErr w:type="spellEnd"/>
      <w:r w:rsidRPr="00FB2CFB">
        <w:rPr>
          <w:rFonts w:ascii="Times New Roman" w:hAnsi="Times New Roman" w:cs="Times New Roman"/>
        </w:rPr>
        <w:t xml:space="preserve"> R, et al: Anti-metastatic potential of somatostatin analog </w:t>
      </w:r>
      <w:proofErr w:type="spellStart"/>
      <w:r w:rsidRPr="00FB2CFB">
        <w:rPr>
          <w:rFonts w:ascii="Times New Roman" w:hAnsi="Times New Roman" w:cs="Times New Roman"/>
        </w:rPr>
        <w:t>SOM230</w:t>
      </w:r>
      <w:proofErr w:type="spellEnd"/>
      <w:r w:rsidRPr="00FB2CFB">
        <w:rPr>
          <w:rFonts w:ascii="Times New Roman" w:hAnsi="Times New Roman" w:cs="Times New Roman"/>
        </w:rPr>
        <w:t xml:space="preserve">: Indirect pharmacological targeting of pancreatic cancer-associated fibroblasts. </w:t>
      </w:r>
      <w:proofErr w:type="spellStart"/>
      <w:r w:rsidRPr="00FB2CFB">
        <w:rPr>
          <w:rFonts w:ascii="Times New Roman" w:hAnsi="Times New Roman" w:cs="Times New Roman"/>
        </w:rPr>
        <w:t>Oncotarget</w:t>
      </w:r>
      <w:proofErr w:type="spellEnd"/>
      <w:r w:rsidRPr="00FB2CFB">
        <w:rPr>
          <w:rFonts w:ascii="Times New Roman" w:hAnsi="Times New Roman" w:cs="Times New Roman"/>
        </w:rPr>
        <w:t xml:space="preserve"> 2016, 7(27):41584-41598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3.</w:t>
      </w:r>
      <w:r w:rsidRPr="00FB2CFB">
        <w:rPr>
          <w:rFonts w:ascii="Times New Roman" w:hAnsi="Times New Roman" w:cs="Times New Roman"/>
        </w:rPr>
        <w:tab/>
        <w:t xml:space="preserve">Olive </w:t>
      </w:r>
      <w:proofErr w:type="spellStart"/>
      <w:r w:rsidRPr="00FB2CFB">
        <w:rPr>
          <w:rFonts w:ascii="Times New Roman" w:hAnsi="Times New Roman" w:cs="Times New Roman"/>
        </w:rPr>
        <w:t>KP</w:t>
      </w:r>
      <w:proofErr w:type="spellEnd"/>
      <w:r w:rsidRPr="00FB2CFB">
        <w:rPr>
          <w:rFonts w:ascii="Times New Roman" w:hAnsi="Times New Roman" w:cs="Times New Roman"/>
        </w:rPr>
        <w:t xml:space="preserve">, </w:t>
      </w:r>
      <w:proofErr w:type="spellStart"/>
      <w:r w:rsidRPr="00FB2CFB">
        <w:rPr>
          <w:rFonts w:ascii="Times New Roman" w:hAnsi="Times New Roman" w:cs="Times New Roman"/>
        </w:rPr>
        <w:t>Jacobetz</w:t>
      </w:r>
      <w:proofErr w:type="spellEnd"/>
      <w:r w:rsidRPr="00FB2CFB">
        <w:rPr>
          <w:rFonts w:ascii="Times New Roman" w:hAnsi="Times New Roman" w:cs="Times New Roman"/>
        </w:rPr>
        <w:t xml:space="preserve"> MA, Davidson CJ, et al: Inhibition of Hedgehog signaling enhances delivery of chemotherapy in a mouse model of pancreatic cancer. Science 2009, 324(5933):1457-1461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4.</w:t>
      </w:r>
      <w:r w:rsidRPr="00FB2CFB">
        <w:rPr>
          <w:rFonts w:ascii="Times New Roman" w:hAnsi="Times New Roman" w:cs="Times New Roman"/>
        </w:rPr>
        <w:tab/>
        <w:t xml:space="preserve">Ko AH, </w:t>
      </w:r>
      <w:proofErr w:type="spellStart"/>
      <w:r w:rsidRPr="00FB2CFB">
        <w:rPr>
          <w:rFonts w:ascii="Times New Roman" w:hAnsi="Times New Roman" w:cs="Times New Roman"/>
        </w:rPr>
        <w:t>LoConte</w:t>
      </w:r>
      <w:proofErr w:type="spellEnd"/>
      <w:r w:rsidRPr="00FB2CFB">
        <w:rPr>
          <w:rFonts w:ascii="Times New Roman" w:hAnsi="Times New Roman" w:cs="Times New Roman"/>
        </w:rPr>
        <w:t xml:space="preserve"> N, </w:t>
      </w:r>
      <w:proofErr w:type="spellStart"/>
      <w:r w:rsidRPr="00FB2CFB">
        <w:rPr>
          <w:rFonts w:ascii="Times New Roman" w:hAnsi="Times New Roman" w:cs="Times New Roman"/>
        </w:rPr>
        <w:t>Tempero</w:t>
      </w:r>
      <w:proofErr w:type="spellEnd"/>
      <w:r w:rsidRPr="00FB2CFB">
        <w:rPr>
          <w:rFonts w:ascii="Times New Roman" w:hAnsi="Times New Roman" w:cs="Times New Roman"/>
        </w:rPr>
        <w:t xml:space="preserve"> MA, et al: A Phase I Study of </w:t>
      </w:r>
      <w:proofErr w:type="spellStart"/>
      <w:r w:rsidRPr="00FB2CFB">
        <w:rPr>
          <w:rFonts w:ascii="Times New Roman" w:hAnsi="Times New Roman" w:cs="Times New Roman"/>
        </w:rPr>
        <w:t>FOLFIRINOX</w:t>
      </w:r>
      <w:proofErr w:type="spellEnd"/>
      <w:r w:rsidRPr="00FB2CFB">
        <w:rPr>
          <w:rFonts w:ascii="Times New Roman" w:hAnsi="Times New Roman" w:cs="Times New Roman"/>
        </w:rPr>
        <w:t xml:space="preserve"> </w:t>
      </w:r>
      <w:proofErr w:type="gramStart"/>
      <w:r w:rsidRPr="00FB2CFB">
        <w:rPr>
          <w:rFonts w:ascii="Times New Roman" w:hAnsi="Times New Roman" w:cs="Times New Roman"/>
        </w:rPr>
        <w:t>Plus</w:t>
      </w:r>
      <w:proofErr w:type="gram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IPI</w:t>
      </w:r>
      <w:proofErr w:type="spellEnd"/>
      <w:r w:rsidRPr="00FB2CFB">
        <w:rPr>
          <w:rFonts w:ascii="Times New Roman" w:hAnsi="Times New Roman" w:cs="Times New Roman"/>
        </w:rPr>
        <w:t>-926, a Hedgehog Pathway Inhibitor, for Advanced Pancreatic Adenocarcinoma. Pancreas 2016, 45(3):370-375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5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Ozdemir</w:t>
      </w:r>
      <w:proofErr w:type="spellEnd"/>
      <w:r w:rsidRPr="00FB2CFB">
        <w:rPr>
          <w:rFonts w:ascii="Times New Roman" w:hAnsi="Times New Roman" w:cs="Times New Roman"/>
        </w:rPr>
        <w:t xml:space="preserve"> BC, </w:t>
      </w:r>
      <w:proofErr w:type="spellStart"/>
      <w:r w:rsidRPr="00FB2CFB">
        <w:rPr>
          <w:rFonts w:ascii="Times New Roman" w:hAnsi="Times New Roman" w:cs="Times New Roman"/>
        </w:rPr>
        <w:t>Pentcheva</w:t>
      </w:r>
      <w:proofErr w:type="spellEnd"/>
      <w:r w:rsidRPr="00FB2CFB">
        <w:rPr>
          <w:rFonts w:ascii="Times New Roman" w:hAnsi="Times New Roman" w:cs="Times New Roman"/>
        </w:rPr>
        <w:t xml:space="preserve">-Hoang T, </w:t>
      </w:r>
      <w:proofErr w:type="spellStart"/>
      <w:r w:rsidRPr="00FB2CFB">
        <w:rPr>
          <w:rFonts w:ascii="Times New Roman" w:hAnsi="Times New Roman" w:cs="Times New Roman"/>
        </w:rPr>
        <w:t>Carstens</w:t>
      </w:r>
      <w:proofErr w:type="spellEnd"/>
      <w:r w:rsidRPr="00FB2CFB">
        <w:rPr>
          <w:rFonts w:ascii="Times New Roman" w:hAnsi="Times New Roman" w:cs="Times New Roman"/>
        </w:rPr>
        <w:t xml:space="preserve"> JL, et al: Depletion of carcinoma-associated fibroblasts and fibrosis induces immunosuppression and accelerates pancreas cancer with reduced survival. Cancer cell 2014, 25(6):719-734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6.</w:t>
      </w:r>
      <w:r w:rsidRPr="00FB2CFB">
        <w:rPr>
          <w:rFonts w:ascii="Times New Roman" w:hAnsi="Times New Roman" w:cs="Times New Roman"/>
        </w:rPr>
        <w:tab/>
        <w:t>Sherman MH, Yu RT, et al: Vitamin D receptor-mediated stromal reprogramming suppresses pancreatitis and enhances pancreatic cancer therapy. Cell 2014, 159(1):80-93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7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Bramhall</w:t>
      </w:r>
      <w:proofErr w:type="spellEnd"/>
      <w:r w:rsidRPr="00FB2CFB">
        <w:rPr>
          <w:rFonts w:ascii="Times New Roman" w:hAnsi="Times New Roman" w:cs="Times New Roman"/>
        </w:rPr>
        <w:t xml:space="preserve"> SR, Schulz J, </w:t>
      </w:r>
      <w:proofErr w:type="spellStart"/>
      <w:r w:rsidRPr="00FB2CFB">
        <w:rPr>
          <w:rFonts w:ascii="Times New Roman" w:hAnsi="Times New Roman" w:cs="Times New Roman"/>
        </w:rPr>
        <w:t>Nemunaitis</w:t>
      </w:r>
      <w:proofErr w:type="spellEnd"/>
      <w:r w:rsidRPr="00FB2CFB">
        <w:rPr>
          <w:rFonts w:ascii="Times New Roman" w:hAnsi="Times New Roman" w:cs="Times New Roman"/>
        </w:rPr>
        <w:t xml:space="preserve"> J, Brown PD, </w:t>
      </w:r>
      <w:proofErr w:type="spellStart"/>
      <w:r w:rsidRPr="00FB2CFB">
        <w:rPr>
          <w:rFonts w:ascii="Times New Roman" w:hAnsi="Times New Roman" w:cs="Times New Roman"/>
        </w:rPr>
        <w:t>Baillet</w:t>
      </w:r>
      <w:proofErr w:type="spellEnd"/>
      <w:r w:rsidRPr="00FB2CFB">
        <w:rPr>
          <w:rFonts w:ascii="Times New Roman" w:hAnsi="Times New Roman" w:cs="Times New Roman"/>
        </w:rPr>
        <w:t xml:space="preserve"> M, </w:t>
      </w:r>
      <w:proofErr w:type="spellStart"/>
      <w:proofErr w:type="gramStart"/>
      <w:r w:rsidRPr="00FB2CFB">
        <w:rPr>
          <w:rFonts w:ascii="Times New Roman" w:hAnsi="Times New Roman" w:cs="Times New Roman"/>
        </w:rPr>
        <w:t>Buckels</w:t>
      </w:r>
      <w:proofErr w:type="spellEnd"/>
      <w:proofErr w:type="gramEnd"/>
      <w:r w:rsidRPr="00FB2CFB">
        <w:rPr>
          <w:rFonts w:ascii="Times New Roman" w:hAnsi="Times New Roman" w:cs="Times New Roman"/>
        </w:rPr>
        <w:t xml:space="preserve"> </w:t>
      </w:r>
      <w:proofErr w:type="spellStart"/>
      <w:r w:rsidRPr="00FB2CFB">
        <w:rPr>
          <w:rFonts w:ascii="Times New Roman" w:hAnsi="Times New Roman" w:cs="Times New Roman"/>
        </w:rPr>
        <w:t>JAC</w:t>
      </w:r>
      <w:proofErr w:type="spellEnd"/>
      <w:r w:rsidRPr="00FB2CFB">
        <w:rPr>
          <w:rFonts w:ascii="Times New Roman" w:hAnsi="Times New Roman" w:cs="Times New Roman"/>
        </w:rPr>
        <w:t xml:space="preserve">: A double-blind placebo-controlled, randomised study comparing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and </w:t>
      </w:r>
      <w:proofErr w:type="spellStart"/>
      <w:r w:rsidRPr="00FB2CFB">
        <w:rPr>
          <w:rFonts w:ascii="Times New Roman" w:hAnsi="Times New Roman" w:cs="Times New Roman"/>
        </w:rPr>
        <w:t>marimastat</w:t>
      </w:r>
      <w:proofErr w:type="spellEnd"/>
      <w:r w:rsidRPr="00FB2CFB">
        <w:rPr>
          <w:rFonts w:ascii="Times New Roman" w:hAnsi="Times New Roman" w:cs="Times New Roman"/>
        </w:rPr>
        <w:t xml:space="preserve"> with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and placebo as first line therapy in patients with advanced pancreatic cancer. </w:t>
      </w:r>
      <w:r w:rsidR="00396E7E" w:rsidRPr="00396E7E">
        <w:rPr>
          <w:rFonts w:ascii="Times New Roman" w:hAnsi="Times New Roman" w:cs="Times New Roman"/>
        </w:rPr>
        <w:t>Br J Cancer</w:t>
      </w:r>
      <w:r w:rsidRPr="00FB2CFB">
        <w:rPr>
          <w:rFonts w:ascii="Times New Roman" w:hAnsi="Times New Roman" w:cs="Times New Roman"/>
        </w:rPr>
        <w:t xml:space="preserve"> 2002, 87(2):161-167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8.</w:t>
      </w:r>
      <w:r w:rsidRPr="00FB2CFB">
        <w:rPr>
          <w:rFonts w:ascii="Times New Roman" w:hAnsi="Times New Roman" w:cs="Times New Roman"/>
        </w:rPr>
        <w:tab/>
        <w:t xml:space="preserve">Moore MJ, Hamm J, </w:t>
      </w:r>
      <w:proofErr w:type="spellStart"/>
      <w:r w:rsidRPr="00FB2CFB">
        <w:rPr>
          <w:rFonts w:ascii="Times New Roman" w:hAnsi="Times New Roman" w:cs="Times New Roman"/>
        </w:rPr>
        <w:t>Dancey</w:t>
      </w:r>
      <w:proofErr w:type="spellEnd"/>
      <w:r w:rsidRPr="00FB2CFB">
        <w:rPr>
          <w:rFonts w:ascii="Times New Roman" w:hAnsi="Times New Roman" w:cs="Times New Roman"/>
        </w:rPr>
        <w:t xml:space="preserve"> J, et al: Comparison of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versus the matrix metalloproteinase inhibitor BAY 12-9566 in patients with advanced or metastatic adenocarcinoma of the pancreas: A phase III trial of the National Cancer Institute of Canada Clinical Trials Group.</w:t>
      </w:r>
      <w:r w:rsidR="00396E7E" w:rsidRPr="00396E7E">
        <w:t xml:space="preserve"> </w:t>
      </w:r>
      <w:r w:rsidR="00396E7E" w:rsidRPr="00396E7E">
        <w:rPr>
          <w:rFonts w:ascii="Times New Roman" w:hAnsi="Times New Roman" w:cs="Times New Roman"/>
        </w:rPr>
        <w:t xml:space="preserve">J </w:t>
      </w:r>
      <w:proofErr w:type="spellStart"/>
      <w:r w:rsidR="00396E7E" w:rsidRPr="00396E7E">
        <w:rPr>
          <w:rFonts w:ascii="Times New Roman" w:hAnsi="Times New Roman" w:cs="Times New Roman"/>
        </w:rPr>
        <w:t>Clin</w:t>
      </w:r>
      <w:proofErr w:type="spellEnd"/>
      <w:r w:rsidR="00396E7E" w:rsidRPr="00396E7E">
        <w:rPr>
          <w:rFonts w:ascii="Times New Roman" w:hAnsi="Times New Roman" w:cs="Times New Roman"/>
        </w:rPr>
        <w:t xml:space="preserve"> Oncol</w:t>
      </w:r>
      <w:r w:rsidRPr="00FB2CFB">
        <w:rPr>
          <w:rFonts w:ascii="Times New Roman" w:hAnsi="Times New Roman" w:cs="Times New Roman"/>
        </w:rPr>
        <w:t xml:space="preserve"> 2003, 21(17):3296-330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69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Strimpakos</w:t>
      </w:r>
      <w:proofErr w:type="spellEnd"/>
      <w:r w:rsidRPr="00FB2CFB">
        <w:rPr>
          <w:rFonts w:ascii="Times New Roman" w:hAnsi="Times New Roman" w:cs="Times New Roman"/>
        </w:rPr>
        <w:t xml:space="preserve"> AS, </w:t>
      </w:r>
      <w:proofErr w:type="spellStart"/>
      <w:r w:rsidRPr="00FB2CFB">
        <w:rPr>
          <w:rFonts w:ascii="Times New Roman" w:hAnsi="Times New Roman" w:cs="Times New Roman"/>
        </w:rPr>
        <w:t>Saif</w:t>
      </w:r>
      <w:proofErr w:type="spellEnd"/>
      <w:r w:rsidRPr="00FB2CFB">
        <w:rPr>
          <w:rFonts w:ascii="Times New Roman" w:hAnsi="Times New Roman" w:cs="Times New Roman"/>
        </w:rPr>
        <w:t xml:space="preserve"> MW: Update on phase I studies in advanced pancreatic adenocarcinoma. Hunting in darkness? </w:t>
      </w:r>
      <w:proofErr w:type="spellStart"/>
      <w:proofErr w:type="gramStart"/>
      <w:r w:rsidRPr="00FB2CFB">
        <w:rPr>
          <w:rFonts w:ascii="Times New Roman" w:hAnsi="Times New Roman" w:cs="Times New Roman"/>
        </w:rPr>
        <w:t>JOP</w:t>
      </w:r>
      <w:proofErr w:type="spellEnd"/>
      <w:r w:rsidRPr="00FB2CFB">
        <w:rPr>
          <w:rFonts w:ascii="Times New Roman" w:hAnsi="Times New Roman" w:cs="Times New Roman"/>
        </w:rPr>
        <w:t xml:space="preserve"> :</w:t>
      </w:r>
      <w:proofErr w:type="gramEnd"/>
      <w:r w:rsidR="00396E7E" w:rsidRPr="00396E7E">
        <w:t xml:space="preserve"> </w:t>
      </w:r>
      <w:proofErr w:type="spellStart"/>
      <w:r w:rsidR="00396E7E" w:rsidRPr="00396E7E">
        <w:rPr>
          <w:rFonts w:ascii="Times New Roman" w:hAnsi="Times New Roman" w:cs="Times New Roman"/>
        </w:rPr>
        <w:t>JOP</w:t>
      </w:r>
      <w:proofErr w:type="spellEnd"/>
      <w:r w:rsidRPr="00FB2CFB">
        <w:rPr>
          <w:rFonts w:ascii="Times New Roman" w:hAnsi="Times New Roman" w:cs="Times New Roman"/>
        </w:rPr>
        <w:t xml:space="preserve"> 2013, 14(4):354-358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70.</w:t>
      </w:r>
      <w:r w:rsidRPr="00FB2CFB">
        <w:rPr>
          <w:rFonts w:ascii="Times New Roman" w:hAnsi="Times New Roman" w:cs="Times New Roman"/>
        </w:rPr>
        <w:tab/>
        <w:t>Kindle</w:t>
      </w:r>
      <w:r w:rsidR="00396E7E">
        <w:rPr>
          <w:rFonts w:ascii="Times New Roman" w:hAnsi="Times New Roman" w:cs="Times New Roman"/>
        </w:rPr>
        <w:t xml:space="preserve">r HL, </w:t>
      </w:r>
      <w:proofErr w:type="spellStart"/>
      <w:r w:rsidR="00396E7E">
        <w:rPr>
          <w:rFonts w:ascii="Times New Roman" w:hAnsi="Times New Roman" w:cs="Times New Roman"/>
        </w:rPr>
        <w:t>Niedzwiecki</w:t>
      </w:r>
      <w:proofErr w:type="spellEnd"/>
      <w:r w:rsidR="00396E7E">
        <w:rPr>
          <w:rFonts w:ascii="Times New Roman" w:hAnsi="Times New Roman" w:cs="Times New Roman"/>
        </w:rPr>
        <w:t xml:space="preserve"> D, Hollis D, </w:t>
      </w:r>
      <w:r w:rsidRPr="00FB2CFB">
        <w:rPr>
          <w:rFonts w:ascii="Times New Roman" w:hAnsi="Times New Roman" w:cs="Times New Roman"/>
        </w:rPr>
        <w:t xml:space="preserve">et al: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plus </w:t>
      </w:r>
      <w:proofErr w:type="spellStart"/>
      <w:r w:rsidRPr="00FB2CFB">
        <w:rPr>
          <w:rFonts w:ascii="Times New Roman" w:hAnsi="Times New Roman" w:cs="Times New Roman"/>
        </w:rPr>
        <w:t>bevacizumab</w:t>
      </w:r>
      <w:proofErr w:type="spellEnd"/>
      <w:r w:rsidRPr="00FB2CFB">
        <w:rPr>
          <w:rFonts w:ascii="Times New Roman" w:hAnsi="Times New Roman" w:cs="Times New Roman"/>
        </w:rPr>
        <w:t xml:space="preserve"> compared with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plus placebo in patients with advanced pancreatic cancer: phase III trial of the Cancer and Leukemia Group B (</w:t>
      </w:r>
      <w:proofErr w:type="spellStart"/>
      <w:r w:rsidRPr="00FB2CFB">
        <w:rPr>
          <w:rFonts w:ascii="Times New Roman" w:hAnsi="Times New Roman" w:cs="Times New Roman"/>
        </w:rPr>
        <w:t>CALGB</w:t>
      </w:r>
      <w:proofErr w:type="spellEnd"/>
      <w:r w:rsidRPr="00FB2CFB">
        <w:rPr>
          <w:rFonts w:ascii="Times New Roman" w:hAnsi="Times New Roman" w:cs="Times New Roman"/>
        </w:rPr>
        <w:t xml:space="preserve"> 80303). </w:t>
      </w:r>
      <w:proofErr w:type="gramStart"/>
      <w:r w:rsidR="00396E7E" w:rsidRPr="00396E7E">
        <w:rPr>
          <w:rFonts w:ascii="Times New Roman" w:hAnsi="Times New Roman" w:cs="Times New Roman"/>
        </w:rPr>
        <w:t xml:space="preserve">J </w:t>
      </w:r>
      <w:proofErr w:type="spellStart"/>
      <w:r w:rsidR="00396E7E" w:rsidRPr="00396E7E">
        <w:rPr>
          <w:rFonts w:ascii="Times New Roman" w:hAnsi="Times New Roman" w:cs="Times New Roman"/>
        </w:rPr>
        <w:t>Clin</w:t>
      </w:r>
      <w:proofErr w:type="spellEnd"/>
      <w:r w:rsidR="00396E7E" w:rsidRPr="00396E7E">
        <w:rPr>
          <w:rFonts w:ascii="Times New Roman" w:hAnsi="Times New Roman" w:cs="Times New Roman"/>
        </w:rPr>
        <w:t xml:space="preserve"> Oncol.</w:t>
      </w:r>
      <w:proofErr w:type="gramEnd"/>
      <w:r w:rsidR="00396E7E" w:rsidRPr="00396E7E">
        <w:rPr>
          <w:rFonts w:ascii="Times New Roman" w:hAnsi="Times New Roman" w:cs="Times New Roman"/>
        </w:rPr>
        <w:t xml:space="preserve"> </w:t>
      </w:r>
      <w:r w:rsidRPr="00FB2CFB">
        <w:rPr>
          <w:rFonts w:ascii="Times New Roman" w:hAnsi="Times New Roman" w:cs="Times New Roman"/>
        </w:rPr>
        <w:t>2010, 28(22):3617-362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71.</w:t>
      </w:r>
      <w:r w:rsidRPr="00FB2CFB">
        <w:rPr>
          <w:rFonts w:ascii="Times New Roman" w:hAnsi="Times New Roman" w:cs="Times New Roman"/>
        </w:rPr>
        <w:tab/>
        <w:t xml:space="preserve">Kindler HL, </w:t>
      </w:r>
      <w:proofErr w:type="spellStart"/>
      <w:r w:rsidRPr="00FB2CFB">
        <w:rPr>
          <w:rFonts w:ascii="Times New Roman" w:hAnsi="Times New Roman" w:cs="Times New Roman"/>
        </w:rPr>
        <w:t>Ioka</w:t>
      </w:r>
      <w:proofErr w:type="spellEnd"/>
      <w:r w:rsidRPr="00FB2CFB">
        <w:rPr>
          <w:rFonts w:ascii="Times New Roman" w:hAnsi="Times New Roman" w:cs="Times New Roman"/>
        </w:rPr>
        <w:t xml:space="preserve"> T, </w:t>
      </w:r>
      <w:proofErr w:type="spellStart"/>
      <w:r w:rsidRPr="00FB2CFB">
        <w:rPr>
          <w:rFonts w:ascii="Times New Roman" w:hAnsi="Times New Roman" w:cs="Times New Roman"/>
        </w:rPr>
        <w:t>Richel</w:t>
      </w:r>
      <w:proofErr w:type="spellEnd"/>
      <w:r w:rsidRPr="00FB2CFB">
        <w:rPr>
          <w:rFonts w:ascii="Times New Roman" w:hAnsi="Times New Roman" w:cs="Times New Roman"/>
        </w:rPr>
        <w:t xml:space="preserve"> DJ, et al: </w:t>
      </w:r>
      <w:proofErr w:type="spellStart"/>
      <w:r w:rsidRPr="00FB2CFB">
        <w:rPr>
          <w:rFonts w:ascii="Times New Roman" w:hAnsi="Times New Roman" w:cs="Times New Roman"/>
        </w:rPr>
        <w:t>Axitinib</w:t>
      </w:r>
      <w:proofErr w:type="spellEnd"/>
      <w:r w:rsidRPr="00FB2CFB">
        <w:rPr>
          <w:rFonts w:ascii="Times New Roman" w:hAnsi="Times New Roman" w:cs="Times New Roman"/>
        </w:rPr>
        <w:t xml:space="preserve"> plu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versus placebo plus </w:t>
      </w:r>
      <w:proofErr w:type="spellStart"/>
      <w:r w:rsidRPr="00FB2CFB">
        <w:rPr>
          <w:rFonts w:ascii="Times New Roman" w:hAnsi="Times New Roman" w:cs="Times New Roman"/>
        </w:rPr>
        <w:t>gemcitabine</w:t>
      </w:r>
      <w:proofErr w:type="spellEnd"/>
      <w:r w:rsidRPr="00FB2CFB">
        <w:rPr>
          <w:rFonts w:ascii="Times New Roman" w:hAnsi="Times New Roman" w:cs="Times New Roman"/>
        </w:rPr>
        <w:t xml:space="preserve"> in patients with advanced pancreatic adenocarcinoma: a double-blind randomised phase 3 study. </w:t>
      </w:r>
      <w:r w:rsidR="00396E7E">
        <w:rPr>
          <w:rFonts w:ascii="Times New Roman" w:hAnsi="Times New Roman" w:cs="Times New Roman"/>
        </w:rPr>
        <w:t>Lancet Oncol</w:t>
      </w:r>
      <w:r w:rsidRPr="00FB2CFB">
        <w:rPr>
          <w:rFonts w:ascii="Times New Roman" w:hAnsi="Times New Roman" w:cs="Times New Roman"/>
        </w:rPr>
        <w:t xml:space="preserve"> 2011, 12(3):256-262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 w:rsidRPr="00FB2CFB">
        <w:rPr>
          <w:rFonts w:ascii="Times New Roman" w:hAnsi="Times New Roman" w:cs="Times New Roman"/>
        </w:rPr>
        <w:t>72.</w:t>
      </w:r>
      <w:r w:rsidRPr="00FB2CFB">
        <w:rPr>
          <w:rFonts w:ascii="Times New Roman" w:hAnsi="Times New Roman" w:cs="Times New Roman"/>
        </w:rPr>
        <w:tab/>
      </w:r>
      <w:proofErr w:type="spellStart"/>
      <w:r w:rsidRPr="00FB2CFB">
        <w:rPr>
          <w:rFonts w:ascii="Times New Roman" w:hAnsi="Times New Roman" w:cs="Times New Roman"/>
        </w:rPr>
        <w:t>Brahmer</w:t>
      </w:r>
      <w:proofErr w:type="spellEnd"/>
      <w:r w:rsidRPr="00FB2CFB">
        <w:rPr>
          <w:rFonts w:ascii="Times New Roman" w:hAnsi="Times New Roman" w:cs="Times New Roman"/>
        </w:rPr>
        <w:t xml:space="preserve"> JR, </w:t>
      </w:r>
      <w:proofErr w:type="spellStart"/>
      <w:r w:rsidRPr="00FB2CFB">
        <w:rPr>
          <w:rFonts w:ascii="Times New Roman" w:hAnsi="Times New Roman" w:cs="Times New Roman"/>
        </w:rPr>
        <w:t>Tykodi</w:t>
      </w:r>
      <w:proofErr w:type="spellEnd"/>
      <w:r w:rsidRPr="00FB2CFB">
        <w:rPr>
          <w:rFonts w:ascii="Times New Roman" w:hAnsi="Times New Roman" w:cs="Times New Roman"/>
        </w:rPr>
        <w:t xml:space="preserve"> SS, Chow </w:t>
      </w:r>
      <w:proofErr w:type="spellStart"/>
      <w:r w:rsidRPr="00FB2CFB">
        <w:rPr>
          <w:rFonts w:ascii="Times New Roman" w:hAnsi="Times New Roman" w:cs="Times New Roman"/>
        </w:rPr>
        <w:t>LQ</w:t>
      </w:r>
      <w:proofErr w:type="spellEnd"/>
      <w:r w:rsidRPr="00FB2CFB">
        <w:rPr>
          <w:rFonts w:ascii="Times New Roman" w:hAnsi="Times New Roman" w:cs="Times New Roman"/>
        </w:rPr>
        <w:t>, et al: Safety and activity of anti-PD-</w:t>
      </w:r>
      <w:proofErr w:type="spellStart"/>
      <w:r w:rsidRPr="00FB2CFB">
        <w:rPr>
          <w:rFonts w:ascii="Times New Roman" w:hAnsi="Times New Roman" w:cs="Times New Roman"/>
        </w:rPr>
        <w:t>L1</w:t>
      </w:r>
      <w:proofErr w:type="spellEnd"/>
      <w:r w:rsidRPr="00FB2CFB">
        <w:rPr>
          <w:rFonts w:ascii="Times New Roman" w:hAnsi="Times New Roman" w:cs="Times New Roman"/>
        </w:rPr>
        <w:t xml:space="preserve"> antibody in patients with advanced cancer.</w:t>
      </w:r>
      <w:r w:rsidR="00396E7E" w:rsidRPr="00396E7E">
        <w:t xml:space="preserve"> </w:t>
      </w:r>
      <w:r w:rsidR="00396E7E" w:rsidRPr="00396E7E">
        <w:rPr>
          <w:rFonts w:ascii="Times New Roman" w:hAnsi="Times New Roman" w:cs="Times New Roman"/>
        </w:rPr>
        <w:t xml:space="preserve">N </w:t>
      </w:r>
      <w:proofErr w:type="spellStart"/>
      <w:r w:rsidR="00396E7E" w:rsidRPr="00396E7E">
        <w:rPr>
          <w:rFonts w:ascii="Times New Roman" w:hAnsi="Times New Roman" w:cs="Times New Roman"/>
        </w:rPr>
        <w:t>Engl</w:t>
      </w:r>
      <w:proofErr w:type="spellEnd"/>
      <w:r w:rsidR="00396E7E" w:rsidRPr="00396E7E">
        <w:rPr>
          <w:rFonts w:ascii="Times New Roman" w:hAnsi="Times New Roman" w:cs="Times New Roman"/>
        </w:rPr>
        <w:t xml:space="preserve"> J Med</w:t>
      </w:r>
      <w:r w:rsidRPr="00FB2CFB">
        <w:rPr>
          <w:rFonts w:ascii="Times New Roman" w:hAnsi="Times New Roman" w:cs="Times New Roman"/>
        </w:rPr>
        <w:t xml:space="preserve"> 2012, 366(26):2455-2465.</w:t>
      </w:r>
    </w:p>
    <w:p w:rsidR="00FB2CFB" w:rsidRPr="00FB2CFB" w:rsidRDefault="00396E7E" w:rsidP="00FB2CFB">
      <w:pPr>
        <w:ind w:leftChars="-541" w:left="-1132" w:rightChars="-567" w:right="-1191" w:hangingChars="2" w:hanging="4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3.</w:t>
      </w:r>
      <w:r>
        <w:rPr>
          <w:rFonts w:ascii="Times New Roman" w:hAnsi="Times New Roman" w:cs="Times New Roman"/>
        </w:rPr>
        <w:tab/>
        <w:t>Royal RE, Levy C, Turner K</w:t>
      </w:r>
      <w:r>
        <w:rPr>
          <w:rFonts w:ascii="Times New Roman" w:hAnsi="Times New Roman" w:cs="Times New Roman" w:hint="eastAsia"/>
        </w:rPr>
        <w:t>,</w:t>
      </w:r>
      <w:r w:rsidR="00FB2CFB" w:rsidRPr="00FB2CFB">
        <w:rPr>
          <w:rFonts w:ascii="Times New Roman" w:hAnsi="Times New Roman" w:cs="Times New Roman"/>
        </w:rPr>
        <w:t xml:space="preserve"> et al: Phase 2 trial of single agent </w:t>
      </w:r>
      <w:proofErr w:type="spellStart"/>
      <w:r w:rsidR="00FB2CFB" w:rsidRPr="00FB2CFB">
        <w:rPr>
          <w:rFonts w:ascii="Times New Roman" w:hAnsi="Times New Roman" w:cs="Times New Roman"/>
        </w:rPr>
        <w:t>Ipilimumab</w:t>
      </w:r>
      <w:proofErr w:type="spellEnd"/>
      <w:r w:rsidR="00FB2CFB" w:rsidRPr="00FB2CFB">
        <w:rPr>
          <w:rFonts w:ascii="Times New Roman" w:hAnsi="Times New Roman" w:cs="Times New Roman"/>
        </w:rPr>
        <w:t xml:space="preserve"> (anti-</w:t>
      </w:r>
      <w:proofErr w:type="spellStart"/>
      <w:r w:rsidR="00FB2CFB" w:rsidRPr="00FB2CFB">
        <w:rPr>
          <w:rFonts w:ascii="Times New Roman" w:hAnsi="Times New Roman" w:cs="Times New Roman"/>
        </w:rPr>
        <w:t>CTLA</w:t>
      </w:r>
      <w:proofErr w:type="spellEnd"/>
      <w:r w:rsidR="00FB2CFB" w:rsidRPr="00FB2CFB">
        <w:rPr>
          <w:rFonts w:ascii="Times New Roman" w:hAnsi="Times New Roman" w:cs="Times New Roman"/>
        </w:rPr>
        <w:t xml:space="preserve">-4) for locally advanced or metastatic pancreatic adenocarcinoma. J </w:t>
      </w:r>
      <w:proofErr w:type="spellStart"/>
      <w:r w:rsidR="00FB2CFB" w:rsidRPr="00FB2CFB">
        <w:rPr>
          <w:rFonts w:ascii="Times New Roman" w:hAnsi="Times New Roman" w:cs="Times New Roman"/>
        </w:rPr>
        <w:t>Immunother</w:t>
      </w:r>
      <w:proofErr w:type="spellEnd"/>
      <w:r w:rsidR="00FB2CFB" w:rsidRPr="00FB2CFB">
        <w:rPr>
          <w:rFonts w:ascii="Times New Roman" w:hAnsi="Times New Roman" w:cs="Times New Roman"/>
        </w:rPr>
        <w:t xml:space="preserve"> 2010, 33(8):828-833.</w:t>
      </w:r>
    </w:p>
    <w:p w:rsidR="00FB2CFB" w:rsidRPr="00FB2CFB" w:rsidRDefault="00FB2CFB" w:rsidP="00FB2CFB">
      <w:pPr>
        <w:ind w:leftChars="-541" w:left="-1132" w:rightChars="-567" w:right="-1191" w:hangingChars="2" w:hanging="4"/>
        <w:jc w:val="center"/>
        <w:rPr>
          <w:rFonts w:ascii="Times New Roman" w:hAnsi="Times New Roman" w:cs="Times New Roman"/>
        </w:rPr>
      </w:pPr>
    </w:p>
    <w:p w:rsidR="00E9705A" w:rsidRPr="00D016C4" w:rsidRDefault="00E9705A" w:rsidP="00FB2CFB">
      <w:pPr>
        <w:ind w:leftChars="-541" w:left="-1132" w:rightChars="-567" w:right="-1191" w:hangingChars="2" w:hanging="4"/>
        <w:jc w:val="center"/>
        <w:rPr>
          <w:rFonts w:ascii="Times New Roman" w:hAnsi="Times New Roman" w:cs="Times New Roman"/>
        </w:rPr>
      </w:pPr>
    </w:p>
    <w:sectPr w:rsidR="00E9705A" w:rsidRPr="00D016C4" w:rsidSect="006F4EBA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2E80" w:rsidRDefault="000B2E80" w:rsidP="0084349F">
      <w:r>
        <w:separator/>
      </w:r>
    </w:p>
  </w:endnote>
  <w:endnote w:type="continuationSeparator" w:id="0">
    <w:p w:rsidR="000B2E80" w:rsidRDefault="000B2E80" w:rsidP="008434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5527104"/>
      <w:docPartObj>
        <w:docPartGallery w:val="Page Numbers (Bottom of Page)"/>
        <w:docPartUnique/>
      </w:docPartObj>
    </w:sdtPr>
    <w:sdtContent>
      <w:p w:rsidR="00594802" w:rsidRDefault="00C046D4">
        <w:pPr>
          <w:pStyle w:val="Footer"/>
          <w:jc w:val="right"/>
        </w:pPr>
        <w:r>
          <w:fldChar w:fldCharType="begin"/>
        </w:r>
        <w:r w:rsidR="00594802">
          <w:instrText>PAGE   \* MERGEFORMAT</w:instrText>
        </w:r>
        <w:r>
          <w:fldChar w:fldCharType="separate"/>
        </w:r>
        <w:r w:rsidR="005516AA" w:rsidRPr="005516AA">
          <w:rPr>
            <w:noProof/>
            <w:lang w:val="zh-CN"/>
          </w:rPr>
          <w:t>1</w:t>
        </w:r>
        <w:r>
          <w:fldChar w:fldCharType="end"/>
        </w:r>
      </w:p>
    </w:sdtContent>
  </w:sdt>
  <w:p w:rsidR="00594802" w:rsidRDefault="005948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2E80" w:rsidRDefault="000B2E80" w:rsidP="0084349F">
      <w:r>
        <w:separator/>
      </w:r>
    </w:p>
  </w:footnote>
  <w:footnote w:type="continuationSeparator" w:id="0">
    <w:p w:rsidR="000B2E80" w:rsidRDefault="000B2E80" w:rsidP="0084349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3F1878"/>
    <w:multiLevelType w:val="hybridMultilevel"/>
    <w:tmpl w:val="2FF056A6"/>
    <w:lvl w:ilvl="0" w:tplc="915023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>
    <w:nsid w:val="07F85C31"/>
    <w:multiLevelType w:val="multilevel"/>
    <w:tmpl w:val="DEFAB5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>
    <w:nsid w:val="0C9A33D3"/>
    <w:multiLevelType w:val="hybridMultilevel"/>
    <w:tmpl w:val="EC96CDB0"/>
    <w:lvl w:ilvl="0" w:tplc="6A8A93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CDB6BBF"/>
    <w:multiLevelType w:val="hybridMultilevel"/>
    <w:tmpl w:val="5A2242F6"/>
    <w:lvl w:ilvl="0" w:tplc="50FE7C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67628CA"/>
    <w:multiLevelType w:val="hybridMultilevel"/>
    <w:tmpl w:val="EEC2293A"/>
    <w:lvl w:ilvl="0" w:tplc="6F0463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9055319"/>
    <w:multiLevelType w:val="hybridMultilevel"/>
    <w:tmpl w:val="EB4689E2"/>
    <w:lvl w:ilvl="0" w:tplc="44DC12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>
    <w:nsid w:val="2913776A"/>
    <w:multiLevelType w:val="hybridMultilevel"/>
    <w:tmpl w:val="A57AE172"/>
    <w:lvl w:ilvl="0" w:tplc="41A01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09C025D"/>
    <w:multiLevelType w:val="hybridMultilevel"/>
    <w:tmpl w:val="A51A6578"/>
    <w:lvl w:ilvl="0" w:tplc="BF3E671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47C2A08"/>
    <w:multiLevelType w:val="hybridMultilevel"/>
    <w:tmpl w:val="81483C1E"/>
    <w:lvl w:ilvl="0" w:tplc="5CF6D0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6175758"/>
    <w:multiLevelType w:val="hybridMultilevel"/>
    <w:tmpl w:val="8100642C"/>
    <w:lvl w:ilvl="0" w:tplc="A3BACA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B904BDF"/>
    <w:multiLevelType w:val="hybridMultilevel"/>
    <w:tmpl w:val="3872D9A6"/>
    <w:lvl w:ilvl="0" w:tplc="6A082BAA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D24510F"/>
    <w:multiLevelType w:val="hybridMultilevel"/>
    <w:tmpl w:val="B6F0CEBA"/>
    <w:lvl w:ilvl="0" w:tplc="C76E648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9254DEC"/>
    <w:multiLevelType w:val="hybridMultilevel"/>
    <w:tmpl w:val="6632EBEA"/>
    <w:lvl w:ilvl="0" w:tplc="DE3423BC">
      <w:start w:val="1"/>
      <w:numFmt w:val="decimal"/>
      <w:lvlText w:val="(%1)"/>
      <w:lvlJc w:val="left"/>
      <w:pPr>
        <w:ind w:left="390" w:hanging="390"/>
      </w:pPr>
      <w:rPr>
        <w:rFonts w:ascii="Times New Roman" w:hAnsi="Times New Roman" w:cs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277590B"/>
    <w:multiLevelType w:val="hybridMultilevel"/>
    <w:tmpl w:val="82F8DA98"/>
    <w:lvl w:ilvl="0" w:tplc="2E2CA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3982F0B"/>
    <w:multiLevelType w:val="hybridMultilevel"/>
    <w:tmpl w:val="6EB6A5C2"/>
    <w:lvl w:ilvl="0" w:tplc="E2B622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5F60078"/>
    <w:multiLevelType w:val="hybridMultilevel"/>
    <w:tmpl w:val="13F2973C"/>
    <w:lvl w:ilvl="0" w:tplc="256A98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5A216C87"/>
    <w:multiLevelType w:val="hybridMultilevel"/>
    <w:tmpl w:val="1C10EB4A"/>
    <w:lvl w:ilvl="0" w:tplc="F02ED1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B1E4F09"/>
    <w:multiLevelType w:val="hybridMultilevel"/>
    <w:tmpl w:val="D2628E82"/>
    <w:lvl w:ilvl="0" w:tplc="AA6428B0">
      <w:start w:val="1"/>
      <w:numFmt w:val="decimal"/>
      <w:lvlText w:val="(%1)"/>
      <w:lvlJc w:val="left"/>
      <w:pPr>
        <w:ind w:left="360" w:hanging="360"/>
      </w:pPr>
      <w:rPr>
        <w:rFonts w:ascii="Times New Roman" w:eastAsia="楷体" w:hAnsi="Times New Roman" w:cs="Times New Roman"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FC41C5F"/>
    <w:multiLevelType w:val="hybridMultilevel"/>
    <w:tmpl w:val="A19A0408"/>
    <w:lvl w:ilvl="0" w:tplc="AEC89C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19B34F0"/>
    <w:multiLevelType w:val="multilevel"/>
    <w:tmpl w:val="219233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>
    <w:nsid w:val="644630B6"/>
    <w:multiLevelType w:val="hybridMultilevel"/>
    <w:tmpl w:val="A57AE172"/>
    <w:lvl w:ilvl="0" w:tplc="41A01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5845692"/>
    <w:multiLevelType w:val="hybridMultilevel"/>
    <w:tmpl w:val="DE4E0C92"/>
    <w:lvl w:ilvl="0" w:tplc="F738E2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6F0F687B"/>
    <w:multiLevelType w:val="hybridMultilevel"/>
    <w:tmpl w:val="05CA8B9C"/>
    <w:lvl w:ilvl="0" w:tplc="30C44C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7BEA23F3"/>
    <w:multiLevelType w:val="hybridMultilevel"/>
    <w:tmpl w:val="B8E6D7FC"/>
    <w:lvl w:ilvl="0" w:tplc="6570E0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E305D0E"/>
    <w:multiLevelType w:val="hybridMultilevel"/>
    <w:tmpl w:val="0E10E06E"/>
    <w:lvl w:ilvl="0" w:tplc="2550F8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7EC77792"/>
    <w:multiLevelType w:val="multilevel"/>
    <w:tmpl w:val="BDCE07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8"/>
  </w:num>
  <w:num w:numId="3">
    <w:abstractNumId w:val="10"/>
  </w:num>
  <w:num w:numId="4">
    <w:abstractNumId w:val="18"/>
  </w:num>
  <w:num w:numId="5">
    <w:abstractNumId w:val="3"/>
  </w:num>
  <w:num w:numId="6">
    <w:abstractNumId w:val="0"/>
  </w:num>
  <w:num w:numId="7">
    <w:abstractNumId w:val="15"/>
  </w:num>
  <w:num w:numId="8">
    <w:abstractNumId w:val="16"/>
  </w:num>
  <w:num w:numId="9">
    <w:abstractNumId w:val="2"/>
  </w:num>
  <w:num w:numId="10">
    <w:abstractNumId w:val="12"/>
  </w:num>
  <w:num w:numId="11">
    <w:abstractNumId w:val="11"/>
  </w:num>
  <w:num w:numId="12">
    <w:abstractNumId w:val="6"/>
  </w:num>
  <w:num w:numId="13">
    <w:abstractNumId w:val="4"/>
  </w:num>
  <w:num w:numId="14">
    <w:abstractNumId w:val="23"/>
  </w:num>
  <w:num w:numId="15">
    <w:abstractNumId w:val="17"/>
  </w:num>
  <w:num w:numId="16">
    <w:abstractNumId w:val="7"/>
  </w:num>
  <w:num w:numId="17">
    <w:abstractNumId w:val="22"/>
  </w:num>
  <w:num w:numId="18">
    <w:abstractNumId w:val="21"/>
  </w:num>
  <w:num w:numId="19">
    <w:abstractNumId w:val="20"/>
  </w:num>
  <w:num w:numId="20">
    <w:abstractNumId w:val="14"/>
  </w:num>
  <w:num w:numId="21">
    <w:abstractNumId w:val="5"/>
  </w:num>
  <w:num w:numId="22">
    <w:abstractNumId w:val="25"/>
  </w:num>
  <w:num w:numId="23">
    <w:abstractNumId w:val="13"/>
  </w:num>
  <w:num w:numId="24">
    <w:abstractNumId w:val="9"/>
  </w:num>
  <w:num w:numId="25">
    <w:abstractNumId w:val="19"/>
  </w:num>
  <w:num w:numId="26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eda9xpdrptp2ceffpqpzxwrxa0eadetatrs&quot;&gt;Trash&lt;record-ids&gt;&lt;item&gt;33&lt;/item&gt;&lt;item&gt;47&lt;/item&gt;&lt;item&gt;73&lt;/item&gt;&lt;item&gt;124&lt;/item&gt;&lt;item&gt;127&lt;/item&gt;&lt;item&gt;129&lt;/item&gt;&lt;item&gt;132&lt;/item&gt;&lt;item&gt;133&lt;/item&gt;&lt;item&gt;134&lt;/item&gt;&lt;item&gt;135&lt;/item&gt;&lt;item&gt;137&lt;/item&gt;&lt;item&gt;139&lt;/item&gt;&lt;item&gt;149&lt;/item&gt;&lt;item&gt;150&lt;/item&gt;&lt;item&gt;155&lt;/item&gt;&lt;item&gt;274&lt;/item&gt;&lt;item&gt;289&lt;/item&gt;&lt;item&gt;290&lt;/item&gt;&lt;item&gt;293&lt;/item&gt;&lt;item&gt;294&lt;/item&gt;&lt;item&gt;296&lt;/item&gt;&lt;item&gt;307&lt;/item&gt;&lt;item&gt;322&lt;/item&gt;&lt;/record-ids&gt;&lt;/item&gt;&lt;/Libraries&gt;"/>
  </w:docVars>
  <w:rsids>
    <w:rsidRoot w:val="0059006D"/>
    <w:rsid w:val="00005DA7"/>
    <w:rsid w:val="00006A16"/>
    <w:rsid w:val="00013E6C"/>
    <w:rsid w:val="000143B9"/>
    <w:rsid w:val="0001513F"/>
    <w:rsid w:val="00016A5F"/>
    <w:rsid w:val="000172DE"/>
    <w:rsid w:val="00020145"/>
    <w:rsid w:val="0002761E"/>
    <w:rsid w:val="000359CB"/>
    <w:rsid w:val="00037A72"/>
    <w:rsid w:val="000403AC"/>
    <w:rsid w:val="000413E8"/>
    <w:rsid w:val="00042E8E"/>
    <w:rsid w:val="00043832"/>
    <w:rsid w:val="00050352"/>
    <w:rsid w:val="00054C9A"/>
    <w:rsid w:val="000629B7"/>
    <w:rsid w:val="0006421F"/>
    <w:rsid w:val="00065EC1"/>
    <w:rsid w:val="00071B60"/>
    <w:rsid w:val="00080C44"/>
    <w:rsid w:val="00081FD3"/>
    <w:rsid w:val="000910F6"/>
    <w:rsid w:val="00094FDE"/>
    <w:rsid w:val="00096C45"/>
    <w:rsid w:val="00096CD2"/>
    <w:rsid w:val="00097D56"/>
    <w:rsid w:val="000A1D55"/>
    <w:rsid w:val="000A20A7"/>
    <w:rsid w:val="000A2309"/>
    <w:rsid w:val="000A3EDB"/>
    <w:rsid w:val="000A4476"/>
    <w:rsid w:val="000A6CA8"/>
    <w:rsid w:val="000B0ABE"/>
    <w:rsid w:val="000B2E80"/>
    <w:rsid w:val="000C0961"/>
    <w:rsid w:val="000C225A"/>
    <w:rsid w:val="000C38B1"/>
    <w:rsid w:val="000C5434"/>
    <w:rsid w:val="000C5711"/>
    <w:rsid w:val="000D014F"/>
    <w:rsid w:val="000D2AE0"/>
    <w:rsid w:val="000D5F21"/>
    <w:rsid w:val="000D6F4B"/>
    <w:rsid w:val="000E3BDF"/>
    <w:rsid w:val="000E695D"/>
    <w:rsid w:val="000E70E7"/>
    <w:rsid w:val="000E78FA"/>
    <w:rsid w:val="000E7A4B"/>
    <w:rsid w:val="000F7740"/>
    <w:rsid w:val="001034BC"/>
    <w:rsid w:val="00105E6F"/>
    <w:rsid w:val="001134C8"/>
    <w:rsid w:val="001141AF"/>
    <w:rsid w:val="00121D43"/>
    <w:rsid w:val="00123C79"/>
    <w:rsid w:val="001269CD"/>
    <w:rsid w:val="00131DE8"/>
    <w:rsid w:val="00136284"/>
    <w:rsid w:val="00136B4A"/>
    <w:rsid w:val="0013794C"/>
    <w:rsid w:val="00143999"/>
    <w:rsid w:val="0014415F"/>
    <w:rsid w:val="001466CD"/>
    <w:rsid w:val="0015209A"/>
    <w:rsid w:val="001532F0"/>
    <w:rsid w:val="00153577"/>
    <w:rsid w:val="001544E7"/>
    <w:rsid w:val="00154A99"/>
    <w:rsid w:val="0015712D"/>
    <w:rsid w:val="00160F7B"/>
    <w:rsid w:val="00161C86"/>
    <w:rsid w:val="00162697"/>
    <w:rsid w:val="00164BF3"/>
    <w:rsid w:val="00167BA7"/>
    <w:rsid w:val="00170D1E"/>
    <w:rsid w:val="001722E3"/>
    <w:rsid w:val="00174EDD"/>
    <w:rsid w:val="00176586"/>
    <w:rsid w:val="00176A9C"/>
    <w:rsid w:val="001770D7"/>
    <w:rsid w:val="001833E2"/>
    <w:rsid w:val="001837BB"/>
    <w:rsid w:val="0018423D"/>
    <w:rsid w:val="0018681F"/>
    <w:rsid w:val="001942F2"/>
    <w:rsid w:val="00194452"/>
    <w:rsid w:val="00196B7C"/>
    <w:rsid w:val="00196CD1"/>
    <w:rsid w:val="00197A23"/>
    <w:rsid w:val="001A1AC1"/>
    <w:rsid w:val="001A469F"/>
    <w:rsid w:val="001A5C6E"/>
    <w:rsid w:val="001B469F"/>
    <w:rsid w:val="001C287F"/>
    <w:rsid w:val="001C5CFC"/>
    <w:rsid w:val="001D0CF4"/>
    <w:rsid w:val="001D16B7"/>
    <w:rsid w:val="001D3189"/>
    <w:rsid w:val="001D31D9"/>
    <w:rsid w:val="001D6152"/>
    <w:rsid w:val="001E7CFB"/>
    <w:rsid w:val="001F32C5"/>
    <w:rsid w:val="00201939"/>
    <w:rsid w:val="00211F5A"/>
    <w:rsid w:val="00212CC9"/>
    <w:rsid w:val="00214311"/>
    <w:rsid w:val="002151F2"/>
    <w:rsid w:val="00215332"/>
    <w:rsid w:val="0022075C"/>
    <w:rsid w:val="00220F2E"/>
    <w:rsid w:val="002213DC"/>
    <w:rsid w:val="002217BD"/>
    <w:rsid w:val="00221AA1"/>
    <w:rsid w:val="00223629"/>
    <w:rsid w:val="00227678"/>
    <w:rsid w:val="0023181F"/>
    <w:rsid w:val="00236DE6"/>
    <w:rsid w:val="00237D6B"/>
    <w:rsid w:val="002413B3"/>
    <w:rsid w:val="00241DAA"/>
    <w:rsid w:val="00243684"/>
    <w:rsid w:val="00245221"/>
    <w:rsid w:val="00245713"/>
    <w:rsid w:val="002460CB"/>
    <w:rsid w:val="002469DE"/>
    <w:rsid w:val="00250DAE"/>
    <w:rsid w:val="00252145"/>
    <w:rsid w:val="00253AC8"/>
    <w:rsid w:val="002566E4"/>
    <w:rsid w:val="00257C98"/>
    <w:rsid w:val="00262C7F"/>
    <w:rsid w:val="00265ADE"/>
    <w:rsid w:val="00267702"/>
    <w:rsid w:val="002727C2"/>
    <w:rsid w:val="00274139"/>
    <w:rsid w:val="00274756"/>
    <w:rsid w:val="00282303"/>
    <w:rsid w:val="00285229"/>
    <w:rsid w:val="0028670D"/>
    <w:rsid w:val="00286934"/>
    <w:rsid w:val="002869FF"/>
    <w:rsid w:val="00287462"/>
    <w:rsid w:val="0028777C"/>
    <w:rsid w:val="002944A5"/>
    <w:rsid w:val="00295DD6"/>
    <w:rsid w:val="00295F1A"/>
    <w:rsid w:val="002A2897"/>
    <w:rsid w:val="002B19F6"/>
    <w:rsid w:val="002B20E0"/>
    <w:rsid w:val="002B4FDB"/>
    <w:rsid w:val="002B770A"/>
    <w:rsid w:val="002C019C"/>
    <w:rsid w:val="002C3583"/>
    <w:rsid w:val="002D198A"/>
    <w:rsid w:val="002D348B"/>
    <w:rsid w:val="002E0DCE"/>
    <w:rsid w:val="002E22B2"/>
    <w:rsid w:val="002E310F"/>
    <w:rsid w:val="002E4D2D"/>
    <w:rsid w:val="002F28EC"/>
    <w:rsid w:val="002F6A81"/>
    <w:rsid w:val="002F6F5F"/>
    <w:rsid w:val="0030680D"/>
    <w:rsid w:val="00310999"/>
    <w:rsid w:val="00313DB0"/>
    <w:rsid w:val="00317599"/>
    <w:rsid w:val="003245C9"/>
    <w:rsid w:val="0032638C"/>
    <w:rsid w:val="00326758"/>
    <w:rsid w:val="00326BF2"/>
    <w:rsid w:val="00326D27"/>
    <w:rsid w:val="00331069"/>
    <w:rsid w:val="00333E26"/>
    <w:rsid w:val="00337DEA"/>
    <w:rsid w:val="00345302"/>
    <w:rsid w:val="0034690B"/>
    <w:rsid w:val="003505A3"/>
    <w:rsid w:val="00352A27"/>
    <w:rsid w:val="00353337"/>
    <w:rsid w:val="0035354C"/>
    <w:rsid w:val="00354F9A"/>
    <w:rsid w:val="00356110"/>
    <w:rsid w:val="0035648C"/>
    <w:rsid w:val="00366C56"/>
    <w:rsid w:val="003772BE"/>
    <w:rsid w:val="00380547"/>
    <w:rsid w:val="00381161"/>
    <w:rsid w:val="0038229D"/>
    <w:rsid w:val="003844B2"/>
    <w:rsid w:val="00386ECD"/>
    <w:rsid w:val="00387E9A"/>
    <w:rsid w:val="00393911"/>
    <w:rsid w:val="003949DB"/>
    <w:rsid w:val="003963F9"/>
    <w:rsid w:val="00396E7E"/>
    <w:rsid w:val="003979E1"/>
    <w:rsid w:val="003A780E"/>
    <w:rsid w:val="003B051B"/>
    <w:rsid w:val="003B0D39"/>
    <w:rsid w:val="003B44AF"/>
    <w:rsid w:val="003B49ED"/>
    <w:rsid w:val="003B4B6F"/>
    <w:rsid w:val="003B780E"/>
    <w:rsid w:val="003C01E3"/>
    <w:rsid w:val="003C6EA4"/>
    <w:rsid w:val="003C71F3"/>
    <w:rsid w:val="003C7F4B"/>
    <w:rsid w:val="003E0AC3"/>
    <w:rsid w:val="003F361A"/>
    <w:rsid w:val="0040676F"/>
    <w:rsid w:val="004116D3"/>
    <w:rsid w:val="004178F4"/>
    <w:rsid w:val="00421ED6"/>
    <w:rsid w:val="0042460E"/>
    <w:rsid w:val="00425583"/>
    <w:rsid w:val="00426334"/>
    <w:rsid w:val="00432441"/>
    <w:rsid w:val="00433EBC"/>
    <w:rsid w:val="00435815"/>
    <w:rsid w:val="00440484"/>
    <w:rsid w:val="00445A20"/>
    <w:rsid w:val="00447443"/>
    <w:rsid w:val="00451F56"/>
    <w:rsid w:val="00453576"/>
    <w:rsid w:val="00454800"/>
    <w:rsid w:val="004564D9"/>
    <w:rsid w:val="0045776E"/>
    <w:rsid w:val="0046411A"/>
    <w:rsid w:val="00464EC8"/>
    <w:rsid w:val="00467E53"/>
    <w:rsid w:val="004713F0"/>
    <w:rsid w:val="00471855"/>
    <w:rsid w:val="00472FD3"/>
    <w:rsid w:val="0047534D"/>
    <w:rsid w:val="00476479"/>
    <w:rsid w:val="004833E8"/>
    <w:rsid w:val="004841B4"/>
    <w:rsid w:val="004905C6"/>
    <w:rsid w:val="00493703"/>
    <w:rsid w:val="00494294"/>
    <w:rsid w:val="00494910"/>
    <w:rsid w:val="00494BE7"/>
    <w:rsid w:val="00497B0B"/>
    <w:rsid w:val="004A164A"/>
    <w:rsid w:val="004A3EF4"/>
    <w:rsid w:val="004B706F"/>
    <w:rsid w:val="004C1B0F"/>
    <w:rsid w:val="004C7B6B"/>
    <w:rsid w:val="004D3694"/>
    <w:rsid w:val="004D36E6"/>
    <w:rsid w:val="004D3DE4"/>
    <w:rsid w:val="004D547F"/>
    <w:rsid w:val="004D57FC"/>
    <w:rsid w:val="004D726B"/>
    <w:rsid w:val="004E43D1"/>
    <w:rsid w:val="004E6A5C"/>
    <w:rsid w:val="004F1C16"/>
    <w:rsid w:val="004F24D8"/>
    <w:rsid w:val="004F5E63"/>
    <w:rsid w:val="00501CB1"/>
    <w:rsid w:val="005053F7"/>
    <w:rsid w:val="005076A4"/>
    <w:rsid w:val="005078B4"/>
    <w:rsid w:val="0051110A"/>
    <w:rsid w:val="00514587"/>
    <w:rsid w:val="00515CA3"/>
    <w:rsid w:val="0051682C"/>
    <w:rsid w:val="00516842"/>
    <w:rsid w:val="00517F15"/>
    <w:rsid w:val="00520C48"/>
    <w:rsid w:val="00522C3F"/>
    <w:rsid w:val="00523575"/>
    <w:rsid w:val="0052424F"/>
    <w:rsid w:val="00533E55"/>
    <w:rsid w:val="0053773B"/>
    <w:rsid w:val="0054146C"/>
    <w:rsid w:val="005427C7"/>
    <w:rsid w:val="00545E1F"/>
    <w:rsid w:val="005516AA"/>
    <w:rsid w:val="005532E9"/>
    <w:rsid w:val="00553858"/>
    <w:rsid w:val="00554DC6"/>
    <w:rsid w:val="00554F18"/>
    <w:rsid w:val="00557A94"/>
    <w:rsid w:val="0056328A"/>
    <w:rsid w:val="005632C1"/>
    <w:rsid w:val="00567995"/>
    <w:rsid w:val="0057080A"/>
    <w:rsid w:val="00573835"/>
    <w:rsid w:val="00575DBC"/>
    <w:rsid w:val="00576CB6"/>
    <w:rsid w:val="00581866"/>
    <w:rsid w:val="00584C0D"/>
    <w:rsid w:val="00584DF5"/>
    <w:rsid w:val="00585954"/>
    <w:rsid w:val="00586620"/>
    <w:rsid w:val="0059006D"/>
    <w:rsid w:val="005918F9"/>
    <w:rsid w:val="00592470"/>
    <w:rsid w:val="00594802"/>
    <w:rsid w:val="0059638F"/>
    <w:rsid w:val="005A002C"/>
    <w:rsid w:val="005A6855"/>
    <w:rsid w:val="005A70A5"/>
    <w:rsid w:val="005B03A8"/>
    <w:rsid w:val="005B0614"/>
    <w:rsid w:val="005B4A7D"/>
    <w:rsid w:val="005B5A61"/>
    <w:rsid w:val="005C43DD"/>
    <w:rsid w:val="005D190B"/>
    <w:rsid w:val="005D1FC2"/>
    <w:rsid w:val="005D5C00"/>
    <w:rsid w:val="005D7965"/>
    <w:rsid w:val="005E27C7"/>
    <w:rsid w:val="005E3681"/>
    <w:rsid w:val="005E586E"/>
    <w:rsid w:val="005E6CBD"/>
    <w:rsid w:val="005E7FA1"/>
    <w:rsid w:val="005F0D9B"/>
    <w:rsid w:val="005F3F18"/>
    <w:rsid w:val="005F53E1"/>
    <w:rsid w:val="00600290"/>
    <w:rsid w:val="006025D7"/>
    <w:rsid w:val="00613E07"/>
    <w:rsid w:val="00616757"/>
    <w:rsid w:val="006225AF"/>
    <w:rsid w:val="006239CB"/>
    <w:rsid w:val="00623CBB"/>
    <w:rsid w:val="00624DA1"/>
    <w:rsid w:val="00630016"/>
    <w:rsid w:val="00631CE9"/>
    <w:rsid w:val="006329A9"/>
    <w:rsid w:val="0063504F"/>
    <w:rsid w:val="00643593"/>
    <w:rsid w:val="00644F6C"/>
    <w:rsid w:val="00645B0F"/>
    <w:rsid w:val="006505E2"/>
    <w:rsid w:val="0065111A"/>
    <w:rsid w:val="00654AD6"/>
    <w:rsid w:val="00654C9C"/>
    <w:rsid w:val="00656F36"/>
    <w:rsid w:val="006606D2"/>
    <w:rsid w:val="00660F3C"/>
    <w:rsid w:val="0066214F"/>
    <w:rsid w:val="0066315F"/>
    <w:rsid w:val="00664073"/>
    <w:rsid w:val="0066487D"/>
    <w:rsid w:val="00666187"/>
    <w:rsid w:val="006665B7"/>
    <w:rsid w:val="00671C7F"/>
    <w:rsid w:val="00675427"/>
    <w:rsid w:val="00675919"/>
    <w:rsid w:val="00683D22"/>
    <w:rsid w:val="00686C9D"/>
    <w:rsid w:val="00687EE0"/>
    <w:rsid w:val="00693330"/>
    <w:rsid w:val="00696E74"/>
    <w:rsid w:val="00697246"/>
    <w:rsid w:val="006A06E9"/>
    <w:rsid w:val="006A0F8B"/>
    <w:rsid w:val="006A202B"/>
    <w:rsid w:val="006A4E76"/>
    <w:rsid w:val="006A6376"/>
    <w:rsid w:val="006B7111"/>
    <w:rsid w:val="006C2BD9"/>
    <w:rsid w:val="006C2D57"/>
    <w:rsid w:val="006C453E"/>
    <w:rsid w:val="006D15DA"/>
    <w:rsid w:val="006D1EAF"/>
    <w:rsid w:val="006D334A"/>
    <w:rsid w:val="006D35CB"/>
    <w:rsid w:val="006D515F"/>
    <w:rsid w:val="006E36DE"/>
    <w:rsid w:val="006E3F91"/>
    <w:rsid w:val="006E5D99"/>
    <w:rsid w:val="006E7596"/>
    <w:rsid w:val="006F0DDF"/>
    <w:rsid w:val="006F4EBA"/>
    <w:rsid w:val="006F671E"/>
    <w:rsid w:val="006F6FAE"/>
    <w:rsid w:val="00702390"/>
    <w:rsid w:val="00702A15"/>
    <w:rsid w:val="0070302F"/>
    <w:rsid w:val="0070497E"/>
    <w:rsid w:val="00705E48"/>
    <w:rsid w:val="00706890"/>
    <w:rsid w:val="007151F4"/>
    <w:rsid w:val="00715427"/>
    <w:rsid w:val="007248B9"/>
    <w:rsid w:val="00724CEF"/>
    <w:rsid w:val="0073470B"/>
    <w:rsid w:val="007353BC"/>
    <w:rsid w:val="007363E9"/>
    <w:rsid w:val="00740F4F"/>
    <w:rsid w:val="00741A07"/>
    <w:rsid w:val="00741FD9"/>
    <w:rsid w:val="007436AD"/>
    <w:rsid w:val="00747067"/>
    <w:rsid w:val="00753A08"/>
    <w:rsid w:val="00754DA9"/>
    <w:rsid w:val="007703F9"/>
    <w:rsid w:val="00770DF0"/>
    <w:rsid w:val="007759A1"/>
    <w:rsid w:val="00776F6A"/>
    <w:rsid w:val="0078239D"/>
    <w:rsid w:val="00792411"/>
    <w:rsid w:val="00795A5A"/>
    <w:rsid w:val="00797992"/>
    <w:rsid w:val="007A3120"/>
    <w:rsid w:val="007A7EFA"/>
    <w:rsid w:val="007B226E"/>
    <w:rsid w:val="007B689E"/>
    <w:rsid w:val="007C2FB1"/>
    <w:rsid w:val="007C7C00"/>
    <w:rsid w:val="007C7D6E"/>
    <w:rsid w:val="007D4627"/>
    <w:rsid w:val="007D5067"/>
    <w:rsid w:val="007D7A9A"/>
    <w:rsid w:val="007E3B51"/>
    <w:rsid w:val="007E432E"/>
    <w:rsid w:val="007F29A5"/>
    <w:rsid w:val="007F39E6"/>
    <w:rsid w:val="007F615B"/>
    <w:rsid w:val="00802031"/>
    <w:rsid w:val="0080509F"/>
    <w:rsid w:val="0080763D"/>
    <w:rsid w:val="00810036"/>
    <w:rsid w:val="00815552"/>
    <w:rsid w:val="0082132E"/>
    <w:rsid w:val="008226DA"/>
    <w:rsid w:val="008306F5"/>
    <w:rsid w:val="0083364B"/>
    <w:rsid w:val="00835C8F"/>
    <w:rsid w:val="00836164"/>
    <w:rsid w:val="00837CDA"/>
    <w:rsid w:val="008400F9"/>
    <w:rsid w:val="0084349F"/>
    <w:rsid w:val="00846E68"/>
    <w:rsid w:val="00850AF0"/>
    <w:rsid w:val="00855346"/>
    <w:rsid w:val="00856396"/>
    <w:rsid w:val="00856509"/>
    <w:rsid w:val="00857F24"/>
    <w:rsid w:val="0086044C"/>
    <w:rsid w:val="00860831"/>
    <w:rsid w:val="00863343"/>
    <w:rsid w:val="00863420"/>
    <w:rsid w:val="00864E44"/>
    <w:rsid w:val="00866698"/>
    <w:rsid w:val="008706E1"/>
    <w:rsid w:val="00875EA5"/>
    <w:rsid w:val="00877C2E"/>
    <w:rsid w:val="00880AB6"/>
    <w:rsid w:val="00880C57"/>
    <w:rsid w:val="00882581"/>
    <w:rsid w:val="00883CC8"/>
    <w:rsid w:val="00893B8F"/>
    <w:rsid w:val="008952BC"/>
    <w:rsid w:val="00897805"/>
    <w:rsid w:val="008A0C4D"/>
    <w:rsid w:val="008A47E2"/>
    <w:rsid w:val="008B14F8"/>
    <w:rsid w:val="008B3278"/>
    <w:rsid w:val="008C24D0"/>
    <w:rsid w:val="008C4459"/>
    <w:rsid w:val="008D1B23"/>
    <w:rsid w:val="008D2941"/>
    <w:rsid w:val="008D61E1"/>
    <w:rsid w:val="008D7EA0"/>
    <w:rsid w:val="008E494C"/>
    <w:rsid w:val="00903F21"/>
    <w:rsid w:val="00904377"/>
    <w:rsid w:val="00905728"/>
    <w:rsid w:val="00910518"/>
    <w:rsid w:val="00917C7F"/>
    <w:rsid w:val="00921E0B"/>
    <w:rsid w:val="00931FF9"/>
    <w:rsid w:val="00933B8D"/>
    <w:rsid w:val="009356B3"/>
    <w:rsid w:val="00940223"/>
    <w:rsid w:val="009411F1"/>
    <w:rsid w:val="0094286A"/>
    <w:rsid w:val="00946967"/>
    <w:rsid w:val="00946E31"/>
    <w:rsid w:val="0095337E"/>
    <w:rsid w:val="00953838"/>
    <w:rsid w:val="009554FF"/>
    <w:rsid w:val="00956FC9"/>
    <w:rsid w:val="00960ADC"/>
    <w:rsid w:val="009669E0"/>
    <w:rsid w:val="00971CDC"/>
    <w:rsid w:val="00983948"/>
    <w:rsid w:val="009842F9"/>
    <w:rsid w:val="00987CA6"/>
    <w:rsid w:val="0099227B"/>
    <w:rsid w:val="0099296F"/>
    <w:rsid w:val="00992FD5"/>
    <w:rsid w:val="00993DC3"/>
    <w:rsid w:val="00993FBB"/>
    <w:rsid w:val="0099405E"/>
    <w:rsid w:val="009970F0"/>
    <w:rsid w:val="009A15BF"/>
    <w:rsid w:val="009A46D4"/>
    <w:rsid w:val="009B11F8"/>
    <w:rsid w:val="009B3C94"/>
    <w:rsid w:val="009C222E"/>
    <w:rsid w:val="009C7CE3"/>
    <w:rsid w:val="009D03D4"/>
    <w:rsid w:val="009D2D7F"/>
    <w:rsid w:val="009D3D12"/>
    <w:rsid w:val="009D570E"/>
    <w:rsid w:val="009D697E"/>
    <w:rsid w:val="009E3187"/>
    <w:rsid w:val="009E46DA"/>
    <w:rsid w:val="009E4A45"/>
    <w:rsid w:val="009E4E77"/>
    <w:rsid w:val="009E743E"/>
    <w:rsid w:val="009E7B0E"/>
    <w:rsid w:val="009F11B2"/>
    <w:rsid w:val="009F1AED"/>
    <w:rsid w:val="009F3083"/>
    <w:rsid w:val="009F4928"/>
    <w:rsid w:val="009F66EB"/>
    <w:rsid w:val="00A0118A"/>
    <w:rsid w:val="00A02D9B"/>
    <w:rsid w:val="00A0320B"/>
    <w:rsid w:val="00A062CB"/>
    <w:rsid w:val="00A06901"/>
    <w:rsid w:val="00A15974"/>
    <w:rsid w:val="00A1797C"/>
    <w:rsid w:val="00A30458"/>
    <w:rsid w:val="00A353E4"/>
    <w:rsid w:val="00A445ED"/>
    <w:rsid w:val="00A449B9"/>
    <w:rsid w:val="00A44D59"/>
    <w:rsid w:val="00A46987"/>
    <w:rsid w:val="00A47F61"/>
    <w:rsid w:val="00A60A4F"/>
    <w:rsid w:val="00A61F1E"/>
    <w:rsid w:val="00A67DE2"/>
    <w:rsid w:val="00A72B3D"/>
    <w:rsid w:val="00A74606"/>
    <w:rsid w:val="00A74EB0"/>
    <w:rsid w:val="00A76272"/>
    <w:rsid w:val="00A81F59"/>
    <w:rsid w:val="00A83753"/>
    <w:rsid w:val="00A86239"/>
    <w:rsid w:val="00A9054B"/>
    <w:rsid w:val="00A91396"/>
    <w:rsid w:val="00A9148F"/>
    <w:rsid w:val="00A9215F"/>
    <w:rsid w:val="00A92BD2"/>
    <w:rsid w:val="00AA1351"/>
    <w:rsid w:val="00AA1A55"/>
    <w:rsid w:val="00AA599A"/>
    <w:rsid w:val="00AA7743"/>
    <w:rsid w:val="00AB1C07"/>
    <w:rsid w:val="00AB29B8"/>
    <w:rsid w:val="00AB2E07"/>
    <w:rsid w:val="00AB30C3"/>
    <w:rsid w:val="00AB35DA"/>
    <w:rsid w:val="00AB37C1"/>
    <w:rsid w:val="00AB4674"/>
    <w:rsid w:val="00AB665C"/>
    <w:rsid w:val="00AB723D"/>
    <w:rsid w:val="00AB744D"/>
    <w:rsid w:val="00AB7F61"/>
    <w:rsid w:val="00AC59A6"/>
    <w:rsid w:val="00AC7A35"/>
    <w:rsid w:val="00AD0449"/>
    <w:rsid w:val="00AD1ACF"/>
    <w:rsid w:val="00AD1E96"/>
    <w:rsid w:val="00AD5D35"/>
    <w:rsid w:val="00AD6648"/>
    <w:rsid w:val="00AD7A1B"/>
    <w:rsid w:val="00AE78D3"/>
    <w:rsid w:val="00AF2C33"/>
    <w:rsid w:val="00AF3487"/>
    <w:rsid w:val="00AF4EA9"/>
    <w:rsid w:val="00B007BB"/>
    <w:rsid w:val="00B02632"/>
    <w:rsid w:val="00B02A63"/>
    <w:rsid w:val="00B02BEC"/>
    <w:rsid w:val="00B039C2"/>
    <w:rsid w:val="00B1320D"/>
    <w:rsid w:val="00B147DF"/>
    <w:rsid w:val="00B1493D"/>
    <w:rsid w:val="00B17C4A"/>
    <w:rsid w:val="00B22874"/>
    <w:rsid w:val="00B22FB2"/>
    <w:rsid w:val="00B31229"/>
    <w:rsid w:val="00B337F8"/>
    <w:rsid w:val="00B35CB8"/>
    <w:rsid w:val="00B36D91"/>
    <w:rsid w:val="00B379B5"/>
    <w:rsid w:val="00B405DA"/>
    <w:rsid w:val="00B40887"/>
    <w:rsid w:val="00B424C5"/>
    <w:rsid w:val="00B428B0"/>
    <w:rsid w:val="00B44753"/>
    <w:rsid w:val="00B45C9B"/>
    <w:rsid w:val="00B47BFA"/>
    <w:rsid w:val="00B55B35"/>
    <w:rsid w:val="00B55EBB"/>
    <w:rsid w:val="00B6137A"/>
    <w:rsid w:val="00B63203"/>
    <w:rsid w:val="00B66BBE"/>
    <w:rsid w:val="00B67A05"/>
    <w:rsid w:val="00B70A6A"/>
    <w:rsid w:val="00B70EEA"/>
    <w:rsid w:val="00B716BF"/>
    <w:rsid w:val="00B726A9"/>
    <w:rsid w:val="00B727A5"/>
    <w:rsid w:val="00B739D4"/>
    <w:rsid w:val="00B77A70"/>
    <w:rsid w:val="00B8245A"/>
    <w:rsid w:val="00B82951"/>
    <w:rsid w:val="00B96E64"/>
    <w:rsid w:val="00BA26DB"/>
    <w:rsid w:val="00BA3457"/>
    <w:rsid w:val="00BA6268"/>
    <w:rsid w:val="00BA6D4A"/>
    <w:rsid w:val="00BB0B0E"/>
    <w:rsid w:val="00BB0CB5"/>
    <w:rsid w:val="00BB4130"/>
    <w:rsid w:val="00BB69A2"/>
    <w:rsid w:val="00BB7FAA"/>
    <w:rsid w:val="00BC0C07"/>
    <w:rsid w:val="00BC2E25"/>
    <w:rsid w:val="00BC665F"/>
    <w:rsid w:val="00BC696D"/>
    <w:rsid w:val="00BC72E1"/>
    <w:rsid w:val="00BC7601"/>
    <w:rsid w:val="00BD0779"/>
    <w:rsid w:val="00BD14A4"/>
    <w:rsid w:val="00BD38F3"/>
    <w:rsid w:val="00BD4AF7"/>
    <w:rsid w:val="00BD51A3"/>
    <w:rsid w:val="00BD6EE6"/>
    <w:rsid w:val="00BE1459"/>
    <w:rsid w:val="00BE16C5"/>
    <w:rsid w:val="00BE3F61"/>
    <w:rsid w:val="00BE5790"/>
    <w:rsid w:val="00BE61D8"/>
    <w:rsid w:val="00BE64C8"/>
    <w:rsid w:val="00BF2151"/>
    <w:rsid w:val="00BF3BF2"/>
    <w:rsid w:val="00BF4A9C"/>
    <w:rsid w:val="00BF4C66"/>
    <w:rsid w:val="00BF51B7"/>
    <w:rsid w:val="00C01D69"/>
    <w:rsid w:val="00C046D4"/>
    <w:rsid w:val="00C06BA5"/>
    <w:rsid w:val="00C07E85"/>
    <w:rsid w:val="00C1317D"/>
    <w:rsid w:val="00C13224"/>
    <w:rsid w:val="00C14D9E"/>
    <w:rsid w:val="00C203C3"/>
    <w:rsid w:val="00C359B1"/>
    <w:rsid w:val="00C43302"/>
    <w:rsid w:val="00C44D81"/>
    <w:rsid w:val="00C46DAE"/>
    <w:rsid w:val="00C47246"/>
    <w:rsid w:val="00C47C05"/>
    <w:rsid w:val="00C50D07"/>
    <w:rsid w:val="00C51FC2"/>
    <w:rsid w:val="00C534AF"/>
    <w:rsid w:val="00C53721"/>
    <w:rsid w:val="00C53DD6"/>
    <w:rsid w:val="00C53EA8"/>
    <w:rsid w:val="00C55AC2"/>
    <w:rsid w:val="00C579F7"/>
    <w:rsid w:val="00C60F4D"/>
    <w:rsid w:val="00C617AF"/>
    <w:rsid w:val="00C61C90"/>
    <w:rsid w:val="00C62114"/>
    <w:rsid w:val="00C64116"/>
    <w:rsid w:val="00C64679"/>
    <w:rsid w:val="00C72CD4"/>
    <w:rsid w:val="00C77A66"/>
    <w:rsid w:val="00C80437"/>
    <w:rsid w:val="00C81C09"/>
    <w:rsid w:val="00C840F6"/>
    <w:rsid w:val="00C86B7A"/>
    <w:rsid w:val="00C86C15"/>
    <w:rsid w:val="00C91E6F"/>
    <w:rsid w:val="00C927B0"/>
    <w:rsid w:val="00C93AAA"/>
    <w:rsid w:val="00C94C10"/>
    <w:rsid w:val="00C97262"/>
    <w:rsid w:val="00CA0315"/>
    <w:rsid w:val="00CA0B5E"/>
    <w:rsid w:val="00CA0FFD"/>
    <w:rsid w:val="00CA30F5"/>
    <w:rsid w:val="00CA3224"/>
    <w:rsid w:val="00CA6067"/>
    <w:rsid w:val="00CA66AC"/>
    <w:rsid w:val="00CB0608"/>
    <w:rsid w:val="00CB1D01"/>
    <w:rsid w:val="00CB2C53"/>
    <w:rsid w:val="00CB657F"/>
    <w:rsid w:val="00CB72D7"/>
    <w:rsid w:val="00CB7ED1"/>
    <w:rsid w:val="00CC438E"/>
    <w:rsid w:val="00CC558A"/>
    <w:rsid w:val="00CD2608"/>
    <w:rsid w:val="00CD478F"/>
    <w:rsid w:val="00CD5F5D"/>
    <w:rsid w:val="00CD5FB7"/>
    <w:rsid w:val="00CE0A6D"/>
    <w:rsid w:val="00CE17BF"/>
    <w:rsid w:val="00CE3B7A"/>
    <w:rsid w:val="00CE47AE"/>
    <w:rsid w:val="00CE4C5B"/>
    <w:rsid w:val="00CF0852"/>
    <w:rsid w:val="00CF0DBB"/>
    <w:rsid w:val="00CF5589"/>
    <w:rsid w:val="00CF66D3"/>
    <w:rsid w:val="00CF7E61"/>
    <w:rsid w:val="00D016C4"/>
    <w:rsid w:val="00D02646"/>
    <w:rsid w:val="00D03B8E"/>
    <w:rsid w:val="00D0583A"/>
    <w:rsid w:val="00D060E5"/>
    <w:rsid w:val="00D1161D"/>
    <w:rsid w:val="00D14535"/>
    <w:rsid w:val="00D1550E"/>
    <w:rsid w:val="00D16AF6"/>
    <w:rsid w:val="00D17FED"/>
    <w:rsid w:val="00D2028D"/>
    <w:rsid w:val="00D245D3"/>
    <w:rsid w:val="00D24D0E"/>
    <w:rsid w:val="00D31C90"/>
    <w:rsid w:val="00D3629F"/>
    <w:rsid w:val="00D419E6"/>
    <w:rsid w:val="00D45CEA"/>
    <w:rsid w:val="00D528C3"/>
    <w:rsid w:val="00D5743A"/>
    <w:rsid w:val="00D57A02"/>
    <w:rsid w:val="00D600E0"/>
    <w:rsid w:val="00D6334F"/>
    <w:rsid w:val="00D663AD"/>
    <w:rsid w:val="00D714EA"/>
    <w:rsid w:val="00D72E49"/>
    <w:rsid w:val="00D74DBD"/>
    <w:rsid w:val="00D75528"/>
    <w:rsid w:val="00D80767"/>
    <w:rsid w:val="00D818AD"/>
    <w:rsid w:val="00D84ABF"/>
    <w:rsid w:val="00D84CCC"/>
    <w:rsid w:val="00D85161"/>
    <w:rsid w:val="00D86C5C"/>
    <w:rsid w:val="00D87BF2"/>
    <w:rsid w:val="00D90D1E"/>
    <w:rsid w:val="00D90D89"/>
    <w:rsid w:val="00D91047"/>
    <w:rsid w:val="00D92268"/>
    <w:rsid w:val="00D92ED9"/>
    <w:rsid w:val="00D945F3"/>
    <w:rsid w:val="00DA5855"/>
    <w:rsid w:val="00DC0382"/>
    <w:rsid w:val="00DC295F"/>
    <w:rsid w:val="00DC4F9D"/>
    <w:rsid w:val="00DC7332"/>
    <w:rsid w:val="00DD017C"/>
    <w:rsid w:val="00DD3A91"/>
    <w:rsid w:val="00DD6123"/>
    <w:rsid w:val="00DD7B3D"/>
    <w:rsid w:val="00DE2717"/>
    <w:rsid w:val="00DE38C1"/>
    <w:rsid w:val="00DE519D"/>
    <w:rsid w:val="00DE5B29"/>
    <w:rsid w:val="00DE6406"/>
    <w:rsid w:val="00DF2577"/>
    <w:rsid w:val="00DF30E4"/>
    <w:rsid w:val="00DF3C3C"/>
    <w:rsid w:val="00DF4536"/>
    <w:rsid w:val="00DF5490"/>
    <w:rsid w:val="00E00ACC"/>
    <w:rsid w:val="00E00F3A"/>
    <w:rsid w:val="00E0256D"/>
    <w:rsid w:val="00E06533"/>
    <w:rsid w:val="00E06E9E"/>
    <w:rsid w:val="00E073F1"/>
    <w:rsid w:val="00E14A19"/>
    <w:rsid w:val="00E1582E"/>
    <w:rsid w:val="00E20D36"/>
    <w:rsid w:val="00E23DB6"/>
    <w:rsid w:val="00E26A71"/>
    <w:rsid w:val="00E30C7D"/>
    <w:rsid w:val="00E42C3F"/>
    <w:rsid w:val="00E502E7"/>
    <w:rsid w:val="00E55D74"/>
    <w:rsid w:val="00E567AA"/>
    <w:rsid w:val="00E57585"/>
    <w:rsid w:val="00E6271A"/>
    <w:rsid w:val="00E64826"/>
    <w:rsid w:val="00E664FD"/>
    <w:rsid w:val="00E7222F"/>
    <w:rsid w:val="00E730F8"/>
    <w:rsid w:val="00E7335E"/>
    <w:rsid w:val="00E742CA"/>
    <w:rsid w:val="00E747A5"/>
    <w:rsid w:val="00E757EA"/>
    <w:rsid w:val="00E75911"/>
    <w:rsid w:val="00E76552"/>
    <w:rsid w:val="00E82053"/>
    <w:rsid w:val="00E82571"/>
    <w:rsid w:val="00E92AF2"/>
    <w:rsid w:val="00E934CC"/>
    <w:rsid w:val="00E938C4"/>
    <w:rsid w:val="00E94B28"/>
    <w:rsid w:val="00E95B3D"/>
    <w:rsid w:val="00E96D0D"/>
    <w:rsid w:val="00E9705A"/>
    <w:rsid w:val="00EA1E1D"/>
    <w:rsid w:val="00EA591B"/>
    <w:rsid w:val="00EB340E"/>
    <w:rsid w:val="00EC245D"/>
    <w:rsid w:val="00EC54FC"/>
    <w:rsid w:val="00EC6A7A"/>
    <w:rsid w:val="00ED2C37"/>
    <w:rsid w:val="00EE2289"/>
    <w:rsid w:val="00EE291C"/>
    <w:rsid w:val="00EE5C7A"/>
    <w:rsid w:val="00EF3222"/>
    <w:rsid w:val="00EF50EC"/>
    <w:rsid w:val="00EF58D7"/>
    <w:rsid w:val="00EF63E9"/>
    <w:rsid w:val="00EF7168"/>
    <w:rsid w:val="00F00B0F"/>
    <w:rsid w:val="00F10EC2"/>
    <w:rsid w:val="00F14EB2"/>
    <w:rsid w:val="00F178AA"/>
    <w:rsid w:val="00F20D8E"/>
    <w:rsid w:val="00F27B4A"/>
    <w:rsid w:val="00F321AD"/>
    <w:rsid w:val="00F3261F"/>
    <w:rsid w:val="00F33CF8"/>
    <w:rsid w:val="00F3559F"/>
    <w:rsid w:val="00F35903"/>
    <w:rsid w:val="00F36D88"/>
    <w:rsid w:val="00F40E02"/>
    <w:rsid w:val="00F41466"/>
    <w:rsid w:val="00F42271"/>
    <w:rsid w:val="00F44132"/>
    <w:rsid w:val="00F44CEC"/>
    <w:rsid w:val="00F4558F"/>
    <w:rsid w:val="00F525F8"/>
    <w:rsid w:val="00F54C8A"/>
    <w:rsid w:val="00F554A3"/>
    <w:rsid w:val="00F56FAF"/>
    <w:rsid w:val="00F60890"/>
    <w:rsid w:val="00F67E12"/>
    <w:rsid w:val="00F72D26"/>
    <w:rsid w:val="00F746F9"/>
    <w:rsid w:val="00F748ED"/>
    <w:rsid w:val="00F814C4"/>
    <w:rsid w:val="00F8737A"/>
    <w:rsid w:val="00F90A5C"/>
    <w:rsid w:val="00F94C00"/>
    <w:rsid w:val="00F94F86"/>
    <w:rsid w:val="00F9668B"/>
    <w:rsid w:val="00FB26D6"/>
    <w:rsid w:val="00FB2CFB"/>
    <w:rsid w:val="00FB3F2C"/>
    <w:rsid w:val="00FC3C08"/>
    <w:rsid w:val="00FC622A"/>
    <w:rsid w:val="00FC7DF4"/>
    <w:rsid w:val="00FE06D4"/>
    <w:rsid w:val="00FE30E4"/>
    <w:rsid w:val="00FE4EDB"/>
    <w:rsid w:val="00FF5158"/>
    <w:rsid w:val="00FF5739"/>
    <w:rsid w:val="00FF7F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7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705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9705A"/>
    <w:pPr>
      <w:ind w:firstLineChars="200" w:firstLine="420"/>
    </w:pPr>
  </w:style>
  <w:style w:type="table" w:styleId="TableGrid">
    <w:name w:val="Table Grid"/>
    <w:basedOn w:val="TableNormal"/>
    <w:uiPriority w:val="59"/>
    <w:rsid w:val="009E4A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E4A4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9E4A4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2">
    <w:name w:val="Medium Shading 1 Accent 2"/>
    <w:basedOn w:val="TableNormal"/>
    <w:uiPriority w:val="63"/>
    <w:rsid w:val="009E4A45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E4A45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9E4A4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250DAE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MediumShading1-Accent5">
    <w:name w:val="Medium Shading 1 Accent 5"/>
    <w:basedOn w:val="TableNormal"/>
    <w:uiPriority w:val="63"/>
    <w:rsid w:val="00250DAE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ED2C37"/>
  </w:style>
  <w:style w:type="character" w:customStyle="1" w:styleId="highlight">
    <w:name w:val="highlight"/>
    <w:basedOn w:val="DefaultParagraphFont"/>
    <w:rsid w:val="006C2BD9"/>
  </w:style>
  <w:style w:type="character" w:customStyle="1" w:styleId="highlight2">
    <w:name w:val="highlight2"/>
    <w:basedOn w:val="DefaultParagraphFont"/>
    <w:rsid w:val="00BD38F3"/>
  </w:style>
  <w:style w:type="paragraph" w:styleId="Header">
    <w:name w:val="header"/>
    <w:basedOn w:val="Normal"/>
    <w:link w:val="HeaderChar"/>
    <w:uiPriority w:val="99"/>
    <w:unhideWhenUsed/>
    <w:rsid w:val="00843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34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3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349F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A164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16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7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9705A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E9705A"/>
    <w:pPr>
      <w:ind w:firstLineChars="200" w:firstLine="420"/>
    </w:pPr>
  </w:style>
  <w:style w:type="table" w:styleId="a5">
    <w:name w:val="Table Grid"/>
    <w:basedOn w:val="a1"/>
    <w:uiPriority w:val="59"/>
    <w:rsid w:val="009E4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9E4A4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rsid w:val="009E4A4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-2">
    <w:name w:val="Medium Shading 1 Accent 2"/>
    <w:basedOn w:val="a1"/>
    <w:uiPriority w:val="63"/>
    <w:rsid w:val="009E4A45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1"/>
    <w:uiPriority w:val="63"/>
    <w:rsid w:val="009E4A45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-1">
    <w:name w:val="Light Shading Accent 1"/>
    <w:basedOn w:val="a1"/>
    <w:uiPriority w:val="60"/>
    <w:rsid w:val="009E4A45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250DA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-5">
    <w:name w:val="Medium Shading 1 Accent 5"/>
    <w:basedOn w:val="a1"/>
    <w:uiPriority w:val="63"/>
    <w:rsid w:val="00250DA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a0"/>
    <w:rsid w:val="00ED2C37"/>
  </w:style>
  <w:style w:type="character" w:customStyle="1" w:styleId="highlight">
    <w:name w:val="highlight"/>
    <w:basedOn w:val="a0"/>
    <w:rsid w:val="006C2BD9"/>
  </w:style>
  <w:style w:type="character" w:customStyle="1" w:styleId="highlight2">
    <w:name w:val="highlight2"/>
    <w:basedOn w:val="a0"/>
    <w:rsid w:val="00BD38F3"/>
  </w:style>
  <w:style w:type="paragraph" w:styleId="a7">
    <w:name w:val="header"/>
    <w:basedOn w:val="a"/>
    <w:link w:val="Char"/>
    <w:uiPriority w:val="99"/>
    <w:unhideWhenUsed/>
    <w:rsid w:val="00843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84349F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843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84349F"/>
    <w:rPr>
      <w:sz w:val="18"/>
      <w:szCs w:val="18"/>
    </w:rPr>
  </w:style>
  <w:style w:type="character" w:styleId="a9">
    <w:name w:val="Placeholder Text"/>
    <w:basedOn w:val="a0"/>
    <w:uiPriority w:val="99"/>
    <w:semiHidden/>
    <w:rsid w:val="004A164A"/>
    <w:rPr>
      <w:color w:val="808080"/>
    </w:rPr>
  </w:style>
  <w:style w:type="paragraph" w:styleId="aa">
    <w:name w:val="Balloon Text"/>
    <w:basedOn w:val="a"/>
    <w:link w:val="Char1"/>
    <w:uiPriority w:val="99"/>
    <w:semiHidden/>
    <w:unhideWhenUsed/>
    <w:rsid w:val="004A164A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A164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27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qpumc@126.com" TargetMode="Externa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zhao8028@263.ne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007FD6-694A-4A29-934E-AB7E2DC60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32</TotalTime>
  <Pages>14</Pages>
  <Words>7674</Words>
  <Characters>43747</Characters>
  <Application>Microsoft Office Word</Application>
  <DocSecurity>0</DocSecurity>
  <Lines>364</Lines>
  <Paragraphs>102</Paragraphs>
  <ScaleCrop>false</ScaleCrop>
  <Company>微软中国</Company>
  <LinksUpToDate>false</LinksUpToDate>
  <CharactersWithSpaces>5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0006032</cp:lastModifiedBy>
  <cp:revision>208</cp:revision>
  <cp:lastPrinted>2017-04-23T13:24:00Z</cp:lastPrinted>
  <dcterms:created xsi:type="dcterms:W3CDTF">2016-08-01T14:19:00Z</dcterms:created>
  <dcterms:modified xsi:type="dcterms:W3CDTF">2017-06-29T06:11:00Z</dcterms:modified>
</cp:coreProperties>
</file>